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Onopgemaaktetabel21"/>
        <w:tblpPr w:leftFromText="141" w:rightFromText="141" w:vertAnchor="page" w:horzAnchor="margin" w:tblpY="3085"/>
        <w:tblW w:w="12922" w:type="dxa"/>
        <w:tblLook w:val="04A0" w:firstRow="1" w:lastRow="0" w:firstColumn="1" w:lastColumn="0" w:noHBand="0" w:noVBand="1"/>
      </w:tblPr>
      <w:tblGrid>
        <w:gridCol w:w="556"/>
        <w:gridCol w:w="1688"/>
        <w:gridCol w:w="646"/>
        <w:gridCol w:w="676"/>
        <w:gridCol w:w="8735"/>
        <w:gridCol w:w="621"/>
      </w:tblGrid>
      <w:tr w:rsidR="008644A7" w:rsidRPr="008644A7" w14:paraId="35C7F2FF" w14:textId="77777777" w:rsidTr="00B90055">
        <w:trPr>
          <w:cnfStyle w:val="100000000000" w:firstRow="1" w:lastRow="0" w:firstColumn="0" w:lastColumn="0" w:oddVBand="0" w:evenVBand="0" w:oddHBand="0"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0" w:type="auto"/>
          </w:tcPr>
          <w:p w14:paraId="36AD9A68"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Part</w:t>
            </w:r>
          </w:p>
        </w:tc>
        <w:tc>
          <w:tcPr>
            <w:tcW w:w="0" w:type="auto"/>
          </w:tcPr>
          <w:p w14:paraId="3D0964FE" w14:textId="77777777" w:rsidR="008644A7" w:rsidRPr="008644A7" w:rsidRDefault="008644A7" w:rsidP="008644A7">
            <w:pPr>
              <w:adjustRightInd w:val="0"/>
              <w:snapToGrid w:val="0"/>
              <w:spacing w:before="60"/>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Instrument</w:t>
            </w:r>
          </w:p>
        </w:tc>
        <w:tc>
          <w:tcPr>
            <w:tcW w:w="0" w:type="auto"/>
          </w:tcPr>
          <w:p w14:paraId="2C743C9E" w14:textId="77777777" w:rsidR="008644A7" w:rsidRPr="008644A7" w:rsidRDefault="008644A7" w:rsidP="008644A7">
            <w:pPr>
              <w:adjustRightInd w:val="0"/>
              <w:snapToGrid w:val="0"/>
              <w:spacing w:before="60"/>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Items</w:t>
            </w:r>
          </w:p>
        </w:tc>
        <w:tc>
          <w:tcPr>
            <w:tcW w:w="0" w:type="auto"/>
          </w:tcPr>
          <w:p w14:paraId="024632CC" w14:textId="77777777" w:rsidR="008644A7" w:rsidRPr="008644A7" w:rsidRDefault="008644A7" w:rsidP="008644A7">
            <w:pPr>
              <w:adjustRightInd w:val="0"/>
              <w:snapToGrid w:val="0"/>
              <w:spacing w:before="60"/>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Scale</w:t>
            </w:r>
            <w:r w:rsidRPr="008644A7">
              <w:rPr>
                <w:rFonts w:ascii="Times New Roman" w:eastAsia="Times New Roman" w:hAnsi="Times New Roman"/>
                <w:snapToGrid w:val="0"/>
                <w:color w:val="000000"/>
                <w:sz w:val="18"/>
                <w:szCs w:val="18"/>
                <w:vertAlign w:val="superscript"/>
                <w:lang w:val="en-GB" w:eastAsia="de-DE" w:bidi="en-US"/>
              </w:rPr>
              <w:t>1</w:t>
            </w:r>
          </w:p>
        </w:tc>
        <w:tc>
          <w:tcPr>
            <w:tcW w:w="0" w:type="auto"/>
          </w:tcPr>
          <w:p w14:paraId="5A1774D4" w14:textId="77777777" w:rsidR="008644A7" w:rsidRPr="008644A7" w:rsidRDefault="008644A7" w:rsidP="008644A7">
            <w:pPr>
              <w:adjustRightInd w:val="0"/>
              <w:snapToGrid w:val="0"/>
              <w:spacing w:before="60"/>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Note</w:t>
            </w:r>
          </w:p>
        </w:tc>
        <w:tc>
          <w:tcPr>
            <w:tcW w:w="0" w:type="auto"/>
          </w:tcPr>
          <w:p w14:paraId="50E9D61D" w14:textId="77777777" w:rsidR="008644A7" w:rsidRPr="008644A7" w:rsidRDefault="008644A7" w:rsidP="008644A7">
            <w:pPr>
              <w:adjustRightInd w:val="0"/>
              <w:snapToGrid w:val="0"/>
              <w:spacing w:before="60"/>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α</w:t>
            </w:r>
          </w:p>
        </w:tc>
      </w:tr>
      <w:tr w:rsidR="008644A7" w:rsidRPr="008644A7" w14:paraId="4CF579CB" w14:textId="77777777" w:rsidTr="00B90055">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0" w:type="auto"/>
          </w:tcPr>
          <w:p w14:paraId="52C20005"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A.</w:t>
            </w:r>
          </w:p>
        </w:tc>
        <w:tc>
          <w:tcPr>
            <w:tcW w:w="0" w:type="auto"/>
          </w:tcPr>
          <w:p w14:paraId="7787A26B"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Demographics</w:t>
            </w:r>
          </w:p>
        </w:tc>
        <w:tc>
          <w:tcPr>
            <w:tcW w:w="0" w:type="auto"/>
          </w:tcPr>
          <w:p w14:paraId="296EE493" w14:textId="77777777" w:rsidR="008644A7" w:rsidRPr="008644A7" w:rsidRDefault="008644A7" w:rsidP="008644A7">
            <w:pPr>
              <w:adjustRightInd w:val="0"/>
              <w:snapToGrid w:val="0"/>
              <w:spacing w:before="60"/>
              <w:jc w:val="right"/>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tc>
        <w:tc>
          <w:tcPr>
            <w:tcW w:w="0" w:type="auto"/>
          </w:tcPr>
          <w:p w14:paraId="1E439F11"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tc>
        <w:tc>
          <w:tcPr>
            <w:tcW w:w="0" w:type="auto"/>
          </w:tcPr>
          <w:p w14:paraId="233A037A"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See original questionnaire, Supplementary file 1.</w:t>
            </w:r>
          </w:p>
        </w:tc>
        <w:tc>
          <w:tcPr>
            <w:tcW w:w="0" w:type="auto"/>
          </w:tcPr>
          <w:p w14:paraId="03A430EC"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tc>
      </w:tr>
      <w:tr w:rsidR="008644A7" w:rsidRPr="008644A7" w14:paraId="20229854" w14:textId="77777777" w:rsidTr="00B90055">
        <w:trPr>
          <w:trHeight w:val="234"/>
        </w:trPr>
        <w:tc>
          <w:tcPr>
            <w:cnfStyle w:val="001000000000" w:firstRow="0" w:lastRow="0" w:firstColumn="1" w:lastColumn="0" w:oddVBand="0" w:evenVBand="0" w:oddHBand="0" w:evenHBand="0" w:firstRowFirstColumn="0" w:firstRowLastColumn="0" w:lastRowFirstColumn="0" w:lastRowLastColumn="0"/>
            <w:tcW w:w="0" w:type="auto"/>
          </w:tcPr>
          <w:p w14:paraId="004E3319"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p>
        </w:tc>
        <w:tc>
          <w:tcPr>
            <w:tcW w:w="0" w:type="auto"/>
          </w:tcPr>
          <w:p w14:paraId="530AEB19"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Mental)health</w:t>
            </w:r>
          </w:p>
        </w:tc>
        <w:tc>
          <w:tcPr>
            <w:tcW w:w="0" w:type="auto"/>
          </w:tcPr>
          <w:p w14:paraId="64E9ED95" w14:textId="77777777" w:rsidR="008644A7" w:rsidRPr="008644A7" w:rsidDel="003E47B2" w:rsidRDefault="008644A7" w:rsidP="008644A7">
            <w:pPr>
              <w:adjustRightInd w:val="0"/>
              <w:snapToGrid w:val="0"/>
              <w:spacing w:before="60"/>
              <w:jc w:val="right"/>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9</w:t>
            </w:r>
          </w:p>
        </w:tc>
        <w:tc>
          <w:tcPr>
            <w:tcW w:w="0" w:type="auto"/>
          </w:tcPr>
          <w:p w14:paraId="7D4C4AA3"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0-100</w:t>
            </w:r>
          </w:p>
        </w:tc>
        <w:tc>
          <w:tcPr>
            <w:tcW w:w="0" w:type="auto"/>
          </w:tcPr>
          <w:p w14:paraId="72D8436D"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Adjustable slider bars</w:t>
            </w:r>
          </w:p>
        </w:tc>
        <w:tc>
          <w:tcPr>
            <w:tcW w:w="0" w:type="auto"/>
          </w:tcPr>
          <w:p w14:paraId="6D9FA24F"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tc>
      </w:tr>
      <w:tr w:rsidR="008644A7" w:rsidRPr="008644A7" w14:paraId="5503C755" w14:textId="77777777" w:rsidTr="00B90055">
        <w:trPr>
          <w:cnfStyle w:val="000000100000" w:firstRow="0" w:lastRow="0" w:firstColumn="0" w:lastColumn="0" w:oddVBand="0" w:evenVBand="0" w:oddHBand="1" w:evenHBand="0" w:firstRowFirstColumn="0" w:firstRowLastColumn="0" w:lastRowFirstColumn="0" w:lastRowLastColumn="0"/>
          <w:trHeight w:val="714"/>
        </w:trPr>
        <w:tc>
          <w:tcPr>
            <w:cnfStyle w:val="001000000000" w:firstRow="0" w:lastRow="0" w:firstColumn="1" w:lastColumn="0" w:oddVBand="0" w:evenVBand="0" w:oddHBand="0" w:evenHBand="0" w:firstRowFirstColumn="0" w:firstRowLastColumn="0" w:lastRowFirstColumn="0" w:lastRowLastColumn="0"/>
            <w:tcW w:w="0" w:type="auto"/>
          </w:tcPr>
          <w:p w14:paraId="6A3A8A15"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B</w:t>
            </w:r>
          </w:p>
        </w:tc>
        <w:tc>
          <w:tcPr>
            <w:tcW w:w="0" w:type="auto"/>
          </w:tcPr>
          <w:p w14:paraId="62D030FA"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 xml:space="preserve">Frequency of </w:t>
            </w:r>
          </w:p>
          <w:p w14:paraId="67F3CF7E"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 xml:space="preserve">environmental </w:t>
            </w:r>
          </w:p>
          <w:p w14:paraId="0F6C0B77"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stressors</w:t>
            </w:r>
          </w:p>
        </w:tc>
        <w:tc>
          <w:tcPr>
            <w:tcW w:w="0" w:type="auto"/>
          </w:tcPr>
          <w:p w14:paraId="3F007CEB" w14:textId="77777777" w:rsidR="008644A7" w:rsidRPr="008644A7" w:rsidRDefault="008644A7" w:rsidP="008644A7">
            <w:pPr>
              <w:adjustRightInd w:val="0"/>
              <w:snapToGrid w:val="0"/>
              <w:spacing w:before="60"/>
              <w:jc w:val="right"/>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0</w:t>
            </w:r>
          </w:p>
        </w:tc>
        <w:tc>
          <w:tcPr>
            <w:tcW w:w="0" w:type="auto"/>
          </w:tcPr>
          <w:p w14:paraId="10C50F0D" w14:textId="77777777" w:rsidR="008644A7" w:rsidRPr="008644A7" w:rsidRDefault="008644A7" w:rsidP="008644A7">
            <w:pPr>
              <w:adjustRightInd w:val="0"/>
              <w:snapToGrid w:val="0"/>
              <w:spacing w:before="60"/>
              <w:jc w:val="right"/>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5</w:t>
            </w:r>
          </w:p>
        </w:tc>
        <w:tc>
          <w:tcPr>
            <w:tcW w:w="0" w:type="auto"/>
          </w:tcPr>
          <w:p w14:paraId="72DF2ABB"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Air pollution, noise, odour, vibrations, pollution of land and soil, pollution of water, disappearance of nature, heat, drought, and flooding were selected and adapted from frequency of hazard events scale.</w:t>
            </w:r>
            <w:r w:rsidRPr="008644A7">
              <w:rPr>
                <w:rFonts w:ascii="Times New Roman" w:eastAsia="Times New Roman" w:hAnsi="Times New Roman"/>
                <w:snapToGrid w:val="0"/>
                <w:color w:val="000000"/>
                <w:sz w:val="18"/>
                <w:szCs w:val="18"/>
                <w:vertAlign w:val="superscript"/>
                <w:lang w:val="en-GB" w:eastAsia="de-DE" w:bidi="en-US"/>
              </w:rPr>
              <w:t>2,3</w:t>
            </w:r>
          </w:p>
        </w:tc>
        <w:tc>
          <w:tcPr>
            <w:tcW w:w="0" w:type="auto"/>
          </w:tcPr>
          <w:p w14:paraId="76772CEF"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0.87</w:t>
            </w:r>
          </w:p>
        </w:tc>
      </w:tr>
      <w:tr w:rsidR="008644A7" w:rsidRPr="008644A7" w14:paraId="547291FA" w14:textId="77777777" w:rsidTr="00B90055">
        <w:trPr>
          <w:trHeight w:val="596"/>
        </w:trPr>
        <w:tc>
          <w:tcPr>
            <w:cnfStyle w:val="001000000000" w:firstRow="0" w:lastRow="0" w:firstColumn="1" w:lastColumn="0" w:oddVBand="0" w:evenVBand="0" w:oddHBand="0" w:evenHBand="0" w:firstRowFirstColumn="0" w:firstRowLastColumn="0" w:lastRowFirstColumn="0" w:lastRowLastColumn="0"/>
            <w:tcW w:w="0" w:type="auto"/>
          </w:tcPr>
          <w:p w14:paraId="0D02E11F"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C</w:t>
            </w:r>
          </w:p>
        </w:tc>
        <w:tc>
          <w:tcPr>
            <w:tcW w:w="0" w:type="auto"/>
          </w:tcPr>
          <w:p w14:paraId="4283228D"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Threat to self-and/or family members</w:t>
            </w:r>
          </w:p>
        </w:tc>
        <w:tc>
          <w:tcPr>
            <w:tcW w:w="0" w:type="auto"/>
          </w:tcPr>
          <w:p w14:paraId="3BD14F38" w14:textId="77777777" w:rsidR="008644A7" w:rsidRPr="008644A7" w:rsidRDefault="008644A7" w:rsidP="008644A7">
            <w:pPr>
              <w:adjustRightInd w:val="0"/>
              <w:snapToGrid w:val="0"/>
              <w:spacing w:before="60"/>
              <w:jc w:val="right"/>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0</w:t>
            </w:r>
          </w:p>
        </w:tc>
        <w:tc>
          <w:tcPr>
            <w:tcW w:w="0" w:type="auto"/>
          </w:tcPr>
          <w:p w14:paraId="67D8E292" w14:textId="77777777" w:rsidR="008644A7" w:rsidRPr="008644A7" w:rsidRDefault="008644A7" w:rsidP="008644A7">
            <w:pPr>
              <w:adjustRightInd w:val="0"/>
              <w:snapToGrid w:val="0"/>
              <w:spacing w:before="60"/>
              <w:jc w:val="right"/>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6</w:t>
            </w:r>
          </w:p>
        </w:tc>
        <w:tc>
          <w:tcPr>
            <w:tcW w:w="0" w:type="auto"/>
          </w:tcPr>
          <w:p w14:paraId="0678E2F8"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When pp. scored ≥1 on a stressor in their home environment (D) this item was shown. Score 6 was defined as ‘unsure.’</w:t>
            </w:r>
            <w:r w:rsidRPr="008644A7">
              <w:rPr>
                <w:rFonts w:ascii="Times New Roman" w:eastAsia="Times New Roman" w:hAnsi="Times New Roman"/>
                <w:snapToGrid w:val="0"/>
                <w:color w:val="000000"/>
                <w:sz w:val="18"/>
                <w:szCs w:val="18"/>
                <w:vertAlign w:val="superscript"/>
                <w:lang w:val="en-GB" w:eastAsia="de-DE" w:bidi="en-US"/>
              </w:rPr>
              <w:t xml:space="preserve"> 2</w:t>
            </w:r>
          </w:p>
        </w:tc>
        <w:tc>
          <w:tcPr>
            <w:tcW w:w="0" w:type="auto"/>
          </w:tcPr>
          <w:p w14:paraId="66A7F518"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0.94</w:t>
            </w:r>
          </w:p>
        </w:tc>
      </w:tr>
      <w:tr w:rsidR="008644A7" w:rsidRPr="008644A7" w14:paraId="3698F284" w14:textId="77777777" w:rsidTr="00B90055">
        <w:trPr>
          <w:cnfStyle w:val="000000100000" w:firstRow="0" w:lastRow="0" w:firstColumn="0" w:lastColumn="0" w:oddVBand="0" w:evenVBand="0" w:oddHBand="1" w:evenHBand="0" w:firstRowFirstColumn="0" w:firstRowLastColumn="0" w:lastRowFirstColumn="0" w:lastRowLastColumn="0"/>
          <w:trHeight w:val="1449"/>
        </w:trPr>
        <w:tc>
          <w:tcPr>
            <w:cnfStyle w:val="001000000000" w:firstRow="0" w:lastRow="0" w:firstColumn="1" w:lastColumn="0" w:oddVBand="0" w:evenVBand="0" w:oddHBand="0" w:evenHBand="0" w:firstRowFirstColumn="0" w:firstRowLastColumn="0" w:lastRowFirstColumn="0" w:lastRowLastColumn="0"/>
            <w:tcW w:w="0" w:type="auto"/>
          </w:tcPr>
          <w:p w14:paraId="4A57121D"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D</w:t>
            </w:r>
          </w:p>
        </w:tc>
        <w:tc>
          <w:tcPr>
            <w:tcW w:w="0" w:type="auto"/>
          </w:tcPr>
          <w:p w14:paraId="095ECAC4"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Felt impact</w:t>
            </w:r>
          </w:p>
        </w:tc>
        <w:tc>
          <w:tcPr>
            <w:tcW w:w="0" w:type="auto"/>
          </w:tcPr>
          <w:p w14:paraId="149567B8" w14:textId="77777777" w:rsidR="008644A7" w:rsidRPr="008644A7" w:rsidRDefault="008644A7" w:rsidP="008644A7">
            <w:pPr>
              <w:adjustRightInd w:val="0"/>
              <w:snapToGrid w:val="0"/>
              <w:spacing w:before="60"/>
              <w:jc w:val="right"/>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20</w:t>
            </w:r>
          </w:p>
        </w:tc>
        <w:tc>
          <w:tcPr>
            <w:tcW w:w="0" w:type="auto"/>
          </w:tcPr>
          <w:p w14:paraId="42B8BF42" w14:textId="77777777" w:rsidR="008644A7" w:rsidRPr="008644A7" w:rsidRDefault="008644A7" w:rsidP="008644A7">
            <w:pPr>
              <w:adjustRightInd w:val="0"/>
              <w:snapToGrid w:val="0"/>
              <w:spacing w:before="60"/>
              <w:jc w:val="right"/>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5</w:t>
            </w:r>
          </w:p>
        </w:tc>
        <w:tc>
          <w:tcPr>
            <w:tcW w:w="0" w:type="auto"/>
          </w:tcPr>
          <w:p w14:paraId="448E1068"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Whether stressors impacted pp. daily functioning, either physical, psychological, cognitive, and social functioning, including depression, anxiety, stress, loss of concentration, worrying, sleeping disturbance, daily functioning (at home, in hobby/sports/social activities, and work/study), experience of impaired physical health related to the stressor(s), and one on expected future effect on ‘living environment satisfactory.’</w:t>
            </w:r>
          </w:p>
          <w:p w14:paraId="19183FEC"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 xml:space="preserve">Includes eight items from original ‘felt impact’ component of Higginbotham (2006) instrument (items 52-53, 55-56, 62, 64, 67, 69). </w:t>
            </w:r>
          </w:p>
          <w:p w14:paraId="525907EA"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For item 10,15 and 17, there was an extra score 6 , defined as ‘Not applicable.</w:t>
            </w:r>
            <w:r w:rsidRPr="008644A7">
              <w:rPr>
                <w:rFonts w:ascii="Times New Roman" w:eastAsia="Times New Roman" w:hAnsi="Times New Roman"/>
                <w:snapToGrid w:val="0"/>
                <w:color w:val="000000"/>
                <w:sz w:val="18"/>
                <w:szCs w:val="18"/>
                <w:vertAlign w:val="superscript"/>
                <w:lang w:val="en-GB" w:eastAsia="de-DE" w:bidi="en-US"/>
              </w:rPr>
              <w:t xml:space="preserve"> ‘2</w:t>
            </w:r>
          </w:p>
        </w:tc>
        <w:tc>
          <w:tcPr>
            <w:tcW w:w="0" w:type="auto"/>
          </w:tcPr>
          <w:p w14:paraId="3C918B47"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0.91</w:t>
            </w:r>
          </w:p>
        </w:tc>
      </w:tr>
      <w:tr w:rsidR="008644A7" w:rsidRPr="008644A7" w14:paraId="39E6805D" w14:textId="77777777" w:rsidTr="00B90055">
        <w:trPr>
          <w:trHeight w:val="415"/>
        </w:trPr>
        <w:tc>
          <w:tcPr>
            <w:cnfStyle w:val="001000000000" w:firstRow="0" w:lastRow="0" w:firstColumn="1" w:lastColumn="0" w:oddVBand="0" w:evenVBand="0" w:oddHBand="0" w:evenHBand="0" w:firstRowFirstColumn="0" w:firstRowLastColumn="0" w:lastRowFirstColumn="0" w:lastRowLastColumn="0"/>
            <w:tcW w:w="0" w:type="auto"/>
          </w:tcPr>
          <w:p w14:paraId="249C95FC"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E</w:t>
            </w:r>
          </w:p>
        </w:tc>
        <w:tc>
          <w:tcPr>
            <w:tcW w:w="0" w:type="auto"/>
          </w:tcPr>
          <w:p w14:paraId="2632AAD5"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Solastalgia</w:t>
            </w:r>
          </w:p>
        </w:tc>
        <w:tc>
          <w:tcPr>
            <w:tcW w:w="0" w:type="auto"/>
          </w:tcPr>
          <w:p w14:paraId="00D06F65" w14:textId="77777777" w:rsidR="008644A7" w:rsidRPr="008644A7" w:rsidRDefault="008644A7" w:rsidP="008644A7">
            <w:pPr>
              <w:adjustRightInd w:val="0"/>
              <w:snapToGrid w:val="0"/>
              <w:spacing w:before="60"/>
              <w:jc w:val="right"/>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9</w:t>
            </w:r>
          </w:p>
        </w:tc>
        <w:tc>
          <w:tcPr>
            <w:tcW w:w="0" w:type="auto"/>
          </w:tcPr>
          <w:p w14:paraId="574E2A24" w14:textId="77777777" w:rsidR="008644A7" w:rsidRPr="008644A7" w:rsidRDefault="008644A7" w:rsidP="008644A7">
            <w:pPr>
              <w:adjustRightInd w:val="0"/>
              <w:snapToGrid w:val="0"/>
              <w:spacing w:before="60"/>
              <w:jc w:val="right"/>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6</w:t>
            </w:r>
          </w:p>
        </w:tc>
        <w:tc>
          <w:tcPr>
            <w:tcW w:w="0" w:type="auto"/>
          </w:tcPr>
          <w:p w14:paraId="6CB3869C"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Translated from original list of Higginbotham ea. (2006), with the only difference that item 6 is changed from ‘farming lifestyle’ to ‘my lifestyle,’ to suit the broader public. Score 6 was defined as ‘Not applicable.’</w:t>
            </w:r>
            <w:r w:rsidRPr="008644A7">
              <w:rPr>
                <w:rFonts w:ascii="Times New Roman" w:eastAsia="Times New Roman" w:hAnsi="Times New Roman"/>
                <w:snapToGrid w:val="0"/>
                <w:color w:val="000000"/>
                <w:sz w:val="18"/>
                <w:szCs w:val="18"/>
                <w:vertAlign w:val="superscript"/>
                <w:lang w:val="en-GB" w:eastAsia="de-DE" w:bidi="en-US"/>
              </w:rPr>
              <w:t xml:space="preserve"> 2</w:t>
            </w:r>
          </w:p>
        </w:tc>
        <w:tc>
          <w:tcPr>
            <w:tcW w:w="0" w:type="auto"/>
          </w:tcPr>
          <w:p w14:paraId="3E400AAE"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highlight w:val="yellow"/>
                <w:lang w:val="en-GB" w:eastAsia="de-DE" w:bidi="en-US"/>
              </w:rPr>
            </w:pPr>
            <w:r w:rsidRPr="008644A7">
              <w:rPr>
                <w:rFonts w:ascii="Times New Roman" w:eastAsia="Times New Roman" w:hAnsi="Times New Roman"/>
                <w:snapToGrid w:val="0"/>
                <w:color w:val="000000"/>
                <w:sz w:val="18"/>
                <w:szCs w:val="18"/>
                <w:lang w:val="en-GB" w:eastAsia="de-DE" w:bidi="en-US"/>
              </w:rPr>
              <w:t>0.89</w:t>
            </w:r>
          </w:p>
        </w:tc>
      </w:tr>
      <w:tr w:rsidR="008644A7" w:rsidRPr="008644A7" w14:paraId="637E878B" w14:textId="77777777" w:rsidTr="00B90055">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0" w:type="auto"/>
          </w:tcPr>
          <w:p w14:paraId="5AD750BE"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F</w:t>
            </w:r>
          </w:p>
        </w:tc>
        <w:tc>
          <w:tcPr>
            <w:tcW w:w="0" w:type="auto"/>
          </w:tcPr>
          <w:p w14:paraId="11416484"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Place attachment*</w:t>
            </w:r>
          </w:p>
        </w:tc>
        <w:tc>
          <w:tcPr>
            <w:tcW w:w="0" w:type="auto"/>
          </w:tcPr>
          <w:p w14:paraId="14B9C71D" w14:textId="77777777" w:rsidR="008644A7" w:rsidRPr="008644A7" w:rsidRDefault="008644A7" w:rsidP="008644A7">
            <w:pPr>
              <w:adjustRightInd w:val="0"/>
              <w:snapToGrid w:val="0"/>
              <w:spacing w:before="60"/>
              <w:jc w:val="right"/>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9</w:t>
            </w:r>
          </w:p>
        </w:tc>
        <w:tc>
          <w:tcPr>
            <w:tcW w:w="0" w:type="auto"/>
          </w:tcPr>
          <w:p w14:paraId="36186EFD" w14:textId="77777777" w:rsidR="008644A7" w:rsidRPr="008644A7" w:rsidRDefault="008644A7" w:rsidP="008644A7">
            <w:pPr>
              <w:adjustRightInd w:val="0"/>
              <w:snapToGrid w:val="0"/>
              <w:spacing w:before="60"/>
              <w:jc w:val="right"/>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5</w:t>
            </w:r>
          </w:p>
        </w:tc>
        <w:tc>
          <w:tcPr>
            <w:tcW w:w="0" w:type="auto"/>
          </w:tcPr>
          <w:p w14:paraId="6266B660"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 xml:space="preserve">Translated from original list of Higginbotham ea. (2006). Item seven of the original scale was not included, and item 10 reverse scored, following advice by Higginbotham ea. (2006). </w:t>
            </w:r>
            <w:r w:rsidRPr="008644A7">
              <w:rPr>
                <w:rFonts w:ascii="Times New Roman" w:eastAsia="Times New Roman" w:hAnsi="Times New Roman"/>
                <w:snapToGrid w:val="0"/>
                <w:color w:val="000000"/>
                <w:sz w:val="18"/>
                <w:szCs w:val="18"/>
                <w:vertAlign w:val="superscript"/>
                <w:lang w:val="en-GB" w:eastAsia="de-DE" w:bidi="en-US"/>
              </w:rPr>
              <w:t>2</w:t>
            </w:r>
          </w:p>
        </w:tc>
        <w:tc>
          <w:tcPr>
            <w:tcW w:w="0" w:type="auto"/>
          </w:tcPr>
          <w:p w14:paraId="196F723F"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highlight w:val="yellow"/>
                <w:lang w:val="en-GB" w:eastAsia="de-DE" w:bidi="en-US"/>
              </w:rPr>
            </w:pPr>
            <w:r w:rsidRPr="008644A7">
              <w:rPr>
                <w:rFonts w:ascii="Times New Roman" w:eastAsia="Times New Roman" w:hAnsi="Times New Roman"/>
                <w:snapToGrid w:val="0"/>
                <w:color w:val="000000"/>
                <w:sz w:val="18"/>
                <w:szCs w:val="18"/>
                <w:lang w:val="en-GB" w:eastAsia="de-DE" w:bidi="en-US"/>
              </w:rPr>
              <w:t>0.790</w:t>
            </w:r>
          </w:p>
        </w:tc>
      </w:tr>
      <w:tr w:rsidR="008644A7" w:rsidRPr="008644A7" w14:paraId="25BF2028" w14:textId="77777777" w:rsidTr="00B90055">
        <w:trPr>
          <w:trHeight w:val="1417"/>
        </w:trPr>
        <w:tc>
          <w:tcPr>
            <w:cnfStyle w:val="001000000000" w:firstRow="0" w:lastRow="0" w:firstColumn="1" w:lastColumn="0" w:oddVBand="0" w:evenVBand="0" w:oddHBand="0" w:evenHBand="0" w:firstRowFirstColumn="0" w:firstRowLastColumn="0" w:lastRowFirstColumn="0" w:lastRowLastColumn="0"/>
            <w:tcW w:w="0" w:type="auto"/>
          </w:tcPr>
          <w:p w14:paraId="0822C33B"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G</w:t>
            </w:r>
          </w:p>
        </w:tc>
        <w:tc>
          <w:tcPr>
            <w:tcW w:w="0" w:type="auto"/>
          </w:tcPr>
          <w:p w14:paraId="38A858D8"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napToGrid w:val="0"/>
                <w:color w:val="000000"/>
                <w:sz w:val="18"/>
                <w:szCs w:val="18"/>
                <w:lang w:val="en-GB" w:eastAsia="de-DE" w:bidi="en-US"/>
              </w:rPr>
            </w:pPr>
            <w:r w:rsidRPr="008644A7">
              <w:rPr>
                <w:rFonts w:ascii="Times New Roman" w:eastAsia="Times New Roman" w:hAnsi="Times New Roman"/>
                <w:bCs/>
                <w:snapToGrid w:val="0"/>
                <w:color w:val="000000"/>
                <w:sz w:val="18"/>
                <w:szCs w:val="18"/>
                <w:lang w:val="en-GB" w:eastAsia="de-DE" w:bidi="en-US"/>
              </w:rPr>
              <w:t>Sense of control*</w:t>
            </w:r>
          </w:p>
          <w:p w14:paraId="2D6528F7"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napToGrid w:val="0"/>
                <w:color w:val="000000"/>
                <w:sz w:val="18"/>
                <w:szCs w:val="18"/>
                <w:lang w:val="en-GB" w:eastAsia="de-DE" w:bidi="en-US"/>
              </w:rPr>
            </w:pPr>
          </w:p>
          <w:p w14:paraId="1CE1650C"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napToGrid w:val="0"/>
                <w:color w:val="000000"/>
                <w:sz w:val="18"/>
                <w:szCs w:val="18"/>
                <w:lang w:val="en-GB" w:eastAsia="de-DE" w:bidi="en-US"/>
              </w:rPr>
            </w:pPr>
          </w:p>
          <w:p w14:paraId="0DEE449F"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napToGrid w:val="0"/>
                <w:color w:val="000000"/>
                <w:sz w:val="18"/>
                <w:szCs w:val="18"/>
                <w:lang w:val="en-GB" w:eastAsia="de-DE" w:bidi="en-US"/>
              </w:rPr>
            </w:pPr>
          </w:p>
          <w:p w14:paraId="08CB3147"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napToGrid w:val="0"/>
                <w:color w:val="000000"/>
                <w:sz w:val="18"/>
                <w:szCs w:val="18"/>
                <w:lang w:val="en-GB" w:eastAsia="de-DE" w:bidi="en-US"/>
              </w:rPr>
            </w:pPr>
            <w:r w:rsidRPr="008644A7">
              <w:rPr>
                <w:rFonts w:ascii="Times New Roman" w:eastAsia="Times New Roman" w:hAnsi="Times New Roman"/>
                <w:bCs/>
                <w:snapToGrid w:val="0"/>
                <w:color w:val="000000"/>
                <w:sz w:val="18"/>
                <w:szCs w:val="18"/>
                <w:lang w:val="en-GB" w:eastAsia="de-DE" w:bidi="en-US"/>
              </w:rPr>
              <w:t>Extra item</w:t>
            </w:r>
          </w:p>
        </w:tc>
        <w:tc>
          <w:tcPr>
            <w:tcW w:w="0" w:type="auto"/>
          </w:tcPr>
          <w:p w14:paraId="762E1608"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4</w:t>
            </w:r>
          </w:p>
          <w:p w14:paraId="6110154F"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p w14:paraId="410E60D3"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p w14:paraId="5FA5526C"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p w14:paraId="6457D5EB"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p w14:paraId="18B68CAA"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w:t>
            </w:r>
          </w:p>
        </w:tc>
        <w:tc>
          <w:tcPr>
            <w:tcW w:w="0" w:type="auto"/>
          </w:tcPr>
          <w:p w14:paraId="2E3F05A3"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5</w:t>
            </w:r>
          </w:p>
          <w:p w14:paraId="42C81AAD"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p w14:paraId="11B43E3C"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p w14:paraId="4AC4400A"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p w14:paraId="65D99AF8"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p w14:paraId="681B060A" w14:textId="77777777" w:rsidR="008644A7" w:rsidRPr="008644A7" w:rsidRDefault="008644A7" w:rsidP="008644A7">
            <w:pPr>
              <w:adjustRightInd w:val="0"/>
              <w:snapToGrid w:val="0"/>
              <w:spacing w:before="60"/>
              <w:jc w:val="center"/>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5</w:t>
            </w:r>
          </w:p>
        </w:tc>
        <w:tc>
          <w:tcPr>
            <w:tcW w:w="0" w:type="auto"/>
          </w:tcPr>
          <w:p w14:paraId="6FC3A7B0"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Adjusted by the author, instead of the original 14 item ‘Y/N’ category ‘activities’ from Higginbotham (2006)</w:t>
            </w:r>
            <w:r w:rsidRPr="008644A7">
              <w:rPr>
                <w:rFonts w:ascii="Times New Roman" w:eastAsia="Times New Roman" w:hAnsi="Times New Roman"/>
                <w:snapToGrid w:val="0"/>
                <w:color w:val="000000"/>
                <w:sz w:val="18"/>
                <w:szCs w:val="18"/>
                <w:vertAlign w:val="superscript"/>
                <w:lang w:val="en-GB" w:eastAsia="de-DE" w:bidi="en-US"/>
              </w:rPr>
              <w:t>2.</w:t>
            </w:r>
            <w:r w:rsidRPr="008644A7">
              <w:rPr>
                <w:rFonts w:ascii="Times New Roman" w:eastAsia="Times New Roman" w:hAnsi="Times New Roman"/>
                <w:snapToGrid w:val="0"/>
                <w:color w:val="000000"/>
                <w:sz w:val="18"/>
                <w:szCs w:val="18"/>
                <w:lang w:val="en-GB" w:eastAsia="de-DE" w:bidi="en-US"/>
              </w:rPr>
              <w:t xml:space="preserve"> Includes one’s sense of control and influence, e.g. ‘I can do something myself to make my living environment healthier’ or ‘My way of life causes damage to the environment where I live.’</w:t>
            </w:r>
          </w:p>
          <w:p w14:paraId="40050705"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Higginbotham’s item on ‘economic loss’ (item 51 felt impact) was added here (extra item, not counting for sense of control score).</w:t>
            </w:r>
          </w:p>
        </w:tc>
        <w:tc>
          <w:tcPr>
            <w:tcW w:w="0" w:type="auto"/>
          </w:tcPr>
          <w:p w14:paraId="1BEB1CDE"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0.65</w:t>
            </w:r>
          </w:p>
        </w:tc>
      </w:tr>
      <w:tr w:rsidR="008644A7" w:rsidRPr="008644A7" w14:paraId="71120AE3" w14:textId="77777777" w:rsidTr="00B90055">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0" w:type="auto"/>
          </w:tcPr>
          <w:p w14:paraId="30415827"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H</w:t>
            </w:r>
          </w:p>
        </w:tc>
        <w:tc>
          <w:tcPr>
            <w:tcW w:w="0" w:type="auto"/>
          </w:tcPr>
          <w:p w14:paraId="55DF9DCB" w14:textId="77777777" w:rsidR="008644A7" w:rsidRPr="008644A7" w:rsidDel="00EB528A"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snapToGrid w:val="0"/>
                <w:color w:val="000000"/>
                <w:sz w:val="18"/>
                <w:szCs w:val="18"/>
                <w:lang w:val="en-GB" w:eastAsia="de-DE" w:bidi="en-US"/>
              </w:rPr>
            </w:pPr>
            <w:r w:rsidRPr="008644A7">
              <w:rPr>
                <w:rFonts w:ascii="Times New Roman" w:eastAsia="Times New Roman" w:hAnsi="Times New Roman"/>
                <w:bCs/>
                <w:snapToGrid w:val="0"/>
                <w:color w:val="000000"/>
                <w:sz w:val="18"/>
                <w:szCs w:val="18"/>
                <w:lang w:val="en-GB" w:eastAsia="de-DE" w:bidi="en-US"/>
              </w:rPr>
              <w:t>Trust*</w:t>
            </w:r>
          </w:p>
        </w:tc>
        <w:tc>
          <w:tcPr>
            <w:tcW w:w="0" w:type="auto"/>
          </w:tcPr>
          <w:p w14:paraId="7EB5557A" w14:textId="77777777" w:rsidR="008644A7" w:rsidRPr="008644A7" w:rsidRDefault="008644A7" w:rsidP="008644A7">
            <w:pPr>
              <w:adjustRightInd w:val="0"/>
              <w:snapToGrid w:val="0"/>
              <w:spacing w:before="60"/>
              <w:jc w:val="right"/>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9</w:t>
            </w:r>
          </w:p>
        </w:tc>
        <w:tc>
          <w:tcPr>
            <w:tcW w:w="0" w:type="auto"/>
          </w:tcPr>
          <w:p w14:paraId="0D9D1645" w14:textId="77777777" w:rsidR="008644A7" w:rsidRPr="008644A7" w:rsidRDefault="008644A7" w:rsidP="008644A7">
            <w:pPr>
              <w:adjustRightInd w:val="0"/>
              <w:snapToGrid w:val="0"/>
              <w:spacing w:before="60"/>
              <w:jc w:val="right"/>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6</w:t>
            </w:r>
          </w:p>
        </w:tc>
        <w:tc>
          <w:tcPr>
            <w:tcW w:w="0" w:type="auto"/>
          </w:tcPr>
          <w:p w14:paraId="5E6C0CBD"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Adjusted from the 8-item category of Higginbotham (2006)</w:t>
            </w:r>
            <w:r w:rsidRPr="008644A7">
              <w:rPr>
                <w:rFonts w:ascii="Times New Roman" w:eastAsia="Times New Roman" w:hAnsi="Times New Roman"/>
                <w:snapToGrid w:val="0"/>
                <w:color w:val="000000"/>
                <w:sz w:val="18"/>
                <w:szCs w:val="18"/>
                <w:vertAlign w:val="superscript"/>
                <w:lang w:val="en-GB" w:eastAsia="de-DE" w:bidi="en-US"/>
              </w:rPr>
              <w:t>2</w:t>
            </w:r>
            <w:r w:rsidRPr="008644A7">
              <w:rPr>
                <w:rFonts w:ascii="Times New Roman" w:eastAsia="Times New Roman" w:hAnsi="Times New Roman"/>
                <w:snapToGrid w:val="0"/>
                <w:color w:val="000000"/>
                <w:sz w:val="18"/>
                <w:szCs w:val="18"/>
                <w:lang w:val="en-GB" w:eastAsia="de-DE" w:bidi="en-US"/>
              </w:rPr>
              <w:t>, to suit the Dutch context. Score 6 was defined as ‘unsure.’</w:t>
            </w:r>
          </w:p>
        </w:tc>
        <w:tc>
          <w:tcPr>
            <w:tcW w:w="0" w:type="auto"/>
          </w:tcPr>
          <w:p w14:paraId="723186EC" w14:textId="77777777" w:rsidR="008644A7" w:rsidRPr="008644A7" w:rsidRDefault="008644A7" w:rsidP="008644A7">
            <w:pPr>
              <w:adjustRightInd w:val="0"/>
              <w:snapToGrid w:val="0"/>
              <w:spacing w:before="60"/>
              <w:outlineLvl w:val="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0.85</w:t>
            </w:r>
          </w:p>
        </w:tc>
      </w:tr>
      <w:tr w:rsidR="008644A7" w:rsidRPr="008644A7" w14:paraId="170F783A" w14:textId="77777777" w:rsidTr="00B90055">
        <w:trPr>
          <w:trHeight w:val="234"/>
        </w:trPr>
        <w:tc>
          <w:tcPr>
            <w:cnfStyle w:val="001000000000" w:firstRow="0" w:lastRow="0" w:firstColumn="1" w:lastColumn="0" w:oddVBand="0" w:evenVBand="0" w:oddHBand="0" w:evenHBand="0" w:firstRowFirstColumn="0" w:firstRowLastColumn="0" w:lastRowFirstColumn="0" w:lastRowLastColumn="0"/>
            <w:tcW w:w="0" w:type="auto"/>
          </w:tcPr>
          <w:p w14:paraId="5C3889BE" w14:textId="77777777" w:rsidR="008644A7" w:rsidRPr="008644A7" w:rsidRDefault="008644A7" w:rsidP="008644A7">
            <w:pPr>
              <w:adjustRightInd w:val="0"/>
              <w:snapToGrid w:val="0"/>
              <w:spacing w:before="60"/>
              <w:outlineLvl w:val="2"/>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I</w:t>
            </w:r>
          </w:p>
        </w:tc>
        <w:tc>
          <w:tcPr>
            <w:tcW w:w="0" w:type="auto"/>
          </w:tcPr>
          <w:p w14:paraId="000931CB"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Personality*</w:t>
            </w:r>
          </w:p>
        </w:tc>
        <w:tc>
          <w:tcPr>
            <w:tcW w:w="0" w:type="auto"/>
          </w:tcPr>
          <w:p w14:paraId="7BC7DE35" w14:textId="77777777" w:rsidR="008644A7" w:rsidRPr="008644A7" w:rsidRDefault="008644A7" w:rsidP="008644A7">
            <w:pPr>
              <w:adjustRightInd w:val="0"/>
              <w:snapToGrid w:val="0"/>
              <w:spacing w:before="60"/>
              <w:jc w:val="right"/>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0</w:t>
            </w:r>
          </w:p>
        </w:tc>
        <w:tc>
          <w:tcPr>
            <w:tcW w:w="0" w:type="auto"/>
          </w:tcPr>
          <w:p w14:paraId="3DA49091" w14:textId="77777777" w:rsidR="008644A7" w:rsidRPr="008644A7" w:rsidRDefault="008644A7" w:rsidP="008644A7">
            <w:pPr>
              <w:adjustRightInd w:val="0"/>
              <w:snapToGrid w:val="0"/>
              <w:spacing w:before="60"/>
              <w:jc w:val="right"/>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1-6</w:t>
            </w:r>
          </w:p>
        </w:tc>
        <w:tc>
          <w:tcPr>
            <w:tcW w:w="0" w:type="auto"/>
          </w:tcPr>
          <w:p w14:paraId="6D4ACEC8"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r w:rsidRPr="008644A7">
              <w:rPr>
                <w:rFonts w:ascii="Times New Roman" w:eastAsia="Times New Roman" w:hAnsi="Times New Roman"/>
                <w:snapToGrid w:val="0"/>
                <w:color w:val="000000"/>
                <w:sz w:val="18"/>
                <w:szCs w:val="18"/>
                <w:lang w:val="en-GB" w:eastAsia="de-DE" w:bidi="en-US"/>
              </w:rPr>
              <w:t>BFI-10</w:t>
            </w:r>
          </w:p>
        </w:tc>
        <w:tc>
          <w:tcPr>
            <w:tcW w:w="0" w:type="auto"/>
          </w:tcPr>
          <w:p w14:paraId="69EBD321" w14:textId="77777777" w:rsidR="008644A7" w:rsidRPr="008644A7" w:rsidRDefault="008644A7" w:rsidP="008644A7">
            <w:pPr>
              <w:adjustRightInd w:val="0"/>
              <w:snapToGrid w:val="0"/>
              <w:spacing w:before="60"/>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napToGrid w:val="0"/>
                <w:color w:val="000000"/>
                <w:sz w:val="18"/>
                <w:szCs w:val="18"/>
                <w:lang w:val="en-GB" w:eastAsia="de-DE" w:bidi="en-US"/>
              </w:rPr>
            </w:pPr>
          </w:p>
        </w:tc>
      </w:tr>
    </w:tbl>
    <w:p w14:paraId="1DC0880D" w14:textId="5344CFF1" w:rsidR="008644A7" w:rsidRPr="001F6761" w:rsidRDefault="008644A7" w:rsidP="008644A7">
      <w:pPr>
        <w:rPr>
          <w:rFonts w:ascii="Times New Roman" w:hAnsi="Times New Roman" w:cs="Times New Roman"/>
          <w:b/>
          <w:bCs/>
          <w:sz w:val="28"/>
          <w:szCs w:val="28"/>
        </w:rPr>
      </w:pPr>
      <w:r w:rsidRPr="001F6761">
        <w:rPr>
          <w:rFonts w:ascii="Times New Roman" w:hAnsi="Times New Roman" w:cs="Times New Roman"/>
          <w:b/>
          <w:bCs/>
          <w:sz w:val="28"/>
          <w:szCs w:val="28"/>
        </w:rPr>
        <w:t xml:space="preserve">Supplementary file </w:t>
      </w:r>
      <w:ins w:id="0" w:author="valesca venhof" w:date="2025-01-13T11:14:00Z" w16du:dateUtc="2025-01-13T10:14:00Z">
        <w:r w:rsidR="00B13FC2">
          <w:rPr>
            <w:rFonts w:ascii="Times New Roman" w:hAnsi="Times New Roman" w:cs="Times New Roman"/>
            <w:b/>
            <w:bCs/>
            <w:sz w:val="28"/>
            <w:szCs w:val="28"/>
          </w:rPr>
          <w:t>1</w:t>
        </w:r>
      </w:ins>
      <w:del w:id="1" w:author="valesca venhof" w:date="2025-01-13T10:52:00Z" w16du:dateUtc="2025-01-13T09:52:00Z">
        <w:r w:rsidDel="00151493">
          <w:rPr>
            <w:rFonts w:ascii="Times New Roman" w:hAnsi="Times New Roman" w:cs="Times New Roman"/>
            <w:b/>
            <w:bCs/>
            <w:sz w:val="28"/>
            <w:szCs w:val="28"/>
          </w:rPr>
          <w:delText>1</w:delText>
        </w:r>
      </w:del>
    </w:p>
    <w:p w14:paraId="7E301085" w14:textId="1605DBA5" w:rsidR="008644A7" w:rsidRPr="001F6761" w:rsidRDefault="008644A7" w:rsidP="008644A7">
      <w:pPr>
        <w:rPr>
          <w:rFonts w:ascii="Times New Roman" w:hAnsi="Times New Roman" w:cs="Times New Roman"/>
          <w:b/>
          <w:bCs/>
          <w:sz w:val="28"/>
          <w:szCs w:val="28"/>
          <w:lang w:val="en-GB"/>
        </w:rPr>
      </w:pPr>
      <w:r>
        <w:rPr>
          <w:rFonts w:ascii="Times New Roman" w:hAnsi="Times New Roman" w:cs="Times New Roman"/>
          <w:b/>
          <w:bCs/>
          <w:sz w:val="28"/>
          <w:szCs w:val="28"/>
          <w:lang w:val="en-GB"/>
        </w:rPr>
        <w:t>Psychometric details of questionnaire components</w:t>
      </w:r>
    </w:p>
    <w:p w14:paraId="76A7AB08" w14:textId="77777777" w:rsidR="008644A7" w:rsidRDefault="008644A7" w:rsidP="008644A7">
      <w:pPr>
        <w:pStyle w:val="MDPI31text"/>
        <w:spacing w:line="240" w:lineRule="auto"/>
        <w:ind w:left="0" w:firstLine="0"/>
        <w:rPr>
          <w:rFonts w:ascii="Times New Roman" w:hAnsi="Times New Roman"/>
          <w:b/>
          <w:bCs/>
          <w:sz w:val="18"/>
          <w:szCs w:val="18"/>
          <w:lang w:val="en-GB"/>
        </w:rPr>
      </w:pPr>
    </w:p>
    <w:p w14:paraId="736F9896" w14:textId="77777777" w:rsidR="008644A7" w:rsidRDefault="008644A7" w:rsidP="008644A7">
      <w:pPr>
        <w:pStyle w:val="MDPI31text"/>
        <w:spacing w:line="240" w:lineRule="auto"/>
        <w:ind w:left="0" w:firstLine="0"/>
        <w:rPr>
          <w:rFonts w:ascii="Times New Roman" w:hAnsi="Times New Roman"/>
          <w:b/>
          <w:bCs/>
          <w:sz w:val="18"/>
          <w:szCs w:val="18"/>
          <w:lang w:val="en-GB"/>
        </w:rPr>
      </w:pPr>
    </w:p>
    <w:p w14:paraId="3214DD29" w14:textId="469E2801" w:rsidR="008644A7" w:rsidRDefault="008644A7" w:rsidP="008644A7">
      <w:pPr>
        <w:pStyle w:val="MDPI23heading3"/>
        <w:spacing w:line="240" w:lineRule="auto"/>
        <w:ind w:left="0"/>
        <w:rPr>
          <w:rFonts w:ascii="Times New Roman" w:hAnsi="Times New Roman"/>
          <w:i/>
          <w:sz w:val="18"/>
          <w:szCs w:val="18"/>
          <w:lang w:val="fr-FR"/>
        </w:rPr>
      </w:pPr>
      <w:r w:rsidRPr="001276ED">
        <w:rPr>
          <w:rFonts w:ascii="Times New Roman" w:hAnsi="Times New Roman"/>
          <w:b/>
          <w:bCs/>
          <w:sz w:val="18"/>
          <w:szCs w:val="18"/>
          <w:lang w:val="en-GB"/>
        </w:rPr>
        <w:t>Tab</w:t>
      </w:r>
      <w:r>
        <w:rPr>
          <w:rFonts w:ascii="Times New Roman" w:hAnsi="Times New Roman"/>
          <w:b/>
          <w:bCs/>
          <w:sz w:val="18"/>
          <w:szCs w:val="18"/>
          <w:lang w:val="en-GB"/>
        </w:rPr>
        <w:t xml:space="preserve">le S1 </w:t>
      </w:r>
      <w:r w:rsidR="00B90055">
        <w:rPr>
          <w:rFonts w:ascii="Times New Roman" w:hAnsi="Times New Roman"/>
          <w:b/>
          <w:bCs/>
          <w:sz w:val="18"/>
          <w:szCs w:val="18"/>
          <w:lang w:val="en-GB"/>
        </w:rPr>
        <w:t>Measurement instruments</w:t>
      </w:r>
    </w:p>
    <w:p w14:paraId="45950F4A" w14:textId="0FEA7EF3" w:rsidR="008644A7" w:rsidRPr="001276ED" w:rsidRDefault="008644A7" w:rsidP="008644A7">
      <w:pPr>
        <w:pStyle w:val="MDPI23heading3"/>
        <w:spacing w:line="240" w:lineRule="auto"/>
        <w:ind w:left="0"/>
        <w:rPr>
          <w:rFonts w:ascii="Times New Roman" w:hAnsi="Times New Roman"/>
          <w:sz w:val="18"/>
          <w:szCs w:val="18"/>
          <w:lang w:val="en-GB"/>
        </w:rPr>
      </w:pPr>
      <w:r w:rsidRPr="001276ED">
        <w:rPr>
          <w:rFonts w:ascii="Times New Roman" w:hAnsi="Times New Roman"/>
          <w:i/>
          <w:sz w:val="18"/>
          <w:szCs w:val="18"/>
          <w:lang w:val="fr-FR"/>
        </w:rPr>
        <w:t>Note</w:t>
      </w:r>
      <w:r w:rsidRPr="001276ED">
        <w:rPr>
          <w:rFonts w:ascii="Times New Roman" w:hAnsi="Times New Roman"/>
          <w:sz w:val="18"/>
          <w:szCs w:val="18"/>
          <w:lang w:val="fr-FR"/>
        </w:rPr>
        <w:t xml:space="preserve">. </w:t>
      </w:r>
      <w:r w:rsidRPr="001276ED">
        <w:rPr>
          <w:rFonts w:ascii="Times New Roman" w:hAnsi="Times New Roman"/>
          <w:b/>
          <w:sz w:val="18"/>
          <w:szCs w:val="18"/>
          <w:lang w:val="fr-FR"/>
        </w:rPr>
        <w:t>NL</w:t>
      </w:r>
      <w:r w:rsidRPr="001276ED">
        <w:rPr>
          <w:rFonts w:ascii="Times New Roman" w:hAnsi="Times New Roman"/>
          <w:sz w:val="18"/>
          <w:szCs w:val="18"/>
          <w:lang w:val="fr-FR"/>
        </w:rPr>
        <w:t xml:space="preserve">= Netherlands. </w:t>
      </w:r>
      <w:r w:rsidRPr="001276ED">
        <w:rPr>
          <w:rFonts w:ascii="Times New Roman" w:hAnsi="Times New Roman"/>
          <w:b/>
          <w:sz w:val="18"/>
          <w:szCs w:val="18"/>
          <w:lang w:val="fr-FR"/>
        </w:rPr>
        <w:t>pp</w:t>
      </w:r>
      <w:r w:rsidRPr="001276ED">
        <w:rPr>
          <w:rFonts w:ascii="Times New Roman" w:hAnsi="Times New Roman"/>
          <w:sz w:val="18"/>
          <w:szCs w:val="18"/>
          <w:lang w:val="fr-FR"/>
        </w:rPr>
        <w:t xml:space="preserve">.= participants. </w:t>
      </w:r>
      <w:r w:rsidRPr="001276ED">
        <w:rPr>
          <w:rFonts w:ascii="Times New Roman" w:hAnsi="Times New Roman"/>
          <w:sz w:val="18"/>
          <w:szCs w:val="18"/>
          <w:lang w:val="en-GB"/>
        </w:rPr>
        <w:t>*=m</w:t>
      </w:r>
      <w:r>
        <w:rPr>
          <w:rFonts w:ascii="Times New Roman" w:hAnsi="Times New Roman"/>
          <w:sz w:val="18"/>
          <w:szCs w:val="18"/>
          <w:lang w:val="en-GB"/>
        </w:rPr>
        <w:t>oderat</w:t>
      </w:r>
      <w:r w:rsidRPr="001276ED">
        <w:rPr>
          <w:rFonts w:ascii="Times New Roman" w:hAnsi="Times New Roman"/>
          <w:sz w:val="18"/>
          <w:szCs w:val="18"/>
          <w:lang w:val="en-GB"/>
        </w:rPr>
        <w:t>ing factors.</w:t>
      </w:r>
    </w:p>
    <w:p w14:paraId="02785B8F" w14:textId="77777777" w:rsidR="008644A7" w:rsidRPr="001276ED" w:rsidRDefault="008644A7" w:rsidP="008644A7">
      <w:pPr>
        <w:pStyle w:val="MDPI23heading3"/>
        <w:spacing w:line="240" w:lineRule="auto"/>
        <w:ind w:left="0"/>
        <w:rPr>
          <w:rFonts w:ascii="Times New Roman" w:hAnsi="Times New Roman"/>
          <w:sz w:val="18"/>
          <w:szCs w:val="18"/>
          <w:lang w:val="en-GB"/>
        </w:rPr>
      </w:pPr>
      <w:r w:rsidRPr="001276ED">
        <w:rPr>
          <w:rFonts w:ascii="Times New Roman" w:hAnsi="Times New Roman"/>
          <w:sz w:val="18"/>
          <w:szCs w:val="18"/>
          <w:vertAlign w:val="superscript"/>
          <w:lang w:val="en-GB"/>
        </w:rPr>
        <w:lastRenderedPageBreak/>
        <w:t xml:space="preserve">1 </w:t>
      </w:r>
      <w:r w:rsidRPr="001276ED">
        <w:rPr>
          <w:rFonts w:ascii="Times New Roman" w:hAnsi="Times New Roman"/>
          <w:sz w:val="18"/>
          <w:szCs w:val="18"/>
          <w:lang w:val="en-GB"/>
        </w:rPr>
        <w:t xml:space="preserve">Scale from strongly agree (5) to strongly disagree (1), or never (1) to nearly always (5), see Appendix I. </w:t>
      </w:r>
      <w:r w:rsidRPr="001276ED">
        <w:rPr>
          <w:rFonts w:ascii="Times New Roman" w:hAnsi="Times New Roman"/>
          <w:sz w:val="18"/>
          <w:szCs w:val="18"/>
          <w:vertAlign w:val="superscript"/>
          <w:lang w:val="en-GB"/>
        </w:rPr>
        <w:t>2</w:t>
      </w:r>
      <w:r w:rsidRPr="001276ED">
        <w:rPr>
          <w:rFonts w:ascii="Times New Roman" w:hAnsi="Times New Roman"/>
          <w:sz w:val="18"/>
          <w:szCs w:val="18"/>
          <w:lang w:val="en-GB"/>
        </w:rPr>
        <w:t xml:space="preserve"> Items were derived from </w:t>
      </w:r>
      <w:hyperlink r:id="rId8" w:history="1">
        <w:r w:rsidRPr="001276ED">
          <w:rPr>
            <w:rStyle w:val="Hyperlink"/>
            <w:rFonts w:ascii="Times New Roman" w:hAnsi="Times New Roman"/>
            <w:sz w:val="18"/>
            <w:szCs w:val="18"/>
            <w:lang w:val="en-GB"/>
          </w:rPr>
          <w:t>Higginbotham</w:t>
        </w:r>
      </w:hyperlink>
      <w:r w:rsidRPr="001276ED">
        <w:rPr>
          <w:rFonts w:ascii="Times New Roman" w:hAnsi="Times New Roman"/>
          <w:sz w:val="18"/>
          <w:szCs w:val="18"/>
          <w:lang w:val="en-GB"/>
        </w:rPr>
        <w:t xml:space="preserve"> et al. (2006) and the translation from English to Dutch is described in section 2.3.3 below. </w:t>
      </w:r>
      <w:r w:rsidRPr="001276ED">
        <w:rPr>
          <w:rFonts w:ascii="Times New Roman" w:hAnsi="Times New Roman"/>
          <w:sz w:val="18"/>
          <w:szCs w:val="18"/>
          <w:vertAlign w:val="superscript"/>
          <w:lang w:val="en-GB"/>
        </w:rPr>
        <w:t>3</w:t>
      </w:r>
      <w:r w:rsidRPr="001276ED">
        <w:rPr>
          <w:rFonts w:ascii="Times New Roman" w:hAnsi="Times New Roman"/>
          <w:sz w:val="18"/>
          <w:szCs w:val="18"/>
          <w:lang w:val="en-GB"/>
        </w:rPr>
        <w:t xml:space="preserve"> Items were selected for their applicability in NL by </w:t>
      </w:r>
      <w:r>
        <w:rPr>
          <w:rFonts w:ascii="Times New Roman" w:hAnsi="Times New Roman"/>
          <w:sz w:val="18"/>
          <w:szCs w:val="18"/>
          <w:lang w:val="en-GB"/>
        </w:rPr>
        <w:t>'</w:t>
      </w:r>
      <w:r w:rsidRPr="001276ED">
        <w:rPr>
          <w:rFonts w:ascii="Times New Roman" w:hAnsi="Times New Roman"/>
          <w:sz w:val="18"/>
          <w:szCs w:val="18"/>
          <w:lang w:val="en-GB"/>
        </w:rPr>
        <w:t>expert opinion</w:t>
      </w:r>
      <w:r>
        <w:rPr>
          <w:rFonts w:ascii="Times New Roman" w:hAnsi="Times New Roman"/>
          <w:sz w:val="18"/>
          <w:szCs w:val="18"/>
          <w:lang w:val="en-GB"/>
        </w:rPr>
        <w:t>’</w:t>
      </w:r>
      <w:r w:rsidRPr="001276ED">
        <w:rPr>
          <w:rFonts w:ascii="Times New Roman" w:hAnsi="Times New Roman"/>
          <w:sz w:val="18"/>
          <w:szCs w:val="18"/>
          <w:lang w:val="en-GB"/>
        </w:rPr>
        <w:t xml:space="preserve"> at the municipality department of Environmental Health (GGD Groningen, NL) and their local prevalence according to the </w:t>
      </w:r>
      <w:r>
        <w:rPr>
          <w:rFonts w:ascii="Times New Roman" w:hAnsi="Times New Roman"/>
          <w:sz w:val="18"/>
          <w:szCs w:val="18"/>
          <w:lang w:val="en-GB"/>
        </w:rPr>
        <w:t>‘</w:t>
      </w:r>
      <w:hyperlink r:id="rId9" w:history="1">
        <w:r w:rsidRPr="001276ED">
          <w:rPr>
            <w:rStyle w:val="Hyperlink"/>
            <w:rFonts w:ascii="Times New Roman" w:hAnsi="Times New Roman"/>
            <w:sz w:val="18"/>
            <w:szCs w:val="18"/>
            <w:lang w:val="en-GB"/>
          </w:rPr>
          <w:t>Atlas Leefomgeving</w:t>
        </w:r>
      </w:hyperlink>
      <w:r>
        <w:rPr>
          <w:rFonts w:ascii="Times New Roman" w:hAnsi="Times New Roman"/>
          <w:sz w:val="18"/>
          <w:szCs w:val="18"/>
          <w:lang w:val="en-GB"/>
        </w:rPr>
        <w:t>’</w:t>
      </w:r>
      <w:r w:rsidRPr="001276ED">
        <w:rPr>
          <w:rFonts w:ascii="Times New Roman" w:hAnsi="Times New Roman"/>
          <w:sz w:val="18"/>
          <w:szCs w:val="18"/>
          <w:lang w:val="en-GB"/>
        </w:rPr>
        <w:t xml:space="preserve"> and </w:t>
      </w:r>
      <w:r>
        <w:rPr>
          <w:rFonts w:ascii="Times New Roman" w:hAnsi="Times New Roman"/>
          <w:sz w:val="18"/>
          <w:szCs w:val="18"/>
          <w:lang w:val="en-GB"/>
        </w:rPr>
        <w:t>‘</w:t>
      </w:r>
      <w:r w:rsidRPr="001276ED">
        <w:rPr>
          <w:rFonts w:ascii="Times New Roman" w:hAnsi="Times New Roman"/>
          <w:sz w:val="18"/>
          <w:szCs w:val="18"/>
          <w:lang w:val="en-GB"/>
        </w:rPr>
        <w:t>Healthy living environment</w:t>
      </w:r>
      <w:r>
        <w:rPr>
          <w:rFonts w:ascii="Times New Roman" w:hAnsi="Times New Roman"/>
          <w:sz w:val="18"/>
          <w:szCs w:val="18"/>
          <w:lang w:val="en-GB"/>
        </w:rPr>
        <w:t>’</w:t>
      </w:r>
      <w:r w:rsidRPr="001276ED">
        <w:rPr>
          <w:rFonts w:ascii="Times New Roman" w:hAnsi="Times New Roman"/>
          <w:sz w:val="18"/>
          <w:szCs w:val="18"/>
          <w:lang w:val="en-GB"/>
        </w:rPr>
        <w:t xml:space="preserve"> of the Dutch National institute of Public Health and the Environment </w:t>
      </w:r>
      <w:r w:rsidRPr="001276ED">
        <w:rPr>
          <w:rFonts w:ascii="Times New Roman" w:hAnsi="Times New Roman"/>
          <w:sz w:val="18"/>
          <w:szCs w:val="18"/>
          <w:lang w:val="en-GB"/>
        </w:rPr>
        <w:fldChar w:fldCharType="begin"/>
      </w:r>
      <w:r w:rsidRPr="001276ED">
        <w:rPr>
          <w:rFonts w:ascii="Times New Roman" w:hAnsi="Times New Roman"/>
          <w:sz w:val="18"/>
          <w:szCs w:val="18"/>
          <w:lang w:val="en-GB"/>
        </w:rPr>
        <w:instrText xml:space="preserve"> ADDIN EN.CITE &lt;EndNote&gt;&lt;Cite&gt;&lt;Author&gt;RIVM&lt;/Author&gt;&lt;Year&gt;2023&lt;/Year&gt;&lt;RecNum&gt;16160&lt;/RecNum&gt;&lt;DisplayText&gt;(RIVM 2023)&lt;/DisplayText&gt;&lt;record&gt;&lt;rec-number&gt;16160&lt;/rec-number&gt;&lt;foreign-keys&gt;&lt;key app="EN" db-id="ax9r5ffau5pfdxerarr5wep3vr9tffdfr09p" timestamp="1682416313"&gt;16160&lt;/key&gt;&lt;/foreign-keys&gt;&lt;ref-type name="Web Page"&gt;12&lt;/ref-type&gt;&lt;contributors&gt;&lt;authors&gt;&lt;author&gt;RIVM&lt;/author&gt;&lt;/authors&gt;&lt;/contributors&gt;&lt;titles&gt;&lt;/titles&gt;&lt;volume&gt;2023&lt;/volume&gt;&lt;number&gt;20 April&lt;/number&gt;&lt;dates&gt;&lt;year&gt;2023&lt;/year&gt;&lt;/dates&gt;&lt;publisher&gt;National Institute of Public Health and the Environment (RIVM), the Netherlands&lt;/publisher&gt;&lt;urls&gt;&lt;related-urls&gt;&lt;url&gt;https://www.rivm.nl/en/healthy-living-environment&lt;/url&gt;&lt;/related-urls&gt;&lt;/urls&gt;&lt;/record&gt;&lt;/Cite&gt;&lt;/EndNote&gt;</w:instrText>
      </w:r>
      <w:r w:rsidRPr="001276ED">
        <w:rPr>
          <w:rFonts w:ascii="Times New Roman" w:hAnsi="Times New Roman"/>
          <w:sz w:val="18"/>
          <w:szCs w:val="18"/>
          <w:lang w:val="en-GB"/>
        </w:rPr>
        <w:fldChar w:fldCharType="separate"/>
      </w:r>
      <w:r w:rsidRPr="001276ED">
        <w:rPr>
          <w:rFonts w:ascii="Times New Roman" w:hAnsi="Times New Roman"/>
          <w:noProof/>
          <w:sz w:val="18"/>
          <w:szCs w:val="18"/>
          <w:lang w:val="en-GB"/>
        </w:rPr>
        <w:t>(RIVM, 2023)</w:t>
      </w:r>
      <w:r w:rsidRPr="001276ED">
        <w:rPr>
          <w:rFonts w:ascii="Times New Roman" w:hAnsi="Times New Roman"/>
          <w:sz w:val="18"/>
          <w:szCs w:val="18"/>
          <w:lang w:val="en-GB"/>
        </w:rPr>
        <w:fldChar w:fldCharType="end"/>
      </w:r>
      <w:r w:rsidRPr="001276ED">
        <w:rPr>
          <w:rFonts w:ascii="Times New Roman" w:hAnsi="Times New Roman"/>
          <w:sz w:val="18"/>
          <w:szCs w:val="18"/>
          <w:lang w:val="en-GB"/>
        </w:rPr>
        <w:t xml:space="preserve">. </w:t>
      </w:r>
    </w:p>
    <w:p w14:paraId="23D49C70" w14:textId="77777777" w:rsidR="00533B53" w:rsidRDefault="00533B53">
      <w:pPr>
        <w:rPr>
          <w:ins w:id="2" w:author="valesca venhof" w:date="2024-12-15T13:10:00Z" w16du:dateUtc="2024-12-15T12:10:00Z"/>
          <w:rFonts w:ascii="Times New Roman" w:hAnsi="Times New Roman" w:cs="Times New Roman"/>
          <w:b/>
          <w:bCs/>
          <w:sz w:val="28"/>
          <w:szCs w:val="28"/>
        </w:rPr>
      </w:pPr>
    </w:p>
    <w:p w14:paraId="1974CEB0" w14:textId="77777777" w:rsidR="00B912E8" w:rsidRDefault="00B912E8">
      <w:pPr>
        <w:rPr>
          <w:ins w:id="3" w:author="valesca venhof" w:date="2024-12-15T13:10:00Z" w16du:dateUtc="2024-12-15T12:10:00Z"/>
          <w:rFonts w:ascii="Times New Roman" w:hAnsi="Times New Roman" w:cs="Times New Roman"/>
          <w:b/>
          <w:bCs/>
          <w:sz w:val="28"/>
          <w:szCs w:val="28"/>
        </w:rPr>
      </w:pPr>
    </w:p>
    <w:p w14:paraId="3ABA12AA" w14:textId="77777777" w:rsidR="00B912E8" w:rsidRDefault="00B912E8">
      <w:pPr>
        <w:rPr>
          <w:rFonts w:ascii="Times New Roman" w:hAnsi="Times New Roman" w:cs="Times New Roman"/>
          <w:b/>
          <w:bCs/>
          <w:sz w:val="28"/>
          <w:szCs w:val="28"/>
        </w:rPr>
        <w:sectPr w:rsidR="00B912E8" w:rsidSect="008644A7">
          <w:headerReference w:type="default" r:id="rId10"/>
          <w:footerReference w:type="even" r:id="rId11"/>
          <w:footerReference w:type="default" r:id="rId12"/>
          <w:pgSz w:w="15840" w:h="12240" w:orient="landscape"/>
          <w:pgMar w:top="1440" w:right="1440" w:bottom="1440" w:left="1440" w:header="720" w:footer="720" w:gutter="0"/>
          <w:pgNumType w:start="1"/>
          <w:cols w:space="720"/>
          <w:docGrid w:linePitch="299"/>
        </w:sectPr>
      </w:pPr>
    </w:p>
    <w:p w14:paraId="0EAEF0E6" w14:textId="5CCFFB61" w:rsidR="00BF5864" w:rsidRPr="008644A7" w:rsidDel="00B912E8" w:rsidRDefault="00BF5864">
      <w:pPr>
        <w:rPr>
          <w:del w:id="4" w:author="valesca venhof" w:date="2024-12-15T13:10:00Z" w16du:dateUtc="2024-12-15T12:10:00Z"/>
          <w:rFonts w:ascii="Times New Roman" w:hAnsi="Times New Roman" w:cs="Times New Roman"/>
          <w:b/>
          <w:bCs/>
          <w:sz w:val="28"/>
          <w:szCs w:val="28"/>
        </w:rPr>
      </w:pPr>
      <w:del w:id="5" w:author="valesca venhof" w:date="2024-12-15T13:10:00Z" w16du:dateUtc="2024-12-15T12:10:00Z">
        <w:r w:rsidRPr="008644A7" w:rsidDel="00B912E8">
          <w:rPr>
            <w:rFonts w:ascii="Times New Roman" w:hAnsi="Times New Roman" w:cs="Times New Roman"/>
            <w:b/>
            <w:bCs/>
            <w:sz w:val="28"/>
            <w:szCs w:val="28"/>
          </w:rPr>
          <w:lastRenderedPageBreak/>
          <w:delText xml:space="preserve">Supplementary file </w:delText>
        </w:r>
        <w:r w:rsidR="008644A7" w:rsidDel="00B912E8">
          <w:rPr>
            <w:rFonts w:ascii="Times New Roman" w:hAnsi="Times New Roman" w:cs="Times New Roman"/>
            <w:b/>
            <w:bCs/>
            <w:sz w:val="28"/>
            <w:szCs w:val="28"/>
          </w:rPr>
          <w:delText>2</w:delText>
        </w:r>
      </w:del>
    </w:p>
    <w:p w14:paraId="34C920D7" w14:textId="3895C547" w:rsidR="00DE4511" w:rsidRPr="008644A7" w:rsidDel="00B912E8" w:rsidRDefault="00BF5864">
      <w:pPr>
        <w:rPr>
          <w:del w:id="6" w:author="valesca venhof" w:date="2024-12-15T13:10:00Z" w16du:dateUtc="2024-12-15T12:10:00Z"/>
          <w:rFonts w:ascii="Times New Roman" w:hAnsi="Times New Roman" w:cs="Times New Roman"/>
          <w:b/>
          <w:bCs/>
          <w:sz w:val="28"/>
          <w:szCs w:val="28"/>
          <w:lang w:val="en-GB"/>
        </w:rPr>
      </w:pPr>
      <w:del w:id="7" w:author="valesca venhof" w:date="2024-12-15T13:10:00Z" w16du:dateUtc="2024-12-15T12:10:00Z">
        <w:r w:rsidRPr="008644A7" w:rsidDel="00B912E8">
          <w:rPr>
            <w:rFonts w:ascii="Times New Roman" w:hAnsi="Times New Roman" w:cs="Times New Roman"/>
            <w:b/>
            <w:bCs/>
            <w:sz w:val="28"/>
            <w:szCs w:val="28"/>
            <w:lang w:val="en-GB"/>
          </w:rPr>
          <w:delText>Original questionnaire, Dutch</w:delText>
        </w:r>
      </w:del>
    </w:p>
    <w:p w14:paraId="2053E122" w14:textId="64BE05A4" w:rsidR="00DE4511" w:rsidRPr="00BF5864" w:rsidDel="00B912E8" w:rsidRDefault="00DE4511">
      <w:pPr>
        <w:rPr>
          <w:del w:id="8" w:author="valesca venhof" w:date="2024-12-15T13:10:00Z" w16du:dateUtc="2024-12-15T12:10:00Z"/>
          <w:rFonts w:ascii="Times New Roman" w:hAnsi="Times New Roman" w:cs="Times New Roman"/>
          <w:lang w:val="en-GB"/>
        </w:rPr>
        <w:pPrChange w:id="9" w:author="valesca venhof" w:date="2024-12-15T13:10:00Z" w16du:dateUtc="2024-12-15T12:10:00Z">
          <w:pPr>
            <w:pStyle w:val="H2"/>
          </w:pPr>
        </w:pPrChange>
      </w:pPr>
    </w:p>
    <w:p w14:paraId="48273BB6" w14:textId="65127C6E" w:rsidR="001556A8" w:rsidRPr="00B912E8" w:rsidDel="00B912E8" w:rsidRDefault="004A3D34">
      <w:pPr>
        <w:rPr>
          <w:del w:id="10" w:author="valesca venhof" w:date="2024-12-15T13:10:00Z" w16du:dateUtc="2024-12-15T12:10:00Z"/>
          <w:rFonts w:ascii="Times New Roman" w:hAnsi="Times New Roman" w:cs="Times New Roman"/>
          <w:rPrChange w:id="11" w:author="valesca venhof" w:date="2024-12-15T13:10:00Z" w16du:dateUtc="2024-12-15T12:10:00Z">
            <w:rPr>
              <w:del w:id="12" w:author="valesca venhof" w:date="2024-12-15T13:10:00Z" w16du:dateUtc="2024-12-15T12:10:00Z"/>
              <w:rFonts w:ascii="Times New Roman" w:hAnsi="Times New Roman" w:cs="Times New Roman"/>
              <w:sz w:val="22"/>
              <w:szCs w:val="22"/>
              <w:lang w:val="nl-NL"/>
            </w:rPr>
          </w:rPrChange>
        </w:rPr>
        <w:pPrChange w:id="13" w:author="valesca venhof" w:date="2024-12-15T13:10:00Z" w16du:dateUtc="2024-12-15T12:10:00Z">
          <w:pPr>
            <w:pStyle w:val="H2"/>
          </w:pPr>
        </w:pPrChange>
      </w:pPr>
      <w:del w:id="14" w:author="valesca venhof" w:date="2024-12-15T13:10:00Z" w16du:dateUtc="2024-12-15T12:10:00Z">
        <w:r w:rsidRPr="00B912E8" w:rsidDel="00B912E8">
          <w:rPr>
            <w:rFonts w:ascii="Times New Roman" w:hAnsi="Times New Roman" w:cs="Times New Roman"/>
            <w:rPrChange w:id="15" w:author="valesca venhof" w:date="2024-12-15T13:10:00Z" w16du:dateUtc="2024-12-15T12:10:00Z">
              <w:rPr>
                <w:rFonts w:ascii="Times New Roman" w:hAnsi="Times New Roman" w:cs="Times New Roman"/>
                <w:lang w:val="nl-NL"/>
              </w:rPr>
            </w:rPrChange>
          </w:rPr>
          <w:delText>Klimaat en een gezonde leefomgeving: uw belevinge</w:delText>
        </w:r>
        <w:r w:rsidR="00DE4511" w:rsidRPr="00B912E8" w:rsidDel="00B912E8">
          <w:rPr>
            <w:rFonts w:ascii="Times New Roman" w:hAnsi="Times New Roman" w:cs="Times New Roman"/>
            <w:rPrChange w:id="16" w:author="valesca venhof" w:date="2024-12-15T13:10:00Z" w16du:dateUtc="2024-12-15T12:10:00Z">
              <w:rPr>
                <w:rFonts w:ascii="Times New Roman" w:hAnsi="Times New Roman" w:cs="Times New Roman"/>
                <w:lang w:val="nl-NL"/>
              </w:rPr>
            </w:rPrChange>
          </w:rPr>
          <w:delText>n</w:delText>
        </w:r>
      </w:del>
    </w:p>
    <w:p w14:paraId="605801E3" w14:textId="113C7AAE" w:rsidR="001556A8" w:rsidRPr="00B912E8" w:rsidDel="00B912E8" w:rsidRDefault="001556A8">
      <w:pPr>
        <w:rPr>
          <w:del w:id="17" w:author="valesca venhof" w:date="2024-12-15T13:10:00Z" w16du:dateUtc="2024-12-15T12:10:00Z"/>
          <w:rFonts w:ascii="Times New Roman" w:hAnsi="Times New Roman" w:cs="Times New Roman"/>
          <w:rPrChange w:id="18" w:author="valesca venhof" w:date="2024-12-15T13:10:00Z" w16du:dateUtc="2024-12-15T12:10:00Z">
            <w:rPr>
              <w:del w:id="19" w:author="valesca venhof" w:date="2024-12-15T13:10:00Z" w16du:dateUtc="2024-12-15T12:10:00Z"/>
              <w:rFonts w:ascii="Times New Roman" w:hAnsi="Times New Roman" w:cs="Times New Roman"/>
              <w:lang w:val="nl-NL"/>
            </w:rPr>
          </w:rPrChange>
        </w:rPr>
      </w:pPr>
    </w:p>
    <w:p w14:paraId="1416DBF1" w14:textId="57B24FEC" w:rsidR="007B3F61" w:rsidRPr="00B912E8" w:rsidDel="00B912E8" w:rsidRDefault="004A3D34">
      <w:pPr>
        <w:rPr>
          <w:del w:id="20" w:author="valesca venhof" w:date="2024-12-15T13:10:00Z" w16du:dateUtc="2024-12-15T12:10:00Z"/>
          <w:rFonts w:ascii="Times New Roman" w:hAnsi="Times New Roman" w:cs="Times New Roman"/>
          <w:rPrChange w:id="21" w:author="valesca venhof" w:date="2024-12-15T13:10:00Z" w16du:dateUtc="2024-12-15T12:10:00Z">
            <w:rPr>
              <w:del w:id="22" w:author="valesca venhof" w:date="2024-12-15T13:10:00Z" w16du:dateUtc="2024-12-15T12:10:00Z"/>
              <w:rFonts w:ascii="Times New Roman" w:hAnsi="Times New Roman" w:cs="Times New Roman"/>
              <w:lang w:val="nl-NL"/>
            </w:rPr>
          </w:rPrChange>
        </w:rPr>
        <w:pPrChange w:id="23" w:author="valesca venhof" w:date="2024-12-15T13:10:00Z" w16du:dateUtc="2024-12-15T12:10:00Z">
          <w:pPr>
            <w:keepNext/>
          </w:pPr>
        </w:pPrChange>
      </w:pPr>
      <w:del w:id="24" w:author="valesca venhof" w:date="2024-12-15T13:10:00Z" w16du:dateUtc="2024-12-15T12:10:00Z">
        <w:r w:rsidRPr="00B912E8" w:rsidDel="00B912E8">
          <w:rPr>
            <w:rFonts w:ascii="Times New Roman" w:hAnsi="Times New Roman" w:cs="Times New Roman"/>
            <w:b/>
            <w:bCs/>
            <w:u w:val="single"/>
            <w:rPrChange w:id="25" w:author="valesca venhof" w:date="2024-12-15T13:10:00Z" w16du:dateUtc="2024-12-15T12:10:00Z">
              <w:rPr>
                <w:rFonts w:ascii="Times New Roman" w:hAnsi="Times New Roman" w:cs="Times New Roman"/>
                <w:b/>
                <w:bCs/>
                <w:u w:val="single"/>
                <w:lang w:val="nl-NL"/>
              </w:rPr>
            </w:rPrChange>
          </w:rPr>
          <w:delText>Introductie</w:delText>
        </w:r>
        <w:r w:rsidRPr="00B912E8" w:rsidDel="00B912E8">
          <w:rPr>
            <w:rFonts w:ascii="Times New Roman" w:hAnsi="Times New Roman" w:cs="Times New Roman"/>
            <w:rPrChange w:id="26" w:author="valesca venhof" w:date="2024-12-15T13:10:00Z" w16du:dateUtc="2024-12-15T12:10:00Z">
              <w:rPr>
                <w:rFonts w:ascii="Times New Roman" w:hAnsi="Times New Roman" w:cs="Times New Roman"/>
                <w:lang w:val="nl-NL"/>
              </w:rPr>
            </w:rPrChange>
          </w:rPr>
          <w:delText xml:space="preserve">  </w:delText>
        </w:r>
      </w:del>
    </w:p>
    <w:p w14:paraId="16327260" w14:textId="6EB0F091" w:rsidR="007B3F61" w:rsidRPr="00B912E8" w:rsidDel="00B912E8" w:rsidRDefault="007B3F61">
      <w:pPr>
        <w:rPr>
          <w:del w:id="27" w:author="valesca venhof" w:date="2024-12-15T13:10:00Z" w16du:dateUtc="2024-12-15T12:10:00Z"/>
          <w:rFonts w:ascii="Times New Roman" w:hAnsi="Times New Roman" w:cs="Times New Roman"/>
          <w:rPrChange w:id="28" w:author="valesca venhof" w:date="2024-12-15T13:10:00Z" w16du:dateUtc="2024-12-15T12:10:00Z">
            <w:rPr>
              <w:del w:id="29" w:author="valesca venhof" w:date="2024-12-15T13:10:00Z" w16du:dateUtc="2024-12-15T12:10:00Z"/>
              <w:rFonts w:ascii="Times New Roman" w:hAnsi="Times New Roman" w:cs="Times New Roman"/>
              <w:lang w:val="nl-NL"/>
            </w:rPr>
          </w:rPrChange>
        </w:rPr>
        <w:pPrChange w:id="30" w:author="valesca venhof" w:date="2024-12-15T13:10:00Z" w16du:dateUtc="2024-12-15T12:10:00Z">
          <w:pPr>
            <w:keepNext/>
          </w:pPr>
        </w:pPrChange>
      </w:pPr>
    </w:p>
    <w:p w14:paraId="6FB0306D" w14:textId="349958B2" w:rsidR="00A36E5C" w:rsidRPr="00B912E8" w:rsidDel="00B912E8" w:rsidRDefault="00A36E5C">
      <w:pPr>
        <w:rPr>
          <w:del w:id="31" w:author="valesca venhof" w:date="2024-12-15T13:10:00Z" w16du:dateUtc="2024-12-15T12:10:00Z"/>
          <w:rFonts w:ascii="Times New Roman" w:hAnsi="Times New Roman" w:cs="Times New Roman"/>
          <w:rPrChange w:id="32" w:author="valesca venhof" w:date="2024-12-15T13:10:00Z" w16du:dateUtc="2024-12-15T12:10:00Z">
            <w:rPr>
              <w:del w:id="33" w:author="valesca venhof" w:date="2024-12-15T13:10:00Z" w16du:dateUtc="2024-12-15T12:10:00Z"/>
              <w:rFonts w:ascii="Times New Roman" w:hAnsi="Times New Roman" w:cs="Times New Roman"/>
              <w:lang w:val="nl-NL"/>
            </w:rPr>
          </w:rPrChange>
        </w:rPr>
        <w:pPrChange w:id="34" w:author="valesca venhof" w:date="2024-12-15T13:10:00Z" w16du:dateUtc="2024-12-15T12:10:00Z">
          <w:pPr>
            <w:keepNext/>
          </w:pPr>
        </w:pPrChange>
      </w:pPr>
      <w:del w:id="35" w:author="valesca venhof" w:date="2024-12-15T13:10:00Z" w16du:dateUtc="2024-12-15T12:10:00Z">
        <w:r w:rsidRPr="00B912E8" w:rsidDel="00B912E8">
          <w:rPr>
            <w:rFonts w:ascii="Times New Roman" w:hAnsi="Times New Roman" w:cs="Times New Roman"/>
            <w:rPrChange w:id="36" w:author="valesca venhof" w:date="2024-12-15T13:10:00Z" w16du:dateUtc="2024-12-15T12:10:00Z">
              <w:rPr>
                <w:rFonts w:ascii="Times New Roman" w:hAnsi="Times New Roman" w:cs="Times New Roman"/>
                <w:lang w:val="nl-NL"/>
              </w:rPr>
            </w:rPrChange>
          </w:rPr>
          <w:delText>Beste heer/mevrouw,</w:delText>
        </w:r>
      </w:del>
    </w:p>
    <w:p w14:paraId="50607EDB" w14:textId="79EC786E" w:rsidR="00A36E5C" w:rsidRPr="00B912E8" w:rsidDel="00B912E8" w:rsidRDefault="00A36E5C">
      <w:pPr>
        <w:rPr>
          <w:del w:id="37" w:author="valesca venhof" w:date="2024-12-15T13:10:00Z" w16du:dateUtc="2024-12-15T12:10:00Z"/>
          <w:rFonts w:ascii="Times New Roman" w:hAnsi="Times New Roman" w:cs="Times New Roman"/>
          <w:rPrChange w:id="38" w:author="valesca venhof" w:date="2024-12-15T13:10:00Z" w16du:dateUtc="2024-12-15T12:10:00Z">
            <w:rPr>
              <w:del w:id="39" w:author="valesca venhof" w:date="2024-12-15T13:10:00Z" w16du:dateUtc="2024-12-15T12:10:00Z"/>
              <w:rFonts w:ascii="Times New Roman" w:hAnsi="Times New Roman" w:cs="Times New Roman"/>
              <w:lang w:val="nl-NL"/>
            </w:rPr>
          </w:rPrChange>
        </w:rPr>
        <w:pPrChange w:id="40" w:author="valesca venhof" w:date="2024-12-15T13:10:00Z" w16du:dateUtc="2024-12-15T12:10:00Z">
          <w:pPr>
            <w:keepNext/>
          </w:pPr>
        </w:pPrChange>
      </w:pPr>
    </w:p>
    <w:p w14:paraId="3375C656" w14:textId="4F52A1E3" w:rsidR="00A36E5C" w:rsidRPr="00B912E8" w:rsidDel="00B912E8" w:rsidRDefault="009D005B">
      <w:pPr>
        <w:rPr>
          <w:del w:id="41" w:author="valesca venhof" w:date="2024-12-15T13:10:00Z" w16du:dateUtc="2024-12-15T12:10:00Z"/>
          <w:rFonts w:ascii="Times New Roman" w:hAnsi="Times New Roman" w:cs="Times New Roman"/>
          <w:rPrChange w:id="42" w:author="valesca venhof" w:date="2024-12-15T13:10:00Z" w16du:dateUtc="2024-12-15T12:10:00Z">
            <w:rPr>
              <w:del w:id="43" w:author="valesca venhof" w:date="2024-12-15T13:10:00Z" w16du:dateUtc="2024-12-15T12:10:00Z"/>
              <w:rFonts w:ascii="Times New Roman" w:hAnsi="Times New Roman" w:cs="Times New Roman"/>
              <w:lang w:val="nl-NL"/>
            </w:rPr>
          </w:rPrChange>
        </w:rPr>
        <w:pPrChange w:id="44" w:author="valesca venhof" w:date="2024-12-15T13:10:00Z" w16du:dateUtc="2024-12-15T12:10:00Z">
          <w:pPr>
            <w:spacing w:line="240" w:lineRule="auto"/>
            <w:ind w:left="-5"/>
          </w:pPr>
        </w:pPrChange>
      </w:pPr>
      <w:del w:id="45" w:author="valesca venhof" w:date="2024-12-15T13:10:00Z" w16du:dateUtc="2024-12-15T12:10:00Z">
        <w:r w:rsidRPr="00B912E8" w:rsidDel="00B912E8">
          <w:rPr>
            <w:rFonts w:ascii="Times New Roman" w:hAnsi="Times New Roman" w:cs="Times New Roman"/>
            <w:rPrChange w:id="46" w:author="valesca venhof" w:date="2024-12-15T13:10:00Z" w16du:dateUtc="2024-12-15T12:10:00Z">
              <w:rPr>
                <w:rFonts w:ascii="Times New Roman" w:hAnsi="Times New Roman" w:cs="Times New Roman"/>
                <w:lang w:val="nl-NL"/>
              </w:rPr>
            </w:rPrChange>
          </w:rPr>
          <w:delText xml:space="preserve">Welkom bij de vragenlijst over klimaat en een gezonde leefomgeving. </w:delText>
        </w:r>
        <w:r w:rsidR="004A3D34" w:rsidRPr="00B912E8" w:rsidDel="00B912E8">
          <w:rPr>
            <w:rFonts w:ascii="Times New Roman" w:hAnsi="Times New Roman" w:cs="Times New Roman"/>
            <w:rPrChange w:id="47" w:author="valesca venhof" w:date="2024-12-15T13:10:00Z" w16du:dateUtc="2024-12-15T12:10:00Z">
              <w:rPr>
                <w:rFonts w:ascii="Times New Roman" w:hAnsi="Times New Roman" w:cs="Times New Roman"/>
                <w:lang w:val="nl-NL"/>
              </w:rPr>
            </w:rPrChange>
          </w:rPr>
          <w:br/>
          <w:delText xml:space="preserve"> </w:delText>
        </w:r>
        <w:r w:rsidR="004A3D34" w:rsidRPr="00B912E8" w:rsidDel="00B912E8">
          <w:rPr>
            <w:rFonts w:ascii="Times New Roman" w:hAnsi="Times New Roman" w:cs="Times New Roman"/>
            <w:rPrChange w:id="48" w:author="valesca venhof" w:date="2024-12-15T13:10:00Z" w16du:dateUtc="2024-12-15T12:10:00Z">
              <w:rPr>
                <w:rFonts w:ascii="Times New Roman" w:hAnsi="Times New Roman" w:cs="Times New Roman"/>
                <w:lang w:val="nl-NL"/>
              </w:rPr>
            </w:rPrChange>
          </w:rPr>
          <w:br/>
        </w:r>
        <w:r w:rsidR="00A36E5C" w:rsidRPr="00B912E8" w:rsidDel="00B912E8">
          <w:rPr>
            <w:rFonts w:ascii="Times New Roman" w:hAnsi="Times New Roman" w:cs="Times New Roman"/>
            <w:rPrChange w:id="49" w:author="valesca venhof" w:date="2024-12-15T13:10:00Z" w16du:dateUtc="2024-12-15T12:10:00Z">
              <w:rPr>
                <w:rFonts w:ascii="Times New Roman" w:hAnsi="Times New Roman" w:cs="Times New Roman"/>
                <w:lang w:val="nl-NL"/>
              </w:rPr>
            </w:rPrChange>
          </w:rPr>
          <w:delText xml:space="preserve">Hiermee informeren we u over uw deelname aan dit wetenschappelijk onderzoek. Meedoen is vrijwillig en u kunt op ieder moment stoppen. Wilt u deze informatie goed doorlezen en daarna beslissen of u wilt meedoen? </w:delText>
        </w:r>
      </w:del>
    </w:p>
    <w:p w14:paraId="7E795443" w14:textId="30195D1A" w:rsidR="00A36E5C" w:rsidRPr="00B912E8" w:rsidDel="00B912E8" w:rsidRDefault="00A36E5C">
      <w:pPr>
        <w:rPr>
          <w:del w:id="50" w:author="valesca venhof" w:date="2024-12-15T13:10:00Z" w16du:dateUtc="2024-12-15T12:10:00Z"/>
          <w:rFonts w:ascii="Times New Roman" w:hAnsi="Times New Roman" w:cs="Times New Roman"/>
          <w:rPrChange w:id="51" w:author="valesca venhof" w:date="2024-12-15T13:10:00Z" w16du:dateUtc="2024-12-15T12:10:00Z">
            <w:rPr>
              <w:del w:id="52" w:author="valesca venhof" w:date="2024-12-15T13:10:00Z" w16du:dateUtc="2024-12-15T12:10:00Z"/>
              <w:rFonts w:ascii="Times New Roman" w:hAnsi="Times New Roman" w:cs="Times New Roman"/>
              <w:lang w:val="nl-NL"/>
            </w:rPr>
          </w:rPrChange>
        </w:rPr>
        <w:pPrChange w:id="53" w:author="valesca venhof" w:date="2024-12-15T13:10:00Z" w16du:dateUtc="2024-12-15T12:10:00Z">
          <w:pPr>
            <w:spacing w:line="240" w:lineRule="auto"/>
            <w:ind w:left="-5"/>
          </w:pPr>
        </w:pPrChange>
      </w:pPr>
    </w:p>
    <w:p w14:paraId="4846A456" w14:textId="4DF1C07E" w:rsidR="00A36E5C" w:rsidRPr="00B912E8" w:rsidDel="00B912E8" w:rsidRDefault="00A36E5C">
      <w:pPr>
        <w:rPr>
          <w:del w:id="54" w:author="valesca venhof" w:date="2024-12-15T13:10:00Z" w16du:dateUtc="2024-12-15T12:10:00Z"/>
          <w:rFonts w:ascii="Times New Roman" w:hAnsi="Times New Roman" w:cs="Times New Roman"/>
          <w:rPrChange w:id="55" w:author="valesca venhof" w:date="2024-12-15T13:10:00Z" w16du:dateUtc="2024-12-15T12:10:00Z">
            <w:rPr>
              <w:del w:id="56" w:author="valesca venhof" w:date="2024-12-15T13:10:00Z" w16du:dateUtc="2024-12-15T12:10:00Z"/>
              <w:rFonts w:ascii="Times New Roman" w:hAnsi="Times New Roman" w:cs="Times New Roman"/>
              <w:lang w:val="nl-NL"/>
            </w:rPr>
          </w:rPrChange>
        </w:rPr>
        <w:pPrChange w:id="57" w:author="valesca venhof" w:date="2024-12-15T13:10:00Z" w16du:dateUtc="2024-12-15T12:10:00Z">
          <w:pPr>
            <w:spacing w:line="240" w:lineRule="auto"/>
            <w:ind w:left="-5"/>
          </w:pPr>
        </w:pPrChange>
      </w:pPr>
      <w:del w:id="58" w:author="valesca venhof" w:date="2024-12-15T13:10:00Z" w16du:dateUtc="2024-12-15T12:10:00Z">
        <w:r w:rsidRPr="00B912E8" w:rsidDel="00B912E8">
          <w:rPr>
            <w:rFonts w:ascii="Times New Roman" w:hAnsi="Times New Roman" w:cs="Times New Roman"/>
            <w:rPrChange w:id="59" w:author="valesca venhof" w:date="2024-12-15T13:10:00Z" w16du:dateUtc="2024-12-15T12:10:00Z">
              <w:rPr>
                <w:rFonts w:ascii="Times New Roman" w:hAnsi="Times New Roman" w:cs="Times New Roman"/>
                <w:lang w:val="nl-NL"/>
              </w:rPr>
            </w:rPrChange>
          </w:rPr>
          <w:delText>Als u wilt meedoen, kunt u de vraag onder deze informatie met “ik wil meedoen aan het onderzoek” beantwoorden.</w:delText>
        </w:r>
      </w:del>
    </w:p>
    <w:p w14:paraId="591B61F0" w14:textId="18986C3C" w:rsidR="00A36E5C" w:rsidRPr="00B912E8" w:rsidDel="00B912E8" w:rsidRDefault="00A36E5C">
      <w:pPr>
        <w:rPr>
          <w:del w:id="60" w:author="valesca venhof" w:date="2024-12-15T13:10:00Z" w16du:dateUtc="2024-12-15T12:10:00Z"/>
          <w:rFonts w:ascii="Times New Roman" w:hAnsi="Times New Roman" w:cs="Times New Roman"/>
          <w:rPrChange w:id="61" w:author="valesca venhof" w:date="2024-12-15T13:10:00Z" w16du:dateUtc="2024-12-15T12:10:00Z">
            <w:rPr>
              <w:del w:id="62" w:author="valesca venhof" w:date="2024-12-15T13:10:00Z" w16du:dateUtc="2024-12-15T12:10:00Z"/>
              <w:rFonts w:ascii="Times New Roman" w:hAnsi="Times New Roman" w:cs="Times New Roman"/>
              <w:lang w:val="nl-NL"/>
            </w:rPr>
          </w:rPrChange>
        </w:rPr>
        <w:pPrChange w:id="63" w:author="valesca venhof" w:date="2024-12-15T13:10:00Z" w16du:dateUtc="2024-12-15T12:10:00Z">
          <w:pPr>
            <w:spacing w:line="240" w:lineRule="auto"/>
            <w:ind w:left="-5"/>
          </w:pPr>
        </w:pPrChange>
      </w:pPr>
      <w:del w:id="64" w:author="valesca venhof" w:date="2024-12-15T13:10:00Z" w16du:dateUtc="2024-12-15T12:10:00Z">
        <w:r w:rsidRPr="00B912E8" w:rsidDel="00B912E8">
          <w:rPr>
            <w:rFonts w:ascii="Times New Roman" w:hAnsi="Times New Roman" w:cs="Times New Roman"/>
            <w:rPrChange w:id="65" w:author="valesca venhof" w:date="2024-12-15T13:10:00Z" w16du:dateUtc="2024-12-15T12:10:00Z">
              <w:rPr>
                <w:rFonts w:ascii="Times New Roman" w:hAnsi="Times New Roman" w:cs="Times New Roman"/>
                <w:lang w:val="nl-NL"/>
              </w:rPr>
            </w:rPrChange>
          </w:rPr>
          <w:delText xml:space="preserve">Wilt u liever toch niet meedoen, dan klikt u op “ik wil niet meedoen aan het onderzoek”. </w:delText>
        </w:r>
      </w:del>
    </w:p>
    <w:p w14:paraId="292F3862" w14:textId="2A7D09F9" w:rsidR="00A36E5C" w:rsidRPr="00B912E8" w:rsidDel="00B912E8" w:rsidRDefault="00A36E5C">
      <w:pPr>
        <w:rPr>
          <w:del w:id="66" w:author="valesca venhof" w:date="2024-12-15T13:10:00Z" w16du:dateUtc="2024-12-15T12:10:00Z"/>
          <w:rFonts w:ascii="Times New Roman" w:hAnsi="Times New Roman" w:cs="Times New Roman"/>
          <w:rPrChange w:id="67" w:author="valesca venhof" w:date="2024-12-15T13:10:00Z" w16du:dateUtc="2024-12-15T12:10:00Z">
            <w:rPr>
              <w:del w:id="68" w:author="valesca venhof" w:date="2024-12-15T13:10:00Z" w16du:dateUtc="2024-12-15T12:10:00Z"/>
              <w:rFonts w:ascii="Times New Roman" w:hAnsi="Times New Roman" w:cs="Times New Roman"/>
              <w:lang w:val="nl-NL"/>
            </w:rPr>
          </w:rPrChange>
        </w:rPr>
        <w:pPrChange w:id="69" w:author="valesca venhof" w:date="2024-12-15T13:10:00Z" w16du:dateUtc="2024-12-15T12:10:00Z">
          <w:pPr>
            <w:spacing w:line="240" w:lineRule="auto"/>
            <w:ind w:left="-5"/>
          </w:pPr>
        </w:pPrChange>
      </w:pPr>
    </w:p>
    <w:p w14:paraId="4AB1C8C3" w14:textId="4DD51FFA" w:rsidR="00A36E5C" w:rsidRPr="00B912E8" w:rsidDel="00B912E8" w:rsidRDefault="00A36E5C">
      <w:pPr>
        <w:rPr>
          <w:del w:id="70" w:author="valesca venhof" w:date="2024-12-15T13:10:00Z" w16du:dateUtc="2024-12-15T12:10:00Z"/>
          <w:rFonts w:ascii="Times New Roman" w:hAnsi="Times New Roman" w:cs="Times New Roman"/>
          <w:rPrChange w:id="71" w:author="valesca venhof" w:date="2024-12-15T13:10:00Z" w16du:dateUtc="2024-12-15T12:10:00Z">
            <w:rPr>
              <w:del w:id="72" w:author="valesca venhof" w:date="2024-12-15T13:10:00Z" w16du:dateUtc="2024-12-15T12:10:00Z"/>
              <w:rFonts w:ascii="Times New Roman" w:hAnsi="Times New Roman" w:cs="Times New Roman"/>
              <w:lang w:val="nl-NL"/>
            </w:rPr>
          </w:rPrChange>
        </w:rPr>
        <w:pPrChange w:id="73" w:author="valesca venhof" w:date="2024-12-15T13:10:00Z" w16du:dateUtc="2024-12-15T12:10:00Z">
          <w:pPr>
            <w:spacing w:after="404" w:line="240" w:lineRule="auto"/>
          </w:pPr>
        </w:pPrChange>
      </w:pPr>
      <w:del w:id="74" w:author="valesca venhof" w:date="2024-12-15T13:10:00Z" w16du:dateUtc="2024-12-15T12:10:00Z">
        <w:r w:rsidRPr="00B912E8" w:rsidDel="00B912E8">
          <w:rPr>
            <w:rFonts w:ascii="Times New Roman" w:hAnsi="Times New Roman" w:cs="Times New Roman"/>
            <w:b/>
            <w:rPrChange w:id="75" w:author="valesca venhof" w:date="2024-12-15T13:10:00Z" w16du:dateUtc="2024-12-15T12:10:00Z">
              <w:rPr>
                <w:rFonts w:ascii="Times New Roman" w:hAnsi="Times New Roman" w:cs="Times New Roman"/>
                <w:b/>
                <w:lang w:val="nl-NL"/>
              </w:rPr>
            </w:rPrChange>
          </w:rPr>
          <w:delText>Wat is het doel van het onderzoek?</w:delText>
        </w:r>
        <w:r w:rsidRPr="00B912E8" w:rsidDel="00B912E8">
          <w:rPr>
            <w:rFonts w:ascii="Times New Roman" w:hAnsi="Times New Roman" w:cs="Times New Roman"/>
            <w:rPrChange w:id="76" w:author="valesca venhof" w:date="2024-12-15T13:10:00Z" w16du:dateUtc="2024-12-15T12:10:00Z">
              <w:rPr>
                <w:rFonts w:ascii="Times New Roman" w:hAnsi="Times New Roman" w:cs="Times New Roman"/>
                <w:lang w:val="nl-NL"/>
              </w:rPr>
            </w:rPrChange>
          </w:rPr>
          <w:br/>
          <w:delText xml:space="preserve">Dit onderzoek is opgezet om meer te leren over de gevoelens en gedachten die u heeft over veranderingen in uw leefomgeving en klimaatverandering. </w:delText>
        </w:r>
      </w:del>
    </w:p>
    <w:p w14:paraId="216FB6A3" w14:textId="79C1D519" w:rsidR="00A36E5C" w:rsidRPr="00B912E8" w:rsidDel="00B912E8" w:rsidRDefault="00A36E5C">
      <w:pPr>
        <w:rPr>
          <w:del w:id="77" w:author="valesca venhof" w:date="2024-12-15T13:10:00Z" w16du:dateUtc="2024-12-15T12:10:00Z"/>
          <w:rFonts w:ascii="Times New Roman" w:hAnsi="Times New Roman" w:cs="Times New Roman"/>
          <w:rPrChange w:id="78" w:author="valesca venhof" w:date="2024-12-15T13:10:00Z" w16du:dateUtc="2024-12-15T12:10:00Z">
            <w:rPr>
              <w:del w:id="79" w:author="valesca venhof" w:date="2024-12-15T13:10:00Z" w16du:dateUtc="2024-12-15T12:10:00Z"/>
              <w:rFonts w:ascii="Times New Roman" w:hAnsi="Times New Roman" w:cs="Times New Roman"/>
              <w:lang w:val="nl-NL"/>
            </w:rPr>
          </w:rPrChange>
        </w:rPr>
        <w:pPrChange w:id="80" w:author="valesca venhof" w:date="2024-12-15T13:10:00Z" w16du:dateUtc="2024-12-15T12:10:00Z">
          <w:pPr>
            <w:spacing w:after="404" w:line="240" w:lineRule="auto"/>
          </w:pPr>
        </w:pPrChange>
      </w:pPr>
      <w:del w:id="81" w:author="valesca venhof" w:date="2024-12-15T13:10:00Z" w16du:dateUtc="2024-12-15T12:10:00Z">
        <w:r w:rsidRPr="00B912E8" w:rsidDel="00B912E8">
          <w:rPr>
            <w:rFonts w:ascii="Times New Roman" w:hAnsi="Times New Roman" w:cs="Times New Roman"/>
            <w:rPrChange w:id="82" w:author="valesca venhof" w:date="2024-12-15T13:10:00Z" w16du:dateUtc="2024-12-15T12:10:00Z">
              <w:rPr>
                <w:rFonts w:ascii="Times New Roman" w:hAnsi="Times New Roman" w:cs="Times New Roman"/>
                <w:lang w:val="nl-NL"/>
              </w:rPr>
            </w:rPrChange>
          </w:rPr>
          <w:delText xml:space="preserve">De vragenlijst bestaat uit verschillende delen. We stellen u eerst enkele korte vragen over uw algemene gezondheid en geluksgevoel. Daarna vragen we u naar uw belevingen over uw leefomgeving. Met “leefomgeving” bedoelen we de directe omgeving waar u woont en leeft. Het gaat om uw wijk en de rand van uw wijk. De leefomgeving bestaat uit alles in uw omgeving, zoals de huizen, de lucht, uw tuin, een speeltuin of een park. </w:delText>
        </w:r>
      </w:del>
    </w:p>
    <w:p w14:paraId="55BE3DDE" w14:textId="3BA2F842" w:rsidR="00A36E5C" w:rsidRPr="00B912E8" w:rsidDel="00B912E8" w:rsidRDefault="00A36E5C">
      <w:pPr>
        <w:rPr>
          <w:del w:id="83" w:author="valesca venhof" w:date="2024-12-15T13:10:00Z" w16du:dateUtc="2024-12-15T12:10:00Z"/>
          <w:rFonts w:ascii="Times New Roman" w:hAnsi="Times New Roman" w:cs="Times New Roman"/>
          <w:rPrChange w:id="84" w:author="valesca venhof" w:date="2024-12-15T13:10:00Z" w16du:dateUtc="2024-12-15T12:10:00Z">
            <w:rPr>
              <w:del w:id="85" w:author="valesca venhof" w:date="2024-12-15T13:10:00Z" w16du:dateUtc="2024-12-15T12:10:00Z"/>
              <w:rFonts w:ascii="Times New Roman" w:hAnsi="Times New Roman" w:cs="Times New Roman"/>
              <w:lang w:val="nl-NL"/>
            </w:rPr>
          </w:rPrChange>
        </w:rPr>
        <w:pPrChange w:id="86" w:author="valesca venhof" w:date="2024-12-15T13:10:00Z" w16du:dateUtc="2024-12-15T12:10:00Z">
          <w:pPr>
            <w:spacing w:after="404" w:line="240" w:lineRule="auto"/>
          </w:pPr>
        </w:pPrChange>
      </w:pPr>
      <w:del w:id="87" w:author="valesca venhof" w:date="2024-12-15T13:10:00Z" w16du:dateUtc="2024-12-15T12:10:00Z">
        <w:r w:rsidRPr="00B912E8" w:rsidDel="00B912E8">
          <w:rPr>
            <w:rFonts w:ascii="Times New Roman" w:hAnsi="Times New Roman" w:cs="Times New Roman"/>
            <w:rPrChange w:id="88" w:author="valesca venhof" w:date="2024-12-15T13:10:00Z" w16du:dateUtc="2024-12-15T12:10:00Z">
              <w:rPr>
                <w:rFonts w:ascii="Times New Roman" w:hAnsi="Times New Roman" w:cs="Times New Roman"/>
                <w:lang w:val="nl-NL"/>
              </w:rPr>
            </w:rPrChange>
          </w:rPr>
          <w:delText xml:space="preserve">Met de tijd kan uw leefomgeving veranderen. Als de leefomgeving prettig is en uitnodigt tot gezond en sociaal gedrag, voelen mensen zich beter. Denk aan een mooi uitzicht of een fijn bos in de buurt waar u kunt wandelen en tot rust komt na een drukke dag. Soms is het minder prettig, bij voorbeeld bij overlast of hinder. Graag willen we meer leren over uw leefomgeving en de gevolgen voor uw gezondheid en geluk. </w:delText>
        </w:r>
      </w:del>
    </w:p>
    <w:p w14:paraId="7E583F64" w14:textId="7ADAAF03" w:rsidR="00A36E5C" w:rsidRPr="00B912E8" w:rsidDel="00B912E8" w:rsidRDefault="00A36E5C">
      <w:pPr>
        <w:rPr>
          <w:del w:id="89" w:author="valesca venhof" w:date="2024-12-15T13:10:00Z" w16du:dateUtc="2024-12-15T12:10:00Z"/>
          <w:rFonts w:ascii="Times New Roman" w:hAnsi="Times New Roman" w:cs="Times New Roman"/>
          <w:rPrChange w:id="90" w:author="valesca venhof" w:date="2024-12-15T13:10:00Z" w16du:dateUtc="2024-12-15T12:10:00Z">
            <w:rPr>
              <w:del w:id="91" w:author="valesca venhof" w:date="2024-12-15T13:10:00Z" w16du:dateUtc="2024-12-15T12:10:00Z"/>
              <w:rFonts w:ascii="Times New Roman" w:hAnsi="Times New Roman" w:cs="Times New Roman"/>
              <w:lang w:val="nl-NL"/>
            </w:rPr>
          </w:rPrChange>
        </w:rPr>
        <w:pPrChange w:id="92" w:author="valesca venhof" w:date="2024-12-15T13:10:00Z" w16du:dateUtc="2024-12-15T12:10:00Z">
          <w:pPr>
            <w:keepNext/>
            <w:spacing w:line="240" w:lineRule="auto"/>
          </w:pPr>
        </w:pPrChange>
      </w:pPr>
      <w:del w:id="93" w:author="valesca venhof" w:date="2024-12-15T13:10:00Z" w16du:dateUtc="2024-12-15T12:10:00Z">
        <w:r w:rsidRPr="00B912E8" w:rsidDel="00B912E8">
          <w:rPr>
            <w:rFonts w:ascii="Times New Roman" w:hAnsi="Times New Roman" w:cs="Times New Roman"/>
            <w:rPrChange w:id="94" w:author="valesca venhof" w:date="2024-12-15T13:10:00Z" w16du:dateUtc="2024-12-15T12:10:00Z">
              <w:rPr>
                <w:rFonts w:ascii="Times New Roman" w:hAnsi="Times New Roman" w:cs="Times New Roman"/>
                <w:lang w:val="nl-NL"/>
              </w:rPr>
            </w:rPrChange>
          </w:rPr>
          <w:delText>Het laatste deel van de vragenlijst gaat over klimaatverandering. De gemiddelde temperatuur op de wereld stijgt. De aarde warmt op. We noemen dit klimaatverandering. Wij zouden graag meer willen leren over uw belevingen over het klimaat.</w:delText>
        </w:r>
      </w:del>
    </w:p>
    <w:p w14:paraId="4263A51E" w14:textId="32790EFC" w:rsidR="00A36E5C" w:rsidRPr="00B912E8" w:rsidDel="00B912E8" w:rsidRDefault="00A36E5C">
      <w:pPr>
        <w:rPr>
          <w:del w:id="95" w:author="valesca venhof" w:date="2024-12-15T13:10:00Z" w16du:dateUtc="2024-12-15T12:10:00Z"/>
          <w:rFonts w:ascii="Times New Roman" w:hAnsi="Times New Roman" w:cs="Times New Roman"/>
          <w:rPrChange w:id="96" w:author="valesca venhof" w:date="2024-12-15T13:10:00Z" w16du:dateUtc="2024-12-15T12:10:00Z">
            <w:rPr>
              <w:del w:id="97" w:author="valesca venhof" w:date="2024-12-15T13:10:00Z" w16du:dateUtc="2024-12-15T12:10:00Z"/>
              <w:rFonts w:ascii="Times New Roman" w:hAnsi="Times New Roman" w:cs="Times New Roman"/>
              <w:lang w:val="nl-NL"/>
            </w:rPr>
          </w:rPrChange>
        </w:rPr>
        <w:pPrChange w:id="98" w:author="valesca venhof" w:date="2024-12-15T13:10:00Z" w16du:dateUtc="2024-12-15T12:10:00Z">
          <w:pPr>
            <w:keepNext/>
            <w:spacing w:line="240" w:lineRule="auto"/>
          </w:pPr>
        </w:pPrChange>
      </w:pPr>
    </w:p>
    <w:p w14:paraId="777A4AF9" w14:textId="558A56C8" w:rsidR="00A36E5C" w:rsidRPr="00B912E8" w:rsidDel="00B912E8" w:rsidRDefault="00A36E5C">
      <w:pPr>
        <w:rPr>
          <w:del w:id="99" w:author="valesca venhof" w:date="2024-12-15T13:10:00Z" w16du:dateUtc="2024-12-15T12:10:00Z"/>
          <w:rFonts w:ascii="Times New Roman" w:hAnsi="Times New Roman" w:cs="Times New Roman"/>
          <w:rPrChange w:id="100" w:author="valesca venhof" w:date="2024-12-15T13:10:00Z" w16du:dateUtc="2024-12-15T12:10:00Z">
            <w:rPr>
              <w:del w:id="101" w:author="valesca venhof" w:date="2024-12-15T13:10:00Z" w16du:dateUtc="2024-12-15T12:10:00Z"/>
              <w:rFonts w:ascii="Times New Roman" w:hAnsi="Times New Roman" w:cs="Times New Roman"/>
              <w:lang w:val="nl-NL"/>
            </w:rPr>
          </w:rPrChange>
        </w:rPr>
        <w:pPrChange w:id="102" w:author="valesca venhof" w:date="2024-12-15T13:10:00Z" w16du:dateUtc="2024-12-15T12:10:00Z">
          <w:pPr>
            <w:spacing w:after="404" w:line="240" w:lineRule="auto"/>
            <w:ind w:left="-5"/>
          </w:pPr>
        </w:pPrChange>
      </w:pPr>
      <w:del w:id="103" w:author="valesca venhof" w:date="2024-12-15T13:10:00Z" w16du:dateUtc="2024-12-15T12:10:00Z">
        <w:r w:rsidRPr="00B912E8" w:rsidDel="00B912E8">
          <w:rPr>
            <w:rFonts w:ascii="Times New Roman" w:hAnsi="Times New Roman" w:cs="Times New Roman"/>
            <w:b/>
            <w:rPrChange w:id="104" w:author="valesca venhof" w:date="2024-12-15T13:10:00Z" w16du:dateUtc="2024-12-15T12:10:00Z">
              <w:rPr>
                <w:rFonts w:ascii="Times New Roman" w:hAnsi="Times New Roman" w:cs="Times New Roman"/>
                <w:b/>
                <w:lang w:val="nl-NL"/>
              </w:rPr>
            </w:rPrChange>
          </w:rPr>
          <w:delText>Hoe verloopt het onderzoek?</w:delText>
        </w:r>
        <w:r w:rsidRPr="00B912E8" w:rsidDel="00B912E8">
          <w:rPr>
            <w:rFonts w:ascii="Times New Roman" w:hAnsi="Times New Roman" w:cs="Times New Roman"/>
            <w:rPrChange w:id="105" w:author="valesca venhof" w:date="2024-12-15T13:10:00Z" w16du:dateUtc="2024-12-15T12:10:00Z">
              <w:rPr>
                <w:rFonts w:ascii="Times New Roman" w:hAnsi="Times New Roman" w:cs="Times New Roman"/>
                <w:lang w:val="nl-NL"/>
              </w:rPr>
            </w:rPrChange>
          </w:rPr>
          <w:br/>
          <w:delText xml:space="preserve">Wij vragen u de vragenlijst volledig in te vullen. Er is geen “goed of fout” antwoord, het gaat erom hoe u de zaken beleeft. U blijft anoniem, ook al vragen we enkele algemene gegevens, zoals uw leeftijd en een deel van de postcode, zodat we bijvoorbeeld mensen die in verschillende provincies wonen, kunnen vergelijken. We zullen deze data zorgvuldig bewaren. </w:delText>
        </w:r>
      </w:del>
    </w:p>
    <w:p w14:paraId="299B32E3" w14:textId="4DCF9D73" w:rsidR="00A36E5C" w:rsidRPr="00B912E8" w:rsidDel="00B912E8" w:rsidRDefault="00A36E5C">
      <w:pPr>
        <w:rPr>
          <w:del w:id="106" w:author="valesca venhof" w:date="2024-12-15T13:10:00Z" w16du:dateUtc="2024-12-15T12:10:00Z"/>
          <w:rFonts w:ascii="Times New Roman" w:hAnsi="Times New Roman" w:cs="Times New Roman"/>
          <w:rPrChange w:id="107" w:author="valesca venhof" w:date="2024-12-15T13:10:00Z" w16du:dateUtc="2024-12-15T12:10:00Z">
            <w:rPr>
              <w:del w:id="108" w:author="valesca venhof" w:date="2024-12-15T13:10:00Z" w16du:dateUtc="2024-12-15T12:10:00Z"/>
              <w:rFonts w:ascii="Times New Roman" w:hAnsi="Times New Roman" w:cs="Times New Roman"/>
              <w:lang w:val="nl-NL"/>
            </w:rPr>
          </w:rPrChange>
        </w:rPr>
        <w:pPrChange w:id="109" w:author="valesca venhof" w:date="2024-12-15T13:10:00Z" w16du:dateUtc="2024-12-15T12:10:00Z">
          <w:pPr>
            <w:spacing w:after="64" w:line="240" w:lineRule="auto"/>
            <w:ind w:left="-5"/>
          </w:pPr>
        </w:pPrChange>
      </w:pPr>
      <w:del w:id="110" w:author="valesca venhof" w:date="2024-12-15T13:10:00Z" w16du:dateUtc="2024-12-15T12:10:00Z">
        <w:r w:rsidRPr="00B912E8" w:rsidDel="00B912E8">
          <w:rPr>
            <w:rFonts w:ascii="Times New Roman" w:hAnsi="Times New Roman" w:cs="Times New Roman"/>
            <w:i/>
            <w:rPrChange w:id="111" w:author="valesca venhof" w:date="2024-12-15T13:10:00Z" w16du:dateUtc="2024-12-15T12:10:00Z">
              <w:rPr>
                <w:rFonts w:ascii="Times New Roman" w:hAnsi="Times New Roman" w:cs="Times New Roman"/>
                <w:i/>
                <w:lang w:val="nl-NL"/>
              </w:rPr>
            </w:rPrChange>
          </w:rPr>
          <w:delText>Hoelang duurt het onderzoek?</w:delText>
        </w:r>
      </w:del>
    </w:p>
    <w:p w14:paraId="41FBEED4" w14:textId="374E23A4" w:rsidR="00A36E5C" w:rsidRPr="00B912E8" w:rsidDel="00B912E8" w:rsidRDefault="00A36E5C">
      <w:pPr>
        <w:rPr>
          <w:del w:id="112" w:author="valesca venhof" w:date="2024-12-15T13:10:00Z" w16du:dateUtc="2024-12-15T12:10:00Z"/>
          <w:rFonts w:ascii="Times New Roman" w:hAnsi="Times New Roman" w:cs="Times New Roman"/>
          <w:rPrChange w:id="113" w:author="valesca venhof" w:date="2024-12-15T13:10:00Z" w16du:dateUtc="2024-12-15T12:10:00Z">
            <w:rPr>
              <w:del w:id="114" w:author="valesca venhof" w:date="2024-12-15T13:10:00Z" w16du:dateUtc="2024-12-15T12:10:00Z"/>
              <w:rFonts w:ascii="Times New Roman" w:hAnsi="Times New Roman" w:cs="Times New Roman"/>
              <w:lang w:val="nl-NL"/>
            </w:rPr>
          </w:rPrChange>
        </w:rPr>
        <w:pPrChange w:id="115" w:author="valesca venhof" w:date="2024-12-15T13:10:00Z" w16du:dateUtc="2024-12-15T12:10:00Z">
          <w:pPr>
            <w:spacing w:after="310" w:line="240" w:lineRule="auto"/>
            <w:ind w:left="-5"/>
          </w:pPr>
        </w:pPrChange>
      </w:pPr>
      <w:del w:id="116" w:author="valesca venhof" w:date="2024-12-15T13:10:00Z" w16du:dateUtc="2024-12-15T12:10:00Z">
        <w:r w:rsidRPr="00B912E8" w:rsidDel="00B912E8">
          <w:rPr>
            <w:rFonts w:ascii="Times New Roman" w:hAnsi="Times New Roman" w:cs="Times New Roman"/>
            <w:rPrChange w:id="117" w:author="valesca venhof" w:date="2024-12-15T13:10:00Z" w16du:dateUtc="2024-12-15T12:10:00Z">
              <w:rPr>
                <w:rFonts w:ascii="Times New Roman" w:hAnsi="Times New Roman" w:cs="Times New Roman"/>
                <w:lang w:val="nl-NL"/>
              </w:rPr>
            </w:rPrChange>
          </w:rPr>
          <w:delText>Doet u mee met het onderzoek? Dan duurt dat in totaal ongeveer 15 minuten.</w:delText>
        </w:r>
      </w:del>
    </w:p>
    <w:p w14:paraId="790615FA" w14:textId="3B063D3B" w:rsidR="00A36E5C" w:rsidRPr="00B912E8" w:rsidDel="00B912E8" w:rsidRDefault="00A36E5C">
      <w:pPr>
        <w:rPr>
          <w:del w:id="118" w:author="valesca venhof" w:date="2024-12-15T13:10:00Z" w16du:dateUtc="2024-12-15T12:10:00Z"/>
          <w:rFonts w:ascii="Times New Roman" w:hAnsi="Times New Roman" w:cs="Times New Roman"/>
          <w:i/>
          <w:iCs/>
          <w:rPrChange w:id="119" w:author="valesca venhof" w:date="2024-12-15T13:10:00Z" w16du:dateUtc="2024-12-15T12:10:00Z">
            <w:rPr>
              <w:del w:id="120" w:author="valesca venhof" w:date="2024-12-15T13:10:00Z" w16du:dateUtc="2024-12-15T12:10:00Z"/>
              <w:rFonts w:ascii="Times New Roman" w:hAnsi="Times New Roman" w:cs="Times New Roman"/>
              <w:i/>
              <w:iCs/>
              <w:lang w:val="nl-NL"/>
            </w:rPr>
          </w:rPrChange>
        </w:rPr>
        <w:pPrChange w:id="121" w:author="valesca venhof" w:date="2024-12-15T13:10:00Z" w16du:dateUtc="2024-12-15T12:10:00Z">
          <w:pPr>
            <w:spacing w:line="240" w:lineRule="auto"/>
            <w:ind w:left="-5"/>
          </w:pPr>
        </w:pPrChange>
      </w:pPr>
      <w:del w:id="122" w:author="valesca venhof" w:date="2024-12-15T13:10:00Z" w16du:dateUtc="2024-12-15T12:10:00Z">
        <w:r w:rsidRPr="00B912E8" w:rsidDel="00B912E8">
          <w:rPr>
            <w:rFonts w:ascii="Times New Roman" w:hAnsi="Times New Roman" w:cs="Times New Roman"/>
            <w:i/>
            <w:iCs/>
            <w:rPrChange w:id="123" w:author="valesca venhof" w:date="2024-12-15T13:10:00Z" w16du:dateUtc="2024-12-15T12:10:00Z">
              <w:rPr>
                <w:rFonts w:ascii="Times New Roman" w:hAnsi="Times New Roman" w:cs="Times New Roman"/>
                <w:i/>
                <w:iCs/>
                <w:lang w:val="nl-NL"/>
              </w:rPr>
            </w:rPrChange>
          </w:rPr>
          <w:delText>Wie kan meedoen?</w:delText>
        </w:r>
      </w:del>
    </w:p>
    <w:p w14:paraId="7986054A" w14:textId="1ED7707E" w:rsidR="00A36E5C" w:rsidRPr="00B912E8" w:rsidDel="00B912E8" w:rsidRDefault="00A36E5C">
      <w:pPr>
        <w:rPr>
          <w:del w:id="124" w:author="valesca venhof" w:date="2024-12-15T13:10:00Z" w16du:dateUtc="2024-12-15T12:10:00Z"/>
          <w:rFonts w:ascii="Times New Roman" w:hAnsi="Times New Roman" w:cs="Times New Roman"/>
          <w:rPrChange w:id="125" w:author="valesca venhof" w:date="2024-12-15T13:10:00Z" w16du:dateUtc="2024-12-15T12:10:00Z">
            <w:rPr>
              <w:del w:id="126" w:author="valesca venhof" w:date="2024-12-15T13:10:00Z" w16du:dateUtc="2024-12-15T12:10:00Z"/>
              <w:rFonts w:ascii="Times New Roman" w:hAnsi="Times New Roman" w:cs="Times New Roman"/>
              <w:lang w:val="nl-NL"/>
            </w:rPr>
          </w:rPrChange>
        </w:rPr>
        <w:pPrChange w:id="127" w:author="valesca venhof" w:date="2024-12-15T13:10:00Z" w16du:dateUtc="2024-12-15T12:10:00Z">
          <w:pPr>
            <w:spacing w:after="432" w:line="240" w:lineRule="auto"/>
            <w:ind w:left="-5"/>
          </w:pPr>
        </w:pPrChange>
      </w:pPr>
      <w:del w:id="128" w:author="valesca venhof" w:date="2024-12-15T13:10:00Z" w16du:dateUtc="2024-12-15T12:10:00Z">
        <w:r w:rsidRPr="00B912E8" w:rsidDel="00B912E8">
          <w:rPr>
            <w:rFonts w:ascii="Times New Roman" w:hAnsi="Times New Roman" w:cs="Times New Roman"/>
            <w:rPrChange w:id="129" w:author="valesca venhof" w:date="2024-12-15T13:10:00Z" w16du:dateUtc="2024-12-15T12:10:00Z">
              <w:rPr>
                <w:rFonts w:ascii="Times New Roman" w:hAnsi="Times New Roman" w:cs="Times New Roman"/>
                <w:lang w:val="nl-NL"/>
              </w:rPr>
            </w:rPrChange>
          </w:rPr>
          <w:delText xml:space="preserve">U kunt meedoen aan het vragenlijst onderzoek als u 16 jaar of ouder bent en in Nederland woont. De vragenlijst is opgesteld in het Nederlands. </w:delText>
        </w:r>
      </w:del>
    </w:p>
    <w:p w14:paraId="2585D043" w14:textId="7EF6C6B5" w:rsidR="00A36E5C" w:rsidRPr="00B912E8" w:rsidDel="00B912E8" w:rsidRDefault="00A36E5C">
      <w:pPr>
        <w:rPr>
          <w:del w:id="130" w:author="valesca venhof" w:date="2024-12-15T13:10:00Z" w16du:dateUtc="2024-12-15T12:10:00Z"/>
          <w:rFonts w:ascii="Times New Roman" w:hAnsi="Times New Roman" w:cs="Times New Roman"/>
          <w:rPrChange w:id="131" w:author="valesca venhof" w:date="2024-12-15T13:10:00Z" w16du:dateUtc="2024-12-15T12:10:00Z">
            <w:rPr>
              <w:del w:id="132" w:author="valesca venhof" w:date="2024-12-15T13:10:00Z" w16du:dateUtc="2024-12-15T12:10:00Z"/>
              <w:rFonts w:ascii="Times New Roman" w:hAnsi="Times New Roman" w:cs="Times New Roman"/>
              <w:lang w:val="nl-NL"/>
            </w:rPr>
          </w:rPrChange>
        </w:rPr>
        <w:pPrChange w:id="133" w:author="valesca venhof" w:date="2024-12-15T13:10:00Z" w16du:dateUtc="2024-12-15T12:10:00Z">
          <w:pPr>
            <w:spacing w:after="64" w:line="240" w:lineRule="auto"/>
          </w:pPr>
        </w:pPrChange>
      </w:pPr>
      <w:del w:id="134" w:author="valesca venhof" w:date="2024-12-15T13:10:00Z" w16du:dateUtc="2024-12-15T12:10:00Z">
        <w:r w:rsidRPr="00B912E8" w:rsidDel="00B912E8">
          <w:rPr>
            <w:rFonts w:ascii="Times New Roman" w:hAnsi="Times New Roman" w:cs="Times New Roman"/>
            <w:b/>
            <w:rPrChange w:id="135" w:author="valesca venhof" w:date="2024-12-15T13:10:00Z" w16du:dateUtc="2024-12-15T12:10:00Z">
              <w:rPr>
                <w:rFonts w:ascii="Times New Roman" w:hAnsi="Times New Roman" w:cs="Times New Roman"/>
                <w:b/>
                <w:lang w:val="nl-NL"/>
              </w:rPr>
            </w:rPrChange>
          </w:rPr>
          <w:delText xml:space="preserve">Welke afspraken maken we met u? </w:delText>
        </w:r>
      </w:del>
    </w:p>
    <w:p w14:paraId="19934EDE" w14:textId="66AC9DF0" w:rsidR="00A36E5C" w:rsidRPr="00B912E8" w:rsidDel="00B912E8" w:rsidRDefault="00A36E5C">
      <w:pPr>
        <w:rPr>
          <w:del w:id="136" w:author="valesca venhof" w:date="2024-12-15T13:10:00Z" w16du:dateUtc="2024-12-15T12:10:00Z"/>
          <w:rFonts w:ascii="Times New Roman" w:hAnsi="Times New Roman" w:cs="Times New Roman"/>
          <w:rPrChange w:id="137" w:author="valesca venhof" w:date="2024-12-15T13:10:00Z" w16du:dateUtc="2024-12-15T12:10:00Z">
            <w:rPr>
              <w:del w:id="138" w:author="valesca venhof" w:date="2024-12-15T13:10:00Z" w16du:dateUtc="2024-12-15T12:10:00Z"/>
              <w:rFonts w:ascii="Times New Roman" w:hAnsi="Times New Roman" w:cs="Times New Roman"/>
              <w:lang w:val="nl-NL"/>
            </w:rPr>
          </w:rPrChange>
        </w:rPr>
        <w:pPrChange w:id="139" w:author="valesca venhof" w:date="2024-12-15T13:10:00Z" w16du:dateUtc="2024-12-15T12:10:00Z">
          <w:pPr>
            <w:spacing w:after="4" w:line="240" w:lineRule="auto"/>
            <w:ind w:left="-5"/>
          </w:pPr>
        </w:pPrChange>
      </w:pPr>
      <w:del w:id="140" w:author="valesca venhof" w:date="2024-12-15T13:10:00Z" w16du:dateUtc="2024-12-15T12:10:00Z">
        <w:r w:rsidRPr="00B912E8" w:rsidDel="00B912E8">
          <w:rPr>
            <w:rFonts w:ascii="Times New Roman" w:hAnsi="Times New Roman" w:cs="Times New Roman"/>
            <w:rPrChange w:id="141" w:author="valesca venhof" w:date="2024-12-15T13:10:00Z" w16du:dateUtc="2024-12-15T12:10:00Z">
              <w:rPr>
                <w:rFonts w:ascii="Times New Roman" w:hAnsi="Times New Roman" w:cs="Times New Roman"/>
                <w:lang w:val="nl-NL"/>
              </w:rPr>
            </w:rPrChange>
          </w:rPr>
          <w:delText>We willen graag dat het onderzoek goed verloopt. Wij vragen u daarom om de tijd te nemen om alle vragen te beantwoorden.</w:delText>
        </w:r>
      </w:del>
    </w:p>
    <w:p w14:paraId="43455ACA" w14:textId="0733FA1A" w:rsidR="00A36E5C" w:rsidRPr="00B912E8" w:rsidDel="00B912E8" w:rsidRDefault="00A36E5C">
      <w:pPr>
        <w:rPr>
          <w:del w:id="142" w:author="valesca venhof" w:date="2024-12-15T13:10:00Z" w16du:dateUtc="2024-12-15T12:10:00Z"/>
          <w:rFonts w:ascii="Times New Roman" w:hAnsi="Times New Roman" w:cs="Times New Roman"/>
          <w:rPrChange w:id="143" w:author="valesca venhof" w:date="2024-12-15T13:10:00Z" w16du:dateUtc="2024-12-15T12:10:00Z">
            <w:rPr>
              <w:del w:id="144" w:author="valesca venhof" w:date="2024-12-15T13:10:00Z" w16du:dateUtc="2024-12-15T12:10:00Z"/>
              <w:rFonts w:ascii="Times New Roman" w:hAnsi="Times New Roman" w:cs="Times New Roman"/>
              <w:lang w:val="nl-NL"/>
            </w:rPr>
          </w:rPrChange>
        </w:rPr>
        <w:pPrChange w:id="145" w:author="valesca venhof" w:date="2024-12-15T13:10:00Z" w16du:dateUtc="2024-12-15T12:10:00Z">
          <w:pPr>
            <w:spacing w:after="310" w:line="240" w:lineRule="auto"/>
            <w:ind w:left="-5"/>
          </w:pPr>
        </w:pPrChange>
      </w:pPr>
    </w:p>
    <w:p w14:paraId="56B8BD71" w14:textId="7173F092" w:rsidR="00A36E5C" w:rsidRPr="00B912E8" w:rsidDel="00B912E8" w:rsidRDefault="00A36E5C">
      <w:pPr>
        <w:rPr>
          <w:del w:id="146" w:author="valesca venhof" w:date="2024-12-15T13:10:00Z" w16du:dateUtc="2024-12-15T12:10:00Z"/>
          <w:rFonts w:ascii="Times New Roman" w:hAnsi="Times New Roman" w:cs="Times New Roman"/>
          <w:rPrChange w:id="147" w:author="valesca venhof" w:date="2024-12-15T13:10:00Z" w16du:dateUtc="2024-12-15T12:10:00Z">
            <w:rPr>
              <w:del w:id="148" w:author="valesca venhof" w:date="2024-12-15T13:10:00Z" w16du:dateUtc="2024-12-15T12:10:00Z"/>
              <w:rFonts w:ascii="Times New Roman" w:hAnsi="Times New Roman" w:cs="Times New Roman"/>
              <w:lang w:val="nl-NL"/>
            </w:rPr>
          </w:rPrChange>
        </w:rPr>
        <w:pPrChange w:id="149" w:author="valesca venhof" w:date="2024-12-15T13:10:00Z" w16du:dateUtc="2024-12-15T12:10:00Z">
          <w:pPr>
            <w:spacing w:after="64" w:line="240" w:lineRule="auto"/>
            <w:ind w:left="-5"/>
          </w:pPr>
        </w:pPrChange>
      </w:pPr>
      <w:del w:id="150" w:author="valesca venhof" w:date="2024-12-15T13:10:00Z" w16du:dateUtc="2024-12-15T12:10:00Z">
        <w:r w:rsidRPr="00B912E8" w:rsidDel="00B912E8">
          <w:rPr>
            <w:rFonts w:ascii="Times New Roman" w:hAnsi="Times New Roman" w:cs="Times New Roman"/>
            <w:b/>
            <w:rPrChange w:id="151" w:author="valesca venhof" w:date="2024-12-15T13:10:00Z" w16du:dateUtc="2024-12-15T12:10:00Z">
              <w:rPr>
                <w:rFonts w:ascii="Times New Roman" w:hAnsi="Times New Roman" w:cs="Times New Roman"/>
                <w:b/>
                <w:lang w:val="nl-NL"/>
              </w:rPr>
            </w:rPrChange>
          </w:rPr>
          <w:delText>Stel uw vragen</w:delText>
        </w:r>
      </w:del>
    </w:p>
    <w:p w14:paraId="5D51B47E" w14:textId="0D7D1735" w:rsidR="00A36E5C" w:rsidRPr="00B912E8" w:rsidDel="00B912E8" w:rsidRDefault="00A36E5C">
      <w:pPr>
        <w:rPr>
          <w:del w:id="152" w:author="valesca venhof" w:date="2024-12-15T13:10:00Z" w16du:dateUtc="2024-12-15T12:10:00Z"/>
          <w:rFonts w:ascii="Times New Roman" w:hAnsi="Times New Roman" w:cs="Times New Roman"/>
          <w:rPrChange w:id="153" w:author="valesca venhof" w:date="2024-12-15T13:10:00Z" w16du:dateUtc="2024-12-15T12:10:00Z">
            <w:rPr>
              <w:del w:id="154" w:author="valesca venhof" w:date="2024-12-15T13:10:00Z" w16du:dateUtc="2024-12-15T12:10:00Z"/>
              <w:rFonts w:ascii="Times New Roman" w:hAnsi="Times New Roman" w:cs="Times New Roman"/>
              <w:lang w:val="nl-NL"/>
            </w:rPr>
          </w:rPrChange>
        </w:rPr>
        <w:pPrChange w:id="155" w:author="valesca venhof" w:date="2024-12-15T13:10:00Z" w16du:dateUtc="2024-12-15T12:10:00Z">
          <w:pPr>
            <w:spacing w:after="4" w:line="240" w:lineRule="auto"/>
            <w:ind w:left="-5"/>
          </w:pPr>
        </w:pPrChange>
      </w:pPr>
      <w:del w:id="156" w:author="valesca venhof" w:date="2024-12-15T13:10:00Z" w16du:dateUtc="2024-12-15T12:10:00Z">
        <w:r w:rsidRPr="00B912E8" w:rsidDel="00B912E8">
          <w:rPr>
            <w:rFonts w:ascii="Times New Roman" w:hAnsi="Times New Roman" w:cs="Times New Roman"/>
            <w:rPrChange w:id="157" w:author="valesca venhof" w:date="2024-12-15T13:10:00Z" w16du:dateUtc="2024-12-15T12:10:00Z">
              <w:rPr>
                <w:rFonts w:ascii="Times New Roman" w:hAnsi="Times New Roman" w:cs="Times New Roman"/>
                <w:lang w:val="nl-NL"/>
              </w:rPr>
            </w:rPrChange>
          </w:rPr>
          <w:delText>U kunt met uw vragen over dit onderzoek ook altijd terecht bij de onderzoeker van dit onderzoek</w:delText>
        </w:r>
        <w:r w:rsidR="00284649" w:rsidRPr="00B912E8" w:rsidDel="00B912E8">
          <w:rPr>
            <w:rFonts w:ascii="Times New Roman" w:hAnsi="Times New Roman" w:cs="Times New Roman"/>
            <w:rPrChange w:id="158" w:author="valesca venhof" w:date="2024-12-15T13:10:00Z" w16du:dateUtc="2024-12-15T12:10:00Z">
              <w:rPr>
                <w:rFonts w:ascii="Times New Roman" w:hAnsi="Times New Roman" w:cs="Times New Roman"/>
                <w:lang w:val="nl-NL"/>
              </w:rPr>
            </w:rPrChange>
          </w:rPr>
          <w:delText xml:space="preserve"> XXXX</w:delText>
        </w:r>
      </w:del>
    </w:p>
    <w:p w14:paraId="5A70EF6B" w14:textId="12EFFF22" w:rsidR="00A36E5C" w:rsidRPr="00B912E8" w:rsidDel="00B912E8" w:rsidRDefault="00A36E5C">
      <w:pPr>
        <w:rPr>
          <w:del w:id="159" w:author="valesca venhof" w:date="2024-12-15T13:10:00Z" w16du:dateUtc="2024-12-15T12:10:00Z"/>
          <w:rFonts w:ascii="Times New Roman" w:hAnsi="Times New Roman" w:cs="Times New Roman"/>
          <w:rPrChange w:id="160" w:author="valesca venhof" w:date="2024-12-15T13:10:00Z" w16du:dateUtc="2024-12-15T12:10:00Z">
            <w:rPr>
              <w:del w:id="161" w:author="valesca venhof" w:date="2024-12-15T13:10:00Z" w16du:dateUtc="2024-12-15T12:10:00Z"/>
              <w:rFonts w:ascii="Times New Roman" w:hAnsi="Times New Roman" w:cs="Times New Roman"/>
              <w:lang w:val="nl-NL"/>
            </w:rPr>
          </w:rPrChange>
        </w:rPr>
        <w:pPrChange w:id="162" w:author="valesca venhof" w:date="2024-12-15T13:10:00Z" w16du:dateUtc="2024-12-15T12:10:00Z">
          <w:pPr>
            <w:spacing w:after="70" w:line="240" w:lineRule="auto"/>
          </w:pPr>
        </w:pPrChange>
      </w:pPr>
    </w:p>
    <w:p w14:paraId="2286242F" w14:textId="65631692" w:rsidR="00A36E5C" w:rsidRPr="00B912E8" w:rsidDel="00B912E8" w:rsidRDefault="00A36E5C">
      <w:pPr>
        <w:rPr>
          <w:del w:id="163" w:author="valesca venhof" w:date="2024-12-15T13:10:00Z" w16du:dateUtc="2024-12-15T12:10:00Z"/>
          <w:rFonts w:ascii="Times New Roman" w:hAnsi="Times New Roman" w:cs="Times New Roman"/>
          <w:rPrChange w:id="164" w:author="valesca venhof" w:date="2024-12-15T13:10:00Z" w16du:dateUtc="2024-12-15T12:10:00Z">
            <w:rPr>
              <w:del w:id="165" w:author="valesca venhof" w:date="2024-12-15T13:10:00Z" w16du:dateUtc="2024-12-15T12:10:00Z"/>
              <w:rFonts w:ascii="Times New Roman" w:hAnsi="Times New Roman" w:cs="Times New Roman"/>
              <w:lang w:val="nl-NL"/>
            </w:rPr>
          </w:rPrChange>
        </w:rPr>
        <w:pPrChange w:id="166" w:author="valesca venhof" w:date="2024-12-15T13:10:00Z" w16du:dateUtc="2024-12-15T12:10:00Z">
          <w:pPr>
            <w:spacing w:after="70" w:line="240" w:lineRule="auto"/>
          </w:pPr>
        </w:pPrChange>
      </w:pPr>
      <w:del w:id="167" w:author="valesca venhof" w:date="2024-12-15T13:10:00Z" w16du:dateUtc="2024-12-15T12:10:00Z">
        <w:r w:rsidRPr="00B912E8" w:rsidDel="00B912E8">
          <w:rPr>
            <w:rFonts w:ascii="Times New Roman" w:hAnsi="Times New Roman" w:cs="Times New Roman"/>
            <w:rPrChange w:id="168" w:author="valesca venhof" w:date="2024-12-15T13:10:00Z" w16du:dateUtc="2024-12-15T12:10:00Z">
              <w:rPr>
                <w:rFonts w:ascii="Times New Roman" w:hAnsi="Times New Roman" w:cs="Times New Roman"/>
                <w:lang w:val="nl-NL"/>
              </w:rPr>
            </w:rPrChange>
          </w:rPr>
          <w:delText>Ook kunt u over dit onderzoek praten met uw partner, familie of vrienden.</w:delText>
        </w:r>
      </w:del>
    </w:p>
    <w:p w14:paraId="0F26F3D2" w14:textId="2565D0A2" w:rsidR="00A36E5C" w:rsidRPr="00B912E8" w:rsidDel="00B912E8" w:rsidRDefault="00A36E5C">
      <w:pPr>
        <w:rPr>
          <w:del w:id="169" w:author="valesca venhof" w:date="2024-12-15T13:10:00Z" w16du:dateUtc="2024-12-15T12:10:00Z"/>
          <w:rFonts w:ascii="Times New Roman" w:hAnsi="Times New Roman" w:cs="Times New Roman"/>
          <w:rPrChange w:id="170" w:author="valesca venhof" w:date="2024-12-15T13:10:00Z" w16du:dateUtc="2024-12-15T12:10:00Z">
            <w:rPr>
              <w:del w:id="171" w:author="valesca venhof" w:date="2024-12-15T13:10:00Z" w16du:dateUtc="2024-12-15T12:10:00Z"/>
              <w:rFonts w:ascii="Times New Roman" w:hAnsi="Times New Roman" w:cs="Times New Roman"/>
              <w:lang w:val="nl-NL"/>
            </w:rPr>
          </w:rPrChange>
        </w:rPr>
        <w:pPrChange w:id="172" w:author="valesca venhof" w:date="2024-12-15T13:10:00Z" w16du:dateUtc="2024-12-15T12:10:00Z">
          <w:pPr>
            <w:spacing w:after="70" w:line="240" w:lineRule="auto"/>
          </w:pPr>
        </w:pPrChange>
      </w:pPr>
    </w:p>
    <w:p w14:paraId="64648379" w14:textId="6F8D755C" w:rsidR="00A36E5C" w:rsidRPr="00B912E8" w:rsidDel="00B912E8" w:rsidRDefault="00A36E5C">
      <w:pPr>
        <w:rPr>
          <w:del w:id="173" w:author="valesca venhof" w:date="2024-12-15T13:10:00Z" w16du:dateUtc="2024-12-15T12:10:00Z"/>
          <w:rFonts w:ascii="Times New Roman" w:hAnsi="Times New Roman" w:cs="Times New Roman"/>
          <w:rPrChange w:id="174" w:author="valesca venhof" w:date="2024-12-15T13:10:00Z" w16du:dateUtc="2024-12-15T12:10:00Z">
            <w:rPr>
              <w:del w:id="175" w:author="valesca venhof" w:date="2024-12-15T13:10:00Z" w16du:dateUtc="2024-12-15T12:10:00Z"/>
              <w:rFonts w:ascii="Times New Roman" w:hAnsi="Times New Roman" w:cs="Times New Roman"/>
              <w:lang w:val="nl-NL"/>
            </w:rPr>
          </w:rPrChange>
        </w:rPr>
        <w:pPrChange w:id="176" w:author="valesca venhof" w:date="2024-12-15T13:10:00Z" w16du:dateUtc="2024-12-15T12:10:00Z">
          <w:pPr>
            <w:spacing w:after="70" w:line="240" w:lineRule="auto"/>
          </w:pPr>
        </w:pPrChange>
      </w:pPr>
      <w:del w:id="177" w:author="valesca venhof" w:date="2024-12-15T13:10:00Z" w16du:dateUtc="2024-12-15T12:10:00Z">
        <w:r w:rsidRPr="00B912E8" w:rsidDel="00B912E8">
          <w:rPr>
            <w:rFonts w:ascii="Times New Roman" w:hAnsi="Times New Roman" w:cs="Times New Roman"/>
            <w:rPrChange w:id="178" w:author="valesca venhof" w:date="2024-12-15T13:10:00Z" w16du:dateUtc="2024-12-15T12:10:00Z">
              <w:rPr>
                <w:rFonts w:ascii="Times New Roman" w:hAnsi="Times New Roman" w:cs="Times New Roman"/>
                <w:lang w:val="nl-NL"/>
              </w:rPr>
            </w:rPrChange>
          </w:rPr>
          <w:delText xml:space="preserve">In deze informatiebrief </w:delText>
        </w:r>
        <w:r w:rsidRPr="00B912E8" w:rsidDel="00B912E8">
          <w:rPr>
            <w:rFonts w:ascii="Times New Roman" w:hAnsi="Times New Roman" w:cs="Times New Roman"/>
            <w:color w:val="808080" w:themeColor="background1" w:themeShade="80"/>
            <w:rPrChange w:id="179" w:author="valesca venhof" w:date="2024-12-15T13:10:00Z" w16du:dateUtc="2024-12-15T12:10:00Z">
              <w:rPr>
                <w:rFonts w:ascii="Times New Roman" w:hAnsi="Times New Roman" w:cs="Times New Roman"/>
                <w:color w:val="808080" w:themeColor="background1" w:themeShade="80"/>
                <w:lang w:val="nl-NL"/>
              </w:rPr>
            </w:rPrChange>
          </w:rPr>
          <w:delText xml:space="preserve">[link] </w:delText>
        </w:r>
        <w:r w:rsidRPr="00B912E8" w:rsidDel="00B912E8">
          <w:rPr>
            <w:rFonts w:ascii="Times New Roman" w:hAnsi="Times New Roman" w:cs="Times New Roman"/>
            <w:rPrChange w:id="180" w:author="valesca venhof" w:date="2024-12-15T13:10:00Z" w16du:dateUtc="2024-12-15T12:10:00Z">
              <w:rPr>
                <w:rFonts w:ascii="Times New Roman" w:hAnsi="Times New Roman" w:cs="Times New Roman"/>
                <w:lang w:val="nl-NL"/>
              </w:rPr>
            </w:rPrChange>
          </w:rPr>
          <w:delText>vindt u aanvullende informatie over het onderzoek.</w:delText>
        </w:r>
      </w:del>
    </w:p>
    <w:p w14:paraId="7F149E08" w14:textId="20DC32A6" w:rsidR="00A36E5C" w:rsidRPr="00B912E8" w:rsidDel="00B912E8" w:rsidRDefault="00A36E5C">
      <w:pPr>
        <w:rPr>
          <w:del w:id="181" w:author="valesca venhof" w:date="2024-12-15T13:10:00Z" w16du:dateUtc="2024-12-15T12:10:00Z"/>
          <w:rFonts w:ascii="Times New Roman" w:hAnsi="Times New Roman" w:cs="Times New Roman"/>
          <w:rPrChange w:id="182" w:author="valesca venhof" w:date="2024-12-15T13:10:00Z" w16du:dateUtc="2024-12-15T12:10:00Z">
            <w:rPr>
              <w:del w:id="183" w:author="valesca venhof" w:date="2024-12-15T13:10:00Z" w16du:dateUtc="2024-12-15T12:10:00Z"/>
              <w:rFonts w:ascii="Times New Roman" w:hAnsi="Times New Roman" w:cs="Times New Roman"/>
              <w:lang w:val="nl-NL"/>
            </w:rPr>
          </w:rPrChange>
        </w:rPr>
        <w:pPrChange w:id="184" w:author="valesca venhof" w:date="2024-12-15T13:10:00Z" w16du:dateUtc="2024-12-15T12:10:00Z">
          <w:pPr>
            <w:spacing w:after="70" w:line="240" w:lineRule="auto"/>
          </w:pPr>
        </w:pPrChange>
      </w:pPr>
    </w:p>
    <w:p w14:paraId="54FF9A62" w14:textId="3B41C75C" w:rsidR="00A36E5C" w:rsidRPr="00B912E8" w:rsidDel="00B912E8" w:rsidRDefault="00A36E5C">
      <w:pPr>
        <w:rPr>
          <w:del w:id="185" w:author="valesca venhof" w:date="2024-12-15T13:10:00Z" w16du:dateUtc="2024-12-15T12:10:00Z"/>
          <w:rFonts w:ascii="Times New Roman" w:hAnsi="Times New Roman" w:cs="Times New Roman"/>
          <w:b/>
          <w:bCs/>
          <w:rPrChange w:id="186" w:author="valesca venhof" w:date="2024-12-15T13:10:00Z" w16du:dateUtc="2024-12-15T12:10:00Z">
            <w:rPr>
              <w:del w:id="187" w:author="valesca venhof" w:date="2024-12-15T13:10:00Z" w16du:dateUtc="2024-12-15T12:10:00Z"/>
              <w:rFonts w:ascii="Times New Roman" w:hAnsi="Times New Roman" w:cs="Times New Roman"/>
              <w:b/>
              <w:bCs/>
              <w:lang w:val="nl-NL"/>
            </w:rPr>
          </w:rPrChange>
        </w:rPr>
        <w:pPrChange w:id="188" w:author="valesca venhof" w:date="2024-12-15T13:10:00Z" w16du:dateUtc="2024-12-15T12:10:00Z">
          <w:pPr>
            <w:spacing w:after="70" w:line="240" w:lineRule="auto"/>
          </w:pPr>
        </w:pPrChange>
      </w:pPr>
      <w:del w:id="189" w:author="valesca venhof" w:date="2024-12-15T13:10:00Z" w16du:dateUtc="2024-12-15T12:10:00Z">
        <w:r w:rsidRPr="00B912E8" w:rsidDel="00B912E8">
          <w:rPr>
            <w:rFonts w:ascii="Times New Roman" w:hAnsi="Times New Roman" w:cs="Times New Roman"/>
            <w:b/>
            <w:bCs/>
            <w:rPrChange w:id="190" w:author="valesca venhof" w:date="2024-12-15T13:10:00Z" w16du:dateUtc="2024-12-15T12:10:00Z">
              <w:rPr>
                <w:rFonts w:ascii="Times New Roman" w:hAnsi="Times New Roman" w:cs="Times New Roman"/>
                <w:b/>
                <w:bCs/>
                <w:lang w:val="nl-NL"/>
              </w:rPr>
            </w:rPrChange>
          </w:rPr>
          <w:delText>Toestemming</w:delText>
        </w:r>
      </w:del>
    </w:p>
    <w:p w14:paraId="6CD276A5" w14:textId="7472B572" w:rsidR="00A36E5C" w:rsidRPr="00B912E8" w:rsidDel="00B912E8" w:rsidRDefault="00A36E5C">
      <w:pPr>
        <w:rPr>
          <w:del w:id="191" w:author="valesca venhof" w:date="2024-12-15T13:10:00Z" w16du:dateUtc="2024-12-15T12:10:00Z"/>
          <w:rFonts w:ascii="Times New Roman" w:hAnsi="Times New Roman" w:cs="Times New Roman"/>
          <w:rPrChange w:id="192" w:author="valesca venhof" w:date="2024-12-15T13:10:00Z" w16du:dateUtc="2024-12-15T12:10:00Z">
            <w:rPr>
              <w:del w:id="193" w:author="valesca venhof" w:date="2024-12-15T13:10:00Z" w16du:dateUtc="2024-12-15T12:10:00Z"/>
              <w:rFonts w:ascii="Times New Roman" w:hAnsi="Times New Roman" w:cs="Times New Roman"/>
              <w:lang w:val="nl-NL"/>
            </w:rPr>
          </w:rPrChange>
        </w:rPr>
        <w:pPrChange w:id="194" w:author="valesca venhof" w:date="2024-12-15T13:10:00Z" w16du:dateUtc="2024-12-15T12:10:00Z">
          <w:pPr>
            <w:spacing w:after="70" w:line="240" w:lineRule="auto"/>
          </w:pPr>
        </w:pPrChange>
      </w:pPr>
      <w:del w:id="195" w:author="valesca venhof" w:date="2024-12-15T13:10:00Z" w16du:dateUtc="2024-12-15T12:10:00Z">
        <w:r w:rsidRPr="00B912E8" w:rsidDel="00B912E8">
          <w:rPr>
            <w:rFonts w:ascii="Times New Roman" w:hAnsi="Times New Roman" w:cs="Times New Roman"/>
            <w:rPrChange w:id="196" w:author="valesca venhof" w:date="2024-12-15T13:10:00Z" w16du:dateUtc="2024-12-15T12:10:00Z">
              <w:rPr>
                <w:rFonts w:ascii="Times New Roman" w:hAnsi="Times New Roman" w:cs="Times New Roman"/>
                <w:lang w:val="nl-NL"/>
              </w:rPr>
            </w:rPrChange>
          </w:rPr>
          <w:delText>Lees onderstaande punten goed door. Indien u aangeeft dat u wilt meedoen aan het onderzoek, gaat u akkoord met deze punten:</w:delText>
        </w:r>
      </w:del>
    </w:p>
    <w:p w14:paraId="611E77FF" w14:textId="1E89253D" w:rsidR="00A36E5C" w:rsidRPr="00BF5864" w:rsidDel="00B912E8" w:rsidRDefault="00A36E5C">
      <w:pPr>
        <w:rPr>
          <w:del w:id="197" w:author="valesca venhof" w:date="2024-12-15T13:10:00Z" w16du:dateUtc="2024-12-15T12:10:00Z"/>
          <w:rFonts w:ascii="Times New Roman" w:hAnsi="Times New Roman" w:cs="Times New Roman"/>
        </w:rPr>
        <w:pPrChange w:id="198" w:author="valesca venhof" w:date="2024-12-15T13:10:00Z" w16du:dateUtc="2024-12-15T12:10:00Z">
          <w:pPr>
            <w:pStyle w:val="Lijstalinea"/>
            <w:numPr>
              <w:numId w:val="9"/>
            </w:numPr>
            <w:spacing w:after="330" w:line="240" w:lineRule="auto"/>
            <w:ind w:left="1800" w:hanging="360"/>
            <w:contextualSpacing/>
          </w:pPr>
        </w:pPrChange>
      </w:pPr>
      <w:del w:id="199" w:author="valesca venhof" w:date="2024-12-15T13:10:00Z" w16du:dateUtc="2024-12-15T12:10:00Z">
        <w:r w:rsidRPr="00B912E8" w:rsidDel="00B912E8">
          <w:rPr>
            <w:rFonts w:ascii="Times New Roman" w:hAnsi="Times New Roman" w:cs="Times New Roman"/>
            <w:rPrChange w:id="200" w:author="valesca venhof" w:date="2024-12-15T13:10:00Z" w16du:dateUtc="2024-12-15T12:10:00Z">
              <w:rPr>
                <w:rFonts w:ascii="Times New Roman" w:hAnsi="Times New Roman" w:cs="Times New Roman"/>
                <w:lang w:val="nl-NL"/>
              </w:rPr>
            </w:rPrChange>
          </w:rPr>
          <w:delText xml:space="preserve">Ik heb de informatiebrief gelezen. Ook kon ik vragen stellen. Mijn vragen zijn goed genoeg beantwoord. </w:delText>
        </w:r>
        <w:r w:rsidRPr="00BF5864" w:rsidDel="00B912E8">
          <w:rPr>
            <w:rFonts w:ascii="Times New Roman" w:hAnsi="Times New Roman" w:cs="Times New Roman"/>
          </w:rPr>
          <w:delText>Ik had genoeg tijd om te beslissen over deelname.</w:delText>
        </w:r>
      </w:del>
    </w:p>
    <w:p w14:paraId="68EE6CBE" w14:textId="0A0DCC90" w:rsidR="00A36E5C" w:rsidRPr="00B912E8" w:rsidDel="00B912E8" w:rsidRDefault="00A36E5C">
      <w:pPr>
        <w:rPr>
          <w:del w:id="201" w:author="valesca venhof" w:date="2024-12-15T13:10:00Z" w16du:dateUtc="2024-12-15T12:10:00Z"/>
          <w:rFonts w:ascii="Times New Roman" w:hAnsi="Times New Roman" w:cs="Times New Roman"/>
          <w:rPrChange w:id="202" w:author="valesca venhof" w:date="2024-12-15T13:10:00Z" w16du:dateUtc="2024-12-15T12:10:00Z">
            <w:rPr>
              <w:del w:id="203" w:author="valesca venhof" w:date="2024-12-15T13:10:00Z" w16du:dateUtc="2024-12-15T12:10:00Z"/>
              <w:rFonts w:ascii="Times New Roman" w:hAnsi="Times New Roman" w:cs="Times New Roman"/>
              <w:lang w:val="nl-NL"/>
            </w:rPr>
          </w:rPrChange>
        </w:rPr>
        <w:pPrChange w:id="204" w:author="valesca venhof" w:date="2024-12-15T13:10:00Z" w16du:dateUtc="2024-12-15T12:10:00Z">
          <w:pPr>
            <w:pStyle w:val="Lijstalinea"/>
            <w:numPr>
              <w:numId w:val="9"/>
            </w:numPr>
            <w:spacing w:after="333" w:line="240" w:lineRule="auto"/>
            <w:ind w:left="1800" w:hanging="360"/>
            <w:contextualSpacing/>
          </w:pPr>
        </w:pPrChange>
      </w:pPr>
      <w:del w:id="205" w:author="valesca venhof" w:date="2024-12-15T13:10:00Z" w16du:dateUtc="2024-12-15T12:10:00Z">
        <w:r w:rsidRPr="00B912E8" w:rsidDel="00B912E8">
          <w:rPr>
            <w:rFonts w:ascii="Times New Roman" w:hAnsi="Times New Roman" w:cs="Times New Roman"/>
            <w:rPrChange w:id="206" w:author="valesca venhof" w:date="2024-12-15T13:10:00Z" w16du:dateUtc="2024-12-15T12:10:00Z">
              <w:rPr>
                <w:rFonts w:ascii="Times New Roman" w:hAnsi="Times New Roman" w:cs="Times New Roman"/>
                <w:lang w:val="nl-NL"/>
              </w:rPr>
            </w:rPrChange>
          </w:rPr>
          <w:delText>Ik weet dat meedoen vrijwillig is. Ook weet ik dat ik op ieder moment kan beslissen om te stoppen. Ik hoef dan niet uit te leggen waarom ik wil stoppen.</w:delText>
        </w:r>
      </w:del>
    </w:p>
    <w:p w14:paraId="1DCE9F93" w14:textId="58B64A3B" w:rsidR="00A36E5C" w:rsidRPr="00B912E8" w:rsidDel="00B912E8" w:rsidRDefault="00A36E5C">
      <w:pPr>
        <w:rPr>
          <w:del w:id="207" w:author="valesca venhof" w:date="2024-12-15T13:10:00Z" w16du:dateUtc="2024-12-15T12:10:00Z"/>
          <w:rFonts w:ascii="Times New Roman" w:hAnsi="Times New Roman" w:cs="Times New Roman"/>
          <w:rPrChange w:id="208" w:author="valesca venhof" w:date="2024-12-15T13:10:00Z" w16du:dateUtc="2024-12-15T12:10:00Z">
            <w:rPr>
              <w:del w:id="209" w:author="valesca venhof" w:date="2024-12-15T13:10:00Z" w16du:dateUtc="2024-12-15T12:10:00Z"/>
              <w:rFonts w:ascii="Times New Roman" w:hAnsi="Times New Roman" w:cs="Times New Roman"/>
              <w:lang w:val="nl-NL"/>
            </w:rPr>
          </w:rPrChange>
        </w:rPr>
        <w:pPrChange w:id="210" w:author="valesca venhof" w:date="2024-12-15T13:10:00Z" w16du:dateUtc="2024-12-15T12:10:00Z">
          <w:pPr>
            <w:pStyle w:val="Lijstalinea"/>
            <w:numPr>
              <w:numId w:val="9"/>
            </w:numPr>
            <w:spacing w:after="451" w:line="240" w:lineRule="auto"/>
            <w:ind w:left="1800" w:hanging="360"/>
            <w:contextualSpacing/>
          </w:pPr>
        </w:pPrChange>
      </w:pPr>
      <w:del w:id="211" w:author="valesca venhof" w:date="2024-12-15T13:10:00Z" w16du:dateUtc="2024-12-15T12:10:00Z">
        <w:r w:rsidRPr="00B912E8" w:rsidDel="00B912E8">
          <w:rPr>
            <w:rFonts w:ascii="Times New Roman" w:hAnsi="Times New Roman" w:cs="Times New Roman"/>
            <w:rPrChange w:id="212" w:author="valesca venhof" w:date="2024-12-15T13:10:00Z" w16du:dateUtc="2024-12-15T12:10:00Z">
              <w:rPr>
                <w:rFonts w:ascii="Times New Roman" w:hAnsi="Times New Roman" w:cs="Times New Roman"/>
                <w:lang w:val="nl-NL"/>
              </w:rPr>
            </w:rPrChange>
          </w:rPr>
          <w:delText xml:space="preserve">Ik geef de onderzoekers toestemming om mijn gegevens te verzamelen en te gebruiken. </w:delText>
        </w:r>
      </w:del>
    </w:p>
    <w:p w14:paraId="1ACC891F" w14:textId="1D56C6B7" w:rsidR="00A36E5C" w:rsidRPr="00B912E8" w:rsidDel="00B912E8" w:rsidRDefault="00A36E5C">
      <w:pPr>
        <w:rPr>
          <w:del w:id="213" w:author="valesca venhof" w:date="2024-12-15T13:10:00Z" w16du:dateUtc="2024-12-15T12:10:00Z"/>
          <w:rFonts w:ascii="Times New Roman" w:hAnsi="Times New Roman" w:cs="Times New Roman"/>
          <w:rPrChange w:id="214" w:author="valesca venhof" w:date="2024-12-15T13:10:00Z" w16du:dateUtc="2024-12-15T12:10:00Z">
            <w:rPr>
              <w:del w:id="215" w:author="valesca venhof" w:date="2024-12-15T13:10:00Z" w16du:dateUtc="2024-12-15T12:10:00Z"/>
              <w:rFonts w:ascii="Times New Roman" w:hAnsi="Times New Roman" w:cs="Times New Roman"/>
              <w:lang w:val="nl-NL"/>
            </w:rPr>
          </w:rPrChange>
        </w:rPr>
        <w:pPrChange w:id="216" w:author="valesca venhof" w:date="2024-12-15T13:10:00Z" w16du:dateUtc="2024-12-15T12:10:00Z">
          <w:pPr>
            <w:pStyle w:val="Lijstalinea"/>
            <w:numPr>
              <w:numId w:val="9"/>
            </w:numPr>
            <w:spacing w:after="451" w:line="240" w:lineRule="auto"/>
            <w:ind w:left="1800" w:hanging="360"/>
            <w:contextualSpacing/>
          </w:pPr>
        </w:pPrChange>
      </w:pPr>
      <w:del w:id="217" w:author="valesca venhof" w:date="2024-12-15T13:10:00Z" w16du:dateUtc="2024-12-15T12:10:00Z">
        <w:r w:rsidRPr="00B912E8" w:rsidDel="00B912E8">
          <w:rPr>
            <w:rFonts w:ascii="Times New Roman" w:hAnsi="Times New Roman" w:cs="Times New Roman"/>
            <w:rPrChange w:id="218" w:author="valesca venhof" w:date="2024-12-15T13:10:00Z" w16du:dateUtc="2024-12-15T12:10:00Z">
              <w:rPr>
                <w:rFonts w:ascii="Times New Roman" w:hAnsi="Times New Roman" w:cs="Times New Roman"/>
                <w:lang w:val="nl-NL"/>
              </w:rPr>
            </w:rPrChange>
          </w:rPr>
          <w:delText xml:space="preserve">Ik geef de onderzoekers toestemming om de anonieme gegevens te publiceren bij de artikelen die worden geschreven over dit onderzoek. </w:delText>
        </w:r>
      </w:del>
    </w:p>
    <w:p w14:paraId="33B51F03" w14:textId="41DC1419" w:rsidR="00A36E5C" w:rsidRPr="00B912E8" w:rsidDel="00B912E8" w:rsidRDefault="00A36E5C">
      <w:pPr>
        <w:rPr>
          <w:del w:id="219" w:author="valesca venhof" w:date="2024-12-15T13:10:00Z" w16du:dateUtc="2024-12-15T12:10:00Z"/>
          <w:rFonts w:ascii="Times New Roman" w:hAnsi="Times New Roman" w:cs="Times New Roman"/>
          <w:rPrChange w:id="220" w:author="valesca venhof" w:date="2024-12-15T13:10:00Z" w16du:dateUtc="2024-12-15T12:10:00Z">
            <w:rPr>
              <w:del w:id="221" w:author="valesca venhof" w:date="2024-12-15T13:10:00Z" w16du:dateUtc="2024-12-15T12:10:00Z"/>
              <w:rFonts w:ascii="Times New Roman" w:hAnsi="Times New Roman" w:cs="Times New Roman"/>
              <w:lang w:val="nl-NL"/>
            </w:rPr>
          </w:rPrChange>
        </w:rPr>
        <w:pPrChange w:id="222" w:author="valesca venhof" w:date="2024-12-15T13:10:00Z" w16du:dateUtc="2024-12-15T12:10:00Z">
          <w:pPr>
            <w:pStyle w:val="Lijstalinea"/>
            <w:numPr>
              <w:numId w:val="9"/>
            </w:numPr>
            <w:spacing w:after="451" w:line="240" w:lineRule="auto"/>
            <w:ind w:left="1800" w:hanging="360"/>
            <w:contextualSpacing/>
          </w:pPr>
        </w:pPrChange>
      </w:pPr>
      <w:del w:id="223" w:author="valesca venhof" w:date="2024-12-15T13:10:00Z" w16du:dateUtc="2024-12-15T12:10:00Z">
        <w:r w:rsidRPr="00B912E8" w:rsidDel="00B912E8">
          <w:rPr>
            <w:rFonts w:ascii="Times New Roman" w:hAnsi="Times New Roman" w:cs="Times New Roman"/>
            <w:rPrChange w:id="224" w:author="valesca venhof" w:date="2024-12-15T13:10:00Z" w16du:dateUtc="2024-12-15T12:10:00Z">
              <w:rPr>
                <w:rFonts w:ascii="Times New Roman" w:hAnsi="Times New Roman" w:cs="Times New Roman"/>
                <w:lang w:val="nl-NL"/>
              </w:rPr>
            </w:rPrChange>
          </w:rPr>
          <w:delText xml:space="preserve">Ik geef de onderzoekers toestemming om de anonieme gegevens, als de onderzoeker klaar is met het promotie onderzoek, voor andere onderzoekers online beschikbaar te stellen. </w:delText>
        </w:r>
      </w:del>
    </w:p>
    <w:p w14:paraId="46738B22" w14:textId="01AACEAE" w:rsidR="00A36E5C" w:rsidRPr="00B912E8" w:rsidDel="00B912E8" w:rsidRDefault="00A36E5C">
      <w:pPr>
        <w:rPr>
          <w:del w:id="225" w:author="valesca venhof" w:date="2024-12-15T13:10:00Z" w16du:dateUtc="2024-12-15T12:10:00Z"/>
          <w:rFonts w:ascii="Times New Roman" w:hAnsi="Times New Roman" w:cs="Times New Roman"/>
          <w:rPrChange w:id="226" w:author="valesca venhof" w:date="2024-12-15T13:10:00Z" w16du:dateUtc="2024-12-15T12:10:00Z">
            <w:rPr>
              <w:del w:id="227" w:author="valesca venhof" w:date="2024-12-15T13:10:00Z" w16du:dateUtc="2024-12-15T12:10:00Z"/>
              <w:rFonts w:ascii="Times New Roman" w:hAnsi="Times New Roman" w:cs="Times New Roman"/>
              <w:lang w:val="nl-NL"/>
            </w:rPr>
          </w:rPrChange>
        </w:rPr>
        <w:pPrChange w:id="228" w:author="valesca venhof" w:date="2024-12-15T13:10:00Z" w16du:dateUtc="2024-12-15T12:10:00Z">
          <w:pPr>
            <w:pStyle w:val="Lijstalinea"/>
            <w:numPr>
              <w:numId w:val="10"/>
            </w:numPr>
            <w:spacing w:after="70" w:line="240" w:lineRule="auto"/>
            <w:ind w:hanging="360"/>
            <w:contextualSpacing/>
          </w:pPr>
        </w:pPrChange>
      </w:pPr>
      <w:del w:id="229" w:author="valesca venhof" w:date="2024-12-15T13:10:00Z" w16du:dateUtc="2024-12-15T12:10:00Z">
        <w:r w:rsidRPr="00B912E8" w:rsidDel="00B912E8">
          <w:rPr>
            <w:rFonts w:ascii="Times New Roman" w:hAnsi="Times New Roman" w:cs="Times New Roman"/>
            <w:rPrChange w:id="230" w:author="valesca venhof" w:date="2024-12-15T13:10:00Z" w16du:dateUtc="2024-12-15T12:10:00Z">
              <w:rPr>
                <w:rFonts w:ascii="Times New Roman" w:hAnsi="Times New Roman" w:cs="Times New Roman"/>
                <w:lang w:val="nl-NL"/>
              </w:rPr>
            </w:rPrChange>
          </w:rPr>
          <w:delText>ik wil meedoen aan het onderzoek</w:delText>
        </w:r>
      </w:del>
    </w:p>
    <w:p w14:paraId="59AD7769" w14:textId="6DB95C64" w:rsidR="00A36E5C" w:rsidRPr="00B912E8" w:rsidDel="00B912E8" w:rsidRDefault="00A36E5C">
      <w:pPr>
        <w:rPr>
          <w:del w:id="231" w:author="valesca venhof" w:date="2024-12-15T13:10:00Z" w16du:dateUtc="2024-12-15T12:10:00Z"/>
          <w:rFonts w:ascii="Times New Roman" w:hAnsi="Times New Roman" w:cs="Times New Roman"/>
          <w:rPrChange w:id="232" w:author="valesca venhof" w:date="2024-12-15T13:10:00Z" w16du:dateUtc="2024-12-15T12:10:00Z">
            <w:rPr>
              <w:del w:id="233" w:author="valesca venhof" w:date="2024-12-15T13:10:00Z" w16du:dateUtc="2024-12-15T12:10:00Z"/>
              <w:rFonts w:ascii="Times New Roman" w:hAnsi="Times New Roman" w:cs="Times New Roman"/>
              <w:lang w:val="nl-NL"/>
            </w:rPr>
          </w:rPrChange>
        </w:rPr>
        <w:pPrChange w:id="234" w:author="valesca venhof" w:date="2024-12-15T13:10:00Z" w16du:dateUtc="2024-12-15T12:10:00Z">
          <w:pPr>
            <w:pStyle w:val="Lijstalinea"/>
            <w:numPr>
              <w:numId w:val="10"/>
            </w:numPr>
            <w:spacing w:after="70" w:line="240" w:lineRule="auto"/>
            <w:ind w:hanging="360"/>
            <w:contextualSpacing/>
          </w:pPr>
        </w:pPrChange>
      </w:pPr>
      <w:del w:id="235" w:author="valesca venhof" w:date="2024-12-15T13:10:00Z" w16du:dateUtc="2024-12-15T12:10:00Z">
        <w:r w:rsidRPr="00B912E8" w:rsidDel="00B912E8">
          <w:rPr>
            <w:rFonts w:ascii="Times New Roman" w:hAnsi="Times New Roman" w:cs="Times New Roman"/>
            <w:rPrChange w:id="236" w:author="valesca venhof" w:date="2024-12-15T13:10:00Z" w16du:dateUtc="2024-12-15T12:10:00Z">
              <w:rPr>
                <w:rFonts w:ascii="Times New Roman" w:hAnsi="Times New Roman" w:cs="Times New Roman"/>
                <w:lang w:val="nl-NL"/>
              </w:rPr>
            </w:rPrChange>
          </w:rPr>
          <w:delText xml:space="preserve">ik wil niet meedoen aan het onderzoek </w:delText>
        </w:r>
        <w:r w:rsidRPr="00B912E8" w:rsidDel="00B912E8">
          <w:rPr>
            <w:rFonts w:ascii="Times New Roman" w:hAnsi="Times New Roman" w:cs="Times New Roman"/>
            <w:color w:val="808080" w:themeColor="background1" w:themeShade="80"/>
            <w:rPrChange w:id="237" w:author="valesca venhof" w:date="2024-12-15T13:10:00Z" w16du:dateUtc="2024-12-15T12:10:00Z">
              <w:rPr>
                <w:rFonts w:ascii="Times New Roman" w:hAnsi="Times New Roman" w:cs="Times New Roman"/>
                <w:color w:val="808080" w:themeColor="background1" w:themeShade="80"/>
                <w:lang w:val="nl-NL"/>
              </w:rPr>
            </w:rPrChange>
          </w:rPr>
          <w:delText>[einde vragenlijst]</w:delText>
        </w:r>
      </w:del>
    </w:p>
    <w:p w14:paraId="630A1167" w14:textId="7B1A52B9" w:rsidR="001556A8" w:rsidRPr="00B912E8" w:rsidDel="00B912E8" w:rsidRDefault="001556A8">
      <w:pPr>
        <w:rPr>
          <w:del w:id="238" w:author="valesca venhof" w:date="2024-12-15T13:10:00Z" w16du:dateUtc="2024-12-15T12:10:00Z"/>
          <w:rFonts w:ascii="Times New Roman" w:hAnsi="Times New Roman" w:cs="Times New Roman"/>
          <w:rPrChange w:id="239" w:author="valesca venhof" w:date="2024-12-15T13:10:00Z" w16du:dateUtc="2024-12-15T12:10:00Z">
            <w:rPr>
              <w:del w:id="240" w:author="valesca venhof" w:date="2024-12-15T13:10:00Z" w16du:dateUtc="2024-12-15T12:10:00Z"/>
              <w:rFonts w:ascii="Times New Roman" w:hAnsi="Times New Roman" w:cs="Times New Roman"/>
              <w:lang w:val="nl-NL"/>
            </w:rPr>
          </w:rPrChange>
        </w:rPr>
      </w:pPr>
    </w:p>
    <w:p w14:paraId="2CF0BDD1" w14:textId="482AA98C" w:rsidR="009E5C08" w:rsidRPr="00B912E8" w:rsidDel="00B912E8" w:rsidRDefault="004A3D34">
      <w:pPr>
        <w:rPr>
          <w:del w:id="241" w:author="valesca venhof" w:date="2024-12-15T13:10:00Z" w16du:dateUtc="2024-12-15T12:10:00Z"/>
          <w:rFonts w:ascii="Times New Roman" w:hAnsi="Times New Roman" w:cs="Times New Roman"/>
          <w:b/>
          <w:bCs/>
          <w:u w:val="single"/>
          <w:rPrChange w:id="242" w:author="valesca venhof" w:date="2024-12-15T13:10:00Z" w16du:dateUtc="2024-12-15T12:10:00Z">
            <w:rPr>
              <w:del w:id="243" w:author="valesca venhof" w:date="2024-12-15T13:10:00Z" w16du:dateUtc="2024-12-15T12:10:00Z"/>
              <w:rFonts w:ascii="Times New Roman" w:hAnsi="Times New Roman" w:cs="Times New Roman"/>
              <w:b/>
              <w:bCs/>
              <w:u w:val="single"/>
              <w:lang w:val="nl-NL"/>
            </w:rPr>
          </w:rPrChange>
        </w:rPr>
        <w:pPrChange w:id="244" w:author="valesca venhof" w:date="2024-12-15T13:10:00Z" w16du:dateUtc="2024-12-15T12:10:00Z">
          <w:pPr>
            <w:keepNext/>
          </w:pPr>
        </w:pPrChange>
      </w:pPr>
      <w:del w:id="245" w:author="valesca venhof" w:date="2024-12-15T13:10:00Z" w16du:dateUtc="2024-12-15T12:10:00Z">
        <w:r w:rsidRPr="00B912E8" w:rsidDel="00B912E8">
          <w:rPr>
            <w:rFonts w:ascii="Times New Roman" w:hAnsi="Times New Roman" w:cs="Times New Roman"/>
            <w:b/>
            <w:bCs/>
            <w:u w:val="single"/>
            <w:rPrChange w:id="246" w:author="valesca venhof" w:date="2024-12-15T13:10:00Z" w16du:dateUtc="2024-12-15T12:10:00Z">
              <w:rPr>
                <w:rFonts w:ascii="Times New Roman" w:hAnsi="Times New Roman" w:cs="Times New Roman"/>
                <w:b/>
                <w:bCs/>
                <w:u w:val="single"/>
                <w:lang w:val="nl-NL"/>
              </w:rPr>
            </w:rPrChange>
          </w:rPr>
          <w:delText xml:space="preserve">Algemene gegevens  </w:delText>
        </w:r>
      </w:del>
    </w:p>
    <w:p w14:paraId="4AFDF037" w14:textId="27B73B20" w:rsidR="009E5C08" w:rsidRPr="00B912E8" w:rsidDel="00B912E8" w:rsidRDefault="009E5C08">
      <w:pPr>
        <w:rPr>
          <w:del w:id="247" w:author="valesca venhof" w:date="2024-12-15T13:10:00Z" w16du:dateUtc="2024-12-15T12:10:00Z"/>
          <w:rFonts w:ascii="Times New Roman" w:hAnsi="Times New Roman" w:cs="Times New Roman"/>
          <w:rPrChange w:id="248" w:author="valesca venhof" w:date="2024-12-15T13:10:00Z" w16du:dateUtc="2024-12-15T12:10:00Z">
            <w:rPr>
              <w:del w:id="249" w:author="valesca venhof" w:date="2024-12-15T13:10:00Z" w16du:dateUtc="2024-12-15T12:10:00Z"/>
              <w:rFonts w:ascii="Times New Roman" w:hAnsi="Times New Roman" w:cs="Times New Roman"/>
              <w:lang w:val="nl-NL"/>
            </w:rPr>
          </w:rPrChange>
        </w:rPr>
        <w:pPrChange w:id="250" w:author="valesca venhof" w:date="2024-12-15T13:10:00Z" w16du:dateUtc="2024-12-15T12:10:00Z">
          <w:pPr>
            <w:keepNext/>
          </w:pPr>
        </w:pPrChange>
      </w:pPr>
    </w:p>
    <w:p w14:paraId="144A937B" w14:textId="19FCCF6A" w:rsidR="001556A8" w:rsidRPr="00B912E8" w:rsidDel="00B912E8" w:rsidRDefault="004A3D34">
      <w:pPr>
        <w:rPr>
          <w:del w:id="251" w:author="valesca venhof" w:date="2024-12-15T13:10:00Z" w16du:dateUtc="2024-12-15T12:10:00Z"/>
          <w:rFonts w:ascii="Times New Roman" w:hAnsi="Times New Roman" w:cs="Times New Roman"/>
          <w:rPrChange w:id="252" w:author="valesca venhof" w:date="2024-12-15T13:10:00Z" w16du:dateUtc="2024-12-15T12:10:00Z">
            <w:rPr>
              <w:del w:id="253" w:author="valesca venhof" w:date="2024-12-15T13:10:00Z" w16du:dateUtc="2024-12-15T12:10:00Z"/>
              <w:rFonts w:ascii="Times New Roman" w:hAnsi="Times New Roman" w:cs="Times New Roman"/>
              <w:lang w:val="nl-NL"/>
            </w:rPr>
          </w:rPrChange>
        </w:rPr>
        <w:pPrChange w:id="254" w:author="valesca venhof" w:date="2024-12-15T13:10:00Z" w16du:dateUtc="2024-12-15T12:10:00Z">
          <w:pPr>
            <w:keepNext/>
          </w:pPr>
        </w:pPrChange>
      </w:pPr>
      <w:del w:id="255" w:author="valesca venhof" w:date="2024-12-15T13:10:00Z" w16du:dateUtc="2024-12-15T12:10:00Z">
        <w:r w:rsidRPr="00B912E8" w:rsidDel="00B912E8">
          <w:rPr>
            <w:rFonts w:ascii="Times New Roman" w:hAnsi="Times New Roman" w:cs="Times New Roman"/>
            <w:rPrChange w:id="256" w:author="valesca venhof" w:date="2024-12-15T13:10:00Z" w16du:dateUtc="2024-12-15T12:10:00Z">
              <w:rPr>
                <w:rFonts w:ascii="Times New Roman" w:hAnsi="Times New Roman" w:cs="Times New Roman"/>
                <w:lang w:val="nl-NL"/>
              </w:rPr>
            </w:rPrChange>
          </w:rPr>
          <w:delText>We vragen u nu eerst een aantal algemene gegevens, zoals uw leeftijd, geslacht en beroep. Dit algemene deel bestaat uit 1</w:delText>
        </w:r>
        <w:r w:rsidR="000F1702" w:rsidRPr="00B912E8" w:rsidDel="00B912E8">
          <w:rPr>
            <w:rFonts w:ascii="Times New Roman" w:hAnsi="Times New Roman" w:cs="Times New Roman"/>
            <w:rPrChange w:id="257" w:author="valesca venhof" w:date="2024-12-15T13:10:00Z" w16du:dateUtc="2024-12-15T12:10:00Z">
              <w:rPr>
                <w:rFonts w:ascii="Times New Roman" w:hAnsi="Times New Roman" w:cs="Times New Roman"/>
                <w:lang w:val="nl-NL"/>
              </w:rPr>
            </w:rPrChange>
          </w:rPr>
          <w:delText>3</w:delText>
        </w:r>
        <w:r w:rsidRPr="00B912E8" w:rsidDel="00B912E8">
          <w:rPr>
            <w:rFonts w:ascii="Times New Roman" w:hAnsi="Times New Roman" w:cs="Times New Roman"/>
            <w:rPrChange w:id="258" w:author="valesca venhof" w:date="2024-12-15T13:10:00Z" w16du:dateUtc="2024-12-15T12:10:00Z">
              <w:rPr>
                <w:rFonts w:ascii="Times New Roman" w:hAnsi="Times New Roman" w:cs="Times New Roman"/>
                <w:lang w:val="nl-NL"/>
              </w:rPr>
            </w:rPrChange>
          </w:rPr>
          <w:delText xml:space="preserve"> korte vragen.</w:delText>
        </w:r>
        <w:r w:rsidRPr="00B912E8" w:rsidDel="00B912E8">
          <w:rPr>
            <w:rFonts w:ascii="Times New Roman" w:hAnsi="Times New Roman" w:cs="Times New Roman"/>
            <w:rPrChange w:id="259" w:author="valesca venhof" w:date="2024-12-15T13:10:00Z" w16du:dateUtc="2024-12-15T12:10:00Z">
              <w:rPr>
                <w:rFonts w:ascii="Times New Roman" w:hAnsi="Times New Roman" w:cs="Times New Roman"/>
                <w:lang w:val="nl-NL"/>
              </w:rPr>
            </w:rPrChange>
          </w:rPr>
          <w:br/>
        </w:r>
        <w:r w:rsidRPr="00B912E8" w:rsidDel="00B912E8">
          <w:rPr>
            <w:rFonts w:ascii="Times New Roman" w:hAnsi="Times New Roman" w:cs="Times New Roman"/>
            <w:rPrChange w:id="260" w:author="valesca venhof" w:date="2024-12-15T13:10:00Z" w16du:dateUtc="2024-12-15T12:10:00Z">
              <w:rPr>
                <w:rFonts w:ascii="Times New Roman" w:hAnsi="Times New Roman" w:cs="Times New Roman"/>
                <w:lang w:val="nl-NL"/>
              </w:rPr>
            </w:rPrChange>
          </w:rPr>
          <w:br/>
          <w:delText>Wilt u de antwoorden zo goed mogelijk invullen? Zo kunnen we uw antwoorden goed vergelijken met andere mensen die de vragenlijst invullen. Alle antwoorden die u geeft</w:delText>
        </w:r>
        <w:r w:rsidR="009E5C08" w:rsidRPr="00B912E8" w:rsidDel="00B912E8">
          <w:rPr>
            <w:rFonts w:ascii="Times New Roman" w:hAnsi="Times New Roman" w:cs="Times New Roman"/>
            <w:rPrChange w:id="261" w:author="valesca venhof" w:date="2024-12-15T13:10:00Z" w16du:dateUtc="2024-12-15T12:10:00Z">
              <w:rPr>
                <w:rFonts w:ascii="Times New Roman" w:hAnsi="Times New Roman" w:cs="Times New Roman"/>
                <w:lang w:val="nl-NL"/>
              </w:rPr>
            </w:rPrChange>
          </w:rPr>
          <w:delText>,</w:delText>
        </w:r>
        <w:r w:rsidRPr="00B912E8" w:rsidDel="00B912E8">
          <w:rPr>
            <w:rFonts w:ascii="Times New Roman" w:hAnsi="Times New Roman" w:cs="Times New Roman"/>
            <w:rPrChange w:id="262" w:author="valesca venhof" w:date="2024-12-15T13:10:00Z" w16du:dateUtc="2024-12-15T12:10:00Z">
              <w:rPr>
                <w:rFonts w:ascii="Times New Roman" w:hAnsi="Times New Roman" w:cs="Times New Roman"/>
                <w:lang w:val="nl-NL"/>
              </w:rPr>
            </w:rPrChange>
          </w:rPr>
          <w:delText xml:space="preserve"> worden anoniem verwerkt.</w:delText>
        </w:r>
      </w:del>
    </w:p>
    <w:p w14:paraId="0C08A137" w14:textId="12ADC491" w:rsidR="001556A8" w:rsidRPr="00B912E8" w:rsidDel="00B912E8" w:rsidRDefault="001556A8">
      <w:pPr>
        <w:rPr>
          <w:del w:id="263" w:author="valesca venhof" w:date="2024-12-15T13:10:00Z" w16du:dateUtc="2024-12-15T12:10:00Z"/>
          <w:rFonts w:ascii="Times New Roman" w:hAnsi="Times New Roman" w:cs="Times New Roman"/>
          <w:rPrChange w:id="264" w:author="valesca venhof" w:date="2024-12-15T13:10:00Z" w16du:dateUtc="2024-12-15T12:10:00Z">
            <w:rPr>
              <w:del w:id="265" w:author="valesca venhof" w:date="2024-12-15T13:10:00Z" w16du:dateUtc="2024-12-15T12:10:00Z"/>
              <w:rFonts w:ascii="Times New Roman" w:hAnsi="Times New Roman" w:cs="Times New Roman"/>
              <w:lang w:val="nl-NL"/>
            </w:rPr>
          </w:rPrChange>
        </w:rPr>
      </w:pPr>
    </w:p>
    <w:p w14:paraId="79B218B8" w14:textId="2F5AA4DA" w:rsidR="001556A8" w:rsidRPr="00B912E8" w:rsidDel="00B912E8" w:rsidRDefault="001556A8">
      <w:pPr>
        <w:rPr>
          <w:del w:id="266" w:author="valesca venhof" w:date="2024-12-15T13:10:00Z" w16du:dateUtc="2024-12-15T12:10:00Z"/>
          <w:rFonts w:ascii="Times New Roman" w:hAnsi="Times New Roman" w:cs="Times New Roman"/>
          <w:rPrChange w:id="267" w:author="valesca venhof" w:date="2024-12-15T13:10:00Z" w16du:dateUtc="2024-12-15T12:10:00Z">
            <w:rPr>
              <w:del w:id="268" w:author="valesca venhof" w:date="2024-12-15T13:10:00Z" w16du:dateUtc="2024-12-15T12:10:00Z"/>
              <w:rFonts w:ascii="Times New Roman" w:hAnsi="Times New Roman" w:cs="Times New Roman"/>
              <w:lang w:val="nl-NL"/>
            </w:rPr>
          </w:rPrChange>
        </w:rPr>
      </w:pPr>
    </w:p>
    <w:p w14:paraId="406B394A" w14:textId="028125AA" w:rsidR="001556A8" w:rsidRPr="00B912E8" w:rsidDel="00B912E8" w:rsidRDefault="004A3D34">
      <w:pPr>
        <w:rPr>
          <w:del w:id="269" w:author="valesca venhof" w:date="2024-12-15T13:10:00Z" w16du:dateUtc="2024-12-15T12:10:00Z"/>
          <w:rFonts w:ascii="Times New Roman" w:hAnsi="Times New Roman" w:cs="Times New Roman"/>
          <w:rPrChange w:id="270" w:author="valesca venhof" w:date="2024-12-15T13:10:00Z" w16du:dateUtc="2024-12-15T12:10:00Z">
            <w:rPr>
              <w:del w:id="271" w:author="valesca venhof" w:date="2024-12-15T13:10:00Z" w16du:dateUtc="2024-12-15T12:10:00Z"/>
              <w:rFonts w:ascii="Times New Roman" w:hAnsi="Times New Roman" w:cs="Times New Roman"/>
              <w:lang w:val="nl-NL"/>
            </w:rPr>
          </w:rPrChange>
        </w:rPr>
        <w:pPrChange w:id="272" w:author="valesca venhof" w:date="2024-12-15T13:10:00Z" w16du:dateUtc="2024-12-15T12:10:00Z">
          <w:pPr>
            <w:keepNext/>
          </w:pPr>
        </w:pPrChange>
      </w:pPr>
      <w:del w:id="273" w:author="valesca venhof" w:date="2024-12-15T13:10:00Z" w16du:dateUtc="2024-12-15T12:10:00Z">
        <w:r w:rsidRPr="00B912E8" w:rsidDel="00B912E8">
          <w:rPr>
            <w:rFonts w:ascii="Times New Roman" w:hAnsi="Times New Roman" w:cs="Times New Roman"/>
            <w:b/>
            <w:bCs/>
            <w:rPrChange w:id="274" w:author="valesca venhof" w:date="2024-12-15T13:10:00Z" w16du:dateUtc="2024-12-15T12:10:00Z">
              <w:rPr>
                <w:rFonts w:ascii="Times New Roman" w:hAnsi="Times New Roman" w:cs="Times New Roman"/>
                <w:b/>
                <w:bCs/>
                <w:lang w:val="nl-NL"/>
              </w:rPr>
            </w:rPrChange>
          </w:rPr>
          <w:delText>Vraag 1 Wat zijn</w:delText>
        </w:r>
        <w:r w:rsidRPr="00B912E8" w:rsidDel="00B912E8">
          <w:rPr>
            <w:rFonts w:ascii="Times New Roman" w:hAnsi="Times New Roman" w:cs="Times New Roman"/>
            <w:b/>
            <w:rPrChange w:id="275" w:author="valesca venhof" w:date="2024-12-15T13:10:00Z" w16du:dateUtc="2024-12-15T12:10:00Z">
              <w:rPr>
                <w:rFonts w:ascii="Times New Roman" w:hAnsi="Times New Roman" w:cs="Times New Roman"/>
                <w:b/>
                <w:lang w:val="nl-NL"/>
              </w:rPr>
            </w:rPrChange>
          </w:rPr>
          <w:delText xml:space="preserve"> de 4 cijfers van uw postcode?</w:delText>
        </w:r>
      </w:del>
    </w:p>
    <w:p w14:paraId="6F68891E" w14:textId="109AAA9F" w:rsidR="00FA6AEC" w:rsidRPr="00B912E8" w:rsidDel="00B912E8" w:rsidRDefault="004A3D34">
      <w:pPr>
        <w:rPr>
          <w:del w:id="276" w:author="valesca venhof" w:date="2024-12-15T13:10:00Z" w16du:dateUtc="2024-12-15T12:10:00Z"/>
          <w:rFonts w:ascii="Times New Roman" w:hAnsi="Times New Roman" w:cs="Times New Roman"/>
          <w:rPrChange w:id="277" w:author="valesca venhof" w:date="2024-12-15T13:10:00Z" w16du:dateUtc="2024-12-15T12:10:00Z">
            <w:rPr>
              <w:del w:id="278" w:author="valesca venhof" w:date="2024-12-15T13:10:00Z" w16du:dateUtc="2024-12-15T12:10:00Z"/>
              <w:rFonts w:ascii="Times New Roman" w:hAnsi="Times New Roman" w:cs="Times New Roman"/>
              <w:lang w:val="nl-NL"/>
            </w:rPr>
          </w:rPrChange>
        </w:rPr>
        <w:pPrChange w:id="279" w:author="valesca venhof" w:date="2024-12-15T13:10:00Z" w16du:dateUtc="2024-12-15T12:10:00Z">
          <w:pPr>
            <w:pStyle w:val="TextEntryLine"/>
            <w:ind w:firstLine="400"/>
          </w:pPr>
        </w:pPrChange>
      </w:pPr>
      <w:del w:id="280" w:author="valesca venhof" w:date="2024-12-15T13:10:00Z" w16du:dateUtc="2024-12-15T12:10:00Z">
        <w:r w:rsidRPr="00B912E8" w:rsidDel="00B912E8">
          <w:rPr>
            <w:rFonts w:ascii="Times New Roman" w:hAnsi="Times New Roman" w:cs="Times New Roman"/>
            <w:rPrChange w:id="281" w:author="valesca venhof" w:date="2024-12-15T13:10:00Z" w16du:dateUtc="2024-12-15T12:10:00Z">
              <w:rPr>
                <w:rFonts w:ascii="Times New Roman" w:hAnsi="Times New Roman" w:cs="Times New Roman"/>
                <w:lang w:val="nl-NL"/>
              </w:rPr>
            </w:rPrChange>
          </w:rPr>
          <w:delText>________________________________________________________________</w:delText>
        </w:r>
        <w:r w:rsidR="009E5C08" w:rsidRPr="00B912E8" w:rsidDel="00B912E8">
          <w:rPr>
            <w:rFonts w:ascii="Times New Roman" w:hAnsi="Times New Roman" w:cs="Times New Roman"/>
            <w:rPrChange w:id="282" w:author="valesca venhof" w:date="2024-12-15T13:10:00Z" w16du:dateUtc="2024-12-15T12:10:00Z">
              <w:rPr>
                <w:rFonts w:ascii="Times New Roman" w:hAnsi="Times New Roman" w:cs="Times New Roman"/>
                <w:lang w:val="nl-NL"/>
              </w:rPr>
            </w:rPrChange>
          </w:rPr>
          <w:delText xml:space="preserve"> </w:delText>
        </w:r>
        <w:r w:rsidR="009E5C08" w:rsidRPr="00B912E8" w:rsidDel="00B912E8">
          <w:rPr>
            <w:rFonts w:ascii="Times New Roman" w:hAnsi="Times New Roman" w:cs="Times New Roman"/>
            <w:rPrChange w:id="283" w:author="valesca venhof" w:date="2024-12-15T13:10:00Z" w16du:dateUtc="2024-12-15T12:10:00Z">
              <w:rPr>
                <w:rFonts w:ascii="Times New Roman" w:hAnsi="Times New Roman" w:cs="Times New Roman"/>
                <w:lang w:val="nl-NL"/>
              </w:rPr>
            </w:rPrChange>
          </w:rPr>
          <w:br/>
        </w:r>
      </w:del>
    </w:p>
    <w:p w14:paraId="6C819BD4" w14:textId="61009915" w:rsidR="001556A8" w:rsidRPr="00B912E8" w:rsidDel="00B912E8" w:rsidRDefault="009E5C08">
      <w:pPr>
        <w:rPr>
          <w:del w:id="284" w:author="valesca venhof" w:date="2024-12-15T13:10:00Z" w16du:dateUtc="2024-12-15T12:10:00Z"/>
          <w:rFonts w:ascii="Times New Roman" w:hAnsi="Times New Roman" w:cs="Times New Roman"/>
          <w:rPrChange w:id="285" w:author="valesca venhof" w:date="2024-12-15T13:10:00Z" w16du:dateUtc="2024-12-15T12:10:00Z">
            <w:rPr>
              <w:del w:id="286" w:author="valesca venhof" w:date="2024-12-15T13:10:00Z" w16du:dateUtc="2024-12-15T12:10:00Z"/>
              <w:rFonts w:ascii="Times New Roman" w:hAnsi="Times New Roman" w:cs="Times New Roman"/>
              <w:lang w:val="nl-NL"/>
            </w:rPr>
          </w:rPrChange>
        </w:rPr>
        <w:pPrChange w:id="287" w:author="valesca venhof" w:date="2024-12-15T13:10:00Z" w16du:dateUtc="2024-12-15T12:10:00Z">
          <w:pPr>
            <w:pStyle w:val="TextEntryLine"/>
            <w:ind w:firstLine="400"/>
          </w:pPr>
        </w:pPrChange>
      </w:pPr>
      <w:del w:id="288" w:author="valesca venhof" w:date="2024-12-15T13:10:00Z" w16du:dateUtc="2024-12-15T12:10:00Z">
        <w:r w:rsidRPr="00B912E8" w:rsidDel="00B912E8">
          <w:rPr>
            <w:rFonts w:ascii="Times New Roman" w:hAnsi="Times New Roman" w:cs="Times New Roman"/>
            <w:rPrChange w:id="289" w:author="valesca venhof" w:date="2024-12-15T13:10:00Z" w16du:dateUtc="2024-12-15T12:10:00Z">
              <w:rPr>
                <w:rFonts w:ascii="Times New Roman" w:hAnsi="Times New Roman" w:cs="Times New Roman"/>
                <w:lang w:val="nl-NL"/>
              </w:rPr>
            </w:rPrChange>
          </w:rPr>
          <w:delText xml:space="preserve"> ik woon niet in Nederland </w:delText>
        </w:r>
        <w:r w:rsidRPr="00B912E8" w:rsidDel="00B912E8">
          <w:rPr>
            <w:rFonts w:ascii="Times New Roman" w:hAnsi="Times New Roman" w:cs="Times New Roman"/>
            <w:color w:val="808080" w:themeColor="background1" w:themeShade="80"/>
            <w:rPrChange w:id="290" w:author="valesca venhof" w:date="2024-12-15T13:10:00Z" w16du:dateUtc="2024-12-15T12:10:00Z">
              <w:rPr>
                <w:rFonts w:ascii="Times New Roman" w:hAnsi="Times New Roman" w:cs="Times New Roman"/>
                <w:color w:val="808080" w:themeColor="background1" w:themeShade="80"/>
                <w:lang w:val="nl-NL"/>
              </w:rPr>
            </w:rPrChange>
          </w:rPr>
          <w:delText>[einde vragenlijst]</w:delText>
        </w:r>
      </w:del>
    </w:p>
    <w:p w14:paraId="2D914B4C" w14:textId="6EFD9C68" w:rsidR="009E5C08" w:rsidRPr="00B912E8" w:rsidDel="00B912E8" w:rsidRDefault="009E5C08">
      <w:pPr>
        <w:rPr>
          <w:del w:id="291" w:author="valesca venhof" w:date="2024-12-15T13:10:00Z" w16du:dateUtc="2024-12-15T12:10:00Z"/>
          <w:rFonts w:ascii="Times New Roman" w:hAnsi="Times New Roman" w:cs="Times New Roman"/>
          <w:rPrChange w:id="292" w:author="valesca venhof" w:date="2024-12-15T13:10:00Z" w16du:dateUtc="2024-12-15T12:10:00Z">
            <w:rPr>
              <w:del w:id="293" w:author="valesca venhof" w:date="2024-12-15T13:10:00Z" w16du:dateUtc="2024-12-15T12:10:00Z"/>
              <w:rFonts w:ascii="Times New Roman" w:hAnsi="Times New Roman" w:cs="Times New Roman"/>
              <w:lang w:val="nl-NL"/>
            </w:rPr>
          </w:rPrChange>
        </w:rPr>
        <w:pPrChange w:id="294" w:author="valesca venhof" w:date="2024-12-15T13:10:00Z" w16du:dateUtc="2024-12-15T12:10:00Z">
          <w:pPr>
            <w:pStyle w:val="TextEntryLine"/>
            <w:ind w:firstLine="400"/>
          </w:pPr>
        </w:pPrChange>
      </w:pPr>
    </w:p>
    <w:p w14:paraId="4E556530" w14:textId="1266438F" w:rsidR="001556A8" w:rsidRPr="00B912E8" w:rsidDel="00B912E8" w:rsidRDefault="001556A8">
      <w:pPr>
        <w:rPr>
          <w:del w:id="295" w:author="valesca venhof" w:date="2024-12-15T13:10:00Z" w16du:dateUtc="2024-12-15T12:10:00Z"/>
          <w:rFonts w:ascii="Times New Roman" w:hAnsi="Times New Roman" w:cs="Times New Roman"/>
          <w:rPrChange w:id="296" w:author="valesca venhof" w:date="2024-12-15T13:10:00Z" w16du:dateUtc="2024-12-15T12:10:00Z">
            <w:rPr>
              <w:del w:id="297" w:author="valesca venhof" w:date="2024-12-15T13:10:00Z" w16du:dateUtc="2024-12-15T12:10:00Z"/>
              <w:rFonts w:ascii="Times New Roman" w:hAnsi="Times New Roman" w:cs="Times New Roman"/>
              <w:lang w:val="nl-NL"/>
            </w:rPr>
          </w:rPrChange>
        </w:rPr>
      </w:pPr>
    </w:p>
    <w:p w14:paraId="3D17D0CF" w14:textId="0DAFF9EF" w:rsidR="001556A8" w:rsidRPr="00B912E8" w:rsidDel="00B912E8" w:rsidRDefault="004A3D34">
      <w:pPr>
        <w:rPr>
          <w:del w:id="298" w:author="valesca venhof" w:date="2024-12-15T13:10:00Z" w16du:dateUtc="2024-12-15T12:10:00Z"/>
          <w:rFonts w:ascii="Times New Roman" w:hAnsi="Times New Roman" w:cs="Times New Roman"/>
          <w:rPrChange w:id="299" w:author="valesca venhof" w:date="2024-12-15T13:10:00Z" w16du:dateUtc="2024-12-15T12:10:00Z">
            <w:rPr>
              <w:del w:id="300" w:author="valesca venhof" w:date="2024-12-15T13:10:00Z" w16du:dateUtc="2024-12-15T12:10:00Z"/>
              <w:rFonts w:ascii="Times New Roman" w:hAnsi="Times New Roman" w:cs="Times New Roman"/>
              <w:lang w:val="nl-NL"/>
            </w:rPr>
          </w:rPrChange>
        </w:rPr>
        <w:pPrChange w:id="301" w:author="valesca venhof" w:date="2024-12-15T13:10:00Z" w16du:dateUtc="2024-12-15T12:10:00Z">
          <w:pPr>
            <w:keepNext/>
          </w:pPr>
        </w:pPrChange>
      </w:pPr>
      <w:del w:id="302" w:author="valesca venhof" w:date="2024-12-15T13:10:00Z" w16du:dateUtc="2024-12-15T12:10:00Z">
        <w:r w:rsidRPr="00B912E8" w:rsidDel="00B912E8">
          <w:rPr>
            <w:rFonts w:ascii="Times New Roman" w:hAnsi="Times New Roman" w:cs="Times New Roman"/>
            <w:b/>
            <w:bCs/>
            <w:rPrChange w:id="303" w:author="valesca venhof" w:date="2024-12-15T13:10:00Z" w16du:dateUtc="2024-12-15T12:10:00Z">
              <w:rPr>
                <w:rFonts w:ascii="Times New Roman" w:hAnsi="Times New Roman" w:cs="Times New Roman"/>
                <w:b/>
                <w:bCs/>
                <w:lang w:val="nl-NL"/>
              </w:rPr>
            </w:rPrChange>
          </w:rPr>
          <w:delText>Vraag 2  Ik identificeer</w:delText>
        </w:r>
        <w:r w:rsidRPr="00B912E8" w:rsidDel="00B912E8">
          <w:rPr>
            <w:rFonts w:ascii="Times New Roman" w:hAnsi="Times New Roman" w:cs="Times New Roman"/>
            <w:b/>
            <w:rPrChange w:id="304" w:author="valesca venhof" w:date="2024-12-15T13:10:00Z" w16du:dateUtc="2024-12-15T12:10:00Z">
              <w:rPr>
                <w:rFonts w:ascii="Times New Roman" w:hAnsi="Times New Roman" w:cs="Times New Roman"/>
                <w:b/>
                <w:lang w:val="nl-NL"/>
              </w:rPr>
            </w:rPrChange>
          </w:rPr>
          <w:delText xml:space="preserve"> mij als:</w:delText>
        </w:r>
      </w:del>
    </w:p>
    <w:p w14:paraId="55B25E07" w14:textId="20B74BFE" w:rsidR="001556A8" w:rsidRPr="00BF5864" w:rsidDel="00B912E8" w:rsidRDefault="004A3D34">
      <w:pPr>
        <w:rPr>
          <w:del w:id="305" w:author="valesca venhof" w:date="2024-12-15T13:10:00Z" w16du:dateUtc="2024-12-15T12:10:00Z"/>
          <w:rFonts w:ascii="Times New Roman" w:hAnsi="Times New Roman" w:cs="Times New Roman"/>
        </w:rPr>
        <w:pPrChange w:id="306" w:author="valesca venhof" w:date="2024-12-15T13:10:00Z" w16du:dateUtc="2024-12-15T12:10:00Z">
          <w:pPr>
            <w:pStyle w:val="Lijstalinea"/>
            <w:keepNext/>
            <w:numPr>
              <w:numId w:val="4"/>
            </w:numPr>
            <w:spacing w:before="120"/>
            <w:ind w:left="360"/>
          </w:pPr>
        </w:pPrChange>
      </w:pPr>
      <w:del w:id="307" w:author="valesca venhof" w:date="2024-12-15T13:10:00Z" w16du:dateUtc="2024-12-15T12:10:00Z">
        <w:r w:rsidRPr="00BF5864" w:rsidDel="00B912E8">
          <w:rPr>
            <w:rFonts w:ascii="Times New Roman" w:hAnsi="Times New Roman" w:cs="Times New Roman"/>
          </w:rPr>
          <w:delText xml:space="preserve">vrouw  (1) </w:delText>
        </w:r>
      </w:del>
    </w:p>
    <w:p w14:paraId="36CE21AA" w14:textId="7D878966" w:rsidR="001556A8" w:rsidRPr="00BF5864" w:rsidDel="00B912E8" w:rsidRDefault="004A3D34">
      <w:pPr>
        <w:rPr>
          <w:del w:id="308" w:author="valesca venhof" w:date="2024-12-15T13:10:00Z" w16du:dateUtc="2024-12-15T12:10:00Z"/>
          <w:rFonts w:ascii="Times New Roman" w:hAnsi="Times New Roman" w:cs="Times New Roman"/>
        </w:rPr>
        <w:pPrChange w:id="309" w:author="valesca venhof" w:date="2024-12-15T13:10:00Z" w16du:dateUtc="2024-12-15T12:10:00Z">
          <w:pPr>
            <w:pStyle w:val="Lijstalinea"/>
            <w:keepNext/>
            <w:numPr>
              <w:numId w:val="4"/>
            </w:numPr>
            <w:spacing w:before="120"/>
            <w:ind w:left="360"/>
          </w:pPr>
        </w:pPrChange>
      </w:pPr>
      <w:del w:id="310" w:author="valesca venhof" w:date="2024-12-15T13:10:00Z" w16du:dateUtc="2024-12-15T12:10:00Z">
        <w:r w:rsidRPr="00BF5864" w:rsidDel="00B912E8">
          <w:rPr>
            <w:rFonts w:ascii="Times New Roman" w:hAnsi="Times New Roman" w:cs="Times New Roman"/>
          </w:rPr>
          <w:delText xml:space="preserve">man  (2) </w:delText>
        </w:r>
      </w:del>
    </w:p>
    <w:p w14:paraId="1CEE388C" w14:textId="1343D633" w:rsidR="001556A8" w:rsidRPr="00BF5864" w:rsidDel="00B912E8" w:rsidRDefault="009E5C08">
      <w:pPr>
        <w:rPr>
          <w:del w:id="311" w:author="valesca venhof" w:date="2024-12-15T13:10:00Z" w16du:dateUtc="2024-12-15T12:10:00Z"/>
          <w:rFonts w:ascii="Times New Roman" w:hAnsi="Times New Roman" w:cs="Times New Roman"/>
        </w:rPr>
        <w:pPrChange w:id="312" w:author="valesca venhof" w:date="2024-12-15T13:10:00Z" w16du:dateUtc="2024-12-15T12:10:00Z">
          <w:pPr>
            <w:pStyle w:val="Lijstalinea"/>
            <w:keepNext/>
            <w:numPr>
              <w:numId w:val="4"/>
            </w:numPr>
            <w:spacing w:before="120"/>
            <w:ind w:left="360"/>
          </w:pPr>
        </w:pPrChange>
      </w:pPr>
      <w:del w:id="313" w:author="valesca venhof" w:date="2024-12-15T13:10:00Z" w16du:dateUtc="2024-12-15T12:10:00Z">
        <w:r w:rsidRPr="00BF5864" w:rsidDel="00B912E8">
          <w:rPr>
            <w:rFonts w:ascii="Times New Roman" w:hAnsi="Times New Roman" w:cs="Times New Roman"/>
          </w:rPr>
          <w:delText>overig</w:delText>
        </w:r>
        <w:r w:rsidR="004A3D34" w:rsidRPr="00BF5864" w:rsidDel="00B912E8">
          <w:rPr>
            <w:rFonts w:ascii="Times New Roman" w:hAnsi="Times New Roman" w:cs="Times New Roman"/>
          </w:rPr>
          <w:delText xml:space="preserve">  (4) </w:delText>
        </w:r>
      </w:del>
    </w:p>
    <w:p w14:paraId="79FC18C4" w14:textId="3E0A338A" w:rsidR="001556A8" w:rsidRPr="00BF5864" w:rsidDel="00B912E8" w:rsidRDefault="009E5C08">
      <w:pPr>
        <w:rPr>
          <w:del w:id="314" w:author="valesca venhof" w:date="2024-12-15T13:10:00Z" w16du:dateUtc="2024-12-15T12:10:00Z"/>
          <w:rFonts w:ascii="Times New Roman" w:hAnsi="Times New Roman" w:cs="Times New Roman"/>
        </w:rPr>
        <w:pPrChange w:id="315" w:author="valesca venhof" w:date="2024-12-15T13:10:00Z" w16du:dateUtc="2024-12-15T12:10:00Z">
          <w:pPr>
            <w:pStyle w:val="Lijstalinea"/>
            <w:keepNext/>
            <w:numPr>
              <w:numId w:val="4"/>
            </w:numPr>
            <w:spacing w:before="120"/>
            <w:ind w:left="360"/>
          </w:pPr>
        </w:pPrChange>
      </w:pPr>
      <w:del w:id="316" w:author="valesca venhof" w:date="2024-12-15T13:10:00Z" w16du:dateUtc="2024-12-15T12:10:00Z">
        <w:r w:rsidRPr="00BF5864" w:rsidDel="00B912E8">
          <w:rPr>
            <w:rFonts w:ascii="Times New Roman" w:hAnsi="Times New Roman" w:cs="Times New Roman"/>
          </w:rPr>
          <w:delText>wil ik niet zeggen</w:delText>
        </w:r>
        <w:r w:rsidR="004A3D34" w:rsidRPr="00BF5864" w:rsidDel="00B912E8">
          <w:rPr>
            <w:rFonts w:ascii="Times New Roman" w:hAnsi="Times New Roman" w:cs="Times New Roman"/>
          </w:rPr>
          <w:delText xml:space="preserve">  (3) </w:delText>
        </w:r>
      </w:del>
    </w:p>
    <w:p w14:paraId="03C64408" w14:textId="286809F4" w:rsidR="00FA6AEC" w:rsidRPr="00B912E8" w:rsidDel="00B912E8" w:rsidRDefault="00FA6AEC">
      <w:pPr>
        <w:rPr>
          <w:del w:id="317" w:author="valesca venhof" w:date="2024-12-15T13:10:00Z" w16du:dateUtc="2024-12-15T12:10:00Z"/>
          <w:rFonts w:ascii="Times New Roman" w:hAnsi="Times New Roman" w:cs="Times New Roman"/>
          <w:rPrChange w:id="318" w:author="valesca venhof" w:date="2024-12-15T13:10:00Z" w16du:dateUtc="2024-12-15T12:10:00Z">
            <w:rPr>
              <w:del w:id="319" w:author="valesca venhof" w:date="2024-12-15T13:10:00Z" w16du:dateUtc="2024-12-15T12:10:00Z"/>
              <w:rFonts w:ascii="Times New Roman" w:hAnsi="Times New Roman" w:cs="Times New Roman"/>
              <w:lang w:val="nl-NL"/>
            </w:rPr>
          </w:rPrChange>
        </w:rPr>
      </w:pPr>
    </w:p>
    <w:p w14:paraId="55809B26" w14:textId="72D65942" w:rsidR="001556A8" w:rsidRPr="00B912E8" w:rsidDel="00B912E8" w:rsidRDefault="004A3D34">
      <w:pPr>
        <w:rPr>
          <w:del w:id="320" w:author="valesca venhof" w:date="2024-12-15T13:10:00Z" w16du:dateUtc="2024-12-15T12:10:00Z"/>
          <w:rFonts w:ascii="Times New Roman" w:hAnsi="Times New Roman" w:cs="Times New Roman"/>
          <w:rPrChange w:id="321" w:author="valesca venhof" w:date="2024-12-15T13:10:00Z" w16du:dateUtc="2024-12-15T12:10:00Z">
            <w:rPr>
              <w:del w:id="322" w:author="valesca venhof" w:date="2024-12-15T13:10:00Z" w16du:dateUtc="2024-12-15T12:10:00Z"/>
              <w:rFonts w:ascii="Times New Roman" w:hAnsi="Times New Roman" w:cs="Times New Roman"/>
              <w:lang w:val="nl-NL"/>
            </w:rPr>
          </w:rPrChange>
        </w:rPr>
      </w:pPr>
      <w:del w:id="323" w:author="valesca venhof" w:date="2024-12-15T13:10:00Z" w16du:dateUtc="2024-12-15T12:10:00Z">
        <w:r w:rsidRPr="00B912E8" w:rsidDel="00B912E8">
          <w:rPr>
            <w:rFonts w:ascii="Times New Roman" w:hAnsi="Times New Roman" w:cs="Times New Roman"/>
            <w:b/>
            <w:bCs/>
            <w:rPrChange w:id="324" w:author="valesca venhof" w:date="2024-12-15T13:10:00Z" w16du:dateUtc="2024-12-15T12:10:00Z">
              <w:rPr>
                <w:rFonts w:ascii="Times New Roman" w:hAnsi="Times New Roman" w:cs="Times New Roman"/>
                <w:b/>
                <w:bCs/>
                <w:lang w:val="nl-NL"/>
              </w:rPr>
            </w:rPrChange>
          </w:rPr>
          <w:delText xml:space="preserve">Vraag 3 </w:delText>
        </w:r>
        <w:r w:rsidR="009E5C08" w:rsidRPr="00B912E8" w:rsidDel="00B912E8">
          <w:rPr>
            <w:rFonts w:ascii="Times New Roman" w:hAnsi="Times New Roman" w:cs="Times New Roman"/>
            <w:b/>
            <w:bCs/>
            <w:rPrChange w:id="325" w:author="valesca venhof" w:date="2024-12-15T13:10:00Z" w16du:dateUtc="2024-12-15T12:10:00Z">
              <w:rPr>
                <w:rFonts w:ascii="Times New Roman" w:hAnsi="Times New Roman" w:cs="Times New Roman"/>
                <w:b/>
                <w:bCs/>
                <w:lang w:val="nl-NL"/>
              </w:rPr>
            </w:rPrChange>
          </w:rPr>
          <w:delText>Wat</w:delText>
        </w:r>
        <w:r w:rsidR="009E5C08" w:rsidRPr="00B912E8" w:rsidDel="00B912E8">
          <w:rPr>
            <w:rFonts w:ascii="Times New Roman" w:hAnsi="Times New Roman" w:cs="Times New Roman"/>
            <w:b/>
            <w:rPrChange w:id="326" w:author="valesca venhof" w:date="2024-12-15T13:10:00Z" w16du:dateUtc="2024-12-15T12:10:00Z">
              <w:rPr>
                <w:rFonts w:ascii="Times New Roman" w:hAnsi="Times New Roman" w:cs="Times New Roman"/>
                <w:b/>
                <w:lang w:val="nl-NL"/>
              </w:rPr>
            </w:rPrChange>
          </w:rPr>
          <w:delText xml:space="preserve"> is uw leeftijd?</w:delText>
        </w:r>
      </w:del>
    </w:p>
    <w:p w14:paraId="41CCD5EC" w14:textId="0DA58C76" w:rsidR="001556A8" w:rsidRPr="00B912E8" w:rsidDel="00B912E8" w:rsidRDefault="004A3D34">
      <w:pPr>
        <w:rPr>
          <w:del w:id="327" w:author="valesca venhof" w:date="2024-12-15T13:10:00Z" w16du:dateUtc="2024-12-15T12:10:00Z"/>
          <w:rFonts w:ascii="Times New Roman" w:hAnsi="Times New Roman" w:cs="Times New Roman"/>
          <w:rPrChange w:id="328" w:author="valesca venhof" w:date="2024-12-15T13:10:00Z" w16du:dateUtc="2024-12-15T12:10:00Z">
            <w:rPr>
              <w:del w:id="329" w:author="valesca venhof" w:date="2024-12-15T13:10:00Z" w16du:dateUtc="2024-12-15T12:10:00Z"/>
              <w:rFonts w:ascii="Times New Roman" w:hAnsi="Times New Roman" w:cs="Times New Roman"/>
              <w:lang w:val="nl-NL"/>
            </w:rPr>
          </w:rPrChange>
        </w:rPr>
        <w:pPrChange w:id="330" w:author="valesca venhof" w:date="2024-12-15T13:10:00Z" w16du:dateUtc="2024-12-15T12:10:00Z">
          <w:pPr>
            <w:pStyle w:val="TextEntryLine"/>
            <w:ind w:firstLine="400"/>
          </w:pPr>
        </w:pPrChange>
      </w:pPr>
      <w:del w:id="331" w:author="valesca venhof" w:date="2024-12-15T13:10:00Z" w16du:dateUtc="2024-12-15T12:10:00Z">
        <w:r w:rsidRPr="00B912E8" w:rsidDel="00B912E8">
          <w:rPr>
            <w:rFonts w:ascii="Times New Roman" w:hAnsi="Times New Roman" w:cs="Times New Roman"/>
            <w:rPrChange w:id="332" w:author="valesca venhof" w:date="2024-12-15T13:10:00Z" w16du:dateUtc="2024-12-15T12:10:00Z">
              <w:rPr>
                <w:rFonts w:ascii="Times New Roman" w:hAnsi="Times New Roman" w:cs="Times New Roman"/>
                <w:lang w:val="nl-NL"/>
              </w:rPr>
            </w:rPrChange>
          </w:rPr>
          <w:delText>________________________________________________________________</w:delText>
        </w:r>
        <w:r w:rsidR="009E5C08" w:rsidRPr="00B912E8" w:rsidDel="00B912E8">
          <w:rPr>
            <w:rFonts w:ascii="Times New Roman" w:hAnsi="Times New Roman" w:cs="Times New Roman"/>
            <w:rPrChange w:id="333" w:author="valesca venhof" w:date="2024-12-15T13:10:00Z" w16du:dateUtc="2024-12-15T12:10:00Z">
              <w:rPr>
                <w:rFonts w:ascii="Times New Roman" w:hAnsi="Times New Roman" w:cs="Times New Roman"/>
                <w:lang w:val="nl-NL"/>
              </w:rPr>
            </w:rPrChange>
          </w:rPr>
          <w:delText xml:space="preserve"> jaar </w:delText>
        </w:r>
        <w:r w:rsidR="009E5C08" w:rsidRPr="00B912E8" w:rsidDel="00B912E8">
          <w:rPr>
            <w:rFonts w:ascii="Times New Roman" w:hAnsi="Times New Roman" w:cs="Times New Roman"/>
            <w:color w:val="808080" w:themeColor="background1" w:themeShade="80"/>
            <w:rPrChange w:id="334" w:author="valesca venhof" w:date="2024-12-15T13:10:00Z" w16du:dateUtc="2024-12-15T12:10:00Z">
              <w:rPr>
                <w:rFonts w:ascii="Times New Roman" w:hAnsi="Times New Roman" w:cs="Times New Roman"/>
                <w:color w:val="808080" w:themeColor="background1" w:themeShade="80"/>
                <w:lang w:val="nl-NL"/>
              </w:rPr>
            </w:rPrChange>
          </w:rPr>
          <w:delText>[indien 15 jaar of jonger of 36 jaar of ouder, einde vragenlijst]</w:delText>
        </w:r>
      </w:del>
    </w:p>
    <w:p w14:paraId="18E70CEC" w14:textId="230A48AF" w:rsidR="00FA6AEC" w:rsidRPr="00B912E8" w:rsidDel="00B912E8" w:rsidRDefault="00FA6AEC">
      <w:pPr>
        <w:rPr>
          <w:del w:id="335" w:author="valesca venhof" w:date="2024-12-15T13:10:00Z" w16du:dateUtc="2024-12-15T12:10:00Z"/>
          <w:rFonts w:ascii="Times New Roman" w:hAnsi="Times New Roman" w:cs="Times New Roman"/>
          <w:rPrChange w:id="336" w:author="valesca venhof" w:date="2024-12-15T13:10:00Z" w16du:dateUtc="2024-12-15T12:10:00Z">
            <w:rPr>
              <w:del w:id="337" w:author="valesca venhof" w:date="2024-12-15T13:10:00Z" w16du:dateUtc="2024-12-15T12:10:00Z"/>
              <w:rFonts w:ascii="Times New Roman" w:hAnsi="Times New Roman" w:cs="Times New Roman"/>
              <w:lang w:val="nl-NL"/>
            </w:rPr>
          </w:rPrChange>
        </w:rPr>
      </w:pPr>
    </w:p>
    <w:p w14:paraId="29CBA3D1" w14:textId="5C9335CB" w:rsidR="00FA6AEC" w:rsidRPr="00B912E8" w:rsidDel="00B912E8" w:rsidRDefault="00FA6AEC">
      <w:pPr>
        <w:rPr>
          <w:del w:id="338" w:author="valesca venhof" w:date="2024-12-15T13:10:00Z" w16du:dateUtc="2024-12-15T12:10:00Z"/>
          <w:rFonts w:ascii="Times New Roman" w:hAnsi="Times New Roman" w:cs="Times New Roman"/>
          <w:rPrChange w:id="339" w:author="valesca venhof" w:date="2024-12-15T13:10:00Z" w16du:dateUtc="2024-12-15T12:10:00Z">
            <w:rPr>
              <w:del w:id="340" w:author="valesca venhof" w:date="2024-12-15T13:10:00Z" w16du:dateUtc="2024-12-15T12:10:00Z"/>
              <w:rFonts w:ascii="Times New Roman" w:hAnsi="Times New Roman" w:cs="Times New Roman"/>
              <w:lang w:val="nl-NL"/>
            </w:rPr>
          </w:rPrChange>
        </w:rPr>
      </w:pPr>
    </w:p>
    <w:p w14:paraId="65CFE5C4" w14:textId="12905D91" w:rsidR="001520A6" w:rsidRPr="00B912E8" w:rsidDel="00B912E8" w:rsidRDefault="001520A6">
      <w:pPr>
        <w:rPr>
          <w:del w:id="341" w:author="valesca venhof" w:date="2024-12-15T13:10:00Z" w16du:dateUtc="2024-12-15T12:10:00Z"/>
          <w:rFonts w:ascii="Times New Roman" w:hAnsi="Times New Roman" w:cs="Times New Roman"/>
          <w:b/>
          <w:rPrChange w:id="342" w:author="valesca venhof" w:date="2024-12-15T13:10:00Z" w16du:dateUtc="2024-12-15T12:10:00Z">
            <w:rPr>
              <w:del w:id="343" w:author="valesca venhof" w:date="2024-12-15T13:10:00Z" w16du:dateUtc="2024-12-15T12:10:00Z"/>
              <w:rFonts w:ascii="Times New Roman" w:hAnsi="Times New Roman" w:cs="Times New Roman"/>
              <w:b/>
              <w:lang w:val="nl-NL"/>
            </w:rPr>
          </w:rPrChange>
        </w:rPr>
      </w:pPr>
      <w:del w:id="344" w:author="valesca venhof" w:date="2024-12-15T13:10:00Z" w16du:dateUtc="2024-12-15T12:10:00Z">
        <w:r w:rsidRPr="00B912E8" w:rsidDel="00B912E8">
          <w:rPr>
            <w:rFonts w:ascii="Times New Roman" w:hAnsi="Times New Roman" w:cs="Times New Roman"/>
            <w:b/>
            <w:rPrChange w:id="345" w:author="valesca venhof" w:date="2024-12-15T13:10:00Z" w16du:dateUtc="2024-12-15T12:10:00Z">
              <w:rPr>
                <w:rFonts w:ascii="Times New Roman" w:hAnsi="Times New Roman" w:cs="Times New Roman"/>
                <w:b/>
                <w:lang w:val="nl-NL"/>
              </w:rPr>
            </w:rPrChange>
          </w:rPr>
          <w:delText xml:space="preserve">Vraag 4a Wat is de hoogste opleiding die u heeft </w:delText>
        </w:r>
        <w:r w:rsidRPr="00B912E8" w:rsidDel="00B912E8">
          <w:rPr>
            <w:rFonts w:ascii="Times New Roman" w:hAnsi="Times New Roman" w:cs="Times New Roman"/>
            <w:b/>
            <w:u w:val="single"/>
            <w:rPrChange w:id="346" w:author="valesca venhof" w:date="2024-12-15T13:10:00Z" w16du:dateUtc="2024-12-15T12:10:00Z">
              <w:rPr>
                <w:rFonts w:ascii="Times New Roman" w:hAnsi="Times New Roman" w:cs="Times New Roman"/>
                <w:b/>
                <w:u w:val="single"/>
                <w:lang w:val="nl-NL"/>
              </w:rPr>
            </w:rPrChange>
          </w:rPr>
          <w:delText>voltooid</w:delText>
        </w:r>
        <w:r w:rsidRPr="00B912E8" w:rsidDel="00B912E8">
          <w:rPr>
            <w:rFonts w:ascii="Times New Roman" w:hAnsi="Times New Roman" w:cs="Times New Roman"/>
            <w:b/>
            <w:rPrChange w:id="347" w:author="valesca venhof" w:date="2024-12-15T13:10:00Z" w16du:dateUtc="2024-12-15T12:10:00Z">
              <w:rPr>
                <w:rFonts w:ascii="Times New Roman" w:hAnsi="Times New Roman" w:cs="Times New Roman"/>
                <w:b/>
                <w:lang w:val="nl-NL"/>
              </w:rPr>
            </w:rPrChange>
          </w:rPr>
          <w:delText xml:space="preserve">? (m.u.v. basisonderwijs wil dit zeggen dat u een diploma voor deze opleiding behaald heeft) </w:delText>
        </w:r>
      </w:del>
    </w:p>
    <w:p w14:paraId="52429BD1" w14:textId="47623427" w:rsidR="00FA6AEC" w:rsidRPr="00B912E8" w:rsidDel="00B912E8" w:rsidRDefault="00FA6AEC">
      <w:pPr>
        <w:rPr>
          <w:del w:id="348" w:author="valesca venhof" w:date="2024-12-15T13:10:00Z" w16du:dateUtc="2024-12-15T12:10:00Z"/>
          <w:rFonts w:ascii="Times New Roman" w:hAnsi="Times New Roman" w:cs="Times New Roman"/>
          <w:b/>
          <w:rPrChange w:id="349" w:author="valesca venhof" w:date="2024-12-15T13:10:00Z" w16du:dateUtc="2024-12-15T12:10:00Z">
            <w:rPr>
              <w:del w:id="350" w:author="valesca venhof" w:date="2024-12-15T13:10:00Z" w16du:dateUtc="2024-12-15T12:10:00Z"/>
              <w:rFonts w:ascii="Times New Roman" w:hAnsi="Times New Roman" w:cs="Times New Roman"/>
              <w:b/>
              <w:lang w:val="nl-NL"/>
            </w:rPr>
          </w:rPrChange>
        </w:rPr>
      </w:pPr>
    </w:p>
    <w:p w14:paraId="73AE8889" w14:textId="12C219DF" w:rsidR="001520A6" w:rsidRPr="00BF5864" w:rsidDel="00B912E8" w:rsidRDefault="001520A6">
      <w:pPr>
        <w:rPr>
          <w:del w:id="351" w:author="valesca venhof" w:date="2024-12-15T13:10:00Z" w16du:dateUtc="2024-12-15T12:10:00Z"/>
          <w:rFonts w:ascii="Times New Roman" w:hAnsi="Times New Roman" w:cs="Times New Roman"/>
          <w:lang w:val="en"/>
        </w:rPr>
        <w:pPrChange w:id="352" w:author="valesca venhof" w:date="2024-12-15T13:10:00Z" w16du:dateUtc="2024-12-15T12:10:00Z">
          <w:pPr>
            <w:pStyle w:val="Lijstalinea"/>
            <w:numPr>
              <w:numId w:val="5"/>
            </w:numPr>
            <w:spacing w:line="270" w:lineRule="atLeast"/>
            <w:ind w:hanging="360"/>
            <w:contextualSpacing/>
          </w:pPr>
        </w:pPrChange>
      </w:pPr>
      <w:del w:id="353" w:author="valesca venhof" w:date="2024-12-15T13:10:00Z" w16du:dateUtc="2024-12-15T12:10:00Z">
        <w:r w:rsidRPr="00BF5864" w:rsidDel="00B912E8">
          <w:rPr>
            <w:rFonts w:ascii="Times New Roman" w:hAnsi="Times New Roman" w:cs="Times New Roman"/>
            <w:lang w:val="en"/>
          </w:rPr>
          <w:delText>geen of basisonderwijs</w:delText>
        </w:r>
      </w:del>
    </w:p>
    <w:p w14:paraId="09B8E509" w14:textId="02F25FC8" w:rsidR="001520A6" w:rsidRPr="00B912E8" w:rsidDel="00B912E8" w:rsidRDefault="001520A6">
      <w:pPr>
        <w:rPr>
          <w:del w:id="354" w:author="valesca venhof" w:date="2024-12-15T13:10:00Z" w16du:dateUtc="2024-12-15T12:10:00Z"/>
          <w:rFonts w:ascii="Times New Roman" w:hAnsi="Times New Roman" w:cs="Times New Roman"/>
          <w:rPrChange w:id="355" w:author="valesca venhof" w:date="2024-12-15T13:10:00Z" w16du:dateUtc="2024-12-15T12:10:00Z">
            <w:rPr>
              <w:del w:id="356" w:author="valesca venhof" w:date="2024-12-15T13:10:00Z" w16du:dateUtc="2024-12-15T12:10:00Z"/>
              <w:rFonts w:ascii="Times New Roman" w:hAnsi="Times New Roman" w:cs="Times New Roman"/>
              <w:lang w:val="nl-NL"/>
            </w:rPr>
          </w:rPrChange>
        </w:rPr>
        <w:pPrChange w:id="357" w:author="valesca venhof" w:date="2024-12-15T13:10:00Z" w16du:dateUtc="2024-12-15T12:10:00Z">
          <w:pPr>
            <w:pStyle w:val="Lijstalinea"/>
            <w:numPr>
              <w:numId w:val="5"/>
            </w:numPr>
            <w:spacing w:line="270" w:lineRule="atLeast"/>
            <w:ind w:hanging="360"/>
            <w:contextualSpacing/>
          </w:pPr>
        </w:pPrChange>
      </w:pPr>
      <w:del w:id="358" w:author="valesca venhof" w:date="2024-12-15T13:10:00Z" w16du:dateUtc="2024-12-15T12:10:00Z">
        <w:r w:rsidRPr="00B912E8" w:rsidDel="00B912E8">
          <w:rPr>
            <w:rFonts w:ascii="Times New Roman" w:hAnsi="Times New Roman" w:cs="Times New Roman"/>
            <w:rPrChange w:id="359" w:author="valesca venhof" w:date="2024-12-15T13:10:00Z" w16du:dateUtc="2024-12-15T12:10:00Z">
              <w:rPr>
                <w:rFonts w:ascii="Times New Roman" w:hAnsi="Times New Roman" w:cs="Times New Roman"/>
                <w:lang w:val="nl-NL"/>
              </w:rPr>
            </w:rPrChange>
          </w:rPr>
          <w:delText>LBO / VMBO (kader- of beroepsgericht) / MBO 1 / VBO</w:delText>
        </w:r>
      </w:del>
    </w:p>
    <w:p w14:paraId="15374817" w14:textId="1C10CEB0" w:rsidR="001520A6" w:rsidRPr="00B912E8" w:rsidDel="00B912E8" w:rsidRDefault="001520A6">
      <w:pPr>
        <w:rPr>
          <w:del w:id="360" w:author="valesca venhof" w:date="2024-12-15T13:10:00Z" w16du:dateUtc="2024-12-15T12:10:00Z"/>
          <w:rFonts w:ascii="Times New Roman" w:hAnsi="Times New Roman" w:cs="Times New Roman"/>
          <w:rPrChange w:id="361" w:author="valesca venhof" w:date="2024-12-15T13:10:00Z" w16du:dateUtc="2024-12-15T12:10:00Z">
            <w:rPr>
              <w:del w:id="362" w:author="valesca venhof" w:date="2024-12-15T13:10:00Z" w16du:dateUtc="2024-12-15T12:10:00Z"/>
              <w:rFonts w:ascii="Times New Roman" w:hAnsi="Times New Roman" w:cs="Times New Roman"/>
              <w:lang w:val="nl-NL"/>
            </w:rPr>
          </w:rPrChange>
        </w:rPr>
        <w:pPrChange w:id="363" w:author="valesca venhof" w:date="2024-12-15T13:10:00Z" w16du:dateUtc="2024-12-15T12:10:00Z">
          <w:pPr>
            <w:pStyle w:val="Lijstalinea"/>
            <w:numPr>
              <w:numId w:val="5"/>
            </w:numPr>
            <w:spacing w:line="270" w:lineRule="atLeast"/>
            <w:ind w:hanging="360"/>
            <w:contextualSpacing/>
          </w:pPr>
        </w:pPrChange>
      </w:pPr>
      <w:del w:id="364" w:author="valesca venhof" w:date="2024-12-15T13:10:00Z" w16du:dateUtc="2024-12-15T12:10:00Z">
        <w:r w:rsidRPr="00B912E8" w:rsidDel="00B912E8">
          <w:rPr>
            <w:rFonts w:ascii="Times New Roman" w:hAnsi="Times New Roman" w:cs="Times New Roman"/>
            <w:rPrChange w:id="365" w:author="valesca venhof" w:date="2024-12-15T13:10:00Z" w16du:dateUtc="2024-12-15T12:10:00Z">
              <w:rPr>
                <w:rFonts w:ascii="Times New Roman" w:hAnsi="Times New Roman" w:cs="Times New Roman"/>
                <w:lang w:val="nl-NL"/>
              </w:rPr>
            </w:rPrChange>
          </w:rPr>
          <w:delText>MAVO / HAVO of VWO (overgegaan naar 4e klas) / VMBO (theoretisch of gemengd) / (M)ULO</w:delText>
        </w:r>
      </w:del>
    </w:p>
    <w:p w14:paraId="04D54837" w14:textId="68DB5401" w:rsidR="001520A6" w:rsidRPr="00BF5864" w:rsidDel="00B912E8" w:rsidRDefault="001520A6">
      <w:pPr>
        <w:rPr>
          <w:del w:id="366" w:author="valesca venhof" w:date="2024-12-15T13:10:00Z" w16du:dateUtc="2024-12-15T12:10:00Z"/>
          <w:rFonts w:ascii="Times New Roman" w:hAnsi="Times New Roman" w:cs="Times New Roman"/>
          <w:lang w:val="en"/>
        </w:rPr>
        <w:pPrChange w:id="367" w:author="valesca venhof" w:date="2024-12-15T13:10:00Z" w16du:dateUtc="2024-12-15T12:10:00Z">
          <w:pPr>
            <w:pStyle w:val="Lijstalinea"/>
            <w:numPr>
              <w:numId w:val="5"/>
            </w:numPr>
            <w:spacing w:line="270" w:lineRule="atLeast"/>
            <w:ind w:hanging="360"/>
            <w:contextualSpacing/>
          </w:pPr>
        </w:pPrChange>
      </w:pPr>
      <w:del w:id="368" w:author="valesca venhof" w:date="2024-12-15T13:10:00Z" w16du:dateUtc="2024-12-15T12:10:00Z">
        <w:r w:rsidRPr="00BF5864" w:rsidDel="00B912E8">
          <w:rPr>
            <w:rFonts w:ascii="Times New Roman" w:hAnsi="Times New Roman" w:cs="Times New Roman"/>
            <w:lang w:val="en"/>
          </w:rPr>
          <w:delText>MBO 2, 3, 4 of MBO vóór 1998</w:delText>
        </w:r>
      </w:del>
    </w:p>
    <w:p w14:paraId="05401FC1" w14:textId="4E0022C8" w:rsidR="001520A6" w:rsidRPr="00B912E8" w:rsidDel="00B912E8" w:rsidRDefault="001520A6">
      <w:pPr>
        <w:rPr>
          <w:del w:id="369" w:author="valesca venhof" w:date="2024-12-15T13:10:00Z" w16du:dateUtc="2024-12-15T12:10:00Z"/>
          <w:rFonts w:ascii="Times New Roman" w:hAnsi="Times New Roman" w:cs="Times New Roman"/>
          <w:rPrChange w:id="370" w:author="valesca venhof" w:date="2024-12-15T13:10:00Z" w16du:dateUtc="2024-12-15T12:10:00Z">
            <w:rPr>
              <w:del w:id="371" w:author="valesca venhof" w:date="2024-12-15T13:10:00Z" w16du:dateUtc="2024-12-15T12:10:00Z"/>
              <w:rFonts w:ascii="Times New Roman" w:hAnsi="Times New Roman" w:cs="Times New Roman"/>
              <w:lang w:val="nl-NL"/>
            </w:rPr>
          </w:rPrChange>
        </w:rPr>
        <w:pPrChange w:id="372" w:author="valesca venhof" w:date="2024-12-15T13:10:00Z" w16du:dateUtc="2024-12-15T12:10:00Z">
          <w:pPr>
            <w:pStyle w:val="Lijstalinea"/>
            <w:numPr>
              <w:numId w:val="5"/>
            </w:numPr>
            <w:spacing w:line="270" w:lineRule="atLeast"/>
            <w:ind w:hanging="360"/>
            <w:contextualSpacing/>
          </w:pPr>
        </w:pPrChange>
      </w:pPr>
      <w:del w:id="373" w:author="valesca venhof" w:date="2024-12-15T13:10:00Z" w16du:dateUtc="2024-12-15T12:10:00Z">
        <w:r w:rsidRPr="00B912E8" w:rsidDel="00B912E8">
          <w:rPr>
            <w:rFonts w:ascii="Times New Roman" w:hAnsi="Times New Roman" w:cs="Times New Roman"/>
            <w:rPrChange w:id="374" w:author="valesca venhof" w:date="2024-12-15T13:10:00Z" w16du:dateUtc="2024-12-15T12:10:00Z">
              <w:rPr>
                <w:rFonts w:ascii="Times New Roman" w:hAnsi="Times New Roman" w:cs="Times New Roman"/>
                <w:lang w:val="nl-NL"/>
              </w:rPr>
            </w:rPrChange>
          </w:rPr>
          <w:delText>HAVO of VWO (met diploma afgerond) / HBS / MMS</w:delText>
        </w:r>
      </w:del>
    </w:p>
    <w:p w14:paraId="080EE451" w14:textId="09D55866" w:rsidR="001520A6" w:rsidRPr="00BF5864" w:rsidDel="00B912E8" w:rsidRDefault="001520A6">
      <w:pPr>
        <w:rPr>
          <w:del w:id="375" w:author="valesca venhof" w:date="2024-12-15T13:10:00Z" w16du:dateUtc="2024-12-15T12:10:00Z"/>
          <w:rFonts w:ascii="Times New Roman" w:hAnsi="Times New Roman" w:cs="Times New Roman"/>
          <w:lang w:val="en"/>
        </w:rPr>
        <w:pPrChange w:id="376" w:author="valesca venhof" w:date="2024-12-15T13:10:00Z" w16du:dateUtc="2024-12-15T12:10:00Z">
          <w:pPr>
            <w:pStyle w:val="Lijstalinea"/>
            <w:numPr>
              <w:numId w:val="5"/>
            </w:numPr>
            <w:spacing w:line="270" w:lineRule="atLeast"/>
            <w:ind w:hanging="360"/>
            <w:contextualSpacing/>
          </w:pPr>
        </w:pPrChange>
      </w:pPr>
      <w:del w:id="377" w:author="valesca venhof" w:date="2024-12-15T13:10:00Z" w16du:dateUtc="2024-12-15T12:10:00Z">
        <w:r w:rsidRPr="00BF5864" w:rsidDel="00B912E8">
          <w:rPr>
            <w:rFonts w:ascii="Times New Roman" w:hAnsi="Times New Roman" w:cs="Times New Roman"/>
            <w:lang w:val="en"/>
          </w:rPr>
          <w:delText>HBO propedeuse</w:delText>
        </w:r>
      </w:del>
    </w:p>
    <w:p w14:paraId="3E59A98E" w14:textId="7EFCCDC3" w:rsidR="001520A6" w:rsidRPr="00B912E8" w:rsidDel="00B912E8" w:rsidRDefault="001520A6">
      <w:pPr>
        <w:rPr>
          <w:del w:id="378" w:author="valesca venhof" w:date="2024-12-15T13:10:00Z" w16du:dateUtc="2024-12-15T12:10:00Z"/>
          <w:rFonts w:ascii="Times New Roman" w:hAnsi="Times New Roman" w:cs="Times New Roman"/>
          <w:rPrChange w:id="379" w:author="valesca venhof" w:date="2024-12-15T13:10:00Z" w16du:dateUtc="2024-12-15T12:10:00Z">
            <w:rPr>
              <w:del w:id="380" w:author="valesca venhof" w:date="2024-12-15T13:10:00Z" w16du:dateUtc="2024-12-15T12:10:00Z"/>
              <w:rFonts w:ascii="Times New Roman" w:hAnsi="Times New Roman" w:cs="Times New Roman"/>
              <w:lang w:val="nl-NL"/>
            </w:rPr>
          </w:rPrChange>
        </w:rPr>
        <w:pPrChange w:id="381" w:author="valesca venhof" w:date="2024-12-15T13:10:00Z" w16du:dateUtc="2024-12-15T12:10:00Z">
          <w:pPr>
            <w:pStyle w:val="Lijstalinea"/>
            <w:numPr>
              <w:numId w:val="5"/>
            </w:numPr>
            <w:spacing w:line="270" w:lineRule="atLeast"/>
            <w:ind w:hanging="360"/>
            <w:contextualSpacing/>
          </w:pPr>
        </w:pPrChange>
      </w:pPr>
      <w:del w:id="382" w:author="valesca venhof" w:date="2024-12-15T13:10:00Z" w16du:dateUtc="2024-12-15T12:10:00Z">
        <w:r w:rsidRPr="00B912E8" w:rsidDel="00B912E8">
          <w:rPr>
            <w:rFonts w:ascii="Times New Roman" w:hAnsi="Times New Roman" w:cs="Times New Roman"/>
            <w:rPrChange w:id="383" w:author="valesca venhof" w:date="2024-12-15T13:10:00Z" w16du:dateUtc="2024-12-15T12:10:00Z">
              <w:rPr>
                <w:rFonts w:ascii="Times New Roman" w:hAnsi="Times New Roman" w:cs="Times New Roman"/>
                <w:lang w:val="nl-NL"/>
              </w:rPr>
            </w:rPrChange>
          </w:rPr>
          <w:delText>HBO bachelor (of HBO vóór 2002)</w:delText>
        </w:r>
      </w:del>
    </w:p>
    <w:p w14:paraId="10CA73EC" w14:textId="0A26D0EF" w:rsidR="001520A6" w:rsidRPr="00BF5864" w:rsidDel="00B912E8" w:rsidRDefault="001520A6">
      <w:pPr>
        <w:rPr>
          <w:del w:id="384" w:author="valesca venhof" w:date="2024-12-15T13:10:00Z" w16du:dateUtc="2024-12-15T12:10:00Z"/>
          <w:rFonts w:ascii="Times New Roman" w:hAnsi="Times New Roman" w:cs="Times New Roman"/>
          <w:lang w:val="en"/>
        </w:rPr>
        <w:pPrChange w:id="385" w:author="valesca venhof" w:date="2024-12-15T13:10:00Z" w16du:dateUtc="2024-12-15T12:10:00Z">
          <w:pPr>
            <w:pStyle w:val="Lijstalinea"/>
            <w:numPr>
              <w:numId w:val="5"/>
            </w:numPr>
            <w:spacing w:line="270" w:lineRule="atLeast"/>
            <w:ind w:hanging="360"/>
            <w:contextualSpacing/>
          </w:pPr>
        </w:pPrChange>
      </w:pPr>
      <w:del w:id="386" w:author="valesca venhof" w:date="2024-12-15T13:10:00Z" w16du:dateUtc="2024-12-15T12:10:00Z">
        <w:r w:rsidRPr="00BF5864" w:rsidDel="00B912E8">
          <w:rPr>
            <w:rFonts w:ascii="Times New Roman" w:hAnsi="Times New Roman" w:cs="Times New Roman"/>
            <w:lang w:val="en"/>
          </w:rPr>
          <w:delText>HBO master</w:delText>
        </w:r>
      </w:del>
    </w:p>
    <w:p w14:paraId="41CDD537" w14:textId="00877212" w:rsidR="001520A6" w:rsidRPr="00BF5864" w:rsidDel="00B912E8" w:rsidRDefault="001520A6">
      <w:pPr>
        <w:rPr>
          <w:del w:id="387" w:author="valesca venhof" w:date="2024-12-15T13:10:00Z" w16du:dateUtc="2024-12-15T12:10:00Z"/>
          <w:rFonts w:ascii="Times New Roman" w:hAnsi="Times New Roman" w:cs="Times New Roman"/>
          <w:lang w:val="en"/>
        </w:rPr>
        <w:pPrChange w:id="388" w:author="valesca venhof" w:date="2024-12-15T13:10:00Z" w16du:dateUtc="2024-12-15T12:10:00Z">
          <w:pPr>
            <w:pStyle w:val="Lijstalinea"/>
            <w:numPr>
              <w:numId w:val="5"/>
            </w:numPr>
            <w:spacing w:line="270" w:lineRule="atLeast"/>
            <w:ind w:hanging="360"/>
            <w:contextualSpacing/>
          </w:pPr>
        </w:pPrChange>
      </w:pPr>
      <w:del w:id="389" w:author="valesca venhof" w:date="2024-12-15T13:10:00Z" w16du:dateUtc="2024-12-15T12:10:00Z">
        <w:r w:rsidRPr="00BF5864" w:rsidDel="00B912E8">
          <w:rPr>
            <w:rFonts w:ascii="Times New Roman" w:hAnsi="Times New Roman" w:cs="Times New Roman"/>
            <w:lang w:val="en"/>
          </w:rPr>
          <w:delText>universitair propedeuse</w:delText>
        </w:r>
      </w:del>
    </w:p>
    <w:p w14:paraId="10796677" w14:textId="2E9FAE66" w:rsidR="001520A6" w:rsidRPr="00BF5864" w:rsidDel="00B912E8" w:rsidRDefault="001520A6">
      <w:pPr>
        <w:rPr>
          <w:del w:id="390" w:author="valesca venhof" w:date="2024-12-15T13:10:00Z" w16du:dateUtc="2024-12-15T12:10:00Z"/>
          <w:rFonts w:ascii="Times New Roman" w:hAnsi="Times New Roman" w:cs="Times New Roman"/>
          <w:lang w:val="en"/>
        </w:rPr>
        <w:pPrChange w:id="391" w:author="valesca venhof" w:date="2024-12-15T13:10:00Z" w16du:dateUtc="2024-12-15T12:10:00Z">
          <w:pPr>
            <w:pStyle w:val="Lijstalinea"/>
            <w:numPr>
              <w:numId w:val="5"/>
            </w:numPr>
            <w:spacing w:line="270" w:lineRule="atLeast"/>
            <w:ind w:hanging="360"/>
            <w:contextualSpacing/>
          </w:pPr>
        </w:pPrChange>
      </w:pPr>
      <w:del w:id="392" w:author="valesca venhof" w:date="2024-12-15T13:10:00Z" w16du:dateUtc="2024-12-15T12:10:00Z">
        <w:r w:rsidRPr="00BF5864" w:rsidDel="00B912E8">
          <w:rPr>
            <w:rFonts w:ascii="Times New Roman" w:hAnsi="Times New Roman" w:cs="Times New Roman"/>
            <w:lang w:val="en"/>
          </w:rPr>
          <w:delText>universitair bachelor / kandidaats</w:delText>
        </w:r>
      </w:del>
    </w:p>
    <w:p w14:paraId="1C5CA1A6" w14:textId="6E3889AD" w:rsidR="001520A6" w:rsidRPr="00BF5864" w:rsidDel="00B912E8" w:rsidRDefault="001520A6">
      <w:pPr>
        <w:rPr>
          <w:del w:id="393" w:author="valesca venhof" w:date="2024-12-15T13:10:00Z" w16du:dateUtc="2024-12-15T12:10:00Z"/>
          <w:rFonts w:ascii="Times New Roman" w:hAnsi="Times New Roman" w:cs="Times New Roman"/>
          <w:lang w:val="en"/>
        </w:rPr>
        <w:pPrChange w:id="394" w:author="valesca venhof" w:date="2024-12-15T13:10:00Z" w16du:dateUtc="2024-12-15T12:10:00Z">
          <w:pPr>
            <w:pStyle w:val="Lijstalinea"/>
            <w:numPr>
              <w:numId w:val="5"/>
            </w:numPr>
            <w:spacing w:line="270" w:lineRule="atLeast"/>
            <w:ind w:hanging="360"/>
            <w:contextualSpacing/>
          </w:pPr>
        </w:pPrChange>
      </w:pPr>
      <w:del w:id="395" w:author="valesca venhof" w:date="2024-12-15T13:10:00Z" w16du:dateUtc="2024-12-15T12:10:00Z">
        <w:r w:rsidRPr="00BF5864" w:rsidDel="00B912E8">
          <w:rPr>
            <w:rFonts w:ascii="Times New Roman" w:hAnsi="Times New Roman" w:cs="Times New Roman"/>
            <w:lang w:val="en"/>
          </w:rPr>
          <w:delText>universitair master / doctoraal / postdoctoraal</w:delText>
        </w:r>
      </w:del>
    </w:p>
    <w:p w14:paraId="752E5ED4" w14:textId="0A06AD42" w:rsidR="001520A6" w:rsidRPr="00BF5864" w:rsidDel="00B912E8" w:rsidRDefault="001520A6">
      <w:pPr>
        <w:rPr>
          <w:del w:id="396" w:author="valesca venhof" w:date="2024-12-15T13:10:00Z" w16du:dateUtc="2024-12-15T12:10:00Z"/>
          <w:rFonts w:ascii="Times New Roman" w:hAnsi="Times New Roman" w:cs="Times New Roman"/>
          <w:lang w:val="en"/>
        </w:rPr>
        <w:pPrChange w:id="397" w:author="valesca venhof" w:date="2024-12-15T13:10:00Z" w16du:dateUtc="2024-12-15T12:10:00Z">
          <w:pPr>
            <w:spacing w:line="270" w:lineRule="atLeast"/>
            <w:contextualSpacing/>
          </w:pPr>
        </w:pPrChange>
      </w:pPr>
    </w:p>
    <w:p w14:paraId="6FC6F49B" w14:textId="3D3176BF" w:rsidR="00FA6AEC" w:rsidRPr="00B912E8" w:rsidDel="00B912E8" w:rsidRDefault="00FA6AEC">
      <w:pPr>
        <w:rPr>
          <w:del w:id="398" w:author="valesca venhof" w:date="2024-12-15T13:10:00Z" w16du:dateUtc="2024-12-15T12:10:00Z"/>
          <w:rFonts w:ascii="Times New Roman" w:hAnsi="Times New Roman" w:cs="Times New Roman"/>
          <w:b/>
          <w:rPrChange w:id="399" w:author="valesca venhof" w:date="2024-12-15T13:10:00Z" w16du:dateUtc="2024-12-15T12:10:00Z">
            <w:rPr>
              <w:del w:id="400" w:author="valesca venhof" w:date="2024-12-15T13:10:00Z" w16du:dateUtc="2024-12-15T12:10:00Z"/>
              <w:rFonts w:ascii="Times New Roman" w:hAnsi="Times New Roman" w:cs="Times New Roman"/>
              <w:b/>
              <w:lang w:val="nl-NL"/>
            </w:rPr>
          </w:rPrChange>
        </w:rPr>
      </w:pPr>
    </w:p>
    <w:p w14:paraId="5ADDAAF1" w14:textId="3B523AC5" w:rsidR="001520A6" w:rsidRPr="00B912E8" w:rsidDel="00B912E8" w:rsidRDefault="001520A6">
      <w:pPr>
        <w:rPr>
          <w:del w:id="401" w:author="valesca venhof" w:date="2024-12-15T13:10:00Z" w16du:dateUtc="2024-12-15T12:10:00Z"/>
          <w:rFonts w:ascii="Times New Roman" w:hAnsi="Times New Roman" w:cs="Times New Roman"/>
          <w:b/>
          <w:rPrChange w:id="402" w:author="valesca venhof" w:date="2024-12-15T13:10:00Z" w16du:dateUtc="2024-12-15T12:10:00Z">
            <w:rPr>
              <w:del w:id="403" w:author="valesca venhof" w:date="2024-12-15T13:10:00Z" w16du:dateUtc="2024-12-15T12:10:00Z"/>
              <w:rFonts w:ascii="Times New Roman" w:hAnsi="Times New Roman" w:cs="Times New Roman"/>
              <w:b/>
              <w:lang w:val="nl-NL"/>
            </w:rPr>
          </w:rPrChange>
        </w:rPr>
      </w:pPr>
      <w:del w:id="404" w:author="valesca venhof" w:date="2024-12-15T13:10:00Z" w16du:dateUtc="2024-12-15T12:10:00Z">
        <w:r w:rsidRPr="00B912E8" w:rsidDel="00B912E8">
          <w:rPr>
            <w:rFonts w:ascii="Times New Roman" w:hAnsi="Times New Roman" w:cs="Times New Roman"/>
            <w:b/>
            <w:rPrChange w:id="405" w:author="valesca venhof" w:date="2024-12-15T13:10:00Z" w16du:dateUtc="2024-12-15T12:10:00Z">
              <w:rPr>
                <w:rFonts w:ascii="Times New Roman" w:hAnsi="Times New Roman" w:cs="Times New Roman"/>
                <w:b/>
                <w:lang w:val="nl-NL"/>
              </w:rPr>
            </w:rPrChange>
          </w:rPr>
          <w:delText xml:space="preserve">Vraag 4b Volgt u op dit moment een opleiding aan een school of universiteit? </w:delText>
        </w:r>
      </w:del>
    </w:p>
    <w:p w14:paraId="40E603FC" w14:textId="5CA55EE6" w:rsidR="00FA6AEC" w:rsidRPr="00B912E8" w:rsidDel="00B912E8" w:rsidRDefault="00FA6AEC">
      <w:pPr>
        <w:rPr>
          <w:del w:id="406" w:author="valesca venhof" w:date="2024-12-15T13:10:00Z" w16du:dateUtc="2024-12-15T12:10:00Z"/>
          <w:rFonts w:ascii="Times New Roman" w:hAnsi="Times New Roman" w:cs="Times New Roman"/>
          <w:b/>
          <w:rPrChange w:id="407" w:author="valesca venhof" w:date="2024-12-15T13:10:00Z" w16du:dateUtc="2024-12-15T12:10:00Z">
            <w:rPr>
              <w:del w:id="408" w:author="valesca venhof" w:date="2024-12-15T13:10:00Z" w16du:dateUtc="2024-12-15T12:10:00Z"/>
              <w:rFonts w:ascii="Times New Roman" w:hAnsi="Times New Roman" w:cs="Times New Roman"/>
              <w:b/>
              <w:lang w:val="nl-NL"/>
            </w:rPr>
          </w:rPrChange>
        </w:rPr>
      </w:pPr>
    </w:p>
    <w:p w14:paraId="04F3C3CF" w14:textId="771C3489" w:rsidR="001520A6" w:rsidRPr="00BF5864" w:rsidDel="00B912E8" w:rsidRDefault="001520A6">
      <w:pPr>
        <w:rPr>
          <w:del w:id="409" w:author="valesca venhof" w:date="2024-12-15T13:10:00Z" w16du:dateUtc="2024-12-15T12:10:00Z"/>
          <w:rFonts w:ascii="Times New Roman" w:hAnsi="Times New Roman" w:cs="Times New Roman"/>
        </w:rPr>
        <w:pPrChange w:id="410" w:author="valesca venhof" w:date="2024-12-15T13:10:00Z" w16du:dateUtc="2024-12-15T12:10:00Z">
          <w:pPr>
            <w:numPr>
              <w:numId w:val="6"/>
            </w:numPr>
            <w:tabs>
              <w:tab w:val="num" w:pos="720"/>
            </w:tabs>
            <w:spacing w:line="240" w:lineRule="auto"/>
            <w:ind w:left="720" w:hanging="360"/>
          </w:pPr>
        </w:pPrChange>
      </w:pPr>
      <w:del w:id="411" w:author="valesca venhof" w:date="2024-12-15T13:10:00Z" w16du:dateUtc="2024-12-15T12:10:00Z">
        <w:r w:rsidRPr="00BF5864" w:rsidDel="00B912E8">
          <w:rPr>
            <w:rFonts w:ascii="Times New Roman" w:hAnsi="Times New Roman" w:cs="Times New Roman"/>
          </w:rPr>
          <w:delText xml:space="preserve">nee </w:delText>
        </w:r>
      </w:del>
    </w:p>
    <w:p w14:paraId="16AB9107" w14:textId="0FD6F08A" w:rsidR="001520A6" w:rsidRPr="00BF5864" w:rsidDel="00B912E8" w:rsidRDefault="001520A6">
      <w:pPr>
        <w:rPr>
          <w:del w:id="412" w:author="valesca venhof" w:date="2024-12-15T13:10:00Z" w16du:dateUtc="2024-12-15T12:10:00Z"/>
          <w:rFonts w:ascii="Times New Roman" w:hAnsi="Times New Roman" w:cs="Times New Roman"/>
        </w:rPr>
        <w:pPrChange w:id="413" w:author="valesca venhof" w:date="2024-12-15T13:10:00Z" w16du:dateUtc="2024-12-15T12:10:00Z">
          <w:pPr>
            <w:numPr>
              <w:numId w:val="6"/>
            </w:numPr>
            <w:tabs>
              <w:tab w:val="num" w:pos="720"/>
            </w:tabs>
            <w:spacing w:line="240" w:lineRule="auto"/>
            <w:ind w:left="720" w:hanging="360"/>
          </w:pPr>
        </w:pPrChange>
      </w:pPr>
      <w:del w:id="414" w:author="valesca venhof" w:date="2024-12-15T13:10:00Z" w16du:dateUtc="2024-12-15T12:10:00Z">
        <w:r w:rsidRPr="00BF5864" w:rsidDel="00B912E8">
          <w:rPr>
            <w:rFonts w:ascii="Times New Roman" w:hAnsi="Times New Roman" w:cs="Times New Roman"/>
          </w:rPr>
          <w:delText>ja, basisonderwijs</w:delText>
        </w:r>
      </w:del>
    </w:p>
    <w:p w14:paraId="4EE76F31" w14:textId="1C689F25" w:rsidR="001520A6" w:rsidRPr="00BF5864" w:rsidDel="00B912E8" w:rsidRDefault="001520A6">
      <w:pPr>
        <w:rPr>
          <w:del w:id="415" w:author="valesca venhof" w:date="2024-12-15T13:10:00Z" w16du:dateUtc="2024-12-15T12:10:00Z"/>
          <w:rFonts w:ascii="Times New Roman" w:hAnsi="Times New Roman" w:cs="Times New Roman"/>
        </w:rPr>
        <w:pPrChange w:id="416" w:author="valesca venhof" w:date="2024-12-15T13:10:00Z" w16du:dateUtc="2024-12-15T12:10:00Z">
          <w:pPr>
            <w:numPr>
              <w:numId w:val="6"/>
            </w:numPr>
            <w:tabs>
              <w:tab w:val="num" w:pos="720"/>
            </w:tabs>
            <w:spacing w:line="240" w:lineRule="auto"/>
            <w:ind w:left="720" w:hanging="360"/>
          </w:pPr>
        </w:pPrChange>
      </w:pPr>
      <w:del w:id="417" w:author="valesca venhof" w:date="2024-12-15T13:10:00Z" w16du:dateUtc="2024-12-15T12:10:00Z">
        <w:r w:rsidRPr="00BF5864" w:rsidDel="00B912E8">
          <w:rPr>
            <w:rFonts w:ascii="Times New Roman" w:hAnsi="Times New Roman" w:cs="Times New Roman"/>
          </w:rPr>
          <w:delText>ja, mavo, vmbo</w:delText>
        </w:r>
      </w:del>
    </w:p>
    <w:p w14:paraId="1FA186BD" w14:textId="53EDF623" w:rsidR="001520A6" w:rsidRPr="00BF5864" w:rsidDel="00B912E8" w:rsidRDefault="001520A6">
      <w:pPr>
        <w:rPr>
          <w:del w:id="418" w:author="valesca venhof" w:date="2024-12-15T13:10:00Z" w16du:dateUtc="2024-12-15T12:10:00Z"/>
          <w:rFonts w:ascii="Times New Roman" w:hAnsi="Times New Roman" w:cs="Times New Roman"/>
          <w:lang w:val="en-GB"/>
        </w:rPr>
        <w:pPrChange w:id="419" w:author="valesca venhof" w:date="2024-12-15T13:10:00Z" w16du:dateUtc="2024-12-15T12:10:00Z">
          <w:pPr>
            <w:numPr>
              <w:numId w:val="6"/>
            </w:numPr>
            <w:tabs>
              <w:tab w:val="num" w:pos="720"/>
            </w:tabs>
            <w:spacing w:line="240" w:lineRule="auto"/>
            <w:ind w:left="720" w:hanging="360"/>
          </w:pPr>
        </w:pPrChange>
      </w:pPr>
      <w:del w:id="420" w:author="valesca venhof" w:date="2024-12-15T13:10:00Z" w16du:dateUtc="2024-12-15T12:10:00Z">
        <w:r w:rsidRPr="00BF5864" w:rsidDel="00B912E8">
          <w:rPr>
            <w:rFonts w:ascii="Times New Roman" w:hAnsi="Times New Roman" w:cs="Times New Roman"/>
            <w:lang w:val="en-GB"/>
          </w:rPr>
          <w:delText>ja, havo, atheneum, gymnasium of vwo</w:delText>
        </w:r>
      </w:del>
    </w:p>
    <w:p w14:paraId="12BAD5A2" w14:textId="3D714600" w:rsidR="001520A6" w:rsidRPr="00BF5864" w:rsidDel="00B912E8" w:rsidRDefault="001520A6">
      <w:pPr>
        <w:rPr>
          <w:del w:id="421" w:author="valesca venhof" w:date="2024-12-15T13:10:00Z" w16du:dateUtc="2024-12-15T12:10:00Z"/>
          <w:rFonts w:ascii="Times New Roman" w:hAnsi="Times New Roman" w:cs="Times New Roman"/>
        </w:rPr>
        <w:pPrChange w:id="422" w:author="valesca venhof" w:date="2024-12-15T13:10:00Z" w16du:dateUtc="2024-12-15T12:10:00Z">
          <w:pPr>
            <w:numPr>
              <w:numId w:val="6"/>
            </w:numPr>
            <w:tabs>
              <w:tab w:val="num" w:pos="720"/>
            </w:tabs>
            <w:spacing w:line="240" w:lineRule="auto"/>
            <w:ind w:left="720" w:hanging="360"/>
          </w:pPr>
        </w:pPrChange>
      </w:pPr>
      <w:del w:id="423" w:author="valesca venhof" w:date="2024-12-15T13:10:00Z" w16du:dateUtc="2024-12-15T12:10:00Z">
        <w:r w:rsidRPr="00BF5864" w:rsidDel="00B912E8">
          <w:rPr>
            <w:rFonts w:ascii="Times New Roman" w:hAnsi="Times New Roman" w:cs="Times New Roman"/>
          </w:rPr>
          <w:delText xml:space="preserve">ja, LBO </w:delText>
        </w:r>
      </w:del>
    </w:p>
    <w:p w14:paraId="24A25A94" w14:textId="7104C541" w:rsidR="001520A6" w:rsidRPr="00BF5864" w:rsidDel="00B912E8" w:rsidRDefault="001520A6">
      <w:pPr>
        <w:rPr>
          <w:del w:id="424" w:author="valesca venhof" w:date="2024-12-15T13:10:00Z" w16du:dateUtc="2024-12-15T12:10:00Z"/>
          <w:rFonts w:ascii="Times New Roman" w:hAnsi="Times New Roman" w:cs="Times New Roman"/>
        </w:rPr>
        <w:pPrChange w:id="425" w:author="valesca venhof" w:date="2024-12-15T13:10:00Z" w16du:dateUtc="2024-12-15T12:10:00Z">
          <w:pPr>
            <w:numPr>
              <w:numId w:val="6"/>
            </w:numPr>
            <w:tabs>
              <w:tab w:val="num" w:pos="720"/>
            </w:tabs>
            <w:spacing w:line="240" w:lineRule="auto"/>
            <w:ind w:left="720" w:hanging="360"/>
          </w:pPr>
        </w:pPrChange>
      </w:pPr>
      <w:del w:id="426" w:author="valesca venhof" w:date="2024-12-15T13:10:00Z" w16du:dateUtc="2024-12-15T12:10:00Z">
        <w:r w:rsidRPr="00BF5864" w:rsidDel="00B912E8">
          <w:rPr>
            <w:rFonts w:ascii="Times New Roman" w:hAnsi="Times New Roman" w:cs="Times New Roman"/>
          </w:rPr>
          <w:delText xml:space="preserve">ja, MBO </w:delText>
        </w:r>
      </w:del>
    </w:p>
    <w:p w14:paraId="0379B87C" w14:textId="103C3336" w:rsidR="001520A6" w:rsidRPr="00BF5864" w:rsidDel="00B912E8" w:rsidRDefault="001520A6">
      <w:pPr>
        <w:rPr>
          <w:del w:id="427" w:author="valesca venhof" w:date="2024-12-15T13:10:00Z" w16du:dateUtc="2024-12-15T12:10:00Z"/>
          <w:rFonts w:ascii="Times New Roman" w:hAnsi="Times New Roman" w:cs="Times New Roman"/>
        </w:rPr>
        <w:pPrChange w:id="428" w:author="valesca venhof" w:date="2024-12-15T13:10:00Z" w16du:dateUtc="2024-12-15T12:10:00Z">
          <w:pPr>
            <w:numPr>
              <w:numId w:val="6"/>
            </w:numPr>
            <w:tabs>
              <w:tab w:val="num" w:pos="720"/>
            </w:tabs>
            <w:spacing w:line="240" w:lineRule="auto"/>
            <w:ind w:left="720" w:hanging="360"/>
          </w:pPr>
        </w:pPrChange>
      </w:pPr>
      <w:del w:id="429" w:author="valesca venhof" w:date="2024-12-15T13:10:00Z" w16du:dateUtc="2024-12-15T12:10:00Z">
        <w:r w:rsidRPr="00BF5864" w:rsidDel="00B912E8">
          <w:rPr>
            <w:rFonts w:ascii="Times New Roman" w:hAnsi="Times New Roman" w:cs="Times New Roman"/>
          </w:rPr>
          <w:delText xml:space="preserve">ja, HBO </w:delText>
        </w:r>
      </w:del>
    </w:p>
    <w:p w14:paraId="6FA722EB" w14:textId="448321B6" w:rsidR="001520A6" w:rsidRPr="00BF5864" w:rsidDel="00B912E8" w:rsidRDefault="001520A6">
      <w:pPr>
        <w:rPr>
          <w:del w:id="430" w:author="valesca venhof" w:date="2024-12-15T13:10:00Z" w16du:dateUtc="2024-12-15T12:10:00Z"/>
          <w:rFonts w:ascii="Times New Roman" w:hAnsi="Times New Roman" w:cs="Times New Roman"/>
        </w:rPr>
        <w:pPrChange w:id="431" w:author="valesca venhof" w:date="2024-12-15T13:10:00Z" w16du:dateUtc="2024-12-15T12:10:00Z">
          <w:pPr>
            <w:numPr>
              <w:numId w:val="6"/>
            </w:numPr>
            <w:tabs>
              <w:tab w:val="num" w:pos="720"/>
            </w:tabs>
            <w:spacing w:line="240" w:lineRule="auto"/>
            <w:ind w:left="720" w:hanging="360"/>
          </w:pPr>
        </w:pPrChange>
      </w:pPr>
      <w:del w:id="432" w:author="valesca venhof" w:date="2024-12-15T13:10:00Z" w16du:dateUtc="2024-12-15T12:10:00Z">
        <w:r w:rsidRPr="00BF5864" w:rsidDel="00B912E8">
          <w:rPr>
            <w:rFonts w:ascii="Times New Roman" w:hAnsi="Times New Roman" w:cs="Times New Roman"/>
          </w:rPr>
          <w:delText xml:space="preserve">ja, universiteit </w:delText>
        </w:r>
      </w:del>
    </w:p>
    <w:p w14:paraId="60634FCF" w14:textId="75B11F0D" w:rsidR="00833DFE" w:rsidRPr="00B912E8" w:rsidDel="00B912E8" w:rsidRDefault="00833DFE">
      <w:pPr>
        <w:rPr>
          <w:del w:id="433" w:author="valesca venhof" w:date="2024-12-15T13:10:00Z" w16du:dateUtc="2024-12-15T12:10:00Z"/>
          <w:rFonts w:ascii="Times New Roman" w:hAnsi="Times New Roman" w:cs="Times New Roman"/>
          <w:rPrChange w:id="434" w:author="valesca venhof" w:date="2024-12-15T13:10:00Z" w16du:dateUtc="2024-12-15T12:10:00Z">
            <w:rPr>
              <w:del w:id="435" w:author="valesca venhof" w:date="2024-12-15T13:10:00Z" w16du:dateUtc="2024-12-15T12:10:00Z"/>
              <w:rFonts w:ascii="Times New Roman" w:hAnsi="Times New Roman" w:cs="Times New Roman"/>
              <w:lang w:val="nl-NL"/>
            </w:rPr>
          </w:rPrChange>
        </w:rPr>
        <w:pPrChange w:id="436" w:author="valesca venhof" w:date="2024-12-15T13:10:00Z" w16du:dateUtc="2024-12-15T12:10:00Z">
          <w:pPr>
            <w:keepNext/>
          </w:pPr>
        </w:pPrChange>
      </w:pPr>
    </w:p>
    <w:p w14:paraId="5CF9B3E8" w14:textId="2701310E" w:rsidR="00833DFE" w:rsidRPr="00B912E8" w:rsidDel="00B912E8" w:rsidRDefault="00833DFE">
      <w:pPr>
        <w:rPr>
          <w:del w:id="437" w:author="valesca venhof" w:date="2024-12-15T13:10:00Z" w16du:dateUtc="2024-12-15T12:10:00Z"/>
          <w:rFonts w:ascii="Times New Roman" w:hAnsi="Times New Roman" w:cs="Times New Roman"/>
          <w:rPrChange w:id="438" w:author="valesca venhof" w:date="2024-12-15T13:10:00Z" w16du:dateUtc="2024-12-15T12:10:00Z">
            <w:rPr>
              <w:del w:id="439" w:author="valesca venhof" w:date="2024-12-15T13:10:00Z" w16du:dateUtc="2024-12-15T12:10:00Z"/>
              <w:rFonts w:ascii="Times New Roman" w:hAnsi="Times New Roman" w:cs="Times New Roman"/>
              <w:lang w:val="nl-NL"/>
            </w:rPr>
          </w:rPrChange>
        </w:rPr>
        <w:pPrChange w:id="440" w:author="valesca venhof" w:date="2024-12-15T13:10:00Z" w16du:dateUtc="2024-12-15T12:10:00Z">
          <w:pPr>
            <w:pStyle w:val="QuestionSeparator"/>
          </w:pPr>
        </w:pPrChange>
      </w:pPr>
    </w:p>
    <w:p w14:paraId="4216323C" w14:textId="38EB6159" w:rsidR="001556A8" w:rsidRPr="00B912E8" w:rsidDel="00B912E8" w:rsidRDefault="004A3D34">
      <w:pPr>
        <w:rPr>
          <w:del w:id="441" w:author="valesca venhof" w:date="2024-12-15T13:10:00Z" w16du:dateUtc="2024-12-15T12:10:00Z"/>
          <w:rFonts w:ascii="Times New Roman" w:hAnsi="Times New Roman" w:cs="Times New Roman"/>
          <w:b/>
          <w:bCs/>
          <w:rPrChange w:id="442" w:author="valesca venhof" w:date="2024-12-15T13:10:00Z" w16du:dateUtc="2024-12-15T12:10:00Z">
            <w:rPr>
              <w:del w:id="443" w:author="valesca venhof" w:date="2024-12-15T13:10:00Z" w16du:dateUtc="2024-12-15T12:10:00Z"/>
              <w:rFonts w:ascii="Times New Roman" w:hAnsi="Times New Roman" w:cs="Times New Roman"/>
              <w:b/>
              <w:bCs/>
              <w:lang w:val="nl-NL"/>
            </w:rPr>
          </w:rPrChange>
        </w:rPr>
        <w:pPrChange w:id="444" w:author="valesca venhof" w:date="2024-12-15T13:10:00Z" w16du:dateUtc="2024-12-15T12:10:00Z">
          <w:pPr>
            <w:keepNext/>
          </w:pPr>
        </w:pPrChange>
      </w:pPr>
      <w:del w:id="445" w:author="valesca venhof" w:date="2024-12-15T13:10:00Z" w16du:dateUtc="2024-12-15T12:10:00Z">
        <w:r w:rsidRPr="00B912E8" w:rsidDel="00B912E8">
          <w:rPr>
            <w:rFonts w:ascii="Times New Roman" w:hAnsi="Times New Roman" w:cs="Times New Roman"/>
            <w:b/>
            <w:bCs/>
            <w:rPrChange w:id="446" w:author="valesca venhof" w:date="2024-12-15T13:10:00Z" w16du:dateUtc="2024-12-15T12:10:00Z">
              <w:rPr>
                <w:rFonts w:ascii="Times New Roman" w:hAnsi="Times New Roman" w:cs="Times New Roman"/>
                <w:b/>
                <w:bCs/>
                <w:lang w:val="nl-NL"/>
              </w:rPr>
            </w:rPrChange>
          </w:rPr>
          <w:delText xml:space="preserve">Vraag </w:delText>
        </w:r>
        <w:r w:rsidR="0052307A" w:rsidRPr="00B912E8" w:rsidDel="00B912E8">
          <w:rPr>
            <w:rFonts w:ascii="Times New Roman" w:hAnsi="Times New Roman" w:cs="Times New Roman"/>
            <w:b/>
            <w:bCs/>
            <w:rPrChange w:id="447" w:author="valesca venhof" w:date="2024-12-15T13:10:00Z" w16du:dateUtc="2024-12-15T12:10:00Z">
              <w:rPr>
                <w:rFonts w:ascii="Times New Roman" w:hAnsi="Times New Roman" w:cs="Times New Roman"/>
                <w:b/>
                <w:bCs/>
                <w:lang w:val="nl-NL"/>
              </w:rPr>
            </w:rPrChange>
          </w:rPr>
          <w:delText>5</w:delText>
        </w:r>
        <w:r w:rsidRPr="00B912E8" w:rsidDel="00B912E8">
          <w:rPr>
            <w:rFonts w:ascii="Times New Roman" w:hAnsi="Times New Roman" w:cs="Times New Roman"/>
            <w:b/>
            <w:bCs/>
            <w:rPrChange w:id="448" w:author="valesca venhof" w:date="2024-12-15T13:10:00Z" w16du:dateUtc="2024-12-15T12:10:00Z">
              <w:rPr>
                <w:rFonts w:ascii="Times New Roman" w:hAnsi="Times New Roman" w:cs="Times New Roman"/>
                <w:b/>
                <w:bCs/>
                <w:lang w:val="nl-NL"/>
              </w:rPr>
            </w:rPrChange>
          </w:rPr>
          <w:delText xml:space="preserve"> Wat is uw burgerlijke staat?</w:delText>
        </w:r>
      </w:del>
    </w:p>
    <w:p w14:paraId="6891F485" w14:textId="4C9E03E4" w:rsidR="001556A8" w:rsidRPr="00BF5864" w:rsidDel="00B912E8" w:rsidRDefault="009E5C08">
      <w:pPr>
        <w:rPr>
          <w:del w:id="449" w:author="valesca venhof" w:date="2024-12-15T13:10:00Z" w16du:dateUtc="2024-12-15T12:10:00Z"/>
          <w:rFonts w:ascii="Times New Roman" w:hAnsi="Times New Roman" w:cs="Times New Roman"/>
        </w:rPr>
        <w:pPrChange w:id="450" w:author="valesca venhof" w:date="2024-12-15T13:10:00Z" w16du:dateUtc="2024-12-15T12:10:00Z">
          <w:pPr>
            <w:pStyle w:val="Lijstalinea"/>
            <w:keepNext/>
            <w:numPr>
              <w:numId w:val="4"/>
            </w:numPr>
            <w:spacing w:before="120"/>
            <w:ind w:left="360"/>
          </w:pPr>
        </w:pPrChange>
      </w:pPr>
      <w:del w:id="451" w:author="valesca venhof" w:date="2024-12-15T13:10:00Z" w16du:dateUtc="2024-12-15T12:10:00Z">
        <w:r w:rsidRPr="00BF5864" w:rsidDel="00B912E8">
          <w:rPr>
            <w:rFonts w:ascii="Times New Roman" w:hAnsi="Times New Roman" w:cs="Times New Roman"/>
          </w:rPr>
          <w:delText>g</w:delText>
        </w:r>
        <w:r w:rsidR="004A3D34" w:rsidRPr="00BF5864" w:rsidDel="00B912E8">
          <w:rPr>
            <w:rFonts w:ascii="Times New Roman" w:hAnsi="Times New Roman" w:cs="Times New Roman"/>
          </w:rPr>
          <w:delText xml:space="preserve">etrouwd  (1) </w:delText>
        </w:r>
      </w:del>
    </w:p>
    <w:p w14:paraId="425E9285" w14:textId="5BD7B971" w:rsidR="001556A8" w:rsidRPr="00BF5864" w:rsidDel="00B912E8" w:rsidRDefault="009E5C08">
      <w:pPr>
        <w:rPr>
          <w:del w:id="452" w:author="valesca venhof" w:date="2024-12-15T13:10:00Z" w16du:dateUtc="2024-12-15T12:10:00Z"/>
          <w:rFonts w:ascii="Times New Roman" w:hAnsi="Times New Roman" w:cs="Times New Roman"/>
        </w:rPr>
        <w:pPrChange w:id="453" w:author="valesca venhof" w:date="2024-12-15T13:10:00Z" w16du:dateUtc="2024-12-15T12:10:00Z">
          <w:pPr>
            <w:pStyle w:val="Lijstalinea"/>
            <w:keepNext/>
            <w:numPr>
              <w:numId w:val="4"/>
            </w:numPr>
            <w:spacing w:before="120"/>
            <w:ind w:left="360"/>
          </w:pPr>
        </w:pPrChange>
      </w:pPr>
      <w:del w:id="454" w:author="valesca venhof" w:date="2024-12-15T13:10:00Z" w16du:dateUtc="2024-12-15T12:10:00Z">
        <w:r w:rsidRPr="00BF5864" w:rsidDel="00B912E8">
          <w:rPr>
            <w:rFonts w:ascii="Times New Roman" w:hAnsi="Times New Roman" w:cs="Times New Roman"/>
          </w:rPr>
          <w:delText>geregistreerd p</w:delText>
        </w:r>
        <w:r w:rsidR="004A3D34" w:rsidRPr="00BF5864" w:rsidDel="00B912E8">
          <w:rPr>
            <w:rFonts w:ascii="Times New Roman" w:hAnsi="Times New Roman" w:cs="Times New Roman"/>
          </w:rPr>
          <w:delText xml:space="preserve">artnerschap  (2) </w:delText>
        </w:r>
      </w:del>
    </w:p>
    <w:p w14:paraId="4127C9FD" w14:textId="0948917B" w:rsidR="001556A8" w:rsidRPr="00BF5864" w:rsidDel="00B912E8" w:rsidRDefault="009E5C08">
      <w:pPr>
        <w:rPr>
          <w:del w:id="455" w:author="valesca venhof" w:date="2024-12-15T13:10:00Z" w16du:dateUtc="2024-12-15T12:10:00Z"/>
          <w:rFonts w:ascii="Times New Roman" w:hAnsi="Times New Roman" w:cs="Times New Roman"/>
        </w:rPr>
        <w:pPrChange w:id="456" w:author="valesca venhof" w:date="2024-12-15T13:10:00Z" w16du:dateUtc="2024-12-15T12:10:00Z">
          <w:pPr>
            <w:pStyle w:val="Lijstalinea"/>
            <w:keepNext/>
            <w:numPr>
              <w:numId w:val="4"/>
            </w:numPr>
            <w:spacing w:before="120"/>
            <w:ind w:left="360"/>
          </w:pPr>
        </w:pPrChange>
      </w:pPr>
      <w:del w:id="457" w:author="valesca venhof" w:date="2024-12-15T13:10:00Z" w16du:dateUtc="2024-12-15T12:10:00Z">
        <w:r w:rsidRPr="00BF5864" w:rsidDel="00B912E8">
          <w:rPr>
            <w:rFonts w:ascii="Times New Roman" w:hAnsi="Times New Roman" w:cs="Times New Roman"/>
          </w:rPr>
          <w:delText>s</w:delText>
        </w:r>
        <w:r w:rsidR="004A3D34" w:rsidRPr="00BF5864" w:rsidDel="00B912E8">
          <w:rPr>
            <w:rFonts w:ascii="Times New Roman" w:hAnsi="Times New Roman" w:cs="Times New Roman"/>
          </w:rPr>
          <w:delText xml:space="preserve">amenwonend  (3) </w:delText>
        </w:r>
      </w:del>
    </w:p>
    <w:p w14:paraId="7B916A07" w14:textId="06CF05DE" w:rsidR="001520A6" w:rsidRPr="00BF5864" w:rsidDel="00B912E8" w:rsidRDefault="001520A6">
      <w:pPr>
        <w:rPr>
          <w:del w:id="458" w:author="valesca venhof" w:date="2024-12-15T13:10:00Z" w16du:dateUtc="2024-12-15T12:10:00Z"/>
          <w:rFonts w:ascii="Times New Roman" w:hAnsi="Times New Roman" w:cs="Times New Roman"/>
        </w:rPr>
        <w:pPrChange w:id="459" w:author="valesca venhof" w:date="2024-12-15T13:10:00Z" w16du:dateUtc="2024-12-15T12:10:00Z">
          <w:pPr>
            <w:pStyle w:val="Lijstalinea"/>
            <w:keepNext/>
            <w:numPr>
              <w:numId w:val="4"/>
            </w:numPr>
            <w:spacing w:before="120"/>
            <w:ind w:left="360"/>
          </w:pPr>
        </w:pPrChange>
      </w:pPr>
      <w:del w:id="460" w:author="valesca venhof" w:date="2024-12-15T13:10:00Z" w16du:dateUtc="2024-12-15T12:10:00Z">
        <w:r w:rsidRPr="00BF5864" w:rsidDel="00B912E8">
          <w:rPr>
            <w:rFonts w:ascii="Times New Roman" w:hAnsi="Times New Roman" w:cs="Times New Roman"/>
          </w:rPr>
          <w:delText>lange afstandsrelatie</w:delText>
        </w:r>
        <w:r w:rsidR="00FA6AEC" w:rsidRPr="00BF5864" w:rsidDel="00B912E8">
          <w:rPr>
            <w:rFonts w:ascii="Times New Roman" w:hAnsi="Times New Roman" w:cs="Times New Roman"/>
          </w:rPr>
          <w:delText xml:space="preserve"> (4)</w:delText>
        </w:r>
      </w:del>
    </w:p>
    <w:p w14:paraId="2E7CC84D" w14:textId="466DB9EF" w:rsidR="001556A8" w:rsidRPr="00BF5864" w:rsidDel="00B912E8" w:rsidRDefault="009E5C08">
      <w:pPr>
        <w:rPr>
          <w:del w:id="461" w:author="valesca venhof" w:date="2024-12-15T13:10:00Z" w16du:dateUtc="2024-12-15T12:10:00Z"/>
          <w:rFonts w:ascii="Times New Roman" w:hAnsi="Times New Roman" w:cs="Times New Roman"/>
        </w:rPr>
        <w:pPrChange w:id="462" w:author="valesca venhof" w:date="2024-12-15T13:10:00Z" w16du:dateUtc="2024-12-15T12:10:00Z">
          <w:pPr>
            <w:pStyle w:val="Lijstalinea"/>
            <w:keepNext/>
            <w:numPr>
              <w:numId w:val="4"/>
            </w:numPr>
            <w:spacing w:before="120"/>
            <w:ind w:left="360"/>
          </w:pPr>
        </w:pPrChange>
      </w:pPr>
      <w:del w:id="463" w:author="valesca venhof" w:date="2024-12-15T13:10:00Z" w16du:dateUtc="2024-12-15T12:10:00Z">
        <w:r w:rsidRPr="00BF5864" w:rsidDel="00B912E8">
          <w:rPr>
            <w:rFonts w:ascii="Times New Roman" w:hAnsi="Times New Roman" w:cs="Times New Roman"/>
          </w:rPr>
          <w:delText>a</w:delText>
        </w:r>
        <w:r w:rsidR="004A3D34" w:rsidRPr="00BF5864" w:rsidDel="00B912E8">
          <w:rPr>
            <w:rFonts w:ascii="Times New Roman" w:hAnsi="Times New Roman" w:cs="Times New Roman"/>
          </w:rPr>
          <w:delText xml:space="preserve">lleenstaand  (5) </w:delText>
        </w:r>
      </w:del>
    </w:p>
    <w:p w14:paraId="041D0034" w14:textId="41D86A9D" w:rsidR="001556A8" w:rsidRPr="00BF5864" w:rsidDel="00B912E8" w:rsidRDefault="009E5C08">
      <w:pPr>
        <w:rPr>
          <w:del w:id="464" w:author="valesca venhof" w:date="2024-12-15T13:10:00Z" w16du:dateUtc="2024-12-15T12:10:00Z"/>
          <w:rFonts w:ascii="Times New Roman" w:hAnsi="Times New Roman" w:cs="Times New Roman"/>
        </w:rPr>
        <w:pPrChange w:id="465" w:author="valesca venhof" w:date="2024-12-15T13:10:00Z" w16du:dateUtc="2024-12-15T12:10:00Z">
          <w:pPr>
            <w:pStyle w:val="Lijstalinea"/>
            <w:keepNext/>
            <w:numPr>
              <w:numId w:val="4"/>
            </w:numPr>
            <w:spacing w:before="120"/>
            <w:ind w:left="360"/>
          </w:pPr>
        </w:pPrChange>
      </w:pPr>
      <w:del w:id="466" w:author="valesca venhof" w:date="2024-12-15T13:10:00Z" w16du:dateUtc="2024-12-15T12:10:00Z">
        <w:r w:rsidRPr="00BF5864" w:rsidDel="00B912E8">
          <w:rPr>
            <w:rFonts w:ascii="Times New Roman" w:hAnsi="Times New Roman" w:cs="Times New Roman"/>
          </w:rPr>
          <w:delText>g</w:delText>
        </w:r>
        <w:r w:rsidR="004A3D34" w:rsidRPr="00BF5864" w:rsidDel="00B912E8">
          <w:rPr>
            <w:rFonts w:ascii="Times New Roman" w:hAnsi="Times New Roman" w:cs="Times New Roman"/>
          </w:rPr>
          <w:delText>escheiden</w:delText>
        </w:r>
        <w:r w:rsidR="001520A6" w:rsidRPr="00BF5864" w:rsidDel="00B912E8">
          <w:rPr>
            <w:rFonts w:ascii="Times New Roman" w:hAnsi="Times New Roman" w:cs="Times New Roman"/>
          </w:rPr>
          <w:delText xml:space="preserve"> / uit elkaar</w:delText>
        </w:r>
        <w:r w:rsidR="004A3D34" w:rsidRPr="00BF5864" w:rsidDel="00B912E8">
          <w:rPr>
            <w:rFonts w:ascii="Times New Roman" w:hAnsi="Times New Roman" w:cs="Times New Roman"/>
          </w:rPr>
          <w:delText xml:space="preserve">  (6) </w:delText>
        </w:r>
      </w:del>
    </w:p>
    <w:p w14:paraId="679D7047" w14:textId="3489C6FE" w:rsidR="001556A8" w:rsidRPr="00BF5864" w:rsidDel="00B912E8" w:rsidRDefault="009E5C08">
      <w:pPr>
        <w:rPr>
          <w:del w:id="467" w:author="valesca venhof" w:date="2024-12-15T13:10:00Z" w16du:dateUtc="2024-12-15T12:10:00Z"/>
          <w:rFonts w:ascii="Times New Roman" w:hAnsi="Times New Roman" w:cs="Times New Roman"/>
        </w:rPr>
        <w:pPrChange w:id="468" w:author="valesca venhof" w:date="2024-12-15T13:10:00Z" w16du:dateUtc="2024-12-15T12:10:00Z">
          <w:pPr>
            <w:pStyle w:val="Lijstalinea"/>
            <w:keepNext/>
            <w:numPr>
              <w:numId w:val="4"/>
            </w:numPr>
            <w:spacing w:before="120"/>
            <w:ind w:left="360"/>
          </w:pPr>
        </w:pPrChange>
      </w:pPr>
      <w:del w:id="469" w:author="valesca venhof" w:date="2024-12-15T13:10:00Z" w16du:dateUtc="2024-12-15T12:10:00Z">
        <w:r w:rsidRPr="00BF5864" w:rsidDel="00B912E8">
          <w:rPr>
            <w:rFonts w:ascii="Times New Roman" w:hAnsi="Times New Roman" w:cs="Times New Roman"/>
          </w:rPr>
          <w:delText>w</w:delText>
        </w:r>
        <w:r w:rsidR="004A3D34" w:rsidRPr="00BF5864" w:rsidDel="00B912E8">
          <w:rPr>
            <w:rFonts w:ascii="Times New Roman" w:hAnsi="Times New Roman" w:cs="Times New Roman"/>
          </w:rPr>
          <w:delText>eduwe/</w:delText>
        </w:r>
        <w:r w:rsidRPr="00BF5864" w:rsidDel="00B912E8">
          <w:rPr>
            <w:rFonts w:ascii="Times New Roman" w:hAnsi="Times New Roman" w:cs="Times New Roman"/>
          </w:rPr>
          <w:delText>w</w:delText>
        </w:r>
        <w:r w:rsidR="004A3D34" w:rsidRPr="00BF5864" w:rsidDel="00B912E8">
          <w:rPr>
            <w:rFonts w:ascii="Times New Roman" w:hAnsi="Times New Roman" w:cs="Times New Roman"/>
          </w:rPr>
          <w:delText xml:space="preserve">eduwnaar  (7) </w:delText>
        </w:r>
      </w:del>
    </w:p>
    <w:p w14:paraId="7CC2A7A7" w14:textId="3C64852F" w:rsidR="001520A6" w:rsidRPr="00BF5864" w:rsidDel="00B912E8" w:rsidRDefault="001520A6">
      <w:pPr>
        <w:rPr>
          <w:del w:id="470" w:author="valesca venhof" w:date="2024-12-15T13:10:00Z" w16du:dateUtc="2024-12-15T12:10:00Z"/>
          <w:rFonts w:ascii="Times New Roman" w:hAnsi="Times New Roman" w:cs="Times New Roman"/>
        </w:rPr>
        <w:pPrChange w:id="471" w:author="valesca venhof" w:date="2024-12-15T13:10:00Z" w16du:dateUtc="2024-12-15T12:10:00Z">
          <w:pPr>
            <w:pStyle w:val="Lijstalinea"/>
            <w:keepNext/>
            <w:numPr>
              <w:numId w:val="4"/>
            </w:numPr>
            <w:spacing w:before="120"/>
            <w:ind w:left="360"/>
          </w:pPr>
        </w:pPrChange>
      </w:pPr>
      <w:del w:id="472" w:author="valesca venhof" w:date="2024-12-15T13:10:00Z" w16du:dateUtc="2024-12-15T12:10:00Z">
        <w:r w:rsidRPr="00BF5864" w:rsidDel="00B912E8">
          <w:rPr>
            <w:rFonts w:ascii="Times New Roman" w:hAnsi="Times New Roman" w:cs="Times New Roman"/>
          </w:rPr>
          <w:delText>anders, namelijk: …</w:delText>
        </w:r>
      </w:del>
    </w:p>
    <w:p w14:paraId="1DE94623" w14:textId="77562128" w:rsidR="001556A8" w:rsidRPr="00BF5864" w:rsidDel="00B912E8" w:rsidRDefault="001556A8">
      <w:pPr>
        <w:rPr>
          <w:del w:id="473" w:author="valesca venhof" w:date="2024-12-15T13:10:00Z" w16du:dateUtc="2024-12-15T12:10:00Z"/>
          <w:rFonts w:ascii="Times New Roman" w:hAnsi="Times New Roman" w:cs="Times New Roman"/>
        </w:rPr>
      </w:pPr>
    </w:p>
    <w:p w14:paraId="46D6AA50" w14:textId="3E42E781" w:rsidR="001556A8" w:rsidRPr="00BF5864" w:rsidDel="00B912E8" w:rsidRDefault="001556A8">
      <w:pPr>
        <w:rPr>
          <w:del w:id="474" w:author="valesca venhof" w:date="2024-12-15T13:10:00Z" w16du:dateUtc="2024-12-15T12:10:00Z"/>
          <w:rFonts w:ascii="Times New Roman" w:hAnsi="Times New Roman" w:cs="Times New Roman"/>
        </w:rPr>
      </w:pPr>
    </w:p>
    <w:p w14:paraId="3450A2A5" w14:textId="21E4D96B" w:rsidR="001556A8" w:rsidRPr="00B912E8" w:rsidDel="00B912E8" w:rsidRDefault="004A3D34">
      <w:pPr>
        <w:rPr>
          <w:del w:id="475" w:author="valesca venhof" w:date="2024-12-15T13:10:00Z" w16du:dateUtc="2024-12-15T12:10:00Z"/>
          <w:rFonts w:ascii="Times New Roman" w:hAnsi="Times New Roman" w:cs="Times New Roman"/>
          <w:rPrChange w:id="476" w:author="valesca venhof" w:date="2024-12-15T13:10:00Z" w16du:dateUtc="2024-12-15T12:10:00Z">
            <w:rPr>
              <w:del w:id="477" w:author="valesca venhof" w:date="2024-12-15T13:10:00Z" w16du:dateUtc="2024-12-15T12:10:00Z"/>
              <w:rFonts w:ascii="Times New Roman" w:hAnsi="Times New Roman" w:cs="Times New Roman"/>
              <w:lang w:val="nl-NL"/>
            </w:rPr>
          </w:rPrChange>
        </w:rPr>
        <w:pPrChange w:id="478" w:author="valesca venhof" w:date="2024-12-15T13:10:00Z" w16du:dateUtc="2024-12-15T12:10:00Z">
          <w:pPr>
            <w:keepNext/>
          </w:pPr>
        </w:pPrChange>
      </w:pPr>
      <w:del w:id="479" w:author="valesca venhof" w:date="2024-12-15T13:10:00Z" w16du:dateUtc="2024-12-15T12:10:00Z">
        <w:r w:rsidRPr="00B912E8" w:rsidDel="00B912E8">
          <w:rPr>
            <w:rFonts w:ascii="Times New Roman" w:hAnsi="Times New Roman" w:cs="Times New Roman"/>
            <w:b/>
            <w:bCs/>
            <w:rPrChange w:id="480" w:author="valesca venhof" w:date="2024-12-15T13:10:00Z" w16du:dateUtc="2024-12-15T12:10:00Z">
              <w:rPr>
                <w:rFonts w:ascii="Times New Roman" w:hAnsi="Times New Roman" w:cs="Times New Roman"/>
                <w:b/>
                <w:bCs/>
                <w:lang w:val="nl-NL"/>
              </w:rPr>
            </w:rPrChange>
          </w:rPr>
          <w:delText>Vraag 6  In wat</w:delText>
        </w:r>
        <w:r w:rsidRPr="00B912E8" w:rsidDel="00B912E8">
          <w:rPr>
            <w:rFonts w:ascii="Times New Roman" w:hAnsi="Times New Roman" w:cs="Times New Roman"/>
            <w:b/>
            <w:rPrChange w:id="481" w:author="valesca venhof" w:date="2024-12-15T13:10:00Z" w16du:dateUtc="2024-12-15T12:10:00Z">
              <w:rPr>
                <w:rFonts w:ascii="Times New Roman" w:hAnsi="Times New Roman" w:cs="Times New Roman"/>
                <w:b/>
                <w:lang w:val="nl-NL"/>
              </w:rPr>
            </w:rPrChange>
          </w:rPr>
          <w:delText xml:space="preserve"> voor huis woont u?</w:delText>
        </w:r>
      </w:del>
    </w:p>
    <w:p w14:paraId="147C56C8" w14:textId="32CB58AF" w:rsidR="001556A8" w:rsidRPr="00BF5864" w:rsidDel="00B912E8" w:rsidRDefault="004A3D34">
      <w:pPr>
        <w:rPr>
          <w:del w:id="482" w:author="valesca venhof" w:date="2024-12-15T13:10:00Z" w16du:dateUtc="2024-12-15T12:10:00Z"/>
          <w:rFonts w:ascii="Times New Roman" w:hAnsi="Times New Roman" w:cs="Times New Roman"/>
        </w:rPr>
        <w:pPrChange w:id="483" w:author="valesca venhof" w:date="2024-12-15T13:10:00Z" w16du:dateUtc="2024-12-15T12:10:00Z">
          <w:pPr>
            <w:pStyle w:val="Lijstalinea"/>
            <w:keepNext/>
            <w:numPr>
              <w:numId w:val="4"/>
            </w:numPr>
            <w:spacing w:before="120"/>
            <w:ind w:left="360"/>
          </w:pPr>
        </w:pPrChange>
      </w:pPr>
      <w:del w:id="484" w:author="valesca venhof" w:date="2024-12-15T13:10:00Z" w16du:dateUtc="2024-12-15T12:10:00Z">
        <w:r w:rsidRPr="00BF5864" w:rsidDel="00B912E8">
          <w:rPr>
            <w:rFonts w:ascii="Times New Roman" w:hAnsi="Times New Roman" w:cs="Times New Roman"/>
          </w:rPr>
          <w:delText xml:space="preserve">sociale huurwoning  (1) </w:delText>
        </w:r>
      </w:del>
    </w:p>
    <w:p w14:paraId="0119EB09" w14:textId="6BAA36BE" w:rsidR="001556A8" w:rsidRPr="00BF5864" w:rsidDel="00B912E8" w:rsidRDefault="004A3D34">
      <w:pPr>
        <w:rPr>
          <w:del w:id="485" w:author="valesca venhof" w:date="2024-12-15T13:10:00Z" w16du:dateUtc="2024-12-15T12:10:00Z"/>
          <w:rFonts w:ascii="Times New Roman" w:hAnsi="Times New Roman" w:cs="Times New Roman"/>
        </w:rPr>
        <w:pPrChange w:id="486" w:author="valesca venhof" w:date="2024-12-15T13:10:00Z" w16du:dateUtc="2024-12-15T12:10:00Z">
          <w:pPr>
            <w:pStyle w:val="Lijstalinea"/>
            <w:keepNext/>
            <w:numPr>
              <w:numId w:val="4"/>
            </w:numPr>
            <w:spacing w:before="120"/>
            <w:ind w:left="360"/>
          </w:pPr>
        </w:pPrChange>
      </w:pPr>
      <w:del w:id="487" w:author="valesca venhof" w:date="2024-12-15T13:10:00Z" w16du:dateUtc="2024-12-15T12:10:00Z">
        <w:r w:rsidRPr="00BF5864" w:rsidDel="00B912E8">
          <w:rPr>
            <w:rFonts w:ascii="Times New Roman" w:hAnsi="Times New Roman" w:cs="Times New Roman"/>
          </w:rPr>
          <w:delText xml:space="preserve">particuliere huurwoning  (2) </w:delText>
        </w:r>
      </w:del>
    </w:p>
    <w:p w14:paraId="5A5A6A78" w14:textId="1AEA1D10" w:rsidR="001556A8" w:rsidRPr="00BF5864" w:rsidDel="00B912E8" w:rsidRDefault="004A3D34">
      <w:pPr>
        <w:rPr>
          <w:del w:id="488" w:author="valesca venhof" w:date="2024-12-15T13:10:00Z" w16du:dateUtc="2024-12-15T12:10:00Z"/>
          <w:rFonts w:ascii="Times New Roman" w:hAnsi="Times New Roman" w:cs="Times New Roman"/>
        </w:rPr>
        <w:pPrChange w:id="489" w:author="valesca venhof" w:date="2024-12-15T13:10:00Z" w16du:dateUtc="2024-12-15T12:10:00Z">
          <w:pPr>
            <w:pStyle w:val="Lijstalinea"/>
            <w:keepNext/>
            <w:numPr>
              <w:numId w:val="4"/>
            </w:numPr>
            <w:spacing w:before="120"/>
            <w:ind w:left="360"/>
          </w:pPr>
        </w:pPrChange>
      </w:pPr>
      <w:del w:id="490" w:author="valesca venhof" w:date="2024-12-15T13:10:00Z" w16du:dateUtc="2024-12-15T12:10:00Z">
        <w:r w:rsidRPr="00BF5864" w:rsidDel="00B912E8">
          <w:rPr>
            <w:rFonts w:ascii="Times New Roman" w:hAnsi="Times New Roman" w:cs="Times New Roman"/>
          </w:rPr>
          <w:delText xml:space="preserve">koopwoning (hypotheek)  (3) </w:delText>
        </w:r>
      </w:del>
    </w:p>
    <w:p w14:paraId="59B37242" w14:textId="5CFC1030" w:rsidR="001556A8" w:rsidRPr="00B912E8" w:rsidDel="00B912E8" w:rsidRDefault="004A3D34">
      <w:pPr>
        <w:rPr>
          <w:del w:id="491" w:author="valesca venhof" w:date="2024-12-15T13:10:00Z" w16du:dateUtc="2024-12-15T12:10:00Z"/>
          <w:rFonts w:ascii="Times New Roman" w:hAnsi="Times New Roman" w:cs="Times New Roman"/>
          <w:rPrChange w:id="492" w:author="valesca venhof" w:date="2024-12-15T13:10:00Z" w16du:dateUtc="2024-12-15T12:10:00Z">
            <w:rPr>
              <w:del w:id="493" w:author="valesca venhof" w:date="2024-12-15T13:10:00Z" w16du:dateUtc="2024-12-15T12:10:00Z"/>
              <w:rFonts w:ascii="Times New Roman" w:hAnsi="Times New Roman" w:cs="Times New Roman"/>
              <w:lang w:val="nl-NL"/>
            </w:rPr>
          </w:rPrChange>
        </w:rPr>
        <w:pPrChange w:id="494" w:author="valesca venhof" w:date="2024-12-15T13:10:00Z" w16du:dateUtc="2024-12-15T12:10:00Z">
          <w:pPr>
            <w:pStyle w:val="Lijstalinea"/>
            <w:keepNext/>
            <w:numPr>
              <w:numId w:val="4"/>
            </w:numPr>
            <w:spacing w:before="120"/>
            <w:ind w:left="360"/>
          </w:pPr>
        </w:pPrChange>
      </w:pPr>
      <w:del w:id="495" w:author="valesca venhof" w:date="2024-12-15T13:10:00Z" w16du:dateUtc="2024-12-15T12:10:00Z">
        <w:r w:rsidRPr="00B912E8" w:rsidDel="00B912E8">
          <w:rPr>
            <w:rFonts w:ascii="Times New Roman" w:hAnsi="Times New Roman" w:cs="Times New Roman"/>
            <w:rPrChange w:id="496" w:author="valesca venhof" w:date="2024-12-15T13:10:00Z" w16du:dateUtc="2024-12-15T12:10:00Z">
              <w:rPr>
                <w:rFonts w:ascii="Times New Roman" w:hAnsi="Times New Roman" w:cs="Times New Roman"/>
                <w:lang w:val="nl-NL"/>
              </w:rPr>
            </w:rPrChange>
          </w:rPr>
          <w:delText>koopwoning (eigendom</w:delText>
        </w:r>
        <w:r w:rsidR="001520A6" w:rsidRPr="00B912E8" w:rsidDel="00B912E8">
          <w:rPr>
            <w:rFonts w:ascii="Times New Roman" w:hAnsi="Times New Roman" w:cs="Times New Roman"/>
            <w:rPrChange w:id="497" w:author="valesca venhof" w:date="2024-12-15T13:10:00Z" w16du:dateUtc="2024-12-15T12:10:00Z">
              <w:rPr>
                <w:rFonts w:ascii="Times New Roman" w:hAnsi="Times New Roman" w:cs="Times New Roman"/>
                <w:lang w:val="nl-NL"/>
              </w:rPr>
            </w:rPrChange>
          </w:rPr>
          <w:delText xml:space="preserve"> / hypotheek is afbetaald</w:delText>
        </w:r>
        <w:r w:rsidRPr="00B912E8" w:rsidDel="00B912E8">
          <w:rPr>
            <w:rFonts w:ascii="Times New Roman" w:hAnsi="Times New Roman" w:cs="Times New Roman"/>
            <w:rPrChange w:id="498" w:author="valesca venhof" w:date="2024-12-15T13:10:00Z" w16du:dateUtc="2024-12-15T12:10:00Z">
              <w:rPr>
                <w:rFonts w:ascii="Times New Roman" w:hAnsi="Times New Roman" w:cs="Times New Roman"/>
                <w:lang w:val="nl-NL"/>
              </w:rPr>
            </w:rPrChange>
          </w:rPr>
          <w:delText xml:space="preserve">)  (4) </w:delText>
        </w:r>
      </w:del>
    </w:p>
    <w:p w14:paraId="54332C29" w14:textId="7629F3E8" w:rsidR="001556A8" w:rsidRPr="00BF5864" w:rsidDel="00B912E8" w:rsidRDefault="004A3D34">
      <w:pPr>
        <w:rPr>
          <w:del w:id="499" w:author="valesca venhof" w:date="2024-12-15T13:10:00Z" w16du:dateUtc="2024-12-15T12:10:00Z"/>
          <w:rFonts w:ascii="Times New Roman" w:hAnsi="Times New Roman" w:cs="Times New Roman"/>
        </w:rPr>
        <w:pPrChange w:id="500" w:author="valesca venhof" w:date="2024-12-15T13:10:00Z" w16du:dateUtc="2024-12-15T12:10:00Z">
          <w:pPr>
            <w:pStyle w:val="Lijstalinea"/>
            <w:keepNext/>
            <w:numPr>
              <w:numId w:val="4"/>
            </w:numPr>
            <w:spacing w:before="120"/>
            <w:ind w:left="360"/>
          </w:pPr>
        </w:pPrChange>
      </w:pPr>
      <w:del w:id="501" w:author="valesca venhof" w:date="2024-12-15T13:10:00Z" w16du:dateUtc="2024-12-15T12:10:00Z">
        <w:r w:rsidRPr="00BF5864" w:rsidDel="00B912E8">
          <w:rPr>
            <w:rFonts w:ascii="Times New Roman" w:hAnsi="Times New Roman" w:cs="Times New Roman"/>
          </w:rPr>
          <w:delText xml:space="preserve">onderhuur  (5) </w:delText>
        </w:r>
      </w:del>
    </w:p>
    <w:p w14:paraId="7C471AA0" w14:textId="20471605" w:rsidR="001556A8" w:rsidRPr="00BF5864" w:rsidDel="00B912E8" w:rsidRDefault="004A3D34">
      <w:pPr>
        <w:rPr>
          <w:del w:id="502" w:author="valesca venhof" w:date="2024-12-15T13:10:00Z" w16du:dateUtc="2024-12-15T12:10:00Z"/>
          <w:rFonts w:ascii="Times New Roman" w:hAnsi="Times New Roman" w:cs="Times New Roman"/>
        </w:rPr>
        <w:pPrChange w:id="503" w:author="valesca venhof" w:date="2024-12-15T13:10:00Z" w16du:dateUtc="2024-12-15T12:10:00Z">
          <w:pPr>
            <w:pStyle w:val="Lijstalinea"/>
            <w:keepNext/>
            <w:numPr>
              <w:numId w:val="4"/>
            </w:numPr>
            <w:spacing w:before="120"/>
            <w:ind w:left="360"/>
          </w:pPr>
        </w:pPrChange>
      </w:pPr>
      <w:del w:id="504" w:author="valesca venhof" w:date="2024-12-15T13:10:00Z" w16du:dateUtc="2024-12-15T12:10:00Z">
        <w:r w:rsidRPr="00BF5864" w:rsidDel="00B912E8">
          <w:rPr>
            <w:rFonts w:ascii="Times New Roman" w:hAnsi="Times New Roman" w:cs="Times New Roman"/>
          </w:rPr>
          <w:delText xml:space="preserve">instelling, zoals bejaardenwoning  (7) </w:delText>
        </w:r>
      </w:del>
    </w:p>
    <w:p w14:paraId="4ED57671" w14:textId="0B0D60C3" w:rsidR="001556A8" w:rsidRPr="00BF5864" w:rsidDel="00B912E8" w:rsidRDefault="004A3D34">
      <w:pPr>
        <w:rPr>
          <w:del w:id="505" w:author="valesca venhof" w:date="2024-12-15T13:10:00Z" w16du:dateUtc="2024-12-15T12:10:00Z"/>
          <w:rFonts w:ascii="Times New Roman" w:hAnsi="Times New Roman" w:cs="Times New Roman"/>
        </w:rPr>
        <w:pPrChange w:id="506" w:author="valesca venhof" w:date="2024-12-15T13:10:00Z" w16du:dateUtc="2024-12-15T12:10:00Z">
          <w:pPr>
            <w:pStyle w:val="Lijstalinea"/>
            <w:keepNext/>
            <w:numPr>
              <w:numId w:val="4"/>
            </w:numPr>
            <w:spacing w:before="120"/>
            <w:ind w:left="360"/>
          </w:pPr>
        </w:pPrChange>
      </w:pPr>
      <w:del w:id="507" w:author="valesca venhof" w:date="2024-12-15T13:10:00Z" w16du:dateUtc="2024-12-15T12:10:00Z">
        <w:r w:rsidRPr="00BF5864" w:rsidDel="00B912E8">
          <w:rPr>
            <w:rFonts w:ascii="Times New Roman" w:hAnsi="Times New Roman" w:cs="Times New Roman"/>
          </w:rPr>
          <w:delText xml:space="preserve">detentie </w:delText>
        </w:r>
        <w:r w:rsidR="001520A6" w:rsidRPr="00BF5864" w:rsidDel="00B912E8">
          <w:rPr>
            <w:rFonts w:ascii="Times New Roman" w:hAnsi="Times New Roman" w:cs="Times New Roman"/>
          </w:rPr>
          <w:delText>/ gevangenis</w:delText>
        </w:r>
        <w:r w:rsidRPr="00BF5864" w:rsidDel="00B912E8">
          <w:rPr>
            <w:rFonts w:ascii="Times New Roman" w:hAnsi="Times New Roman" w:cs="Times New Roman"/>
          </w:rPr>
          <w:delText xml:space="preserve"> (10) </w:delText>
        </w:r>
      </w:del>
    </w:p>
    <w:p w14:paraId="6E2DB2E0" w14:textId="5D7496DA" w:rsidR="001556A8" w:rsidRPr="00BF5864" w:rsidDel="00B912E8" w:rsidRDefault="004A3D34">
      <w:pPr>
        <w:rPr>
          <w:del w:id="508" w:author="valesca venhof" w:date="2024-12-15T13:10:00Z" w16du:dateUtc="2024-12-15T12:10:00Z"/>
          <w:rFonts w:ascii="Times New Roman" w:hAnsi="Times New Roman" w:cs="Times New Roman"/>
        </w:rPr>
        <w:pPrChange w:id="509" w:author="valesca venhof" w:date="2024-12-15T13:10:00Z" w16du:dateUtc="2024-12-15T12:10:00Z">
          <w:pPr>
            <w:pStyle w:val="Lijstalinea"/>
            <w:keepNext/>
            <w:numPr>
              <w:numId w:val="4"/>
            </w:numPr>
            <w:spacing w:before="120"/>
            <w:ind w:left="360"/>
          </w:pPr>
        </w:pPrChange>
      </w:pPr>
      <w:del w:id="510" w:author="valesca venhof" w:date="2024-12-15T13:10:00Z" w16du:dateUtc="2024-12-15T12:10:00Z">
        <w:r w:rsidRPr="00BF5864" w:rsidDel="00B912E8">
          <w:rPr>
            <w:rFonts w:ascii="Times New Roman" w:hAnsi="Times New Roman" w:cs="Times New Roman"/>
          </w:rPr>
          <w:delText>anders, namelijk  (8) __________________________________________________</w:delText>
        </w:r>
      </w:del>
    </w:p>
    <w:p w14:paraId="01253989" w14:textId="1AA16634" w:rsidR="001520A6" w:rsidRPr="00BF5864" w:rsidDel="00B912E8" w:rsidRDefault="001520A6">
      <w:pPr>
        <w:rPr>
          <w:del w:id="511" w:author="valesca venhof" w:date="2024-12-15T13:10:00Z" w16du:dateUtc="2024-12-15T12:10:00Z"/>
          <w:rFonts w:ascii="Times New Roman" w:hAnsi="Times New Roman" w:cs="Times New Roman"/>
        </w:rPr>
        <w:pPrChange w:id="512" w:author="valesca venhof" w:date="2024-12-15T13:10:00Z" w16du:dateUtc="2024-12-15T12:10:00Z">
          <w:pPr>
            <w:pStyle w:val="Lijstalinea"/>
            <w:keepNext/>
            <w:numPr>
              <w:numId w:val="4"/>
            </w:numPr>
            <w:spacing w:before="120"/>
            <w:ind w:left="360"/>
          </w:pPr>
        </w:pPrChange>
      </w:pPr>
      <w:del w:id="513" w:author="valesca venhof" w:date="2024-12-15T13:10:00Z" w16du:dateUtc="2024-12-15T12:10:00Z">
        <w:r w:rsidRPr="00BF5864" w:rsidDel="00B912E8">
          <w:rPr>
            <w:rFonts w:ascii="Times New Roman" w:hAnsi="Times New Roman" w:cs="Times New Roman"/>
          </w:rPr>
          <w:delText>weet ik niet</w:delText>
        </w:r>
      </w:del>
    </w:p>
    <w:p w14:paraId="6A3435CE" w14:textId="3CDA931C" w:rsidR="001556A8" w:rsidRPr="00BF5864" w:rsidDel="00B912E8" w:rsidRDefault="001556A8">
      <w:pPr>
        <w:rPr>
          <w:del w:id="514" w:author="valesca venhof" w:date="2024-12-15T13:10:00Z" w16du:dateUtc="2024-12-15T12:10:00Z"/>
          <w:rFonts w:ascii="Times New Roman" w:hAnsi="Times New Roman" w:cs="Times New Roman"/>
        </w:rPr>
      </w:pPr>
    </w:p>
    <w:p w14:paraId="33745F47" w14:textId="06699BB0" w:rsidR="0052307A" w:rsidRPr="00B912E8" w:rsidDel="00B912E8" w:rsidRDefault="0052307A">
      <w:pPr>
        <w:rPr>
          <w:del w:id="515" w:author="valesca venhof" w:date="2024-12-15T13:10:00Z" w16du:dateUtc="2024-12-15T12:10:00Z"/>
          <w:rFonts w:ascii="Times New Roman" w:hAnsi="Times New Roman" w:cs="Times New Roman"/>
          <w:rPrChange w:id="516" w:author="valesca venhof" w:date="2024-12-15T13:10:00Z" w16du:dateUtc="2024-12-15T12:10:00Z">
            <w:rPr>
              <w:del w:id="517" w:author="valesca venhof" w:date="2024-12-15T13:10:00Z" w16du:dateUtc="2024-12-15T12:10:00Z"/>
              <w:rFonts w:ascii="Times New Roman" w:hAnsi="Times New Roman" w:cs="Times New Roman"/>
              <w:lang w:val="nl-NL"/>
            </w:rPr>
          </w:rPrChange>
        </w:rPr>
        <w:pPrChange w:id="518" w:author="valesca venhof" w:date="2024-12-15T13:10:00Z" w16du:dateUtc="2024-12-15T12:10:00Z">
          <w:pPr>
            <w:keepNext/>
          </w:pPr>
        </w:pPrChange>
      </w:pPr>
      <w:del w:id="519" w:author="valesca venhof" w:date="2024-12-15T13:10:00Z" w16du:dateUtc="2024-12-15T12:10:00Z">
        <w:r w:rsidRPr="00B912E8" w:rsidDel="00B912E8">
          <w:rPr>
            <w:rFonts w:ascii="Times New Roman" w:hAnsi="Times New Roman" w:cs="Times New Roman"/>
            <w:rPrChange w:id="520" w:author="valesca venhof" w:date="2024-12-15T13:10:00Z" w16du:dateUtc="2024-12-15T12:10:00Z">
              <w:rPr>
                <w:rFonts w:ascii="Times New Roman" w:hAnsi="Times New Roman" w:cs="Times New Roman"/>
                <w:lang w:val="nl-NL"/>
              </w:rPr>
            </w:rPrChange>
          </w:rPr>
          <w:delText xml:space="preserve">Vraag 7 </w:delText>
        </w:r>
        <w:r w:rsidRPr="00B912E8" w:rsidDel="00B912E8">
          <w:rPr>
            <w:rFonts w:ascii="Times New Roman" w:hAnsi="Times New Roman" w:cs="Times New Roman"/>
            <w:b/>
            <w:rPrChange w:id="521" w:author="valesca venhof" w:date="2024-12-15T13:10:00Z" w16du:dateUtc="2024-12-15T12:10:00Z">
              <w:rPr>
                <w:rFonts w:ascii="Times New Roman" w:hAnsi="Times New Roman" w:cs="Times New Roman"/>
                <w:b/>
                <w:lang w:val="nl-NL"/>
              </w:rPr>
            </w:rPrChange>
          </w:rPr>
          <w:delText>Met hoeveel personen (inclusief uzelf) woont u in uw huishouden?</w:delText>
        </w:r>
      </w:del>
    </w:p>
    <w:p w14:paraId="1277E2D0" w14:textId="6C9C759B" w:rsidR="0052307A" w:rsidRPr="00B912E8" w:rsidDel="00B912E8" w:rsidRDefault="0052307A">
      <w:pPr>
        <w:rPr>
          <w:del w:id="522" w:author="valesca venhof" w:date="2024-12-15T13:10:00Z" w16du:dateUtc="2024-12-15T12:10:00Z"/>
          <w:rFonts w:ascii="Times New Roman" w:hAnsi="Times New Roman" w:cs="Times New Roman"/>
          <w:color w:val="808080" w:themeColor="background1" w:themeShade="80"/>
          <w:rPrChange w:id="523" w:author="valesca venhof" w:date="2024-12-15T13:10:00Z" w16du:dateUtc="2024-12-15T12:10:00Z">
            <w:rPr>
              <w:del w:id="524" w:author="valesca venhof" w:date="2024-12-15T13:10:00Z" w16du:dateUtc="2024-12-15T12:10:00Z"/>
              <w:rFonts w:ascii="Times New Roman" w:hAnsi="Times New Roman" w:cs="Times New Roman"/>
              <w:color w:val="808080" w:themeColor="background1" w:themeShade="80"/>
              <w:lang w:val="nl-NL"/>
            </w:rPr>
          </w:rPrChange>
        </w:rPr>
      </w:pPr>
      <w:del w:id="525" w:author="valesca venhof" w:date="2024-12-15T13:10:00Z" w16du:dateUtc="2024-12-15T12:10:00Z">
        <w:r w:rsidRPr="00B912E8" w:rsidDel="00B912E8">
          <w:rPr>
            <w:rFonts w:ascii="Times New Roman" w:hAnsi="Times New Roman" w:cs="Times New Roman"/>
            <w:rPrChange w:id="526" w:author="valesca venhof" w:date="2024-12-15T13:10:00Z" w16du:dateUtc="2024-12-15T12:10:00Z">
              <w:rPr>
                <w:rFonts w:ascii="Times New Roman" w:hAnsi="Times New Roman" w:cs="Times New Roman"/>
                <w:lang w:val="nl-NL"/>
              </w:rPr>
            </w:rPrChange>
          </w:rPr>
          <w:delText xml:space="preserve">… personen van 18 jaar of ouder </w:delText>
        </w:r>
      </w:del>
    </w:p>
    <w:p w14:paraId="1C450BFF" w14:textId="69B17E45" w:rsidR="0052307A" w:rsidRPr="00B912E8" w:rsidDel="00B912E8" w:rsidRDefault="0052307A">
      <w:pPr>
        <w:rPr>
          <w:del w:id="527" w:author="valesca venhof" w:date="2024-12-15T13:10:00Z" w16du:dateUtc="2024-12-15T12:10:00Z"/>
          <w:rFonts w:ascii="Times New Roman" w:hAnsi="Times New Roman" w:cs="Times New Roman"/>
          <w:rPrChange w:id="528" w:author="valesca venhof" w:date="2024-12-15T13:10:00Z" w16du:dateUtc="2024-12-15T12:10:00Z">
            <w:rPr>
              <w:del w:id="529" w:author="valesca venhof" w:date="2024-12-15T13:10:00Z" w16du:dateUtc="2024-12-15T12:10:00Z"/>
              <w:rFonts w:ascii="Times New Roman" w:hAnsi="Times New Roman" w:cs="Times New Roman"/>
              <w:lang w:val="nl-NL"/>
            </w:rPr>
          </w:rPrChange>
        </w:rPr>
      </w:pPr>
      <w:del w:id="530" w:author="valesca venhof" w:date="2024-12-15T13:10:00Z" w16du:dateUtc="2024-12-15T12:10:00Z">
        <w:r w:rsidRPr="00B912E8" w:rsidDel="00B912E8">
          <w:rPr>
            <w:rFonts w:ascii="Times New Roman" w:hAnsi="Times New Roman" w:cs="Times New Roman"/>
            <w:rPrChange w:id="531" w:author="valesca venhof" w:date="2024-12-15T13:10:00Z" w16du:dateUtc="2024-12-15T12:10:00Z">
              <w:rPr>
                <w:rFonts w:ascii="Times New Roman" w:hAnsi="Times New Roman" w:cs="Times New Roman"/>
                <w:lang w:val="nl-NL"/>
              </w:rPr>
            </w:rPrChange>
          </w:rPr>
          <w:delText xml:space="preserve">… personen jonger dan 18 jaar </w:delText>
        </w:r>
      </w:del>
    </w:p>
    <w:p w14:paraId="3F980E51" w14:textId="59460537" w:rsidR="00FA6AEC" w:rsidRPr="00B912E8" w:rsidDel="00B912E8" w:rsidRDefault="00FA6AEC">
      <w:pPr>
        <w:rPr>
          <w:del w:id="532" w:author="valesca venhof" w:date="2024-12-15T13:10:00Z" w16du:dateUtc="2024-12-15T12:10:00Z"/>
          <w:rFonts w:ascii="Times New Roman" w:hAnsi="Times New Roman" w:cs="Times New Roman"/>
          <w:rPrChange w:id="533" w:author="valesca venhof" w:date="2024-12-15T13:10:00Z" w16du:dateUtc="2024-12-15T12:10:00Z">
            <w:rPr>
              <w:del w:id="534" w:author="valesca venhof" w:date="2024-12-15T13:10:00Z" w16du:dateUtc="2024-12-15T12:10:00Z"/>
              <w:rFonts w:ascii="Times New Roman" w:hAnsi="Times New Roman" w:cs="Times New Roman"/>
              <w:lang w:val="nl-NL"/>
            </w:rPr>
          </w:rPrChange>
        </w:rPr>
      </w:pPr>
    </w:p>
    <w:p w14:paraId="3F8B2908" w14:textId="149824DD" w:rsidR="0052307A" w:rsidRPr="00B912E8" w:rsidDel="00B912E8" w:rsidRDefault="0052307A">
      <w:pPr>
        <w:rPr>
          <w:del w:id="535" w:author="valesca venhof" w:date="2024-12-15T13:10:00Z" w16du:dateUtc="2024-12-15T12:10:00Z"/>
          <w:rFonts w:ascii="Times New Roman" w:hAnsi="Times New Roman" w:cs="Times New Roman"/>
          <w:rPrChange w:id="536" w:author="valesca venhof" w:date="2024-12-15T13:10:00Z" w16du:dateUtc="2024-12-15T12:10:00Z">
            <w:rPr>
              <w:del w:id="537" w:author="valesca venhof" w:date="2024-12-15T13:10:00Z" w16du:dateUtc="2024-12-15T12:10:00Z"/>
              <w:rFonts w:ascii="Times New Roman" w:hAnsi="Times New Roman" w:cs="Times New Roman"/>
              <w:lang w:val="nl-NL"/>
            </w:rPr>
          </w:rPrChange>
        </w:rPr>
        <w:pPrChange w:id="538" w:author="valesca venhof" w:date="2024-12-15T13:10:00Z" w16du:dateUtc="2024-12-15T12:10:00Z">
          <w:pPr>
            <w:keepNext/>
          </w:pPr>
        </w:pPrChange>
      </w:pPr>
      <w:del w:id="539" w:author="valesca venhof" w:date="2024-12-15T13:10:00Z" w16du:dateUtc="2024-12-15T12:10:00Z">
        <w:r w:rsidRPr="00B912E8" w:rsidDel="00B912E8">
          <w:rPr>
            <w:rFonts w:ascii="Times New Roman" w:hAnsi="Times New Roman" w:cs="Times New Roman"/>
            <w:b/>
            <w:bCs/>
            <w:rPrChange w:id="540" w:author="valesca venhof" w:date="2024-12-15T13:10:00Z" w16du:dateUtc="2024-12-15T12:10:00Z">
              <w:rPr>
                <w:rFonts w:ascii="Times New Roman" w:hAnsi="Times New Roman" w:cs="Times New Roman"/>
                <w:b/>
                <w:bCs/>
                <w:lang w:val="nl-NL"/>
              </w:rPr>
            </w:rPrChange>
          </w:rPr>
          <w:delText>Vraag 8  Woont</w:delText>
        </w:r>
        <w:r w:rsidRPr="00B912E8" w:rsidDel="00B912E8">
          <w:rPr>
            <w:rFonts w:ascii="Times New Roman" w:hAnsi="Times New Roman" w:cs="Times New Roman"/>
            <w:b/>
            <w:rPrChange w:id="541" w:author="valesca venhof" w:date="2024-12-15T13:10:00Z" w16du:dateUtc="2024-12-15T12:10:00Z">
              <w:rPr>
                <w:rFonts w:ascii="Times New Roman" w:hAnsi="Times New Roman" w:cs="Times New Roman"/>
                <w:b/>
                <w:lang w:val="nl-NL"/>
              </w:rPr>
            </w:rPrChange>
          </w:rPr>
          <w:delText xml:space="preserve"> u in stedelijk gebied of daarbuiten?</w:delText>
        </w:r>
      </w:del>
    </w:p>
    <w:p w14:paraId="58B1EB4D" w14:textId="226FD4EB" w:rsidR="0052307A" w:rsidRPr="00BF5864" w:rsidDel="00B912E8" w:rsidRDefault="0052307A">
      <w:pPr>
        <w:rPr>
          <w:del w:id="542" w:author="valesca venhof" w:date="2024-12-15T13:10:00Z" w16du:dateUtc="2024-12-15T12:10:00Z"/>
          <w:rFonts w:ascii="Times New Roman" w:hAnsi="Times New Roman" w:cs="Times New Roman"/>
        </w:rPr>
        <w:pPrChange w:id="543" w:author="valesca venhof" w:date="2024-12-15T13:10:00Z" w16du:dateUtc="2024-12-15T12:10:00Z">
          <w:pPr>
            <w:pStyle w:val="Lijstalinea"/>
            <w:keepNext/>
            <w:numPr>
              <w:numId w:val="4"/>
            </w:numPr>
            <w:spacing w:before="120"/>
            <w:ind w:left="360"/>
          </w:pPr>
        </w:pPrChange>
      </w:pPr>
      <w:del w:id="544" w:author="valesca venhof" w:date="2024-12-15T13:10:00Z" w16du:dateUtc="2024-12-15T12:10:00Z">
        <w:r w:rsidRPr="00BF5864" w:rsidDel="00B912E8">
          <w:rPr>
            <w:rFonts w:ascii="Times New Roman" w:hAnsi="Times New Roman" w:cs="Times New Roman"/>
          </w:rPr>
          <w:delText xml:space="preserve">stedelijk gebied  (1) </w:delText>
        </w:r>
      </w:del>
    </w:p>
    <w:p w14:paraId="3C9CC92E" w14:textId="60910AC0" w:rsidR="0052307A" w:rsidRPr="00BF5864" w:rsidDel="00B912E8" w:rsidRDefault="0052307A">
      <w:pPr>
        <w:rPr>
          <w:del w:id="545" w:author="valesca venhof" w:date="2024-12-15T13:10:00Z" w16du:dateUtc="2024-12-15T12:10:00Z"/>
          <w:rFonts w:ascii="Times New Roman" w:hAnsi="Times New Roman" w:cs="Times New Roman"/>
        </w:rPr>
        <w:pPrChange w:id="546" w:author="valesca venhof" w:date="2024-12-15T13:10:00Z" w16du:dateUtc="2024-12-15T12:10:00Z">
          <w:pPr>
            <w:pStyle w:val="Lijstalinea"/>
            <w:keepNext/>
            <w:numPr>
              <w:numId w:val="4"/>
            </w:numPr>
            <w:spacing w:before="120"/>
            <w:ind w:left="360"/>
          </w:pPr>
        </w:pPrChange>
      </w:pPr>
      <w:del w:id="547" w:author="valesca venhof" w:date="2024-12-15T13:10:00Z" w16du:dateUtc="2024-12-15T12:10:00Z">
        <w:r w:rsidRPr="00BF5864" w:rsidDel="00B912E8">
          <w:rPr>
            <w:rFonts w:ascii="Times New Roman" w:hAnsi="Times New Roman" w:cs="Times New Roman"/>
          </w:rPr>
          <w:delText xml:space="preserve">daarbuiten  (4) </w:delText>
        </w:r>
      </w:del>
    </w:p>
    <w:p w14:paraId="65DECC3D" w14:textId="37563FB7" w:rsidR="0052307A" w:rsidRPr="00BF5864" w:rsidDel="00B912E8" w:rsidRDefault="0052307A">
      <w:pPr>
        <w:rPr>
          <w:del w:id="548" w:author="valesca venhof" w:date="2024-12-15T13:10:00Z" w16du:dateUtc="2024-12-15T12:10:00Z"/>
          <w:rFonts w:ascii="Times New Roman" w:hAnsi="Times New Roman" w:cs="Times New Roman"/>
        </w:rPr>
      </w:pPr>
    </w:p>
    <w:p w14:paraId="75177E3C" w14:textId="02D732C4" w:rsidR="001556A8" w:rsidRPr="00BF5864" w:rsidDel="00B912E8" w:rsidRDefault="001556A8">
      <w:pPr>
        <w:rPr>
          <w:del w:id="549" w:author="valesca venhof" w:date="2024-12-15T13:10:00Z" w16du:dateUtc="2024-12-15T12:10:00Z"/>
          <w:rFonts w:ascii="Times New Roman" w:hAnsi="Times New Roman" w:cs="Times New Roman"/>
        </w:rPr>
      </w:pPr>
    </w:p>
    <w:p w14:paraId="2152B9D0" w14:textId="49675891" w:rsidR="001556A8" w:rsidRPr="00B912E8" w:rsidDel="00B912E8" w:rsidRDefault="004A3D34">
      <w:pPr>
        <w:rPr>
          <w:del w:id="550" w:author="valesca venhof" w:date="2024-12-15T13:10:00Z" w16du:dateUtc="2024-12-15T12:10:00Z"/>
          <w:rFonts w:ascii="Times New Roman" w:hAnsi="Times New Roman" w:cs="Times New Roman"/>
          <w:rPrChange w:id="551" w:author="valesca venhof" w:date="2024-12-15T13:10:00Z" w16du:dateUtc="2024-12-15T12:10:00Z">
            <w:rPr>
              <w:del w:id="552" w:author="valesca venhof" w:date="2024-12-15T13:10:00Z" w16du:dateUtc="2024-12-15T12:10:00Z"/>
              <w:rFonts w:ascii="Times New Roman" w:hAnsi="Times New Roman" w:cs="Times New Roman"/>
              <w:lang w:val="nl-NL"/>
            </w:rPr>
          </w:rPrChange>
        </w:rPr>
        <w:pPrChange w:id="553" w:author="valesca venhof" w:date="2024-12-15T13:10:00Z" w16du:dateUtc="2024-12-15T12:10:00Z">
          <w:pPr>
            <w:keepNext/>
          </w:pPr>
        </w:pPrChange>
      </w:pPr>
      <w:del w:id="554" w:author="valesca venhof" w:date="2024-12-15T13:10:00Z" w16du:dateUtc="2024-12-15T12:10:00Z">
        <w:r w:rsidRPr="00B912E8" w:rsidDel="00B912E8">
          <w:rPr>
            <w:rFonts w:ascii="Times New Roman" w:hAnsi="Times New Roman" w:cs="Times New Roman"/>
            <w:b/>
            <w:bCs/>
            <w:rPrChange w:id="555" w:author="valesca venhof" w:date="2024-12-15T13:10:00Z" w16du:dateUtc="2024-12-15T12:10:00Z">
              <w:rPr>
                <w:rFonts w:ascii="Times New Roman" w:hAnsi="Times New Roman" w:cs="Times New Roman"/>
                <w:b/>
                <w:bCs/>
                <w:lang w:val="nl-NL"/>
              </w:rPr>
            </w:rPrChange>
          </w:rPr>
          <w:delText xml:space="preserve">Vraag </w:delText>
        </w:r>
        <w:r w:rsidR="0052307A" w:rsidRPr="00B912E8" w:rsidDel="00B912E8">
          <w:rPr>
            <w:rFonts w:ascii="Times New Roman" w:hAnsi="Times New Roman" w:cs="Times New Roman"/>
            <w:b/>
            <w:bCs/>
            <w:rPrChange w:id="556" w:author="valesca venhof" w:date="2024-12-15T13:10:00Z" w16du:dateUtc="2024-12-15T12:10:00Z">
              <w:rPr>
                <w:rFonts w:ascii="Times New Roman" w:hAnsi="Times New Roman" w:cs="Times New Roman"/>
                <w:b/>
                <w:bCs/>
                <w:lang w:val="nl-NL"/>
              </w:rPr>
            </w:rPrChange>
          </w:rPr>
          <w:delText>9</w:delText>
        </w:r>
        <w:r w:rsidRPr="00B912E8" w:rsidDel="00B912E8">
          <w:rPr>
            <w:rFonts w:ascii="Times New Roman" w:hAnsi="Times New Roman" w:cs="Times New Roman"/>
            <w:b/>
            <w:bCs/>
            <w:rPrChange w:id="557" w:author="valesca venhof" w:date="2024-12-15T13:10:00Z" w16du:dateUtc="2024-12-15T12:10:00Z">
              <w:rPr>
                <w:rFonts w:ascii="Times New Roman" w:hAnsi="Times New Roman" w:cs="Times New Roman"/>
                <w:b/>
                <w:bCs/>
                <w:lang w:val="nl-NL"/>
              </w:rPr>
            </w:rPrChange>
          </w:rPr>
          <w:delText xml:space="preserve">  Hoe lang</w:delText>
        </w:r>
        <w:r w:rsidRPr="00B912E8" w:rsidDel="00B912E8">
          <w:rPr>
            <w:rFonts w:ascii="Times New Roman" w:hAnsi="Times New Roman" w:cs="Times New Roman"/>
            <w:b/>
            <w:rPrChange w:id="558" w:author="valesca venhof" w:date="2024-12-15T13:10:00Z" w16du:dateUtc="2024-12-15T12:10:00Z">
              <w:rPr>
                <w:rFonts w:ascii="Times New Roman" w:hAnsi="Times New Roman" w:cs="Times New Roman"/>
                <w:b/>
                <w:lang w:val="nl-NL"/>
              </w:rPr>
            </w:rPrChange>
          </w:rPr>
          <w:delText xml:space="preserve"> woont u al in uw uw wijk?</w:delText>
        </w:r>
      </w:del>
    </w:p>
    <w:p w14:paraId="7DAF1755" w14:textId="2E62BA06" w:rsidR="001556A8" w:rsidRPr="00BF5864" w:rsidDel="00B912E8" w:rsidRDefault="004A3D34">
      <w:pPr>
        <w:rPr>
          <w:del w:id="559" w:author="valesca venhof" w:date="2024-12-15T13:10:00Z" w16du:dateUtc="2024-12-15T12:10:00Z"/>
          <w:rFonts w:ascii="Times New Roman" w:hAnsi="Times New Roman" w:cs="Times New Roman"/>
        </w:rPr>
        <w:pPrChange w:id="560" w:author="valesca venhof" w:date="2024-12-15T13:10:00Z" w16du:dateUtc="2024-12-15T12:10:00Z">
          <w:pPr>
            <w:pStyle w:val="Lijstalinea"/>
            <w:keepNext/>
            <w:numPr>
              <w:numId w:val="4"/>
            </w:numPr>
            <w:spacing w:before="120"/>
            <w:ind w:left="360"/>
          </w:pPr>
        </w:pPrChange>
      </w:pPr>
      <w:del w:id="561" w:author="valesca venhof" w:date="2024-12-15T13:10:00Z" w16du:dateUtc="2024-12-15T12:10:00Z">
        <w:r w:rsidRPr="00BF5864" w:rsidDel="00B912E8">
          <w:rPr>
            <w:rFonts w:ascii="Times New Roman" w:hAnsi="Times New Roman" w:cs="Times New Roman"/>
          </w:rPr>
          <w:delText xml:space="preserve">korter dan 1 jaar  (1) </w:delText>
        </w:r>
      </w:del>
    </w:p>
    <w:p w14:paraId="411F0F9D" w14:textId="0C51734A" w:rsidR="001556A8" w:rsidRPr="00BF5864" w:rsidDel="00B912E8" w:rsidRDefault="004A3D34">
      <w:pPr>
        <w:rPr>
          <w:del w:id="562" w:author="valesca venhof" w:date="2024-12-15T13:10:00Z" w16du:dateUtc="2024-12-15T12:10:00Z"/>
          <w:rFonts w:ascii="Times New Roman" w:hAnsi="Times New Roman" w:cs="Times New Roman"/>
        </w:rPr>
        <w:pPrChange w:id="563" w:author="valesca venhof" w:date="2024-12-15T13:10:00Z" w16du:dateUtc="2024-12-15T12:10:00Z">
          <w:pPr>
            <w:pStyle w:val="Lijstalinea"/>
            <w:keepNext/>
            <w:numPr>
              <w:numId w:val="4"/>
            </w:numPr>
            <w:spacing w:before="120"/>
            <w:ind w:left="360"/>
          </w:pPr>
        </w:pPrChange>
      </w:pPr>
      <w:del w:id="564" w:author="valesca venhof" w:date="2024-12-15T13:10:00Z" w16du:dateUtc="2024-12-15T12:10:00Z">
        <w:r w:rsidRPr="00BF5864" w:rsidDel="00B912E8">
          <w:rPr>
            <w:rFonts w:ascii="Times New Roman" w:hAnsi="Times New Roman" w:cs="Times New Roman"/>
          </w:rPr>
          <w:delText xml:space="preserve">tussen 1 en 5 jaar  (2) </w:delText>
        </w:r>
      </w:del>
    </w:p>
    <w:p w14:paraId="5FA6DE10" w14:textId="142B1864" w:rsidR="001556A8" w:rsidRPr="00BF5864" w:rsidDel="00B912E8" w:rsidRDefault="004A3D34">
      <w:pPr>
        <w:rPr>
          <w:del w:id="565" w:author="valesca venhof" w:date="2024-12-15T13:10:00Z" w16du:dateUtc="2024-12-15T12:10:00Z"/>
          <w:rFonts w:ascii="Times New Roman" w:hAnsi="Times New Roman" w:cs="Times New Roman"/>
        </w:rPr>
        <w:pPrChange w:id="566" w:author="valesca venhof" w:date="2024-12-15T13:10:00Z" w16du:dateUtc="2024-12-15T12:10:00Z">
          <w:pPr>
            <w:pStyle w:val="Lijstalinea"/>
            <w:keepNext/>
            <w:numPr>
              <w:numId w:val="4"/>
            </w:numPr>
            <w:spacing w:before="120"/>
            <w:ind w:left="360"/>
          </w:pPr>
        </w:pPrChange>
      </w:pPr>
      <w:del w:id="567" w:author="valesca venhof" w:date="2024-12-15T13:10:00Z" w16du:dateUtc="2024-12-15T12:10:00Z">
        <w:r w:rsidRPr="00BF5864" w:rsidDel="00B912E8">
          <w:rPr>
            <w:rFonts w:ascii="Times New Roman" w:hAnsi="Times New Roman" w:cs="Times New Roman"/>
          </w:rPr>
          <w:delText xml:space="preserve">tussen 5 en 10 jaar  (3) </w:delText>
        </w:r>
      </w:del>
    </w:p>
    <w:p w14:paraId="1FA1F876" w14:textId="4F9528F7" w:rsidR="001556A8" w:rsidRPr="00BF5864" w:rsidDel="00B912E8" w:rsidRDefault="004A3D34">
      <w:pPr>
        <w:rPr>
          <w:del w:id="568" w:author="valesca venhof" w:date="2024-12-15T13:10:00Z" w16du:dateUtc="2024-12-15T12:10:00Z"/>
          <w:rFonts w:ascii="Times New Roman" w:hAnsi="Times New Roman" w:cs="Times New Roman"/>
        </w:rPr>
        <w:pPrChange w:id="569" w:author="valesca venhof" w:date="2024-12-15T13:10:00Z" w16du:dateUtc="2024-12-15T12:10:00Z">
          <w:pPr>
            <w:pStyle w:val="Lijstalinea"/>
            <w:keepNext/>
            <w:numPr>
              <w:numId w:val="4"/>
            </w:numPr>
            <w:spacing w:before="120"/>
            <w:ind w:left="360"/>
          </w:pPr>
        </w:pPrChange>
      </w:pPr>
      <w:del w:id="570" w:author="valesca venhof" w:date="2024-12-15T13:10:00Z" w16du:dateUtc="2024-12-15T12:10:00Z">
        <w:r w:rsidRPr="00BF5864" w:rsidDel="00B912E8">
          <w:rPr>
            <w:rFonts w:ascii="Times New Roman" w:hAnsi="Times New Roman" w:cs="Times New Roman"/>
          </w:rPr>
          <w:delText>10 jaar</w:delText>
        </w:r>
        <w:r w:rsidR="001520A6" w:rsidRPr="00BF5864" w:rsidDel="00B912E8">
          <w:rPr>
            <w:rFonts w:ascii="Times New Roman" w:hAnsi="Times New Roman" w:cs="Times New Roman"/>
          </w:rPr>
          <w:delText xml:space="preserve"> of langer</w:delText>
        </w:r>
        <w:r w:rsidRPr="00BF5864" w:rsidDel="00B912E8">
          <w:rPr>
            <w:rFonts w:ascii="Times New Roman" w:hAnsi="Times New Roman" w:cs="Times New Roman"/>
          </w:rPr>
          <w:delText xml:space="preserve">  (4) </w:delText>
        </w:r>
      </w:del>
    </w:p>
    <w:p w14:paraId="23C588E2" w14:textId="285166C5" w:rsidR="001556A8" w:rsidRPr="00BF5864" w:rsidDel="00B912E8" w:rsidRDefault="001556A8">
      <w:pPr>
        <w:rPr>
          <w:del w:id="571" w:author="valesca venhof" w:date="2024-12-15T13:10:00Z" w16du:dateUtc="2024-12-15T12:10:00Z"/>
          <w:rFonts w:ascii="Times New Roman" w:hAnsi="Times New Roman" w:cs="Times New Roman"/>
        </w:rPr>
      </w:pPr>
    </w:p>
    <w:p w14:paraId="0B7F9307" w14:textId="7B394AB1" w:rsidR="001556A8" w:rsidRPr="00B912E8" w:rsidDel="00B912E8" w:rsidRDefault="004A3D34">
      <w:pPr>
        <w:rPr>
          <w:del w:id="572" w:author="valesca venhof" w:date="2024-12-15T13:10:00Z" w16du:dateUtc="2024-12-15T12:10:00Z"/>
          <w:rFonts w:ascii="Times New Roman" w:hAnsi="Times New Roman" w:cs="Times New Roman"/>
          <w:rPrChange w:id="573" w:author="valesca venhof" w:date="2024-12-15T13:10:00Z" w16du:dateUtc="2024-12-15T12:10:00Z">
            <w:rPr>
              <w:del w:id="574" w:author="valesca venhof" w:date="2024-12-15T13:10:00Z" w16du:dateUtc="2024-12-15T12:10:00Z"/>
              <w:rFonts w:ascii="Times New Roman" w:hAnsi="Times New Roman" w:cs="Times New Roman"/>
              <w:lang w:val="nl-NL"/>
            </w:rPr>
          </w:rPrChange>
        </w:rPr>
        <w:pPrChange w:id="575" w:author="valesca venhof" w:date="2024-12-15T13:10:00Z" w16du:dateUtc="2024-12-15T12:10:00Z">
          <w:pPr>
            <w:keepNext/>
          </w:pPr>
        </w:pPrChange>
      </w:pPr>
      <w:del w:id="576" w:author="valesca venhof" w:date="2024-12-15T13:10:00Z" w16du:dateUtc="2024-12-15T12:10:00Z">
        <w:r w:rsidRPr="00B912E8" w:rsidDel="00B912E8">
          <w:rPr>
            <w:rFonts w:ascii="Times New Roman" w:hAnsi="Times New Roman" w:cs="Times New Roman"/>
            <w:b/>
            <w:bCs/>
            <w:rPrChange w:id="577" w:author="valesca venhof" w:date="2024-12-15T13:10:00Z" w16du:dateUtc="2024-12-15T12:10:00Z">
              <w:rPr>
                <w:rFonts w:ascii="Times New Roman" w:hAnsi="Times New Roman" w:cs="Times New Roman"/>
                <w:b/>
                <w:bCs/>
                <w:lang w:val="nl-NL"/>
              </w:rPr>
            </w:rPrChange>
          </w:rPr>
          <w:delText>Vraag 10 Wat is uw</w:delText>
        </w:r>
        <w:r w:rsidRPr="00B912E8" w:rsidDel="00B912E8">
          <w:rPr>
            <w:rFonts w:ascii="Times New Roman" w:hAnsi="Times New Roman" w:cs="Times New Roman"/>
            <w:b/>
            <w:rPrChange w:id="578" w:author="valesca venhof" w:date="2024-12-15T13:10:00Z" w16du:dateUtc="2024-12-15T12:10:00Z">
              <w:rPr>
                <w:rFonts w:ascii="Times New Roman" w:hAnsi="Times New Roman" w:cs="Times New Roman"/>
                <w:b/>
                <w:lang w:val="nl-NL"/>
              </w:rPr>
            </w:rPrChange>
          </w:rPr>
          <w:delText xml:space="preserve"> werksituatie?</w:delText>
        </w:r>
      </w:del>
    </w:p>
    <w:p w14:paraId="38381A22" w14:textId="18EE63C0" w:rsidR="001556A8" w:rsidRPr="00B912E8" w:rsidDel="00B912E8" w:rsidRDefault="004A3D34">
      <w:pPr>
        <w:rPr>
          <w:del w:id="579" w:author="valesca venhof" w:date="2024-12-15T13:10:00Z" w16du:dateUtc="2024-12-15T12:10:00Z"/>
          <w:rFonts w:ascii="Times New Roman" w:hAnsi="Times New Roman" w:cs="Times New Roman"/>
          <w:rPrChange w:id="580" w:author="valesca venhof" w:date="2024-12-15T13:10:00Z" w16du:dateUtc="2024-12-15T12:10:00Z">
            <w:rPr>
              <w:del w:id="581" w:author="valesca venhof" w:date="2024-12-15T13:10:00Z" w16du:dateUtc="2024-12-15T12:10:00Z"/>
              <w:rFonts w:ascii="Times New Roman" w:hAnsi="Times New Roman" w:cs="Times New Roman"/>
              <w:lang w:val="nl-NL"/>
            </w:rPr>
          </w:rPrChange>
        </w:rPr>
        <w:pPrChange w:id="582" w:author="valesca venhof" w:date="2024-12-15T13:10:00Z" w16du:dateUtc="2024-12-15T12:10:00Z">
          <w:pPr>
            <w:pStyle w:val="Lijstalinea"/>
            <w:keepNext/>
            <w:numPr>
              <w:numId w:val="4"/>
            </w:numPr>
            <w:spacing w:before="120"/>
            <w:ind w:left="360"/>
          </w:pPr>
        </w:pPrChange>
      </w:pPr>
      <w:del w:id="583" w:author="valesca venhof" w:date="2024-12-15T13:10:00Z" w16du:dateUtc="2024-12-15T12:10:00Z">
        <w:r w:rsidRPr="00B912E8" w:rsidDel="00B912E8">
          <w:rPr>
            <w:rFonts w:ascii="Times New Roman" w:hAnsi="Times New Roman" w:cs="Times New Roman"/>
            <w:rPrChange w:id="584" w:author="valesca venhof" w:date="2024-12-15T13:10:00Z" w16du:dateUtc="2024-12-15T12:10:00Z">
              <w:rPr>
                <w:rFonts w:ascii="Times New Roman" w:hAnsi="Times New Roman" w:cs="Times New Roman"/>
                <w:lang w:val="nl-NL"/>
              </w:rPr>
            </w:rPrChange>
          </w:rPr>
          <w:delText xml:space="preserve">fulltime werk (meer dan 32 uur per week)  (1) </w:delText>
        </w:r>
      </w:del>
    </w:p>
    <w:p w14:paraId="5B4F52BB" w14:textId="1136C90C" w:rsidR="001556A8" w:rsidRPr="00B912E8" w:rsidDel="00B912E8" w:rsidRDefault="004A3D34">
      <w:pPr>
        <w:rPr>
          <w:del w:id="585" w:author="valesca venhof" w:date="2024-12-15T13:10:00Z" w16du:dateUtc="2024-12-15T12:10:00Z"/>
          <w:rFonts w:ascii="Times New Roman" w:hAnsi="Times New Roman" w:cs="Times New Roman"/>
          <w:rPrChange w:id="586" w:author="valesca venhof" w:date="2024-12-15T13:10:00Z" w16du:dateUtc="2024-12-15T12:10:00Z">
            <w:rPr>
              <w:del w:id="587" w:author="valesca venhof" w:date="2024-12-15T13:10:00Z" w16du:dateUtc="2024-12-15T12:10:00Z"/>
              <w:rFonts w:ascii="Times New Roman" w:hAnsi="Times New Roman" w:cs="Times New Roman"/>
              <w:lang w:val="nl-NL"/>
            </w:rPr>
          </w:rPrChange>
        </w:rPr>
        <w:pPrChange w:id="588" w:author="valesca venhof" w:date="2024-12-15T13:10:00Z" w16du:dateUtc="2024-12-15T12:10:00Z">
          <w:pPr>
            <w:pStyle w:val="Lijstalinea"/>
            <w:keepNext/>
            <w:numPr>
              <w:numId w:val="4"/>
            </w:numPr>
            <w:spacing w:before="120"/>
            <w:ind w:left="360"/>
          </w:pPr>
        </w:pPrChange>
      </w:pPr>
      <w:del w:id="589" w:author="valesca venhof" w:date="2024-12-15T13:10:00Z" w16du:dateUtc="2024-12-15T12:10:00Z">
        <w:r w:rsidRPr="00B912E8" w:rsidDel="00B912E8">
          <w:rPr>
            <w:rFonts w:ascii="Times New Roman" w:hAnsi="Times New Roman" w:cs="Times New Roman"/>
            <w:rPrChange w:id="590" w:author="valesca venhof" w:date="2024-12-15T13:10:00Z" w16du:dateUtc="2024-12-15T12:10:00Z">
              <w:rPr>
                <w:rFonts w:ascii="Times New Roman" w:hAnsi="Times New Roman" w:cs="Times New Roman"/>
                <w:lang w:val="nl-NL"/>
              </w:rPr>
            </w:rPrChange>
          </w:rPr>
          <w:delText xml:space="preserve">parttime werk (minder dan 32 uur per week)  (2) </w:delText>
        </w:r>
      </w:del>
    </w:p>
    <w:p w14:paraId="39526C6C" w14:textId="11BB5CCD" w:rsidR="00925BAB" w:rsidRPr="00B912E8" w:rsidDel="00B912E8" w:rsidRDefault="00925BAB">
      <w:pPr>
        <w:rPr>
          <w:del w:id="591" w:author="valesca venhof" w:date="2024-12-15T13:10:00Z" w16du:dateUtc="2024-12-15T12:10:00Z"/>
          <w:rFonts w:ascii="Times New Roman" w:hAnsi="Times New Roman" w:cs="Times New Roman"/>
          <w:rPrChange w:id="592" w:author="valesca venhof" w:date="2024-12-15T13:10:00Z" w16du:dateUtc="2024-12-15T12:10:00Z">
            <w:rPr>
              <w:del w:id="593" w:author="valesca venhof" w:date="2024-12-15T13:10:00Z" w16du:dateUtc="2024-12-15T12:10:00Z"/>
              <w:rFonts w:ascii="Times New Roman" w:hAnsi="Times New Roman" w:cs="Times New Roman"/>
              <w:lang w:val="nl-NL"/>
            </w:rPr>
          </w:rPrChange>
        </w:rPr>
        <w:pPrChange w:id="594" w:author="valesca venhof" w:date="2024-12-15T13:10:00Z" w16du:dateUtc="2024-12-15T12:10:00Z">
          <w:pPr>
            <w:pStyle w:val="Lijstalinea"/>
            <w:keepNext/>
            <w:numPr>
              <w:numId w:val="4"/>
            </w:numPr>
            <w:spacing w:before="120"/>
            <w:ind w:left="360"/>
          </w:pPr>
        </w:pPrChange>
      </w:pPr>
      <w:del w:id="595" w:author="valesca venhof" w:date="2024-12-15T13:10:00Z" w16du:dateUtc="2024-12-15T12:10:00Z">
        <w:r w:rsidRPr="00B912E8" w:rsidDel="00B912E8">
          <w:rPr>
            <w:rFonts w:ascii="Times New Roman" w:hAnsi="Times New Roman" w:cs="Times New Roman"/>
            <w:rPrChange w:id="596" w:author="valesca venhof" w:date="2024-12-15T13:10:00Z" w16du:dateUtc="2024-12-15T12:10:00Z">
              <w:rPr>
                <w:rFonts w:ascii="Times New Roman" w:hAnsi="Times New Roman" w:cs="Times New Roman"/>
                <w:lang w:val="nl-NL"/>
              </w:rPr>
            </w:rPrChange>
          </w:rPr>
          <w:delText>bijbaan (werk naast school of studie)</w:delText>
        </w:r>
        <w:r w:rsidR="0095071E" w:rsidRPr="00B912E8" w:rsidDel="00B912E8">
          <w:rPr>
            <w:rFonts w:ascii="Times New Roman" w:hAnsi="Times New Roman" w:cs="Times New Roman"/>
            <w:rPrChange w:id="597" w:author="valesca venhof" w:date="2024-12-15T13:10:00Z" w16du:dateUtc="2024-12-15T12:10:00Z">
              <w:rPr>
                <w:rFonts w:ascii="Times New Roman" w:hAnsi="Times New Roman" w:cs="Times New Roman"/>
                <w:lang w:val="nl-NL"/>
              </w:rPr>
            </w:rPrChange>
          </w:rPr>
          <w:delText xml:space="preserve"> (3)</w:delText>
        </w:r>
      </w:del>
    </w:p>
    <w:p w14:paraId="48BEE39B" w14:textId="51F6EA63" w:rsidR="00833DFE" w:rsidRPr="00B912E8" w:rsidDel="00B912E8" w:rsidRDefault="00833DFE">
      <w:pPr>
        <w:rPr>
          <w:del w:id="598" w:author="valesca venhof" w:date="2024-12-15T13:10:00Z" w16du:dateUtc="2024-12-15T12:10:00Z"/>
          <w:rFonts w:ascii="Times New Roman" w:hAnsi="Times New Roman" w:cs="Times New Roman"/>
          <w:rPrChange w:id="599" w:author="valesca venhof" w:date="2024-12-15T13:10:00Z" w16du:dateUtc="2024-12-15T12:10:00Z">
            <w:rPr>
              <w:del w:id="600" w:author="valesca venhof" w:date="2024-12-15T13:10:00Z" w16du:dateUtc="2024-12-15T12:10:00Z"/>
              <w:rFonts w:ascii="Times New Roman" w:hAnsi="Times New Roman" w:cs="Times New Roman"/>
              <w:lang w:val="nl-NL"/>
            </w:rPr>
          </w:rPrChange>
        </w:rPr>
        <w:pPrChange w:id="601" w:author="valesca venhof" w:date="2024-12-15T13:10:00Z" w16du:dateUtc="2024-12-15T12:10:00Z">
          <w:pPr>
            <w:pStyle w:val="Lijstalinea"/>
            <w:keepNext/>
            <w:numPr>
              <w:numId w:val="4"/>
            </w:numPr>
            <w:spacing w:before="120"/>
            <w:ind w:left="360"/>
          </w:pPr>
        </w:pPrChange>
      </w:pPr>
      <w:del w:id="602" w:author="valesca venhof" w:date="2024-12-15T13:10:00Z" w16du:dateUtc="2024-12-15T12:10:00Z">
        <w:r w:rsidRPr="00B912E8" w:rsidDel="00B912E8">
          <w:rPr>
            <w:rFonts w:ascii="Times New Roman" w:hAnsi="Times New Roman" w:cs="Times New Roman"/>
            <w:rPrChange w:id="603" w:author="valesca venhof" w:date="2024-12-15T13:10:00Z" w16du:dateUtc="2024-12-15T12:10:00Z">
              <w:rPr>
                <w:rFonts w:ascii="Times New Roman" w:hAnsi="Times New Roman" w:cs="Times New Roman"/>
                <w:lang w:val="nl-NL"/>
              </w:rPr>
            </w:rPrChange>
          </w:rPr>
          <w:delText>vrijwilligerswerk als voornaamste bezigheid (4)</w:delText>
        </w:r>
      </w:del>
    </w:p>
    <w:p w14:paraId="0D25BB9C" w14:textId="2AAC91E6" w:rsidR="001556A8" w:rsidRPr="00BF5864" w:rsidDel="00B912E8" w:rsidRDefault="00925BAB">
      <w:pPr>
        <w:rPr>
          <w:del w:id="604" w:author="valesca venhof" w:date="2024-12-15T13:10:00Z" w16du:dateUtc="2024-12-15T12:10:00Z"/>
          <w:rFonts w:ascii="Times New Roman" w:hAnsi="Times New Roman" w:cs="Times New Roman"/>
        </w:rPr>
        <w:pPrChange w:id="605" w:author="valesca venhof" w:date="2024-12-15T13:10:00Z" w16du:dateUtc="2024-12-15T12:10:00Z">
          <w:pPr>
            <w:pStyle w:val="Lijstalinea"/>
            <w:keepNext/>
            <w:numPr>
              <w:numId w:val="4"/>
            </w:numPr>
            <w:spacing w:before="120"/>
            <w:ind w:left="360"/>
          </w:pPr>
        </w:pPrChange>
      </w:pPr>
      <w:del w:id="606" w:author="valesca venhof" w:date="2024-12-15T13:10:00Z" w16du:dateUtc="2024-12-15T12:10:00Z">
        <w:r w:rsidRPr="00BF5864" w:rsidDel="00B912E8">
          <w:rPr>
            <w:rFonts w:ascii="Times New Roman" w:hAnsi="Times New Roman" w:cs="Times New Roman"/>
          </w:rPr>
          <w:delText>werkloos</w:delText>
        </w:r>
        <w:r w:rsidR="00833DFE" w:rsidRPr="00BF5864" w:rsidDel="00B912E8">
          <w:rPr>
            <w:rFonts w:ascii="Times New Roman" w:hAnsi="Times New Roman" w:cs="Times New Roman"/>
          </w:rPr>
          <w:delText xml:space="preserve"> / werkzoekend</w:delText>
        </w:r>
        <w:r w:rsidRPr="00BF5864" w:rsidDel="00B912E8">
          <w:rPr>
            <w:rFonts w:ascii="Times New Roman" w:hAnsi="Times New Roman" w:cs="Times New Roman"/>
          </w:rPr>
          <w:delText xml:space="preserve">  </w:delText>
        </w:r>
        <w:r w:rsidR="004A3D34" w:rsidRPr="00BF5864" w:rsidDel="00B912E8">
          <w:rPr>
            <w:rFonts w:ascii="Times New Roman" w:hAnsi="Times New Roman" w:cs="Times New Roman"/>
          </w:rPr>
          <w:delText>(</w:delText>
        </w:r>
        <w:r w:rsidR="00833DFE" w:rsidRPr="00BF5864" w:rsidDel="00B912E8">
          <w:rPr>
            <w:rFonts w:ascii="Times New Roman" w:hAnsi="Times New Roman" w:cs="Times New Roman"/>
          </w:rPr>
          <w:delText>5</w:delText>
        </w:r>
        <w:r w:rsidR="004A3D34" w:rsidRPr="00BF5864" w:rsidDel="00B912E8">
          <w:rPr>
            <w:rFonts w:ascii="Times New Roman" w:hAnsi="Times New Roman" w:cs="Times New Roman"/>
          </w:rPr>
          <w:delText xml:space="preserve">) </w:delText>
        </w:r>
        <w:r w:rsidRPr="00BF5864" w:rsidDel="00B912E8">
          <w:rPr>
            <w:rFonts w:ascii="Times New Roman" w:hAnsi="Times New Roman" w:cs="Times New Roman"/>
            <w:color w:val="808080" w:themeColor="background1" w:themeShade="80"/>
          </w:rPr>
          <w:delText>[vraag 1</w:delText>
        </w:r>
        <w:r w:rsidR="0015348D" w:rsidRPr="00BF5864" w:rsidDel="00B912E8">
          <w:rPr>
            <w:rFonts w:ascii="Times New Roman" w:hAnsi="Times New Roman" w:cs="Times New Roman"/>
            <w:color w:val="808080" w:themeColor="background1" w:themeShade="80"/>
          </w:rPr>
          <w:delText>1</w:delText>
        </w:r>
        <w:r w:rsidRPr="00BF5864" w:rsidDel="00B912E8">
          <w:rPr>
            <w:rFonts w:ascii="Times New Roman" w:hAnsi="Times New Roman" w:cs="Times New Roman"/>
            <w:color w:val="808080" w:themeColor="background1" w:themeShade="80"/>
          </w:rPr>
          <w:delText xml:space="preserve"> overslaan]</w:delText>
        </w:r>
      </w:del>
    </w:p>
    <w:p w14:paraId="04EE7951" w14:textId="421D706B" w:rsidR="001556A8" w:rsidRPr="00B912E8" w:rsidDel="00B912E8" w:rsidRDefault="004A3D34">
      <w:pPr>
        <w:rPr>
          <w:del w:id="607" w:author="valesca venhof" w:date="2024-12-15T13:10:00Z" w16du:dateUtc="2024-12-15T12:10:00Z"/>
          <w:rFonts w:ascii="Times New Roman" w:hAnsi="Times New Roman" w:cs="Times New Roman"/>
          <w:rPrChange w:id="608" w:author="valesca venhof" w:date="2024-12-15T13:10:00Z" w16du:dateUtc="2024-12-15T12:10:00Z">
            <w:rPr>
              <w:del w:id="609" w:author="valesca venhof" w:date="2024-12-15T13:10:00Z" w16du:dateUtc="2024-12-15T12:10:00Z"/>
              <w:rFonts w:ascii="Times New Roman" w:hAnsi="Times New Roman" w:cs="Times New Roman"/>
              <w:lang w:val="nl-NL"/>
            </w:rPr>
          </w:rPrChange>
        </w:rPr>
        <w:pPrChange w:id="610" w:author="valesca venhof" w:date="2024-12-15T13:10:00Z" w16du:dateUtc="2024-12-15T12:10:00Z">
          <w:pPr>
            <w:pStyle w:val="Lijstalinea"/>
            <w:keepNext/>
            <w:numPr>
              <w:numId w:val="4"/>
            </w:numPr>
            <w:spacing w:before="120"/>
            <w:ind w:left="360"/>
          </w:pPr>
        </w:pPrChange>
      </w:pPr>
      <w:del w:id="611" w:author="valesca venhof" w:date="2024-12-15T13:10:00Z" w16du:dateUtc="2024-12-15T12:10:00Z">
        <w:r w:rsidRPr="00B912E8" w:rsidDel="00B912E8">
          <w:rPr>
            <w:rFonts w:ascii="Times New Roman" w:hAnsi="Times New Roman" w:cs="Times New Roman"/>
            <w:rPrChange w:id="612" w:author="valesca venhof" w:date="2024-12-15T13:10:00Z" w16du:dateUtc="2024-12-15T12:10:00Z">
              <w:rPr>
                <w:rFonts w:ascii="Times New Roman" w:hAnsi="Times New Roman" w:cs="Times New Roman"/>
                <w:lang w:val="nl-NL"/>
              </w:rPr>
            </w:rPrChange>
          </w:rPr>
          <w:delText>ik werk niet en ook niet op zoek  (</w:delText>
        </w:r>
        <w:r w:rsidR="00833DFE" w:rsidRPr="00B912E8" w:rsidDel="00B912E8">
          <w:rPr>
            <w:rFonts w:ascii="Times New Roman" w:hAnsi="Times New Roman" w:cs="Times New Roman"/>
            <w:rPrChange w:id="613" w:author="valesca venhof" w:date="2024-12-15T13:10:00Z" w16du:dateUtc="2024-12-15T12:10:00Z">
              <w:rPr>
                <w:rFonts w:ascii="Times New Roman" w:hAnsi="Times New Roman" w:cs="Times New Roman"/>
                <w:lang w:val="nl-NL"/>
              </w:rPr>
            </w:rPrChange>
          </w:rPr>
          <w:delText>6</w:delText>
        </w:r>
        <w:r w:rsidRPr="00B912E8" w:rsidDel="00B912E8">
          <w:rPr>
            <w:rFonts w:ascii="Times New Roman" w:hAnsi="Times New Roman" w:cs="Times New Roman"/>
            <w:rPrChange w:id="614" w:author="valesca venhof" w:date="2024-12-15T13:10:00Z" w16du:dateUtc="2024-12-15T12:10:00Z">
              <w:rPr>
                <w:rFonts w:ascii="Times New Roman" w:hAnsi="Times New Roman" w:cs="Times New Roman"/>
                <w:lang w:val="nl-NL"/>
              </w:rPr>
            </w:rPrChange>
          </w:rPr>
          <w:delText xml:space="preserve">) </w:delText>
        </w:r>
        <w:r w:rsidR="00925BAB" w:rsidRPr="00B912E8" w:rsidDel="00B912E8">
          <w:rPr>
            <w:rFonts w:ascii="Times New Roman" w:hAnsi="Times New Roman" w:cs="Times New Roman"/>
            <w:color w:val="808080" w:themeColor="background1" w:themeShade="80"/>
            <w:rPrChange w:id="615" w:author="valesca venhof" w:date="2024-12-15T13:10:00Z" w16du:dateUtc="2024-12-15T12:10:00Z">
              <w:rPr>
                <w:rFonts w:ascii="Times New Roman" w:hAnsi="Times New Roman" w:cs="Times New Roman"/>
                <w:color w:val="808080" w:themeColor="background1" w:themeShade="80"/>
                <w:lang w:val="nl-NL"/>
              </w:rPr>
            </w:rPrChange>
          </w:rPr>
          <w:delText>[vraag 1</w:delText>
        </w:r>
        <w:r w:rsidR="0015348D" w:rsidRPr="00B912E8" w:rsidDel="00B912E8">
          <w:rPr>
            <w:rFonts w:ascii="Times New Roman" w:hAnsi="Times New Roman" w:cs="Times New Roman"/>
            <w:color w:val="808080" w:themeColor="background1" w:themeShade="80"/>
            <w:rPrChange w:id="616" w:author="valesca venhof" w:date="2024-12-15T13:10:00Z" w16du:dateUtc="2024-12-15T12:10:00Z">
              <w:rPr>
                <w:rFonts w:ascii="Times New Roman" w:hAnsi="Times New Roman" w:cs="Times New Roman"/>
                <w:color w:val="808080" w:themeColor="background1" w:themeShade="80"/>
                <w:lang w:val="nl-NL"/>
              </w:rPr>
            </w:rPrChange>
          </w:rPr>
          <w:delText>1</w:delText>
        </w:r>
        <w:r w:rsidR="00925BAB" w:rsidRPr="00B912E8" w:rsidDel="00B912E8">
          <w:rPr>
            <w:rFonts w:ascii="Times New Roman" w:hAnsi="Times New Roman" w:cs="Times New Roman"/>
            <w:color w:val="808080" w:themeColor="background1" w:themeShade="80"/>
            <w:rPrChange w:id="617" w:author="valesca venhof" w:date="2024-12-15T13:10:00Z" w16du:dateUtc="2024-12-15T12:10:00Z">
              <w:rPr>
                <w:rFonts w:ascii="Times New Roman" w:hAnsi="Times New Roman" w:cs="Times New Roman"/>
                <w:color w:val="808080" w:themeColor="background1" w:themeShade="80"/>
                <w:lang w:val="nl-NL"/>
              </w:rPr>
            </w:rPrChange>
          </w:rPr>
          <w:delText xml:space="preserve"> overslaan]</w:delText>
        </w:r>
      </w:del>
    </w:p>
    <w:p w14:paraId="4BB0CCCD" w14:textId="34F49F1D" w:rsidR="001556A8" w:rsidRPr="00BF5864" w:rsidDel="00B912E8" w:rsidRDefault="004A3D34">
      <w:pPr>
        <w:rPr>
          <w:del w:id="618" w:author="valesca venhof" w:date="2024-12-15T13:10:00Z" w16du:dateUtc="2024-12-15T12:10:00Z"/>
          <w:rFonts w:ascii="Times New Roman" w:hAnsi="Times New Roman" w:cs="Times New Roman"/>
        </w:rPr>
        <w:pPrChange w:id="619" w:author="valesca venhof" w:date="2024-12-15T13:10:00Z" w16du:dateUtc="2024-12-15T12:10:00Z">
          <w:pPr>
            <w:pStyle w:val="Lijstalinea"/>
            <w:keepNext/>
            <w:numPr>
              <w:numId w:val="4"/>
            </w:numPr>
            <w:spacing w:before="120"/>
            <w:ind w:left="360"/>
          </w:pPr>
        </w:pPrChange>
      </w:pPr>
      <w:del w:id="620" w:author="valesca venhof" w:date="2024-12-15T13:10:00Z" w16du:dateUtc="2024-12-15T12:10:00Z">
        <w:r w:rsidRPr="00BF5864" w:rsidDel="00B912E8">
          <w:rPr>
            <w:rFonts w:ascii="Times New Roman" w:hAnsi="Times New Roman" w:cs="Times New Roman"/>
          </w:rPr>
          <w:delText>gepensioneerd/AOW  (</w:delText>
        </w:r>
        <w:r w:rsidR="00833DFE" w:rsidRPr="00BF5864" w:rsidDel="00B912E8">
          <w:rPr>
            <w:rFonts w:ascii="Times New Roman" w:hAnsi="Times New Roman" w:cs="Times New Roman"/>
          </w:rPr>
          <w:delText>7</w:delText>
        </w:r>
        <w:r w:rsidRPr="00BF5864" w:rsidDel="00B912E8">
          <w:rPr>
            <w:rFonts w:ascii="Times New Roman" w:hAnsi="Times New Roman" w:cs="Times New Roman"/>
          </w:rPr>
          <w:delText xml:space="preserve">) </w:delText>
        </w:r>
        <w:r w:rsidR="00925BAB" w:rsidRPr="00BF5864" w:rsidDel="00B912E8">
          <w:rPr>
            <w:rFonts w:ascii="Times New Roman" w:hAnsi="Times New Roman" w:cs="Times New Roman"/>
            <w:color w:val="808080" w:themeColor="background1" w:themeShade="80"/>
          </w:rPr>
          <w:delText>[vraag 1</w:delText>
        </w:r>
        <w:r w:rsidR="0015348D" w:rsidRPr="00BF5864" w:rsidDel="00B912E8">
          <w:rPr>
            <w:rFonts w:ascii="Times New Roman" w:hAnsi="Times New Roman" w:cs="Times New Roman"/>
            <w:color w:val="808080" w:themeColor="background1" w:themeShade="80"/>
          </w:rPr>
          <w:delText>1</w:delText>
        </w:r>
        <w:r w:rsidR="00925BAB" w:rsidRPr="00BF5864" w:rsidDel="00B912E8">
          <w:rPr>
            <w:rFonts w:ascii="Times New Roman" w:hAnsi="Times New Roman" w:cs="Times New Roman"/>
            <w:color w:val="808080" w:themeColor="background1" w:themeShade="80"/>
          </w:rPr>
          <w:delText xml:space="preserve"> overslaan]</w:delText>
        </w:r>
      </w:del>
    </w:p>
    <w:p w14:paraId="58ADAD09" w14:textId="49795A7A" w:rsidR="001556A8" w:rsidRPr="00BF5864" w:rsidDel="00B912E8" w:rsidRDefault="004A3D34">
      <w:pPr>
        <w:rPr>
          <w:del w:id="621" w:author="valesca venhof" w:date="2024-12-15T13:10:00Z" w16du:dateUtc="2024-12-15T12:10:00Z"/>
          <w:rFonts w:ascii="Times New Roman" w:hAnsi="Times New Roman" w:cs="Times New Roman"/>
        </w:rPr>
        <w:pPrChange w:id="622" w:author="valesca venhof" w:date="2024-12-15T13:10:00Z" w16du:dateUtc="2024-12-15T12:10:00Z">
          <w:pPr>
            <w:pStyle w:val="Lijstalinea"/>
            <w:keepNext/>
            <w:numPr>
              <w:numId w:val="4"/>
            </w:numPr>
            <w:spacing w:before="120"/>
            <w:ind w:left="360"/>
          </w:pPr>
        </w:pPrChange>
      </w:pPr>
      <w:del w:id="623" w:author="valesca venhof" w:date="2024-12-15T13:10:00Z" w16du:dateUtc="2024-12-15T12:10:00Z">
        <w:r w:rsidRPr="00BF5864" w:rsidDel="00B912E8">
          <w:rPr>
            <w:rFonts w:ascii="Times New Roman" w:hAnsi="Times New Roman" w:cs="Times New Roman"/>
          </w:rPr>
          <w:delText>afgekeurd  (</w:delText>
        </w:r>
        <w:r w:rsidR="00833DFE" w:rsidRPr="00BF5864" w:rsidDel="00B912E8">
          <w:rPr>
            <w:rFonts w:ascii="Times New Roman" w:hAnsi="Times New Roman" w:cs="Times New Roman"/>
          </w:rPr>
          <w:delText>8</w:delText>
        </w:r>
        <w:r w:rsidRPr="00BF5864" w:rsidDel="00B912E8">
          <w:rPr>
            <w:rFonts w:ascii="Times New Roman" w:hAnsi="Times New Roman" w:cs="Times New Roman"/>
          </w:rPr>
          <w:delText xml:space="preserve">) </w:delText>
        </w:r>
        <w:r w:rsidR="00925BAB" w:rsidRPr="00BF5864" w:rsidDel="00B912E8">
          <w:rPr>
            <w:rFonts w:ascii="Times New Roman" w:hAnsi="Times New Roman" w:cs="Times New Roman"/>
            <w:color w:val="808080" w:themeColor="background1" w:themeShade="80"/>
          </w:rPr>
          <w:delText>[vraag 1</w:delText>
        </w:r>
        <w:r w:rsidR="0015348D" w:rsidRPr="00BF5864" w:rsidDel="00B912E8">
          <w:rPr>
            <w:rFonts w:ascii="Times New Roman" w:hAnsi="Times New Roman" w:cs="Times New Roman"/>
            <w:color w:val="808080" w:themeColor="background1" w:themeShade="80"/>
          </w:rPr>
          <w:delText>1</w:delText>
        </w:r>
        <w:r w:rsidR="00925BAB" w:rsidRPr="00BF5864" w:rsidDel="00B912E8">
          <w:rPr>
            <w:rFonts w:ascii="Times New Roman" w:hAnsi="Times New Roman" w:cs="Times New Roman"/>
            <w:color w:val="808080" w:themeColor="background1" w:themeShade="80"/>
          </w:rPr>
          <w:delText xml:space="preserve"> overslaan]</w:delText>
        </w:r>
      </w:del>
    </w:p>
    <w:p w14:paraId="19D426EF" w14:textId="505ABC97" w:rsidR="001556A8" w:rsidRPr="00BF5864" w:rsidDel="00B912E8" w:rsidRDefault="004A3D34">
      <w:pPr>
        <w:rPr>
          <w:del w:id="624" w:author="valesca venhof" w:date="2024-12-15T13:10:00Z" w16du:dateUtc="2024-12-15T12:10:00Z"/>
          <w:rFonts w:ascii="Times New Roman" w:hAnsi="Times New Roman" w:cs="Times New Roman"/>
        </w:rPr>
        <w:pPrChange w:id="625" w:author="valesca venhof" w:date="2024-12-15T13:10:00Z" w16du:dateUtc="2024-12-15T12:10:00Z">
          <w:pPr>
            <w:pStyle w:val="Lijstalinea"/>
            <w:keepNext/>
            <w:numPr>
              <w:numId w:val="4"/>
            </w:numPr>
            <w:spacing w:before="120"/>
            <w:ind w:left="360"/>
          </w:pPr>
        </w:pPrChange>
      </w:pPr>
      <w:del w:id="626" w:author="valesca venhof" w:date="2024-12-15T13:10:00Z" w16du:dateUtc="2024-12-15T12:10:00Z">
        <w:r w:rsidRPr="00BF5864" w:rsidDel="00B912E8">
          <w:rPr>
            <w:rFonts w:ascii="Times New Roman" w:hAnsi="Times New Roman" w:cs="Times New Roman"/>
          </w:rPr>
          <w:delText>anders, namelijk  (</w:delText>
        </w:r>
        <w:r w:rsidR="00833DFE" w:rsidRPr="00BF5864" w:rsidDel="00B912E8">
          <w:rPr>
            <w:rFonts w:ascii="Times New Roman" w:hAnsi="Times New Roman" w:cs="Times New Roman"/>
          </w:rPr>
          <w:delText>9</w:delText>
        </w:r>
        <w:r w:rsidRPr="00BF5864" w:rsidDel="00B912E8">
          <w:rPr>
            <w:rFonts w:ascii="Times New Roman" w:hAnsi="Times New Roman" w:cs="Times New Roman"/>
          </w:rPr>
          <w:delText>) __________________________________________________</w:delText>
        </w:r>
        <w:r w:rsidR="00925BAB" w:rsidRPr="00BF5864" w:rsidDel="00B912E8">
          <w:rPr>
            <w:rFonts w:ascii="Times New Roman" w:hAnsi="Times New Roman" w:cs="Times New Roman"/>
          </w:rPr>
          <w:delText xml:space="preserve"> </w:delText>
        </w:r>
        <w:r w:rsidR="00925BAB" w:rsidRPr="00BF5864" w:rsidDel="00B912E8">
          <w:rPr>
            <w:rFonts w:ascii="Times New Roman" w:hAnsi="Times New Roman" w:cs="Times New Roman"/>
            <w:color w:val="808080" w:themeColor="background1" w:themeShade="80"/>
          </w:rPr>
          <w:delText>[vraag 1</w:delText>
        </w:r>
        <w:r w:rsidR="0015348D" w:rsidRPr="00BF5864" w:rsidDel="00B912E8">
          <w:rPr>
            <w:rFonts w:ascii="Times New Roman" w:hAnsi="Times New Roman" w:cs="Times New Roman"/>
            <w:color w:val="808080" w:themeColor="background1" w:themeShade="80"/>
          </w:rPr>
          <w:delText>1</w:delText>
        </w:r>
        <w:r w:rsidR="00925BAB" w:rsidRPr="00BF5864" w:rsidDel="00B912E8">
          <w:rPr>
            <w:rFonts w:ascii="Times New Roman" w:hAnsi="Times New Roman" w:cs="Times New Roman"/>
            <w:color w:val="808080" w:themeColor="background1" w:themeShade="80"/>
          </w:rPr>
          <w:delText xml:space="preserve"> overslaan]</w:delText>
        </w:r>
      </w:del>
    </w:p>
    <w:p w14:paraId="7AE6718B" w14:textId="4401D049" w:rsidR="001556A8" w:rsidRPr="00BF5864" w:rsidDel="00B912E8" w:rsidRDefault="001556A8">
      <w:pPr>
        <w:rPr>
          <w:del w:id="627" w:author="valesca venhof" w:date="2024-12-15T13:10:00Z" w16du:dateUtc="2024-12-15T12:10:00Z"/>
          <w:rFonts w:ascii="Times New Roman" w:hAnsi="Times New Roman" w:cs="Times New Roman"/>
        </w:rPr>
      </w:pPr>
    </w:p>
    <w:p w14:paraId="1FD2D168" w14:textId="5D3CDE2A" w:rsidR="00925BAB" w:rsidRPr="00B912E8" w:rsidDel="00B912E8" w:rsidRDefault="00925BAB">
      <w:pPr>
        <w:rPr>
          <w:del w:id="628" w:author="valesca venhof" w:date="2024-12-15T13:10:00Z" w16du:dateUtc="2024-12-15T12:10:00Z"/>
          <w:rFonts w:ascii="Times New Roman" w:hAnsi="Times New Roman" w:cs="Times New Roman"/>
          <w:rPrChange w:id="629" w:author="valesca venhof" w:date="2024-12-15T13:10:00Z" w16du:dateUtc="2024-12-15T12:10:00Z">
            <w:rPr>
              <w:del w:id="630" w:author="valesca venhof" w:date="2024-12-15T13:10:00Z" w16du:dateUtc="2024-12-15T12:10:00Z"/>
              <w:rFonts w:ascii="Times New Roman" w:hAnsi="Times New Roman" w:cs="Times New Roman"/>
              <w:lang w:val="nl-NL"/>
            </w:rPr>
          </w:rPrChange>
        </w:rPr>
        <w:pPrChange w:id="631" w:author="valesca venhof" w:date="2024-12-15T13:10:00Z" w16du:dateUtc="2024-12-15T12:10:00Z">
          <w:pPr>
            <w:keepNext/>
          </w:pPr>
        </w:pPrChange>
      </w:pPr>
      <w:del w:id="632" w:author="valesca venhof" w:date="2024-12-15T13:10:00Z" w16du:dateUtc="2024-12-15T12:10:00Z">
        <w:r w:rsidRPr="00B912E8" w:rsidDel="00B912E8">
          <w:rPr>
            <w:rFonts w:ascii="Times New Roman" w:hAnsi="Times New Roman" w:cs="Times New Roman"/>
            <w:b/>
            <w:bCs/>
            <w:rPrChange w:id="633" w:author="valesca venhof" w:date="2024-12-15T13:10:00Z" w16du:dateUtc="2024-12-15T12:10:00Z">
              <w:rPr>
                <w:rFonts w:ascii="Times New Roman" w:hAnsi="Times New Roman" w:cs="Times New Roman"/>
                <w:b/>
                <w:bCs/>
                <w:lang w:val="nl-NL"/>
              </w:rPr>
            </w:rPrChange>
          </w:rPr>
          <w:delText>Vraag 11 Heeft u een</w:delText>
        </w:r>
        <w:r w:rsidRPr="00B912E8" w:rsidDel="00B912E8">
          <w:rPr>
            <w:rFonts w:ascii="Times New Roman" w:hAnsi="Times New Roman" w:cs="Times New Roman"/>
            <w:b/>
            <w:rPrChange w:id="634" w:author="valesca venhof" w:date="2024-12-15T13:10:00Z" w16du:dateUtc="2024-12-15T12:10:00Z">
              <w:rPr>
                <w:rFonts w:ascii="Times New Roman" w:hAnsi="Times New Roman" w:cs="Times New Roman"/>
                <w:b/>
                <w:lang w:val="nl-NL"/>
              </w:rPr>
            </w:rPrChange>
          </w:rPr>
          <w:delText xml:space="preserve"> beroep dat sterk verbonden is met de </w:delText>
        </w:r>
        <w:r w:rsidRPr="00B912E8" w:rsidDel="00B912E8">
          <w:rPr>
            <w:rFonts w:ascii="Times New Roman" w:hAnsi="Times New Roman" w:cs="Times New Roman"/>
            <w:b/>
            <w:color w:val="000000" w:themeColor="text1"/>
            <w:rPrChange w:id="635" w:author="valesca venhof" w:date="2024-12-15T13:10:00Z" w16du:dateUtc="2024-12-15T12:10:00Z">
              <w:rPr>
                <w:rFonts w:ascii="Times New Roman" w:hAnsi="Times New Roman" w:cs="Times New Roman"/>
                <w:b/>
                <w:color w:val="000000" w:themeColor="text1"/>
                <w:lang w:val="nl-NL"/>
              </w:rPr>
            </w:rPrChange>
          </w:rPr>
          <w:delText>natuur</w:delText>
        </w:r>
        <w:r w:rsidR="009D005B" w:rsidRPr="00B912E8" w:rsidDel="00B912E8">
          <w:rPr>
            <w:rFonts w:ascii="Times New Roman" w:hAnsi="Times New Roman" w:cs="Times New Roman"/>
            <w:b/>
            <w:color w:val="000000" w:themeColor="text1"/>
            <w:rPrChange w:id="636" w:author="valesca venhof" w:date="2024-12-15T13:10:00Z" w16du:dateUtc="2024-12-15T12:10:00Z">
              <w:rPr>
                <w:rFonts w:ascii="Times New Roman" w:hAnsi="Times New Roman" w:cs="Times New Roman"/>
                <w:b/>
                <w:color w:val="000000" w:themeColor="text1"/>
                <w:lang w:val="nl-NL"/>
              </w:rPr>
            </w:rPrChange>
          </w:rPr>
          <w:delText xml:space="preserve"> en/of klimaat</w:delText>
        </w:r>
        <w:r w:rsidRPr="00B912E8" w:rsidDel="00B912E8">
          <w:rPr>
            <w:rFonts w:ascii="Times New Roman" w:hAnsi="Times New Roman" w:cs="Times New Roman"/>
            <w:b/>
            <w:color w:val="000000" w:themeColor="text1"/>
            <w:rPrChange w:id="637" w:author="valesca venhof" w:date="2024-12-15T13:10:00Z" w16du:dateUtc="2024-12-15T12:10:00Z">
              <w:rPr>
                <w:rFonts w:ascii="Times New Roman" w:hAnsi="Times New Roman" w:cs="Times New Roman"/>
                <w:b/>
                <w:color w:val="000000" w:themeColor="text1"/>
                <w:lang w:val="nl-NL"/>
              </w:rPr>
            </w:rPrChange>
          </w:rPr>
          <w:delText>?</w:delText>
        </w:r>
      </w:del>
    </w:p>
    <w:p w14:paraId="75B847A3" w14:textId="10024672" w:rsidR="00925BAB" w:rsidRPr="00BF5864" w:rsidDel="00B912E8" w:rsidRDefault="00925BAB">
      <w:pPr>
        <w:rPr>
          <w:del w:id="638" w:author="valesca venhof" w:date="2024-12-15T13:10:00Z" w16du:dateUtc="2024-12-15T12:10:00Z"/>
          <w:rFonts w:ascii="Times New Roman" w:hAnsi="Times New Roman" w:cs="Times New Roman"/>
        </w:rPr>
        <w:pPrChange w:id="639" w:author="valesca venhof" w:date="2024-12-15T13:10:00Z" w16du:dateUtc="2024-12-15T12:10:00Z">
          <w:pPr>
            <w:pStyle w:val="Lijstalinea"/>
            <w:keepNext/>
            <w:numPr>
              <w:numId w:val="4"/>
            </w:numPr>
            <w:spacing w:before="120"/>
            <w:ind w:left="360"/>
          </w:pPr>
        </w:pPrChange>
      </w:pPr>
      <w:del w:id="640" w:author="valesca venhof" w:date="2024-12-15T13:10:00Z" w16du:dateUtc="2024-12-15T12:10:00Z">
        <w:r w:rsidRPr="00BF5864" w:rsidDel="00B912E8">
          <w:rPr>
            <w:rFonts w:ascii="Times New Roman" w:hAnsi="Times New Roman" w:cs="Times New Roman"/>
          </w:rPr>
          <w:delText xml:space="preserve">ja, ik ben boswachter  (1) </w:delText>
        </w:r>
      </w:del>
    </w:p>
    <w:p w14:paraId="39A135A5" w14:textId="5B9D60B0" w:rsidR="00925BAB" w:rsidRPr="00B912E8" w:rsidDel="00B912E8" w:rsidRDefault="00925BAB">
      <w:pPr>
        <w:rPr>
          <w:del w:id="641" w:author="valesca venhof" w:date="2024-12-15T13:10:00Z" w16du:dateUtc="2024-12-15T12:10:00Z"/>
          <w:rFonts w:ascii="Times New Roman" w:hAnsi="Times New Roman" w:cs="Times New Roman"/>
          <w:rPrChange w:id="642" w:author="valesca venhof" w:date="2024-12-15T13:10:00Z" w16du:dateUtc="2024-12-15T12:10:00Z">
            <w:rPr>
              <w:del w:id="643" w:author="valesca venhof" w:date="2024-12-15T13:10:00Z" w16du:dateUtc="2024-12-15T12:10:00Z"/>
              <w:rFonts w:ascii="Times New Roman" w:hAnsi="Times New Roman" w:cs="Times New Roman"/>
              <w:lang w:val="nl-NL"/>
            </w:rPr>
          </w:rPrChange>
        </w:rPr>
        <w:pPrChange w:id="644" w:author="valesca venhof" w:date="2024-12-15T13:10:00Z" w16du:dateUtc="2024-12-15T12:10:00Z">
          <w:pPr>
            <w:pStyle w:val="Lijstalinea"/>
            <w:keepNext/>
            <w:numPr>
              <w:numId w:val="4"/>
            </w:numPr>
            <w:spacing w:before="120"/>
            <w:ind w:left="360"/>
          </w:pPr>
        </w:pPrChange>
      </w:pPr>
      <w:del w:id="645" w:author="valesca venhof" w:date="2024-12-15T13:10:00Z" w16du:dateUtc="2024-12-15T12:10:00Z">
        <w:r w:rsidRPr="00B912E8" w:rsidDel="00B912E8">
          <w:rPr>
            <w:rFonts w:ascii="Times New Roman" w:hAnsi="Times New Roman" w:cs="Times New Roman"/>
            <w:rPrChange w:id="646" w:author="valesca venhof" w:date="2024-12-15T13:10:00Z" w16du:dateUtc="2024-12-15T12:10:00Z">
              <w:rPr>
                <w:rFonts w:ascii="Times New Roman" w:hAnsi="Times New Roman" w:cs="Times New Roman"/>
                <w:lang w:val="nl-NL"/>
              </w:rPr>
            </w:rPrChange>
          </w:rPr>
          <w:delText xml:space="preserve">ja, ik werk in de agrarische sector (boer)  (2) </w:delText>
        </w:r>
      </w:del>
    </w:p>
    <w:p w14:paraId="7893D77A" w14:textId="0DD724DA" w:rsidR="00925BAB" w:rsidRPr="00B912E8" w:rsidDel="00B912E8" w:rsidRDefault="00925BAB">
      <w:pPr>
        <w:rPr>
          <w:del w:id="647" w:author="valesca venhof" w:date="2024-12-15T13:10:00Z" w16du:dateUtc="2024-12-15T12:10:00Z"/>
          <w:rFonts w:ascii="Times New Roman" w:hAnsi="Times New Roman" w:cs="Times New Roman"/>
          <w:rPrChange w:id="648" w:author="valesca venhof" w:date="2024-12-15T13:10:00Z" w16du:dateUtc="2024-12-15T12:10:00Z">
            <w:rPr>
              <w:del w:id="649" w:author="valesca venhof" w:date="2024-12-15T13:10:00Z" w16du:dateUtc="2024-12-15T12:10:00Z"/>
              <w:rFonts w:ascii="Times New Roman" w:hAnsi="Times New Roman" w:cs="Times New Roman"/>
              <w:lang w:val="nl-NL"/>
            </w:rPr>
          </w:rPrChange>
        </w:rPr>
        <w:pPrChange w:id="650" w:author="valesca venhof" w:date="2024-12-15T13:10:00Z" w16du:dateUtc="2024-12-15T12:10:00Z">
          <w:pPr>
            <w:pStyle w:val="Lijstalinea"/>
            <w:keepNext/>
            <w:numPr>
              <w:numId w:val="4"/>
            </w:numPr>
            <w:spacing w:before="120"/>
            <w:ind w:left="360"/>
          </w:pPr>
        </w:pPrChange>
      </w:pPr>
      <w:del w:id="651" w:author="valesca venhof" w:date="2024-12-15T13:10:00Z" w16du:dateUtc="2024-12-15T12:10:00Z">
        <w:r w:rsidRPr="00B912E8" w:rsidDel="00B912E8">
          <w:rPr>
            <w:rFonts w:ascii="Times New Roman" w:hAnsi="Times New Roman" w:cs="Times New Roman"/>
            <w:rPrChange w:id="652" w:author="valesca venhof" w:date="2024-12-15T13:10:00Z" w16du:dateUtc="2024-12-15T12:10:00Z">
              <w:rPr>
                <w:rFonts w:ascii="Times New Roman" w:hAnsi="Times New Roman" w:cs="Times New Roman"/>
                <w:lang w:val="nl-NL"/>
              </w:rPr>
            </w:rPrChange>
          </w:rPr>
          <w:delText xml:space="preserve">ja, ik werk in natuurbeheer  (3) </w:delText>
        </w:r>
      </w:del>
    </w:p>
    <w:p w14:paraId="6437C237" w14:textId="202FBAED" w:rsidR="000F1702" w:rsidRPr="00B912E8" w:rsidDel="00B912E8" w:rsidRDefault="000F1702">
      <w:pPr>
        <w:rPr>
          <w:del w:id="653" w:author="valesca venhof" w:date="2024-12-15T13:10:00Z" w16du:dateUtc="2024-12-15T12:10:00Z"/>
          <w:rFonts w:ascii="Times New Roman" w:hAnsi="Times New Roman" w:cs="Times New Roman"/>
          <w:rPrChange w:id="654" w:author="valesca venhof" w:date="2024-12-15T13:10:00Z" w16du:dateUtc="2024-12-15T12:10:00Z">
            <w:rPr>
              <w:del w:id="655" w:author="valesca venhof" w:date="2024-12-15T13:10:00Z" w16du:dateUtc="2024-12-15T12:10:00Z"/>
              <w:rFonts w:ascii="Times New Roman" w:hAnsi="Times New Roman" w:cs="Times New Roman"/>
              <w:lang w:val="nl-NL"/>
            </w:rPr>
          </w:rPrChange>
        </w:rPr>
        <w:pPrChange w:id="656" w:author="valesca venhof" w:date="2024-12-15T13:10:00Z" w16du:dateUtc="2024-12-15T12:10:00Z">
          <w:pPr>
            <w:pStyle w:val="Lijstalinea"/>
            <w:keepNext/>
            <w:numPr>
              <w:numId w:val="4"/>
            </w:numPr>
            <w:spacing w:before="120"/>
            <w:ind w:left="360"/>
          </w:pPr>
        </w:pPrChange>
      </w:pPr>
      <w:del w:id="657" w:author="valesca venhof" w:date="2024-12-15T13:10:00Z" w16du:dateUtc="2024-12-15T12:10:00Z">
        <w:r w:rsidRPr="00B912E8" w:rsidDel="00B912E8">
          <w:rPr>
            <w:rFonts w:ascii="Times New Roman" w:hAnsi="Times New Roman" w:cs="Times New Roman"/>
            <w:rPrChange w:id="658" w:author="valesca venhof" w:date="2024-12-15T13:10:00Z" w16du:dateUtc="2024-12-15T12:10:00Z">
              <w:rPr>
                <w:rFonts w:ascii="Times New Roman" w:hAnsi="Times New Roman" w:cs="Times New Roman"/>
                <w:lang w:val="nl-NL"/>
              </w:rPr>
            </w:rPrChange>
          </w:rPr>
          <w:delText>ja</w:delText>
        </w:r>
        <w:r w:rsidR="00833DFE" w:rsidRPr="00B912E8" w:rsidDel="00B912E8">
          <w:rPr>
            <w:rFonts w:ascii="Times New Roman" w:hAnsi="Times New Roman" w:cs="Times New Roman"/>
            <w:rPrChange w:id="659" w:author="valesca venhof" w:date="2024-12-15T13:10:00Z" w16du:dateUtc="2024-12-15T12:10:00Z">
              <w:rPr>
                <w:rFonts w:ascii="Times New Roman" w:hAnsi="Times New Roman" w:cs="Times New Roman"/>
                <w:lang w:val="nl-NL"/>
              </w:rPr>
            </w:rPrChange>
          </w:rPr>
          <w:delText xml:space="preserve">, ik werk </w:delText>
        </w:r>
        <w:r w:rsidRPr="00B912E8" w:rsidDel="00B912E8">
          <w:rPr>
            <w:rFonts w:ascii="Times New Roman" w:hAnsi="Times New Roman" w:cs="Times New Roman"/>
            <w:rPrChange w:id="660" w:author="valesca venhof" w:date="2024-12-15T13:10:00Z" w16du:dateUtc="2024-12-15T12:10:00Z">
              <w:rPr>
                <w:rFonts w:ascii="Times New Roman" w:hAnsi="Times New Roman" w:cs="Times New Roman"/>
                <w:lang w:val="nl-NL"/>
              </w:rPr>
            </w:rPrChange>
          </w:rPr>
          <w:delText>als klimaatwetenschapper</w:delText>
        </w:r>
        <w:r w:rsidR="00833DFE" w:rsidRPr="00B912E8" w:rsidDel="00B912E8">
          <w:rPr>
            <w:rFonts w:ascii="Times New Roman" w:hAnsi="Times New Roman" w:cs="Times New Roman"/>
            <w:rPrChange w:id="661" w:author="valesca venhof" w:date="2024-12-15T13:10:00Z" w16du:dateUtc="2024-12-15T12:10:00Z">
              <w:rPr>
                <w:rFonts w:ascii="Times New Roman" w:hAnsi="Times New Roman" w:cs="Times New Roman"/>
                <w:lang w:val="nl-NL"/>
              </w:rPr>
            </w:rPrChange>
          </w:rPr>
          <w:delText xml:space="preserve"> (4)</w:delText>
        </w:r>
      </w:del>
    </w:p>
    <w:p w14:paraId="5ABE49AC" w14:textId="503784D7" w:rsidR="00925BAB" w:rsidRPr="00BF5864" w:rsidDel="00B912E8" w:rsidRDefault="00925BAB">
      <w:pPr>
        <w:rPr>
          <w:del w:id="662" w:author="valesca venhof" w:date="2024-12-15T13:10:00Z" w16du:dateUtc="2024-12-15T12:10:00Z"/>
          <w:rFonts w:ascii="Times New Roman" w:hAnsi="Times New Roman" w:cs="Times New Roman"/>
        </w:rPr>
        <w:pPrChange w:id="663" w:author="valesca venhof" w:date="2024-12-15T13:10:00Z" w16du:dateUtc="2024-12-15T12:10:00Z">
          <w:pPr>
            <w:pStyle w:val="Lijstalinea"/>
            <w:keepNext/>
            <w:numPr>
              <w:numId w:val="4"/>
            </w:numPr>
            <w:spacing w:before="120"/>
            <w:ind w:left="360"/>
          </w:pPr>
        </w:pPrChange>
      </w:pPr>
      <w:del w:id="664" w:author="valesca venhof" w:date="2024-12-15T13:10:00Z" w16du:dateUtc="2024-12-15T12:10:00Z">
        <w:r w:rsidRPr="00BF5864" w:rsidDel="00B912E8">
          <w:rPr>
            <w:rFonts w:ascii="Times New Roman" w:hAnsi="Times New Roman" w:cs="Times New Roman"/>
          </w:rPr>
          <w:delText>ja, ik werk als  (</w:delText>
        </w:r>
        <w:r w:rsidR="00833DFE" w:rsidRPr="00BF5864" w:rsidDel="00B912E8">
          <w:rPr>
            <w:rFonts w:ascii="Times New Roman" w:hAnsi="Times New Roman" w:cs="Times New Roman"/>
          </w:rPr>
          <w:delText>5</w:delText>
        </w:r>
        <w:r w:rsidRPr="00BF5864" w:rsidDel="00B912E8">
          <w:rPr>
            <w:rFonts w:ascii="Times New Roman" w:hAnsi="Times New Roman" w:cs="Times New Roman"/>
          </w:rPr>
          <w:delText>) __________________________________________________</w:delText>
        </w:r>
      </w:del>
    </w:p>
    <w:p w14:paraId="511D2A1E" w14:textId="0EFFE856" w:rsidR="00925BAB" w:rsidRPr="00BF5864" w:rsidDel="00B912E8" w:rsidRDefault="00925BAB">
      <w:pPr>
        <w:rPr>
          <w:del w:id="665" w:author="valesca venhof" w:date="2024-12-15T13:10:00Z" w16du:dateUtc="2024-12-15T12:10:00Z"/>
          <w:rFonts w:ascii="Times New Roman" w:hAnsi="Times New Roman" w:cs="Times New Roman"/>
        </w:rPr>
        <w:pPrChange w:id="666" w:author="valesca venhof" w:date="2024-12-15T13:10:00Z" w16du:dateUtc="2024-12-15T12:10:00Z">
          <w:pPr>
            <w:pStyle w:val="Lijstalinea"/>
            <w:keepNext/>
            <w:numPr>
              <w:numId w:val="4"/>
            </w:numPr>
            <w:spacing w:before="120"/>
            <w:ind w:left="360"/>
          </w:pPr>
        </w:pPrChange>
      </w:pPr>
      <w:del w:id="667" w:author="valesca venhof" w:date="2024-12-15T13:10:00Z" w16du:dateUtc="2024-12-15T12:10:00Z">
        <w:r w:rsidRPr="00BF5864" w:rsidDel="00B912E8">
          <w:rPr>
            <w:rFonts w:ascii="Times New Roman" w:hAnsi="Times New Roman" w:cs="Times New Roman"/>
          </w:rPr>
          <w:delText>nee  (</w:delText>
        </w:r>
        <w:r w:rsidR="00833DFE" w:rsidRPr="00BF5864" w:rsidDel="00B912E8">
          <w:rPr>
            <w:rFonts w:ascii="Times New Roman" w:hAnsi="Times New Roman" w:cs="Times New Roman"/>
          </w:rPr>
          <w:delText>6</w:delText>
        </w:r>
        <w:r w:rsidRPr="00BF5864" w:rsidDel="00B912E8">
          <w:rPr>
            <w:rFonts w:ascii="Times New Roman" w:hAnsi="Times New Roman" w:cs="Times New Roman"/>
          </w:rPr>
          <w:delText xml:space="preserve">) </w:delText>
        </w:r>
      </w:del>
    </w:p>
    <w:p w14:paraId="689380CF" w14:textId="0A80D62E" w:rsidR="001556A8" w:rsidRPr="00BF5864" w:rsidDel="00B912E8" w:rsidRDefault="001556A8">
      <w:pPr>
        <w:rPr>
          <w:del w:id="668" w:author="valesca venhof" w:date="2024-12-15T13:10:00Z" w16du:dateUtc="2024-12-15T12:10:00Z"/>
          <w:rFonts w:ascii="Times New Roman" w:hAnsi="Times New Roman" w:cs="Times New Roman"/>
        </w:rPr>
      </w:pPr>
    </w:p>
    <w:p w14:paraId="047DC695" w14:textId="0C8642DB" w:rsidR="0052307A" w:rsidRPr="00B912E8" w:rsidDel="00B912E8" w:rsidRDefault="0052307A">
      <w:pPr>
        <w:rPr>
          <w:del w:id="669" w:author="valesca venhof" w:date="2024-12-15T13:10:00Z" w16du:dateUtc="2024-12-15T12:10:00Z"/>
          <w:rFonts w:ascii="Times New Roman" w:hAnsi="Times New Roman" w:cs="Times New Roman"/>
          <w:b/>
          <w:bCs/>
          <w:rPrChange w:id="670" w:author="valesca venhof" w:date="2024-12-15T13:10:00Z" w16du:dateUtc="2024-12-15T12:10:00Z">
            <w:rPr>
              <w:del w:id="671" w:author="valesca venhof" w:date="2024-12-15T13:10:00Z" w16du:dateUtc="2024-12-15T12:10:00Z"/>
              <w:rFonts w:ascii="Times New Roman" w:hAnsi="Times New Roman" w:cs="Times New Roman"/>
              <w:b/>
              <w:bCs/>
              <w:lang w:val="nl-NL"/>
            </w:rPr>
          </w:rPrChange>
        </w:rPr>
      </w:pPr>
      <w:del w:id="672" w:author="valesca venhof" w:date="2024-12-15T13:10:00Z" w16du:dateUtc="2024-12-15T12:10:00Z">
        <w:r w:rsidRPr="00B912E8" w:rsidDel="00B912E8">
          <w:rPr>
            <w:rFonts w:ascii="Times New Roman" w:hAnsi="Times New Roman" w:cs="Times New Roman"/>
            <w:b/>
            <w:bCs/>
            <w:rPrChange w:id="673" w:author="valesca venhof" w:date="2024-12-15T13:10:00Z" w16du:dateUtc="2024-12-15T12:10:00Z">
              <w:rPr>
                <w:rFonts w:ascii="Times New Roman" w:hAnsi="Times New Roman" w:cs="Times New Roman"/>
                <w:b/>
                <w:bCs/>
                <w:lang w:val="nl-NL"/>
              </w:rPr>
            </w:rPrChange>
          </w:rPr>
          <w:delText>Vraag 1</w:delText>
        </w:r>
        <w:r w:rsidR="00925BAB" w:rsidRPr="00B912E8" w:rsidDel="00B912E8">
          <w:rPr>
            <w:rFonts w:ascii="Times New Roman" w:hAnsi="Times New Roman" w:cs="Times New Roman"/>
            <w:b/>
            <w:bCs/>
            <w:rPrChange w:id="674" w:author="valesca venhof" w:date="2024-12-15T13:10:00Z" w16du:dateUtc="2024-12-15T12:10:00Z">
              <w:rPr>
                <w:rFonts w:ascii="Times New Roman" w:hAnsi="Times New Roman" w:cs="Times New Roman"/>
                <w:b/>
                <w:bCs/>
                <w:lang w:val="nl-NL"/>
              </w:rPr>
            </w:rPrChange>
          </w:rPr>
          <w:delText>2</w:delText>
        </w:r>
        <w:r w:rsidRPr="00B912E8" w:rsidDel="00B912E8">
          <w:rPr>
            <w:rFonts w:ascii="Times New Roman" w:hAnsi="Times New Roman" w:cs="Times New Roman"/>
            <w:b/>
            <w:bCs/>
            <w:rPrChange w:id="675" w:author="valesca venhof" w:date="2024-12-15T13:10:00Z" w16du:dateUtc="2024-12-15T12:10:00Z">
              <w:rPr>
                <w:rFonts w:ascii="Times New Roman" w:hAnsi="Times New Roman" w:cs="Times New Roman"/>
                <w:b/>
                <w:bCs/>
                <w:lang w:val="nl-NL"/>
              </w:rPr>
            </w:rPrChange>
          </w:rPr>
          <w:delText xml:space="preserve"> Wat is het bruto jaarinkomen van uw huishouden? (dit is het bruto jaarsalaris van alle leden van het huishouden, inclusief vakantiegeld en 13e maand)</w:delText>
        </w:r>
      </w:del>
    </w:p>
    <w:p w14:paraId="1507979A" w14:textId="15BF7A18" w:rsidR="00FA6AEC" w:rsidRPr="00B912E8" w:rsidDel="00B912E8" w:rsidRDefault="00FA6AEC">
      <w:pPr>
        <w:rPr>
          <w:del w:id="676" w:author="valesca venhof" w:date="2024-12-15T13:10:00Z" w16du:dateUtc="2024-12-15T12:10:00Z"/>
          <w:rFonts w:ascii="Times New Roman" w:hAnsi="Times New Roman" w:cs="Times New Roman"/>
          <w:b/>
          <w:bCs/>
          <w:rPrChange w:id="677" w:author="valesca venhof" w:date="2024-12-15T13:10:00Z" w16du:dateUtc="2024-12-15T12:10:00Z">
            <w:rPr>
              <w:del w:id="678" w:author="valesca venhof" w:date="2024-12-15T13:10:00Z" w16du:dateUtc="2024-12-15T12:10:00Z"/>
              <w:rFonts w:ascii="Times New Roman" w:hAnsi="Times New Roman" w:cs="Times New Roman"/>
              <w:b/>
              <w:bCs/>
              <w:lang w:val="nl-NL"/>
            </w:rPr>
          </w:rPrChange>
        </w:rPr>
      </w:pPr>
    </w:p>
    <w:p w14:paraId="6837F17B" w14:textId="5088A328" w:rsidR="0052307A" w:rsidRPr="00BF5864" w:rsidDel="00B912E8" w:rsidRDefault="0052307A">
      <w:pPr>
        <w:rPr>
          <w:del w:id="679" w:author="valesca venhof" w:date="2024-12-15T13:10:00Z" w16du:dateUtc="2024-12-15T12:10:00Z"/>
          <w:rFonts w:ascii="Times New Roman" w:hAnsi="Times New Roman" w:cs="Times New Roman"/>
        </w:rPr>
        <w:pPrChange w:id="680" w:author="valesca venhof" w:date="2024-12-15T13:10:00Z" w16du:dateUtc="2024-12-15T12:10:00Z">
          <w:pPr>
            <w:pStyle w:val="Lijstalinea"/>
            <w:numPr>
              <w:numId w:val="7"/>
            </w:numPr>
            <w:spacing w:line="240" w:lineRule="auto"/>
            <w:ind w:hanging="360"/>
            <w:contextualSpacing/>
          </w:pPr>
        </w:pPrChange>
      </w:pPr>
      <w:del w:id="681" w:author="valesca venhof" w:date="2024-12-15T13:10:00Z" w16du:dateUtc="2024-12-15T12:10:00Z">
        <w:r w:rsidRPr="00BF5864" w:rsidDel="00B912E8">
          <w:rPr>
            <w:rFonts w:ascii="Times New Roman" w:hAnsi="Times New Roman" w:cs="Times New Roman"/>
            <w:lang w:val="en"/>
          </w:rPr>
          <w:delText>minimum (minder dan € 14.300)</w:delText>
        </w:r>
      </w:del>
    </w:p>
    <w:p w14:paraId="4537F418" w14:textId="75F2FD8F" w:rsidR="0052307A" w:rsidRPr="00BF5864" w:rsidDel="00B912E8" w:rsidRDefault="0052307A">
      <w:pPr>
        <w:rPr>
          <w:del w:id="682" w:author="valesca venhof" w:date="2024-12-15T13:10:00Z" w16du:dateUtc="2024-12-15T12:10:00Z"/>
          <w:rFonts w:ascii="Times New Roman" w:hAnsi="Times New Roman" w:cs="Times New Roman"/>
        </w:rPr>
        <w:pPrChange w:id="683" w:author="valesca venhof" w:date="2024-12-15T13:10:00Z" w16du:dateUtc="2024-12-15T12:10:00Z">
          <w:pPr>
            <w:pStyle w:val="Lijstalinea"/>
            <w:numPr>
              <w:numId w:val="7"/>
            </w:numPr>
            <w:spacing w:line="240" w:lineRule="auto"/>
            <w:ind w:hanging="360"/>
            <w:contextualSpacing/>
          </w:pPr>
        </w:pPrChange>
      </w:pPr>
      <w:del w:id="684" w:author="valesca venhof" w:date="2024-12-15T13:10:00Z" w16du:dateUtc="2024-12-15T12:10:00Z">
        <w:r w:rsidRPr="00BF5864" w:rsidDel="00B912E8">
          <w:rPr>
            <w:rFonts w:ascii="Times New Roman" w:hAnsi="Times New Roman" w:cs="Times New Roman"/>
            <w:lang w:val="en"/>
          </w:rPr>
          <w:delText>beneden modaal (tussen € 14.300 en € 37.000)</w:delText>
        </w:r>
      </w:del>
    </w:p>
    <w:p w14:paraId="0E9C1297" w14:textId="565D8635" w:rsidR="0052307A" w:rsidRPr="00BF5864" w:rsidDel="00B912E8" w:rsidRDefault="0052307A">
      <w:pPr>
        <w:rPr>
          <w:del w:id="685" w:author="valesca venhof" w:date="2024-12-15T13:10:00Z" w16du:dateUtc="2024-12-15T12:10:00Z"/>
          <w:rFonts w:ascii="Times New Roman" w:hAnsi="Times New Roman" w:cs="Times New Roman"/>
        </w:rPr>
        <w:pPrChange w:id="686" w:author="valesca venhof" w:date="2024-12-15T13:10:00Z" w16du:dateUtc="2024-12-15T12:10:00Z">
          <w:pPr>
            <w:pStyle w:val="Lijstalinea"/>
            <w:numPr>
              <w:numId w:val="7"/>
            </w:numPr>
            <w:spacing w:line="240" w:lineRule="auto"/>
            <w:ind w:hanging="360"/>
            <w:contextualSpacing/>
          </w:pPr>
        </w:pPrChange>
      </w:pPr>
      <w:del w:id="687" w:author="valesca venhof" w:date="2024-12-15T13:10:00Z" w16du:dateUtc="2024-12-15T12:10:00Z">
        <w:r w:rsidRPr="00BF5864" w:rsidDel="00B912E8">
          <w:rPr>
            <w:rFonts w:ascii="Times New Roman" w:hAnsi="Times New Roman" w:cs="Times New Roman"/>
            <w:lang w:val="en"/>
          </w:rPr>
          <w:delText>modaal (tussen € 37.000 en € 44.100)</w:delText>
        </w:r>
      </w:del>
    </w:p>
    <w:p w14:paraId="1481E47A" w14:textId="5E83AF39" w:rsidR="0052307A" w:rsidRPr="00B912E8" w:rsidDel="00B912E8" w:rsidRDefault="0052307A">
      <w:pPr>
        <w:rPr>
          <w:del w:id="688" w:author="valesca venhof" w:date="2024-12-15T13:10:00Z" w16du:dateUtc="2024-12-15T12:10:00Z"/>
          <w:rFonts w:ascii="Times New Roman" w:hAnsi="Times New Roman" w:cs="Times New Roman"/>
          <w:rPrChange w:id="689" w:author="valesca venhof" w:date="2024-12-15T13:10:00Z" w16du:dateUtc="2024-12-15T12:10:00Z">
            <w:rPr>
              <w:del w:id="690" w:author="valesca venhof" w:date="2024-12-15T13:10:00Z" w16du:dateUtc="2024-12-15T12:10:00Z"/>
              <w:rFonts w:ascii="Times New Roman" w:hAnsi="Times New Roman" w:cs="Times New Roman"/>
              <w:lang w:val="nl-NL"/>
            </w:rPr>
          </w:rPrChange>
        </w:rPr>
        <w:pPrChange w:id="691" w:author="valesca venhof" w:date="2024-12-15T13:10:00Z" w16du:dateUtc="2024-12-15T12:10:00Z">
          <w:pPr>
            <w:pStyle w:val="Lijstalinea"/>
            <w:numPr>
              <w:numId w:val="7"/>
            </w:numPr>
            <w:spacing w:line="240" w:lineRule="auto"/>
            <w:ind w:hanging="360"/>
            <w:contextualSpacing/>
          </w:pPr>
        </w:pPrChange>
      </w:pPr>
      <w:del w:id="692" w:author="valesca venhof" w:date="2024-12-15T13:10:00Z" w16du:dateUtc="2024-12-15T12:10:00Z">
        <w:r w:rsidRPr="00B912E8" w:rsidDel="00B912E8">
          <w:rPr>
            <w:rFonts w:ascii="Times New Roman" w:hAnsi="Times New Roman" w:cs="Times New Roman"/>
            <w:rPrChange w:id="693" w:author="valesca venhof" w:date="2024-12-15T13:10:00Z" w16du:dateUtc="2024-12-15T12:10:00Z">
              <w:rPr>
                <w:rFonts w:ascii="Times New Roman" w:hAnsi="Times New Roman" w:cs="Times New Roman"/>
                <w:lang w:val="nl-NL"/>
              </w:rPr>
            </w:rPrChange>
          </w:rPr>
          <w:delText>tussen 1 en 2 keer modaal (tussen € 44.100 en € 74.000)</w:delText>
        </w:r>
      </w:del>
    </w:p>
    <w:p w14:paraId="5626E9F2" w14:textId="208F826B" w:rsidR="0052307A" w:rsidRPr="00B912E8" w:rsidDel="00B912E8" w:rsidRDefault="0052307A">
      <w:pPr>
        <w:rPr>
          <w:del w:id="694" w:author="valesca venhof" w:date="2024-12-15T13:10:00Z" w16du:dateUtc="2024-12-15T12:10:00Z"/>
          <w:rFonts w:ascii="Times New Roman" w:hAnsi="Times New Roman" w:cs="Times New Roman"/>
          <w:rPrChange w:id="695" w:author="valesca venhof" w:date="2024-12-15T13:10:00Z" w16du:dateUtc="2024-12-15T12:10:00Z">
            <w:rPr>
              <w:del w:id="696" w:author="valesca venhof" w:date="2024-12-15T13:10:00Z" w16du:dateUtc="2024-12-15T12:10:00Z"/>
              <w:rFonts w:ascii="Times New Roman" w:hAnsi="Times New Roman" w:cs="Times New Roman"/>
              <w:lang w:val="nl-NL"/>
            </w:rPr>
          </w:rPrChange>
        </w:rPr>
        <w:pPrChange w:id="697" w:author="valesca venhof" w:date="2024-12-15T13:10:00Z" w16du:dateUtc="2024-12-15T12:10:00Z">
          <w:pPr>
            <w:pStyle w:val="Lijstalinea"/>
            <w:numPr>
              <w:numId w:val="7"/>
            </w:numPr>
            <w:spacing w:line="240" w:lineRule="auto"/>
            <w:ind w:hanging="360"/>
            <w:contextualSpacing/>
          </w:pPr>
        </w:pPrChange>
      </w:pPr>
      <w:del w:id="698" w:author="valesca venhof" w:date="2024-12-15T13:10:00Z" w16du:dateUtc="2024-12-15T12:10:00Z">
        <w:r w:rsidRPr="00B912E8" w:rsidDel="00B912E8">
          <w:rPr>
            <w:rFonts w:ascii="Times New Roman" w:hAnsi="Times New Roman" w:cs="Times New Roman"/>
            <w:rPrChange w:id="699" w:author="valesca venhof" w:date="2024-12-15T13:10:00Z" w16du:dateUtc="2024-12-15T12:10:00Z">
              <w:rPr>
                <w:rFonts w:ascii="Times New Roman" w:hAnsi="Times New Roman" w:cs="Times New Roman"/>
                <w:lang w:val="nl-NL"/>
              </w:rPr>
            </w:rPrChange>
          </w:rPr>
          <w:delText>2 keer modaal of meer (€ 74.000 of meer)</w:delText>
        </w:r>
      </w:del>
    </w:p>
    <w:p w14:paraId="2DE9C9A6" w14:textId="3B053B66" w:rsidR="0052307A" w:rsidRPr="00BF5864" w:rsidDel="00B912E8" w:rsidRDefault="0052307A">
      <w:pPr>
        <w:rPr>
          <w:del w:id="700" w:author="valesca venhof" w:date="2024-12-15T13:10:00Z" w16du:dateUtc="2024-12-15T12:10:00Z"/>
          <w:rFonts w:ascii="Times New Roman" w:hAnsi="Times New Roman" w:cs="Times New Roman"/>
        </w:rPr>
        <w:pPrChange w:id="701" w:author="valesca venhof" w:date="2024-12-15T13:10:00Z" w16du:dateUtc="2024-12-15T12:10:00Z">
          <w:pPr>
            <w:pStyle w:val="Lijstalinea"/>
            <w:numPr>
              <w:numId w:val="7"/>
            </w:numPr>
            <w:spacing w:line="240" w:lineRule="auto"/>
            <w:ind w:hanging="360"/>
            <w:contextualSpacing/>
          </w:pPr>
        </w:pPrChange>
      </w:pPr>
      <w:del w:id="702" w:author="valesca venhof" w:date="2024-12-15T13:10:00Z" w16du:dateUtc="2024-12-15T12:10:00Z">
        <w:r w:rsidRPr="00BF5864" w:rsidDel="00B912E8">
          <w:rPr>
            <w:rFonts w:ascii="Times New Roman" w:hAnsi="Times New Roman" w:cs="Times New Roman"/>
            <w:lang w:val="en"/>
          </w:rPr>
          <w:delText>weet niet/wil niet zeggen</w:delText>
        </w:r>
      </w:del>
    </w:p>
    <w:p w14:paraId="120B7C60" w14:textId="52C498C9" w:rsidR="000F1702" w:rsidRPr="00BF5864" w:rsidDel="00B912E8" w:rsidRDefault="000F1702">
      <w:pPr>
        <w:rPr>
          <w:del w:id="703" w:author="valesca venhof" w:date="2024-12-15T13:10:00Z" w16du:dateUtc="2024-12-15T12:10:00Z"/>
          <w:rFonts w:ascii="Times New Roman" w:hAnsi="Times New Roman" w:cs="Times New Roman"/>
        </w:rPr>
        <w:pPrChange w:id="704" w:author="valesca venhof" w:date="2024-12-15T13:10:00Z" w16du:dateUtc="2024-12-15T12:10:00Z">
          <w:pPr>
            <w:spacing w:line="240" w:lineRule="auto"/>
            <w:contextualSpacing/>
          </w:pPr>
        </w:pPrChange>
      </w:pPr>
    </w:p>
    <w:p w14:paraId="709637A3" w14:textId="660A389D" w:rsidR="000F1702" w:rsidRPr="00B912E8" w:rsidDel="00B912E8" w:rsidRDefault="000F1702">
      <w:pPr>
        <w:rPr>
          <w:del w:id="705" w:author="valesca venhof" w:date="2024-12-15T13:10:00Z" w16du:dateUtc="2024-12-15T12:10:00Z"/>
          <w:rFonts w:ascii="Times New Roman" w:hAnsi="Times New Roman" w:cs="Times New Roman"/>
          <w:rPrChange w:id="706" w:author="valesca venhof" w:date="2024-12-15T13:10:00Z" w16du:dateUtc="2024-12-15T12:10:00Z">
            <w:rPr>
              <w:del w:id="707" w:author="valesca venhof" w:date="2024-12-15T13:10:00Z" w16du:dateUtc="2024-12-15T12:10:00Z"/>
              <w:rFonts w:ascii="Times New Roman" w:hAnsi="Times New Roman" w:cs="Times New Roman"/>
              <w:lang w:val="nl-NL"/>
            </w:rPr>
          </w:rPrChange>
        </w:rPr>
        <w:pPrChange w:id="708" w:author="valesca venhof" w:date="2024-12-15T13:10:00Z" w16du:dateUtc="2024-12-15T12:10:00Z">
          <w:pPr>
            <w:spacing w:line="240" w:lineRule="auto"/>
            <w:contextualSpacing/>
          </w:pPr>
        </w:pPrChange>
      </w:pPr>
      <w:del w:id="709" w:author="valesca venhof" w:date="2024-12-15T13:10:00Z" w16du:dateUtc="2024-12-15T12:10:00Z">
        <w:r w:rsidRPr="00B912E8" w:rsidDel="00B912E8">
          <w:rPr>
            <w:rFonts w:ascii="Times New Roman" w:hAnsi="Times New Roman" w:cs="Times New Roman"/>
            <w:rPrChange w:id="710" w:author="valesca venhof" w:date="2024-12-15T13:10:00Z" w16du:dateUtc="2024-12-15T12:10:00Z">
              <w:rPr>
                <w:rFonts w:ascii="Times New Roman" w:hAnsi="Times New Roman" w:cs="Times New Roman"/>
                <w:lang w:val="nl-NL"/>
              </w:rPr>
            </w:rPrChange>
          </w:rPr>
          <w:delText xml:space="preserve">Vraag 13 Bent u actief in een klimaatorganisatie of ander organisatie nauw betrokken bij klimaatverandering en daarmee verbonden problemen? </w:delText>
        </w:r>
      </w:del>
    </w:p>
    <w:p w14:paraId="355BA3F9" w14:textId="312ACFBB" w:rsidR="000F1702" w:rsidRPr="00B912E8" w:rsidDel="00B912E8" w:rsidRDefault="000F1702">
      <w:pPr>
        <w:rPr>
          <w:del w:id="711" w:author="valesca venhof" w:date="2024-12-15T13:10:00Z" w16du:dateUtc="2024-12-15T12:10:00Z"/>
          <w:rFonts w:ascii="Times New Roman" w:hAnsi="Times New Roman" w:cs="Times New Roman"/>
          <w:rPrChange w:id="712" w:author="valesca venhof" w:date="2024-12-15T13:10:00Z" w16du:dateUtc="2024-12-15T12:10:00Z">
            <w:rPr>
              <w:del w:id="713" w:author="valesca venhof" w:date="2024-12-15T13:10:00Z" w16du:dateUtc="2024-12-15T12:10:00Z"/>
              <w:rFonts w:ascii="Times New Roman" w:hAnsi="Times New Roman" w:cs="Times New Roman"/>
              <w:lang w:val="nl-NL"/>
            </w:rPr>
          </w:rPrChange>
        </w:rPr>
        <w:pPrChange w:id="714" w:author="valesca venhof" w:date="2024-12-15T13:10:00Z" w16du:dateUtc="2024-12-15T12:10:00Z">
          <w:pPr>
            <w:spacing w:line="240" w:lineRule="auto"/>
            <w:contextualSpacing/>
          </w:pPr>
        </w:pPrChange>
      </w:pPr>
    </w:p>
    <w:p w14:paraId="18D466E7" w14:textId="2BE13D67" w:rsidR="000F1702" w:rsidRPr="00BF5864" w:rsidDel="00B912E8" w:rsidRDefault="000F1702">
      <w:pPr>
        <w:rPr>
          <w:del w:id="715" w:author="valesca venhof" w:date="2024-12-15T13:10:00Z" w16du:dateUtc="2024-12-15T12:10:00Z"/>
          <w:rFonts w:ascii="Times New Roman" w:hAnsi="Times New Roman" w:cs="Times New Roman"/>
        </w:rPr>
        <w:pPrChange w:id="716" w:author="valesca venhof" w:date="2024-12-15T13:10:00Z" w16du:dateUtc="2024-12-15T12:10:00Z">
          <w:pPr>
            <w:spacing w:line="240" w:lineRule="auto"/>
            <w:contextualSpacing/>
          </w:pPr>
        </w:pPrChange>
      </w:pPr>
      <w:del w:id="717" w:author="valesca venhof" w:date="2024-12-15T13:10:00Z" w16du:dateUtc="2024-12-15T12:10:00Z">
        <w:r w:rsidRPr="00BF5864" w:rsidDel="00B912E8">
          <w:rPr>
            <w:rFonts w:ascii="Times New Roman" w:hAnsi="Times New Roman" w:cs="Times New Roman"/>
          </w:rPr>
          <w:delText>X ja</w:delText>
        </w:r>
      </w:del>
    </w:p>
    <w:p w14:paraId="76F2C663" w14:textId="6637F51D" w:rsidR="000F1702" w:rsidRPr="00BF5864" w:rsidDel="00B912E8" w:rsidRDefault="000F1702">
      <w:pPr>
        <w:rPr>
          <w:del w:id="718" w:author="valesca venhof" w:date="2024-12-15T13:10:00Z" w16du:dateUtc="2024-12-15T12:10:00Z"/>
          <w:rFonts w:ascii="Times New Roman" w:hAnsi="Times New Roman" w:cs="Times New Roman"/>
        </w:rPr>
        <w:pPrChange w:id="719" w:author="valesca venhof" w:date="2024-12-15T13:10:00Z" w16du:dateUtc="2024-12-15T12:10:00Z">
          <w:pPr>
            <w:spacing w:line="240" w:lineRule="auto"/>
            <w:contextualSpacing/>
          </w:pPr>
        </w:pPrChange>
      </w:pPr>
      <w:del w:id="720" w:author="valesca venhof" w:date="2024-12-15T13:10:00Z" w16du:dateUtc="2024-12-15T12:10:00Z">
        <w:r w:rsidRPr="00BF5864" w:rsidDel="00B912E8">
          <w:rPr>
            <w:rFonts w:ascii="Times New Roman" w:hAnsi="Times New Roman" w:cs="Times New Roman"/>
          </w:rPr>
          <w:delText>X nee</w:delText>
        </w:r>
      </w:del>
    </w:p>
    <w:p w14:paraId="46272154" w14:textId="0BC352D9" w:rsidR="001556A8" w:rsidRPr="00BF5864" w:rsidDel="00B912E8" w:rsidRDefault="001556A8">
      <w:pPr>
        <w:rPr>
          <w:del w:id="721" w:author="valesca venhof" w:date="2024-12-15T13:10:00Z" w16du:dateUtc="2024-12-15T12:10:00Z"/>
          <w:rFonts w:ascii="Times New Roman" w:hAnsi="Times New Roman" w:cs="Times New Roman"/>
        </w:rPr>
      </w:pPr>
    </w:p>
    <w:p w14:paraId="6CBDFF99" w14:textId="5F4E053A" w:rsidR="00284649" w:rsidRPr="00B912E8" w:rsidDel="00B912E8" w:rsidRDefault="00284649">
      <w:pPr>
        <w:rPr>
          <w:del w:id="722" w:author="valesca venhof" w:date="2024-12-15T13:10:00Z" w16du:dateUtc="2024-12-15T12:10:00Z"/>
          <w:rFonts w:ascii="Times New Roman" w:hAnsi="Times New Roman" w:cs="Times New Roman"/>
          <w:b/>
          <w:bCs/>
          <w:u w:val="single"/>
          <w:rPrChange w:id="723" w:author="valesca venhof" w:date="2024-12-15T13:10:00Z" w16du:dateUtc="2024-12-15T12:10:00Z">
            <w:rPr>
              <w:del w:id="724" w:author="valesca venhof" w:date="2024-12-15T13:10:00Z" w16du:dateUtc="2024-12-15T12:10:00Z"/>
              <w:rFonts w:ascii="Times New Roman" w:hAnsi="Times New Roman" w:cs="Times New Roman"/>
              <w:b/>
              <w:bCs/>
              <w:u w:val="single"/>
              <w:lang w:val="nl-NL"/>
            </w:rPr>
          </w:rPrChange>
        </w:rPr>
        <w:pPrChange w:id="725" w:author="valesca venhof" w:date="2024-12-15T13:10:00Z" w16du:dateUtc="2024-12-15T12:10:00Z">
          <w:pPr>
            <w:keepNext/>
          </w:pPr>
        </w:pPrChange>
      </w:pPr>
    </w:p>
    <w:p w14:paraId="10D69046" w14:textId="0A8C4D7F" w:rsidR="00C35C37" w:rsidRPr="00B912E8" w:rsidDel="00B912E8" w:rsidRDefault="007B3F61">
      <w:pPr>
        <w:rPr>
          <w:del w:id="726" w:author="valesca venhof" w:date="2024-12-15T13:10:00Z" w16du:dateUtc="2024-12-15T12:10:00Z"/>
          <w:rFonts w:ascii="Times New Roman" w:hAnsi="Times New Roman" w:cs="Times New Roman"/>
          <w:b/>
          <w:bCs/>
          <w:u w:val="single"/>
          <w:rPrChange w:id="727" w:author="valesca venhof" w:date="2024-12-15T13:10:00Z" w16du:dateUtc="2024-12-15T12:10:00Z">
            <w:rPr>
              <w:del w:id="728" w:author="valesca venhof" w:date="2024-12-15T13:10:00Z" w16du:dateUtc="2024-12-15T12:10:00Z"/>
              <w:rFonts w:ascii="Times New Roman" w:hAnsi="Times New Roman" w:cs="Times New Roman"/>
              <w:b/>
              <w:bCs/>
              <w:u w:val="single"/>
              <w:lang w:val="nl-NL"/>
            </w:rPr>
          </w:rPrChange>
        </w:rPr>
        <w:pPrChange w:id="729" w:author="valesca venhof" w:date="2024-12-15T13:10:00Z" w16du:dateUtc="2024-12-15T12:10:00Z">
          <w:pPr>
            <w:keepNext/>
          </w:pPr>
        </w:pPrChange>
      </w:pPr>
      <w:del w:id="730" w:author="valesca venhof" w:date="2024-12-15T13:10:00Z" w16du:dateUtc="2024-12-15T12:10:00Z">
        <w:r w:rsidRPr="00B912E8" w:rsidDel="00B912E8">
          <w:rPr>
            <w:rFonts w:ascii="Times New Roman" w:hAnsi="Times New Roman" w:cs="Times New Roman"/>
            <w:b/>
            <w:bCs/>
            <w:u w:val="single"/>
            <w:rPrChange w:id="731" w:author="valesca venhof" w:date="2024-12-15T13:10:00Z" w16du:dateUtc="2024-12-15T12:10:00Z">
              <w:rPr>
                <w:rFonts w:ascii="Times New Roman" w:hAnsi="Times New Roman" w:cs="Times New Roman"/>
                <w:b/>
                <w:bCs/>
                <w:u w:val="single"/>
                <w:lang w:val="nl-NL"/>
              </w:rPr>
            </w:rPrChange>
          </w:rPr>
          <w:delText xml:space="preserve">Deel </w:delText>
        </w:r>
        <w:r w:rsidR="00C35C37" w:rsidRPr="00B912E8" w:rsidDel="00B912E8">
          <w:rPr>
            <w:rFonts w:ascii="Times New Roman" w:hAnsi="Times New Roman" w:cs="Times New Roman"/>
            <w:b/>
            <w:bCs/>
            <w:u w:val="single"/>
            <w:rPrChange w:id="732" w:author="valesca venhof" w:date="2024-12-15T13:10:00Z" w16du:dateUtc="2024-12-15T12:10:00Z">
              <w:rPr>
                <w:rFonts w:ascii="Times New Roman" w:hAnsi="Times New Roman" w:cs="Times New Roman"/>
                <w:b/>
                <w:bCs/>
                <w:u w:val="single"/>
                <w:lang w:val="nl-NL"/>
              </w:rPr>
            </w:rPrChange>
          </w:rPr>
          <w:delText>1</w:delText>
        </w:r>
        <w:r w:rsidRPr="00B912E8" w:rsidDel="00B912E8">
          <w:rPr>
            <w:rFonts w:ascii="Times New Roman" w:hAnsi="Times New Roman" w:cs="Times New Roman"/>
            <w:b/>
            <w:bCs/>
            <w:u w:val="single"/>
            <w:rPrChange w:id="733" w:author="valesca venhof" w:date="2024-12-15T13:10:00Z" w16du:dateUtc="2024-12-15T12:10:00Z">
              <w:rPr>
                <w:rFonts w:ascii="Times New Roman" w:hAnsi="Times New Roman" w:cs="Times New Roman"/>
                <w:b/>
                <w:bCs/>
                <w:u w:val="single"/>
                <w:lang w:val="nl-NL"/>
              </w:rPr>
            </w:rPrChange>
          </w:rPr>
          <w:delText xml:space="preserve">: </w:delText>
        </w:r>
        <w:r w:rsidR="00C35C37" w:rsidRPr="00B912E8" w:rsidDel="00B912E8">
          <w:rPr>
            <w:rFonts w:ascii="Times New Roman" w:hAnsi="Times New Roman" w:cs="Times New Roman"/>
            <w:b/>
            <w:bCs/>
            <w:u w:val="single"/>
            <w:rPrChange w:id="734" w:author="valesca venhof" w:date="2024-12-15T13:10:00Z" w16du:dateUtc="2024-12-15T12:10:00Z">
              <w:rPr>
                <w:rFonts w:ascii="Times New Roman" w:hAnsi="Times New Roman" w:cs="Times New Roman"/>
                <w:b/>
                <w:bCs/>
                <w:u w:val="single"/>
                <w:lang w:val="nl-NL"/>
              </w:rPr>
            </w:rPrChange>
          </w:rPr>
          <w:delText>Uw gezondheid en geluksgevoel</w:delText>
        </w:r>
      </w:del>
    </w:p>
    <w:p w14:paraId="2FF4DE3C" w14:textId="4385B7FC" w:rsidR="00C35C37" w:rsidRPr="00B912E8" w:rsidDel="00B912E8" w:rsidRDefault="00C35C37">
      <w:pPr>
        <w:rPr>
          <w:del w:id="735" w:author="valesca venhof" w:date="2024-12-15T13:10:00Z" w16du:dateUtc="2024-12-15T12:10:00Z"/>
          <w:rFonts w:ascii="Times New Roman" w:hAnsi="Times New Roman" w:cs="Times New Roman"/>
          <w:u w:val="single"/>
          <w:rPrChange w:id="736" w:author="valesca venhof" w:date="2024-12-15T13:10:00Z" w16du:dateUtc="2024-12-15T12:10:00Z">
            <w:rPr>
              <w:del w:id="737" w:author="valesca venhof" w:date="2024-12-15T13:10:00Z" w16du:dateUtc="2024-12-15T12:10:00Z"/>
              <w:rFonts w:ascii="Times New Roman" w:hAnsi="Times New Roman" w:cs="Times New Roman"/>
              <w:u w:val="single"/>
              <w:lang w:val="nl-NL"/>
            </w:rPr>
          </w:rPrChange>
        </w:rPr>
        <w:pPrChange w:id="738" w:author="valesca venhof" w:date="2024-12-15T13:10:00Z" w16du:dateUtc="2024-12-15T12:10:00Z">
          <w:pPr>
            <w:keepNext/>
          </w:pPr>
        </w:pPrChange>
      </w:pPr>
    </w:p>
    <w:p w14:paraId="729B36DC" w14:textId="47040CEC" w:rsidR="00C35C37" w:rsidRPr="00B912E8" w:rsidDel="00B912E8" w:rsidRDefault="00C35C37">
      <w:pPr>
        <w:rPr>
          <w:del w:id="739" w:author="valesca venhof" w:date="2024-12-15T13:10:00Z" w16du:dateUtc="2024-12-15T12:10:00Z"/>
          <w:rFonts w:ascii="Times New Roman" w:hAnsi="Times New Roman" w:cs="Times New Roman"/>
          <w:rPrChange w:id="740" w:author="valesca venhof" w:date="2024-12-15T13:10:00Z" w16du:dateUtc="2024-12-15T12:10:00Z">
            <w:rPr>
              <w:del w:id="741" w:author="valesca venhof" w:date="2024-12-15T13:10:00Z" w16du:dateUtc="2024-12-15T12:10:00Z"/>
              <w:rFonts w:ascii="Times New Roman" w:hAnsi="Times New Roman" w:cs="Times New Roman"/>
              <w:lang w:val="nl-NL"/>
            </w:rPr>
          </w:rPrChange>
        </w:rPr>
        <w:pPrChange w:id="742" w:author="valesca venhof" w:date="2024-12-15T13:10:00Z" w16du:dateUtc="2024-12-15T12:10:00Z">
          <w:pPr>
            <w:keepNext/>
          </w:pPr>
        </w:pPrChange>
      </w:pPr>
      <w:del w:id="743" w:author="valesca venhof" w:date="2024-12-15T13:10:00Z" w16du:dateUtc="2024-12-15T12:10:00Z">
        <w:r w:rsidRPr="00B912E8" w:rsidDel="00B912E8">
          <w:rPr>
            <w:rFonts w:ascii="Times New Roman" w:hAnsi="Times New Roman" w:cs="Times New Roman"/>
            <w:rPrChange w:id="744" w:author="valesca venhof" w:date="2024-12-15T13:10:00Z" w16du:dateUtc="2024-12-15T12:10:00Z">
              <w:rPr>
                <w:rFonts w:ascii="Times New Roman" w:hAnsi="Times New Roman" w:cs="Times New Roman"/>
                <w:lang w:val="nl-NL"/>
              </w:rPr>
            </w:rPrChange>
          </w:rPr>
          <w:delText>We beginnen met vier algemene vragen over uw persoonlij</w:delText>
        </w:r>
        <w:r w:rsidR="00452795" w:rsidRPr="00B912E8" w:rsidDel="00B912E8">
          <w:rPr>
            <w:rFonts w:ascii="Times New Roman" w:hAnsi="Times New Roman" w:cs="Times New Roman"/>
            <w:rPrChange w:id="745" w:author="valesca venhof" w:date="2024-12-15T13:10:00Z" w16du:dateUtc="2024-12-15T12:10:00Z">
              <w:rPr>
                <w:rFonts w:ascii="Times New Roman" w:hAnsi="Times New Roman" w:cs="Times New Roman"/>
                <w:lang w:val="nl-NL"/>
              </w:rPr>
            </w:rPrChange>
          </w:rPr>
          <w:delText>k</w:delText>
        </w:r>
        <w:r w:rsidRPr="00B912E8" w:rsidDel="00B912E8">
          <w:rPr>
            <w:rFonts w:ascii="Times New Roman" w:hAnsi="Times New Roman" w:cs="Times New Roman"/>
            <w:rPrChange w:id="746" w:author="valesca venhof" w:date="2024-12-15T13:10:00Z" w16du:dateUtc="2024-12-15T12:10:00Z">
              <w:rPr>
                <w:rFonts w:ascii="Times New Roman" w:hAnsi="Times New Roman" w:cs="Times New Roman"/>
                <w:lang w:val="nl-NL"/>
              </w:rPr>
            </w:rPrChange>
          </w:rPr>
          <w:delText xml:space="preserve">heid, gezondheid en geluksgevoel. </w:delText>
        </w:r>
      </w:del>
    </w:p>
    <w:p w14:paraId="1FD35922" w14:textId="0170A2F0" w:rsidR="00C35C37" w:rsidRPr="00B912E8" w:rsidDel="00B912E8" w:rsidRDefault="00C35C37">
      <w:pPr>
        <w:rPr>
          <w:del w:id="747" w:author="valesca venhof" w:date="2024-12-15T13:10:00Z" w16du:dateUtc="2024-12-15T12:10:00Z"/>
          <w:rFonts w:ascii="Times New Roman" w:hAnsi="Times New Roman" w:cs="Times New Roman"/>
          <w:u w:val="single"/>
          <w:rPrChange w:id="748" w:author="valesca venhof" w:date="2024-12-15T13:10:00Z" w16du:dateUtc="2024-12-15T12:10:00Z">
            <w:rPr>
              <w:del w:id="749" w:author="valesca venhof" w:date="2024-12-15T13:10:00Z" w16du:dateUtc="2024-12-15T12:10:00Z"/>
              <w:rFonts w:ascii="Times New Roman" w:hAnsi="Times New Roman" w:cs="Times New Roman"/>
              <w:u w:val="single"/>
              <w:lang w:val="nl-NL"/>
            </w:rPr>
          </w:rPrChange>
        </w:rPr>
        <w:pPrChange w:id="750" w:author="valesca venhof" w:date="2024-12-15T13:10:00Z" w16du:dateUtc="2024-12-15T12:10:00Z">
          <w:pPr>
            <w:keepNext/>
          </w:pPr>
        </w:pPrChange>
      </w:pPr>
    </w:p>
    <w:p w14:paraId="7AA20114" w14:textId="0A2E1FEC" w:rsidR="00C35C37" w:rsidRPr="00B912E8" w:rsidDel="00B912E8" w:rsidRDefault="00C35C37">
      <w:pPr>
        <w:rPr>
          <w:del w:id="751" w:author="valesca venhof" w:date="2024-12-15T13:10:00Z" w16du:dateUtc="2024-12-15T12:10:00Z"/>
          <w:rFonts w:ascii="Times New Roman" w:hAnsi="Times New Roman" w:cs="Times New Roman"/>
          <w:rPrChange w:id="752" w:author="valesca venhof" w:date="2024-12-15T13:10:00Z" w16du:dateUtc="2024-12-15T12:10:00Z">
            <w:rPr>
              <w:del w:id="753" w:author="valesca venhof" w:date="2024-12-15T13:10:00Z" w16du:dateUtc="2024-12-15T12:10:00Z"/>
              <w:rFonts w:ascii="Times New Roman" w:hAnsi="Times New Roman" w:cs="Times New Roman"/>
              <w:lang w:val="nl-NL"/>
            </w:rPr>
          </w:rPrChange>
        </w:rPr>
        <w:pPrChange w:id="754" w:author="valesca venhof" w:date="2024-12-15T13:10:00Z" w16du:dateUtc="2024-12-15T12:10:00Z">
          <w:pPr>
            <w:keepNext/>
          </w:pPr>
        </w:pPrChange>
      </w:pPr>
      <w:del w:id="755" w:author="valesca venhof" w:date="2024-12-15T13:10:00Z" w16du:dateUtc="2024-12-15T12:10:00Z">
        <w:r w:rsidRPr="00B912E8" w:rsidDel="00B912E8">
          <w:rPr>
            <w:rFonts w:ascii="Times New Roman" w:hAnsi="Times New Roman" w:cs="Times New Roman"/>
            <w:rPrChange w:id="756" w:author="valesca venhof" w:date="2024-12-15T13:10:00Z" w16du:dateUtc="2024-12-15T12:10:00Z">
              <w:rPr>
                <w:rFonts w:ascii="Times New Roman" w:hAnsi="Times New Roman" w:cs="Times New Roman"/>
                <w:lang w:val="nl-NL"/>
              </w:rPr>
            </w:rPrChange>
          </w:rPr>
          <w:delText xml:space="preserve">Vraag 1 </w:delText>
        </w:r>
        <w:r w:rsidR="002B2B4D" w:rsidRPr="00B912E8" w:rsidDel="00B912E8">
          <w:rPr>
            <w:rFonts w:ascii="Times New Roman" w:hAnsi="Times New Roman" w:cs="Times New Roman"/>
            <w:rPrChange w:id="757" w:author="valesca venhof" w:date="2024-12-15T13:10:00Z" w16du:dateUtc="2024-12-15T12:10:00Z">
              <w:rPr>
                <w:rFonts w:ascii="Times New Roman" w:hAnsi="Times New Roman" w:cs="Times New Roman"/>
                <w:lang w:val="nl-NL"/>
              </w:rPr>
            </w:rPrChange>
          </w:rPr>
          <w:delText xml:space="preserve">Uw </w:delText>
        </w:r>
        <w:r w:rsidRPr="00B912E8" w:rsidDel="00B912E8">
          <w:rPr>
            <w:rFonts w:ascii="Times New Roman" w:hAnsi="Times New Roman" w:cs="Times New Roman"/>
            <w:b/>
            <w:u w:val="single"/>
            <w:rPrChange w:id="758" w:author="valesca venhof" w:date="2024-12-15T13:10:00Z" w16du:dateUtc="2024-12-15T12:10:00Z">
              <w:rPr>
                <w:rFonts w:ascii="Times New Roman" w:hAnsi="Times New Roman" w:cs="Times New Roman"/>
                <w:b/>
                <w:u w:val="single"/>
                <w:lang w:val="nl-NL"/>
              </w:rPr>
            </w:rPrChange>
          </w:rPr>
          <w:delText>Persoonlijkheid.</w:delText>
        </w:r>
        <w:r w:rsidRPr="00B912E8" w:rsidDel="00B912E8">
          <w:rPr>
            <w:rFonts w:ascii="Times New Roman" w:hAnsi="Times New Roman" w:cs="Times New Roman"/>
            <w:rPrChange w:id="759"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760" w:author="valesca venhof" w:date="2024-12-15T13:10:00Z" w16du:dateUtc="2024-12-15T12:10:00Z">
              <w:rPr>
                <w:rFonts w:ascii="Times New Roman" w:hAnsi="Times New Roman" w:cs="Times New Roman"/>
                <w:lang w:val="nl-NL"/>
              </w:rPr>
            </w:rPrChange>
          </w:rPr>
          <w:br/>
          <w:delText>Hoe iemand omgaat met veranderingen en problemen, hangt erg af van iemands persoonlijkheid. We zouden daarom graag iets meer weten van uw persoonlijkheid.</w:delText>
        </w:r>
        <w:r w:rsidRPr="00B912E8" w:rsidDel="00B912E8">
          <w:rPr>
            <w:rFonts w:ascii="Times New Roman" w:hAnsi="Times New Roman" w:cs="Times New Roman"/>
            <w:rPrChange w:id="761"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762"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b/>
            <w:rPrChange w:id="763" w:author="valesca venhof" w:date="2024-12-15T13:10:00Z" w16du:dateUtc="2024-12-15T12:10:00Z">
              <w:rPr>
                <w:rFonts w:ascii="Times New Roman" w:hAnsi="Times New Roman" w:cs="Times New Roman"/>
                <w:b/>
                <w:lang w:val="nl-NL"/>
              </w:rPr>
            </w:rPrChange>
          </w:rPr>
          <w:delText>Ik zie mezelf als iemand die...</w:delText>
        </w:r>
        <w:r w:rsidRPr="00B912E8" w:rsidDel="00B912E8">
          <w:rPr>
            <w:rFonts w:ascii="Times New Roman" w:hAnsi="Times New Roman" w:cs="Times New Roman"/>
            <w:rPrChange w:id="764" w:author="valesca venhof" w:date="2024-12-15T13:10:00Z" w16du:dateUtc="2024-12-15T12:10:00Z">
              <w:rPr>
                <w:rFonts w:ascii="Times New Roman" w:hAnsi="Times New Roman" w:cs="Times New Roman"/>
                <w:lang w:val="nl-NL"/>
              </w:rPr>
            </w:rPrChange>
          </w:rPr>
          <w:br/>
          <w:delText xml:space="preserve">  </w:delText>
        </w:r>
      </w:del>
    </w:p>
    <w:tbl>
      <w:tblPr>
        <w:tblStyle w:val="QQuestionTable"/>
        <w:tblW w:w="9576" w:type="auto"/>
        <w:tblLook w:val="07E0" w:firstRow="1" w:lastRow="1" w:firstColumn="1" w:lastColumn="1" w:noHBand="1" w:noVBand="1"/>
      </w:tblPr>
      <w:tblGrid>
        <w:gridCol w:w="2247"/>
        <w:gridCol w:w="1249"/>
        <w:gridCol w:w="1109"/>
        <w:gridCol w:w="1204"/>
        <w:gridCol w:w="1185"/>
        <w:gridCol w:w="1249"/>
        <w:gridCol w:w="1117"/>
      </w:tblGrid>
      <w:tr w:rsidR="00C35C37" w:rsidRPr="00BF5864" w:rsidDel="00B912E8" w14:paraId="3F2712D9" w14:textId="2F9CECE9" w:rsidTr="00334EE3">
        <w:trPr>
          <w:cnfStyle w:val="100000000000" w:firstRow="1" w:lastRow="0" w:firstColumn="0" w:lastColumn="0" w:oddVBand="0" w:evenVBand="0" w:oddHBand="0" w:evenHBand="0" w:firstRowFirstColumn="0" w:firstRowLastColumn="0" w:lastRowFirstColumn="0" w:lastRowLastColumn="0"/>
          <w:del w:id="765"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34105F77" w14:textId="268B5736" w:rsidR="00C35C37" w:rsidRPr="00B912E8" w:rsidDel="00B912E8" w:rsidRDefault="00C35C37">
            <w:pPr>
              <w:rPr>
                <w:del w:id="766" w:author="valesca venhof" w:date="2024-12-15T13:10:00Z" w16du:dateUtc="2024-12-15T12:10:00Z"/>
                <w:rFonts w:ascii="Times New Roman" w:hAnsi="Times New Roman" w:cs="Times New Roman"/>
                <w:rPrChange w:id="767" w:author="valesca venhof" w:date="2024-12-15T13:10:00Z" w16du:dateUtc="2024-12-15T12:10:00Z">
                  <w:rPr>
                    <w:del w:id="768" w:author="valesca venhof" w:date="2024-12-15T13:10:00Z" w16du:dateUtc="2024-12-15T12:10:00Z"/>
                    <w:rFonts w:ascii="Times New Roman" w:hAnsi="Times New Roman" w:cs="Times New Roman"/>
                    <w:lang w:val="nl-NL"/>
                  </w:rPr>
                </w:rPrChange>
              </w:rPr>
              <w:pPrChange w:id="769" w:author="valesca venhof" w:date="2024-12-15T13:10:00Z" w16du:dateUtc="2024-12-15T12:10:00Z">
                <w:pPr>
                  <w:keepNext/>
                </w:pPr>
              </w:pPrChange>
            </w:pPr>
          </w:p>
        </w:tc>
        <w:tc>
          <w:tcPr>
            <w:tcW w:w="1368" w:type="dxa"/>
          </w:tcPr>
          <w:p w14:paraId="732B342A" w14:textId="13B014E7" w:rsidR="00C35C37" w:rsidRPr="00BF5864" w:rsidDel="00B912E8" w:rsidRDefault="00C35C37">
            <w:pPr>
              <w:cnfStyle w:val="100000000000" w:firstRow="1" w:lastRow="0" w:firstColumn="0" w:lastColumn="0" w:oddVBand="0" w:evenVBand="0" w:oddHBand="0" w:evenHBand="0" w:firstRowFirstColumn="0" w:firstRowLastColumn="0" w:lastRowFirstColumn="0" w:lastRowLastColumn="0"/>
              <w:rPr>
                <w:del w:id="770" w:author="valesca venhof" w:date="2024-12-15T13:10:00Z" w16du:dateUtc="2024-12-15T12:10:00Z"/>
                <w:rFonts w:ascii="Times New Roman" w:hAnsi="Times New Roman" w:cs="Times New Roman"/>
              </w:rPr>
            </w:pPr>
            <w:del w:id="771" w:author="valesca venhof" w:date="2024-12-15T13:10:00Z" w16du:dateUtc="2024-12-15T12:10:00Z">
              <w:r w:rsidRPr="00BF5864" w:rsidDel="00B912E8">
                <w:rPr>
                  <w:rFonts w:ascii="Times New Roman" w:hAnsi="Times New Roman" w:cs="Times New Roman"/>
                </w:rPr>
                <w:delText xml:space="preserve">helemaal eens </w:delText>
              </w:r>
            </w:del>
          </w:p>
        </w:tc>
        <w:tc>
          <w:tcPr>
            <w:tcW w:w="1368" w:type="dxa"/>
          </w:tcPr>
          <w:p w14:paraId="5B7D2A97" w14:textId="61D76F8B" w:rsidR="00C35C37" w:rsidRPr="00BF5864" w:rsidDel="00B912E8" w:rsidRDefault="00C35C37">
            <w:pPr>
              <w:cnfStyle w:val="100000000000" w:firstRow="1" w:lastRow="0" w:firstColumn="0" w:lastColumn="0" w:oddVBand="0" w:evenVBand="0" w:oddHBand="0" w:evenHBand="0" w:firstRowFirstColumn="0" w:firstRowLastColumn="0" w:lastRowFirstColumn="0" w:lastRowLastColumn="0"/>
              <w:rPr>
                <w:del w:id="772" w:author="valesca venhof" w:date="2024-12-15T13:10:00Z" w16du:dateUtc="2024-12-15T12:10:00Z"/>
                <w:rFonts w:ascii="Times New Roman" w:hAnsi="Times New Roman" w:cs="Times New Roman"/>
              </w:rPr>
            </w:pPr>
            <w:del w:id="773" w:author="valesca venhof" w:date="2024-12-15T13:10:00Z" w16du:dateUtc="2024-12-15T12:10:00Z">
              <w:r w:rsidRPr="00BF5864" w:rsidDel="00B912E8">
                <w:rPr>
                  <w:rFonts w:ascii="Times New Roman" w:hAnsi="Times New Roman" w:cs="Times New Roman"/>
                </w:rPr>
                <w:delText xml:space="preserve">eens </w:delText>
              </w:r>
            </w:del>
          </w:p>
        </w:tc>
        <w:tc>
          <w:tcPr>
            <w:tcW w:w="1368" w:type="dxa"/>
          </w:tcPr>
          <w:p w14:paraId="6BD7BC18" w14:textId="272627B3" w:rsidR="00C35C37" w:rsidRPr="00BF5864" w:rsidDel="00B912E8" w:rsidRDefault="00C35C37">
            <w:pPr>
              <w:cnfStyle w:val="100000000000" w:firstRow="1" w:lastRow="0" w:firstColumn="0" w:lastColumn="0" w:oddVBand="0" w:evenVBand="0" w:oddHBand="0" w:evenHBand="0" w:firstRowFirstColumn="0" w:firstRowLastColumn="0" w:lastRowFirstColumn="0" w:lastRowLastColumn="0"/>
              <w:rPr>
                <w:del w:id="774" w:author="valesca venhof" w:date="2024-12-15T13:10:00Z" w16du:dateUtc="2024-12-15T12:10:00Z"/>
                <w:rFonts w:ascii="Times New Roman" w:hAnsi="Times New Roman" w:cs="Times New Roman"/>
              </w:rPr>
            </w:pPr>
            <w:del w:id="775" w:author="valesca venhof" w:date="2024-12-15T13:10:00Z" w16du:dateUtc="2024-12-15T12:10:00Z">
              <w:r w:rsidRPr="00BF5864" w:rsidDel="00B912E8">
                <w:rPr>
                  <w:rFonts w:ascii="Times New Roman" w:hAnsi="Times New Roman" w:cs="Times New Roman"/>
                </w:rPr>
                <w:delText xml:space="preserve">niet eens, niet oneens. </w:delText>
              </w:r>
            </w:del>
          </w:p>
        </w:tc>
        <w:tc>
          <w:tcPr>
            <w:tcW w:w="1368" w:type="dxa"/>
          </w:tcPr>
          <w:p w14:paraId="4E57CB5F" w14:textId="5A02324C" w:rsidR="00C35C37" w:rsidRPr="00BF5864" w:rsidDel="00B912E8" w:rsidRDefault="00C35C37">
            <w:pPr>
              <w:cnfStyle w:val="100000000000" w:firstRow="1" w:lastRow="0" w:firstColumn="0" w:lastColumn="0" w:oddVBand="0" w:evenVBand="0" w:oddHBand="0" w:evenHBand="0" w:firstRowFirstColumn="0" w:firstRowLastColumn="0" w:lastRowFirstColumn="0" w:lastRowLastColumn="0"/>
              <w:rPr>
                <w:del w:id="776" w:author="valesca venhof" w:date="2024-12-15T13:10:00Z" w16du:dateUtc="2024-12-15T12:10:00Z"/>
                <w:rFonts w:ascii="Times New Roman" w:hAnsi="Times New Roman" w:cs="Times New Roman"/>
              </w:rPr>
            </w:pPr>
            <w:del w:id="777" w:author="valesca venhof" w:date="2024-12-15T13:10:00Z" w16du:dateUtc="2024-12-15T12:10:00Z">
              <w:r w:rsidRPr="00BF5864" w:rsidDel="00B912E8">
                <w:rPr>
                  <w:rFonts w:ascii="Times New Roman" w:hAnsi="Times New Roman" w:cs="Times New Roman"/>
                </w:rPr>
                <w:delText xml:space="preserve">oneens </w:delText>
              </w:r>
            </w:del>
          </w:p>
        </w:tc>
        <w:tc>
          <w:tcPr>
            <w:tcW w:w="1368" w:type="dxa"/>
          </w:tcPr>
          <w:p w14:paraId="1921CFA9" w14:textId="26D0DF1A" w:rsidR="00C35C37" w:rsidRPr="00BF5864" w:rsidDel="00B912E8" w:rsidRDefault="00C35C37">
            <w:pPr>
              <w:cnfStyle w:val="100000000000" w:firstRow="1" w:lastRow="0" w:firstColumn="0" w:lastColumn="0" w:oddVBand="0" w:evenVBand="0" w:oddHBand="0" w:evenHBand="0" w:firstRowFirstColumn="0" w:firstRowLastColumn="0" w:lastRowFirstColumn="0" w:lastRowLastColumn="0"/>
              <w:rPr>
                <w:del w:id="778" w:author="valesca venhof" w:date="2024-12-15T13:10:00Z" w16du:dateUtc="2024-12-15T12:10:00Z"/>
                <w:rFonts w:ascii="Times New Roman" w:hAnsi="Times New Roman" w:cs="Times New Roman"/>
              </w:rPr>
            </w:pPr>
            <w:del w:id="779" w:author="valesca venhof" w:date="2024-12-15T13:10:00Z" w16du:dateUtc="2024-12-15T12:10:00Z">
              <w:r w:rsidRPr="00BF5864" w:rsidDel="00B912E8">
                <w:rPr>
                  <w:rFonts w:ascii="Times New Roman" w:hAnsi="Times New Roman" w:cs="Times New Roman"/>
                </w:rPr>
                <w:delText xml:space="preserve">helemaal oneens </w:delText>
              </w:r>
            </w:del>
          </w:p>
        </w:tc>
        <w:tc>
          <w:tcPr>
            <w:tcW w:w="1368" w:type="dxa"/>
          </w:tcPr>
          <w:p w14:paraId="41283932" w14:textId="7BC78096" w:rsidR="00C35C37" w:rsidRPr="00BF5864" w:rsidDel="00B912E8" w:rsidRDefault="00C35C37">
            <w:pPr>
              <w:cnfStyle w:val="100000000000" w:firstRow="1" w:lastRow="0" w:firstColumn="0" w:lastColumn="0" w:oddVBand="0" w:evenVBand="0" w:oddHBand="0" w:evenHBand="0" w:firstRowFirstColumn="0" w:firstRowLastColumn="0" w:lastRowFirstColumn="0" w:lastRowLastColumn="0"/>
              <w:rPr>
                <w:del w:id="780" w:author="valesca venhof" w:date="2024-12-15T13:10:00Z" w16du:dateUtc="2024-12-15T12:10:00Z"/>
                <w:rFonts w:ascii="Times New Roman" w:hAnsi="Times New Roman" w:cs="Times New Roman"/>
              </w:rPr>
            </w:pPr>
            <w:del w:id="781" w:author="valesca venhof" w:date="2024-12-15T13:10:00Z" w16du:dateUtc="2024-12-15T12:10:00Z">
              <w:r w:rsidRPr="00BF5864" w:rsidDel="00B912E8">
                <w:rPr>
                  <w:rFonts w:ascii="Times New Roman" w:hAnsi="Times New Roman" w:cs="Times New Roman"/>
                </w:rPr>
                <w:delText xml:space="preserve">weet ik niet </w:delText>
              </w:r>
            </w:del>
          </w:p>
        </w:tc>
      </w:tr>
      <w:tr w:rsidR="00C35C37" w:rsidRPr="00BF5864" w:rsidDel="00B912E8" w14:paraId="2939CE49" w14:textId="62265BE9" w:rsidTr="00334EE3">
        <w:trPr>
          <w:del w:id="782"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590AE6F2" w14:textId="5F5F909E" w:rsidR="00C35C37" w:rsidRPr="00BF5864" w:rsidDel="00B912E8" w:rsidRDefault="00C35C37">
            <w:pPr>
              <w:rPr>
                <w:del w:id="783" w:author="valesca venhof" w:date="2024-12-15T13:10:00Z" w16du:dateUtc="2024-12-15T12:10:00Z"/>
                <w:rFonts w:ascii="Times New Roman" w:hAnsi="Times New Roman" w:cs="Times New Roman"/>
              </w:rPr>
              <w:pPrChange w:id="784" w:author="valesca venhof" w:date="2024-12-15T13:10:00Z" w16du:dateUtc="2024-12-15T12:10:00Z">
                <w:pPr>
                  <w:pStyle w:val="Lijstalinea"/>
                  <w:keepNext/>
                  <w:numPr>
                    <w:ilvl w:val="6"/>
                    <w:numId w:val="4"/>
                  </w:numPr>
                  <w:ind w:left="2520" w:hanging="360"/>
                </w:pPr>
              </w:pPrChange>
            </w:pPr>
            <w:del w:id="785" w:author="valesca venhof" w:date="2024-12-15T13:10:00Z" w16du:dateUtc="2024-12-15T12:10:00Z">
              <w:r w:rsidRPr="00BF5864" w:rsidDel="00B912E8">
                <w:rPr>
                  <w:rFonts w:ascii="Times New Roman" w:hAnsi="Times New Roman" w:cs="Times New Roman"/>
                </w:rPr>
                <w:delText xml:space="preserve">gesloten is. (1) </w:delText>
              </w:r>
            </w:del>
          </w:p>
        </w:tc>
        <w:tc>
          <w:tcPr>
            <w:tcW w:w="1368" w:type="dxa"/>
          </w:tcPr>
          <w:p w14:paraId="124AC322" w14:textId="703BF5A8"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786" w:author="valesca venhof" w:date="2024-12-15T13:10:00Z" w16du:dateUtc="2024-12-15T12:10:00Z"/>
                <w:rFonts w:ascii="Times New Roman" w:hAnsi="Times New Roman" w:cs="Times New Roman"/>
              </w:rPr>
              <w:pPrChange w:id="78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92CB46F" w14:textId="474C1C53"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788" w:author="valesca venhof" w:date="2024-12-15T13:10:00Z" w16du:dateUtc="2024-12-15T12:10:00Z"/>
                <w:rFonts w:ascii="Times New Roman" w:hAnsi="Times New Roman" w:cs="Times New Roman"/>
              </w:rPr>
              <w:pPrChange w:id="78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312F24C" w14:textId="4DE78461"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790" w:author="valesca venhof" w:date="2024-12-15T13:10:00Z" w16du:dateUtc="2024-12-15T12:10:00Z"/>
                <w:rFonts w:ascii="Times New Roman" w:hAnsi="Times New Roman" w:cs="Times New Roman"/>
              </w:rPr>
              <w:pPrChange w:id="79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8E61DA2" w14:textId="45CE4A1D"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792" w:author="valesca venhof" w:date="2024-12-15T13:10:00Z" w16du:dateUtc="2024-12-15T12:10:00Z"/>
                <w:rFonts w:ascii="Times New Roman" w:hAnsi="Times New Roman" w:cs="Times New Roman"/>
              </w:rPr>
              <w:pPrChange w:id="79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F0BA965" w14:textId="15FE2250"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794" w:author="valesca venhof" w:date="2024-12-15T13:10:00Z" w16du:dateUtc="2024-12-15T12:10:00Z"/>
                <w:rFonts w:ascii="Times New Roman" w:hAnsi="Times New Roman" w:cs="Times New Roman"/>
              </w:rPr>
              <w:pPrChange w:id="79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D6E3D7E" w14:textId="5177207E"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796" w:author="valesca venhof" w:date="2024-12-15T13:10:00Z" w16du:dateUtc="2024-12-15T12:10:00Z"/>
                <w:rFonts w:ascii="Times New Roman" w:hAnsi="Times New Roman" w:cs="Times New Roman"/>
              </w:rPr>
              <w:pPrChange w:id="79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C35C37" w:rsidRPr="00BF5864" w:rsidDel="00B912E8" w14:paraId="55C98369" w14:textId="0F69F62F" w:rsidTr="00334EE3">
        <w:trPr>
          <w:del w:id="798"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29AB933F" w14:textId="2417EE8E" w:rsidR="00C35C37" w:rsidRPr="00BF5864" w:rsidDel="00B912E8" w:rsidRDefault="002B2B4D">
            <w:pPr>
              <w:rPr>
                <w:del w:id="799" w:author="valesca venhof" w:date="2024-12-15T13:10:00Z" w16du:dateUtc="2024-12-15T12:10:00Z"/>
                <w:rFonts w:ascii="Times New Roman" w:hAnsi="Times New Roman" w:cs="Times New Roman"/>
              </w:rPr>
              <w:pPrChange w:id="800" w:author="valesca venhof" w:date="2024-12-15T13:10:00Z" w16du:dateUtc="2024-12-15T12:10:00Z">
                <w:pPr>
                  <w:keepNext/>
                </w:pPr>
              </w:pPrChange>
            </w:pPr>
            <w:del w:id="801" w:author="valesca venhof" w:date="2024-12-15T13:10:00Z" w16du:dateUtc="2024-12-15T12:10:00Z">
              <w:r w:rsidRPr="00BF5864" w:rsidDel="00B912E8">
                <w:rPr>
                  <w:rFonts w:ascii="Times New Roman" w:hAnsi="Times New Roman" w:cs="Times New Roman"/>
                </w:rPr>
                <w:delText xml:space="preserve">2. </w:delText>
              </w:r>
              <w:r w:rsidR="00C35C37" w:rsidRPr="00BF5864" w:rsidDel="00B912E8">
                <w:rPr>
                  <w:rFonts w:ascii="Times New Roman" w:hAnsi="Times New Roman" w:cs="Times New Roman"/>
                </w:rPr>
                <w:delText xml:space="preserve">goed van vertrouwen is. (2) </w:delText>
              </w:r>
            </w:del>
          </w:p>
        </w:tc>
        <w:tc>
          <w:tcPr>
            <w:tcW w:w="1368" w:type="dxa"/>
          </w:tcPr>
          <w:p w14:paraId="363CB1BA" w14:textId="45278238"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02" w:author="valesca venhof" w:date="2024-12-15T13:10:00Z" w16du:dateUtc="2024-12-15T12:10:00Z"/>
                <w:rFonts w:ascii="Times New Roman" w:hAnsi="Times New Roman" w:cs="Times New Roman"/>
              </w:rPr>
              <w:pPrChange w:id="80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17AFE3E" w14:textId="17BB86DF"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04" w:author="valesca venhof" w:date="2024-12-15T13:10:00Z" w16du:dateUtc="2024-12-15T12:10:00Z"/>
                <w:rFonts w:ascii="Times New Roman" w:hAnsi="Times New Roman" w:cs="Times New Roman"/>
              </w:rPr>
              <w:pPrChange w:id="80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67869E9" w14:textId="1031DB67"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06" w:author="valesca venhof" w:date="2024-12-15T13:10:00Z" w16du:dateUtc="2024-12-15T12:10:00Z"/>
                <w:rFonts w:ascii="Times New Roman" w:hAnsi="Times New Roman" w:cs="Times New Roman"/>
              </w:rPr>
              <w:pPrChange w:id="80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484043D" w14:textId="63BAAF58"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08" w:author="valesca venhof" w:date="2024-12-15T13:10:00Z" w16du:dateUtc="2024-12-15T12:10:00Z"/>
                <w:rFonts w:ascii="Times New Roman" w:hAnsi="Times New Roman" w:cs="Times New Roman"/>
              </w:rPr>
              <w:pPrChange w:id="80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7A33D8C" w14:textId="0BE5B444"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10" w:author="valesca venhof" w:date="2024-12-15T13:10:00Z" w16du:dateUtc="2024-12-15T12:10:00Z"/>
                <w:rFonts w:ascii="Times New Roman" w:hAnsi="Times New Roman" w:cs="Times New Roman"/>
              </w:rPr>
              <w:pPrChange w:id="81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C7D1634" w14:textId="06413A65"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12" w:author="valesca venhof" w:date="2024-12-15T13:10:00Z" w16du:dateUtc="2024-12-15T12:10:00Z"/>
                <w:rFonts w:ascii="Times New Roman" w:hAnsi="Times New Roman" w:cs="Times New Roman"/>
              </w:rPr>
              <w:pPrChange w:id="81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C35C37" w:rsidRPr="00BF5864" w:rsidDel="00B912E8" w14:paraId="737BACAF" w14:textId="6F7E599F" w:rsidTr="00334EE3">
        <w:trPr>
          <w:del w:id="814"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2EC327AA" w14:textId="28CFF25C" w:rsidR="00C35C37" w:rsidRPr="00B912E8" w:rsidDel="00B912E8" w:rsidRDefault="002B2B4D">
            <w:pPr>
              <w:rPr>
                <w:del w:id="815" w:author="valesca venhof" w:date="2024-12-15T13:10:00Z" w16du:dateUtc="2024-12-15T12:10:00Z"/>
                <w:rFonts w:ascii="Times New Roman" w:hAnsi="Times New Roman" w:cs="Times New Roman"/>
                <w:rPrChange w:id="816" w:author="valesca venhof" w:date="2024-12-15T13:10:00Z" w16du:dateUtc="2024-12-15T12:10:00Z">
                  <w:rPr>
                    <w:del w:id="817" w:author="valesca venhof" w:date="2024-12-15T13:10:00Z" w16du:dateUtc="2024-12-15T12:10:00Z"/>
                    <w:rFonts w:ascii="Times New Roman" w:hAnsi="Times New Roman" w:cs="Times New Roman"/>
                    <w:lang w:val="nl-NL"/>
                  </w:rPr>
                </w:rPrChange>
              </w:rPr>
              <w:pPrChange w:id="818" w:author="valesca venhof" w:date="2024-12-15T13:10:00Z" w16du:dateUtc="2024-12-15T12:10:00Z">
                <w:pPr>
                  <w:keepNext/>
                </w:pPr>
              </w:pPrChange>
            </w:pPr>
            <w:del w:id="819" w:author="valesca venhof" w:date="2024-12-15T13:10:00Z" w16du:dateUtc="2024-12-15T12:10:00Z">
              <w:r w:rsidRPr="00B912E8" w:rsidDel="00B912E8">
                <w:rPr>
                  <w:rFonts w:ascii="Times New Roman" w:hAnsi="Times New Roman" w:cs="Times New Roman"/>
                  <w:rPrChange w:id="820" w:author="valesca venhof" w:date="2024-12-15T13:10:00Z" w16du:dateUtc="2024-12-15T12:10:00Z">
                    <w:rPr>
                      <w:rFonts w:ascii="Times New Roman" w:hAnsi="Times New Roman" w:cs="Times New Roman"/>
                      <w:lang w:val="nl-NL"/>
                    </w:rPr>
                  </w:rPrChange>
                </w:rPr>
                <w:delText xml:space="preserve">3. </w:delText>
              </w:r>
              <w:r w:rsidR="00C35C37" w:rsidRPr="00B912E8" w:rsidDel="00B912E8">
                <w:rPr>
                  <w:rFonts w:ascii="Times New Roman" w:hAnsi="Times New Roman" w:cs="Times New Roman"/>
                  <w:rPrChange w:id="821" w:author="valesca venhof" w:date="2024-12-15T13:10:00Z" w16du:dateUtc="2024-12-15T12:10:00Z">
                    <w:rPr>
                      <w:rFonts w:ascii="Times New Roman" w:hAnsi="Times New Roman" w:cs="Times New Roman"/>
                      <w:lang w:val="nl-NL"/>
                    </w:rPr>
                  </w:rPrChange>
                </w:rPr>
                <w:delText xml:space="preserve">degelijk werk levert (bijv. op het werk, op school / studie en/of in het huishouden). (3) </w:delText>
              </w:r>
            </w:del>
          </w:p>
        </w:tc>
        <w:tc>
          <w:tcPr>
            <w:tcW w:w="1368" w:type="dxa"/>
          </w:tcPr>
          <w:p w14:paraId="0FD57A67" w14:textId="4C9178CE"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22" w:author="valesca venhof" w:date="2024-12-15T13:10:00Z" w16du:dateUtc="2024-12-15T12:10:00Z"/>
                <w:rFonts w:ascii="Times New Roman" w:hAnsi="Times New Roman" w:cs="Times New Roman"/>
                <w:rPrChange w:id="823" w:author="valesca venhof" w:date="2024-12-15T13:10:00Z" w16du:dateUtc="2024-12-15T12:10:00Z">
                  <w:rPr>
                    <w:del w:id="824" w:author="valesca venhof" w:date="2024-12-15T13:10:00Z" w16du:dateUtc="2024-12-15T12:10:00Z"/>
                    <w:rFonts w:ascii="Times New Roman" w:hAnsi="Times New Roman" w:cs="Times New Roman"/>
                    <w:lang w:val="nl-NL"/>
                  </w:rPr>
                </w:rPrChange>
              </w:rPr>
              <w:pPrChange w:id="82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BC58C80" w14:textId="03D45852"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26" w:author="valesca venhof" w:date="2024-12-15T13:10:00Z" w16du:dateUtc="2024-12-15T12:10:00Z"/>
                <w:rFonts w:ascii="Times New Roman" w:hAnsi="Times New Roman" w:cs="Times New Roman"/>
                <w:rPrChange w:id="827" w:author="valesca venhof" w:date="2024-12-15T13:10:00Z" w16du:dateUtc="2024-12-15T12:10:00Z">
                  <w:rPr>
                    <w:del w:id="828" w:author="valesca venhof" w:date="2024-12-15T13:10:00Z" w16du:dateUtc="2024-12-15T12:10:00Z"/>
                    <w:rFonts w:ascii="Times New Roman" w:hAnsi="Times New Roman" w:cs="Times New Roman"/>
                    <w:lang w:val="nl-NL"/>
                  </w:rPr>
                </w:rPrChange>
              </w:rPr>
              <w:pPrChange w:id="82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4ABBE20" w14:textId="044D0155"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30" w:author="valesca venhof" w:date="2024-12-15T13:10:00Z" w16du:dateUtc="2024-12-15T12:10:00Z"/>
                <w:rFonts w:ascii="Times New Roman" w:hAnsi="Times New Roman" w:cs="Times New Roman"/>
                <w:rPrChange w:id="831" w:author="valesca venhof" w:date="2024-12-15T13:10:00Z" w16du:dateUtc="2024-12-15T12:10:00Z">
                  <w:rPr>
                    <w:del w:id="832" w:author="valesca venhof" w:date="2024-12-15T13:10:00Z" w16du:dateUtc="2024-12-15T12:10:00Z"/>
                    <w:rFonts w:ascii="Times New Roman" w:hAnsi="Times New Roman" w:cs="Times New Roman"/>
                    <w:lang w:val="nl-NL"/>
                  </w:rPr>
                </w:rPrChange>
              </w:rPr>
              <w:pPrChange w:id="83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BA9B13C" w14:textId="1938CE8E"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34" w:author="valesca venhof" w:date="2024-12-15T13:10:00Z" w16du:dateUtc="2024-12-15T12:10:00Z"/>
                <w:rFonts w:ascii="Times New Roman" w:hAnsi="Times New Roman" w:cs="Times New Roman"/>
                <w:rPrChange w:id="835" w:author="valesca venhof" w:date="2024-12-15T13:10:00Z" w16du:dateUtc="2024-12-15T12:10:00Z">
                  <w:rPr>
                    <w:del w:id="836" w:author="valesca venhof" w:date="2024-12-15T13:10:00Z" w16du:dateUtc="2024-12-15T12:10:00Z"/>
                    <w:rFonts w:ascii="Times New Roman" w:hAnsi="Times New Roman" w:cs="Times New Roman"/>
                    <w:lang w:val="nl-NL"/>
                  </w:rPr>
                </w:rPrChange>
              </w:rPr>
              <w:pPrChange w:id="83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8011BF1" w14:textId="3358EBAA"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38" w:author="valesca venhof" w:date="2024-12-15T13:10:00Z" w16du:dateUtc="2024-12-15T12:10:00Z"/>
                <w:rFonts w:ascii="Times New Roman" w:hAnsi="Times New Roman" w:cs="Times New Roman"/>
                <w:rPrChange w:id="839" w:author="valesca venhof" w:date="2024-12-15T13:10:00Z" w16du:dateUtc="2024-12-15T12:10:00Z">
                  <w:rPr>
                    <w:del w:id="840" w:author="valesca venhof" w:date="2024-12-15T13:10:00Z" w16du:dateUtc="2024-12-15T12:10:00Z"/>
                    <w:rFonts w:ascii="Times New Roman" w:hAnsi="Times New Roman" w:cs="Times New Roman"/>
                    <w:lang w:val="nl-NL"/>
                  </w:rPr>
                </w:rPrChange>
              </w:rPr>
              <w:pPrChange w:id="84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D99E1E3" w14:textId="75559692"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42" w:author="valesca venhof" w:date="2024-12-15T13:10:00Z" w16du:dateUtc="2024-12-15T12:10:00Z"/>
                <w:rFonts w:ascii="Times New Roman" w:hAnsi="Times New Roman" w:cs="Times New Roman"/>
                <w:rPrChange w:id="843" w:author="valesca venhof" w:date="2024-12-15T13:10:00Z" w16du:dateUtc="2024-12-15T12:10:00Z">
                  <w:rPr>
                    <w:del w:id="844" w:author="valesca venhof" w:date="2024-12-15T13:10:00Z" w16du:dateUtc="2024-12-15T12:10:00Z"/>
                    <w:rFonts w:ascii="Times New Roman" w:hAnsi="Times New Roman" w:cs="Times New Roman"/>
                    <w:lang w:val="nl-NL"/>
                  </w:rPr>
                </w:rPrChange>
              </w:rPr>
              <w:pPrChange w:id="84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C35C37" w:rsidRPr="00BF5864" w:rsidDel="00B912E8" w14:paraId="544901E2" w14:textId="0702079B" w:rsidTr="00334EE3">
        <w:trPr>
          <w:del w:id="846"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6A9CB300" w14:textId="2ECEE87A" w:rsidR="00C35C37" w:rsidRPr="00BF5864" w:rsidDel="00B912E8" w:rsidRDefault="002B2B4D">
            <w:pPr>
              <w:rPr>
                <w:del w:id="847" w:author="valesca venhof" w:date="2024-12-15T13:10:00Z" w16du:dateUtc="2024-12-15T12:10:00Z"/>
                <w:rFonts w:ascii="Times New Roman" w:hAnsi="Times New Roman" w:cs="Times New Roman"/>
              </w:rPr>
              <w:pPrChange w:id="848" w:author="valesca venhof" w:date="2024-12-15T13:10:00Z" w16du:dateUtc="2024-12-15T12:10:00Z">
                <w:pPr>
                  <w:keepNext/>
                </w:pPr>
              </w:pPrChange>
            </w:pPr>
            <w:del w:id="849" w:author="valesca venhof" w:date="2024-12-15T13:10:00Z" w16du:dateUtc="2024-12-15T12:10:00Z">
              <w:r w:rsidRPr="00BF5864" w:rsidDel="00B912E8">
                <w:rPr>
                  <w:rFonts w:ascii="Times New Roman" w:hAnsi="Times New Roman" w:cs="Times New Roman"/>
                </w:rPr>
                <w:delText xml:space="preserve">4. </w:delText>
              </w:r>
              <w:r w:rsidR="00C35C37" w:rsidRPr="00BF5864" w:rsidDel="00B912E8">
                <w:rPr>
                  <w:rFonts w:ascii="Times New Roman" w:hAnsi="Times New Roman" w:cs="Times New Roman"/>
                </w:rPr>
                <w:delText xml:space="preserve">ontspannen en stressbestendig is. (4) </w:delText>
              </w:r>
            </w:del>
          </w:p>
        </w:tc>
        <w:tc>
          <w:tcPr>
            <w:tcW w:w="1368" w:type="dxa"/>
          </w:tcPr>
          <w:p w14:paraId="188C09E7" w14:textId="52B95388"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50" w:author="valesca venhof" w:date="2024-12-15T13:10:00Z" w16du:dateUtc="2024-12-15T12:10:00Z"/>
                <w:rFonts w:ascii="Times New Roman" w:hAnsi="Times New Roman" w:cs="Times New Roman"/>
              </w:rPr>
              <w:pPrChange w:id="85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F64A2E8" w14:textId="2AC65FA0"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52" w:author="valesca venhof" w:date="2024-12-15T13:10:00Z" w16du:dateUtc="2024-12-15T12:10:00Z"/>
                <w:rFonts w:ascii="Times New Roman" w:hAnsi="Times New Roman" w:cs="Times New Roman"/>
              </w:rPr>
              <w:pPrChange w:id="85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2CA7CC4" w14:textId="174F4116"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54" w:author="valesca venhof" w:date="2024-12-15T13:10:00Z" w16du:dateUtc="2024-12-15T12:10:00Z"/>
                <w:rFonts w:ascii="Times New Roman" w:hAnsi="Times New Roman" w:cs="Times New Roman"/>
              </w:rPr>
              <w:pPrChange w:id="85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D2146EB" w14:textId="5680B92A"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56" w:author="valesca venhof" w:date="2024-12-15T13:10:00Z" w16du:dateUtc="2024-12-15T12:10:00Z"/>
                <w:rFonts w:ascii="Times New Roman" w:hAnsi="Times New Roman" w:cs="Times New Roman"/>
              </w:rPr>
              <w:pPrChange w:id="85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0AA656F" w14:textId="234C67BC"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58" w:author="valesca venhof" w:date="2024-12-15T13:10:00Z" w16du:dateUtc="2024-12-15T12:10:00Z"/>
                <w:rFonts w:ascii="Times New Roman" w:hAnsi="Times New Roman" w:cs="Times New Roman"/>
              </w:rPr>
              <w:pPrChange w:id="85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40238C7" w14:textId="45346B37"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860" w:author="valesca venhof" w:date="2024-12-15T13:10:00Z" w16du:dateUtc="2024-12-15T12:10:00Z"/>
                <w:rFonts w:ascii="Times New Roman" w:hAnsi="Times New Roman" w:cs="Times New Roman"/>
              </w:rPr>
              <w:pPrChange w:id="86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C35C37" w:rsidRPr="00BF5864" w:rsidDel="00B912E8" w14:paraId="3E64FFBE" w14:textId="5BB75FF9" w:rsidTr="00334EE3">
        <w:trPr>
          <w:del w:id="862"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0FDA21E8" w14:textId="27ECA25B" w:rsidR="00C35C37" w:rsidRPr="00B912E8" w:rsidDel="00B912E8" w:rsidRDefault="002B2B4D">
            <w:pPr>
              <w:rPr>
                <w:del w:id="863" w:author="valesca venhof" w:date="2024-12-15T13:10:00Z" w16du:dateUtc="2024-12-15T12:10:00Z"/>
                <w:rFonts w:ascii="Times New Roman" w:hAnsi="Times New Roman" w:cs="Times New Roman"/>
                <w:rPrChange w:id="864" w:author="valesca venhof" w:date="2024-12-15T13:10:00Z" w16du:dateUtc="2024-12-15T12:10:00Z">
                  <w:rPr>
                    <w:del w:id="865" w:author="valesca venhof" w:date="2024-12-15T13:10:00Z" w16du:dateUtc="2024-12-15T12:10:00Z"/>
                    <w:rFonts w:ascii="Times New Roman" w:hAnsi="Times New Roman" w:cs="Times New Roman"/>
                    <w:lang w:val="nl-NL"/>
                  </w:rPr>
                </w:rPrChange>
              </w:rPr>
              <w:pPrChange w:id="866" w:author="valesca venhof" w:date="2024-12-15T13:10:00Z" w16du:dateUtc="2024-12-15T12:10:00Z">
                <w:pPr>
                  <w:keepNext/>
                </w:pPr>
              </w:pPrChange>
            </w:pPr>
            <w:del w:id="867" w:author="valesca venhof" w:date="2024-12-15T13:10:00Z" w16du:dateUtc="2024-12-15T12:10:00Z">
              <w:r w:rsidRPr="00B912E8" w:rsidDel="00B912E8">
                <w:rPr>
                  <w:rFonts w:ascii="Times New Roman" w:hAnsi="Times New Roman" w:cs="Times New Roman"/>
                  <w:rPrChange w:id="868" w:author="valesca venhof" w:date="2024-12-15T13:10:00Z" w16du:dateUtc="2024-12-15T12:10:00Z">
                    <w:rPr>
                      <w:rFonts w:ascii="Times New Roman" w:hAnsi="Times New Roman" w:cs="Times New Roman"/>
                      <w:lang w:val="nl-NL"/>
                    </w:rPr>
                  </w:rPrChange>
                </w:rPr>
                <w:delText xml:space="preserve">5. </w:delText>
              </w:r>
              <w:r w:rsidR="00C35C37" w:rsidRPr="00B912E8" w:rsidDel="00B912E8">
                <w:rPr>
                  <w:rFonts w:ascii="Times New Roman" w:hAnsi="Times New Roman" w:cs="Times New Roman"/>
                  <w:rPrChange w:id="869" w:author="valesca venhof" w:date="2024-12-15T13:10:00Z" w16du:dateUtc="2024-12-15T12:10:00Z">
                    <w:rPr>
                      <w:rFonts w:ascii="Times New Roman" w:hAnsi="Times New Roman" w:cs="Times New Roman"/>
                      <w:lang w:val="nl-NL"/>
                    </w:rPr>
                  </w:rPrChange>
                </w:rPr>
                <w:delText>een groot voorstellingsvermogen</w:delText>
              </w:r>
              <w:r w:rsidR="00833DFE" w:rsidRPr="00B912E8" w:rsidDel="00B912E8">
                <w:rPr>
                  <w:rFonts w:ascii="Times New Roman" w:hAnsi="Times New Roman" w:cs="Times New Roman"/>
                  <w:rPrChange w:id="870" w:author="valesca venhof" w:date="2024-12-15T13:10:00Z" w16du:dateUtc="2024-12-15T12:10:00Z">
                    <w:rPr>
                      <w:rFonts w:ascii="Times New Roman" w:hAnsi="Times New Roman" w:cs="Times New Roman"/>
                      <w:lang w:val="nl-NL"/>
                    </w:rPr>
                  </w:rPrChange>
                </w:rPr>
                <w:delText xml:space="preserve"> / grote fantasie</w:delText>
              </w:r>
              <w:r w:rsidR="00C35C37" w:rsidRPr="00B912E8" w:rsidDel="00B912E8">
                <w:rPr>
                  <w:rFonts w:ascii="Times New Roman" w:hAnsi="Times New Roman" w:cs="Times New Roman"/>
                  <w:rPrChange w:id="871" w:author="valesca venhof" w:date="2024-12-15T13:10:00Z" w16du:dateUtc="2024-12-15T12:10:00Z">
                    <w:rPr>
                      <w:rFonts w:ascii="Times New Roman" w:hAnsi="Times New Roman" w:cs="Times New Roman"/>
                      <w:lang w:val="nl-NL"/>
                    </w:rPr>
                  </w:rPrChange>
                </w:rPr>
                <w:delText xml:space="preserve"> heeft. (5) </w:delText>
              </w:r>
            </w:del>
          </w:p>
        </w:tc>
        <w:tc>
          <w:tcPr>
            <w:tcW w:w="1368" w:type="dxa"/>
          </w:tcPr>
          <w:p w14:paraId="3E537CDA" w14:textId="3C1D358E"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72" w:author="valesca venhof" w:date="2024-12-15T13:10:00Z" w16du:dateUtc="2024-12-15T12:10:00Z"/>
                <w:rFonts w:ascii="Times New Roman" w:hAnsi="Times New Roman" w:cs="Times New Roman"/>
                <w:rPrChange w:id="873" w:author="valesca venhof" w:date="2024-12-15T13:10:00Z" w16du:dateUtc="2024-12-15T12:10:00Z">
                  <w:rPr>
                    <w:del w:id="874" w:author="valesca venhof" w:date="2024-12-15T13:10:00Z" w16du:dateUtc="2024-12-15T12:10:00Z"/>
                    <w:rFonts w:ascii="Times New Roman" w:hAnsi="Times New Roman" w:cs="Times New Roman"/>
                    <w:lang w:val="nl-NL"/>
                  </w:rPr>
                </w:rPrChange>
              </w:rPr>
              <w:pPrChange w:id="87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3E97A2F" w14:textId="479C60C7"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76" w:author="valesca venhof" w:date="2024-12-15T13:10:00Z" w16du:dateUtc="2024-12-15T12:10:00Z"/>
                <w:rFonts w:ascii="Times New Roman" w:hAnsi="Times New Roman" w:cs="Times New Roman"/>
                <w:rPrChange w:id="877" w:author="valesca venhof" w:date="2024-12-15T13:10:00Z" w16du:dateUtc="2024-12-15T12:10:00Z">
                  <w:rPr>
                    <w:del w:id="878" w:author="valesca venhof" w:date="2024-12-15T13:10:00Z" w16du:dateUtc="2024-12-15T12:10:00Z"/>
                    <w:rFonts w:ascii="Times New Roman" w:hAnsi="Times New Roman" w:cs="Times New Roman"/>
                    <w:lang w:val="nl-NL"/>
                  </w:rPr>
                </w:rPrChange>
              </w:rPr>
              <w:pPrChange w:id="87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F011F63" w14:textId="5539841D"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80" w:author="valesca venhof" w:date="2024-12-15T13:10:00Z" w16du:dateUtc="2024-12-15T12:10:00Z"/>
                <w:rFonts w:ascii="Times New Roman" w:hAnsi="Times New Roman" w:cs="Times New Roman"/>
                <w:rPrChange w:id="881" w:author="valesca venhof" w:date="2024-12-15T13:10:00Z" w16du:dateUtc="2024-12-15T12:10:00Z">
                  <w:rPr>
                    <w:del w:id="882" w:author="valesca venhof" w:date="2024-12-15T13:10:00Z" w16du:dateUtc="2024-12-15T12:10:00Z"/>
                    <w:rFonts w:ascii="Times New Roman" w:hAnsi="Times New Roman" w:cs="Times New Roman"/>
                    <w:lang w:val="nl-NL"/>
                  </w:rPr>
                </w:rPrChange>
              </w:rPr>
              <w:pPrChange w:id="88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91DE949" w14:textId="1A8E33DD"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84" w:author="valesca venhof" w:date="2024-12-15T13:10:00Z" w16du:dateUtc="2024-12-15T12:10:00Z"/>
                <w:rFonts w:ascii="Times New Roman" w:hAnsi="Times New Roman" w:cs="Times New Roman"/>
                <w:rPrChange w:id="885" w:author="valesca venhof" w:date="2024-12-15T13:10:00Z" w16du:dateUtc="2024-12-15T12:10:00Z">
                  <w:rPr>
                    <w:del w:id="886" w:author="valesca venhof" w:date="2024-12-15T13:10:00Z" w16du:dateUtc="2024-12-15T12:10:00Z"/>
                    <w:rFonts w:ascii="Times New Roman" w:hAnsi="Times New Roman" w:cs="Times New Roman"/>
                    <w:lang w:val="nl-NL"/>
                  </w:rPr>
                </w:rPrChange>
              </w:rPr>
              <w:pPrChange w:id="88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B8B8AF0" w14:textId="5C686B44"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88" w:author="valesca venhof" w:date="2024-12-15T13:10:00Z" w16du:dateUtc="2024-12-15T12:10:00Z"/>
                <w:rFonts w:ascii="Times New Roman" w:hAnsi="Times New Roman" w:cs="Times New Roman"/>
                <w:rPrChange w:id="889" w:author="valesca venhof" w:date="2024-12-15T13:10:00Z" w16du:dateUtc="2024-12-15T12:10:00Z">
                  <w:rPr>
                    <w:del w:id="890" w:author="valesca venhof" w:date="2024-12-15T13:10:00Z" w16du:dateUtc="2024-12-15T12:10:00Z"/>
                    <w:rFonts w:ascii="Times New Roman" w:hAnsi="Times New Roman" w:cs="Times New Roman"/>
                    <w:lang w:val="nl-NL"/>
                  </w:rPr>
                </w:rPrChange>
              </w:rPr>
              <w:pPrChange w:id="89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35DBE95" w14:textId="2CE80292"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892" w:author="valesca venhof" w:date="2024-12-15T13:10:00Z" w16du:dateUtc="2024-12-15T12:10:00Z"/>
                <w:rFonts w:ascii="Times New Roman" w:hAnsi="Times New Roman" w:cs="Times New Roman"/>
                <w:rPrChange w:id="893" w:author="valesca venhof" w:date="2024-12-15T13:10:00Z" w16du:dateUtc="2024-12-15T12:10:00Z">
                  <w:rPr>
                    <w:del w:id="894" w:author="valesca venhof" w:date="2024-12-15T13:10:00Z" w16du:dateUtc="2024-12-15T12:10:00Z"/>
                    <w:rFonts w:ascii="Times New Roman" w:hAnsi="Times New Roman" w:cs="Times New Roman"/>
                    <w:lang w:val="nl-NL"/>
                  </w:rPr>
                </w:rPrChange>
              </w:rPr>
              <w:pPrChange w:id="89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C35C37" w:rsidRPr="00BF5864" w:rsidDel="00B912E8" w14:paraId="3701B59C" w14:textId="2275CD69" w:rsidTr="00334EE3">
        <w:trPr>
          <w:del w:id="896"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43B3FCE8" w14:textId="3D59E36C" w:rsidR="00C35C37" w:rsidRPr="00B912E8" w:rsidDel="00B912E8" w:rsidRDefault="002B2B4D">
            <w:pPr>
              <w:rPr>
                <w:del w:id="897" w:author="valesca venhof" w:date="2024-12-15T13:10:00Z" w16du:dateUtc="2024-12-15T12:10:00Z"/>
                <w:rFonts w:ascii="Times New Roman" w:hAnsi="Times New Roman" w:cs="Times New Roman"/>
                <w:rPrChange w:id="898" w:author="valesca venhof" w:date="2024-12-15T13:10:00Z" w16du:dateUtc="2024-12-15T12:10:00Z">
                  <w:rPr>
                    <w:del w:id="899" w:author="valesca venhof" w:date="2024-12-15T13:10:00Z" w16du:dateUtc="2024-12-15T12:10:00Z"/>
                    <w:rFonts w:ascii="Times New Roman" w:hAnsi="Times New Roman" w:cs="Times New Roman"/>
                    <w:lang w:val="nl-NL"/>
                  </w:rPr>
                </w:rPrChange>
              </w:rPr>
              <w:pPrChange w:id="900" w:author="valesca venhof" w:date="2024-12-15T13:10:00Z" w16du:dateUtc="2024-12-15T12:10:00Z">
                <w:pPr>
                  <w:keepNext/>
                </w:pPr>
              </w:pPrChange>
            </w:pPr>
            <w:del w:id="901" w:author="valesca venhof" w:date="2024-12-15T13:10:00Z" w16du:dateUtc="2024-12-15T12:10:00Z">
              <w:r w:rsidRPr="00B912E8" w:rsidDel="00B912E8">
                <w:rPr>
                  <w:rFonts w:ascii="Times New Roman" w:hAnsi="Times New Roman" w:cs="Times New Roman"/>
                  <w:rPrChange w:id="902" w:author="valesca venhof" w:date="2024-12-15T13:10:00Z" w16du:dateUtc="2024-12-15T12:10:00Z">
                    <w:rPr>
                      <w:rFonts w:ascii="Times New Roman" w:hAnsi="Times New Roman" w:cs="Times New Roman"/>
                      <w:lang w:val="nl-NL"/>
                    </w:rPr>
                  </w:rPrChange>
                </w:rPr>
                <w:delText xml:space="preserve">6. </w:delText>
              </w:r>
              <w:r w:rsidR="00C35C37" w:rsidRPr="00B912E8" w:rsidDel="00B912E8">
                <w:rPr>
                  <w:rFonts w:ascii="Times New Roman" w:hAnsi="Times New Roman" w:cs="Times New Roman"/>
                  <w:rPrChange w:id="903" w:author="valesca venhof" w:date="2024-12-15T13:10:00Z" w16du:dateUtc="2024-12-15T12:10:00Z">
                    <w:rPr>
                      <w:rFonts w:ascii="Times New Roman" w:hAnsi="Times New Roman" w:cs="Times New Roman"/>
                      <w:lang w:val="nl-NL"/>
                    </w:rPr>
                  </w:rPrChange>
                </w:rPr>
                <w:delText xml:space="preserve">sociaal en prettig in de omgang is. (6) </w:delText>
              </w:r>
            </w:del>
          </w:p>
        </w:tc>
        <w:tc>
          <w:tcPr>
            <w:tcW w:w="1368" w:type="dxa"/>
          </w:tcPr>
          <w:p w14:paraId="6AFA24CC" w14:textId="3C768971"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04" w:author="valesca venhof" w:date="2024-12-15T13:10:00Z" w16du:dateUtc="2024-12-15T12:10:00Z"/>
                <w:rFonts w:ascii="Times New Roman" w:hAnsi="Times New Roman" w:cs="Times New Roman"/>
                <w:rPrChange w:id="905" w:author="valesca venhof" w:date="2024-12-15T13:10:00Z" w16du:dateUtc="2024-12-15T12:10:00Z">
                  <w:rPr>
                    <w:del w:id="906" w:author="valesca venhof" w:date="2024-12-15T13:10:00Z" w16du:dateUtc="2024-12-15T12:10:00Z"/>
                    <w:rFonts w:ascii="Times New Roman" w:hAnsi="Times New Roman" w:cs="Times New Roman"/>
                    <w:lang w:val="nl-NL"/>
                  </w:rPr>
                </w:rPrChange>
              </w:rPr>
              <w:pPrChange w:id="90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962A21E" w14:textId="2A837A69"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08" w:author="valesca venhof" w:date="2024-12-15T13:10:00Z" w16du:dateUtc="2024-12-15T12:10:00Z"/>
                <w:rFonts w:ascii="Times New Roman" w:hAnsi="Times New Roman" w:cs="Times New Roman"/>
                <w:rPrChange w:id="909" w:author="valesca venhof" w:date="2024-12-15T13:10:00Z" w16du:dateUtc="2024-12-15T12:10:00Z">
                  <w:rPr>
                    <w:del w:id="910" w:author="valesca venhof" w:date="2024-12-15T13:10:00Z" w16du:dateUtc="2024-12-15T12:10:00Z"/>
                    <w:rFonts w:ascii="Times New Roman" w:hAnsi="Times New Roman" w:cs="Times New Roman"/>
                    <w:lang w:val="nl-NL"/>
                  </w:rPr>
                </w:rPrChange>
              </w:rPr>
              <w:pPrChange w:id="91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7F2240C" w14:textId="10FBD721"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12" w:author="valesca venhof" w:date="2024-12-15T13:10:00Z" w16du:dateUtc="2024-12-15T12:10:00Z"/>
                <w:rFonts w:ascii="Times New Roman" w:hAnsi="Times New Roman" w:cs="Times New Roman"/>
                <w:rPrChange w:id="913" w:author="valesca venhof" w:date="2024-12-15T13:10:00Z" w16du:dateUtc="2024-12-15T12:10:00Z">
                  <w:rPr>
                    <w:del w:id="914" w:author="valesca venhof" w:date="2024-12-15T13:10:00Z" w16du:dateUtc="2024-12-15T12:10:00Z"/>
                    <w:rFonts w:ascii="Times New Roman" w:hAnsi="Times New Roman" w:cs="Times New Roman"/>
                    <w:lang w:val="nl-NL"/>
                  </w:rPr>
                </w:rPrChange>
              </w:rPr>
              <w:pPrChange w:id="91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F5DE7AF" w14:textId="2878BD52"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16" w:author="valesca venhof" w:date="2024-12-15T13:10:00Z" w16du:dateUtc="2024-12-15T12:10:00Z"/>
                <w:rFonts w:ascii="Times New Roman" w:hAnsi="Times New Roman" w:cs="Times New Roman"/>
                <w:rPrChange w:id="917" w:author="valesca venhof" w:date="2024-12-15T13:10:00Z" w16du:dateUtc="2024-12-15T12:10:00Z">
                  <w:rPr>
                    <w:del w:id="918" w:author="valesca venhof" w:date="2024-12-15T13:10:00Z" w16du:dateUtc="2024-12-15T12:10:00Z"/>
                    <w:rFonts w:ascii="Times New Roman" w:hAnsi="Times New Roman" w:cs="Times New Roman"/>
                    <w:lang w:val="nl-NL"/>
                  </w:rPr>
                </w:rPrChange>
              </w:rPr>
              <w:pPrChange w:id="91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08DD9D8" w14:textId="3B03AC56"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20" w:author="valesca venhof" w:date="2024-12-15T13:10:00Z" w16du:dateUtc="2024-12-15T12:10:00Z"/>
                <w:rFonts w:ascii="Times New Roman" w:hAnsi="Times New Roman" w:cs="Times New Roman"/>
                <w:rPrChange w:id="921" w:author="valesca venhof" w:date="2024-12-15T13:10:00Z" w16du:dateUtc="2024-12-15T12:10:00Z">
                  <w:rPr>
                    <w:del w:id="922" w:author="valesca venhof" w:date="2024-12-15T13:10:00Z" w16du:dateUtc="2024-12-15T12:10:00Z"/>
                    <w:rFonts w:ascii="Times New Roman" w:hAnsi="Times New Roman" w:cs="Times New Roman"/>
                    <w:lang w:val="nl-NL"/>
                  </w:rPr>
                </w:rPrChange>
              </w:rPr>
              <w:pPrChange w:id="92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CEB394B" w14:textId="16F725E7"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24" w:author="valesca venhof" w:date="2024-12-15T13:10:00Z" w16du:dateUtc="2024-12-15T12:10:00Z"/>
                <w:rFonts w:ascii="Times New Roman" w:hAnsi="Times New Roman" w:cs="Times New Roman"/>
                <w:rPrChange w:id="925" w:author="valesca venhof" w:date="2024-12-15T13:10:00Z" w16du:dateUtc="2024-12-15T12:10:00Z">
                  <w:rPr>
                    <w:del w:id="926" w:author="valesca venhof" w:date="2024-12-15T13:10:00Z" w16du:dateUtc="2024-12-15T12:10:00Z"/>
                    <w:rFonts w:ascii="Times New Roman" w:hAnsi="Times New Roman" w:cs="Times New Roman"/>
                    <w:lang w:val="nl-NL"/>
                  </w:rPr>
                </w:rPrChange>
              </w:rPr>
              <w:pPrChange w:id="92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C35C37" w:rsidRPr="00BF5864" w:rsidDel="00B912E8" w14:paraId="1B2762EA" w14:textId="67EFC0E8" w:rsidTr="00334EE3">
        <w:trPr>
          <w:del w:id="928"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57A0E076" w14:textId="5C69FD61" w:rsidR="00C35C37" w:rsidRPr="00B912E8" w:rsidDel="00B912E8" w:rsidRDefault="002B2B4D">
            <w:pPr>
              <w:rPr>
                <w:del w:id="929" w:author="valesca venhof" w:date="2024-12-15T13:10:00Z" w16du:dateUtc="2024-12-15T12:10:00Z"/>
                <w:rFonts w:ascii="Times New Roman" w:hAnsi="Times New Roman" w:cs="Times New Roman"/>
                <w:rPrChange w:id="930" w:author="valesca venhof" w:date="2024-12-15T13:10:00Z" w16du:dateUtc="2024-12-15T12:10:00Z">
                  <w:rPr>
                    <w:del w:id="931" w:author="valesca venhof" w:date="2024-12-15T13:10:00Z" w16du:dateUtc="2024-12-15T12:10:00Z"/>
                    <w:rFonts w:ascii="Times New Roman" w:hAnsi="Times New Roman" w:cs="Times New Roman"/>
                    <w:lang w:val="nl-NL"/>
                  </w:rPr>
                </w:rPrChange>
              </w:rPr>
              <w:pPrChange w:id="932" w:author="valesca venhof" w:date="2024-12-15T13:10:00Z" w16du:dateUtc="2024-12-15T12:10:00Z">
                <w:pPr>
                  <w:keepNext/>
                </w:pPr>
              </w:pPrChange>
            </w:pPr>
            <w:del w:id="933" w:author="valesca venhof" w:date="2024-12-15T13:10:00Z" w16du:dateUtc="2024-12-15T12:10:00Z">
              <w:r w:rsidRPr="00B912E8" w:rsidDel="00B912E8">
                <w:rPr>
                  <w:rFonts w:ascii="Times New Roman" w:hAnsi="Times New Roman" w:cs="Times New Roman"/>
                  <w:rPrChange w:id="934" w:author="valesca venhof" w:date="2024-12-15T13:10:00Z" w16du:dateUtc="2024-12-15T12:10:00Z">
                    <w:rPr>
                      <w:rFonts w:ascii="Times New Roman" w:hAnsi="Times New Roman" w:cs="Times New Roman"/>
                      <w:lang w:val="nl-NL"/>
                    </w:rPr>
                  </w:rPrChange>
                </w:rPr>
                <w:delText xml:space="preserve">7. </w:delText>
              </w:r>
              <w:r w:rsidR="00C35C37" w:rsidRPr="00B912E8" w:rsidDel="00B912E8">
                <w:rPr>
                  <w:rFonts w:ascii="Times New Roman" w:hAnsi="Times New Roman" w:cs="Times New Roman"/>
                  <w:rPrChange w:id="935" w:author="valesca venhof" w:date="2024-12-15T13:10:00Z" w16du:dateUtc="2024-12-15T12:10:00Z">
                    <w:rPr>
                      <w:rFonts w:ascii="Times New Roman" w:hAnsi="Times New Roman" w:cs="Times New Roman"/>
                      <w:lang w:val="nl-NL"/>
                    </w:rPr>
                  </w:rPrChange>
                </w:rPr>
                <w:delText xml:space="preserve">neigt naar fouten bij anderen zoeken. (7) </w:delText>
              </w:r>
            </w:del>
          </w:p>
        </w:tc>
        <w:tc>
          <w:tcPr>
            <w:tcW w:w="1368" w:type="dxa"/>
          </w:tcPr>
          <w:p w14:paraId="51CFF0F3" w14:textId="692A5165"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36" w:author="valesca venhof" w:date="2024-12-15T13:10:00Z" w16du:dateUtc="2024-12-15T12:10:00Z"/>
                <w:rFonts w:ascii="Times New Roman" w:hAnsi="Times New Roman" w:cs="Times New Roman"/>
                <w:rPrChange w:id="937" w:author="valesca venhof" w:date="2024-12-15T13:10:00Z" w16du:dateUtc="2024-12-15T12:10:00Z">
                  <w:rPr>
                    <w:del w:id="938" w:author="valesca venhof" w:date="2024-12-15T13:10:00Z" w16du:dateUtc="2024-12-15T12:10:00Z"/>
                    <w:rFonts w:ascii="Times New Roman" w:hAnsi="Times New Roman" w:cs="Times New Roman"/>
                    <w:lang w:val="nl-NL"/>
                  </w:rPr>
                </w:rPrChange>
              </w:rPr>
              <w:pPrChange w:id="9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15B6B33" w14:textId="178183C2"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40" w:author="valesca venhof" w:date="2024-12-15T13:10:00Z" w16du:dateUtc="2024-12-15T12:10:00Z"/>
                <w:rFonts w:ascii="Times New Roman" w:hAnsi="Times New Roman" w:cs="Times New Roman"/>
                <w:rPrChange w:id="941" w:author="valesca venhof" w:date="2024-12-15T13:10:00Z" w16du:dateUtc="2024-12-15T12:10:00Z">
                  <w:rPr>
                    <w:del w:id="942" w:author="valesca venhof" w:date="2024-12-15T13:10:00Z" w16du:dateUtc="2024-12-15T12:10:00Z"/>
                    <w:rFonts w:ascii="Times New Roman" w:hAnsi="Times New Roman" w:cs="Times New Roman"/>
                    <w:lang w:val="nl-NL"/>
                  </w:rPr>
                </w:rPrChange>
              </w:rPr>
              <w:pPrChange w:id="94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B2C63F6" w14:textId="5EA86AD0"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44" w:author="valesca venhof" w:date="2024-12-15T13:10:00Z" w16du:dateUtc="2024-12-15T12:10:00Z"/>
                <w:rFonts w:ascii="Times New Roman" w:hAnsi="Times New Roman" w:cs="Times New Roman"/>
                <w:rPrChange w:id="945" w:author="valesca venhof" w:date="2024-12-15T13:10:00Z" w16du:dateUtc="2024-12-15T12:10:00Z">
                  <w:rPr>
                    <w:del w:id="946" w:author="valesca venhof" w:date="2024-12-15T13:10:00Z" w16du:dateUtc="2024-12-15T12:10:00Z"/>
                    <w:rFonts w:ascii="Times New Roman" w:hAnsi="Times New Roman" w:cs="Times New Roman"/>
                    <w:lang w:val="nl-NL"/>
                  </w:rPr>
                </w:rPrChange>
              </w:rPr>
              <w:pPrChange w:id="94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103A571" w14:textId="7E169662"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48" w:author="valesca venhof" w:date="2024-12-15T13:10:00Z" w16du:dateUtc="2024-12-15T12:10:00Z"/>
                <w:rFonts w:ascii="Times New Roman" w:hAnsi="Times New Roman" w:cs="Times New Roman"/>
                <w:rPrChange w:id="949" w:author="valesca venhof" w:date="2024-12-15T13:10:00Z" w16du:dateUtc="2024-12-15T12:10:00Z">
                  <w:rPr>
                    <w:del w:id="950" w:author="valesca venhof" w:date="2024-12-15T13:10:00Z" w16du:dateUtc="2024-12-15T12:10:00Z"/>
                    <w:rFonts w:ascii="Times New Roman" w:hAnsi="Times New Roman" w:cs="Times New Roman"/>
                    <w:lang w:val="nl-NL"/>
                  </w:rPr>
                </w:rPrChange>
              </w:rPr>
              <w:pPrChange w:id="95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3EEA80E" w14:textId="4394323A"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52" w:author="valesca venhof" w:date="2024-12-15T13:10:00Z" w16du:dateUtc="2024-12-15T12:10:00Z"/>
                <w:rFonts w:ascii="Times New Roman" w:hAnsi="Times New Roman" w:cs="Times New Roman"/>
                <w:rPrChange w:id="953" w:author="valesca venhof" w:date="2024-12-15T13:10:00Z" w16du:dateUtc="2024-12-15T12:10:00Z">
                  <w:rPr>
                    <w:del w:id="954" w:author="valesca venhof" w:date="2024-12-15T13:10:00Z" w16du:dateUtc="2024-12-15T12:10:00Z"/>
                    <w:rFonts w:ascii="Times New Roman" w:hAnsi="Times New Roman" w:cs="Times New Roman"/>
                    <w:lang w:val="nl-NL"/>
                  </w:rPr>
                </w:rPrChange>
              </w:rPr>
              <w:pPrChange w:id="95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5B21049" w14:textId="2757A207" w:rsidR="00C35C37" w:rsidRPr="00B912E8" w:rsidDel="00B912E8" w:rsidRDefault="00C35C37">
            <w:pPr>
              <w:cnfStyle w:val="000000000000" w:firstRow="0" w:lastRow="0" w:firstColumn="0" w:lastColumn="0" w:oddVBand="0" w:evenVBand="0" w:oddHBand="0" w:evenHBand="0" w:firstRowFirstColumn="0" w:firstRowLastColumn="0" w:lastRowFirstColumn="0" w:lastRowLastColumn="0"/>
              <w:rPr>
                <w:del w:id="956" w:author="valesca venhof" w:date="2024-12-15T13:10:00Z" w16du:dateUtc="2024-12-15T12:10:00Z"/>
                <w:rFonts w:ascii="Times New Roman" w:hAnsi="Times New Roman" w:cs="Times New Roman"/>
                <w:rPrChange w:id="957" w:author="valesca venhof" w:date="2024-12-15T13:10:00Z" w16du:dateUtc="2024-12-15T12:10:00Z">
                  <w:rPr>
                    <w:del w:id="958" w:author="valesca venhof" w:date="2024-12-15T13:10:00Z" w16du:dateUtc="2024-12-15T12:10:00Z"/>
                    <w:rFonts w:ascii="Times New Roman" w:hAnsi="Times New Roman" w:cs="Times New Roman"/>
                    <w:lang w:val="nl-NL"/>
                  </w:rPr>
                </w:rPrChange>
              </w:rPr>
              <w:pPrChange w:id="95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C35C37" w:rsidRPr="00BF5864" w:rsidDel="00B912E8" w14:paraId="4DA435E4" w14:textId="7CFA2DE2" w:rsidTr="00334EE3">
        <w:trPr>
          <w:del w:id="960"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510A6CCB" w14:textId="6C04BEEE" w:rsidR="00C35C37" w:rsidRPr="00BF5864" w:rsidDel="00B912E8" w:rsidRDefault="002B2B4D">
            <w:pPr>
              <w:rPr>
                <w:del w:id="961" w:author="valesca venhof" w:date="2024-12-15T13:10:00Z" w16du:dateUtc="2024-12-15T12:10:00Z"/>
                <w:rFonts w:ascii="Times New Roman" w:hAnsi="Times New Roman" w:cs="Times New Roman"/>
              </w:rPr>
              <w:pPrChange w:id="962" w:author="valesca venhof" w:date="2024-12-15T13:10:00Z" w16du:dateUtc="2024-12-15T12:10:00Z">
                <w:pPr>
                  <w:keepNext/>
                </w:pPr>
              </w:pPrChange>
            </w:pPr>
            <w:del w:id="963" w:author="valesca venhof" w:date="2024-12-15T13:10:00Z" w16du:dateUtc="2024-12-15T12:10:00Z">
              <w:r w:rsidRPr="00BF5864" w:rsidDel="00B912E8">
                <w:rPr>
                  <w:rFonts w:ascii="Times New Roman" w:hAnsi="Times New Roman" w:cs="Times New Roman"/>
                </w:rPr>
                <w:delText xml:space="preserve">8. </w:delText>
              </w:r>
              <w:r w:rsidR="00C35C37" w:rsidRPr="00BF5864" w:rsidDel="00B912E8">
                <w:rPr>
                  <w:rFonts w:ascii="Times New Roman" w:hAnsi="Times New Roman" w:cs="Times New Roman"/>
                </w:rPr>
                <w:delText xml:space="preserve">neigt lui te zijn. (8) </w:delText>
              </w:r>
            </w:del>
          </w:p>
        </w:tc>
        <w:tc>
          <w:tcPr>
            <w:tcW w:w="1368" w:type="dxa"/>
          </w:tcPr>
          <w:p w14:paraId="17FC9405" w14:textId="0D1DB04B"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64" w:author="valesca venhof" w:date="2024-12-15T13:10:00Z" w16du:dateUtc="2024-12-15T12:10:00Z"/>
                <w:rFonts w:ascii="Times New Roman" w:hAnsi="Times New Roman" w:cs="Times New Roman"/>
              </w:rPr>
              <w:pPrChange w:id="96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FC74959" w14:textId="4700DC3A"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66" w:author="valesca venhof" w:date="2024-12-15T13:10:00Z" w16du:dateUtc="2024-12-15T12:10:00Z"/>
                <w:rFonts w:ascii="Times New Roman" w:hAnsi="Times New Roman" w:cs="Times New Roman"/>
              </w:rPr>
              <w:pPrChange w:id="96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B55CAC1" w14:textId="070D72A4"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68" w:author="valesca venhof" w:date="2024-12-15T13:10:00Z" w16du:dateUtc="2024-12-15T12:10:00Z"/>
                <w:rFonts w:ascii="Times New Roman" w:hAnsi="Times New Roman" w:cs="Times New Roman"/>
              </w:rPr>
              <w:pPrChange w:id="96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550056A" w14:textId="29F3C1B1"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70" w:author="valesca venhof" w:date="2024-12-15T13:10:00Z" w16du:dateUtc="2024-12-15T12:10:00Z"/>
                <w:rFonts w:ascii="Times New Roman" w:hAnsi="Times New Roman" w:cs="Times New Roman"/>
              </w:rPr>
              <w:pPrChange w:id="97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9EC68EF" w14:textId="075A5B0D"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72" w:author="valesca venhof" w:date="2024-12-15T13:10:00Z" w16du:dateUtc="2024-12-15T12:10:00Z"/>
                <w:rFonts w:ascii="Times New Roman" w:hAnsi="Times New Roman" w:cs="Times New Roman"/>
              </w:rPr>
              <w:pPrChange w:id="97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D825FDB" w14:textId="3063BA98"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74" w:author="valesca venhof" w:date="2024-12-15T13:10:00Z" w16du:dateUtc="2024-12-15T12:10:00Z"/>
                <w:rFonts w:ascii="Times New Roman" w:hAnsi="Times New Roman" w:cs="Times New Roman"/>
              </w:rPr>
              <w:pPrChange w:id="97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C35C37" w:rsidRPr="00BF5864" w:rsidDel="00B912E8" w14:paraId="4C7E168F" w14:textId="2F27615D" w:rsidTr="00334EE3">
        <w:trPr>
          <w:del w:id="976"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2FB443CC" w14:textId="24C234C6" w:rsidR="00C35C37" w:rsidRPr="00BF5864" w:rsidDel="00B912E8" w:rsidRDefault="002B2B4D">
            <w:pPr>
              <w:rPr>
                <w:del w:id="977" w:author="valesca venhof" w:date="2024-12-15T13:10:00Z" w16du:dateUtc="2024-12-15T12:10:00Z"/>
                <w:rFonts w:ascii="Times New Roman" w:hAnsi="Times New Roman" w:cs="Times New Roman"/>
              </w:rPr>
              <w:pPrChange w:id="978" w:author="valesca venhof" w:date="2024-12-15T13:10:00Z" w16du:dateUtc="2024-12-15T12:10:00Z">
                <w:pPr>
                  <w:keepNext/>
                </w:pPr>
              </w:pPrChange>
            </w:pPr>
            <w:del w:id="979" w:author="valesca venhof" w:date="2024-12-15T13:10:00Z" w16du:dateUtc="2024-12-15T12:10:00Z">
              <w:r w:rsidRPr="00BF5864" w:rsidDel="00B912E8">
                <w:rPr>
                  <w:rFonts w:ascii="Times New Roman" w:hAnsi="Times New Roman" w:cs="Times New Roman"/>
                </w:rPr>
                <w:delText xml:space="preserve">9. </w:delText>
              </w:r>
              <w:r w:rsidR="00C35C37" w:rsidRPr="00BF5864" w:rsidDel="00B912E8">
                <w:rPr>
                  <w:rFonts w:ascii="Times New Roman" w:hAnsi="Times New Roman" w:cs="Times New Roman"/>
                </w:rPr>
                <w:delText xml:space="preserve">snel nerveus wordt. (9) </w:delText>
              </w:r>
            </w:del>
          </w:p>
        </w:tc>
        <w:tc>
          <w:tcPr>
            <w:tcW w:w="1368" w:type="dxa"/>
          </w:tcPr>
          <w:p w14:paraId="3199A607" w14:textId="496F6460"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80" w:author="valesca venhof" w:date="2024-12-15T13:10:00Z" w16du:dateUtc="2024-12-15T12:10:00Z"/>
                <w:rFonts w:ascii="Times New Roman" w:hAnsi="Times New Roman" w:cs="Times New Roman"/>
              </w:rPr>
              <w:pPrChange w:id="98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E8327DE" w14:textId="516A858D"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82" w:author="valesca venhof" w:date="2024-12-15T13:10:00Z" w16du:dateUtc="2024-12-15T12:10:00Z"/>
                <w:rFonts w:ascii="Times New Roman" w:hAnsi="Times New Roman" w:cs="Times New Roman"/>
              </w:rPr>
              <w:pPrChange w:id="98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89D5ADF" w14:textId="7E92416B"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84" w:author="valesca venhof" w:date="2024-12-15T13:10:00Z" w16du:dateUtc="2024-12-15T12:10:00Z"/>
                <w:rFonts w:ascii="Times New Roman" w:hAnsi="Times New Roman" w:cs="Times New Roman"/>
              </w:rPr>
              <w:pPrChange w:id="98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7B3F428" w14:textId="4BE4A5D9"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86" w:author="valesca venhof" w:date="2024-12-15T13:10:00Z" w16du:dateUtc="2024-12-15T12:10:00Z"/>
                <w:rFonts w:ascii="Times New Roman" w:hAnsi="Times New Roman" w:cs="Times New Roman"/>
              </w:rPr>
              <w:pPrChange w:id="98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DAA5F86" w14:textId="1DBB58F7"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88" w:author="valesca venhof" w:date="2024-12-15T13:10:00Z" w16du:dateUtc="2024-12-15T12:10:00Z"/>
                <w:rFonts w:ascii="Times New Roman" w:hAnsi="Times New Roman" w:cs="Times New Roman"/>
              </w:rPr>
              <w:pPrChange w:id="98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C1F6BFA" w14:textId="3750BB1F"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90" w:author="valesca venhof" w:date="2024-12-15T13:10:00Z" w16du:dateUtc="2024-12-15T12:10:00Z"/>
                <w:rFonts w:ascii="Times New Roman" w:hAnsi="Times New Roman" w:cs="Times New Roman"/>
              </w:rPr>
              <w:pPrChange w:id="99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C35C37" w:rsidRPr="00BF5864" w:rsidDel="00B912E8" w14:paraId="28CD9F70" w14:textId="6B35DA3C" w:rsidTr="00334EE3">
        <w:trPr>
          <w:del w:id="992"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1C344365" w14:textId="56B76FA3" w:rsidR="00C35C37" w:rsidRPr="00BF5864" w:rsidDel="00B912E8" w:rsidRDefault="002B2B4D">
            <w:pPr>
              <w:rPr>
                <w:del w:id="993" w:author="valesca venhof" w:date="2024-12-15T13:10:00Z" w16du:dateUtc="2024-12-15T12:10:00Z"/>
                <w:rFonts w:ascii="Times New Roman" w:hAnsi="Times New Roman" w:cs="Times New Roman"/>
              </w:rPr>
              <w:pPrChange w:id="994" w:author="valesca venhof" w:date="2024-12-15T13:10:00Z" w16du:dateUtc="2024-12-15T12:10:00Z">
                <w:pPr>
                  <w:keepNext/>
                </w:pPr>
              </w:pPrChange>
            </w:pPr>
            <w:del w:id="995" w:author="valesca venhof" w:date="2024-12-15T13:10:00Z" w16du:dateUtc="2024-12-15T12:10:00Z">
              <w:r w:rsidRPr="00BF5864" w:rsidDel="00B912E8">
                <w:rPr>
                  <w:rFonts w:ascii="Times New Roman" w:hAnsi="Times New Roman" w:cs="Times New Roman"/>
                </w:rPr>
                <w:delText xml:space="preserve">10. </w:delText>
              </w:r>
              <w:r w:rsidR="00C35C37" w:rsidRPr="00BF5864" w:rsidDel="00B912E8">
                <w:rPr>
                  <w:rFonts w:ascii="Times New Roman" w:hAnsi="Times New Roman" w:cs="Times New Roman"/>
                </w:rPr>
                <w:delText xml:space="preserve">weinig kunstzinnige interesses heeft. (10) </w:delText>
              </w:r>
            </w:del>
          </w:p>
        </w:tc>
        <w:tc>
          <w:tcPr>
            <w:tcW w:w="1368" w:type="dxa"/>
          </w:tcPr>
          <w:p w14:paraId="1C0A2C32" w14:textId="5642A332"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96" w:author="valesca venhof" w:date="2024-12-15T13:10:00Z" w16du:dateUtc="2024-12-15T12:10:00Z"/>
                <w:rFonts w:ascii="Times New Roman" w:hAnsi="Times New Roman" w:cs="Times New Roman"/>
              </w:rPr>
              <w:pPrChange w:id="99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D4E3DF9" w14:textId="557B8CFB"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998" w:author="valesca venhof" w:date="2024-12-15T13:10:00Z" w16du:dateUtc="2024-12-15T12:10:00Z"/>
                <w:rFonts w:ascii="Times New Roman" w:hAnsi="Times New Roman" w:cs="Times New Roman"/>
              </w:rPr>
              <w:pPrChange w:id="99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DAC620E" w14:textId="7FDC4E86"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000" w:author="valesca venhof" w:date="2024-12-15T13:10:00Z" w16du:dateUtc="2024-12-15T12:10:00Z"/>
                <w:rFonts w:ascii="Times New Roman" w:hAnsi="Times New Roman" w:cs="Times New Roman"/>
              </w:rPr>
              <w:pPrChange w:id="100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93AA2CD" w14:textId="41BD669C"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002" w:author="valesca venhof" w:date="2024-12-15T13:10:00Z" w16du:dateUtc="2024-12-15T12:10:00Z"/>
                <w:rFonts w:ascii="Times New Roman" w:hAnsi="Times New Roman" w:cs="Times New Roman"/>
              </w:rPr>
              <w:pPrChange w:id="100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9848C03" w14:textId="1A16594C"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004" w:author="valesca venhof" w:date="2024-12-15T13:10:00Z" w16du:dateUtc="2024-12-15T12:10:00Z"/>
                <w:rFonts w:ascii="Times New Roman" w:hAnsi="Times New Roman" w:cs="Times New Roman"/>
              </w:rPr>
              <w:pPrChange w:id="100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CFBF408" w14:textId="666C7E4A"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006" w:author="valesca venhof" w:date="2024-12-15T13:10:00Z" w16du:dateUtc="2024-12-15T12:10:00Z"/>
                <w:rFonts w:ascii="Times New Roman" w:hAnsi="Times New Roman" w:cs="Times New Roman"/>
              </w:rPr>
              <w:pPrChange w:id="100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bl>
    <w:p w14:paraId="7076A331" w14:textId="0C022B95" w:rsidR="00750DE0" w:rsidRPr="00B912E8" w:rsidDel="00B912E8" w:rsidRDefault="00750DE0">
      <w:pPr>
        <w:rPr>
          <w:del w:id="1008" w:author="valesca venhof" w:date="2024-12-15T13:10:00Z" w16du:dateUtc="2024-12-15T12:10:00Z"/>
          <w:rFonts w:ascii="Times New Roman" w:hAnsi="Times New Roman" w:cs="Times New Roman"/>
          <w:rPrChange w:id="1009" w:author="valesca venhof" w:date="2024-12-15T13:10:00Z" w16du:dateUtc="2024-12-15T12:10:00Z">
            <w:rPr>
              <w:del w:id="1010" w:author="valesca venhof" w:date="2024-12-15T13:10:00Z" w16du:dateUtc="2024-12-15T12:10:00Z"/>
              <w:rFonts w:ascii="Times New Roman" w:hAnsi="Times New Roman" w:cs="Times New Roman"/>
              <w:lang w:val="nl-NL"/>
            </w:rPr>
          </w:rPrChange>
        </w:rPr>
        <w:pPrChange w:id="1011" w:author="valesca venhof" w:date="2024-12-15T13:10:00Z" w16du:dateUtc="2024-12-15T12:10:00Z">
          <w:pPr>
            <w:keepNext/>
          </w:pPr>
        </w:pPrChange>
      </w:pPr>
    </w:p>
    <w:p w14:paraId="488AD3AD" w14:textId="4A4EA94D" w:rsidR="001F2C63" w:rsidRPr="00B912E8" w:rsidDel="00B912E8" w:rsidRDefault="001F2C63">
      <w:pPr>
        <w:rPr>
          <w:del w:id="1012" w:author="valesca venhof" w:date="2024-12-15T13:10:00Z" w16du:dateUtc="2024-12-15T12:10:00Z"/>
          <w:rFonts w:ascii="Times New Roman" w:hAnsi="Times New Roman" w:cs="Times New Roman"/>
          <w:b/>
          <w:bCs/>
          <w:rPrChange w:id="1013" w:author="valesca venhof" w:date="2024-12-15T13:10:00Z" w16du:dateUtc="2024-12-15T12:10:00Z">
            <w:rPr>
              <w:del w:id="1014" w:author="valesca venhof" w:date="2024-12-15T13:10:00Z" w16du:dateUtc="2024-12-15T12:10:00Z"/>
              <w:rFonts w:ascii="Times New Roman" w:hAnsi="Times New Roman" w:cs="Times New Roman"/>
              <w:b/>
              <w:bCs/>
              <w:lang w:val="nl-NL"/>
            </w:rPr>
          </w:rPrChange>
        </w:rPr>
        <w:pPrChange w:id="1015" w:author="valesca venhof" w:date="2024-12-15T13:10:00Z" w16du:dateUtc="2024-12-15T12:10:00Z">
          <w:pPr>
            <w:keepNext/>
          </w:pPr>
        </w:pPrChange>
      </w:pPr>
    </w:p>
    <w:p w14:paraId="7B4C1F0E" w14:textId="485BDBED" w:rsidR="00C35C37" w:rsidRPr="00B912E8" w:rsidDel="00B912E8" w:rsidRDefault="00C35C37">
      <w:pPr>
        <w:rPr>
          <w:del w:id="1016" w:author="valesca venhof" w:date="2024-12-15T13:10:00Z" w16du:dateUtc="2024-12-15T12:10:00Z"/>
          <w:rFonts w:ascii="Times New Roman" w:hAnsi="Times New Roman" w:cs="Times New Roman"/>
          <w:b/>
          <w:bCs/>
          <w:rPrChange w:id="1017" w:author="valesca venhof" w:date="2024-12-15T13:10:00Z" w16du:dateUtc="2024-12-15T12:10:00Z">
            <w:rPr>
              <w:del w:id="1018" w:author="valesca venhof" w:date="2024-12-15T13:10:00Z" w16du:dateUtc="2024-12-15T12:10:00Z"/>
              <w:rFonts w:ascii="Times New Roman" w:hAnsi="Times New Roman" w:cs="Times New Roman"/>
              <w:b/>
              <w:bCs/>
              <w:lang w:val="nl-NL"/>
            </w:rPr>
          </w:rPrChange>
        </w:rPr>
        <w:pPrChange w:id="1019" w:author="valesca venhof" w:date="2024-12-15T13:10:00Z" w16du:dateUtc="2024-12-15T12:10:00Z">
          <w:pPr>
            <w:keepNext/>
          </w:pPr>
        </w:pPrChange>
      </w:pPr>
      <w:del w:id="1020" w:author="valesca venhof" w:date="2024-12-15T13:10:00Z" w16du:dateUtc="2024-12-15T12:10:00Z">
        <w:r w:rsidRPr="00B912E8" w:rsidDel="00B912E8">
          <w:rPr>
            <w:rFonts w:ascii="Times New Roman" w:hAnsi="Times New Roman" w:cs="Times New Roman"/>
            <w:b/>
            <w:bCs/>
            <w:rPrChange w:id="1021" w:author="valesca venhof" w:date="2024-12-15T13:10:00Z" w16du:dateUtc="2024-12-15T12:10:00Z">
              <w:rPr>
                <w:rFonts w:ascii="Times New Roman" w:hAnsi="Times New Roman" w:cs="Times New Roman"/>
                <w:b/>
                <w:bCs/>
                <w:lang w:val="nl-NL"/>
              </w:rPr>
            </w:rPrChange>
          </w:rPr>
          <w:delText xml:space="preserve">Vraag 2  </w:delText>
        </w:r>
        <w:r w:rsidRPr="00B912E8" w:rsidDel="00B912E8">
          <w:rPr>
            <w:rFonts w:ascii="Times New Roman" w:hAnsi="Times New Roman" w:cs="Times New Roman"/>
            <w:b/>
            <w:bCs/>
            <w:u w:val="single"/>
            <w:rPrChange w:id="1022" w:author="valesca venhof" w:date="2024-12-15T13:10:00Z" w16du:dateUtc="2024-12-15T12:10:00Z">
              <w:rPr>
                <w:rFonts w:ascii="Times New Roman" w:hAnsi="Times New Roman" w:cs="Times New Roman"/>
                <w:b/>
                <w:bCs/>
                <w:u w:val="single"/>
                <w:lang w:val="nl-NL"/>
              </w:rPr>
            </w:rPrChange>
          </w:rPr>
          <w:delText>Gevoelens</w:delText>
        </w:r>
      </w:del>
    </w:p>
    <w:p w14:paraId="2FF30097" w14:textId="0710F987" w:rsidR="00C35C37" w:rsidRPr="00B912E8" w:rsidDel="00B912E8" w:rsidRDefault="00C35C37">
      <w:pPr>
        <w:rPr>
          <w:del w:id="1023" w:author="valesca venhof" w:date="2024-12-15T13:10:00Z" w16du:dateUtc="2024-12-15T12:10:00Z"/>
          <w:rFonts w:ascii="Times New Roman" w:hAnsi="Times New Roman" w:cs="Times New Roman"/>
          <w:b/>
          <w:rPrChange w:id="1024" w:author="valesca venhof" w:date="2024-12-15T13:10:00Z" w16du:dateUtc="2024-12-15T12:10:00Z">
            <w:rPr>
              <w:del w:id="1025" w:author="valesca venhof" w:date="2024-12-15T13:10:00Z" w16du:dateUtc="2024-12-15T12:10:00Z"/>
              <w:rFonts w:ascii="Times New Roman" w:hAnsi="Times New Roman" w:cs="Times New Roman"/>
              <w:b/>
              <w:lang w:val="nl-NL"/>
            </w:rPr>
          </w:rPrChange>
        </w:rPr>
        <w:pPrChange w:id="1026" w:author="valesca venhof" w:date="2024-12-15T13:10:00Z" w16du:dateUtc="2024-12-15T12:10:00Z">
          <w:pPr>
            <w:keepNext/>
          </w:pPr>
        </w:pPrChange>
      </w:pPr>
    </w:p>
    <w:p w14:paraId="510E420B" w14:textId="51BB282D" w:rsidR="00C35C37" w:rsidRPr="00B912E8" w:rsidDel="00B912E8" w:rsidRDefault="00C35C37">
      <w:pPr>
        <w:rPr>
          <w:del w:id="1027" w:author="valesca venhof" w:date="2024-12-15T13:10:00Z" w16du:dateUtc="2024-12-15T12:10:00Z"/>
          <w:rFonts w:ascii="Times New Roman" w:hAnsi="Times New Roman" w:cs="Times New Roman"/>
          <w:rPrChange w:id="1028" w:author="valesca venhof" w:date="2024-12-15T13:10:00Z" w16du:dateUtc="2024-12-15T12:10:00Z">
            <w:rPr>
              <w:del w:id="1029" w:author="valesca venhof" w:date="2024-12-15T13:10:00Z" w16du:dateUtc="2024-12-15T12:10:00Z"/>
              <w:rFonts w:ascii="Times New Roman" w:hAnsi="Times New Roman" w:cs="Times New Roman"/>
              <w:lang w:val="nl-NL"/>
            </w:rPr>
          </w:rPrChange>
        </w:rPr>
        <w:pPrChange w:id="1030" w:author="valesca venhof" w:date="2024-12-15T13:10:00Z" w16du:dateUtc="2024-12-15T12:10:00Z">
          <w:pPr>
            <w:keepNext/>
          </w:pPr>
        </w:pPrChange>
      </w:pPr>
      <w:del w:id="1031" w:author="valesca venhof" w:date="2024-12-15T13:10:00Z" w16du:dateUtc="2024-12-15T12:10:00Z">
        <w:r w:rsidRPr="00B912E8" w:rsidDel="00B912E8">
          <w:rPr>
            <w:rFonts w:ascii="Times New Roman" w:hAnsi="Times New Roman" w:cs="Times New Roman"/>
            <w:b/>
            <w:rPrChange w:id="1032" w:author="valesca venhof" w:date="2024-12-15T13:10:00Z" w16du:dateUtc="2024-12-15T12:10:00Z">
              <w:rPr>
                <w:rFonts w:ascii="Times New Roman" w:hAnsi="Times New Roman" w:cs="Times New Roman"/>
                <w:b/>
                <w:lang w:val="nl-NL"/>
              </w:rPr>
            </w:rPrChange>
          </w:rPr>
          <w:delText xml:space="preserve">We zouden graag willen weten hoe u zich </w:delText>
        </w:r>
        <w:r w:rsidR="00833DFE" w:rsidRPr="00B912E8" w:rsidDel="00B912E8">
          <w:rPr>
            <w:rFonts w:ascii="Times New Roman" w:hAnsi="Times New Roman" w:cs="Times New Roman"/>
            <w:b/>
            <w:rPrChange w:id="1033" w:author="valesca venhof" w:date="2024-12-15T13:10:00Z" w16du:dateUtc="2024-12-15T12:10:00Z">
              <w:rPr>
                <w:rFonts w:ascii="Times New Roman" w:hAnsi="Times New Roman" w:cs="Times New Roman"/>
                <w:b/>
                <w:lang w:val="nl-NL"/>
              </w:rPr>
            </w:rPrChange>
          </w:rPr>
          <w:delText xml:space="preserve">het </w:delText>
        </w:r>
        <w:r w:rsidRPr="00B912E8" w:rsidDel="00B912E8">
          <w:rPr>
            <w:rFonts w:ascii="Times New Roman" w:hAnsi="Times New Roman" w:cs="Times New Roman"/>
            <w:b/>
            <w:rPrChange w:id="1034" w:author="valesca venhof" w:date="2024-12-15T13:10:00Z" w16du:dateUtc="2024-12-15T12:10:00Z">
              <w:rPr>
                <w:rFonts w:ascii="Times New Roman" w:hAnsi="Times New Roman" w:cs="Times New Roman"/>
                <w:b/>
                <w:lang w:val="nl-NL"/>
              </w:rPr>
            </w:rPrChange>
          </w:rPr>
          <w:delText>afgelopen jaar over het algemeen voelde.</w:delText>
        </w:r>
        <w:r w:rsidRPr="00B912E8" w:rsidDel="00B912E8">
          <w:rPr>
            <w:rFonts w:ascii="Times New Roman" w:hAnsi="Times New Roman" w:cs="Times New Roman"/>
            <w:rPrChange w:id="1035"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1036"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u w:val="single"/>
            <w:rPrChange w:id="1037" w:author="valesca venhof" w:date="2024-12-15T13:10:00Z" w16du:dateUtc="2024-12-15T12:10:00Z">
              <w:rPr>
                <w:rFonts w:ascii="Times New Roman" w:hAnsi="Times New Roman" w:cs="Times New Roman"/>
                <w:u w:val="single"/>
                <w:lang w:val="nl-NL"/>
              </w:rPr>
            </w:rPrChange>
          </w:rPr>
          <w:delText>Geef een cijfer van 0 tot 100 door de balk te verschuiven.</w:delText>
        </w:r>
        <w:r w:rsidRPr="00B912E8" w:rsidDel="00B912E8">
          <w:rPr>
            <w:rFonts w:ascii="Times New Roman" w:hAnsi="Times New Roman" w:cs="Times New Roman"/>
            <w:rPrChange w:id="1038" w:author="valesca venhof" w:date="2024-12-15T13:10:00Z" w16du:dateUtc="2024-12-15T12:10:00Z">
              <w:rPr>
                <w:rFonts w:ascii="Times New Roman" w:hAnsi="Times New Roman" w:cs="Times New Roman"/>
                <w:lang w:val="nl-NL"/>
              </w:rPr>
            </w:rPrChange>
          </w:rPr>
          <w:br/>
          <w:delText xml:space="preserve"> Een cijfer 0 betekent “helemaal niet”.</w:delText>
        </w:r>
        <w:r w:rsidRPr="00B912E8" w:rsidDel="00B912E8">
          <w:rPr>
            <w:rFonts w:ascii="Times New Roman" w:hAnsi="Times New Roman" w:cs="Times New Roman"/>
            <w:rPrChange w:id="1039" w:author="valesca venhof" w:date="2024-12-15T13:10:00Z" w16du:dateUtc="2024-12-15T12:10:00Z">
              <w:rPr>
                <w:rFonts w:ascii="Times New Roman" w:hAnsi="Times New Roman" w:cs="Times New Roman"/>
                <w:lang w:val="nl-NL"/>
              </w:rPr>
            </w:rPrChange>
          </w:rPr>
          <w:br/>
          <w:delText xml:space="preserve"> Een cijfer 100 betekent “heel erg”.</w:delText>
        </w:r>
        <w:r w:rsidRPr="00B912E8" w:rsidDel="00B912E8">
          <w:rPr>
            <w:rFonts w:ascii="Times New Roman" w:hAnsi="Times New Roman" w:cs="Times New Roman"/>
            <w:rPrChange w:id="1040"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1041" w:author="valesca venhof" w:date="2024-12-15T13:10:00Z" w16du:dateUtc="2024-12-15T12:10:00Z">
              <w:rPr>
                <w:rFonts w:ascii="Times New Roman" w:hAnsi="Times New Roman" w:cs="Times New Roman"/>
                <w:lang w:val="nl-NL"/>
              </w:rPr>
            </w:rPrChange>
          </w:rPr>
          <w:br/>
          <w:delText xml:space="preserve">  </w:delText>
        </w:r>
      </w:del>
    </w:p>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C35C37" w:rsidRPr="00BF5864" w:rsidDel="00B912E8" w14:paraId="6A2020AA" w14:textId="14B5DAD3" w:rsidTr="00334EE3">
        <w:trPr>
          <w:del w:id="1042" w:author="valesca venhof" w:date="2024-12-15T13:10:00Z"/>
        </w:trPr>
        <w:tc>
          <w:tcPr>
            <w:tcW w:w="4788" w:type="dxa"/>
          </w:tcPr>
          <w:p w14:paraId="2B088DB1" w14:textId="14011566" w:rsidR="00C35C37" w:rsidRPr="00B912E8" w:rsidDel="00B912E8" w:rsidRDefault="00C35C37">
            <w:pPr>
              <w:rPr>
                <w:del w:id="1043" w:author="valesca venhof" w:date="2024-12-15T13:10:00Z" w16du:dateUtc="2024-12-15T12:10:00Z"/>
                <w:rFonts w:ascii="Times New Roman" w:hAnsi="Times New Roman" w:cs="Times New Roman"/>
                <w:rPrChange w:id="1044" w:author="valesca venhof" w:date="2024-12-15T13:10:00Z" w16du:dateUtc="2024-12-15T12:10:00Z">
                  <w:rPr>
                    <w:del w:id="1045" w:author="valesca venhof" w:date="2024-12-15T13:10:00Z" w16du:dateUtc="2024-12-15T12:10:00Z"/>
                    <w:rFonts w:ascii="Times New Roman" w:hAnsi="Times New Roman" w:cs="Times New Roman"/>
                    <w:lang w:val="nl-NL"/>
                  </w:rPr>
                </w:rPrChange>
              </w:rPr>
            </w:pPr>
          </w:p>
        </w:tc>
        <w:tc>
          <w:tcPr>
            <w:tcW w:w="435" w:type="dxa"/>
          </w:tcPr>
          <w:p w14:paraId="02309626" w14:textId="4BAEB24E" w:rsidR="00C35C37" w:rsidRPr="00BF5864" w:rsidDel="00B912E8" w:rsidRDefault="00C35C37">
            <w:pPr>
              <w:rPr>
                <w:del w:id="1046" w:author="valesca venhof" w:date="2024-12-15T13:10:00Z" w16du:dateUtc="2024-12-15T12:10:00Z"/>
                <w:rFonts w:ascii="Times New Roman" w:hAnsi="Times New Roman" w:cs="Times New Roman"/>
              </w:rPr>
            </w:pPr>
            <w:del w:id="1047" w:author="valesca venhof" w:date="2024-12-15T13:10:00Z" w16du:dateUtc="2024-12-15T12:10:00Z">
              <w:r w:rsidRPr="00BF5864" w:rsidDel="00B912E8">
                <w:rPr>
                  <w:rFonts w:ascii="Times New Roman" w:hAnsi="Times New Roman" w:cs="Times New Roman"/>
                </w:rPr>
                <w:delText>0</w:delText>
              </w:r>
            </w:del>
          </w:p>
        </w:tc>
        <w:tc>
          <w:tcPr>
            <w:tcW w:w="435" w:type="dxa"/>
          </w:tcPr>
          <w:p w14:paraId="1CFCD0ED" w14:textId="4CB9C0C0" w:rsidR="00C35C37" w:rsidRPr="00BF5864" w:rsidDel="00B912E8" w:rsidRDefault="00C35C37">
            <w:pPr>
              <w:rPr>
                <w:del w:id="1048" w:author="valesca venhof" w:date="2024-12-15T13:10:00Z" w16du:dateUtc="2024-12-15T12:10:00Z"/>
                <w:rFonts w:ascii="Times New Roman" w:hAnsi="Times New Roman" w:cs="Times New Roman"/>
              </w:rPr>
            </w:pPr>
            <w:del w:id="1049" w:author="valesca venhof" w:date="2024-12-15T13:10:00Z" w16du:dateUtc="2024-12-15T12:10:00Z">
              <w:r w:rsidRPr="00BF5864" w:rsidDel="00B912E8">
                <w:rPr>
                  <w:rFonts w:ascii="Times New Roman" w:hAnsi="Times New Roman" w:cs="Times New Roman"/>
                </w:rPr>
                <w:delText>10</w:delText>
              </w:r>
            </w:del>
          </w:p>
        </w:tc>
        <w:tc>
          <w:tcPr>
            <w:tcW w:w="435" w:type="dxa"/>
          </w:tcPr>
          <w:p w14:paraId="29E7D284" w14:textId="475A16B1" w:rsidR="00C35C37" w:rsidRPr="00BF5864" w:rsidDel="00B912E8" w:rsidRDefault="00C35C37">
            <w:pPr>
              <w:rPr>
                <w:del w:id="1050" w:author="valesca venhof" w:date="2024-12-15T13:10:00Z" w16du:dateUtc="2024-12-15T12:10:00Z"/>
                <w:rFonts w:ascii="Times New Roman" w:hAnsi="Times New Roman" w:cs="Times New Roman"/>
              </w:rPr>
            </w:pPr>
            <w:del w:id="1051" w:author="valesca venhof" w:date="2024-12-15T13:10:00Z" w16du:dateUtc="2024-12-15T12:10:00Z">
              <w:r w:rsidRPr="00BF5864" w:rsidDel="00B912E8">
                <w:rPr>
                  <w:rFonts w:ascii="Times New Roman" w:hAnsi="Times New Roman" w:cs="Times New Roman"/>
                </w:rPr>
                <w:delText>20</w:delText>
              </w:r>
            </w:del>
          </w:p>
        </w:tc>
        <w:tc>
          <w:tcPr>
            <w:tcW w:w="435" w:type="dxa"/>
          </w:tcPr>
          <w:p w14:paraId="3D83E832" w14:textId="42573FBA" w:rsidR="00C35C37" w:rsidRPr="00BF5864" w:rsidDel="00B912E8" w:rsidRDefault="00C35C37">
            <w:pPr>
              <w:rPr>
                <w:del w:id="1052" w:author="valesca venhof" w:date="2024-12-15T13:10:00Z" w16du:dateUtc="2024-12-15T12:10:00Z"/>
                <w:rFonts w:ascii="Times New Roman" w:hAnsi="Times New Roman" w:cs="Times New Roman"/>
              </w:rPr>
            </w:pPr>
            <w:del w:id="1053" w:author="valesca venhof" w:date="2024-12-15T13:10:00Z" w16du:dateUtc="2024-12-15T12:10:00Z">
              <w:r w:rsidRPr="00BF5864" w:rsidDel="00B912E8">
                <w:rPr>
                  <w:rFonts w:ascii="Times New Roman" w:hAnsi="Times New Roman" w:cs="Times New Roman"/>
                </w:rPr>
                <w:delText>30</w:delText>
              </w:r>
            </w:del>
          </w:p>
        </w:tc>
        <w:tc>
          <w:tcPr>
            <w:tcW w:w="435" w:type="dxa"/>
          </w:tcPr>
          <w:p w14:paraId="086FA2A1" w14:textId="0244FDA5" w:rsidR="00C35C37" w:rsidRPr="00BF5864" w:rsidDel="00B912E8" w:rsidRDefault="00C35C37">
            <w:pPr>
              <w:rPr>
                <w:del w:id="1054" w:author="valesca venhof" w:date="2024-12-15T13:10:00Z" w16du:dateUtc="2024-12-15T12:10:00Z"/>
                <w:rFonts w:ascii="Times New Roman" w:hAnsi="Times New Roman" w:cs="Times New Roman"/>
              </w:rPr>
            </w:pPr>
            <w:del w:id="1055" w:author="valesca venhof" w:date="2024-12-15T13:10:00Z" w16du:dateUtc="2024-12-15T12:10:00Z">
              <w:r w:rsidRPr="00BF5864" w:rsidDel="00B912E8">
                <w:rPr>
                  <w:rFonts w:ascii="Times New Roman" w:hAnsi="Times New Roman" w:cs="Times New Roman"/>
                </w:rPr>
                <w:delText>40</w:delText>
              </w:r>
            </w:del>
          </w:p>
        </w:tc>
        <w:tc>
          <w:tcPr>
            <w:tcW w:w="435" w:type="dxa"/>
          </w:tcPr>
          <w:p w14:paraId="3DBEB382" w14:textId="7E5E897C" w:rsidR="00C35C37" w:rsidRPr="00BF5864" w:rsidDel="00B912E8" w:rsidRDefault="00C35C37">
            <w:pPr>
              <w:rPr>
                <w:del w:id="1056" w:author="valesca venhof" w:date="2024-12-15T13:10:00Z" w16du:dateUtc="2024-12-15T12:10:00Z"/>
                <w:rFonts w:ascii="Times New Roman" w:hAnsi="Times New Roman" w:cs="Times New Roman"/>
              </w:rPr>
            </w:pPr>
            <w:del w:id="1057" w:author="valesca venhof" w:date="2024-12-15T13:10:00Z" w16du:dateUtc="2024-12-15T12:10:00Z">
              <w:r w:rsidRPr="00BF5864" w:rsidDel="00B912E8">
                <w:rPr>
                  <w:rFonts w:ascii="Times New Roman" w:hAnsi="Times New Roman" w:cs="Times New Roman"/>
                </w:rPr>
                <w:delText>50</w:delText>
              </w:r>
            </w:del>
          </w:p>
        </w:tc>
        <w:tc>
          <w:tcPr>
            <w:tcW w:w="435" w:type="dxa"/>
          </w:tcPr>
          <w:p w14:paraId="57F964D5" w14:textId="5E17F17F" w:rsidR="00C35C37" w:rsidRPr="00BF5864" w:rsidDel="00B912E8" w:rsidRDefault="00C35C37">
            <w:pPr>
              <w:rPr>
                <w:del w:id="1058" w:author="valesca venhof" w:date="2024-12-15T13:10:00Z" w16du:dateUtc="2024-12-15T12:10:00Z"/>
                <w:rFonts w:ascii="Times New Roman" w:hAnsi="Times New Roman" w:cs="Times New Roman"/>
              </w:rPr>
            </w:pPr>
            <w:del w:id="1059" w:author="valesca venhof" w:date="2024-12-15T13:10:00Z" w16du:dateUtc="2024-12-15T12:10:00Z">
              <w:r w:rsidRPr="00BF5864" w:rsidDel="00B912E8">
                <w:rPr>
                  <w:rFonts w:ascii="Times New Roman" w:hAnsi="Times New Roman" w:cs="Times New Roman"/>
                </w:rPr>
                <w:delText>60</w:delText>
              </w:r>
            </w:del>
          </w:p>
        </w:tc>
        <w:tc>
          <w:tcPr>
            <w:tcW w:w="435" w:type="dxa"/>
          </w:tcPr>
          <w:p w14:paraId="159E1AB8" w14:textId="12D9E576" w:rsidR="00C35C37" w:rsidRPr="00BF5864" w:rsidDel="00B912E8" w:rsidRDefault="00C35C37">
            <w:pPr>
              <w:rPr>
                <w:del w:id="1060" w:author="valesca venhof" w:date="2024-12-15T13:10:00Z" w16du:dateUtc="2024-12-15T12:10:00Z"/>
                <w:rFonts w:ascii="Times New Roman" w:hAnsi="Times New Roman" w:cs="Times New Roman"/>
              </w:rPr>
            </w:pPr>
            <w:del w:id="1061" w:author="valesca venhof" w:date="2024-12-15T13:10:00Z" w16du:dateUtc="2024-12-15T12:10:00Z">
              <w:r w:rsidRPr="00BF5864" w:rsidDel="00B912E8">
                <w:rPr>
                  <w:rFonts w:ascii="Times New Roman" w:hAnsi="Times New Roman" w:cs="Times New Roman"/>
                </w:rPr>
                <w:delText>70</w:delText>
              </w:r>
            </w:del>
          </w:p>
        </w:tc>
        <w:tc>
          <w:tcPr>
            <w:tcW w:w="435" w:type="dxa"/>
          </w:tcPr>
          <w:p w14:paraId="6D73C86D" w14:textId="015EDFE8" w:rsidR="00C35C37" w:rsidRPr="00BF5864" w:rsidDel="00B912E8" w:rsidRDefault="00C35C37">
            <w:pPr>
              <w:rPr>
                <w:del w:id="1062" w:author="valesca venhof" w:date="2024-12-15T13:10:00Z" w16du:dateUtc="2024-12-15T12:10:00Z"/>
                <w:rFonts w:ascii="Times New Roman" w:hAnsi="Times New Roman" w:cs="Times New Roman"/>
              </w:rPr>
            </w:pPr>
            <w:del w:id="1063" w:author="valesca venhof" w:date="2024-12-15T13:10:00Z" w16du:dateUtc="2024-12-15T12:10:00Z">
              <w:r w:rsidRPr="00BF5864" w:rsidDel="00B912E8">
                <w:rPr>
                  <w:rFonts w:ascii="Times New Roman" w:hAnsi="Times New Roman" w:cs="Times New Roman"/>
                </w:rPr>
                <w:delText>80</w:delText>
              </w:r>
            </w:del>
          </w:p>
        </w:tc>
        <w:tc>
          <w:tcPr>
            <w:tcW w:w="435" w:type="dxa"/>
          </w:tcPr>
          <w:p w14:paraId="0DDCF7A9" w14:textId="070F8C32" w:rsidR="00C35C37" w:rsidRPr="00BF5864" w:rsidDel="00B912E8" w:rsidRDefault="00C35C37">
            <w:pPr>
              <w:rPr>
                <w:del w:id="1064" w:author="valesca venhof" w:date="2024-12-15T13:10:00Z" w16du:dateUtc="2024-12-15T12:10:00Z"/>
                <w:rFonts w:ascii="Times New Roman" w:hAnsi="Times New Roman" w:cs="Times New Roman"/>
              </w:rPr>
            </w:pPr>
            <w:del w:id="1065" w:author="valesca venhof" w:date="2024-12-15T13:10:00Z" w16du:dateUtc="2024-12-15T12:10:00Z">
              <w:r w:rsidRPr="00BF5864" w:rsidDel="00B912E8">
                <w:rPr>
                  <w:rFonts w:ascii="Times New Roman" w:hAnsi="Times New Roman" w:cs="Times New Roman"/>
                </w:rPr>
                <w:delText>90</w:delText>
              </w:r>
            </w:del>
          </w:p>
        </w:tc>
        <w:tc>
          <w:tcPr>
            <w:tcW w:w="435" w:type="dxa"/>
          </w:tcPr>
          <w:p w14:paraId="7115BDD2" w14:textId="6A6A8D26" w:rsidR="00C35C37" w:rsidRPr="00BF5864" w:rsidDel="00B912E8" w:rsidRDefault="00C35C37">
            <w:pPr>
              <w:rPr>
                <w:del w:id="1066" w:author="valesca venhof" w:date="2024-12-15T13:10:00Z" w16du:dateUtc="2024-12-15T12:10:00Z"/>
                <w:rFonts w:ascii="Times New Roman" w:hAnsi="Times New Roman" w:cs="Times New Roman"/>
              </w:rPr>
            </w:pPr>
            <w:del w:id="1067" w:author="valesca venhof" w:date="2024-12-15T13:10:00Z" w16du:dateUtc="2024-12-15T12:10:00Z">
              <w:r w:rsidRPr="00BF5864" w:rsidDel="00B912E8">
                <w:rPr>
                  <w:rFonts w:ascii="Times New Roman" w:hAnsi="Times New Roman" w:cs="Times New Roman"/>
                </w:rPr>
                <w:delText>100</w:delText>
              </w:r>
            </w:del>
          </w:p>
        </w:tc>
      </w:tr>
    </w:tbl>
    <w:p w14:paraId="6D9211DE" w14:textId="1F989956" w:rsidR="00C35C37" w:rsidRPr="00BF5864" w:rsidDel="00B912E8" w:rsidRDefault="00C35C37">
      <w:pPr>
        <w:rPr>
          <w:del w:id="1068" w:author="valesca venhof" w:date="2024-12-15T13:10:00Z" w16du:dateUtc="2024-12-15T12:10:00Z"/>
          <w:rFonts w:ascii="Times New Roman" w:hAnsi="Times New Roman" w:cs="Times New Roman"/>
        </w:rPr>
      </w:pPr>
    </w:p>
    <w:tbl>
      <w:tblPr>
        <w:tblStyle w:val="QStandardSliderTable"/>
        <w:tblW w:w="0" w:type="auto"/>
        <w:tblLook w:val="07E0" w:firstRow="1" w:lastRow="1" w:firstColumn="1" w:lastColumn="1" w:noHBand="1" w:noVBand="1"/>
      </w:tblPr>
      <w:tblGrid>
        <w:gridCol w:w="4636"/>
        <w:gridCol w:w="4724"/>
      </w:tblGrid>
      <w:tr w:rsidR="00C35C37" w:rsidRPr="00BF5864" w:rsidDel="00B912E8" w14:paraId="27E5D740" w14:textId="77F8341B" w:rsidTr="00284649">
        <w:trPr>
          <w:del w:id="1069" w:author="valesca venhof" w:date="2024-12-15T13:10:00Z"/>
        </w:trPr>
        <w:tc>
          <w:tcPr>
            <w:cnfStyle w:val="001000000000" w:firstRow="0" w:lastRow="0" w:firstColumn="1" w:lastColumn="0" w:oddVBand="0" w:evenVBand="0" w:oddHBand="0" w:evenHBand="0" w:firstRowFirstColumn="0" w:firstRowLastColumn="0" w:lastRowFirstColumn="0" w:lastRowLastColumn="0"/>
            <w:tcW w:w="4636" w:type="dxa"/>
          </w:tcPr>
          <w:p w14:paraId="17C45202" w14:textId="496F8A11" w:rsidR="00C35C37" w:rsidRPr="00B912E8" w:rsidDel="00B912E8" w:rsidRDefault="00C35C37">
            <w:pPr>
              <w:rPr>
                <w:del w:id="1070" w:author="valesca venhof" w:date="2024-12-15T13:10:00Z" w16du:dateUtc="2024-12-15T12:10:00Z"/>
                <w:rFonts w:ascii="Times New Roman" w:hAnsi="Times New Roman" w:cs="Times New Roman"/>
                <w:rPrChange w:id="1071" w:author="valesca venhof" w:date="2024-12-15T13:10:00Z" w16du:dateUtc="2024-12-15T12:10:00Z">
                  <w:rPr>
                    <w:del w:id="1072" w:author="valesca venhof" w:date="2024-12-15T13:10:00Z" w16du:dateUtc="2024-12-15T12:10:00Z"/>
                    <w:rFonts w:ascii="Times New Roman" w:hAnsi="Times New Roman" w:cs="Times New Roman"/>
                    <w:lang w:val="nl-NL"/>
                  </w:rPr>
                </w:rPrChange>
              </w:rPr>
              <w:pPrChange w:id="1073" w:author="valesca venhof" w:date="2024-12-15T13:10:00Z" w16du:dateUtc="2024-12-15T12:10:00Z">
                <w:pPr>
                  <w:keepNext/>
                </w:pPr>
              </w:pPrChange>
            </w:pPr>
            <w:del w:id="1074" w:author="valesca venhof" w:date="2024-12-15T13:10:00Z" w16du:dateUtc="2024-12-15T12:10:00Z">
              <w:r w:rsidRPr="00B912E8" w:rsidDel="00B912E8">
                <w:rPr>
                  <w:rFonts w:ascii="Times New Roman" w:hAnsi="Times New Roman" w:cs="Times New Roman"/>
                  <w:rPrChange w:id="1075" w:author="valesca venhof" w:date="2024-12-15T13:10:00Z" w16du:dateUtc="2024-12-15T12:10:00Z">
                    <w:rPr>
                      <w:rFonts w:ascii="Times New Roman" w:hAnsi="Times New Roman" w:cs="Times New Roman"/>
                      <w:lang w:val="nl-NL"/>
                    </w:rPr>
                  </w:rPrChange>
                </w:rPr>
                <w:delText xml:space="preserve">Hoe </w:delText>
              </w:r>
              <w:r w:rsidRPr="00B912E8" w:rsidDel="00B912E8">
                <w:rPr>
                  <w:rFonts w:ascii="Times New Roman" w:hAnsi="Times New Roman" w:cs="Times New Roman"/>
                  <w:b/>
                  <w:bCs/>
                  <w:rPrChange w:id="1076" w:author="valesca venhof" w:date="2024-12-15T13:10:00Z" w16du:dateUtc="2024-12-15T12:10:00Z">
                    <w:rPr>
                      <w:rFonts w:ascii="Times New Roman" w:hAnsi="Times New Roman" w:cs="Times New Roman"/>
                      <w:b/>
                      <w:bCs/>
                      <w:lang w:val="nl-NL"/>
                    </w:rPr>
                  </w:rPrChange>
                </w:rPr>
                <w:delText>gelukkig</w:delText>
              </w:r>
              <w:r w:rsidRPr="00B912E8" w:rsidDel="00B912E8">
                <w:rPr>
                  <w:rFonts w:ascii="Times New Roman" w:hAnsi="Times New Roman" w:cs="Times New Roman"/>
                  <w:rPrChange w:id="1077" w:author="valesca venhof" w:date="2024-12-15T13:10:00Z" w16du:dateUtc="2024-12-15T12:10:00Z">
                    <w:rPr>
                      <w:rFonts w:ascii="Times New Roman" w:hAnsi="Times New Roman" w:cs="Times New Roman"/>
                      <w:lang w:val="nl-NL"/>
                    </w:rPr>
                  </w:rPrChange>
                </w:rPr>
                <w:delText xml:space="preserve"> voelde u zich in het afgelopen jaar? ()</w:delText>
              </w:r>
            </w:del>
          </w:p>
        </w:tc>
        <w:tc>
          <w:tcPr>
            <w:tcW w:w="4724" w:type="dxa"/>
          </w:tcPr>
          <w:p w14:paraId="618AE0FB" w14:textId="6D307B54"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078" w:author="valesca venhof" w:date="2024-12-15T13:10:00Z" w16du:dateUtc="2024-12-15T12:10:00Z"/>
                <w:rFonts w:ascii="Times New Roman" w:hAnsi="Times New Roman" w:cs="Times New Roman"/>
              </w:rPr>
              <w:pPrChange w:id="1079" w:author="valesca venhof" w:date="2024-12-15T13:10:00Z" w16du:dateUtc="2024-12-15T12:10:00Z">
                <w:pPr>
                  <w:keepNext/>
                  <w:cnfStyle w:val="000000000000" w:firstRow="0" w:lastRow="0" w:firstColumn="0" w:lastColumn="0" w:oddVBand="0" w:evenVBand="0" w:oddHBand="0" w:evenHBand="0" w:firstRowFirstColumn="0" w:firstRowLastColumn="0" w:lastRowFirstColumn="0" w:lastRowLastColumn="0"/>
                </w:pPr>
              </w:pPrChange>
            </w:pPr>
            <w:del w:id="1080" w:author="valesca venhof" w:date="2024-12-15T13:10:00Z" w16du:dateUtc="2024-12-15T12:10:00Z">
              <w:r w:rsidRPr="00BF5864" w:rsidDel="00B912E8">
                <w:rPr>
                  <w:rFonts w:ascii="Times New Roman" w:hAnsi="Times New Roman" w:cs="Times New Roman"/>
                  <w:noProof/>
                </w:rPr>
                <w:drawing>
                  <wp:inline distT="0" distB="0" distL="0" distR="0" wp14:anchorId="64594808" wp14:editId="502D3951">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3"/>
                            <a:stretch>
                              <a:fillRect/>
                            </a:stretch>
                          </pic:blipFill>
                          <pic:spPr>
                            <a:xfrm>
                              <a:off x="0" y="0"/>
                              <a:ext cx="1905000" cy="304800"/>
                            </a:xfrm>
                            <a:prstGeom prst="rect">
                              <a:avLst/>
                            </a:prstGeom>
                          </pic:spPr>
                        </pic:pic>
                      </a:graphicData>
                    </a:graphic>
                  </wp:inline>
                </w:drawing>
              </w:r>
            </w:del>
          </w:p>
        </w:tc>
      </w:tr>
      <w:tr w:rsidR="00C35C37" w:rsidRPr="00BF5864" w:rsidDel="00B912E8" w14:paraId="397E0F54" w14:textId="21AC9098" w:rsidTr="00284649">
        <w:trPr>
          <w:del w:id="1081" w:author="valesca venhof" w:date="2024-12-15T13:10:00Z"/>
        </w:trPr>
        <w:tc>
          <w:tcPr>
            <w:cnfStyle w:val="001000000000" w:firstRow="0" w:lastRow="0" w:firstColumn="1" w:lastColumn="0" w:oddVBand="0" w:evenVBand="0" w:oddHBand="0" w:evenHBand="0" w:firstRowFirstColumn="0" w:firstRowLastColumn="0" w:lastRowFirstColumn="0" w:lastRowLastColumn="0"/>
            <w:tcW w:w="4636" w:type="dxa"/>
          </w:tcPr>
          <w:p w14:paraId="377F7277" w14:textId="21B2F818" w:rsidR="00C35C37" w:rsidRPr="00B912E8" w:rsidDel="00B912E8" w:rsidRDefault="00C35C37">
            <w:pPr>
              <w:rPr>
                <w:del w:id="1082" w:author="valesca venhof" w:date="2024-12-15T13:10:00Z" w16du:dateUtc="2024-12-15T12:10:00Z"/>
                <w:rFonts w:ascii="Times New Roman" w:hAnsi="Times New Roman" w:cs="Times New Roman"/>
                <w:rPrChange w:id="1083" w:author="valesca venhof" w:date="2024-12-15T13:10:00Z" w16du:dateUtc="2024-12-15T12:10:00Z">
                  <w:rPr>
                    <w:del w:id="1084" w:author="valesca venhof" w:date="2024-12-15T13:10:00Z" w16du:dateUtc="2024-12-15T12:10:00Z"/>
                    <w:rFonts w:ascii="Times New Roman" w:hAnsi="Times New Roman" w:cs="Times New Roman"/>
                    <w:lang w:val="nl-NL"/>
                  </w:rPr>
                </w:rPrChange>
              </w:rPr>
              <w:pPrChange w:id="1085" w:author="valesca venhof" w:date="2024-12-15T13:10:00Z" w16du:dateUtc="2024-12-15T12:10:00Z">
                <w:pPr>
                  <w:keepNext/>
                </w:pPr>
              </w:pPrChange>
            </w:pPr>
            <w:del w:id="1086" w:author="valesca venhof" w:date="2024-12-15T13:10:00Z" w16du:dateUtc="2024-12-15T12:10:00Z">
              <w:r w:rsidRPr="00B912E8" w:rsidDel="00B912E8">
                <w:rPr>
                  <w:rFonts w:ascii="Times New Roman" w:hAnsi="Times New Roman" w:cs="Times New Roman"/>
                  <w:rPrChange w:id="1087" w:author="valesca venhof" w:date="2024-12-15T13:10:00Z" w16du:dateUtc="2024-12-15T12:10:00Z">
                    <w:rPr>
                      <w:rFonts w:ascii="Times New Roman" w:hAnsi="Times New Roman" w:cs="Times New Roman"/>
                      <w:lang w:val="nl-NL"/>
                    </w:rPr>
                  </w:rPrChange>
                </w:rPr>
                <w:delText xml:space="preserve">Hoe </w:delText>
              </w:r>
              <w:r w:rsidRPr="00B912E8" w:rsidDel="00B912E8">
                <w:rPr>
                  <w:rFonts w:ascii="Times New Roman" w:hAnsi="Times New Roman" w:cs="Times New Roman"/>
                  <w:b/>
                  <w:bCs/>
                  <w:rPrChange w:id="1088" w:author="valesca venhof" w:date="2024-12-15T13:10:00Z" w16du:dateUtc="2024-12-15T12:10:00Z">
                    <w:rPr>
                      <w:rFonts w:ascii="Times New Roman" w:hAnsi="Times New Roman" w:cs="Times New Roman"/>
                      <w:b/>
                      <w:bCs/>
                      <w:lang w:val="nl-NL"/>
                    </w:rPr>
                  </w:rPrChange>
                </w:rPr>
                <w:delText xml:space="preserve">somber </w:delText>
              </w:r>
              <w:r w:rsidRPr="00B912E8" w:rsidDel="00B912E8">
                <w:rPr>
                  <w:rFonts w:ascii="Times New Roman" w:hAnsi="Times New Roman" w:cs="Times New Roman"/>
                  <w:rPrChange w:id="1089" w:author="valesca venhof" w:date="2024-12-15T13:10:00Z" w16du:dateUtc="2024-12-15T12:10:00Z">
                    <w:rPr>
                      <w:rFonts w:ascii="Times New Roman" w:hAnsi="Times New Roman" w:cs="Times New Roman"/>
                      <w:lang w:val="nl-NL"/>
                    </w:rPr>
                  </w:rPrChange>
                </w:rPr>
                <w:delText>voelde u zich in het afgelopen jaar? ()</w:delText>
              </w:r>
            </w:del>
          </w:p>
        </w:tc>
        <w:tc>
          <w:tcPr>
            <w:tcW w:w="4724" w:type="dxa"/>
          </w:tcPr>
          <w:p w14:paraId="2F570C42" w14:textId="4CF65876"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090" w:author="valesca venhof" w:date="2024-12-15T13:10:00Z" w16du:dateUtc="2024-12-15T12:10:00Z"/>
                <w:rFonts w:ascii="Times New Roman" w:hAnsi="Times New Roman" w:cs="Times New Roman"/>
              </w:rPr>
              <w:pPrChange w:id="1091" w:author="valesca venhof" w:date="2024-12-15T13:10:00Z" w16du:dateUtc="2024-12-15T12:10:00Z">
                <w:pPr>
                  <w:keepNext/>
                  <w:cnfStyle w:val="000000000000" w:firstRow="0" w:lastRow="0" w:firstColumn="0" w:lastColumn="0" w:oddVBand="0" w:evenVBand="0" w:oddHBand="0" w:evenHBand="0" w:firstRowFirstColumn="0" w:firstRowLastColumn="0" w:lastRowFirstColumn="0" w:lastRowLastColumn="0"/>
                </w:pPr>
              </w:pPrChange>
            </w:pPr>
            <w:del w:id="1092" w:author="valesca venhof" w:date="2024-12-15T13:10:00Z" w16du:dateUtc="2024-12-15T12:10:00Z">
              <w:r w:rsidRPr="00BF5864" w:rsidDel="00B912E8">
                <w:rPr>
                  <w:rFonts w:ascii="Times New Roman" w:hAnsi="Times New Roman" w:cs="Times New Roman"/>
                  <w:noProof/>
                </w:rPr>
                <w:drawing>
                  <wp:inline distT="0" distB="0" distL="0" distR="0" wp14:anchorId="71FCAD2B" wp14:editId="058C352C">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3"/>
                            <a:stretch>
                              <a:fillRect/>
                            </a:stretch>
                          </pic:blipFill>
                          <pic:spPr>
                            <a:xfrm>
                              <a:off x="0" y="0"/>
                              <a:ext cx="1905000" cy="304800"/>
                            </a:xfrm>
                            <a:prstGeom prst="rect">
                              <a:avLst/>
                            </a:prstGeom>
                          </pic:spPr>
                        </pic:pic>
                      </a:graphicData>
                    </a:graphic>
                  </wp:inline>
                </w:drawing>
              </w:r>
            </w:del>
          </w:p>
        </w:tc>
      </w:tr>
      <w:tr w:rsidR="00C35C37" w:rsidRPr="00BF5864" w:rsidDel="00B912E8" w14:paraId="3F56284C" w14:textId="013E1DAC" w:rsidTr="00284649">
        <w:trPr>
          <w:del w:id="1093" w:author="valesca venhof" w:date="2024-12-15T13:10:00Z"/>
        </w:trPr>
        <w:tc>
          <w:tcPr>
            <w:cnfStyle w:val="001000000000" w:firstRow="0" w:lastRow="0" w:firstColumn="1" w:lastColumn="0" w:oddVBand="0" w:evenVBand="0" w:oddHBand="0" w:evenHBand="0" w:firstRowFirstColumn="0" w:firstRowLastColumn="0" w:lastRowFirstColumn="0" w:lastRowLastColumn="0"/>
            <w:tcW w:w="4636" w:type="dxa"/>
          </w:tcPr>
          <w:p w14:paraId="341ECAB4" w14:textId="6C476F90" w:rsidR="00C35C37" w:rsidRPr="00B912E8" w:rsidDel="00B912E8" w:rsidRDefault="00C35C37">
            <w:pPr>
              <w:rPr>
                <w:del w:id="1094" w:author="valesca venhof" w:date="2024-12-15T13:10:00Z" w16du:dateUtc="2024-12-15T12:10:00Z"/>
                <w:rFonts w:ascii="Times New Roman" w:hAnsi="Times New Roman" w:cs="Times New Roman"/>
                <w:rPrChange w:id="1095" w:author="valesca venhof" w:date="2024-12-15T13:10:00Z" w16du:dateUtc="2024-12-15T12:10:00Z">
                  <w:rPr>
                    <w:del w:id="1096" w:author="valesca venhof" w:date="2024-12-15T13:10:00Z" w16du:dateUtc="2024-12-15T12:10:00Z"/>
                    <w:rFonts w:ascii="Times New Roman" w:hAnsi="Times New Roman" w:cs="Times New Roman"/>
                    <w:lang w:val="nl-NL"/>
                  </w:rPr>
                </w:rPrChange>
              </w:rPr>
              <w:pPrChange w:id="1097" w:author="valesca venhof" w:date="2024-12-15T13:10:00Z" w16du:dateUtc="2024-12-15T12:10:00Z">
                <w:pPr>
                  <w:keepNext/>
                </w:pPr>
              </w:pPrChange>
            </w:pPr>
            <w:del w:id="1098" w:author="valesca venhof" w:date="2024-12-15T13:10:00Z" w16du:dateUtc="2024-12-15T12:10:00Z">
              <w:r w:rsidRPr="00B912E8" w:rsidDel="00B912E8">
                <w:rPr>
                  <w:rFonts w:ascii="Times New Roman" w:hAnsi="Times New Roman" w:cs="Times New Roman"/>
                  <w:rPrChange w:id="1099" w:author="valesca venhof" w:date="2024-12-15T13:10:00Z" w16du:dateUtc="2024-12-15T12:10:00Z">
                    <w:rPr>
                      <w:rFonts w:ascii="Times New Roman" w:hAnsi="Times New Roman" w:cs="Times New Roman"/>
                      <w:lang w:val="nl-NL"/>
                    </w:rPr>
                  </w:rPrChange>
                </w:rPr>
                <w:delText xml:space="preserve">Hoe </w:delText>
              </w:r>
              <w:r w:rsidRPr="00B912E8" w:rsidDel="00B912E8">
                <w:rPr>
                  <w:rFonts w:ascii="Times New Roman" w:hAnsi="Times New Roman" w:cs="Times New Roman"/>
                  <w:b/>
                  <w:bCs/>
                  <w:rPrChange w:id="1100" w:author="valesca venhof" w:date="2024-12-15T13:10:00Z" w16du:dateUtc="2024-12-15T12:10:00Z">
                    <w:rPr>
                      <w:rFonts w:ascii="Times New Roman" w:hAnsi="Times New Roman" w:cs="Times New Roman"/>
                      <w:b/>
                      <w:bCs/>
                      <w:lang w:val="nl-NL"/>
                    </w:rPr>
                  </w:rPrChange>
                </w:rPr>
                <w:delText>angstig</w:delText>
              </w:r>
              <w:r w:rsidRPr="00B912E8" w:rsidDel="00B912E8">
                <w:rPr>
                  <w:rFonts w:ascii="Times New Roman" w:hAnsi="Times New Roman" w:cs="Times New Roman"/>
                  <w:rPrChange w:id="1101" w:author="valesca venhof" w:date="2024-12-15T13:10:00Z" w16du:dateUtc="2024-12-15T12:10:00Z">
                    <w:rPr>
                      <w:rFonts w:ascii="Times New Roman" w:hAnsi="Times New Roman" w:cs="Times New Roman"/>
                      <w:lang w:val="nl-NL"/>
                    </w:rPr>
                  </w:rPrChange>
                </w:rPr>
                <w:delText xml:space="preserve"> voelde u zich in het afgelopen jaar? ()</w:delText>
              </w:r>
            </w:del>
          </w:p>
        </w:tc>
        <w:tc>
          <w:tcPr>
            <w:tcW w:w="4724" w:type="dxa"/>
          </w:tcPr>
          <w:p w14:paraId="1C533648" w14:textId="18B20A34"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102" w:author="valesca venhof" w:date="2024-12-15T13:10:00Z" w16du:dateUtc="2024-12-15T12:10:00Z"/>
                <w:rFonts w:ascii="Times New Roman" w:hAnsi="Times New Roman" w:cs="Times New Roman"/>
              </w:rPr>
              <w:pPrChange w:id="1103" w:author="valesca venhof" w:date="2024-12-15T13:10:00Z" w16du:dateUtc="2024-12-15T12:10:00Z">
                <w:pPr>
                  <w:keepNext/>
                  <w:cnfStyle w:val="000000000000" w:firstRow="0" w:lastRow="0" w:firstColumn="0" w:lastColumn="0" w:oddVBand="0" w:evenVBand="0" w:oddHBand="0" w:evenHBand="0" w:firstRowFirstColumn="0" w:firstRowLastColumn="0" w:lastRowFirstColumn="0" w:lastRowLastColumn="0"/>
                </w:pPr>
              </w:pPrChange>
            </w:pPr>
            <w:del w:id="1104" w:author="valesca venhof" w:date="2024-12-15T13:10:00Z" w16du:dateUtc="2024-12-15T12:10:00Z">
              <w:r w:rsidRPr="00BF5864" w:rsidDel="00B912E8">
                <w:rPr>
                  <w:rFonts w:ascii="Times New Roman" w:hAnsi="Times New Roman" w:cs="Times New Roman"/>
                  <w:noProof/>
                </w:rPr>
                <w:drawing>
                  <wp:inline distT="0" distB="0" distL="0" distR="0" wp14:anchorId="6EE097D9" wp14:editId="392E48E2">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13"/>
                            <a:stretch>
                              <a:fillRect/>
                            </a:stretch>
                          </pic:blipFill>
                          <pic:spPr>
                            <a:xfrm>
                              <a:off x="0" y="0"/>
                              <a:ext cx="1905000" cy="304800"/>
                            </a:xfrm>
                            <a:prstGeom prst="rect">
                              <a:avLst/>
                            </a:prstGeom>
                          </pic:spPr>
                        </pic:pic>
                      </a:graphicData>
                    </a:graphic>
                  </wp:inline>
                </w:drawing>
              </w:r>
            </w:del>
          </w:p>
        </w:tc>
      </w:tr>
      <w:tr w:rsidR="00284649" w:rsidRPr="00BF5864" w:rsidDel="00B912E8" w14:paraId="0203566D" w14:textId="1ACDA068" w:rsidTr="00284649">
        <w:tblPrEx>
          <w:tblLook w:val="04A0" w:firstRow="1" w:lastRow="0" w:firstColumn="1" w:lastColumn="0" w:noHBand="0" w:noVBand="1"/>
        </w:tblPrEx>
        <w:trPr>
          <w:del w:id="1105" w:author="valesca venhof" w:date="2024-12-15T13:10:00Z"/>
        </w:trPr>
        <w:tc>
          <w:tcPr>
            <w:cnfStyle w:val="001000000000" w:firstRow="0" w:lastRow="0" w:firstColumn="1" w:lastColumn="0" w:oddVBand="0" w:evenVBand="0" w:oddHBand="0" w:evenHBand="0" w:firstRowFirstColumn="0" w:firstRowLastColumn="0" w:lastRowFirstColumn="0" w:lastRowLastColumn="0"/>
            <w:tcW w:w="4636" w:type="dxa"/>
          </w:tcPr>
          <w:p w14:paraId="27935007" w14:textId="40EC105F" w:rsidR="00284649" w:rsidRPr="00B912E8" w:rsidDel="00B912E8" w:rsidRDefault="00284649">
            <w:pPr>
              <w:rPr>
                <w:del w:id="1106" w:author="valesca venhof" w:date="2024-12-15T13:10:00Z" w16du:dateUtc="2024-12-15T12:10:00Z"/>
                <w:rFonts w:ascii="Times New Roman" w:hAnsi="Times New Roman" w:cs="Times New Roman"/>
                <w:rPrChange w:id="1107" w:author="valesca venhof" w:date="2024-12-15T13:10:00Z" w16du:dateUtc="2024-12-15T12:10:00Z">
                  <w:rPr>
                    <w:del w:id="1108" w:author="valesca venhof" w:date="2024-12-15T13:10:00Z" w16du:dateUtc="2024-12-15T12:10:00Z"/>
                    <w:rFonts w:ascii="Times New Roman" w:hAnsi="Times New Roman" w:cs="Times New Roman"/>
                    <w:lang w:val="nl-NL"/>
                  </w:rPr>
                </w:rPrChange>
              </w:rPr>
              <w:pPrChange w:id="1109" w:author="valesca venhof" w:date="2024-12-15T13:10:00Z" w16du:dateUtc="2024-12-15T12:10:00Z">
                <w:pPr>
                  <w:keepNext/>
                </w:pPr>
              </w:pPrChange>
            </w:pPr>
            <w:del w:id="1110" w:author="valesca venhof" w:date="2024-12-15T13:10:00Z" w16du:dateUtc="2024-12-15T12:10:00Z">
              <w:r w:rsidRPr="00B912E8" w:rsidDel="00B912E8">
                <w:rPr>
                  <w:rFonts w:ascii="Times New Roman" w:hAnsi="Times New Roman" w:cs="Times New Roman"/>
                  <w:rPrChange w:id="1111" w:author="valesca venhof" w:date="2024-12-15T13:10:00Z" w16du:dateUtc="2024-12-15T12:10:00Z">
                    <w:rPr>
                      <w:rFonts w:ascii="Times New Roman" w:hAnsi="Times New Roman" w:cs="Times New Roman"/>
                      <w:lang w:val="nl-NL"/>
                    </w:rPr>
                  </w:rPrChange>
                </w:rPr>
                <w:delText xml:space="preserve">Hoe </w:delText>
              </w:r>
              <w:r w:rsidRPr="00B912E8" w:rsidDel="00B912E8">
                <w:rPr>
                  <w:rFonts w:ascii="Times New Roman" w:hAnsi="Times New Roman" w:cs="Times New Roman"/>
                  <w:b/>
                  <w:bCs/>
                  <w:rPrChange w:id="1112" w:author="valesca venhof" w:date="2024-12-15T13:10:00Z" w16du:dateUtc="2024-12-15T12:10:00Z">
                    <w:rPr>
                      <w:rFonts w:ascii="Times New Roman" w:hAnsi="Times New Roman" w:cs="Times New Roman"/>
                      <w:b/>
                      <w:bCs/>
                      <w:lang w:val="nl-NL"/>
                    </w:rPr>
                  </w:rPrChange>
                </w:rPr>
                <w:delText>eenzaam</w:delText>
              </w:r>
              <w:r w:rsidRPr="00B912E8" w:rsidDel="00B912E8">
                <w:rPr>
                  <w:rFonts w:ascii="Times New Roman" w:hAnsi="Times New Roman" w:cs="Times New Roman"/>
                  <w:rPrChange w:id="1113" w:author="valesca venhof" w:date="2024-12-15T13:10:00Z" w16du:dateUtc="2024-12-15T12:10:00Z">
                    <w:rPr>
                      <w:rFonts w:ascii="Times New Roman" w:hAnsi="Times New Roman" w:cs="Times New Roman"/>
                      <w:lang w:val="nl-NL"/>
                    </w:rPr>
                  </w:rPrChange>
                </w:rPr>
                <w:delText xml:space="preserve"> voelde u zich in het afgelopen jaar? ()</w:delText>
              </w:r>
            </w:del>
          </w:p>
        </w:tc>
        <w:tc>
          <w:tcPr>
            <w:tcW w:w="4724" w:type="dxa"/>
          </w:tcPr>
          <w:p w14:paraId="5971E8F8" w14:textId="49B40917" w:rsidR="00284649" w:rsidRPr="00BF5864" w:rsidDel="00B912E8" w:rsidRDefault="00284649">
            <w:pPr>
              <w:cnfStyle w:val="000000000000" w:firstRow="0" w:lastRow="0" w:firstColumn="0" w:lastColumn="0" w:oddVBand="0" w:evenVBand="0" w:oddHBand="0" w:evenHBand="0" w:firstRowFirstColumn="0" w:firstRowLastColumn="0" w:lastRowFirstColumn="0" w:lastRowLastColumn="0"/>
              <w:rPr>
                <w:del w:id="1114" w:author="valesca venhof" w:date="2024-12-15T13:10:00Z" w16du:dateUtc="2024-12-15T12:10:00Z"/>
                <w:rFonts w:ascii="Times New Roman" w:hAnsi="Times New Roman" w:cs="Times New Roman"/>
              </w:rPr>
              <w:pPrChange w:id="1115" w:author="valesca venhof" w:date="2024-12-15T13:10:00Z" w16du:dateUtc="2024-12-15T12:10:00Z">
                <w:pPr>
                  <w:keepNext/>
                  <w:cnfStyle w:val="000000000000" w:firstRow="0" w:lastRow="0" w:firstColumn="0" w:lastColumn="0" w:oddVBand="0" w:evenVBand="0" w:oddHBand="0" w:evenHBand="0" w:firstRowFirstColumn="0" w:firstRowLastColumn="0" w:lastRowFirstColumn="0" w:lastRowLastColumn="0"/>
                </w:pPr>
              </w:pPrChange>
            </w:pPr>
            <w:del w:id="1116" w:author="valesca venhof" w:date="2024-12-15T13:10:00Z" w16du:dateUtc="2024-12-15T12:10:00Z">
              <w:r w:rsidRPr="00BF5864" w:rsidDel="00B912E8">
                <w:rPr>
                  <w:rFonts w:ascii="Times New Roman" w:hAnsi="Times New Roman" w:cs="Times New Roman"/>
                  <w:noProof/>
                </w:rPr>
                <w:drawing>
                  <wp:inline distT="0" distB="0" distL="0" distR="0" wp14:anchorId="195AB5DA" wp14:editId="47FF3879">
                    <wp:extent cx="1905000" cy="304800"/>
                    <wp:effectExtent l="0" t="0" r="0" b="0"/>
                    <wp:docPr id="32534775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3"/>
                            <a:stretch>
                              <a:fillRect/>
                            </a:stretch>
                          </pic:blipFill>
                          <pic:spPr>
                            <a:xfrm>
                              <a:off x="0" y="0"/>
                              <a:ext cx="1905000" cy="304800"/>
                            </a:xfrm>
                            <a:prstGeom prst="rect">
                              <a:avLst/>
                            </a:prstGeom>
                          </pic:spPr>
                        </pic:pic>
                      </a:graphicData>
                    </a:graphic>
                  </wp:inline>
                </w:drawing>
              </w:r>
            </w:del>
          </w:p>
        </w:tc>
      </w:tr>
      <w:tr w:rsidR="00284649" w:rsidRPr="00BF5864" w:rsidDel="00B912E8" w14:paraId="0B4962A9" w14:textId="052DE298" w:rsidTr="00284649">
        <w:tblPrEx>
          <w:tblLook w:val="04A0" w:firstRow="1" w:lastRow="0" w:firstColumn="1" w:lastColumn="0" w:noHBand="0" w:noVBand="1"/>
        </w:tblPrEx>
        <w:trPr>
          <w:del w:id="1117" w:author="valesca venhof" w:date="2024-12-15T13:10:00Z"/>
        </w:trPr>
        <w:tc>
          <w:tcPr>
            <w:cnfStyle w:val="001000000000" w:firstRow="0" w:lastRow="0" w:firstColumn="1" w:lastColumn="0" w:oddVBand="0" w:evenVBand="0" w:oddHBand="0" w:evenHBand="0" w:firstRowFirstColumn="0" w:firstRowLastColumn="0" w:lastRowFirstColumn="0" w:lastRowLastColumn="0"/>
            <w:tcW w:w="4636" w:type="dxa"/>
          </w:tcPr>
          <w:p w14:paraId="55174F64" w14:textId="685DBE6C" w:rsidR="00284649" w:rsidRPr="00B912E8" w:rsidDel="00B912E8" w:rsidRDefault="00284649">
            <w:pPr>
              <w:rPr>
                <w:del w:id="1118" w:author="valesca venhof" w:date="2024-12-15T13:10:00Z" w16du:dateUtc="2024-12-15T12:10:00Z"/>
                <w:rFonts w:ascii="Times New Roman" w:hAnsi="Times New Roman" w:cs="Times New Roman"/>
                <w:rPrChange w:id="1119" w:author="valesca venhof" w:date="2024-12-15T13:10:00Z" w16du:dateUtc="2024-12-15T12:10:00Z">
                  <w:rPr>
                    <w:del w:id="1120" w:author="valesca venhof" w:date="2024-12-15T13:10:00Z" w16du:dateUtc="2024-12-15T12:10:00Z"/>
                    <w:rFonts w:ascii="Times New Roman" w:hAnsi="Times New Roman" w:cs="Times New Roman"/>
                    <w:lang w:val="nl-NL"/>
                  </w:rPr>
                </w:rPrChange>
              </w:rPr>
              <w:pPrChange w:id="1121" w:author="valesca venhof" w:date="2024-12-15T13:10:00Z" w16du:dateUtc="2024-12-15T12:10:00Z">
                <w:pPr>
                  <w:keepNext/>
                </w:pPr>
              </w:pPrChange>
            </w:pPr>
            <w:del w:id="1122" w:author="valesca venhof" w:date="2024-12-15T13:10:00Z" w16du:dateUtc="2024-12-15T12:10:00Z">
              <w:r w:rsidRPr="00B912E8" w:rsidDel="00B912E8">
                <w:rPr>
                  <w:rFonts w:ascii="Times New Roman" w:hAnsi="Times New Roman" w:cs="Times New Roman"/>
                  <w:rPrChange w:id="1123" w:author="valesca venhof" w:date="2024-12-15T13:10:00Z" w16du:dateUtc="2024-12-15T12:10:00Z">
                    <w:rPr>
                      <w:rFonts w:ascii="Times New Roman" w:hAnsi="Times New Roman" w:cs="Times New Roman"/>
                      <w:lang w:val="nl-NL"/>
                    </w:rPr>
                  </w:rPrChange>
                </w:rPr>
                <w:delText xml:space="preserve">Hoe </w:delText>
              </w:r>
              <w:r w:rsidRPr="00B912E8" w:rsidDel="00B912E8">
                <w:rPr>
                  <w:rFonts w:ascii="Times New Roman" w:hAnsi="Times New Roman" w:cs="Times New Roman"/>
                  <w:b/>
                  <w:bCs/>
                  <w:rPrChange w:id="1124" w:author="valesca venhof" w:date="2024-12-15T13:10:00Z" w16du:dateUtc="2024-12-15T12:10:00Z">
                    <w:rPr>
                      <w:rFonts w:ascii="Times New Roman" w:hAnsi="Times New Roman" w:cs="Times New Roman"/>
                      <w:b/>
                      <w:bCs/>
                      <w:lang w:val="nl-NL"/>
                    </w:rPr>
                  </w:rPrChange>
                </w:rPr>
                <w:delText xml:space="preserve">gespannen </w:delText>
              </w:r>
              <w:r w:rsidRPr="00B912E8" w:rsidDel="00B912E8">
                <w:rPr>
                  <w:rFonts w:ascii="Times New Roman" w:hAnsi="Times New Roman" w:cs="Times New Roman"/>
                  <w:rPrChange w:id="1125" w:author="valesca venhof" w:date="2024-12-15T13:10:00Z" w16du:dateUtc="2024-12-15T12:10:00Z">
                    <w:rPr>
                      <w:rFonts w:ascii="Times New Roman" w:hAnsi="Times New Roman" w:cs="Times New Roman"/>
                      <w:lang w:val="nl-NL"/>
                    </w:rPr>
                  </w:rPrChange>
                </w:rPr>
                <w:delText>voelde u zich in het afgelopen jaar? ()</w:delText>
              </w:r>
            </w:del>
          </w:p>
        </w:tc>
        <w:tc>
          <w:tcPr>
            <w:tcW w:w="4724" w:type="dxa"/>
          </w:tcPr>
          <w:p w14:paraId="7A4D8738" w14:textId="06A50E9A" w:rsidR="00284649" w:rsidRPr="00BF5864" w:rsidDel="00B912E8" w:rsidRDefault="00284649">
            <w:pPr>
              <w:cnfStyle w:val="000000000000" w:firstRow="0" w:lastRow="0" w:firstColumn="0" w:lastColumn="0" w:oddVBand="0" w:evenVBand="0" w:oddHBand="0" w:evenHBand="0" w:firstRowFirstColumn="0" w:firstRowLastColumn="0" w:lastRowFirstColumn="0" w:lastRowLastColumn="0"/>
              <w:rPr>
                <w:del w:id="1126" w:author="valesca venhof" w:date="2024-12-15T13:10:00Z" w16du:dateUtc="2024-12-15T12:10:00Z"/>
                <w:rFonts w:ascii="Times New Roman" w:hAnsi="Times New Roman" w:cs="Times New Roman"/>
              </w:rPr>
              <w:pPrChange w:id="1127" w:author="valesca venhof" w:date="2024-12-15T13:10:00Z" w16du:dateUtc="2024-12-15T12:10:00Z">
                <w:pPr>
                  <w:keepNext/>
                  <w:cnfStyle w:val="000000000000" w:firstRow="0" w:lastRow="0" w:firstColumn="0" w:lastColumn="0" w:oddVBand="0" w:evenVBand="0" w:oddHBand="0" w:evenHBand="0" w:firstRowFirstColumn="0" w:firstRowLastColumn="0" w:lastRowFirstColumn="0" w:lastRowLastColumn="0"/>
                </w:pPr>
              </w:pPrChange>
            </w:pPr>
            <w:del w:id="1128" w:author="valesca venhof" w:date="2024-12-15T13:10:00Z" w16du:dateUtc="2024-12-15T12:10:00Z">
              <w:r w:rsidRPr="00BF5864" w:rsidDel="00B912E8">
                <w:rPr>
                  <w:rFonts w:ascii="Times New Roman" w:hAnsi="Times New Roman" w:cs="Times New Roman"/>
                  <w:noProof/>
                </w:rPr>
                <w:drawing>
                  <wp:inline distT="0" distB="0" distL="0" distR="0" wp14:anchorId="2526505A" wp14:editId="49E550BB">
                    <wp:extent cx="1905000" cy="304800"/>
                    <wp:effectExtent l="0" t="0" r="0" b="0"/>
                    <wp:docPr id="2446568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3"/>
                            <a:stretch>
                              <a:fillRect/>
                            </a:stretch>
                          </pic:blipFill>
                          <pic:spPr>
                            <a:xfrm>
                              <a:off x="0" y="0"/>
                              <a:ext cx="1905000" cy="304800"/>
                            </a:xfrm>
                            <a:prstGeom prst="rect">
                              <a:avLst/>
                            </a:prstGeom>
                          </pic:spPr>
                        </pic:pic>
                      </a:graphicData>
                    </a:graphic>
                  </wp:inline>
                </w:drawing>
              </w:r>
            </w:del>
          </w:p>
        </w:tc>
      </w:tr>
    </w:tbl>
    <w:p w14:paraId="7D9D7D2A" w14:textId="4C5AA0FB" w:rsidR="002B2B4D" w:rsidRPr="00B912E8" w:rsidDel="00B912E8" w:rsidRDefault="002B2B4D">
      <w:pPr>
        <w:rPr>
          <w:del w:id="1129" w:author="valesca venhof" w:date="2024-12-15T13:10:00Z" w16du:dateUtc="2024-12-15T12:10:00Z"/>
          <w:rFonts w:ascii="Times New Roman" w:hAnsi="Times New Roman" w:cs="Times New Roman"/>
          <w:rPrChange w:id="1130" w:author="valesca venhof" w:date="2024-12-15T13:10:00Z" w16du:dateUtc="2024-12-15T12:10:00Z">
            <w:rPr>
              <w:del w:id="1131" w:author="valesca venhof" w:date="2024-12-15T13:10:00Z" w16du:dateUtc="2024-12-15T12:10:00Z"/>
              <w:rFonts w:ascii="Times New Roman" w:hAnsi="Times New Roman" w:cs="Times New Roman"/>
              <w:lang w:val="nl-NL"/>
            </w:rPr>
          </w:rPrChange>
        </w:rPr>
      </w:pPr>
    </w:p>
    <w:p w14:paraId="4786AC4F" w14:textId="14C35CD6" w:rsidR="00C35C37" w:rsidRPr="00B912E8" w:rsidDel="00B912E8" w:rsidRDefault="00C35C37">
      <w:pPr>
        <w:rPr>
          <w:del w:id="1132" w:author="valesca venhof" w:date="2024-12-15T13:10:00Z" w16du:dateUtc="2024-12-15T12:10:00Z"/>
          <w:rFonts w:ascii="Times New Roman" w:hAnsi="Times New Roman" w:cs="Times New Roman"/>
          <w:rPrChange w:id="1133" w:author="valesca venhof" w:date="2024-12-15T13:10:00Z" w16du:dateUtc="2024-12-15T12:10:00Z">
            <w:rPr>
              <w:del w:id="1134" w:author="valesca venhof" w:date="2024-12-15T13:10:00Z" w16du:dateUtc="2024-12-15T12:10:00Z"/>
              <w:rFonts w:ascii="Times New Roman" w:hAnsi="Times New Roman" w:cs="Times New Roman"/>
              <w:lang w:val="nl-NL"/>
            </w:rPr>
          </w:rPrChange>
        </w:rPr>
        <w:pPrChange w:id="1135" w:author="valesca venhof" w:date="2024-12-15T13:10:00Z" w16du:dateUtc="2024-12-15T12:10:00Z">
          <w:pPr>
            <w:keepNext/>
          </w:pPr>
        </w:pPrChange>
      </w:pPr>
      <w:del w:id="1136" w:author="valesca venhof" w:date="2024-12-15T13:10:00Z" w16du:dateUtc="2024-12-15T12:10:00Z">
        <w:r w:rsidRPr="00B912E8" w:rsidDel="00B912E8">
          <w:rPr>
            <w:rFonts w:ascii="Times New Roman" w:hAnsi="Times New Roman" w:cs="Times New Roman"/>
            <w:b/>
            <w:bCs/>
            <w:rPrChange w:id="1137" w:author="valesca venhof" w:date="2024-12-15T13:10:00Z" w16du:dateUtc="2024-12-15T12:10:00Z">
              <w:rPr>
                <w:rFonts w:ascii="Times New Roman" w:hAnsi="Times New Roman" w:cs="Times New Roman"/>
                <w:b/>
                <w:bCs/>
                <w:lang w:val="nl-NL"/>
              </w:rPr>
            </w:rPrChange>
          </w:rPr>
          <w:delText xml:space="preserve">Vraag 3  </w:delText>
        </w:r>
        <w:r w:rsidRPr="00B912E8" w:rsidDel="00B912E8">
          <w:rPr>
            <w:rFonts w:ascii="Times New Roman" w:hAnsi="Times New Roman" w:cs="Times New Roman"/>
            <w:b/>
            <w:bCs/>
            <w:u w:val="single"/>
            <w:rPrChange w:id="1138" w:author="valesca venhof" w:date="2024-12-15T13:10:00Z" w16du:dateUtc="2024-12-15T12:10:00Z">
              <w:rPr>
                <w:rFonts w:ascii="Times New Roman" w:hAnsi="Times New Roman" w:cs="Times New Roman"/>
                <w:b/>
                <w:bCs/>
                <w:u w:val="single"/>
                <w:lang w:val="nl-NL"/>
              </w:rPr>
            </w:rPrChange>
          </w:rPr>
          <w:delText>Uw gezondheid</w:delText>
        </w:r>
        <w:r w:rsidRPr="00B912E8" w:rsidDel="00B912E8">
          <w:rPr>
            <w:rFonts w:ascii="Times New Roman" w:hAnsi="Times New Roman" w:cs="Times New Roman"/>
            <w:b/>
            <w:u w:val="single"/>
            <w:rPrChange w:id="1139" w:author="valesca venhof" w:date="2024-12-15T13:10:00Z" w16du:dateUtc="2024-12-15T12:10:00Z">
              <w:rPr>
                <w:rFonts w:ascii="Times New Roman" w:hAnsi="Times New Roman" w:cs="Times New Roman"/>
                <w:b/>
                <w:u w:val="single"/>
                <w:lang w:val="nl-NL"/>
              </w:rPr>
            </w:rPrChange>
          </w:rPr>
          <w:delText>.</w:delText>
        </w:r>
        <w:r w:rsidRPr="00B912E8" w:rsidDel="00B912E8">
          <w:rPr>
            <w:rFonts w:ascii="Times New Roman" w:hAnsi="Times New Roman" w:cs="Times New Roman"/>
            <w:rPrChange w:id="1140"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1141"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b/>
            <w:rPrChange w:id="1142" w:author="valesca venhof" w:date="2024-12-15T13:10:00Z" w16du:dateUtc="2024-12-15T12:10:00Z">
              <w:rPr>
                <w:rFonts w:ascii="Times New Roman" w:hAnsi="Times New Roman" w:cs="Times New Roman"/>
                <w:b/>
                <w:lang w:val="nl-NL"/>
              </w:rPr>
            </w:rPrChange>
          </w:rPr>
          <w:delText>Hoe gezond vindt u dat u bent?</w:delText>
        </w:r>
        <w:r w:rsidR="00833DFE" w:rsidRPr="00B912E8" w:rsidDel="00B912E8">
          <w:rPr>
            <w:rFonts w:ascii="Times New Roman" w:hAnsi="Times New Roman" w:cs="Times New Roman"/>
            <w:b/>
            <w:rPrChange w:id="1143" w:author="valesca venhof" w:date="2024-12-15T13:10:00Z" w16du:dateUtc="2024-12-15T12:10:00Z">
              <w:rPr>
                <w:rFonts w:ascii="Times New Roman" w:hAnsi="Times New Roman" w:cs="Times New Roman"/>
                <w:b/>
                <w:lang w:val="nl-NL"/>
              </w:rPr>
            </w:rPrChange>
          </w:rPr>
          <w:delText xml:space="preserve"> </w:delText>
        </w:r>
        <w:r w:rsidRPr="00B912E8" w:rsidDel="00B912E8">
          <w:rPr>
            <w:rFonts w:ascii="Times New Roman" w:hAnsi="Times New Roman" w:cs="Times New Roman"/>
            <w:b/>
            <w:rPrChange w:id="1144" w:author="valesca venhof" w:date="2024-12-15T13:10:00Z" w16du:dateUtc="2024-12-15T12:10:00Z">
              <w:rPr>
                <w:rFonts w:ascii="Times New Roman" w:hAnsi="Times New Roman" w:cs="Times New Roman"/>
                <w:b/>
                <w:lang w:val="nl-NL"/>
              </w:rPr>
            </w:rPrChange>
          </w:rPr>
          <w:delText xml:space="preserve"> En hoe gezond is uw leefomgeving</w:delText>
        </w:r>
        <w:r w:rsidR="002B2B4D" w:rsidRPr="00B912E8" w:rsidDel="00B912E8">
          <w:rPr>
            <w:rFonts w:ascii="Times New Roman" w:hAnsi="Times New Roman" w:cs="Times New Roman"/>
            <w:b/>
            <w:rPrChange w:id="1145" w:author="valesca venhof" w:date="2024-12-15T13:10:00Z" w16du:dateUtc="2024-12-15T12:10:00Z">
              <w:rPr>
                <w:rFonts w:ascii="Times New Roman" w:hAnsi="Times New Roman" w:cs="Times New Roman"/>
                <w:b/>
                <w:lang w:val="nl-NL"/>
              </w:rPr>
            </w:rPrChange>
          </w:rPr>
          <w:delText>, uw wijk,</w:delText>
        </w:r>
        <w:r w:rsidRPr="00B912E8" w:rsidDel="00B912E8">
          <w:rPr>
            <w:rFonts w:ascii="Times New Roman" w:hAnsi="Times New Roman" w:cs="Times New Roman"/>
            <w:b/>
            <w:rPrChange w:id="1146" w:author="valesca venhof" w:date="2024-12-15T13:10:00Z" w16du:dateUtc="2024-12-15T12:10:00Z">
              <w:rPr>
                <w:rFonts w:ascii="Times New Roman" w:hAnsi="Times New Roman" w:cs="Times New Roman"/>
                <w:b/>
                <w:lang w:val="nl-NL"/>
              </w:rPr>
            </w:rPrChange>
          </w:rPr>
          <w:delText xml:space="preserve"> voor u?</w:delText>
        </w:r>
        <w:r w:rsidRPr="00B912E8" w:rsidDel="00B912E8">
          <w:rPr>
            <w:rFonts w:ascii="Times New Roman" w:hAnsi="Times New Roman" w:cs="Times New Roman"/>
            <w:rPrChange w:id="1147"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1148"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u w:val="single"/>
            <w:rPrChange w:id="1149" w:author="valesca venhof" w:date="2024-12-15T13:10:00Z" w16du:dateUtc="2024-12-15T12:10:00Z">
              <w:rPr>
                <w:rFonts w:ascii="Times New Roman" w:hAnsi="Times New Roman" w:cs="Times New Roman"/>
                <w:u w:val="single"/>
                <w:lang w:val="nl-NL"/>
              </w:rPr>
            </w:rPrChange>
          </w:rPr>
          <w:delText>Geef een cijfer van 0 tot 100 door de balk te verschuiven.</w:delText>
        </w:r>
        <w:r w:rsidRPr="00B912E8" w:rsidDel="00B912E8">
          <w:rPr>
            <w:rFonts w:ascii="Times New Roman" w:hAnsi="Times New Roman" w:cs="Times New Roman"/>
            <w:rPrChange w:id="1150" w:author="valesca venhof" w:date="2024-12-15T13:10:00Z" w16du:dateUtc="2024-12-15T12:10:00Z">
              <w:rPr>
                <w:rFonts w:ascii="Times New Roman" w:hAnsi="Times New Roman" w:cs="Times New Roman"/>
                <w:lang w:val="nl-NL"/>
              </w:rPr>
            </w:rPrChange>
          </w:rPr>
          <w:br/>
          <w:delText xml:space="preserve"> Een cijfer 0 betekent “</w:delText>
        </w:r>
        <w:r w:rsidR="002B2B4D" w:rsidRPr="00B912E8" w:rsidDel="00B912E8">
          <w:rPr>
            <w:rFonts w:ascii="Times New Roman" w:hAnsi="Times New Roman" w:cs="Times New Roman"/>
            <w:rPrChange w:id="1151" w:author="valesca venhof" w:date="2024-12-15T13:10:00Z" w16du:dateUtc="2024-12-15T12:10:00Z">
              <w:rPr>
                <w:rFonts w:ascii="Times New Roman" w:hAnsi="Times New Roman" w:cs="Times New Roman"/>
                <w:lang w:val="nl-NL"/>
              </w:rPr>
            </w:rPrChange>
          </w:rPr>
          <w:delText>heel slecht”</w:delText>
        </w:r>
        <w:r w:rsidRPr="00B912E8" w:rsidDel="00B912E8">
          <w:rPr>
            <w:rFonts w:ascii="Times New Roman" w:hAnsi="Times New Roman" w:cs="Times New Roman"/>
            <w:rPrChange w:id="1152" w:author="valesca venhof" w:date="2024-12-15T13:10:00Z" w16du:dateUtc="2024-12-15T12:10:00Z">
              <w:rPr>
                <w:rFonts w:ascii="Times New Roman" w:hAnsi="Times New Roman" w:cs="Times New Roman"/>
                <w:lang w:val="nl-NL"/>
              </w:rPr>
            </w:rPrChange>
          </w:rPr>
          <w:br/>
          <w:delText xml:space="preserve"> Een cijfer 100 betekent “ </w:delText>
        </w:r>
        <w:r w:rsidR="002B2B4D" w:rsidRPr="00B912E8" w:rsidDel="00B912E8">
          <w:rPr>
            <w:rFonts w:ascii="Times New Roman" w:hAnsi="Times New Roman" w:cs="Times New Roman"/>
            <w:rPrChange w:id="1153" w:author="valesca venhof" w:date="2024-12-15T13:10:00Z" w16du:dateUtc="2024-12-15T12:10:00Z">
              <w:rPr>
                <w:rFonts w:ascii="Times New Roman" w:hAnsi="Times New Roman" w:cs="Times New Roman"/>
                <w:lang w:val="nl-NL"/>
              </w:rPr>
            </w:rPrChange>
          </w:rPr>
          <w:delText>heel erg goed</w:delText>
        </w:r>
        <w:r w:rsidRPr="00B912E8" w:rsidDel="00B912E8">
          <w:rPr>
            <w:rFonts w:ascii="Times New Roman" w:hAnsi="Times New Roman" w:cs="Times New Roman"/>
            <w:rPrChange w:id="1154" w:author="valesca venhof" w:date="2024-12-15T13:10:00Z" w16du:dateUtc="2024-12-15T12:10:00Z">
              <w:rPr>
                <w:rFonts w:ascii="Times New Roman" w:hAnsi="Times New Roman" w:cs="Times New Roman"/>
                <w:lang w:val="nl-NL"/>
              </w:rPr>
            </w:rPrChange>
          </w:rPr>
          <w:delText>”.</w:delText>
        </w:r>
        <w:r w:rsidRPr="00B912E8" w:rsidDel="00B912E8">
          <w:rPr>
            <w:rFonts w:ascii="Times New Roman" w:hAnsi="Times New Roman" w:cs="Times New Roman"/>
            <w:rPrChange w:id="1155"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1156" w:author="valesca venhof" w:date="2024-12-15T13:10:00Z" w16du:dateUtc="2024-12-15T12:10:00Z">
              <w:rPr>
                <w:rFonts w:ascii="Times New Roman" w:hAnsi="Times New Roman" w:cs="Times New Roman"/>
                <w:lang w:val="nl-NL"/>
              </w:rPr>
            </w:rPrChange>
          </w:rPr>
          <w:br/>
        </w:r>
        <w:r w:rsidRPr="00B912E8" w:rsidDel="00B912E8">
          <w:rPr>
            <w:rFonts w:ascii="Times New Roman" w:hAnsi="Times New Roman" w:cs="Times New Roman"/>
            <w:i/>
            <w:rPrChange w:id="1157" w:author="valesca venhof" w:date="2024-12-15T13:10:00Z" w16du:dateUtc="2024-12-15T12:10:00Z">
              <w:rPr>
                <w:rFonts w:ascii="Times New Roman" w:hAnsi="Times New Roman" w:cs="Times New Roman"/>
                <w:i/>
                <w:lang w:val="nl-NL"/>
              </w:rPr>
            </w:rPrChange>
          </w:rPr>
          <w:delText>Met uw “leefomgeving” bedoelen we de plek waar u woont en leeft. Het gaat om uw wijk en de rand van uw wijk.</w:delText>
        </w:r>
        <w:r w:rsidRPr="00B912E8" w:rsidDel="00B912E8">
          <w:rPr>
            <w:rFonts w:ascii="Times New Roman" w:hAnsi="Times New Roman" w:cs="Times New Roman"/>
            <w:i/>
            <w:rPrChange w:id="1158" w:author="valesca venhof" w:date="2024-12-15T13:10:00Z" w16du:dateUtc="2024-12-15T12:10:00Z">
              <w:rPr>
                <w:rFonts w:ascii="Times New Roman" w:hAnsi="Times New Roman" w:cs="Times New Roman"/>
                <w:i/>
                <w:lang w:val="nl-NL"/>
              </w:rPr>
            </w:rPrChange>
          </w:rPr>
          <w:br/>
          <w:delText>Het gaat om zaken als de huizen, de lucht, uw tuin, een speeltuin of een park.</w:delText>
        </w:r>
        <w:r w:rsidRPr="00B912E8" w:rsidDel="00B912E8">
          <w:rPr>
            <w:rFonts w:ascii="Times New Roman" w:hAnsi="Times New Roman" w:cs="Times New Roman"/>
            <w:i/>
            <w:rPrChange w:id="1159" w:author="valesca venhof" w:date="2024-12-15T13:10:00Z" w16du:dateUtc="2024-12-15T12:10:00Z">
              <w:rPr>
                <w:rFonts w:ascii="Times New Roman" w:hAnsi="Times New Roman" w:cs="Times New Roman"/>
                <w:i/>
                <w:lang w:val="nl-NL"/>
              </w:rPr>
            </w:rPrChange>
          </w:rPr>
          <w:br/>
        </w:r>
        <w:r w:rsidRPr="00B912E8" w:rsidDel="00B912E8">
          <w:rPr>
            <w:rFonts w:ascii="Times New Roman" w:hAnsi="Times New Roman" w:cs="Times New Roman"/>
            <w:i/>
            <w:rPrChange w:id="1160" w:author="valesca venhof" w:date="2024-12-15T13:10:00Z" w16du:dateUtc="2024-12-15T12:10:00Z">
              <w:rPr>
                <w:rFonts w:ascii="Times New Roman" w:hAnsi="Times New Roman" w:cs="Times New Roman"/>
                <w:i/>
                <w:lang w:val="nl-NL"/>
              </w:rPr>
            </w:rPrChange>
          </w:rPr>
          <w:br/>
        </w:r>
        <w:r w:rsidRPr="00B912E8" w:rsidDel="00B912E8">
          <w:rPr>
            <w:rFonts w:ascii="Times New Roman" w:hAnsi="Times New Roman" w:cs="Times New Roman"/>
            <w:i/>
            <w:rPrChange w:id="1161" w:author="valesca venhof" w:date="2024-12-15T13:10:00Z" w16du:dateUtc="2024-12-15T12:10:00Z">
              <w:rPr>
                <w:rFonts w:ascii="Times New Roman" w:hAnsi="Times New Roman" w:cs="Times New Roman"/>
                <w:i/>
                <w:lang w:val="nl-NL"/>
              </w:rPr>
            </w:rPrChange>
          </w:rPr>
          <w:br/>
        </w:r>
      </w:del>
    </w:p>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C35C37" w:rsidRPr="00BF5864" w:rsidDel="00B912E8" w14:paraId="3AFFAD29" w14:textId="2F599DCD" w:rsidTr="00334EE3">
        <w:trPr>
          <w:del w:id="1162" w:author="valesca venhof" w:date="2024-12-15T13:10:00Z"/>
        </w:trPr>
        <w:tc>
          <w:tcPr>
            <w:tcW w:w="4788" w:type="dxa"/>
          </w:tcPr>
          <w:p w14:paraId="148D2593" w14:textId="25CD3D6F" w:rsidR="00C35C37" w:rsidRPr="00B912E8" w:rsidDel="00B912E8" w:rsidRDefault="00C35C37">
            <w:pPr>
              <w:rPr>
                <w:del w:id="1163" w:author="valesca venhof" w:date="2024-12-15T13:10:00Z" w16du:dateUtc="2024-12-15T12:10:00Z"/>
                <w:rFonts w:ascii="Times New Roman" w:hAnsi="Times New Roman" w:cs="Times New Roman"/>
                <w:rPrChange w:id="1164" w:author="valesca venhof" w:date="2024-12-15T13:10:00Z" w16du:dateUtc="2024-12-15T12:10:00Z">
                  <w:rPr>
                    <w:del w:id="1165" w:author="valesca venhof" w:date="2024-12-15T13:10:00Z" w16du:dateUtc="2024-12-15T12:10:00Z"/>
                    <w:rFonts w:ascii="Times New Roman" w:hAnsi="Times New Roman" w:cs="Times New Roman"/>
                    <w:lang w:val="nl-NL"/>
                  </w:rPr>
                </w:rPrChange>
              </w:rPr>
            </w:pPr>
          </w:p>
        </w:tc>
        <w:tc>
          <w:tcPr>
            <w:tcW w:w="435" w:type="dxa"/>
          </w:tcPr>
          <w:p w14:paraId="05E727D6" w14:textId="08E3F606" w:rsidR="00C35C37" w:rsidRPr="00BF5864" w:rsidDel="00B912E8" w:rsidRDefault="00C35C37">
            <w:pPr>
              <w:rPr>
                <w:del w:id="1166" w:author="valesca venhof" w:date="2024-12-15T13:10:00Z" w16du:dateUtc="2024-12-15T12:10:00Z"/>
                <w:rFonts w:ascii="Times New Roman" w:hAnsi="Times New Roman" w:cs="Times New Roman"/>
              </w:rPr>
            </w:pPr>
            <w:del w:id="1167" w:author="valesca venhof" w:date="2024-12-15T13:10:00Z" w16du:dateUtc="2024-12-15T12:10:00Z">
              <w:r w:rsidRPr="00BF5864" w:rsidDel="00B912E8">
                <w:rPr>
                  <w:rFonts w:ascii="Times New Roman" w:hAnsi="Times New Roman" w:cs="Times New Roman"/>
                </w:rPr>
                <w:delText>0</w:delText>
              </w:r>
            </w:del>
          </w:p>
        </w:tc>
        <w:tc>
          <w:tcPr>
            <w:tcW w:w="435" w:type="dxa"/>
          </w:tcPr>
          <w:p w14:paraId="0FEFEF66" w14:textId="47102690" w:rsidR="00C35C37" w:rsidRPr="00BF5864" w:rsidDel="00B912E8" w:rsidRDefault="00C35C37">
            <w:pPr>
              <w:rPr>
                <w:del w:id="1168" w:author="valesca venhof" w:date="2024-12-15T13:10:00Z" w16du:dateUtc="2024-12-15T12:10:00Z"/>
                <w:rFonts w:ascii="Times New Roman" w:hAnsi="Times New Roman" w:cs="Times New Roman"/>
              </w:rPr>
            </w:pPr>
            <w:del w:id="1169" w:author="valesca venhof" w:date="2024-12-15T13:10:00Z" w16du:dateUtc="2024-12-15T12:10:00Z">
              <w:r w:rsidRPr="00BF5864" w:rsidDel="00B912E8">
                <w:rPr>
                  <w:rFonts w:ascii="Times New Roman" w:hAnsi="Times New Roman" w:cs="Times New Roman"/>
                </w:rPr>
                <w:delText>10</w:delText>
              </w:r>
            </w:del>
          </w:p>
        </w:tc>
        <w:tc>
          <w:tcPr>
            <w:tcW w:w="435" w:type="dxa"/>
          </w:tcPr>
          <w:p w14:paraId="02BFC771" w14:textId="2528AFE5" w:rsidR="00C35C37" w:rsidRPr="00BF5864" w:rsidDel="00B912E8" w:rsidRDefault="00C35C37">
            <w:pPr>
              <w:rPr>
                <w:del w:id="1170" w:author="valesca venhof" w:date="2024-12-15T13:10:00Z" w16du:dateUtc="2024-12-15T12:10:00Z"/>
                <w:rFonts w:ascii="Times New Roman" w:hAnsi="Times New Roman" w:cs="Times New Roman"/>
              </w:rPr>
            </w:pPr>
            <w:del w:id="1171" w:author="valesca venhof" w:date="2024-12-15T13:10:00Z" w16du:dateUtc="2024-12-15T12:10:00Z">
              <w:r w:rsidRPr="00BF5864" w:rsidDel="00B912E8">
                <w:rPr>
                  <w:rFonts w:ascii="Times New Roman" w:hAnsi="Times New Roman" w:cs="Times New Roman"/>
                </w:rPr>
                <w:delText>20</w:delText>
              </w:r>
            </w:del>
          </w:p>
        </w:tc>
        <w:tc>
          <w:tcPr>
            <w:tcW w:w="435" w:type="dxa"/>
          </w:tcPr>
          <w:p w14:paraId="1252F40C" w14:textId="3D3C49B1" w:rsidR="00C35C37" w:rsidRPr="00BF5864" w:rsidDel="00B912E8" w:rsidRDefault="00C35C37">
            <w:pPr>
              <w:rPr>
                <w:del w:id="1172" w:author="valesca venhof" w:date="2024-12-15T13:10:00Z" w16du:dateUtc="2024-12-15T12:10:00Z"/>
                <w:rFonts w:ascii="Times New Roman" w:hAnsi="Times New Roman" w:cs="Times New Roman"/>
              </w:rPr>
            </w:pPr>
            <w:del w:id="1173" w:author="valesca venhof" w:date="2024-12-15T13:10:00Z" w16du:dateUtc="2024-12-15T12:10:00Z">
              <w:r w:rsidRPr="00BF5864" w:rsidDel="00B912E8">
                <w:rPr>
                  <w:rFonts w:ascii="Times New Roman" w:hAnsi="Times New Roman" w:cs="Times New Roman"/>
                </w:rPr>
                <w:delText>30</w:delText>
              </w:r>
            </w:del>
          </w:p>
        </w:tc>
        <w:tc>
          <w:tcPr>
            <w:tcW w:w="435" w:type="dxa"/>
          </w:tcPr>
          <w:p w14:paraId="13693A78" w14:textId="5A764ECE" w:rsidR="00C35C37" w:rsidRPr="00BF5864" w:rsidDel="00B912E8" w:rsidRDefault="00C35C37">
            <w:pPr>
              <w:rPr>
                <w:del w:id="1174" w:author="valesca venhof" w:date="2024-12-15T13:10:00Z" w16du:dateUtc="2024-12-15T12:10:00Z"/>
                <w:rFonts w:ascii="Times New Roman" w:hAnsi="Times New Roman" w:cs="Times New Roman"/>
              </w:rPr>
            </w:pPr>
            <w:del w:id="1175" w:author="valesca venhof" w:date="2024-12-15T13:10:00Z" w16du:dateUtc="2024-12-15T12:10:00Z">
              <w:r w:rsidRPr="00BF5864" w:rsidDel="00B912E8">
                <w:rPr>
                  <w:rFonts w:ascii="Times New Roman" w:hAnsi="Times New Roman" w:cs="Times New Roman"/>
                </w:rPr>
                <w:delText>40</w:delText>
              </w:r>
            </w:del>
          </w:p>
        </w:tc>
        <w:tc>
          <w:tcPr>
            <w:tcW w:w="435" w:type="dxa"/>
          </w:tcPr>
          <w:p w14:paraId="46F4CA5C" w14:textId="0A4A3812" w:rsidR="00C35C37" w:rsidRPr="00BF5864" w:rsidDel="00B912E8" w:rsidRDefault="00C35C37">
            <w:pPr>
              <w:rPr>
                <w:del w:id="1176" w:author="valesca venhof" w:date="2024-12-15T13:10:00Z" w16du:dateUtc="2024-12-15T12:10:00Z"/>
                <w:rFonts w:ascii="Times New Roman" w:hAnsi="Times New Roman" w:cs="Times New Roman"/>
              </w:rPr>
            </w:pPr>
            <w:del w:id="1177" w:author="valesca venhof" w:date="2024-12-15T13:10:00Z" w16du:dateUtc="2024-12-15T12:10:00Z">
              <w:r w:rsidRPr="00BF5864" w:rsidDel="00B912E8">
                <w:rPr>
                  <w:rFonts w:ascii="Times New Roman" w:hAnsi="Times New Roman" w:cs="Times New Roman"/>
                </w:rPr>
                <w:delText>50</w:delText>
              </w:r>
            </w:del>
          </w:p>
        </w:tc>
        <w:tc>
          <w:tcPr>
            <w:tcW w:w="435" w:type="dxa"/>
          </w:tcPr>
          <w:p w14:paraId="3804112D" w14:textId="62729996" w:rsidR="00C35C37" w:rsidRPr="00BF5864" w:rsidDel="00B912E8" w:rsidRDefault="00C35C37">
            <w:pPr>
              <w:rPr>
                <w:del w:id="1178" w:author="valesca venhof" w:date="2024-12-15T13:10:00Z" w16du:dateUtc="2024-12-15T12:10:00Z"/>
                <w:rFonts w:ascii="Times New Roman" w:hAnsi="Times New Roman" w:cs="Times New Roman"/>
              </w:rPr>
            </w:pPr>
            <w:del w:id="1179" w:author="valesca venhof" w:date="2024-12-15T13:10:00Z" w16du:dateUtc="2024-12-15T12:10:00Z">
              <w:r w:rsidRPr="00BF5864" w:rsidDel="00B912E8">
                <w:rPr>
                  <w:rFonts w:ascii="Times New Roman" w:hAnsi="Times New Roman" w:cs="Times New Roman"/>
                </w:rPr>
                <w:delText>60</w:delText>
              </w:r>
            </w:del>
          </w:p>
        </w:tc>
        <w:tc>
          <w:tcPr>
            <w:tcW w:w="435" w:type="dxa"/>
          </w:tcPr>
          <w:p w14:paraId="0F13B874" w14:textId="45DA1695" w:rsidR="00C35C37" w:rsidRPr="00BF5864" w:rsidDel="00B912E8" w:rsidRDefault="00C35C37">
            <w:pPr>
              <w:rPr>
                <w:del w:id="1180" w:author="valesca venhof" w:date="2024-12-15T13:10:00Z" w16du:dateUtc="2024-12-15T12:10:00Z"/>
                <w:rFonts w:ascii="Times New Roman" w:hAnsi="Times New Roman" w:cs="Times New Roman"/>
              </w:rPr>
            </w:pPr>
            <w:del w:id="1181" w:author="valesca venhof" w:date="2024-12-15T13:10:00Z" w16du:dateUtc="2024-12-15T12:10:00Z">
              <w:r w:rsidRPr="00BF5864" w:rsidDel="00B912E8">
                <w:rPr>
                  <w:rFonts w:ascii="Times New Roman" w:hAnsi="Times New Roman" w:cs="Times New Roman"/>
                </w:rPr>
                <w:delText>70</w:delText>
              </w:r>
            </w:del>
          </w:p>
        </w:tc>
        <w:tc>
          <w:tcPr>
            <w:tcW w:w="435" w:type="dxa"/>
          </w:tcPr>
          <w:p w14:paraId="0297EA19" w14:textId="73B35FAD" w:rsidR="00C35C37" w:rsidRPr="00BF5864" w:rsidDel="00B912E8" w:rsidRDefault="00C35C37">
            <w:pPr>
              <w:rPr>
                <w:del w:id="1182" w:author="valesca venhof" w:date="2024-12-15T13:10:00Z" w16du:dateUtc="2024-12-15T12:10:00Z"/>
                <w:rFonts w:ascii="Times New Roman" w:hAnsi="Times New Roman" w:cs="Times New Roman"/>
              </w:rPr>
            </w:pPr>
            <w:del w:id="1183" w:author="valesca venhof" w:date="2024-12-15T13:10:00Z" w16du:dateUtc="2024-12-15T12:10:00Z">
              <w:r w:rsidRPr="00BF5864" w:rsidDel="00B912E8">
                <w:rPr>
                  <w:rFonts w:ascii="Times New Roman" w:hAnsi="Times New Roman" w:cs="Times New Roman"/>
                </w:rPr>
                <w:delText>80</w:delText>
              </w:r>
            </w:del>
          </w:p>
        </w:tc>
        <w:tc>
          <w:tcPr>
            <w:tcW w:w="435" w:type="dxa"/>
          </w:tcPr>
          <w:p w14:paraId="18FC7E27" w14:textId="65C0EFD0" w:rsidR="00C35C37" w:rsidRPr="00BF5864" w:rsidDel="00B912E8" w:rsidRDefault="00C35C37">
            <w:pPr>
              <w:rPr>
                <w:del w:id="1184" w:author="valesca venhof" w:date="2024-12-15T13:10:00Z" w16du:dateUtc="2024-12-15T12:10:00Z"/>
                <w:rFonts w:ascii="Times New Roman" w:hAnsi="Times New Roman" w:cs="Times New Roman"/>
              </w:rPr>
            </w:pPr>
            <w:del w:id="1185" w:author="valesca venhof" w:date="2024-12-15T13:10:00Z" w16du:dateUtc="2024-12-15T12:10:00Z">
              <w:r w:rsidRPr="00BF5864" w:rsidDel="00B912E8">
                <w:rPr>
                  <w:rFonts w:ascii="Times New Roman" w:hAnsi="Times New Roman" w:cs="Times New Roman"/>
                </w:rPr>
                <w:delText>90</w:delText>
              </w:r>
            </w:del>
          </w:p>
        </w:tc>
        <w:tc>
          <w:tcPr>
            <w:tcW w:w="435" w:type="dxa"/>
          </w:tcPr>
          <w:p w14:paraId="29805312" w14:textId="2A84450C" w:rsidR="00C35C37" w:rsidRPr="00BF5864" w:rsidDel="00B912E8" w:rsidRDefault="00C35C37">
            <w:pPr>
              <w:rPr>
                <w:del w:id="1186" w:author="valesca venhof" w:date="2024-12-15T13:10:00Z" w16du:dateUtc="2024-12-15T12:10:00Z"/>
                <w:rFonts w:ascii="Times New Roman" w:hAnsi="Times New Roman" w:cs="Times New Roman"/>
              </w:rPr>
            </w:pPr>
            <w:del w:id="1187" w:author="valesca venhof" w:date="2024-12-15T13:10:00Z" w16du:dateUtc="2024-12-15T12:10:00Z">
              <w:r w:rsidRPr="00BF5864" w:rsidDel="00B912E8">
                <w:rPr>
                  <w:rFonts w:ascii="Times New Roman" w:hAnsi="Times New Roman" w:cs="Times New Roman"/>
                </w:rPr>
                <w:delText>100</w:delText>
              </w:r>
            </w:del>
          </w:p>
        </w:tc>
      </w:tr>
    </w:tbl>
    <w:p w14:paraId="7DA2CCA4" w14:textId="1C077D0B" w:rsidR="00C35C37" w:rsidRPr="00BF5864" w:rsidDel="00B912E8" w:rsidRDefault="00C35C37">
      <w:pPr>
        <w:rPr>
          <w:del w:id="1188" w:author="valesca venhof" w:date="2024-12-15T13:10:00Z" w16du:dateUtc="2024-12-15T12:10:00Z"/>
          <w:rFonts w:ascii="Times New Roman" w:hAnsi="Times New Roman" w:cs="Times New Roman"/>
        </w:rPr>
      </w:pPr>
    </w:p>
    <w:tbl>
      <w:tblPr>
        <w:tblStyle w:val="QStandardSliderTable"/>
        <w:tblW w:w="9576" w:type="auto"/>
        <w:tblLook w:val="07E0" w:firstRow="1" w:lastRow="1" w:firstColumn="1" w:lastColumn="1" w:noHBand="1" w:noVBand="1"/>
      </w:tblPr>
      <w:tblGrid>
        <w:gridCol w:w="4641"/>
        <w:gridCol w:w="4719"/>
      </w:tblGrid>
      <w:tr w:rsidR="00C35C37" w:rsidRPr="00BF5864" w:rsidDel="00B912E8" w14:paraId="3AC1B401" w14:textId="36144B6A" w:rsidTr="00334EE3">
        <w:trPr>
          <w:del w:id="1189" w:author="valesca venhof" w:date="2024-12-15T13:10:00Z"/>
        </w:trPr>
        <w:tc>
          <w:tcPr>
            <w:cnfStyle w:val="001000000000" w:firstRow="0" w:lastRow="0" w:firstColumn="1" w:lastColumn="0" w:oddVBand="0" w:evenVBand="0" w:oddHBand="0" w:evenHBand="0" w:firstRowFirstColumn="0" w:firstRowLastColumn="0" w:lastRowFirstColumn="0" w:lastRowLastColumn="0"/>
            <w:tcW w:w="4788" w:type="dxa"/>
          </w:tcPr>
          <w:p w14:paraId="6991AC1B" w14:textId="5F0872DB" w:rsidR="00C35C37" w:rsidRPr="00BF5864" w:rsidDel="00B912E8" w:rsidRDefault="00C35C37">
            <w:pPr>
              <w:rPr>
                <w:del w:id="1190" w:author="valesca venhof" w:date="2024-12-15T13:10:00Z" w16du:dateUtc="2024-12-15T12:10:00Z"/>
                <w:rFonts w:ascii="Times New Roman" w:hAnsi="Times New Roman" w:cs="Times New Roman"/>
              </w:rPr>
              <w:pPrChange w:id="1191" w:author="valesca venhof" w:date="2024-12-15T13:10:00Z" w16du:dateUtc="2024-12-15T12:10:00Z">
                <w:pPr>
                  <w:keepNext/>
                </w:pPr>
              </w:pPrChange>
            </w:pPr>
            <w:del w:id="1192" w:author="valesca venhof" w:date="2024-12-15T13:10:00Z" w16du:dateUtc="2024-12-15T12:10:00Z">
              <w:r w:rsidRPr="00BF5864" w:rsidDel="00B912E8">
                <w:rPr>
                  <w:rFonts w:ascii="Times New Roman" w:hAnsi="Times New Roman" w:cs="Times New Roman"/>
                </w:rPr>
                <w:delText>Mijn eigen gezondheid, nu. ()</w:delText>
              </w:r>
            </w:del>
          </w:p>
        </w:tc>
        <w:tc>
          <w:tcPr>
            <w:tcW w:w="4788" w:type="dxa"/>
          </w:tcPr>
          <w:p w14:paraId="148483D1" w14:textId="02C0B60A"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193" w:author="valesca venhof" w:date="2024-12-15T13:10:00Z" w16du:dateUtc="2024-12-15T12:10:00Z"/>
                <w:rFonts w:ascii="Times New Roman" w:hAnsi="Times New Roman" w:cs="Times New Roman"/>
              </w:rPr>
              <w:pPrChange w:id="1194" w:author="valesca venhof" w:date="2024-12-15T13:10:00Z" w16du:dateUtc="2024-12-15T12:10:00Z">
                <w:pPr>
                  <w:keepNext/>
                  <w:cnfStyle w:val="000000000000" w:firstRow="0" w:lastRow="0" w:firstColumn="0" w:lastColumn="0" w:oddVBand="0" w:evenVBand="0" w:oddHBand="0" w:evenHBand="0" w:firstRowFirstColumn="0" w:firstRowLastColumn="0" w:lastRowFirstColumn="0" w:lastRowLastColumn="0"/>
                </w:pPr>
              </w:pPrChange>
            </w:pPr>
            <w:del w:id="1195" w:author="valesca venhof" w:date="2024-12-15T13:10:00Z" w16du:dateUtc="2024-12-15T12:10:00Z">
              <w:r w:rsidRPr="00BF5864" w:rsidDel="00B912E8">
                <w:rPr>
                  <w:rFonts w:ascii="Times New Roman" w:hAnsi="Times New Roman" w:cs="Times New Roman"/>
                  <w:noProof/>
                </w:rPr>
                <w:drawing>
                  <wp:inline distT="0" distB="0" distL="0" distR="0" wp14:anchorId="75EA2703" wp14:editId="32E7A4AA">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13"/>
                            <a:stretch>
                              <a:fillRect/>
                            </a:stretch>
                          </pic:blipFill>
                          <pic:spPr>
                            <a:xfrm>
                              <a:off x="0" y="0"/>
                              <a:ext cx="1905000" cy="304800"/>
                            </a:xfrm>
                            <a:prstGeom prst="rect">
                              <a:avLst/>
                            </a:prstGeom>
                          </pic:spPr>
                        </pic:pic>
                      </a:graphicData>
                    </a:graphic>
                  </wp:inline>
                </w:drawing>
              </w:r>
            </w:del>
          </w:p>
        </w:tc>
      </w:tr>
      <w:tr w:rsidR="00C35C37" w:rsidRPr="00BF5864" w:rsidDel="00B912E8" w14:paraId="09F1717D" w14:textId="1F33E959" w:rsidTr="00334EE3">
        <w:trPr>
          <w:del w:id="1196" w:author="valesca venhof" w:date="2024-12-15T13:10:00Z"/>
        </w:trPr>
        <w:tc>
          <w:tcPr>
            <w:cnfStyle w:val="001000000000" w:firstRow="0" w:lastRow="0" w:firstColumn="1" w:lastColumn="0" w:oddVBand="0" w:evenVBand="0" w:oddHBand="0" w:evenHBand="0" w:firstRowFirstColumn="0" w:firstRowLastColumn="0" w:lastRowFirstColumn="0" w:lastRowLastColumn="0"/>
            <w:tcW w:w="4788" w:type="dxa"/>
          </w:tcPr>
          <w:p w14:paraId="3423645A" w14:textId="76CF5A08" w:rsidR="00C35C37" w:rsidRPr="00BF5864" w:rsidDel="00B912E8" w:rsidRDefault="00C35C37">
            <w:pPr>
              <w:rPr>
                <w:del w:id="1197" w:author="valesca venhof" w:date="2024-12-15T13:10:00Z" w16du:dateUtc="2024-12-15T12:10:00Z"/>
                <w:rFonts w:ascii="Times New Roman" w:hAnsi="Times New Roman" w:cs="Times New Roman"/>
              </w:rPr>
              <w:pPrChange w:id="1198" w:author="valesca venhof" w:date="2024-12-15T13:10:00Z" w16du:dateUtc="2024-12-15T12:10:00Z">
                <w:pPr>
                  <w:keepNext/>
                </w:pPr>
              </w:pPrChange>
            </w:pPr>
            <w:del w:id="1199" w:author="valesca venhof" w:date="2024-12-15T13:10:00Z" w16du:dateUtc="2024-12-15T12:10:00Z">
              <w:r w:rsidRPr="00B912E8" w:rsidDel="00B912E8">
                <w:rPr>
                  <w:rFonts w:ascii="Times New Roman" w:hAnsi="Times New Roman" w:cs="Times New Roman"/>
                  <w:rPrChange w:id="1200" w:author="valesca venhof" w:date="2024-12-15T13:10:00Z" w16du:dateUtc="2024-12-15T12:10:00Z">
                    <w:rPr>
                      <w:rFonts w:ascii="Times New Roman" w:hAnsi="Times New Roman" w:cs="Times New Roman"/>
                      <w:lang w:val="nl-NL"/>
                    </w:rPr>
                  </w:rPrChange>
                </w:rPr>
                <w:delText xml:space="preserve">De gezondheid van mijn leefomgeving, nu. </w:delText>
              </w:r>
              <w:r w:rsidRPr="00BF5864" w:rsidDel="00B912E8">
                <w:rPr>
                  <w:rFonts w:ascii="Times New Roman" w:hAnsi="Times New Roman" w:cs="Times New Roman"/>
                </w:rPr>
                <w:delText>()</w:delText>
              </w:r>
            </w:del>
          </w:p>
        </w:tc>
        <w:tc>
          <w:tcPr>
            <w:tcW w:w="4788" w:type="dxa"/>
          </w:tcPr>
          <w:p w14:paraId="4CCDB04E" w14:textId="10E43E3A"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201" w:author="valesca venhof" w:date="2024-12-15T13:10:00Z" w16du:dateUtc="2024-12-15T12:10:00Z"/>
                <w:rFonts w:ascii="Times New Roman" w:hAnsi="Times New Roman" w:cs="Times New Roman"/>
              </w:rPr>
              <w:pPrChange w:id="1202" w:author="valesca venhof" w:date="2024-12-15T13:10:00Z" w16du:dateUtc="2024-12-15T12:10:00Z">
                <w:pPr>
                  <w:keepNext/>
                  <w:cnfStyle w:val="000000000000" w:firstRow="0" w:lastRow="0" w:firstColumn="0" w:lastColumn="0" w:oddVBand="0" w:evenVBand="0" w:oddHBand="0" w:evenHBand="0" w:firstRowFirstColumn="0" w:firstRowLastColumn="0" w:lastRowFirstColumn="0" w:lastRowLastColumn="0"/>
                </w:pPr>
              </w:pPrChange>
            </w:pPr>
            <w:del w:id="1203" w:author="valesca venhof" w:date="2024-12-15T13:10:00Z" w16du:dateUtc="2024-12-15T12:10:00Z">
              <w:r w:rsidRPr="00BF5864" w:rsidDel="00B912E8">
                <w:rPr>
                  <w:rFonts w:ascii="Times New Roman" w:hAnsi="Times New Roman" w:cs="Times New Roman"/>
                  <w:noProof/>
                </w:rPr>
                <w:drawing>
                  <wp:inline distT="0" distB="0" distL="0" distR="0" wp14:anchorId="7BA4C9EC" wp14:editId="7BE35D77">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13"/>
                            <a:stretch>
                              <a:fillRect/>
                            </a:stretch>
                          </pic:blipFill>
                          <pic:spPr>
                            <a:xfrm>
                              <a:off x="0" y="0"/>
                              <a:ext cx="1905000" cy="304800"/>
                            </a:xfrm>
                            <a:prstGeom prst="rect">
                              <a:avLst/>
                            </a:prstGeom>
                          </pic:spPr>
                        </pic:pic>
                      </a:graphicData>
                    </a:graphic>
                  </wp:inline>
                </w:drawing>
              </w:r>
            </w:del>
          </w:p>
        </w:tc>
      </w:tr>
    </w:tbl>
    <w:p w14:paraId="4DC50D16" w14:textId="2E0D2D17" w:rsidR="002B2B4D" w:rsidRPr="00B912E8" w:rsidDel="00B912E8" w:rsidRDefault="00C35C37">
      <w:pPr>
        <w:rPr>
          <w:del w:id="1204" w:author="valesca venhof" w:date="2024-12-15T13:10:00Z" w16du:dateUtc="2024-12-15T12:10:00Z"/>
          <w:rFonts w:ascii="Times New Roman" w:hAnsi="Times New Roman" w:cs="Times New Roman"/>
          <w:rPrChange w:id="1205" w:author="valesca venhof" w:date="2024-12-15T13:10:00Z" w16du:dateUtc="2024-12-15T12:10:00Z">
            <w:rPr>
              <w:del w:id="1206" w:author="valesca venhof" w:date="2024-12-15T13:10:00Z" w16du:dateUtc="2024-12-15T12:10:00Z"/>
              <w:rFonts w:ascii="Times New Roman" w:hAnsi="Times New Roman" w:cs="Times New Roman"/>
              <w:lang w:val="nl-NL"/>
            </w:rPr>
          </w:rPrChange>
        </w:rPr>
        <w:pPrChange w:id="1207" w:author="valesca venhof" w:date="2024-12-15T13:10:00Z" w16du:dateUtc="2024-12-15T12:10:00Z">
          <w:pPr>
            <w:keepNext/>
          </w:pPr>
        </w:pPrChange>
      </w:pPr>
      <w:del w:id="1208" w:author="valesca venhof" w:date="2024-12-15T13:10:00Z" w16du:dateUtc="2024-12-15T12:10:00Z">
        <w:r w:rsidRPr="00B912E8" w:rsidDel="00B912E8">
          <w:rPr>
            <w:rFonts w:ascii="Times New Roman" w:hAnsi="Times New Roman" w:cs="Times New Roman"/>
            <w:b/>
            <w:bCs/>
            <w:rPrChange w:id="1209" w:author="valesca venhof" w:date="2024-12-15T13:10:00Z" w16du:dateUtc="2024-12-15T12:10:00Z">
              <w:rPr>
                <w:rFonts w:ascii="Times New Roman" w:hAnsi="Times New Roman" w:cs="Times New Roman"/>
                <w:b/>
                <w:bCs/>
                <w:lang w:val="nl-NL"/>
              </w:rPr>
            </w:rPrChange>
          </w:rPr>
          <w:delText xml:space="preserve">Vraag 4 </w:delText>
        </w:r>
        <w:r w:rsidR="002B2B4D" w:rsidRPr="00B912E8" w:rsidDel="00B912E8">
          <w:rPr>
            <w:rFonts w:ascii="Times New Roman" w:hAnsi="Times New Roman" w:cs="Times New Roman"/>
            <w:b/>
            <w:bCs/>
            <w:u w:val="single"/>
            <w:rPrChange w:id="1210" w:author="valesca venhof" w:date="2024-12-15T13:10:00Z" w16du:dateUtc="2024-12-15T12:10:00Z">
              <w:rPr>
                <w:rFonts w:ascii="Times New Roman" w:hAnsi="Times New Roman" w:cs="Times New Roman"/>
                <w:b/>
                <w:bCs/>
                <w:u w:val="single"/>
                <w:lang w:val="nl-NL"/>
              </w:rPr>
            </w:rPrChange>
          </w:rPr>
          <w:delText>Uw gezondheid over 10 jaar.</w:delText>
        </w:r>
      </w:del>
    </w:p>
    <w:p w14:paraId="10E2CB99" w14:textId="27603F42" w:rsidR="00C35C37" w:rsidRPr="00B912E8" w:rsidDel="00B912E8" w:rsidRDefault="00C35C37">
      <w:pPr>
        <w:rPr>
          <w:del w:id="1211" w:author="valesca venhof" w:date="2024-12-15T13:10:00Z" w16du:dateUtc="2024-12-15T12:10:00Z"/>
          <w:rFonts w:ascii="Times New Roman" w:hAnsi="Times New Roman" w:cs="Times New Roman"/>
          <w:rPrChange w:id="1212" w:author="valesca venhof" w:date="2024-12-15T13:10:00Z" w16du:dateUtc="2024-12-15T12:10:00Z">
            <w:rPr>
              <w:del w:id="1213" w:author="valesca venhof" w:date="2024-12-15T13:10:00Z" w16du:dateUtc="2024-12-15T12:10:00Z"/>
              <w:rFonts w:ascii="Times New Roman" w:hAnsi="Times New Roman" w:cs="Times New Roman"/>
              <w:lang w:val="nl-NL"/>
            </w:rPr>
          </w:rPrChange>
        </w:rPr>
        <w:pPrChange w:id="1214" w:author="valesca venhof" w:date="2024-12-15T13:10:00Z" w16du:dateUtc="2024-12-15T12:10:00Z">
          <w:pPr>
            <w:keepNext/>
          </w:pPr>
        </w:pPrChange>
      </w:pPr>
      <w:del w:id="1215" w:author="valesca venhof" w:date="2024-12-15T13:10:00Z" w16du:dateUtc="2024-12-15T12:10:00Z">
        <w:r w:rsidRPr="00B912E8" w:rsidDel="00B912E8">
          <w:rPr>
            <w:rFonts w:ascii="Times New Roman" w:hAnsi="Times New Roman" w:cs="Times New Roman"/>
            <w:b/>
            <w:rPrChange w:id="1216" w:author="valesca venhof" w:date="2024-12-15T13:10:00Z" w16du:dateUtc="2024-12-15T12:10:00Z">
              <w:rPr>
                <w:rFonts w:ascii="Times New Roman" w:hAnsi="Times New Roman" w:cs="Times New Roman"/>
                <w:b/>
                <w:lang w:val="nl-NL"/>
              </w:rPr>
            </w:rPrChange>
          </w:rPr>
          <w:delText xml:space="preserve">Hoe </w:delText>
        </w:r>
        <w:r w:rsidR="002B2B4D" w:rsidRPr="00B912E8" w:rsidDel="00B912E8">
          <w:rPr>
            <w:rFonts w:ascii="Times New Roman" w:hAnsi="Times New Roman" w:cs="Times New Roman"/>
            <w:b/>
            <w:rPrChange w:id="1217" w:author="valesca venhof" w:date="2024-12-15T13:10:00Z" w16du:dateUtc="2024-12-15T12:10:00Z">
              <w:rPr>
                <w:rFonts w:ascii="Times New Roman" w:hAnsi="Times New Roman" w:cs="Times New Roman"/>
                <w:b/>
                <w:lang w:val="nl-NL"/>
              </w:rPr>
            </w:rPrChange>
          </w:rPr>
          <w:delText xml:space="preserve">verwacht u dat uw gezondheid over 10 jaar is? En de gezondheid van uw leefomgeving, uw wijk? </w:delText>
        </w:r>
        <w:r w:rsidRPr="00B912E8" w:rsidDel="00B912E8">
          <w:rPr>
            <w:rFonts w:ascii="Times New Roman" w:hAnsi="Times New Roman" w:cs="Times New Roman"/>
            <w:rPrChange w:id="1218"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1219"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u w:val="single"/>
            <w:rPrChange w:id="1220" w:author="valesca venhof" w:date="2024-12-15T13:10:00Z" w16du:dateUtc="2024-12-15T12:10:00Z">
              <w:rPr>
                <w:rFonts w:ascii="Times New Roman" w:hAnsi="Times New Roman" w:cs="Times New Roman"/>
                <w:u w:val="single"/>
                <w:lang w:val="nl-NL"/>
              </w:rPr>
            </w:rPrChange>
          </w:rPr>
          <w:delText>Geef een cijfer van 0 tot 100 door de balk te verschuiven.</w:delText>
        </w:r>
        <w:r w:rsidRPr="00B912E8" w:rsidDel="00B912E8">
          <w:rPr>
            <w:rFonts w:ascii="Times New Roman" w:hAnsi="Times New Roman" w:cs="Times New Roman"/>
            <w:rPrChange w:id="1221" w:author="valesca venhof" w:date="2024-12-15T13:10:00Z" w16du:dateUtc="2024-12-15T12:10:00Z">
              <w:rPr>
                <w:rFonts w:ascii="Times New Roman" w:hAnsi="Times New Roman" w:cs="Times New Roman"/>
                <w:lang w:val="nl-NL"/>
              </w:rPr>
            </w:rPrChange>
          </w:rPr>
          <w:br/>
          <w:delText xml:space="preserve"> Een cijfer 0 betekent “he</w:delText>
        </w:r>
        <w:r w:rsidR="002B2B4D" w:rsidRPr="00B912E8" w:rsidDel="00B912E8">
          <w:rPr>
            <w:rFonts w:ascii="Times New Roman" w:hAnsi="Times New Roman" w:cs="Times New Roman"/>
            <w:rPrChange w:id="1222" w:author="valesca venhof" w:date="2024-12-15T13:10:00Z" w16du:dateUtc="2024-12-15T12:10:00Z">
              <w:rPr>
                <w:rFonts w:ascii="Times New Roman" w:hAnsi="Times New Roman" w:cs="Times New Roman"/>
                <w:lang w:val="nl-NL"/>
              </w:rPr>
            </w:rPrChange>
          </w:rPr>
          <w:delText>el slecht</w:delText>
        </w:r>
        <w:r w:rsidRPr="00B912E8" w:rsidDel="00B912E8">
          <w:rPr>
            <w:rFonts w:ascii="Times New Roman" w:hAnsi="Times New Roman" w:cs="Times New Roman"/>
            <w:rPrChange w:id="1223" w:author="valesca venhof" w:date="2024-12-15T13:10:00Z" w16du:dateUtc="2024-12-15T12:10:00Z">
              <w:rPr>
                <w:rFonts w:ascii="Times New Roman" w:hAnsi="Times New Roman" w:cs="Times New Roman"/>
                <w:lang w:val="nl-NL"/>
              </w:rPr>
            </w:rPrChange>
          </w:rPr>
          <w:delText>”.</w:delText>
        </w:r>
        <w:r w:rsidRPr="00B912E8" w:rsidDel="00B912E8">
          <w:rPr>
            <w:rFonts w:ascii="Times New Roman" w:hAnsi="Times New Roman" w:cs="Times New Roman"/>
            <w:rPrChange w:id="1224" w:author="valesca venhof" w:date="2024-12-15T13:10:00Z" w16du:dateUtc="2024-12-15T12:10:00Z">
              <w:rPr>
                <w:rFonts w:ascii="Times New Roman" w:hAnsi="Times New Roman" w:cs="Times New Roman"/>
                <w:lang w:val="nl-NL"/>
              </w:rPr>
            </w:rPrChange>
          </w:rPr>
          <w:br/>
          <w:delText xml:space="preserve"> Een cijfer 100 betekent “ </w:delText>
        </w:r>
        <w:r w:rsidR="002B2B4D" w:rsidRPr="00B912E8" w:rsidDel="00B912E8">
          <w:rPr>
            <w:rFonts w:ascii="Times New Roman" w:hAnsi="Times New Roman" w:cs="Times New Roman"/>
            <w:rPrChange w:id="1225" w:author="valesca venhof" w:date="2024-12-15T13:10:00Z" w16du:dateUtc="2024-12-15T12:10:00Z">
              <w:rPr>
                <w:rFonts w:ascii="Times New Roman" w:hAnsi="Times New Roman" w:cs="Times New Roman"/>
                <w:lang w:val="nl-NL"/>
              </w:rPr>
            </w:rPrChange>
          </w:rPr>
          <w:delText>heel erg goed”</w:delText>
        </w:r>
        <w:r w:rsidRPr="00B912E8" w:rsidDel="00B912E8">
          <w:rPr>
            <w:rFonts w:ascii="Times New Roman" w:hAnsi="Times New Roman" w:cs="Times New Roman"/>
            <w:rPrChange w:id="1226" w:author="valesca venhof" w:date="2024-12-15T13:10:00Z" w16du:dateUtc="2024-12-15T12:10:00Z">
              <w:rPr>
                <w:rFonts w:ascii="Times New Roman" w:hAnsi="Times New Roman" w:cs="Times New Roman"/>
                <w:lang w:val="nl-NL"/>
              </w:rPr>
            </w:rPrChange>
          </w:rPr>
          <w:delText>”.</w:delText>
        </w:r>
        <w:r w:rsidRPr="00B912E8" w:rsidDel="00B912E8">
          <w:rPr>
            <w:rFonts w:ascii="Times New Roman" w:hAnsi="Times New Roman" w:cs="Times New Roman"/>
            <w:rPrChange w:id="1227" w:author="valesca venhof" w:date="2024-12-15T13:10:00Z" w16du:dateUtc="2024-12-15T12:10:00Z">
              <w:rPr>
                <w:rFonts w:ascii="Times New Roman" w:hAnsi="Times New Roman" w:cs="Times New Roman"/>
                <w:lang w:val="nl-NL"/>
              </w:rPr>
            </w:rPrChange>
          </w:rPr>
          <w:br/>
        </w:r>
        <w:r w:rsidRPr="00B912E8" w:rsidDel="00B912E8">
          <w:rPr>
            <w:rFonts w:ascii="Times New Roman" w:hAnsi="Times New Roman" w:cs="Times New Roman"/>
            <w:rPrChange w:id="1228" w:author="valesca venhof" w:date="2024-12-15T13:10:00Z" w16du:dateUtc="2024-12-15T12:10:00Z">
              <w:rPr>
                <w:rFonts w:ascii="Times New Roman" w:hAnsi="Times New Roman" w:cs="Times New Roman"/>
                <w:lang w:val="nl-NL"/>
              </w:rPr>
            </w:rPrChange>
          </w:rPr>
          <w:br/>
        </w:r>
        <w:r w:rsidRPr="00B912E8" w:rsidDel="00B912E8">
          <w:rPr>
            <w:rFonts w:ascii="Times New Roman" w:hAnsi="Times New Roman" w:cs="Times New Roman"/>
            <w:i/>
            <w:rPrChange w:id="1229" w:author="valesca venhof" w:date="2024-12-15T13:10:00Z" w16du:dateUtc="2024-12-15T12:10:00Z">
              <w:rPr>
                <w:rFonts w:ascii="Times New Roman" w:hAnsi="Times New Roman" w:cs="Times New Roman"/>
                <w:i/>
                <w:lang w:val="nl-NL"/>
              </w:rPr>
            </w:rPrChange>
          </w:rPr>
          <w:delText>Met uw “leefomgeving” bedoelen we de plek waar u woont en leeft. Het gaat om uw wijk en de rand van uw wijk.</w:delText>
        </w:r>
        <w:r w:rsidR="00ED7A8E" w:rsidRPr="00B912E8" w:rsidDel="00B912E8">
          <w:rPr>
            <w:rFonts w:ascii="Times New Roman" w:hAnsi="Times New Roman" w:cs="Times New Roman"/>
            <w:i/>
            <w:rPrChange w:id="1230" w:author="valesca venhof" w:date="2024-12-15T13:10:00Z" w16du:dateUtc="2024-12-15T12:10:00Z">
              <w:rPr>
                <w:rFonts w:ascii="Times New Roman" w:hAnsi="Times New Roman" w:cs="Times New Roman"/>
                <w:i/>
                <w:lang w:val="nl-NL"/>
              </w:rPr>
            </w:rPrChange>
          </w:rPr>
          <w:delText xml:space="preserve"> </w:delText>
        </w:r>
        <w:r w:rsidRPr="00B912E8" w:rsidDel="00B912E8">
          <w:rPr>
            <w:rFonts w:ascii="Times New Roman" w:hAnsi="Times New Roman" w:cs="Times New Roman"/>
            <w:i/>
            <w:rPrChange w:id="1231" w:author="valesca venhof" w:date="2024-12-15T13:10:00Z" w16du:dateUtc="2024-12-15T12:10:00Z">
              <w:rPr>
                <w:rFonts w:ascii="Times New Roman" w:hAnsi="Times New Roman" w:cs="Times New Roman"/>
                <w:i/>
                <w:lang w:val="nl-NL"/>
              </w:rPr>
            </w:rPrChange>
          </w:rPr>
          <w:delText>Het gaat om zaken als de huizen, de lucht, uw tuin, een speeltuin of een park.</w:delText>
        </w:r>
        <w:r w:rsidRPr="00B912E8" w:rsidDel="00B912E8">
          <w:rPr>
            <w:rFonts w:ascii="Times New Roman" w:hAnsi="Times New Roman" w:cs="Times New Roman"/>
            <w:i/>
            <w:rPrChange w:id="1232" w:author="valesca venhof" w:date="2024-12-15T13:10:00Z" w16du:dateUtc="2024-12-15T12:10:00Z">
              <w:rPr>
                <w:rFonts w:ascii="Times New Roman" w:hAnsi="Times New Roman" w:cs="Times New Roman"/>
                <w:i/>
                <w:lang w:val="nl-NL"/>
              </w:rPr>
            </w:rPrChange>
          </w:rPr>
          <w:br/>
        </w:r>
        <w:r w:rsidRPr="00B912E8" w:rsidDel="00B912E8">
          <w:rPr>
            <w:rFonts w:ascii="Times New Roman" w:hAnsi="Times New Roman" w:cs="Times New Roman"/>
            <w:i/>
            <w:rPrChange w:id="1233" w:author="valesca venhof" w:date="2024-12-15T13:10:00Z" w16du:dateUtc="2024-12-15T12:10:00Z">
              <w:rPr>
                <w:rFonts w:ascii="Times New Roman" w:hAnsi="Times New Roman" w:cs="Times New Roman"/>
                <w:i/>
                <w:lang w:val="nl-NL"/>
              </w:rPr>
            </w:rPrChange>
          </w:rPr>
          <w:br/>
        </w:r>
        <w:r w:rsidRPr="00B912E8" w:rsidDel="00B912E8">
          <w:rPr>
            <w:rFonts w:ascii="Times New Roman" w:hAnsi="Times New Roman" w:cs="Times New Roman"/>
            <w:i/>
            <w:rPrChange w:id="1234" w:author="valesca venhof" w:date="2024-12-15T13:10:00Z" w16du:dateUtc="2024-12-15T12:10:00Z">
              <w:rPr>
                <w:rFonts w:ascii="Times New Roman" w:hAnsi="Times New Roman" w:cs="Times New Roman"/>
                <w:i/>
                <w:lang w:val="nl-NL"/>
              </w:rPr>
            </w:rPrChange>
          </w:rPr>
          <w:br/>
        </w:r>
      </w:del>
    </w:p>
    <w:tbl>
      <w:tblPr>
        <w:tblStyle w:val="QSliderLabelsTable"/>
        <w:tblW w:w="9576" w:type="auto"/>
        <w:tblInd w:w="0" w:type="dxa"/>
        <w:tblLook w:val="07E0" w:firstRow="1" w:lastRow="1" w:firstColumn="1" w:lastColumn="1" w:noHBand="1" w:noVBand="1"/>
      </w:tblPr>
      <w:tblGrid>
        <w:gridCol w:w="4644"/>
        <w:gridCol w:w="424"/>
        <w:gridCol w:w="428"/>
        <w:gridCol w:w="429"/>
        <w:gridCol w:w="429"/>
        <w:gridCol w:w="429"/>
        <w:gridCol w:w="429"/>
        <w:gridCol w:w="429"/>
        <w:gridCol w:w="429"/>
        <w:gridCol w:w="429"/>
        <w:gridCol w:w="429"/>
        <w:gridCol w:w="432"/>
      </w:tblGrid>
      <w:tr w:rsidR="00C35C37" w:rsidRPr="00BF5864" w:rsidDel="00B912E8" w14:paraId="477961FB" w14:textId="285DEB4A" w:rsidTr="00334EE3">
        <w:trPr>
          <w:del w:id="1235" w:author="valesca venhof" w:date="2024-12-15T13:10:00Z"/>
        </w:trPr>
        <w:tc>
          <w:tcPr>
            <w:tcW w:w="4788" w:type="dxa"/>
          </w:tcPr>
          <w:p w14:paraId="67A954AB" w14:textId="326787F1" w:rsidR="00C35C37" w:rsidRPr="00B912E8" w:rsidDel="00B912E8" w:rsidRDefault="00C35C37">
            <w:pPr>
              <w:rPr>
                <w:del w:id="1236" w:author="valesca venhof" w:date="2024-12-15T13:10:00Z" w16du:dateUtc="2024-12-15T12:10:00Z"/>
                <w:rFonts w:ascii="Times New Roman" w:hAnsi="Times New Roman" w:cs="Times New Roman"/>
                <w:rPrChange w:id="1237" w:author="valesca venhof" w:date="2024-12-15T13:10:00Z" w16du:dateUtc="2024-12-15T12:10:00Z">
                  <w:rPr>
                    <w:del w:id="1238" w:author="valesca venhof" w:date="2024-12-15T13:10:00Z" w16du:dateUtc="2024-12-15T12:10:00Z"/>
                    <w:rFonts w:ascii="Times New Roman" w:hAnsi="Times New Roman" w:cs="Times New Roman"/>
                    <w:lang w:val="nl-NL"/>
                  </w:rPr>
                </w:rPrChange>
              </w:rPr>
            </w:pPr>
          </w:p>
        </w:tc>
        <w:tc>
          <w:tcPr>
            <w:tcW w:w="435" w:type="dxa"/>
          </w:tcPr>
          <w:p w14:paraId="662204C7" w14:textId="7889CA45" w:rsidR="00C35C37" w:rsidRPr="00BF5864" w:rsidDel="00B912E8" w:rsidRDefault="00C35C37">
            <w:pPr>
              <w:rPr>
                <w:del w:id="1239" w:author="valesca venhof" w:date="2024-12-15T13:10:00Z" w16du:dateUtc="2024-12-15T12:10:00Z"/>
                <w:rFonts w:ascii="Times New Roman" w:hAnsi="Times New Roman" w:cs="Times New Roman"/>
              </w:rPr>
            </w:pPr>
            <w:del w:id="1240" w:author="valesca venhof" w:date="2024-12-15T13:10:00Z" w16du:dateUtc="2024-12-15T12:10:00Z">
              <w:r w:rsidRPr="00BF5864" w:rsidDel="00B912E8">
                <w:rPr>
                  <w:rFonts w:ascii="Times New Roman" w:hAnsi="Times New Roman" w:cs="Times New Roman"/>
                </w:rPr>
                <w:delText>0</w:delText>
              </w:r>
            </w:del>
          </w:p>
        </w:tc>
        <w:tc>
          <w:tcPr>
            <w:tcW w:w="435" w:type="dxa"/>
          </w:tcPr>
          <w:p w14:paraId="421E2C45" w14:textId="7AAB61D1" w:rsidR="00C35C37" w:rsidRPr="00BF5864" w:rsidDel="00B912E8" w:rsidRDefault="00C35C37">
            <w:pPr>
              <w:rPr>
                <w:del w:id="1241" w:author="valesca venhof" w:date="2024-12-15T13:10:00Z" w16du:dateUtc="2024-12-15T12:10:00Z"/>
                <w:rFonts w:ascii="Times New Roman" w:hAnsi="Times New Roman" w:cs="Times New Roman"/>
              </w:rPr>
            </w:pPr>
            <w:del w:id="1242" w:author="valesca venhof" w:date="2024-12-15T13:10:00Z" w16du:dateUtc="2024-12-15T12:10:00Z">
              <w:r w:rsidRPr="00BF5864" w:rsidDel="00B912E8">
                <w:rPr>
                  <w:rFonts w:ascii="Times New Roman" w:hAnsi="Times New Roman" w:cs="Times New Roman"/>
                </w:rPr>
                <w:delText>10</w:delText>
              </w:r>
            </w:del>
          </w:p>
        </w:tc>
        <w:tc>
          <w:tcPr>
            <w:tcW w:w="435" w:type="dxa"/>
          </w:tcPr>
          <w:p w14:paraId="1A953513" w14:textId="44475987" w:rsidR="00C35C37" w:rsidRPr="00BF5864" w:rsidDel="00B912E8" w:rsidRDefault="00C35C37">
            <w:pPr>
              <w:rPr>
                <w:del w:id="1243" w:author="valesca venhof" w:date="2024-12-15T13:10:00Z" w16du:dateUtc="2024-12-15T12:10:00Z"/>
                <w:rFonts w:ascii="Times New Roman" w:hAnsi="Times New Roman" w:cs="Times New Roman"/>
              </w:rPr>
            </w:pPr>
            <w:del w:id="1244" w:author="valesca venhof" w:date="2024-12-15T13:10:00Z" w16du:dateUtc="2024-12-15T12:10:00Z">
              <w:r w:rsidRPr="00BF5864" w:rsidDel="00B912E8">
                <w:rPr>
                  <w:rFonts w:ascii="Times New Roman" w:hAnsi="Times New Roman" w:cs="Times New Roman"/>
                </w:rPr>
                <w:delText>20</w:delText>
              </w:r>
            </w:del>
          </w:p>
        </w:tc>
        <w:tc>
          <w:tcPr>
            <w:tcW w:w="435" w:type="dxa"/>
          </w:tcPr>
          <w:p w14:paraId="6921E3DB" w14:textId="0CA30EC5" w:rsidR="00C35C37" w:rsidRPr="00BF5864" w:rsidDel="00B912E8" w:rsidRDefault="00C35C37">
            <w:pPr>
              <w:rPr>
                <w:del w:id="1245" w:author="valesca venhof" w:date="2024-12-15T13:10:00Z" w16du:dateUtc="2024-12-15T12:10:00Z"/>
                <w:rFonts w:ascii="Times New Roman" w:hAnsi="Times New Roman" w:cs="Times New Roman"/>
              </w:rPr>
            </w:pPr>
            <w:del w:id="1246" w:author="valesca venhof" w:date="2024-12-15T13:10:00Z" w16du:dateUtc="2024-12-15T12:10:00Z">
              <w:r w:rsidRPr="00BF5864" w:rsidDel="00B912E8">
                <w:rPr>
                  <w:rFonts w:ascii="Times New Roman" w:hAnsi="Times New Roman" w:cs="Times New Roman"/>
                </w:rPr>
                <w:delText>30</w:delText>
              </w:r>
            </w:del>
          </w:p>
        </w:tc>
        <w:tc>
          <w:tcPr>
            <w:tcW w:w="435" w:type="dxa"/>
          </w:tcPr>
          <w:p w14:paraId="542F2D1D" w14:textId="008CF2A4" w:rsidR="00C35C37" w:rsidRPr="00BF5864" w:rsidDel="00B912E8" w:rsidRDefault="00C35C37">
            <w:pPr>
              <w:rPr>
                <w:del w:id="1247" w:author="valesca venhof" w:date="2024-12-15T13:10:00Z" w16du:dateUtc="2024-12-15T12:10:00Z"/>
                <w:rFonts w:ascii="Times New Roman" w:hAnsi="Times New Roman" w:cs="Times New Roman"/>
              </w:rPr>
            </w:pPr>
            <w:del w:id="1248" w:author="valesca venhof" w:date="2024-12-15T13:10:00Z" w16du:dateUtc="2024-12-15T12:10:00Z">
              <w:r w:rsidRPr="00BF5864" w:rsidDel="00B912E8">
                <w:rPr>
                  <w:rFonts w:ascii="Times New Roman" w:hAnsi="Times New Roman" w:cs="Times New Roman"/>
                </w:rPr>
                <w:delText>40</w:delText>
              </w:r>
            </w:del>
          </w:p>
        </w:tc>
        <w:tc>
          <w:tcPr>
            <w:tcW w:w="435" w:type="dxa"/>
          </w:tcPr>
          <w:p w14:paraId="30E2823C" w14:textId="08F0F4DC" w:rsidR="00C35C37" w:rsidRPr="00BF5864" w:rsidDel="00B912E8" w:rsidRDefault="00C35C37">
            <w:pPr>
              <w:rPr>
                <w:del w:id="1249" w:author="valesca venhof" w:date="2024-12-15T13:10:00Z" w16du:dateUtc="2024-12-15T12:10:00Z"/>
                <w:rFonts w:ascii="Times New Roman" w:hAnsi="Times New Roman" w:cs="Times New Roman"/>
              </w:rPr>
            </w:pPr>
            <w:del w:id="1250" w:author="valesca venhof" w:date="2024-12-15T13:10:00Z" w16du:dateUtc="2024-12-15T12:10:00Z">
              <w:r w:rsidRPr="00BF5864" w:rsidDel="00B912E8">
                <w:rPr>
                  <w:rFonts w:ascii="Times New Roman" w:hAnsi="Times New Roman" w:cs="Times New Roman"/>
                </w:rPr>
                <w:delText>50</w:delText>
              </w:r>
            </w:del>
          </w:p>
        </w:tc>
        <w:tc>
          <w:tcPr>
            <w:tcW w:w="435" w:type="dxa"/>
          </w:tcPr>
          <w:p w14:paraId="7CAB0352" w14:textId="3A096F77" w:rsidR="00C35C37" w:rsidRPr="00BF5864" w:rsidDel="00B912E8" w:rsidRDefault="00C35C37">
            <w:pPr>
              <w:rPr>
                <w:del w:id="1251" w:author="valesca venhof" w:date="2024-12-15T13:10:00Z" w16du:dateUtc="2024-12-15T12:10:00Z"/>
                <w:rFonts w:ascii="Times New Roman" w:hAnsi="Times New Roman" w:cs="Times New Roman"/>
              </w:rPr>
            </w:pPr>
            <w:del w:id="1252" w:author="valesca venhof" w:date="2024-12-15T13:10:00Z" w16du:dateUtc="2024-12-15T12:10:00Z">
              <w:r w:rsidRPr="00BF5864" w:rsidDel="00B912E8">
                <w:rPr>
                  <w:rFonts w:ascii="Times New Roman" w:hAnsi="Times New Roman" w:cs="Times New Roman"/>
                </w:rPr>
                <w:delText>60</w:delText>
              </w:r>
            </w:del>
          </w:p>
        </w:tc>
        <w:tc>
          <w:tcPr>
            <w:tcW w:w="435" w:type="dxa"/>
          </w:tcPr>
          <w:p w14:paraId="47AB6496" w14:textId="5BAFC80A" w:rsidR="00C35C37" w:rsidRPr="00BF5864" w:rsidDel="00B912E8" w:rsidRDefault="00C35C37">
            <w:pPr>
              <w:rPr>
                <w:del w:id="1253" w:author="valesca venhof" w:date="2024-12-15T13:10:00Z" w16du:dateUtc="2024-12-15T12:10:00Z"/>
                <w:rFonts w:ascii="Times New Roman" w:hAnsi="Times New Roman" w:cs="Times New Roman"/>
              </w:rPr>
            </w:pPr>
            <w:del w:id="1254" w:author="valesca venhof" w:date="2024-12-15T13:10:00Z" w16du:dateUtc="2024-12-15T12:10:00Z">
              <w:r w:rsidRPr="00BF5864" w:rsidDel="00B912E8">
                <w:rPr>
                  <w:rFonts w:ascii="Times New Roman" w:hAnsi="Times New Roman" w:cs="Times New Roman"/>
                </w:rPr>
                <w:delText>70</w:delText>
              </w:r>
            </w:del>
          </w:p>
        </w:tc>
        <w:tc>
          <w:tcPr>
            <w:tcW w:w="435" w:type="dxa"/>
          </w:tcPr>
          <w:p w14:paraId="153EBBD1" w14:textId="0D17868B" w:rsidR="00C35C37" w:rsidRPr="00BF5864" w:rsidDel="00B912E8" w:rsidRDefault="00C35C37">
            <w:pPr>
              <w:rPr>
                <w:del w:id="1255" w:author="valesca venhof" w:date="2024-12-15T13:10:00Z" w16du:dateUtc="2024-12-15T12:10:00Z"/>
                <w:rFonts w:ascii="Times New Roman" w:hAnsi="Times New Roman" w:cs="Times New Roman"/>
              </w:rPr>
            </w:pPr>
            <w:del w:id="1256" w:author="valesca venhof" w:date="2024-12-15T13:10:00Z" w16du:dateUtc="2024-12-15T12:10:00Z">
              <w:r w:rsidRPr="00BF5864" w:rsidDel="00B912E8">
                <w:rPr>
                  <w:rFonts w:ascii="Times New Roman" w:hAnsi="Times New Roman" w:cs="Times New Roman"/>
                </w:rPr>
                <w:delText>80</w:delText>
              </w:r>
            </w:del>
          </w:p>
        </w:tc>
        <w:tc>
          <w:tcPr>
            <w:tcW w:w="435" w:type="dxa"/>
          </w:tcPr>
          <w:p w14:paraId="22B7F4EE" w14:textId="13514649" w:rsidR="00C35C37" w:rsidRPr="00BF5864" w:rsidDel="00B912E8" w:rsidRDefault="00C35C37">
            <w:pPr>
              <w:rPr>
                <w:del w:id="1257" w:author="valesca venhof" w:date="2024-12-15T13:10:00Z" w16du:dateUtc="2024-12-15T12:10:00Z"/>
                <w:rFonts w:ascii="Times New Roman" w:hAnsi="Times New Roman" w:cs="Times New Roman"/>
              </w:rPr>
            </w:pPr>
            <w:del w:id="1258" w:author="valesca venhof" w:date="2024-12-15T13:10:00Z" w16du:dateUtc="2024-12-15T12:10:00Z">
              <w:r w:rsidRPr="00BF5864" w:rsidDel="00B912E8">
                <w:rPr>
                  <w:rFonts w:ascii="Times New Roman" w:hAnsi="Times New Roman" w:cs="Times New Roman"/>
                </w:rPr>
                <w:delText>90</w:delText>
              </w:r>
            </w:del>
          </w:p>
        </w:tc>
        <w:tc>
          <w:tcPr>
            <w:tcW w:w="435" w:type="dxa"/>
          </w:tcPr>
          <w:p w14:paraId="063C0430" w14:textId="59A19F02" w:rsidR="00C35C37" w:rsidRPr="00BF5864" w:rsidDel="00B912E8" w:rsidRDefault="00C35C37">
            <w:pPr>
              <w:rPr>
                <w:del w:id="1259" w:author="valesca venhof" w:date="2024-12-15T13:10:00Z" w16du:dateUtc="2024-12-15T12:10:00Z"/>
                <w:rFonts w:ascii="Times New Roman" w:hAnsi="Times New Roman" w:cs="Times New Roman"/>
              </w:rPr>
            </w:pPr>
            <w:del w:id="1260" w:author="valesca venhof" w:date="2024-12-15T13:10:00Z" w16du:dateUtc="2024-12-15T12:10:00Z">
              <w:r w:rsidRPr="00BF5864" w:rsidDel="00B912E8">
                <w:rPr>
                  <w:rFonts w:ascii="Times New Roman" w:hAnsi="Times New Roman" w:cs="Times New Roman"/>
                </w:rPr>
                <w:delText>100</w:delText>
              </w:r>
            </w:del>
          </w:p>
        </w:tc>
      </w:tr>
    </w:tbl>
    <w:p w14:paraId="16B0AB09" w14:textId="36184E60" w:rsidR="00C35C37" w:rsidRPr="00BF5864" w:rsidDel="00B912E8" w:rsidRDefault="00C35C37">
      <w:pPr>
        <w:rPr>
          <w:del w:id="1261" w:author="valesca venhof" w:date="2024-12-15T13:10:00Z" w16du:dateUtc="2024-12-15T12:10:00Z"/>
          <w:rFonts w:ascii="Times New Roman" w:hAnsi="Times New Roman" w:cs="Times New Roman"/>
        </w:rPr>
      </w:pPr>
    </w:p>
    <w:tbl>
      <w:tblPr>
        <w:tblStyle w:val="QStandardSliderTable"/>
        <w:tblW w:w="0" w:type="auto"/>
        <w:tblLook w:val="07E0" w:firstRow="1" w:lastRow="1" w:firstColumn="1" w:lastColumn="1" w:noHBand="1" w:noVBand="1"/>
      </w:tblPr>
      <w:tblGrid>
        <w:gridCol w:w="4643"/>
        <w:gridCol w:w="4717"/>
      </w:tblGrid>
      <w:tr w:rsidR="00C35C37" w:rsidRPr="00BF5864" w:rsidDel="00B912E8" w14:paraId="7171D762" w14:textId="6A91B973" w:rsidTr="00C8202E">
        <w:trPr>
          <w:del w:id="1262" w:author="valesca venhof" w:date="2024-12-15T13:10:00Z"/>
        </w:trPr>
        <w:tc>
          <w:tcPr>
            <w:cnfStyle w:val="001000000000" w:firstRow="0" w:lastRow="0" w:firstColumn="1" w:lastColumn="0" w:oddVBand="0" w:evenVBand="0" w:oddHBand="0" w:evenHBand="0" w:firstRowFirstColumn="0" w:firstRowLastColumn="0" w:lastRowFirstColumn="0" w:lastRowLastColumn="0"/>
            <w:tcW w:w="4643" w:type="dxa"/>
          </w:tcPr>
          <w:p w14:paraId="129E2B60" w14:textId="090CAE91" w:rsidR="00C35C37" w:rsidRPr="00BF5864" w:rsidDel="00B912E8" w:rsidRDefault="00C35C37">
            <w:pPr>
              <w:rPr>
                <w:del w:id="1263" w:author="valesca venhof" w:date="2024-12-15T13:10:00Z" w16du:dateUtc="2024-12-15T12:10:00Z"/>
                <w:rFonts w:ascii="Times New Roman" w:hAnsi="Times New Roman" w:cs="Times New Roman"/>
              </w:rPr>
              <w:pPrChange w:id="1264" w:author="valesca venhof" w:date="2024-12-15T13:10:00Z" w16du:dateUtc="2024-12-15T12:10:00Z">
                <w:pPr>
                  <w:keepNext/>
                </w:pPr>
              </w:pPrChange>
            </w:pPr>
            <w:del w:id="1265" w:author="valesca venhof" w:date="2024-12-15T13:10:00Z" w16du:dateUtc="2024-12-15T12:10:00Z">
              <w:r w:rsidRPr="00B912E8" w:rsidDel="00B912E8">
                <w:rPr>
                  <w:rFonts w:ascii="Times New Roman" w:hAnsi="Times New Roman" w:cs="Times New Roman"/>
                  <w:rPrChange w:id="1266" w:author="valesca venhof" w:date="2024-12-15T13:10:00Z" w16du:dateUtc="2024-12-15T12:10:00Z">
                    <w:rPr>
                      <w:rFonts w:ascii="Times New Roman" w:hAnsi="Times New Roman" w:cs="Times New Roman"/>
                      <w:lang w:val="nl-NL"/>
                    </w:rPr>
                  </w:rPrChange>
                </w:rPr>
                <w:delText xml:space="preserve">Mijn eigen gezondheid, over 10 jaar. </w:delText>
              </w:r>
              <w:r w:rsidRPr="00BF5864" w:rsidDel="00B912E8">
                <w:rPr>
                  <w:rFonts w:ascii="Times New Roman" w:hAnsi="Times New Roman" w:cs="Times New Roman"/>
                </w:rPr>
                <w:delText>()</w:delText>
              </w:r>
            </w:del>
          </w:p>
        </w:tc>
        <w:tc>
          <w:tcPr>
            <w:tcW w:w="4717" w:type="dxa"/>
          </w:tcPr>
          <w:p w14:paraId="58F2B0B4" w14:textId="5E61D769"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267" w:author="valesca venhof" w:date="2024-12-15T13:10:00Z" w16du:dateUtc="2024-12-15T12:10:00Z"/>
                <w:rFonts w:ascii="Times New Roman" w:hAnsi="Times New Roman" w:cs="Times New Roman"/>
              </w:rPr>
              <w:pPrChange w:id="1268" w:author="valesca venhof" w:date="2024-12-15T13:10:00Z" w16du:dateUtc="2024-12-15T12:10:00Z">
                <w:pPr>
                  <w:keepNext/>
                  <w:cnfStyle w:val="000000000000" w:firstRow="0" w:lastRow="0" w:firstColumn="0" w:lastColumn="0" w:oddVBand="0" w:evenVBand="0" w:oddHBand="0" w:evenHBand="0" w:firstRowFirstColumn="0" w:firstRowLastColumn="0" w:lastRowFirstColumn="0" w:lastRowLastColumn="0"/>
                </w:pPr>
              </w:pPrChange>
            </w:pPr>
            <w:del w:id="1269" w:author="valesca venhof" w:date="2024-12-15T13:10:00Z" w16du:dateUtc="2024-12-15T12:10:00Z">
              <w:r w:rsidRPr="00BF5864" w:rsidDel="00B912E8">
                <w:rPr>
                  <w:rFonts w:ascii="Times New Roman" w:hAnsi="Times New Roman" w:cs="Times New Roman"/>
                  <w:noProof/>
                </w:rPr>
                <w:drawing>
                  <wp:inline distT="0" distB="0" distL="0" distR="0" wp14:anchorId="5C858C73" wp14:editId="0A69F91D">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13"/>
                            <a:stretch>
                              <a:fillRect/>
                            </a:stretch>
                          </pic:blipFill>
                          <pic:spPr>
                            <a:xfrm>
                              <a:off x="0" y="0"/>
                              <a:ext cx="1905000" cy="304800"/>
                            </a:xfrm>
                            <a:prstGeom prst="rect">
                              <a:avLst/>
                            </a:prstGeom>
                          </pic:spPr>
                        </pic:pic>
                      </a:graphicData>
                    </a:graphic>
                  </wp:inline>
                </w:drawing>
              </w:r>
            </w:del>
          </w:p>
        </w:tc>
      </w:tr>
      <w:tr w:rsidR="00C35C37" w:rsidRPr="00BF5864" w:rsidDel="00B912E8" w14:paraId="12C04A2C" w14:textId="0ACAB8AB" w:rsidTr="00C8202E">
        <w:trPr>
          <w:del w:id="1270" w:author="valesca venhof" w:date="2024-12-15T13:10:00Z"/>
        </w:trPr>
        <w:tc>
          <w:tcPr>
            <w:cnfStyle w:val="001000000000" w:firstRow="0" w:lastRow="0" w:firstColumn="1" w:lastColumn="0" w:oddVBand="0" w:evenVBand="0" w:oddHBand="0" w:evenHBand="0" w:firstRowFirstColumn="0" w:firstRowLastColumn="0" w:lastRowFirstColumn="0" w:lastRowLastColumn="0"/>
            <w:tcW w:w="4643" w:type="dxa"/>
          </w:tcPr>
          <w:p w14:paraId="3760BD51" w14:textId="49C340C8" w:rsidR="00C35C37" w:rsidRPr="00BF5864" w:rsidDel="00B912E8" w:rsidRDefault="00C35C37">
            <w:pPr>
              <w:rPr>
                <w:del w:id="1271" w:author="valesca venhof" w:date="2024-12-15T13:10:00Z" w16du:dateUtc="2024-12-15T12:10:00Z"/>
                <w:rFonts w:ascii="Times New Roman" w:hAnsi="Times New Roman" w:cs="Times New Roman"/>
              </w:rPr>
              <w:pPrChange w:id="1272" w:author="valesca venhof" w:date="2024-12-15T13:10:00Z" w16du:dateUtc="2024-12-15T12:10:00Z">
                <w:pPr>
                  <w:keepNext/>
                </w:pPr>
              </w:pPrChange>
            </w:pPr>
            <w:del w:id="1273" w:author="valesca venhof" w:date="2024-12-15T13:10:00Z" w16du:dateUtc="2024-12-15T12:10:00Z">
              <w:r w:rsidRPr="00B912E8" w:rsidDel="00B912E8">
                <w:rPr>
                  <w:rFonts w:ascii="Times New Roman" w:hAnsi="Times New Roman" w:cs="Times New Roman"/>
                  <w:rPrChange w:id="1274" w:author="valesca venhof" w:date="2024-12-15T13:10:00Z" w16du:dateUtc="2024-12-15T12:10:00Z">
                    <w:rPr>
                      <w:rFonts w:ascii="Times New Roman" w:hAnsi="Times New Roman" w:cs="Times New Roman"/>
                      <w:lang w:val="nl-NL"/>
                    </w:rPr>
                  </w:rPrChange>
                </w:rPr>
                <w:delText xml:space="preserve">De gezondheid van mijn leefomgeving, over 10 jaar. </w:delText>
              </w:r>
              <w:r w:rsidRPr="00BF5864" w:rsidDel="00B912E8">
                <w:rPr>
                  <w:rFonts w:ascii="Times New Roman" w:hAnsi="Times New Roman" w:cs="Times New Roman"/>
                </w:rPr>
                <w:delText>()</w:delText>
              </w:r>
            </w:del>
          </w:p>
        </w:tc>
        <w:tc>
          <w:tcPr>
            <w:tcW w:w="4717" w:type="dxa"/>
          </w:tcPr>
          <w:p w14:paraId="154BA9DD" w14:textId="5261BE34" w:rsidR="00C35C37" w:rsidRPr="00BF5864" w:rsidDel="00B912E8" w:rsidRDefault="00C35C37">
            <w:pPr>
              <w:cnfStyle w:val="000000000000" w:firstRow="0" w:lastRow="0" w:firstColumn="0" w:lastColumn="0" w:oddVBand="0" w:evenVBand="0" w:oddHBand="0" w:evenHBand="0" w:firstRowFirstColumn="0" w:firstRowLastColumn="0" w:lastRowFirstColumn="0" w:lastRowLastColumn="0"/>
              <w:rPr>
                <w:del w:id="1275" w:author="valesca venhof" w:date="2024-12-15T13:10:00Z" w16du:dateUtc="2024-12-15T12:10:00Z"/>
                <w:rFonts w:ascii="Times New Roman" w:hAnsi="Times New Roman" w:cs="Times New Roman"/>
              </w:rPr>
              <w:pPrChange w:id="1276" w:author="valesca venhof" w:date="2024-12-15T13:10:00Z" w16du:dateUtc="2024-12-15T12:10:00Z">
                <w:pPr>
                  <w:keepNext/>
                  <w:cnfStyle w:val="000000000000" w:firstRow="0" w:lastRow="0" w:firstColumn="0" w:lastColumn="0" w:oddVBand="0" w:evenVBand="0" w:oddHBand="0" w:evenHBand="0" w:firstRowFirstColumn="0" w:firstRowLastColumn="0" w:lastRowFirstColumn="0" w:lastRowLastColumn="0"/>
                </w:pPr>
              </w:pPrChange>
            </w:pPr>
            <w:del w:id="1277" w:author="valesca venhof" w:date="2024-12-15T13:10:00Z" w16du:dateUtc="2024-12-15T12:10:00Z">
              <w:r w:rsidRPr="00BF5864" w:rsidDel="00B912E8">
                <w:rPr>
                  <w:rFonts w:ascii="Times New Roman" w:hAnsi="Times New Roman" w:cs="Times New Roman"/>
                  <w:noProof/>
                </w:rPr>
                <w:drawing>
                  <wp:inline distT="0" distB="0" distL="0" distR="0" wp14:anchorId="1E867F24" wp14:editId="28C844FF">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3"/>
                            <a:stretch>
                              <a:fillRect/>
                            </a:stretch>
                          </pic:blipFill>
                          <pic:spPr>
                            <a:xfrm>
                              <a:off x="0" y="0"/>
                              <a:ext cx="1905000" cy="304800"/>
                            </a:xfrm>
                            <a:prstGeom prst="rect">
                              <a:avLst/>
                            </a:prstGeom>
                          </pic:spPr>
                        </pic:pic>
                      </a:graphicData>
                    </a:graphic>
                  </wp:inline>
                </w:drawing>
              </w:r>
            </w:del>
          </w:p>
        </w:tc>
      </w:tr>
    </w:tbl>
    <w:p w14:paraId="62B60F30" w14:textId="1E1B418E" w:rsidR="00C8202E" w:rsidRPr="00B912E8" w:rsidDel="00B912E8" w:rsidRDefault="00C8202E">
      <w:pPr>
        <w:rPr>
          <w:del w:id="1278" w:author="valesca venhof" w:date="2024-12-15T13:10:00Z" w16du:dateUtc="2024-12-15T12:10:00Z"/>
          <w:rFonts w:ascii="Times New Roman" w:hAnsi="Times New Roman" w:cs="Times New Roman"/>
          <w:rPrChange w:id="1279" w:author="valesca venhof" w:date="2024-12-15T13:10:00Z" w16du:dateUtc="2024-12-15T12:10:00Z">
            <w:rPr>
              <w:del w:id="1280" w:author="valesca venhof" w:date="2024-12-15T13:10:00Z" w16du:dateUtc="2024-12-15T12:10:00Z"/>
              <w:rFonts w:ascii="Times New Roman" w:hAnsi="Times New Roman" w:cs="Times New Roman"/>
              <w:lang w:val="nl-NL"/>
            </w:rPr>
          </w:rPrChange>
        </w:rPr>
      </w:pPr>
    </w:p>
    <w:p w14:paraId="3AFBBE81" w14:textId="16AE985D" w:rsidR="00C81B12" w:rsidRPr="00B912E8" w:rsidDel="00B912E8" w:rsidRDefault="00C81B12">
      <w:pPr>
        <w:rPr>
          <w:del w:id="1281" w:author="valesca venhof" w:date="2024-12-15T13:10:00Z" w16du:dateUtc="2024-12-15T12:10:00Z"/>
          <w:rFonts w:ascii="Times New Roman" w:hAnsi="Times New Roman" w:cs="Times New Roman"/>
          <w:rPrChange w:id="1282" w:author="valesca venhof" w:date="2024-12-15T13:10:00Z" w16du:dateUtc="2024-12-15T12:10:00Z">
            <w:rPr>
              <w:del w:id="1283" w:author="valesca venhof" w:date="2024-12-15T13:10:00Z" w16du:dateUtc="2024-12-15T12:10:00Z"/>
              <w:rFonts w:ascii="Times New Roman" w:hAnsi="Times New Roman" w:cs="Times New Roman"/>
              <w:lang w:val="nl-NL"/>
            </w:rPr>
          </w:rPrChange>
        </w:rPr>
        <w:pPrChange w:id="1284" w:author="valesca venhof" w:date="2024-12-15T13:10:00Z" w16du:dateUtc="2024-12-15T12:10:00Z">
          <w:pPr>
            <w:pStyle w:val="QuestionSeparator"/>
          </w:pPr>
        </w:pPrChange>
      </w:pPr>
    </w:p>
    <w:p w14:paraId="7D71968D" w14:textId="08376901" w:rsidR="00C8202E" w:rsidRPr="00B912E8" w:rsidDel="00B912E8" w:rsidRDefault="00C8202E">
      <w:pPr>
        <w:rPr>
          <w:del w:id="1285" w:author="valesca venhof" w:date="2024-12-15T13:10:00Z" w16du:dateUtc="2024-12-15T12:10:00Z"/>
          <w:rFonts w:ascii="Times New Roman" w:hAnsi="Times New Roman" w:cs="Times New Roman"/>
          <w:b/>
          <w:bCs/>
          <w:rPrChange w:id="1286" w:author="valesca venhof" w:date="2024-12-15T13:10:00Z" w16du:dateUtc="2024-12-15T12:10:00Z">
            <w:rPr>
              <w:del w:id="1287" w:author="valesca venhof" w:date="2024-12-15T13:10:00Z" w16du:dateUtc="2024-12-15T12:10:00Z"/>
              <w:rFonts w:ascii="Times New Roman" w:hAnsi="Times New Roman" w:cs="Times New Roman"/>
              <w:b/>
              <w:bCs/>
              <w:lang w:val="nl-NL"/>
            </w:rPr>
          </w:rPrChange>
        </w:rPr>
        <w:pPrChange w:id="1288" w:author="valesca venhof" w:date="2024-12-15T13:10:00Z" w16du:dateUtc="2024-12-15T12:10:00Z">
          <w:pPr>
            <w:keepNext/>
          </w:pPr>
        </w:pPrChange>
      </w:pPr>
      <w:del w:id="1289" w:author="valesca venhof" w:date="2024-12-15T13:10:00Z" w16du:dateUtc="2024-12-15T12:10:00Z">
        <w:r w:rsidRPr="00B912E8" w:rsidDel="00B912E8">
          <w:rPr>
            <w:rFonts w:ascii="Times New Roman" w:hAnsi="Times New Roman" w:cs="Times New Roman"/>
            <w:b/>
            <w:bCs/>
            <w:rPrChange w:id="1290" w:author="valesca venhof" w:date="2024-12-15T13:10:00Z" w16du:dateUtc="2024-12-15T12:10:00Z">
              <w:rPr>
                <w:rFonts w:ascii="Times New Roman" w:hAnsi="Times New Roman" w:cs="Times New Roman"/>
                <w:b/>
                <w:bCs/>
                <w:lang w:val="nl-NL"/>
              </w:rPr>
            </w:rPrChange>
          </w:rPr>
          <w:delText xml:space="preserve">Dit is het einde van deel 1. </w:delText>
        </w:r>
        <w:r w:rsidRPr="00B912E8" w:rsidDel="00B912E8">
          <w:rPr>
            <w:rFonts w:ascii="Times New Roman" w:hAnsi="Times New Roman" w:cs="Times New Roman"/>
            <w:b/>
            <w:bCs/>
            <w:rPrChange w:id="1291" w:author="valesca venhof" w:date="2024-12-15T13:10:00Z" w16du:dateUtc="2024-12-15T12:10:00Z">
              <w:rPr>
                <w:rFonts w:ascii="Times New Roman" w:hAnsi="Times New Roman" w:cs="Times New Roman"/>
                <w:b/>
                <w:bCs/>
                <w:lang w:val="nl-NL"/>
              </w:rPr>
            </w:rPrChange>
          </w:rPr>
          <w:br/>
          <w:delText>Heeft u opmerkingen over deel 1? Deze kunt u hieronder invullen.</w:delText>
        </w:r>
        <w:r w:rsidRPr="00B912E8" w:rsidDel="00B912E8">
          <w:rPr>
            <w:rFonts w:ascii="Times New Roman" w:hAnsi="Times New Roman" w:cs="Times New Roman"/>
            <w:b/>
            <w:bCs/>
            <w:rPrChange w:id="1292" w:author="valesca venhof" w:date="2024-12-15T13:10:00Z" w16du:dateUtc="2024-12-15T12:10:00Z">
              <w:rPr>
                <w:rFonts w:ascii="Times New Roman" w:hAnsi="Times New Roman" w:cs="Times New Roman"/>
                <w:b/>
                <w:bCs/>
                <w:lang w:val="nl-NL"/>
              </w:rPr>
            </w:rPrChange>
          </w:rPr>
          <w:br/>
        </w:r>
      </w:del>
    </w:p>
    <w:p w14:paraId="09A99191" w14:textId="0890413D" w:rsidR="00C8202E" w:rsidRPr="00B912E8" w:rsidDel="00B912E8" w:rsidRDefault="00C8202E">
      <w:pPr>
        <w:rPr>
          <w:del w:id="1293" w:author="valesca venhof" w:date="2024-12-15T13:10:00Z" w16du:dateUtc="2024-12-15T12:10:00Z"/>
          <w:rFonts w:ascii="Times New Roman" w:hAnsi="Times New Roman" w:cs="Times New Roman"/>
          <w:rPrChange w:id="1294" w:author="valesca venhof" w:date="2024-12-15T13:10:00Z" w16du:dateUtc="2024-12-15T12:10:00Z">
            <w:rPr>
              <w:del w:id="1295" w:author="valesca venhof" w:date="2024-12-15T13:10:00Z" w16du:dateUtc="2024-12-15T12:10:00Z"/>
              <w:rFonts w:ascii="Times New Roman" w:hAnsi="Times New Roman" w:cs="Times New Roman"/>
              <w:lang w:val="nl-NL"/>
            </w:rPr>
          </w:rPrChange>
        </w:rPr>
        <w:pPrChange w:id="1296" w:author="valesca venhof" w:date="2024-12-15T13:10:00Z" w16du:dateUtc="2024-12-15T12:10:00Z">
          <w:pPr>
            <w:pStyle w:val="TextEntryLine"/>
            <w:ind w:firstLine="400"/>
          </w:pPr>
        </w:pPrChange>
      </w:pPr>
      <w:del w:id="1297" w:author="valesca venhof" w:date="2024-12-15T13:10:00Z" w16du:dateUtc="2024-12-15T12:10:00Z">
        <w:r w:rsidRPr="00B912E8" w:rsidDel="00B912E8">
          <w:rPr>
            <w:rFonts w:ascii="Times New Roman" w:hAnsi="Times New Roman" w:cs="Times New Roman"/>
            <w:rPrChange w:id="1298" w:author="valesca venhof" w:date="2024-12-15T13:10:00Z" w16du:dateUtc="2024-12-15T12:10:00Z">
              <w:rPr>
                <w:rFonts w:ascii="Times New Roman" w:hAnsi="Times New Roman" w:cs="Times New Roman"/>
                <w:lang w:val="nl-NL"/>
              </w:rPr>
            </w:rPrChange>
          </w:rPr>
          <w:delText>________________________________________________________________</w:delText>
        </w:r>
      </w:del>
    </w:p>
    <w:p w14:paraId="49422258" w14:textId="21238772" w:rsidR="00C8202E" w:rsidRPr="00B912E8" w:rsidDel="00B912E8" w:rsidRDefault="00C8202E">
      <w:pPr>
        <w:rPr>
          <w:del w:id="1299" w:author="valesca venhof" w:date="2024-12-15T13:10:00Z" w16du:dateUtc="2024-12-15T12:10:00Z"/>
          <w:rFonts w:ascii="Times New Roman" w:hAnsi="Times New Roman" w:cs="Times New Roman"/>
          <w:rPrChange w:id="1300" w:author="valesca venhof" w:date="2024-12-15T13:10:00Z" w16du:dateUtc="2024-12-15T12:10:00Z">
            <w:rPr>
              <w:del w:id="1301" w:author="valesca venhof" w:date="2024-12-15T13:10:00Z" w16du:dateUtc="2024-12-15T12:10:00Z"/>
              <w:rFonts w:ascii="Times New Roman" w:hAnsi="Times New Roman" w:cs="Times New Roman"/>
              <w:lang w:val="nl-NL"/>
            </w:rPr>
          </w:rPrChange>
        </w:rPr>
      </w:pPr>
    </w:p>
    <w:p w14:paraId="092C6C6E" w14:textId="5B6E4A69" w:rsidR="00C8202E" w:rsidRPr="00B912E8" w:rsidDel="00B912E8" w:rsidRDefault="00C8202E">
      <w:pPr>
        <w:rPr>
          <w:del w:id="1302" w:author="valesca venhof" w:date="2024-12-15T13:10:00Z" w16du:dateUtc="2024-12-15T12:10:00Z"/>
          <w:rFonts w:ascii="Times New Roman" w:hAnsi="Times New Roman" w:cs="Times New Roman"/>
          <w:rPrChange w:id="1303" w:author="valesca venhof" w:date="2024-12-15T13:10:00Z" w16du:dateUtc="2024-12-15T12:10:00Z">
            <w:rPr>
              <w:del w:id="1304" w:author="valesca venhof" w:date="2024-12-15T13:10:00Z" w16du:dateUtc="2024-12-15T12:10:00Z"/>
              <w:rFonts w:ascii="Times New Roman" w:hAnsi="Times New Roman" w:cs="Times New Roman"/>
              <w:lang w:val="nl-NL"/>
            </w:rPr>
          </w:rPrChange>
        </w:rPr>
      </w:pPr>
      <w:del w:id="1305" w:author="valesca venhof" w:date="2024-12-15T13:10:00Z" w16du:dateUtc="2024-12-15T12:10:00Z">
        <w:r w:rsidRPr="00B912E8" w:rsidDel="00B912E8">
          <w:rPr>
            <w:rFonts w:ascii="Times New Roman" w:hAnsi="Times New Roman" w:cs="Times New Roman"/>
            <w:rPrChange w:id="1306" w:author="valesca venhof" w:date="2024-12-15T13:10:00Z" w16du:dateUtc="2024-12-15T12:10:00Z">
              <w:rPr>
                <w:rFonts w:ascii="Times New Roman" w:hAnsi="Times New Roman" w:cs="Times New Roman"/>
                <w:lang w:val="nl-NL"/>
              </w:rPr>
            </w:rPrChange>
          </w:rPr>
          <w:delText>Klik op Volgende om verder te gaan met deel 2.</w:delText>
        </w:r>
      </w:del>
    </w:p>
    <w:p w14:paraId="6E8AEAD5" w14:textId="31297DAE" w:rsidR="00C35C37" w:rsidRPr="00B912E8" w:rsidDel="00B912E8" w:rsidRDefault="00C35C37">
      <w:pPr>
        <w:rPr>
          <w:del w:id="1307" w:author="valesca venhof" w:date="2024-12-15T13:10:00Z" w16du:dateUtc="2024-12-15T12:10:00Z"/>
          <w:rFonts w:ascii="Times New Roman" w:hAnsi="Times New Roman" w:cs="Times New Roman"/>
          <w:u w:val="single"/>
          <w:rPrChange w:id="1308" w:author="valesca venhof" w:date="2024-12-15T13:10:00Z" w16du:dateUtc="2024-12-15T12:10:00Z">
            <w:rPr>
              <w:del w:id="1309" w:author="valesca venhof" w:date="2024-12-15T13:10:00Z" w16du:dateUtc="2024-12-15T12:10:00Z"/>
              <w:rFonts w:ascii="Times New Roman" w:hAnsi="Times New Roman" w:cs="Times New Roman"/>
              <w:u w:val="single"/>
              <w:lang w:val="nl-NL"/>
            </w:rPr>
          </w:rPrChange>
        </w:rPr>
        <w:pPrChange w:id="1310" w:author="valesca venhof" w:date="2024-12-15T13:10:00Z" w16du:dateUtc="2024-12-15T12:10:00Z">
          <w:pPr>
            <w:keepNext/>
          </w:pPr>
        </w:pPrChange>
      </w:pPr>
    </w:p>
    <w:p w14:paraId="06682E48" w14:textId="611542EE" w:rsidR="007B3F61" w:rsidRPr="00B912E8" w:rsidDel="00B912E8" w:rsidRDefault="00C35C37">
      <w:pPr>
        <w:rPr>
          <w:del w:id="1311" w:author="valesca venhof" w:date="2024-12-15T13:10:00Z" w16du:dateUtc="2024-12-15T12:10:00Z"/>
          <w:rFonts w:ascii="Times New Roman" w:hAnsi="Times New Roman" w:cs="Times New Roman"/>
          <w:b/>
          <w:bCs/>
          <w:u w:val="single"/>
          <w:rPrChange w:id="1312" w:author="valesca venhof" w:date="2024-12-15T13:10:00Z" w16du:dateUtc="2024-12-15T12:10:00Z">
            <w:rPr>
              <w:del w:id="1313" w:author="valesca venhof" w:date="2024-12-15T13:10:00Z" w16du:dateUtc="2024-12-15T12:10:00Z"/>
              <w:rFonts w:ascii="Times New Roman" w:hAnsi="Times New Roman" w:cs="Times New Roman"/>
              <w:b/>
              <w:bCs/>
              <w:u w:val="single"/>
              <w:lang w:val="nl-NL"/>
            </w:rPr>
          </w:rPrChange>
        </w:rPr>
        <w:pPrChange w:id="1314" w:author="valesca venhof" w:date="2024-12-15T13:10:00Z" w16du:dateUtc="2024-12-15T12:10:00Z">
          <w:pPr>
            <w:keepNext/>
          </w:pPr>
        </w:pPrChange>
      </w:pPr>
      <w:del w:id="1315" w:author="valesca venhof" w:date="2024-12-15T13:10:00Z" w16du:dateUtc="2024-12-15T12:10:00Z">
        <w:r w:rsidRPr="00B912E8" w:rsidDel="00B912E8">
          <w:rPr>
            <w:rFonts w:ascii="Times New Roman" w:hAnsi="Times New Roman" w:cs="Times New Roman"/>
            <w:b/>
            <w:bCs/>
            <w:u w:val="single"/>
            <w:rPrChange w:id="1316" w:author="valesca venhof" w:date="2024-12-15T13:10:00Z" w16du:dateUtc="2024-12-15T12:10:00Z">
              <w:rPr>
                <w:rFonts w:ascii="Times New Roman" w:hAnsi="Times New Roman" w:cs="Times New Roman"/>
                <w:b/>
                <w:bCs/>
                <w:u w:val="single"/>
                <w:lang w:val="nl-NL"/>
              </w:rPr>
            </w:rPrChange>
          </w:rPr>
          <w:delText>Deel 2 U</w:delText>
        </w:r>
        <w:r w:rsidR="007B3F61" w:rsidRPr="00B912E8" w:rsidDel="00B912E8">
          <w:rPr>
            <w:rFonts w:ascii="Times New Roman" w:hAnsi="Times New Roman" w:cs="Times New Roman"/>
            <w:b/>
            <w:bCs/>
            <w:u w:val="single"/>
            <w:rPrChange w:id="1317" w:author="valesca venhof" w:date="2024-12-15T13:10:00Z" w16du:dateUtc="2024-12-15T12:10:00Z">
              <w:rPr>
                <w:rFonts w:ascii="Times New Roman" w:hAnsi="Times New Roman" w:cs="Times New Roman"/>
                <w:b/>
                <w:bCs/>
                <w:u w:val="single"/>
                <w:lang w:val="nl-NL"/>
              </w:rPr>
            </w:rPrChange>
          </w:rPr>
          <w:delText xml:space="preserve">w leefomgeving </w:delText>
        </w:r>
      </w:del>
    </w:p>
    <w:p w14:paraId="6BA02084" w14:textId="07B5977B" w:rsidR="007B3F61" w:rsidRPr="00B912E8" w:rsidDel="00B912E8" w:rsidRDefault="007B3F61">
      <w:pPr>
        <w:rPr>
          <w:del w:id="1318" w:author="valesca venhof" w:date="2024-12-15T13:10:00Z" w16du:dateUtc="2024-12-15T12:10:00Z"/>
          <w:rFonts w:ascii="Times New Roman" w:hAnsi="Times New Roman" w:cs="Times New Roman"/>
          <w:u w:val="single"/>
          <w:rPrChange w:id="1319" w:author="valesca venhof" w:date="2024-12-15T13:10:00Z" w16du:dateUtc="2024-12-15T12:10:00Z">
            <w:rPr>
              <w:del w:id="1320" w:author="valesca venhof" w:date="2024-12-15T13:10:00Z" w16du:dateUtc="2024-12-15T12:10:00Z"/>
              <w:rFonts w:ascii="Times New Roman" w:hAnsi="Times New Roman" w:cs="Times New Roman"/>
              <w:u w:val="single"/>
              <w:lang w:val="nl-NL"/>
            </w:rPr>
          </w:rPrChange>
        </w:rPr>
        <w:pPrChange w:id="1321" w:author="valesca venhof" w:date="2024-12-15T13:10:00Z" w16du:dateUtc="2024-12-15T12:10:00Z">
          <w:pPr>
            <w:keepNext/>
          </w:pPr>
        </w:pPrChange>
      </w:pPr>
    </w:p>
    <w:p w14:paraId="2F978396" w14:textId="4C8C128B" w:rsidR="00124998" w:rsidRPr="00B912E8" w:rsidDel="00B912E8" w:rsidRDefault="00452795">
      <w:pPr>
        <w:rPr>
          <w:del w:id="1322" w:author="valesca venhof" w:date="2024-12-15T13:10:00Z" w16du:dateUtc="2024-12-15T12:10:00Z"/>
          <w:rFonts w:ascii="Times New Roman" w:hAnsi="Times New Roman" w:cs="Times New Roman"/>
          <w:rPrChange w:id="1323" w:author="valesca venhof" w:date="2024-12-15T13:10:00Z" w16du:dateUtc="2024-12-15T12:10:00Z">
            <w:rPr>
              <w:del w:id="1324" w:author="valesca venhof" w:date="2024-12-15T13:10:00Z" w16du:dateUtc="2024-12-15T12:10:00Z"/>
              <w:rFonts w:ascii="Times New Roman" w:hAnsi="Times New Roman" w:cs="Times New Roman"/>
              <w:lang w:val="nl-NL"/>
            </w:rPr>
          </w:rPrChange>
        </w:rPr>
        <w:pPrChange w:id="1325" w:author="valesca venhof" w:date="2024-12-15T13:10:00Z" w16du:dateUtc="2024-12-15T12:10:00Z">
          <w:pPr>
            <w:spacing w:after="404" w:line="240" w:lineRule="auto"/>
          </w:pPr>
        </w:pPrChange>
      </w:pPr>
      <w:del w:id="1326" w:author="valesca venhof" w:date="2024-12-15T13:10:00Z" w16du:dateUtc="2024-12-15T12:10:00Z">
        <w:r w:rsidRPr="00B912E8" w:rsidDel="00B912E8">
          <w:rPr>
            <w:rFonts w:ascii="Times New Roman" w:hAnsi="Times New Roman" w:cs="Times New Roman"/>
            <w:rPrChange w:id="1327" w:author="valesca venhof" w:date="2024-12-15T13:10:00Z" w16du:dateUtc="2024-12-15T12:10:00Z">
              <w:rPr>
                <w:rFonts w:ascii="Times New Roman" w:hAnsi="Times New Roman" w:cs="Times New Roman"/>
                <w:lang w:val="nl-NL"/>
              </w:rPr>
            </w:rPrChange>
          </w:rPr>
          <w:delText>De volgende 5 vragen gaan</w:delText>
        </w:r>
        <w:r w:rsidR="007B3F61" w:rsidRPr="00B912E8" w:rsidDel="00B912E8">
          <w:rPr>
            <w:rFonts w:ascii="Times New Roman" w:hAnsi="Times New Roman" w:cs="Times New Roman"/>
            <w:rPrChange w:id="1328" w:author="valesca venhof" w:date="2024-12-15T13:10:00Z" w16du:dateUtc="2024-12-15T12:10:00Z">
              <w:rPr>
                <w:rFonts w:ascii="Times New Roman" w:hAnsi="Times New Roman" w:cs="Times New Roman"/>
                <w:lang w:val="nl-NL"/>
              </w:rPr>
            </w:rPrChange>
          </w:rPr>
          <w:delText xml:space="preserve"> over uw leefomgeving.</w:delText>
        </w:r>
        <w:r w:rsidR="007B3F61" w:rsidRPr="00B912E8" w:rsidDel="00B912E8">
          <w:rPr>
            <w:rFonts w:ascii="Times New Roman" w:hAnsi="Times New Roman" w:cs="Times New Roman"/>
            <w:rPrChange w:id="1329" w:author="valesca venhof" w:date="2024-12-15T13:10:00Z" w16du:dateUtc="2024-12-15T12:10:00Z">
              <w:rPr>
                <w:rFonts w:ascii="Times New Roman" w:hAnsi="Times New Roman" w:cs="Times New Roman"/>
                <w:lang w:val="nl-NL"/>
              </w:rPr>
            </w:rPrChange>
          </w:rPr>
          <w:br/>
        </w:r>
        <w:r w:rsidR="007B3F61" w:rsidRPr="00B912E8" w:rsidDel="00B912E8">
          <w:rPr>
            <w:rFonts w:ascii="Times New Roman" w:hAnsi="Times New Roman" w:cs="Times New Roman"/>
            <w:rPrChange w:id="1330" w:author="valesca venhof" w:date="2024-12-15T13:10:00Z" w16du:dateUtc="2024-12-15T12:10:00Z">
              <w:rPr>
                <w:rFonts w:ascii="Times New Roman" w:hAnsi="Times New Roman" w:cs="Times New Roman"/>
                <w:lang w:val="nl-NL"/>
              </w:rPr>
            </w:rPrChange>
          </w:rPr>
          <w:br/>
        </w:r>
        <w:r w:rsidR="00124998" w:rsidRPr="00B912E8" w:rsidDel="00B912E8">
          <w:rPr>
            <w:rFonts w:ascii="Times New Roman" w:hAnsi="Times New Roman" w:cs="Times New Roman"/>
            <w:rPrChange w:id="1331" w:author="valesca venhof" w:date="2024-12-15T13:10:00Z" w16du:dateUtc="2024-12-15T12:10:00Z">
              <w:rPr>
                <w:rFonts w:ascii="Times New Roman" w:hAnsi="Times New Roman" w:cs="Times New Roman"/>
                <w:lang w:val="nl-NL"/>
              </w:rPr>
            </w:rPrChange>
          </w:rPr>
          <w:delText xml:space="preserve">Met “leefomgeving” bedoelen we de directe omgeving waar u woont en leeft. Het gaat om uw wijk en de rand van uw wijk. De leefomgeving bestaat uit alles in uw omgeving, zoals de huizen, de lucht, uw tuin, een speeltuin of een park. </w:delText>
        </w:r>
      </w:del>
    </w:p>
    <w:p w14:paraId="629FEFE6" w14:textId="0DD01FFA" w:rsidR="00124998" w:rsidRPr="00B912E8" w:rsidDel="00B912E8" w:rsidRDefault="00124998">
      <w:pPr>
        <w:rPr>
          <w:del w:id="1332" w:author="valesca venhof" w:date="2024-12-15T13:10:00Z" w16du:dateUtc="2024-12-15T12:10:00Z"/>
          <w:rFonts w:ascii="Times New Roman" w:hAnsi="Times New Roman" w:cs="Times New Roman"/>
          <w:rPrChange w:id="1333" w:author="valesca venhof" w:date="2024-12-15T13:10:00Z" w16du:dateUtc="2024-12-15T12:10:00Z">
            <w:rPr>
              <w:del w:id="1334" w:author="valesca venhof" w:date="2024-12-15T13:10:00Z" w16du:dateUtc="2024-12-15T12:10:00Z"/>
              <w:rFonts w:ascii="Times New Roman" w:hAnsi="Times New Roman" w:cs="Times New Roman"/>
              <w:lang w:val="nl-NL"/>
            </w:rPr>
          </w:rPrChange>
        </w:rPr>
        <w:pPrChange w:id="1335" w:author="valesca venhof" w:date="2024-12-15T13:10:00Z" w16du:dateUtc="2024-12-15T12:10:00Z">
          <w:pPr>
            <w:spacing w:after="404" w:line="240" w:lineRule="auto"/>
          </w:pPr>
        </w:pPrChange>
      </w:pPr>
      <w:del w:id="1336" w:author="valesca venhof" w:date="2024-12-15T13:10:00Z" w16du:dateUtc="2024-12-15T12:10:00Z">
        <w:r w:rsidRPr="00B912E8" w:rsidDel="00B912E8">
          <w:rPr>
            <w:rFonts w:ascii="Times New Roman" w:hAnsi="Times New Roman" w:cs="Times New Roman"/>
            <w:rPrChange w:id="1337" w:author="valesca venhof" w:date="2024-12-15T13:10:00Z" w16du:dateUtc="2024-12-15T12:10:00Z">
              <w:rPr>
                <w:rFonts w:ascii="Times New Roman" w:hAnsi="Times New Roman" w:cs="Times New Roman"/>
                <w:lang w:val="nl-NL"/>
              </w:rPr>
            </w:rPrChange>
          </w:rPr>
          <w:delText>Met de tijd kan uw leefomgeving veranderen. Als de leefomgeving prettig is en uitnodigt tot gezond en sociaal gedrag</w:delText>
        </w:r>
        <w:r w:rsidR="00C81B12" w:rsidRPr="00B912E8" w:rsidDel="00B912E8">
          <w:rPr>
            <w:rFonts w:ascii="Times New Roman" w:hAnsi="Times New Roman" w:cs="Times New Roman"/>
            <w:rPrChange w:id="1338" w:author="valesca venhof" w:date="2024-12-15T13:10:00Z" w16du:dateUtc="2024-12-15T12:10:00Z">
              <w:rPr>
                <w:rFonts w:ascii="Times New Roman" w:hAnsi="Times New Roman" w:cs="Times New Roman"/>
                <w:lang w:val="nl-NL"/>
              </w:rPr>
            </w:rPrChange>
          </w:rPr>
          <w:delText>,</w:delText>
        </w:r>
        <w:r w:rsidRPr="00B912E8" w:rsidDel="00B912E8">
          <w:rPr>
            <w:rFonts w:ascii="Times New Roman" w:hAnsi="Times New Roman" w:cs="Times New Roman"/>
            <w:rPrChange w:id="1339" w:author="valesca venhof" w:date="2024-12-15T13:10:00Z" w16du:dateUtc="2024-12-15T12:10:00Z">
              <w:rPr>
                <w:rFonts w:ascii="Times New Roman" w:hAnsi="Times New Roman" w:cs="Times New Roman"/>
                <w:lang w:val="nl-NL"/>
              </w:rPr>
            </w:rPrChange>
          </w:rPr>
          <w:delText xml:space="preserve"> voelen mensen zich beter. Soms is het minder prettig, bijvoorbeeld bij overlast of hinder. Graag willen we meer leren over uw leefomgeving en de gevolgen voor uw gezondheid en geluk. </w:delText>
        </w:r>
      </w:del>
    </w:p>
    <w:p w14:paraId="2129C31E" w14:textId="0E7FB24B" w:rsidR="00124998" w:rsidRPr="00B912E8" w:rsidDel="00B912E8" w:rsidRDefault="007B3F61">
      <w:pPr>
        <w:rPr>
          <w:del w:id="1340" w:author="valesca venhof" w:date="2024-12-15T13:10:00Z" w16du:dateUtc="2024-12-15T12:10:00Z"/>
          <w:rFonts w:ascii="Times New Roman" w:hAnsi="Times New Roman" w:cs="Times New Roman"/>
          <w:b/>
          <w:bCs/>
          <w:rPrChange w:id="1341" w:author="valesca venhof" w:date="2024-12-15T13:10:00Z" w16du:dateUtc="2024-12-15T12:10:00Z">
            <w:rPr>
              <w:del w:id="1342" w:author="valesca venhof" w:date="2024-12-15T13:10:00Z" w16du:dateUtc="2024-12-15T12:10:00Z"/>
              <w:rFonts w:ascii="Times New Roman" w:hAnsi="Times New Roman" w:cs="Times New Roman"/>
              <w:b/>
              <w:bCs/>
              <w:lang w:val="nl-NL"/>
            </w:rPr>
          </w:rPrChange>
        </w:rPr>
        <w:pPrChange w:id="1343" w:author="valesca venhof" w:date="2024-12-15T13:10:00Z" w16du:dateUtc="2024-12-15T12:10:00Z">
          <w:pPr>
            <w:keepNext/>
          </w:pPr>
        </w:pPrChange>
      </w:pPr>
      <w:del w:id="1344" w:author="valesca venhof" w:date="2024-12-15T13:10:00Z" w16du:dateUtc="2024-12-15T12:10:00Z">
        <w:r w:rsidRPr="00B912E8" w:rsidDel="00B912E8">
          <w:rPr>
            <w:rFonts w:ascii="Times New Roman" w:hAnsi="Times New Roman" w:cs="Times New Roman"/>
            <w:rPrChange w:id="1345" w:author="valesca venhof" w:date="2024-12-15T13:10:00Z" w16du:dateUtc="2024-12-15T12:10:00Z">
              <w:rPr>
                <w:rFonts w:ascii="Times New Roman" w:hAnsi="Times New Roman" w:cs="Times New Roman"/>
                <w:lang w:val="nl-NL"/>
              </w:rPr>
            </w:rPrChange>
          </w:rPr>
          <w:delText xml:space="preserve"> </w:delText>
        </w:r>
      </w:del>
    </w:p>
    <w:p w14:paraId="20FBEDCA" w14:textId="58575330" w:rsidR="001F2C63" w:rsidRPr="00B912E8" w:rsidDel="00B912E8" w:rsidRDefault="004A3D34">
      <w:pPr>
        <w:rPr>
          <w:del w:id="1346" w:author="valesca venhof" w:date="2024-12-15T13:10:00Z" w16du:dateUtc="2024-12-15T12:10:00Z"/>
          <w:rFonts w:ascii="Times New Roman" w:hAnsi="Times New Roman" w:cs="Times New Roman"/>
          <w:b/>
          <w:rPrChange w:id="1347" w:author="valesca venhof" w:date="2024-12-15T13:10:00Z" w16du:dateUtc="2024-12-15T12:10:00Z">
            <w:rPr>
              <w:del w:id="1348" w:author="valesca venhof" w:date="2024-12-15T13:10:00Z" w16du:dateUtc="2024-12-15T12:10:00Z"/>
              <w:rFonts w:ascii="Times New Roman" w:hAnsi="Times New Roman" w:cs="Times New Roman"/>
              <w:b/>
              <w:lang w:val="nl-NL"/>
            </w:rPr>
          </w:rPrChange>
        </w:rPr>
        <w:pPrChange w:id="1349" w:author="valesca venhof" w:date="2024-12-15T13:10:00Z" w16du:dateUtc="2024-12-15T12:10:00Z">
          <w:pPr>
            <w:keepNext/>
          </w:pPr>
        </w:pPrChange>
      </w:pPr>
      <w:del w:id="1350" w:author="valesca venhof" w:date="2024-12-15T13:10:00Z" w16du:dateUtc="2024-12-15T12:10:00Z">
        <w:r w:rsidRPr="00B912E8" w:rsidDel="00B912E8">
          <w:rPr>
            <w:rFonts w:ascii="Times New Roman" w:hAnsi="Times New Roman" w:cs="Times New Roman"/>
            <w:b/>
            <w:bCs/>
            <w:u w:val="single"/>
            <w:rPrChange w:id="1351" w:author="valesca venhof" w:date="2024-12-15T13:10:00Z" w16du:dateUtc="2024-12-15T12:10:00Z">
              <w:rPr>
                <w:rFonts w:ascii="Times New Roman" w:hAnsi="Times New Roman" w:cs="Times New Roman"/>
                <w:b/>
                <w:bCs/>
                <w:u w:val="single"/>
                <w:lang w:val="nl-NL"/>
              </w:rPr>
            </w:rPrChange>
          </w:rPr>
          <w:delText>Een emotionele</w:delText>
        </w:r>
        <w:r w:rsidRPr="00B912E8" w:rsidDel="00B912E8">
          <w:rPr>
            <w:rFonts w:ascii="Times New Roman" w:hAnsi="Times New Roman" w:cs="Times New Roman"/>
            <w:b/>
            <w:u w:val="single"/>
            <w:rPrChange w:id="1352" w:author="valesca venhof" w:date="2024-12-15T13:10:00Z" w16du:dateUtc="2024-12-15T12:10:00Z">
              <w:rPr>
                <w:rFonts w:ascii="Times New Roman" w:hAnsi="Times New Roman" w:cs="Times New Roman"/>
                <w:b/>
                <w:u w:val="single"/>
                <w:lang w:val="nl-NL"/>
              </w:rPr>
            </w:rPrChange>
          </w:rPr>
          <w:delText xml:space="preserve"> band met uw leefomgeving.</w:delText>
        </w:r>
        <w:r w:rsidRPr="00B912E8" w:rsidDel="00B912E8">
          <w:rPr>
            <w:rFonts w:ascii="Times New Roman" w:hAnsi="Times New Roman" w:cs="Times New Roman"/>
            <w:rPrChange w:id="1353" w:author="valesca venhof" w:date="2024-12-15T13:10:00Z" w16du:dateUtc="2024-12-15T12:10:00Z">
              <w:rPr>
                <w:rFonts w:ascii="Times New Roman" w:hAnsi="Times New Roman" w:cs="Times New Roman"/>
                <w:lang w:val="nl-NL"/>
              </w:rPr>
            </w:rPrChange>
          </w:rPr>
          <w:br/>
          <w:delText>Een gezonde leefomgeving is belangrijk. We brengen er veel tijd door. Mensen wonen vaak hun hele leven op dezelfde plek. Dit kan ervoor zorgen dat mensen een emotionele band voelen met hun leefomgeving.  </w:delText>
        </w:r>
        <w:r w:rsidRPr="00B912E8" w:rsidDel="00B912E8">
          <w:rPr>
            <w:rFonts w:ascii="Times New Roman" w:hAnsi="Times New Roman" w:cs="Times New Roman"/>
            <w:rPrChange w:id="1354"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1355" w:author="valesca venhof" w:date="2024-12-15T13:10:00Z" w16du:dateUtc="2024-12-15T12:10:00Z">
              <w:rPr>
                <w:rFonts w:ascii="Times New Roman" w:hAnsi="Times New Roman" w:cs="Times New Roman"/>
                <w:lang w:val="nl-NL"/>
              </w:rPr>
            </w:rPrChange>
          </w:rPr>
          <w:br/>
        </w:r>
        <w:r w:rsidR="00C81B12" w:rsidRPr="00B912E8" w:rsidDel="00B912E8">
          <w:rPr>
            <w:rFonts w:ascii="Times New Roman" w:hAnsi="Times New Roman" w:cs="Times New Roman"/>
            <w:b/>
            <w:bCs/>
            <w:rPrChange w:id="1356" w:author="valesca venhof" w:date="2024-12-15T13:10:00Z" w16du:dateUtc="2024-12-15T12:10:00Z">
              <w:rPr>
                <w:rFonts w:ascii="Times New Roman" w:hAnsi="Times New Roman" w:cs="Times New Roman"/>
                <w:b/>
                <w:bCs/>
                <w:lang w:val="nl-NL"/>
              </w:rPr>
            </w:rPrChange>
          </w:rPr>
          <w:delText xml:space="preserve">Vraag 5 </w:delText>
        </w:r>
        <w:r w:rsidRPr="00B912E8" w:rsidDel="00B912E8">
          <w:rPr>
            <w:rFonts w:ascii="Times New Roman" w:hAnsi="Times New Roman" w:cs="Times New Roman"/>
            <w:rPrChange w:id="1357" w:author="valesca venhof" w:date="2024-12-15T13:10:00Z" w16du:dateUtc="2024-12-15T12:10:00Z">
              <w:rPr>
                <w:rFonts w:ascii="Times New Roman" w:hAnsi="Times New Roman" w:cs="Times New Roman"/>
                <w:lang w:val="nl-NL"/>
              </w:rPr>
            </w:rPrChange>
          </w:rPr>
          <w:delText xml:space="preserve"> </w:delText>
        </w:r>
        <w:r w:rsidRPr="00B912E8" w:rsidDel="00B912E8">
          <w:rPr>
            <w:rFonts w:ascii="Times New Roman" w:hAnsi="Times New Roman" w:cs="Times New Roman"/>
            <w:b/>
            <w:rPrChange w:id="1358" w:author="valesca venhof" w:date="2024-12-15T13:10:00Z" w16du:dateUtc="2024-12-15T12:10:00Z">
              <w:rPr>
                <w:rFonts w:ascii="Times New Roman" w:hAnsi="Times New Roman" w:cs="Times New Roman"/>
                <w:b/>
                <w:lang w:val="nl-NL"/>
              </w:rPr>
            </w:rPrChange>
          </w:rPr>
          <w:delText>Hoe is dit voor u: voelt u een emotionele band met uw leefomgeving</w:delText>
        </w:r>
        <w:r w:rsidR="001F2C63" w:rsidRPr="00B912E8" w:rsidDel="00B912E8">
          <w:rPr>
            <w:rFonts w:ascii="Times New Roman" w:hAnsi="Times New Roman" w:cs="Times New Roman"/>
            <w:b/>
            <w:rPrChange w:id="1359" w:author="valesca venhof" w:date="2024-12-15T13:10:00Z" w16du:dateUtc="2024-12-15T12:10:00Z">
              <w:rPr>
                <w:rFonts w:ascii="Times New Roman" w:hAnsi="Times New Roman" w:cs="Times New Roman"/>
                <w:b/>
                <w:lang w:val="nl-NL"/>
              </w:rPr>
            </w:rPrChange>
          </w:rPr>
          <w:delText>?</w:delText>
        </w:r>
      </w:del>
    </w:p>
    <w:p w14:paraId="5C35BB55" w14:textId="1F955F46" w:rsidR="001556A8" w:rsidRPr="00B912E8" w:rsidDel="00B912E8" w:rsidRDefault="004A3D34">
      <w:pPr>
        <w:rPr>
          <w:del w:id="1360" w:author="valesca venhof" w:date="2024-12-15T13:10:00Z" w16du:dateUtc="2024-12-15T12:10:00Z"/>
          <w:rFonts w:ascii="Times New Roman" w:hAnsi="Times New Roman" w:cs="Times New Roman"/>
          <w:rPrChange w:id="1361" w:author="valesca venhof" w:date="2024-12-15T13:10:00Z" w16du:dateUtc="2024-12-15T12:10:00Z">
            <w:rPr>
              <w:del w:id="1362" w:author="valesca venhof" w:date="2024-12-15T13:10:00Z" w16du:dateUtc="2024-12-15T12:10:00Z"/>
              <w:rFonts w:ascii="Times New Roman" w:hAnsi="Times New Roman" w:cs="Times New Roman"/>
              <w:lang w:val="nl-NL"/>
            </w:rPr>
          </w:rPrChange>
        </w:rPr>
        <w:pPrChange w:id="1363" w:author="valesca venhof" w:date="2024-12-15T13:10:00Z" w16du:dateUtc="2024-12-15T12:10:00Z">
          <w:pPr>
            <w:keepNext/>
          </w:pPr>
        </w:pPrChange>
      </w:pPr>
      <w:del w:id="1364" w:author="valesca venhof" w:date="2024-12-15T13:10:00Z" w16du:dateUtc="2024-12-15T12:10:00Z">
        <w:r w:rsidRPr="00B912E8" w:rsidDel="00B912E8">
          <w:rPr>
            <w:rFonts w:ascii="Times New Roman" w:hAnsi="Times New Roman" w:cs="Times New Roman"/>
            <w:rPrChange w:id="1365" w:author="valesca venhof" w:date="2024-12-15T13:10:00Z" w16du:dateUtc="2024-12-15T12:10:00Z">
              <w:rPr>
                <w:rFonts w:ascii="Times New Roman" w:hAnsi="Times New Roman" w:cs="Times New Roman"/>
                <w:lang w:val="nl-NL"/>
              </w:rPr>
            </w:rPrChange>
          </w:rPr>
          <w:delText xml:space="preserve">U kunt aangeven </w:delText>
        </w:r>
        <w:r w:rsidR="00C81B12" w:rsidRPr="00B912E8" w:rsidDel="00B912E8">
          <w:rPr>
            <w:rFonts w:ascii="Times New Roman" w:hAnsi="Times New Roman" w:cs="Times New Roman"/>
            <w:rPrChange w:id="1366" w:author="valesca venhof" w:date="2024-12-15T13:10:00Z" w16du:dateUtc="2024-12-15T12:10:00Z">
              <w:rPr>
                <w:rFonts w:ascii="Times New Roman" w:hAnsi="Times New Roman" w:cs="Times New Roman"/>
                <w:lang w:val="nl-NL"/>
              </w:rPr>
            </w:rPrChange>
          </w:rPr>
          <w:delText>in</w:delText>
        </w:r>
        <w:r w:rsidR="00D81B3B" w:rsidRPr="00B912E8" w:rsidDel="00B912E8">
          <w:rPr>
            <w:rFonts w:ascii="Times New Roman" w:hAnsi="Times New Roman" w:cs="Times New Roman"/>
            <w:rPrChange w:id="1367" w:author="valesca venhof" w:date="2024-12-15T13:10:00Z" w16du:dateUtc="2024-12-15T12:10:00Z">
              <w:rPr>
                <w:rFonts w:ascii="Times New Roman" w:hAnsi="Times New Roman" w:cs="Times New Roman"/>
                <w:lang w:val="nl-NL"/>
              </w:rPr>
            </w:rPrChange>
          </w:rPr>
          <w:delText xml:space="preserve"> </w:delText>
        </w:r>
        <w:r w:rsidR="00C81B12" w:rsidRPr="00B912E8" w:rsidDel="00B912E8">
          <w:rPr>
            <w:rFonts w:ascii="Times New Roman" w:hAnsi="Times New Roman" w:cs="Times New Roman"/>
            <w:rPrChange w:id="1368" w:author="valesca venhof" w:date="2024-12-15T13:10:00Z" w16du:dateUtc="2024-12-15T12:10:00Z">
              <w:rPr>
                <w:rFonts w:ascii="Times New Roman" w:hAnsi="Times New Roman" w:cs="Times New Roman"/>
                <w:lang w:val="nl-NL"/>
              </w:rPr>
            </w:rPrChange>
          </w:rPr>
          <w:delText xml:space="preserve">hoeverre </w:delText>
        </w:r>
        <w:r w:rsidRPr="00B912E8" w:rsidDel="00B912E8">
          <w:rPr>
            <w:rFonts w:ascii="Times New Roman" w:hAnsi="Times New Roman" w:cs="Times New Roman"/>
            <w:rPrChange w:id="1369" w:author="valesca venhof" w:date="2024-12-15T13:10:00Z" w16du:dateUtc="2024-12-15T12:10:00Z">
              <w:rPr>
                <w:rFonts w:ascii="Times New Roman" w:hAnsi="Times New Roman" w:cs="Times New Roman"/>
                <w:lang w:val="nl-NL"/>
              </w:rPr>
            </w:rPrChange>
          </w:rPr>
          <w:delText>u het eens of oneens bent met de volgende stellingen.</w:delText>
        </w:r>
        <w:r w:rsidRPr="00B912E8" w:rsidDel="00B912E8">
          <w:rPr>
            <w:rFonts w:ascii="Times New Roman" w:hAnsi="Times New Roman" w:cs="Times New Roman"/>
            <w:rPrChange w:id="1370" w:author="valesca venhof" w:date="2024-12-15T13:10:00Z" w16du:dateUtc="2024-12-15T12:10:00Z">
              <w:rPr>
                <w:rFonts w:ascii="Times New Roman" w:hAnsi="Times New Roman" w:cs="Times New Roman"/>
                <w:lang w:val="nl-NL"/>
              </w:rPr>
            </w:rPrChange>
          </w:rPr>
          <w:br/>
        </w:r>
      </w:del>
    </w:p>
    <w:tbl>
      <w:tblPr>
        <w:tblStyle w:val="QQuestionTable"/>
        <w:tblW w:w="9576" w:type="auto"/>
        <w:tblLook w:val="07E0" w:firstRow="1" w:lastRow="1" w:firstColumn="1" w:lastColumn="1" w:noHBand="1" w:noVBand="1"/>
      </w:tblPr>
      <w:tblGrid>
        <w:gridCol w:w="2113"/>
        <w:gridCol w:w="1472"/>
        <w:gridCol w:w="1385"/>
        <w:gridCol w:w="1485"/>
        <w:gridCol w:w="1433"/>
        <w:gridCol w:w="1472"/>
      </w:tblGrid>
      <w:tr w:rsidR="001556A8" w:rsidRPr="00BF5864" w:rsidDel="00B912E8" w14:paraId="7D18F098" w14:textId="2535C41E" w:rsidTr="001556A8">
        <w:trPr>
          <w:cnfStyle w:val="100000000000" w:firstRow="1" w:lastRow="0" w:firstColumn="0" w:lastColumn="0" w:oddVBand="0" w:evenVBand="0" w:oddHBand="0" w:evenHBand="0" w:firstRowFirstColumn="0" w:firstRowLastColumn="0" w:lastRowFirstColumn="0" w:lastRowLastColumn="0"/>
          <w:del w:id="1371" w:author="valesca venhof" w:date="2024-12-15T13:10:00Z"/>
        </w:trPr>
        <w:tc>
          <w:tcPr>
            <w:cnfStyle w:val="001000000000" w:firstRow="0" w:lastRow="0" w:firstColumn="1" w:lastColumn="0" w:oddVBand="0" w:evenVBand="0" w:oddHBand="0" w:evenHBand="0" w:firstRowFirstColumn="0" w:firstRowLastColumn="0" w:lastRowFirstColumn="0" w:lastRowLastColumn="0"/>
            <w:tcW w:w="1596" w:type="dxa"/>
          </w:tcPr>
          <w:p w14:paraId="14608293" w14:textId="4074D3D3" w:rsidR="001556A8" w:rsidRPr="00B912E8" w:rsidDel="00B912E8" w:rsidRDefault="001556A8">
            <w:pPr>
              <w:rPr>
                <w:del w:id="1372" w:author="valesca venhof" w:date="2024-12-15T13:10:00Z" w16du:dateUtc="2024-12-15T12:10:00Z"/>
                <w:rFonts w:ascii="Times New Roman" w:hAnsi="Times New Roman" w:cs="Times New Roman"/>
                <w:rPrChange w:id="1373" w:author="valesca venhof" w:date="2024-12-15T13:10:00Z" w16du:dateUtc="2024-12-15T12:10:00Z">
                  <w:rPr>
                    <w:del w:id="1374" w:author="valesca venhof" w:date="2024-12-15T13:10:00Z" w16du:dateUtc="2024-12-15T12:10:00Z"/>
                    <w:rFonts w:ascii="Times New Roman" w:hAnsi="Times New Roman" w:cs="Times New Roman"/>
                    <w:lang w:val="nl-NL"/>
                  </w:rPr>
                </w:rPrChange>
              </w:rPr>
              <w:pPrChange w:id="1375" w:author="valesca venhof" w:date="2024-12-15T13:10:00Z" w16du:dateUtc="2024-12-15T12:10:00Z">
                <w:pPr>
                  <w:keepNext/>
                </w:pPr>
              </w:pPrChange>
            </w:pPr>
          </w:p>
        </w:tc>
        <w:tc>
          <w:tcPr>
            <w:tcW w:w="1596" w:type="dxa"/>
          </w:tcPr>
          <w:p w14:paraId="557DFAF2" w14:textId="6CA3EA4B" w:rsidR="001556A8" w:rsidRPr="00BF5864" w:rsidDel="00B912E8" w:rsidRDefault="00DC4258">
            <w:pPr>
              <w:cnfStyle w:val="100000000000" w:firstRow="1" w:lastRow="0" w:firstColumn="0" w:lastColumn="0" w:oddVBand="0" w:evenVBand="0" w:oddHBand="0" w:evenHBand="0" w:firstRowFirstColumn="0" w:firstRowLastColumn="0" w:lastRowFirstColumn="0" w:lastRowLastColumn="0"/>
              <w:rPr>
                <w:del w:id="1376" w:author="valesca venhof" w:date="2024-12-15T13:10:00Z" w16du:dateUtc="2024-12-15T12:10:00Z"/>
                <w:rFonts w:ascii="Times New Roman" w:hAnsi="Times New Roman" w:cs="Times New Roman"/>
              </w:rPr>
            </w:pPr>
            <w:del w:id="1377" w:author="valesca venhof" w:date="2024-12-15T13:10:00Z" w16du:dateUtc="2024-12-15T12:10:00Z">
              <w:r w:rsidRPr="00BF5864" w:rsidDel="00B912E8">
                <w:rPr>
                  <w:rFonts w:ascii="Times New Roman" w:hAnsi="Times New Roman" w:cs="Times New Roman"/>
                </w:rPr>
                <w:delText>h</w:delText>
              </w:r>
              <w:r w:rsidR="004A3D34" w:rsidRPr="00BF5864" w:rsidDel="00B912E8">
                <w:rPr>
                  <w:rFonts w:ascii="Times New Roman" w:hAnsi="Times New Roman" w:cs="Times New Roman"/>
                </w:rPr>
                <w:delText xml:space="preserve">elemaal </w:delText>
              </w:r>
              <w:r w:rsidRPr="00BF5864" w:rsidDel="00B912E8">
                <w:rPr>
                  <w:rFonts w:ascii="Times New Roman" w:hAnsi="Times New Roman" w:cs="Times New Roman"/>
                </w:rPr>
                <w:delText>eens</w:delText>
              </w:r>
            </w:del>
          </w:p>
        </w:tc>
        <w:tc>
          <w:tcPr>
            <w:tcW w:w="1596" w:type="dxa"/>
          </w:tcPr>
          <w:p w14:paraId="5D1102EF" w14:textId="7174DBB3" w:rsidR="001556A8" w:rsidRPr="00BF5864" w:rsidDel="00B912E8" w:rsidRDefault="00DC4258">
            <w:pPr>
              <w:cnfStyle w:val="100000000000" w:firstRow="1" w:lastRow="0" w:firstColumn="0" w:lastColumn="0" w:oddVBand="0" w:evenVBand="0" w:oddHBand="0" w:evenHBand="0" w:firstRowFirstColumn="0" w:firstRowLastColumn="0" w:lastRowFirstColumn="0" w:lastRowLastColumn="0"/>
              <w:rPr>
                <w:del w:id="1378" w:author="valesca venhof" w:date="2024-12-15T13:10:00Z" w16du:dateUtc="2024-12-15T12:10:00Z"/>
                <w:rFonts w:ascii="Times New Roman" w:hAnsi="Times New Roman" w:cs="Times New Roman"/>
              </w:rPr>
            </w:pPr>
            <w:del w:id="1379" w:author="valesca venhof" w:date="2024-12-15T13:10:00Z" w16du:dateUtc="2024-12-15T12:10:00Z">
              <w:r w:rsidRPr="00BF5864" w:rsidDel="00B912E8">
                <w:rPr>
                  <w:rFonts w:ascii="Times New Roman" w:hAnsi="Times New Roman" w:cs="Times New Roman"/>
                </w:rPr>
                <w:delText>eens</w:delText>
              </w:r>
            </w:del>
          </w:p>
        </w:tc>
        <w:tc>
          <w:tcPr>
            <w:tcW w:w="1596" w:type="dxa"/>
          </w:tcPr>
          <w:p w14:paraId="70AA6FAD" w14:textId="5A978B0A" w:rsidR="001556A8" w:rsidRPr="00B912E8" w:rsidDel="00B912E8" w:rsidRDefault="00DC4258">
            <w:pPr>
              <w:cnfStyle w:val="100000000000" w:firstRow="1" w:lastRow="0" w:firstColumn="0" w:lastColumn="0" w:oddVBand="0" w:evenVBand="0" w:oddHBand="0" w:evenHBand="0" w:firstRowFirstColumn="0" w:firstRowLastColumn="0" w:lastRowFirstColumn="0" w:lastRowLastColumn="0"/>
              <w:rPr>
                <w:del w:id="1380" w:author="valesca venhof" w:date="2024-12-15T13:10:00Z" w16du:dateUtc="2024-12-15T12:10:00Z"/>
                <w:rFonts w:ascii="Times New Roman" w:hAnsi="Times New Roman" w:cs="Times New Roman"/>
                <w:rPrChange w:id="1381" w:author="valesca venhof" w:date="2024-12-15T13:10:00Z" w16du:dateUtc="2024-12-15T12:10:00Z">
                  <w:rPr>
                    <w:del w:id="1382" w:author="valesca venhof" w:date="2024-12-15T13:10:00Z" w16du:dateUtc="2024-12-15T12:10:00Z"/>
                    <w:rFonts w:ascii="Times New Roman" w:hAnsi="Times New Roman" w:cs="Times New Roman"/>
                    <w:lang w:val="nl-NL"/>
                  </w:rPr>
                </w:rPrChange>
              </w:rPr>
            </w:pPr>
            <w:del w:id="1383" w:author="valesca venhof" w:date="2024-12-15T13:10:00Z" w16du:dateUtc="2024-12-15T12:10:00Z">
              <w:r w:rsidRPr="00B912E8" w:rsidDel="00B912E8">
                <w:rPr>
                  <w:rFonts w:ascii="Times New Roman" w:hAnsi="Times New Roman" w:cs="Times New Roman"/>
                  <w:rPrChange w:id="1384" w:author="valesca venhof" w:date="2024-12-15T13:10:00Z" w16du:dateUtc="2024-12-15T12:10:00Z">
                    <w:rPr>
                      <w:rFonts w:ascii="Times New Roman" w:hAnsi="Times New Roman" w:cs="Times New Roman"/>
                      <w:lang w:val="nl-NL"/>
                    </w:rPr>
                  </w:rPrChange>
                </w:rPr>
                <w:delText>n</w:delText>
              </w:r>
              <w:r w:rsidR="004A3D34" w:rsidRPr="00B912E8" w:rsidDel="00B912E8">
                <w:rPr>
                  <w:rFonts w:ascii="Times New Roman" w:hAnsi="Times New Roman" w:cs="Times New Roman"/>
                  <w:rPrChange w:id="1385" w:author="valesca venhof" w:date="2024-12-15T13:10:00Z" w16du:dateUtc="2024-12-15T12:10:00Z">
                    <w:rPr>
                      <w:rFonts w:ascii="Times New Roman" w:hAnsi="Times New Roman" w:cs="Times New Roman"/>
                      <w:lang w:val="nl-NL"/>
                    </w:rPr>
                  </w:rPrChange>
                </w:rPr>
                <w:delText xml:space="preserve">iet </w:delText>
              </w:r>
              <w:r w:rsidRPr="00B912E8" w:rsidDel="00B912E8">
                <w:rPr>
                  <w:rFonts w:ascii="Times New Roman" w:hAnsi="Times New Roman" w:cs="Times New Roman"/>
                  <w:rPrChange w:id="1386" w:author="valesca venhof" w:date="2024-12-15T13:10:00Z" w16du:dateUtc="2024-12-15T12:10:00Z">
                    <w:rPr>
                      <w:rFonts w:ascii="Times New Roman" w:hAnsi="Times New Roman" w:cs="Times New Roman"/>
                      <w:lang w:val="nl-NL"/>
                    </w:rPr>
                  </w:rPrChange>
                </w:rPr>
                <w:delText xml:space="preserve">eens </w:delText>
              </w:r>
              <w:r w:rsidR="004A3D34" w:rsidRPr="00B912E8" w:rsidDel="00B912E8">
                <w:rPr>
                  <w:rFonts w:ascii="Times New Roman" w:hAnsi="Times New Roman" w:cs="Times New Roman"/>
                  <w:rPrChange w:id="1387" w:author="valesca venhof" w:date="2024-12-15T13:10:00Z" w16du:dateUtc="2024-12-15T12:10:00Z">
                    <w:rPr>
                      <w:rFonts w:ascii="Times New Roman" w:hAnsi="Times New Roman" w:cs="Times New Roman"/>
                      <w:lang w:val="nl-NL"/>
                    </w:rPr>
                  </w:rPrChange>
                </w:rPr>
                <w:delText xml:space="preserve">en niet </w:delText>
              </w:r>
              <w:r w:rsidRPr="00B912E8" w:rsidDel="00B912E8">
                <w:rPr>
                  <w:rFonts w:ascii="Times New Roman" w:hAnsi="Times New Roman" w:cs="Times New Roman"/>
                  <w:rPrChange w:id="1388" w:author="valesca venhof" w:date="2024-12-15T13:10:00Z" w16du:dateUtc="2024-12-15T12:10:00Z">
                    <w:rPr>
                      <w:rFonts w:ascii="Times New Roman" w:hAnsi="Times New Roman" w:cs="Times New Roman"/>
                      <w:lang w:val="nl-NL"/>
                    </w:rPr>
                  </w:rPrChange>
                </w:rPr>
                <w:delText xml:space="preserve">oneens </w:delText>
              </w:r>
              <w:r w:rsidR="004A3D34" w:rsidRPr="00B912E8" w:rsidDel="00B912E8">
                <w:rPr>
                  <w:rFonts w:ascii="Times New Roman" w:hAnsi="Times New Roman" w:cs="Times New Roman"/>
                  <w:rPrChange w:id="1389" w:author="valesca venhof" w:date="2024-12-15T13:10:00Z" w16du:dateUtc="2024-12-15T12:10:00Z">
                    <w:rPr>
                      <w:rFonts w:ascii="Times New Roman" w:hAnsi="Times New Roman" w:cs="Times New Roman"/>
                      <w:lang w:val="nl-NL"/>
                    </w:rPr>
                  </w:rPrChange>
                </w:rPr>
                <w:delText>(neutraal)</w:delText>
              </w:r>
            </w:del>
          </w:p>
        </w:tc>
        <w:tc>
          <w:tcPr>
            <w:tcW w:w="1596" w:type="dxa"/>
          </w:tcPr>
          <w:p w14:paraId="558B2C6B" w14:textId="4AEC6BAF" w:rsidR="001556A8" w:rsidRPr="00BF5864" w:rsidDel="00B912E8" w:rsidRDefault="00DC4258">
            <w:pPr>
              <w:cnfStyle w:val="100000000000" w:firstRow="1" w:lastRow="0" w:firstColumn="0" w:lastColumn="0" w:oddVBand="0" w:evenVBand="0" w:oddHBand="0" w:evenHBand="0" w:firstRowFirstColumn="0" w:firstRowLastColumn="0" w:lastRowFirstColumn="0" w:lastRowLastColumn="0"/>
              <w:rPr>
                <w:del w:id="1390" w:author="valesca venhof" w:date="2024-12-15T13:10:00Z" w16du:dateUtc="2024-12-15T12:10:00Z"/>
                <w:rFonts w:ascii="Times New Roman" w:hAnsi="Times New Roman" w:cs="Times New Roman"/>
              </w:rPr>
            </w:pPr>
            <w:del w:id="1391" w:author="valesca venhof" w:date="2024-12-15T13:10:00Z" w16du:dateUtc="2024-12-15T12:10:00Z">
              <w:r w:rsidRPr="00BF5864" w:rsidDel="00B912E8">
                <w:rPr>
                  <w:rFonts w:ascii="Times New Roman" w:hAnsi="Times New Roman" w:cs="Times New Roman"/>
                </w:rPr>
                <w:delText>oneens</w:delText>
              </w:r>
            </w:del>
          </w:p>
        </w:tc>
        <w:tc>
          <w:tcPr>
            <w:tcW w:w="1596" w:type="dxa"/>
          </w:tcPr>
          <w:p w14:paraId="5733E65A" w14:textId="4675832A" w:rsidR="001556A8" w:rsidRPr="00BF5864" w:rsidDel="00B912E8" w:rsidRDefault="00DC4258">
            <w:pPr>
              <w:cnfStyle w:val="100000000000" w:firstRow="1" w:lastRow="0" w:firstColumn="0" w:lastColumn="0" w:oddVBand="0" w:evenVBand="0" w:oddHBand="0" w:evenHBand="0" w:firstRowFirstColumn="0" w:firstRowLastColumn="0" w:lastRowFirstColumn="0" w:lastRowLastColumn="0"/>
              <w:rPr>
                <w:del w:id="1392" w:author="valesca venhof" w:date="2024-12-15T13:10:00Z" w16du:dateUtc="2024-12-15T12:10:00Z"/>
                <w:rFonts w:ascii="Times New Roman" w:hAnsi="Times New Roman" w:cs="Times New Roman"/>
              </w:rPr>
            </w:pPr>
            <w:del w:id="1393" w:author="valesca venhof" w:date="2024-12-15T13:10:00Z" w16du:dateUtc="2024-12-15T12:10:00Z">
              <w:r w:rsidRPr="00BF5864" w:rsidDel="00B912E8">
                <w:rPr>
                  <w:rFonts w:ascii="Times New Roman" w:hAnsi="Times New Roman" w:cs="Times New Roman"/>
                </w:rPr>
                <w:delText>h</w:delText>
              </w:r>
              <w:r w:rsidR="004A3D34" w:rsidRPr="00BF5864" w:rsidDel="00B912E8">
                <w:rPr>
                  <w:rFonts w:ascii="Times New Roman" w:hAnsi="Times New Roman" w:cs="Times New Roman"/>
                </w:rPr>
                <w:delText xml:space="preserve">elemaal </w:delText>
              </w:r>
              <w:r w:rsidRPr="00BF5864" w:rsidDel="00B912E8">
                <w:rPr>
                  <w:rFonts w:ascii="Times New Roman" w:hAnsi="Times New Roman" w:cs="Times New Roman"/>
                </w:rPr>
                <w:delText>oneens</w:delText>
              </w:r>
            </w:del>
          </w:p>
        </w:tc>
      </w:tr>
      <w:tr w:rsidR="001556A8" w:rsidRPr="00BF5864" w:rsidDel="00B912E8" w14:paraId="04DBD794" w14:textId="11710AEA" w:rsidTr="001556A8">
        <w:trPr>
          <w:del w:id="1394" w:author="valesca venhof" w:date="2024-12-15T13:10:00Z"/>
        </w:trPr>
        <w:tc>
          <w:tcPr>
            <w:cnfStyle w:val="001000000000" w:firstRow="0" w:lastRow="0" w:firstColumn="1" w:lastColumn="0" w:oddVBand="0" w:evenVBand="0" w:oddHBand="0" w:evenHBand="0" w:firstRowFirstColumn="0" w:firstRowLastColumn="0" w:lastRowFirstColumn="0" w:lastRowLastColumn="0"/>
            <w:tcW w:w="1596" w:type="dxa"/>
          </w:tcPr>
          <w:p w14:paraId="40D2F89F" w14:textId="3AF96B24" w:rsidR="001556A8" w:rsidRPr="00B912E8" w:rsidDel="00B912E8" w:rsidRDefault="004A3D34">
            <w:pPr>
              <w:rPr>
                <w:del w:id="1395" w:author="valesca venhof" w:date="2024-12-15T13:10:00Z" w16du:dateUtc="2024-12-15T12:10:00Z"/>
                <w:rFonts w:ascii="Times New Roman" w:hAnsi="Times New Roman" w:cs="Times New Roman"/>
                <w:rPrChange w:id="1396" w:author="valesca venhof" w:date="2024-12-15T13:10:00Z" w16du:dateUtc="2024-12-15T12:10:00Z">
                  <w:rPr>
                    <w:del w:id="1397" w:author="valesca venhof" w:date="2024-12-15T13:10:00Z" w16du:dateUtc="2024-12-15T12:10:00Z"/>
                    <w:rFonts w:ascii="Times New Roman" w:hAnsi="Times New Roman" w:cs="Times New Roman"/>
                    <w:lang w:val="nl-NL"/>
                  </w:rPr>
                </w:rPrChange>
              </w:rPr>
              <w:pPrChange w:id="1398" w:author="valesca venhof" w:date="2024-12-15T13:10:00Z" w16du:dateUtc="2024-12-15T12:10:00Z">
                <w:pPr>
                  <w:keepNext/>
                </w:pPr>
              </w:pPrChange>
            </w:pPr>
            <w:del w:id="1399" w:author="valesca venhof" w:date="2024-12-15T13:10:00Z" w16du:dateUtc="2024-12-15T12:10:00Z">
              <w:r w:rsidRPr="00B912E8" w:rsidDel="00B912E8">
                <w:rPr>
                  <w:rFonts w:ascii="Times New Roman" w:hAnsi="Times New Roman" w:cs="Times New Roman"/>
                  <w:rPrChange w:id="1400" w:author="valesca venhof" w:date="2024-12-15T13:10:00Z" w16du:dateUtc="2024-12-15T12:10:00Z">
                    <w:rPr>
                      <w:rFonts w:ascii="Times New Roman" w:hAnsi="Times New Roman" w:cs="Times New Roman"/>
                      <w:lang w:val="nl-NL"/>
                    </w:rPr>
                  </w:rPrChange>
                </w:rPr>
                <w:delText xml:space="preserve">1. Ik ben trots op </w:delText>
              </w:r>
              <w:r w:rsidR="00874E0F" w:rsidRPr="00B912E8" w:rsidDel="00B912E8">
                <w:rPr>
                  <w:rFonts w:ascii="Times New Roman" w:hAnsi="Times New Roman" w:cs="Times New Roman"/>
                  <w:rPrChange w:id="1401" w:author="valesca venhof" w:date="2024-12-15T13:10:00Z" w16du:dateUtc="2024-12-15T12:10:00Z">
                    <w:rPr>
                      <w:rFonts w:ascii="Times New Roman" w:hAnsi="Times New Roman" w:cs="Times New Roman"/>
                      <w:lang w:val="nl-NL"/>
                    </w:rPr>
                  </w:rPrChange>
                </w:rPr>
                <w:delText>het erfgoed van deze plek</w:delText>
              </w:r>
              <w:r w:rsidRPr="00B912E8" w:rsidDel="00B912E8">
                <w:rPr>
                  <w:rFonts w:ascii="Times New Roman" w:hAnsi="Times New Roman" w:cs="Times New Roman"/>
                  <w:rPrChange w:id="1402" w:author="valesca venhof" w:date="2024-12-15T13:10:00Z" w16du:dateUtc="2024-12-15T12:10:00Z">
                    <w:rPr>
                      <w:rFonts w:ascii="Times New Roman" w:hAnsi="Times New Roman" w:cs="Times New Roman"/>
                      <w:lang w:val="nl-NL"/>
                    </w:rPr>
                  </w:rPrChange>
                </w:rPr>
                <w:delText xml:space="preserve">. </w:delText>
              </w:r>
              <w:r w:rsidR="00C81B12" w:rsidRPr="00B912E8" w:rsidDel="00B912E8">
                <w:rPr>
                  <w:rFonts w:ascii="Times New Roman" w:hAnsi="Times New Roman" w:cs="Times New Roman"/>
                  <w:rPrChange w:id="1403" w:author="valesca venhof" w:date="2024-12-15T13:10:00Z" w16du:dateUtc="2024-12-15T12:10:00Z">
                    <w:rPr>
                      <w:rFonts w:ascii="Times New Roman" w:hAnsi="Times New Roman" w:cs="Times New Roman"/>
                      <w:lang w:val="nl-NL"/>
                    </w:rPr>
                  </w:rPrChange>
                </w:rPr>
                <w:delText>(info-button: Erfgoed is de nalatenschap, erfenis, alles wat er al was bij generaties die voor u leefden)</w:delText>
              </w:r>
            </w:del>
          </w:p>
        </w:tc>
        <w:tc>
          <w:tcPr>
            <w:tcW w:w="1596" w:type="dxa"/>
          </w:tcPr>
          <w:p w14:paraId="7898B9E9" w14:textId="0D900738"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04" w:author="valesca venhof" w:date="2024-12-15T13:10:00Z" w16du:dateUtc="2024-12-15T12:10:00Z"/>
                <w:rFonts w:ascii="Times New Roman" w:hAnsi="Times New Roman" w:cs="Times New Roman"/>
                <w:rPrChange w:id="1405" w:author="valesca venhof" w:date="2024-12-15T13:10:00Z" w16du:dateUtc="2024-12-15T12:10:00Z">
                  <w:rPr>
                    <w:del w:id="1406" w:author="valesca venhof" w:date="2024-12-15T13:10:00Z" w16du:dateUtc="2024-12-15T12:10:00Z"/>
                    <w:rFonts w:ascii="Times New Roman" w:hAnsi="Times New Roman" w:cs="Times New Roman"/>
                    <w:lang w:val="nl-NL"/>
                  </w:rPr>
                </w:rPrChange>
              </w:rPr>
              <w:pPrChange w:id="140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16210ACB" w14:textId="6971993A"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08" w:author="valesca venhof" w:date="2024-12-15T13:10:00Z" w16du:dateUtc="2024-12-15T12:10:00Z"/>
                <w:rFonts w:ascii="Times New Roman" w:hAnsi="Times New Roman" w:cs="Times New Roman"/>
                <w:rPrChange w:id="1409" w:author="valesca venhof" w:date="2024-12-15T13:10:00Z" w16du:dateUtc="2024-12-15T12:10:00Z">
                  <w:rPr>
                    <w:del w:id="1410" w:author="valesca venhof" w:date="2024-12-15T13:10:00Z" w16du:dateUtc="2024-12-15T12:10:00Z"/>
                    <w:rFonts w:ascii="Times New Roman" w:hAnsi="Times New Roman" w:cs="Times New Roman"/>
                    <w:lang w:val="nl-NL"/>
                  </w:rPr>
                </w:rPrChange>
              </w:rPr>
              <w:pPrChange w:id="141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0CA7DDFF" w14:textId="46103484"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12" w:author="valesca venhof" w:date="2024-12-15T13:10:00Z" w16du:dateUtc="2024-12-15T12:10:00Z"/>
                <w:rFonts w:ascii="Times New Roman" w:hAnsi="Times New Roman" w:cs="Times New Roman"/>
                <w:rPrChange w:id="1413" w:author="valesca venhof" w:date="2024-12-15T13:10:00Z" w16du:dateUtc="2024-12-15T12:10:00Z">
                  <w:rPr>
                    <w:del w:id="1414" w:author="valesca venhof" w:date="2024-12-15T13:10:00Z" w16du:dateUtc="2024-12-15T12:10:00Z"/>
                    <w:rFonts w:ascii="Times New Roman" w:hAnsi="Times New Roman" w:cs="Times New Roman"/>
                    <w:lang w:val="nl-NL"/>
                  </w:rPr>
                </w:rPrChange>
              </w:rPr>
              <w:pPrChange w:id="141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1EFC47B8" w14:textId="76BB7BC0"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16" w:author="valesca venhof" w:date="2024-12-15T13:10:00Z" w16du:dateUtc="2024-12-15T12:10:00Z"/>
                <w:rFonts w:ascii="Times New Roman" w:hAnsi="Times New Roman" w:cs="Times New Roman"/>
                <w:rPrChange w:id="1417" w:author="valesca venhof" w:date="2024-12-15T13:10:00Z" w16du:dateUtc="2024-12-15T12:10:00Z">
                  <w:rPr>
                    <w:del w:id="1418" w:author="valesca venhof" w:date="2024-12-15T13:10:00Z" w16du:dateUtc="2024-12-15T12:10:00Z"/>
                    <w:rFonts w:ascii="Times New Roman" w:hAnsi="Times New Roman" w:cs="Times New Roman"/>
                    <w:lang w:val="nl-NL"/>
                  </w:rPr>
                </w:rPrChange>
              </w:rPr>
              <w:pPrChange w:id="141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4F582DA4" w14:textId="11875FC0"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20" w:author="valesca venhof" w:date="2024-12-15T13:10:00Z" w16du:dateUtc="2024-12-15T12:10:00Z"/>
                <w:rFonts w:ascii="Times New Roman" w:hAnsi="Times New Roman" w:cs="Times New Roman"/>
                <w:rPrChange w:id="1421" w:author="valesca venhof" w:date="2024-12-15T13:10:00Z" w16du:dateUtc="2024-12-15T12:10:00Z">
                  <w:rPr>
                    <w:del w:id="1422" w:author="valesca venhof" w:date="2024-12-15T13:10:00Z" w16du:dateUtc="2024-12-15T12:10:00Z"/>
                    <w:rFonts w:ascii="Times New Roman" w:hAnsi="Times New Roman" w:cs="Times New Roman"/>
                    <w:lang w:val="nl-NL"/>
                  </w:rPr>
                </w:rPrChange>
              </w:rPr>
              <w:pPrChange w:id="142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49FE8F81" w14:textId="2EEB1A95" w:rsidTr="001556A8">
        <w:trPr>
          <w:del w:id="1424" w:author="valesca venhof" w:date="2024-12-15T13:10:00Z"/>
        </w:trPr>
        <w:tc>
          <w:tcPr>
            <w:cnfStyle w:val="001000000000" w:firstRow="0" w:lastRow="0" w:firstColumn="1" w:lastColumn="0" w:oddVBand="0" w:evenVBand="0" w:oddHBand="0" w:evenHBand="0" w:firstRowFirstColumn="0" w:firstRowLastColumn="0" w:lastRowFirstColumn="0" w:lastRowLastColumn="0"/>
            <w:tcW w:w="1596" w:type="dxa"/>
          </w:tcPr>
          <w:p w14:paraId="00EA0AEE" w14:textId="14AAE07A" w:rsidR="001556A8" w:rsidRPr="00B912E8" w:rsidDel="00B912E8" w:rsidRDefault="004A3D34">
            <w:pPr>
              <w:rPr>
                <w:del w:id="1425" w:author="valesca venhof" w:date="2024-12-15T13:10:00Z" w16du:dateUtc="2024-12-15T12:10:00Z"/>
                <w:rFonts w:ascii="Times New Roman" w:hAnsi="Times New Roman" w:cs="Times New Roman"/>
                <w:rPrChange w:id="1426" w:author="valesca venhof" w:date="2024-12-15T13:10:00Z" w16du:dateUtc="2024-12-15T12:10:00Z">
                  <w:rPr>
                    <w:del w:id="1427" w:author="valesca venhof" w:date="2024-12-15T13:10:00Z" w16du:dateUtc="2024-12-15T12:10:00Z"/>
                    <w:rFonts w:ascii="Times New Roman" w:hAnsi="Times New Roman" w:cs="Times New Roman"/>
                    <w:lang w:val="nl-NL"/>
                  </w:rPr>
                </w:rPrChange>
              </w:rPr>
              <w:pPrChange w:id="1428" w:author="valesca venhof" w:date="2024-12-15T13:10:00Z" w16du:dateUtc="2024-12-15T12:10:00Z">
                <w:pPr>
                  <w:keepNext/>
                </w:pPr>
              </w:pPrChange>
            </w:pPr>
            <w:del w:id="1429" w:author="valesca venhof" w:date="2024-12-15T13:10:00Z" w16du:dateUtc="2024-12-15T12:10:00Z">
              <w:r w:rsidRPr="00B912E8" w:rsidDel="00B912E8">
                <w:rPr>
                  <w:rFonts w:ascii="Times New Roman" w:hAnsi="Times New Roman" w:cs="Times New Roman"/>
                  <w:rPrChange w:id="1430" w:author="valesca venhof" w:date="2024-12-15T13:10:00Z" w16du:dateUtc="2024-12-15T12:10:00Z">
                    <w:rPr>
                      <w:rFonts w:ascii="Times New Roman" w:hAnsi="Times New Roman" w:cs="Times New Roman"/>
                      <w:lang w:val="nl-NL"/>
                    </w:rPr>
                  </w:rPrChange>
                </w:rPr>
                <w:delText xml:space="preserve">2. </w:delText>
              </w:r>
              <w:r w:rsidR="00874E0F" w:rsidRPr="00B912E8" w:rsidDel="00B912E8">
                <w:rPr>
                  <w:rFonts w:ascii="Times New Roman" w:hAnsi="Times New Roman" w:cs="Times New Roman"/>
                  <w:rPrChange w:id="1431" w:author="valesca venhof" w:date="2024-12-15T13:10:00Z" w16du:dateUtc="2024-12-15T12:10:00Z">
                    <w:rPr>
                      <w:rFonts w:ascii="Times New Roman" w:hAnsi="Times New Roman" w:cs="Times New Roman"/>
                      <w:lang w:val="nl-NL"/>
                    </w:rPr>
                  </w:rPrChange>
                </w:rPr>
                <w:delText xml:space="preserve">Ik zou op deze plek blijven wonen, zelfs als ik de kans zou krijgen om te vertrekken. </w:delText>
              </w:r>
            </w:del>
          </w:p>
        </w:tc>
        <w:tc>
          <w:tcPr>
            <w:tcW w:w="1596" w:type="dxa"/>
          </w:tcPr>
          <w:p w14:paraId="2DB20ED9" w14:textId="7A72745F"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32" w:author="valesca venhof" w:date="2024-12-15T13:10:00Z" w16du:dateUtc="2024-12-15T12:10:00Z"/>
                <w:rFonts w:ascii="Times New Roman" w:hAnsi="Times New Roman" w:cs="Times New Roman"/>
                <w:rPrChange w:id="1433" w:author="valesca venhof" w:date="2024-12-15T13:10:00Z" w16du:dateUtc="2024-12-15T12:10:00Z">
                  <w:rPr>
                    <w:del w:id="1434" w:author="valesca venhof" w:date="2024-12-15T13:10:00Z" w16du:dateUtc="2024-12-15T12:10:00Z"/>
                    <w:rFonts w:ascii="Times New Roman" w:hAnsi="Times New Roman" w:cs="Times New Roman"/>
                    <w:lang w:val="nl-NL"/>
                  </w:rPr>
                </w:rPrChange>
              </w:rPr>
              <w:pPrChange w:id="143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22F07220" w14:textId="13E7485E"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36" w:author="valesca venhof" w:date="2024-12-15T13:10:00Z" w16du:dateUtc="2024-12-15T12:10:00Z"/>
                <w:rFonts w:ascii="Times New Roman" w:hAnsi="Times New Roman" w:cs="Times New Roman"/>
                <w:rPrChange w:id="1437" w:author="valesca venhof" w:date="2024-12-15T13:10:00Z" w16du:dateUtc="2024-12-15T12:10:00Z">
                  <w:rPr>
                    <w:del w:id="1438" w:author="valesca venhof" w:date="2024-12-15T13:10:00Z" w16du:dateUtc="2024-12-15T12:10:00Z"/>
                    <w:rFonts w:ascii="Times New Roman" w:hAnsi="Times New Roman" w:cs="Times New Roman"/>
                    <w:lang w:val="nl-NL"/>
                  </w:rPr>
                </w:rPrChange>
              </w:rPr>
              <w:pPrChange w:id="14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7D570C0D" w14:textId="2ACFE856"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40" w:author="valesca venhof" w:date="2024-12-15T13:10:00Z" w16du:dateUtc="2024-12-15T12:10:00Z"/>
                <w:rFonts w:ascii="Times New Roman" w:hAnsi="Times New Roman" w:cs="Times New Roman"/>
                <w:rPrChange w:id="1441" w:author="valesca venhof" w:date="2024-12-15T13:10:00Z" w16du:dateUtc="2024-12-15T12:10:00Z">
                  <w:rPr>
                    <w:del w:id="1442" w:author="valesca venhof" w:date="2024-12-15T13:10:00Z" w16du:dateUtc="2024-12-15T12:10:00Z"/>
                    <w:rFonts w:ascii="Times New Roman" w:hAnsi="Times New Roman" w:cs="Times New Roman"/>
                    <w:lang w:val="nl-NL"/>
                  </w:rPr>
                </w:rPrChange>
              </w:rPr>
              <w:pPrChange w:id="144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0F764FCA" w14:textId="0510E8D6"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44" w:author="valesca venhof" w:date="2024-12-15T13:10:00Z" w16du:dateUtc="2024-12-15T12:10:00Z"/>
                <w:rFonts w:ascii="Times New Roman" w:hAnsi="Times New Roman" w:cs="Times New Roman"/>
                <w:rPrChange w:id="1445" w:author="valesca venhof" w:date="2024-12-15T13:10:00Z" w16du:dateUtc="2024-12-15T12:10:00Z">
                  <w:rPr>
                    <w:del w:id="1446" w:author="valesca venhof" w:date="2024-12-15T13:10:00Z" w16du:dateUtc="2024-12-15T12:10:00Z"/>
                    <w:rFonts w:ascii="Times New Roman" w:hAnsi="Times New Roman" w:cs="Times New Roman"/>
                    <w:lang w:val="nl-NL"/>
                  </w:rPr>
                </w:rPrChange>
              </w:rPr>
              <w:pPrChange w:id="144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48DFBA65" w14:textId="74C1190E"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48" w:author="valesca venhof" w:date="2024-12-15T13:10:00Z" w16du:dateUtc="2024-12-15T12:10:00Z"/>
                <w:rFonts w:ascii="Times New Roman" w:hAnsi="Times New Roman" w:cs="Times New Roman"/>
                <w:rPrChange w:id="1449" w:author="valesca venhof" w:date="2024-12-15T13:10:00Z" w16du:dateUtc="2024-12-15T12:10:00Z">
                  <w:rPr>
                    <w:del w:id="1450" w:author="valesca venhof" w:date="2024-12-15T13:10:00Z" w16du:dateUtc="2024-12-15T12:10:00Z"/>
                    <w:rFonts w:ascii="Times New Roman" w:hAnsi="Times New Roman" w:cs="Times New Roman"/>
                    <w:lang w:val="nl-NL"/>
                  </w:rPr>
                </w:rPrChange>
              </w:rPr>
              <w:pPrChange w:id="145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58E5EEC4" w14:textId="0B0E4AAF" w:rsidTr="001556A8">
        <w:trPr>
          <w:del w:id="1452" w:author="valesca venhof" w:date="2024-12-15T13:10:00Z"/>
        </w:trPr>
        <w:tc>
          <w:tcPr>
            <w:cnfStyle w:val="001000000000" w:firstRow="0" w:lastRow="0" w:firstColumn="1" w:lastColumn="0" w:oddVBand="0" w:evenVBand="0" w:oddHBand="0" w:evenHBand="0" w:firstRowFirstColumn="0" w:firstRowLastColumn="0" w:lastRowFirstColumn="0" w:lastRowLastColumn="0"/>
            <w:tcW w:w="1596" w:type="dxa"/>
          </w:tcPr>
          <w:p w14:paraId="45D42766" w14:textId="56CDAEBD" w:rsidR="001556A8" w:rsidRPr="00B912E8" w:rsidDel="00B912E8" w:rsidRDefault="004A3D34">
            <w:pPr>
              <w:rPr>
                <w:del w:id="1453" w:author="valesca venhof" w:date="2024-12-15T13:10:00Z" w16du:dateUtc="2024-12-15T12:10:00Z"/>
                <w:rFonts w:ascii="Times New Roman" w:hAnsi="Times New Roman" w:cs="Times New Roman"/>
                <w:rPrChange w:id="1454" w:author="valesca venhof" w:date="2024-12-15T13:10:00Z" w16du:dateUtc="2024-12-15T12:10:00Z">
                  <w:rPr>
                    <w:del w:id="1455" w:author="valesca venhof" w:date="2024-12-15T13:10:00Z" w16du:dateUtc="2024-12-15T12:10:00Z"/>
                    <w:rFonts w:ascii="Times New Roman" w:hAnsi="Times New Roman" w:cs="Times New Roman"/>
                    <w:lang w:val="nl-NL"/>
                  </w:rPr>
                </w:rPrChange>
              </w:rPr>
              <w:pPrChange w:id="1456" w:author="valesca venhof" w:date="2024-12-15T13:10:00Z" w16du:dateUtc="2024-12-15T12:10:00Z">
                <w:pPr>
                  <w:keepNext/>
                </w:pPr>
              </w:pPrChange>
            </w:pPr>
            <w:del w:id="1457" w:author="valesca venhof" w:date="2024-12-15T13:10:00Z" w16du:dateUtc="2024-12-15T12:10:00Z">
              <w:r w:rsidRPr="00B912E8" w:rsidDel="00B912E8">
                <w:rPr>
                  <w:rFonts w:ascii="Times New Roman" w:hAnsi="Times New Roman" w:cs="Times New Roman"/>
                  <w:rPrChange w:id="1458" w:author="valesca venhof" w:date="2024-12-15T13:10:00Z" w16du:dateUtc="2024-12-15T12:10:00Z">
                    <w:rPr>
                      <w:rFonts w:ascii="Times New Roman" w:hAnsi="Times New Roman" w:cs="Times New Roman"/>
                      <w:lang w:val="nl-NL"/>
                    </w:rPr>
                  </w:rPrChange>
                </w:rPr>
                <w:delText xml:space="preserve">3. </w:delText>
              </w:r>
              <w:r w:rsidR="00874E0F" w:rsidRPr="00B912E8" w:rsidDel="00B912E8">
                <w:rPr>
                  <w:rFonts w:ascii="Times New Roman" w:hAnsi="Times New Roman" w:cs="Times New Roman"/>
                  <w:rPrChange w:id="1459" w:author="valesca venhof" w:date="2024-12-15T13:10:00Z" w16du:dateUtc="2024-12-15T12:10:00Z">
                    <w:rPr>
                      <w:rFonts w:ascii="Times New Roman" w:hAnsi="Times New Roman" w:cs="Times New Roman"/>
                      <w:lang w:val="nl-NL"/>
                    </w:rPr>
                  </w:rPrChange>
                </w:rPr>
                <w:delText>Mijn gevoel van wie ik ben</w:delText>
              </w:r>
              <w:r w:rsidR="0087017A" w:rsidRPr="00B912E8" w:rsidDel="00B912E8">
                <w:rPr>
                  <w:rFonts w:ascii="Times New Roman" w:hAnsi="Times New Roman" w:cs="Times New Roman"/>
                  <w:rPrChange w:id="1460" w:author="valesca venhof" w:date="2024-12-15T13:10:00Z" w16du:dateUtc="2024-12-15T12:10:00Z">
                    <w:rPr>
                      <w:rFonts w:ascii="Times New Roman" w:hAnsi="Times New Roman" w:cs="Times New Roman"/>
                      <w:lang w:val="nl-NL"/>
                    </w:rPr>
                  </w:rPrChange>
                </w:rPr>
                <w:delText>,</w:delText>
              </w:r>
              <w:r w:rsidR="00874E0F" w:rsidRPr="00B912E8" w:rsidDel="00B912E8">
                <w:rPr>
                  <w:rFonts w:ascii="Times New Roman" w:hAnsi="Times New Roman" w:cs="Times New Roman"/>
                  <w:rPrChange w:id="1461" w:author="valesca venhof" w:date="2024-12-15T13:10:00Z" w16du:dateUtc="2024-12-15T12:10:00Z">
                    <w:rPr>
                      <w:rFonts w:ascii="Times New Roman" w:hAnsi="Times New Roman" w:cs="Times New Roman"/>
                      <w:lang w:val="nl-NL"/>
                    </w:rPr>
                  </w:rPrChange>
                </w:rPr>
                <w:delText xml:space="preserve"> is verbonden aan de omgeving waarin ik woon. </w:delText>
              </w:r>
              <w:r w:rsidRPr="00B912E8" w:rsidDel="00B912E8">
                <w:rPr>
                  <w:rFonts w:ascii="Times New Roman" w:hAnsi="Times New Roman" w:cs="Times New Roman"/>
                  <w:rPrChange w:id="1462" w:author="valesca venhof" w:date="2024-12-15T13:10:00Z" w16du:dateUtc="2024-12-15T12:10:00Z">
                    <w:rPr>
                      <w:rFonts w:ascii="Times New Roman" w:hAnsi="Times New Roman" w:cs="Times New Roman"/>
                      <w:lang w:val="nl-NL"/>
                    </w:rPr>
                  </w:rPrChange>
                </w:rPr>
                <w:delText xml:space="preserve"> </w:delText>
              </w:r>
            </w:del>
          </w:p>
        </w:tc>
        <w:tc>
          <w:tcPr>
            <w:tcW w:w="1596" w:type="dxa"/>
          </w:tcPr>
          <w:p w14:paraId="76F83E3B" w14:textId="2BB578E8"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63" w:author="valesca venhof" w:date="2024-12-15T13:10:00Z" w16du:dateUtc="2024-12-15T12:10:00Z"/>
                <w:rFonts w:ascii="Times New Roman" w:hAnsi="Times New Roman" w:cs="Times New Roman"/>
                <w:rPrChange w:id="1464" w:author="valesca venhof" w:date="2024-12-15T13:10:00Z" w16du:dateUtc="2024-12-15T12:10:00Z">
                  <w:rPr>
                    <w:del w:id="1465" w:author="valesca venhof" w:date="2024-12-15T13:10:00Z" w16du:dateUtc="2024-12-15T12:10:00Z"/>
                    <w:rFonts w:ascii="Times New Roman" w:hAnsi="Times New Roman" w:cs="Times New Roman"/>
                    <w:lang w:val="nl-NL"/>
                  </w:rPr>
                </w:rPrChange>
              </w:rPr>
              <w:pPrChange w:id="146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2C7856E5" w14:textId="6BEC1380"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67" w:author="valesca venhof" w:date="2024-12-15T13:10:00Z" w16du:dateUtc="2024-12-15T12:10:00Z"/>
                <w:rFonts w:ascii="Times New Roman" w:hAnsi="Times New Roman" w:cs="Times New Roman"/>
                <w:rPrChange w:id="1468" w:author="valesca venhof" w:date="2024-12-15T13:10:00Z" w16du:dateUtc="2024-12-15T12:10:00Z">
                  <w:rPr>
                    <w:del w:id="1469" w:author="valesca venhof" w:date="2024-12-15T13:10:00Z" w16du:dateUtc="2024-12-15T12:10:00Z"/>
                    <w:rFonts w:ascii="Times New Roman" w:hAnsi="Times New Roman" w:cs="Times New Roman"/>
                    <w:lang w:val="nl-NL"/>
                  </w:rPr>
                </w:rPrChange>
              </w:rPr>
              <w:pPrChange w:id="147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1FAA539A" w14:textId="5AB510AE"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71" w:author="valesca venhof" w:date="2024-12-15T13:10:00Z" w16du:dateUtc="2024-12-15T12:10:00Z"/>
                <w:rFonts w:ascii="Times New Roman" w:hAnsi="Times New Roman" w:cs="Times New Roman"/>
                <w:rPrChange w:id="1472" w:author="valesca venhof" w:date="2024-12-15T13:10:00Z" w16du:dateUtc="2024-12-15T12:10:00Z">
                  <w:rPr>
                    <w:del w:id="1473" w:author="valesca venhof" w:date="2024-12-15T13:10:00Z" w16du:dateUtc="2024-12-15T12:10:00Z"/>
                    <w:rFonts w:ascii="Times New Roman" w:hAnsi="Times New Roman" w:cs="Times New Roman"/>
                    <w:lang w:val="nl-NL"/>
                  </w:rPr>
                </w:rPrChange>
              </w:rPr>
              <w:pPrChange w:id="147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64560E90" w14:textId="6F4DD4BA"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75" w:author="valesca venhof" w:date="2024-12-15T13:10:00Z" w16du:dateUtc="2024-12-15T12:10:00Z"/>
                <w:rFonts w:ascii="Times New Roman" w:hAnsi="Times New Roman" w:cs="Times New Roman"/>
                <w:rPrChange w:id="1476" w:author="valesca venhof" w:date="2024-12-15T13:10:00Z" w16du:dateUtc="2024-12-15T12:10:00Z">
                  <w:rPr>
                    <w:del w:id="1477" w:author="valesca venhof" w:date="2024-12-15T13:10:00Z" w16du:dateUtc="2024-12-15T12:10:00Z"/>
                    <w:rFonts w:ascii="Times New Roman" w:hAnsi="Times New Roman" w:cs="Times New Roman"/>
                    <w:lang w:val="nl-NL"/>
                  </w:rPr>
                </w:rPrChange>
              </w:rPr>
              <w:pPrChange w:id="147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54799F6D" w14:textId="17E6C488"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79" w:author="valesca venhof" w:date="2024-12-15T13:10:00Z" w16du:dateUtc="2024-12-15T12:10:00Z"/>
                <w:rFonts w:ascii="Times New Roman" w:hAnsi="Times New Roman" w:cs="Times New Roman"/>
                <w:rPrChange w:id="1480" w:author="valesca venhof" w:date="2024-12-15T13:10:00Z" w16du:dateUtc="2024-12-15T12:10:00Z">
                  <w:rPr>
                    <w:del w:id="1481" w:author="valesca venhof" w:date="2024-12-15T13:10:00Z" w16du:dateUtc="2024-12-15T12:10:00Z"/>
                    <w:rFonts w:ascii="Times New Roman" w:hAnsi="Times New Roman" w:cs="Times New Roman"/>
                    <w:lang w:val="nl-NL"/>
                  </w:rPr>
                </w:rPrChange>
              </w:rPr>
              <w:pPrChange w:id="148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64A0673B" w14:textId="75AE0DD3" w:rsidTr="001556A8">
        <w:trPr>
          <w:del w:id="1483" w:author="valesca venhof" w:date="2024-12-15T13:10:00Z"/>
        </w:trPr>
        <w:tc>
          <w:tcPr>
            <w:cnfStyle w:val="001000000000" w:firstRow="0" w:lastRow="0" w:firstColumn="1" w:lastColumn="0" w:oddVBand="0" w:evenVBand="0" w:oddHBand="0" w:evenHBand="0" w:firstRowFirstColumn="0" w:firstRowLastColumn="0" w:lastRowFirstColumn="0" w:lastRowLastColumn="0"/>
            <w:tcW w:w="1596" w:type="dxa"/>
          </w:tcPr>
          <w:p w14:paraId="0805AAB3" w14:textId="42A4EE10" w:rsidR="001556A8" w:rsidRPr="00B912E8" w:rsidDel="00B912E8" w:rsidRDefault="004A3D34">
            <w:pPr>
              <w:rPr>
                <w:del w:id="1484" w:author="valesca venhof" w:date="2024-12-15T13:10:00Z" w16du:dateUtc="2024-12-15T12:10:00Z"/>
                <w:rFonts w:ascii="Times New Roman" w:hAnsi="Times New Roman" w:cs="Times New Roman"/>
                <w:rPrChange w:id="1485" w:author="valesca venhof" w:date="2024-12-15T13:10:00Z" w16du:dateUtc="2024-12-15T12:10:00Z">
                  <w:rPr>
                    <w:del w:id="1486" w:author="valesca venhof" w:date="2024-12-15T13:10:00Z" w16du:dateUtc="2024-12-15T12:10:00Z"/>
                    <w:rFonts w:ascii="Times New Roman" w:hAnsi="Times New Roman" w:cs="Times New Roman"/>
                    <w:lang w:val="nl-NL"/>
                  </w:rPr>
                </w:rPrChange>
              </w:rPr>
              <w:pPrChange w:id="1487" w:author="valesca venhof" w:date="2024-12-15T13:10:00Z" w16du:dateUtc="2024-12-15T12:10:00Z">
                <w:pPr>
                  <w:keepNext/>
                </w:pPr>
              </w:pPrChange>
            </w:pPr>
            <w:del w:id="1488" w:author="valesca venhof" w:date="2024-12-15T13:10:00Z" w16du:dateUtc="2024-12-15T12:10:00Z">
              <w:r w:rsidRPr="00B912E8" w:rsidDel="00B912E8">
                <w:rPr>
                  <w:rFonts w:ascii="Times New Roman" w:hAnsi="Times New Roman" w:cs="Times New Roman"/>
                  <w:rPrChange w:id="1489" w:author="valesca venhof" w:date="2024-12-15T13:10:00Z" w16du:dateUtc="2024-12-15T12:10:00Z">
                    <w:rPr>
                      <w:rFonts w:ascii="Times New Roman" w:hAnsi="Times New Roman" w:cs="Times New Roman"/>
                      <w:lang w:val="nl-NL"/>
                    </w:rPr>
                  </w:rPrChange>
                </w:rPr>
                <w:delText xml:space="preserve">4. </w:delText>
              </w:r>
              <w:r w:rsidR="00874E0F" w:rsidRPr="00B912E8" w:rsidDel="00B912E8">
                <w:rPr>
                  <w:rFonts w:ascii="Times New Roman" w:hAnsi="Times New Roman" w:cs="Times New Roman"/>
                  <w:rPrChange w:id="1490" w:author="valesca venhof" w:date="2024-12-15T13:10:00Z" w16du:dateUtc="2024-12-15T12:10:00Z">
                    <w:rPr>
                      <w:rFonts w:ascii="Times New Roman" w:hAnsi="Times New Roman" w:cs="Times New Roman"/>
                      <w:lang w:val="nl-NL"/>
                    </w:rPr>
                  </w:rPrChange>
                </w:rPr>
                <w:delText xml:space="preserve">Ik krijg troost of rust (in mijn hoofd) van deze plek. </w:delText>
              </w:r>
              <w:r w:rsidRPr="00B912E8" w:rsidDel="00B912E8">
                <w:rPr>
                  <w:rFonts w:ascii="Times New Roman" w:hAnsi="Times New Roman" w:cs="Times New Roman"/>
                  <w:rPrChange w:id="1491" w:author="valesca venhof" w:date="2024-12-15T13:10:00Z" w16du:dateUtc="2024-12-15T12:10:00Z">
                    <w:rPr>
                      <w:rFonts w:ascii="Times New Roman" w:hAnsi="Times New Roman" w:cs="Times New Roman"/>
                      <w:lang w:val="nl-NL"/>
                    </w:rPr>
                  </w:rPrChange>
                </w:rPr>
                <w:delText xml:space="preserve"> </w:delText>
              </w:r>
            </w:del>
          </w:p>
        </w:tc>
        <w:tc>
          <w:tcPr>
            <w:tcW w:w="1596" w:type="dxa"/>
          </w:tcPr>
          <w:p w14:paraId="5C72522B" w14:textId="4C4DABFC"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92" w:author="valesca venhof" w:date="2024-12-15T13:10:00Z" w16du:dateUtc="2024-12-15T12:10:00Z"/>
                <w:rFonts w:ascii="Times New Roman" w:hAnsi="Times New Roman" w:cs="Times New Roman"/>
                <w:rPrChange w:id="1493" w:author="valesca venhof" w:date="2024-12-15T13:10:00Z" w16du:dateUtc="2024-12-15T12:10:00Z">
                  <w:rPr>
                    <w:del w:id="1494" w:author="valesca venhof" w:date="2024-12-15T13:10:00Z" w16du:dateUtc="2024-12-15T12:10:00Z"/>
                    <w:rFonts w:ascii="Times New Roman" w:hAnsi="Times New Roman" w:cs="Times New Roman"/>
                    <w:lang w:val="nl-NL"/>
                  </w:rPr>
                </w:rPrChange>
              </w:rPr>
              <w:pPrChange w:id="149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28C71DDB" w14:textId="5ACBCA06"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496" w:author="valesca venhof" w:date="2024-12-15T13:10:00Z" w16du:dateUtc="2024-12-15T12:10:00Z"/>
                <w:rFonts w:ascii="Times New Roman" w:hAnsi="Times New Roman" w:cs="Times New Roman"/>
                <w:rPrChange w:id="1497" w:author="valesca venhof" w:date="2024-12-15T13:10:00Z" w16du:dateUtc="2024-12-15T12:10:00Z">
                  <w:rPr>
                    <w:del w:id="1498" w:author="valesca venhof" w:date="2024-12-15T13:10:00Z" w16du:dateUtc="2024-12-15T12:10:00Z"/>
                    <w:rFonts w:ascii="Times New Roman" w:hAnsi="Times New Roman" w:cs="Times New Roman"/>
                    <w:lang w:val="nl-NL"/>
                  </w:rPr>
                </w:rPrChange>
              </w:rPr>
              <w:pPrChange w:id="149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79D1130D" w14:textId="57121C19"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00" w:author="valesca venhof" w:date="2024-12-15T13:10:00Z" w16du:dateUtc="2024-12-15T12:10:00Z"/>
                <w:rFonts w:ascii="Times New Roman" w:hAnsi="Times New Roman" w:cs="Times New Roman"/>
                <w:rPrChange w:id="1501" w:author="valesca venhof" w:date="2024-12-15T13:10:00Z" w16du:dateUtc="2024-12-15T12:10:00Z">
                  <w:rPr>
                    <w:del w:id="1502" w:author="valesca venhof" w:date="2024-12-15T13:10:00Z" w16du:dateUtc="2024-12-15T12:10:00Z"/>
                    <w:rFonts w:ascii="Times New Roman" w:hAnsi="Times New Roman" w:cs="Times New Roman"/>
                    <w:lang w:val="nl-NL"/>
                  </w:rPr>
                </w:rPrChange>
              </w:rPr>
              <w:pPrChange w:id="150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64D4D846" w14:textId="6CCCD5B4"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04" w:author="valesca venhof" w:date="2024-12-15T13:10:00Z" w16du:dateUtc="2024-12-15T12:10:00Z"/>
                <w:rFonts w:ascii="Times New Roman" w:hAnsi="Times New Roman" w:cs="Times New Roman"/>
                <w:rPrChange w:id="1505" w:author="valesca venhof" w:date="2024-12-15T13:10:00Z" w16du:dateUtc="2024-12-15T12:10:00Z">
                  <w:rPr>
                    <w:del w:id="1506" w:author="valesca venhof" w:date="2024-12-15T13:10:00Z" w16du:dateUtc="2024-12-15T12:10:00Z"/>
                    <w:rFonts w:ascii="Times New Roman" w:hAnsi="Times New Roman" w:cs="Times New Roman"/>
                    <w:lang w:val="nl-NL"/>
                  </w:rPr>
                </w:rPrChange>
              </w:rPr>
              <w:pPrChange w:id="150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5479EDB0" w14:textId="092F4671"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08" w:author="valesca venhof" w:date="2024-12-15T13:10:00Z" w16du:dateUtc="2024-12-15T12:10:00Z"/>
                <w:rFonts w:ascii="Times New Roman" w:hAnsi="Times New Roman" w:cs="Times New Roman"/>
                <w:rPrChange w:id="1509" w:author="valesca venhof" w:date="2024-12-15T13:10:00Z" w16du:dateUtc="2024-12-15T12:10:00Z">
                  <w:rPr>
                    <w:del w:id="1510" w:author="valesca venhof" w:date="2024-12-15T13:10:00Z" w16du:dateUtc="2024-12-15T12:10:00Z"/>
                    <w:rFonts w:ascii="Times New Roman" w:hAnsi="Times New Roman" w:cs="Times New Roman"/>
                    <w:lang w:val="nl-NL"/>
                  </w:rPr>
                </w:rPrChange>
              </w:rPr>
              <w:pPrChange w:id="151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7367C7AD" w14:textId="21797117" w:rsidTr="001556A8">
        <w:trPr>
          <w:del w:id="1512" w:author="valesca venhof" w:date="2024-12-15T13:10:00Z"/>
        </w:trPr>
        <w:tc>
          <w:tcPr>
            <w:cnfStyle w:val="001000000000" w:firstRow="0" w:lastRow="0" w:firstColumn="1" w:lastColumn="0" w:oddVBand="0" w:evenVBand="0" w:oddHBand="0" w:evenHBand="0" w:firstRowFirstColumn="0" w:firstRowLastColumn="0" w:lastRowFirstColumn="0" w:lastRowLastColumn="0"/>
            <w:tcW w:w="1596" w:type="dxa"/>
          </w:tcPr>
          <w:p w14:paraId="78A52AA8" w14:textId="1C0C7EAE" w:rsidR="001556A8" w:rsidRPr="00B912E8" w:rsidDel="00B912E8" w:rsidRDefault="004A3D34">
            <w:pPr>
              <w:rPr>
                <w:del w:id="1513" w:author="valesca venhof" w:date="2024-12-15T13:10:00Z" w16du:dateUtc="2024-12-15T12:10:00Z"/>
                <w:rFonts w:ascii="Times New Roman" w:hAnsi="Times New Roman" w:cs="Times New Roman"/>
                <w:rPrChange w:id="1514" w:author="valesca venhof" w:date="2024-12-15T13:10:00Z" w16du:dateUtc="2024-12-15T12:10:00Z">
                  <w:rPr>
                    <w:del w:id="1515" w:author="valesca venhof" w:date="2024-12-15T13:10:00Z" w16du:dateUtc="2024-12-15T12:10:00Z"/>
                    <w:rFonts w:ascii="Times New Roman" w:hAnsi="Times New Roman" w:cs="Times New Roman"/>
                    <w:lang w:val="nl-NL"/>
                  </w:rPr>
                </w:rPrChange>
              </w:rPr>
              <w:pPrChange w:id="1516" w:author="valesca venhof" w:date="2024-12-15T13:10:00Z" w16du:dateUtc="2024-12-15T12:10:00Z">
                <w:pPr>
                  <w:keepNext/>
                </w:pPr>
              </w:pPrChange>
            </w:pPr>
            <w:del w:id="1517" w:author="valesca venhof" w:date="2024-12-15T13:10:00Z" w16du:dateUtc="2024-12-15T12:10:00Z">
              <w:r w:rsidRPr="00B912E8" w:rsidDel="00B912E8">
                <w:rPr>
                  <w:rFonts w:ascii="Times New Roman" w:hAnsi="Times New Roman" w:cs="Times New Roman"/>
                  <w:rPrChange w:id="1518" w:author="valesca venhof" w:date="2024-12-15T13:10:00Z" w16du:dateUtc="2024-12-15T12:10:00Z">
                    <w:rPr>
                      <w:rFonts w:ascii="Times New Roman" w:hAnsi="Times New Roman" w:cs="Times New Roman"/>
                      <w:lang w:val="nl-NL"/>
                    </w:rPr>
                  </w:rPrChange>
                </w:rPr>
                <w:delText xml:space="preserve">5. Ik </w:delText>
              </w:r>
              <w:r w:rsidR="00874E0F" w:rsidRPr="00B912E8" w:rsidDel="00B912E8">
                <w:rPr>
                  <w:rFonts w:ascii="Times New Roman" w:hAnsi="Times New Roman" w:cs="Times New Roman"/>
                  <w:rPrChange w:id="1519" w:author="valesca venhof" w:date="2024-12-15T13:10:00Z" w16du:dateUtc="2024-12-15T12:10:00Z">
                    <w:rPr>
                      <w:rFonts w:ascii="Times New Roman" w:hAnsi="Times New Roman" w:cs="Times New Roman"/>
                      <w:lang w:val="nl-NL"/>
                    </w:rPr>
                  </w:rPrChange>
                </w:rPr>
                <w:delText xml:space="preserve">voel dat ik iedere rots, hoekje of gaatje hier ken. </w:delText>
              </w:r>
            </w:del>
          </w:p>
        </w:tc>
        <w:tc>
          <w:tcPr>
            <w:tcW w:w="1596" w:type="dxa"/>
          </w:tcPr>
          <w:p w14:paraId="73626245" w14:textId="2664A869"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20" w:author="valesca venhof" w:date="2024-12-15T13:10:00Z" w16du:dateUtc="2024-12-15T12:10:00Z"/>
                <w:rFonts w:ascii="Times New Roman" w:hAnsi="Times New Roman" w:cs="Times New Roman"/>
                <w:rPrChange w:id="1521" w:author="valesca venhof" w:date="2024-12-15T13:10:00Z" w16du:dateUtc="2024-12-15T12:10:00Z">
                  <w:rPr>
                    <w:del w:id="1522" w:author="valesca venhof" w:date="2024-12-15T13:10:00Z" w16du:dateUtc="2024-12-15T12:10:00Z"/>
                    <w:rFonts w:ascii="Times New Roman" w:hAnsi="Times New Roman" w:cs="Times New Roman"/>
                    <w:lang w:val="nl-NL"/>
                  </w:rPr>
                </w:rPrChange>
              </w:rPr>
              <w:pPrChange w:id="152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2060D8FF" w14:textId="7E9D9DC1"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24" w:author="valesca venhof" w:date="2024-12-15T13:10:00Z" w16du:dateUtc="2024-12-15T12:10:00Z"/>
                <w:rFonts w:ascii="Times New Roman" w:hAnsi="Times New Roman" w:cs="Times New Roman"/>
                <w:rPrChange w:id="1525" w:author="valesca venhof" w:date="2024-12-15T13:10:00Z" w16du:dateUtc="2024-12-15T12:10:00Z">
                  <w:rPr>
                    <w:del w:id="1526" w:author="valesca venhof" w:date="2024-12-15T13:10:00Z" w16du:dateUtc="2024-12-15T12:10:00Z"/>
                    <w:rFonts w:ascii="Times New Roman" w:hAnsi="Times New Roman" w:cs="Times New Roman"/>
                    <w:lang w:val="nl-NL"/>
                  </w:rPr>
                </w:rPrChange>
              </w:rPr>
              <w:pPrChange w:id="152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3E715FB7" w14:textId="7FB9FE9A"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28" w:author="valesca venhof" w:date="2024-12-15T13:10:00Z" w16du:dateUtc="2024-12-15T12:10:00Z"/>
                <w:rFonts w:ascii="Times New Roman" w:hAnsi="Times New Roman" w:cs="Times New Roman"/>
                <w:rPrChange w:id="1529" w:author="valesca venhof" w:date="2024-12-15T13:10:00Z" w16du:dateUtc="2024-12-15T12:10:00Z">
                  <w:rPr>
                    <w:del w:id="1530" w:author="valesca venhof" w:date="2024-12-15T13:10:00Z" w16du:dateUtc="2024-12-15T12:10:00Z"/>
                    <w:rFonts w:ascii="Times New Roman" w:hAnsi="Times New Roman" w:cs="Times New Roman"/>
                    <w:lang w:val="nl-NL"/>
                  </w:rPr>
                </w:rPrChange>
              </w:rPr>
              <w:pPrChange w:id="153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1E71C859" w14:textId="1D696623"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32" w:author="valesca venhof" w:date="2024-12-15T13:10:00Z" w16du:dateUtc="2024-12-15T12:10:00Z"/>
                <w:rFonts w:ascii="Times New Roman" w:hAnsi="Times New Roman" w:cs="Times New Roman"/>
                <w:rPrChange w:id="1533" w:author="valesca venhof" w:date="2024-12-15T13:10:00Z" w16du:dateUtc="2024-12-15T12:10:00Z">
                  <w:rPr>
                    <w:del w:id="1534" w:author="valesca venhof" w:date="2024-12-15T13:10:00Z" w16du:dateUtc="2024-12-15T12:10:00Z"/>
                    <w:rFonts w:ascii="Times New Roman" w:hAnsi="Times New Roman" w:cs="Times New Roman"/>
                    <w:lang w:val="nl-NL"/>
                  </w:rPr>
                </w:rPrChange>
              </w:rPr>
              <w:pPrChange w:id="153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0E1FC225" w14:textId="6F8020DB"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36" w:author="valesca venhof" w:date="2024-12-15T13:10:00Z" w16du:dateUtc="2024-12-15T12:10:00Z"/>
                <w:rFonts w:ascii="Times New Roman" w:hAnsi="Times New Roman" w:cs="Times New Roman"/>
                <w:rPrChange w:id="1537" w:author="valesca venhof" w:date="2024-12-15T13:10:00Z" w16du:dateUtc="2024-12-15T12:10:00Z">
                  <w:rPr>
                    <w:del w:id="1538" w:author="valesca venhof" w:date="2024-12-15T13:10:00Z" w16du:dateUtc="2024-12-15T12:10:00Z"/>
                    <w:rFonts w:ascii="Times New Roman" w:hAnsi="Times New Roman" w:cs="Times New Roman"/>
                    <w:lang w:val="nl-NL"/>
                  </w:rPr>
                </w:rPrChange>
              </w:rPr>
              <w:pPrChange w:id="15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01665A04" w14:textId="3CC17316" w:rsidTr="001556A8">
        <w:trPr>
          <w:del w:id="1540" w:author="valesca venhof" w:date="2024-12-15T13:10:00Z"/>
        </w:trPr>
        <w:tc>
          <w:tcPr>
            <w:cnfStyle w:val="001000000000" w:firstRow="0" w:lastRow="0" w:firstColumn="1" w:lastColumn="0" w:oddVBand="0" w:evenVBand="0" w:oddHBand="0" w:evenHBand="0" w:firstRowFirstColumn="0" w:firstRowLastColumn="0" w:lastRowFirstColumn="0" w:lastRowLastColumn="0"/>
            <w:tcW w:w="1596" w:type="dxa"/>
          </w:tcPr>
          <w:p w14:paraId="6F642790" w14:textId="7E10B1FA" w:rsidR="001556A8" w:rsidRPr="00B912E8" w:rsidDel="00B912E8" w:rsidRDefault="004A3D34">
            <w:pPr>
              <w:rPr>
                <w:del w:id="1541" w:author="valesca venhof" w:date="2024-12-15T13:10:00Z" w16du:dateUtc="2024-12-15T12:10:00Z"/>
                <w:rFonts w:ascii="Times New Roman" w:hAnsi="Times New Roman" w:cs="Times New Roman"/>
                <w:rPrChange w:id="1542" w:author="valesca venhof" w:date="2024-12-15T13:10:00Z" w16du:dateUtc="2024-12-15T12:10:00Z">
                  <w:rPr>
                    <w:del w:id="1543" w:author="valesca venhof" w:date="2024-12-15T13:10:00Z" w16du:dateUtc="2024-12-15T12:10:00Z"/>
                    <w:rFonts w:ascii="Times New Roman" w:hAnsi="Times New Roman" w:cs="Times New Roman"/>
                    <w:lang w:val="nl-NL"/>
                  </w:rPr>
                </w:rPrChange>
              </w:rPr>
              <w:pPrChange w:id="1544" w:author="valesca venhof" w:date="2024-12-15T13:10:00Z" w16du:dateUtc="2024-12-15T12:10:00Z">
                <w:pPr>
                  <w:keepNext/>
                </w:pPr>
              </w:pPrChange>
            </w:pPr>
            <w:del w:id="1545" w:author="valesca venhof" w:date="2024-12-15T13:10:00Z" w16du:dateUtc="2024-12-15T12:10:00Z">
              <w:r w:rsidRPr="00B912E8" w:rsidDel="00B912E8">
                <w:rPr>
                  <w:rFonts w:ascii="Times New Roman" w:hAnsi="Times New Roman" w:cs="Times New Roman"/>
                  <w:rPrChange w:id="1546" w:author="valesca venhof" w:date="2024-12-15T13:10:00Z" w16du:dateUtc="2024-12-15T12:10:00Z">
                    <w:rPr>
                      <w:rFonts w:ascii="Times New Roman" w:hAnsi="Times New Roman" w:cs="Times New Roman"/>
                      <w:lang w:val="nl-NL"/>
                    </w:rPr>
                  </w:rPrChange>
                </w:rPr>
                <w:delText xml:space="preserve">6. </w:delText>
              </w:r>
              <w:r w:rsidR="00874E0F" w:rsidRPr="00B912E8" w:rsidDel="00B912E8">
                <w:rPr>
                  <w:rFonts w:ascii="Times New Roman" w:hAnsi="Times New Roman" w:cs="Times New Roman"/>
                  <w:rPrChange w:id="1547" w:author="valesca venhof" w:date="2024-12-15T13:10:00Z" w16du:dateUtc="2024-12-15T12:10:00Z">
                    <w:rPr>
                      <w:rFonts w:ascii="Times New Roman" w:hAnsi="Times New Roman" w:cs="Times New Roman"/>
                      <w:lang w:val="nl-NL"/>
                    </w:rPr>
                  </w:rPrChange>
                </w:rPr>
                <w:delText xml:space="preserve">Ik voel me diep verbonden met deze plek. </w:delText>
              </w:r>
              <w:r w:rsidRPr="00B912E8" w:rsidDel="00B912E8">
                <w:rPr>
                  <w:rFonts w:ascii="Times New Roman" w:hAnsi="Times New Roman" w:cs="Times New Roman"/>
                  <w:rPrChange w:id="1548" w:author="valesca venhof" w:date="2024-12-15T13:10:00Z" w16du:dateUtc="2024-12-15T12:10:00Z">
                    <w:rPr>
                      <w:rFonts w:ascii="Times New Roman" w:hAnsi="Times New Roman" w:cs="Times New Roman"/>
                      <w:lang w:val="nl-NL"/>
                    </w:rPr>
                  </w:rPrChange>
                </w:rPr>
                <w:delText xml:space="preserve"> </w:delText>
              </w:r>
            </w:del>
          </w:p>
        </w:tc>
        <w:tc>
          <w:tcPr>
            <w:tcW w:w="1596" w:type="dxa"/>
          </w:tcPr>
          <w:p w14:paraId="704EB8EB" w14:textId="6188CF1C"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49" w:author="valesca venhof" w:date="2024-12-15T13:10:00Z" w16du:dateUtc="2024-12-15T12:10:00Z"/>
                <w:rFonts w:ascii="Times New Roman" w:hAnsi="Times New Roman" w:cs="Times New Roman"/>
                <w:rPrChange w:id="1550" w:author="valesca venhof" w:date="2024-12-15T13:10:00Z" w16du:dateUtc="2024-12-15T12:10:00Z">
                  <w:rPr>
                    <w:del w:id="1551" w:author="valesca venhof" w:date="2024-12-15T13:10:00Z" w16du:dateUtc="2024-12-15T12:10:00Z"/>
                    <w:rFonts w:ascii="Times New Roman" w:hAnsi="Times New Roman" w:cs="Times New Roman"/>
                    <w:lang w:val="nl-NL"/>
                  </w:rPr>
                </w:rPrChange>
              </w:rPr>
              <w:pPrChange w:id="155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17190815" w14:textId="587E58C9"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53" w:author="valesca venhof" w:date="2024-12-15T13:10:00Z" w16du:dateUtc="2024-12-15T12:10:00Z"/>
                <w:rFonts w:ascii="Times New Roman" w:hAnsi="Times New Roman" w:cs="Times New Roman"/>
                <w:rPrChange w:id="1554" w:author="valesca venhof" w:date="2024-12-15T13:10:00Z" w16du:dateUtc="2024-12-15T12:10:00Z">
                  <w:rPr>
                    <w:del w:id="1555" w:author="valesca venhof" w:date="2024-12-15T13:10:00Z" w16du:dateUtc="2024-12-15T12:10:00Z"/>
                    <w:rFonts w:ascii="Times New Roman" w:hAnsi="Times New Roman" w:cs="Times New Roman"/>
                    <w:lang w:val="nl-NL"/>
                  </w:rPr>
                </w:rPrChange>
              </w:rPr>
              <w:pPrChange w:id="155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3657D915" w14:textId="0220FB47"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57" w:author="valesca venhof" w:date="2024-12-15T13:10:00Z" w16du:dateUtc="2024-12-15T12:10:00Z"/>
                <w:rFonts w:ascii="Times New Roman" w:hAnsi="Times New Roman" w:cs="Times New Roman"/>
                <w:rPrChange w:id="1558" w:author="valesca venhof" w:date="2024-12-15T13:10:00Z" w16du:dateUtc="2024-12-15T12:10:00Z">
                  <w:rPr>
                    <w:del w:id="1559" w:author="valesca venhof" w:date="2024-12-15T13:10:00Z" w16du:dateUtc="2024-12-15T12:10:00Z"/>
                    <w:rFonts w:ascii="Times New Roman" w:hAnsi="Times New Roman" w:cs="Times New Roman"/>
                    <w:lang w:val="nl-NL"/>
                  </w:rPr>
                </w:rPrChange>
              </w:rPr>
              <w:pPrChange w:id="156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632FD118" w14:textId="4654879E"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61" w:author="valesca venhof" w:date="2024-12-15T13:10:00Z" w16du:dateUtc="2024-12-15T12:10:00Z"/>
                <w:rFonts w:ascii="Times New Roman" w:hAnsi="Times New Roman" w:cs="Times New Roman"/>
                <w:rPrChange w:id="1562" w:author="valesca venhof" w:date="2024-12-15T13:10:00Z" w16du:dateUtc="2024-12-15T12:10:00Z">
                  <w:rPr>
                    <w:del w:id="1563" w:author="valesca venhof" w:date="2024-12-15T13:10:00Z" w16du:dateUtc="2024-12-15T12:10:00Z"/>
                    <w:rFonts w:ascii="Times New Roman" w:hAnsi="Times New Roman" w:cs="Times New Roman"/>
                    <w:lang w:val="nl-NL"/>
                  </w:rPr>
                </w:rPrChange>
              </w:rPr>
              <w:pPrChange w:id="156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3C757716" w14:textId="33E3946A"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65" w:author="valesca venhof" w:date="2024-12-15T13:10:00Z" w16du:dateUtc="2024-12-15T12:10:00Z"/>
                <w:rFonts w:ascii="Times New Roman" w:hAnsi="Times New Roman" w:cs="Times New Roman"/>
                <w:rPrChange w:id="1566" w:author="valesca venhof" w:date="2024-12-15T13:10:00Z" w16du:dateUtc="2024-12-15T12:10:00Z">
                  <w:rPr>
                    <w:del w:id="1567" w:author="valesca venhof" w:date="2024-12-15T13:10:00Z" w16du:dateUtc="2024-12-15T12:10:00Z"/>
                    <w:rFonts w:ascii="Times New Roman" w:hAnsi="Times New Roman" w:cs="Times New Roman"/>
                    <w:lang w:val="nl-NL"/>
                  </w:rPr>
                </w:rPrChange>
              </w:rPr>
              <w:pPrChange w:id="156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4C8C8339" w14:textId="2E2CE054" w:rsidTr="001556A8">
        <w:trPr>
          <w:del w:id="1569" w:author="valesca venhof" w:date="2024-12-15T13:10:00Z"/>
        </w:trPr>
        <w:tc>
          <w:tcPr>
            <w:cnfStyle w:val="001000000000" w:firstRow="0" w:lastRow="0" w:firstColumn="1" w:lastColumn="0" w:oddVBand="0" w:evenVBand="0" w:oddHBand="0" w:evenHBand="0" w:firstRowFirstColumn="0" w:firstRowLastColumn="0" w:lastRowFirstColumn="0" w:lastRowLastColumn="0"/>
            <w:tcW w:w="1596" w:type="dxa"/>
          </w:tcPr>
          <w:p w14:paraId="0E4167FB" w14:textId="5FD1D172" w:rsidR="001556A8" w:rsidRPr="00B912E8" w:rsidDel="00B912E8" w:rsidRDefault="004A3D34">
            <w:pPr>
              <w:rPr>
                <w:del w:id="1570" w:author="valesca venhof" w:date="2024-12-15T13:10:00Z" w16du:dateUtc="2024-12-15T12:10:00Z"/>
                <w:rFonts w:ascii="Times New Roman" w:hAnsi="Times New Roman" w:cs="Times New Roman"/>
                <w:rPrChange w:id="1571" w:author="valesca venhof" w:date="2024-12-15T13:10:00Z" w16du:dateUtc="2024-12-15T12:10:00Z">
                  <w:rPr>
                    <w:del w:id="1572" w:author="valesca venhof" w:date="2024-12-15T13:10:00Z" w16du:dateUtc="2024-12-15T12:10:00Z"/>
                    <w:rFonts w:ascii="Times New Roman" w:hAnsi="Times New Roman" w:cs="Times New Roman"/>
                    <w:lang w:val="nl-NL"/>
                  </w:rPr>
                </w:rPrChange>
              </w:rPr>
              <w:pPrChange w:id="1573" w:author="valesca venhof" w:date="2024-12-15T13:10:00Z" w16du:dateUtc="2024-12-15T12:10:00Z">
                <w:pPr>
                  <w:keepNext/>
                </w:pPr>
              </w:pPrChange>
            </w:pPr>
            <w:del w:id="1574" w:author="valesca venhof" w:date="2024-12-15T13:10:00Z" w16du:dateUtc="2024-12-15T12:10:00Z">
              <w:r w:rsidRPr="00B912E8" w:rsidDel="00B912E8">
                <w:rPr>
                  <w:rFonts w:ascii="Times New Roman" w:hAnsi="Times New Roman" w:cs="Times New Roman"/>
                  <w:rPrChange w:id="1575" w:author="valesca venhof" w:date="2024-12-15T13:10:00Z" w16du:dateUtc="2024-12-15T12:10:00Z">
                    <w:rPr>
                      <w:rFonts w:ascii="Times New Roman" w:hAnsi="Times New Roman" w:cs="Times New Roman"/>
                      <w:lang w:val="nl-NL"/>
                    </w:rPr>
                  </w:rPrChange>
                </w:rPr>
                <w:delText xml:space="preserve">7. Ik </w:delText>
              </w:r>
              <w:r w:rsidR="00874E0F" w:rsidRPr="00B912E8" w:rsidDel="00B912E8">
                <w:rPr>
                  <w:rFonts w:ascii="Times New Roman" w:hAnsi="Times New Roman" w:cs="Times New Roman"/>
                  <w:rPrChange w:id="1576" w:author="valesca venhof" w:date="2024-12-15T13:10:00Z" w16du:dateUtc="2024-12-15T12:10:00Z">
                    <w:rPr>
                      <w:rFonts w:ascii="Times New Roman" w:hAnsi="Times New Roman" w:cs="Times New Roman"/>
                      <w:lang w:val="nl-NL"/>
                    </w:rPr>
                  </w:rPrChange>
                </w:rPr>
                <w:delText xml:space="preserve">zou liever ergens anders wonen; dit is niet de plek voor mij. </w:delText>
              </w:r>
            </w:del>
          </w:p>
          <w:p w14:paraId="4E9808D2" w14:textId="0F5CFE0D" w:rsidR="00874E0F" w:rsidRPr="00B912E8" w:rsidDel="00B912E8" w:rsidRDefault="00874E0F">
            <w:pPr>
              <w:rPr>
                <w:del w:id="1577" w:author="valesca venhof" w:date="2024-12-15T13:10:00Z" w16du:dateUtc="2024-12-15T12:10:00Z"/>
                <w:rFonts w:ascii="Times New Roman" w:hAnsi="Times New Roman" w:cs="Times New Roman"/>
                <w:rPrChange w:id="1578" w:author="valesca venhof" w:date="2024-12-15T13:10:00Z" w16du:dateUtc="2024-12-15T12:10:00Z">
                  <w:rPr>
                    <w:del w:id="1579" w:author="valesca venhof" w:date="2024-12-15T13:10:00Z" w16du:dateUtc="2024-12-15T12:10:00Z"/>
                    <w:rFonts w:ascii="Times New Roman" w:hAnsi="Times New Roman" w:cs="Times New Roman"/>
                    <w:lang w:val="nl-NL"/>
                  </w:rPr>
                </w:rPrChange>
              </w:rPr>
              <w:pPrChange w:id="1580" w:author="valesca venhof" w:date="2024-12-15T13:10:00Z" w16du:dateUtc="2024-12-15T12:10:00Z">
                <w:pPr>
                  <w:keepNext/>
                </w:pPr>
              </w:pPrChange>
            </w:pPr>
          </w:p>
        </w:tc>
        <w:tc>
          <w:tcPr>
            <w:tcW w:w="1596" w:type="dxa"/>
          </w:tcPr>
          <w:p w14:paraId="39973110" w14:textId="7D8AE0F5"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81" w:author="valesca venhof" w:date="2024-12-15T13:10:00Z" w16du:dateUtc="2024-12-15T12:10:00Z"/>
                <w:rFonts w:ascii="Times New Roman" w:hAnsi="Times New Roman" w:cs="Times New Roman"/>
                <w:rPrChange w:id="1582" w:author="valesca venhof" w:date="2024-12-15T13:10:00Z" w16du:dateUtc="2024-12-15T12:10:00Z">
                  <w:rPr>
                    <w:del w:id="1583" w:author="valesca venhof" w:date="2024-12-15T13:10:00Z" w16du:dateUtc="2024-12-15T12:10:00Z"/>
                    <w:rFonts w:ascii="Times New Roman" w:hAnsi="Times New Roman" w:cs="Times New Roman"/>
                    <w:lang w:val="nl-NL"/>
                  </w:rPr>
                </w:rPrChange>
              </w:rPr>
              <w:pPrChange w:id="158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784210C5" w14:textId="53E50599"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85" w:author="valesca venhof" w:date="2024-12-15T13:10:00Z" w16du:dateUtc="2024-12-15T12:10:00Z"/>
                <w:rFonts w:ascii="Times New Roman" w:hAnsi="Times New Roman" w:cs="Times New Roman"/>
                <w:rPrChange w:id="1586" w:author="valesca venhof" w:date="2024-12-15T13:10:00Z" w16du:dateUtc="2024-12-15T12:10:00Z">
                  <w:rPr>
                    <w:del w:id="1587" w:author="valesca venhof" w:date="2024-12-15T13:10:00Z" w16du:dateUtc="2024-12-15T12:10:00Z"/>
                    <w:rFonts w:ascii="Times New Roman" w:hAnsi="Times New Roman" w:cs="Times New Roman"/>
                    <w:lang w:val="nl-NL"/>
                  </w:rPr>
                </w:rPrChange>
              </w:rPr>
              <w:pPrChange w:id="158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198A4D3B" w14:textId="14149C52"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89" w:author="valesca venhof" w:date="2024-12-15T13:10:00Z" w16du:dateUtc="2024-12-15T12:10:00Z"/>
                <w:rFonts w:ascii="Times New Roman" w:hAnsi="Times New Roman" w:cs="Times New Roman"/>
                <w:rPrChange w:id="1590" w:author="valesca venhof" w:date="2024-12-15T13:10:00Z" w16du:dateUtc="2024-12-15T12:10:00Z">
                  <w:rPr>
                    <w:del w:id="1591" w:author="valesca venhof" w:date="2024-12-15T13:10:00Z" w16du:dateUtc="2024-12-15T12:10:00Z"/>
                    <w:rFonts w:ascii="Times New Roman" w:hAnsi="Times New Roman" w:cs="Times New Roman"/>
                    <w:lang w:val="nl-NL"/>
                  </w:rPr>
                </w:rPrChange>
              </w:rPr>
              <w:pPrChange w:id="159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69C1870E" w14:textId="75BDB22E"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93" w:author="valesca venhof" w:date="2024-12-15T13:10:00Z" w16du:dateUtc="2024-12-15T12:10:00Z"/>
                <w:rFonts w:ascii="Times New Roman" w:hAnsi="Times New Roman" w:cs="Times New Roman"/>
                <w:rPrChange w:id="1594" w:author="valesca venhof" w:date="2024-12-15T13:10:00Z" w16du:dateUtc="2024-12-15T12:10:00Z">
                  <w:rPr>
                    <w:del w:id="1595" w:author="valesca venhof" w:date="2024-12-15T13:10:00Z" w16du:dateUtc="2024-12-15T12:10:00Z"/>
                    <w:rFonts w:ascii="Times New Roman" w:hAnsi="Times New Roman" w:cs="Times New Roman"/>
                    <w:lang w:val="nl-NL"/>
                  </w:rPr>
                </w:rPrChange>
              </w:rPr>
              <w:pPrChange w:id="159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40670DE3" w14:textId="096977FD"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597" w:author="valesca venhof" w:date="2024-12-15T13:10:00Z" w16du:dateUtc="2024-12-15T12:10:00Z"/>
                <w:rFonts w:ascii="Times New Roman" w:hAnsi="Times New Roman" w:cs="Times New Roman"/>
                <w:rPrChange w:id="1598" w:author="valesca venhof" w:date="2024-12-15T13:10:00Z" w16du:dateUtc="2024-12-15T12:10:00Z">
                  <w:rPr>
                    <w:del w:id="1599" w:author="valesca venhof" w:date="2024-12-15T13:10:00Z" w16du:dateUtc="2024-12-15T12:10:00Z"/>
                    <w:rFonts w:ascii="Times New Roman" w:hAnsi="Times New Roman" w:cs="Times New Roman"/>
                    <w:lang w:val="nl-NL"/>
                  </w:rPr>
                </w:rPrChange>
              </w:rPr>
              <w:pPrChange w:id="160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14C0A16A" w14:textId="2458DBBA" w:rsidTr="001556A8">
        <w:trPr>
          <w:del w:id="1601" w:author="valesca venhof" w:date="2024-12-15T13:10:00Z"/>
        </w:trPr>
        <w:tc>
          <w:tcPr>
            <w:cnfStyle w:val="001000000000" w:firstRow="0" w:lastRow="0" w:firstColumn="1" w:lastColumn="0" w:oddVBand="0" w:evenVBand="0" w:oddHBand="0" w:evenHBand="0" w:firstRowFirstColumn="0" w:firstRowLastColumn="0" w:lastRowFirstColumn="0" w:lastRowLastColumn="0"/>
            <w:tcW w:w="1596" w:type="dxa"/>
          </w:tcPr>
          <w:p w14:paraId="2FB41748" w14:textId="3CD06204" w:rsidR="001556A8" w:rsidRPr="00B912E8" w:rsidDel="00B912E8" w:rsidRDefault="00874E0F">
            <w:pPr>
              <w:rPr>
                <w:del w:id="1602" w:author="valesca venhof" w:date="2024-12-15T13:10:00Z" w16du:dateUtc="2024-12-15T12:10:00Z"/>
                <w:rFonts w:ascii="Times New Roman" w:hAnsi="Times New Roman" w:cs="Times New Roman"/>
                <w:rPrChange w:id="1603" w:author="valesca venhof" w:date="2024-12-15T13:10:00Z" w16du:dateUtc="2024-12-15T12:10:00Z">
                  <w:rPr>
                    <w:del w:id="1604" w:author="valesca venhof" w:date="2024-12-15T13:10:00Z" w16du:dateUtc="2024-12-15T12:10:00Z"/>
                    <w:rFonts w:ascii="Times New Roman" w:hAnsi="Times New Roman" w:cs="Times New Roman"/>
                    <w:lang w:val="nl-NL"/>
                  </w:rPr>
                </w:rPrChange>
              </w:rPr>
              <w:pPrChange w:id="1605" w:author="valesca venhof" w:date="2024-12-15T13:10:00Z" w16du:dateUtc="2024-12-15T12:10:00Z">
                <w:pPr>
                  <w:keepNext/>
                  <w:jc w:val="left"/>
                </w:pPr>
              </w:pPrChange>
            </w:pPr>
            <w:del w:id="1606" w:author="valesca venhof" w:date="2024-12-15T13:10:00Z" w16du:dateUtc="2024-12-15T12:10:00Z">
              <w:r w:rsidRPr="00B912E8" w:rsidDel="00B912E8">
                <w:rPr>
                  <w:rFonts w:ascii="Times New Roman" w:hAnsi="Times New Roman" w:cs="Times New Roman"/>
                  <w:rPrChange w:id="1607" w:author="valesca venhof" w:date="2024-12-15T13:10:00Z" w16du:dateUtc="2024-12-15T12:10:00Z">
                    <w:rPr>
                      <w:rFonts w:ascii="Times New Roman" w:hAnsi="Times New Roman" w:cs="Times New Roman"/>
                      <w:lang w:val="nl-NL"/>
                    </w:rPr>
                  </w:rPrChange>
                </w:rPr>
                <w:delText>8. Ik voel een verantwoordelijkheid voor de mensen van deze plek.</w:delText>
              </w:r>
            </w:del>
          </w:p>
          <w:p w14:paraId="4A232912" w14:textId="214D0307" w:rsidR="00874E0F" w:rsidRPr="00B912E8" w:rsidDel="00B912E8" w:rsidRDefault="00874E0F">
            <w:pPr>
              <w:rPr>
                <w:del w:id="1608" w:author="valesca venhof" w:date="2024-12-15T13:10:00Z" w16du:dateUtc="2024-12-15T12:10:00Z"/>
                <w:rFonts w:ascii="Times New Roman" w:hAnsi="Times New Roman" w:cs="Times New Roman"/>
                <w:rPrChange w:id="1609" w:author="valesca venhof" w:date="2024-12-15T13:10:00Z" w16du:dateUtc="2024-12-15T12:10:00Z">
                  <w:rPr>
                    <w:del w:id="1610" w:author="valesca venhof" w:date="2024-12-15T13:10:00Z" w16du:dateUtc="2024-12-15T12:10:00Z"/>
                    <w:rFonts w:ascii="Times New Roman" w:hAnsi="Times New Roman" w:cs="Times New Roman"/>
                    <w:lang w:val="nl-NL"/>
                  </w:rPr>
                </w:rPrChange>
              </w:rPr>
              <w:pPrChange w:id="1611" w:author="valesca venhof" w:date="2024-12-15T13:10:00Z" w16du:dateUtc="2024-12-15T12:10:00Z">
                <w:pPr>
                  <w:keepNext/>
                  <w:jc w:val="left"/>
                </w:pPr>
              </w:pPrChange>
            </w:pPr>
          </w:p>
          <w:p w14:paraId="013FDE52" w14:textId="3C6AB0BE" w:rsidR="00874E0F" w:rsidRPr="00B912E8" w:rsidDel="00B912E8" w:rsidRDefault="00874E0F">
            <w:pPr>
              <w:rPr>
                <w:del w:id="1612" w:author="valesca venhof" w:date="2024-12-15T13:10:00Z" w16du:dateUtc="2024-12-15T12:10:00Z"/>
                <w:rFonts w:ascii="Times New Roman" w:hAnsi="Times New Roman" w:cs="Times New Roman"/>
                <w:rPrChange w:id="1613" w:author="valesca venhof" w:date="2024-12-15T13:10:00Z" w16du:dateUtc="2024-12-15T12:10:00Z">
                  <w:rPr>
                    <w:del w:id="1614" w:author="valesca venhof" w:date="2024-12-15T13:10:00Z" w16du:dateUtc="2024-12-15T12:10:00Z"/>
                    <w:rFonts w:ascii="Times New Roman" w:hAnsi="Times New Roman" w:cs="Times New Roman"/>
                    <w:lang w:val="nl-NL"/>
                  </w:rPr>
                </w:rPrChange>
              </w:rPr>
              <w:pPrChange w:id="1615" w:author="valesca venhof" w:date="2024-12-15T13:10:00Z" w16du:dateUtc="2024-12-15T12:10:00Z">
                <w:pPr>
                  <w:keepNext/>
                  <w:jc w:val="left"/>
                </w:pPr>
              </w:pPrChange>
            </w:pPr>
            <w:del w:id="1616" w:author="valesca venhof" w:date="2024-12-15T13:10:00Z" w16du:dateUtc="2024-12-15T12:10:00Z">
              <w:r w:rsidRPr="00B912E8" w:rsidDel="00B912E8">
                <w:rPr>
                  <w:rFonts w:ascii="Times New Roman" w:hAnsi="Times New Roman" w:cs="Times New Roman"/>
                  <w:rPrChange w:id="1617" w:author="valesca venhof" w:date="2024-12-15T13:10:00Z" w16du:dateUtc="2024-12-15T12:10:00Z">
                    <w:rPr>
                      <w:rFonts w:ascii="Times New Roman" w:hAnsi="Times New Roman" w:cs="Times New Roman"/>
                      <w:lang w:val="nl-NL"/>
                    </w:rPr>
                  </w:rPrChange>
                </w:rPr>
                <w:delText xml:space="preserve">9. Ik voel dat ik de plicht heb om het land te behouden voor toekomstige generaties. </w:delText>
              </w:r>
            </w:del>
          </w:p>
          <w:p w14:paraId="6A63D1BC" w14:textId="640B2A49" w:rsidR="00874E0F" w:rsidRPr="00B912E8" w:rsidDel="00B912E8" w:rsidRDefault="00874E0F">
            <w:pPr>
              <w:rPr>
                <w:del w:id="1618" w:author="valesca venhof" w:date="2024-12-15T13:10:00Z" w16du:dateUtc="2024-12-15T12:10:00Z"/>
                <w:rFonts w:ascii="Times New Roman" w:hAnsi="Times New Roman" w:cs="Times New Roman"/>
                <w:rPrChange w:id="1619" w:author="valesca venhof" w:date="2024-12-15T13:10:00Z" w16du:dateUtc="2024-12-15T12:10:00Z">
                  <w:rPr>
                    <w:del w:id="1620" w:author="valesca venhof" w:date="2024-12-15T13:10:00Z" w16du:dateUtc="2024-12-15T12:10:00Z"/>
                    <w:rFonts w:ascii="Times New Roman" w:hAnsi="Times New Roman" w:cs="Times New Roman"/>
                    <w:lang w:val="nl-NL"/>
                  </w:rPr>
                </w:rPrChange>
              </w:rPr>
              <w:pPrChange w:id="1621" w:author="valesca venhof" w:date="2024-12-15T13:10:00Z" w16du:dateUtc="2024-12-15T12:10:00Z">
                <w:pPr>
                  <w:keepNext/>
                  <w:jc w:val="left"/>
                </w:pPr>
              </w:pPrChange>
            </w:pPr>
          </w:p>
          <w:p w14:paraId="4592FFAB" w14:textId="1CB48942" w:rsidR="00874E0F" w:rsidRPr="00B912E8" w:rsidDel="00B912E8" w:rsidRDefault="00874E0F">
            <w:pPr>
              <w:rPr>
                <w:del w:id="1622" w:author="valesca venhof" w:date="2024-12-15T13:10:00Z" w16du:dateUtc="2024-12-15T12:10:00Z"/>
                <w:rFonts w:ascii="Times New Roman" w:hAnsi="Times New Roman" w:cs="Times New Roman"/>
                <w:rPrChange w:id="1623" w:author="valesca venhof" w:date="2024-12-15T13:10:00Z" w16du:dateUtc="2024-12-15T12:10:00Z">
                  <w:rPr>
                    <w:del w:id="1624" w:author="valesca venhof" w:date="2024-12-15T13:10:00Z" w16du:dateUtc="2024-12-15T12:10:00Z"/>
                    <w:rFonts w:ascii="Times New Roman" w:hAnsi="Times New Roman" w:cs="Times New Roman"/>
                    <w:lang w:val="nl-NL"/>
                  </w:rPr>
                </w:rPrChange>
              </w:rPr>
              <w:pPrChange w:id="1625" w:author="valesca venhof" w:date="2024-12-15T13:10:00Z" w16du:dateUtc="2024-12-15T12:10:00Z">
                <w:pPr>
                  <w:keepNext/>
                  <w:jc w:val="left"/>
                </w:pPr>
              </w:pPrChange>
            </w:pPr>
            <w:del w:id="1626" w:author="valesca venhof" w:date="2024-12-15T13:10:00Z" w16du:dateUtc="2024-12-15T12:10:00Z">
              <w:r w:rsidRPr="00B912E8" w:rsidDel="00B912E8">
                <w:rPr>
                  <w:rFonts w:ascii="Times New Roman" w:hAnsi="Times New Roman" w:cs="Times New Roman"/>
                  <w:rPrChange w:id="1627" w:author="valesca venhof" w:date="2024-12-15T13:10:00Z" w16du:dateUtc="2024-12-15T12:10:00Z">
                    <w:rPr>
                      <w:rFonts w:ascii="Times New Roman" w:hAnsi="Times New Roman" w:cs="Times New Roman"/>
                      <w:lang w:val="nl-NL"/>
                    </w:rPr>
                  </w:rPrChange>
                </w:rPr>
                <w:delText xml:space="preserve">10. Door de veranderingen op deze plek, zou ik vertrekken als ik kon. </w:delText>
              </w:r>
            </w:del>
          </w:p>
        </w:tc>
        <w:tc>
          <w:tcPr>
            <w:tcW w:w="1596" w:type="dxa"/>
          </w:tcPr>
          <w:p w14:paraId="3367146B" w14:textId="55026F68"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628" w:author="valesca venhof" w:date="2024-12-15T13:10:00Z" w16du:dateUtc="2024-12-15T12:10:00Z"/>
                <w:rFonts w:ascii="Times New Roman" w:hAnsi="Times New Roman" w:cs="Times New Roman"/>
                <w:rPrChange w:id="1629" w:author="valesca venhof" w:date="2024-12-15T13:10:00Z" w16du:dateUtc="2024-12-15T12:10:00Z">
                  <w:rPr>
                    <w:del w:id="1630" w:author="valesca venhof" w:date="2024-12-15T13:10:00Z" w16du:dateUtc="2024-12-15T12:10:00Z"/>
                    <w:rFonts w:ascii="Times New Roman" w:hAnsi="Times New Roman" w:cs="Times New Roman"/>
                    <w:lang w:val="nl-NL"/>
                  </w:rPr>
                </w:rPrChange>
              </w:rPr>
              <w:pPrChange w:id="163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148729C9" w14:textId="5978DF17"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632" w:author="valesca venhof" w:date="2024-12-15T13:10:00Z" w16du:dateUtc="2024-12-15T12:10:00Z"/>
                <w:rFonts w:ascii="Times New Roman" w:hAnsi="Times New Roman" w:cs="Times New Roman"/>
                <w:rPrChange w:id="1633" w:author="valesca venhof" w:date="2024-12-15T13:10:00Z" w16du:dateUtc="2024-12-15T12:10:00Z">
                  <w:rPr>
                    <w:del w:id="1634" w:author="valesca venhof" w:date="2024-12-15T13:10:00Z" w16du:dateUtc="2024-12-15T12:10:00Z"/>
                    <w:rFonts w:ascii="Times New Roman" w:hAnsi="Times New Roman" w:cs="Times New Roman"/>
                    <w:lang w:val="nl-NL"/>
                  </w:rPr>
                </w:rPrChange>
              </w:rPr>
              <w:pPrChange w:id="163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205AC07D" w14:textId="0D136E4B"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636" w:author="valesca venhof" w:date="2024-12-15T13:10:00Z" w16du:dateUtc="2024-12-15T12:10:00Z"/>
                <w:rFonts w:ascii="Times New Roman" w:hAnsi="Times New Roman" w:cs="Times New Roman"/>
                <w:rPrChange w:id="1637" w:author="valesca venhof" w:date="2024-12-15T13:10:00Z" w16du:dateUtc="2024-12-15T12:10:00Z">
                  <w:rPr>
                    <w:del w:id="1638" w:author="valesca venhof" w:date="2024-12-15T13:10:00Z" w16du:dateUtc="2024-12-15T12:10:00Z"/>
                    <w:rFonts w:ascii="Times New Roman" w:hAnsi="Times New Roman" w:cs="Times New Roman"/>
                    <w:lang w:val="nl-NL"/>
                  </w:rPr>
                </w:rPrChange>
              </w:rPr>
              <w:pPrChange w:id="16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5497454A" w14:textId="3D7AED2B"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640" w:author="valesca venhof" w:date="2024-12-15T13:10:00Z" w16du:dateUtc="2024-12-15T12:10:00Z"/>
                <w:rFonts w:ascii="Times New Roman" w:hAnsi="Times New Roman" w:cs="Times New Roman"/>
                <w:rPrChange w:id="1641" w:author="valesca venhof" w:date="2024-12-15T13:10:00Z" w16du:dateUtc="2024-12-15T12:10:00Z">
                  <w:rPr>
                    <w:del w:id="1642" w:author="valesca venhof" w:date="2024-12-15T13:10:00Z" w16du:dateUtc="2024-12-15T12:10:00Z"/>
                    <w:rFonts w:ascii="Times New Roman" w:hAnsi="Times New Roman" w:cs="Times New Roman"/>
                    <w:lang w:val="nl-NL"/>
                  </w:rPr>
                </w:rPrChange>
              </w:rPr>
              <w:pPrChange w:id="164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96" w:type="dxa"/>
          </w:tcPr>
          <w:p w14:paraId="4A4A0578" w14:textId="2FE94DC2"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1644" w:author="valesca venhof" w:date="2024-12-15T13:10:00Z" w16du:dateUtc="2024-12-15T12:10:00Z"/>
                <w:rFonts w:ascii="Times New Roman" w:hAnsi="Times New Roman" w:cs="Times New Roman"/>
                <w:rPrChange w:id="1645" w:author="valesca venhof" w:date="2024-12-15T13:10:00Z" w16du:dateUtc="2024-12-15T12:10:00Z">
                  <w:rPr>
                    <w:del w:id="1646" w:author="valesca venhof" w:date="2024-12-15T13:10:00Z" w16du:dateUtc="2024-12-15T12:10:00Z"/>
                    <w:rFonts w:ascii="Times New Roman" w:hAnsi="Times New Roman" w:cs="Times New Roman"/>
                    <w:lang w:val="nl-NL"/>
                  </w:rPr>
                </w:rPrChange>
              </w:rPr>
              <w:pPrChange w:id="164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bl>
    <w:p w14:paraId="42AD83A9" w14:textId="7FA4BC4E" w:rsidR="009D005B" w:rsidRPr="00B912E8" w:rsidDel="00B912E8" w:rsidRDefault="009D005B">
      <w:pPr>
        <w:rPr>
          <w:del w:id="1648" w:author="valesca venhof" w:date="2024-12-15T13:10:00Z" w16du:dateUtc="2024-12-15T12:10:00Z"/>
          <w:rFonts w:ascii="Times New Roman" w:hAnsi="Times New Roman" w:cs="Times New Roman"/>
          <w:rPrChange w:id="1649" w:author="valesca venhof" w:date="2024-12-15T13:10:00Z" w16du:dateUtc="2024-12-15T12:10:00Z">
            <w:rPr>
              <w:del w:id="1650" w:author="valesca venhof" w:date="2024-12-15T13:10:00Z" w16du:dateUtc="2024-12-15T12:10:00Z"/>
              <w:rFonts w:ascii="Times New Roman" w:hAnsi="Times New Roman" w:cs="Times New Roman"/>
              <w:lang w:val="nl-NL"/>
            </w:rPr>
          </w:rPrChange>
        </w:rPr>
        <w:pPrChange w:id="1651" w:author="valesca venhof" w:date="2024-12-15T13:10:00Z" w16du:dateUtc="2024-12-15T12:10:00Z">
          <w:pPr>
            <w:keepNext/>
          </w:pPr>
        </w:pPrChange>
      </w:pPr>
      <w:del w:id="1652" w:author="valesca venhof" w:date="2024-12-15T13:10:00Z" w16du:dateUtc="2024-12-15T12:10:00Z">
        <w:r w:rsidRPr="00B912E8" w:rsidDel="00B912E8">
          <w:rPr>
            <w:rFonts w:ascii="Times New Roman" w:hAnsi="Times New Roman" w:cs="Times New Roman"/>
            <w:b/>
            <w:bCs/>
            <w:u w:val="single"/>
            <w:rPrChange w:id="1653" w:author="valesca venhof" w:date="2024-12-15T13:10:00Z" w16du:dateUtc="2024-12-15T12:10:00Z">
              <w:rPr>
                <w:rFonts w:ascii="Times New Roman" w:hAnsi="Times New Roman" w:cs="Times New Roman"/>
                <w:b/>
                <w:bCs/>
                <w:u w:val="single"/>
                <w:lang w:val="nl-NL"/>
              </w:rPr>
            </w:rPrChange>
          </w:rPr>
          <w:delText>Veranderingen</w:delText>
        </w:r>
        <w:r w:rsidRPr="00B912E8" w:rsidDel="00B912E8">
          <w:rPr>
            <w:rFonts w:ascii="Times New Roman" w:hAnsi="Times New Roman" w:cs="Times New Roman"/>
            <w:b/>
            <w:u w:val="single"/>
            <w:rPrChange w:id="1654" w:author="valesca venhof" w:date="2024-12-15T13:10:00Z" w16du:dateUtc="2024-12-15T12:10:00Z">
              <w:rPr>
                <w:rFonts w:ascii="Times New Roman" w:hAnsi="Times New Roman" w:cs="Times New Roman"/>
                <w:b/>
                <w:u w:val="single"/>
                <w:lang w:val="nl-NL"/>
              </w:rPr>
            </w:rPrChange>
          </w:rPr>
          <w:delText xml:space="preserve"> in</w:delText>
        </w:r>
        <w:r w:rsidR="004A3D34" w:rsidRPr="00B912E8" w:rsidDel="00B912E8">
          <w:rPr>
            <w:rFonts w:ascii="Times New Roman" w:hAnsi="Times New Roman" w:cs="Times New Roman"/>
            <w:b/>
            <w:u w:val="single"/>
            <w:rPrChange w:id="1655" w:author="valesca venhof" w:date="2024-12-15T13:10:00Z" w16du:dateUtc="2024-12-15T12:10:00Z">
              <w:rPr>
                <w:rFonts w:ascii="Times New Roman" w:hAnsi="Times New Roman" w:cs="Times New Roman"/>
                <w:b/>
                <w:u w:val="single"/>
                <w:lang w:val="nl-NL"/>
              </w:rPr>
            </w:rPrChange>
          </w:rPr>
          <w:delText xml:space="preserve"> </w:delText>
        </w:r>
        <w:r w:rsidRPr="00B912E8" w:rsidDel="00B912E8">
          <w:rPr>
            <w:rFonts w:ascii="Times New Roman" w:hAnsi="Times New Roman" w:cs="Times New Roman"/>
            <w:b/>
            <w:u w:val="single"/>
            <w:rPrChange w:id="1656" w:author="valesca venhof" w:date="2024-12-15T13:10:00Z" w16du:dateUtc="2024-12-15T12:10:00Z">
              <w:rPr>
                <w:rFonts w:ascii="Times New Roman" w:hAnsi="Times New Roman" w:cs="Times New Roman"/>
                <w:b/>
                <w:u w:val="single"/>
                <w:lang w:val="nl-NL"/>
              </w:rPr>
            </w:rPrChange>
          </w:rPr>
          <w:delText xml:space="preserve">uw </w:delText>
        </w:r>
        <w:r w:rsidR="004A3D34" w:rsidRPr="00B912E8" w:rsidDel="00B912E8">
          <w:rPr>
            <w:rFonts w:ascii="Times New Roman" w:hAnsi="Times New Roman" w:cs="Times New Roman"/>
            <w:b/>
            <w:u w:val="single"/>
            <w:rPrChange w:id="1657" w:author="valesca venhof" w:date="2024-12-15T13:10:00Z" w16du:dateUtc="2024-12-15T12:10:00Z">
              <w:rPr>
                <w:rFonts w:ascii="Times New Roman" w:hAnsi="Times New Roman" w:cs="Times New Roman"/>
                <w:b/>
                <w:u w:val="single"/>
                <w:lang w:val="nl-NL"/>
              </w:rPr>
            </w:rPrChange>
          </w:rPr>
          <w:delText>leefomgeving.</w:delText>
        </w:r>
        <w:r w:rsidR="004A3D34" w:rsidRPr="00B912E8" w:rsidDel="00B912E8">
          <w:rPr>
            <w:rFonts w:ascii="Times New Roman" w:hAnsi="Times New Roman" w:cs="Times New Roman"/>
            <w:rPrChange w:id="1658" w:author="valesca venhof" w:date="2024-12-15T13:10:00Z" w16du:dateUtc="2024-12-15T12:10:00Z">
              <w:rPr>
                <w:rFonts w:ascii="Times New Roman" w:hAnsi="Times New Roman" w:cs="Times New Roman"/>
                <w:lang w:val="nl-NL"/>
              </w:rPr>
            </w:rPrChange>
          </w:rPr>
          <w:br/>
          <w:delText xml:space="preserve"> </w:delText>
        </w:r>
        <w:r w:rsidR="004A3D34" w:rsidRPr="00B912E8" w:rsidDel="00B912E8">
          <w:rPr>
            <w:rFonts w:ascii="Times New Roman" w:hAnsi="Times New Roman" w:cs="Times New Roman"/>
            <w:rPrChange w:id="1659" w:author="valesca venhof" w:date="2024-12-15T13:10:00Z" w16du:dateUtc="2024-12-15T12:10:00Z">
              <w:rPr>
                <w:rFonts w:ascii="Times New Roman" w:hAnsi="Times New Roman" w:cs="Times New Roman"/>
                <w:lang w:val="nl-NL"/>
              </w:rPr>
            </w:rPrChange>
          </w:rPr>
          <w:br/>
        </w:r>
        <w:r w:rsidRPr="00B912E8" w:rsidDel="00B912E8">
          <w:rPr>
            <w:rFonts w:ascii="Times New Roman" w:hAnsi="Times New Roman" w:cs="Times New Roman"/>
            <w:rPrChange w:id="1660" w:author="valesca venhof" w:date="2024-12-15T13:10:00Z" w16du:dateUtc="2024-12-15T12:10:00Z">
              <w:rPr>
                <w:rFonts w:ascii="Times New Roman" w:hAnsi="Times New Roman" w:cs="Times New Roman"/>
                <w:lang w:val="nl-NL"/>
              </w:rPr>
            </w:rPrChange>
          </w:rPr>
          <w:delText>In de loop van de tijd kan uw leefomgeving veranderen. Dit kan leuk zijn, maar sommige zaken kunnen ook tot hinder of overlast zorgen.</w:delText>
        </w:r>
      </w:del>
    </w:p>
    <w:p w14:paraId="4891B7FD" w14:textId="3A2EB6EE" w:rsidR="00C81B12" w:rsidRPr="00B912E8" w:rsidDel="00B912E8" w:rsidRDefault="00C81B12">
      <w:pPr>
        <w:rPr>
          <w:del w:id="1661" w:author="valesca venhof" w:date="2024-12-15T13:10:00Z" w16du:dateUtc="2024-12-15T12:10:00Z"/>
          <w:rFonts w:ascii="Times New Roman" w:hAnsi="Times New Roman" w:cs="Times New Roman"/>
          <w:b/>
          <w:bCs/>
          <w:rPrChange w:id="1662" w:author="valesca venhof" w:date="2024-12-15T13:10:00Z" w16du:dateUtc="2024-12-15T12:10:00Z">
            <w:rPr>
              <w:del w:id="1663" w:author="valesca venhof" w:date="2024-12-15T13:10:00Z" w16du:dateUtc="2024-12-15T12:10:00Z"/>
              <w:rFonts w:ascii="Times New Roman" w:hAnsi="Times New Roman" w:cs="Times New Roman"/>
              <w:b/>
              <w:bCs/>
              <w:lang w:val="nl-NL"/>
            </w:rPr>
          </w:rPrChange>
        </w:rPr>
        <w:pPrChange w:id="1664" w:author="valesca venhof" w:date="2024-12-15T13:10:00Z" w16du:dateUtc="2024-12-15T12:10:00Z">
          <w:pPr>
            <w:keepNext/>
          </w:pPr>
        </w:pPrChange>
      </w:pPr>
      <w:del w:id="1665" w:author="valesca venhof" w:date="2024-12-15T13:10:00Z" w16du:dateUtc="2024-12-15T12:10:00Z">
        <w:r w:rsidRPr="00B912E8" w:rsidDel="00B912E8">
          <w:rPr>
            <w:rFonts w:ascii="Times New Roman" w:hAnsi="Times New Roman" w:cs="Times New Roman"/>
            <w:b/>
            <w:bCs/>
            <w:rPrChange w:id="1666" w:author="valesca venhof" w:date="2024-12-15T13:10:00Z" w16du:dateUtc="2024-12-15T12:10:00Z">
              <w:rPr>
                <w:rFonts w:ascii="Times New Roman" w:hAnsi="Times New Roman" w:cs="Times New Roman"/>
                <w:b/>
                <w:bCs/>
                <w:lang w:val="nl-NL"/>
              </w:rPr>
            </w:rPrChange>
          </w:rPr>
          <w:delText>Als u veranderingen opmerking in uw omgeving, hoe is dat voor u?</w:delText>
        </w:r>
      </w:del>
    </w:p>
    <w:p w14:paraId="7A148B91" w14:textId="2D2C9976" w:rsidR="00C81B12" w:rsidRPr="00B912E8" w:rsidDel="00B912E8" w:rsidRDefault="00C81B12">
      <w:pPr>
        <w:rPr>
          <w:del w:id="1667" w:author="valesca venhof" w:date="2024-12-15T13:10:00Z" w16du:dateUtc="2024-12-15T12:10:00Z"/>
          <w:rFonts w:ascii="Times New Roman" w:hAnsi="Times New Roman" w:cs="Times New Roman"/>
          <w:rPrChange w:id="1668" w:author="valesca venhof" w:date="2024-12-15T13:10:00Z" w16du:dateUtc="2024-12-15T12:10:00Z">
            <w:rPr>
              <w:del w:id="1669" w:author="valesca venhof" w:date="2024-12-15T13:10:00Z" w16du:dateUtc="2024-12-15T12:10:00Z"/>
              <w:rFonts w:ascii="Times New Roman" w:hAnsi="Times New Roman" w:cs="Times New Roman"/>
              <w:lang w:val="nl-NL"/>
            </w:rPr>
          </w:rPrChange>
        </w:rPr>
        <w:pPrChange w:id="1670" w:author="valesca venhof" w:date="2024-12-15T13:10:00Z" w16du:dateUtc="2024-12-15T12:10:00Z">
          <w:pPr>
            <w:keepNext/>
          </w:pPr>
        </w:pPrChange>
      </w:pPr>
    </w:p>
    <w:p w14:paraId="18AFCD38" w14:textId="7322972D" w:rsidR="00C81B12" w:rsidRPr="00B912E8" w:rsidDel="00B912E8" w:rsidRDefault="00C81B12">
      <w:pPr>
        <w:rPr>
          <w:del w:id="1671" w:author="valesca venhof" w:date="2024-12-15T13:10:00Z" w16du:dateUtc="2024-12-15T12:10:00Z"/>
          <w:rFonts w:ascii="Times New Roman" w:hAnsi="Times New Roman" w:cs="Times New Roman"/>
          <w:rPrChange w:id="1672" w:author="valesca venhof" w:date="2024-12-15T13:10:00Z" w16du:dateUtc="2024-12-15T12:10:00Z">
            <w:rPr>
              <w:del w:id="1673" w:author="valesca venhof" w:date="2024-12-15T13:10:00Z" w16du:dateUtc="2024-12-15T12:10:00Z"/>
              <w:rFonts w:ascii="Times New Roman" w:hAnsi="Times New Roman" w:cs="Times New Roman"/>
              <w:lang w:val="nl-NL"/>
            </w:rPr>
          </w:rPrChange>
        </w:rPr>
        <w:pPrChange w:id="1674" w:author="valesca venhof" w:date="2024-12-15T13:10:00Z" w16du:dateUtc="2024-12-15T12:10:00Z">
          <w:pPr>
            <w:keepNext/>
          </w:pPr>
        </w:pPrChange>
      </w:pPr>
      <w:del w:id="1675" w:author="valesca venhof" w:date="2024-12-15T13:10:00Z" w16du:dateUtc="2024-12-15T12:10:00Z">
        <w:r w:rsidRPr="00B912E8" w:rsidDel="00B912E8">
          <w:rPr>
            <w:rFonts w:ascii="Times New Roman" w:hAnsi="Times New Roman" w:cs="Times New Roman"/>
            <w:i/>
            <w:rPrChange w:id="1676" w:author="valesca venhof" w:date="2024-12-15T13:10:00Z" w16du:dateUtc="2024-12-15T12:10:00Z">
              <w:rPr>
                <w:rFonts w:ascii="Times New Roman" w:hAnsi="Times New Roman" w:cs="Times New Roman"/>
                <w:i/>
                <w:lang w:val="nl-NL"/>
              </w:rPr>
            </w:rPrChange>
          </w:rPr>
          <w:delText xml:space="preserve">Met uw “leefomgeving” bedoelen we de plek waar u woont en leeft. Het gaat om uw wijk en de rand van uw wijk. Het gaat om zaken als de huizen, de lucht, uw tuin, een speeltuin of een park. </w:delText>
        </w:r>
        <w:r w:rsidRPr="00B912E8" w:rsidDel="00B912E8">
          <w:rPr>
            <w:rFonts w:ascii="Times New Roman" w:hAnsi="Times New Roman" w:cs="Times New Roman"/>
            <w:rPrChange w:id="1677" w:author="valesca venhof" w:date="2024-12-15T13:10:00Z" w16du:dateUtc="2024-12-15T12:10:00Z">
              <w:rPr>
                <w:rFonts w:ascii="Times New Roman" w:hAnsi="Times New Roman" w:cs="Times New Roman"/>
                <w:lang w:val="nl-NL"/>
              </w:rPr>
            </w:rPrChange>
          </w:rPr>
          <w:br/>
        </w:r>
      </w:del>
    </w:p>
    <w:p w14:paraId="60C32B30" w14:textId="14A6E38C" w:rsidR="002B2B4D" w:rsidRPr="00B912E8" w:rsidDel="00B912E8" w:rsidRDefault="002B2B4D">
      <w:pPr>
        <w:rPr>
          <w:del w:id="1678" w:author="valesca venhof" w:date="2024-12-15T13:10:00Z" w16du:dateUtc="2024-12-15T12:10:00Z"/>
          <w:rFonts w:ascii="Times New Roman" w:hAnsi="Times New Roman" w:cs="Times New Roman"/>
          <w:rPrChange w:id="1679" w:author="valesca venhof" w:date="2024-12-15T13:10:00Z" w16du:dateUtc="2024-12-15T12:10:00Z">
            <w:rPr>
              <w:del w:id="1680" w:author="valesca venhof" w:date="2024-12-15T13:10:00Z" w16du:dateUtc="2024-12-15T12:10:00Z"/>
              <w:rFonts w:ascii="Times New Roman" w:hAnsi="Times New Roman" w:cs="Times New Roman"/>
              <w:lang w:val="nl-NL"/>
            </w:rPr>
          </w:rPrChange>
        </w:rPr>
        <w:pPrChange w:id="1681" w:author="valesca venhof" w:date="2024-12-15T13:10:00Z" w16du:dateUtc="2024-12-15T12:10:00Z">
          <w:pPr>
            <w:keepNext/>
          </w:pPr>
        </w:pPrChange>
      </w:pPr>
      <w:del w:id="1682" w:author="valesca venhof" w:date="2024-12-15T13:10:00Z" w16du:dateUtc="2024-12-15T12:10:00Z">
        <w:r w:rsidRPr="00B912E8" w:rsidDel="00B912E8">
          <w:rPr>
            <w:rFonts w:ascii="Times New Roman" w:hAnsi="Times New Roman" w:cs="Times New Roman"/>
            <w:rPrChange w:id="1683" w:author="valesca venhof" w:date="2024-12-15T13:10:00Z" w16du:dateUtc="2024-12-15T12:10:00Z">
              <w:rPr>
                <w:rFonts w:ascii="Times New Roman" w:hAnsi="Times New Roman" w:cs="Times New Roman"/>
                <w:lang w:val="nl-NL"/>
              </w:rPr>
            </w:rPrChange>
          </w:rPr>
          <w:br/>
        </w:r>
        <w:r w:rsidR="00C81B12" w:rsidRPr="00B912E8" w:rsidDel="00B912E8">
          <w:rPr>
            <w:rFonts w:ascii="Times New Roman" w:hAnsi="Times New Roman" w:cs="Times New Roman"/>
            <w:b/>
            <w:bCs/>
            <w:rPrChange w:id="1684" w:author="valesca venhof" w:date="2024-12-15T13:10:00Z" w16du:dateUtc="2024-12-15T12:10:00Z">
              <w:rPr>
                <w:rFonts w:ascii="Times New Roman" w:hAnsi="Times New Roman" w:cs="Times New Roman"/>
                <w:b/>
                <w:bCs/>
                <w:lang w:val="nl-NL"/>
              </w:rPr>
            </w:rPrChange>
          </w:rPr>
          <w:delText xml:space="preserve">Vraag 6 </w:delText>
        </w:r>
        <w:r w:rsidRPr="00B912E8" w:rsidDel="00B912E8">
          <w:rPr>
            <w:rFonts w:ascii="Times New Roman" w:hAnsi="Times New Roman" w:cs="Times New Roman"/>
            <w:rPrChange w:id="1685" w:author="valesca venhof" w:date="2024-12-15T13:10:00Z" w16du:dateUtc="2024-12-15T12:10:00Z">
              <w:rPr>
                <w:rFonts w:ascii="Times New Roman" w:hAnsi="Times New Roman" w:cs="Times New Roman"/>
                <w:lang w:val="nl-NL"/>
              </w:rPr>
            </w:rPrChange>
          </w:rPr>
          <w:delText xml:space="preserve">Wilt u aangeven </w:delText>
        </w:r>
        <w:r w:rsidR="00C81B12" w:rsidRPr="00B912E8" w:rsidDel="00B912E8">
          <w:rPr>
            <w:rFonts w:ascii="Times New Roman" w:hAnsi="Times New Roman" w:cs="Times New Roman"/>
            <w:rPrChange w:id="1686" w:author="valesca venhof" w:date="2024-12-15T13:10:00Z" w16du:dateUtc="2024-12-15T12:10:00Z">
              <w:rPr>
                <w:rFonts w:ascii="Times New Roman" w:hAnsi="Times New Roman" w:cs="Times New Roman"/>
                <w:lang w:val="nl-NL"/>
              </w:rPr>
            </w:rPrChange>
          </w:rPr>
          <w:delText>in hoeverre</w:delText>
        </w:r>
        <w:r w:rsidRPr="00B912E8" w:rsidDel="00B912E8">
          <w:rPr>
            <w:rFonts w:ascii="Times New Roman" w:hAnsi="Times New Roman" w:cs="Times New Roman"/>
            <w:rPrChange w:id="1687" w:author="valesca venhof" w:date="2024-12-15T13:10:00Z" w16du:dateUtc="2024-12-15T12:10:00Z">
              <w:rPr>
                <w:rFonts w:ascii="Times New Roman" w:hAnsi="Times New Roman" w:cs="Times New Roman"/>
                <w:lang w:val="nl-NL"/>
              </w:rPr>
            </w:rPrChange>
          </w:rPr>
          <w:delText xml:space="preserve"> u het eens of oneens bent met de stellingen?</w:delText>
        </w:r>
        <w:r w:rsidRPr="00B912E8" w:rsidDel="00B912E8">
          <w:rPr>
            <w:rFonts w:ascii="Times New Roman" w:hAnsi="Times New Roman" w:cs="Times New Roman"/>
            <w:rPrChange w:id="1688"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1689" w:author="valesca venhof" w:date="2024-12-15T13:10:00Z" w16du:dateUtc="2024-12-15T12:10:00Z">
              <w:rPr>
                <w:rFonts w:ascii="Times New Roman" w:hAnsi="Times New Roman" w:cs="Times New Roman"/>
                <w:lang w:val="nl-NL"/>
              </w:rPr>
            </w:rPrChange>
          </w:rPr>
          <w:br/>
          <w:delText xml:space="preserve"> </w:delText>
        </w:r>
      </w:del>
    </w:p>
    <w:tbl>
      <w:tblPr>
        <w:tblStyle w:val="QQuestionTable"/>
        <w:tblW w:w="9576" w:type="auto"/>
        <w:tblLook w:val="07E0" w:firstRow="1" w:lastRow="1" w:firstColumn="1" w:lastColumn="1" w:noHBand="1" w:noVBand="1"/>
      </w:tblPr>
      <w:tblGrid>
        <w:gridCol w:w="1715"/>
        <w:gridCol w:w="1289"/>
        <w:gridCol w:w="1197"/>
        <w:gridCol w:w="1303"/>
        <w:gridCol w:w="1247"/>
        <w:gridCol w:w="1289"/>
        <w:gridCol w:w="1320"/>
      </w:tblGrid>
      <w:tr w:rsidR="002B2B4D" w:rsidRPr="00BF5864" w:rsidDel="00B912E8" w14:paraId="01AEF04B" w14:textId="65792998" w:rsidTr="00334EE3">
        <w:trPr>
          <w:cnfStyle w:val="100000000000" w:firstRow="1" w:lastRow="0" w:firstColumn="0" w:lastColumn="0" w:oddVBand="0" w:evenVBand="0" w:oddHBand="0" w:evenHBand="0" w:firstRowFirstColumn="0" w:firstRowLastColumn="0" w:lastRowFirstColumn="0" w:lastRowLastColumn="0"/>
          <w:del w:id="1690"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3A5CC8A0" w14:textId="61742F99" w:rsidR="002B2B4D" w:rsidRPr="00B912E8" w:rsidDel="00B912E8" w:rsidRDefault="002B2B4D">
            <w:pPr>
              <w:rPr>
                <w:del w:id="1691" w:author="valesca venhof" w:date="2024-12-15T13:10:00Z" w16du:dateUtc="2024-12-15T12:10:00Z"/>
                <w:rFonts w:ascii="Times New Roman" w:hAnsi="Times New Roman" w:cs="Times New Roman"/>
                <w:rPrChange w:id="1692" w:author="valesca venhof" w:date="2024-12-15T13:10:00Z" w16du:dateUtc="2024-12-15T12:10:00Z">
                  <w:rPr>
                    <w:del w:id="1693" w:author="valesca venhof" w:date="2024-12-15T13:10:00Z" w16du:dateUtc="2024-12-15T12:10:00Z"/>
                    <w:rFonts w:ascii="Times New Roman" w:hAnsi="Times New Roman" w:cs="Times New Roman"/>
                    <w:lang w:val="nl-NL"/>
                  </w:rPr>
                </w:rPrChange>
              </w:rPr>
              <w:pPrChange w:id="1694" w:author="valesca venhof" w:date="2024-12-15T13:10:00Z" w16du:dateUtc="2024-12-15T12:10:00Z">
                <w:pPr>
                  <w:keepNext/>
                </w:pPr>
              </w:pPrChange>
            </w:pPr>
          </w:p>
        </w:tc>
        <w:tc>
          <w:tcPr>
            <w:tcW w:w="1368" w:type="dxa"/>
          </w:tcPr>
          <w:p w14:paraId="14896317" w14:textId="266F066C" w:rsidR="002B2B4D" w:rsidRPr="00BF5864" w:rsidDel="00B912E8" w:rsidRDefault="002B2B4D">
            <w:pPr>
              <w:cnfStyle w:val="100000000000" w:firstRow="1" w:lastRow="0" w:firstColumn="0" w:lastColumn="0" w:oddVBand="0" w:evenVBand="0" w:oddHBand="0" w:evenHBand="0" w:firstRowFirstColumn="0" w:firstRowLastColumn="0" w:lastRowFirstColumn="0" w:lastRowLastColumn="0"/>
              <w:rPr>
                <w:del w:id="1695" w:author="valesca venhof" w:date="2024-12-15T13:10:00Z" w16du:dateUtc="2024-12-15T12:10:00Z"/>
                <w:rFonts w:ascii="Times New Roman" w:hAnsi="Times New Roman" w:cs="Times New Roman"/>
              </w:rPr>
            </w:pPr>
            <w:del w:id="1696" w:author="valesca venhof" w:date="2024-12-15T13:10:00Z" w16du:dateUtc="2024-12-15T12:10:00Z">
              <w:r w:rsidRPr="00BF5864" w:rsidDel="00B912E8">
                <w:rPr>
                  <w:rFonts w:ascii="Times New Roman" w:hAnsi="Times New Roman" w:cs="Times New Roman"/>
                </w:rPr>
                <w:delText xml:space="preserve">helemaal eens </w:delText>
              </w:r>
            </w:del>
          </w:p>
        </w:tc>
        <w:tc>
          <w:tcPr>
            <w:tcW w:w="1368" w:type="dxa"/>
          </w:tcPr>
          <w:p w14:paraId="75AB2F56" w14:textId="5CFFA576" w:rsidR="002B2B4D" w:rsidRPr="00BF5864" w:rsidDel="00B912E8" w:rsidRDefault="002B2B4D">
            <w:pPr>
              <w:cnfStyle w:val="100000000000" w:firstRow="1" w:lastRow="0" w:firstColumn="0" w:lastColumn="0" w:oddVBand="0" w:evenVBand="0" w:oddHBand="0" w:evenHBand="0" w:firstRowFirstColumn="0" w:firstRowLastColumn="0" w:lastRowFirstColumn="0" w:lastRowLastColumn="0"/>
              <w:rPr>
                <w:del w:id="1697" w:author="valesca venhof" w:date="2024-12-15T13:10:00Z" w16du:dateUtc="2024-12-15T12:10:00Z"/>
                <w:rFonts w:ascii="Times New Roman" w:hAnsi="Times New Roman" w:cs="Times New Roman"/>
              </w:rPr>
            </w:pPr>
            <w:del w:id="1698" w:author="valesca venhof" w:date="2024-12-15T13:10:00Z" w16du:dateUtc="2024-12-15T12:10:00Z">
              <w:r w:rsidRPr="00BF5864" w:rsidDel="00B912E8">
                <w:rPr>
                  <w:rFonts w:ascii="Times New Roman" w:hAnsi="Times New Roman" w:cs="Times New Roman"/>
                </w:rPr>
                <w:delText xml:space="preserve">eens </w:delText>
              </w:r>
            </w:del>
          </w:p>
        </w:tc>
        <w:tc>
          <w:tcPr>
            <w:tcW w:w="1368" w:type="dxa"/>
          </w:tcPr>
          <w:p w14:paraId="4343E91B" w14:textId="5A4962CE" w:rsidR="002B2B4D" w:rsidRPr="00B912E8" w:rsidDel="00B912E8" w:rsidRDefault="002B2B4D">
            <w:pPr>
              <w:cnfStyle w:val="100000000000" w:firstRow="1" w:lastRow="0" w:firstColumn="0" w:lastColumn="0" w:oddVBand="0" w:evenVBand="0" w:oddHBand="0" w:evenHBand="0" w:firstRowFirstColumn="0" w:firstRowLastColumn="0" w:lastRowFirstColumn="0" w:lastRowLastColumn="0"/>
              <w:rPr>
                <w:del w:id="1699" w:author="valesca venhof" w:date="2024-12-15T13:10:00Z" w16du:dateUtc="2024-12-15T12:10:00Z"/>
                <w:rFonts w:ascii="Times New Roman" w:hAnsi="Times New Roman" w:cs="Times New Roman"/>
                <w:rPrChange w:id="1700" w:author="valesca venhof" w:date="2024-12-15T13:10:00Z" w16du:dateUtc="2024-12-15T12:10:00Z">
                  <w:rPr>
                    <w:del w:id="1701" w:author="valesca venhof" w:date="2024-12-15T13:10:00Z" w16du:dateUtc="2024-12-15T12:10:00Z"/>
                    <w:rFonts w:ascii="Times New Roman" w:hAnsi="Times New Roman" w:cs="Times New Roman"/>
                    <w:lang w:val="nl-NL"/>
                  </w:rPr>
                </w:rPrChange>
              </w:rPr>
            </w:pPr>
            <w:del w:id="1702" w:author="valesca venhof" w:date="2024-12-15T13:10:00Z" w16du:dateUtc="2024-12-15T12:10:00Z">
              <w:r w:rsidRPr="00B912E8" w:rsidDel="00B912E8">
                <w:rPr>
                  <w:rFonts w:ascii="Times New Roman" w:hAnsi="Times New Roman" w:cs="Times New Roman"/>
                  <w:rPrChange w:id="1703" w:author="valesca venhof" w:date="2024-12-15T13:10:00Z" w16du:dateUtc="2024-12-15T12:10:00Z">
                    <w:rPr>
                      <w:rFonts w:ascii="Times New Roman" w:hAnsi="Times New Roman" w:cs="Times New Roman"/>
                      <w:lang w:val="nl-NL"/>
                    </w:rPr>
                  </w:rPrChange>
                </w:rPr>
                <w:delText xml:space="preserve">niet eens, niet oneens (neutraal) </w:delText>
              </w:r>
            </w:del>
          </w:p>
        </w:tc>
        <w:tc>
          <w:tcPr>
            <w:tcW w:w="1368" w:type="dxa"/>
          </w:tcPr>
          <w:p w14:paraId="1F529C2F" w14:textId="2633C9D1" w:rsidR="002B2B4D" w:rsidRPr="00BF5864" w:rsidDel="00B912E8" w:rsidRDefault="002B2B4D">
            <w:pPr>
              <w:cnfStyle w:val="100000000000" w:firstRow="1" w:lastRow="0" w:firstColumn="0" w:lastColumn="0" w:oddVBand="0" w:evenVBand="0" w:oddHBand="0" w:evenHBand="0" w:firstRowFirstColumn="0" w:firstRowLastColumn="0" w:lastRowFirstColumn="0" w:lastRowLastColumn="0"/>
              <w:rPr>
                <w:del w:id="1704" w:author="valesca venhof" w:date="2024-12-15T13:10:00Z" w16du:dateUtc="2024-12-15T12:10:00Z"/>
                <w:rFonts w:ascii="Times New Roman" w:hAnsi="Times New Roman" w:cs="Times New Roman"/>
              </w:rPr>
            </w:pPr>
            <w:del w:id="1705" w:author="valesca venhof" w:date="2024-12-15T13:10:00Z" w16du:dateUtc="2024-12-15T12:10:00Z">
              <w:r w:rsidRPr="00BF5864" w:rsidDel="00B912E8">
                <w:rPr>
                  <w:rFonts w:ascii="Times New Roman" w:hAnsi="Times New Roman" w:cs="Times New Roman"/>
                </w:rPr>
                <w:delText xml:space="preserve">oneens </w:delText>
              </w:r>
            </w:del>
          </w:p>
        </w:tc>
        <w:tc>
          <w:tcPr>
            <w:tcW w:w="1368" w:type="dxa"/>
          </w:tcPr>
          <w:p w14:paraId="3F3E75B7" w14:textId="3441DEF4" w:rsidR="002B2B4D" w:rsidRPr="00BF5864" w:rsidDel="00B912E8" w:rsidRDefault="002B2B4D">
            <w:pPr>
              <w:cnfStyle w:val="100000000000" w:firstRow="1" w:lastRow="0" w:firstColumn="0" w:lastColumn="0" w:oddVBand="0" w:evenVBand="0" w:oddHBand="0" w:evenHBand="0" w:firstRowFirstColumn="0" w:firstRowLastColumn="0" w:lastRowFirstColumn="0" w:lastRowLastColumn="0"/>
              <w:rPr>
                <w:del w:id="1706" w:author="valesca venhof" w:date="2024-12-15T13:10:00Z" w16du:dateUtc="2024-12-15T12:10:00Z"/>
                <w:rFonts w:ascii="Times New Roman" w:hAnsi="Times New Roman" w:cs="Times New Roman"/>
              </w:rPr>
            </w:pPr>
            <w:del w:id="1707" w:author="valesca venhof" w:date="2024-12-15T13:10:00Z" w16du:dateUtc="2024-12-15T12:10:00Z">
              <w:r w:rsidRPr="00BF5864" w:rsidDel="00B912E8">
                <w:rPr>
                  <w:rFonts w:ascii="Times New Roman" w:hAnsi="Times New Roman" w:cs="Times New Roman"/>
                </w:rPr>
                <w:delText xml:space="preserve">helemaal oneens </w:delText>
              </w:r>
            </w:del>
          </w:p>
        </w:tc>
        <w:tc>
          <w:tcPr>
            <w:tcW w:w="1368" w:type="dxa"/>
          </w:tcPr>
          <w:p w14:paraId="5A36C1A0" w14:textId="19D6EE1A" w:rsidR="002B2B4D" w:rsidRPr="00BF5864" w:rsidDel="00B912E8" w:rsidRDefault="002B2B4D">
            <w:pPr>
              <w:cnfStyle w:val="100000000000" w:firstRow="1" w:lastRow="0" w:firstColumn="0" w:lastColumn="0" w:oddVBand="0" w:evenVBand="0" w:oddHBand="0" w:evenHBand="0" w:firstRowFirstColumn="0" w:firstRowLastColumn="0" w:lastRowFirstColumn="0" w:lastRowLastColumn="0"/>
              <w:rPr>
                <w:del w:id="1708" w:author="valesca venhof" w:date="2024-12-15T13:10:00Z" w16du:dateUtc="2024-12-15T12:10:00Z"/>
                <w:rFonts w:ascii="Times New Roman" w:hAnsi="Times New Roman" w:cs="Times New Roman"/>
              </w:rPr>
            </w:pPr>
            <w:del w:id="1709" w:author="valesca venhof" w:date="2024-12-15T13:10:00Z" w16du:dateUtc="2024-12-15T12:10:00Z">
              <w:r w:rsidRPr="00BF5864" w:rsidDel="00B912E8">
                <w:rPr>
                  <w:rFonts w:ascii="Times New Roman" w:hAnsi="Times New Roman" w:cs="Times New Roman"/>
                </w:rPr>
                <w:delText xml:space="preserve">niet van toepassing </w:delText>
              </w:r>
            </w:del>
          </w:p>
        </w:tc>
      </w:tr>
      <w:tr w:rsidR="002B2B4D" w:rsidRPr="00BF5864" w:rsidDel="00B912E8" w14:paraId="3E9DDFDD" w14:textId="60627B27" w:rsidTr="00334EE3">
        <w:trPr>
          <w:del w:id="1710"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2F452691" w14:textId="5BCF2E5F" w:rsidR="002B2B4D" w:rsidRPr="00B912E8" w:rsidDel="00B912E8" w:rsidRDefault="005C7DDA">
            <w:pPr>
              <w:rPr>
                <w:del w:id="1711" w:author="valesca venhof" w:date="2024-12-15T13:10:00Z" w16du:dateUtc="2024-12-15T12:10:00Z"/>
                <w:rFonts w:ascii="Times New Roman" w:hAnsi="Times New Roman" w:cs="Times New Roman"/>
                <w:rPrChange w:id="1712" w:author="valesca venhof" w:date="2024-12-15T13:10:00Z" w16du:dateUtc="2024-12-15T12:10:00Z">
                  <w:rPr>
                    <w:del w:id="1713" w:author="valesca venhof" w:date="2024-12-15T13:10:00Z" w16du:dateUtc="2024-12-15T12:10:00Z"/>
                    <w:rFonts w:ascii="Times New Roman" w:hAnsi="Times New Roman" w:cs="Times New Roman"/>
                    <w:lang w:val="nl-NL"/>
                  </w:rPr>
                </w:rPrChange>
              </w:rPr>
              <w:pPrChange w:id="1714" w:author="valesca venhof" w:date="2024-12-15T13:10:00Z" w16du:dateUtc="2024-12-15T12:10:00Z">
                <w:pPr>
                  <w:keepNext/>
                  <w:spacing w:before="120"/>
                </w:pPr>
              </w:pPrChange>
            </w:pPr>
            <w:del w:id="1715" w:author="valesca venhof" w:date="2024-12-15T13:10:00Z" w16du:dateUtc="2024-12-15T12:10:00Z">
              <w:r w:rsidRPr="00B912E8" w:rsidDel="00B912E8">
                <w:rPr>
                  <w:rFonts w:ascii="Times New Roman" w:hAnsi="Times New Roman" w:cs="Times New Roman"/>
                  <w:rPrChange w:id="1716" w:author="valesca venhof" w:date="2024-12-15T13:10:00Z" w16du:dateUtc="2024-12-15T12:10:00Z">
                    <w:rPr>
                      <w:rFonts w:ascii="Times New Roman" w:hAnsi="Times New Roman" w:cs="Times New Roman"/>
                      <w:lang w:val="nl-NL"/>
                    </w:rPr>
                  </w:rPrChange>
                </w:rPr>
                <w:delText xml:space="preserve">1. </w:delText>
              </w:r>
              <w:r w:rsidR="00C81B12" w:rsidRPr="00B912E8" w:rsidDel="00B912E8">
                <w:rPr>
                  <w:rFonts w:ascii="Times New Roman" w:hAnsi="Times New Roman" w:cs="Times New Roman"/>
                  <w:rPrChange w:id="1717" w:author="valesca venhof" w:date="2024-12-15T13:10:00Z" w16du:dateUtc="2024-12-15T12:10:00Z">
                    <w:rPr>
                      <w:rFonts w:ascii="Times New Roman" w:hAnsi="Times New Roman" w:cs="Times New Roman"/>
                      <w:lang w:val="nl-NL"/>
                    </w:rPr>
                  </w:rPrChange>
                </w:rPr>
                <w:delText xml:space="preserve">Ik voel mij minder thuis </w:delText>
              </w:r>
              <w:r w:rsidR="00874E0F" w:rsidRPr="00B912E8" w:rsidDel="00B912E8">
                <w:rPr>
                  <w:rFonts w:ascii="Times New Roman" w:hAnsi="Times New Roman" w:cs="Times New Roman"/>
                  <w:rPrChange w:id="1718" w:author="valesca venhof" w:date="2024-12-15T13:10:00Z" w16du:dateUtc="2024-12-15T12:10:00Z">
                    <w:rPr>
                      <w:rFonts w:ascii="Times New Roman" w:hAnsi="Times New Roman" w:cs="Times New Roman"/>
                      <w:lang w:val="nl-NL"/>
                    </w:rPr>
                  </w:rPrChange>
                </w:rPr>
                <w:delText xml:space="preserve"> door ongewenste verandering</w:delText>
              </w:r>
              <w:r w:rsidR="00C81B12" w:rsidRPr="00B912E8" w:rsidDel="00B912E8">
                <w:rPr>
                  <w:rFonts w:ascii="Times New Roman" w:hAnsi="Times New Roman" w:cs="Times New Roman"/>
                  <w:rPrChange w:id="1719" w:author="valesca venhof" w:date="2024-12-15T13:10:00Z" w16du:dateUtc="2024-12-15T12:10:00Z">
                    <w:rPr>
                      <w:rFonts w:ascii="Times New Roman" w:hAnsi="Times New Roman" w:cs="Times New Roman"/>
                      <w:lang w:val="nl-NL"/>
                    </w:rPr>
                  </w:rPrChange>
                </w:rPr>
                <w:delText>(en)</w:delText>
              </w:r>
              <w:r w:rsidR="00874E0F" w:rsidRPr="00B912E8" w:rsidDel="00B912E8">
                <w:rPr>
                  <w:rFonts w:ascii="Times New Roman" w:hAnsi="Times New Roman" w:cs="Times New Roman"/>
                  <w:rPrChange w:id="1720" w:author="valesca venhof" w:date="2024-12-15T13:10:00Z" w16du:dateUtc="2024-12-15T12:10:00Z">
                    <w:rPr>
                      <w:rFonts w:ascii="Times New Roman" w:hAnsi="Times New Roman" w:cs="Times New Roman"/>
                      <w:lang w:val="nl-NL"/>
                    </w:rPr>
                  </w:rPrChange>
                </w:rPr>
                <w:delText xml:space="preserve">. </w:delText>
              </w:r>
            </w:del>
          </w:p>
        </w:tc>
        <w:tc>
          <w:tcPr>
            <w:tcW w:w="1368" w:type="dxa"/>
          </w:tcPr>
          <w:p w14:paraId="0AE560CC" w14:textId="3632DAF6"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21" w:author="valesca venhof" w:date="2024-12-15T13:10:00Z" w16du:dateUtc="2024-12-15T12:10:00Z"/>
                <w:rFonts w:ascii="Times New Roman" w:hAnsi="Times New Roman" w:cs="Times New Roman"/>
                <w:rPrChange w:id="1722" w:author="valesca venhof" w:date="2024-12-15T13:10:00Z" w16du:dateUtc="2024-12-15T12:10:00Z">
                  <w:rPr>
                    <w:del w:id="1723" w:author="valesca venhof" w:date="2024-12-15T13:10:00Z" w16du:dateUtc="2024-12-15T12:10:00Z"/>
                    <w:rFonts w:ascii="Times New Roman" w:hAnsi="Times New Roman" w:cs="Times New Roman"/>
                    <w:lang w:val="nl-NL"/>
                  </w:rPr>
                </w:rPrChange>
              </w:rPr>
              <w:pPrChange w:id="172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CBF2D9B" w14:textId="5806F126"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25" w:author="valesca venhof" w:date="2024-12-15T13:10:00Z" w16du:dateUtc="2024-12-15T12:10:00Z"/>
                <w:rFonts w:ascii="Times New Roman" w:hAnsi="Times New Roman" w:cs="Times New Roman"/>
                <w:rPrChange w:id="1726" w:author="valesca venhof" w:date="2024-12-15T13:10:00Z" w16du:dateUtc="2024-12-15T12:10:00Z">
                  <w:rPr>
                    <w:del w:id="1727" w:author="valesca venhof" w:date="2024-12-15T13:10:00Z" w16du:dateUtc="2024-12-15T12:10:00Z"/>
                    <w:rFonts w:ascii="Times New Roman" w:hAnsi="Times New Roman" w:cs="Times New Roman"/>
                    <w:lang w:val="nl-NL"/>
                  </w:rPr>
                </w:rPrChange>
              </w:rPr>
              <w:pPrChange w:id="172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D454F53" w14:textId="1D5E1A38"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29" w:author="valesca venhof" w:date="2024-12-15T13:10:00Z" w16du:dateUtc="2024-12-15T12:10:00Z"/>
                <w:rFonts w:ascii="Times New Roman" w:hAnsi="Times New Roman" w:cs="Times New Roman"/>
                <w:rPrChange w:id="1730" w:author="valesca venhof" w:date="2024-12-15T13:10:00Z" w16du:dateUtc="2024-12-15T12:10:00Z">
                  <w:rPr>
                    <w:del w:id="1731" w:author="valesca venhof" w:date="2024-12-15T13:10:00Z" w16du:dateUtc="2024-12-15T12:10:00Z"/>
                    <w:rFonts w:ascii="Times New Roman" w:hAnsi="Times New Roman" w:cs="Times New Roman"/>
                    <w:lang w:val="nl-NL"/>
                  </w:rPr>
                </w:rPrChange>
              </w:rPr>
              <w:pPrChange w:id="173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7010FF3" w14:textId="3E20A0E6"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33" w:author="valesca venhof" w:date="2024-12-15T13:10:00Z" w16du:dateUtc="2024-12-15T12:10:00Z"/>
                <w:rFonts w:ascii="Times New Roman" w:hAnsi="Times New Roman" w:cs="Times New Roman"/>
                <w:rPrChange w:id="1734" w:author="valesca venhof" w:date="2024-12-15T13:10:00Z" w16du:dateUtc="2024-12-15T12:10:00Z">
                  <w:rPr>
                    <w:del w:id="1735" w:author="valesca venhof" w:date="2024-12-15T13:10:00Z" w16du:dateUtc="2024-12-15T12:10:00Z"/>
                    <w:rFonts w:ascii="Times New Roman" w:hAnsi="Times New Roman" w:cs="Times New Roman"/>
                    <w:lang w:val="nl-NL"/>
                  </w:rPr>
                </w:rPrChange>
              </w:rPr>
              <w:pPrChange w:id="173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ECDAD3A" w14:textId="04C96722"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37" w:author="valesca venhof" w:date="2024-12-15T13:10:00Z" w16du:dateUtc="2024-12-15T12:10:00Z"/>
                <w:rFonts w:ascii="Times New Roman" w:hAnsi="Times New Roman" w:cs="Times New Roman"/>
                <w:rPrChange w:id="1738" w:author="valesca venhof" w:date="2024-12-15T13:10:00Z" w16du:dateUtc="2024-12-15T12:10:00Z">
                  <w:rPr>
                    <w:del w:id="1739" w:author="valesca venhof" w:date="2024-12-15T13:10:00Z" w16du:dateUtc="2024-12-15T12:10:00Z"/>
                    <w:rFonts w:ascii="Times New Roman" w:hAnsi="Times New Roman" w:cs="Times New Roman"/>
                    <w:lang w:val="nl-NL"/>
                  </w:rPr>
                </w:rPrChange>
              </w:rPr>
              <w:pPrChange w:id="174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37B5CA4" w14:textId="3D863315"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41" w:author="valesca venhof" w:date="2024-12-15T13:10:00Z" w16du:dateUtc="2024-12-15T12:10:00Z"/>
                <w:rFonts w:ascii="Times New Roman" w:hAnsi="Times New Roman" w:cs="Times New Roman"/>
                <w:rPrChange w:id="1742" w:author="valesca venhof" w:date="2024-12-15T13:10:00Z" w16du:dateUtc="2024-12-15T12:10:00Z">
                  <w:rPr>
                    <w:del w:id="1743" w:author="valesca venhof" w:date="2024-12-15T13:10:00Z" w16du:dateUtc="2024-12-15T12:10:00Z"/>
                    <w:rFonts w:ascii="Times New Roman" w:hAnsi="Times New Roman" w:cs="Times New Roman"/>
                    <w:lang w:val="nl-NL"/>
                  </w:rPr>
                </w:rPrChange>
              </w:rPr>
              <w:pPrChange w:id="174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2B2B4D" w:rsidRPr="00BF5864" w:rsidDel="00B912E8" w14:paraId="392AFB55" w14:textId="751475F9" w:rsidTr="00334EE3">
        <w:trPr>
          <w:del w:id="1745"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49A1E46C" w14:textId="57453DDC" w:rsidR="002B2B4D" w:rsidRPr="00B912E8" w:rsidDel="00B912E8" w:rsidRDefault="002B2B4D">
            <w:pPr>
              <w:rPr>
                <w:del w:id="1746" w:author="valesca venhof" w:date="2024-12-15T13:10:00Z" w16du:dateUtc="2024-12-15T12:10:00Z"/>
                <w:rFonts w:ascii="Times New Roman" w:hAnsi="Times New Roman" w:cs="Times New Roman"/>
                <w:rPrChange w:id="1747" w:author="valesca venhof" w:date="2024-12-15T13:10:00Z" w16du:dateUtc="2024-12-15T12:10:00Z">
                  <w:rPr>
                    <w:del w:id="1748" w:author="valesca venhof" w:date="2024-12-15T13:10:00Z" w16du:dateUtc="2024-12-15T12:10:00Z"/>
                    <w:rFonts w:ascii="Times New Roman" w:hAnsi="Times New Roman" w:cs="Times New Roman"/>
                    <w:lang w:val="nl-NL"/>
                  </w:rPr>
                </w:rPrChange>
              </w:rPr>
              <w:pPrChange w:id="1749" w:author="valesca venhof" w:date="2024-12-15T13:10:00Z" w16du:dateUtc="2024-12-15T12:10:00Z">
                <w:pPr>
                  <w:keepNext/>
                </w:pPr>
              </w:pPrChange>
            </w:pPr>
            <w:del w:id="1750" w:author="valesca venhof" w:date="2024-12-15T13:10:00Z" w16du:dateUtc="2024-12-15T12:10:00Z">
              <w:r w:rsidRPr="00B912E8" w:rsidDel="00B912E8">
                <w:rPr>
                  <w:rFonts w:ascii="Times New Roman" w:hAnsi="Times New Roman" w:cs="Times New Roman"/>
                  <w:rPrChange w:id="1751" w:author="valesca venhof" w:date="2024-12-15T13:10:00Z" w16du:dateUtc="2024-12-15T12:10:00Z">
                    <w:rPr>
                      <w:rFonts w:ascii="Times New Roman" w:hAnsi="Times New Roman" w:cs="Times New Roman"/>
                      <w:lang w:val="nl-NL"/>
                    </w:rPr>
                  </w:rPrChange>
                </w:rPr>
                <w:delText xml:space="preserve">2. Ik ben verdrietig </w:delText>
              </w:r>
              <w:r w:rsidR="00874E0F" w:rsidRPr="00B912E8" w:rsidDel="00B912E8">
                <w:rPr>
                  <w:rFonts w:ascii="Times New Roman" w:hAnsi="Times New Roman" w:cs="Times New Roman"/>
                  <w:rPrChange w:id="1752" w:author="valesca venhof" w:date="2024-12-15T13:10:00Z" w16du:dateUtc="2024-12-15T12:10:00Z">
                    <w:rPr>
                      <w:rFonts w:ascii="Times New Roman" w:hAnsi="Times New Roman" w:cs="Times New Roman"/>
                      <w:lang w:val="nl-NL"/>
                    </w:rPr>
                  </w:rPrChange>
                </w:rPr>
                <w:delText xml:space="preserve">dat vertrouwde </w:delText>
              </w:r>
              <w:r w:rsidR="00C81B12" w:rsidRPr="00B912E8" w:rsidDel="00B912E8">
                <w:rPr>
                  <w:rFonts w:ascii="Times New Roman" w:hAnsi="Times New Roman" w:cs="Times New Roman"/>
                  <w:rPrChange w:id="1753" w:author="valesca venhof" w:date="2024-12-15T13:10:00Z" w16du:dateUtc="2024-12-15T12:10:00Z">
                    <w:rPr>
                      <w:rFonts w:ascii="Times New Roman" w:hAnsi="Times New Roman" w:cs="Times New Roman"/>
                      <w:lang w:val="nl-NL"/>
                    </w:rPr>
                  </w:rPrChange>
                </w:rPr>
                <w:delText>onderdelen</w:delText>
              </w:r>
              <w:r w:rsidR="00874E0F" w:rsidRPr="00B912E8" w:rsidDel="00B912E8">
                <w:rPr>
                  <w:rFonts w:ascii="Times New Roman" w:hAnsi="Times New Roman" w:cs="Times New Roman"/>
                  <w:rPrChange w:id="1754" w:author="valesca venhof" w:date="2024-12-15T13:10:00Z" w16du:dateUtc="2024-12-15T12:10:00Z">
                    <w:rPr>
                      <w:rFonts w:ascii="Times New Roman" w:hAnsi="Times New Roman" w:cs="Times New Roman"/>
                      <w:lang w:val="nl-NL"/>
                    </w:rPr>
                  </w:rPrChange>
                </w:rPr>
                <w:delText xml:space="preserve"> van deze plek verdwijnen (bijvoorbeeld dieren, planten, </w:delText>
              </w:r>
              <w:r w:rsidR="00E22CA9" w:rsidRPr="00B912E8" w:rsidDel="00B912E8">
                <w:rPr>
                  <w:rFonts w:ascii="Times New Roman" w:hAnsi="Times New Roman" w:cs="Times New Roman"/>
                  <w:rPrChange w:id="1755" w:author="valesca venhof" w:date="2024-12-15T13:10:00Z" w16du:dateUtc="2024-12-15T12:10:00Z">
                    <w:rPr>
                      <w:rFonts w:ascii="Times New Roman" w:hAnsi="Times New Roman" w:cs="Times New Roman"/>
                      <w:lang w:val="nl-NL"/>
                    </w:rPr>
                  </w:rPrChange>
                </w:rPr>
                <w:delText>oriëntatiepunten</w:delText>
              </w:r>
              <w:r w:rsidR="00874E0F" w:rsidRPr="00B912E8" w:rsidDel="00B912E8">
                <w:rPr>
                  <w:rFonts w:ascii="Times New Roman" w:hAnsi="Times New Roman" w:cs="Times New Roman"/>
                  <w:rPrChange w:id="1756" w:author="valesca venhof" w:date="2024-12-15T13:10:00Z" w16du:dateUtc="2024-12-15T12:10:00Z">
                    <w:rPr>
                      <w:rFonts w:ascii="Times New Roman" w:hAnsi="Times New Roman" w:cs="Times New Roman"/>
                      <w:lang w:val="nl-NL"/>
                    </w:rPr>
                  </w:rPrChange>
                </w:rPr>
                <w:delText xml:space="preserve">, open ruimte). </w:delText>
              </w:r>
            </w:del>
          </w:p>
        </w:tc>
        <w:tc>
          <w:tcPr>
            <w:tcW w:w="1368" w:type="dxa"/>
          </w:tcPr>
          <w:p w14:paraId="62C4D37B" w14:textId="16630A6C"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57" w:author="valesca venhof" w:date="2024-12-15T13:10:00Z" w16du:dateUtc="2024-12-15T12:10:00Z"/>
                <w:rFonts w:ascii="Times New Roman" w:hAnsi="Times New Roman" w:cs="Times New Roman"/>
                <w:rPrChange w:id="1758" w:author="valesca venhof" w:date="2024-12-15T13:10:00Z" w16du:dateUtc="2024-12-15T12:10:00Z">
                  <w:rPr>
                    <w:del w:id="1759" w:author="valesca venhof" w:date="2024-12-15T13:10:00Z" w16du:dateUtc="2024-12-15T12:10:00Z"/>
                    <w:rFonts w:ascii="Times New Roman" w:hAnsi="Times New Roman" w:cs="Times New Roman"/>
                    <w:lang w:val="nl-NL"/>
                  </w:rPr>
                </w:rPrChange>
              </w:rPr>
              <w:pPrChange w:id="176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3F20421" w14:textId="7093A17B"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61" w:author="valesca venhof" w:date="2024-12-15T13:10:00Z" w16du:dateUtc="2024-12-15T12:10:00Z"/>
                <w:rFonts w:ascii="Times New Roman" w:hAnsi="Times New Roman" w:cs="Times New Roman"/>
                <w:rPrChange w:id="1762" w:author="valesca venhof" w:date="2024-12-15T13:10:00Z" w16du:dateUtc="2024-12-15T12:10:00Z">
                  <w:rPr>
                    <w:del w:id="1763" w:author="valesca venhof" w:date="2024-12-15T13:10:00Z" w16du:dateUtc="2024-12-15T12:10:00Z"/>
                    <w:rFonts w:ascii="Times New Roman" w:hAnsi="Times New Roman" w:cs="Times New Roman"/>
                    <w:lang w:val="nl-NL"/>
                  </w:rPr>
                </w:rPrChange>
              </w:rPr>
              <w:pPrChange w:id="176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69535C9" w14:textId="6AA6DA20"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65" w:author="valesca venhof" w:date="2024-12-15T13:10:00Z" w16du:dateUtc="2024-12-15T12:10:00Z"/>
                <w:rFonts w:ascii="Times New Roman" w:hAnsi="Times New Roman" w:cs="Times New Roman"/>
                <w:rPrChange w:id="1766" w:author="valesca venhof" w:date="2024-12-15T13:10:00Z" w16du:dateUtc="2024-12-15T12:10:00Z">
                  <w:rPr>
                    <w:del w:id="1767" w:author="valesca venhof" w:date="2024-12-15T13:10:00Z" w16du:dateUtc="2024-12-15T12:10:00Z"/>
                    <w:rFonts w:ascii="Times New Roman" w:hAnsi="Times New Roman" w:cs="Times New Roman"/>
                    <w:lang w:val="nl-NL"/>
                  </w:rPr>
                </w:rPrChange>
              </w:rPr>
              <w:pPrChange w:id="176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53D4B05" w14:textId="1E0AF3F0"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69" w:author="valesca venhof" w:date="2024-12-15T13:10:00Z" w16du:dateUtc="2024-12-15T12:10:00Z"/>
                <w:rFonts w:ascii="Times New Roman" w:hAnsi="Times New Roman" w:cs="Times New Roman"/>
                <w:rPrChange w:id="1770" w:author="valesca venhof" w:date="2024-12-15T13:10:00Z" w16du:dateUtc="2024-12-15T12:10:00Z">
                  <w:rPr>
                    <w:del w:id="1771" w:author="valesca venhof" w:date="2024-12-15T13:10:00Z" w16du:dateUtc="2024-12-15T12:10:00Z"/>
                    <w:rFonts w:ascii="Times New Roman" w:hAnsi="Times New Roman" w:cs="Times New Roman"/>
                    <w:lang w:val="nl-NL"/>
                  </w:rPr>
                </w:rPrChange>
              </w:rPr>
              <w:pPrChange w:id="177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B73C0FB" w14:textId="253D10C3"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73" w:author="valesca venhof" w:date="2024-12-15T13:10:00Z" w16du:dateUtc="2024-12-15T12:10:00Z"/>
                <w:rFonts w:ascii="Times New Roman" w:hAnsi="Times New Roman" w:cs="Times New Roman"/>
                <w:rPrChange w:id="1774" w:author="valesca venhof" w:date="2024-12-15T13:10:00Z" w16du:dateUtc="2024-12-15T12:10:00Z">
                  <w:rPr>
                    <w:del w:id="1775" w:author="valesca venhof" w:date="2024-12-15T13:10:00Z" w16du:dateUtc="2024-12-15T12:10:00Z"/>
                    <w:rFonts w:ascii="Times New Roman" w:hAnsi="Times New Roman" w:cs="Times New Roman"/>
                    <w:lang w:val="nl-NL"/>
                  </w:rPr>
                </w:rPrChange>
              </w:rPr>
              <w:pPrChange w:id="177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2BF1F92" w14:textId="32B8C2C3"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77" w:author="valesca venhof" w:date="2024-12-15T13:10:00Z" w16du:dateUtc="2024-12-15T12:10:00Z"/>
                <w:rFonts w:ascii="Times New Roman" w:hAnsi="Times New Roman" w:cs="Times New Roman"/>
                <w:rPrChange w:id="1778" w:author="valesca venhof" w:date="2024-12-15T13:10:00Z" w16du:dateUtc="2024-12-15T12:10:00Z">
                  <w:rPr>
                    <w:del w:id="1779" w:author="valesca venhof" w:date="2024-12-15T13:10:00Z" w16du:dateUtc="2024-12-15T12:10:00Z"/>
                    <w:rFonts w:ascii="Times New Roman" w:hAnsi="Times New Roman" w:cs="Times New Roman"/>
                    <w:lang w:val="nl-NL"/>
                  </w:rPr>
                </w:rPrChange>
              </w:rPr>
              <w:pPrChange w:id="178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2B2B4D" w:rsidRPr="00BF5864" w:rsidDel="00B912E8" w14:paraId="6E2FA1AC" w14:textId="361ABFC4" w:rsidTr="00334EE3">
        <w:trPr>
          <w:del w:id="1781"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40F8B6CF" w14:textId="064BB124" w:rsidR="002B2B4D" w:rsidRPr="00B912E8" w:rsidDel="00B912E8" w:rsidRDefault="002B2B4D">
            <w:pPr>
              <w:rPr>
                <w:del w:id="1782" w:author="valesca venhof" w:date="2024-12-15T13:10:00Z" w16du:dateUtc="2024-12-15T12:10:00Z"/>
                <w:rFonts w:ascii="Times New Roman" w:hAnsi="Times New Roman" w:cs="Times New Roman"/>
                <w:rPrChange w:id="1783" w:author="valesca venhof" w:date="2024-12-15T13:10:00Z" w16du:dateUtc="2024-12-15T12:10:00Z">
                  <w:rPr>
                    <w:del w:id="1784" w:author="valesca venhof" w:date="2024-12-15T13:10:00Z" w16du:dateUtc="2024-12-15T12:10:00Z"/>
                    <w:rFonts w:ascii="Times New Roman" w:hAnsi="Times New Roman" w:cs="Times New Roman"/>
                    <w:lang w:val="nl-NL"/>
                  </w:rPr>
                </w:rPrChange>
              </w:rPr>
              <w:pPrChange w:id="1785" w:author="valesca venhof" w:date="2024-12-15T13:10:00Z" w16du:dateUtc="2024-12-15T12:10:00Z">
                <w:pPr>
                  <w:keepNext/>
                </w:pPr>
              </w:pPrChange>
            </w:pPr>
            <w:del w:id="1786" w:author="valesca venhof" w:date="2024-12-15T13:10:00Z" w16du:dateUtc="2024-12-15T12:10:00Z">
              <w:r w:rsidRPr="00B912E8" w:rsidDel="00B912E8">
                <w:rPr>
                  <w:rFonts w:ascii="Times New Roman" w:hAnsi="Times New Roman" w:cs="Times New Roman"/>
                  <w:rPrChange w:id="1787" w:author="valesca venhof" w:date="2024-12-15T13:10:00Z" w16du:dateUtc="2024-12-15T12:10:00Z">
                    <w:rPr>
                      <w:rFonts w:ascii="Times New Roman" w:hAnsi="Times New Roman" w:cs="Times New Roman"/>
                      <w:lang w:val="nl-NL"/>
                    </w:rPr>
                  </w:rPrChange>
                </w:rPr>
                <w:delText xml:space="preserve">3. Ik </w:delText>
              </w:r>
              <w:r w:rsidR="00E22CA9" w:rsidRPr="00B912E8" w:rsidDel="00B912E8">
                <w:rPr>
                  <w:rFonts w:ascii="Times New Roman" w:hAnsi="Times New Roman" w:cs="Times New Roman"/>
                  <w:rPrChange w:id="1788" w:author="valesca venhof" w:date="2024-12-15T13:10:00Z" w16du:dateUtc="2024-12-15T12:10:00Z">
                    <w:rPr>
                      <w:rFonts w:ascii="Times New Roman" w:hAnsi="Times New Roman" w:cs="Times New Roman"/>
                      <w:lang w:val="nl-NL"/>
                    </w:rPr>
                  </w:rPrChange>
                </w:rPr>
                <w:delText xml:space="preserve">ben bezorgd dat </w:delText>
              </w:r>
              <w:r w:rsidR="00C81B12" w:rsidRPr="00B912E8" w:rsidDel="00B912E8">
                <w:rPr>
                  <w:rFonts w:ascii="Times New Roman" w:hAnsi="Times New Roman" w:cs="Times New Roman"/>
                  <w:rPrChange w:id="1789" w:author="valesca venhof" w:date="2024-12-15T13:10:00Z" w16du:dateUtc="2024-12-15T12:10:00Z">
                    <w:rPr>
                      <w:rFonts w:ascii="Times New Roman" w:hAnsi="Times New Roman" w:cs="Times New Roman"/>
                      <w:lang w:val="nl-NL"/>
                    </w:rPr>
                  </w:rPrChange>
                </w:rPr>
                <w:delText>onderdelen</w:delText>
              </w:r>
              <w:r w:rsidR="00E22CA9" w:rsidRPr="00B912E8" w:rsidDel="00B912E8">
                <w:rPr>
                  <w:rFonts w:ascii="Times New Roman" w:hAnsi="Times New Roman" w:cs="Times New Roman"/>
                  <w:rPrChange w:id="1790" w:author="valesca venhof" w:date="2024-12-15T13:10:00Z" w16du:dateUtc="2024-12-15T12:10:00Z">
                    <w:rPr>
                      <w:rFonts w:ascii="Times New Roman" w:hAnsi="Times New Roman" w:cs="Times New Roman"/>
                      <w:lang w:val="nl-NL"/>
                    </w:rPr>
                  </w:rPrChange>
                </w:rPr>
                <w:delText xml:space="preserve"> van dit gebied die ik waardeer</w:delText>
              </w:r>
              <w:r w:rsidR="0087017A" w:rsidRPr="00B912E8" w:rsidDel="00B912E8">
                <w:rPr>
                  <w:rFonts w:ascii="Times New Roman" w:hAnsi="Times New Roman" w:cs="Times New Roman"/>
                  <w:rPrChange w:id="1791" w:author="valesca venhof" w:date="2024-12-15T13:10:00Z" w16du:dateUtc="2024-12-15T12:10:00Z">
                    <w:rPr>
                      <w:rFonts w:ascii="Times New Roman" w:hAnsi="Times New Roman" w:cs="Times New Roman"/>
                      <w:lang w:val="nl-NL"/>
                    </w:rPr>
                  </w:rPrChange>
                </w:rPr>
                <w:delText>,</w:delText>
              </w:r>
              <w:r w:rsidR="00E22CA9" w:rsidRPr="00B912E8" w:rsidDel="00B912E8">
                <w:rPr>
                  <w:rFonts w:ascii="Times New Roman" w:hAnsi="Times New Roman" w:cs="Times New Roman"/>
                  <w:rPrChange w:id="1792" w:author="valesca venhof" w:date="2024-12-15T13:10:00Z" w16du:dateUtc="2024-12-15T12:10:00Z">
                    <w:rPr>
                      <w:rFonts w:ascii="Times New Roman" w:hAnsi="Times New Roman" w:cs="Times New Roman"/>
                      <w:lang w:val="nl-NL"/>
                    </w:rPr>
                  </w:rPrChange>
                </w:rPr>
                <w:delText xml:space="preserve"> verloren gaan. </w:delText>
              </w:r>
              <w:r w:rsidRPr="00B912E8" w:rsidDel="00B912E8">
                <w:rPr>
                  <w:rFonts w:ascii="Times New Roman" w:hAnsi="Times New Roman" w:cs="Times New Roman"/>
                  <w:rPrChange w:id="1793" w:author="valesca venhof" w:date="2024-12-15T13:10:00Z" w16du:dateUtc="2024-12-15T12:10:00Z">
                    <w:rPr>
                      <w:rFonts w:ascii="Times New Roman" w:hAnsi="Times New Roman" w:cs="Times New Roman"/>
                      <w:lang w:val="nl-NL"/>
                    </w:rPr>
                  </w:rPrChange>
                </w:rPr>
                <w:delText xml:space="preserve"> </w:delText>
              </w:r>
            </w:del>
          </w:p>
        </w:tc>
        <w:tc>
          <w:tcPr>
            <w:tcW w:w="1368" w:type="dxa"/>
          </w:tcPr>
          <w:p w14:paraId="2089EF41" w14:textId="20D7688E"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94" w:author="valesca venhof" w:date="2024-12-15T13:10:00Z" w16du:dateUtc="2024-12-15T12:10:00Z"/>
                <w:rFonts w:ascii="Times New Roman" w:hAnsi="Times New Roman" w:cs="Times New Roman"/>
                <w:rPrChange w:id="1795" w:author="valesca venhof" w:date="2024-12-15T13:10:00Z" w16du:dateUtc="2024-12-15T12:10:00Z">
                  <w:rPr>
                    <w:del w:id="1796" w:author="valesca venhof" w:date="2024-12-15T13:10:00Z" w16du:dateUtc="2024-12-15T12:10:00Z"/>
                    <w:rFonts w:ascii="Times New Roman" w:hAnsi="Times New Roman" w:cs="Times New Roman"/>
                    <w:lang w:val="nl-NL"/>
                  </w:rPr>
                </w:rPrChange>
              </w:rPr>
              <w:pPrChange w:id="179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6AC5219" w14:textId="02D2C517"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798" w:author="valesca venhof" w:date="2024-12-15T13:10:00Z" w16du:dateUtc="2024-12-15T12:10:00Z"/>
                <w:rFonts w:ascii="Times New Roman" w:hAnsi="Times New Roman" w:cs="Times New Roman"/>
                <w:rPrChange w:id="1799" w:author="valesca venhof" w:date="2024-12-15T13:10:00Z" w16du:dateUtc="2024-12-15T12:10:00Z">
                  <w:rPr>
                    <w:del w:id="1800" w:author="valesca venhof" w:date="2024-12-15T13:10:00Z" w16du:dateUtc="2024-12-15T12:10:00Z"/>
                    <w:rFonts w:ascii="Times New Roman" w:hAnsi="Times New Roman" w:cs="Times New Roman"/>
                    <w:lang w:val="nl-NL"/>
                  </w:rPr>
                </w:rPrChange>
              </w:rPr>
              <w:pPrChange w:id="180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BD67FD7" w14:textId="6ADFAAFE"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02" w:author="valesca venhof" w:date="2024-12-15T13:10:00Z" w16du:dateUtc="2024-12-15T12:10:00Z"/>
                <w:rFonts w:ascii="Times New Roman" w:hAnsi="Times New Roman" w:cs="Times New Roman"/>
                <w:rPrChange w:id="1803" w:author="valesca venhof" w:date="2024-12-15T13:10:00Z" w16du:dateUtc="2024-12-15T12:10:00Z">
                  <w:rPr>
                    <w:del w:id="1804" w:author="valesca venhof" w:date="2024-12-15T13:10:00Z" w16du:dateUtc="2024-12-15T12:10:00Z"/>
                    <w:rFonts w:ascii="Times New Roman" w:hAnsi="Times New Roman" w:cs="Times New Roman"/>
                    <w:lang w:val="nl-NL"/>
                  </w:rPr>
                </w:rPrChange>
              </w:rPr>
              <w:pPrChange w:id="180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EF3577C" w14:textId="21AFAF7D"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06" w:author="valesca venhof" w:date="2024-12-15T13:10:00Z" w16du:dateUtc="2024-12-15T12:10:00Z"/>
                <w:rFonts w:ascii="Times New Roman" w:hAnsi="Times New Roman" w:cs="Times New Roman"/>
                <w:rPrChange w:id="1807" w:author="valesca venhof" w:date="2024-12-15T13:10:00Z" w16du:dateUtc="2024-12-15T12:10:00Z">
                  <w:rPr>
                    <w:del w:id="1808" w:author="valesca venhof" w:date="2024-12-15T13:10:00Z" w16du:dateUtc="2024-12-15T12:10:00Z"/>
                    <w:rFonts w:ascii="Times New Roman" w:hAnsi="Times New Roman" w:cs="Times New Roman"/>
                    <w:lang w:val="nl-NL"/>
                  </w:rPr>
                </w:rPrChange>
              </w:rPr>
              <w:pPrChange w:id="180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8701DF8" w14:textId="6BEC1776"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10" w:author="valesca venhof" w:date="2024-12-15T13:10:00Z" w16du:dateUtc="2024-12-15T12:10:00Z"/>
                <w:rFonts w:ascii="Times New Roman" w:hAnsi="Times New Roman" w:cs="Times New Roman"/>
                <w:rPrChange w:id="1811" w:author="valesca venhof" w:date="2024-12-15T13:10:00Z" w16du:dateUtc="2024-12-15T12:10:00Z">
                  <w:rPr>
                    <w:del w:id="1812" w:author="valesca venhof" w:date="2024-12-15T13:10:00Z" w16du:dateUtc="2024-12-15T12:10:00Z"/>
                    <w:rFonts w:ascii="Times New Roman" w:hAnsi="Times New Roman" w:cs="Times New Roman"/>
                    <w:lang w:val="nl-NL"/>
                  </w:rPr>
                </w:rPrChange>
              </w:rPr>
              <w:pPrChange w:id="181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03A788D" w14:textId="5B4D0DE4"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14" w:author="valesca venhof" w:date="2024-12-15T13:10:00Z" w16du:dateUtc="2024-12-15T12:10:00Z"/>
                <w:rFonts w:ascii="Times New Roman" w:hAnsi="Times New Roman" w:cs="Times New Roman"/>
                <w:rPrChange w:id="1815" w:author="valesca venhof" w:date="2024-12-15T13:10:00Z" w16du:dateUtc="2024-12-15T12:10:00Z">
                  <w:rPr>
                    <w:del w:id="1816" w:author="valesca venhof" w:date="2024-12-15T13:10:00Z" w16du:dateUtc="2024-12-15T12:10:00Z"/>
                    <w:rFonts w:ascii="Times New Roman" w:hAnsi="Times New Roman" w:cs="Times New Roman"/>
                    <w:lang w:val="nl-NL"/>
                  </w:rPr>
                </w:rPrChange>
              </w:rPr>
              <w:pPrChange w:id="181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2B2B4D" w:rsidRPr="00BF5864" w:rsidDel="00B912E8" w14:paraId="32B9F326" w14:textId="4A76CFF1" w:rsidTr="00334EE3">
        <w:trPr>
          <w:del w:id="1818"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345A2544" w14:textId="7D2A4D9D" w:rsidR="002B2B4D" w:rsidRPr="00B912E8" w:rsidDel="00B912E8" w:rsidRDefault="002B2B4D">
            <w:pPr>
              <w:rPr>
                <w:del w:id="1819" w:author="valesca venhof" w:date="2024-12-15T13:10:00Z" w16du:dateUtc="2024-12-15T12:10:00Z"/>
                <w:rFonts w:ascii="Times New Roman" w:hAnsi="Times New Roman" w:cs="Times New Roman"/>
                <w:rPrChange w:id="1820" w:author="valesca venhof" w:date="2024-12-15T13:10:00Z" w16du:dateUtc="2024-12-15T12:10:00Z">
                  <w:rPr>
                    <w:del w:id="1821" w:author="valesca venhof" w:date="2024-12-15T13:10:00Z" w16du:dateUtc="2024-12-15T12:10:00Z"/>
                    <w:rFonts w:ascii="Times New Roman" w:hAnsi="Times New Roman" w:cs="Times New Roman"/>
                    <w:lang w:val="nl-NL"/>
                  </w:rPr>
                </w:rPrChange>
              </w:rPr>
              <w:pPrChange w:id="1822" w:author="valesca venhof" w:date="2024-12-15T13:10:00Z" w16du:dateUtc="2024-12-15T12:10:00Z">
                <w:pPr>
                  <w:keepNext/>
                </w:pPr>
              </w:pPrChange>
            </w:pPr>
            <w:del w:id="1823" w:author="valesca venhof" w:date="2024-12-15T13:10:00Z" w16du:dateUtc="2024-12-15T12:10:00Z">
              <w:r w:rsidRPr="00B912E8" w:rsidDel="00B912E8">
                <w:rPr>
                  <w:rFonts w:ascii="Times New Roman" w:hAnsi="Times New Roman" w:cs="Times New Roman"/>
                  <w:rPrChange w:id="1824" w:author="valesca venhof" w:date="2024-12-15T13:10:00Z" w16du:dateUtc="2024-12-15T12:10:00Z">
                    <w:rPr>
                      <w:rFonts w:ascii="Times New Roman" w:hAnsi="Times New Roman" w:cs="Times New Roman"/>
                      <w:lang w:val="nl-NL"/>
                    </w:rPr>
                  </w:rPrChange>
                </w:rPr>
                <w:delText xml:space="preserve">4. Ik mis </w:delText>
              </w:r>
              <w:r w:rsidR="00E22CA9" w:rsidRPr="00B912E8" w:rsidDel="00B912E8">
                <w:rPr>
                  <w:rFonts w:ascii="Times New Roman" w:hAnsi="Times New Roman" w:cs="Times New Roman"/>
                  <w:rPrChange w:id="1825" w:author="valesca venhof" w:date="2024-12-15T13:10:00Z" w16du:dateUtc="2024-12-15T12:10:00Z">
                    <w:rPr>
                      <w:rFonts w:ascii="Times New Roman" w:hAnsi="Times New Roman" w:cs="Times New Roman"/>
                      <w:lang w:val="nl-NL"/>
                    </w:rPr>
                  </w:rPrChange>
                </w:rPr>
                <w:delText xml:space="preserve">het vredige gevoel waar ik ooit van genoot als ik op deze plek was. </w:delText>
              </w:r>
            </w:del>
          </w:p>
        </w:tc>
        <w:tc>
          <w:tcPr>
            <w:tcW w:w="1368" w:type="dxa"/>
          </w:tcPr>
          <w:p w14:paraId="01547D32" w14:textId="5AF082A2"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26" w:author="valesca venhof" w:date="2024-12-15T13:10:00Z" w16du:dateUtc="2024-12-15T12:10:00Z"/>
                <w:rFonts w:ascii="Times New Roman" w:hAnsi="Times New Roman" w:cs="Times New Roman"/>
                <w:rPrChange w:id="1827" w:author="valesca venhof" w:date="2024-12-15T13:10:00Z" w16du:dateUtc="2024-12-15T12:10:00Z">
                  <w:rPr>
                    <w:del w:id="1828" w:author="valesca venhof" w:date="2024-12-15T13:10:00Z" w16du:dateUtc="2024-12-15T12:10:00Z"/>
                    <w:rFonts w:ascii="Times New Roman" w:hAnsi="Times New Roman" w:cs="Times New Roman"/>
                    <w:lang w:val="nl-NL"/>
                  </w:rPr>
                </w:rPrChange>
              </w:rPr>
              <w:pPrChange w:id="182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1539253" w14:textId="57D071C4"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30" w:author="valesca venhof" w:date="2024-12-15T13:10:00Z" w16du:dateUtc="2024-12-15T12:10:00Z"/>
                <w:rFonts w:ascii="Times New Roman" w:hAnsi="Times New Roman" w:cs="Times New Roman"/>
                <w:rPrChange w:id="1831" w:author="valesca venhof" w:date="2024-12-15T13:10:00Z" w16du:dateUtc="2024-12-15T12:10:00Z">
                  <w:rPr>
                    <w:del w:id="1832" w:author="valesca venhof" w:date="2024-12-15T13:10:00Z" w16du:dateUtc="2024-12-15T12:10:00Z"/>
                    <w:rFonts w:ascii="Times New Roman" w:hAnsi="Times New Roman" w:cs="Times New Roman"/>
                    <w:lang w:val="nl-NL"/>
                  </w:rPr>
                </w:rPrChange>
              </w:rPr>
              <w:pPrChange w:id="183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E21459C" w14:textId="72A96223"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34" w:author="valesca venhof" w:date="2024-12-15T13:10:00Z" w16du:dateUtc="2024-12-15T12:10:00Z"/>
                <w:rFonts w:ascii="Times New Roman" w:hAnsi="Times New Roman" w:cs="Times New Roman"/>
                <w:rPrChange w:id="1835" w:author="valesca venhof" w:date="2024-12-15T13:10:00Z" w16du:dateUtc="2024-12-15T12:10:00Z">
                  <w:rPr>
                    <w:del w:id="1836" w:author="valesca venhof" w:date="2024-12-15T13:10:00Z" w16du:dateUtc="2024-12-15T12:10:00Z"/>
                    <w:rFonts w:ascii="Times New Roman" w:hAnsi="Times New Roman" w:cs="Times New Roman"/>
                    <w:lang w:val="nl-NL"/>
                  </w:rPr>
                </w:rPrChange>
              </w:rPr>
              <w:pPrChange w:id="183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D782D46" w14:textId="6726D52B"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38" w:author="valesca venhof" w:date="2024-12-15T13:10:00Z" w16du:dateUtc="2024-12-15T12:10:00Z"/>
                <w:rFonts w:ascii="Times New Roman" w:hAnsi="Times New Roman" w:cs="Times New Roman"/>
                <w:rPrChange w:id="1839" w:author="valesca venhof" w:date="2024-12-15T13:10:00Z" w16du:dateUtc="2024-12-15T12:10:00Z">
                  <w:rPr>
                    <w:del w:id="1840" w:author="valesca venhof" w:date="2024-12-15T13:10:00Z" w16du:dateUtc="2024-12-15T12:10:00Z"/>
                    <w:rFonts w:ascii="Times New Roman" w:hAnsi="Times New Roman" w:cs="Times New Roman"/>
                    <w:lang w:val="nl-NL"/>
                  </w:rPr>
                </w:rPrChange>
              </w:rPr>
              <w:pPrChange w:id="184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66DD673" w14:textId="57CCC795"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42" w:author="valesca venhof" w:date="2024-12-15T13:10:00Z" w16du:dateUtc="2024-12-15T12:10:00Z"/>
                <w:rFonts w:ascii="Times New Roman" w:hAnsi="Times New Roman" w:cs="Times New Roman"/>
                <w:rPrChange w:id="1843" w:author="valesca venhof" w:date="2024-12-15T13:10:00Z" w16du:dateUtc="2024-12-15T12:10:00Z">
                  <w:rPr>
                    <w:del w:id="1844" w:author="valesca venhof" w:date="2024-12-15T13:10:00Z" w16du:dateUtc="2024-12-15T12:10:00Z"/>
                    <w:rFonts w:ascii="Times New Roman" w:hAnsi="Times New Roman" w:cs="Times New Roman"/>
                    <w:lang w:val="nl-NL"/>
                  </w:rPr>
                </w:rPrChange>
              </w:rPr>
              <w:pPrChange w:id="184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EC8A6F6" w14:textId="66118DB9"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46" w:author="valesca venhof" w:date="2024-12-15T13:10:00Z" w16du:dateUtc="2024-12-15T12:10:00Z"/>
                <w:rFonts w:ascii="Times New Roman" w:hAnsi="Times New Roman" w:cs="Times New Roman"/>
                <w:rPrChange w:id="1847" w:author="valesca venhof" w:date="2024-12-15T13:10:00Z" w16du:dateUtc="2024-12-15T12:10:00Z">
                  <w:rPr>
                    <w:del w:id="1848" w:author="valesca venhof" w:date="2024-12-15T13:10:00Z" w16du:dateUtc="2024-12-15T12:10:00Z"/>
                    <w:rFonts w:ascii="Times New Roman" w:hAnsi="Times New Roman" w:cs="Times New Roman"/>
                    <w:lang w:val="nl-NL"/>
                  </w:rPr>
                </w:rPrChange>
              </w:rPr>
              <w:pPrChange w:id="184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2B2B4D" w:rsidRPr="00BF5864" w:rsidDel="00B912E8" w14:paraId="14656D7C" w14:textId="4F7CBA5C" w:rsidTr="00334EE3">
        <w:trPr>
          <w:del w:id="1850"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22B1D318" w14:textId="034CE262" w:rsidR="002B2B4D" w:rsidRPr="00B912E8" w:rsidDel="00B912E8" w:rsidRDefault="002B2B4D">
            <w:pPr>
              <w:rPr>
                <w:del w:id="1851" w:author="valesca venhof" w:date="2024-12-15T13:10:00Z" w16du:dateUtc="2024-12-15T12:10:00Z"/>
                <w:rFonts w:ascii="Times New Roman" w:hAnsi="Times New Roman" w:cs="Times New Roman"/>
                <w:rPrChange w:id="1852" w:author="valesca venhof" w:date="2024-12-15T13:10:00Z" w16du:dateUtc="2024-12-15T12:10:00Z">
                  <w:rPr>
                    <w:del w:id="1853" w:author="valesca venhof" w:date="2024-12-15T13:10:00Z" w16du:dateUtc="2024-12-15T12:10:00Z"/>
                    <w:rFonts w:ascii="Times New Roman" w:hAnsi="Times New Roman" w:cs="Times New Roman"/>
                    <w:lang w:val="nl-NL"/>
                  </w:rPr>
                </w:rPrChange>
              </w:rPr>
              <w:pPrChange w:id="1854" w:author="valesca venhof" w:date="2024-12-15T13:10:00Z" w16du:dateUtc="2024-12-15T12:10:00Z">
                <w:pPr>
                  <w:keepNext/>
                </w:pPr>
              </w:pPrChange>
            </w:pPr>
            <w:del w:id="1855" w:author="valesca venhof" w:date="2024-12-15T13:10:00Z" w16du:dateUtc="2024-12-15T12:10:00Z">
              <w:r w:rsidRPr="00B912E8" w:rsidDel="00B912E8">
                <w:rPr>
                  <w:rFonts w:ascii="Times New Roman" w:hAnsi="Times New Roman" w:cs="Times New Roman"/>
                  <w:rPrChange w:id="1856" w:author="valesca venhof" w:date="2024-12-15T13:10:00Z" w16du:dateUtc="2024-12-15T12:10:00Z">
                    <w:rPr>
                      <w:rFonts w:ascii="Times New Roman" w:hAnsi="Times New Roman" w:cs="Times New Roman"/>
                      <w:lang w:val="nl-NL"/>
                    </w:rPr>
                  </w:rPrChange>
                </w:rPr>
                <w:delText xml:space="preserve">5. Ik </w:delText>
              </w:r>
              <w:r w:rsidR="00E22CA9" w:rsidRPr="00B912E8" w:rsidDel="00B912E8">
                <w:rPr>
                  <w:rFonts w:ascii="Times New Roman" w:hAnsi="Times New Roman" w:cs="Times New Roman"/>
                  <w:rPrChange w:id="1857" w:author="valesca venhof" w:date="2024-12-15T13:10:00Z" w16du:dateUtc="2024-12-15T12:10:00Z">
                    <w:rPr>
                      <w:rFonts w:ascii="Times New Roman" w:hAnsi="Times New Roman" w:cs="Times New Roman"/>
                      <w:lang w:val="nl-NL"/>
                    </w:rPr>
                  </w:rPrChange>
                </w:rPr>
                <w:delText xml:space="preserve">ben van streek over hoe deze omgeving er nu uitziet. </w:delText>
              </w:r>
            </w:del>
          </w:p>
        </w:tc>
        <w:tc>
          <w:tcPr>
            <w:tcW w:w="1368" w:type="dxa"/>
          </w:tcPr>
          <w:p w14:paraId="1AFC14D7" w14:textId="379577AF"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58" w:author="valesca venhof" w:date="2024-12-15T13:10:00Z" w16du:dateUtc="2024-12-15T12:10:00Z"/>
                <w:rFonts w:ascii="Times New Roman" w:hAnsi="Times New Roman" w:cs="Times New Roman"/>
                <w:rPrChange w:id="1859" w:author="valesca venhof" w:date="2024-12-15T13:10:00Z" w16du:dateUtc="2024-12-15T12:10:00Z">
                  <w:rPr>
                    <w:del w:id="1860" w:author="valesca venhof" w:date="2024-12-15T13:10:00Z" w16du:dateUtc="2024-12-15T12:10:00Z"/>
                    <w:rFonts w:ascii="Times New Roman" w:hAnsi="Times New Roman" w:cs="Times New Roman"/>
                    <w:lang w:val="nl-NL"/>
                  </w:rPr>
                </w:rPrChange>
              </w:rPr>
              <w:pPrChange w:id="186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3B83CC5" w14:textId="7C1D433F"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62" w:author="valesca venhof" w:date="2024-12-15T13:10:00Z" w16du:dateUtc="2024-12-15T12:10:00Z"/>
                <w:rFonts w:ascii="Times New Roman" w:hAnsi="Times New Roman" w:cs="Times New Roman"/>
                <w:rPrChange w:id="1863" w:author="valesca venhof" w:date="2024-12-15T13:10:00Z" w16du:dateUtc="2024-12-15T12:10:00Z">
                  <w:rPr>
                    <w:del w:id="1864" w:author="valesca venhof" w:date="2024-12-15T13:10:00Z" w16du:dateUtc="2024-12-15T12:10:00Z"/>
                    <w:rFonts w:ascii="Times New Roman" w:hAnsi="Times New Roman" w:cs="Times New Roman"/>
                    <w:lang w:val="nl-NL"/>
                  </w:rPr>
                </w:rPrChange>
              </w:rPr>
              <w:pPrChange w:id="186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E00220A" w14:textId="09A9D475"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66" w:author="valesca venhof" w:date="2024-12-15T13:10:00Z" w16du:dateUtc="2024-12-15T12:10:00Z"/>
                <w:rFonts w:ascii="Times New Roman" w:hAnsi="Times New Roman" w:cs="Times New Roman"/>
                <w:rPrChange w:id="1867" w:author="valesca venhof" w:date="2024-12-15T13:10:00Z" w16du:dateUtc="2024-12-15T12:10:00Z">
                  <w:rPr>
                    <w:del w:id="1868" w:author="valesca venhof" w:date="2024-12-15T13:10:00Z" w16du:dateUtc="2024-12-15T12:10:00Z"/>
                    <w:rFonts w:ascii="Times New Roman" w:hAnsi="Times New Roman" w:cs="Times New Roman"/>
                    <w:lang w:val="nl-NL"/>
                  </w:rPr>
                </w:rPrChange>
              </w:rPr>
              <w:pPrChange w:id="186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626B69E" w14:textId="534836B0"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70" w:author="valesca venhof" w:date="2024-12-15T13:10:00Z" w16du:dateUtc="2024-12-15T12:10:00Z"/>
                <w:rFonts w:ascii="Times New Roman" w:hAnsi="Times New Roman" w:cs="Times New Roman"/>
                <w:rPrChange w:id="1871" w:author="valesca venhof" w:date="2024-12-15T13:10:00Z" w16du:dateUtc="2024-12-15T12:10:00Z">
                  <w:rPr>
                    <w:del w:id="1872" w:author="valesca venhof" w:date="2024-12-15T13:10:00Z" w16du:dateUtc="2024-12-15T12:10:00Z"/>
                    <w:rFonts w:ascii="Times New Roman" w:hAnsi="Times New Roman" w:cs="Times New Roman"/>
                    <w:lang w:val="nl-NL"/>
                  </w:rPr>
                </w:rPrChange>
              </w:rPr>
              <w:pPrChange w:id="187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638B532" w14:textId="1466E1E5"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74" w:author="valesca venhof" w:date="2024-12-15T13:10:00Z" w16du:dateUtc="2024-12-15T12:10:00Z"/>
                <w:rFonts w:ascii="Times New Roman" w:hAnsi="Times New Roman" w:cs="Times New Roman"/>
                <w:rPrChange w:id="1875" w:author="valesca venhof" w:date="2024-12-15T13:10:00Z" w16du:dateUtc="2024-12-15T12:10:00Z">
                  <w:rPr>
                    <w:del w:id="1876" w:author="valesca venhof" w:date="2024-12-15T13:10:00Z" w16du:dateUtc="2024-12-15T12:10:00Z"/>
                    <w:rFonts w:ascii="Times New Roman" w:hAnsi="Times New Roman" w:cs="Times New Roman"/>
                    <w:lang w:val="nl-NL"/>
                  </w:rPr>
                </w:rPrChange>
              </w:rPr>
              <w:pPrChange w:id="187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88C2B49" w14:textId="49F4CD81"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78" w:author="valesca venhof" w:date="2024-12-15T13:10:00Z" w16du:dateUtc="2024-12-15T12:10:00Z"/>
                <w:rFonts w:ascii="Times New Roman" w:hAnsi="Times New Roman" w:cs="Times New Roman"/>
                <w:rPrChange w:id="1879" w:author="valesca venhof" w:date="2024-12-15T13:10:00Z" w16du:dateUtc="2024-12-15T12:10:00Z">
                  <w:rPr>
                    <w:del w:id="1880" w:author="valesca venhof" w:date="2024-12-15T13:10:00Z" w16du:dateUtc="2024-12-15T12:10:00Z"/>
                    <w:rFonts w:ascii="Times New Roman" w:hAnsi="Times New Roman" w:cs="Times New Roman"/>
                    <w:lang w:val="nl-NL"/>
                  </w:rPr>
                </w:rPrChange>
              </w:rPr>
              <w:pPrChange w:id="188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2B2B4D" w:rsidRPr="00BF5864" w:rsidDel="00B912E8" w14:paraId="41EF700E" w14:textId="6976C01F" w:rsidTr="00334EE3">
        <w:trPr>
          <w:del w:id="1882"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1225D8FC" w14:textId="75AC2619" w:rsidR="002B2B4D" w:rsidRPr="00B912E8" w:rsidDel="00B912E8" w:rsidRDefault="002B2B4D">
            <w:pPr>
              <w:rPr>
                <w:del w:id="1883" w:author="valesca venhof" w:date="2024-12-15T13:10:00Z" w16du:dateUtc="2024-12-15T12:10:00Z"/>
                <w:rFonts w:ascii="Times New Roman" w:hAnsi="Times New Roman" w:cs="Times New Roman"/>
                <w:rPrChange w:id="1884" w:author="valesca venhof" w:date="2024-12-15T13:10:00Z" w16du:dateUtc="2024-12-15T12:10:00Z">
                  <w:rPr>
                    <w:del w:id="1885" w:author="valesca venhof" w:date="2024-12-15T13:10:00Z" w16du:dateUtc="2024-12-15T12:10:00Z"/>
                    <w:rFonts w:ascii="Times New Roman" w:hAnsi="Times New Roman" w:cs="Times New Roman"/>
                    <w:lang w:val="nl-NL"/>
                  </w:rPr>
                </w:rPrChange>
              </w:rPr>
              <w:pPrChange w:id="1886" w:author="valesca venhof" w:date="2024-12-15T13:10:00Z" w16du:dateUtc="2024-12-15T12:10:00Z">
                <w:pPr>
                  <w:keepNext/>
                </w:pPr>
              </w:pPrChange>
            </w:pPr>
            <w:del w:id="1887" w:author="valesca venhof" w:date="2024-12-15T13:10:00Z" w16du:dateUtc="2024-12-15T12:10:00Z">
              <w:r w:rsidRPr="00B912E8" w:rsidDel="00B912E8">
                <w:rPr>
                  <w:rFonts w:ascii="Times New Roman" w:hAnsi="Times New Roman" w:cs="Times New Roman"/>
                  <w:rPrChange w:id="1888" w:author="valesca venhof" w:date="2024-12-15T13:10:00Z" w16du:dateUtc="2024-12-15T12:10:00Z">
                    <w:rPr>
                      <w:rFonts w:ascii="Times New Roman" w:hAnsi="Times New Roman" w:cs="Times New Roman"/>
                      <w:lang w:val="nl-NL"/>
                    </w:rPr>
                  </w:rPrChange>
                </w:rPr>
                <w:delText xml:space="preserve">6. </w:delText>
              </w:r>
              <w:r w:rsidR="00E22CA9" w:rsidRPr="00B912E8" w:rsidDel="00B912E8">
                <w:rPr>
                  <w:rFonts w:ascii="Times New Roman" w:hAnsi="Times New Roman" w:cs="Times New Roman"/>
                  <w:rPrChange w:id="1889" w:author="valesca venhof" w:date="2024-12-15T13:10:00Z" w16du:dateUtc="2024-12-15T12:10:00Z">
                    <w:rPr>
                      <w:rFonts w:ascii="Times New Roman" w:hAnsi="Times New Roman" w:cs="Times New Roman"/>
                      <w:lang w:val="nl-NL"/>
                    </w:rPr>
                  </w:rPrChange>
                </w:rPr>
                <w:delText>Mijn manier van leven wordt bedreigd door verandering</w:delText>
              </w:r>
              <w:r w:rsidR="00C81B12" w:rsidRPr="00B912E8" w:rsidDel="00B912E8">
                <w:rPr>
                  <w:rFonts w:ascii="Times New Roman" w:hAnsi="Times New Roman" w:cs="Times New Roman"/>
                  <w:rPrChange w:id="1890" w:author="valesca venhof" w:date="2024-12-15T13:10:00Z" w16du:dateUtc="2024-12-15T12:10:00Z">
                    <w:rPr>
                      <w:rFonts w:ascii="Times New Roman" w:hAnsi="Times New Roman" w:cs="Times New Roman"/>
                      <w:lang w:val="nl-NL"/>
                    </w:rPr>
                  </w:rPrChange>
                </w:rPr>
                <w:delText>(</w:delText>
              </w:r>
              <w:r w:rsidR="00E22CA9" w:rsidRPr="00B912E8" w:rsidDel="00B912E8">
                <w:rPr>
                  <w:rFonts w:ascii="Times New Roman" w:hAnsi="Times New Roman" w:cs="Times New Roman"/>
                  <w:rPrChange w:id="1891" w:author="valesca venhof" w:date="2024-12-15T13:10:00Z" w16du:dateUtc="2024-12-15T12:10:00Z">
                    <w:rPr>
                      <w:rFonts w:ascii="Times New Roman" w:hAnsi="Times New Roman" w:cs="Times New Roman"/>
                      <w:lang w:val="nl-NL"/>
                    </w:rPr>
                  </w:rPrChange>
                </w:rPr>
                <w:delText>en</w:delText>
              </w:r>
              <w:r w:rsidR="00C81B12" w:rsidRPr="00B912E8" w:rsidDel="00B912E8">
                <w:rPr>
                  <w:rFonts w:ascii="Times New Roman" w:hAnsi="Times New Roman" w:cs="Times New Roman"/>
                  <w:rPrChange w:id="1892" w:author="valesca venhof" w:date="2024-12-15T13:10:00Z" w16du:dateUtc="2024-12-15T12:10:00Z">
                    <w:rPr>
                      <w:rFonts w:ascii="Times New Roman" w:hAnsi="Times New Roman" w:cs="Times New Roman"/>
                      <w:lang w:val="nl-NL"/>
                    </w:rPr>
                  </w:rPrChange>
                </w:rPr>
                <w:delText>)</w:delText>
              </w:r>
              <w:r w:rsidR="00E22CA9" w:rsidRPr="00B912E8" w:rsidDel="00B912E8">
                <w:rPr>
                  <w:rFonts w:ascii="Times New Roman" w:hAnsi="Times New Roman" w:cs="Times New Roman"/>
                  <w:rPrChange w:id="1893" w:author="valesca venhof" w:date="2024-12-15T13:10:00Z" w16du:dateUtc="2024-12-15T12:10:00Z">
                    <w:rPr>
                      <w:rFonts w:ascii="Times New Roman" w:hAnsi="Times New Roman" w:cs="Times New Roman"/>
                      <w:lang w:val="nl-NL"/>
                    </w:rPr>
                  </w:rPrChange>
                </w:rPr>
                <w:delText xml:space="preserve"> in mijn lokale omgeving. </w:delText>
              </w:r>
              <w:r w:rsidRPr="00B912E8" w:rsidDel="00B912E8">
                <w:rPr>
                  <w:rFonts w:ascii="Times New Roman" w:hAnsi="Times New Roman" w:cs="Times New Roman"/>
                  <w:rPrChange w:id="1894" w:author="valesca venhof" w:date="2024-12-15T13:10:00Z" w16du:dateUtc="2024-12-15T12:10:00Z">
                    <w:rPr>
                      <w:rFonts w:ascii="Times New Roman" w:hAnsi="Times New Roman" w:cs="Times New Roman"/>
                      <w:lang w:val="nl-NL"/>
                    </w:rPr>
                  </w:rPrChange>
                </w:rPr>
                <w:delText xml:space="preserve"> </w:delText>
              </w:r>
            </w:del>
          </w:p>
        </w:tc>
        <w:tc>
          <w:tcPr>
            <w:tcW w:w="1368" w:type="dxa"/>
          </w:tcPr>
          <w:p w14:paraId="5101F218" w14:textId="683E7A40"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95" w:author="valesca venhof" w:date="2024-12-15T13:10:00Z" w16du:dateUtc="2024-12-15T12:10:00Z"/>
                <w:rFonts w:ascii="Times New Roman" w:hAnsi="Times New Roman" w:cs="Times New Roman"/>
                <w:rPrChange w:id="1896" w:author="valesca venhof" w:date="2024-12-15T13:10:00Z" w16du:dateUtc="2024-12-15T12:10:00Z">
                  <w:rPr>
                    <w:del w:id="1897" w:author="valesca venhof" w:date="2024-12-15T13:10:00Z" w16du:dateUtc="2024-12-15T12:10:00Z"/>
                    <w:rFonts w:ascii="Times New Roman" w:hAnsi="Times New Roman" w:cs="Times New Roman"/>
                    <w:lang w:val="nl-NL"/>
                  </w:rPr>
                </w:rPrChange>
              </w:rPr>
              <w:pPrChange w:id="189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2B1658C" w14:textId="3FE4DC1E"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899" w:author="valesca venhof" w:date="2024-12-15T13:10:00Z" w16du:dateUtc="2024-12-15T12:10:00Z"/>
                <w:rFonts w:ascii="Times New Roman" w:hAnsi="Times New Roman" w:cs="Times New Roman"/>
                <w:rPrChange w:id="1900" w:author="valesca venhof" w:date="2024-12-15T13:10:00Z" w16du:dateUtc="2024-12-15T12:10:00Z">
                  <w:rPr>
                    <w:del w:id="1901" w:author="valesca venhof" w:date="2024-12-15T13:10:00Z" w16du:dateUtc="2024-12-15T12:10:00Z"/>
                    <w:rFonts w:ascii="Times New Roman" w:hAnsi="Times New Roman" w:cs="Times New Roman"/>
                    <w:lang w:val="nl-NL"/>
                  </w:rPr>
                </w:rPrChange>
              </w:rPr>
              <w:pPrChange w:id="190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A919C19" w14:textId="49DD2FD5"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03" w:author="valesca venhof" w:date="2024-12-15T13:10:00Z" w16du:dateUtc="2024-12-15T12:10:00Z"/>
                <w:rFonts w:ascii="Times New Roman" w:hAnsi="Times New Roman" w:cs="Times New Roman"/>
                <w:rPrChange w:id="1904" w:author="valesca venhof" w:date="2024-12-15T13:10:00Z" w16du:dateUtc="2024-12-15T12:10:00Z">
                  <w:rPr>
                    <w:del w:id="1905" w:author="valesca venhof" w:date="2024-12-15T13:10:00Z" w16du:dateUtc="2024-12-15T12:10:00Z"/>
                    <w:rFonts w:ascii="Times New Roman" w:hAnsi="Times New Roman" w:cs="Times New Roman"/>
                    <w:lang w:val="nl-NL"/>
                  </w:rPr>
                </w:rPrChange>
              </w:rPr>
              <w:pPrChange w:id="190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F1E6F08" w14:textId="4580DC6A"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07" w:author="valesca venhof" w:date="2024-12-15T13:10:00Z" w16du:dateUtc="2024-12-15T12:10:00Z"/>
                <w:rFonts w:ascii="Times New Roman" w:hAnsi="Times New Roman" w:cs="Times New Roman"/>
                <w:rPrChange w:id="1908" w:author="valesca venhof" w:date="2024-12-15T13:10:00Z" w16du:dateUtc="2024-12-15T12:10:00Z">
                  <w:rPr>
                    <w:del w:id="1909" w:author="valesca venhof" w:date="2024-12-15T13:10:00Z" w16du:dateUtc="2024-12-15T12:10:00Z"/>
                    <w:rFonts w:ascii="Times New Roman" w:hAnsi="Times New Roman" w:cs="Times New Roman"/>
                    <w:lang w:val="nl-NL"/>
                  </w:rPr>
                </w:rPrChange>
              </w:rPr>
              <w:pPrChange w:id="191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D965ACE" w14:textId="7B94A6C5"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11" w:author="valesca venhof" w:date="2024-12-15T13:10:00Z" w16du:dateUtc="2024-12-15T12:10:00Z"/>
                <w:rFonts w:ascii="Times New Roman" w:hAnsi="Times New Roman" w:cs="Times New Roman"/>
                <w:rPrChange w:id="1912" w:author="valesca venhof" w:date="2024-12-15T13:10:00Z" w16du:dateUtc="2024-12-15T12:10:00Z">
                  <w:rPr>
                    <w:del w:id="1913" w:author="valesca venhof" w:date="2024-12-15T13:10:00Z" w16du:dateUtc="2024-12-15T12:10:00Z"/>
                    <w:rFonts w:ascii="Times New Roman" w:hAnsi="Times New Roman" w:cs="Times New Roman"/>
                    <w:lang w:val="nl-NL"/>
                  </w:rPr>
                </w:rPrChange>
              </w:rPr>
              <w:pPrChange w:id="191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C263C98" w14:textId="10CED2B9"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15" w:author="valesca venhof" w:date="2024-12-15T13:10:00Z" w16du:dateUtc="2024-12-15T12:10:00Z"/>
                <w:rFonts w:ascii="Times New Roman" w:hAnsi="Times New Roman" w:cs="Times New Roman"/>
                <w:rPrChange w:id="1916" w:author="valesca venhof" w:date="2024-12-15T13:10:00Z" w16du:dateUtc="2024-12-15T12:10:00Z">
                  <w:rPr>
                    <w:del w:id="1917" w:author="valesca venhof" w:date="2024-12-15T13:10:00Z" w16du:dateUtc="2024-12-15T12:10:00Z"/>
                    <w:rFonts w:ascii="Times New Roman" w:hAnsi="Times New Roman" w:cs="Times New Roman"/>
                    <w:lang w:val="nl-NL"/>
                  </w:rPr>
                </w:rPrChange>
              </w:rPr>
              <w:pPrChange w:id="191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2B2B4D" w:rsidRPr="00BF5864" w:rsidDel="00B912E8" w14:paraId="7360CAB7" w14:textId="37FE5817" w:rsidTr="00334EE3">
        <w:trPr>
          <w:del w:id="1919"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24EF5B3B" w14:textId="73444712" w:rsidR="002B2B4D" w:rsidRPr="00B912E8" w:rsidDel="00B912E8" w:rsidRDefault="002B2B4D">
            <w:pPr>
              <w:rPr>
                <w:del w:id="1920" w:author="valesca venhof" w:date="2024-12-15T13:10:00Z" w16du:dateUtc="2024-12-15T12:10:00Z"/>
                <w:rFonts w:ascii="Times New Roman" w:hAnsi="Times New Roman" w:cs="Times New Roman"/>
                <w:rPrChange w:id="1921" w:author="valesca venhof" w:date="2024-12-15T13:10:00Z" w16du:dateUtc="2024-12-15T12:10:00Z">
                  <w:rPr>
                    <w:del w:id="1922" w:author="valesca venhof" w:date="2024-12-15T13:10:00Z" w16du:dateUtc="2024-12-15T12:10:00Z"/>
                    <w:rFonts w:ascii="Times New Roman" w:hAnsi="Times New Roman" w:cs="Times New Roman"/>
                    <w:lang w:val="nl-NL"/>
                  </w:rPr>
                </w:rPrChange>
              </w:rPr>
              <w:pPrChange w:id="1923" w:author="valesca venhof" w:date="2024-12-15T13:10:00Z" w16du:dateUtc="2024-12-15T12:10:00Z">
                <w:pPr>
                  <w:keepNext/>
                </w:pPr>
              </w:pPrChange>
            </w:pPr>
            <w:del w:id="1924" w:author="valesca venhof" w:date="2024-12-15T13:10:00Z" w16du:dateUtc="2024-12-15T12:10:00Z">
              <w:r w:rsidRPr="00B912E8" w:rsidDel="00B912E8">
                <w:rPr>
                  <w:rFonts w:ascii="Times New Roman" w:hAnsi="Times New Roman" w:cs="Times New Roman"/>
                  <w:rPrChange w:id="1925" w:author="valesca venhof" w:date="2024-12-15T13:10:00Z" w16du:dateUtc="2024-12-15T12:10:00Z">
                    <w:rPr>
                      <w:rFonts w:ascii="Times New Roman" w:hAnsi="Times New Roman" w:cs="Times New Roman"/>
                      <w:lang w:val="nl-NL"/>
                    </w:rPr>
                  </w:rPrChange>
                </w:rPr>
                <w:delText xml:space="preserve">7. </w:delText>
              </w:r>
              <w:r w:rsidR="00E22CA9" w:rsidRPr="00B912E8" w:rsidDel="00B912E8">
                <w:rPr>
                  <w:rFonts w:ascii="Times New Roman" w:hAnsi="Times New Roman" w:cs="Times New Roman"/>
                  <w:rPrChange w:id="1926" w:author="valesca venhof" w:date="2024-12-15T13:10:00Z" w16du:dateUtc="2024-12-15T12:10:00Z">
                    <w:rPr>
                      <w:rFonts w:ascii="Times New Roman" w:hAnsi="Times New Roman" w:cs="Times New Roman"/>
                      <w:lang w:val="nl-NL"/>
                    </w:rPr>
                  </w:rPrChange>
                </w:rPr>
                <w:delText xml:space="preserve">Unieke </w:delText>
              </w:r>
              <w:r w:rsidR="00C81B12" w:rsidRPr="00B912E8" w:rsidDel="00B912E8">
                <w:rPr>
                  <w:rFonts w:ascii="Times New Roman" w:hAnsi="Times New Roman" w:cs="Times New Roman"/>
                  <w:rPrChange w:id="1927" w:author="valesca venhof" w:date="2024-12-15T13:10:00Z" w16du:dateUtc="2024-12-15T12:10:00Z">
                    <w:rPr>
                      <w:rFonts w:ascii="Times New Roman" w:hAnsi="Times New Roman" w:cs="Times New Roman"/>
                      <w:lang w:val="nl-NL"/>
                    </w:rPr>
                  </w:rPrChange>
                </w:rPr>
                <w:delText>onderdele</w:delText>
              </w:r>
              <w:r w:rsidR="00E22CA9" w:rsidRPr="00B912E8" w:rsidDel="00B912E8">
                <w:rPr>
                  <w:rFonts w:ascii="Times New Roman" w:hAnsi="Times New Roman" w:cs="Times New Roman"/>
                  <w:rPrChange w:id="1928" w:author="valesca venhof" w:date="2024-12-15T13:10:00Z" w16du:dateUtc="2024-12-15T12:10:00Z">
                    <w:rPr>
                      <w:rFonts w:ascii="Times New Roman" w:hAnsi="Times New Roman" w:cs="Times New Roman"/>
                      <w:lang w:val="nl-NL"/>
                    </w:rPr>
                  </w:rPrChange>
                </w:rPr>
                <w:delText>n van de natuur die deze plek bijzonder maakten</w:delText>
              </w:r>
              <w:r w:rsidR="0087017A" w:rsidRPr="00B912E8" w:rsidDel="00B912E8">
                <w:rPr>
                  <w:rFonts w:ascii="Times New Roman" w:hAnsi="Times New Roman" w:cs="Times New Roman"/>
                  <w:rPrChange w:id="1929" w:author="valesca venhof" w:date="2024-12-15T13:10:00Z" w16du:dateUtc="2024-12-15T12:10:00Z">
                    <w:rPr>
                      <w:rFonts w:ascii="Times New Roman" w:hAnsi="Times New Roman" w:cs="Times New Roman"/>
                      <w:lang w:val="nl-NL"/>
                    </w:rPr>
                  </w:rPrChange>
                </w:rPr>
                <w:delText>,</w:delText>
              </w:r>
              <w:r w:rsidR="00E22CA9" w:rsidRPr="00B912E8" w:rsidDel="00B912E8">
                <w:rPr>
                  <w:rFonts w:ascii="Times New Roman" w:hAnsi="Times New Roman" w:cs="Times New Roman"/>
                  <w:rPrChange w:id="1930" w:author="valesca venhof" w:date="2024-12-15T13:10:00Z" w16du:dateUtc="2024-12-15T12:10:00Z">
                    <w:rPr>
                      <w:rFonts w:ascii="Times New Roman" w:hAnsi="Times New Roman" w:cs="Times New Roman"/>
                      <w:lang w:val="nl-NL"/>
                    </w:rPr>
                  </w:rPrChange>
                </w:rPr>
                <w:delText xml:space="preserve"> gaan voor altijd verloren. </w:delText>
              </w:r>
            </w:del>
          </w:p>
          <w:p w14:paraId="17BD85FA" w14:textId="1D676B03" w:rsidR="00E22CA9" w:rsidRPr="00B912E8" w:rsidDel="00B912E8" w:rsidRDefault="00E22CA9">
            <w:pPr>
              <w:rPr>
                <w:del w:id="1931" w:author="valesca venhof" w:date="2024-12-15T13:10:00Z" w16du:dateUtc="2024-12-15T12:10:00Z"/>
                <w:rFonts w:ascii="Times New Roman" w:hAnsi="Times New Roman" w:cs="Times New Roman"/>
                <w:rPrChange w:id="1932" w:author="valesca venhof" w:date="2024-12-15T13:10:00Z" w16du:dateUtc="2024-12-15T12:10:00Z">
                  <w:rPr>
                    <w:del w:id="1933" w:author="valesca venhof" w:date="2024-12-15T13:10:00Z" w16du:dateUtc="2024-12-15T12:10:00Z"/>
                    <w:rFonts w:ascii="Times New Roman" w:hAnsi="Times New Roman" w:cs="Times New Roman"/>
                    <w:lang w:val="nl-NL"/>
                  </w:rPr>
                </w:rPrChange>
              </w:rPr>
              <w:pPrChange w:id="1934" w:author="valesca venhof" w:date="2024-12-15T13:10:00Z" w16du:dateUtc="2024-12-15T12:10:00Z">
                <w:pPr>
                  <w:keepNext/>
                </w:pPr>
              </w:pPrChange>
            </w:pPr>
          </w:p>
          <w:p w14:paraId="3E938C10" w14:textId="366366C5" w:rsidR="00E22CA9" w:rsidRPr="00B912E8" w:rsidDel="00B912E8" w:rsidRDefault="00E22CA9">
            <w:pPr>
              <w:rPr>
                <w:del w:id="1935" w:author="valesca venhof" w:date="2024-12-15T13:10:00Z" w16du:dateUtc="2024-12-15T12:10:00Z"/>
                <w:rFonts w:ascii="Times New Roman" w:hAnsi="Times New Roman" w:cs="Times New Roman"/>
                <w:rPrChange w:id="1936" w:author="valesca venhof" w:date="2024-12-15T13:10:00Z" w16du:dateUtc="2024-12-15T12:10:00Z">
                  <w:rPr>
                    <w:del w:id="1937" w:author="valesca venhof" w:date="2024-12-15T13:10:00Z" w16du:dateUtc="2024-12-15T12:10:00Z"/>
                    <w:rFonts w:ascii="Times New Roman" w:hAnsi="Times New Roman" w:cs="Times New Roman"/>
                    <w:lang w:val="nl-NL"/>
                  </w:rPr>
                </w:rPrChange>
              </w:rPr>
              <w:pPrChange w:id="1938" w:author="valesca venhof" w:date="2024-12-15T13:10:00Z" w16du:dateUtc="2024-12-15T12:10:00Z">
                <w:pPr>
                  <w:keepNext/>
                </w:pPr>
              </w:pPrChange>
            </w:pPr>
            <w:del w:id="1939" w:author="valesca venhof" w:date="2024-12-15T13:10:00Z" w16du:dateUtc="2024-12-15T12:10:00Z">
              <w:r w:rsidRPr="00B912E8" w:rsidDel="00B912E8">
                <w:rPr>
                  <w:rFonts w:ascii="Times New Roman" w:hAnsi="Times New Roman" w:cs="Times New Roman"/>
                  <w:rPrChange w:id="1940" w:author="valesca venhof" w:date="2024-12-15T13:10:00Z" w16du:dateUtc="2024-12-15T12:10:00Z">
                    <w:rPr>
                      <w:rFonts w:ascii="Times New Roman" w:hAnsi="Times New Roman" w:cs="Times New Roman"/>
                      <w:lang w:val="nl-NL"/>
                    </w:rPr>
                  </w:rPrChange>
                </w:rPr>
                <w:delText>8. Ik ben bedroefd door ongewenste verandering</w:delText>
              </w:r>
              <w:r w:rsidR="00C81B12" w:rsidRPr="00B912E8" w:rsidDel="00B912E8">
                <w:rPr>
                  <w:rFonts w:ascii="Times New Roman" w:hAnsi="Times New Roman" w:cs="Times New Roman"/>
                  <w:rPrChange w:id="1941" w:author="valesca venhof" w:date="2024-12-15T13:10:00Z" w16du:dateUtc="2024-12-15T12:10:00Z">
                    <w:rPr>
                      <w:rFonts w:ascii="Times New Roman" w:hAnsi="Times New Roman" w:cs="Times New Roman"/>
                      <w:lang w:val="nl-NL"/>
                    </w:rPr>
                  </w:rPrChange>
                </w:rPr>
                <w:delText>(en)</w:delText>
              </w:r>
              <w:r w:rsidRPr="00B912E8" w:rsidDel="00B912E8">
                <w:rPr>
                  <w:rFonts w:ascii="Times New Roman" w:hAnsi="Times New Roman" w:cs="Times New Roman"/>
                  <w:rPrChange w:id="1942" w:author="valesca venhof" w:date="2024-12-15T13:10:00Z" w16du:dateUtc="2024-12-15T12:10:00Z">
                    <w:rPr>
                      <w:rFonts w:ascii="Times New Roman" w:hAnsi="Times New Roman" w:cs="Times New Roman"/>
                      <w:lang w:val="nl-NL"/>
                    </w:rPr>
                  </w:rPrChange>
                </w:rPr>
                <w:delText xml:space="preserve"> die ik in mijn landschap zie. </w:delText>
              </w:r>
            </w:del>
          </w:p>
          <w:p w14:paraId="2776F4E5" w14:textId="1E6A66AA" w:rsidR="00E22CA9" w:rsidRPr="00B912E8" w:rsidDel="00B912E8" w:rsidRDefault="00E22CA9">
            <w:pPr>
              <w:rPr>
                <w:del w:id="1943" w:author="valesca venhof" w:date="2024-12-15T13:10:00Z" w16du:dateUtc="2024-12-15T12:10:00Z"/>
                <w:rFonts w:ascii="Times New Roman" w:hAnsi="Times New Roman" w:cs="Times New Roman"/>
                <w:rPrChange w:id="1944" w:author="valesca venhof" w:date="2024-12-15T13:10:00Z" w16du:dateUtc="2024-12-15T12:10:00Z">
                  <w:rPr>
                    <w:del w:id="1945" w:author="valesca venhof" w:date="2024-12-15T13:10:00Z" w16du:dateUtc="2024-12-15T12:10:00Z"/>
                    <w:rFonts w:ascii="Times New Roman" w:hAnsi="Times New Roman" w:cs="Times New Roman"/>
                    <w:lang w:val="nl-NL"/>
                  </w:rPr>
                </w:rPrChange>
              </w:rPr>
              <w:pPrChange w:id="1946" w:author="valesca venhof" w:date="2024-12-15T13:10:00Z" w16du:dateUtc="2024-12-15T12:10:00Z">
                <w:pPr>
                  <w:keepNext/>
                </w:pPr>
              </w:pPrChange>
            </w:pPr>
          </w:p>
          <w:p w14:paraId="19AAA4F3" w14:textId="122AB973" w:rsidR="00E22CA9" w:rsidRPr="00B912E8" w:rsidDel="00B912E8" w:rsidRDefault="00E22CA9">
            <w:pPr>
              <w:rPr>
                <w:del w:id="1947" w:author="valesca venhof" w:date="2024-12-15T13:10:00Z" w16du:dateUtc="2024-12-15T12:10:00Z"/>
                <w:rFonts w:ascii="Times New Roman" w:hAnsi="Times New Roman" w:cs="Times New Roman"/>
                <w:rPrChange w:id="1948" w:author="valesca venhof" w:date="2024-12-15T13:10:00Z" w16du:dateUtc="2024-12-15T12:10:00Z">
                  <w:rPr>
                    <w:del w:id="1949" w:author="valesca venhof" w:date="2024-12-15T13:10:00Z" w16du:dateUtc="2024-12-15T12:10:00Z"/>
                    <w:rFonts w:ascii="Times New Roman" w:hAnsi="Times New Roman" w:cs="Times New Roman"/>
                    <w:lang w:val="nl-NL"/>
                  </w:rPr>
                </w:rPrChange>
              </w:rPr>
              <w:pPrChange w:id="1950" w:author="valesca venhof" w:date="2024-12-15T13:10:00Z" w16du:dateUtc="2024-12-15T12:10:00Z">
                <w:pPr>
                  <w:keepNext/>
                </w:pPr>
              </w:pPrChange>
            </w:pPr>
            <w:del w:id="1951" w:author="valesca venhof" w:date="2024-12-15T13:10:00Z" w16du:dateUtc="2024-12-15T12:10:00Z">
              <w:r w:rsidRPr="00B912E8" w:rsidDel="00B912E8">
                <w:rPr>
                  <w:rFonts w:ascii="Times New Roman" w:hAnsi="Times New Roman" w:cs="Times New Roman"/>
                  <w:rPrChange w:id="1952" w:author="valesca venhof" w:date="2024-12-15T13:10:00Z" w16du:dateUtc="2024-12-15T12:10:00Z">
                    <w:rPr>
                      <w:rFonts w:ascii="Times New Roman" w:hAnsi="Times New Roman" w:cs="Times New Roman"/>
                      <w:lang w:val="nl-NL"/>
                    </w:rPr>
                  </w:rPrChange>
                </w:rPr>
                <w:delText>9. Ik voel me machteloos om ongewenste verandering</w:delText>
              </w:r>
              <w:r w:rsidR="00C81B12" w:rsidRPr="00B912E8" w:rsidDel="00B912E8">
                <w:rPr>
                  <w:rFonts w:ascii="Times New Roman" w:hAnsi="Times New Roman" w:cs="Times New Roman"/>
                  <w:rPrChange w:id="1953" w:author="valesca venhof" w:date="2024-12-15T13:10:00Z" w16du:dateUtc="2024-12-15T12:10:00Z">
                    <w:rPr>
                      <w:rFonts w:ascii="Times New Roman" w:hAnsi="Times New Roman" w:cs="Times New Roman"/>
                      <w:lang w:val="nl-NL"/>
                    </w:rPr>
                  </w:rPrChange>
                </w:rPr>
                <w:delText>(</w:delText>
              </w:r>
              <w:r w:rsidRPr="00B912E8" w:rsidDel="00B912E8">
                <w:rPr>
                  <w:rFonts w:ascii="Times New Roman" w:hAnsi="Times New Roman" w:cs="Times New Roman"/>
                  <w:rPrChange w:id="1954" w:author="valesca venhof" w:date="2024-12-15T13:10:00Z" w16du:dateUtc="2024-12-15T12:10:00Z">
                    <w:rPr>
                      <w:rFonts w:ascii="Times New Roman" w:hAnsi="Times New Roman" w:cs="Times New Roman"/>
                      <w:lang w:val="nl-NL"/>
                    </w:rPr>
                  </w:rPrChange>
                </w:rPr>
                <w:delText>en</w:delText>
              </w:r>
              <w:r w:rsidR="00C81B12" w:rsidRPr="00B912E8" w:rsidDel="00B912E8">
                <w:rPr>
                  <w:rFonts w:ascii="Times New Roman" w:hAnsi="Times New Roman" w:cs="Times New Roman"/>
                  <w:rPrChange w:id="1955" w:author="valesca venhof" w:date="2024-12-15T13:10:00Z" w16du:dateUtc="2024-12-15T12:10:00Z">
                    <w:rPr>
                      <w:rFonts w:ascii="Times New Roman" w:hAnsi="Times New Roman" w:cs="Times New Roman"/>
                      <w:lang w:val="nl-NL"/>
                    </w:rPr>
                  </w:rPrChange>
                </w:rPr>
                <w:delText>)</w:delText>
              </w:r>
              <w:r w:rsidRPr="00B912E8" w:rsidDel="00B912E8">
                <w:rPr>
                  <w:rFonts w:ascii="Times New Roman" w:hAnsi="Times New Roman" w:cs="Times New Roman"/>
                  <w:rPrChange w:id="1956" w:author="valesca venhof" w:date="2024-12-15T13:10:00Z" w16du:dateUtc="2024-12-15T12:10:00Z">
                    <w:rPr>
                      <w:rFonts w:ascii="Times New Roman" w:hAnsi="Times New Roman" w:cs="Times New Roman"/>
                      <w:lang w:val="nl-NL"/>
                    </w:rPr>
                  </w:rPrChange>
                </w:rPr>
                <w:delText xml:space="preserve"> op deze plek tegen te houden. </w:delText>
              </w:r>
            </w:del>
          </w:p>
        </w:tc>
        <w:tc>
          <w:tcPr>
            <w:tcW w:w="1368" w:type="dxa"/>
          </w:tcPr>
          <w:p w14:paraId="4286CC47" w14:textId="0C191F29"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57" w:author="valesca venhof" w:date="2024-12-15T13:10:00Z" w16du:dateUtc="2024-12-15T12:10:00Z"/>
                <w:rFonts w:ascii="Times New Roman" w:hAnsi="Times New Roman" w:cs="Times New Roman"/>
                <w:rPrChange w:id="1958" w:author="valesca venhof" w:date="2024-12-15T13:10:00Z" w16du:dateUtc="2024-12-15T12:10:00Z">
                  <w:rPr>
                    <w:del w:id="1959" w:author="valesca venhof" w:date="2024-12-15T13:10:00Z" w16du:dateUtc="2024-12-15T12:10:00Z"/>
                    <w:rFonts w:ascii="Times New Roman" w:hAnsi="Times New Roman" w:cs="Times New Roman"/>
                    <w:lang w:val="nl-NL"/>
                  </w:rPr>
                </w:rPrChange>
              </w:rPr>
              <w:pPrChange w:id="196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8579D01" w14:textId="3ACD2C14"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61" w:author="valesca venhof" w:date="2024-12-15T13:10:00Z" w16du:dateUtc="2024-12-15T12:10:00Z"/>
                <w:rFonts w:ascii="Times New Roman" w:hAnsi="Times New Roman" w:cs="Times New Roman"/>
                <w:rPrChange w:id="1962" w:author="valesca venhof" w:date="2024-12-15T13:10:00Z" w16du:dateUtc="2024-12-15T12:10:00Z">
                  <w:rPr>
                    <w:del w:id="1963" w:author="valesca venhof" w:date="2024-12-15T13:10:00Z" w16du:dateUtc="2024-12-15T12:10:00Z"/>
                    <w:rFonts w:ascii="Times New Roman" w:hAnsi="Times New Roman" w:cs="Times New Roman"/>
                    <w:lang w:val="nl-NL"/>
                  </w:rPr>
                </w:rPrChange>
              </w:rPr>
              <w:pPrChange w:id="196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42F07B4" w14:textId="6C20E057"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65" w:author="valesca venhof" w:date="2024-12-15T13:10:00Z" w16du:dateUtc="2024-12-15T12:10:00Z"/>
                <w:rFonts w:ascii="Times New Roman" w:hAnsi="Times New Roman" w:cs="Times New Roman"/>
                <w:rPrChange w:id="1966" w:author="valesca venhof" w:date="2024-12-15T13:10:00Z" w16du:dateUtc="2024-12-15T12:10:00Z">
                  <w:rPr>
                    <w:del w:id="1967" w:author="valesca venhof" w:date="2024-12-15T13:10:00Z" w16du:dateUtc="2024-12-15T12:10:00Z"/>
                    <w:rFonts w:ascii="Times New Roman" w:hAnsi="Times New Roman" w:cs="Times New Roman"/>
                    <w:lang w:val="nl-NL"/>
                  </w:rPr>
                </w:rPrChange>
              </w:rPr>
              <w:pPrChange w:id="196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B476425" w14:textId="444B6B15"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69" w:author="valesca venhof" w:date="2024-12-15T13:10:00Z" w16du:dateUtc="2024-12-15T12:10:00Z"/>
                <w:rFonts w:ascii="Times New Roman" w:hAnsi="Times New Roman" w:cs="Times New Roman"/>
                <w:rPrChange w:id="1970" w:author="valesca venhof" w:date="2024-12-15T13:10:00Z" w16du:dateUtc="2024-12-15T12:10:00Z">
                  <w:rPr>
                    <w:del w:id="1971" w:author="valesca venhof" w:date="2024-12-15T13:10:00Z" w16du:dateUtc="2024-12-15T12:10:00Z"/>
                    <w:rFonts w:ascii="Times New Roman" w:hAnsi="Times New Roman" w:cs="Times New Roman"/>
                    <w:lang w:val="nl-NL"/>
                  </w:rPr>
                </w:rPrChange>
              </w:rPr>
              <w:pPrChange w:id="197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CD9E4E3" w14:textId="1C57D9AD"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73" w:author="valesca venhof" w:date="2024-12-15T13:10:00Z" w16du:dateUtc="2024-12-15T12:10:00Z"/>
                <w:rFonts w:ascii="Times New Roman" w:hAnsi="Times New Roman" w:cs="Times New Roman"/>
                <w:rPrChange w:id="1974" w:author="valesca venhof" w:date="2024-12-15T13:10:00Z" w16du:dateUtc="2024-12-15T12:10:00Z">
                  <w:rPr>
                    <w:del w:id="1975" w:author="valesca venhof" w:date="2024-12-15T13:10:00Z" w16du:dateUtc="2024-12-15T12:10:00Z"/>
                    <w:rFonts w:ascii="Times New Roman" w:hAnsi="Times New Roman" w:cs="Times New Roman"/>
                    <w:lang w:val="nl-NL"/>
                  </w:rPr>
                </w:rPrChange>
              </w:rPr>
              <w:pPrChange w:id="197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E2EC5A3" w14:textId="71467B8A"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77" w:author="valesca venhof" w:date="2024-12-15T13:10:00Z" w16du:dateUtc="2024-12-15T12:10:00Z"/>
                <w:rFonts w:ascii="Times New Roman" w:hAnsi="Times New Roman" w:cs="Times New Roman"/>
                <w:rPrChange w:id="1978" w:author="valesca venhof" w:date="2024-12-15T13:10:00Z" w16du:dateUtc="2024-12-15T12:10:00Z">
                  <w:rPr>
                    <w:del w:id="1979" w:author="valesca venhof" w:date="2024-12-15T13:10:00Z" w16du:dateUtc="2024-12-15T12:10:00Z"/>
                    <w:rFonts w:ascii="Times New Roman" w:hAnsi="Times New Roman" w:cs="Times New Roman"/>
                    <w:lang w:val="nl-NL"/>
                  </w:rPr>
                </w:rPrChange>
              </w:rPr>
              <w:pPrChange w:id="198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2B2B4D" w:rsidRPr="00BF5864" w:rsidDel="00B912E8" w14:paraId="1284AD5E" w14:textId="4252EA33" w:rsidTr="00334EE3">
        <w:trPr>
          <w:trHeight w:val="40"/>
          <w:del w:id="1981"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634DB9C7" w14:textId="3386470B" w:rsidR="002B2B4D" w:rsidRPr="00B912E8" w:rsidDel="00B912E8" w:rsidRDefault="002B2B4D">
            <w:pPr>
              <w:rPr>
                <w:del w:id="1982" w:author="valesca venhof" w:date="2024-12-15T13:10:00Z" w16du:dateUtc="2024-12-15T12:10:00Z"/>
                <w:rFonts w:ascii="Times New Roman" w:hAnsi="Times New Roman" w:cs="Times New Roman"/>
                <w:rPrChange w:id="1983" w:author="valesca venhof" w:date="2024-12-15T13:10:00Z" w16du:dateUtc="2024-12-15T12:10:00Z">
                  <w:rPr>
                    <w:del w:id="1984" w:author="valesca venhof" w:date="2024-12-15T13:10:00Z" w16du:dateUtc="2024-12-15T12:10:00Z"/>
                    <w:rFonts w:ascii="Times New Roman" w:hAnsi="Times New Roman" w:cs="Times New Roman"/>
                    <w:lang w:val="nl-NL"/>
                  </w:rPr>
                </w:rPrChange>
              </w:rPr>
              <w:pPrChange w:id="1985" w:author="valesca venhof" w:date="2024-12-15T13:10:00Z" w16du:dateUtc="2024-12-15T12:10:00Z">
                <w:pPr>
                  <w:keepNext/>
                </w:pPr>
              </w:pPrChange>
            </w:pPr>
          </w:p>
        </w:tc>
        <w:tc>
          <w:tcPr>
            <w:tcW w:w="1368" w:type="dxa"/>
          </w:tcPr>
          <w:p w14:paraId="37DCE554" w14:textId="41603EEC"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86" w:author="valesca venhof" w:date="2024-12-15T13:10:00Z" w16du:dateUtc="2024-12-15T12:10:00Z"/>
                <w:rFonts w:ascii="Times New Roman" w:hAnsi="Times New Roman" w:cs="Times New Roman"/>
                <w:rPrChange w:id="1987" w:author="valesca venhof" w:date="2024-12-15T13:10:00Z" w16du:dateUtc="2024-12-15T12:10:00Z">
                  <w:rPr>
                    <w:del w:id="1988" w:author="valesca venhof" w:date="2024-12-15T13:10:00Z" w16du:dateUtc="2024-12-15T12:10:00Z"/>
                    <w:rFonts w:ascii="Times New Roman" w:hAnsi="Times New Roman" w:cs="Times New Roman"/>
                    <w:lang w:val="nl-NL"/>
                  </w:rPr>
                </w:rPrChange>
              </w:rPr>
              <w:pPrChange w:id="198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0569FC8" w14:textId="245AB9FB"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90" w:author="valesca venhof" w:date="2024-12-15T13:10:00Z" w16du:dateUtc="2024-12-15T12:10:00Z"/>
                <w:rFonts w:ascii="Times New Roman" w:hAnsi="Times New Roman" w:cs="Times New Roman"/>
                <w:rPrChange w:id="1991" w:author="valesca venhof" w:date="2024-12-15T13:10:00Z" w16du:dateUtc="2024-12-15T12:10:00Z">
                  <w:rPr>
                    <w:del w:id="1992" w:author="valesca venhof" w:date="2024-12-15T13:10:00Z" w16du:dateUtc="2024-12-15T12:10:00Z"/>
                    <w:rFonts w:ascii="Times New Roman" w:hAnsi="Times New Roman" w:cs="Times New Roman"/>
                    <w:lang w:val="nl-NL"/>
                  </w:rPr>
                </w:rPrChange>
              </w:rPr>
              <w:pPrChange w:id="199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63C9473" w14:textId="479D8848"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94" w:author="valesca venhof" w:date="2024-12-15T13:10:00Z" w16du:dateUtc="2024-12-15T12:10:00Z"/>
                <w:rFonts w:ascii="Times New Roman" w:hAnsi="Times New Roman" w:cs="Times New Roman"/>
                <w:rPrChange w:id="1995" w:author="valesca venhof" w:date="2024-12-15T13:10:00Z" w16du:dateUtc="2024-12-15T12:10:00Z">
                  <w:rPr>
                    <w:del w:id="1996" w:author="valesca venhof" w:date="2024-12-15T13:10:00Z" w16du:dateUtc="2024-12-15T12:10:00Z"/>
                    <w:rFonts w:ascii="Times New Roman" w:hAnsi="Times New Roman" w:cs="Times New Roman"/>
                    <w:lang w:val="nl-NL"/>
                  </w:rPr>
                </w:rPrChange>
              </w:rPr>
              <w:pPrChange w:id="199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D17BC9E" w14:textId="0182118B"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1998" w:author="valesca venhof" w:date="2024-12-15T13:10:00Z" w16du:dateUtc="2024-12-15T12:10:00Z"/>
                <w:rFonts w:ascii="Times New Roman" w:hAnsi="Times New Roman" w:cs="Times New Roman"/>
                <w:rPrChange w:id="1999" w:author="valesca venhof" w:date="2024-12-15T13:10:00Z" w16du:dateUtc="2024-12-15T12:10:00Z">
                  <w:rPr>
                    <w:del w:id="2000" w:author="valesca venhof" w:date="2024-12-15T13:10:00Z" w16du:dateUtc="2024-12-15T12:10:00Z"/>
                    <w:rFonts w:ascii="Times New Roman" w:hAnsi="Times New Roman" w:cs="Times New Roman"/>
                    <w:lang w:val="nl-NL"/>
                  </w:rPr>
                </w:rPrChange>
              </w:rPr>
              <w:pPrChange w:id="200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2ABE61E" w14:textId="75E7BDBC"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2002" w:author="valesca venhof" w:date="2024-12-15T13:10:00Z" w16du:dateUtc="2024-12-15T12:10:00Z"/>
                <w:rFonts w:ascii="Times New Roman" w:hAnsi="Times New Roman" w:cs="Times New Roman"/>
                <w:rPrChange w:id="2003" w:author="valesca venhof" w:date="2024-12-15T13:10:00Z" w16du:dateUtc="2024-12-15T12:10:00Z">
                  <w:rPr>
                    <w:del w:id="2004" w:author="valesca venhof" w:date="2024-12-15T13:10:00Z" w16du:dateUtc="2024-12-15T12:10:00Z"/>
                    <w:rFonts w:ascii="Times New Roman" w:hAnsi="Times New Roman" w:cs="Times New Roman"/>
                    <w:lang w:val="nl-NL"/>
                  </w:rPr>
                </w:rPrChange>
              </w:rPr>
              <w:pPrChange w:id="200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7A7FC3E" w14:textId="5666D6FF" w:rsidR="002B2B4D" w:rsidRPr="00B912E8" w:rsidDel="00B912E8" w:rsidRDefault="002B2B4D">
            <w:pPr>
              <w:cnfStyle w:val="000000000000" w:firstRow="0" w:lastRow="0" w:firstColumn="0" w:lastColumn="0" w:oddVBand="0" w:evenVBand="0" w:oddHBand="0" w:evenHBand="0" w:firstRowFirstColumn="0" w:firstRowLastColumn="0" w:lastRowFirstColumn="0" w:lastRowLastColumn="0"/>
              <w:rPr>
                <w:del w:id="2006" w:author="valesca venhof" w:date="2024-12-15T13:10:00Z" w16du:dateUtc="2024-12-15T12:10:00Z"/>
                <w:rFonts w:ascii="Times New Roman" w:hAnsi="Times New Roman" w:cs="Times New Roman"/>
                <w:rPrChange w:id="2007" w:author="valesca venhof" w:date="2024-12-15T13:10:00Z" w16du:dateUtc="2024-12-15T12:10:00Z">
                  <w:rPr>
                    <w:del w:id="2008" w:author="valesca venhof" w:date="2024-12-15T13:10:00Z" w16du:dateUtc="2024-12-15T12:10:00Z"/>
                    <w:rFonts w:ascii="Times New Roman" w:hAnsi="Times New Roman" w:cs="Times New Roman"/>
                    <w:lang w:val="nl-NL"/>
                  </w:rPr>
                </w:rPrChange>
              </w:rPr>
              <w:pPrChange w:id="200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bl>
    <w:p w14:paraId="06FBB6A2" w14:textId="01EF8025" w:rsidR="002B2B4D" w:rsidRPr="00B912E8" w:rsidDel="00B912E8" w:rsidRDefault="002B2B4D">
      <w:pPr>
        <w:rPr>
          <w:del w:id="2010" w:author="valesca venhof" w:date="2024-12-15T13:10:00Z" w16du:dateUtc="2024-12-15T12:10:00Z"/>
          <w:rFonts w:ascii="Times New Roman" w:hAnsi="Times New Roman" w:cs="Times New Roman"/>
          <w:rPrChange w:id="2011" w:author="valesca venhof" w:date="2024-12-15T13:10:00Z" w16du:dateUtc="2024-12-15T12:10:00Z">
            <w:rPr>
              <w:del w:id="2012" w:author="valesca venhof" w:date="2024-12-15T13:10:00Z" w16du:dateUtc="2024-12-15T12:10:00Z"/>
              <w:rFonts w:ascii="Times New Roman" w:hAnsi="Times New Roman" w:cs="Times New Roman"/>
              <w:lang w:val="nl-NL"/>
            </w:rPr>
          </w:rPrChange>
        </w:rPr>
      </w:pPr>
    </w:p>
    <w:p w14:paraId="5B6EF394" w14:textId="5C13C835" w:rsidR="001B1DF9" w:rsidRPr="00B912E8" w:rsidDel="00B912E8" w:rsidRDefault="001B1DF9">
      <w:pPr>
        <w:rPr>
          <w:del w:id="2013" w:author="valesca venhof" w:date="2024-12-15T13:10:00Z" w16du:dateUtc="2024-12-15T12:10:00Z"/>
          <w:rFonts w:ascii="Times New Roman" w:hAnsi="Times New Roman" w:cs="Times New Roman"/>
          <w:rPrChange w:id="2014" w:author="valesca venhof" w:date="2024-12-15T13:10:00Z" w16du:dateUtc="2024-12-15T12:10:00Z">
            <w:rPr>
              <w:del w:id="2015" w:author="valesca venhof" w:date="2024-12-15T13:10:00Z" w16du:dateUtc="2024-12-15T12:10:00Z"/>
              <w:rFonts w:ascii="Times New Roman" w:hAnsi="Times New Roman" w:cs="Times New Roman"/>
              <w:lang w:val="nl-NL"/>
            </w:rPr>
          </w:rPrChange>
        </w:rPr>
        <w:pPrChange w:id="2016" w:author="valesca venhof" w:date="2024-12-15T13:10:00Z" w16du:dateUtc="2024-12-15T12:10:00Z">
          <w:pPr>
            <w:pStyle w:val="QuestionSeparator"/>
          </w:pPr>
        </w:pPrChange>
      </w:pPr>
    </w:p>
    <w:p w14:paraId="6892FD8E" w14:textId="7DF47F01" w:rsidR="002B2B4D" w:rsidRPr="00B912E8" w:rsidDel="00B912E8" w:rsidRDefault="002B2B4D">
      <w:pPr>
        <w:rPr>
          <w:del w:id="2017" w:author="valesca venhof" w:date="2024-12-15T13:10:00Z" w16du:dateUtc="2024-12-15T12:10:00Z"/>
          <w:rFonts w:ascii="Times New Roman" w:hAnsi="Times New Roman" w:cs="Times New Roman"/>
          <w:rPrChange w:id="2018" w:author="valesca venhof" w:date="2024-12-15T13:10:00Z" w16du:dateUtc="2024-12-15T12:10:00Z">
            <w:rPr>
              <w:del w:id="2019" w:author="valesca venhof" w:date="2024-12-15T13:10:00Z" w16du:dateUtc="2024-12-15T12:10:00Z"/>
              <w:rFonts w:ascii="Times New Roman" w:hAnsi="Times New Roman" w:cs="Times New Roman"/>
              <w:lang w:val="nl-NL"/>
            </w:rPr>
          </w:rPrChange>
        </w:rPr>
        <w:pPrChange w:id="2020" w:author="valesca venhof" w:date="2024-12-15T13:10:00Z" w16du:dateUtc="2024-12-15T12:10:00Z">
          <w:pPr>
            <w:keepNext/>
          </w:pPr>
        </w:pPrChange>
      </w:pPr>
    </w:p>
    <w:p w14:paraId="5FDA9AE6" w14:textId="0BD1DFA2" w:rsidR="00452795" w:rsidRPr="00B912E8" w:rsidDel="00B912E8" w:rsidRDefault="00452795">
      <w:pPr>
        <w:rPr>
          <w:del w:id="2021" w:author="valesca venhof" w:date="2024-12-15T13:10:00Z" w16du:dateUtc="2024-12-15T12:10:00Z"/>
          <w:rFonts w:ascii="Times New Roman" w:hAnsi="Times New Roman" w:cs="Times New Roman"/>
          <w:b/>
          <w:rPrChange w:id="2022" w:author="valesca venhof" w:date="2024-12-15T13:10:00Z" w16du:dateUtc="2024-12-15T12:10:00Z">
            <w:rPr>
              <w:del w:id="2023" w:author="valesca venhof" w:date="2024-12-15T13:10:00Z" w16du:dateUtc="2024-12-15T12:10:00Z"/>
              <w:rFonts w:ascii="Times New Roman" w:hAnsi="Times New Roman" w:cs="Times New Roman"/>
              <w:b/>
              <w:lang w:val="nl-NL"/>
            </w:rPr>
          </w:rPrChange>
        </w:rPr>
        <w:pPrChange w:id="2024" w:author="valesca venhof" w:date="2024-12-15T13:10:00Z" w16du:dateUtc="2024-12-15T12:10:00Z">
          <w:pPr>
            <w:keepNext/>
          </w:pPr>
        </w:pPrChange>
      </w:pPr>
      <w:del w:id="2025" w:author="valesca venhof" w:date="2024-12-15T13:10:00Z" w16du:dateUtc="2024-12-15T12:10:00Z">
        <w:r w:rsidRPr="00B912E8" w:rsidDel="00B912E8">
          <w:rPr>
            <w:rFonts w:ascii="Times New Roman" w:hAnsi="Times New Roman" w:cs="Times New Roman"/>
            <w:b/>
            <w:rPrChange w:id="2026" w:author="valesca venhof" w:date="2024-12-15T13:10:00Z" w16du:dateUtc="2024-12-15T12:10:00Z">
              <w:rPr>
                <w:rFonts w:ascii="Times New Roman" w:hAnsi="Times New Roman" w:cs="Times New Roman"/>
                <w:b/>
                <w:lang w:val="nl-NL"/>
              </w:rPr>
            </w:rPrChange>
          </w:rPr>
          <w:delText>Hinder in uw omgeving.</w:delText>
        </w:r>
      </w:del>
    </w:p>
    <w:p w14:paraId="663AC83F" w14:textId="109EDF37" w:rsidR="009D005B" w:rsidRPr="00B912E8" w:rsidDel="00B912E8" w:rsidRDefault="002B2B4D">
      <w:pPr>
        <w:rPr>
          <w:del w:id="2027" w:author="valesca venhof" w:date="2024-12-15T13:10:00Z" w16du:dateUtc="2024-12-15T12:10:00Z"/>
          <w:rFonts w:ascii="Times New Roman" w:hAnsi="Times New Roman" w:cs="Times New Roman"/>
          <w:b/>
          <w:rPrChange w:id="2028" w:author="valesca venhof" w:date="2024-12-15T13:10:00Z" w16du:dateUtc="2024-12-15T12:10:00Z">
            <w:rPr>
              <w:del w:id="2029" w:author="valesca venhof" w:date="2024-12-15T13:10:00Z" w16du:dateUtc="2024-12-15T12:10:00Z"/>
              <w:rFonts w:ascii="Times New Roman" w:hAnsi="Times New Roman" w:cs="Times New Roman"/>
              <w:b/>
              <w:lang w:val="nl-NL"/>
            </w:rPr>
          </w:rPrChange>
        </w:rPr>
        <w:pPrChange w:id="2030" w:author="valesca venhof" w:date="2024-12-15T13:10:00Z" w16du:dateUtc="2024-12-15T12:10:00Z">
          <w:pPr>
            <w:keepNext/>
          </w:pPr>
        </w:pPrChange>
      </w:pPr>
      <w:del w:id="2031" w:author="valesca venhof" w:date="2024-12-15T13:10:00Z" w16du:dateUtc="2024-12-15T12:10:00Z">
        <w:r w:rsidRPr="00B912E8" w:rsidDel="00B912E8">
          <w:rPr>
            <w:rFonts w:ascii="Times New Roman" w:hAnsi="Times New Roman" w:cs="Times New Roman"/>
            <w:b/>
            <w:rPrChange w:id="2032" w:author="valesca venhof" w:date="2024-12-15T13:10:00Z" w16du:dateUtc="2024-12-15T12:10:00Z">
              <w:rPr>
                <w:rFonts w:ascii="Times New Roman" w:hAnsi="Times New Roman" w:cs="Times New Roman"/>
                <w:b/>
                <w:lang w:val="nl-NL"/>
              </w:rPr>
            </w:rPrChange>
          </w:rPr>
          <w:delText xml:space="preserve"> </w:delText>
        </w:r>
      </w:del>
    </w:p>
    <w:p w14:paraId="6B0D6348" w14:textId="3B20DC91" w:rsidR="00452795" w:rsidRPr="00B912E8" w:rsidDel="00B912E8" w:rsidRDefault="00C81B12">
      <w:pPr>
        <w:rPr>
          <w:del w:id="2033" w:author="valesca venhof" w:date="2024-12-15T13:10:00Z" w16du:dateUtc="2024-12-15T12:10:00Z"/>
          <w:rFonts w:ascii="Times New Roman" w:hAnsi="Times New Roman" w:cs="Times New Roman"/>
          <w:b/>
          <w:rPrChange w:id="2034" w:author="valesca venhof" w:date="2024-12-15T13:10:00Z" w16du:dateUtc="2024-12-15T12:10:00Z">
            <w:rPr>
              <w:del w:id="2035" w:author="valesca venhof" w:date="2024-12-15T13:10:00Z" w16du:dateUtc="2024-12-15T12:10:00Z"/>
              <w:rFonts w:ascii="Times New Roman" w:hAnsi="Times New Roman" w:cs="Times New Roman"/>
              <w:b/>
              <w:lang w:val="nl-NL"/>
            </w:rPr>
          </w:rPrChange>
        </w:rPr>
        <w:pPrChange w:id="2036" w:author="valesca venhof" w:date="2024-12-15T13:10:00Z" w16du:dateUtc="2024-12-15T12:10:00Z">
          <w:pPr>
            <w:keepNext/>
          </w:pPr>
        </w:pPrChange>
      </w:pPr>
      <w:del w:id="2037" w:author="valesca venhof" w:date="2024-12-15T13:10:00Z" w16du:dateUtc="2024-12-15T12:10:00Z">
        <w:r w:rsidRPr="00B912E8" w:rsidDel="00B912E8">
          <w:rPr>
            <w:rFonts w:ascii="Times New Roman" w:hAnsi="Times New Roman" w:cs="Times New Roman"/>
            <w:b/>
            <w:rPrChange w:id="2038" w:author="valesca venhof" w:date="2024-12-15T13:10:00Z" w16du:dateUtc="2024-12-15T12:10:00Z">
              <w:rPr>
                <w:rFonts w:ascii="Times New Roman" w:hAnsi="Times New Roman" w:cs="Times New Roman"/>
                <w:b/>
                <w:lang w:val="nl-NL"/>
              </w:rPr>
            </w:rPrChange>
          </w:rPr>
          <w:delText xml:space="preserve">Vraag 7 </w:delText>
        </w:r>
        <w:r w:rsidR="00452795" w:rsidRPr="00B912E8" w:rsidDel="00B912E8">
          <w:rPr>
            <w:rFonts w:ascii="Times New Roman" w:hAnsi="Times New Roman" w:cs="Times New Roman"/>
            <w:b/>
            <w:rPrChange w:id="2039" w:author="valesca venhof" w:date="2024-12-15T13:10:00Z" w16du:dateUtc="2024-12-15T12:10:00Z">
              <w:rPr>
                <w:rFonts w:ascii="Times New Roman" w:hAnsi="Times New Roman" w:cs="Times New Roman"/>
                <w:b/>
                <w:lang w:val="nl-NL"/>
              </w:rPr>
            </w:rPrChange>
          </w:rPr>
          <w:delText xml:space="preserve">Sommige veranderingen in uw omgeving kunnen zorgen voor hinder of overlast. </w:delText>
        </w:r>
      </w:del>
    </w:p>
    <w:p w14:paraId="699E0B08" w14:textId="51B6D25E" w:rsidR="001556A8" w:rsidRPr="00B912E8" w:rsidDel="00B912E8" w:rsidRDefault="004A3D34">
      <w:pPr>
        <w:rPr>
          <w:del w:id="2040" w:author="valesca venhof" w:date="2024-12-15T13:10:00Z" w16du:dateUtc="2024-12-15T12:10:00Z"/>
          <w:rFonts w:ascii="Times New Roman" w:hAnsi="Times New Roman" w:cs="Times New Roman"/>
          <w:rPrChange w:id="2041" w:author="valesca venhof" w:date="2024-12-15T13:10:00Z" w16du:dateUtc="2024-12-15T12:10:00Z">
            <w:rPr>
              <w:del w:id="2042" w:author="valesca venhof" w:date="2024-12-15T13:10:00Z" w16du:dateUtc="2024-12-15T12:10:00Z"/>
              <w:rFonts w:ascii="Times New Roman" w:hAnsi="Times New Roman" w:cs="Times New Roman"/>
              <w:lang w:val="nl-NL"/>
            </w:rPr>
          </w:rPrChange>
        </w:rPr>
        <w:pPrChange w:id="2043" w:author="valesca venhof" w:date="2024-12-15T13:10:00Z" w16du:dateUtc="2024-12-15T12:10:00Z">
          <w:pPr>
            <w:keepNext/>
          </w:pPr>
        </w:pPrChange>
      </w:pPr>
      <w:del w:id="2044" w:author="valesca venhof" w:date="2024-12-15T13:10:00Z" w16du:dateUtc="2024-12-15T12:10:00Z">
        <w:r w:rsidRPr="00B912E8" w:rsidDel="00B912E8">
          <w:rPr>
            <w:rFonts w:ascii="Times New Roman" w:hAnsi="Times New Roman" w:cs="Times New Roman"/>
            <w:b/>
            <w:rPrChange w:id="2045" w:author="valesca venhof" w:date="2024-12-15T13:10:00Z" w16du:dateUtc="2024-12-15T12:10:00Z">
              <w:rPr>
                <w:rFonts w:ascii="Times New Roman" w:hAnsi="Times New Roman" w:cs="Times New Roman"/>
                <w:b/>
                <w:lang w:val="nl-NL"/>
              </w:rPr>
            </w:rPrChange>
          </w:rPr>
          <w:delText xml:space="preserve">Kunt u van onderstaande </w:delText>
        </w:r>
        <w:r w:rsidR="00DE6D6D" w:rsidRPr="00B912E8" w:rsidDel="00B912E8">
          <w:rPr>
            <w:rFonts w:ascii="Times New Roman" w:hAnsi="Times New Roman" w:cs="Times New Roman"/>
            <w:b/>
            <w:rPrChange w:id="2046" w:author="valesca venhof" w:date="2024-12-15T13:10:00Z" w16du:dateUtc="2024-12-15T12:10:00Z">
              <w:rPr>
                <w:rFonts w:ascii="Times New Roman" w:hAnsi="Times New Roman" w:cs="Times New Roman"/>
                <w:b/>
                <w:lang w:val="nl-NL"/>
              </w:rPr>
            </w:rPrChange>
          </w:rPr>
          <w:delText xml:space="preserve">aspecten </w:delText>
        </w:r>
        <w:r w:rsidRPr="00B912E8" w:rsidDel="00B912E8">
          <w:rPr>
            <w:rFonts w:ascii="Times New Roman" w:hAnsi="Times New Roman" w:cs="Times New Roman"/>
            <w:b/>
            <w:rPrChange w:id="2047" w:author="valesca venhof" w:date="2024-12-15T13:10:00Z" w16du:dateUtc="2024-12-15T12:10:00Z">
              <w:rPr>
                <w:rFonts w:ascii="Times New Roman" w:hAnsi="Times New Roman" w:cs="Times New Roman"/>
                <w:b/>
                <w:lang w:val="nl-NL"/>
              </w:rPr>
            </w:rPrChange>
          </w:rPr>
          <w:delText>voor </w:delText>
        </w:r>
        <w:r w:rsidRPr="00B912E8" w:rsidDel="00B912E8">
          <w:rPr>
            <w:rFonts w:ascii="Times New Roman" w:hAnsi="Times New Roman" w:cs="Times New Roman"/>
            <w:b/>
            <w:u w:val="single"/>
            <w:rPrChange w:id="2048" w:author="valesca venhof" w:date="2024-12-15T13:10:00Z" w16du:dateUtc="2024-12-15T12:10:00Z">
              <w:rPr>
                <w:rFonts w:ascii="Times New Roman" w:hAnsi="Times New Roman" w:cs="Times New Roman"/>
                <w:b/>
                <w:u w:val="single"/>
                <w:lang w:val="nl-NL"/>
              </w:rPr>
            </w:rPrChange>
          </w:rPr>
          <w:delText>afgelopen jaar</w:delText>
        </w:r>
        <w:r w:rsidRPr="00B912E8" w:rsidDel="00B912E8">
          <w:rPr>
            <w:rFonts w:ascii="Times New Roman" w:hAnsi="Times New Roman" w:cs="Times New Roman"/>
            <w:b/>
            <w:rPrChange w:id="2049" w:author="valesca venhof" w:date="2024-12-15T13:10:00Z" w16du:dateUtc="2024-12-15T12:10:00Z">
              <w:rPr>
                <w:rFonts w:ascii="Times New Roman" w:hAnsi="Times New Roman" w:cs="Times New Roman"/>
                <w:b/>
                <w:lang w:val="nl-NL"/>
              </w:rPr>
            </w:rPrChange>
          </w:rPr>
          <w:delText> </w:delText>
        </w:r>
        <w:r w:rsidR="00DE6D6D" w:rsidRPr="00B912E8" w:rsidDel="00B912E8">
          <w:rPr>
            <w:rFonts w:ascii="Times New Roman" w:hAnsi="Times New Roman" w:cs="Times New Roman"/>
            <w:b/>
            <w:rPrChange w:id="2050" w:author="valesca venhof" w:date="2024-12-15T13:10:00Z" w16du:dateUtc="2024-12-15T12:10:00Z">
              <w:rPr>
                <w:rFonts w:ascii="Times New Roman" w:hAnsi="Times New Roman" w:cs="Times New Roman"/>
                <w:b/>
                <w:lang w:val="nl-NL"/>
              </w:rPr>
            </w:rPrChange>
          </w:rPr>
          <w:delText xml:space="preserve">aangeven of u ze heeft meegemaakt? </w:delText>
        </w:r>
        <w:r w:rsidR="000649F9" w:rsidRPr="00B912E8" w:rsidDel="00B912E8">
          <w:rPr>
            <w:rFonts w:ascii="Times New Roman" w:hAnsi="Times New Roman" w:cs="Times New Roman"/>
            <w:b/>
            <w:rPrChange w:id="2051" w:author="valesca venhof" w:date="2024-12-15T13:10:00Z" w16du:dateUtc="2024-12-15T12:10:00Z">
              <w:rPr>
                <w:rFonts w:ascii="Times New Roman" w:hAnsi="Times New Roman" w:cs="Times New Roman"/>
                <w:b/>
                <w:lang w:val="nl-NL"/>
              </w:rPr>
            </w:rPrChange>
          </w:rPr>
          <w:delText xml:space="preserve"> </w:delText>
        </w:r>
        <w:r w:rsidRPr="00B912E8" w:rsidDel="00B912E8">
          <w:rPr>
            <w:rFonts w:ascii="Times New Roman" w:hAnsi="Times New Roman" w:cs="Times New Roman"/>
            <w:rPrChange w:id="2052"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2053" w:author="valesca venhof" w:date="2024-12-15T13:10:00Z" w16du:dateUtc="2024-12-15T12:10:00Z">
              <w:rPr>
                <w:rFonts w:ascii="Times New Roman" w:hAnsi="Times New Roman" w:cs="Times New Roman"/>
                <w:lang w:val="nl-NL"/>
              </w:rPr>
            </w:rPrChange>
          </w:rPr>
          <w:br/>
        </w:r>
        <w:r w:rsidRPr="00B912E8" w:rsidDel="00B912E8">
          <w:rPr>
            <w:rFonts w:ascii="Times New Roman" w:hAnsi="Times New Roman" w:cs="Times New Roman"/>
            <w:i/>
            <w:rPrChange w:id="2054" w:author="valesca venhof" w:date="2024-12-15T13:10:00Z" w16du:dateUtc="2024-12-15T12:10:00Z">
              <w:rPr>
                <w:rFonts w:ascii="Times New Roman" w:hAnsi="Times New Roman" w:cs="Times New Roman"/>
                <w:i/>
                <w:lang w:val="nl-NL"/>
              </w:rPr>
            </w:rPrChange>
          </w:rPr>
          <w:delText>Met uw “leefomgeving” bedoelen we de plek waar u woont en leeft. Het gaat om uw wijk en de rand van uw wijk.</w:delText>
        </w:r>
        <w:r w:rsidR="00DE6D6D" w:rsidRPr="00B912E8" w:rsidDel="00B912E8">
          <w:rPr>
            <w:rFonts w:ascii="Times New Roman" w:hAnsi="Times New Roman" w:cs="Times New Roman"/>
            <w:i/>
            <w:rPrChange w:id="2055" w:author="valesca venhof" w:date="2024-12-15T13:10:00Z" w16du:dateUtc="2024-12-15T12:10:00Z">
              <w:rPr>
                <w:rFonts w:ascii="Times New Roman" w:hAnsi="Times New Roman" w:cs="Times New Roman"/>
                <w:i/>
                <w:lang w:val="nl-NL"/>
              </w:rPr>
            </w:rPrChange>
          </w:rPr>
          <w:delText xml:space="preserve"> </w:delText>
        </w:r>
        <w:r w:rsidRPr="00B912E8" w:rsidDel="00B912E8">
          <w:rPr>
            <w:rFonts w:ascii="Times New Roman" w:hAnsi="Times New Roman" w:cs="Times New Roman"/>
            <w:i/>
            <w:rPrChange w:id="2056" w:author="valesca venhof" w:date="2024-12-15T13:10:00Z" w16du:dateUtc="2024-12-15T12:10:00Z">
              <w:rPr>
                <w:rFonts w:ascii="Times New Roman" w:hAnsi="Times New Roman" w:cs="Times New Roman"/>
                <w:i/>
                <w:lang w:val="nl-NL"/>
              </w:rPr>
            </w:rPrChange>
          </w:rPr>
          <w:delText>Het gaat om zaken als de huizen, de lucht, uw tuin, een speeltuin of een park</w:delText>
        </w:r>
        <w:r w:rsidR="00C81B12" w:rsidRPr="00B912E8" w:rsidDel="00B912E8">
          <w:rPr>
            <w:rFonts w:ascii="Times New Roman" w:hAnsi="Times New Roman" w:cs="Times New Roman"/>
            <w:i/>
            <w:rPrChange w:id="2057" w:author="valesca venhof" w:date="2024-12-15T13:10:00Z" w16du:dateUtc="2024-12-15T12:10:00Z">
              <w:rPr>
                <w:rFonts w:ascii="Times New Roman" w:hAnsi="Times New Roman" w:cs="Times New Roman"/>
                <w:i/>
                <w:lang w:val="nl-NL"/>
              </w:rPr>
            </w:rPrChange>
          </w:rPr>
          <w:delText>.</w:delText>
        </w:r>
        <w:r w:rsidRPr="00B912E8" w:rsidDel="00B912E8">
          <w:rPr>
            <w:rFonts w:ascii="Times New Roman" w:hAnsi="Times New Roman" w:cs="Times New Roman"/>
            <w:rPrChange w:id="2058" w:author="valesca venhof" w:date="2024-12-15T13:10:00Z" w16du:dateUtc="2024-12-15T12:10:00Z">
              <w:rPr>
                <w:rFonts w:ascii="Times New Roman" w:hAnsi="Times New Roman" w:cs="Times New Roman"/>
                <w:lang w:val="nl-NL"/>
              </w:rPr>
            </w:rPrChange>
          </w:rPr>
          <w:br/>
          <w:delText xml:space="preserve">  </w:delText>
        </w:r>
      </w:del>
    </w:p>
    <w:tbl>
      <w:tblPr>
        <w:tblStyle w:val="QQuestionTable"/>
        <w:tblW w:w="0" w:type="auto"/>
        <w:tblLayout w:type="fixed"/>
        <w:tblLook w:val="07E0" w:firstRow="1" w:lastRow="1" w:firstColumn="1" w:lastColumn="1" w:noHBand="1" w:noVBand="1"/>
      </w:tblPr>
      <w:tblGrid>
        <w:gridCol w:w="2013"/>
        <w:gridCol w:w="1515"/>
        <w:gridCol w:w="1575"/>
        <w:gridCol w:w="1473"/>
        <w:gridCol w:w="1361"/>
        <w:gridCol w:w="1277"/>
      </w:tblGrid>
      <w:tr w:rsidR="009D005B" w:rsidRPr="00BF5864" w:rsidDel="00B912E8" w14:paraId="09823171" w14:textId="26EA22DE" w:rsidTr="009D005B">
        <w:trPr>
          <w:cnfStyle w:val="100000000000" w:firstRow="1" w:lastRow="0" w:firstColumn="0" w:lastColumn="0" w:oddVBand="0" w:evenVBand="0" w:oddHBand="0" w:evenHBand="0" w:firstRowFirstColumn="0" w:firstRowLastColumn="0" w:lastRowFirstColumn="0" w:lastRowLastColumn="0"/>
          <w:del w:id="2059"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6F1A2EBC" w14:textId="6DB13C3C" w:rsidR="009D005B" w:rsidRPr="00B912E8" w:rsidDel="00B912E8" w:rsidRDefault="009D005B">
            <w:pPr>
              <w:rPr>
                <w:del w:id="2060" w:author="valesca venhof" w:date="2024-12-15T13:10:00Z" w16du:dateUtc="2024-12-15T12:10:00Z"/>
                <w:rFonts w:ascii="Times New Roman" w:hAnsi="Times New Roman" w:cs="Times New Roman"/>
                <w:rPrChange w:id="2061" w:author="valesca venhof" w:date="2024-12-15T13:10:00Z" w16du:dateUtc="2024-12-15T12:10:00Z">
                  <w:rPr>
                    <w:del w:id="2062" w:author="valesca venhof" w:date="2024-12-15T13:10:00Z" w16du:dateUtc="2024-12-15T12:10:00Z"/>
                    <w:rFonts w:ascii="Times New Roman" w:hAnsi="Times New Roman" w:cs="Times New Roman"/>
                    <w:lang w:val="nl-NL"/>
                  </w:rPr>
                </w:rPrChange>
              </w:rPr>
              <w:pPrChange w:id="2063" w:author="valesca venhof" w:date="2024-12-15T13:10:00Z" w16du:dateUtc="2024-12-15T12:10:00Z">
                <w:pPr>
                  <w:keepNext/>
                </w:pPr>
              </w:pPrChange>
            </w:pPr>
          </w:p>
        </w:tc>
        <w:tc>
          <w:tcPr>
            <w:tcW w:w="1515" w:type="dxa"/>
          </w:tcPr>
          <w:p w14:paraId="5A7FD3A9" w14:textId="6ECE463C" w:rsidR="009D005B" w:rsidRPr="00BF5864" w:rsidDel="00B912E8" w:rsidRDefault="009D005B">
            <w:pPr>
              <w:cnfStyle w:val="100000000000" w:firstRow="1" w:lastRow="0" w:firstColumn="0" w:lastColumn="0" w:oddVBand="0" w:evenVBand="0" w:oddHBand="0" w:evenHBand="0" w:firstRowFirstColumn="0" w:firstRowLastColumn="0" w:lastRowFirstColumn="0" w:lastRowLastColumn="0"/>
              <w:rPr>
                <w:del w:id="2064" w:author="valesca venhof" w:date="2024-12-15T13:10:00Z" w16du:dateUtc="2024-12-15T12:10:00Z"/>
                <w:rFonts w:ascii="Times New Roman" w:hAnsi="Times New Roman" w:cs="Times New Roman"/>
              </w:rPr>
            </w:pPr>
            <w:del w:id="2065" w:author="valesca venhof" w:date="2024-12-15T13:10:00Z" w16du:dateUtc="2024-12-15T12:10:00Z">
              <w:r w:rsidRPr="00BF5864" w:rsidDel="00B912E8">
                <w:rPr>
                  <w:rFonts w:ascii="Times New Roman" w:hAnsi="Times New Roman" w:cs="Times New Roman"/>
                </w:rPr>
                <w:delText>nooit</w:delText>
              </w:r>
            </w:del>
          </w:p>
        </w:tc>
        <w:tc>
          <w:tcPr>
            <w:tcW w:w="1575" w:type="dxa"/>
          </w:tcPr>
          <w:p w14:paraId="74E7F3DA" w14:textId="3952AE78" w:rsidR="009D005B" w:rsidRPr="00BF5864" w:rsidDel="00B912E8" w:rsidRDefault="009D005B">
            <w:pPr>
              <w:cnfStyle w:val="100000000000" w:firstRow="1" w:lastRow="0" w:firstColumn="0" w:lastColumn="0" w:oddVBand="0" w:evenVBand="0" w:oddHBand="0" w:evenHBand="0" w:firstRowFirstColumn="0" w:firstRowLastColumn="0" w:lastRowFirstColumn="0" w:lastRowLastColumn="0"/>
              <w:rPr>
                <w:del w:id="2066" w:author="valesca venhof" w:date="2024-12-15T13:10:00Z" w16du:dateUtc="2024-12-15T12:10:00Z"/>
                <w:rFonts w:ascii="Times New Roman" w:hAnsi="Times New Roman" w:cs="Times New Roman"/>
              </w:rPr>
            </w:pPr>
            <w:del w:id="2067" w:author="valesca venhof" w:date="2024-12-15T13:10:00Z" w16du:dateUtc="2024-12-15T12:10:00Z">
              <w:r w:rsidRPr="00BF5864" w:rsidDel="00B912E8">
                <w:rPr>
                  <w:rFonts w:ascii="Times New Roman" w:hAnsi="Times New Roman" w:cs="Times New Roman"/>
                </w:rPr>
                <w:delText>zelden</w:delText>
              </w:r>
            </w:del>
          </w:p>
        </w:tc>
        <w:tc>
          <w:tcPr>
            <w:tcW w:w="1473" w:type="dxa"/>
          </w:tcPr>
          <w:p w14:paraId="0182DCE6" w14:textId="66AE7A3C" w:rsidR="009D005B" w:rsidRPr="00BF5864" w:rsidDel="00B912E8" w:rsidRDefault="009D005B">
            <w:pPr>
              <w:cnfStyle w:val="100000000000" w:firstRow="1" w:lastRow="0" w:firstColumn="0" w:lastColumn="0" w:oddVBand="0" w:evenVBand="0" w:oddHBand="0" w:evenHBand="0" w:firstRowFirstColumn="0" w:firstRowLastColumn="0" w:lastRowFirstColumn="0" w:lastRowLastColumn="0"/>
              <w:rPr>
                <w:del w:id="2068" w:author="valesca venhof" w:date="2024-12-15T13:10:00Z" w16du:dateUtc="2024-12-15T12:10:00Z"/>
                <w:rFonts w:ascii="Times New Roman" w:hAnsi="Times New Roman" w:cs="Times New Roman"/>
              </w:rPr>
            </w:pPr>
            <w:del w:id="2069" w:author="valesca venhof" w:date="2024-12-15T13:10:00Z" w16du:dateUtc="2024-12-15T12:10:00Z">
              <w:r w:rsidRPr="00BF5864" w:rsidDel="00B912E8">
                <w:rPr>
                  <w:rFonts w:ascii="Times New Roman" w:hAnsi="Times New Roman" w:cs="Times New Roman"/>
                </w:rPr>
                <w:delText>soms</w:delText>
              </w:r>
            </w:del>
          </w:p>
        </w:tc>
        <w:tc>
          <w:tcPr>
            <w:tcW w:w="1361" w:type="dxa"/>
          </w:tcPr>
          <w:p w14:paraId="146109D9" w14:textId="2AD3A16A" w:rsidR="009D005B" w:rsidRPr="00BF5864" w:rsidDel="00B912E8" w:rsidRDefault="009D005B">
            <w:pPr>
              <w:cnfStyle w:val="100000000000" w:firstRow="1" w:lastRow="0" w:firstColumn="0" w:lastColumn="0" w:oddVBand="0" w:evenVBand="0" w:oddHBand="0" w:evenHBand="0" w:firstRowFirstColumn="0" w:firstRowLastColumn="0" w:lastRowFirstColumn="0" w:lastRowLastColumn="0"/>
              <w:rPr>
                <w:del w:id="2070" w:author="valesca venhof" w:date="2024-12-15T13:10:00Z" w16du:dateUtc="2024-12-15T12:10:00Z"/>
                <w:rFonts w:ascii="Times New Roman" w:hAnsi="Times New Roman" w:cs="Times New Roman"/>
              </w:rPr>
            </w:pPr>
            <w:del w:id="2071" w:author="valesca venhof" w:date="2024-12-15T13:10:00Z" w16du:dateUtc="2024-12-15T12:10:00Z">
              <w:r w:rsidRPr="00BF5864" w:rsidDel="00B912E8">
                <w:rPr>
                  <w:rFonts w:ascii="Times New Roman" w:hAnsi="Times New Roman" w:cs="Times New Roman"/>
                </w:rPr>
                <w:delText>vaak</w:delText>
              </w:r>
            </w:del>
          </w:p>
        </w:tc>
        <w:tc>
          <w:tcPr>
            <w:tcW w:w="1277" w:type="dxa"/>
          </w:tcPr>
          <w:p w14:paraId="69C37657" w14:textId="5F78588E" w:rsidR="009D005B" w:rsidRPr="00BF5864" w:rsidDel="00B912E8" w:rsidRDefault="001B1DF9">
            <w:pPr>
              <w:cnfStyle w:val="100000000000" w:firstRow="1" w:lastRow="0" w:firstColumn="0" w:lastColumn="0" w:oddVBand="0" w:evenVBand="0" w:oddHBand="0" w:evenHBand="0" w:firstRowFirstColumn="0" w:firstRowLastColumn="0" w:lastRowFirstColumn="0" w:lastRowLastColumn="0"/>
              <w:rPr>
                <w:del w:id="2072" w:author="valesca venhof" w:date="2024-12-15T13:10:00Z" w16du:dateUtc="2024-12-15T12:10:00Z"/>
                <w:rFonts w:ascii="Times New Roman" w:hAnsi="Times New Roman" w:cs="Times New Roman"/>
              </w:rPr>
            </w:pPr>
            <w:del w:id="2073" w:author="valesca venhof" w:date="2024-12-15T13:10:00Z" w16du:dateUtc="2024-12-15T12:10:00Z">
              <w:r w:rsidRPr="00BF5864" w:rsidDel="00B912E8">
                <w:rPr>
                  <w:rFonts w:ascii="Times New Roman" w:hAnsi="Times New Roman" w:cs="Times New Roman"/>
                </w:rPr>
                <w:delText>(</w:delText>
              </w:r>
              <w:r w:rsidR="009D005B" w:rsidRPr="00BF5864" w:rsidDel="00B912E8">
                <w:rPr>
                  <w:rFonts w:ascii="Times New Roman" w:hAnsi="Times New Roman" w:cs="Times New Roman"/>
                </w:rPr>
                <w:delText>bijna</w:delText>
              </w:r>
              <w:r w:rsidRPr="00BF5864" w:rsidDel="00B912E8">
                <w:rPr>
                  <w:rFonts w:ascii="Times New Roman" w:hAnsi="Times New Roman" w:cs="Times New Roman"/>
                </w:rPr>
                <w:delText>)</w:delText>
              </w:r>
              <w:r w:rsidR="009D005B" w:rsidRPr="00BF5864" w:rsidDel="00B912E8">
                <w:rPr>
                  <w:rFonts w:ascii="Times New Roman" w:hAnsi="Times New Roman" w:cs="Times New Roman"/>
                </w:rPr>
                <w:delText xml:space="preserve"> altijd</w:delText>
              </w:r>
            </w:del>
          </w:p>
        </w:tc>
      </w:tr>
      <w:tr w:rsidR="009D005B" w:rsidRPr="00BF5864" w:rsidDel="00B912E8" w14:paraId="40D1C666" w14:textId="297B627B" w:rsidTr="009D005B">
        <w:trPr>
          <w:del w:id="2074"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62AF73F2" w14:textId="74FACC0C" w:rsidR="009D005B" w:rsidRPr="00B912E8" w:rsidDel="00B912E8" w:rsidRDefault="009D005B">
            <w:pPr>
              <w:rPr>
                <w:del w:id="2075" w:author="valesca venhof" w:date="2024-12-15T13:10:00Z" w16du:dateUtc="2024-12-15T12:10:00Z"/>
                <w:rFonts w:ascii="Times New Roman" w:hAnsi="Times New Roman" w:cs="Times New Roman"/>
                <w:rPrChange w:id="2076" w:author="valesca venhof" w:date="2024-12-15T13:10:00Z" w16du:dateUtc="2024-12-15T12:10:00Z">
                  <w:rPr>
                    <w:del w:id="2077" w:author="valesca venhof" w:date="2024-12-15T13:10:00Z" w16du:dateUtc="2024-12-15T12:10:00Z"/>
                    <w:rFonts w:ascii="Times New Roman" w:hAnsi="Times New Roman" w:cs="Times New Roman"/>
                    <w:lang w:val="nl-NL"/>
                  </w:rPr>
                </w:rPrChange>
              </w:rPr>
              <w:pPrChange w:id="2078" w:author="valesca venhof" w:date="2024-12-15T13:10:00Z" w16du:dateUtc="2024-12-15T12:10:00Z">
                <w:pPr>
                  <w:keepNext/>
                </w:pPr>
              </w:pPrChange>
            </w:pPr>
            <w:del w:id="2079" w:author="valesca venhof" w:date="2024-12-15T13:10:00Z" w16du:dateUtc="2024-12-15T12:10:00Z">
              <w:r w:rsidRPr="00B912E8" w:rsidDel="00B912E8">
                <w:rPr>
                  <w:rFonts w:ascii="Times New Roman" w:hAnsi="Times New Roman" w:cs="Times New Roman"/>
                  <w:rPrChange w:id="2080" w:author="valesca venhof" w:date="2024-12-15T13:10:00Z" w16du:dateUtc="2024-12-15T12:10:00Z">
                    <w:rPr>
                      <w:rFonts w:ascii="Times New Roman" w:hAnsi="Times New Roman" w:cs="Times New Roman"/>
                      <w:lang w:val="nl-NL"/>
                    </w:rPr>
                  </w:rPrChange>
                </w:rPr>
                <w:delText xml:space="preserve">1. </w:delText>
              </w:r>
              <w:r w:rsidR="001B1DF9" w:rsidRPr="00B912E8" w:rsidDel="00B912E8">
                <w:rPr>
                  <w:rFonts w:ascii="Times New Roman" w:hAnsi="Times New Roman" w:cs="Times New Roman"/>
                  <w:rPrChange w:id="2081" w:author="valesca venhof" w:date="2024-12-15T13:10:00Z" w16du:dateUtc="2024-12-15T12:10:00Z">
                    <w:rPr>
                      <w:rFonts w:ascii="Times New Roman" w:hAnsi="Times New Roman" w:cs="Times New Roman"/>
                      <w:lang w:val="nl-NL"/>
                    </w:rPr>
                  </w:rPrChange>
                </w:rPr>
                <w:delText>l</w:delText>
              </w:r>
              <w:r w:rsidRPr="00B912E8" w:rsidDel="00B912E8">
                <w:rPr>
                  <w:rFonts w:ascii="Times New Roman" w:hAnsi="Times New Roman" w:cs="Times New Roman"/>
                  <w:rPrChange w:id="2082" w:author="valesca venhof" w:date="2024-12-15T13:10:00Z" w16du:dateUtc="2024-12-15T12:10:00Z">
                    <w:rPr>
                      <w:rFonts w:ascii="Times New Roman" w:hAnsi="Times New Roman" w:cs="Times New Roman"/>
                      <w:lang w:val="nl-NL"/>
                    </w:rPr>
                  </w:rPrChange>
                </w:rPr>
                <w:delText xml:space="preserve">uchtvervuiling (bijv. stof, rook, smog) (1) </w:delText>
              </w:r>
            </w:del>
          </w:p>
        </w:tc>
        <w:tc>
          <w:tcPr>
            <w:tcW w:w="1515" w:type="dxa"/>
          </w:tcPr>
          <w:p w14:paraId="7FFFF815" w14:textId="5472E304"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083" w:author="valesca venhof" w:date="2024-12-15T13:10:00Z" w16du:dateUtc="2024-12-15T12:10:00Z"/>
                <w:rFonts w:ascii="Times New Roman" w:hAnsi="Times New Roman" w:cs="Times New Roman"/>
                <w:rPrChange w:id="2084" w:author="valesca venhof" w:date="2024-12-15T13:10:00Z" w16du:dateUtc="2024-12-15T12:10:00Z">
                  <w:rPr>
                    <w:del w:id="2085" w:author="valesca venhof" w:date="2024-12-15T13:10:00Z" w16du:dateUtc="2024-12-15T12:10:00Z"/>
                    <w:rFonts w:ascii="Times New Roman" w:hAnsi="Times New Roman" w:cs="Times New Roman"/>
                    <w:lang w:val="nl-NL"/>
                  </w:rPr>
                </w:rPrChange>
              </w:rPr>
              <w:pPrChange w:id="208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19DD306C" w14:textId="567BF7A1"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087" w:author="valesca venhof" w:date="2024-12-15T13:10:00Z" w16du:dateUtc="2024-12-15T12:10:00Z"/>
                <w:rFonts w:ascii="Times New Roman" w:hAnsi="Times New Roman" w:cs="Times New Roman"/>
                <w:rPrChange w:id="2088" w:author="valesca venhof" w:date="2024-12-15T13:10:00Z" w16du:dateUtc="2024-12-15T12:10:00Z">
                  <w:rPr>
                    <w:del w:id="2089" w:author="valesca venhof" w:date="2024-12-15T13:10:00Z" w16du:dateUtc="2024-12-15T12:10:00Z"/>
                    <w:rFonts w:ascii="Times New Roman" w:hAnsi="Times New Roman" w:cs="Times New Roman"/>
                    <w:lang w:val="nl-NL"/>
                  </w:rPr>
                </w:rPrChange>
              </w:rPr>
              <w:pPrChange w:id="209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55975D33" w14:textId="6CD7B9E5"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091" w:author="valesca venhof" w:date="2024-12-15T13:10:00Z" w16du:dateUtc="2024-12-15T12:10:00Z"/>
                <w:rFonts w:ascii="Times New Roman" w:hAnsi="Times New Roman" w:cs="Times New Roman"/>
                <w:rPrChange w:id="2092" w:author="valesca venhof" w:date="2024-12-15T13:10:00Z" w16du:dateUtc="2024-12-15T12:10:00Z">
                  <w:rPr>
                    <w:del w:id="2093" w:author="valesca venhof" w:date="2024-12-15T13:10:00Z" w16du:dateUtc="2024-12-15T12:10:00Z"/>
                    <w:rFonts w:ascii="Times New Roman" w:hAnsi="Times New Roman" w:cs="Times New Roman"/>
                    <w:lang w:val="nl-NL"/>
                  </w:rPr>
                </w:rPrChange>
              </w:rPr>
              <w:pPrChange w:id="209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2ADF4FAF" w14:textId="2B03814D"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095" w:author="valesca venhof" w:date="2024-12-15T13:10:00Z" w16du:dateUtc="2024-12-15T12:10:00Z"/>
                <w:rFonts w:ascii="Times New Roman" w:hAnsi="Times New Roman" w:cs="Times New Roman"/>
                <w:rPrChange w:id="2096" w:author="valesca venhof" w:date="2024-12-15T13:10:00Z" w16du:dateUtc="2024-12-15T12:10:00Z">
                  <w:rPr>
                    <w:del w:id="2097" w:author="valesca venhof" w:date="2024-12-15T13:10:00Z" w16du:dateUtc="2024-12-15T12:10:00Z"/>
                    <w:rFonts w:ascii="Times New Roman" w:hAnsi="Times New Roman" w:cs="Times New Roman"/>
                    <w:lang w:val="nl-NL"/>
                  </w:rPr>
                </w:rPrChange>
              </w:rPr>
              <w:pPrChange w:id="209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5400C477" w14:textId="40842B3C"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099" w:author="valesca venhof" w:date="2024-12-15T13:10:00Z" w16du:dateUtc="2024-12-15T12:10:00Z"/>
                <w:rFonts w:ascii="Times New Roman" w:hAnsi="Times New Roman" w:cs="Times New Roman"/>
                <w:rPrChange w:id="2100" w:author="valesca venhof" w:date="2024-12-15T13:10:00Z" w16du:dateUtc="2024-12-15T12:10:00Z">
                  <w:rPr>
                    <w:del w:id="2101" w:author="valesca venhof" w:date="2024-12-15T13:10:00Z" w16du:dateUtc="2024-12-15T12:10:00Z"/>
                    <w:rFonts w:ascii="Times New Roman" w:hAnsi="Times New Roman" w:cs="Times New Roman"/>
                    <w:lang w:val="nl-NL"/>
                  </w:rPr>
                </w:rPrChange>
              </w:rPr>
              <w:pPrChange w:id="210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9D005B" w:rsidRPr="00BF5864" w:rsidDel="00B912E8" w14:paraId="3E6C764B" w14:textId="56B7260A" w:rsidTr="009D005B">
        <w:trPr>
          <w:del w:id="2103"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4AB511A5" w14:textId="21B97084" w:rsidR="009D005B" w:rsidRPr="00B912E8" w:rsidDel="00B912E8" w:rsidRDefault="009D005B">
            <w:pPr>
              <w:rPr>
                <w:del w:id="2104" w:author="valesca venhof" w:date="2024-12-15T13:10:00Z" w16du:dateUtc="2024-12-15T12:10:00Z"/>
                <w:rFonts w:ascii="Times New Roman" w:hAnsi="Times New Roman" w:cs="Times New Roman"/>
                <w:rPrChange w:id="2105" w:author="valesca venhof" w:date="2024-12-15T13:10:00Z" w16du:dateUtc="2024-12-15T12:10:00Z">
                  <w:rPr>
                    <w:del w:id="2106" w:author="valesca venhof" w:date="2024-12-15T13:10:00Z" w16du:dateUtc="2024-12-15T12:10:00Z"/>
                    <w:rFonts w:ascii="Times New Roman" w:hAnsi="Times New Roman" w:cs="Times New Roman"/>
                    <w:lang w:val="nl-NL"/>
                  </w:rPr>
                </w:rPrChange>
              </w:rPr>
              <w:pPrChange w:id="2107" w:author="valesca venhof" w:date="2024-12-15T13:10:00Z" w16du:dateUtc="2024-12-15T12:10:00Z">
                <w:pPr>
                  <w:keepNext/>
                </w:pPr>
              </w:pPrChange>
            </w:pPr>
            <w:del w:id="2108" w:author="valesca venhof" w:date="2024-12-15T13:10:00Z" w16du:dateUtc="2024-12-15T12:10:00Z">
              <w:r w:rsidRPr="00B912E8" w:rsidDel="00B912E8">
                <w:rPr>
                  <w:rFonts w:ascii="Times New Roman" w:hAnsi="Times New Roman" w:cs="Times New Roman"/>
                  <w:rPrChange w:id="2109" w:author="valesca venhof" w:date="2024-12-15T13:10:00Z" w16du:dateUtc="2024-12-15T12:10:00Z">
                    <w:rPr>
                      <w:rFonts w:ascii="Times New Roman" w:hAnsi="Times New Roman" w:cs="Times New Roman"/>
                      <w:lang w:val="nl-NL"/>
                    </w:rPr>
                  </w:rPrChange>
                </w:rPr>
                <w:delText xml:space="preserve">2. </w:delText>
              </w:r>
              <w:r w:rsidR="001B1DF9" w:rsidRPr="00B912E8" w:rsidDel="00B912E8">
                <w:rPr>
                  <w:rFonts w:ascii="Times New Roman" w:hAnsi="Times New Roman" w:cs="Times New Roman"/>
                  <w:rPrChange w:id="2110" w:author="valesca venhof" w:date="2024-12-15T13:10:00Z" w16du:dateUtc="2024-12-15T12:10:00Z">
                    <w:rPr>
                      <w:rFonts w:ascii="Times New Roman" w:hAnsi="Times New Roman" w:cs="Times New Roman"/>
                      <w:lang w:val="nl-NL"/>
                    </w:rPr>
                  </w:rPrChange>
                </w:rPr>
                <w:delText>g</w:delText>
              </w:r>
              <w:r w:rsidRPr="00B912E8" w:rsidDel="00B912E8">
                <w:rPr>
                  <w:rFonts w:ascii="Times New Roman" w:hAnsi="Times New Roman" w:cs="Times New Roman"/>
                  <w:rPrChange w:id="2111" w:author="valesca venhof" w:date="2024-12-15T13:10:00Z" w16du:dateUtc="2024-12-15T12:10:00Z">
                    <w:rPr>
                      <w:rFonts w:ascii="Times New Roman" w:hAnsi="Times New Roman" w:cs="Times New Roman"/>
                      <w:lang w:val="nl-NL"/>
                    </w:rPr>
                  </w:rPrChange>
                </w:rPr>
                <w:delText xml:space="preserve">eluid (bijv. door industrie en/of verkeer) (2) </w:delText>
              </w:r>
            </w:del>
          </w:p>
        </w:tc>
        <w:tc>
          <w:tcPr>
            <w:tcW w:w="1515" w:type="dxa"/>
          </w:tcPr>
          <w:p w14:paraId="1F72B193" w14:textId="621E3013"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12" w:author="valesca venhof" w:date="2024-12-15T13:10:00Z" w16du:dateUtc="2024-12-15T12:10:00Z"/>
                <w:rFonts w:ascii="Times New Roman" w:hAnsi="Times New Roman" w:cs="Times New Roman"/>
                <w:rPrChange w:id="2113" w:author="valesca venhof" w:date="2024-12-15T13:10:00Z" w16du:dateUtc="2024-12-15T12:10:00Z">
                  <w:rPr>
                    <w:del w:id="2114" w:author="valesca venhof" w:date="2024-12-15T13:10:00Z" w16du:dateUtc="2024-12-15T12:10:00Z"/>
                    <w:rFonts w:ascii="Times New Roman" w:hAnsi="Times New Roman" w:cs="Times New Roman"/>
                    <w:lang w:val="nl-NL"/>
                  </w:rPr>
                </w:rPrChange>
              </w:rPr>
              <w:pPrChange w:id="211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0E130496" w14:textId="3B27249D"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16" w:author="valesca venhof" w:date="2024-12-15T13:10:00Z" w16du:dateUtc="2024-12-15T12:10:00Z"/>
                <w:rFonts w:ascii="Times New Roman" w:hAnsi="Times New Roman" w:cs="Times New Roman"/>
                <w:rPrChange w:id="2117" w:author="valesca venhof" w:date="2024-12-15T13:10:00Z" w16du:dateUtc="2024-12-15T12:10:00Z">
                  <w:rPr>
                    <w:del w:id="2118" w:author="valesca venhof" w:date="2024-12-15T13:10:00Z" w16du:dateUtc="2024-12-15T12:10:00Z"/>
                    <w:rFonts w:ascii="Times New Roman" w:hAnsi="Times New Roman" w:cs="Times New Roman"/>
                    <w:lang w:val="nl-NL"/>
                  </w:rPr>
                </w:rPrChange>
              </w:rPr>
              <w:pPrChange w:id="211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0AA39A1B" w14:textId="67B48176"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20" w:author="valesca venhof" w:date="2024-12-15T13:10:00Z" w16du:dateUtc="2024-12-15T12:10:00Z"/>
                <w:rFonts w:ascii="Times New Roman" w:hAnsi="Times New Roman" w:cs="Times New Roman"/>
                <w:rPrChange w:id="2121" w:author="valesca venhof" w:date="2024-12-15T13:10:00Z" w16du:dateUtc="2024-12-15T12:10:00Z">
                  <w:rPr>
                    <w:del w:id="2122" w:author="valesca venhof" w:date="2024-12-15T13:10:00Z" w16du:dateUtc="2024-12-15T12:10:00Z"/>
                    <w:rFonts w:ascii="Times New Roman" w:hAnsi="Times New Roman" w:cs="Times New Roman"/>
                    <w:lang w:val="nl-NL"/>
                  </w:rPr>
                </w:rPrChange>
              </w:rPr>
              <w:pPrChange w:id="212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415BA658" w14:textId="12D77153"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24" w:author="valesca venhof" w:date="2024-12-15T13:10:00Z" w16du:dateUtc="2024-12-15T12:10:00Z"/>
                <w:rFonts w:ascii="Times New Roman" w:hAnsi="Times New Roman" w:cs="Times New Roman"/>
                <w:rPrChange w:id="2125" w:author="valesca venhof" w:date="2024-12-15T13:10:00Z" w16du:dateUtc="2024-12-15T12:10:00Z">
                  <w:rPr>
                    <w:del w:id="2126" w:author="valesca venhof" w:date="2024-12-15T13:10:00Z" w16du:dateUtc="2024-12-15T12:10:00Z"/>
                    <w:rFonts w:ascii="Times New Roman" w:hAnsi="Times New Roman" w:cs="Times New Roman"/>
                    <w:lang w:val="nl-NL"/>
                  </w:rPr>
                </w:rPrChange>
              </w:rPr>
              <w:pPrChange w:id="212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74096212" w14:textId="6E232E61"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28" w:author="valesca venhof" w:date="2024-12-15T13:10:00Z" w16du:dateUtc="2024-12-15T12:10:00Z"/>
                <w:rFonts w:ascii="Times New Roman" w:hAnsi="Times New Roman" w:cs="Times New Roman"/>
                <w:rPrChange w:id="2129" w:author="valesca venhof" w:date="2024-12-15T13:10:00Z" w16du:dateUtc="2024-12-15T12:10:00Z">
                  <w:rPr>
                    <w:del w:id="2130" w:author="valesca venhof" w:date="2024-12-15T13:10:00Z" w16du:dateUtc="2024-12-15T12:10:00Z"/>
                    <w:rFonts w:ascii="Times New Roman" w:hAnsi="Times New Roman" w:cs="Times New Roman"/>
                    <w:lang w:val="nl-NL"/>
                  </w:rPr>
                </w:rPrChange>
              </w:rPr>
              <w:pPrChange w:id="213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9D005B" w:rsidRPr="00BF5864" w:rsidDel="00B912E8" w14:paraId="75E82084" w14:textId="681DB61A" w:rsidTr="009D005B">
        <w:trPr>
          <w:del w:id="2132"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6202F323" w14:textId="1E185EDD" w:rsidR="009D005B" w:rsidRPr="00B912E8" w:rsidDel="00B912E8" w:rsidRDefault="009D005B">
            <w:pPr>
              <w:rPr>
                <w:del w:id="2133" w:author="valesca venhof" w:date="2024-12-15T13:10:00Z" w16du:dateUtc="2024-12-15T12:10:00Z"/>
                <w:rFonts w:ascii="Times New Roman" w:hAnsi="Times New Roman" w:cs="Times New Roman"/>
                <w:rPrChange w:id="2134" w:author="valesca venhof" w:date="2024-12-15T13:10:00Z" w16du:dateUtc="2024-12-15T12:10:00Z">
                  <w:rPr>
                    <w:del w:id="2135" w:author="valesca venhof" w:date="2024-12-15T13:10:00Z" w16du:dateUtc="2024-12-15T12:10:00Z"/>
                    <w:rFonts w:ascii="Times New Roman" w:hAnsi="Times New Roman" w:cs="Times New Roman"/>
                    <w:lang w:val="nl-NL"/>
                  </w:rPr>
                </w:rPrChange>
              </w:rPr>
              <w:pPrChange w:id="2136" w:author="valesca venhof" w:date="2024-12-15T13:10:00Z" w16du:dateUtc="2024-12-15T12:10:00Z">
                <w:pPr>
                  <w:keepNext/>
                </w:pPr>
              </w:pPrChange>
            </w:pPr>
            <w:del w:id="2137" w:author="valesca venhof" w:date="2024-12-15T13:10:00Z" w16du:dateUtc="2024-12-15T12:10:00Z">
              <w:r w:rsidRPr="00B912E8" w:rsidDel="00B912E8">
                <w:rPr>
                  <w:rFonts w:ascii="Times New Roman" w:hAnsi="Times New Roman" w:cs="Times New Roman"/>
                  <w:rPrChange w:id="2138" w:author="valesca venhof" w:date="2024-12-15T13:10:00Z" w16du:dateUtc="2024-12-15T12:10:00Z">
                    <w:rPr>
                      <w:rFonts w:ascii="Times New Roman" w:hAnsi="Times New Roman" w:cs="Times New Roman"/>
                      <w:lang w:val="nl-NL"/>
                    </w:rPr>
                  </w:rPrChange>
                </w:rPr>
                <w:delText xml:space="preserve">3. </w:delText>
              </w:r>
              <w:r w:rsidR="001B1DF9" w:rsidRPr="00B912E8" w:rsidDel="00B912E8">
                <w:rPr>
                  <w:rFonts w:ascii="Times New Roman" w:hAnsi="Times New Roman" w:cs="Times New Roman"/>
                  <w:rPrChange w:id="2139" w:author="valesca venhof" w:date="2024-12-15T13:10:00Z" w16du:dateUtc="2024-12-15T12:10:00Z">
                    <w:rPr>
                      <w:rFonts w:ascii="Times New Roman" w:hAnsi="Times New Roman" w:cs="Times New Roman"/>
                      <w:lang w:val="nl-NL"/>
                    </w:rPr>
                  </w:rPrChange>
                </w:rPr>
                <w:delText>s</w:delText>
              </w:r>
              <w:r w:rsidRPr="00B912E8" w:rsidDel="00B912E8">
                <w:rPr>
                  <w:rFonts w:ascii="Times New Roman" w:hAnsi="Times New Roman" w:cs="Times New Roman"/>
                  <w:rPrChange w:id="2140" w:author="valesca venhof" w:date="2024-12-15T13:10:00Z" w16du:dateUtc="2024-12-15T12:10:00Z">
                    <w:rPr>
                      <w:rFonts w:ascii="Times New Roman" w:hAnsi="Times New Roman" w:cs="Times New Roman"/>
                      <w:lang w:val="nl-NL"/>
                    </w:rPr>
                  </w:rPrChange>
                </w:rPr>
                <w:delText xml:space="preserve">tank (bijv. door industrie en/of verkeer) (3) </w:delText>
              </w:r>
            </w:del>
          </w:p>
        </w:tc>
        <w:tc>
          <w:tcPr>
            <w:tcW w:w="1515" w:type="dxa"/>
          </w:tcPr>
          <w:p w14:paraId="26366207" w14:textId="27FC1356"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41" w:author="valesca venhof" w:date="2024-12-15T13:10:00Z" w16du:dateUtc="2024-12-15T12:10:00Z"/>
                <w:rFonts w:ascii="Times New Roman" w:hAnsi="Times New Roman" w:cs="Times New Roman"/>
                <w:rPrChange w:id="2142" w:author="valesca venhof" w:date="2024-12-15T13:10:00Z" w16du:dateUtc="2024-12-15T12:10:00Z">
                  <w:rPr>
                    <w:del w:id="2143" w:author="valesca venhof" w:date="2024-12-15T13:10:00Z" w16du:dateUtc="2024-12-15T12:10:00Z"/>
                    <w:rFonts w:ascii="Times New Roman" w:hAnsi="Times New Roman" w:cs="Times New Roman"/>
                    <w:lang w:val="nl-NL"/>
                  </w:rPr>
                </w:rPrChange>
              </w:rPr>
              <w:pPrChange w:id="214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0F5B77FE" w14:textId="0C7E95EC"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45" w:author="valesca venhof" w:date="2024-12-15T13:10:00Z" w16du:dateUtc="2024-12-15T12:10:00Z"/>
                <w:rFonts w:ascii="Times New Roman" w:hAnsi="Times New Roman" w:cs="Times New Roman"/>
                <w:rPrChange w:id="2146" w:author="valesca venhof" w:date="2024-12-15T13:10:00Z" w16du:dateUtc="2024-12-15T12:10:00Z">
                  <w:rPr>
                    <w:del w:id="2147" w:author="valesca venhof" w:date="2024-12-15T13:10:00Z" w16du:dateUtc="2024-12-15T12:10:00Z"/>
                    <w:rFonts w:ascii="Times New Roman" w:hAnsi="Times New Roman" w:cs="Times New Roman"/>
                    <w:lang w:val="nl-NL"/>
                  </w:rPr>
                </w:rPrChange>
              </w:rPr>
              <w:pPrChange w:id="214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43170FC2" w14:textId="6F4A43BE"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49" w:author="valesca venhof" w:date="2024-12-15T13:10:00Z" w16du:dateUtc="2024-12-15T12:10:00Z"/>
                <w:rFonts w:ascii="Times New Roman" w:hAnsi="Times New Roman" w:cs="Times New Roman"/>
                <w:rPrChange w:id="2150" w:author="valesca venhof" w:date="2024-12-15T13:10:00Z" w16du:dateUtc="2024-12-15T12:10:00Z">
                  <w:rPr>
                    <w:del w:id="2151" w:author="valesca venhof" w:date="2024-12-15T13:10:00Z" w16du:dateUtc="2024-12-15T12:10:00Z"/>
                    <w:rFonts w:ascii="Times New Roman" w:hAnsi="Times New Roman" w:cs="Times New Roman"/>
                    <w:lang w:val="nl-NL"/>
                  </w:rPr>
                </w:rPrChange>
              </w:rPr>
              <w:pPrChange w:id="215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66C46010" w14:textId="0F15B508"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53" w:author="valesca venhof" w:date="2024-12-15T13:10:00Z" w16du:dateUtc="2024-12-15T12:10:00Z"/>
                <w:rFonts w:ascii="Times New Roman" w:hAnsi="Times New Roman" w:cs="Times New Roman"/>
                <w:rPrChange w:id="2154" w:author="valesca venhof" w:date="2024-12-15T13:10:00Z" w16du:dateUtc="2024-12-15T12:10:00Z">
                  <w:rPr>
                    <w:del w:id="2155" w:author="valesca venhof" w:date="2024-12-15T13:10:00Z" w16du:dateUtc="2024-12-15T12:10:00Z"/>
                    <w:rFonts w:ascii="Times New Roman" w:hAnsi="Times New Roman" w:cs="Times New Roman"/>
                    <w:lang w:val="nl-NL"/>
                  </w:rPr>
                </w:rPrChange>
              </w:rPr>
              <w:pPrChange w:id="215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16A636CF" w14:textId="4ECEA1B0"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57" w:author="valesca venhof" w:date="2024-12-15T13:10:00Z" w16du:dateUtc="2024-12-15T12:10:00Z"/>
                <w:rFonts w:ascii="Times New Roman" w:hAnsi="Times New Roman" w:cs="Times New Roman"/>
                <w:rPrChange w:id="2158" w:author="valesca venhof" w:date="2024-12-15T13:10:00Z" w16du:dateUtc="2024-12-15T12:10:00Z">
                  <w:rPr>
                    <w:del w:id="2159" w:author="valesca venhof" w:date="2024-12-15T13:10:00Z" w16du:dateUtc="2024-12-15T12:10:00Z"/>
                    <w:rFonts w:ascii="Times New Roman" w:hAnsi="Times New Roman" w:cs="Times New Roman"/>
                    <w:lang w:val="nl-NL"/>
                  </w:rPr>
                </w:rPrChange>
              </w:rPr>
              <w:pPrChange w:id="216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9D005B" w:rsidRPr="00BF5864" w:rsidDel="00B912E8" w14:paraId="7290D546" w14:textId="3C788C37" w:rsidTr="009D005B">
        <w:trPr>
          <w:del w:id="2161"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65345785" w14:textId="3DD905D8" w:rsidR="009D005B" w:rsidRPr="00B912E8" w:rsidDel="00B912E8" w:rsidRDefault="009D005B">
            <w:pPr>
              <w:rPr>
                <w:del w:id="2162" w:author="valesca venhof" w:date="2024-12-15T13:10:00Z" w16du:dateUtc="2024-12-15T12:10:00Z"/>
                <w:rFonts w:ascii="Times New Roman" w:hAnsi="Times New Roman" w:cs="Times New Roman"/>
                <w:rPrChange w:id="2163" w:author="valesca venhof" w:date="2024-12-15T13:10:00Z" w16du:dateUtc="2024-12-15T12:10:00Z">
                  <w:rPr>
                    <w:del w:id="2164" w:author="valesca venhof" w:date="2024-12-15T13:10:00Z" w16du:dateUtc="2024-12-15T12:10:00Z"/>
                    <w:rFonts w:ascii="Times New Roman" w:hAnsi="Times New Roman" w:cs="Times New Roman"/>
                    <w:lang w:val="nl-NL"/>
                  </w:rPr>
                </w:rPrChange>
              </w:rPr>
              <w:pPrChange w:id="2165" w:author="valesca venhof" w:date="2024-12-15T13:10:00Z" w16du:dateUtc="2024-12-15T12:10:00Z">
                <w:pPr>
                  <w:keepNext/>
                </w:pPr>
              </w:pPrChange>
            </w:pPr>
            <w:del w:id="2166" w:author="valesca venhof" w:date="2024-12-15T13:10:00Z" w16du:dateUtc="2024-12-15T12:10:00Z">
              <w:r w:rsidRPr="00B912E8" w:rsidDel="00B912E8">
                <w:rPr>
                  <w:rFonts w:ascii="Times New Roman" w:hAnsi="Times New Roman" w:cs="Times New Roman"/>
                  <w:rPrChange w:id="2167" w:author="valesca venhof" w:date="2024-12-15T13:10:00Z" w16du:dateUtc="2024-12-15T12:10:00Z">
                    <w:rPr>
                      <w:rFonts w:ascii="Times New Roman" w:hAnsi="Times New Roman" w:cs="Times New Roman"/>
                      <w:lang w:val="nl-NL"/>
                    </w:rPr>
                  </w:rPrChange>
                </w:rPr>
                <w:delText xml:space="preserve">4. </w:delText>
              </w:r>
              <w:r w:rsidR="001B1DF9" w:rsidRPr="00B912E8" w:rsidDel="00B912E8">
                <w:rPr>
                  <w:rFonts w:ascii="Times New Roman" w:hAnsi="Times New Roman" w:cs="Times New Roman"/>
                  <w:rPrChange w:id="2168" w:author="valesca venhof" w:date="2024-12-15T13:10:00Z" w16du:dateUtc="2024-12-15T12:10:00Z">
                    <w:rPr>
                      <w:rFonts w:ascii="Times New Roman" w:hAnsi="Times New Roman" w:cs="Times New Roman"/>
                      <w:lang w:val="nl-NL"/>
                    </w:rPr>
                  </w:rPrChange>
                </w:rPr>
                <w:delText>t</w:delText>
              </w:r>
              <w:r w:rsidRPr="00B912E8" w:rsidDel="00B912E8">
                <w:rPr>
                  <w:rFonts w:ascii="Times New Roman" w:hAnsi="Times New Roman" w:cs="Times New Roman"/>
                  <w:rPrChange w:id="2169" w:author="valesca venhof" w:date="2024-12-15T13:10:00Z" w16du:dateUtc="2024-12-15T12:10:00Z">
                    <w:rPr>
                      <w:rFonts w:ascii="Times New Roman" w:hAnsi="Times New Roman" w:cs="Times New Roman"/>
                      <w:lang w:val="nl-NL"/>
                    </w:rPr>
                  </w:rPrChange>
                </w:rPr>
                <w:delText xml:space="preserve">rillingen (bijv. door industrie, verkeer) (4) </w:delText>
              </w:r>
            </w:del>
          </w:p>
        </w:tc>
        <w:tc>
          <w:tcPr>
            <w:tcW w:w="1515" w:type="dxa"/>
          </w:tcPr>
          <w:p w14:paraId="240E74FE" w14:textId="49C1F53A"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70" w:author="valesca venhof" w:date="2024-12-15T13:10:00Z" w16du:dateUtc="2024-12-15T12:10:00Z"/>
                <w:rFonts w:ascii="Times New Roman" w:hAnsi="Times New Roman" w:cs="Times New Roman"/>
                <w:rPrChange w:id="2171" w:author="valesca venhof" w:date="2024-12-15T13:10:00Z" w16du:dateUtc="2024-12-15T12:10:00Z">
                  <w:rPr>
                    <w:del w:id="2172" w:author="valesca venhof" w:date="2024-12-15T13:10:00Z" w16du:dateUtc="2024-12-15T12:10:00Z"/>
                    <w:rFonts w:ascii="Times New Roman" w:hAnsi="Times New Roman" w:cs="Times New Roman"/>
                    <w:lang w:val="nl-NL"/>
                  </w:rPr>
                </w:rPrChange>
              </w:rPr>
              <w:pPrChange w:id="217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59AAE86C" w14:textId="30E99008"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74" w:author="valesca venhof" w:date="2024-12-15T13:10:00Z" w16du:dateUtc="2024-12-15T12:10:00Z"/>
                <w:rFonts w:ascii="Times New Roman" w:hAnsi="Times New Roman" w:cs="Times New Roman"/>
                <w:rPrChange w:id="2175" w:author="valesca venhof" w:date="2024-12-15T13:10:00Z" w16du:dateUtc="2024-12-15T12:10:00Z">
                  <w:rPr>
                    <w:del w:id="2176" w:author="valesca venhof" w:date="2024-12-15T13:10:00Z" w16du:dateUtc="2024-12-15T12:10:00Z"/>
                    <w:rFonts w:ascii="Times New Roman" w:hAnsi="Times New Roman" w:cs="Times New Roman"/>
                    <w:lang w:val="nl-NL"/>
                  </w:rPr>
                </w:rPrChange>
              </w:rPr>
              <w:pPrChange w:id="217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0CA36143" w14:textId="0B475435"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78" w:author="valesca venhof" w:date="2024-12-15T13:10:00Z" w16du:dateUtc="2024-12-15T12:10:00Z"/>
                <w:rFonts w:ascii="Times New Roman" w:hAnsi="Times New Roman" w:cs="Times New Roman"/>
                <w:rPrChange w:id="2179" w:author="valesca venhof" w:date="2024-12-15T13:10:00Z" w16du:dateUtc="2024-12-15T12:10:00Z">
                  <w:rPr>
                    <w:del w:id="2180" w:author="valesca venhof" w:date="2024-12-15T13:10:00Z" w16du:dateUtc="2024-12-15T12:10:00Z"/>
                    <w:rFonts w:ascii="Times New Roman" w:hAnsi="Times New Roman" w:cs="Times New Roman"/>
                    <w:lang w:val="nl-NL"/>
                  </w:rPr>
                </w:rPrChange>
              </w:rPr>
              <w:pPrChange w:id="218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72D6FBA3" w14:textId="4A762BCD"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82" w:author="valesca venhof" w:date="2024-12-15T13:10:00Z" w16du:dateUtc="2024-12-15T12:10:00Z"/>
                <w:rFonts w:ascii="Times New Roman" w:hAnsi="Times New Roman" w:cs="Times New Roman"/>
                <w:rPrChange w:id="2183" w:author="valesca venhof" w:date="2024-12-15T13:10:00Z" w16du:dateUtc="2024-12-15T12:10:00Z">
                  <w:rPr>
                    <w:del w:id="2184" w:author="valesca venhof" w:date="2024-12-15T13:10:00Z" w16du:dateUtc="2024-12-15T12:10:00Z"/>
                    <w:rFonts w:ascii="Times New Roman" w:hAnsi="Times New Roman" w:cs="Times New Roman"/>
                    <w:lang w:val="nl-NL"/>
                  </w:rPr>
                </w:rPrChange>
              </w:rPr>
              <w:pPrChange w:id="218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3C80942D" w14:textId="327B3A4E"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86" w:author="valesca venhof" w:date="2024-12-15T13:10:00Z" w16du:dateUtc="2024-12-15T12:10:00Z"/>
                <w:rFonts w:ascii="Times New Roman" w:hAnsi="Times New Roman" w:cs="Times New Roman"/>
                <w:rPrChange w:id="2187" w:author="valesca venhof" w:date="2024-12-15T13:10:00Z" w16du:dateUtc="2024-12-15T12:10:00Z">
                  <w:rPr>
                    <w:del w:id="2188" w:author="valesca venhof" w:date="2024-12-15T13:10:00Z" w16du:dateUtc="2024-12-15T12:10:00Z"/>
                    <w:rFonts w:ascii="Times New Roman" w:hAnsi="Times New Roman" w:cs="Times New Roman"/>
                    <w:lang w:val="nl-NL"/>
                  </w:rPr>
                </w:rPrChange>
              </w:rPr>
              <w:pPrChange w:id="218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9D005B" w:rsidRPr="00BF5864" w:rsidDel="00B912E8" w14:paraId="5517AE58" w14:textId="40FB3E43" w:rsidTr="009D005B">
        <w:trPr>
          <w:del w:id="2190"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3952D4AB" w14:textId="55EEB8D7" w:rsidR="009D005B" w:rsidRPr="00B912E8" w:rsidDel="00B912E8" w:rsidRDefault="009D005B">
            <w:pPr>
              <w:rPr>
                <w:del w:id="2191" w:author="valesca venhof" w:date="2024-12-15T13:10:00Z" w16du:dateUtc="2024-12-15T12:10:00Z"/>
                <w:rFonts w:ascii="Times New Roman" w:hAnsi="Times New Roman" w:cs="Times New Roman"/>
                <w:rPrChange w:id="2192" w:author="valesca venhof" w:date="2024-12-15T13:10:00Z" w16du:dateUtc="2024-12-15T12:10:00Z">
                  <w:rPr>
                    <w:del w:id="2193" w:author="valesca venhof" w:date="2024-12-15T13:10:00Z" w16du:dateUtc="2024-12-15T12:10:00Z"/>
                    <w:rFonts w:ascii="Times New Roman" w:hAnsi="Times New Roman" w:cs="Times New Roman"/>
                    <w:lang w:val="nl-NL"/>
                  </w:rPr>
                </w:rPrChange>
              </w:rPr>
              <w:pPrChange w:id="2194" w:author="valesca venhof" w:date="2024-12-15T13:10:00Z" w16du:dateUtc="2024-12-15T12:10:00Z">
                <w:pPr>
                  <w:keepNext/>
                </w:pPr>
              </w:pPrChange>
            </w:pPr>
            <w:del w:id="2195" w:author="valesca venhof" w:date="2024-12-15T13:10:00Z" w16du:dateUtc="2024-12-15T12:10:00Z">
              <w:r w:rsidRPr="00B912E8" w:rsidDel="00B912E8">
                <w:rPr>
                  <w:rFonts w:ascii="Times New Roman" w:hAnsi="Times New Roman" w:cs="Times New Roman"/>
                  <w:rPrChange w:id="2196" w:author="valesca venhof" w:date="2024-12-15T13:10:00Z" w16du:dateUtc="2024-12-15T12:10:00Z">
                    <w:rPr>
                      <w:rFonts w:ascii="Times New Roman" w:hAnsi="Times New Roman" w:cs="Times New Roman"/>
                      <w:lang w:val="nl-NL"/>
                    </w:rPr>
                  </w:rPrChange>
                </w:rPr>
                <w:delText xml:space="preserve">5. </w:delText>
              </w:r>
              <w:r w:rsidR="001B1DF9" w:rsidRPr="00B912E8" w:rsidDel="00B912E8">
                <w:rPr>
                  <w:rFonts w:ascii="Times New Roman" w:hAnsi="Times New Roman" w:cs="Times New Roman"/>
                  <w:rPrChange w:id="2197" w:author="valesca venhof" w:date="2024-12-15T13:10:00Z" w16du:dateUtc="2024-12-15T12:10:00Z">
                    <w:rPr>
                      <w:rFonts w:ascii="Times New Roman" w:hAnsi="Times New Roman" w:cs="Times New Roman"/>
                      <w:lang w:val="nl-NL"/>
                    </w:rPr>
                  </w:rPrChange>
                </w:rPr>
                <w:delText>v</w:delText>
              </w:r>
              <w:r w:rsidRPr="00B912E8" w:rsidDel="00B912E8">
                <w:rPr>
                  <w:rFonts w:ascii="Times New Roman" w:hAnsi="Times New Roman" w:cs="Times New Roman"/>
                  <w:rPrChange w:id="2198" w:author="valesca venhof" w:date="2024-12-15T13:10:00Z" w16du:dateUtc="2024-12-15T12:10:00Z">
                    <w:rPr>
                      <w:rFonts w:ascii="Times New Roman" w:hAnsi="Times New Roman" w:cs="Times New Roman"/>
                      <w:lang w:val="nl-NL"/>
                    </w:rPr>
                  </w:rPrChange>
                </w:rPr>
                <w:delText xml:space="preserve">ervuiling van land en bodem (bijv. door chemische stoffen, bestrijdingsmiddelen) (5) </w:delText>
              </w:r>
            </w:del>
          </w:p>
        </w:tc>
        <w:tc>
          <w:tcPr>
            <w:tcW w:w="1515" w:type="dxa"/>
          </w:tcPr>
          <w:p w14:paraId="39B56FE0" w14:textId="42360299"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199" w:author="valesca venhof" w:date="2024-12-15T13:10:00Z" w16du:dateUtc="2024-12-15T12:10:00Z"/>
                <w:rFonts w:ascii="Times New Roman" w:hAnsi="Times New Roman" w:cs="Times New Roman"/>
                <w:rPrChange w:id="2200" w:author="valesca venhof" w:date="2024-12-15T13:10:00Z" w16du:dateUtc="2024-12-15T12:10:00Z">
                  <w:rPr>
                    <w:del w:id="2201" w:author="valesca venhof" w:date="2024-12-15T13:10:00Z" w16du:dateUtc="2024-12-15T12:10:00Z"/>
                    <w:rFonts w:ascii="Times New Roman" w:hAnsi="Times New Roman" w:cs="Times New Roman"/>
                    <w:lang w:val="nl-NL"/>
                  </w:rPr>
                </w:rPrChange>
              </w:rPr>
              <w:pPrChange w:id="220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0091B05B" w14:textId="2D0E700A"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03" w:author="valesca venhof" w:date="2024-12-15T13:10:00Z" w16du:dateUtc="2024-12-15T12:10:00Z"/>
                <w:rFonts w:ascii="Times New Roman" w:hAnsi="Times New Roman" w:cs="Times New Roman"/>
                <w:rPrChange w:id="2204" w:author="valesca venhof" w:date="2024-12-15T13:10:00Z" w16du:dateUtc="2024-12-15T12:10:00Z">
                  <w:rPr>
                    <w:del w:id="2205" w:author="valesca venhof" w:date="2024-12-15T13:10:00Z" w16du:dateUtc="2024-12-15T12:10:00Z"/>
                    <w:rFonts w:ascii="Times New Roman" w:hAnsi="Times New Roman" w:cs="Times New Roman"/>
                    <w:lang w:val="nl-NL"/>
                  </w:rPr>
                </w:rPrChange>
              </w:rPr>
              <w:pPrChange w:id="220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70274D93" w14:textId="1DECFBEA"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07" w:author="valesca venhof" w:date="2024-12-15T13:10:00Z" w16du:dateUtc="2024-12-15T12:10:00Z"/>
                <w:rFonts w:ascii="Times New Roman" w:hAnsi="Times New Roman" w:cs="Times New Roman"/>
                <w:rPrChange w:id="2208" w:author="valesca venhof" w:date="2024-12-15T13:10:00Z" w16du:dateUtc="2024-12-15T12:10:00Z">
                  <w:rPr>
                    <w:del w:id="2209" w:author="valesca venhof" w:date="2024-12-15T13:10:00Z" w16du:dateUtc="2024-12-15T12:10:00Z"/>
                    <w:rFonts w:ascii="Times New Roman" w:hAnsi="Times New Roman" w:cs="Times New Roman"/>
                    <w:lang w:val="nl-NL"/>
                  </w:rPr>
                </w:rPrChange>
              </w:rPr>
              <w:pPrChange w:id="221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2ED7FB4A" w14:textId="2788F00A"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11" w:author="valesca venhof" w:date="2024-12-15T13:10:00Z" w16du:dateUtc="2024-12-15T12:10:00Z"/>
                <w:rFonts w:ascii="Times New Roman" w:hAnsi="Times New Roman" w:cs="Times New Roman"/>
                <w:rPrChange w:id="2212" w:author="valesca venhof" w:date="2024-12-15T13:10:00Z" w16du:dateUtc="2024-12-15T12:10:00Z">
                  <w:rPr>
                    <w:del w:id="2213" w:author="valesca venhof" w:date="2024-12-15T13:10:00Z" w16du:dateUtc="2024-12-15T12:10:00Z"/>
                    <w:rFonts w:ascii="Times New Roman" w:hAnsi="Times New Roman" w:cs="Times New Roman"/>
                    <w:lang w:val="nl-NL"/>
                  </w:rPr>
                </w:rPrChange>
              </w:rPr>
              <w:pPrChange w:id="221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2ED000B4" w14:textId="4B6D73AB"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15" w:author="valesca venhof" w:date="2024-12-15T13:10:00Z" w16du:dateUtc="2024-12-15T12:10:00Z"/>
                <w:rFonts w:ascii="Times New Roman" w:hAnsi="Times New Roman" w:cs="Times New Roman"/>
                <w:rPrChange w:id="2216" w:author="valesca venhof" w:date="2024-12-15T13:10:00Z" w16du:dateUtc="2024-12-15T12:10:00Z">
                  <w:rPr>
                    <w:del w:id="2217" w:author="valesca venhof" w:date="2024-12-15T13:10:00Z" w16du:dateUtc="2024-12-15T12:10:00Z"/>
                    <w:rFonts w:ascii="Times New Roman" w:hAnsi="Times New Roman" w:cs="Times New Roman"/>
                    <w:lang w:val="nl-NL"/>
                  </w:rPr>
                </w:rPrChange>
              </w:rPr>
              <w:pPrChange w:id="221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9D005B" w:rsidRPr="00BF5864" w:rsidDel="00B912E8" w14:paraId="27C91269" w14:textId="3842FEC3" w:rsidTr="009D005B">
        <w:trPr>
          <w:del w:id="2219"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088838D8" w14:textId="7FB913BF" w:rsidR="009D005B" w:rsidRPr="00B912E8" w:rsidDel="00B912E8" w:rsidRDefault="009D005B">
            <w:pPr>
              <w:rPr>
                <w:del w:id="2220" w:author="valesca venhof" w:date="2024-12-15T13:10:00Z" w16du:dateUtc="2024-12-15T12:10:00Z"/>
                <w:rFonts w:ascii="Times New Roman" w:hAnsi="Times New Roman" w:cs="Times New Roman"/>
                <w:rPrChange w:id="2221" w:author="valesca venhof" w:date="2024-12-15T13:10:00Z" w16du:dateUtc="2024-12-15T12:10:00Z">
                  <w:rPr>
                    <w:del w:id="2222" w:author="valesca venhof" w:date="2024-12-15T13:10:00Z" w16du:dateUtc="2024-12-15T12:10:00Z"/>
                    <w:rFonts w:ascii="Times New Roman" w:hAnsi="Times New Roman" w:cs="Times New Roman"/>
                    <w:lang w:val="nl-NL"/>
                  </w:rPr>
                </w:rPrChange>
              </w:rPr>
              <w:pPrChange w:id="2223" w:author="valesca venhof" w:date="2024-12-15T13:10:00Z" w16du:dateUtc="2024-12-15T12:10:00Z">
                <w:pPr>
                  <w:keepNext/>
                </w:pPr>
              </w:pPrChange>
            </w:pPr>
            <w:del w:id="2224" w:author="valesca venhof" w:date="2024-12-15T13:10:00Z" w16du:dateUtc="2024-12-15T12:10:00Z">
              <w:r w:rsidRPr="00B912E8" w:rsidDel="00B912E8">
                <w:rPr>
                  <w:rFonts w:ascii="Times New Roman" w:hAnsi="Times New Roman" w:cs="Times New Roman"/>
                  <w:rPrChange w:id="2225" w:author="valesca venhof" w:date="2024-12-15T13:10:00Z" w16du:dateUtc="2024-12-15T12:10:00Z">
                    <w:rPr>
                      <w:rFonts w:ascii="Times New Roman" w:hAnsi="Times New Roman" w:cs="Times New Roman"/>
                      <w:lang w:val="nl-NL"/>
                    </w:rPr>
                  </w:rPrChange>
                </w:rPr>
                <w:delText xml:space="preserve">6. </w:delText>
              </w:r>
              <w:r w:rsidR="001B1DF9" w:rsidRPr="00B912E8" w:rsidDel="00B912E8">
                <w:rPr>
                  <w:rFonts w:ascii="Times New Roman" w:hAnsi="Times New Roman" w:cs="Times New Roman"/>
                  <w:rPrChange w:id="2226" w:author="valesca venhof" w:date="2024-12-15T13:10:00Z" w16du:dateUtc="2024-12-15T12:10:00Z">
                    <w:rPr>
                      <w:rFonts w:ascii="Times New Roman" w:hAnsi="Times New Roman" w:cs="Times New Roman"/>
                      <w:lang w:val="nl-NL"/>
                    </w:rPr>
                  </w:rPrChange>
                </w:rPr>
                <w:delText>v</w:delText>
              </w:r>
              <w:r w:rsidRPr="00B912E8" w:rsidDel="00B912E8">
                <w:rPr>
                  <w:rFonts w:ascii="Times New Roman" w:hAnsi="Times New Roman" w:cs="Times New Roman"/>
                  <w:rPrChange w:id="2227" w:author="valesca venhof" w:date="2024-12-15T13:10:00Z" w16du:dateUtc="2024-12-15T12:10:00Z">
                    <w:rPr>
                      <w:rFonts w:ascii="Times New Roman" w:hAnsi="Times New Roman" w:cs="Times New Roman"/>
                      <w:lang w:val="nl-NL"/>
                    </w:rPr>
                  </w:rPrChange>
                </w:rPr>
                <w:delText xml:space="preserve">ervuiling van het water in sloten en rivieren (6) </w:delText>
              </w:r>
            </w:del>
          </w:p>
        </w:tc>
        <w:tc>
          <w:tcPr>
            <w:tcW w:w="1515" w:type="dxa"/>
          </w:tcPr>
          <w:p w14:paraId="6CF965E5" w14:textId="7A379443"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28" w:author="valesca venhof" w:date="2024-12-15T13:10:00Z" w16du:dateUtc="2024-12-15T12:10:00Z"/>
                <w:rFonts w:ascii="Times New Roman" w:hAnsi="Times New Roman" w:cs="Times New Roman"/>
                <w:rPrChange w:id="2229" w:author="valesca venhof" w:date="2024-12-15T13:10:00Z" w16du:dateUtc="2024-12-15T12:10:00Z">
                  <w:rPr>
                    <w:del w:id="2230" w:author="valesca venhof" w:date="2024-12-15T13:10:00Z" w16du:dateUtc="2024-12-15T12:10:00Z"/>
                    <w:rFonts w:ascii="Times New Roman" w:hAnsi="Times New Roman" w:cs="Times New Roman"/>
                    <w:lang w:val="nl-NL"/>
                  </w:rPr>
                </w:rPrChange>
              </w:rPr>
              <w:pPrChange w:id="223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36C70192" w14:textId="413FD00A"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32" w:author="valesca venhof" w:date="2024-12-15T13:10:00Z" w16du:dateUtc="2024-12-15T12:10:00Z"/>
                <w:rFonts w:ascii="Times New Roman" w:hAnsi="Times New Roman" w:cs="Times New Roman"/>
                <w:rPrChange w:id="2233" w:author="valesca venhof" w:date="2024-12-15T13:10:00Z" w16du:dateUtc="2024-12-15T12:10:00Z">
                  <w:rPr>
                    <w:del w:id="2234" w:author="valesca venhof" w:date="2024-12-15T13:10:00Z" w16du:dateUtc="2024-12-15T12:10:00Z"/>
                    <w:rFonts w:ascii="Times New Roman" w:hAnsi="Times New Roman" w:cs="Times New Roman"/>
                    <w:lang w:val="nl-NL"/>
                  </w:rPr>
                </w:rPrChange>
              </w:rPr>
              <w:pPrChange w:id="223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0B940FCA" w14:textId="481CF9A8"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36" w:author="valesca venhof" w:date="2024-12-15T13:10:00Z" w16du:dateUtc="2024-12-15T12:10:00Z"/>
                <w:rFonts w:ascii="Times New Roman" w:hAnsi="Times New Roman" w:cs="Times New Roman"/>
                <w:rPrChange w:id="2237" w:author="valesca venhof" w:date="2024-12-15T13:10:00Z" w16du:dateUtc="2024-12-15T12:10:00Z">
                  <w:rPr>
                    <w:del w:id="2238" w:author="valesca venhof" w:date="2024-12-15T13:10:00Z" w16du:dateUtc="2024-12-15T12:10:00Z"/>
                    <w:rFonts w:ascii="Times New Roman" w:hAnsi="Times New Roman" w:cs="Times New Roman"/>
                    <w:lang w:val="nl-NL"/>
                  </w:rPr>
                </w:rPrChange>
              </w:rPr>
              <w:pPrChange w:id="22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4A2E7261" w14:textId="1AA27CB2"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40" w:author="valesca venhof" w:date="2024-12-15T13:10:00Z" w16du:dateUtc="2024-12-15T12:10:00Z"/>
                <w:rFonts w:ascii="Times New Roman" w:hAnsi="Times New Roman" w:cs="Times New Roman"/>
                <w:rPrChange w:id="2241" w:author="valesca venhof" w:date="2024-12-15T13:10:00Z" w16du:dateUtc="2024-12-15T12:10:00Z">
                  <w:rPr>
                    <w:del w:id="2242" w:author="valesca venhof" w:date="2024-12-15T13:10:00Z" w16du:dateUtc="2024-12-15T12:10:00Z"/>
                    <w:rFonts w:ascii="Times New Roman" w:hAnsi="Times New Roman" w:cs="Times New Roman"/>
                    <w:lang w:val="nl-NL"/>
                  </w:rPr>
                </w:rPrChange>
              </w:rPr>
              <w:pPrChange w:id="224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72E6BD57" w14:textId="66968A42"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44" w:author="valesca venhof" w:date="2024-12-15T13:10:00Z" w16du:dateUtc="2024-12-15T12:10:00Z"/>
                <w:rFonts w:ascii="Times New Roman" w:hAnsi="Times New Roman" w:cs="Times New Roman"/>
                <w:rPrChange w:id="2245" w:author="valesca venhof" w:date="2024-12-15T13:10:00Z" w16du:dateUtc="2024-12-15T12:10:00Z">
                  <w:rPr>
                    <w:del w:id="2246" w:author="valesca venhof" w:date="2024-12-15T13:10:00Z" w16du:dateUtc="2024-12-15T12:10:00Z"/>
                    <w:rFonts w:ascii="Times New Roman" w:hAnsi="Times New Roman" w:cs="Times New Roman"/>
                    <w:lang w:val="nl-NL"/>
                  </w:rPr>
                </w:rPrChange>
              </w:rPr>
              <w:pPrChange w:id="224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9D005B" w:rsidRPr="00BF5864" w:rsidDel="00B912E8" w14:paraId="049EC5D2" w14:textId="77D8D5D4" w:rsidTr="009D005B">
        <w:trPr>
          <w:del w:id="2248"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67D41C89" w14:textId="231B5277" w:rsidR="009D005B" w:rsidRPr="00B912E8" w:rsidDel="00B912E8" w:rsidRDefault="009D005B">
            <w:pPr>
              <w:rPr>
                <w:del w:id="2249" w:author="valesca venhof" w:date="2024-12-15T13:10:00Z" w16du:dateUtc="2024-12-15T12:10:00Z"/>
                <w:rFonts w:ascii="Times New Roman" w:hAnsi="Times New Roman" w:cs="Times New Roman"/>
                <w:rPrChange w:id="2250" w:author="valesca venhof" w:date="2024-12-15T13:10:00Z" w16du:dateUtc="2024-12-15T12:10:00Z">
                  <w:rPr>
                    <w:del w:id="2251" w:author="valesca venhof" w:date="2024-12-15T13:10:00Z" w16du:dateUtc="2024-12-15T12:10:00Z"/>
                    <w:rFonts w:ascii="Times New Roman" w:hAnsi="Times New Roman" w:cs="Times New Roman"/>
                    <w:lang w:val="nl-NL"/>
                  </w:rPr>
                </w:rPrChange>
              </w:rPr>
              <w:pPrChange w:id="2252" w:author="valesca venhof" w:date="2024-12-15T13:10:00Z" w16du:dateUtc="2024-12-15T12:10:00Z">
                <w:pPr>
                  <w:keepNext/>
                </w:pPr>
              </w:pPrChange>
            </w:pPr>
            <w:del w:id="2253" w:author="valesca venhof" w:date="2024-12-15T13:10:00Z" w16du:dateUtc="2024-12-15T12:10:00Z">
              <w:r w:rsidRPr="00B912E8" w:rsidDel="00B912E8">
                <w:rPr>
                  <w:rFonts w:ascii="Times New Roman" w:hAnsi="Times New Roman" w:cs="Times New Roman"/>
                  <w:rPrChange w:id="2254" w:author="valesca venhof" w:date="2024-12-15T13:10:00Z" w16du:dateUtc="2024-12-15T12:10:00Z">
                    <w:rPr>
                      <w:rFonts w:ascii="Times New Roman" w:hAnsi="Times New Roman" w:cs="Times New Roman"/>
                      <w:lang w:val="nl-NL"/>
                    </w:rPr>
                  </w:rPrChange>
                </w:rPr>
                <w:delText xml:space="preserve">7. </w:delText>
              </w:r>
              <w:r w:rsidR="001B1DF9" w:rsidRPr="00B912E8" w:rsidDel="00B912E8">
                <w:rPr>
                  <w:rFonts w:ascii="Times New Roman" w:hAnsi="Times New Roman" w:cs="Times New Roman"/>
                  <w:rPrChange w:id="2255" w:author="valesca venhof" w:date="2024-12-15T13:10:00Z" w16du:dateUtc="2024-12-15T12:10:00Z">
                    <w:rPr>
                      <w:rFonts w:ascii="Times New Roman" w:hAnsi="Times New Roman" w:cs="Times New Roman"/>
                      <w:lang w:val="nl-NL"/>
                    </w:rPr>
                  </w:rPrChange>
                </w:rPr>
                <w:delText>v</w:delText>
              </w:r>
              <w:r w:rsidRPr="00B912E8" w:rsidDel="00B912E8">
                <w:rPr>
                  <w:rFonts w:ascii="Times New Roman" w:hAnsi="Times New Roman" w:cs="Times New Roman"/>
                  <w:rPrChange w:id="2256" w:author="valesca venhof" w:date="2024-12-15T13:10:00Z" w16du:dateUtc="2024-12-15T12:10:00Z">
                    <w:rPr>
                      <w:rFonts w:ascii="Times New Roman" w:hAnsi="Times New Roman" w:cs="Times New Roman"/>
                      <w:lang w:val="nl-NL"/>
                    </w:rPr>
                  </w:rPrChange>
                </w:rPr>
                <w:delText xml:space="preserve">erdwijnen van natuur (bijv. door bouw van huizen of industrie) (7) </w:delText>
              </w:r>
            </w:del>
          </w:p>
        </w:tc>
        <w:tc>
          <w:tcPr>
            <w:tcW w:w="1515" w:type="dxa"/>
          </w:tcPr>
          <w:p w14:paraId="4F579E2B" w14:textId="6A3769A2"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57" w:author="valesca venhof" w:date="2024-12-15T13:10:00Z" w16du:dateUtc="2024-12-15T12:10:00Z"/>
                <w:rFonts w:ascii="Times New Roman" w:hAnsi="Times New Roman" w:cs="Times New Roman"/>
                <w:rPrChange w:id="2258" w:author="valesca venhof" w:date="2024-12-15T13:10:00Z" w16du:dateUtc="2024-12-15T12:10:00Z">
                  <w:rPr>
                    <w:del w:id="2259" w:author="valesca venhof" w:date="2024-12-15T13:10:00Z" w16du:dateUtc="2024-12-15T12:10:00Z"/>
                    <w:rFonts w:ascii="Times New Roman" w:hAnsi="Times New Roman" w:cs="Times New Roman"/>
                    <w:lang w:val="nl-NL"/>
                  </w:rPr>
                </w:rPrChange>
              </w:rPr>
              <w:pPrChange w:id="226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6F5BAEC3" w14:textId="6ADC53DA"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61" w:author="valesca venhof" w:date="2024-12-15T13:10:00Z" w16du:dateUtc="2024-12-15T12:10:00Z"/>
                <w:rFonts w:ascii="Times New Roman" w:hAnsi="Times New Roman" w:cs="Times New Roman"/>
                <w:rPrChange w:id="2262" w:author="valesca venhof" w:date="2024-12-15T13:10:00Z" w16du:dateUtc="2024-12-15T12:10:00Z">
                  <w:rPr>
                    <w:del w:id="2263" w:author="valesca venhof" w:date="2024-12-15T13:10:00Z" w16du:dateUtc="2024-12-15T12:10:00Z"/>
                    <w:rFonts w:ascii="Times New Roman" w:hAnsi="Times New Roman" w:cs="Times New Roman"/>
                    <w:lang w:val="nl-NL"/>
                  </w:rPr>
                </w:rPrChange>
              </w:rPr>
              <w:pPrChange w:id="226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2B4C5232" w14:textId="2189B088"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65" w:author="valesca venhof" w:date="2024-12-15T13:10:00Z" w16du:dateUtc="2024-12-15T12:10:00Z"/>
                <w:rFonts w:ascii="Times New Roman" w:hAnsi="Times New Roman" w:cs="Times New Roman"/>
                <w:rPrChange w:id="2266" w:author="valesca venhof" w:date="2024-12-15T13:10:00Z" w16du:dateUtc="2024-12-15T12:10:00Z">
                  <w:rPr>
                    <w:del w:id="2267" w:author="valesca venhof" w:date="2024-12-15T13:10:00Z" w16du:dateUtc="2024-12-15T12:10:00Z"/>
                    <w:rFonts w:ascii="Times New Roman" w:hAnsi="Times New Roman" w:cs="Times New Roman"/>
                    <w:lang w:val="nl-NL"/>
                  </w:rPr>
                </w:rPrChange>
              </w:rPr>
              <w:pPrChange w:id="226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29FA1C9C" w14:textId="3A461F42"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69" w:author="valesca venhof" w:date="2024-12-15T13:10:00Z" w16du:dateUtc="2024-12-15T12:10:00Z"/>
                <w:rFonts w:ascii="Times New Roman" w:hAnsi="Times New Roman" w:cs="Times New Roman"/>
                <w:rPrChange w:id="2270" w:author="valesca venhof" w:date="2024-12-15T13:10:00Z" w16du:dateUtc="2024-12-15T12:10:00Z">
                  <w:rPr>
                    <w:del w:id="2271" w:author="valesca venhof" w:date="2024-12-15T13:10:00Z" w16du:dateUtc="2024-12-15T12:10:00Z"/>
                    <w:rFonts w:ascii="Times New Roman" w:hAnsi="Times New Roman" w:cs="Times New Roman"/>
                    <w:lang w:val="nl-NL"/>
                  </w:rPr>
                </w:rPrChange>
              </w:rPr>
              <w:pPrChange w:id="227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7B285B58" w14:textId="2F29F641"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273" w:author="valesca venhof" w:date="2024-12-15T13:10:00Z" w16du:dateUtc="2024-12-15T12:10:00Z"/>
                <w:rFonts w:ascii="Times New Roman" w:hAnsi="Times New Roman" w:cs="Times New Roman"/>
                <w:rPrChange w:id="2274" w:author="valesca venhof" w:date="2024-12-15T13:10:00Z" w16du:dateUtc="2024-12-15T12:10:00Z">
                  <w:rPr>
                    <w:del w:id="2275" w:author="valesca venhof" w:date="2024-12-15T13:10:00Z" w16du:dateUtc="2024-12-15T12:10:00Z"/>
                    <w:rFonts w:ascii="Times New Roman" w:hAnsi="Times New Roman" w:cs="Times New Roman"/>
                    <w:lang w:val="nl-NL"/>
                  </w:rPr>
                </w:rPrChange>
              </w:rPr>
              <w:pPrChange w:id="227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9D005B" w:rsidRPr="00BF5864" w:rsidDel="00B912E8" w14:paraId="601F36AA" w14:textId="483E9DBB" w:rsidTr="009D005B">
        <w:trPr>
          <w:del w:id="2277"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5A17C48E" w14:textId="1E9358B0" w:rsidR="009D005B" w:rsidRPr="00BF5864" w:rsidDel="00B912E8" w:rsidRDefault="009D005B">
            <w:pPr>
              <w:rPr>
                <w:del w:id="2278" w:author="valesca venhof" w:date="2024-12-15T13:10:00Z" w16du:dateUtc="2024-12-15T12:10:00Z"/>
                <w:rFonts w:ascii="Times New Roman" w:hAnsi="Times New Roman" w:cs="Times New Roman"/>
              </w:rPr>
              <w:pPrChange w:id="2279" w:author="valesca venhof" w:date="2024-12-15T13:10:00Z" w16du:dateUtc="2024-12-15T12:10:00Z">
                <w:pPr>
                  <w:keepNext/>
                </w:pPr>
              </w:pPrChange>
            </w:pPr>
            <w:del w:id="2280" w:author="valesca venhof" w:date="2024-12-15T13:10:00Z" w16du:dateUtc="2024-12-15T12:10:00Z">
              <w:r w:rsidRPr="00BF5864" w:rsidDel="00B912E8">
                <w:rPr>
                  <w:rFonts w:ascii="Times New Roman" w:hAnsi="Times New Roman" w:cs="Times New Roman"/>
                </w:rPr>
                <w:delText xml:space="preserve">8. </w:delText>
              </w:r>
              <w:r w:rsidR="001B1DF9" w:rsidRPr="00BF5864" w:rsidDel="00B912E8">
                <w:rPr>
                  <w:rFonts w:ascii="Times New Roman" w:hAnsi="Times New Roman" w:cs="Times New Roman"/>
                </w:rPr>
                <w:delText>h</w:delText>
              </w:r>
              <w:r w:rsidRPr="00BF5864" w:rsidDel="00B912E8">
                <w:rPr>
                  <w:rFonts w:ascii="Times New Roman" w:hAnsi="Times New Roman" w:cs="Times New Roman"/>
                </w:rPr>
                <w:delText xml:space="preserve">itte (8) </w:delText>
              </w:r>
            </w:del>
          </w:p>
        </w:tc>
        <w:tc>
          <w:tcPr>
            <w:tcW w:w="1515" w:type="dxa"/>
          </w:tcPr>
          <w:p w14:paraId="5CDC6F6C" w14:textId="15BE16F5" w:rsidR="009D005B" w:rsidRPr="00BF5864" w:rsidDel="00B912E8" w:rsidRDefault="009D005B">
            <w:pPr>
              <w:cnfStyle w:val="000000000000" w:firstRow="0" w:lastRow="0" w:firstColumn="0" w:lastColumn="0" w:oddVBand="0" w:evenVBand="0" w:oddHBand="0" w:evenHBand="0" w:firstRowFirstColumn="0" w:firstRowLastColumn="0" w:lastRowFirstColumn="0" w:lastRowLastColumn="0"/>
              <w:rPr>
                <w:del w:id="2281" w:author="valesca venhof" w:date="2024-12-15T13:10:00Z" w16du:dateUtc="2024-12-15T12:10:00Z"/>
                <w:rFonts w:ascii="Times New Roman" w:hAnsi="Times New Roman" w:cs="Times New Roman"/>
              </w:rPr>
              <w:pPrChange w:id="228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0FAB7B66" w14:textId="38835F44" w:rsidR="009D005B" w:rsidRPr="00BF5864" w:rsidDel="00B912E8" w:rsidRDefault="009D005B">
            <w:pPr>
              <w:cnfStyle w:val="000000000000" w:firstRow="0" w:lastRow="0" w:firstColumn="0" w:lastColumn="0" w:oddVBand="0" w:evenVBand="0" w:oddHBand="0" w:evenHBand="0" w:firstRowFirstColumn="0" w:firstRowLastColumn="0" w:lastRowFirstColumn="0" w:lastRowLastColumn="0"/>
              <w:rPr>
                <w:del w:id="2283" w:author="valesca venhof" w:date="2024-12-15T13:10:00Z" w16du:dateUtc="2024-12-15T12:10:00Z"/>
                <w:rFonts w:ascii="Times New Roman" w:hAnsi="Times New Roman" w:cs="Times New Roman"/>
              </w:rPr>
              <w:pPrChange w:id="228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40A9A084" w14:textId="22EA7844" w:rsidR="009D005B" w:rsidRPr="00BF5864" w:rsidDel="00B912E8" w:rsidRDefault="009D005B">
            <w:pPr>
              <w:cnfStyle w:val="000000000000" w:firstRow="0" w:lastRow="0" w:firstColumn="0" w:lastColumn="0" w:oddVBand="0" w:evenVBand="0" w:oddHBand="0" w:evenHBand="0" w:firstRowFirstColumn="0" w:firstRowLastColumn="0" w:lastRowFirstColumn="0" w:lastRowLastColumn="0"/>
              <w:rPr>
                <w:del w:id="2285" w:author="valesca venhof" w:date="2024-12-15T13:10:00Z" w16du:dateUtc="2024-12-15T12:10:00Z"/>
                <w:rFonts w:ascii="Times New Roman" w:hAnsi="Times New Roman" w:cs="Times New Roman"/>
              </w:rPr>
              <w:pPrChange w:id="228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467FC517" w14:textId="181483E6" w:rsidR="009D005B" w:rsidRPr="00BF5864" w:rsidDel="00B912E8" w:rsidRDefault="009D005B">
            <w:pPr>
              <w:cnfStyle w:val="000000000000" w:firstRow="0" w:lastRow="0" w:firstColumn="0" w:lastColumn="0" w:oddVBand="0" w:evenVBand="0" w:oddHBand="0" w:evenHBand="0" w:firstRowFirstColumn="0" w:firstRowLastColumn="0" w:lastRowFirstColumn="0" w:lastRowLastColumn="0"/>
              <w:rPr>
                <w:del w:id="2287" w:author="valesca venhof" w:date="2024-12-15T13:10:00Z" w16du:dateUtc="2024-12-15T12:10:00Z"/>
                <w:rFonts w:ascii="Times New Roman" w:hAnsi="Times New Roman" w:cs="Times New Roman"/>
              </w:rPr>
              <w:pPrChange w:id="228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2EB8D4BB" w14:textId="6614D50F" w:rsidR="009D005B" w:rsidRPr="00BF5864" w:rsidDel="00B912E8" w:rsidRDefault="009D005B">
            <w:pPr>
              <w:cnfStyle w:val="000000000000" w:firstRow="0" w:lastRow="0" w:firstColumn="0" w:lastColumn="0" w:oddVBand="0" w:evenVBand="0" w:oddHBand="0" w:evenHBand="0" w:firstRowFirstColumn="0" w:firstRowLastColumn="0" w:lastRowFirstColumn="0" w:lastRowLastColumn="0"/>
              <w:rPr>
                <w:del w:id="2289" w:author="valesca venhof" w:date="2024-12-15T13:10:00Z" w16du:dateUtc="2024-12-15T12:10:00Z"/>
                <w:rFonts w:ascii="Times New Roman" w:hAnsi="Times New Roman" w:cs="Times New Roman"/>
              </w:rPr>
              <w:pPrChange w:id="229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9D005B" w:rsidRPr="00BF5864" w:rsidDel="00B912E8" w14:paraId="6F8CC8CD" w14:textId="3C272518" w:rsidTr="009D005B">
        <w:trPr>
          <w:del w:id="2291"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2880F1D3" w14:textId="5BF7D8A5" w:rsidR="009D005B" w:rsidRPr="00B912E8" w:rsidDel="00B912E8" w:rsidRDefault="009D005B">
            <w:pPr>
              <w:rPr>
                <w:del w:id="2292" w:author="valesca venhof" w:date="2024-12-15T13:10:00Z" w16du:dateUtc="2024-12-15T12:10:00Z"/>
                <w:rFonts w:ascii="Times New Roman" w:hAnsi="Times New Roman" w:cs="Times New Roman"/>
                <w:rPrChange w:id="2293" w:author="valesca venhof" w:date="2024-12-15T13:10:00Z" w16du:dateUtc="2024-12-15T12:10:00Z">
                  <w:rPr>
                    <w:del w:id="2294" w:author="valesca venhof" w:date="2024-12-15T13:10:00Z" w16du:dateUtc="2024-12-15T12:10:00Z"/>
                    <w:rFonts w:ascii="Times New Roman" w:hAnsi="Times New Roman" w:cs="Times New Roman"/>
                    <w:lang w:val="nl-NL"/>
                  </w:rPr>
                </w:rPrChange>
              </w:rPr>
              <w:pPrChange w:id="2295" w:author="valesca venhof" w:date="2024-12-15T13:10:00Z" w16du:dateUtc="2024-12-15T12:10:00Z">
                <w:pPr>
                  <w:keepNext/>
                </w:pPr>
              </w:pPrChange>
            </w:pPr>
            <w:del w:id="2296" w:author="valesca venhof" w:date="2024-12-15T13:10:00Z" w16du:dateUtc="2024-12-15T12:10:00Z">
              <w:r w:rsidRPr="00B912E8" w:rsidDel="00B912E8">
                <w:rPr>
                  <w:rFonts w:ascii="Times New Roman" w:hAnsi="Times New Roman" w:cs="Times New Roman"/>
                  <w:rPrChange w:id="2297" w:author="valesca venhof" w:date="2024-12-15T13:10:00Z" w16du:dateUtc="2024-12-15T12:10:00Z">
                    <w:rPr>
                      <w:rFonts w:ascii="Times New Roman" w:hAnsi="Times New Roman" w:cs="Times New Roman"/>
                      <w:lang w:val="nl-NL"/>
                    </w:rPr>
                  </w:rPrChange>
                </w:rPr>
                <w:delText xml:space="preserve">9. </w:delText>
              </w:r>
              <w:r w:rsidR="001B1DF9" w:rsidRPr="00B912E8" w:rsidDel="00B912E8">
                <w:rPr>
                  <w:rFonts w:ascii="Times New Roman" w:hAnsi="Times New Roman" w:cs="Times New Roman"/>
                  <w:rPrChange w:id="2298" w:author="valesca venhof" w:date="2024-12-15T13:10:00Z" w16du:dateUtc="2024-12-15T12:10:00Z">
                    <w:rPr>
                      <w:rFonts w:ascii="Times New Roman" w:hAnsi="Times New Roman" w:cs="Times New Roman"/>
                      <w:lang w:val="nl-NL"/>
                    </w:rPr>
                  </w:rPrChange>
                </w:rPr>
                <w:delText>s</w:delText>
              </w:r>
              <w:r w:rsidRPr="00B912E8" w:rsidDel="00B912E8">
                <w:rPr>
                  <w:rFonts w:ascii="Times New Roman" w:hAnsi="Times New Roman" w:cs="Times New Roman"/>
                  <w:rPrChange w:id="2299" w:author="valesca venhof" w:date="2024-12-15T13:10:00Z" w16du:dateUtc="2024-12-15T12:10:00Z">
                    <w:rPr>
                      <w:rFonts w:ascii="Times New Roman" w:hAnsi="Times New Roman" w:cs="Times New Roman"/>
                      <w:lang w:val="nl-NL"/>
                    </w:rPr>
                  </w:rPrChange>
                </w:rPr>
                <w:delText xml:space="preserve">chade aan de omgeving door droogte (9) </w:delText>
              </w:r>
            </w:del>
          </w:p>
        </w:tc>
        <w:tc>
          <w:tcPr>
            <w:tcW w:w="1515" w:type="dxa"/>
          </w:tcPr>
          <w:p w14:paraId="75C9EBDD" w14:textId="4E3F2242"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300" w:author="valesca venhof" w:date="2024-12-15T13:10:00Z" w16du:dateUtc="2024-12-15T12:10:00Z"/>
                <w:rFonts w:ascii="Times New Roman" w:hAnsi="Times New Roman" w:cs="Times New Roman"/>
                <w:rPrChange w:id="2301" w:author="valesca venhof" w:date="2024-12-15T13:10:00Z" w16du:dateUtc="2024-12-15T12:10:00Z">
                  <w:rPr>
                    <w:del w:id="2302" w:author="valesca venhof" w:date="2024-12-15T13:10:00Z" w16du:dateUtc="2024-12-15T12:10:00Z"/>
                    <w:rFonts w:ascii="Times New Roman" w:hAnsi="Times New Roman" w:cs="Times New Roman"/>
                    <w:lang w:val="nl-NL"/>
                  </w:rPr>
                </w:rPrChange>
              </w:rPr>
              <w:pPrChange w:id="230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5E6A70AC" w14:textId="67122287"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304" w:author="valesca venhof" w:date="2024-12-15T13:10:00Z" w16du:dateUtc="2024-12-15T12:10:00Z"/>
                <w:rFonts w:ascii="Times New Roman" w:hAnsi="Times New Roman" w:cs="Times New Roman"/>
                <w:rPrChange w:id="2305" w:author="valesca venhof" w:date="2024-12-15T13:10:00Z" w16du:dateUtc="2024-12-15T12:10:00Z">
                  <w:rPr>
                    <w:del w:id="2306" w:author="valesca venhof" w:date="2024-12-15T13:10:00Z" w16du:dateUtc="2024-12-15T12:10:00Z"/>
                    <w:rFonts w:ascii="Times New Roman" w:hAnsi="Times New Roman" w:cs="Times New Roman"/>
                    <w:lang w:val="nl-NL"/>
                  </w:rPr>
                </w:rPrChange>
              </w:rPr>
              <w:pPrChange w:id="230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34716C33" w14:textId="3DC38C1B"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308" w:author="valesca venhof" w:date="2024-12-15T13:10:00Z" w16du:dateUtc="2024-12-15T12:10:00Z"/>
                <w:rFonts w:ascii="Times New Roman" w:hAnsi="Times New Roman" w:cs="Times New Roman"/>
                <w:rPrChange w:id="2309" w:author="valesca venhof" w:date="2024-12-15T13:10:00Z" w16du:dateUtc="2024-12-15T12:10:00Z">
                  <w:rPr>
                    <w:del w:id="2310" w:author="valesca venhof" w:date="2024-12-15T13:10:00Z" w16du:dateUtc="2024-12-15T12:10:00Z"/>
                    <w:rFonts w:ascii="Times New Roman" w:hAnsi="Times New Roman" w:cs="Times New Roman"/>
                    <w:lang w:val="nl-NL"/>
                  </w:rPr>
                </w:rPrChange>
              </w:rPr>
              <w:pPrChange w:id="231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7E50A1B6" w14:textId="11E2B357"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312" w:author="valesca venhof" w:date="2024-12-15T13:10:00Z" w16du:dateUtc="2024-12-15T12:10:00Z"/>
                <w:rFonts w:ascii="Times New Roman" w:hAnsi="Times New Roman" w:cs="Times New Roman"/>
                <w:rPrChange w:id="2313" w:author="valesca venhof" w:date="2024-12-15T13:10:00Z" w16du:dateUtc="2024-12-15T12:10:00Z">
                  <w:rPr>
                    <w:del w:id="2314" w:author="valesca venhof" w:date="2024-12-15T13:10:00Z" w16du:dateUtc="2024-12-15T12:10:00Z"/>
                    <w:rFonts w:ascii="Times New Roman" w:hAnsi="Times New Roman" w:cs="Times New Roman"/>
                    <w:lang w:val="nl-NL"/>
                  </w:rPr>
                </w:rPrChange>
              </w:rPr>
              <w:pPrChange w:id="231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7658C45E" w14:textId="4106C7AE"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316" w:author="valesca venhof" w:date="2024-12-15T13:10:00Z" w16du:dateUtc="2024-12-15T12:10:00Z"/>
                <w:rFonts w:ascii="Times New Roman" w:hAnsi="Times New Roman" w:cs="Times New Roman"/>
                <w:rPrChange w:id="2317" w:author="valesca venhof" w:date="2024-12-15T13:10:00Z" w16du:dateUtc="2024-12-15T12:10:00Z">
                  <w:rPr>
                    <w:del w:id="2318" w:author="valesca venhof" w:date="2024-12-15T13:10:00Z" w16du:dateUtc="2024-12-15T12:10:00Z"/>
                    <w:rFonts w:ascii="Times New Roman" w:hAnsi="Times New Roman" w:cs="Times New Roman"/>
                    <w:lang w:val="nl-NL"/>
                  </w:rPr>
                </w:rPrChange>
              </w:rPr>
              <w:pPrChange w:id="231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9D005B" w:rsidRPr="00BF5864" w:rsidDel="00B912E8" w14:paraId="75B583C7" w14:textId="17E6A89E" w:rsidTr="009D005B">
        <w:trPr>
          <w:del w:id="2320"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070043E8" w14:textId="371173F5" w:rsidR="009D005B" w:rsidRPr="00B912E8" w:rsidDel="00B912E8" w:rsidRDefault="009D005B">
            <w:pPr>
              <w:rPr>
                <w:del w:id="2321" w:author="valesca venhof" w:date="2024-12-15T13:10:00Z" w16du:dateUtc="2024-12-15T12:10:00Z"/>
                <w:rFonts w:ascii="Times New Roman" w:hAnsi="Times New Roman" w:cs="Times New Roman"/>
                <w:rPrChange w:id="2322" w:author="valesca venhof" w:date="2024-12-15T13:10:00Z" w16du:dateUtc="2024-12-15T12:10:00Z">
                  <w:rPr>
                    <w:del w:id="2323" w:author="valesca venhof" w:date="2024-12-15T13:10:00Z" w16du:dateUtc="2024-12-15T12:10:00Z"/>
                    <w:rFonts w:ascii="Times New Roman" w:hAnsi="Times New Roman" w:cs="Times New Roman"/>
                    <w:lang w:val="nl-NL"/>
                  </w:rPr>
                </w:rPrChange>
              </w:rPr>
              <w:pPrChange w:id="2324" w:author="valesca venhof" w:date="2024-12-15T13:10:00Z" w16du:dateUtc="2024-12-15T12:10:00Z">
                <w:pPr>
                  <w:keepNext/>
                </w:pPr>
              </w:pPrChange>
            </w:pPr>
            <w:del w:id="2325" w:author="valesca venhof" w:date="2024-12-15T13:10:00Z" w16du:dateUtc="2024-12-15T12:10:00Z">
              <w:r w:rsidRPr="00B912E8" w:rsidDel="00B912E8">
                <w:rPr>
                  <w:rFonts w:ascii="Times New Roman" w:hAnsi="Times New Roman" w:cs="Times New Roman"/>
                  <w:rPrChange w:id="2326" w:author="valesca venhof" w:date="2024-12-15T13:10:00Z" w16du:dateUtc="2024-12-15T12:10:00Z">
                    <w:rPr>
                      <w:rFonts w:ascii="Times New Roman" w:hAnsi="Times New Roman" w:cs="Times New Roman"/>
                      <w:lang w:val="nl-NL"/>
                    </w:rPr>
                  </w:rPrChange>
                </w:rPr>
                <w:delText xml:space="preserve">10. </w:delText>
              </w:r>
              <w:r w:rsidR="001B1DF9" w:rsidRPr="00B912E8" w:rsidDel="00B912E8">
                <w:rPr>
                  <w:rFonts w:ascii="Times New Roman" w:hAnsi="Times New Roman" w:cs="Times New Roman"/>
                  <w:rPrChange w:id="2327" w:author="valesca venhof" w:date="2024-12-15T13:10:00Z" w16du:dateUtc="2024-12-15T12:10:00Z">
                    <w:rPr>
                      <w:rFonts w:ascii="Times New Roman" w:hAnsi="Times New Roman" w:cs="Times New Roman"/>
                      <w:lang w:val="nl-NL"/>
                    </w:rPr>
                  </w:rPrChange>
                </w:rPr>
                <w:delText>w</w:delText>
              </w:r>
              <w:r w:rsidRPr="00B912E8" w:rsidDel="00B912E8">
                <w:rPr>
                  <w:rFonts w:ascii="Times New Roman" w:hAnsi="Times New Roman" w:cs="Times New Roman"/>
                  <w:rPrChange w:id="2328" w:author="valesca venhof" w:date="2024-12-15T13:10:00Z" w16du:dateUtc="2024-12-15T12:10:00Z">
                    <w:rPr>
                      <w:rFonts w:ascii="Times New Roman" w:hAnsi="Times New Roman" w:cs="Times New Roman"/>
                      <w:lang w:val="nl-NL"/>
                    </w:rPr>
                  </w:rPrChange>
                </w:rPr>
                <w:delText xml:space="preserve">ateroverlast door regen of overstroming (10) </w:delText>
              </w:r>
            </w:del>
          </w:p>
        </w:tc>
        <w:tc>
          <w:tcPr>
            <w:tcW w:w="1515" w:type="dxa"/>
          </w:tcPr>
          <w:p w14:paraId="3039D042" w14:textId="339A45B6"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329" w:author="valesca venhof" w:date="2024-12-15T13:10:00Z" w16du:dateUtc="2024-12-15T12:10:00Z"/>
                <w:rFonts w:ascii="Times New Roman" w:hAnsi="Times New Roman" w:cs="Times New Roman"/>
                <w:rPrChange w:id="2330" w:author="valesca venhof" w:date="2024-12-15T13:10:00Z" w16du:dateUtc="2024-12-15T12:10:00Z">
                  <w:rPr>
                    <w:del w:id="2331" w:author="valesca venhof" w:date="2024-12-15T13:10:00Z" w16du:dateUtc="2024-12-15T12:10:00Z"/>
                    <w:rFonts w:ascii="Times New Roman" w:hAnsi="Times New Roman" w:cs="Times New Roman"/>
                    <w:lang w:val="nl-NL"/>
                  </w:rPr>
                </w:rPrChange>
              </w:rPr>
              <w:pPrChange w:id="233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34F73790" w14:textId="40712A70"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333" w:author="valesca venhof" w:date="2024-12-15T13:10:00Z" w16du:dateUtc="2024-12-15T12:10:00Z"/>
                <w:rFonts w:ascii="Times New Roman" w:hAnsi="Times New Roman" w:cs="Times New Roman"/>
                <w:rPrChange w:id="2334" w:author="valesca venhof" w:date="2024-12-15T13:10:00Z" w16du:dateUtc="2024-12-15T12:10:00Z">
                  <w:rPr>
                    <w:del w:id="2335" w:author="valesca venhof" w:date="2024-12-15T13:10:00Z" w16du:dateUtc="2024-12-15T12:10:00Z"/>
                    <w:rFonts w:ascii="Times New Roman" w:hAnsi="Times New Roman" w:cs="Times New Roman"/>
                    <w:lang w:val="nl-NL"/>
                  </w:rPr>
                </w:rPrChange>
              </w:rPr>
              <w:pPrChange w:id="233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0B1B6303" w14:textId="5075E3ED"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337" w:author="valesca venhof" w:date="2024-12-15T13:10:00Z" w16du:dateUtc="2024-12-15T12:10:00Z"/>
                <w:rFonts w:ascii="Times New Roman" w:hAnsi="Times New Roman" w:cs="Times New Roman"/>
                <w:rPrChange w:id="2338" w:author="valesca venhof" w:date="2024-12-15T13:10:00Z" w16du:dateUtc="2024-12-15T12:10:00Z">
                  <w:rPr>
                    <w:del w:id="2339" w:author="valesca venhof" w:date="2024-12-15T13:10:00Z" w16du:dateUtc="2024-12-15T12:10:00Z"/>
                    <w:rFonts w:ascii="Times New Roman" w:hAnsi="Times New Roman" w:cs="Times New Roman"/>
                    <w:lang w:val="nl-NL"/>
                  </w:rPr>
                </w:rPrChange>
              </w:rPr>
              <w:pPrChange w:id="234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34B21972" w14:textId="55B5E1C0"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341" w:author="valesca venhof" w:date="2024-12-15T13:10:00Z" w16du:dateUtc="2024-12-15T12:10:00Z"/>
                <w:rFonts w:ascii="Times New Roman" w:hAnsi="Times New Roman" w:cs="Times New Roman"/>
                <w:rPrChange w:id="2342" w:author="valesca venhof" w:date="2024-12-15T13:10:00Z" w16du:dateUtc="2024-12-15T12:10:00Z">
                  <w:rPr>
                    <w:del w:id="2343" w:author="valesca venhof" w:date="2024-12-15T13:10:00Z" w16du:dateUtc="2024-12-15T12:10:00Z"/>
                    <w:rFonts w:ascii="Times New Roman" w:hAnsi="Times New Roman" w:cs="Times New Roman"/>
                    <w:lang w:val="nl-NL"/>
                  </w:rPr>
                </w:rPrChange>
              </w:rPr>
              <w:pPrChange w:id="234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2F86FC76" w14:textId="3DA256BF" w:rsidR="009D005B" w:rsidRPr="00B912E8" w:rsidDel="00B912E8" w:rsidRDefault="009D005B">
            <w:pPr>
              <w:cnfStyle w:val="000000000000" w:firstRow="0" w:lastRow="0" w:firstColumn="0" w:lastColumn="0" w:oddVBand="0" w:evenVBand="0" w:oddHBand="0" w:evenHBand="0" w:firstRowFirstColumn="0" w:firstRowLastColumn="0" w:lastRowFirstColumn="0" w:lastRowLastColumn="0"/>
              <w:rPr>
                <w:del w:id="2345" w:author="valesca venhof" w:date="2024-12-15T13:10:00Z" w16du:dateUtc="2024-12-15T12:10:00Z"/>
                <w:rFonts w:ascii="Times New Roman" w:hAnsi="Times New Roman" w:cs="Times New Roman"/>
                <w:rPrChange w:id="2346" w:author="valesca venhof" w:date="2024-12-15T13:10:00Z" w16du:dateUtc="2024-12-15T12:10:00Z">
                  <w:rPr>
                    <w:del w:id="2347" w:author="valesca venhof" w:date="2024-12-15T13:10:00Z" w16du:dateUtc="2024-12-15T12:10:00Z"/>
                    <w:rFonts w:ascii="Times New Roman" w:hAnsi="Times New Roman" w:cs="Times New Roman"/>
                    <w:lang w:val="nl-NL"/>
                  </w:rPr>
                </w:rPrChange>
              </w:rPr>
              <w:pPrChange w:id="234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bl>
    <w:p w14:paraId="4F8D7063" w14:textId="06DF76F7" w:rsidR="001556A8" w:rsidRPr="00B912E8" w:rsidDel="00B912E8" w:rsidRDefault="001556A8">
      <w:pPr>
        <w:rPr>
          <w:del w:id="2349" w:author="valesca venhof" w:date="2024-12-15T13:10:00Z" w16du:dateUtc="2024-12-15T12:10:00Z"/>
          <w:rFonts w:ascii="Times New Roman" w:hAnsi="Times New Roman" w:cs="Times New Roman"/>
          <w:rPrChange w:id="2350" w:author="valesca venhof" w:date="2024-12-15T13:10:00Z" w16du:dateUtc="2024-12-15T12:10:00Z">
            <w:rPr>
              <w:del w:id="2351" w:author="valesca venhof" w:date="2024-12-15T13:10:00Z" w16du:dateUtc="2024-12-15T12:10:00Z"/>
              <w:rFonts w:ascii="Times New Roman" w:hAnsi="Times New Roman" w:cs="Times New Roman"/>
              <w:lang w:val="nl-NL"/>
            </w:rPr>
          </w:rPrChange>
        </w:rPr>
      </w:pPr>
    </w:p>
    <w:p w14:paraId="001D72FD" w14:textId="45E392BC" w:rsidR="001556A8" w:rsidRPr="00B912E8" w:rsidDel="00B912E8" w:rsidRDefault="001556A8">
      <w:pPr>
        <w:rPr>
          <w:del w:id="2352" w:author="valesca venhof" w:date="2024-12-15T13:10:00Z" w16du:dateUtc="2024-12-15T12:10:00Z"/>
          <w:rFonts w:ascii="Times New Roman" w:hAnsi="Times New Roman" w:cs="Times New Roman"/>
          <w:rPrChange w:id="2353" w:author="valesca venhof" w:date="2024-12-15T13:10:00Z" w16du:dateUtc="2024-12-15T12:10:00Z">
            <w:rPr>
              <w:del w:id="2354" w:author="valesca venhof" w:date="2024-12-15T13:10:00Z" w16du:dateUtc="2024-12-15T12:10:00Z"/>
              <w:rFonts w:ascii="Times New Roman" w:hAnsi="Times New Roman" w:cs="Times New Roman"/>
              <w:lang w:val="nl-NL"/>
            </w:rPr>
          </w:rPrChange>
        </w:rPr>
      </w:pPr>
    </w:p>
    <w:p w14:paraId="04D11267" w14:textId="46810832" w:rsidR="001556A8" w:rsidRPr="00B912E8" w:rsidDel="00B912E8" w:rsidRDefault="001556A8">
      <w:pPr>
        <w:rPr>
          <w:del w:id="2355" w:author="valesca venhof" w:date="2024-12-15T13:10:00Z" w16du:dateUtc="2024-12-15T12:10:00Z"/>
          <w:rFonts w:ascii="Times New Roman" w:hAnsi="Times New Roman" w:cs="Times New Roman"/>
          <w:rPrChange w:id="2356" w:author="valesca venhof" w:date="2024-12-15T13:10:00Z" w16du:dateUtc="2024-12-15T12:10:00Z">
            <w:rPr>
              <w:del w:id="2357" w:author="valesca venhof" w:date="2024-12-15T13:10:00Z" w16du:dateUtc="2024-12-15T12:10:00Z"/>
              <w:rFonts w:ascii="Times New Roman" w:hAnsi="Times New Roman" w:cs="Times New Roman"/>
              <w:lang w:val="nl-NL"/>
            </w:rPr>
          </w:rPrChange>
        </w:rPr>
        <w:pPrChange w:id="2358" w:author="valesca venhof" w:date="2024-12-15T13:10:00Z" w16du:dateUtc="2024-12-15T12:10:00Z">
          <w:pPr>
            <w:pStyle w:val="QuestionSeparator"/>
          </w:pPr>
        </w:pPrChange>
      </w:pPr>
    </w:p>
    <w:p w14:paraId="4162B971" w14:textId="1E8DAECB" w:rsidR="009D005B" w:rsidRPr="00B912E8" w:rsidDel="00B912E8" w:rsidRDefault="00E95D0A">
      <w:pPr>
        <w:rPr>
          <w:del w:id="2359" w:author="valesca venhof" w:date="2024-12-15T13:10:00Z" w16du:dateUtc="2024-12-15T12:10:00Z"/>
          <w:rFonts w:ascii="Times New Roman" w:hAnsi="Times New Roman" w:cs="Times New Roman"/>
          <w:rPrChange w:id="2360" w:author="valesca venhof" w:date="2024-12-15T13:10:00Z" w16du:dateUtc="2024-12-15T12:10:00Z">
            <w:rPr>
              <w:del w:id="2361" w:author="valesca venhof" w:date="2024-12-15T13:10:00Z" w16du:dateUtc="2024-12-15T12:10:00Z"/>
              <w:rFonts w:ascii="Times New Roman" w:hAnsi="Times New Roman" w:cs="Times New Roman"/>
              <w:lang w:val="nl-NL"/>
            </w:rPr>
          </w:rPrChange>
        </w:rPr>
        <w:pPrChange w:id="2362" w:author="valesca venhof" w:date="2024-12-15T13:10:00Z" w16du:dateUtc="2024-12-15T12:10:00Z">
          <w:pPr>
            <w:keepNext/>
          </w:pPr>
        </w:pPrChange>
      </w:pPr>
      <w:del w:id="2363" w:author="valesca venhof" w:date="2024-12-15T13:10:00Z" w16du:dateUtc="2024-12-15T12:10:00Z">
        <w:r w:rsidRPr="00B912E8" w:rsidDel="00B912E8">
          <w:rPr>
            <w:rFonts w:ascii="Times New Roman" w:hAnsi="Times New Roman" w:cs="Times New Roman"/>
            <w:color w:val="808080" w:themeColor="background1" w:themeShade="80"/>
            <w:rPrChange w:id="2364" w:author="valesca venhof" w:date="2024-12-15T13:10:00Z" w16du:dateUtc="2024-12-15T12:10:00Z">
              <w:rPr>
                <w:rFonts w:ascii="Times New Roman" w:hAnsi="Times New Roman" w:cs="Times New Roman"/>
                <w:color w:val="808080" w:themeColor="background1" w:themeShade="80"/>
                <w:lang w:val="nl-NL"/>
              </w:rPr>
            </w:rPrChange>
          </w:rPr>
          <w:delText>[Indien overal nooit is beantwoord op vraag 7, dan door naar vraag 10]</w:delText>
        </w:r>
      </w:del>
    </w:p>
    <w:p w14:paraId="2CD28D2E" w14:textId="4B23E553" w:rsidR="009D005B" w:rsidRPr="00B912E8" w:rsidDel="00B912E8" w:rsidRDefault="009D005B">
      <w:pPr>
        <w:rPr>
          <w:del w:id="2365" w:author="valesca venhof" w:date="2024-12-15T13:10:00Z" w16du:dateUtc="2024-12-15T12:10:00Z"/>
          <w:rFonts w:ascii="Times New Roman" w:hAnsi="Times New Roman" w:cs="Times New Roman"/>
          <w:b/>
          <w:bCs/>
          <w:u w:val="single"/>
          <w:rPrChange w:id="2366" w:author="valesca venhof" w:date="2024-12-15T13:10:00Z" w16du:dateUtc="2024-12-15T12:10:00Z">
            <w:rPr>
              <w:del w:id="2367" w:author="valesca venhof" w:date="2024-12-15T13:10:00Z" w16du:dateUtc="2024-12-15T12:10:00Z"/>
              <w:rFonts w:ascii="Times New Roman" w:hAnsi="Times New Roman" w:cs="Times New Roman"/>
              <w:b/>
              <w:bCs/>
              <w:u w:val="single"/>
              <w:lang w:val="nl-NL"/>
            </w:rPr>
          </w:rPrChange>
        </w:rPr>
        <w:pPrChange w:id="2368" w:author="valesca venhof" w:date="2024-12-15T13:10:00Z" w16du:dateUtc="2024-12-15T12:10:00Z">
          <w:pPr>
            <w:keepNext/>
          </w:pPr>
        </w:pPrChange>
      </w:pPr>
      <w:del w:id="2369" w:author="valesca venhof" w:date="2024-12-15T13:10:00Z" w16du:dateUtc="2024-12-15T12:10:00Z">
        <w:r w:rsidRPr="00B912E8" w:rsidDel="00B912E8">
          <w:rPr>
            <w:rFonts w:ascii="Times New Roman" w:hAnsi="Times New Roman" w:cs="Times New Roman"/>
            <w:b/>
            <w:bCs/>
            <w:u w:val="single"/>
            <w:rPrChange w:id="2370" w:author="valesca venhof" w:date="2024-12-15T13:10:00Z" w16du:dateUtc="2024-12-15T12:10:00Z">
              <w:rPr>
                <w:rFonts w:ascii="Times New Roman" w:hAnsi="Times New Roman" w:cs="Times New Roman"/>
                <w:b/>
                <w:bCs/>
                <w:u w:val="single"/>
                <w:lang w:val="nl-NL"/>
              </w:rPr>
            </w:rPrChange>
          </w:rPr>
          <w:delText>Invloed op gezondheid en geluksgevoel.</w:delText>
        </w:r>
      </w:del>
    </w:p>
    <w:p w14:paraId="2673C03C" w14:textId="3B217B4B" w:rsidR="002B2B4D" w:rsidRPr="00B912E8" w:rsidDel="00B912E8" w:rsidRDefault="002B2B4D">
      <w:pPr>
        <w:rPr>
          <w:del w:id="2371" w:author="valesca venhof" w:date="2024-12-15T13:10:00Z" w16du:dateUtc="2024-12-15T12:10:00Z"/>
          <w:rFonts w:ascii="Times New Roman" w:hAnsi="Times New Roman" w:cs="Times New Roman"/>
          <w:b/>
          <w:bCs/>
          <w:rPrChange w:id="2372" w:author="valesca venhof" w:date="2024-12-15T13:10:00Z" w16du:dateUtc="2024-12-15T12:10:00Z">
            <w:rPr>
              <w:del w:id="2373" w:author="valesca venhof" w:date="2024-12-15T13:10:00Z" w16du:dateUtc="2024-12-15T12:10:00Z"/>
              <w:rFonts w:ascii="Times New Roman" w:hAnsi="Times New Roman" w:cs="Times New Roman"/>
              <w:b/>
              <w:bCs/>
              <w:lang w:val="nl-NL"/>
            </w:rPr>
          </w:rPrChange>
        </w:rPr>
        <w:pPrChange w:id="2374" w:author="valesca venhof" w:date="2024-12-15T13:10:00Z" w16du:dateUtc="2024-12-15T12:10:00Z">
          <w:pPr>
            <w:keepNext/>
          </w:pPr>
        </w:pPrChange>
      </w:pPr>
    </w:p>
    <w:p w14:paraId="34C31FEC" w14:textId="69EA65DA" w:rsidR="001B1DF9" w:rsidRPr="00B912E8" w:rsidDel="00B912E8" w:rsidRDefault="001B1DF9">
      <w:pPr>
        <w:rPr>
          <w:del w:id="2375" w:author="valesca venhof" w:date="2024-12-15T13:10:00Z" w16du:dateUtc="2024-12-15T12:10:00Z"/>
          <w:rFonts w:ascii="Times New Roman" w:hAnsi="Times New Roman" w:cs="Times New Roman"/>
          <w:rPrChange w:id="2376" w:author="valesca venhof" w:date="2024-12-15T13:10:00Z" w16du:dateUtc="2024-12-15T12:10:00Z">
            <w:rPr>
              <w:del w:id="2377" w:author="valesca venhof" w:date="2024-12-15T13:10:00Z" w16du:dateUtc="2024-12-15T12:10:00Z"/>
              <w:rFonts w:ascii="Times New Roman" w:hAnsi="Times New Roman" w:cs="Times New Roman"/>
              <w:lang w:val="nl-NL"/>
            </w:rPr>
          </w:rPrChange>
        </w:rPr>
        <w:pPrChange w:id="2378" w:author="valesca venhof" w:date="2024-12-15T13:10:00Z" w16du:dateUtc="2024-12-15T12:10:00Z">
          <w:pPr>
            <w:keepNext/>
          </w:pPr>
        </w:pPrChange>
      </w:pPr>
      <w:del w:id="2379" w:author="valesca venhof" w:date="2024-12-15T13:10:00Z" w16du:dateUtc="2024-12-15T12:10:00Z">
        <w:r w:rsidRPr="00B912E8" w:rsidDel="00B912E8">
          <w:rPr>
            <w:rFonts w:ascii="Times New Roman" w:hAnsi="Times New Roman" w:cs="Times New Roman"/>
            <w:b/>
            <w:bCs/>
            <w:rPrChange w:id="2380" w:author="valesca venhof" w:date="2024-12-15T13:10:00Z" w16du:dateUtc="2024-12-15T12:10:00Z">
              <w:rPr>
                <w:rFonts w:ascii="Times New Roman" w:hAnsi="Times New Roman" w:cs="Times New Roman"/>
                <w:b/>
                <w:bCs/>
                <w:lang w:val="nl-NL"/>
              </w:rPr>
            </w:rPrChange>
          </w:rPr>
          <w:delText xml:space="preserve">Vraag 8 </w:delText>
        </w:r>
        <w:r w:rsidR="009D005B" w:rsidRPr="00B912E8" w:rsidDel="00B912E8">
          <w:rPr>
            <w:rFonts w:ascii="Times New Roman" w:hAnsi="Times New Roman" w:cs="Times New Roman"/>
            <w:rPrChange w:id="2381" w:author="valesca venhof" w:date="2024-12-15T13:10:00Z" w16du:dateUtc="2024-12-15T12:10:00Z">
              <w:rPr>
                <w:rFonts w:ascii="Times New Roman" w:hAnsi="Times New Roman" w:cs="Times New Roman"/>
                <w:lang w:val="nl-NL"/>
              </w:rPr>
            </w:rPrChange>
          </w:rPr>
          <w:delText>In de vorige vraag heeft u aangegeven afgelopen jaar een of meerdere zaken mee te hebben gemaakt in uw leefomgeving. Voelen deze zaken als een “dreiging” voor u of die van uw</w:delText>
        </w:r>
        <w:r w:rsidR="00ED7A8E" w:rsidRPr="00B912E8" w:rsidDel="00B912E8">
          <w:rPr>
            <w:rFonts w:ascii="Times New Roman" w:hAnsi="Times New Roman" w:cs="Times New Roman"/>
            <w:rPrChange w:id="2382" w:author="valesca venhof" w:date="2024-12-15T13:10:00Z" w16du:dateUtc="2024-12-15T12:10:00Z">
              <w:rPr>
                <w:rFonts w:ascii="Times New Roman" w:hAnsi="Times New Roman" w:cs="Times New Roman"/>
                <w:lang w:val="nl-NL"/>
              </w:rPr>
            </w:rPrChange>
          </w:rPr>
          <w:delText xml:space="preserve"> </w:delText>
        </w:r>
        <w:r w:rsidR="009D005B" w:rsidRPr="00B912E8" w:rsidDel="00B912E8">
          <w:rPr>
            <w:rFonts w:ascii="Times New Roman" w:hAnsi="Times New Roman" w:cs="Times New Roman"/>
            <w:rPrChange w:id="2383" w:author="valesca venhof" w:date="2024-12-15T13:10:00Z" w16du:dateUtc="2024-12-15T12:10:00Z">
              <w:rPr>
                <w:rFonts w:ascii="Times New Roman" w:hAnsi="Times New Roman" w:cs="Times New Roman"/>
                <w:lang w:val="nl-NL"/>
              </w:rPr>
            </w:rPrChange>
          </w:rPr>
          <w:delText xml:space="preserve">familieleden? </w:delText>
        </w:r>
      </w:del>
    </w:p>
    <w:p w14:paraId="1A80AD55" w14:textId="5028C3D3" w:rsidR="009D005B" w:rsidRPr="00B912E8" w:rsidDel="00B912E8" w:rsidRDefault="009D005B">
      <w:pPr>
        <w:rPr>
          <w:del w:id="2384" w:author="valesca venhof" w:date="2024-12-15T13:10:00Z" w16du:dateUtc="2024-12-15T12:10:00Z"/>
          <w:rFonts w:ascii="Times New Roman" w:hAnsi="Times New Roman" w:cs="Times New Roman"/>
          <w:rPrChange w:id="2385" w:author="valesca venhof" w:date="2024-12-15T13:10:00Z" w16du:dateUtc="2024-12-15T12:10:00Z">
            <w:rPr>
              <w:del w:id="2386" w:author="valesca venhof" w:date="2024-12-15T13:10:00Z" w16du:dateUtc="2024-12-15T12:10:00Z"/>
              <w:rFonts w:ascii="Times New Roman" w:hAnsi="Times New Roman" w:cs="Times New Roman"/>
              <w:lang w:val="nl-NL"/>
            </w:rPr>
          </w:rPrChange>
        </w:rPr>
        <w:pPrChange w:id="2387" w:author="valesca venhof" w:date="2024-12-15T13:10:00Z" w16du:dateUtc="2024-12-15T12:10:00Z">
          <w:pPr>
            <w:keepNext/>
          </w:pPr>
        </w:pPrChange>
      </w:pPr>
      <w:del w:id="2388" w:author="valesca venhof" w:date="2024-12-15T13:10:00Z" w16du:dateUtc="2024-12-15T12:10:00Z">
        <w:r w:rsidRPr="00B912E8" w:rsidDel="00B912E8">
          <w:rPr>
            <w:rFonts w:ascii="Times New Roman" w:hAnsi="Times New Roman" w:cs="Times New Roman"/>
            <w:rPrChange w:id="2389" w:author="valesca venhof" w:date="2024-12-15T13:10:00Z" w16du:dateUtc="2024-12-15T12:10:00Z">
              <w:rPr>
                <w:rFonts w:ascii="Times New Roman" w:hAnsi="Times New Roman" w:cs="Times New Roman"/>
                <w:lang w:val="nl-NL"/>
              </w:rPr>
            </w:rPrChange>
          </w:rPr>
          <w:delText>Met een “dreiging” bedoelen we dat het voor u voelt als (mogelijk) slecht voor uw geluksgevoel en/of gezondheid.</w:delText>
        </w:r>
      </w:del>
    </w:p>
    <w:p w14:paraId="39A3CBB8" w14:textId="19F83BF9" w:rsidR="0087017A" w:rsidRPr="00B912E8" w:rsidDel="00B912E8" w:rsidRDefault="0087017A">
      <w:pPr>
        <w:rPr>
          <w:del w:id="2390" w:author="valesca venhof" w:date="2024-12-15T13:10:00Z" w16du:dateUtc="2024-12-15T12:10:00Z"/>
          <w:rFonts w:ascii="Times New Roman" w:hAnsi="Times New Roman" w:cs="Times New Roman"/>
          <w:color w:val="808080" w:themeColor="background1" w:themeShade="80"/>
          <w:rPrChange w:id="2391" w:author="valesca venhof" w:date="2024-12-15T13:10:00Z" w16du:dateUtc="2024-12-15T12:10:00Z">
            <w:rPr>
              <w:del w:id="2392" w:author="valesca venhof" w:date="2024-12-15T13:10:00Z" w16du:dateUtc="2024-12-15T12:10:00Z"/>
              <w:rFonts w:ascii="Times New Roman" w:hAnsi="Times New Roman" w:cs="Times New Roman"/>
              <w:color w:val="808080" w:themeColor="background1" w:themeShade="80"/>
              <w:lang w:val="nl-NL"/>
            </w:rPr>
          </w:rPrChange>
        </w:rPr>
        <w:pPrChange w:id="2393" w:author="valesca venhof" w:date="2024-12-15T13:10:00Z" w16du:dateUtc="2024-12-15T12:10:00Z">
          <w:pPr>
            <w:keepNext/>
          </w:pPr>
        </w:pPrChange>
      </w:pPr>
      <w:del w:id="2394" w:author="valesca venhof" w:date="2024-12-15T13:10:00Z" w16du:dateUtc="2024-12-15T12:10:00Z">
        <w:r w:rsidRPr="00B912E8" w:rsidDel="00B912E8">
          <w:rPr>
            <w:rFonts w:ascii="Times New Roman" w:hAnsi="Times New Roman" w:cs="Times New Roman"/>
            <w:color w:val="808080" w:themeColor="background1" w:themeShade="80"/>
            <w:rPrChange w:id="2395" w:author="valesca venhof" w:date="2024-12-15T13:10:00Z" w16du:dateUtc="2024-12-15T12:10:00Z">
              <w:rPr>
                <w:rFonts w:ascii="Times New Roman" w:hAnsi="Times New Roman" w:cs="Times New Roman"/>
                <w:color w:val="808080" w:themeColor="background1" w:themeShade="80"/>
                <w:lang w:val="nl-NL"/>
              </w:rPr>
            </w:rPrChange>
          </w:rPr>
          <w:delText>[alleen die opties waar bij vraag 7 zelden, soms, vaak of bijna altijd zijn gekozen, worden hier weergegeven]</w:delText>
        </w:r>
      </w:del>
    </w:p>
    <w:tbl>
      <w:tblPr>
        <w:tblStyle w:val="QQuestionTable"/>
        <w:tblW w:w="10491" w:type="dxa"/>
        <w:tblLayout w:type="fixed"/>
        <w:tblLook w:val="07E0" w:firstRow="1" w:lastRow="1" w:firstColumn="1" w:lastColumn="1" w:noHBand="1" w:noVBand="1"/>
      </w:tblPr>
      <w:tblGrid>
        <w:gridCol w:w="2013"/>
        <w:gridCol w:w="1515"/>
        <w:gridCol w:w="1575"/>
        <w:gridCol w:w="1473"/>
        <w:gridCol w:w="1361"/>
        <w:gridCol w:w="1277"/>
        <w:gridCol w:w="1277"/>
      </w:tblGrid>
      <w:tr w:rsidR="009D005B" w:rsidRPr="00BF5864" w:rsidDel="00B912E8" w14:paraId="5714A501" w14:textId="470EC8AE" w:rsidTr="009D005B">
        <w:trPr>
          <w:cnfStyle w:val="100000000000" w:firstRow="1" w:lastRow="0" w:firstColumn="0" w:lastColumn="0" w:oddVBand="0" w:evenVBand="0" w:oddHBand="0" w:evenHBand="0" w:firstRowFirstColumn="0" w:firstRowLastColumn="0" w:lastRowFirstColumn="0" w:lastRowLastColumn="0"/>
          <w:del w:id="2396"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47CB4D84" w14:textId="63217DF2" w:rsidR="009D005B" w:rsidRPr="00B912E8" w:rsidDel="00B912E8" w:rsidRDefault="009D005B">
            <w:pPr>
              <w:rPr>
                <w:del w:id="2397" w:author="valesca venhof" w:date="2024-12-15T13:10:00Z" w16du:dateUtc="2024-12-15T12:10:00Z"/>
                <w:rFonts w:ascii="Times New Roman" w:hAnsi="Times New Roman" w:cs="Times New Roman"/>
                <w:rPrChange w:id="2398" w:author="valesca venhof" w:date="2024-12-15T13:10:00Z" w16du:dateUtc="2024-12-15T12:10:00Z">
                  <w:rPr>
                    <w:del w:id="2399" w:author="valesca venhof" w:date="2024-12-15T13:10:00Z" w16du:dateUtc="2024-12-15T12:10:00Z"/>
                    <w:rFonts w:ascii="Times New Roman" w:hAnsi="Times New Roman" w:cs="Times New Roman"/>
                    <w:lang w:val="nl-NL"/>
                  </w:rPr>
                </w:rPrChange>
              </w:rPr>
              <w:pPrChange w:id="2400" w:author="valesca venhof" w:date="2024-12-15T13:10:00Z" w16du:dateUtc="2024-12-15T12:10:00Z">
                <w:pPr>
                  <w:keepNext/>
                </w:pPr>
              </w:pPrChange>
            </w:pPr>
          </w:p>
        </w:tc>
        <w:tc>
          <w:tcPr>
            <w:tcW w:w="1515" w:type="dxa"/>
          </w:tcPr>
          <w:p w14:paraId="5D69A85A" w14:textId="3B6E4013" w:rsidR="009D005B" w:rsidRPr="00BF5864" w:rsidDel="00B912E8" w:rsidRDefault="001B1DF9">
            <w:pPr>
              <w:cnfStyle w:val="100000000000" w:firstRow="1" w:lastRow="0" w:firstColumn="0" w:lastColumn="0" w:oddVBand="0" w:evenVBand="0" w:oddHBand="0" w:evenHBand="0" w:firstRowFirstColumn="0" w:firstRowLastColumn="0" w:lastRowFirstColumn="0" w:lastRowLastColumn="0"/>
              <w:rPr>
                <w:del w:id="2401" w:author="valesca venhof" w:date="2024-12-15T13:10:00Z" w16du:dateUtc="2024-12-15T12:10:00Z"/>
                <w:rFonts w:ascii="Times New Roman" w:hAnsi="Times New Roman" w:cs="Times New Roman"/>
              </w:rPr>
            </w:pPr>
            <w:del w:id="2402" w:author="valesca venhof" w:date="2024-12-15T13:10:00Z" w16du:dateUtc="2024-12-15T12:10:00Z">
              <w:r w:rsidRPr="00BF5864" w:rsidDel="00B912E8">
                <w:rPr>
                  <w:rFonts w:ascii="Times New Roman" w:hAnsi="Times New Roman" w:cs="Times New Roman"/>
                </w:rPr>
                <w:delText>g</w:delText>
              </w:r>
              <w:r w:rsidR="009D005B" w:rsidRPr="00BF5864" w:rsidDel="00B912E8">
                <w:rPr>
                  <w:rFonts w:ascii="Times New Roman" w:hAnsi="Times New Roman" w:cs="Times New Roman"/>
                </w:rPr>
                <w:delText>een dreiging</w:delText>
              </w:r>
            </w:del>
          </w:p>
        </w:tc>
        <w:tc>
          <w:tcPr>
            <w:tcW w:w="1575" w:type="dxa"/>
          </w:tcPr>
          <w:p w14:paraId="396C7803" w14:textId="26A6A7B6" w:rsidR="009D005B" w:rsidRPr="00BF5864" w:rsidDel="00B912E8" w:rsidRDefault="001B1DF9">
            <w:pPr>
              <w:cnfStyle w:val="100000000000" w:firstRow="1" w:lastRow="0" w:firstColumn="0" w:lastColumn="0" w:oddVBand="0" w:evenVBand="0" w:oddHBand="0" w:evenHBand="0" w:firstRowFirstColumn="0" w:firstRowLastColumn="0" w:lastRowFirstColumn="0" w:lastRowLastColumn="0"/>
              <w:rPr>
                <w:del w:id="2403" w:author="valesca venhof" w:date="2024-12-15T13:10:00Z" w16du:dateUtc="2024-12-15T12:10:00Z"/>
                <w:rFonts w:ascii="Times New Roman" w:hAnsi="Times New Roman" w:cs="Times New Roman"/>
              </w:rPr>
            </w:pPr>
            <w:del w:id="2404" w:author="valesca venhof" w:date="2024-12-15T13:10:00Z" w16du:dateUtc="2024-12-15T12:10:00Z">
              <w:r w:rsidRPr="00BF5864" w:rsidDel="00B912E8">
                <w:rPr>
                  <w:rFonts w:ascii="Times New Roman" w:hAnsi="Times New Roman" w:cs="Times New Roman"/>
                </w:rPr>
                <w:delText>l</w:delText>
              </w:r>
              <w:r w:rsidR="009D005B" w:rsidRPr="00BF5864" w:rsidDel="00B912E8">
                <w:rPr>
                  <w:rFonts w:ascii="Times New Roman" w:hAnsi="Times New Roman" w:cs="Times New Roman"/>
                </w:rPr>
                <w:delText>age dreiging</w:delText>
              </w:r>
            </w:del>
          </w:p>
        </w:tc>
        <w:tc>
          <w:tcPr>
            <w:tcW w:w="1473" w:type="dxa"/>
          </w:tcPr>
          <w:p w14:paraId="1144D379" w14:textId="5ED867C4" w:rsidR="009D005B" w:rsidRPr="00BF5864" w:rsidDel="00B912E8" w:rsidRDefault="001B1DF9">
            <w:pPr>
              <w:cnfStyle w:val="100000000000" w:firstRow="1" w:lastRow="0" w:firstColumn="0" w:lastColumn="0" w:oddVBand="0" w:evenVBand="0" w:oddHBand="0" w:evenHBand="0" w:firstRowFirstColumn="0" w:firstRowLastColumn="0" w:lastRowFirstColumn="0" w:lastRowLastColumn="0"/>
              <w:rPr>
                <w:del w:id="2405" w:author="valesca venhof" w:date="2024-12-15T13:10:00Z" w16du:dateUtc="2024-12-15T12:10:00Z"/>
                <w:rFonts w:ascii="Times New Roman" w:hAnsi="Times New Roman" w:cs="Times New Roman"/>
              </w:rPr>
            </w:pPr>
            <w:del w:id="2406" w:author="valesca venhof" w:date="2024-12-15T13:10:00Z" w16du:dateUtc="2024-12-15T12:10:00Z">
              <w:r w:rsidRPr="00BF5864" w:rsidDel="00B912E8">
                <w:rPr>
                  <w:rFonts w:ascii="Times New Roman" w:hAnsi="Times New Roman" w:cs="Times New Roman"/>
                </w:rPr>
                <w:delText>m</w:delText>
              </w:r>
              <w:r w:rsidR="009D005B" w:rsidRPr="00BF5864" w:rsidDel="00B912E8">
                <w:rPr>
                  <w:rFonts w:ascii="Times New Roman" w:hAnsi="Times New Roman" w:cs="Times New Roman"/>
                </w:rPr>
                <w:delText>atige dreiging</w:delText>
              </w:r>
            </w:del>
          </w:p>
        </w:tc>
        <w:tc>
          <w:tcPr>
            <w:tcW w:w="1361" w:type="dxa"/>
          </w:tcPr>
          <w:p w14:paraId="18718E45" w14:textId="3A816134" w:rsidR="009D005B" w:rsidRPr="00BF5864" w:rsidDel="00B912E8" w:rsidRDefault="001B1DF9">
            <w:pPr>
              <w:cnfStyle w:val="100000000000" w:firstRow="1" w:lastRow="0" w:firstColumn="0" w:lastColumn="0" w:oddVBand="0" w:evenVBand="0" w:oddHBand="0" w:evenHBand="0" w:firstRowFirstColumn="0" w:firstRowLastColumn="0" w:lastRowFirstColumn="0" w:lastRowLastColumn="0"/>
              <w:rPr>
                <w:del w:id="2407" w:author="valesca venhof" w:date="2024-12-15T13:10:00Z" w16du:dateUtc="2024-12-15T12:10:00Z"/>
                <w:rFonts w:ascii="Times New Roman" w:hAnsi="Times New Roman" w:cs="Times New Roman"/>
              </w:rPr>
            </w:pPr>
            <w:del w:id="2408" w:author="valesca venhof" w:date="2024-12-15T13:10:00Z" w16du:dateUtc="2024-12-15T12:10:00Z">
              <w:r w:rsidRPr="00BF5864" w:rsidDel="00B912E8">
                <w:rPr>
                  <w:rFonts w:ascii="Times New Roman" w:hAnsi="Times New Roman" w:cs="Times New Roman"/>
                </w:rPr>
                <w:delText>s</w:delText>
              </w:r>
              <w:r w:rsidR="009D005B" w:rsidRPr="00BF5864" w:rsidDel="00B912E8">
                <w:rPr>
                  <w:rFonts w:ascii="Times New Roman" w:hAnsi="Times New Roman" w:cs="Times New Roman"/>
                </w:rPr>
                <w:delText>terke dreiging</w:delText>
              </w:r>
            </w:del>
          </w:p>
        </w:tc>
        <w:tc>
          <w:tcPr>
            <w:tcW w:w="1277" w:type="dxa"/>
          </w:tcPr>
          <w:p w14:paraId="045794BE" w14:textId="478F7E17" w:rsidR="009D005B" w:rsidRPr="00BF5864" w:rsidDel="00B912E8" w:rsidRDefault="001B1DF9">
            <w:pPr>
              <w:cnfStyle w:val="100000000000" w:firstRow="1" w:lastRow="0" w:firstColumn="0" w:lastColumn="0" w:oddVBand="0" w:evenVBand="0" w:oddHBand="0" w:evenHBand="0" w:firstRowFirstColumn="0" w:firstRowLastColumn="0" w:lastRowFirstColumn="0" w:lastRowLastColumn="0"/>
              <w:rPr>
                <w:del w:id="2409" w:author="valesca venhof" w:date="2024-12-15T13:10:00Z" w16du:dateUtc="2024-12-15T12:10:00Z"/>
                <w:rFonts w:ascii="Times New Roman" w:hAnsi="Times New Roman" w:cs="Times New Roman"/>
              </w:rPr>
            </w:pPr>
            <w:del w:id="2410" w:author="valesca venhof" w:date="2024-12-15T13:10:00Z" w16du:dateUtc="2024-12-15T12:10:00Z">
              <w:r w:rsidRPr="00BF5864" w:rsidDel="00B912E8">
                <w:rPr>
                  <w:rFonts w:ascii="Times New Roman" w:hAnsi="Times New Roman" w:cs="Times New Roman"/>
                </w:rPr>
                <w:delText>h</w:delText>
              </w:r>
              <w:r w:rsidR="009D005B" w:rsidRPr="00BF5864" w:rsidDel="00B912E8">
                <w:rPr>
                  <w:rFonts w:ascii="Times New Roman" w:hAnsi="Times New Roman" w:cs="Times New Roman"/>
                </w:rPr>
                <w:delText xml:space="preserve">eel sterke dreiging </w:delText>
              </w:r>
            </w:del>
          </w:p>
        </w:tc>
        <w:tc>
          <w:tcPr>
            <w:tcW w:w="1277" w:type="dxa"/>
          </w:tcPr>
          <w:p w14:paraId="576BA137" w14:textId="1A2CE30A" w:rsidR="009D005B" w:rsidRPr="00BF5864" w:rsidDel="00B912E8" w:rsidRDefault="001B1DF9">
            <w:pPr>
              <w:cnfStyle w:val="100000000000" w:firstRow="1" w:lastRow="0" w:firstColumn="0" w:lastColumn="0" w:oddVBand="0" w:evenVBand="0" w:oddHBand="0" w:evenHBand="0" w:firstRowFirstColumn="0" w:firstRowLastColumn="0" w:lastRowFirstColumn="0" w:lastRowLastColumn="0"/>
              <w:rPr>
                <w:del w:id="2411" w:author="valesca venhof" w:date="2024-12-15T13:10:00Z" w16du:dateUtc="2024-12-15T12:10:00Z"/>
                <w:rFonts w:ascii="Times New Roman" w:hAnsi="Times New Roman" w:cs="Times New Roman"/>
              </w:rPr>
            </w:pPr>
            <w:del w:id="2412" w:author="valesca venhof" w:date="2024-12-15T13:10:00Z" w16du:dateUtc="2024-12-15T12:10:00Z">
              <w:r w:rsidRPr="00BF5864" w:rsidDel="00B912E8">
                <w:rPr>
                  <w:rFonts w:ascii="Times New Roman" w:hAnsi="Times New Roman" w:cs="Times New Roman"/>
                </w:rPr>
                <w:delText>i</w:delText>
              </w:r>
              <w:r w:rsidR="009D005B" w:rsidRPr="00BF5864" w:rsidDel="00B912E8">
                <w:rPr>
                  <w:rFonts w:ascii="Times New Roman" w:hAnsi="Times New Roman" w:cs="Times New Roman"/>
                </w:rPr>
                <w:delText xml:space="preserve">k weet het niet </w:delText>
              </w:r>
            </w:del>
          </w:p>
        </w:tc>
      </w:tr>
      <w:tr w:rsidR="001B1DF9" w:rsidRPr="00BF5864" w:rsidDel="00B912E8" w14:paraId="38C71806" w14:textId="626ABDAF" w:rsidTr="009D005B">
        <w:trPr>
          <w:del w:id="2413"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4E0AF207" w14:textId="2B0B8C40" w:rsidR="001B1DF9" w:rsidRPr="00B912E8" w:rsidDel="00B912E8" w:rsidRDefault="001B1DF9">
            <w:pPr>
              <w:rPr>
                <w:del w:id="2414" w:author="valesca venhof" w:date="2024-12-15T13:10:00Z" w16du:dateUtc="2024-12-15T12:10:00Z"/>
                <w:rFonts w:ascii="Times New Roman" w:hAnsi="Times New Roman" w:cs="Times New Roman"/>
                <w:rPrChange w:id="2415" w:author="valesca venhof" w:date="2024-12-15T13:10:00Z" w16du:dateUtc="2024-12-15T12:10:00Z">
                  <w:rPr>
                    <w:del w:id="2416" w:author="valesca venhof" w:date="2024-12-15T13:10:00Z" w16du:dateUtc="2024-12-15T12:10:00Z"/>
                    <w:rFonts w:ascii="Times New Roman" w:hAnsi="Times New Roman" w:cs="Times New Roman"/>
                    <w:lang w:val="nl-NL"/>
                  </w:rPr>
                </w:rPrChange>
              </w:rPr>
              <w:pPrChange w:id="2417" w:author="valesca venhof" w:date="2024-12-15T13:10:00Z" w16du:dateUtc="2024-12-15T12:10:00Z">
                <w:pPr>
                  <w:keepNext/>
                </w:pPr>
              </w:pPrChange>
            </w:pPr>
            <w:del w:id="2418" w:author="valesca venhof" w:date="2024-12-15T13:10:00Z" w16du:dateUtc="2024-12-15T12:10:00Z">
              <w:r w:rsidRPr="00B912E8" w:rsidDel="00B912E8">
                <w:rPr>
                  <w:rFonts w:ascii="Times New Roman" w:hAnsi="Times New Roman" w:cs="Times New Roman"/>
                  <w:rPrChange w:id="2419" w:author="valesca venhof" w:date="2024-12-15T13:10:00Z" w16du:dateUtc="2024-12-15T12:10:00Z">
                    <w:rPr>
                      <w:rFonts w:ascii="Times New Roman" w:hAnsi="Times New Roman" w:cs="Times New Roman"/>
                      <w:lang w:val="nl-NL"/>
                    </w:rPr>
                  </w:rPrChange>
                </w:rPr>
                <w:delText xml:space="preserve">1. luchtvervuiling (bijv. stof, rook, smog) (1) </w:delText>
              </w:r>
            </w:del>
          </w:p>
        </w:tc>
        <w:tc>
          <w:tcPr>
            <w:tcW w:w="1515" w:type="dxa"/>
          </w:tcPr>
          <w:p w14:paraId="14F3C825" w14:textId="751040DF"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20" w:author="valesca venhof" w:date="2024-12-15T13:10:00Z" w16du:dateUtc="2024-12-15T12:10:00Z"/>
                <w:rFonts w:ascii="Times New Roman" w:hAnsi="Times New Roman" w:cs="Times New Roman"/>
                <w:rPrChange w:id="2421" w:author="valesca venhof" w:date="2024-12-15T13:10:00Z" w16du:dateUtc="2024-12-15T12:10:00Z">
                  <w:rPr>
                    <w:del w:id="2422" w:author="valesca venhof" w:date="2024-12-15T13:10:00Z" w16du:dateUtc="2024-12-15T12:10:00Z"/>
                    <w:rFonts w:ascii="Times New Roman" w:hAnsi="Times New Roman" w:cs="Times New Roman"/>
                    <w:lang w:val="nl-NL"/>
                  </w:rPr>
                </w:rPrChange>
              </w:rPr>
              <w:pPrChange w:id="242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6751DF7F" w14:textId="0B95B21C"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24" w:author="valesca venhof" w:date="2024-12-15T13:10:00Z" w16du:dateUtc="2024-12-15T12:10:00Z"/>
                <w:rFonts w:ascii="Times New Roman" w:hAnsi="Times New Roman" w:cs="Times New Roman"/>
                <w:rPrChange w:id="2425" w:author="valesca venhof" w:date="2024-12-15T13:10:00Z" w16du:dateUtc="2024-12-15T12:10:00Z">
                  <w:rPr>
                    <w:del w:id="2426" w:author="valesca venhof" w:date="2024-12-15T13:10:00Z" w16du:dateUtc="2024-12-15T12:10:00Z"/>
                    <w:rFonts w:ascii="Times New Roman" w:hAnsi="Times New Roman" w:cs="Times New Roman"/>
                    <w:lang w:val="nl-NL"/>
                  </w:rPr>
                </w:rPrChange>
              </w:rPr>
              <w:pPrChange w:id="242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4AF803D9" w14:textId="08DEA2D5"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28" w:author="valesca venhof" w:date="2024-12-15T13:10:00Z" w16du:dateUtc="2024-12-15T12:10:00Z"/>
                <w:rFonts w:ascii="Times New Roman" w:hAnsi="Times New Roman" w:cs="Times New Roman"/>
                <w:rPrChange w:id="2429" w:author="valesca venhof" w:date="2024-12-15T13:10:00Z" w16du:dateUtc="2024-12-15T12:10:00Z">
                  <w:rPr>
                    <w:del w:id="2430" w:author="valesca venhof" w:date="2024-12-15T13:10:00Z" w16du:dateUtc="2024-12-15T12:10:00Z"/>
                    <w:rFonts w:ascii="Times New Roman" w:hAnsi="Times New Roman" w:cs="Times New Roman"/>
                    <w:lang w:val="nl-NL"/>
                  </w:rPr>
                </w:rPrChange>
              </w:rPr>
              <w:pPrChange w:id="243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27B86736" w14:textId="601983DE"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32" w:author="valesca venhof" w:date="2024-12-15T13:10:00Z" w16du:dateUtc="2024-12-15T12:10:00Z"/>
                <w:rFonts w:ascii="Times New Roman" w:hAnsi="Times New Roman" w:cs="Times New Roman"/>
                <w:rPrChange w:id="2433" w:author="valesca venhof" w:date="2024-12-15T13:10:00Z" w16du:dateUtc="2024-12-15T12:10:00Z">
                  <w:rPr>
                    <w:del w:id="2434" w:author="valesca venhof" w:date="2024-12-15T13:10:00Z" w16du:dateUtc="2024-12-15T12:10:00Z"/>
                    <w:rFonts w:ascii="Times New Roman" w:hAnsi="Times New Roman" w:cs="Times New Roman"/>
                    <w:lang w:val="nl-NL"/>
                  </w:rPr>
                </w:rPrChange>
              </w:rPr>
              <w:pPrChange w:id="243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1395A550" w14:textId="4DE4C838"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36" w:author="valesca venhof" w:date="2024-12-15T13:10:00Z" w16du:dateUtc="2024-12-15T12:10:00Z"/>
                <w:rFonts w:ascii="Times New Roman" w:hAnsi="Times New Roman" w:cs="Times New Roman"/>
                <w:rPrChange w:id="2437" w:author="valesca venhof" w:date="2024-12-15T13:10:00Z" w16du:dateUtc="2024-12-15T12:10:00Z">
                  <w:rPr>
                    <w:del w:id="2438" w:author="valesca venhof" w:date="2024-12-15T13:10:00Z" w16du:dateUtc="2024-12-15T12:10:00Z"/>
                    <w:rFonts w:ascii="Times New Roman" w:hAnsi="Times New Roman" w:cs="Times New Roman"/>
                    <w:lang w:val="nl-NL"/>
                  </w:rPr>
                </w:rPrChange>
              </w:rPr>
              <w:pPrChange w:id="24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685C521D" w14:textId="5CE1EDC0"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40" w:author="valesca venhof" w:date="2024-12-15T13:10:00Z" w16du:dateUtc="2024-12-15T12:10:00Z"/>
                <w:rFonts w:ascii="Times New Roman" w:hAnsi="Times New Roman" w:cs="Times New Roman"/>
                <w:rPrChange w:id="2441" w:author="valesca venhof" w:date="2024-12-15T13:10:00Z" w16du:dateUtc="2024-12-15T12:10:00Z">
                  <w:rPr>
                    <w:del w:id="2442" w:author="valesca venhof" w:date="2024-12-15T13:10:00Z" w16du:dateUtc="2024-12-15T12:10:00Z"/>
                    <w:rFonts w:ascii="Times New Roman" w:hAnsi="Times New Roman" w:cs="Times New Roman"/>
                    <w:lang w:val="nl-NL"/>
                  </w:rPr>
                </w:rPrChange>
              </w:rPr>
              <w:pPrChange w:id="244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B1DF9" w:rsidRPr="00BF5864" w:rsidDel="00B912E8" w14:paraId="2F09121C" w14:textId="1EF36EBD" w:rsidTr="009D005B">
        <w:trPr>
          <w:del w:id="2444"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48F170D3" w14:textId="5C4416FF" w:rsidR="001B1DF9" w:rsidRPr="00B912E8" w:rsidDel="00B912E8" w:rsidRDefault="001B1DF9">
            <w:pPr>
              <w:rPr>
                <w:del w:id="2445" w:author="valesca venhof" w:date="2024-12-15T13:10:00Z" w16du:dateUtc="2024-12-15T12:10:00Z"/>
                <w:rFonts w:ascii="Times New Roman" w:hAnsi="Times New Roman" w:cs="Times New Roman"/>
                <w:rPrChange w:id="2446" w:author="valesca venhof" w:date="2024-12-15T13:10:00Z" w16du:dateUtc="2024-12-15T12:10:00Z">
                  <w:rPr>
                    <w:del w:id="2447" w:author="valesca venhof" w:date="2024-12-15T13:10:00Z" w16du:dateUtc="2024-12-15T12:10:00Z"/>
                    <w:rFonts w:ascii="Times New Roman" w:hAnsi="Times New Roman" w:cs="Times New Roman"/>
                    <w:lang w:val="nl-NL"/>
                  </w:rPr>
                </w:rPrChange>
              </w:rPr>
              <w:pPrChange w:id="2448" w:author="valesca venhof" w:date="2024-12-15T13:10:00Z" w16du:dateUtc="2024-12-15T12:10:00Z">
                <w:pPr>
                  <w:keepNext/>
                </w:pPr>
              </w:pPrChange>
            </w:pPr>
            <w:del w:id="2449" w:author="valesca venhof" w:date="2024-12-15T13:10:00Z" w16du:dateUtc="2024-12-15T12:10:00Z">
              <w:r w:rsidRPr="00B912E8" w:rsidDel="00B912E8">
                <w:rPr>
                  <w:rFonts w:ascii="Times New Roman" w:hAnsi="Times New Roman" w:cs="Times New Roman"/>
                  <w:rPrChange w:id="2450" w:author="valesca venhof" w:date="2024-12-15T13:10:00Z" w16du:dateUtc="2024-12-15T12:10:00Z">
                    <w:rPr>
                      <w:rFonts w:ascii="Times New Roman" w:hAnsi="Times New Roman" w:cs="Times New Roman"/>
                      <w:lang w:val="nl-NL"/>
                    </w:rPr>
                  </w:rPrChange>
                </w:rPr>
                <w:delText xml:space="preserve">2. geluid (bijv. door industrie en/of verkeer) (2) </w:delText>
              </w:r>
            </w:del>
          </w:p>
        </w:tc>
        <w:tc>
          <w:tcPr>
            <w:tcW w:w="1515" w:type="dxa"/>
          </w:tcPr>
          <w:p w14:paraId="718235E7" w14:textId="3B331C57"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51" w:author="valesca venhof" w:date="2024-12-15T13:10:00Z" w16du:dateUtc="2024-12-15T12:10:00Z"/>
                <w:rFonts w:ascii="Times New Roman" w:hAnsi="Times New Roman" w:cs="Times New Roman"/>
                <w:rPrChange w:id="2452" w:author="valesca venhof" w:date="2024-12-15T13:10:00Z" w16du:dateUtc="2024-12-15T12:10:00Z">
                  <w:rPr>
                    <w:del w:id="2453" w:author="valesca venhof" w:date="2024-12-15T13:10:00Z" w16du:dateUtc="2024-12-15T12:10:00Z"/>
                    <w:rFonts w:ascii="Times New Roman" w:hAnsi="Times New Roman" w:cs="Times New Roman"/>
                    <w:lang w:val="nl-NL"/>
                  </w:rPr>
                </w:rPrChange>
              </w:rPr>
              <w:pPrChange w:id="245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2B5AC44C" w14:textId="32D2F811"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55" w:author="valesca venhof" w:date="2024-12-15T13:10:00Z" w16du:dateUtc="2024-12-15T12:10:00Z"/>
                <w:rFonts w:ascii="Times New Roman" w:hAnsi="Times New Roman" w:cs="Times New Roman"/>
                <w:rPrChange w:id="2456" w:author="valesca venhof" w:date="2024-12-15T13:10:00Z" w16du:dateUtc="2024-12-15T12:10:00Z">
                  <w:rPr>
                    <w:del w:id="2457" w:author="valesca venhof" w:date="2024-12-15T13:10:00Z" w16du:dateUtc="2024-12-15T12:10:00Z"/>
                    <w:rFonts w:ascii="Times New Roman" w:hAnsi="Times New Roman" w:cs="Times New Roman"/>
                    <w:lang w:val="nl-NL"/>
                  </w:rPr>
                </w:rPrChange>
              </w:rPr>
              <w:pPrChange w:id="245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5429684E" w14:textId="6283826F"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59" w:author="valesca venhof" w:date="2024-12-15T13:10:00Z" w16du:dateUtc="2024-12-15T12:10:00Z"/>
                <w:rFonts w:ascii="Times New Roman" w:hAnsi="Times New Roman" w:cs="Times New Roman"/>
                <w:rPrChange w:id="2460" w:author="valesca venhof" w:date="2024-12-15T13:10:00Z" w16du:dateUtc="2024-12-15T12:10:00Z">
                  <w:rPr>
                    <w:del w:id="2461" w:author="valesca venhof" w:date="2024-12-15T13:10:00Z" w16du:dateUtc="2024-12-15T12:10:00Z"/>
                    <w:rFonts w:ascii="Times New Roman" w:hAnsi="Times New Roman" w:cs="Times New Roman"/>
                    <w:lang w:val="nl-NL"/>
                  </w:rPr>
                </w:rPrChange>
              </w:rPr>
              <w:pPrChange w:id="246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53936A3A" w14:textId="6A2FC97E"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63" w:author="valesca venhof" w:date="2024-12-15T13:10:00Z" w16du:dateUtc="2024-12-15T12:10:00Z"/>
                <w:rFonts w:ascii="Times New Roman" w:hAnsi="Times New Roman" w:cs="Times New Roman"/>
                <w:rPrChange w:id="2464" w:author="valesca venhof" w:date="2024-12-15T13:10:00Z" w16du:dateUtc="2024-12-15T12:10:00Z">
                  <w:rPr>
                    <w:del w:id="2465" w:author="valesca venhof" w:date="2024-12-15T13:10:00Z" w16du:dateUtc="2024-12-15T12:10:00Z"/>
                    <w:rFonts w:ascii="Times New Roman" w:hAnsi="Times New Roman" w:cs="Times New Roman"/>
                    <w:lang w:val="nl-NL"/>
                  </w:rPr>
                </w:rPrChange>
              </w:rPr>
              <w:pPrChange w:id="246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13553F23" w14:textId="4651D990"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67" w:author="valesca venhof" w:date="2024-12-15T13:10:00Z" w16du:dateUtc="2024-12-15T12:10:00Z"/>
                <w:rFonts w:ascii="Times New Roman" w:hAnsi="Times New Roman" w:cs="Times New Roman"/>
                <w:rPrChange w:id="2468" w:author="valesca venhof" w:date="2024-12-15T13:10:00Z" w16du:dateUtc="2024-12-15T12:10:00Z">
                  <w:rPr>
                    <w:del w:id="2469" w:author="valesca venhof" w:date="2024-12-15T13:10:00Z" w16du:dateUtc="2024-12-15T12:10:00Z"/>
                    <w:rFonts w:ascii="Times New Roman" w:hAnsi="Times New Roman" w:cs="Times New Roman"/>
                    <w:lang w:val="nl-NL"/>
                  </w:rPr>
                </w:rPrChange>
              </w:rPr>
              <w:pPrChange w:id="247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595F1081" w14:textId="4D144DA4"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71" w:author="valesca venhof" w:date="2024-12-15T13:10:00Z" w16du:dateUtc="2024-12-15T12:10:00Z"/>
                <w:rFonts w:ascii="Times New Roman" w:hAnsi="Times New Roman" w:cs="Times New Roman"/>
                <w:rPrChange w:id="2472" w:author="valesca venhof" w:date="2024-12-15T13:10:00Z" w16du:dateUtc="2024-12-15T12:10:00Z">
                  <w:rPr>
                    <w:del w:id="2473" w:author="valesca venhof" w:date="2024-12-15T13:10:00Z" w16du:dateUtc="2024-12-15T12:10:00Z"/>
                    <w:rFonts w:ascii="Times New Roman" w:hAnsi="Times New Roman" w:cs="Times New Roman"/>
                    <w:lang w:val="nl-NL"/>
                  </w:rPr>
                </w:rPrChange>
              </w:rPr>
              <w:pPrChange w:id="247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B1DF9" w:rsidRPr="00BF5864" w:rsidDel="00B912E8" w14:paraId="77AF6509" w14:textId="4FBC0A36" w:rsidTr="009D005B">
        <w:trPr>
          <w:del w:id="2475"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0A088F92" w14:textId="26E9DFC0" w:rsidR="001B1DF9" w:rsidRPr="00B912E8" w:rsidDel="00B912E8" w:rsidRDefault="001B1DF9">
            <w:pPr>
              <w:rPr>
                <w:del w:id="2476" w:author="valesca venhof" w:date="2024-12-15T13:10:00Z" w16du:dateUtc="2024-12-15T12:10:00Z"/>
                <w:rFonts w:ascii="Times New Roman" w:hAnsi="Times New Roman" w:cs="Times New Roman"/>
                <w:rPrChange w:id="2477" w:author="valesca venhof" w:date="2024-12-15T13:10:00Z" w16du:dateUtc="2024-12-15T12:10:00Z">
                  <w:rPr>
                    <w:del w:id="2478" w:author="valesca venhof" w:date="2024-12-15T13:10:00Z" w16du:dateUtc="2024-12-15T12:10:00Z"/>
                    <w:rFonts w:ascii="Times New Roman" w:hAnsi="Times New Roman" w:cs="Times New Roman"/>
                    <w:lang w:val="nl-NL"/>
                  </w:rPr>
                </w:rPrChange>
              </w:rPr>
              <w:pPrChange w:id="2479" w:author="valesca venhof" w:date="2024-12-15T13:10:00Z" w16du:dateUtc="2024-12-15T12:10:00Z">
                <w:pPr>
                  <w:keepNext/>
                </w:pPr>
              </w:pPrChange>
            </w:pPr>
            <w:del w:id="2480" w:author="valesca venhof" w:date="2024-12-15T13:10:00Z" w16du:dateUtc="2024-12-15T12:10:00Z">
              <w:r w:rsidRPr="00B912E8" w:rsidDel="00B912E8">
                <w:rPr>
                  <w:rFonts w:ascii="Times New Roman" w:hAnsi="Times New Roman" w:cs="Times New Roman"/>
                  <w:rPrChange w:id="2481" w:author="valesca venhof" w:date="2024-12-15T13:10:00Z" w16du:dateUtc="2024-12-15T12:10:00Z">
                    <w:rPr>
                      <w:rFonts w:ascii="Times New Roman" w:hAnsi="Times New Roman" w:cs="Times New Roman"/>
                      <w:lang w:val="nl-NL"/>
                    </w:rPr>
                  </w:rPrChange>
                </w:rPr>
                <w:delText xml:space="preserve">3. stank (bijv. door industrie en/of verkeer) (3) </w:delText>
              </w:r>
            </w:del>
          </w:p>
        </w:tc>
        <w:tc>
          <w:tcPr>
            <w:tcW w:w="1515" w:type="dxa"/>
          </w:tcPr>
          <w:p w14:paraId="05788DE3" w14:textId="75399A32"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82" w:author="valesca venhof" w:date="2024-12-15T13:10:00Z" w16du:dateUtc="2024-12-15T12:10:00Z"/>
                <w:rFonts w:ascii="Times New Roman" w:hAnsi="Times New Roman" w:cs="Times New Roman"/>
                <w:rPrChange w:id="2483" w:author="valesca venhof" w:date="2024-12-15T13:10:00Z" w16du:dateUtc="2024-12-15T12:10:00Z">
                  <w:rPr>
                    <w:del w:id="2484" w:author="valesca venhof" w:date="2024-12-15T13:10:00Z" w16du:dateUtc="2024-12-15T12:10:00Z"/>
                    <w:rFonts w:ascii="Times New Roman" w:hAnsi="Times New Roman" w:cs="Times New Roman"/>
                    <w:lang w:val="nl-NL"/>
                  </w:rPr>
                </w:rPrChange>
              </w:rPr>
              <w:pPrChange w:id="248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7CE7F9A1" w14:textId="3DDD5B03"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86" w:author="valesca venhof" w:date="2024-12-15T13:10:00Z" w16du:dateUtc="2024-12-15T12:10:00Z"/>
                <w:rFonts w:ascii="Times New Roman" w:hAnsi="Times New Roman" w:cs="Times New Roman"/>
                <w:rPrChange w:id="2487" w:author="valesca venhof" w:date="2024-12-15T13:10:00Z" w16du:dateUtc="2024-12-15T12:10:00Z">
                  <w:rPr>
                    <w:del w:id="2488" w:author="valesca venhof" w:date="2024-12-15T13:10:00Z" w16du:dateUtc="2024-12-15T12:10:00Z"/>
                    <w:rFonts w:ascii="Times New Roman" w:hAnsi="Times New Roman" w:cs="Times New Roman"/>
                    <w:lang w:val="nl-NL"/>
                  </w:rPr>
                </w:rPrChange>
              </w:rPr>
              <w:pPrChange w:id="248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6A609038" w14:textId="6FF95CD3"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90" w:author="valesca venhof" w:date="2024-12-15T13:10:00Z" w16du:dateUtc="2024-12-15T12:10:00Z"/>
                <w:rFonts w:ascii="Times New Roman" w:hAnsi="Times New Roman" w:cs="Times New Roman"/>
                <w:rPrChange w:id="2491" w:author="valesca venhof" w:date="2024-12-15T13:10:00Z" w16du:dateUtc="2024-12-15T12:10:00Z">
                  <w:rPr>
                    <w:del w:id="2492" w:author="valesca venhof" w:date="2024-12-15T13:10:00Z" w16du:dateUtc="2024-12-15T12:10:00Z"/>
                    <w:rFonts w:ascii="Times New Roman" w:hAnsi="Times New Roman" w:cs="Times New Roman"/>
                    <w:lang w:val="nl-NL"/>
                  </w:rPr>
                </w:rPrChange>
              </w:rPr>
              <w:pPrChange w:id="249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1589A291" w14:textId="4C6B0995"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94" w:author="valesca venhof" w:date="2024-12-15T13:10:00Z" w16du:dateUtc="2024-12-15T12:10:00Z"/>
                <w:rFonts w:ascii="Times New Roman" w:hAnsi="Times New Roman" w:cs="Times New Roman"/>
                <w:rPrChange w:id="2495" w:author="valesca venhof" w:date="2024-12-15T13:10:00Z" w16du:dateUtc="2024-12-15T12:10:00Z">
                  <w:rPr>
                    <w:del w:id="2496" w:author="valesca venhof" w:date="2024-12-15T13:10:00Z" w16du:dateUtc="2024-12-15T12:10:00Z"/>
                    <w:rFonts w:ascii="Times New Roman" w:hAnsi="Times New Roman" w:cs="Times New Roman"/>
                    <w:lang w:val="nl-NL"/>
                  </w:rPr>
                </w:rPrChange>
              </w:rPr>
              <w:pPrChange w:id="249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38838FA5" w14:textId="415B6794"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498" w:author="valesca venhof" w:date="2024-12-15T13:10:00Z" w16du:dateUtc="2024-12-15T12:10:00Z"/>
                <w:rFonts w:ascii="Times New Roman" w:hAnsi="Times New Roman" w:cs="Times New Roman"/>
                <w:rPrChange w:id="2499" w:author="valesca venhof" w:date="2024-12-15T13:10:00Z" w16du:dateUtc="2024-12-15T12:10:00Z">
                  <w:rPr>
                    <w:del w:id="2500" w:author="valesca venhof" w:date="2024-12-15T13:10:00Z" w16du:dateUtc="2024-12-15T12:10:00Z"/>
                    <w:rFonts w:ascii="Times New Roman" w:hAnsi="Times New Roman" w:cs="Times New Roman"/>
                    <w:lang w:val="nl-NL"/>
                  </w:rPr>
                </w:rPrChange>
              </w:rPr>
              <w:pPrChange w:id="250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5C2E4F91" w14:textId="6AA1796C"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02" w:author="valesca venhof" w:date="2024-12-15T13:10:00Z" w16du:dateUtc="2024-12-15T12:10:00Z"/>
                <w:rFonts w:ascii="Times New Roman" w:hAnsi="Times New Roman" w:cs="Times New Roman"/>
                <w:rPrChange w:id="2503" w:author="valesca venhof" w:date="2024-12-15T13:10:00Z" w16du:dateUtc="2024-12-15T12:10:00Z">
                  <w:rPr>
                    <w:del w:id="2504" w:author="valesca venhof" w:date="2024-12-15T13:10:00Z" w16du:dateUtc="2024-12-15T12:10:00Z"/>
                    <w:rFonts w:ascii="Times New Roman" w:hAnsi="Times New Roman" w:cs="Times New Roman"/>
                    <w:lang w:val="nl-NL"/>
                  </w:rPr>
                </w:rPrChange>
              </w:rPr>
              <w:pPrChange w:id="250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B1DF9" w:rsidRPr="00BF5864" w:rsidDel="00B912E8" w14:paraId="2E82EB03" w14:textId="52AE7DEC" w:rsidTr="009D005B">
        <w:trPr>
          <w:del w:id="2506"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1EC3F1AC" w14:textId="72BF1314" w:rsidR="001B1DF9" w:rsidRPr="00B912E8" w:rsidDel="00B912E8" w:rsidRDefault="001B1DF9">
            <w:pPr>
              <w:rPr>
                <w:del w:id="2507" w:author="valesca venhof" w:date="2024-12-15T13:10:00Z" w16du:dateUtc="2024-12-15T12:10:00Z"/>
                <w:rFonts w:ascii="Times New Roman" w:hAnsi="Times New Roman" w:cs="Times New Roman"/>
                <w:rPrChange w:id="2508" w:author="valesca venhof" w:date="2024-12-15T13:10:00Z" w16du:dateUtc="2024-12-15T12:10:00Z">
                  <w:rPr>
                    <w:del w:id="2509" w:author="valesca venhof" w:date="2024-12-15T13:10:00Z" w16du:dateUtc="2024-12-15T12:10:00Z"/>
                    <w:rFonts w:ascii="Times New Roman" w:hAnsi="Times New Roman" w:cs="Times New Roman"/>
                    <w:lang w:val="nl-NL"/>
                  </w:rPr>
                </w:rPrChange>
              </w:rPr>
              <w:pPrChange w:id="2510" w:author="valesca venhof" w:date="2024-12-15T13:10:00Z" w16du:dateUtc="2024-12-15T12:10:00Z">
                <w:pPr>
                  <w:keepNext/>
                </w:pPr>
              </w:pPrChange>
            </w:pPr>
            <w:del w:id="2511" w:author="valesca venhof" w:date="2024-12-15T13:10:00Z" w16du:dateUtc="2024-12-15T12:10:00Z">
              <w:r w:rsidRPr="00B912E8" w:rsidDel="00B912E8">
                <w:rPr>
                  <w:rFonts w:ascii="Times New Roman" w:hAnsi="Times New Roman" w:cs="Times New Roman"/>
                  <w:rPrChange w:id="2512" w:author="valesca venhof" w:date="2024-12-15T13:10:00Z" w16du:dateUtc="2024-12-15T12:10:00Z">
                    <w:rPr>
                      <w:rFonts w:ascii="Times New Roman" w:hAnsi="Times New Roman" w:cs="Times New Roman"/>
                      <w:lang w:val="nl-NL"/>
                    </w:rPr>
                  </w:rPrChange>
                </w:rPr>
                <w:delText xml:space="preserve">4. trillingen (bijv. door industrie, verkeer) (4) </w:delText>
              </w:r>
            </w:del>
          </w:p>
        </w:tc>
        <w:tc>
          <w:tcPr>
            <w:tcW w:w="1515" w:type="dxa"/>
          </w:tcPr>
          <w:p w14:paraId="5E1B206F" w14:textId="274BCAE5"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13" w:author="valesca venhof" w:date="2024-12-15T13:10:00Z" w16du:dateUtc="2024-12-15T12:10:00Z"/>
                <w:rFonts w:ascii="Times New Roman" w:hAnsi="Times New Roman" w:cs="Times New Roman"/>
                <w:rPrChange w:id="2514" w:author="valesca venhof" w:date="2024-12-15T13:10:00Z" w16du:dateUtc="2024-12-15T12:10:00Z">
                  <w:rPr>
                    <w:del w:id="2515" w:author="valesca venhof" w:date="2024-12-15T13:10:00Z" w16du:dateUtc="2024-12-15T12:10:00Z"/>
                    <w:rFonts w:ascii="Times New Roman" w:hAnsi="Times New Roman" w:cs="Times New Roman"/>
                    <w:lang w:val="nl-NL"/>
                  </w:rPr>
                </w:rPrChange>
              </w:rPr>
              <w:pPrChange w:id="251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51B83111" w14:textId="21B38AEF"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17" w:author="valesca venhof" w:date="2024-12-15T13:10:00Z" w16du:dateUtc="2024-12-15T12:10:00Z"/>
                <w:rFonts w:ascii="Times New Roman" w:hAnsi="Times New Roman" w:cs="Times New Roman"/>
                <w:rPrChange w:id="2518" w:author="valesca venhof" w:date="2024-12-15T13:10:00Z" w16du:dateUtc="2024-12-15T12:10:00Z">
                  <w:rPr>
                    <w:del w:id="2519" w:author="valesca venhof" w:date="2024-12-15T13:10:00Z" w16du:dateUtc="2024-12-15T12:10:00Z"/>
                    <w:rFonts w:ascii="Times New Roman" w:hAnsi="Times New Roman" w:cs="Times New Roman"/>
                    <w:lang w:val="nl-NL"/>
                  </w:rPr>
                </w:rPrChange>
              </w:rPr>
              <w:pPrChange w:id="252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223F44DA" w14:textId="7FE5C132"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21" w:author="valesca venhof" w:date="2024-12-15T13:10:00Z" w16du:dateUtc="2024-12-15T12:10:00Z"/>
                <w:rFonts w:ascii="Times New Roman" w:hAnsi="Times New Roman" w:cs="Times New Roman"/>
                <w:rPrChange w:id="2522" w:author="valesca venhof" w:date="2024-12-15T13:10:00Z" w16du:dateUtc="2024-12-15T12:10:00Z">
                  <w:rPr>
                    <w:del w:id="2523" w:author="valesca venhof" w:date="2024-12-15T13:10:00Z" w16du:dateUtc="2024-12-15T12:10:00Z"/>
                    <w:rFonts w:ascii="Times New Roman" w:hAnsi="Times New Roman" w:cs="Times New Roman"/>
                    <w:lang w:val="nl-NL"/>
                  </w:rPr>
                </w:rPrChange>
              </w:rPr>
              <w:pPrChange w:id="252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70411358" w14:textId="2C319B38"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25" w:author="valesca venhof" w:date="2024-12-15T13:10:00Z" w16du:dateUtc="2024-12-15T12:10:00Z"/>
                <w:rFonts w:ascii="Times New Roman" w:hAnsi="Times New Roman" w:cs="Times New Roman"/>
                <w:rPrChange w:id="2526" w:author="valesca venhof" w:date="2024-12-15T13:10:00Z" w16du:dateUtc="2024-12-15T12:10:00Z">
                  <w:rPr>
                    <w:del w:id="2527" w:author="valesca venhof" w:date="2024-12-15T13:10:00Z" w16du:dateUtc="2024-12-15T12:10:00Z"/>
                    <w:rFonts w:ascii="Times New Roman" w:hAnsi="Times New Roman" w:cs="Times New Roman"/>
                    <w:lang w:val="nl-NL"/>
                  </w:rPr>
                </w:rPrChange>
              </w:rPr>
              <w:pPrChange w:id="252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3E252572" w14:textId="061C7728"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29" w:author="valesca venhof" w:date="2024-12-15T13:10:00Z" w16du:dateUtc="2024-12-15T12:10:00Z"/>
                <w:rFonts w:ascii="Times New Roman" w:hAnsi="Times New Roman" w:cs="Times New Roman"/>
                <w:rPrChange w:id="2530" w:author="valesca venhof" w:date="2024-12-15T13:10:00Z" w16du:dateUtc="2024-12-15T12:10:00Z">
                  <w:rPr>
                    <w:del w:id="2531" w:author="valesca venhof" w:date="2024-12-15T13:10:00Z" w16du:dateUtc="2024-12-15T12:10:00Z"/>
                    <w:rFonts w:ascii="Times New Roman" w:hAnsi="Times New Roman" w:cs="Times New Roman"/>
                    <w:lang w:val="nl-NL"/>
                  </w:rPr>
                </w:rPrChange>
              </w:rPr>
              <w:pPrChange w:id="253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0B9000FF" w14:textId="0D13FBC5"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33" w:author="valesca venhof" w:date="2024-12-15T13:10:00Z" w16du:dateUtc="2024-12-15T12:10:00Z"/>
                <w:rFonts w:ascii="Times New Roman" w:hAnsi="Times New Roman" w:cs="Times New Roman"/>
                <w:rPrChange w:id="2534" w:author="valesca venhof" w:date="2024-12-15T13:10:00Z" w16du:dateUtc="2024-12-15T12:10:00Z">
                  <w:rPr>
                    <w:del w:id="2535" w:author="valesca venhof" w:date="2024-12-15T13:10:00Z" w16du:dateUtc="2024-12-15T12:10:00Z"/>
                    <w:rFonts w:ascii="Times New Roman" w:hAnsi="Times New Roman" w:cs="Times New Roman"/>
                    <w:lang w:val="nl-NL"/>
                  </w:rPr>
                </w:rPrChange>
              </w:rPr>
              <w:pPrChange w:id="253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B1DF9" w:rsidRPr="00BF5864" w:rsidDel="00B912E8" w14:paraId="4FC9473B" w14:textId="7C148545" w:rsidTr="009D005B">
        <w:trPr>
          <w:del w:id="2537"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6F7EAAA7" w14:textId="231A2496" w:rsidR="001B1DF9" w:rsidRPr="00B912E8" w:rsidDel="00B912E8" w:rsidRDefault="001B1DF9">
            <w:pPr>
              <w:rPr>
                <w:del w:id="2538" w:author="valesca venhof" w:date="2024-12-15T13:10:00Z" w16du:dateUtc="2024-12-15T12:10:00Z"/>
                <w:rFonts w:ascii="Times New Roman" w:hAnsi="Times New Roman" w:cs="Times New Roman"/>
                <w:rPrChange w:id="2539" w:author="valesca venhof" w:date="2024-12-15T13:10:00Z" w16du:dateUtc="2024-12-15T12:10:00Z">
                  <w:rPr>
                    <w:del w:id="2540" w:author="valesca venhof" w:date="2024-12-15T13:10:00Z" w16du:dateUtc="2024-12-15T12:10:00Z"/>
                    <w:rFonts w:ascii="Times New Roman" w:hAnsi="Times New Roman" w:cs="Times New Roman"/>
                    <w:lang w:val="nl-NL"/>
                  </w:rPr>
                </w:rPrChange>
              </w:rPr>
              <w:pPrChange w:id="2541" w:author="valesca venhof" w:date="2024-12-15T13:10:00Z" w16du:dateUtc="2024-12-15T12:10:00Z">
                <w:pPr>
                  <w:keepNext/>
                </w:pPr>
              </w:pPrChange>
            </w:pPr>
            <w:del w:id="2542" w:author="valesca venhof" w:date="2024-12-15T13:10:00Z" w16du:dateUtc="2024-12-15T12:10:00Z">
              <w:r w:rsidRPr="00B912E8" w:rsidDel="00B912E8">
                <w:rPr>
                  <w:rFonts w:ascii="Times New Roman" w:hAnsi="Times New Roman" w:cs="Times New Roman"/>
                  <w:rPrChange w:id="2543" w:author="valesca venhof" w:date="2024-12-15T13:10:00Z" w16du:dateUtc="2024-12-15T12:10:00Z">
                    <w:rPr>
                      <w:rFonts w:ascii="Times New Roman" w:hAnsi="Times New Roman" w:cs="Times New Roman"/>
                      <w:lang w:val="nl-NL"/>
                    </w:rPr>
                  </w:rPrChange>
                </w:rPr>
                <w:delText xml:space="preserve">5. vervuiling van land en bodem (bijv. door chemische stoffen, bestrijdingsmiddelen) (5) </w:delText>
              </w:r>
            </w:del>
          </w:p>
        </w:tc>
        <w:tc>
          <w:tcPr>
            <w:tcW w:w="1515" w:type="dxa"/>
          </w:tcPr>
          <w:p w14:paraId="6965BD54" w14:textId="3CFA5706"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44" w:author="valesca venhof" w:date="2024-12-15T13:10:00Z" w16du:dateUtc="2024-12-15T12:10:00Z"/>
                <w:rFonts w:ascii="Times New Roman" w:hAnsi="Times New Roman" w:cs="Times New Roman"/>
                <w:rPrChange w:id="2545" w:author="valesca venhof" w:date="2024-12-15T13:10:00Z" w16du:dateUtc="2024-12-15T12:10:00Z">
                  <w:rPr>
                    <w:del w:id="2546" w:author="valesca venhof" w:date="2024-12-15T13:10:00Z" w16du:dateUtc="2024-12-15T12:10:00Z"/>
                    <w:rFonts w:ascii="Times New Roman" w:hAnsi="Times New Roman" w:cs="Times New Roman"/>
                    <w:lang w:val="nl-NL"/>
                  </w:rPr>
                </w:rPrChange>
              </w:rPr>
              <w:pPrChange w:id="254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7F1D38AC" w14:textId="6AE9546C"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48" w:author="valesca venhof" w:date="2024-12-15T13:10:00Z" w16du:dateUtc="2024-12-15T12:10:00Z"/>
                <w:rFonts w:ascii="Times New Roman" w:hAnsi="Times New Roman" w:cs="Times New Roman"/>
                <w:rPrChange w:id="2549" w:author="valesca venhof" w:date="2024-12-15T13:10:00Z" w16du:dateUtc="2024-12-15T12:10:00Z">
                  <w:rPr>
                    <w:del w:id="2550" w:author="valesca venhof" w:date="2024-12-15T13:10:00Z" w16du:dateUtc="2024-12-15T12:10:00Z"/>
                    <w:rFonts w:ascii="Times New Roman" w:hAnsi="Times New Roman" w:cs="Times New Roman"/>
                    <w:lang w:val="nl-NL"/>
                  </w:rPr>
                </w:rPrChange>
              </w:rPr>
              <w:pPrChange w:id="255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1F1413AD" w14:textId="1458ABDF"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52" w:author="valesca venhof" w:date="2024-12-15T13:10:00Z" w16du:dateUtc="2024-12-15T12:10:00Z"/>
                <w:rFonts w:ascii="Times New Roman" w:hAnsi="Times New Roman" w:cs="Times New Roman"/>
                <w:rPrChange w:id="2553" w:author="valesca venhof" w:date="2024-12-15T13:10:00Z" w16du:dateUtc="2024-12-15T12:10:00Z">
                  <w:rPr>
                    <w:del w:id="2554" w:author="valesca venhof" w:date="2024-12-15T13:10:00Z" w16du:dateUtc="2024-12-15T12:10:00Z"/>
                    <w:rFonts w:ascii="Times New Roman" w:hAnsi="Times New Roman" w:cs="Times New Roman"/>
                    <w:lang w:val="nl-NL"/>
                  </w:rPr>
                </w:rPrChange>
              </w:rPr>
              <w:pPrChange w:id="255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60438A9E" w14:textId="28C64E93"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56" w:author="valesca venhof" w:date="2024-12-15T13:10:00Z" w16du:dateUtc="2024-12-15T12:10:00Z"/>
                <w:rFonts w:ascii="Times New Roman" w:hAnsi="Times New Roman" w:cs="Times New Roman"/>
                <w:rPrChange w:id="2557" w:author="valesca venhof" w:date="2024-12-15T13:10:00Z" w16du:dateUtc="2024-12-15T12:10:00Z">
                  <w:rPr>
                    <w:del w:id="2558" w:author="valesca venhof" w:date="2024-12-15T13:10:00Z" w16du:dateUtc="2024-12-15T12:10:00Z"/>
                    <w:rFonts w:ascii="Times New Roman" w:hAnsi="Times New Roman" w:cs="Times New Roman"/>
                    <w:lang w:val="nl-NL"/>
                  </w:rPr>
                </w:rPrChange>
              </w:rPr>
              <w:pPrChange w:id="255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3AABDB1C" w14:textId="5AC11898"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60" w:author="valesca venhof" w:date="2024-12-15T13:10:00Z" w16du:dateUtc="2024-12-15T12:10:00Z"/>
                <w:rFonts w:ascii="Times New Roman" w:hAnsi="Times New Roman" w:cs="Times New Roman"/>
                <w:rPrChange w:id="2561" w:author="valesca venhof" w:date="2024-12-15T13:10:00Z" w16du:dateUtc="2024-12-15T12:10:00Z">
                  <w:rPr>
                    <w:del w:id="2562" w:author="valesca venhof" w:date="2024-12-15T13:10:00Z" w16du:dateUtc="2024-12-15T12:10:00Z"/>
                    <w:rFonts w:ascii="Times New Roman" w:hAnsi="Times New Roman" w:cs="Times New Roman"/>
                    <w:lang w:val="nl-NL"/>
                  </w:rPr>
                </w:rPrChange>
              </w:rPr>
              <w:pPrChange w:id="256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1A29C723" w14:textId="3CD96C17"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64" w:author="valesca venhof" w:date="2024-12-15T13:10:00Z" w16du:dateUtc="2024-12-15T12:10:00Z"/>
                <w:rFonts w:ascii="Times New Roman" w:hAnsi="Times New Roman" w:cs="Times New Roman"/>
                <w:rPrChange w:id="2565" w:author="valesca venhof" w:date="2024-12-15T13:10:00Z" w16du:dateUtc="2024-12-15T12:10:00Z">
                  <w:rPr>
                    <w:del w:id="2566" w:author="valesca venhof" w:date="2024-12-15T13:10:00Z" w16du:dateUtc="2024-12-15T12:10:00Z"/>
                    <w:rFonts w:ascii="Times New Roman" w:hAnsi="Times New Roman" w:cs="Times New Roman"/>
                    <w:lang w:val="nl-NL"/>
                  </w:rPr>
                </w:rPrChange>
              </w:rPr>
              <w:pPrChange w:id="256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B1DF9" w:rsidRPr="00BF5864" w:rsidDel="00B912E8" w14:paraId="41A9AC7E" w14:textId="6B3C0B78" w:rsidTr="009D005B">
        <w:trPr>
          <w:del w:id="2568"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77BE8124" w14:textId="35144479" w:rsidR="001B1DF9" w:rsidRPr="00B912E8" w:rsidDel="00B912E8" w:rsidRDefault="001B1DF9">
            <w:pPr>
              <w:rPr>
                <w:del w:id="2569" w:author="valesca venhof" w:date="2024-12-15T13:10:00Z" w16du:dateUtc="2024-12-15T12:10:00Z"/>
                <w:rFonts w:ascii="Times New Roman" w:hAnsi="Times New Roman" w:cs="Times New Roman"/>
                <w:rPrChange w:id="2570" w:author="valesca venhof" w:date="2024-12-15T13:10:00Z" w16du:dateUtc="2024-12-15T12:10:00Z">
                  <w:rPr>
                    <w:del w:id="2571" w:author="valesca venhof" w:date="2024-12-15T13:10:00Z" w16du:dateUtc="2024-12-15T12:10:00Z"/>
                    <w:rFonts w:ascii="Times New Roman" w:hAnsi="Times New Roman" w:cs="Times New Roman"/>
                    <w:lang w:val="nl-NL"/>
                  </w:rPr>
                </w:rPrChange>
              </w:rPr>
              <w:pPrChange w:id="2572" w:author="valesca venhof" w:date="2024-12-15T13:10:00Z" w16du:dateUtc="2024-12-15T12:10:00Z">
                <w:pPr>
                  <w:keepNext/>
                </w:pPr>
              </w:pPrChange>
            </w:pPr>
            <w:del w:id="2573" w:author="valesca venhof" w:date="2024-12-15T13:10:00Z" w16du:dateUtc="2024-12-15T12:10:00Z">
              <w:r w:rsidRPr="00B912E8" w:rsidDel="00B912E8">
                <w:rPr>
                  <w:rFonts w:ascii="Times New Roman" w:hAnsi="Times New Roman" w:cs="Times New Roman"/>
                  <w:rPrChange w:id="2574" w:author="valesca venhof" w:date="2024-12-15T13:10:00Z" w16du:dateUtc="2024-12-15T12:10:00Z">
                    <w:rPr>
                      <w:rFonts w:ascii="Times New Roman" w:hAnsi="Times New Roman" w:cs="Times New Roman"/>
                      <w:lang w:val="nl-NL"/>
                    </w:rPr>
                  </w:rPrChange>
                </w:rPr>
                <w:delText xml:space="preserve">6. vervuiling van het water in sloten en rivieren (6) </w:delText>
              </w:r>
            </w:del>
          </w:p>
        </w:tc>
        <w:tc>
          <w:tcPr>
            <w:tcW w:w="1515" w:type="dxa"/>
          </w:tcPr>
          <w:p w14:paraId="626D32B2" w14:textId="65939C8A"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75" w:author="valesca venhof" w:date="2024-12-15T13:10:00Z" w16du:dateUtc="2024-12-15T12:10:00Z"/>
                <w:rFonts w:ascii="Times New Roman" w:hAnsi="Times New Roman" w:cs="Times New Roman"/>
                <w:rPrChange w:id="2576" w:author="valesca venhof" w:date="2024-12-15T13:10:00Z" w16du:dateUtc="2024-12-15T12:10:00Z">
                  <w:rPr>
                    <w:del w:id="2577" w:author="valesca venhof" w:date="2024-12-15T13:10:00Z" w16du:dateUtc="2024-12-15T12:10:00Z"/>
                    <w:rFonts w:ascii="Times New Roman" w:hAnsi="Times New Roman" w:cs="Times New Roman"/>
                    <w:lang w:val="nl-NL"/>
                  </w:rPr>
                </w:rPrChange>
              </w:rPr>
              <w:pPrChange w:id="257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123EB0CE" w14:textId="6AE93804"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79" w:author="valesca venhof" w:date="2024-12-15T13:10:00Z" w16du:dateUtc="2024-12-15T12:10:00Z"/>
                <w:rFonts w:ascii="Times New Roman" w:hAnsi="Times New Roman" w:cs="Times New Roman"/>
                <w:rPrChange w:id="2580" w:author="valesca venhof" w:date="2024-12-15T13:10:00Z" w16du:dateUtc="2024-12-15T12:10:00Z">
                  <w:rPr>
                    <w:del w:id="2581" w:author="valesca venhof" w:date="2024-12-15T13:10:00Z" w16du:dateUtc="2024-12-15T12:10:00Z"/>
                    <w:rFonts w:ascii="Times New Roman" w:hAnsi="Times New Roman" w:cs="Times New Roman"/>
                    <w:lang w:val="nl-NL"/>
                  </w:rPr>
                </w:rPrChange>
              </w:rPr>
              <w:pPrChange w:id="258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0A119605" w14:textId="1016E226"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83" w:author="valesca venhof" w:date="2024-12-15T13:10:00Z" w16du:dateUtc="2024-12-15T12:10:00Z"/>
                <w:rFonts w:ascii="Times New Roman" w:hAnsi="Times New Roman" w:cs="Times New Roman"/>
                <w:rPrChange w:id="2584" w:author="valesca venhof" w:date="2024-12-15T13:10:00Z" w16du:dateUtc="2024-12-15T12:10:00Z">
                  <w:rPr>
                    <w:del w:id="2585" w:author="valesca venhof" w:date="2024-12-15T13:10:00Z" w16du:dateUtc="2024-12-15T12:10:00Z"/>
                    <w:rFonts w:ascii="Times New Roman" w:hAnsi="Times New Roman" w:cs="Times New Roman"/>
                    <w:lang w:val="nl-NL"/>
                  </w:rPr>
                </w:rPrChange>
              </w:rPr>
              <w:pPrChange w:id="258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5FB506B8" w14:textId="58EE8679"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87" w:author="valesca venhof" w:date="2024-12-15T13:10:00Z" w16du:dateUtc="2024-12-15T12:10:00Z"/>
                <w:rFonts w:ascii="Times New Roman" w:hAnsi="Times New Roman" w:cs="Times New Roman"/>
                <w:rPrChange w:id="2588" w:author="valesca venhof" w:date="2024-12-15T13:10:00Z" w16du:dateUtc="2024-12-15T12:10:00Z">
                  <w:rPr>
                    <w:del w:id="2589" w:author="valesca venhof" w:date="2024-12-15T13:10:00Z" w16du:dateUtc="2024-12-15T12:10:00Z"/>
                    <w:rFonts w:ascii="Times New Roman" w:hAnsi="Times New Roman" w:cs="Times New Roman"/>
                    <w:lang w:val="nl-NL"/>
                  </w:rPr>
                </w:rPrChange>
              </w:rPr>
              <w:pPrChange w:id="259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4FF7C480" w14:textId="51A9B269"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91" w:author="valesca venhof" w:date="2024-12-15T13:10:00Z" w16du:dateUtc="2024-12-15T12:10:00Z"/>
                <w:rFonts w:ascii="Times New Roman" w:hAnsi="Times New Roman" w:cs="Times New Roman"/>
                <w:rPrChange w:id="2592" w:author="valesca venhof" w:date="2024-12-15T13:10:00Z" w16du:dateUtc="2024-12-15T12:10:00Z">
                  <w:rPr>
                    <w:del w:id="2593" w:author="valesca venhof" w:date="2024-12-15T13:10:00Z" w16du:dateUtc="2024-12-15T12:10:00Z"/>
                    <w:rFonts w:ascii="Times New Roman" w:hAnsi="Times New Roman" w:cs="Times New Roman"/>
                    <w:lang w:val="nl-NL"/>
                  </w:rPr>
                </w:rPrChange>
              </w:rPr>
              <w:pPrChange w:id="259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3ECFB6EE" w14:textId="762E59E8"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595" w:author="valesca venhof" w:date="2024-12-15T13:10:00Z" w16du:dateUtc="2024-12-15T12:10:00Z"/>
                <w:rFonts w:ascii="Times New Roman" w:hAnsi="Times New Roman" w:cs="Times New Roman"/>
                <w:rPrChange w:id="2596" w:author="valesca venhof" w:date="2024-12-15T13:10:00Z" w16du:dateUtc="2024-12-15T12:10:00Z">
                  <w:rPr>
                    <w:del w:id="2597" w:author="valesca venhof" w:date="2024-12-15T13:10:00Z" w16du:dateUtc="2024-12-15T12:10:00Z"/>
                    <w:rFonts w:ascii="Times New Roman" w:hAnsi="Times New Roman" w:cs="Times New Roman"/>
                    <w:lang w:val="nl-NL"/>
                  </w:rPr>
                </w:rPrChange>
              </w:rPr>
              <w:pPrChange w:id="259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B1DF9" w:rsidRPr="00BF5864" w:rsidDel="00B912E8" w14:paraId="71C41E43" w14:textId="22CEC69A" w:rsidTr="009D005B">
        <w:trPr>
          <w:del w:id="2599"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254B240F" w14:textId="48E9C1C1" w:rsidR="001B1DF9" w:rsidRPr="00B912E8" w:rsidDel="00B912E8" w:rsidRDefault="001B1DF9">
            <w:pPr>
              <w:rPr>
                <w:del w:id="2600" w:author="valesca venhof" w:date="2024-12-15T13:10:00Z" w16du:dateUtc="2024-12-15T12:10:00Z"/>
                <w:rFonts w:ascii="Times New Roman" w:hAnsi="Times New Roman" w:cs="Times New Roman"/>
                <w:rPrChange w:id="2601" w:author="valesca venhof" w:date="2024-12-15T13:10:00Z" w16du:dateUtc="2024-12-15T12:10:00Z">
                  <w:rPr>
                    <w:del w:id="2602" w:author="valesca venhof" w:date="2024-12-15T13:10:00Z" w16du:dateUtc="2024-12-15T12:10:00Z"/>
                    <w:rFonts w:ascii="Times New Roman" w:hAnsi="Times New Roman" w:cs="Times New Roman"/>
                    <w:lang w:val="nl-NL"/>
                  </w:rPr>
                </w:rPrChange>
              </w:rPr>
              <w:pPrChange w:id="2603" w:author="valesca venhof" w:date="2024-12-15T13:10:00Z" w16du:dateUtc="2024-12-15T12:10:00Z">
                <w:pPr>
                  <w:keepNext/>
                </w:pPr>
              </w:pPrChange>
            </w:pPr>
            <w:del w:id="2604" w:author="valesca venhof" w:date="2024-12-15T13:10:00Z" w16du:dateUtc="2024-12-15T12:10:00Z">
              <w:r w:rsidRPr="00B912E8" w:rsidDel="00B912E8">
                <w:rPr>
                  <w:rFonts w:ascii="Times New Roman" w:hAnsi="Times New Roman" w:cs="Times New Roman"/>
                  <w:rPrChange w:id="2605" w:author="valesca venhof" w:date="2024-12-15T13:10:00Z" w16du:dateUtc="2024-12-15T12:10:00Z">
                    <w:rPr>
                      <w:rFonts w:ascii="Times New Roman" w:hAnsi="Times New Roman" w:cs="Times New Roman"/>
                      <w:lang w:val="nl-NL"/>
                    </w:rPr>
                  </w:rPrChange>
                </w:rPr>
                <w:delText xml:space="preserve">7. verdwijnen van natuur (bijv. door bouw van huizen of industrie) (7) </w:delText>
              </w:r>
            </w:del>
          </w:p>
        </w:tc>
        <w:tc>
          <w:tcPr>
            <w:tcW w:w="1515" w:type="dxa"/>
          </w:tcPr>
          <w:p w14:paraId="4EB31576" w14:textId="4ABAE50D"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06" w:author="valesca venhof" w:date="2024-12-15T13:10:00Z" w16du:dateUtc="2024-12-15T12:10:00Z"/>
                <w:rFonts w:ascii="Times New Roman" w:hAnsi="Times New Roman" w:cs="Times New Roman"/>
                <w:rPrChange w:id="2607" w:author="valesca venhof" w:date="2024-12-15T13:10:00Z" w16du:dateUtc="2024-12-15T12:10:00Z">
                  <w:rPr>
                    <w:del w:id="2608" w:author="valesca venhof" w:date="2024-12-15T13:10:00Z" w16du:dateUtc="2024-12-15T12:10:00Z"/>
                    <w:rFonts w:ascii="Times New Roman" w:hAnsi="Times New Roman" w:cs="Times New Roman"/>
                    <w:lang w:val="nl-NL"/>
                  </w:rPr>
                </w:rPrChange>
              </w:rPr>
              <w:pPrChange w:id="260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474B2AAE" w14:textId="7EF1F8B0"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10" w:author="valesca venhof" w:date="2024-12-15T13:10:00Z" w16du:dateUtc="2024-12-15T12:10:00Z"/>
                <w:rFonts w:ascii="Times New Roman" w:hAnsi="Times New Roman" w:cs="Times New Roman"/>
                <w:rPrChange w:id="2611" w:author="valesca venhof" w:date="2024-12-15T13:10:00Z" w16du:dateUtc="2024-12-15T12:10:00Z">
                  <w:rPr>
                    <w:del w:id="2612" w:author="valesca venhof" w:date="2024-12-15T13:10:00Z" w16du:dateUtc="2024-12-15T12:10:00Z"/>
                    <w:rFonts w:ascii="Times New Roman" w:hAnsi="Times New Roman" w:cs="Times New Roman"/>
                    <w:lang w:val="nl-NL"/>
                  </w:rPr>
                </w:rPrChange>
              </w:rPr>
              <w:pPrChange w:id="261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29B134BF" w14:textId="23DE7764"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14" w:author="valesca venhof" w:date="2024-12-15T13:10:00Z" w16du:dateUtc="2024-12-15T12:10:00Z"/>
                <w:rFonts w:ascii="Times New Roman" w:hAnsi="Times New Roman" w:cs="Times New Roman"/>
                <w:rPrChange w:id="2615" w:author="valesca venhof" w:date="2024-12-15T13:10:00Z" w16du:dateUtc="2024-12-15T12:10:00Z">
                  <w:rPr>
                    <w:del w:id="2616" w:author="valesca venhof" w:date="2024-12-15T13:10:00Z" w16du:dateUtc="2024-12-15T12:10:00Z"/>
                    <w:rFonts w:ascii="Times New Roman" w:hAnsi="Times New Roman" w:cs="Times New Roman"/>
                    <w:lang w:val="nl-NL"/>
                  </w:rPr>
                </w:rPrChange>
              </w:rPr>
              <w:pPrChange w:id="261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0E414D92" w14:textId="2897101F"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18" w:author="valesca venhof" w:date="2024-12-15T13:10:00Z" w16du:dateUtc="2024-12-15T12:10:00Z"/>
                <w:rFonts w:ascii="Times New Roman" w:hAnsi="Times New Roman" w:cs="Times New Roman"/>
                <w:rPrChange w:id="2619" w:author="valesca venhof" w:date="2024-12-15T13:10:00Z" w16du:dateUtc="2024-12-15T12:10:00Z">
                  <w:rPr>
                    <w:del w:id="2620" w:author="valesca venhof" w:date="2024-12-15T13:10:00Z" w16du:dateUtc="2024-12-15T12:10:00Z"/>
                    <w:rFonts w:ascii="Times New Roman" w:hAnsi="Times New Roman" w:cs="Times New Roman"/>
                    <w:lang w:val="nl-NL"/>
                  </w:rPr>
                </w:rPrChange>
              </w:rPr>
              <w:pPrChange w:id="262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29F59296" w14:textId="4652321A"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22" w:author="valesca venhof" w:date="2024-12-15T13:10:00Z" w16du:dateUtc="2024-12-15T12:10:00Z"/>
                <w:rFonts w:ascii="Times New Roman" w:hAnsi="Times New Roman" w:cs="Times New Roman"/>
                <w:rPrChange w:id="2623" w:author="valesca venhof" w:date="2024-12-15T13:10:00Z" w16du:dateUtc="2024-12-15T12:10:00Z">
                  <w:rPr>
                    <w:del w:id="2624" w:author="valesca venhof" w:date="2024-12-15T13:10:00Z" w16du:dateUtc="2024-12-15T12:10:00Z"/>
                    <w:rFonts w:ascii="Times New Roman" w:hAnsi="Times New Roman" w:cs="Times New Roman"/>
                    <w:lang w:val="nl-NL"/>
                  </w:rPr>
                </w:rPrChange>
              </w:rPr>
              <w:pPrChange w:id="262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7A4986C5" w14:textId="5A58FC2A"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26" w:author="valesca venhof" w:date="2024-12-15T13:10:00Z" w16du:dateUtc="2024-12-15T12:10:00Z"/>
                <w:rFonts w:ascii="Times New Roman" w:hAnsi="Times New Roman" w:cs="Times New Roman"/>
                <w:rPrChange w:id="2627" w:author="valesca venhof" w:date="2024-12-15T13:10:00Z" w16du:dateUtc="2024-12-15T12:10:00Z">
                  <w:rPr>
                    <w:del w:id="2628" w:author="valesca venhof" w:date="2024-12-15T13:10:00Z" w16du:dateUtc="2024-12-15T12:10:00Z"/>
                    <w:rFonts w:ascii="Times New Roman" w:hAnsi="Times New Roman" w:cs="Times New Roman"/>
                    <w:lang w:val="nl-NL"/>
                  </w:rPr>
                </w:rPrChange>
              </w:rPr>
              <w:pPrChange w:id="262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B1DF9" w:rsidRPr="00BF5864" w:rsidDel="00B912E8" w14:paraId="4C559D8B" w14:textId="0C56E86D" w:rsidTr="009D005B">
        <w:trPr>
          <w:del w:id="2630"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0BC9E35C" w14:textId="0274C521" w:rsidR="001B1DF9" w:rsidRPr="00BF5864" w:rsidDel="00B912E8" w:rsidRDefault="001B1DF9">
            <w:pPr>
              <w:rPr>
                <w:del w:id="2631" w:author="valesca venhof" w:date="2024-12-15T13:10:00Z" w16du:dateUtc="2024-12-15T12:10:00Z"/>
                <w:rFonts w:ascii="Times New Roman" w:hAnsi="Times New Roman" w:cs="Times New Roman"/>
              </w:rPr>
              <w:pPrChange w:id="2632" w:author="valesca venhof" w:date="2024-12-15T13:10:00Z" w16du:dateUtc="2024-12-15T12:10:00Z">
                <w:pPr>
                  <w:keepNext/>
                </w:pPr>
              </w:pPrChange>
            </w:pPr>
            <w:del w:id="2633" w:author="valesca venhof" w:date="2024-12-15T13:10:00Z" w16du:dateUtc="2024-12-15T12:10:00Z">
              <w:r w:rsidRPr="00BF5864" w:rsidDel="00B912E8">
                <w:rPr>
                  <w:rFonts w:ascii="Times New Roman" w:hAnsi="Times New Roman" w:cs="Times New Roman"/>
                </w:rPr>
                <w:delText xml:space="preserve">8. hitte (8) </w:delText>
              </w:r>
            </w:del>
          </w:p>
        </w:tc>
        <w:tc>
          <w:tcPr>
            <w:tcW w:w="1515" w:type="dxa"/>
          </w:tcPr>
          <w:p w14:paraId="5B23ED01" w14:textId="54BB2348" w:rsidR="001B1DF9" w:rsidRPr="00BF5864" w:rsidDel="00B912E8" w:rsidRDefault="001B1DF9">
            <w:pPr>
              <w:cnfStyle w:val="000000000000" w:firstRow="0" w:lastRow="0" w:firstColumn="0" w:lastColumn="0" w:oddVBand="0" w:evenVBand="0" w:oddHBand="0" w:evenHBand="0" w:firstRowFirstColumn="0" w:firstRowLastColumn="0" w:lastRowFirstColumn="0" w:lastRowLastColumn="0"/>
              <w:rPr>
                <w:del w:id="2634" w:author="valesca venhof" w:date="2024-12-15T13:10:00Z" w16du:dateUtc="2024-12-15T12:10:00Z"/>
                <w:rFonts w:ascii="Times New Roman" w:hAnsi="Times New Roman" w:cs="Times New Roman"/>
              </w:rPr>
              <w:pPrChange w:id="263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0C481C21" w14:textId="2A456604" w:rsidR="001B1DF9" w:rsidRPr="00BF5864" w:rsidDel="00B912E8" w:rsidRDefault="001B1DF9">
            <w:pPr>
              <w:cnfStyle w:val="000000000000" w:firstRow="0" w:lastRow="0" w:firstColumn="0" w:lastColumn="0" w:oddVBand="0" w:evenVBand="0" w:oddHBand="0" w:evenHBand="0" w:firstRowFirstColumn="0" w:firstRowLastColumn="0" w:lastRowFirstColumn="0" w:lastRowLastColumn="0"/>
              <w:rPr>
                <w:del w:id="2636" w:author="valesca venhof" w:date="2024-12-15T13:10:00Z" w16du:dateUtc="2024-12-15T12:10:00Z"/>
                <w:rFonts w:ascii="Times New Roman" w:hAnsi="Times New Roman" w:cs="Times New Roman"/>
              </w:rPr>
              <w:pPrChange w:id="263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456BCC85" w14:textId="43675E4D" w:rsidR="001B1DF9" w:rsidRPr="00BF5864" w:rsidDel="00B912E8" w:rsidRDefault="001B1DF9">
            <w:pPr>
              <w:cnfStyle w:val="000000000000" w:firstRow="0" w:lastRow="0" w:firstColumn="0" w:lastColumn="0" w:oddVBand="0" w:evenVBand="0" w:oddHBand="0" w:evenHBand="0" w:firstRowFirstColumn="0" w:firstRowLastColumn="0" w:lastRowFirstColumn="0" w:lastRowLastColumn="0"/>
              <w:rPr>
                <w:del w:id="2638" w:author="valesca venhof" w:date="2024-12-15T13:10:00Z" w16du:dateUtc="2024-12-15T12:10:00Z"/>
                <w:rFonts w:ascii="Times New Roman" w:hAnsi="Times New Roman" w:cs="Times New Roman"/>
              </w:rPr>
              <w:pPrChange w:id="26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5391DC70" w14:textId="6F99884F" w:rsidR="001B1DF9" w:rsidRPr="00BF5864" w:rsidDel="00B912E8" w:rsidRDefault="001B1DF9">
            <w:pPr>
              <w:cnfStyle w:val="000000000000" w:firstRow="0" w:lastRow="0" w:firstColumn="0" w:lastColumn="0" w:oddVBand="0" w:evenVBand="0" w:oddHBand="0" w:evenHBand="0" w:firstRowFirstColumn="0" w:firstRowLastColumn="0" w:lastRowFirstColumn="0" w:lastRowLastColumn="0"/>
              <w:rPr>
                <w:del w:id="2640" w:author="valesca venhof" w:date="2024-12-15T13:10:00Z" w16du:dateUtc="2024-12-15T12:10:00Z"/>
                <w:rFonts w:ascii="Times New Roman" w:hAnsi="Times New Roman" w:cs="Times New Roman"/>
              </w:rPr>
              <w:pPrChange w:id="264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60E1417B" w14:textId="700F44D1" w:rsidR="001B1DF9" w:rsidRPr="00BF5864" w:rsidDel="00B912E8" w:rsidRDefault="001B1DF9">
            <w:pPr>
              <w:cnfStyle w:val="000000000000" w:firstRow="0" w:lastRow="0" w:firstColumn="0" w:lastColumn="0" w:oddVBand="0" w:evenVBand="0" w:oddHBand="0" w:evenHBand="0" w:firstRowFirstColumn="0" w:firstRowLastColumn="0" w:lastRowFirstColumn="0" w:lastRowLastColumn="0"/>
              <w:rPr>
                <w:del w:id="2642" w:author="valesca venhof" w:date="2024-12-15T13:10:00Z" w16du:dateUtc="2024-12-15T12:10:00Z"/>
                <w:rFonts w:ascii="Times New Roman" w:hAnsi="Times New Roman" w:cs="Times New Roman"/>
              </w:rPr>
              <w:pPrChange w:id="264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1DC29187" w14:textId="14D00B87" w:rsidR="001B1DF9" w:rsidRPr="00BF5864" w:rsidDel="00B912E8" w:rsidRDefault="001B1DF9">
            <w:pPr>
              <w:cnfStyle w:val="000000000000" w:firstRow="0" w:lastRow="0" w:firstColumn="0" w:lastColumn="0" w:oddVBand="0" w:evenVBand="0" w:oddHBand="0" w:evenHBand="0" w:firstRowFirstColumn="0" w:firstRowLastColumn="0" w:lastRowFirstColumn="0" w:lastRowLastColumn="0"/>
              <w:rPr>
                <w:del w:id="2644" w:author="valesca venhof" w:date="2024-12-15T13:10:00Z" w16du:dateUtc="2024-12-15T12:10:00Z"/>
                <w:rFonts w:ascii="Times New Roman" w:hAnsi="Times New Roman" w:cs="Times New Roman"/>
              </w:rPr>
              <w:pPrChange w:id="264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B1DF9" w:rsidRPr="00BF5864" w:rsidDel="00B912E8" w14:paraId="5EA80B06" w14:textId="3BC0B672" w:rsidTr="009D005B">
        <w:trPr>
          <w:del w:id="2646"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0B89AB80" w14:textId="37F71ABC" w:rsidR="001B1DF9" w:rsidRPr="00B912E8" w:rsidDel="00B912E8" w:rsidRDefault="001B1DF9">
            <w:pPr>
              <w:rPr>
                <w:del w:id="2647" w:author="valesca venhof" w:date="2024-12-15T13:10:00Z" w16du:dateUtc="2024-12-15T12:10:00Z"/>
                <w:rFonts w:ascii="Times New Roman" w:hAnsi="Times New Roman" w:cs="Times New Roman"/>
                <w:rPrChange w:id="2648" w:author="valesca venhof" w:date="2024-12-15T13:10:00Z" w16du:dateUtc="2024-12-15T12:10:00Z">
                  <w:rPr>
                    <w:del w:id="2649" w:author="valesca venhof" w:date="2024-12-15T13:10:00Z" w16du:dateUtc="2024-12-15T12:10:00Z"/>
                    <w:rFonts w:ascii="Times New Roman" w:hAnsi="Times New Roman" w:cs="Times New Roman"/>
                    <w:lang w:val="nl-NL"/>
                  </w:rPr>
                </w:rPrChange>
              </w:rPr>
              <w:pPrChange w:id="2650" w:author="valesca venhof" w:date="2024-12-15T13:10:00Z" w16du:dateUtc="2024-12-15T12:10:00Z">
                <w:pPr>
                  <w:keepNext/>
                </w:pPr>
              </w:pPrChange>
            </w:pPr>
            <w:del w:id="2651" w:author="valesca venhof" w:date="2024-12-15T13:10:00Z" w16du:dateUtc="2024-12-15T12:10:00Z">
              <w:r w:rsidRPr="00B912E8" w:rsidDel="00B912E8">
                <w:rPr>
                  <w:rFonts w:ascii="Times New Roman" w:hAnsi="Times New Roman" w:cs="Times New Roman"/>
                  <w:rPrChange w:id="2652" w:author="valesca venhof" w:date="2024-12-15T13:10:00Z" w16du:dateUtc="2024-12-15T12:10:00Z">
                    <w:rPr>
                      <w:rFonts w:ascii="Times New Roman" w:hAnsi="Times New Roman" w:cs="Times New Roman"/>
                      <w:lang w:val="nl-NL"/>
                    </w:rPr>
                  </w:rPrChange>
                </w:rPr>
                <w:delText xml:space="preserve">9. schade aan de omgeving door droogte (9) </w:delText>
              </w:r>
            </w:del>
          </w:p>
        </w:tc>
        <w:tc>
          <w:tcPr>
            <w:tcW w:w="1515" w:type="dxa"/>
          </w:tcPr>
          <w:p w14:paraId="3B850459" w14:textId="1DC9797D"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53" w:author="valesca venhof" w:date="2024-12-15T13:10:00Z" w16du:dateUtc="2024-12-15T12:10:00Z"/>
                <w:rFonts w:ascii="Times New Roman" w:hAnsi="Times New Roman" w:cs="Times New Roman"/>
                <w:rPrChange w:id="2654" w:author="valesca venhof" w:date="2024-12-15T13:10:00Z" w16du:dateUtc="2024-12-15T12:10:00Z">
                  <w:rPr>
                    <w:del w:id="2655" w:author="valesca venhof" w:date="2024-12-15T13:10:00Z" w16du:dateUtc="2024-12-15T12:10:00Z"/>
                    <w:rFonts w:ascii="Times New Roman" w:hAnsi="Times New Roman" w:cs="Times New Roman"/>
                    <w:lang w:val="nl-NL"/>
                  </w:rPr>
                </w:rPrChange>
              </w:rPr>
              <w:pPrChange w:id="265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7904A2AB" w14:textId="5546660F"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57" w:author="valesca venhof" w:date="2024-12-15T13:10:00Z" w16du:dateUtc="2024-12-15T12:10:00Z"/>
                <w:rFonts w:ascii="Times New Roman" w:hAnsi="Times New Roman" w:cs="Times New Roman"/>
                <w:rPrChange w:id="2658" w:author="valesca venhof" w:date="2024-12-15T13:10:00Z" w16du:dateUtc="2024-12-15T12:10:00Z">
                  <w:rPr>
                    <w:del w:id="2659" w:author="valesca venhof" w:date="2024-12-15T13:10:00Z" w16du:dateUtc="2024-12-15T12:10:00Z"/>
                    <w:rFonts w:ascii="Times New Roman" w:hAnsi="Times New Roman" w:cs="Times New Roman"/>
                    <w:lang w:val="nl-NL"/>
                  </w:rPr>
                </w:rPrChange>
              </w:rPr>
              <w:pPrChange w:id="266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41E1803E" w14:textId="08C62964"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61" w:author="valesca venhof" w:date="2024-12-15T13:10:00Z" w16du:dateUtc="2024-12-15T12:10:00Z"/>
                <w:rFonts w:ascii="Times New Roman" w:hAnsi="Times New Roman" w:cs="Times New Roman"/>
                <w:rPrChange w:id="2662" w:author="valesca venhof" w:date="2024-12-15T13:10:00Z" w16du:dateUtc="2024-12-15T12:10:00Z">
                  <w:rPr>
                    <w:del w:id="2663" w:author="valesca venhof" w:date="2024-12-15T13:10:00Z" w16du:dateUtc="2024-12-15T12:10:00Z"/>
                    <w:rFonts w:ascii="Times New Roman" w:hAnsi="Times New Roman" w:cs="Times New Roman"/>
                    <w:lang w:val="nl-NL"/>
                  </w:rPr>
                </w:rPrChange>
              </w:rPr>
              <w:pPrChange w:id="266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0301A9C3" w14:textId="352E8FEF"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65" w:author="valesca venhof" w:date="2024-12-15T13:10:00Z" w16du:dateUtc="2024-12-15T12:10:00Z"/>
                <w:rFonts w:ascii="Times New Roman" w:hAnsi="Times New Roman" w:cs="Times New Roman"/>
                <w:rPrChange w:id="2666" w:author="valesca venhof" w:date="2024-12-15T13:10:00Z" w16du:dateUtc="2024-12-15T12:10:00Z">
                  <w:rPr>
                    <w:del w:id="2667" w:author="valesca venhof" w:date="2024-12-15T13:10:00Z" w16du:dateUtc="2024-12-15T12:10:00Z"/>
                    <w:rFonts w:ascii="Times New Roman" w:hAnsi="Times New Roman" w:cs="Times New Roman"/>
                    <w:lang w:val="nl-NL"/>
                  </w:rPr>
                </w:rPrChange>
              </w:rPr>
              <w:pPrChange w:id="266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7B3A26FB" w14:textId="56549CEA"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69" w:author="valesca venhof" w:date="2024-12-15T13:10:00Z" w16du:dateUtc="2024-12-15T12:10:00Z"/>
                <w:rFonts w:ascii="Times New Roman" w:hAnsi="Times New Roman" w:cs="Times New Roman"/>
                <w:rPrChange w:id="2670" w:author="valesca venhof" w:date="2024-12-15T13:10:00Z" w16du:dateUtc="2024-12-15T12:10:00Z">
                  <w:rPr>
                    <w:del w:id="2671" w:author="valesca venhof" w:date="2024-12-15T13:10:00Z" w16du:dateUtc="2024-12-15T12:10:00Z"/>
                    <w:rFonts w:ascii="Times New Roman" w:hAnsi="Times New Roman" w:cs="Times New Roman"/>
                    <w:lang w:val="nl-NL"/>
                  </w:rPr>
                </w:rPrChange>
              </w:rPr>
              <w:pPrChange w:id="267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71DA4C25" w14:textId="071495BA"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73" w:author="valesca venhof" w:date="2024-12-15T13:10:00Z" w16du:dateUtc="2024-12-15T12:10:00Z"/>
                <w:rFonts w:ascii="Times New Roman" w:hAnsi="Times New Roman" w:cs="Times New Roman"/>
                <w:rPrChange w:id="2674" w:author="valesca venhof" w:date="2024-12-15T13:10:00Z" w16du:dateUtc="2024-12-15T12:10:00Z">
                  <w:rPr>
                    <w:del w:id="2675" w:author="valesca venhof" w:date="2024-12-15T13:10:00Z" w16du:dateUtc="2024-12-15T12:10:00Z"/>
                    <w:rFonts w:ascii="Times New Roman" w:hAnsi="Times New Roman" w:cs="Times New Roman"/>
                    <w:lang w:val="nl-NL"/>
                  </w:rPr>
                </w:rPrChange>
              </w:rPr>
              <w:pPrChange w:id="267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B1DF9" w:rsidRPr="00BF5864" w:rsidDel="00B912E8" w14:paraId="67376E78" w14:textId="317BFE1B" w:rsidTr="009D005B">
        <w:trPr>
          <w:del w:id="2677" w:author="valesca venhof" w:date="2024-12-15T13:10:00Z"/>
        </w:trPr>
        <w:tc>
          <w:tcPr>
            <w:cnfStyle w:val="001000000000" w:firstRow="0" w:lastRow="0" w:firstColumn="1" w:lastColumn="0" w:oddVBand="0" w:evenVBand="0" w:oddHBand="0" w:evenHBand="0" w:firstRowFirstColumn="0" w:firstRowLastColumn="0" w:lastRowFirstColumn="0" w:lastRowLastColumn="0"/>
            <w:tcW w:w="2013" w:type="dxa"/>
          </w:tcPr>
          <w:p w14:paraId="6FBBBF04" w14:textId="5ED002CC" w:rsidR="001B1DF9" w:rsidRPr="00B912E8" w:rsidDel="00B912E8" w:rsidRDefault="001B1DF9">
            <w:pPr>
              <w:rPr>
                <w:del w:id="2678" w:author="valesca venhof" w:date="2024-12-15T13:10:00Z" w16du:dateUtc="2024-12-15T12:10:00Z"/>
                <w:rFonts w:ascii="Times New Roman" w:hAnsi="Times New Roman" w:cs="Times New Roman"/>
                <w:rPrChange w:id="2679" w:author="valesca venhof" w:date="2024-12-15T13:10:00Z" w16du:dateUtc="2024-12-15T12:10:00Z">
                  <w:rPr>
                    <w:del w:id="2680" w:author="valesca venhof" w:date="2024-12-15T13:10:00Z" w16du:dateUtc="2024-12-15T12:10:00Z"/>
                    <w:rFonts w:ascii="Times New Roman" w:hAnsi="Times New Roman" w:cs="Times New Roman"/>
                    <w:lang w:val="nl-NL"/>
                  </w:rPr>
                </w:rPrChange>
              </w:rPr>
              <w:pPrChange w:id="2681" w:author="valesca venhof" w:date="2024-12-15T13:10:00Z" w16du:dateUtc="2024-12-15T12:10:00Z">
                <w:pPr>
                  <w:keepNext/>
                </w:pPr>
              </w:pPrChange>
            </w:pPr>
            <w:del w:id="2682" w:author="valesca venhof" w:date="2024-12-15T13:10:00Z" w16du:dateUtc="2024-12-15T12:10:00Z">
              <w:r w:rsidRPr="00B912E8" w:rsidDel="00B912E8">
                <w:rPr>
                  <w:rFonts w:ascii="Times New Roman" w:hAnsi="Times New Roman" w:cs="Times New Roman"/>
                  <w:rPrChange w:id="2683" w:author="valesca venhof" w:date="2024-12-15T13:10:00Z" w16du:dateUtc="2024-12-15T12:10:00Z">
                    <w:rPr>
                      <w:rFonts w:ascii="Times New Roman" w:hAnsi="Times New Roman" w:cs="Times New Roman"/>
                      <w:lang w:val="nl-NL"/>
                    </w:rPr>
                  </w:rPrChange>
                </w:rPr>
                <w:delText xml:space="preserve">10. wateroverlast door regen of overstroming (10) </w:delText>
              </w:r>
            </w:del>
          </w:p>
        </w:tc>
        <w:tc>
          <w:tcPr>
            <w:tcW w:w="1515" w:type="dxa"/>
          </w:tcPr>
          <w:p w14:paraId="109BF47E" w14:textId="6D082665"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84" w:author="valesca venhof" w:date="2024-12-15T13:10:00Z" w16du:dateUtc="2024-12-15T12:10:00Z"/>
                <w:rFonts w:ascii="Times New Roman" w:hAnsi="Times New Roman" w:cs="Times New Roman"/>
                <w:rPrChange w:id="2685" w:author="valesca venhof" w:date="2024-12-15T13:10:00Z" w16du:dateUtc="2024-12-15T12:10:00Z">
                  <w:rPr>
                    <w:del w:id="2686" w:author="valesca venhof" w:date="2024-12-15T13:10:00Z" w16du:dateUtc="2024-12-15T12:10:00Z"/>
                    <w:rFonts w:ascii="Times New Roman" w:hAnsi="Times New Roman" w:cs="Times New Roman"/>
                    <w:lang w:val="nl-NL"/>
                  </w:rPr>
                </w:rPrChange>
              </w:rPr>
              <w:pPrChange w:id="268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75" w:type="dxa"/>
          </w:tcPr>
          <w:p w14:paraId="49FF38F3" w14:textId="6CB5EC2C"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88" w:author="valesca venhof" w:date="2024-12-15T13:10:00Z" w16du:dateUtc="2024-12-15T12:10:00Z"/>
                <w:rFonts w:ascii="Times New Roman" w:hAnsi="Times New Roman" w:cs="Times New Roman"/>
                <w:rPrChange w:id="2689" w:author="valesca venhof" w:date="2024-12-15T13:10:00Z" w16du:dateUtc="2024-12-15T12:10:00Z">
                  <w:rPr>
                    <w:del w:id="2690" w:author="valesca venhof" w:date="2024-12-15T13:10:00Z" w16du:dateUtc="2024-12-15T12:10:00Z"/>
                    <w:rFonts w:ascii="Times New Roman" w:hAnsi="Times New Roman" w:cs="Times New Roman"/>
                    <w:lang w:val="nl-NL"/>
                  </w:rPr>
                </w:rPrChange>
              </w:rPr>
              <w:pPrChange w:id="269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473" w:type="dxa"/>
          </w:tcPr>
          <w:p w14:paraId="5F389E70" w14:textId="1A323B03"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92" w:author="valesca venhof" w:date="2024-12-15T13:10:00Z" w16du:dateUtc="2024-12-15T12:10:00Z"/>
                <w:rFonts w:ascii="Times New Roman" w:hAnsi="Times New Roman" w:cs="Times New Roman"/>
                <w:rPrChange w:id="2693" w:author="valesca venhof" w:date="2024-12-15T13:10:00Z" w16du:dateUtc="2024-12-15T12:10:00Z">
                  <w:rPr>
                    <w:del w:id="2694" w:author="valesca venhof" w:date="2024-12-15T13:10:00Z" w16du:dateUtc="2024-12-15T12:10:00Z"/>
                    <w:rFonts w:ascii="Times New Roman" w:hAnsi="Times New Roman" w:cs="Times New Roman"/>
                    <w:lang w:val="nl-NL"/>
                  </w:rPr>
                </w:rPrChange>
              </w:rPr>
              <w:pPrChange w:id="269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1" w:type="dxa"/>
          </w:tcPr>
          <w:p w14:paraId="1A231890" w14:textId="140EB2A4"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696" w:author="valesca venhof" w:date="2024-12-15T13:10:00Z" w16du:dateUtc="2024-12-15T12:10:00Z"/>
                <w:rFonts w:ascii="Times New Roman" w:hAnsi="Times New Roman" w:cs="Times New Roman"/>
                <w:rPrChange w:id="2697" w:author="valesca venhof" w:date="2024-12-15T13:10:00Z" w16du:dateUtc="2024-12-15T12:10:00Z">
                  <w:rPr>
                    <w:del w:id="2698" w:author="valesca venhof" w:date="2024-12-15T13:10:00Z" w16du:dateUtc="2024-12-15T12:10:00Z"/>
                    <w:rFonts w:ascii="Times New Roman" w:hAnsi="Times New Roman" w:cs="Times New Roman"/>
                    <w:lang w:val="nl-NL"/>
                  </w:rPr>
                </w:rPrChange>
              </w:rPr>
              <w:pPrChange w:id="269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076E9321" w14:textId="12E7FB2C"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700" w:author="valesca venhof" w:date="2024-12-15T13:10:00Z" w16du:dateUtc="2024-12-15T12:10:00Z"/>
                <w:rFonts w:ascii="Times New Roman" w:hAnsi="Times New Roman" w:cs="Times New Roman"/>
                <w:rPrChange w:id="2701" w:author="valesca venhof" w:date="2024-12-15T13:10:00Z" w16du:dateUtc="2024-12-15T12:10:00Z">
                  <w:rPr>
                    <w:del w:id="2702" w:author="valesca venhof" w:date="2024-12-15T13:10:00Z" w16du:dateUtc="2024-12-15T12:10:00Z"/>
                    <w:rFonts w:ascii="Times New Roman" w:hAnsi="Times New Roman" w:cs="Times New Roman"/>
                    <w:lang w:val="nl-NL"/>
                  </w:rPr>
                </w:rPrChange>
              </w:rPr>
              <w:pPrChange w:id="270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277" w:type="dxa"/>
          </w:tcPr>
          <w:p w14:paraId="4F72190A" w14:textId="689B864C" w:rsidR="001B1DF9" w:rsidRPr="00B912E8" w:rsidDel="00B912E8" w:rsidRDefault="001B1DF9">
            <w:pPr>
              <w:cnfStyle w:val="000000000000" w:firstRow="0" w:lastRow="0" w:firstColumn="0" w:lastColumn="0" w:oddVBand="0" w:evenVBand="0" w:oddHBand="0" w:evenHBand="0" w:firstRowFirstColumn="0" w:firstRowLastColumn="0" w:lastRowFirstColumn="0" w:lastRowLastColumn="0"/>
              <w:rPr>
                <w:del w:id="2704" w:author="valesca venhof" w:date="2024-12-15T13:10:00Z" w16du:dateUtc="2024-12-15T12:10:00Z"/>
                <w:rFonts w:ascii="Times New Roman" w:hAnsi="Times New Roman" w:cs="Times New Roman"/>
                <w:rPrChange w:id="2705" w:author="valesca venhof" w:date="2024-12-15T13:10:00Z" w16du:dateUtc="2024-12-15T12:10:00Z">
                  <w:rPr>
                    <w:del w:id="2706" w:author="valesca venhof" w:date="2024-12-15T13:10:00Z" w16du:dateUtc="2024-12-15T12:10:00Z"/>
                    <w:rFonts w:ascii="Times New Roman" w:hAnsi="Times New Roman" w:cs="Times New Roman"/>
                    <w:lang w:val="nl-NL"/>
                  </w:rPr>
                </w:rPrChange>
              </w:rPr>
              <w:pPrChange w:id="270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bl>
    <w:p w14:paraId="1530F26B" w14:textId="7CD02C3E" w:rsidR="001B1DF9" w:rsidRPr="00B912E8" w:rsidDel="00B912E8" w:rsidRDefault="001B1DF9">
      <w:pPr>
        <w:rPr>
          <w:del w:id="2708" w:author="valesca venhof" w:date="2024-12-15T13:10:00Z" w16du:dateUtc="2024-12-15T12:10:00Z"/>
          <w:rFonts w:ascii="Times New Roman" w:hAnsi="Times New Roman" w:cs="Times New Roman"/>
          <w:rPrChange w:id="2709" w:author="valesca venhof" w:date="2024-12-15T13:10:00Z" w16du:dateUtc="2024-12-15T12:10:00Z">
            <w:rPr>
              <w:del w:id="2710" w:author="valesca venhof" w:date="2024-12-15T13:10:00Z" w16du:dateUtc="2024-12-15T12:10:00Z"/>
              <w:rFonts w:ascii="Times New Roman" w:hAnsi="Times New Roman" w:cs="Times New Roman"/>
              <w:lang w:val="nl-NL"/>
            </w:rPr>
          </w:rPrChange>
        </w:rPr>
      </w:pPr>
    </w:p>
    <w:p w14:paraId="361528F1" w14:textId="593E4FF1" w:rsidR="00DE6D6D" w:rsidRPr="00B912E8" w:rsidDel="00B912E8" w:rsidRDefault="00DE6D6D">
      <w:pPr>
        <w:rPr>
          <w:del w:id="2711" w:author="valesca venhof" w:date="2024-12-15T13:10:00Z" w16du:dateUtc="2024-12-15T12:10:00Z"/>
          <w:rFonts w:ascii="Times New Roman" w:hAnsi="Times New Roman" w:cs="Times New Roman"/>
          <w:b/>
          <w:u w:val="single"/>
          <w:rPrChange w:id="2712" w:author="valesca venhof" w:date="2024-12-15T13:10:00Z" w16du:dateUtc="2024-12-15T12:10:00Z">
            <w:rPr>
              <w:del w:id="2713" w:author="valesca venhof" w:date="2024-12-15T13:10:00Z" w16du:dateUtc="2024-12-15T12:10:00Z"/>
              <w:rFonts w:ascii="Times New Roman" w:hAnsi="Times New Roman" w:cs="Times New Roman"/>
              <w:b/>
              <w:u w:val="single"/>
              <w:lang w:val="nl-NL"/>
            </w:rPr>
          </w:rPrChange>
        </w:rPr>
        <w:pPrChange w:id="2714" w:author="valesca venhof" w:date="2024-12-15T13:10:00Z" w16du:dateUtc="2024-12-15T12:10:00Z">
          <w:pPr>
            <w:keepNext/>
          </w:pPr>
        </w:pPrChange>
      </w:pPr>
    </w:p>
    <w:p w14:paraId="5A1C1E49" w14:textId="312B49F5" w:rsidR="00DE6D6D" w:rsidRPr="00B912E8" w:rsidDel="00B912E8" w:rsidRDefault="004A3D34">
      <w:pPr>
        <w:rPr>
          <w:del w:id="2715" w:author="valesca venhof" w:date="2024-12-15T13:10:00Z" w16du:dateUtc="2024-12-15T12:10:00Z"/>
          <w:rFonts w:ascii="Times New Roman" w:hAnsi="Times New Roman" w:cs="Times New Roman"/>
          <w:rPrChange w:id="2716" w:author="valesca venhof" w:date="2024-12-15T13:10:00Z" w16du:dateUtc="2024-12-15T12:10:00Z">
            <w:rPr>
              <w:del w:id="2717" w:author="valesca venhof" w:date="2024-12-15T13:10:00Z" w16du:dateUtc="2024-12-15T12:10:00Z"/>
              <w:rFonts w:ascii="Times New Roman" w:hAnsi="Times New Roman" w:cs="Times New Roman"/>
              <w:lang w:val="nl-NL"/>
            </w:rPr>
          </w:rPrChange>
        </w:rPr>
        <w:pPrChange w:id="2718" w:author="valesca venhof" w:date="2024-12-15T13:10:00Z" w16du:dateUtc="2024-12-15T12:10:00Z">
          <w:pPr>
            <w:keepNext/>
          </w:pPr>
        </w:pPrChange>
      </w:pPr>
      <w:del w:id="2719" w:author="valesca venhof" w:date="2024-12-15T13:10:00Z" w16du:dateUtc="2024-12-15T12:10:00Z">
        <w:r w:rsidRPr="00B912E8" w:rsidDel="00B912E8">
          <w:rPr>
            <w:rFonts w:ascii="Times New Roman" w:hAnsi="Times New Roman" w:cs="Times New Roman"/>
            <w:b/>
            <w:u w:val="single"/>
            <w:rPrChange w:id="2720" w:author="valesca venhof" w:date="2024-12-15T13:10:00Z" w16du:dateUtc="2024-12-15T12:10:00Z">
              <w:rPr>
                <w:rFonts w:ascii="Times New Roman" w:hAnsi="Times New Roman" w:cs="Times New Roman"/>
                <w:b/>
                <w:u w:val="single"/>
                <w:lang w:val="nl-NL"/>
              </w:rPr>
            </w:rPrChange>
          </w:rPr>
          <w:delText>Gevolgen voor het dagelijks leven. </w:delText>
        </w:r>
        <w:r w:rsidRPr="00B912E8" w:rsidDel="00B912E8">
          <w:rPr>
            <w:rFonts w:ascii="Times New Roman" w:hAnsi="Times New Roman" w:cs="Times New Roman"/>
            <w:rPrChange w:id="2721" w:author="valesca venhof" w:date="2024-12-15T13:10:00Z" w16du:dateUtc="2024-12-15T12:10:00Z">
              <w:rPr>
                <w:rFonts w:ascii="Times New Roman" w:hAnsi="Times New Roman" w:cs="Times New Roman"/>
                <w:lang w:val="nl-NL"/>
              </w:rPr>
            </w:rPrChange>
          </w:rPr>
          <w:br/>
          <w:delText xml:space="preserve"> </w:delText>
        </w:r>
      </w:del>
    </w:p>
    <w:p w14:paraId="34B34CE8" w14:textId="31353378" w:rsidR="001556A8" w:rsidRPr="00B912E8" w:rsidDel="00B912E8" w:rsidRDefault="001B1DF9">
      <w:pPr>
        <w:rPr>
          <w:del w:id="2722" w:author="valesca venhof" w:date="2024-12-15T13:10:00Z" w16du:dateUtc="2024-12-15T12:10:00Z"/>
          <w:rFonts w:ascii="Times New Roman" w:hAnsi="Times New Roman" w:cs="Times New Roman"/>
          <w:rPrChange w:id="2723" w:author="valesca venhof" w:date="2024-12-15T13:10:00Z" w16du:dateUtc="2024-12-15T12:10:00Z">
            <w:rPr>
              <w:del w:id="2724" w:author="valesca venhof" w:date="2024-12-15T13:10:00Z" w16du:dateUtc="2024-12-15T12:10:00Z"/>
              <w:rFonts w:ascii="Times New Roman" w:hAnsi="Times New Roman" w:cs="Times New Roman"/>
              <w:lang w:val="nl-NL"/>
            </w:rPr>
          </w:rPrChange>
        </w:rPr>
        <w:pPrChange w:id="2725" w:author="valesca venhof" w:date="2024-12-15T13:10:00Z" w16du:dateUtc="2024-12-15T12:10:00Z">
          <w:pPr>
            <w:keepNext/>
          </w:pPr>
        </w:pPrChange>
      </w:pPr>
      <w:del w:id="2726" w:author="valesca venhof" w:date="2024-12-15T13:10:00Z" w16du:dateUtc="2024-12-15T12:10:00Z">
        <w:r w:rsidRPr="00B912E8" w:rsidDel="00B912E8">
          <w:rPr>
            <w:rFonts w:ascii="Times New Roman" w:hAnsi="Times New Roman" w:cs="Times New Roman"/>
            <w:b/>
            <w:rPrChange w:id="2727" w:author="valesca venhof" w:date="2024-12-15T13:10:00Z" w16du:dateUtc="2024-12-15T12:10:00Z">
              <w:rPr>
                <w:rFonts w:ascii="Times New Roman" w:hAnsi="Times New Roman" w:cs="Times New Roman"/>
                <w:b/>
                <w:lang w:val="nl-NL"/>
              </w:rPr>
            </w:rPrChange>
          </w:rPr>
          <w:delText xml:space="preserve">Vraag 9 </w:delText>
        </w:r>
        <w:r w:rsidR="00DE6D6D" w:rsidRPr="00B912E8" w:rsidDel="00B912E8">
          <w:rPr>
            <w:rFonts w:ascii="Times New Roman" w:hAnsi="Times New Roman" w:cs="Times New Roman"/>
            <w:rPrChange w:id="2728" w:author="valesca venhof" w:date="2024-12-15T13:10:00Z" w16du:dateUtc="2024-12-15T12:10:00Z">
              <w:rPr>
                <w:rFonts w:ascii="Times New Roman" w:hAnsi="Times New Roman" w:cs="Times New Roman"/>
                <w:lang w:val="nl-NL"/>
              </w:rPr>
            </w:rPrChange>
          </w:rPr>
          <w:delText xml:space="preserve">U heeft aangegeven dat uw leefomgeving verandert, bijvoorbeeld door toename van geluid of luchtvervuiling. </w:delText>
        </w:r>
        <w:r w:rsidR="004A3D34" w:rsidRPr="00B912E8" w:rsidDel="00B912E8">
          <w:rPr>
            <w:rFonts w:ascii="Times New Roman" w:hAnsi="Times New Roman" w:cs="Times New Roman"/>
            <w:rPrChange w:id="2729" w:author="valesca venhof" w:date="2024-12-15T13:10:00Z" w16du:dateUtc="2024-12-15T12:10:00Z">
              <w:rPr>
                <w:rFonts w:ascii="Times New Roman" w:hAnsi="Times New Roman" w:cs="Times New Roman"/>
                <w:lang w:val="nl-NL"/>
              </w:rPr>
            </w:rPrChange>
          </w:rPr>
          <w:delText xml:space="preserve">  </w:delText>
        </w:r>
        <w:r w:rsidR="004A3D34" w:rsidRPr="00B912E8" w:rsidDel="00B912E8">
          <w:rPr>
            <w:rFonts w:ascii="Times New Roman" w:hAnsi="Times New Roman" w:cs="Times New Roman"/>
            <w:rPrChange w:id="2730" w:author="valesca venhof" w:date="2024-12-15T13:10:00Z" w16du:dateUtc="2024-12-15T12:10:00Z">
              <w:rPr>
                <w:rFonts w:ascii="Times New Roman" w:hAnsi="Times New Roman" w:cs="Times New Roman"/>
                <w:lang w:val="nl-NL"/>
              </w:rPr>
            </w:rPrChange>
          </w:rPr>
          <w:br/>
        </w:r>
        <w:r w:rsidR="004A3D34" w:rsidRPr="00B912E8" w:rsidDel="00B912E8">
          <w:rPr>
            <w:rFonts w:ascii="Times New Roman" w:hAnsi="Times New Roman" w:cs="Times New Roman"/>
            <w:rPrChange w:id="2731" w:author="valesca venhof" w:date="2024-12-15T13:10:00Z" w16du:dateUtc="2024-12-15T12:10:00Z">
              <w:rPr>
                <w:rFonts w:ascii="Times New Roman" w:hAnsi="Times New Roman" w:cs="Times New Roman"/>
                <w:lang w:val="nl-NL"/>
              </w:rPr>
            </w:rPrChange>
          </w:rPr>
          <w:br/>
        </w:r>
        <w:r w:rsidR="009D005B" w:rsidRPr="00B912E8" w:rsidDel="00B912E8">
          <w:rPr>
            <w:rFonts w:ascii="Times New Roman" w:hAnsi="Times New Roman" w:cs="Times New Roman"/>
            <w:b/>
            <w:rPrChange w:id="2732" w:author="valesca venhof" w:date="2024-12-15T13:10:00Z" w16du:dateUtc="2024-12-15T12:10:00Z">
              <w:rPr>
                <w:rFonts w:ascii="Times New Roman" w:hAnsi="Times New Roman" w:cs="Times New Roman"/>
                <w:b/>
                <w:lang w:val="nl-NL"/>
              </w:rPr>
            </w:rPrChange>
          </w:rPr>
          <w:delText xml:space="preserve">Hebben </w:delText>
        </w:r>
        <w:r w:rsidR="00DE6D6D" w:rsidRPr="00B912E8" w:rsidDel="00B912E8">
          <w:rPr>
            <w:rFonts w:ascii="Times New Roman" w:hAnsi="Times New Roman" w:cs="Times New Roman"/>
            <w:b/>
            <w:rPrChange w:id="2733" w:author="valesca venhof" w:date="2024-12-15T13:10:00Z" w16du:dateUtc="2024-12-15T12:10:00Z">
              <w:rPr>
                <w:rFonts w:ascii="Times New Roman" w:hAnsi="Times New Roman" w:cs="Times New Roman"/>
                <w:b/>
                <w:lang w:val="nl-NL"/>
              </w:rPr>
            </w:rPrChange>
          </w:rPr>
          <w:delText xml:space="preserve">deze veranderingen invloed op uw geluksgevoel en </w:delText>
        </w:r>
        <w:r w:rsidR="009D005B" w:rsidRPr="00B912E8" w:rsidDel="00B912E8">
          <w:rPr>
            <w:rFonts w:ascii="Times New Roman" w:hAnsi="Times New Roman" w:cs="Times New Roman"/>
            <w:b/>
            <w:rPrChange w:id="2734" w:author="valesca venhof" w:date="2024-12-15T13:10:00Z" w16du:dateUtc="2024-12-15T12:10:00Z">
              <w:rPr>
                <w:rFonts w:ascii="Times New Roman" w:hAnsi="Times New Roman" w:cs="Times New Roman"/>
                <w:b/>
                <w:lang w:val="nl-NL"/>
              </w:rPr>
            </w:rPrChange>
          </w:rPr>
          <w:delText xml:space="preserve">dagelijks </w:delText>
        </w:r>
        <w:r w:rsidR="00DE6D6D" w:rsidRPr="00B912E8" w:rsidDel="00B912E8">
          <w:rPr>
            <w:rFonts w:ascii="Times New Roman" w:hAnsi="Times New Roman" w:cs="Times New Roman"/>
            <w:b/>
            <w:rPrChange w:id="2735" w:author="valesca venhof" w:date="2024-12-15T13:10:00Z" w16du:dateUtc="2024-12-15T12:10:00Z">
              <w:rPr>
                <w:rFonts w:ascii="Times New Roman" w:hAnsi="Times New Roman" w:cs="Times New Roman"/>
                <w:b/>
                <w:lang w:val="nl-NL"/>
              </w:rPr>
            </w:rPrChange>
          </w:rPr>
          <w:delText>functioneren?</w:delText>
        </w:r>
        <w:r w:rsidR="004A3D34" w:rsidRPr="00B912E8" w:rsidDel="00B912E8">
          <w:rPr>
            <w:rFonts w:ascii="Times New Roman" w:hAnsi="Times New Roman" w:cs="Times New Roman"/>
            <w:rPrChange w:id="2736" w:author="valesca venhof" w:date="2024-12-15T13:10:00Z" w16du:dateUtc="2024-12-15T12:10:00Z">
              <w:rPr>
                <w:rFonts w:ascii="Times New Roman" w:hAnsi="Times New Roman" w:cs="Times New Roman"/>
                <w:lang w:val="nl-NL"/>
              </w:rPr>
            </w:rPrChange>
          </w:rPr>
          <w:br/>
          <w:delText xml:space="preserve"> </w:delText>
        </w:r>
        <w:r w:rsidR="004A3D34" w:rsidRPr="00B912E8" w:rsidDel="00B912E8">
          <w:rPr>
            <w:rFonts w:ascii="Times New Roman" w:hAnsi="Times New Roman" w:cs="Times New Roman"/>
            <w:rPrChange w:id="2737" w:author="valesca venhof" w:date="2024-12-15T13:10:00Z" w16du:dateUtc="2024-12-15T12:10:00Z">
              <w:rPr>
                <w:rFonts w:ascii="Times New Roman" w:hAnsi="Times New Roman" w:cs="Times New Roman"/>
                <w:lang w:val="nl-NL"/>
              </w:rPr>
            </w:rPrChange>
          </w:rPr>
          <w:br/>
          <w:delText>Het gaat hier weer om afgelopen jaar. Denk dus aan de periode van vandaag tot een jaar geleden.  </w:delText>
        </w:r>
        <w:r w:rsidR="004A3D34" w:rsidRPr="00B912E8" w:rsidDel="00B912E8">
          <w:rPr>
            <w:rFonts w:ascii="Times New Roman" w:hAnsi="Times New Roman" w:cs="Times New Roman"/>
            <w:rPrChange w:id="2738" w:author="valesca venhof" w:date="2024-12-15T13:10:00Z" w16du:dateUtc="2024-12-15T12:10:00Z">
              <w:rPr>
                <w:rFonts w:ascii="Times New Roman" w:hAnsi="Times New Roman" w:cs="Times New Roman"/>
                <w:lang w:val="nl-NL"/>
              </w:rPr>
            </w:rPrChange>
          </w:rPr>
          <w:br/>
          <w:delText xml:space="preserve"> </w:delText>
        </w:r>
        <w:r w:rsidR="004A3D34" w:rsidRPr="00B912E8" w:rsidDel="00B912E8">
          <w:rPr>
            <w:rFonts w:ascii="Times New Roman" w:hAnsi="Times New Roman" w:cs="Times New Roman"/>
            <w:rPrChange w:id="2739" w:author="valesca venhof" w:date="2024-12-15T13:10:00Z" w16du:dateUtc="2024-12-15T12:10:00Z">
              <w:rPr>
                <w:rFonts w:ascii="Times New Roman" w:hAnsi="Times New Roman" w:cs="Times New Roman"/>
                <w:lang w:val="nl-NL"/>
              </w:rPr>
            </w:rPrChange>
          </w:rPr>
          <w:br/>
        </w:r>
        <w:r w:rsidR="004A3D34" w:rsidRPr="00B912E8" w:rsidDel="00B912E8">
          <w:rPr>
            <w:rFonts w:ascii="Times New Roman" w:hAnsi="Times New Roman" w:cs="Times New Roman"/>
            <w:rPrChange w:id="2740" w:author="valesca venhof" w:date="2024-12-15T13:10:00Z" w16du:dateUtc="2024-12-15T12:10:00Z">
              <w:rPr>
                <w:rFonts w:ascii="Times New Roman" w:hAnsi="Times New Roman" w:cs="Times New Roman"/>
                <w:lang w:val="nl-NL"/>
              </w:rPr>
            </w:rPrChange>
          </w:rPr>
          <w:br/>
        </w:r>
        <w:r w:rsidR="004A3D34" w:rsidRPr="00B912E8" w:rsidDel="00B912E8">
          <w:rPr>
            <w:rFonts w:ascii="Times New Roman" w:hAnsi="Times New Roman" w:cs="Times New Roman"/>
            <w:b/>
            <w:bCs/>
            <w:rPrChange w:id="2741" w:author="valesca venhof" w:date="2024-12-15T13:10:00Z" w16du:dateUtc="2024-12-15T12:10:00Z">
              <w:rPr>
                <w:rFonts w:ascii="Times New Roman" w:hAnsi="Times New Roman" w:cs="Times New Roman"/>
                <w:b/>
                <w:bCs/>
                <w:lang w:val="nl-NL"/>
              </w:rPr>
            </w:rPrChange>
          </w:rPr>
          <w:delText xml:space="preserve"> </w:delText>
        </w:r>
        <w:r w:rsidR="002B2B4D" w:rsidRPr="00B912E8" w:rsidDel="00B912E8">
          <w:rPr>
            <w:rFonts w:ascii="Times New Roman" w:hAnsi="Times New Roman" w:cs="Times New Roman"/>
            <w:b/>
            <w:bCs/>
            <w:rPrChange w:id="2742" w:author="valesca venhof" w:date="2024-12-15T13:10:00Z" w16du:dateUtc="2024-12-15T12:10:00Z">
              <w:rPr>
                <w:rFonts w:ascii="Times New Roman" w:hAnsi="Times New Roman" w:cs="Times New Roman"/>
                <w:b/>
                <w:bCs/>
                <w:lang w:val="nl-NL"/>
              </w:rPr>
            </w:rPrChange>
          </w:rPr>
          <w:delText>Door de verandering(en) in mijn leefomgeving..</w:delText>
        </w:r>
        <w:r w:rsidR="004A3D34" w:rsidRPr="00B912E8" w:rsidDel="00B912E8">
          <w:rPr>
            <w:rFonts w:ascii="Times New Roman" w:hAnsi="Times New Roman" w:cs="Times New Roman"/>
            <w:rPrChange w:id="2743" w:author="valesca venhof" w:date="2024-12-15T13:10:00Z" w16du:dateUtc="2024-12-15T12:10:00Z">
              <w:rPr>
                <w:rFonts w:ascii="Times New Roman" w:hAnsi="Times New Roman" w:cs="Times New Roman"/>
                <w:lang w:val="nl-NL"/>
              </w:rPr>
            </w:rPrChange>
          </w:rPr>
          <w:br/>
          <w:delText xml:space="preserve">  </w:delText>
        </w:r>
      </w:del>
    </w:p>
    <w:tbl>
      <w:tblPr>
        <w:tblStyle w:val="QQuestionTable"/>
        <w:tblW w:w="0" w:type="auto"/>
        <w:tblLook w:val="07E0" w:firstRow="1" w:lastRow="1" w:firstColumn="1" w:lastColumn="1" w:noHBand="1" w:noVBand="1"/>
      </w:tblPr>
      <w:tblGrid>
        <w:gridCol w:w="3395"/>
        <w:gridCol w:w="1123"/>
        <w:gridCol w:w="715"/>
        <w:gridCol w:w="1172"/>
        <w:gridCol w:w="954"/>
        <w:gridCol w:w="1123"/>
        <w:gridCol w:w="878"/>
      </w:tblGrid>
      <w:tr w:rsidR="005C7DDA" w:rsidRPr="00BF5864" w:rsidDel="00B912E8" w14:paraId="4FF8DDF3" w14:textId="0E0EF238" w:rsidTr="005C7DDA">
        <w:trPr>
          <w:cnfStyle w:val="100000000000" w:firstRow="1" w:lastRow="0" w:firstColumn="0" w:lastColumn="0" w:oddVBand="0" w:evenVBand="0" w:oddHBand="0" w:evenHBand="0" w:firstRowFirstColumn="0" w:firstRowLastColumn="0" w:lastRowFirstColumn="0" w:lastRowLastColumn="0"/>
          <w:del w:id="2744"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5D9A2391" w14:textId="61045576" w:rsidR="005C7DDA" w:rsidRPr="00B912E8" w:rsidDel="00B912E8" w:rsidRDefault="005C7DDA">
            <w:pPr>
              <w:rPr>
                <w:del w:id="2745" w:author="valesca venhof" w:date="2024-12-15T13:10:00Z" w16du:dateUtc="2024-12-15T12:10:00Z"/>
                <w:rFonts w:ascii="Times New Roman" w:hAnsi="Times New Roman" w:cs="Times New Roman"/>
                <w:rPrChange w:id="2746" w:author="valesca venhof" w:date="2024-12-15T13:10:00Z" w16du:dateUtc="2024-12-15T12:10:00Z">
                  <w:rPr>
                    <w:del w:id="2747" w:author="valesca venhof" w:date="2024-12-15T13:10:00Z" w16du:dateUtc="2024-12-15T12:10:00Z"/>
                    <w:rFonts w:ascii="Times New Roman" w:hAnsi="Times New Roman" w:cs="Times New Roman"/>
                    <w:lang w:val="nl-NL"/>
                  </w:rPr>
                </w:rPrChange>
              </w:rPr>
              <w:pPrChange w:id="2748" w:author="valesca venhof" w:date="2024-12-15T13:10:00Z" w16du:dateUtc="2024-12-15T12:10:00Z">
                <w:pPr>
                  <w:keepNext/>
                </w:pPr>
              </w:pPrChange>
            </w:pPr>
          </w:p>
        </w:tc>
        <w:tc>
          <w:tcPr>
            <w:tcW w:w="1129" w:type="dxa"/>
          </w:tcPr>
          <w:p w14:paraId="7D534FDB" w14:textId="4CBB9B32" w:rsidR="005C7DDA" w:rsidRPr="00BF5864" w:rsidDel="00B912E8" w:rsidRDefault="005C7DDA">
            <w:pPr>
              <w:cnfStyle w:val="100000000000" w:firstRow="1" w:lastRow="0" w:firstColumn="0" w:lastColumn="0" w:oddVBand="0" w:evenVBand="0" w:oddHBand="0" w:evenHBand="0" w:firstRowFirstColumn="0" w:firstRowLastColumn="0" w:lastRowFirstColumn="0" w:lastRowLastColumn="0"/>
              <w:rPr>
                <w:del w:id="2749" w:author="valesca venhof" w:date="2024-12-15T13:10:00Z" w16du:dateUtc="2024-12-15T12:10:00Z"/>
                <w:rFonts w:ascii="Times New Roman" w:hAnsi="Times New Roman" w:cs="Times New Roman"/>
              </w:rPr>
            </w:pPr>
            <w:del w:id="2750" w:author="valesca venhof" w:date="2024-12-15T13:10:00Z" w16du:dateUtc="2024-12-15T12:10:00Z">
              <w:r w:rsidRPr="00BF5864" w:rsidDel="00B912E8">
                <w:rPr>
                  <w:rFonts w:ascii="Times New Roman" w:hAnsi="Times New Roman" w:cs="Times New Roman"/>
                </w:rPr>
                <w:delText xml:space="preserve">helemaal eens </w:delText>
              </w:r>
            </w:del>
          </w:p>
        </w:tc>
        <w:tc>
          <w:tcPr>
            <w:tcW w:w="720" w:type="dxa"/>
          </w:tcPr>
          <w:p w14:paraId="002B9121" w14:textId="5B063100" w:rsidR="005C7DDA" w:rsidRPr="00BF5864" w:rsidDel="00B912E8" w:rsidRDefault="005C7DDA">
            <w:pPr>
              <w:cnfStyle w:val="100000000000" w:firstRow="1" w:lastRow="0" w:firstColumn="0" w:lastColumn="0" w:oddVBand="0" w:evenVBand="0" w:oddHBand="0" w:evenHBand="0" w:firstRowFirstColumn="0" w:firstRowLastColumn="0" w:lastRowFirstColumn="0" w:lastRowLastColumn="0"/>
              <w:rPr>
                <w:del w:id="2751" w:author="valesca venhof" w:date="2024-12-15T13:10:00Z" w16du:dateUtc="2024-12-15T12:10:00Z"/>
                <w:rFonts w:ascii="Times New Roman" w:hAnsi="Times New Roman" w:cs="Times New Roman"/>
              </w:rPr>
            </w:pPr>
            <w:del w:id="2752" w:author="valesca venhof" w:date="2024-12-15T13:10:00Z" w16du:dateUtc="2024-12-15T12:10:00Z">
              <w:r w:rsidRPr="00BF5864" w:rsidDel="00B912E8">
                <w:rPr>
                  <w:rFonts w:ascii="Times New Roman" w:hAnsi="Times New Roman" w:cs="Times New Roman"/>
                </w:rPr>
                <w:delText xml:space="preserve">eens </w:delText>
              </w:r>
            </w:del>
          </w:p>
        </w:tc>
        <w:tc>
          <w:tcPr>
            <w:tcW w:w="1177" w:type="dxa"/>
          </w:tcPr>
          <w:p w14:paraId="226B492D" w14:textId="737B70B8" w:rsidR="005C7DDA" w:rsidRPr="00B912E8" w:rsidDel="00B912E8" w:rsidRDefault="005C7DDA">
            <w:pPr>
              <w:cnfStyle w:val="100000000000" w:firstRow="1" w:lastRow="0" w:firstColumn="0" w:lastColumn="0" w:oddVBand="0" w:evenVBand="0" w:oddHBand="0" w:evenHBand="0" w:firstRowFirstColumn="0" w:firstRowLastColumn="0" w:lastRowFirstColumn="0" w:lastRowLastColumn="0"/>
              <w:rPr>
                <w:del w:id="2753" w:author="valesca venhof" w:date="2024-12-15T13:10:00Z" w16du:dateUtc="2024-12-15T12:10:00Z"/>
                <w:rFonts w:ascii="Times New Roman" w:hAnsi="Times New Roman" w:cs="Times New Roman"/>
                <w:rPrChange w:id="2754" w:author="valesca venhof" w:date="2024-12-15T13:10:00Z" w16du:dateUtc="2024-12-15T12:10:00Z">
                  <w:rPr>
                    <w:del w:id="2755" w:author="valesca venhof" w:date="2024-12-15T13:10:00Z" w16du:dateUtc="2024-12-15T12:10:00Z"/>
                    <w:rFonts w:ascii="Times New Roman" w:hAnsi="Times New Roman" w:cs="Times New Roman"/>
                    <w:lang w:val="nl-NL"/>
                  </w:rPr>
                </w:rPrChange>
              </w:rPr>
            </w:pPr>
            <w:del w:id="2756" w:author="valesca venhof" w:date="2024-12-15T13:10:00Z" w16du:dateUtc="2024-12-15T12:10:00Z">
              <w:r w:rsidRPr="00B912E8" w:rsidDel="00B912E8">
                <w:rPr>
                  <w:rFonts w:ascii="Times New Roman" w:hAnsi="Times New Roman" w:cs="Times New Roman"/>
                  <w:rPrChange w:id="2757" w:author="valesca venhof" w:date="2024-12-15T13:10:00Z" w16du:dateUtc="2024-12-15T12:10:00Z">
                    <w:rPr>
                      <w:rFonts w:ascii="Times New Roman" w:hAnsi="Times New Roman" w:cs="Times New Roman"/>
                      <w:lang w:val="nl-NL"/>
                    </w:rPr>
                  </w:rPrChange>
                </w:rPr>
                <w:delText xml:space="preserve">niet eens, niet oneens (neutraal) </w:delText>
              </w:r>
            </w:del>
          </w:p>
        </w:tc>
        <w:tc>
          <w:tcPr>
            <w:tcW w:w="960" w:type="dxa"/>
          </w:tcPr>
          <w:p w14:paraId="08E300F2" w14:textId="599E131C" w:rsidR="005C7DDA" w:rsidRPr="00BF5864" w:rsidDel="00B912E8" w:rsidRDefault="005C7DDA">
            <w:pPr>
              <w:cnfStyle w:val="100000000000" w:firstRow="1" w:lastRow="0" w:firstColumn="0" w:lastColumn="0" w:oddVBand="0" w:evenVBand="0" w:oddHBand="0" w:evenHBand="0" w:firstRowFirstColumn="0" w:firstRowLastColumn="0" w:lastRowFirstColumn="0" w:lastRowLastColumn="0"/>
              <w:rPr>
                <w:del w:id="2758" w:author="valesca venhof" w:date="2024-12-15T13:10:00Z" w16du:dateUtc="2024-12-15T12:10:00Z"/>
                <w:rFonts w:ascii="Times New Roman" w:hAnsi="Times New Roman" w:cs="Times New Roman"/>
              </w:rPr>
            </w:pPr>
            <w:del w:id="2759" w:author="valesca venhof" w:date="2024-12-15T13:10:00Z" w16du:dateUtc="2024-12-15T12:10:00Z">
              <w:r w:rsidRPr="00BF5864" w:rsidDel="00B912E8">
                <w:rPr>
                  <w:rFonts w:ascii="Times New Roman" w:hAnsi="Times New Roman" w:cs="Times New Roman"/>
                </w:rPr>
                <w:delText xml:space="preserve">oneens </w:delText>
              </w:r>
            </w:del>
          </w:p>
        </w:tc>
        <w:tc>
          <w:tcPr>
            <w:tcW w:w="1129" w:type="dxa"/>
          </w:tcPr>
          <w:p w14:paraId="07A7EB41" w14:textId="36B1A5AF" w:rsidR="005C7DDA" w:rsidRPr="00B912E8" w:rsidDel="00B912E8" w:rsidRDefault="005C7DDA">
            <w:pPr>
              <w:cnfStyle w:val="100000000000" w:firstRow="1" w:lastRow="0" w:firstColumn="0" w:lastColumn="0" w:oddVBand="0" w:evenVBand="0" w:oddHBand="0" w:evenHBand="0" w:firstRowFirstColumn="0" w:firstRowLastColumn="0" w:lastRowFirstColumn="0" w:lastRowLastColumn="0"/>
              <w:rPr>
                <w:del w:id="2760" w:author="valesca venhof" w:date="2024-12-15T13:10:00Z" w16du:dateUtc="2024-12-15T12:10:00Z"/>
                <w:rFonts w:ascii="Times New Roman" w:hAnsi="Times New Roman" w:cs="Times New Roman"/>
                <w:rPrChange w:id="2761" w:author="valesca venhof" w:date="2024-12-15T13:10:00Z" w16du:dateUtc="2024-12-15T12:10:00Z">
                  <w:rPr>
                    <w:del w:id="2762" w:author="valesca venhof" w:date="2024-12-15T13:10:00Z" w16du:dateUtc="2024-12-15T12:10:00Z"/>
                    <w:rFonts w:ascii="Times New Roman" w:hAnsi="Times New Roman" w:cs="Times New Roman"/>
                    <w:lang w:val="nl-NL"/>
                  </w:rPr>
                </w:rPrChange>
              </w:rPr>
            </w:pPr>
            <w:del w:id="2763" w:author="valesca venhof" w:date="2024-12-15T13:10:00Z" w16du:dateUtc="2024-12-15T12:10:00Z">
              <w:r w:rsidRPr="00B912E8" w:rsidDel="00B912E8">
                <w:rPr>
                  <w:rFonts w:ascii="Times New Roman" w:hAnsi="Times New Roman" w:cs="Times New Roman"/>
                  <w:rPrChange w:id="2764" w:author="valesca venhof" w:date="2024-12-15T13:10:00Z" w16du:dateUtc="2024-12-15T12:10:00Z">
                    <w:rPr>
                      <w:rFonts w:ascii="Times New Roman" w:hAnsi="Times New Roman" w:cs="Times New Roman"/>
                      <w:lang w:val="nl-NL"/>
                    </w:rPr>
                  </w:rPrChange>
                </w:rPr>
                <w:delText xml:space="preserve">helemaal oneens        </w:delText>
              </w:r>
            </w:del>
          </w:p>
        </w:tc>
        <w:tc>
          <w:tcPr>
            <w:tcW w:w="780" w:type="dxa"/>
          </w:tcPr>
          <w:p w14:paraId="43A3A122" w14:textId="4D6A9CD2" w:rsidR="005C7DDA" w:rsidRPr="00B912E8" w:rsidDel="00B912E8" w:rsidRDefault="005C7DDA">
            <w:pPr>
              <w:cnfStyle w:val="100000000000" w:firstRow="1" w:lastRow="0" w:firstColumn="0" w:lastColumn="0" w:oddVBand="0" w:evenVBand="0" w:oddHBand="0" w:evenHBand="0" w:firstRowFirstColumn="0" w:firstRowLastColumn="0" w:lastRowFirstColumn="0" w:lastRowLastColumn="0"/>
              <w:rPr>
                <w:del w:id="2765" w:author="valesca venhof" w:date="2024-12-15T13:10:00Z" w16du:dateUtc="2024-12-15T12:10:00Z"/>
                <w:rFonts w:ascii="Times New Roman" w:hAnsi="Times New Roman" w:cs="Times New Roman"/>
                <w:rPrChange w:id="2766" w:author="valesca venhof" w:date="2024-12-15T13:10:00Z" w16du:dateUtc="2024-12-15T12:10:00Z">
                  <w:rPr>
                    <w:del w:id="2767" w:author="valesca venhof" w:date="2024-12-15T13:10:00Z" w16du:dateUtc="2024-12-15T12:10:00Z"/>
                    <w:rFonts w:ascii="Times New Roman" w:hAnsi="Times New Roman" w:cs="Times New Roman"/>
                    <w:lang w:val="nl-NL"/>
                  </w:rPr>
                </w:rPrChange>
              </w:rPr>
            </w:pPr>
            <w:del w:id="2768" w:author="valesca venhof" w:date="2024-12-15T13:10:00Z" w16du:dateUtc="2024-12-15T12:10:00Z">
              <w:r w:rsidRPr="00B912E8" w:rsidDel="00B912E8">
                <w:rPr>
                  <w:rFonts w:ascii="Times New Roman" w:hAnsi="Times New Roman" w:cs="Times New Roman"/>
                  <w:rPrChange w:id="2769" w:author="valesca venhof" w:date="2024-12-15T13:10:00Z" w16du:dateUtc="2024-12-15T12:10:00Z">
                    <w:rPr>
                      <w:rFonts w:ascii="Times New Roman" w:hAnsi="Times New Roman" w:cs="Times New Roman"/>
                      <w:lang w:val="nl-NL"/>
                    </w:rPr>
                  </w:rPrChange>
                </w:rPr>
                <w:delText>weet niet / n.v.t. (alleen voor</w:delText>
              </w:r>
              <w:r w:rsidR="00EA2C4F" w:rsidRPr="00B912E8" w:rsidDel="00B912E8">
                <w:rPr>
                  <w:rFonts w:ascii="Times New Roman" w:hAnsi="Times New Roman" w:cs="Times New Roman"/>
                  <w:rPrChange w:id="2770" w:author="valesca venhof" w:date="2024-12-15T13:10:00Z" w16du:dateUtc="2024-12-15T12:10:00Z">
                    <w:rPr>
                      <w:rFonts w:ascii="Times New Roman" w:hAnsi="Times New Roman" w:cs="Times New Roman"/>
                      <w:lang w:val="nl-NL"/>
                    </w:rPr>
                  </w:rPrChange>
                </w:rPr>
                <w:delText xml:space="preserve"> </w:delText>
              </w:r>
              <w:r w:rsidRPr="00B912E8" w:rsidDel="00B912E8">
                <w:rPr>
                  <w:rFonts w:ascii="Times New Roman" w:hAnsi="Times New Roman" w:cs="Times New Roman"/>
                  <w:rPrChange w:id="2771" w:author="valesca venhof" w:date="2024-12-15T13:10:00Z" w16du:dateUtc="2024-12-15T12:10:00Z">
                    <w:rPr>
                      <w:rFonts w:ascii="Times New Roman" w:hAnsi="Times New Roman" w:cs="Times New Roman"/>
                      <w:lang w:val="nl-NL"/>
                    </w:rPr>
                  </w:rPrChange>
                </w:rPr>
                <w:delText>stelling</w:delText>
              </w:r>
              <w:r w:rsidR="00EA2C4F" w:rsidRPr="00B912E8" w:rsidDel="00B912E8">
                <w:rPr>
                  <w:rFonts w:ascii="Times New Roman" w:hAnsi="Times New Roman" w:cs="Times New Roman"/>
                  <w:rPrChange w:id="2772" w:author="valesca venhof" w:date="2024-12-15T13:10:00Z" w16du:dateUtc="2024-12-15T12:10:00Z">
                    <w:rPr>
                      <w:rFonts w:ascii="Times New Roman" w:hAnsi="Times New Roman" w:cs="Times New Roman"/>
                      <w:lang w:val="nl-NL"/>
                    </w:rPr>
                  </w:rPrChange>
                </w:rPr>
                <w:delText xml:space="preserve"> 10,</w:delText>
              </w:r>
              <w:r w:rsidRPr="00B912E8" w:rsidDel="00B912E8">
                <w:rPr>
                  <w:rFonts w:ascii="Times New Roman" w:hAnsi="Times New Roman" w:cs="Times New Roman"/>
                  <w:rPrChange w:id="2773" w:author="valesca venhof" w:date="2024-12-15T13:10:00Z" w16du:dateUtc="2024-12-15T12:10:00Z">
                    <w:rPr>
                      <w:rFonts w:ascii="Times New Roman" w:hAnsi="Times New Roman" w:cs="Times New Roman"/>
                      <w:lang w:val="nl-NL"/>
                    </w:rPr>
                  </w:rPrChange>
                </w:rPr>
                <w:delText xml:space="preserve"> 15 en 17)</w:delText>
              </w:r>
            </w:del>
          </w:p>
        </w:tc>
      </w:tr>
      <w:tr w:rsidR="005C7DDA" w:rsidRPr="00BF5864" w:rsidDel="00B912E8" w14:paraId="2A644F11" w14:textId="5914BE2D" w:rsidTr="005C7DDA">
        <w:trPr>
          <w:del w:id="2774"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7D18DB3F" w14:textId="331BAD2B" w:rsidR="005C7DDA" w:rsidRPr="00B912E8" w:rsidDel="00B912E8" w:rsidRDefault="005C7DDA">
            <w:pPr>
              <w:rPr>
                <w:del w:id="2775" w:author="valesca venhof" w:date="2024-12-15T13:10:00Z" w16du:dateUtc="2024-12-15T12:10:00Z"/>
                <w:rFonts w:ascii="Times New Roman" w:hAnsi="Times New Roman" w:cs="Times New Roman"/>
                <w:rPrChange w:id="2776" w:author="valesca venhof" w:date="2024-12-15T13:10:00Z" w16du:dateUtc="2024-12-15T12:10:00Z">
                  <w:rPr>
                    <w:del w:id="2777" w:author="valesca venhof" w:date="2024-12-15T13:10:00Z" w16du:dateUtc="2024-12-15T12:10:00Z"/>
                    <w:rFonts w:ascii="Times New Roman" w:hAnsi="Times New Roman" w:cs="Times New Roman"/>
                    <w:lang w:val="nl-NL"/>
                  </w:rPr>
                </w:rPrChange>
              </w:rPr>
              <w:pPrChange w:id="2778" w:author="valesca venhof" w:date="2024-12-15T13:10:00Z" w16du:dateUtc="2024-12-15T12:10:00Z">
                <w:pPr>
                  <w:keepNext/>
                </w:pPr>
              </w:pPrChange>
            </w:pPr>
            <w:del w:id="2779" w:author="valesca venhof" w:date="2024-12-15T13:10:00Z" w16du:dateUtc="2024-12-15T12:10:00Z">
              <w:r w:rsidRPr="00B912E8" w:rsidDel="00B912E8">
                <w:rPr>
                  <w:rFonts w:ascii="Times New Roman" w:hAnsi="Times New Roman" w:cs="Times New Roman"/>
                  <w:rPrChange w:id="2780" w:author="valesca venhof" w:date="2024-12-15T13:10:00Z" w16du:dateUtc="2024-12-15T12:10:00Z">
                    <w:rPr>
                      <w:rFonts w:ascii="Times New Roman" w:hAnsi="Times New Roman" w:cs="Times New Roman"/>
                      <w:lang w:val="nl-NL"/>
                    </w:rPr>
                  </w:rPrChange>
                </w:rPr>
                <w:delText xml:space="preserve"> </w:delText>
              </w:r>
            </w:del>
          </w:p>
          <w:p w14:paraId="19679C1B" w14:textId="71910AB5" w:rsidR="005C7DDA" w:rsidRPr="00B912E8" w:rsidDel="00B912E8" w:rsidRDefault="005C7DDA">
            <w:pPr>
              <w:rPr>
                <w:del w:id="2781" w:author="valesca venhof" w:date="2024-12-15T13:10:00Z" w16du:dateUtc="2024-12-15T12:10:00Z"/>
                <w:rFonts w:ascii="Times New Roman" w:hAnsi="Times New Roman" w:cs="Times New Roman"/>
                <w:rPrChange w:id="2782" w:author="valesca venhof" w:date="2024-12-15T13:10:00Z" w16du:dateUtc="2024-12-15T12:10:00Z">
                  <w:rPr>
                    <w:del w:id="2783" w:author="valesca venhof" w:date="2024-12-15T13:10:00Z" w16du:dateUtc="2024-12-15T12:10:00Z"/>
                    <w:rFonts w:ascii="Times New Roman" w:hAnsi="Times New Roman" w:cs="Times New Roman"/>
                    <w:lang w:val="nl-NL"/>
                  </w:rPr>
                </w:rPrChange>
              </w:rPr>
              <w:pPrChange w:id="2784" w:author="valesca venhof" w:date="2024-12-15T13:10:00Z" w16du:dateUtc="2024-12-15T12:10:00Z">
                <w:pPr>
                  <w:keepNext/>
                </w:pPr>
              </w:pPrChange>
            </w:pPr>
            <w:del w:id="2785" w:author="valesca venhof" w:date="2024-12-15T13:10:00Z" w16du:dateUtc="2024-12-15T12:10:00Z">
              <w:r w:rsidRPr="00B912E8" w:rsidDel="00B912E8">
                <w:rPr>
                  <w:rFonts w:ascii="Times New Roman" w:hAnsi="Times New Roman" w:cs="Times New Roman"/>
                  <w:rPrChange w:id="2786" w:author="valesca venhof" w:date="2024-12-15T13:10:00Z" w16du:dateUtc="2024-12-15T12:10:00Z">
                    <w:rPr>
                      <w:rFonts w:ascii="Times New Roman" w:hAnsi="Times New Roman" w:cs="Times New Roman"/>
                      <w:lang w:val="nl-NL"/>
                    </w:rPr>
                  </w:rPrChange>
                </w:rPr>
                <w:delText xml:space="preserve">1. kan ik minder van het leven genieten. (1) </w:delText>
              </w:r>
            </w:del>
          </w:p>
        </w:tc>
        <w:tc>
          <w:tcPr>
            <w:tcW w:w="1129" w:type="dxa"/>
          </w:tcPr>
          <w:p w14:paraId="36DC6FB5" w14:textId="6454BB36"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787" w:author="valesca venhof" w:date="2024-12-15T13:10:00Z" w16du:dateUtc="2024-12-15T12:10:00Z"/>
                <w:rFonts w:ascii="Times New Roman" w:hAnsi="Times New Roman" w:cs="Times New Roman"/>
                <w:rPrChange w:id="2788" w:author="valesca venhof" w:date="2024-12-15T13:10:00Z" w16du:dateUtc="2024-12-15T12:10:00Z">
                  <w:rPr>
                    <w:del w:id="2789" w:author="valesca venhof" w:date="2024-12-15T13:10:00Z" w16du:dateUtc="2024-12-15T12:10:00Z"/>
                    <w:rFonts w:ascii="Times New Roman" w:hAnsi="Times New Roman" w:cs="Times New Roman"/>
                    <w:lang w:val="nl-NL"/>
                  </w:rPr>
                </w:rPrChange>
              </w:rPr>
              <w:pPrChange w:id="279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41B63990" w14:textId="219EF164"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791" w:author="valesca venhof" w:date="2024-12-15T13:10:00Z" w16du:dateUtc="2024-12-15T12:10:00Z"/>
                <w:rFonts w:ascii="Times New Roman" w:hAnsi="Times New Roman" w:cs="Times New Roman"/>
                <w:rPrChange w:id="2792" w:author="valesca venhof" w:date="2024-12-15T13:10:00Z" w16du:dateUtc="2024-12-15T12:10:00Z">
                  <w:rPr>
                    <w:del w:id="2793" w:author="valesca venhof" w:date="2024-12-15T13:10:00Z" w16du:dateUtc="2024-12-15T12:10:00Z"/>
                    <w:rFonts w:ascii="Times New Roman" w:hAnsi="Times New Roman" w:cs="Times New Roman"/>
                    <w:lang w:val="nl-NL"/>
                  </w:rPr>
                </w:rPrChange>
              </w:rPr>
              <w:pPrChange w:id="279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06CB15BE" w14:textId="699F5CF2"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795" w:author="valesca venhof" w:date="2024-12-15T13:10:00Z" w16du:dateUtc="2024-12-15T12:10:00Z"/>
                <w:rFonts w:ascii="Times New Roman" w:hAnsi="Times New Roman" w:cs="Times New Roman"/>
                <w:rPrChange w:id="2796" w:author="valesca venhof" w:date="2024-12-15T13:10:00Z" w16du:dateUtc="2024-12-15T12:10:00Z">
                  <w:rPr>
                    <w:del w:id="2797" w:author="valesca venhof" w:date="2024-12-15T13:10:00Z" w16du:dateUtc="2024-12-15T12:10:00Z"/>
                    <w:rFonts w:ascii="Times New Roman" w:hAnsi="Times New Roman" w:cs="Times New Roman"/>
                    <w:lang w:val="nl-NL"/>
                  </w:rPr>
                </w:rPrChange>
              </w:rPr>
              <w:pPrChange w:id="279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380DD7FD" w14:textId="21BDA507"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799" w:author="valesca venhof" w:date="2024-12-15T13:10:00Z" w16du:dateUtc="2024-12-15T12:10:00Z"/>
                <w:rFonts w:ascii="Times New Roman" w:hAnsi="Times New Roman" w:cs="Times New Roman"/>
                <w:rPrChange w:id="2800" w:author="valesca venhof" w:date="2024-12-15T13:10:00Z" w16du:dateUtc="2024-12-15T12:10:00Z">
                  <w:rPr>
                    <w:del w:id="2801" w:author="valesca venhof" w:date="2024-12-15T13:10:00Z" w16du:dateUtc="2024-12-15T12:10:00Z"/>
                    <w:rFonts w:ascii="Times New Roman" w:hAnsi="Times New Roman" w:cs="Times New Roman"/>
                    <w:lang w:val="nl-NL"/>
                  </w:rPr>
                </w:rPrChange>
              </w:rPr>
              <w:pPrChange w:id="280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0623E712" w14:textId="0370D3B7"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03" w:author="valesca venhof" w:date="2024-12-15T13:10:00Z" w16du:dateUtc="2024-12-15T12:10:00Z"/>
                <w:rFonts w:ascii="Times New Roman" w:hAnsi="Times New Roman" w:cs="Times New Roman"/>
                <w:rPrChange w:id="2804" w:author="valesca venhof" w:date="2024-12-15T13:10:00Z" w16du:dateUtc="2024-12-15T12:10:00Z">
                  <w:rPr>
                    <w:del w:id="2805" w:author="valesca venhof" w:date="2024-12-15T13:10:00Z" w16du:dateUtc="2024-12-15T12:10:00Z"/>
                    <w:rFonts w:ascii="Times New Roman" w:hAnsi="Times New Roman" w:cs="Times New Roman"/>
                    <w:lang w:val="nl-NL"/>
                  </w:rPr>
                </w:rPrChange>
              </w:rPr>
              <w:pPrChange w:id="280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250083C6" w14:textId="1A76C29D"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07" w:author="valesca venhof" w:date="2024-12-15T13:10:00Z" w16du:dateUtc="2024-12-15T12:10:00Z"/>
                <w:rFonts w:ascii="Times New Roman" w:hAnsi="Times New Roman" w:cs="Times New Roman"/>
                <w:rPrChange w:id="2808" w:author="valesca venhof" w:date="2024-12-15T13:10:00Z" w16du:dateUtc="2024-12-15T12:10:00Z">
                  <w:rPr>
                    <w:del w:id="2809" w:author="valesca venhof" w:date="2024-12-15T13:10:00Z" w16du:dateUtc="2024-12-15T12:10:00Z"/>
                    <w:rFonts w:ascii="Times New Roman" w:hAnsi="Times New Roman" w:cs="Times New Roman"/>
                    <w:lang w:val="nl-NL"/>
                  </w:rPr>
                </w:rPrChange>
              </w:rPr>
              <w:pPrChange w:id="281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6ECD6CE3" w14:textId="35981DC0" w:rsidTr="005C7DDA">
        <w:trPr>
          <w:del w:id="2811"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653A1B7C" w14:textId="5E935AA0" w:rsidR="005C7DDA" w:rsidRPr="00B912E8" w:rsidDel="00B912E8" w:rsidRDefault="005C7DDA">
            <w:pPr>
              <w:rPr>
                <w:del w:id="2812" w:author="valesca venhof" w:date="2024-12-15T13:10:00Z" w16du:dateUtc="2024-12-15T12:10:00Z"/>
                <w:rFonts w:ascii="Times New Roman" w:hAnsi="Times New Roman" w:cs="Times New Roman"/>
                <w:rPrChange w:id="2813" w:author="valesca venhof" w:date="2024-12-15T13:10:00Z" w16du:dateUtc="2024-12-15T12:10:00Z">
                  <w:rPr>
                    <w:del w:id="2814" w:author="valesca venhof" w:date="2024-12-15T13:10:00Z" w16du:dateUtc="2024-12-15T12:10:00Z"/>
                    <w:rFonts w:ascii="Times New Roman" w:hAnsi="Times New Roman" w:cs="Times New Roman"/>
                    <w:lang w:val="nl-NL"/>
                  </w:rPr>
                </w:rPrChange>
              </w:rPr>
              <w:pPrChange w:id="2815" w:author="valesca venhof" w:date="2024-12-15T13:10:00Z" w16du:dateUtc="2024-12-15T12:10:00Z">
                <w:pPr>
                  <w:keepNext/>
                </w:pPr>
              </w:pPrChange>
            </w:pPr>
            <w:del w:id="2816" w:author="valesca venhof" w:date="2024-12-15T13:10:00Z" w16du:dateUtc="2024-12-15T12:10:00Z">
              <w:r w:rsidRPr="00B912E8" w:rsidDel="00B912E8">
                <w:rPr>
                  <w:rFonts w:ascii="Times New Roman" w:hAnsi="Times New Roman" w:cs="Times New Roman"/>
                  <w:rPrChange w:id="2817" w:author="valesca venhof" w:date="2024-12-15T13:10:00Z" w16du:dateUtc="2024-12-15T12:10:00Z">
                    <w:rPr>
                      <w:rFonts w:ascii="Times New Roman" w:hAnsi="Times New Roman" w:cs="Times New Roman"/>
                      <w:lang w:val="nl-NL"/>
                    </w:rPr>
                  </w:rPrChange>
                </w:rPr>
                <w:delText xml:space="preserve">2. word ik vooral blij. (2) </w:delText>
              </w:r>
            </w:del>
          </w:p>
        </w:tc>
        <w:tc>
          <w:tcPr>
            <w:tcW w:w="1129" w:type="dxa"/>
          </w:tcPr>
          <w:p w14:paraId="013D5BDD" w14:textId="56088451"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18" w:author="valesca venhof" w:date="2024-12-15T13:10:00Z" w16du:dateUtc="2024-12-15T12:10:00Z"/>
                <w:rFonts w:ascii="Times New Roman" w:hAnsi="Times New Roman" w:cs="Times New Roman"/>
                <w:rPrChange w:id="2819" w:author="valesca venhof" w:date="2024-12-15T13:10:00Z" w16du:dateUtc="2024-12-15T12:10:00Z">
                  <w:rPr>
                    <w:del w:id="2820" w:author="valesca venhof" w:date="2024-12-15T13:10:00Z" w16du:dateUtc="2024-12-15T12:10:00Z"/>
                    <w:rFonts w:ascii="Times New Roman" w:hAnsi="Times New Roman" w:cs="Times New Roman"/>
                    <w:lang w:val="nl-NL"/>
                  </w:rPr>
                </w:rPrChange>
              </w:rPr>
              <w:pPrChange w:id="282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29F9CB68" w14:textId="1FC8E940"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22" w:author="valesca venhof" w:date="2024-12-15T13:10:00Z" w16du:dateUtc="2024-12-15T12:10:00Z"/>
                <w:rFonts w:ascii="Times New Roman" w:hAnsi="Times New Roman" w:cs="Times New Roman"/>
                <w:rPrChange w:id="2823" w:author="valesca venhof" w:date="2024-12-15T13:10:00Z" w16du:dateUtc="2024-12-15T12:10:00Z">
                  <w:rPr>
                    <w:del w:id="2824" w:author="valesca venhof" w:date="2024-12-15T13:10:00Z" w16du:dateUtc="2024-12-15T12:10:00Z"/>
                    <w:rFonts w:ascii="Times New Roman" w:hAnsi="Times New Roman" w:cs="Times New Roman"/>
                    <w:lang w:val="nl-NL"/>
                  </w:rPr>
                </w:rPrChange>
              </w:rPr>
              <w:pPrChange w:id="282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6EFD2F5E" w14:textId="79A8FD36"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26" w:author="valesca venhof" w:date="2024-12-15T13:10:00Z" w16du:dateUtc="2024-12-15T12:10:00Z"/>
                <w:rFonts w:ascii="Times New Roman" w:hAnsi="Times New Roman" w:cs="Times New Roman"/>
                <w:rPrChange w:id="2827" w:author="valesca venhof" w:date="2024-12-15T13:10:00Z" w16du:dateUtc="2024-12-15T12:10:00Z">
                  <w:rPr>
                    <w:del w:id="2828" w:author="valesca venhof" w:date="2024-12-15T13:10:00Z" w16du:dateUtc="2024-12-15T12:10:00Z"/>
                    <w:rFonts w:ascii="Times New Roman" w:hAnsi="Times New Roman" w:cs="Times New Roman"/>
                    <w:lang w:val="nl-NL"/>
                  </w:rPr>
                </w:rPrChange>
              </w:rPr>
              <w:pPrChange w:id="282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020F25A5" w14:textId="6306ECF6"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30" w:author="valesca venhof" w:date="2024-12-15T13:10:00Z" w16du:dateUtc="2024-12-15T12:10:00Z"/>
                <w:rFonts w:ascii="Times New Roman" w:hAnsi="Times New Roman" w:cs="Times New Roman"/>
                <w:rPrChange w:id="2831" w:author="valesca venhof" w:date="2024-12-15T13:10:00Z" w16du:dateUtc="2024-12-15T12:10:00Z">
                  <w:rPr>
                    <w:del w:id="2832" w:author="valesca venhof" w:date="2024-12-15T13:10:00Z" w16du:dateUtc="2024-12-15T12:10:00Z"/>
                    <w:rFonts w:ascii="Times New Roman" w:hAnsi="Times New Roman" w:cs="Times New Roman"/>
                    <w:lang w:val="nl-NL"/>
                  </w:rPr>
                </w:rPrChange>
              </w:rPr>
              <w:pPrChange w:id="283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1A23E9CF" w14:textId="1BBD8C62"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34" w:author="valesca venhof" w:date="2024-12-15T13:10:00Z" w16du:dateUtc="2024-12-15T12:10:00Z"/>
                <w:rFonts w:ascii="Times New Roman" w:hAnsi="Times New Roman" w:cs="Times New Roman"/>
                <w:rPrChange w:id="2835" w:author="valesca venhof" w:date="2024-12-15T13:10:00Z" w16du:dateUtc="2024-12-15T12:10:00Z">
                  <w:rPr>
                    <w:del w:id="2836" w:author="valesca venhof" w:date="2024-12-15T13:10:00Z" w16du:dateUtc="2024-12-15T12:10:00Z"/>
                    <w:rFonts w:ascii="Times New Roman" w:hAnsi="Times New Roman" w:cs="Times New Roman"/>
                    <w:lang w:val="nl-NL"/>
                  </w:rPr>
                </w:rPrChange>
              </w:rPr>
              <w:pPrChange w:id="283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71706627" w14:textId="51BF5E79"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38" w:author="valesca venhof" w:date="2024-12-15T13:10:00Z" w16du:dateUtc="2024-12-15T12:10:00Z"/>
                <w:rFonts w:ascii="Times New Roman" w:hAnsi="Times New Roman" w:cs="Times New Roman"/>
                <w:rPrChange w:id="2839" w:author="valesca venhof" w:date="2024-12-15T13:10:00Z" w16du:dateUtc="2024-12-15T12:10:00Z">
                  <w:rPr>
                    <w:del w:id="2840" w:author="valesca venhof" w:date="2024-12-15T13:10:00Z" w16du:dateUtc="2024-12-15T12:10:00Z"/>
                    <w:rFonts w:ascii="Times New Roman" w:hAnsi="Times New Roman" w:cs="Times New Roman"/>
                    <w:lang w:val="nl-NL"/>
                  </w:rPr>
                </w:rPrChange>
              </w:rPr>
              <w:pPrChange w:id="284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7B81CE67" w14:textId="5FCBFB2F" w:rsidTr="005C7DDA">
        <w:trPr>
          <w:del w:id="2842"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59D72445" w14:textId="2B945BF4" w:rsidR="005C7DDA" w:rsidRPr="00B912E8" w:rsidDel="00B912E8" w:rsidRDefault="005C7DDA">
            <w:pPr>
              <w:rPr>
                <w:del w:id="2843" w:author="valesca venhof" w:date="2024-12-15T13:10:00Z" w16du:dateUtc="2024-12-15T12:10:00Z"/>
                <w:rFonts w:ascii="Times New Roman" w:hAnsi="Times New Roman" w:cs="Times New Roman"/>
                <w:rPrChange w:id="2844" w:author="valesca venhof" w:date="2024-12-15T13:10:00Z" w16du:dateUtc="2024-12-15T12:10:00Z">
                  <w:rPr>
                    <w:del w:id="2845" w:author="valesca venhof" w:date="2024-12-15T13:10:00Z" w16du:dateUtc="2024-12-15T12:10:00Z"/>
                    <w:rFonts w:ascii="Times New Roman" w:hAnsi="Times New Roman" w:cs="Times New Roman"/>
                    <w:lang w:val="nl-NL"/>
                  </w:rPr>
                </w:rPrChange>
              </w:rPr>
              <w:pPrChange w:id="2846" w:author="valesca venhof" w:date="2024-12-15T13:10:00Z" w16du:dateUtc="2024-12-15T12:10:00Z">
                <w:pPr>
                  <w:keepNext/>
                </w:pPr>
              </w:pPrChange>
            </w:pPr>
            <w:del w:id="2847" w:author="valesca venhof" w:date="2024-12-15T13:10:00Z" w16du:dateUtc="2024-12-15T12:10:00Z">
              <w:r w:rsidRPr="00B912E8" w:rsidDel="00B912E8">
                <w:rPr>
                  <w:rFonts w:ascii="Times New Roman" w:hAnsi="Times New Roman" w:cs="Times New Roman"/>
                  <w:rPrChange w:id="2848" w:author="valesca venhof" w:date="2024-12-15T13:10:00Z" w16du:dateUtc="2024-12-15T12:10:00Z">
                    <w:rPr>
                      <w:rFonts w:ascii="Times New Roman" w:hAnsi="Times New Roman" w:cs="Times New Roman"/>
                      <w:lang w:val="nl-NL"/>
                    </w:rPr>
                  </w:rPrChange>
                </w:rPr>
                <w:delText xml:space="preserve">3. word ik somber. (3) </w:delText>
              </w:r>
            </w:del>
          </w:p>
        </w:tc>
        <w:tc>
          <w:tcPr>
            <w:tcW w:w="1129" w:type="dxa"/>
          </w:tcPr>
          <w:p w14:paraId="2D9742CF" w14:textId="759859A2"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49" w:author="valesca venhof" w:date="2024-12-15T13:10:00Z" w16du:dateUtc="2024-12-15T12:10:00Z"/>
                <w:rFonts w:ascii="Times New Roman" w:hAnsi="Times New Roman" w:cs="Times New Roman"/>
                <w:rPrChange w:id="2850" w:author="valesca venhof" w:date="2024-12-15T13:10:00Z" w16du:dateUtc="2024-12-15T12:10:00Z">
                  <w:rPr>
                    <w:del w:id="2851" w:author="valesca venhof" w:date="2024-12-15T13:10:00Z" w16du:dateUtc="2024-12-15T12:10:00Z"/>
                    <w:rFonts w:ascii="Times New Roman" w:hAnsi="Times New Roman" w:cs="Times New Roman"/>
                    <w:lang w:val="nl-NL"/>
                  </w:rPr>
                </w:rPrChange>
              </w:rPr>
              <w:pPrChange w:id="285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1EEACD94" w14:textId="70B38C51"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53" w:author="valesca venhof" w:date="2024-12-15T13:10:00Z" w16du:dateUtc="2024-12-15T12:10:00Z"/>
                <w:rFonts w:ascii="Times New Roman" w:hAnsi="Times New Roman" w:cs="Times New Roman"/>
                <w:rPrChange w:id="2854" w:author="valesca venhof" w:date="2024-12-15T13:10:00Z" w16du:dateUtc="2024-12-15T12:10:00Z">
                  <w:rPr>
                    <w:del w:id="2855" w:author="valesca venhof" w:date="2024-12-15T13:10:00Z" w16du:dateUtc="2024-12-15T12:10:00Z"/>
                    <w:rFonts w:ascii="Times New Roman" w:hAnsi="Times New Roman" w:cs="Times New Roman"/>
                    <w:lang w:val="nl-NL"/>
                  </w:rPr>
                </w:rPrChange>
              </w:rPr>
              <w:pPrChange w:id="285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30DD5A18" w14:textId="331AF1FE"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57" w:author="valesca venhof" w:date="2024-12-15T13:10:00Z" w16du:dateUtc="2024-12-15T12:10:00Z"/>
                <w:rFonts w:ascii="Times New Roman" w:hAnsi="Times New Roman" w:cs="Times New Roman"/>
                <w:rPrChange w:id="2858" w:author="valesca venhof" w:date="2024-12-15T13:10:00Z" w16du:dateUtc="2024-12-15T12:10:00Z">
                  <w:rPr>
                    <w:del w:id="2859" w:author="valesca venhof" w:date="2024-12-15T13:10:00Z" w16du:dateUtc="2024-12-15T12:10:00Z"/>
                    <w:rFonts w:ascii="Times New Roman" w:hAnsi="Times New Roman" w:cs="Times New Roman"/>
                    <w:lang w:val="nl-NL"/>
                  </w:rPr>
                </w:rPrChange>
              </w:rPr>
              <w:pPrChange w:id="286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36D60E74" w14:textId="2BC26CC6"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61" w:author="valesca venhof" w:date="2024-12-15T13:10:00Z" w16du:dateUtc="2024-12-15T12:10:00Z"/>
                <w:rFonts w:ascii="Times New Roman" w:hAnsi="Times New Roman" w:cs="Times New Roman"/>
                <w:rPrChange w:id="2862" w:author="valesca venhof" w:date="2024-12-15T13:10:00Z" w16du:dateUtc="2024-12-15T12:10:00Z">
                  <w:rPr>
                    <w:del w:id="2863" w:author="valesca venhof" w:date="2024-12-15T13:10:00Z" w16du:dateUtc="2024-12-15T12:10:00Z"/>
                    <w:rFonts w:ascii="Times New Roman" w:hAnsi="Times New Roman" w:cs="Times New Roman"/>
                    <w:lang w:val="nl-NL"/>
                  </w:rPr>
                </w:rPrChange>
              </w:rPr>
              <w:pPrChange w:id="286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4CF559C6" w14:textId="5CD3B70D"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65" w:author="valesca venhof" w:date="2024-12-15T13:10:00Z" w16du:dateUtc="2024-12-15T12:10:00Z"/>
                <w:rFonts w:ascii="Times New Roman" w:hAnsi="Times New Roman" w:cs="Times New Roman"/>
                <w:rPrChange w:id="2866" w:author="valesca venhof" w:date="2024-12-15T13:10:00Z" w16du:dateUtc="2024-12-15T12:10:00Z">
                  <w:rPr>
                    <w:del w:id="2867" w:author="valesca venhof" w:date="2024-12-15T13:10:00Z" w16du:dateUtc="2024-12-15T12:10:00Z"/>
                    <w:rFonts w:ascii="Times New Roman" w:hAnsi="Times New Roman" w:cs="Times New Roman"/>
                    <w:lang w:val="nl-NL"/>
                  </w:rPr>
                </w:rPrChange>
              </w:rPr>
              <w:pPrChange w:id="286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63861CC6" w14:textId="412266BB"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69" w:author="valesca venhof" w:date="2024-12-15T13:10:00Z" w16du:dateUtc="2024-12-15T12:10:00Z"/>
                <w:rFonts w:ascii="Times New Roman" w:hAnsi="Times New Roman" w:cs="Times New Roman"/>
                <w:rPrChange w:id="2870" w:author="valesca venhof" w:date="2024-12-15T13:10:00Z" w16du:dateUtc="2024-12-15T12:10:00Z">
                  <w:rPr>
                    <w:del w:id="2871" w:author="valesca venhof" w:date="2024-12-15T13:10:00Z" w16du:dateUtc="2024-12-15T12:10:00Z"/>
                    <w:rFonts w:ascii="Times New Roman" w:hAnsi="Times New Roman" w:cs="Times New Roman"/>
                    <w:lang w:val="nl-NL"/>
                  </w:rPr>
                </w:rPrChange>
              </w:rPr>
              <w:pPrChange w:id="287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64E5B929" w14:textId="2D6B8B6D" w:rsidTr="005C7DDA">
        <w:trPr>
          <w:del w:id="2873"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7B52CB87" w14:textId="7B7375C3" w:rsidR="005C7DDA" w:rsidRPr="00B912E8" w:rsidDel="00B912E8" w:rsidRDefault="005C7DDA">
            <w:pPr>
              <w:rPr>
                <w:del w:id="2874" w:author="valesca venhof" w:date="2024-12-15T13:10:00Z" w16du:dateUtc="2024-12-15T12:10:00Z"/>
                <w:rFonts w:ascii="Times New Roman" w:hAnsi="Times New Roman" w:cs="Times New Roman"/>
                <w:rPrChange w:id="2875" w:author="valesca venhof" w:date="2024-12-15T13:10:00Z" w16du:dateUtc="2024-12-15T12:10:00Z">
                  <w:rPr>
                    <w:del w:id="2876" w:author="valesca venhof" w:date="2024-12-15T13:10:00Z" w16du:dateUtc="2024-12-15T12:10:00Z"/>
                    <w:rFonts w:ascii="Times New Roman" w:hAnsi="Times New Roman" w:cs="Times New Roman"/>
                    <w:lang w:val="nl-NL"/>
                  </w:rPr>
                </w:rPrChange>
              </w:rPr>
              <w:pPrChange w:id="2877" w:author="valesca venhof" w:date="2024-12-15T13:10:00Z" w16du:dateUtc="2024-12-15T12:10:00Z">
                <w:pPr>
                  <w:keepNext/>
                </w:pPr>
              </w:pPrChange>
            </w:pPr>
            <w:del w:id="2878" w:author="valesca venhof" w:date="2024-12-15T13:10:00Z" w16du:dateUtc="2024-12-15T12:10:00Z">
              <w:r w:rsidRPr="00B912E8" w:rsidDel="00B912E8">
                <w:rPr>
                  <w:rFonts w:ascii="Times New Roman" w:hAnsi="Times New Roman" w:cs="Times New Roman"/>
                  <w:rPrChange w:id="2879" w:author="valesca venhof" w:date="2024-12-15T13:10:00Z" w16du:dateUtc="2024-12-15T12:10:00Z">
                    <w:rPr>
                      <w:rFonts w:ascii="Times New Roman" w:hAnsi="Times New Roman" w:cs="Times New Roman"/>
                      <w:lang w:val="nl-NL"/>
                    </w:rPr>
                  </w:rPrChange>
                </w:rPr>
                <w:delText>4. ben ik boos.</w:delText>
              </w:r>
            </w:del>
          </w:p>
          <w:p w14:paraId="3DD83E94" w14:textId="30B2AE79" w:rsidR="005C7DDA" w:rsidRPr="00B912E8" w:rsidDel="00B912E8" w:rsidRDefault="005C7DDA">
            <w:pPr>
              <w:rPr>
                <w:del w:id="2880" w:author="valesca venhof" w:date="2024-12-15T13:10:00Z" w16du:dateUtc="2024-12-15T12:10:00Z"/>
                <w:rFonts w:ascii="Times New Roman" w:hAnsi="Times New Roman" w:cs="Times New Roman"/>
                <w:rPrChange w:id="2881" w:author="valesca venhof" w:date="2024-12-15T13:10:00Z" w16du:dateUtc="2024-12-15T12:10:00Z">
                  <w:rPr>
                    <w:del w:id="2882" w:author="valesca venhof" w:date="2024-12-15T13:10:00Z" w16du:dateUtc="2024-12-15T12:10:00Z"/>
                    <w:rFonts w:ascii="Times New Roman" w:hAnsi="Times New Roman" w:cs="Times New Roman"/>
                    <w:lang w:val="nl-NL"/>
                  </w:rPr>
                </w:rPrChange>
              </w:rPr>
              <w:pPrChange w:id="2883" w:author="valesca venhof" w:date="2024-12-15T13:10:00Z" w16du:dateUtc="2024-12-15T12:10:00Z">
                <w:pPr>
                  <w:keepNext/>
                </w:pPr>
              </w:pPrChange>
            </w:pPr>
            <w:del w:id="2884" w:author="valesca venhof" w:date="2024-12-15T13:10:00Z" w16du:dateUtc="2024-12-15T12:10:00Z">
              <w:r w:rsidRPr="00B912E8" w:rsidDel="00B912E8">
                <w:rPr>
                  <w:rFonts w:ascii="Times New Roman" w:hAnsi="Times New Roman" w:cs="Times New Roman"/>
                  <w:rPrChange w:id="2885" w:author="valesca venhof" w:date="2024-12-15T13:10:00Z" w16du:dateUtc="2024-12-15T12:10:00Z">
                    <w:rPr>
                      <w:rFonts w:ascii="Times New Roman" w:hAnsi="Times New Roman" w:cs="Times New Roman"/>
                      <w:lang w:val="nl-NL"/>
                    </w:rPr>
                  </w:rPrChange>
                </w:rPr>
                <w:delText xml:space="preserve"> (4) </w:delText>
              </w:r>
            </w:del>
          </w:p>
        </w:tc>
        <w:tc>
          <w:tcPr>
            <w:tcW w:w="1129" w:type="dxa"/>
          </w:tcPr>
          <w:p w14:paraId="2BE582AB" w14:textId="51DC256F"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86" w:author="valesca venhof" w:date="2024-12-15T13:10:00Z" w16du:dateUtc="2024-12-15T12:10:00Z"/>
                <w:rFonts w:ascii="Times New Roman" w:hAnsi="Times New Roman" w:cs="Times New Roman"/>
                <w:rPrChange w:id="2887" w:author="valesca venhof" w:date="2024-12-15T13:10:00Z" w16du:dateUtc="2024-12-15T12:10:00Z">
                  <w:rPr>
                    <w:del w:id="2888" w:author="valesca venhof" w:date="2024-12-15T13:10:00Z" w16du:dateUtc="2024-12-15T12:10:00Z"/>
                    <w:rFonts w:ascii="Times New Roman" w:hAnsi="Times New Roman" w:cs="Times New Roman"/>
                    <w:lang w:val="nl-NL"/>
                  </w:rPr>
                </w:rPrChange>
              </w:rPr>
              <w:pPrChange w:id="288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1ED297DD" w14:textId="0594E620"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90" w:author="valesca venhof" w:date="2024-12-15T13:10:00Z" w16du:dateUtc="2024-12-15T12:10:00Z"/>
                <w:rFonts w:ascii="Times New Roman" w:hAnsi="Times New Roman" w:cs="Times New Roman"/>
                <w:rPrChange w:id="2891" w:author="valesca venhof" w:date="2024-12-15T13:10:00Z" w16du:dateUtc="2024-12-15T12:10:00Z">
                  <w:rPr>
                    <w:del w:id="2892" w:author="valesca venhof" w:date="2024-12-15T13:10:00Z" w16du:dateUtc="2024-12-15T12:10:00Z"/>
                    <w:rFonts w:ascii="Times New Roman" w:hAnsi="Times New Roman" w:cs="Times New Roman"/>
                    <w:lang w:val="nl-NL"/>
                  </w:rPr>
                </w:rPrChange>
              </w:rPr>
              <w:pPrChange w:id="289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1018C68A" w14:textId="3C4D0216"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94" w:author="valesca venhof" w:date="2024-12-15T13:10:00Z" w16du:dateUtc="2024-12-15T12:10:00Z"/>
                <w:rFonts w:ascii="Times New Roman" w:hAnsi="Times New Roman" w:cs="Times New Roman"/>
                <w:rPrChange w:id="2895" w:author="valesca venhof" w:date="2024-12-15T13:10:00Z" w16du:dateUtc="2024-12-15T12:10:00Z">
                  <w:rPr>
                    <w:del w:id="2896" w:author="valesca venhof" w:date="2024-12-15T13:10:00Z" w16du:dateUtc="2024-12-15T12:10:00Z"/>
                    <w:rFonts w:ascii="Times New Roman" w:hAnsi="Times New Roman" w:cs="Times New Roman"/>
                    <w:lang w:val="nl-NL"/>
                  </w:rPr>
                </w:rPrChange>
              </w:rPr>
              <w:pPrChange w:id="289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21855A07" w14:textId="7155E320"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898" w:author="valesca venhof" w:date="2024-12-15T13:10:00Z" w16du:dateUtc="2024-12-15T12:10:00Z"/>
                <w:rFonts w:ascii="Times New Roman" w:hAnsi="Times New Roman" w:cs="Times New Roman"/>
                <w:rPrChange w:id="2899" w:author="valesca venhof" w:date="2024-12-15T13:10:00Z" w16du:dateUtc="2024-12-15T12:10:00Z">
                  <w:rPr>
                    <w:del w:id="2900" w:author="valesca venhof" w:date="2024-12-15T13:10:00Z" w16du:dateUtc="2024-12-15T12:10:00Z"/>
                    <w:rFonts w:ascii="Times New Roman" w:hAnsi="Times New Roman" w:cs="Times New Roman"/>
                    <w:lang w:val="nl-NL"/>
                  </w:rPr>
                </w:rPrChange>
              </w:rPr>
              <w:pPrChange w:id="290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13DB735F" w14:textId="06F73A5D"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02" w:author="valesca venhof" w:date="2024-12-15T13:10:00Z" w16du:dateUtc="2024-12-15T12:10:00Z"/>
                <w:rFonts w:ascii="Times New Roman" w:hAnsi="Times New Roman" w:cs="Times New Roman"/>
                <w:rPrChange w:id="2903" w:author="valesca venhof" w:date="2024-12-15T13:10:00Z" w16du:dateUtc="2024-12-15T12:10:00Z">
                  <w:rPr>
                    <w:del w:id="2904" w:author="valesca venhof" w:date="2024-12-15T13:10:00Z" w16du:dateUtc="2024-12-15T12:10:00Z"/>
                    <w:rFonts w:ascii="Times New Roman" w:hAnsi="Times New Roman" w:cs="Times New Roman"/>
                    <w:lang w:val="nl-NL"/>
                  </w:rPr>
                </w:rPrChange>
              </w:rPr>
              <w:pPrChange w:id="290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57C52A2C" w14:textId="5586BF73"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06" w:author="valesca venhof" w:date="2024-12-15T13:10:00Z" w16du:dateUtc="2024-12-15T12:10:00Z"/>
                <w:rFonts w:ascii="Times New Roman" w:hAnsi="Times New Roman" w:cs="Times New Roman"/>
                <w:rPrChange w:id="2907" w:author="valesca venhof" w:date="2024-12-15T13:10:00Z" w16du:dateUtc="2024-12-15T12:10:00Z">
                  <w:rPr>
                    <w:del w:id="2908" w:author="valesca venhof" w:date="2024-12-15T13:10:00Z" w16du:dateUtc="2024-12-15T12:10:00Z"/>
                    <w:rFonts w:ascii="Times New Roman" w:hAnsi="Times New Roman" w:cs="Times New Roman"/>
                    <w:lang w:val="nl-NL"/>
                  </w:rPr>
                </w:rPrChange>
              </w:rPr>
              <w:pPrChange w:id="290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0886D9EF" w14:textId="2701854E" w:rsidTr="005C7DDA">
        <w:trPr>
          <w:del w:id="2910"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5BFD35D5" w14:textId="0A2EB97D" w:rsidR="005C7DDA" w:rsidRPr="00B912E8" w:rsidDel="00B912E8" w:rsidRDefault="005C7DDA">
            <w:pPr>
              <w:rPr>
                <w:del w:id="2911" w:author="valesca venhof" w:date="2024-12-15T13:10:00Z" w16du:dateUtc="2024-12-15T12:10:00Z"/>
                <w:rFonts w:ascii="Times New Roman" w:hAnsi="Times New Roman" w:cs="Times New Roman"/>
                <w:rPrChange w:id="2912" w:author="valesca venhof" w:date="2024-12-15T13:10:00Z" w16du:dateUtc="2024-12-15T12:10:00Z">
                  <w:rPr>
                    <w:del w:id="2913" w:author="valesca venhof" w:date="2024-12-15T13:10:00Z" w16du:dateUtc="2024-12-15T12:10:00Z"/>
                    <w:rFonts w:ascii="Times New Roman" w:hAnsi="Times New Roman" w:cs="Times New Roman"/>
                    <w:lang w:val="nl-NL"/>
                  </w:rPr>
                </w:rPrChange>
              </w:rPr>
              <w:pPrChange w:id="2914" w:author="valesca venhof" w:date="2024-12-15T13:10:00Z" w16du:dateUtc="2024-12-15T12:10:00Z">
                <w:pPr>
                  <w:keepNext/>
                </w:pPr>
              </w:pPrChange>
            </w:pPr>
            <w:del w:id="2915" w:author="valesca venhof" w:date="2024-12-15T13:10:00Z" w16du:dateUtc="2024-12-15T12:10:00Z">
              <w:r w:rsidRPr="00B912E8" w:rsidDel="00B912E8">
                <w:rPr>
                  <w:rFonts w:ascii="Times New Roman" w:hAnsi="Times New Roman" w:cs="Times New Roman"/>
                  <w:rPrChange w:id="2916" w:author="valesca venhof" w:date="2024-12-15T13:10:00Z" w16du:dateUtc="2024-12-15T12:10:00Z">
                    <w:rPr>
                      <w:rFonts w:ascii="Times New Roman" w:hAnsi="Times New Roman" w:cs="Times New Roman"/>
                      <w:lang w:val="nl-NL"/>
                    </w:rPr>
                  </w:rPrChange>
                </w:rPr>
                <w:delText xml:space="preserve">5. ben ik angstig. (5) </w:delText>
              </w:r>
            </w:del>
          </w:p>
        </w:tc>
        <w:tc>
          <w:tcPr>
            <w:tcW w:w="1129" w:type="dxa"/>
          </w:tcPr>
          <w:p w14:paraId="1C07015A" w14:textId="3D8EA995"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17" w:author="valesca venhof" w:date="2024-12-15T13:10:00Z" w16du:dateUtc="2024-12-15T12:10:00Z"/>
                <w:rFonts w:ascii="Times New Roman" w:hAnsi="Times New Roman" w:cs="Times New Roman"/>
                <w:rPrChange w:id="2918" w:author="valesca venhof" w:date="2024-12-15T13:10:00Z" w16du:dateUtc="2024-12-15T12:10:00Z">
                  <w:rPr>
                    <w:del w:id="2919" w:author="valesca venhof" w:date="2024-12-15T13:10:00Z" w16du:dateUtc="2024-12-15T12:10:00Z"/>
                    <w:rFonts w:ascii="Times New Roman" w:hAnsi="Times New Roman" w:cs="Times New Roman"/>
                    <w:lang w:val="nl-NL"/>
                  </w:rPr>
                </w:rPrChange>
              </w:rPr>
              <w:pPrChange w:id="292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53CB8C6C" w14:textId="250C834F"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21" w:author="valesca venhof" w:date="2024-12-15T13:10:00Z" w16du:dateUtc="2024-12-15T12:10:00Z"/>
                <w:rFonts w:ascii="Times New Roman" w:hAnsi="Times New Roman" w:cs="Times New Roman"/>
                <w:rPrChange w:id="2922" w:author="valesca venhof" w:date="2024-12-15T13:10:00Z" w16du:dateUtc="2024-12-15T12:10:00Z">
                  <w:rPr>
                    <w:del w:id="2923" w:author="valesca venhof" w:date="2024-12-15T13:10:00Z" w16du:dateUtc="2024-12-15T12:10:00Z"/>
                    <w:rFonts w:ascii="Times New Roman" w:hAnsi="Times New Roman" w:cs="Times New Roman"/>
                    <w:lang w:val="nl-NL"/>
                  </w:rPr>
                </w:rPrChange>
              </w:rPr>
              <w:pPrChange w:id="292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42D6E3F3" w14:textId="6C1640CB"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25" w:author="valesca venhof" w:date="2024-12-15T13:10:00Z" w16du:dateUtc="2024-12-15T12:10:00Z"/>
                <w:rFonts w:ascii="Times New Roman" w:hAnsi="Times New Roman" w:cs="Times New Roman"/>
                <w:rPrChange w:id="2926" w:author="valesca venhof" w:date="2024-12-15T13:10:00Z" w16du:dateUtc="2024-12-15T12:10:00Z">
                  <w:rPr>
                    <w:del w:id="2927" w:author="valesca venhof" w:date="2024-12-15T13:10:00Z" w16du:dateUtc="2024-12-15T12:10:00Z"/>
                    <w:rFonts w:ascii="Times New Roman" w:hAnsi="Times New Roman" w:cs="Times New Roman"/>
                    <w:lang w:val="nl-NL"/>
                  </w:rPr>
                </w:rPrChange>
              </w:rPr>
              <w:pPrChange w:id="292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48F3BD84" w14:textId="2CC09672"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29" w:author="valesca venhof" w:date="2024-12-15T13:10:00Z" w16du:dateUtc="2024-12-15T12:10:00Z"/>
                <w:rFonts w:ascii="Times New Roman" w:hAnsi="Times New Roman" w:cs="Times New Roman"/>
                <w:rPrChange w:id="2930" w:author="valesca venhof" w:date="2024-12-15T13:10:00Z" w16du:dateUtc="2024-12-15T12:10:00Z">
                  <w:rPr>
                    <w:del w:id="2931" w:author="valesca venhof" w:date="2024-12-15T13:10:00Z" w16du:dateUtc="2024-12-15T12:10:00Z"/>
                    <w:rFonts w:ascii="Times New Roman" w:hAnsi="Times New Roman" w:cs="Times New Roman"/>
                    <w:lang w:val="nl-NL"/>
                  </w:rPr>
                </w:rPrChange>
              </w:rPr>
              <w:pPrChange w:id="293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49BA3B6E" w14:textId="73586010"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33" w:author="valesca venhof" w:date="2024-12-15T13:10:00Z" w16du:dateUtc="2024-12-15T12:10:00Z"/>
                <w:rFonts w:ascii="Times New Roman" w:hAnsi="Times New Roman" w:cs="Times New Roman"/>
                <w:rPrChange w:id="2934" w:author="valesca venhof" w:date="2024-12-15T13:10:00Z" w16du:dateUtc="2024-12-15T12:10:00Z">
                  <w:rPr>
                    <w:del w:id="2935" w:author="valesca venhof" w:date="2024-12-15T13:10:00Z" w16du:dateUtc="2024-12-15T12:10:00Z"/>
                    <w:rFonts w:ascii="Times New Roman" w:hAnsi="Times New Roman" w:cs="Times New Roman"/>
                    <w:lang w:val="nl-NL"/>
                  </w:rPr>
                </w:rPrChange>
              </w:rPr>
              <w:pPrChange w:id="293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243712CD" w14:textId="206A3F0C"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37" w:author="valesca venhof" w:date="2024-12-15T13:10:00Z" w16du:dateUtc="2024-12-15T12:10:00Z"/>
                <w:rFonts w:ascii="Times New Roman" w:hAnsi="Times New Roman" w:cs="Times New Roman"/>
                <w:rPrChange w:id="2938" w:author="valesca venhof" w:date="2024-12-15T13:10:00Z" w16du:dateUtc="2024-12-15T12:10:00Z">
                  <w:rPr>
                    <w:del w:id="2939" w:author="valesca venhof" w:date="2024-12-15T13:10:00Z" w16du:dateUtc="2024-12-15T12:10:00Z"/>
                    <w:rFonts w:ascii="Times New Roman" w:hAnsi="Times New Roman" w:cs="Times New Roman"/>
                    <w:lang w:val="nl-NL"/>
                  </w:rPr>
                </w:rPrChange>
              </w:rPr>
              <w:pPrChange w:id="294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0E7E118A" w14:textId="2CDB1E75" w:rsidTr="005C7DDA">
        <w:trPr>
          <w:del w:id="2941"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4FAC922A" w14:textId="0E136A9B" w:rsidR="005C7DDA" w:rsidRPr="00B912E8" w:rsidDel="00B912E8" w:rsidRDefault="005C7DDA">
            <w:pPr>
              <w:rPr>
                <w:del w:id="2942" w:author="valesca venhof" w:date="2024-12-15T13:10:00Z" w16du:dateUtc="2024-12-15T12:10:00Z"/>
                <w:rFonts w:ascii="Times New Roman" w:hAnsi="Times New Roman" w:cs="Times New Roman"/>
                <w:rPrChange w:id="2943" w:author="valesca venhof" w:date="2024-12-15T13:10:00Z" w16du:dateUtc="2024-12-15T12:10:00Z">
                  <w:rPr>
                    <w:del w:id="2944" w:author="valesca venhof" w:date="2024-12-15T13:10:00Z" w16du:dateUtc="2024-12-15T12:10:00Z"/>
                    <w:rFonts w:ascii="Times New Roman" w:hAnsi="Times New Roman" w:cs="Times New Roman"/>
                    <w:lang w:val="nl-NL"/>
                  </w:rPr>
                </w:rPrChange>
              </w:rPr>
              <w:pPrChange w:id="2945" w:author="valesca venhof" w:date="2024-12-15T13:10:00Z" w16du:dateUtc="2024-12-15T12:10:00Z">
                <w:pPr>
                  <w:keepNext/>
                </w:pPr>
              </w:pPrChange>
            </w:pPr>
            <w:del w:id="2946" w:author="valesca venhof" w:date="2024-12-15T13:10:00Z" w16du:dateUtc="2024-12-15T12:10:00Z">
              <w:r w:rsidRPr="00B912E8" w:rsidDel="00B912E8">
                <w:rPr>
                  <w:rFonts w:ascii="Times New Roman" w:hAnsi="Times New Roman" w:cs="Times New Roman"/>
                  <w:rPrChange w:id="2947" w:author="valesca venhof" w:date="2024-12-15T13:10:00Z" w16du:dateUtc="2024-12-15T12:10:00Z">
                    <w:rPr>
                      <w:rFonts w:ascii="Times New Roman" w:hAnsi="Times New Roman" w:cs="Times New Roman"/>
                      <w:lang w:val="nl-NL"/>
                    </w:rPr>
                  </w:rPrChange>
                </w:rPr>
                <w:delText>6. heb ik spanning, stress.</w:delText>
              </w:r>
            </w:del>
          </w:p>
          <w:p w14:paraId="386359AD" w14:textId="45FD2584" w:rsidR="005C7DDA" w:rsidRPr="00B912E8" w:rsidDel="00B912E8" w:rsidRDefault="005C7DDA">
            <w:pPr>
              <w:rPr>
                <w:del w:id="2948" w:author="valesca venhof" w:date="2024-12-15T13:10:00Z" w16du:dateUtc="2024-12-15T12:10:00Z"/>
                <w:rFonts w:ascii="Times New Roman" w:hAnsi="Times New Roman" w:cs="Times New Roman"/>
                <w:rPrChange w:id="2949" w:author="valesca venhof" w:date="2024-12-15T13:10:00Z" w16du:dateUtc="2024-12-15T12:10:00Z">
                  <w:rPr>
                    <w:del w:id="2950" w:author="valesca venhof" w:date="2024-12-15T13:10:00Z" w16du:dateUtc="2024-12-15T12:10:00Z"/>
                    <w:rFonts w:ascii="Times New Roman" w:hAnsi="Times New Roman" w:cs="Times New Roman"/>
                    <w:lang w:val="nl-NL"/>
                  </w:rPr>
                </w:rPrChange>
              </w:rPr>
              <w:pPrChange w:id="2951" w:author="valesca venhof" w:date="2024-12-15T13:10:00Z" w16du:dateUtc="2024-12-15T12:10:00Z">
                <w:pPr>
                  <w:keepNext/>
                </w:pPr>
              </w:pPrChange>
            </w:pPr>
            <w:del w:id="2952" w:author="valesca venhof" w:date="2024-12-15T13:10:00Z" w16du:dateUtc="2024-12-15T12:10:00Z">
              <w:r w:rsidRPr="00B912E8" w:rsidDel="00B912E8">
                <w:rPr>
                  <w:rFonts w:ascii="Times New Roman" w:hAnsi="Times New Roman" w:cs="Times New Roman"/>
                  <w:rPrChange w:id="2953" w:author="valesca venhof" w:date="2024-12-15T13:10:00Z" w16du:dateUtc="2024-12-15T12:10:00Z">
                    <w:rPr>
                      <w:rFonts w:ascii="Times New Roman" w:hAnsi="Times New Roman" w:cs="Times New Roman"/>
                      <w:lang w:val="nl-NL"/>
                    </w:rPr>
                  </w:rPrChange>
                </w:rPr>
                <w:delText xml:space="preserve"> (6) </w:delText>
              </w:r>
            </w:del>
          </w:p>
        </w:tc>
        <w:tc>
          <w:tcPr>
            <w:tcW w:w="1129" w:type="dxa"/>
          </w:tcPr>
          <w:p w14:paraId="56740FFF" w14:textId="1B95054A"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54" w:author="valesca venhof" w:date="2024-12-15T13:10:00Z" w16du:dateUtc="2024-12-15T12:10:00Z"/>
                <w:rFonts w:ascii="Times New Roman" w:hAnsi="Times New Roman" w:cs="Times New Roman"/>
                <w:rPrChange w:id="2955" w:author="valesca venhof" w:date="2024-12-15T13:10:00Z" w16du:dateUtc="2024-12-15T12:10:00Z">
                  <w:rPr>
                    <w:del w:id="2956" w:author="valesca venhof" w:date="2024-12-15T13:10:00Z" w16du:dateUtc="2024-12-15T12:10:00Z"/>
                    <w:rFonts w:ascii="Times New Roman" w:hAnsi="Times New Roman" w:cs="Times New Roman"/>
                    <w:lang w:val="nl-NL"/>
                  </w:rPr>
                </w:rPrChange>
              </w:rPr>
              <w:pPrChange w:id="295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3D9694C9" w14:textId="3EF8A6BF"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58" w:author="valesca venhof" w:date="2024-12-15T13:10:00Z" w16du:dateUtc="2024-12-15T12:10:00Z"/>
                <w:rFonts w:ascii="Times New Roman" w:hAnsi="Times New Roman" w:cs="Times New Roman"/>
                <w:rPrChange w:id="2959" w:author="valesca venhof" w:date="2024-12-15T13:10:00Z" w16du:dateUtc="2024-12-15T12:10:00Z">
                  <w:rPr>
                    <w:del w:id="2960" w:author="valesca venhof" w:date="2024-12-15T13:10:00Z" w16du:dateUtc="2024-12-15T12:10:00Z"/>
                    <w:rFonts w:ascii="Times New Roman" w:hAnsi="Times New Roman" w:cs="Times New Roman"/>
                    <w:lang w:val="nl-NL"/>
                  </w:rPr>
                </w:rPrChange>
              </w:rPr>
              <w:pPrChange w:id="296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54D6B31E" w14:textId="6421D66F"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62" w:author="valesca venhof" w:date="2024-12-15T13:10:00Z" w16du:dateUtc="2024-12-15T12:10:00Z"/>
                <w:rFonts w:ascii="Times New Roman" w:hAnsi="Times New Roman" w:cs="Times New Roman"/>
                <w:rPrChange w:id="2963" w:author="valesca venhof" w:date="2024-12-15T13:10:00Z" w16du:dateUtc="2024-12-15T12:10:00Z">
                  <w:rPr>
                    <w:del w:id="2964" w:author="valesca venhof" w:date="2024-12-15T13:10:00Z" w16du:dateUtc="2024-12-15T12:10:00Z"/>
                    <w:rFonts w:ascii="Times New Roman" w:hAnsi="Times New Roman" w:cs="Times New Roman"/>
                    <w:lang w:val="nl-NL"/>
                  </w:rPr>
                </w:rPrChange>
              </w:rPr>
              <w:pPrChange w:id="296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4BA26668" w14:textId="012C537E"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66" w:author="valesca venhof" w:date="2024-12-15T13:10:00Z" w16du:dateUtc="2024-12-15T12:10:00Z"/>
                <w:rFonts w:ascii="Times New Roman" w:hAnsi="Times New Roman" w:cs="Times New Roman"/>
                <w:rPrChange w:id="2967" w:author="valesca venhof" w:date="2024-12-15T13:10:00Z" w16du:dateUtc="2024-12-15T12:10:00Z">
                  <w:rPr>
                    <w:del w:id="2968" w:author="valesca venhof" w:date="2024-12-15T13:10:00Z" w16du:dateUtc="2024-12-15T12:10:00Z"/>
                    <w:rFonts w:ascii="Times New Roman" w:hAnsi="Times New Roman" w:cs="Times New Roman"/>
                    <w:lang w:val="nl-NL"/>
                  </w:rPr>
                </w:rPrChange>
              </w:rPr>
              <w:pPrChange w:id="296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303F7BD3" w14:textId="1C8BC338"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70" w:author="valesca venhof" w:date="2024-12-15T13:10:00Z" w16du:dateUtc="2024-12-15T12:10:00Z"/>
                <w:rFonts w:ascii="Times New Roman" w:hAnsi="Times New Roman" w:cs="Times New Roman"/>
                <w:rPrChange w:id="2971" w:author="valesca venhof" w:date="2024-12-15T13:10:00Z" w16du:dateUtc="2024-12-15T12:10:00Z">
                  <w:rPr>
                    <w:del w:id="2972" w:author="valesca venhof" w:date="2024-12-15T13:10:00Z" w16du:dateUtc="2024-12-15T12:10:00Z"/>
                    <w:rFonts w:ascii="Times New Roman" w:hAnsi="Times New Roman" w:cs="Times New Roman"/>
                    <w:lang w:val="nl-NL"/>
                  </w:rPr>
                </w:rPrChange>
              </w:rPr>
              <w:pPrChange w:id="297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72B08DD1" w14:textId="38CD08E5"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2974" w:author="valesca venhof" w:date="2024-12-15T13:10:00Z" w16du:dateUtc="2024-12-15T12:10:00Z"/>
                <w:rFonts w:ascii="Times New Roman" w:hAnsi="Times New Roman" w:cs="Times New Roman"/>
                <w:rPrChange w:id="2975" w:author="valesca venhof" w:date="2024-12-15T13:10:00Z" w16du:dateUtc="2024-12-15T12:10:00Z">
                  <w:rPr>
                    <w:del w:id="2976" w:author="valesca venhof" w:date="2024-12-15T13:10:00Z" w16du:dateUtc="2024-12-15T12:10:00Z"/>
                    <w:rFonts w:ascii="Times New Roman" w:hAnsi="Times New Roman" w:cs="Times New Roman"/>
                    <w:lang w:val="nl-NL"/>
                  </w:rPr>
                </w:rPrChange>
              </w:rPr>
              <w:pPrChange w:id="297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7C886245" w14:textId="2272207D" w:rsidTr="005C7DDA">
        <w:trPr>
          <w:del w:id="2978"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1A6D2ED9" w14:textId="56CC0A8B" w:rsidR="005C7DDA" w:rsidRPr="00B912E8" w:rsidDel="00B912E8" w:rsidRDefault="005C7DDA">
            <w:pPr>
              <w:rPr>
                <w:del w:id="2979" w:author="valesca venhof" w:date="2024-12-15T13:10:00Z" w16du:dateUtc="2024-12-15T12:10:00Z"/>
                <w:rFonts w:ascii="Times New Roman" w:hAnsi="Times New Roman" w:cs="Times New Roman"/>
                <w:rPrChange w:id="2980" w:author="valesca venhof" w:date="2024-12-15T13:10:00Z" w16du:dateUtc="2024-12-15T12:10:00Z">
                  <w:rPr>
                    <w:del w:id="2981" w:author="valesca venhof" w:date="2024-12-15T13:10:00Z" w16du:dateUtc="2024-12-15T12:10:00Z"/>
                    <w:rFonts w:ascii="Times New Roman" w:hAnsi="Times New Roman" w:cs="Times New Roman"/>
                    <w:lang w:val="nl-NL"/>
                  </w:rPr>
                </w:rPrChange>
              </w:rPr>
              <w:pPrChange w:id="2982" w:author="valesca venhof" w:date="2024-12-15T13:10:00Z" w16du:dateUtc="2024-12-15T12:10:00Z">
                <w:pPr>
                  <w:keepNext/>
                </w:pPr>
              </w:pPrChange>
            </w:pPr>
            <w:del w:id="2983" w:author="valesca venhof" w:date="2024-12-15T13:10:00Z" w16du:dateUtc="2024-12-15T12:10:00Z">
              <w:r w:rsidRPr="00B912E8" w:rsidDel="00B912E8">
                <w:rPr>
                  <w:rFonts w:ascii="Times New Roman" w:hAnsi="Times New Roman" w:cs="Times New Roman"/>
                  <w:rPrChange w:id="2984" w:author="valesca venhof" w:date="2024-12-15T13:10:00Z" w16du:dateUtc="2024-12-15T12:10:00Z">
                    <w:rPr>
                      <w:rFonts w:ascii="Times New Roman" w:hAnsi="Times New Roman" w:cs="Times New Roman"/>
                      <w:lang w:val="nl-NL"/>
                    </w:rPr>
                  </w:rPrChange>
                </w:rPr>
                <w:delText xml:space="preserve">7. kan me mij minder goed concentreren.  </w:delText>
              </w:r>
            </w:del>
          </w:p>
          <w:p w14:paraId="601DDAE5" w14:textId="3A0413C5" w:rsidR="005C7DDA" w:rsidRPr="00B912E8" w:rsidDel="00B912E8" w:rsidRDefault="005C7DDA">
            <w:pPr>
              <w:rPr>
                <w:del w:id="2985" w:author="valesca venhof" w:date="2024-12-15T13:10:00Z" w16du:dateUtc="2024-12-15T12:10:00Z"/>
                <w:rFonts w:ascii="Times New Roman" w:hAnsi="Times New Roman" w:cs="Times New Roman"/>
                <w:rPrChange w:id="2986" w:author="valesca venhof" w:date="2024-12-15T13:10:00Z" w16du:dateUtc="2024-12-15T12:10:00Z">
                  <w:rPr>
                    <w:del w:id="2987" w:author="valesca venhof" w:date="2024-12-15T13:10:00Z" w16du:dateUtc="2024-12-15T12:10:00Z"/>
                    <w:rFonts w:ascii="Times New Roman" w:hAnsi="Times New Roman" w:cs="Times New Roman"/>
                    <w:lang w:val="nl-NL"/>
                  </w:rPr>
                </w:rPrChange>
              </w:rPr>
              <w:pPrChange w:id="2988" w:author="valesca venhof" w:date="2024-12-15T13:10:00Z" w16du:dateUtc="2024-12-15T12:10:00Z">
                <w:pPr>
                  <w:keepNext/>
                </w:pPr>
              </w:pPrChange>
            </w:pPr>
            <w:del w:id="2989" w:author="valesca venhof" w:date="2024-12-15T13:10:00Z" w16du:dateUtc="2024-12-15T12:10:00Z">
              <w:r w:rsidRPr="00B912E8" w:rsidDel="00B912E8">
                <w:rPr>
                  <w:rFonts w:ascii="Times New Roman" w:hAnsi="Times New Roman" w:cs="Times New Roman"/>
                  <w:rPrChange w:id="2990" w:author="valesca venhof" w:date="2024-12-15T13:10:00Z" w16du:dateUtc="2024-12-15T12:10:00Z">
                    <w:rPr>
                      <w:rFonts w:ascii="Times New Roman" w:hAnsi="Times New Roman" w:cs="Times New Roman"/>
                      <w:lang w:val="nl-NL"/>
                    </w:rPr>
                  </w:rPrChange>
                </w:rPr>
                <w:delText xml:space="preserve"> (7) </w:delText>
              </w:r>
            </w:del>
          </w:p>
          <w:p w14:paraId="7755BF92" w14:textId="49774D00" w:rsidR="005C7DDA" w:rsidRPr="00B912E8" w:rsidDel="00B912E8" w:rsidRDefault="005C7DDA">
            <w:pPr>
              <w:rPr>
                <w:del w:id="2991" w:author="valesca venhof" w:date="2024-12-15T13:10:00Z" w16du:dateUtc="2024-12-15T12:10:00Z"/>
                <w:rFonts w:ascii="Times New Roman" w:hAnsi="Times New Roman" w:cs="Times New Roman"/>
                <w:rPrChange w:id="2992" w:author="valesca venhof" w:date="2024-12-15T13:10:00Z" w16du:dateUtc="2024-12-15T12:10:00Z">
                  <w:rPr>
                    <w:del w:id="2993" w:author="valesca venhof" w:date="2024-12-15T13:10:00Z" w16du:dateUtc="2024-12-15T12:10:00Z"/>
                    <w:rFonts w:ascii="Times New Roman" w:hAnsi="Times New Roman" w:cs="Times New Roman"/>
                    <w:lang w:val="nl-NL"/>
                  </w:rPr>
                </w:rPrChange>
              </w:rPr>
              <w:pPrChange w:id="2994" w:author="valesca venhof" w:date="2024-12-15T13:10:00Z" w16du:dateUtc="2024-12-15T12:10:00Z">
                <w:pPr>
                  <w:keepNext/>
                </w:pPr>
              </w:pPrChange>
            </w:pPr>
          </w:p>
          <w:p w14:paraId="1573A457" w14:textId="0B4202E9" w:rsidR="005C7DDA" w:rsidRPr="00B912E8" w:rsidDel="00B912E8" w:rsidRDefault="005C7DDA">
            <w:pPr>
              <w:rPr>
                <w:del w:id="2995" w:author="valesca venhof" w:date="2024-12-15T13:10:00Z" w16du:dateUtc="2024-12-15T12:10:00Z"/>
                <w:rFonts w:ascii="Times New Roman" w:hAnsi="Times New Roman" w:cs="Times New Roman"/>
                <w:rPrChange w:id="2996" w:author="valesca venhof" w:date="2024-12-15T13:10:00Z" w16du:dateUtc="2024-12-15T12:10:00Z">
                  <w:rPr>
                    <w:del w:id="2997" w:author="valesca venhof" w:date="2024-12-15T13:10:00Z" w16du:dateUtc="2024-12-15T12:10:00Z"/>
                    <w:rFonts w:ascii="Times New Roman" w:hAnsi="Times New Roman" w:cs="Times New Roman"/>
                    <w:lang w:val="nl-NL"/>
                  </w:rPr>
                </w:rPrChange>
              </w:rPr>
              <w:pPrChange w:id="2998" w:author="valesca venhof" w:date="2024-12-15T13:10:00Z" w16du:dateUtc="2024-12-15T12:10:00Z">
                <w:pPr>
                  <w:keepNext/>
                </w:pPr>
              </w:pPrChange>
            </w:pPr>
            <w:del w:id="2999" w:author="valesca venhof" w:date="2024-12-15T13:10:00Z" w16du:dateUtc="2024-12-15T12:10:00Z">
              <w:r w:rsidRPr="00B912E8" w:rsidDel="00B912E8">
                <w:rPr>
                  <w:rFonts w:ascii="Times New Roman" w:hAnsi="Times New Roman" w:cs="Times New Roman"/>
                  <w:rPrChange w:id="3000" w:author="valesca venhof" w:date="2024-12-15T13:10:00Z" w16du:dateUtc="2024-12-15T12:10:00Z">
                    <w:rPr>
                      <w:rFonts w:ascii="Times New Roman" w:hAnsi="Times New Roman" w:cs="Times New Roman"/>
                      <w:lang w:val="nl-NL"/>
                    </w:rPr>
                  </w:rPrChange>
                </w:rPr>
                <w:delText>8. pieker ik veel. (8)</w:delText>
              </w:r>
            </w:del>
          </w:p>
        </w:tc>
        <w:tc>
          <w:tcPr>
            <w:tcW w:w="1129" w:type="dxa"/>
          </w:tcPr>
          <w:p w14:paraId="107462D8" w14:textId="7E766D79"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01" w:author="valesca venhof" w:date="2024-12-15T13:10:00Z" w16du:dateUtc="2024-12-15T12:10:00Z"/>
                <w:rFonts w:ascii="Times New Roman" w:hAnsi="Times New Roman" w:cs="Times New Roman"/>
                <w:rPrChange w:id="3002" w:author="valesca venhof" w:date="2024-12-15T13:10:00Z" w16du:dateUtc="2024-12-15T12:10:00Z">
                  <w:rPr>
                    <w:del w:id="3003" w:author="valesca venhof" w:date="2024-12-15T13:10:00Z" w16du:dateUtc="2024-12-15T12:10:00Z"/>
                    <w:rFonts w:ascii="Times New Roman" w:hAnsi="Times New Roman" w:cs="Times New Roman"/>
                    <w:lang w:val="nl-NL"/>
                  </w:rPr>
                </w:rPrChange>
              </w:rPr>
              <w:pPrChange w:id="300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5C00A5A6" w14:textId="2052B594"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05" w:author="valesca venhof" w:date="2024-12-15T13:10:00Z" w16du:dateUtc="2024-12-15T12:10:00Z"/>
                <w:rFonts w:ascii="Times New Roman" w:hAnsi="Times New Roman" w:cs="Times New Roman"/>
                <w:rPrChange w:id="3006" w:author="valesca venhof" w:date="2024-12-15T13:10:00Z" w16du:dateUtc="2024-12-15T12:10:00Z">
                  <w:rPr>
                    <w:del w:id="3007" w:author="valesca venhof" w:date="2024-12-15T13:10:00Z" w16du:dateUtc="2024-12-15T12:10:00Z"/>
                    <w:rFonts w:ascii="Times New Roman" w:hAnsi="Times New Roman" w:cs="Times New Roman"/>
                    <w:lang w:val="nl-NL"/>
                  </w:rPr>
                </w:rPrChange>
              </w:rPr>
              <w:pPrChange w:id="300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1FDFBF74" w14:textId="200CBF51"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09" w:author="valesca venhof" w:date="2024-12-15T13:10:00Z" w16du:dateUtc="2024-12-15T12:10:00Z"/>
                <w:rFonts w:ascii="Times New Roman" w:hAnsi="Times New Roman" w:cs="Times New Roman"/>
                <w:rPrChange w:id="3010" w:author="valesca venhof" w:date="2024-12-15T13:10:00Z" w16du:dateUtc="2024-12-15T12:10:00Z">
                  <w:rPr>
                    <w:del w:id="3011" w:author="valesca venhof" w:date="2024-12-15T13:10:00Z" w16du:dateUtc="2024-12-15T12:10:00Z"/>
                    <w:rFonts w:ascii="Times New Roman" w:hAnsi="Times New Roman" w:cs="Times New Roman"/>
                    <w:lang w:val="nl-NL"/>
                  </w:rPr>
                </w:rPrChange>
              </w:rPr>
              <w:pPrChange w:id="301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65C07910" w14:textId="24144405"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13" w:author="valesca venhof" w:date="2024-12-15T13:10:00Z" w16du:dateUtc="2024-12-15T12:10:00Z"/>
                <w:rFonts w:ascii="Times New Roman" w:hAnsi="Times New Roman" w:cs="Times New Roman"/>
                <w:rPrChange w:id="3014" w:author="valesca venhof" w:date="2024-12-15T13:10:00Z" w16du:dateUtc="2024-12-15T12:10:00Z">
                  <w:rPr>
                    <w:del w:id="3015" w:author="valesca venhof" w:date="2024-12-15T13:10:00Z" w16du:dateUtc="2024-12-15T12:10:00Z"/>
                    <w:rFonts w:ascii="Times New Roman" w:hAnsi="Times New Roman" w:cs="Times New Roman"/>
                    <w:lang w:val="nl-NL"/>
                  </w:rPr>
                </w:rPrChange>
              </w:rPr>
              <w:pPrChange w:id="301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23F1564C" w14:textId="38823322"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17" w:author="valesca venhof" w:date="2024-12-15T13:10:00Z" w16du:dateUtc="2024-12-15T12:10:00Z"/>
                <w:rFonts w:ascii="Times New Roman" w:hAnsi="Times New Roman" w:cs="Times New Roman"/>
                <w:rPrChange w:id="3018" w:author="valesca venhof" w:date="2024-12-15T13:10:00Z" w16du:dateUtc="2024-12-15T12:10:00Z">
                  <w:rPr>
                    <w:del w:id="3019" w:author="valesca venhof" w:date="2024-12-15T13:10:00Z" w16du:dateUtc="2024-12-15T12:10:00Z"/>
                    <w:rFonts w:ascii="Times New Roman" w:hAnsi="Times New Roman" w:cs="Times New Roman"/>
                    <w:lang w:val="nl-NL"/>
                  </w:rPr>
                </w:rPrChange>
              </w:rPr>
              <w:pPrChange w:id="302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22BC6905" w14:textId="75F0657B"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21" w:author="valesca venhof" w:date="2024-12-15T13:10:00Z" w16du:dateUtc="2024-12-15T12:10:00Z"/>
                <w:rFonts w:ascii="Times New Roman" w:hAnsi="Times New Roman" w:cs="Times New Roman"/>
                <w:rPrChange w:id="3022" w:author="valesca venhof" w:date="2024-12-15T13:10:00Z" w16du:dateUtc="2024-12-15T12:10:00Z">
                  <w:rPr>
                    <w:del w:id="3023" w:author="valesca venhof" w:date="2024-12-15T13:10:00Z" w16du:dateUtc="2024-12-15T12:10:00Z"/>
                    <w:rFonts w:ascii="Times New Roman" w:hAnsi="Times New Roman" w:cs="Times New Roman"/>
                    <w:lang w:val="nl-NL"/>
                  </w:rPr>
                </w:rPrChange>
              </w:rPr>
              <w:pPrChange w:id="302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668CFAF8" w14:textId="4E02F81E" w:rsidTr="005C7DDA">
        <w:trPr>
          <w:del w:id="3025"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172EE7E8" w14:textId="4E8D5C1A" w:rsidR="005C7DDA" w:rsidRPr="00B912E8" w:rsidDel="00B912E8" w:rsidRDefault="005C7DDA">
            <w:pPr>
              <w:rPr>
                <w:del w:id="3026" w:author="valesca venhof" w:date="2024-12-15T13:10:00Z" w16du:dateUtc="2024-12-15T12:10:00Z"/>
                <w:rFonts w:ascii="Times New Roman" w:hAnsi="Times New Roman" w:cs="Times New Roman"/>
                <w:rPrChange w:id="3027" w:author="valesca venhof" w:date="2024-12-15T13:10:00Z" w16du:dateUtc="2024-12-15T12:10:00Z">
                  <w:rPr>
                    <w:del w:id="3028" w:author="valesca venhof" w:date="2024-12-15T13:10:00Z" w16du:dateUtc="2024-12-15T12:10:00Z"/>
                    <w:rFonts w:ascii="Times New Roman" w:hAnsi="Times New Roman" w:cs="Times New Roman"/>
                    <w:lang w:val="nl-NL"/>
                  </w:rPr>
                </w:rPrChange>
              </w:rPr>
              <w:pPrChange w:id="3029" w:author="valesca venhof" w:date="2024-12-15T13:10:00Z" w16du:dateUtc="2024-12-15T12:10:00Z">
                <w:pPr>
                  <w:keepNext/>
                </w:pPr>
              </w:pPrChange>
            </w:pPr>
            <w:del w:id="3030" w:author="valesca venhof" w:date="2024-12-15T13:10:00Z" w16du:dateUtc="2024-12-15T12:10:00Z">
              <w:r w:rsidRPr="00B912E8" w:rsidDel="00B912E8">
                <w:rPr>
                  <w:rFonts w:ascii="Times New Roman" w:hAnsi="Times New Roman" w:cs="Times New Roman"/>
                  <w:rPrChange w:id="3031" w:author="valesca venhof" w:date="2024-12-15T13:10:00Z" w16du:dateUtc="2024-12-15T12:10:00Z">
                    <w:rPr>
                      <w:rFonts w:ascii="Times New Roman" w:hAnsi="Times New Roman" w:cs="Times New Roman"/>
                      <w:lang w:val="nl-NL"/>
                    </w:rPr>
                  </w:rPrChange>
                </w:rPr>
                <w:delText xml:space="preserve">9. kan ik niet goed slapen. (9) </w:delText>
              </w:r>
            </w:del>
          </w:p>
        </w:tc>
        <w:tc>
          <w:tcPr>
            <w:tcW w:w="1129" w:type="dxa"/>
          </w:tcPr>
          <w:p w14:paraId="7D83660D" w14:textId="20131E8C"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32" w:author="valesca venhof" w:date="2024-12-15T13:10:00Z" w16du:dateUtc="2024-12-15T12:10:00Z"/>
                <w:rFonts w:ascii="Times New Roman" w:hAnsi="Times New Roman" w:cs="Times New Roman"/>
                <w:rPrChange w:id="3033" w:author="valesca venhof" w:date="2024-12-15T13:10:00Z" w16du:dateUtc="2024-12-15T12:10:00Z">
                  <w:rPr>
                    <w:del w:id="3034" w:author="valesca venhof" w:date="2024-12-15T13:10:00Z" w16du:dateUtc="2024-12-15T12:10:00Z"/>
                    <w:rFonts w:ascii="Times New Roman" w:hAnsi="Times New Roman" w:cs="Times New Roman"/>
                    <w:lang w:val="nl-NL"/>
                  </w:rPr>
                </w:rPrChange>
              </w:rPr>
              <w:pPrChange w:id="303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34EEF876" w14:textId="1887B72E"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36" w:author="valesca venhof" w:date="2024-12-15T13:10:00Z" w16du:dateUtc="2024-12-15T12:10:00Z"/>
                <w:rFonts w:ascii="Times New Roman" w:hAnsi="Times New Roman" w:cs="Times New Roman"/>
                <w:rPrChange w:id="3037" w:author="valesca venhof" w:date="2024-12-15T13:10:00Z" w16du:dateUtc="2024-12-15T12:10:00Z">
                  <w:rPr>
                    <w:del w:id="3038" w:author="valesca venhof" w:date="2024-12-15T13:10:00Z" w16du:dateUtc="2024-12-15T12:10:00Z"/>
                    <w:rFonts w:ascii="Times New Roman" w:hAnsi="Times New Roman" w:cs="Times New Roman"/>
                    <w:lang w:val="nl-NL"/>
                  </w:rPr>
                </w:rPrChange>
              </w:rPr>
              <w:pPrChange w:id="30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4EBE8488" w14:textId="298B1CC7"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40" w:author="valesca venhof" w:date="2024-12-15T13:10:00Z" w16du:dateUtc="2024-12-15T12:10:00Z"/>
                <w:rFonts w:ascii="Times New Roman" w:hAnsi="Times New Roman" w:cs="Times New Roman"/>
                <w:rPrChange w:id="3041" w:author="valesca venhof" w:date="2024-12-15T13:10:00Z" w16du:dateUtc="2024-12-15T12:10:00Z">
                  <w:rPr>
                    <w:del w:id="3042" w:author="valesca venhof" w:date="2024-12-15T13:10:00Z" w16du:dateUtc="2024-12-15T12:10:00Z"/>
                    <w:rFonts w:ascii="Times New Roman" w:hAnsi="Times New Roman" w:cs="Times New Roman"/>
                    <w:lang w:val="nl-NL"/>
                  </w:rPr>
                </w:rPrChange>
              </w:rPr>
              <w:pPrChange w:id="304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7DEF420C" w14:textId="58DBD98E"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44" w:author="valesca venhof" w:date="2024-12-15T13:10:00Z" w16du:dateUtc="2024-12-15T12:10:00Z"/>
                <w:rFonts w:ascii="Times New Roman" w:hAnsi="Times New Roman" w:cs="Times New Roman"/>
                <w:rPrChange w:id="3045" w:author="valesca venhof" w:date="2024-12-15T13:10:00Z" w16du:dateUtc="2024-12-15T12:10:00Z">
                  <w:rPr>
                    <w:del w:id="3046" w:author="valesca venhof" w:date="2024-12-15T13:10:00Z" w16du:dateUtc="2024-12-15T12:10:00Z"/>
                    <w:rFonts w:ascii="Times New Roman" w:hAnsi="Times New Roman" w:cs="Times New Roman"/>
                    <w:lang w:val="nl-NL"/>
                  </w:rPr>
                </w:rPrChange>
              </w:rPr>
              <w:pPrChange w:id="304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5EC5D519" w14:textId="0535FF92"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48" w:author="valesca venhof" w:date="2024-12-15T13:10:00Z" w16du:dateUtc="2024-12-15T12:10:00Z"/>
                <w:rFonts w:ascii="Times New Roman" w:hAnsi="Times New Roman" w:cs="Times New Roman"/>
                <w:rPrChange w:id="3049" w:author="valesca venhof" w:date="2024-12-15T13:10:00Z" w16du:dateUtc="2024-12-15T12:10:00Z">
                  <w:rPr>
                    <w:del w:id="3050" w:author="valesca venhof" w:date="2024-12-15T13:10:00Z" w16du:dateUtc="2024-12-15T12:10:00Z"/>
                    <w:rFonts w:ascii="Times New Roman" w:hAnsi="Times New Roman" w:cs="Times New Roman"/>
                    <w:lang w:val="nl-NL"/>
                  </w:rPr>
                </w:rPrChange>
              </w:rPr>
              <w:pPrChange w:id="305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245248FD" w14:textId="039A357F"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52" w:author="valesca venhof" w:date="2024-12-15T13:10:00Z" w16du:dateUtc="2024-12-15T12:10:00Z"/>
                <w:rFonts w:ascii="Times New Roman" w:hAnsi="Times New Roman" w:cs="Times New Roman"/>
                <w:rPrChange w:id="3053" w:author="valesca venhof" w:date="2024-12-15T13:10:00Z" w16du:dateUtc="2024-12-15T12:10:00Z">
                  <w:rPr>
                    <w:del w:id="3054" w:author="valesca venhof" w:date="2024-12-15T13:10:00Z" w16du:dateUtc="2024-12-15T12:10:00Z"/>
                    <w:rFonts w:ascii="Times New Roman" w:hAnsi="Times New Roman" w:cs="Times New Roman"/>
                    <w:lang w:val="nl-NL"/>
                  </w:rPr>
                </w:rPrChange>
              </w:rPr>
              <w:pPrChange w:id="305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217BF6B1" w14:textId="71A39605" w:rsidTr="005C7DDA">
        <w:trPr>
          <w:del w:id="3056"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39606FF3" w14:textId="7C4EFBB3" w:rsidR="005C7DDA" w:rsidRPr="00B912E8" w:rsidDel="00B912E8" w:rsidRDefault="005C7DDA">
            <w:pPr>
              <w:rPr>
                <w:del w:id="3057" w:author="valesca venhof" w:date="2024-12-15T13:10:00Z" w16du:dateUtc="2024-12-15T12:10:00Z"/>
                <w:rFonts w:ascii="Times New Roman" w:hAnsi="Times New Roman" w:cs="Times New Roman"/>
                <w:rPrChange w:id="3058" w:author="valesca venhof" w:date="2024-12-15T13:10:00Z" w16du:dateUtc="2024-12-15T12:10:00Z">
                  <w:rPr>
                    <w:del w:id="3059" w:author="valesca venhof" w:date="2024-12-15T13:10:00Z" w16du:dateUtc="2024-12-15T12:10:00Z"/>
                    <w:rFonts w:ascii="Times New Roman" w:hAnsi="Times New Roman" w:cs="Times New Roman"/>
                    <w:lang w:val="nl-NL"/>
                  </w:rPr>
                </w:rPrChange>
              </w:rPr>
              <w:pPrChange w:id="3060" w:author="valesca venhof" w:date="2024-12-15T13:10:00Z" w16du:dateUtc="2024-12-15T12:10:00Z">
                <w:pPr>
                  <w:keepNext/>
                </w:pPr>
              </w:pPrChange>
            </w:pPr>
            <w:del w:id="3061" w:author="valesca venhof" w:date="2024-12-15T13:10:00Z" w16du:dateUtc="2024-12-15T12:10:00Z">
              <w:r w:rsidRPr="00B912E8" w:rsidDel="00B912E8">
                <w:rPr>
                  <w:rFonts w:ascii="Times New Roman" w:hAnsi="Times New Roman" w:cs="Times New Roman"/>
                  <w:rPrChange w:id="3062" w:author="valesca venhof" w:date="2024-12-15T13:10:00Z" w16du:dateUtc="2024-12-15T12:10:00Z">
                    <w:rPr>
                      <w:rFonts w:ascii="Times New Roman" w:hAnsi="Times New Roman" w:cs="Times New Roman"/>
                      <w:lang w:val="nl-NL"/>
                    </w:rPr>
                  </w:rPrChange>
                </w:rPr>
                <w:delText xml:space="preserve">10. kan ik mijn werk niet goed doen / kan ik minder goed studeren / leren. (10) </w:delText>
              </w:r>
            </w:del>
          </w:p>
          <w:p w14:paraId="7C862035" w14:textId="7D1B067F" w:rsidR="005C7DDA" w:rsidRPr="00B912E8" w:rsidDel="00B912E8" w:rsidRDefault="005C7DDA">
            <w:pPr>
              <w:rPr>
                <w:del w:id="3063" w:author="valesca venhof" w:date="2024-12-15T13:10:00Z" w16du:dateUtc="2024-12-15T12:10:00Z"/>
                <w:rFonts w:ascii="Times New Roman" w:hAnsi="Times New Roman" w:cs="Times New Roman"/>
                <w:rPrChange w:id="3064" w:author="valesca venhof" w:date="2024-12-15T13:10:00Z" w16du:dateUtc="2024-12-15T12:10:00Z">
                  <w:rPr>
                    <w:del w:id="3065" w:author="valesca venhof" w:date="2024-12-15T13:10:00Z" w16du:dateUtc="2024-12-15T12:10:00Z"/>
                    <w:rFonts w:ascii="Times New Roman" w:hAnsi="Times New Roman" w:cs="Times New Roman"/>
                    <w:lang w:val="nl-NL"/>
                  </w:rPr>
                </w:rPrChange>
              </w:rPr>
              <w:pPrChange w:id="3066" w:author="valesca venhof" w:date="2024-12-15T13:10:00Z" w16du:dateUtc="2024-12-15T12:10:00Z">
                <w:pPr>
                  <w:keepNext/>
                </w:pPr>
              </w:pPrChange>
            </w:pPr>
          </w:p>
          <w:p w14:paraId="6A3ACAD7" w14:textId="5F61700A" w:rsidR="005C7DDA" w:rsidRPr="00B912E8" w:rsidDel="00B912E8" w:rsidRDefault="005C7DDA">
            <w:pPr>
              <w:rPr>
                <w:del w:id="3067" w:author="valesca venhof" w:date="2024-12-15T13:10:00Z" w16du:dateUtc="2024-12-15T12:10:00Z"/>
                <w:rFonts w:ascii="Times New Roman" w:hAnsi="Times New Roman" w:cs="Times New Roman"/>
                <w:rPrChange w:id="3068" w:author="valesca venhof" w:date="2024-12-15T13:10:00Z" w16du:dateUtc="2024-12-15T12:10:00Z">
                  <w:rPr>
                    <w:del w:id="3069" w:author="valesca venhof" w:date="2024-12-15T13:10:00Z" w16du:dateUtc="2024-12-15T12:10:00Z"/>
                    <w:rFonts w:ascii="Times New Roman" w:hAnsi="Times New Roman" w:cs="Times New Roman"/>
                    <w:lang w:val="nl-NL"/>
                  </w:rPr>
                </w:rPrChange>
              </w:rPr>
              <w:pPrChange w:id="3070" w:author="valesca venhof" w:date="2024-12-15T13:10:00Z" w16du:dateUtc="2024-12-15T12:10:00Z">
                <w:pPr>
                  <w:keepNext/>
                </w:pPr>
              </w:pPrChange>
            </w:pPr>
            <w:del w:id="3071" w:author="valesca venhof" w:date="2024-12-15T13:10:00Z" w16du:dateUtc="2024-12-15T12:10:00Z">
              <w:r w:rsidRPr="00B912E8" w:rsidDel="00B912E8">
                <w:rPr>
                  <w:rFonts w:ascii="Times New Roman" w:hAnsi="Times New Roman" w:cs="Times New Roman"/>
                  <w:rPrChange w:id="3072" w:author="valesca venhof" w:date="2024-12-15T13:10:00Z" w16du:dateUtc="2024-12-15T12:10:00Z">
                    <w:rPr>
                      <w:rFonts w:ascii="Times New Roman" w:hAnsi="Times New Roman" w:cs="Times New Roman"/>
                      <w:lang w:val="nl-NL"/>
                    </w:rPr>
                  </w:rPrChange>
                </w:rPr>
                <w:delText>11. kan ik thuis minder goed functioneren. (11)</w:delText>
              </w:r>
            </w:del>
          </w:p>
          <w:p w14:paraId="67DA2044" w14:textId="38141A2F" w:rsidR="005C7DDA" w:rsidRPr="00B912E8" w:rsidDel="00B912E8" w:rsidRDefault="005C7DDA">
            <w:pPr>
              <w:rPr>
                <w:del w:id="3073" w:author="valesca venhof" w:date="2024-12-15T13:10:00Z" w16du:dateUtc="2024-12-15T12:10:00Z"/>
                <w:rFonts w:ascii="Times New Roman" w:hAnsi="Times New Roman" w:cs="Times New Roman"/>
                <w:rPrChange w:id="3074" w:author="valesca venhof" w:date="2024-12-15T13:10:00Z" w16du:dateUtc="2024-12-15T12:10:00Z">
                  <w:rPr>
                    <w:del w:id="3075" w:author="valesca venhof" w:date="2024-12-15T13:10:00Z" w16du:dateUtc="2024-12-15T12:10:00Z"/>
                    <w:rFonts w:ascii="Times New Roman" w:hAnsi="Times New Roman" w:cs="Times New Roman"/>
                    <w:lang w:val="nl-NL"/>
                  </w:rPr>
                </w:rPrChange>
              </w:rPr>
              <w:pPrChange w:id="3076" w:author="valesca venhof" w:date="2024-12-15T13:10:00Z" w16du:dateUtc="2024-12-15T12:10:00Z">
                <w:pPr>
                  <w:keepNext/>
                </w:pPr>
              </w:pPrChange>
            </w:pPr>
          </w:p>
          <w:p w14:paraId="4984E298" w14:textId="262B8F7F" w:rsidR="005C7DDA" w:rsidRPr="00B912E8" w:rsidDel="00B912E8" w:rsidRDefault="005C7DDA">
            <w:pPr>
              <w:rPr>
                <w:del w:id="3077" w:author="valesca venhof" w:date="2024-12-15T13:10:00Z" w16du:dateUtc="2024-12-15T12:10:00Z"/>
                <w:rFonts w:ascii="Times New Roman" w:hAnsi="Times New Roman" w:cs="Times New Roman"/>
                <w:rPrChange w:id="3078" w:author="valesca venhof" w:date="2024-12-15T13:10:00Z" w16du:dateUtc="2024-12-15T12:10:00Z">
                  <w:rPr>
                    <w:del w:id="3079" w:author="valesca venhof" w:date="2024-12-15T13:10:00Z" w16du:dateUtc="2024-12-15T12:10:00Z"/>
                    <w:rFonts w:ascii="Times New Roman" w:hAnsi="Times New Roman" w:cs="Times New Roman"/>
                    <w:lang w:val="nl-NL"/>
                  </w:rPr>
                </w:rPrChange>
              </w:rPr>
              <w:pPrChange w:id="3080" w:author="valesca venhof" w:date="2024-12-15T13:10:00Z" w16du:dateUtc="2024-12-15T12:10:00Z">
                <w:pPr>
                  <w:keepNext/>
                </w:pPr>
              </w:pPrChange>
            </w:pPr>
            <w:del w:id="3081" w:author="valesca venhof" w:date="2024-12-15T13:10:00Z" w16du:dateUtc="2024-12-15T12:10:00Z">
              <w:r w:rsidRPr="00B912E8" w:rsidDel="00B912E8">
                <w:rPr>
                  <w:rFonts w:ascii="Times New Roman" w:hAnsi="Times New Roman" w:cs="Times New Roman"/>
                  <w:rPrChange w:id="3082" w:author="valesca venhof" w:date="2024-12-15T13:10:00Z" w16du:dateUtc="2024-12-15T12:10:00Z">
                    <w:rPr>
                      <w:rFonts w:ascii="Times New Roman" w:hAnsi="Times New Roman" w:cs="Times New Roman"/>
                      <w:lang w:val="nl-NL"/>
                    </w:rPr>
                  </w:rPrChange>
                </w:rPr>
                <w:delText>12. kan ik juist beter functioneren. (12)</w:delText>
              </w:r>
            </w:del>
          </w:p>
        </w:tc>
        <w:tc>
          <w:tcPr>
            <w:tcW w:w="1129" w:type="dxa"/>
          </w:tcPr>
          <w:p w14:paraId="09F5CDA5" w14:textId="702CD02D"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83" w:author="valesca venhof" w:date="2024-12-15T13:10:00Z" w16du:dateUtc="2024-12-15T12:10:00Z"/>
                <w:rFonts w:ascii="Times New Roman" w:hAnsi="Times New Roman" w:cs="Times New Roman"/>
                <w:rPrChange w:id="3084" w:author="valesca venhof" w:date="2024-12-15T13:10:00Z" w16du:dateUtc="2024-12-15T12:10:00Z">
                  <w:rPr>
                    <w:del w:id="3085" w:author="valesca venhof" w:date="2024-12-15T13:10:00Z" w16du:dateUtc="2024-12-15T12:10:00Z"/>
                    <w:rFonts w:ascii="Times New Roman" w:hAnsi="Times New Roman" w:cs="Times New Roman"/>
                    <w:lang w:val="nl-NL"/>
                  </w:rPr>
                </w:rPrChange>
              </w:rPr>
              <w:pPrChange w:id="308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35DEE00D" w14:textId="023B54C6"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87" w:author="valesca venhof" w:date="2024-12-15T13:10:00Z" w16du:dateUtc="2024-12-15T12:10:00Z"/>
                <w:rFonts w:ascii="Times New Roman" w:hAnsi="Times New Roman" w:cs="Times New Roman"/>
                <w:rPrChange w:id="3088" w:author="valesca venhof" w:date="2024-12-15T13:10:00Z" w16du:dateUtc="2024-12-15T12:10:00Z">
                  <w:rPr>
                    <w:del w:id="3089" w:author="valesca venhof" w:date="2024-12-15T13:10:00Z" w16du:dateUtc="2024-12-15T12:10:00Z"/>
                    <w:rFonts w:ascii="Times New Roman" w:hAnsi="Times New Roman" w:cs="Times New Roman"/>
                    <w:lang w:val="nl-NL"/>
                  </w:rPr>
                </w:rPrChange>
              </w:rPr>
              <w:pPrChange w:id="309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42461389" w14:textId="392FDE50"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91" w:author="valesca venhof" w:date="2024-12-15T13:10:00Z" w16du:dateUtc="2024-12-15T12:10:00Z"/>
                <w:rFonts w:ascii="Times New Roman" w:hAnsi="Times New Roman" w:cs="Times New Roman"/>
                <w:rPrChange w:id="3092" w:author="valesca venhof" w:date="2024-12-15T13:10:00Z" w16du:dateUtc="2024-12-15T12:10:00Z">
                  <w:rPr>
                    <w:del w:id="3093" w:author="valesca venhof" w:date="2024-12-15T13:10:00Z" w16du:dateUtc="2024-12-15T12:10:00Z"/>
                    <w:rFonts w:ascii="Times New Roman" w:hAnsi="Times New Roman" w:cs="Times New Roman"/>
                    <w:lang w:val="nl-NL"/>
                  </w:rPr>
                </w:rPrChange>
              </w:rPr>
              <w:pPrChange w:id="309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15684D2F" w14:textId="7C70673F"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95" w:author="valesca venhof" w:date="2024-12-15T13:10:00Z" w16du:dateUtc="2024-12-15T12:10:00Z"/>
                <w:rFonts w:ascii="Times New Roman" w:hAnsi="Times New Roman" w:cs="Times New Roman"/>
                <w:rPrChange w:id="3096" w:author="valesca venhof" w:date="2024-12-15T13:10:00Z" w16du:dateUtc="2024-12-15T12:10:00Z">
                  <w:rPr>
                    <w:del w:id="3097" w:author="valesca venhof" w:date="2024-12-15T13:10:00Z" w16du:dateUtc="2024-12-15T12:10:00Z"/>
                    <w:rFonts w:ascii="Times New Roman" w:hAnsi="Times New Roman" w:cs="Times New Roman"/>
                    <w:lang w:val="nl-NL"/>
                  </w:rPr>
                </w:rPrChange>
              </w:rPr>
              <w:pPrChange w:id="309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5D65B274" w14:textId="7F35D7F7"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099" w:author="valesca venhof" w:date="2024-12-15T13:10:00Z" w16du:dateUtc="2024-12-15T12:10:00Z"/>
                <w:rFonts w:ascii="Times New Roman" w:hAnsi="Times New Roman" w:cs="Times New Roman"/>
                <w:rPrChange w:id="3100" w:author="valesca venhof" w:date="2024-12-15T13:10:00Z" w16du:dateUtc="2024-12-15T12:10:00Z">
                  <w:rPr>
                    <w:del w:id="3101" w:author="valesca venhof" w:date="2024-12-15T13:10:00Z" w16du:dateUtc="2024-12-15T12:10:00Z"/>
                    <w:rFonts w:ascii="Times New Roman" w:hAnsi="Times New Roman" w:cs="Times New Roman"/>
                    <w:lang w:val="nl-NL"/>
                  </w:rPr>
                </w:rPrChange>
              </w:rPr>
              <w:pPrChange w:id="310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7F9FC9D1" w14:textId="4FAB1724"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03" w:author="valesca venhof" w:date="2024-12-15T13:10:00Z" w16du:dateUtc="2024-12-15T12:10:00Z"/>
                <w:rFonts w:ascii="Times New Roman" w:hAnsi="Times New Roman" w:cs="Times New Roman"/>
                <w:rPrChange w:id="3104" w:author="valesca venhof" w:date="2024-12-15T13:10:00Z" w16du:dateUtc="2024-12-15T12:10:00Z">
                  <w:rPr>
                    <w:del w:id="3105" w:author="valesca venhof" w:date="2024-12-15T13:10:00Z" w16du:dateUtc="2024-12-15T12:10:00Z"/>
                    <w:rFonts w:ascii="Times New Roman" w:hAnsi="Times New Roman" w:cs="Times New Roman"/>
                    <w:lang w:val="nl-NL"/>
                  </w:rPr>
                </w:rPrChange>
              </w:rPr>
              <w:pPrChange w:id="310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44C6F5C7" w14:textId="1A6FE594" w:rsidTr="005C7DDA">
        <w:trPr>
          <w:del w:id="3107"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51EBE2BE" w14:textId="78939925" w:rsidR="005C7DDA" w:rsidRPr="00B912E8" w:rsidDel="00B912E8" w:rsidRDefault="005C7DDA">
            <w:pPr>
              <w:rPr>
                <w:del w:id="3108" w:author="valesca venhof" w:date="2024-12-15T13:10:00Z" w16du:dateUtc="2024-12-15T12:10:00Z"/>
                <w:rFonts w:ascii="Times New Roman" w:hAnsi="Times New Roman" w:cs="Times New Roman"/>
                <w:rPrChange w:id="3109" w:author="valesca venhof" w:date="2024-12-15T13:10:00Z" w16du:dateUtc="2024-12-15T12:10:00Z">
                  <w:rPr>
                    <w:del w:id="3110" w:author="valesca venhof" w:date="2024-12-15T13:10:00Z" w16du:dateUtc="2024-12-15T12:10:00Z"/>
                    <w:rFonts w:ascii="Times New Roman" w:hAnsi="Times New Roman" w:cs="Times New Roman"/>
                    <w:lang w:val="nl-NL"/>
                  </w:rPr>
                </w:rPrChange>
              </w:rPr>
              <w:pPrChange w:id="3111" w:author="valesca venhof" w:date="2024-12-15T13:10:00Z" w16du:dateUtc="2024-12-15T12:10:00Z">
                <w:pPr>
                  <w:keepNext/>
                </w:pPr>
              </w:pPrChange>
            </w:pPr>
            <w:del w:id="3112" w:author="valesca venhof" w:date="2024-12-15T13:10:00Z" w16du:dateUtc="2024-12-15T12:10:00Z">
              <w:r w:rsidRPr="00B912E8" w:rsidDel="00B912E8">
                <w:rPr>
                  <w:rFonts w:ascii="Times New Roman" w:hAnsi="Times New Roman" w:cs="Times New Roman"/>
                  <w:rPrChange w:id="3113" w:author="valesca venhof" w:date="2024-12-15T13:10:00Z" w16du:dateUtc="2024-12-15T12:10:00Z">
                    <w:rPr>
                      <w:rFonts w:ascii="Times New Roman" w:hAnsi="Times New Roman" w:cs="Times New Roman"/>
                      <w:lang w:val="nl-NL"/>
                    </w:rPr>
                  </w:rPrChange>
                </w:rPr>
                <w:delText>13. heb ik gezondheidsklachten</w:delText>
              </w:r>
              <w:r w:rsidR="001B1DF9" w:rsidRPr="00B912E8" w:rsidDel="00B912E8">
                <w:rPr>
                  <w:rFonts w:ascii="Times New Roman" w:hAnsi="Times New Roman" w:cs="Times New Roman"/>
                  <w:rPrChange w:id="3114" w:author="valesca venhof" w:date="2024-12-15T13:10:00Z" w16du:dateUtc="2024-12-15T12:10:00Z">
                    <w:rPr>
                      <w:rFonts w:ascii="Times New Roman" w:hAnsi="Times New Roman" w:cs="Times New Roman"/>
                      <w:lang w:val="nl-NL"/>
                    </w:rPr>
                  </w:rPrChange>
                </w:rPr>
                <w:delText>.</w:delText>
              </w:r>
              <w:r w:rsidRPr="00B912E8" w:rsidDel="00B912E8">
                <w:rPr>
                  <w:rFonts w:ascii="Times New Roman" w:hAnsi="Times New Roman" w:cs="Times New Roman"/>
                  <w:rPrChange w:id="3115" w:author="valesca venhof" w:date="2024-12-15T13:10:00Z" w16du:dateUtc="2024-12-15T12:10:00Z">
                    <w:rPr>
                      <w:rFonts w:ascii="Times New Roman" w:hAnsi="Times New Roman" w:cs="Times New Roman"/>
                      <w:lang w:val="nl-NL"/>
                    </w:rPr>
                  </w:rPrChange>
                </w:rPr>
                <w:delText xml:space="preserve"> (13)</w:delText>
              </w:r>
            </w:del>
          </w:p>
          <w:p w14:paraId="6D484292" w14:textId="516710D5" w:rsidR="005C7DDA" w:rsidRPr="00B912E8" w:rsidDel="00B912E8" w:rsidRDefault="005C7DDA">
            <w:pPr>
              <w:rPr>
                <w:del w:id="3116" w:author="valesca venhof" w:date="2024-12-15T13:10:00Z" w16du:dateUtc="2024-12-15T12:10:00Z"/>
                <w:rFonts w:ascii="Times New Roman" w:hAnsi="Times New Roman" w:cs="Times New Roman"/>
                <w:rPrChange w:id="3117" w:author="valesca venhof" w:date="2024-12-15T13:10:00Z" w16du:dateUtc="2024-12-15T12:10:00Z">
                  <w:rPr>
                    <w:del w:id="3118" w:author="valesca venhof" w:date="2024-12-15T13:10:00Z" w16du:dateUtc="2024-12-15T12:10:00Z"/>
                    <w:rFonts w:ascii="Times New Roman" w:hAnsi="Times New Roman" w:cs="Times New Roman"/>
                    <w:lang w:val="nl-NL"/>
                  </w:rPr>
                </w:rPrChange>
              </w:rPr>
              <w:pPrChange w:id="3119" w:author="valesca venhof" w:date="2024-12-15T13:10:00Z" w16du:dateUtc="2024-12-15T12:10:00Z">
                <w:pPr>
                  <w:keepNext/>
                </w:pPr>
              </w:pPrChange>
            </w:pPr>
          </w:p>
          <w:p w14:paraId="7D7DEECE" w14:textId="6ACAAC30" w:rsidR="005C7DDA" w:rsidRPr="00B912E8" w:rsidDel="00B912E8" w:rsidRDefault="005C7DDA">
            <w:pPr>
              <w:rPr>
                <w:del w:id="3120" w:author="valesca venhof" w:date="2024-12-15T13:10:00Z" w16du:dateUtc="2024-12-15T12:10:00Z"/>
                <w:rFonts w:ascii="Times New Roman" w:hAnsi="Times New Roman" w:cs="Times New Roman"/>
                <w:rPrChange w:id="3121" w:author="valesca venhof" w:date="2024-12-15T13:10:00Z" w16du:dateUtc="2024-12-15T12:10:00Z">
                  <w:rPr>
                    <w:del w:id="3122" w:author="valesca venhof" w:date="2024-12-15T13:10:00Z" w16du:dateUtc="2024-12-15T12:10:00Z"/>
                    <w:rFonts w:ascii="Times New Roman" w:hAnsi="Times New Roman" w:cs="Times New Roman"/>
                    <w:lang w:val="nl-NL"/>
                  </w:rPr>
                </w:rPrChange>
              </w:rPr>
              <w:pPrChange w:id="3123" w:author="valesca venhof" w:date="2024-12-15T13:10:00Z" w16du:dateUtc="2024-12-15T12:10:00Z">
                <w:pPr>
                  <w:keepNext/>
                </w:pPr>
              </w:pPrChange>
            </w:pPr>
            <w:del w:id="3124" w:author="valesca venhof" w:date="2024-12-15T13:10:00Z" w16du:dateUtc="2024-12-15T12:10:00Z">
              <w:r w:rsidRPr="00B912E8" w:rsidDel="00B912E8">
                <w:rPr>
                  <w:rFonts w:ascii="Times New Roman" w:hAnsi="Times New Roman" w:cs="Times New Roman"/>
                  <w:rPrChange w:id="3125" w:author="valesca venhof" w:date="2024-12-15T13:10:00Z" w16du:dateUtc="2024-12-15T12:10:00Z">
                    <w:rPr>
                      <w:rFonts w:ascii="Times New Roman" w:hAnsi="Times New Roman" w:cs="Times New Roman"/>
                      <w:lang w:val="nl-NL"/>
                    </w:rPr>
                  </w:rPrChange>
                </w:rPr>
                <w:delText>14. voel ik me belemmerd in mijn hobby’s, sport, uitgaan. (14)</w:delText>
              </w:r>
            </w:del>
          </w:p>
          <w:p w14:paraId="17D582BF" w14:textId="7C3C9549" w:rsidR="005C7DDA" w:rsidRPr="00B912E8" w:rsidDel="00B912E8" w:rsidRDefault="005C7DDA">
            <w:pPr>
              <w:rPr>
                <w:del w:id="3126" w:author="valesca venhof" w:date="2024-12-15T13:10:00Z" w16du:dateUtc="2024-12-15T12:10:00Z"/>
                <w:rFonts w:ascii="Times New Roman" w:hAnsi="Times New Roman" w:cs="Times New Roman"/>
                <w:color w:val="FF0000"/>
                <w:rPrChange w:id="3127" w:author="valesca venhof" w:date="2024-12-15T13:10:00Z" w16du:dateUtc="2024-12-15T12:10:00Z">
                  <w:rPr>
                    <w:del w:id="3128" w:author="valesca venhof" w:date="2024-12-15T13:10:00Z" w16du:dateUtc="2024-12-15T12:10:00Z"/>
                    <w:rFonts w:ascii="Times New Roman" w:hAnsi="Times New Roman" w:cs="Times New Roman"/>
                    <w:color w:val="FF0000"/>
                    <w:lang w:val="nl-NL"/>
                  </w:rPr>
                </w:rPrChange>
              </w:rPr>
              <w:pPrChange w:id="3129" w:author="valesca venhof" w:date="2024-12-15T13:10:00Z" w16du:dateUtc="2024-12-15T12:10:00Z">
                <w:pPr>
                  <w:keepNext/>
                </w:pPr>
              </w:pPrChange>
            </w:pPr>
          </w:p>
          <w:p w14:paraId="2BB3A304" w14:textId="6FA847FD" w:rsidR="005C7DDA" w:rsidRPr="00B912E8" w:rsidDel="00B912E8" w:rsidRDefault="005C7DDA">
            <w:pPr>
              <w:rPr>
                <w:del w:id="3130" w:author="valesca venhof" w:date="2024-12-15T13:10:00Z" w16du:dateUtc="2024-12-15T12:10:00Z"/>
                <w:rFonts w:ascii="Times New Roman" w:hAnsi="Times New Roman" w:cs="Times New Roman"/>
                <w:rPrChange w:id="3131" w:author="valesca venhof" w:date="2024-12-15T13:10:00Z" w16du:dateUtc="2024-12-15T12:10:00Z">
                  <w:rPr>
                    <w:del w:id="3132" w:author="valesca venhof" w:date="2024-12-15T13:10:00Z" w16du:dateUtc="2024-12-15T12:10:00Z"/>
                    <w:rFonts w:ascii="Times New Roman" w:hAnsi="Times New Roman" w:cs="Times New Roman"/>
                    <w:lang w:val="nl-NL"/>
                  </w:rPr>
                </w:rPrChange>
              </w:rPr>
              <w:pPrChange w:id="3133" w:author="valesca venhof" w:date="2024-12-15T13:10:00Z" w16du:dateUtc="2024-12-15T12:10:00Z">
                <w:pPr>
                  <w:keepNext/>
                </w:pPr>
              </w:pPrChange>
            </w:pPr>
            <w:del w:id="3134" w:author="valesca venhof" w:date="2024-12-15T13:10:00Z" w16du:dateUtc="2024-12-15T12:10:00Z">
              <w:r w:rsidRPr="00B912E8" w:rsidDel="00B912E8">
                <w:rPr>
                  <w:rFonts w:ascii="Times New Roman" w:hAnsi="Times New Roman" w:cs="Times New Roman"/>
                  <w:rPrChange w:id="3135" w:author="valesca venhof" w:date="2024-12-15T13:10:00Z" w16du:dateUtc="2024-12-15T12:10:00Z">
                    <w:rPr>
                      <w:rFonts w:ascii="Times New Roman" w:hAnsi="Times New Roman" w:cs="Times New Roman"/>
                      <w:lang w:val="nl-NL"/>
                    </w:rPr>
                  </w:rPrChange>
                </w:rPr>
                <w:delText xml:space="preserve">15. denk ik dat mensen in mijn leefomgeving / wijk er ziek van worden. (15) </w:delText>
              </w:r>
            </w:del>
          </w:p>
        </w:tc>
        <w:tc>
          <w:tcPr>
            <w:tcW w:w="1129" w:type="dxa"/>
          </w:tcPr>
          <w:p w14:paraId="2581AB91" w14:textId="25DEA18F"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36" w:author="valesca venhof" w:date="2024-12-15T13:10:00Z" w16du:dateUtc="2024-12-15T12:10:00Z"/>
                <w:rFonts w:ascii="Times New Roman" w:hAnsi="Times New Roman" w:cs="Times New Roman"/>
                <w:rPrChange w:id="3137" w:author="valesca venhof" w:date="2024-12-15T13:10:00Z" w16du:dateUtc="2024-12-15T12:10:00Z">
                  <w:rPr>
                    <w:del w:id="3138" w:author="valesca venhof" w:date="2024-12-15T13:10:00Z" w16du:dateUtc="2024-12-15T12:10:00Z"/>
                    <w:rFonts w:ascii="Times New Roman" w:hAnsi="Times New Roman" w:cs="Times New Roman"/>
                    <w:lang w:val="nl-NL"/>
                  </w:rPr>
                </w:rPrChange>
              </w:rPr>
              <w:pPrChange w:id="31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7A9FAEB7" w14:textId="68E8AD1C"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40" w:author="valesca venhof" w:date="2024-12-15T13:10:00Z" w16du:dateUtc="2024-12-15T12:10:00Z"/>
                <w:rFonts w:ascii="Times New Roman" w:hAnsi="Times New Roman" w:cs="Times New Roman"/>
                <w:rPrChange w:id="3141" w:author="valesca venhof" w:date="2024-12-15T13:10:00Z" w16du:dateUtc="2024-12-15T12:10:00Z">
                  <w:rPr>
                    <w:del w:id="3142" w:author="valesca venhof" w:date="2024-12-15T13:10:00Z" w16du:dateUtc="2024-12-15T12:10:00Z"/>
                    <w:rFonts w:ascii="Times New Roman" w:hAnsi="Times New Roman" w:cs="Times New Roman"/>
                    <w:lang w:val="nl-NL"/>
                  </w:rPr>
                </w:rPrChange>
              </w:rPr>
              <w:pPrChange w:id="314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5AFEA8E7" w14:textId="4145F3EC"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44" w:author="valesca venhof" w:date="2024-12-15T13:10:00Z" w16du:dateUtc="2024-12-15T12:10:00Z"/>
                <w:rFonts w:ascii="Times New Roman" w:hAnsi="Times New Roman" w:cs="Times New Roman"/>
                <w:rPrChange w:id="3145" w:author="valesca venhof" w:date="2024-12-15T13:10:00Z" w16du:dateUtc="2024-12-15T12:10:00Z">
                  <w:rPr>
                    <w:del w:id="3146" w:author="valesca venhof" w:date="2024-12-15T13:10:00Z" w16du:dateUtc="2024-12-15T12:10:00Z"/>
                    <w:rFonts w:ascii="Times New Roman" w:hAnsi="Times New Roman" w:cs="Times New Roman"/>
                    <w:lang w:val="nl-NL"/>
                  </w:rPr>
                </w:rPrChange>
              </w:rPr>
              <w:pPrChange w:id="314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76A27AA9" w14:textId="33AB7C07"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48" w:author="valesca venhof" w:date="2024-12-15T13:10:00Z" w16du:dateUtc="2024-12-15T12:10:00Z"/>
                <w:rFonts w:ascii="Times New Roman" w:hAnsi="Times New Roman" w:cs="Times New Roman"/>
                <w:rPrChange w:id="3149" w:author="valesca venhof" w:date="2024-12-15T13:10:00Z" w16du:dateUtc="2024-12-15T12:10:00Z">
                  <w:rPr>
                    <w:del w:id="3150" w:author="valesca venhof" w:date="2024-12-15T13:10:00Z" w16du:dateUtc="2024-12-15T12:10:00Z"/>
                    <w:rFonts w:ascii="Times New Roman" w:hAnsi="Times New Roman" w:cs="Times New Roman"/>
                    <w:lang w:val="nl-NL"/>
                  </w:rPr>
                </w:rPrChange>
              </w:rPr>
              <w:pPrChange w:id="315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52488FF1" w14:textId="54C1E378"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52" w:author="valesca venhof" w:date="2024-12-15T13:10:00Z" w16du:dateUtc="2024-12-15T12:10:00Z"/>
                <w:rFonts w:ascii="Times New Roman" w:hAnsi="Times New Roman" w:cs="Times New Roman"/>
                <w:rPrChange w:id="3153" w:author="valesca venhof" w:date="2024-12-15T13:10:00Z" w16du:dateUtc="2024-12-15T12:10:00Z">
                  <w:rPr>
                    <w:del w:id="3154" w:author="valesca venhof" w:date="2024-12-15T13:10:00Z" w16du:dateUtc="2024-12-15T12:10:00Z"/>
                    <w:rFonts w:ascii="Times New Roman" w:hAnsi="Times New Roman" w:cs="Times New Roman"/>
                    <w:lang w:val="nl-NL"/>
                  </w:rPr>
                </w:rPrChange>
              </w:rPr>
              <w:pPrChange w:id="315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31C6D803" w14:textId="2D406503"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56" w:author="valesca venhof" w:date="2024-12-15T13:10:00Z" w16du:dateUtc="2024-12-15T12:10:00Z"/>
                <w:rFonts w:ascii="Times New Roman" w:hAnsi="Times New Roman" w:cs="Times New Roman"/>
                <w:rPrChange w:id="3157" w:author="valesca venhof" w:date="2024-12-15T13:10:00Z" w16du:dateUtc="2024-12-15T12:10:00Z">
                  <w:rPr>
                    <w:del w:id="3158" w:author="valesca venhof" w:date="2024-12-15T13:10:00Z" w16du:dateUtc="2024-12-15T12:10:00Z"/>
                    <w:rFonts w:ascii="Times New Roman" w:hAnsi="Times New Roman" w:cs="Times New Roman"/>
                    <w:lang w:val="nl-NL"/>
                  </w:rPr>
                </w:rPrChange>
              </w:rPr>
              <w:pPrChange w:id="315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162B59D0" w14:textId="25BB5C76" w:rsidTr="005C7DDA">
        <w:trPr>
          <w:del w:id="3160"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686235AD" w14:textId="61693446" w:rsidR="005C7DDA" w:rsidRPr="00B912E8" w:rsidDel="00B912E8" w:rsidRDefault="005C7DDA">
            <w:pPr>
              <w:rPr>
                <w:del w:id="3161" w:author="valesca venhof" w:date="2024-12-15T13:10:00Z" w16du:dateUtc="2024-12-15T12:10:00Z"/>
                <w:rFonts w:ascii="Times New Roman" w:hAnsi="Times New Roman" w:cs="Times New Roman"/>
                <w:rPrChange w:id="3162" w:author="valesca venhof" w:date="2024-12-15T13:10:00Z" w16du:dateUtc="2024-12-15T12:10:00Z">
                  <w:rPr>
                    <w:del w:id="3163" w:author="valesca venhof" w:date="2024-12-15T13:10:00Z" w16du:dateUtc="2024-12-15T12:10:00Z"/>
                    <w:rFonts w:ascii="Times New Roman" w:hAnsi="Times New Roman" w:cs="Times New Roman"/>
                    <w:lang w:val="nl-NL"/>
                  </w:rPr>
                </w:rPrChange>
              </w:rPr>
              <w:pPrChange w:id="3164" w:author="valesca venhof" w:date="2024-12-15T13:10:00Z" w16du:dateUtc="2024-12-15T12:10:00Z">
                <w:pPr>
                  <w:keepNext/>
                </w:pPr>
              </w:pPrChange>
            </w:pPr>
            <w:del w:id="3165" w:author="valesca venhof" w:date="2024-12-15T13:10:00Z" w16du:dateUtc="2024-12-15T12:10:00Z">
              <w:r w:rsidRPr="00B912E8" w:rsidDel="00B912E8">
                <w:rPr>
                  <w:rFonts w:ascii="Times New Roman" w:hAnsi="Times New Roman" w:cs="Times New Roman"/>
                  <w:rPrChange w:id="3166" w:author="valesca venhof" w:date="2024-12-15T13:10:00Z" w16du:dateUtc="2024-12-15T12:10:00Z">
                    <w:rPr>
                      <w:rFonts w:ascii="Times New Roman" w:hAnsi="Times New Roman" w:cs="Times New Roman"/>
                      <w:lang w:val="nl-NL"/>
                    </w:rPr>
                  </w:rPrChange>
                </w:rPr>
                <w:delText xml:space="preserve">16. denk ik dat ik daar zelf ziek van kan worden. (16) </w:delText>
              </w:r>
            </w:del>
          </w:p>
          <w:p w14:paraId="1FCFBC58" w14:textId="1C074F5A" w:rsidR="005C7DDA" w:rsidRPr="00B912E8" w:rsidDel="00B912E8" w:rsidRDefault="005C7DDA">
            <w:pPr>
              <w:rPr>
                <w:del w:id="3167" w:author="valesca venhof" w:date="2024-12-15T13:10:00Z" w16du:dateUtc="2024-12-15T12:10:00Z"/>
                <w:rFonts w:ascii="Times New Roman" w:hAnsi="Times New Roman" w:cs="Times New Roman"/>
                <w:rPrChange w:id="3168" w:author="valesca venhof" w:date="2024-12-15T13:10:00Z" w16du:dateUtc="2024-12-15T12:10:00Z">
                  <w:rPr>
                    <w:del w:id="3169" w:author="valesca venhof" w:date="2024-12-15T13:10:00Z" w16du:dateUtc="2024-12-15T12:10:00Z"/>
                    <w:rFonts w:ascii="Times New Roman" w:hAnsi="Times New Roman" w:cs="Times New Roman"/>
                    <w:lang w:val="nl-NL"/>
                  </w:rPr>
                </w:rPrChange>
              </w:rPr>
              <w:pPrChange w:id="3170" w:author="valesca venhof" w:date="2024-12-15T13:10:00Z" w16du:dateUtc="2024-12-15T12:10:00Z">
                <w:pPr>
                  <w:keepNext/>
                  <w:jc w:val="left"/>
                </w:pPr>
              </w:pPrChange>
            </w:pPr>
          </w:p>
        </w:tc>
        <w:tc>
          <w:tcPr>
            <w:tcW w:w="1129" w:type="dxa"/>
          </w:tcPr>
          <w:p w14:paraId="7F7948C4" w14:textId="5F7BF514"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71" w:author="valesca venhof" w:date="2024-12-15T13:10:00Z" w16du:dateUtc="2024-12-15T12:10:00Z"/>
                <w:rFonts w:ascii="Times New Roman" w:hAnsi="Times New Roman" w:cs="Times New Roman"/>
                <w:rPrChange w:id="3172" w:author="valesca venhof" w:date="2024-12-15T13:10:00Z" w16du:dateUtc="2024-12-15T12:10:00Z">
                  <w:rPr>
                    <w:del w:id="3173" w:author="valesca venhof" w:date="2024-12-15T13:10:00Z" w16du:dateUtc="2024-12-15T12:10:00Z"/>
                    <w:rFonts w:ascii="Times New Roman" w:hAnsi="Times New Roman" w:cs="Times New Roman"/>
                    <w:lang w:val="nl-NL"/>
                  </w:rPr>
                </w:rPrChange>
              </w:rPr>
              <w:pPrChange w:id="317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6AE98E5F" w14:textId="3175E1C0"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75" w:author="valesca venhof" w:date="2024-12-15T13:10:00Z" w16du:dateUtc="2024-12-15T12:10:00Z"/>
                <w:rFonts w:ascii="Times New Roman" w:hAnsi="Times New Roman" w:cs="Times New Roman"/>
                <w:rPrChange w:id="3176" w:author="valesca venhof" w:date="2024-12-15T13:10:00Z" w16du:dateUtc="2024-12-15T12:10:00Z">
                  <w:rPr>
                    <w:del w:id="3177" w:author="valesca venhof" w:date="2024-12-15T13:10:00Z" w16du:dateUtc="2024-12-15T12:10:00Z"/>
                    <w:rFonts w:ascii="Times New Roman" w:hAnsi="Times New Roman" w:cs="Times New Roman"/>
                    <w:lang w:val="nl-NL"/>
                  </w:rPr>
                </w:rPrChange>
              </w:rPr>
              <w:pPrChange w:id="317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1D07C66E" w14:textId="1262424B"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79" w:author="valesca venhof" w:date="2024-12-15T13:10:00Z" w16du:dateUtc="2024-12-15T12:10:00Z"/>
                <w:rFonts w:ascii="Times New Roman" w:hAnsi="Times New Roman" w:cs="Times New Roman"/>
                <w:rPrChange w:id="3180" w:author="valesca venhof" w:date="2024-12-15T13:10:00Z" w16du:dateUtc="2024-12-15T12:10:00Z">
                  <w:rPr>
                    <w:del w:id="3181" w:author="valesca venhof" w:date="2024-12-15T13:10:00Z" w16du:dateUtc="2024-12-15T12:10:00Z"/>
                    <w:rFonts w:ascii="Times New Roman" w:hAnsi="Times New Roman" w:cs="Times New Roman"/>
                    <w:lang w:val="nl-NL"/>
                  </w:rPr>
                </w:rPrChange>
              </w:rPr>
              <w:pPrChange w:id="318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4E541D70" w14:textId="5E95EBEB"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83" w:author="valesca venhof" w:date="2024-12-15T13:10:00Z" w16du:dateUtc="2024-12-15T12:10:00Z"/>
                <w:rFonts w:ascii="Times New Roman" w:hAnsi="Times New Roman" w:cs="Times New Roman"/>
                <w:rPrChange w:id="3184" w:author="valesca venhof" w:date="2024-12-15T13:10:00Z" w16du:dateUtc="2024-12-15T12:10:00Z">
                  <w:rPr>
                    <w:del w:id="3185" w:author="valesca venhof" w:date="2024-12-15T13:10:00Z" w16du:dateUtc="2024-12-15T12:10:00Z"/>
                    <w:rFonts w:ascii="Times New Roman" w:hAnsi="Times New Roman" w:cs="Times New Roman"/>
                    <w:lang w:val="nl-NL"/>
                  </w:rPr>
                </w:rPrChange>
              </w:rPr>
              <w:pPrChange w:id="318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0BFA235D" w14:textId="38888ACF"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87" w:author="valesca venhof" w:date="2024-12-15T13:10:00Z" w16du:dateUtc="2024-12-15T12:10:00Z"/>
                <w:rFonts w:ascii="Times New Roman" w:hAnsi="Times New Roman" w:cs="Times New Roman"/>
                <w:rPrChange w:id="3188" w:author="valesca venhof" w:date="2024-12-15T13:10:00Z" w16du:dateUtc="2024-12-15T12:10:00Z">
                  <w:rPr>
                    <w:del w:id="3189" w:author="valesca venhof" w:date="2024-12-15T13:10:00Z" w16du:dateUtc="2024-12-15T12:10:00Z"/>
                    <w:rFonts w:ascii="Times New Roman" w:hAnsi="Times New Roman" w:cs="Times New Roman"/>
                    <w:lang w:val="nl-NL"/>
                  </w:rPr>
                </w:rPrChange>
              </w:rPr>
              <w:pPrChange w:id="319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70806BAD" w14:textId="69420B60"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191" w:author="valesca venhof" w:date="2024-12-15T13:10:00Z" w16du:dateUtc="2024-12-15T12:10:00Z"/>
                <w:rFonts w:ascii="Times New Roman" w:hAnsi="Times New Roman" w:cs="Times New Roman"/>
                <w:rPrChange w:id="3192" w:author="valesca venhof" w:date="2024-12-15T13:10:00Z" w16du:dateUtc="2024-12-15T12:10:00Z">
                  <w:rPr>
                    <w:del w:id="3193" w:author="valesca venhof" w:date="2024-12-15T13:10:00Z" w16du:dateUtc="2024-12-15T12:10:00Z"/>
                    <w:rFonts w:ascii="Times New Roman" w:hAnsi="Times New Roman" w:cs="Times New Roman"/>
                    <w:lang w:val="nl-NL"/>
                  </w:rPr>
                </w:rPrChange>
              </w:rPr>
              <w:pPrChange w:id="319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5C7DDA" w:rsidRPr="00BF5864" w:rsidDel="00B912E8" w14:paraId="6EDCFD7C" w14:textId="786C1A94" w:rsidTr="005C7DDA">
        <w:trPr>
          <w:del w:id="3195" w:author="valesca venhof" w:date="2024-12-15T13:10:00Z"/>
        </w:trPr>
        <w:tc>
          <w:tcPr>
            <w:cnfStyle w:val="001000000000" w:firstRow="0" w:lastRow="0" w:firstColumn="1" w:lastColumn="0" w:oddVBand="0" w:evenVBand="0" w:oddHBand="0" w:evenHBand="0" w:firstRowFirstColumn="0" w:firstRowLastColumn="0" w:lastRowFirstColumn="0" w:lastRowLastColumn="0"/>
            <w:tcW w:w="3465" w:type="dxa"/>
          </w:tcPr>
          <w:p w14:paraId="5158260E" w14:textId="0FA84CC8" w:rsidR="005C7DDA" w:rsidRPr="00B912E8" w:rsidDel="00B912E8" w:rsidRDefault="005C7DDA">
            <w:pPr>
              <w:rPr>
                <w:del w:id="3196" w:author="valesca venhof" w:date="2024-12-15T13:10:00Z" w16du:dateUtc="2024-12-15T12:10:00Z"/>
                <w:rFonts w:ascii="Times New Roman" w:hAnsi="Times New Roman" w:cs="Times New Roman"/>
                <w:rPrChange w:id="3197" w:author="valesca venhof" w:date="2024-12-15T13:10:00Z" w16du:dateUtc="2024-12-15T12:10:00Z">
                  <w:rPr>
                    <w:del w:id="3198" w:author="valesca venhof" w:date="2024-12-15T13:10:00Z" w16du:dateUtc="2024-12-15T12:10:00Z"/>
                    <w:rFonts w:ascii="Times New Roman" w:hAnsi="Times New Roman" w:cs="Times New Roman"/>
                    <w:lang w:val="nl-NL"/>
                  </w:rPr>
                </w:rPrChange>
              </w:rPr>
              <w:pPrChange w:id="3199" w:author="valesca venhof" w:date="2024-12-15T13:10:00Z" w16du:dateUtc="2024-12-15T12:10:00Z">
                <w:pPr>
                  <w:keepNext/>
                </w:pPr>
              </w:pPrChange>
            </w:pPr>
            <w:del w:id="3200" w:author="valesca venhof" w:date="2024-12-15T13:10:00Z" w16du:dateUtc="2024-12-15T12:10:00Z">
              <w:r w:rsidRPr="00B912E8" w:rsidDel="00B912E8">
                <w:rPr>
                  <w:rFonts w:ascii="Times New Roman" w:hAnsi="Times New Roman" w:cs="Times New Roman"/>
                  <w:rPrChange w:id="3201" w:author="valesca venhof" w:date="2024-12-15T13:10:00Z" w16du:dateUtc="2024-12-15T12:10:00Z">
                    <w:rPr>
                      <w:rFonts w:ascii="Times New Roman" w:hAnsi="Times New Roman" w:cs="Times New Roman"/>
                      <w:lang w:val="nl-NL"/>
                    </w:rPr>
                  </w:rPrChange>
                </w:rPr>
                <w:delText xml:space="preserve">17. is mijn huis minder waard. (17) </w:delText>
              </w:r>
            </w:del>
          </w:p>
          <w:p w14:paraId="0AA52A71" w14:textId="469646C9" w:rsidR="005C7DDA" w:rsidRPr="00B912E8" w:rsidDel="00B912E8" w:rsidRDefault="005C7DDA">
            <w:pPr>
              <w:rPr>
                <w:del w:id="3202" w:author="valesca venhof" w:date="2024-12-15T13:10:00Z" w16du:dateUtc="2024-12-15T12:10:00Z"/>
                <w:rFonts w:ascii="Times New Roman" w:hAnsi="Times New Roman" w:cs="Times New Roman"/>
                <w:rPrChange w:id="3203" w:author="valesca venhof" w:date="2024-12-15T13:10:00Z" w16du:dateUtc="2024-12-15T12:10:00Z">
                  <w:rPr>
                    <w:del w:id="3204" w:author="valesca venhof" w:date="2024-12-15T13:10:00Z" w16du:dateUtc="2024-12-15T12:10:00Z"/>
                    <w:rFonts w:ascii="Times New Roman" w:hAnsi="Times New Roman" w:cs="Times New Roman"/>
                    <w:lang w:val="nl-NL"/>
                  </w:rPr>
                </w:rPrChange>
              </w:rPr>
              <w:pPrChange w:id="3205" w:author="valesca venhof" w:date="2024-12-15T13:10:00Z" w16du:dateUtc="2024-12-15T12:10:00Z">
                <w:pPr>
                  <w:keepNext/>
                </w:pPr>
              </w:pPrChange>
            </w:pPr>
          </w:p>
          <w:p w14:paraId="1D4C2CFF" w14:textId="701F909D" w:rsidR="005C7DDA" w:rsidRPr="00B912E8" w:rsidDel="00B912E8" w:rsidRDefault="005C7DDA">
            <w:pPr>
              <w:rPr>
                <w:del w:id="3206" w:author="valesca venhof" w:date="2024-12-15T13:10:00Z" w16du:dateUtc="2024-12-15T12:10:00Z"/>
                <w:rFonts w:ascii="Times New Roman" w:hAnsi="Times New Roman" w:cs="Times New Roman"/>
                <w:rPrChange w:id="3207" w:author="valesca venhof" w:date="2024-12-15T13:10:00Z" w16du:dateUtc="2024-12-15T12:10:00Z">
                  <w:rPr>
                    <w:del w:id="3208" w:author="valesca venhof" w:date="2024-12-15T13:10:00Z" w16du:dateUtc="2024-12-15T12:10:00Z"/>
                    <w:rFonts w:ascii="Times New Roman" w:hAnsi="Times New Roman" w:cs="Times New Roman"/>
                    <w:lang w:val="nl-NL"/>
                  </w:rPr>
                </w:rPrChange>
              </w:rPr>
              <w:pPrChange w:id="3209" w:author="valesca venhof" w:date="2024-12-15T13:10:00Z" w16du:dateUtc="2024-12-15T12:10:00Z">
                <w:pPr>
                  <w:keepNext/>
                  <w:jc w:val="left"/>
                </w:pPr>
              </w:pPrChange>
            </w:pPr>
            <w:del w:id="3210" w:author="valesca venhof" w:date="2024-12-15T13:10:00Z" w16du:dateUtc="2024-12-15T12:10:00Z">
              <w:r w:rsidRPr="00B912E8" w:rsidDel="00B912E8">
                <w:rPr>
                  <w:rFonts w:ascii="Times New Roman" w:hAnsi="Times New Roman" w:cs="Times New Roman"/>
                  <w:rPrChange w:id="3211" w:author="valesca venhof" w:date="2024-12-15T13:10:00Z" w16du:dateUtc="2024-12-15T12:10:00Z">
                    <w:rPr>
                      <w:rFonts w:ascii="Times New Roman" w:hAnsi="Times New Roman" w:cs="Times New Roman"/>
                      <w:lang w:val="nl-NL"/>
                    </w:rPr>
                  </w:rPrChange>
                </w:rPr>
                <w:delText>18. zijn er spanningen en/of ruzie in de wijk. (18)</w:delText>
              </w:r>
            </w:del>
          </w:p>
          <w:p w14:paraId="4AB90556" w14:textId="05FBBBF8" w:rsidR="005C7DDA" w:rsidRPr="00B912E8" w:rsidDel="00B912E8" w:rsidRDefault="005C7DDA">
            <w:pPr>
              <w:rPr>
                <w:del w:id="3212" w:author="valesca venhof" w:date="2024-12-15T13:10:00Z" w16du:dateUtc="2024-12-15T12:10:00Z"/>
                <w:rFonts w:ascii="Times New Roman" w:hAnsi="Times New Roman" w:cs="Times New Roman"/>
                <w:rPrChange w:id="3213" w:author="valesca venhof" w:date="2024-12-15T13:10:00Z" w16du:dateUtc="2024-12-15T12:10:00Z">
                  <w:rPr>
                    <w:del w:id="3214" w:author="valesca venhof" w:date="2024-12-15T13:10:00Z" w16du:dateUtc="2024-12-15T12:10:00Z"/>
                    <w:rFonts w:ascii="Times New Roman" w:hAnsi="Times New Roman" w:cs="Times New Roman"/>
                    <w:lang w:val="nl-NL"/>
                  </w:rPr>
                </w:rPrChange>
              </w:rPr>
              <w:pPrChange w:id="3215" w:author="valesca venhof" w:date="2024-12-15T13:10:00Z" w16du:dateUtc="2024-12-15T12:10:00Z">
                <w:pPr>
                  <w:keepNext/>
                  <w:jc w:val="left"/>
                </w:pPr>
              </w:pPrChange>
            </w:pPr>
          </w:p>
          <w:p w14:paraId="0E3A548D" w14:textId="2B42A877" w:rsidR="005C7DDA" w:rsidRPr="00B912E8" w:rsidDel="00B912E8" w:rsidRDefault="005C7DDA">
            <w:pPr>
              <w:rPr>
                <w:del w:id="3216" w:author="valesca venhof" w:date="2024-12-15T13:10:00Z" w16du:dateUtc="2024-12-15T12:10:00Z"/>
                <w:rFonts w:ascii="Times New Roman" w:hAnsi="Times New Roman" w:cs="Times New Roman"/>
                <w:rPrChange w:id="3217" w:author="valesca venhof" w:date="2024-12-15T13:10:00Z" w16du:dateUtc="2024-12-15T12:10:00Z">
                  <w:rPr>
                    <w:del w:id="3218" w:author="valesca venhof" w:date="2024-12-15T13:10:00Z" w16du:dateUtc="2024-12-15T12:10:00Z"/>
                    <w:rFonts w:ascii="Times New Roman" w:hAnsi="Times New Roman" w:cs="Times New Roman"/>
                    <w:lang w:val="nl-NL"/>
                  </w:rPr>
                </w:rPrChange>
              </w:rPr>
              <w:pPrChange w:id="3219" w:author="valesca venhof" w:date="2024-12-15T13:10:00Z" w16du:dateUtc="2024-12-15T12:10:00Z">
                <w:pPr>
                  <w:keepNext/>
                  <w:jc w:val="left"/>
                </w:pPr>
              </w:pPrChange>
            </w:pPr>
            <w:del w:id="3220" w:author="valesca venhof" w:date="2024-12-15T13:10:00Z" w16du:dateUtc="2024-12-15T12:10:00Z">
              <w:r w:rsidRPr="00B912E8" w:rsidDel="00B912E8">
                <w:rPr>
                  <w:rFonts w:ascii="Times New Roman" w:hAnsi="Times New Roman" w:cs="Times New Roman"/>
                  <w:rPrChange w:id="3221" w:author="valesca venhof" w:date="2024-12-15T13:10:00Z" w16du:dateUtc="2024-12-15T12:10:00Z">
                    <w:rPr>
                      <w:rFonts w:ascii="Times New Roman" w:hAnsi="Times New Roman" w:cs="Times New Roman"/>
                      <w:lang w:val="nl-NL"/>
                    </w:rPr>
                  </w:rPrChange>
                </w:rPr>
                <w:delText>19. heb ik zorgen over de toekomst</w:delText>
              </w:r>
              <w:r w:rsidR="001B1DF9" w:rsidRPr="00B912E8" w:rsidDel="00B912E8">
                <w:rPr>
                  <w:rFonts w:ascii="Times New Roman" w:hAnsi="Times New Roman" w:cs="Times New Roman"/>
                  <w:rPrChange w:id="3222" w:author="valesca venhof" w:date="2024-12-15T13:10:00Z" w16du:dateUtc="2024-12-15T12:10:00Z">
                    <w:rPr>
                      <w:rFonts w:ascii="Times New Roman" w:hAnsi="Times New Roman" w:cs="Times New Roman"/>
                      <w:lang w:val="nl-NL"/>
                    </w:rPr>
                  </w:rPrChange>
                </w:rPr>
                <w:delText>.</w:delText>
              </w:r>
              <w:r w:rsidRPr="00B912E8" w:rsidDel="00B912E8">
                <w:rPr>
                  <w:rFonts w:ascii="Times New Roman" w:hAnsi="Times New Roman" w:cs="Times New Roman"/>
                  <w:rPrChange w:id="3223" w:author="valesca venhof" w:date="2024-12-15T13:10:00Z" w16du:dateUtc="2024-12-15T12:10:00Z">
                    <w:rPr>
                      <w:rFonts w:ascii="Times New Roman" w:hAnsi="Times New Roman" w:cs="Times New Roman"/>
                      <w:lang w:val="nl-NL"/>
                    </w:rPr>
                  </w:rPrChange>
                </w:rPr>
                <w:delText xml:space="preserve"> (19)</w:delText>
              </w:r>
            </w:del>
          </w:p>
          <w:p w14:paraId="47D6254D" w14:textId="374599C6" w:rsidR="005C7DDA" w:rsidRPr="00B912E8" w:rsidDel="00B912E8" w:rsidRDefault="005C7DDA">
            <w:pPr>
              <w:rPr>
                <w:del w:id="3224" w:author="valesca venhof" w:date="2024-12-15T13:10:00Z" w16du:dateUtc="2024-12-15T12:10:00Z"/>
                <w:rFonts w:ascii="Times New Roman" w:hAnsi="Times New Roman" w:cs="Times New Roman"/>
                <w:rPrChange w:id="3225" w:author="valesca venhof" w:date="2024-12-15T13:10:00Z" w16du:dateUtc="2024-12-15T12:10:00Z">
                  <w:rPr>
                    <w:del w:id="3226" w:author="valesca venhof" w:date="2024-12-15T13:10:00Z" w16du:dateUtc="2024-12-15T12:10:00Z"/>
                    <w:rFonts w:ascii="Times New Roman" w:hAnsi="Times New Roman" w:cs="Times New Roman"/>
                    <w:lang w:val="nl-NL"/>
                  </w:rPr>
                </w:rPrChange>
              </w:rPr>
              <w:pPrChange w:id="3227" w:author="valesca venhof" w:date="2024-12-15T13:10:00Z" w16du:dateUtc="2024-12-15T12:10:00Z">
                <w:pPr>
                  <w:keepNext/>
                  <w:jc w:val="left"/>
                </w:pPr>
              </w:pPrChange>
            </w:pPr>
          </w:p>
          <w:p w14:paraId="5F94ADEC" w14:textId="369BD8C2" w:rsidR="005C7DDA" w:rsidRPr="00B912E8" w:rsidDel="00B912E8" w:rsidRDefault="005C7DDA">
            <w:pPr>
              <w:rPr>
                <w:del w:id="3228" w:author="valesca venhof" w:date="2024-12-15T13:10:00Z" w16du:dateUtc="2024-12-15T12:10:00Z"/>
                <w:rFonts w:ascii="Times New Roman" w:hAnsi="Times New Roman" w:cs="Times New Roman"/>
                <w:rPrChange w:id="3229" w:author="valesca venhof" w:date="2024-12-15T13:10:00Z" w16du:dateUtc="2024-12-15T12:10:00Z">
                  <w:rPr>
                    <w:del w:id="3230" w:author="valesca venhof" w:date="2024-12-15T13:10:00Z" w16du:dateUtc="2024-12-15T12:10:00Z"/>
                    <w:rFonts w:ascii="Times New Roman" w:hAnsi="Times New Roman" w:cs="Times New Roman"/>
                    <w:lang w:val="nl-NL"/>
                  </w:rPr>
                </w:rPrChange>
              </w:rPr>
              <w:pPrChange w:id="3231" w:author="valesca venhof" w:date="2024-12-15T13:10:00Z" w16du:dateUtc="2024-12-15T12:10:00Z">
                <w:pPr>
                  <w:keepNext/>
                  <w:jc w:val="left"/>
                </w:pPr>
              </w:pPrChange>
            </w:pPr>
            <w:del w:id="3232" w:author="valesca venhof" w:date="2024-12-15T13:10:00Z" w16du:dateUtc="2024-12-15T12:10:00Z">
              <w:r w:rsidRPr="00B912E8" w:rsidDel="00B912E8">
                <w:rPr>
                  <w:rFonts w:ascii="Times New Roman" w:hAnsi="Times New Roman" w:cs="Times New Roman"/>
                  <w:rPrChange w:id="3233" w:author="valesca venhof" w:date="2024-12-15T13:10:00Z" w16du:dateUtc="2024-12-15T12:10:00Z">
                    <w:rPr>
                      <w:rFonts w:ascii="Times New Roman" w:hAnsi="Times New Roman" w:cs="Times New Roman"/>
                      <w:lang w:val="nl-NL"/>
                    </w:rPr>
                  </w:rPrChange>
                </w:rPr>
                <w:delText>20. wordt het in mijn wijk komende jaren alleen maar fijner om te leven. (20)</w:delText>
              </w:r>
            </w:del>
          </w:p>
        </w:tc>
        <w:tc>
          <w:tcPr>
            <w:tcW w:w="1129" w:type="dxa"/>
          </w:tcPr>
          <w:p w14:paraId="65E12447" w14:textId="13D75FAC"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234" w:author="valesca venhof" w:date="2024-12-15T13:10:00Z" w16du:dateUtc="2024-12-15T12:10:00Z"/>
                <w:rFonts w:ascii="Times New Roman" w:hAnsi="Times New Roman" w:cs="Times New Roman"/>
                <w:rPrChange w:id="3235" w:author="valesca venhof" w:date="2024-12-15T13:10:00Z" w16du:dateUtc="2024-12-15T12:10:00Z">
                  <w:rPr>
                    <w:del w:id="3236" w:author="valesca venhof" w:date="2024-12-15T13:10:00Z" w16du:dateUtc="2024-12-15T12:10:00Z"/>
                    <w:rFonts w:ascii="Times New Roman" w:hAnsi="Times New Roman" w:cs="Times New Roman"/>
                    <w:lang w:val="nl-NL"/>
                  </w:rPr>
                </w:rPrChange>
              </w:rPr>
              <w:pPrChange w:id="323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20" w:type="dxa"/>
          </w:tcPr>
          <w:p w14:paraId="0939A711" w14:textId="487E111E"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238" w:author="valesca venhof" w:date="2024-12-15T13:10:00Z" w16du:dateUtc="2024-12-15T12:10:00Z"/>
                <w:rFonts w:ascii="Times New Roman" w:hAnsi="Times New Roman" w:cs="Times New Roman"/>
                <w:rPrChange w:id="3239" w:author="valesca venhof" w:date="2024-12-15T13:10:00Z" w16du:dateUtc="2024-12-15T12:10:00Z">
                  <w:rPr>
                    <w:del w:id="3240" w:author="valesca venhof" w:date="2024-12-15T13:10:00Z" w16du:dateUtc="2024-12-15T12:10:00Z"/>
                    <w:rFonts w:ascii="Times New Roman" w:hAnsi="Times New Roman" w:cs="Times New Roman"/>
                    <w:lang w:val="nl-NL"/>
                  </w:rPr>
                </w:rPrChange>
              </w:rPr>
              <w:pPrChange w:id="324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77" w:type="dxa"/>
          </w:tcPr>
          <w:p w14:paraId="03CAE08A" w14:textId="27637841"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242" w:author="valesca venhof" w:date="2024-12-15T13:10:00Z" w16du:dateUtc="2024-12-15T12:10:00Z"/>
                <w:rFonts w:ascii="Times New Roman" w:hAnsi="Times New Roman" w:cs="Times New Roman"/>
                <w:rPrChange w:id="3243" w:author="valesca venhof" w:date="2024-12-15T13:10:00Z" w16du:dateUtc="2024-12-15T12:10:00Z">
                  <w:rPr>
                    <w:del w:id="3244" w:author="valesca venhof" w:date="2024-12-15T13:10:00Z" w16du:dateUtc="2024-12-15T12:10:00Z"/>
                    <w:rFonts w:ascii="Times New Roman" w:hAnsi="Times New Roman" w:cs="Times New Roman"/>
                    <w:lang w:val="nl-NL"/>
                  </w:rPr>
                </w:rPrChange>
              </w:rPr>
              <w:pPrChange w:id="324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960" w:type="dxa"/>
          </w:tcPr>
          <w:p w14:paraId="1914CBCD" w14:textId="2E090C9D"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246" w:author="valesca venhof" w:date="2024-12-15T13:10:00Z" w16du:dateUtc="2024-12-15T12:10:00Z"/>
                <w:rFonts w:ascii="Times New Roman" w:hAnsi="Times New Roman" w:cs="Times New Roman"/>
                <w:rPrChange w:id="3247" w:author="valesca venhof" w:date="2024-12-15T13:10:00Z" w16du:dateUtc="2024-12-15T12:10:00Z">
                  <w:rPr>
                    <w:del w:id="3248" w:author="valesca venhof" w:date="2024-12-15T13:10:00Z" w16du:dateUtc="2024-12-15T12:10:00Z"/>
                    <w:rFonts w:ascii="Times New Roman" w:hAnsi="Times New Roman" w:cs="Times New Roman"/>
                    <w:lang w:val="nl-NL"/>
                  </w:rPr>
                </w:rPrChange>
              </w:rPr>
              <w:pPrChange w:id="324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129" w:type="dxa"/>
          </w:tcPr>
          <w:p w14:paraId="4DDB3DC1" w14:textId="2C35A2F3"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250" w:author="valesca venhof" w:date="2024-12-15T13:10:00Z" w16du:dateUtc="2024-12-15T12:10:00Z"/>
                <w:rFonts w:ascii="Times New Roman" w:hAnsi="Times New Roman" w:cs="Times New Roman"/>
                <w:rPrChange w:id="3251" w:author="valesca venhof" w:date="2024-12-15T13:10:00Z" w16du:dateUtc="2024-12-15T12:10:00Z">
                  <w:rPr>
                    <w:del w:id="3252" w:author="valesca venhof" w:date="2024-12-15T13:10:00Z" w16du:dateUtc="2024-12-15T12:10:00Z"/>
                    <w:rFonts w:ascii="Times New Roman" w:hAnsi="Times New Roman" w:cs="Times New Roman"/>
                    <w:lang w:val="nl-NL"/>
                  </w:rPr>
                </w:rPrChange>
              </w:rPr>
              <w:pPrChange w:id="325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780" w:type="dxa"/>
          </w:tcPr>
          <w:p w14:paraId="3773490F" w14:textId="20B91BCC" w:rsidR="005C7DDA" w:rsidRPr="00B912E8" w:rsidDel="00B912E8" w:rsidRDefault="005C7DDA">
            <w:pPr>
              <w:cnfStyle w:val="000000000000" w:firstRow="0" w:lastRow="0" w:firstColumn="0" w:lastColumn="0" w:oddVBand="0" w:evenVBand="0" w:oddHBand="0" w:evenHBand="0" w:firstRowFirstColumn="0" w:firstRowLastColumn="0" w:lastRowFirstColumn="0" w:lastRowLastColumn="0"/>
              <w:rPr>
                <w:del w:id="3254" w:author="valesca venhof" w:date="2024-12-15T13:10:00Z" w16du:dateUtc="2024-12-15T12:10:00Z"/>
                <w:rFonts w:ascii="Times New Roman" w:hAnsi="Times New Roman" w:cs="Times New Roman"/>
                <w:rPrChange w:id="3255" w:author="valesca venhof" w:date="2024-12-15T13:10:00Z" w16du:dateUtc="2024-12-15T12:10:00Z">
                  <w:rPr>
                    <w:del w:id="3256" w:author="valesca venhof" w:date="2024-12-15T13:10:00Z" w16du:dateUtc="2024-12-15T12:10:00Z"/>
                    <w:rFonts w:ascii="Times New Roman" w:hAnsi="Times New Roman" w:cs="Times New Roman"/>
                    <w:lang w:val="nl-NL"/>
                  </w:rPr>
                </w:rPrChange>
              </w:rPr>
              <w:pPrChange w:id="325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bl>
    <w:p w14:paraId="51F1377A" w14:textId="664485D1" w:rsidR="001B1DF9" w:rsidRPr="00B912E8" w:rsidDel="00B912E8" w:rsidRDefault="001B1DF9">
      <w:pPr>
        <w:rPr>
          <w:del w:id="3258" w:author="valesca venhof" w:date="2024-12-15T13:10:00Z" w16du:dateUtc="2024-12-15T12:10:00Z"/>
          <w:rFonts w:ascii="Times New Roman" w:hAnsi="Times New Roman" w:cs="Times New Roman"/>
          <w:rPrChange w:id="3259" w:author="valesca venhof" w:date="2024-12-15T13:10:00Z" w16du:dateUtc="2024-12-15T12:10:00Z">
            <w:rPr>
              <w:del w:id="3260" w:author="valesca venhof" w:date="2024-12-15T13:10:00Z" w16du:dateUtc="2024-12-15T12:10:00Z"/>
              <w:rFonts w:ascii="Times New Roman" w:hAnsi="Times New Roman" w:cs="Times New Roman"/>
              <w:lang w:val="nl-NL"/>
            </w:rPr>
          </w:rPrChange>
        </w:rPr>
        <w:pPrChange w:id="3261" w:author="valesca venhof" w:date="2024-12-15T13:10:00Z" w16du:dateUtc="2024-12-15T12:10:00Z">
          <w:pPr>
            <w:pStyle w:val="QuestionSeparator"/>
          </w:pPr>
        </w:pPrChange>
      </w:pPr>
    </w:p>
    <w:p w14:paraId="167224C6" w14:textId="6DCE8C0C" w:rsidR="001556A8" w:rsidRPr="00B912E8" w:rsidDel="00B912E8" w:rsidRDefault="001556A8">
      <w:pPr>
        <w:rPr>
          <w:del w:id="3262" w:author="valesca venhof" w:date="2024-12-15T13:10:00Z" w16du:dateUtc="2024-12-15T12:10:00Z"/>
          <w:rFonts w:ascii="Times New Roman" w:hAnsi="Times New Roman" w:cs="Times New Roman"/>
          <w:rPrChange w:id="3263" w:author="valesca venhof" w:date="2024-12-15T13:10:00Z" w16du:dateUtc="2024-12-15T12:10:00Z">
            <w:rPr>
              <w:del w:id="3264" w:author="valesca venhof" w:date="2024-12-15T13:10:00Z" w16du:dateUtc="2024-12-15T12:10:00Z"/>
              <w:rFonts w:ascii="Times New Roman" w:hAnsi="Times New Roman" w:cs="Times New Roman"/>
              <w:lang w:val="nl-NL"/>
            </w:rPr>
          </w:rPrChange>
        </w:rPr>
      </w:pPr>
    </w:p>
    <w:p w14:paraId="33F9823E" w14:textId="2D434467" w:rsidR="001556A8" w:rsidRPr="00B912E8" w:rsidDel="00B912E8" w:rsidRDefault="004A3D34">
      <w:pPr>
        <w:rPr>
          <w:del w:id="3265" w:author="valesca venhof" w:date="2024-12-15T13:10:00Z" w16du:dateUtc="2024-12-15T12:10:00Z"/>
          <w:rFonts w:ascii="Times New Roman" w:hAnsi="Times New Roman" w:cs="Times New Roman"/>
          <w:rPrChange w:id="3266" w:author="valesca venhof" w:date="2024-12-15T13:10:00Z" w16du:dateUtc="2024-12-15T12:10:00Z">
            <w:rPr>
              <w:del w:id="3267" w:author="valesca venhof" w:date="2024-12-15T13:10:00Z" w16du:dateUtc="2024-12-15T12:10:00Z"/>
              <w:rFonts w:ascii="Times New Roman" w:hAnsi="Times New Roman" w:cs="Times New Roman"/>
              <w:lang w:val="nl-NL"/>
            </w:rPr>
          </w:rPrChange>
        </w:rPr>
        <w:pPrChange w:id="3268" w:author="valesca venhof" w:date="2024-12-15T13:10:00Z" w16du:dateUtc="2024-12-15T12:10:00Z">
          <w:pPr>
            <w:keepNext/>
          </w:pPr>
        </w:pPrChange>
      </w:pPr>
      <w:del w:id="3269" w:author="valesca venhof" w:date="2024-12-15T13:10:00Z" w16du:dateUtc="2024-12-15T12:10:00Z">
        <w:r w:rsidRPr="00B912E8" w:rsidDel="00B912E8">
          <w:rPr>
            <w:rFonts w:ascii="Times New Roman" w:hAnsi="Times New Roman" w:cs="Times New Roman"/>
            <w:b/>
            <w:bCs/>
            <w:u w:val="single"/>
            <w:rPrChange w:id="3270" w:author="valesca venhof" w:date="2024-12-15T13:10:00Z" w16du:dateUtc="2024-12-15T12:10:00Z">
              <w:rPr>
                <w:rFonts w:ascii="Times New Roman" w:hAnsi="Times New Roman" w:cs="Times New Roman"/>
                <w:b/>
                <w:bCs/>
                <w:u w:val="single"/>
                <w:lang w:val="nl-NL"/>
              </w:rPr>
            </w:rPrChange>
          </w:rPr>
          <w:delText>Uw eigen</w:delText>
        </w:r>
        <w:r w:rsidRPr="00B912E8" w:rsidDel="00B912E8">
          <w:rPr>
            <w:rFonts w:ascii="Times New Roman" w:hAnsi="Times New Roman" w:cs="Times New Roman"/>
            <w:b/>
            <w:u w:val="single"/>
            <w:rPrChange w:id="3271" w:author="valesca venhof" w:date="2024-12-15T13:10:00Z" w16du:dateUtc="2024-12-15T12:10:00Z">
              <w:rPr>
                <w:rFonts w:ascii="Times New Roman" w:hAnsi="Times New Roman" w:cs="Times New Roman"/>
                <w:b/>
                <w:u w:val="single"/>
                <w:lang w:val="nl-NL"/>
              </w:rPr>
            </w:rPrChange>
          </w:rPr>
          <w:delText xml:space="preserve"> invloed op de leefomgeving.  </w:delText>
        </w:r>
        <w:r w:rsidRPr="00B912E8" w:rsidDel="00B912E8">
          <w:rPr>
            <w:rFonts w:ascii="Times New Roman" w:hAnsi="Times New Roman" w:cs="Times New Roman"/>
            <w:rPrChange w:id="3272"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3273" w:author="valesca venhof" w:date="2024-12-15T13:10:00Z" w16du:dateUtc="2024-12-15T12:10:00Z">
              <w:rPr>
                <w:rFonts w:ascii="Times New Roman" w:hAnsi="Times New Roman" w:cs="Times New Roman"/>
                <w:lang w:val="nl-NL"/>
              </w:rPr>
            </w:rPrChange>
          </w:rPr>
          <w:br/>
        </w:r>
        <w:r w:rsidR="001B1DF9" w:rsidRPr="00B912E8" w:rsidDel="00B912E8">
          <w:rPr>
            <w:rFonts w:ascii="Times New Roman" w:hAnsi="Times New Roman" w:cs="Times New Roman"/>
            <w:b/>
            <w:bCs/>
            <w:rPrChange w:id="3274" w:author="valesca venhof" w:date="2024-12-15T13:10:00Z" w16du:dateUtc="2024-12-15T12:10:00Z">
              <w:rPr>
                <w:rFonts w:ascii="Times New Roman" w:hAnsi="Times New Roman" w:cs="Times New Roman"/>
                <w:b/>
                <w:bCs/>
                <w:lang w:val="nl-NL"/>
              </w:rPr>
            </w:rPrChange>
          </w:rPr>
          <w:delText xml:space="preserve">Vraag 10  </w:delText>
        </w:r>
        <w:r w:rsidRPr="00B912E8" w:rsidDel="00B912E8">
          <w:rPr>
            <w:rFonts w:ascii="Times New Roman" w:hAnsi="Times New Roman" w:cs="Times New Roman"/>
            <w:b/>
            <w:rPrChange w:id="3275" w:author="valesca venhof" w:date="2024-12-15T13:10:00Z" w16du:dateUtc="2024-12-15T12:10:00Z">
              <w:rPr>
                <w:rFonts w:ascii="Times New Roman" w:hAnsi="Times New Roman" w:cs="Times New Roman"/>
                <w:b/>
                <w:lang w:val="nl-NL"/>
              </w:rPr>
            </w:rPrChange>
          </w:rPr>
          <w:delText xml:space="preserve">Vindt u dat u zelf iets kunt doen om de gezondheid van uw leefomgeving beter te maken? </w:delText>
        </w:r>
        <w:r w:rsidRPr="00B912E8" w:rsidDel="00B912E8">
          <w:rPr>
            <w:rFonts w:ascii="Times New Roman" w:hAnsi="Times New Roman" w:cs="Times New Roman"/>
            <w:rPrChange w:id="3276" w:author="valesca venhof" w:date="2024-12-15T13:10:00Z" w16du:dateUtc="2024-12-15T12:10:00Z">
              <w:rPr>
                <w:rFonts w:ascii="Times New Roman" w:hAnsi="Times New Roman" w:cs="Times New Roman"/>
                <w:lang w:val="nl-NL"/>
              </w:rPr>
            </w:rPrChange>
          </w:rPr>
          <w:delText> </w:delText>
        </w:r>
        <w:r w:rsidRPr="00B912E8" w:rsidDel="00B912E8">
          <w:rPr>
            <w:rFonts w:ascii="Times New Roman" w:hAnsi="Times New Roman" w:cs="Times New Roman"/>
            <w:rPrChange w:id="3277"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3278" w:author="valesca venhof" w:date="2024-12-15T13:10:00Z" w16du:dateUtc="2024-12-15T12:10:00Z">
              <w:rPr>
                <w:rFonts w:ascii="Times New Roman" w:hAnsi="Times New Roman" w:cs="Times New Roman"/>
                <w:lang w:val="nl-NL"/>
              </w:rPr>
            </w:rPrChange>
          </w:rPr>
          <w:br/>
          <w:delText xml:space="preserve">Wilt u aangeven </w:delText>
        </w:r>
        <w:r w:rsidR="001B1DF9" w:rsidRPr="00B912E8" w:rsidDel="00B912E8">
          <w:rPr>
            <w:rFonts w:ascii="Times New Roman" w:hAnsi="Times New Roman" w:cs="Times New Roman"/>
            <w:rPrChange w:id="3279" w:author="valesca venhof" w:date="2024-12-15T13:10:00Z" w16du:dateUtc="2024-12-15T12:10:00Z">
              <w:rPr>
                <w:rFonts w:ascii="Times New Roman" w:hAnsi="Times New Roman" w:cs="Times New Roman"/>
                <w:lang w:val="nl-NL"/>
              </w:rPr>
            </w:rPrChange>
          </w:rPr>
          <w:delText>in hoeverre</w:delText>
        </w:r>
        <w:r w:rsidRPr="00B912E8" w:rsidDel="00B912E8">
          <w:rPr>
            <w:rFonts w:ascii="Times New Roman" w:hAnsi="Times New Roman" w:cs="Times New Roman"/>
            <w:rPrChange w:id="3280" w:author="valesca venhof" w:date="2024-12-15T13:10:00Z" w16du:dateUtc="2024-12-15T12:10:00Z">
              <w:rPr>
                <w:rFonts w:ascii="Times New Roman" w:hAnsi="Times New Roman" w:cs="Times New Roman"/>
                <w:lang w:val="nl-NL"/>
              </w:rPr>
            </w:rPrChange>
          </w:rPr>
          <w:delText xml:space="preserve"> u het eens of oneens bent met de volgende </w:delText>
        </w:r>
        <w:r w:rsidR="001B1DF9" w:rsidRPr="00B912E8" w:rsidDel="00B912E8">
          <w:rPr>
            <w:rFonts w:ascii="Times New Roman" w:hAnsi="Times New Roman" w:cs="Times New Roman"/>
            <w:rPrChange w:id="3281" w:author="valesca venhof" w:date="2024-12-15T13:10:00Z" w16du:dateUtc="2024-12-15T12:10:00Z">
              <w:rPr>
                <w:rFonts w:ascii="Times New Roman" w:hAnsi="Times New Roman" w:cs="Times New Roman"/>
                <w:lang w:val="nl-NL"/>
              </w:rPr>
            </w:rPrChange>
          </w:rPr>
          <w:delText>vijf</w:delText>
        </w:r>
        <w:r w:rsidRPr="00B912E8" w:rsidDel="00B912E8">
          <w:rPr>
            <w:rFonts w:ascii="Times New Roman" w:hAnsi="Times New Roman" w:cs="Times New Roman"/>
            <w:rPrChange w:id="3282" w:author="valesca venhof" w:date="2024-12-15T13:10:00Z" w16du:dateUtc="2024-12-15T12:10:00Z">
              <w:rPr>
                <w:rFonts w:ascii="Times New Roman" w:hAnsi="Times New Roman" w:cs="Times New Roman"/>
                <w:lang w:val="nl-NL"/>
              </w:rPr>
            </w:rPrChange>
          </w:rPr>
          <w:delText xml:space="preserve"> stellingen?</w:delText>
        </w:r>
        <w:r w:rsidRPr="00B912E8" w:rsidDel="00B912E8">
          <w:rPr>
            <w:rFonts w:ascii="Times New Roman" w:hAnsi="Times New Roman" w:cs="Times New Roman"/>
            <w:rPrChange w:id="3283" w:author="valesca venhof" w:date="2024-12-15T13:10:00Z" w16du:dateUtc="2024-12-15T12:10:00Z">
              <w:rPr>
                <w:rFonts w:ascii="Times New Roman" w:hAnsi="Times New Roman" w:cs="Times New Roman"/>
                <w:lang w:val="nl-NL"/>
              </w:rPr>
            </w:rPrChange>
          </w:rPr>
          <w:br/>
          <w:delText xml:space="preserve"> </w:delText>
        </w:r>
        <w:r w:rsidRPr="00B912E8" w:rsidDel="00B912E8">
          <w:rPr>
            <w:rFonts w:ascii="Times New Roman" w:hAnsi="Times New Roman" w:cs="Times New Roman"/>
            <w:rPrChange w:id="3284" w:author="valesca venhof" w:date="2024-12-15T13:10:00Z" w16du:dateUtc="2024-12-15T12:10:00Z">
              <w:rPr>
                <w:rFonts w:ascii="Times New Roman" w:hAnsi="Times New Roman" w:cs="Times New Roman"/>
                <w:lang w:val="nl-NL"/>
              </w:rPr>
            </w:rPrChange>
          </w:rPr>
          <w:br/>
        </w:r>
        <w:r w:rsidRPr="00B912E8" w:rsidDel="00B912E8">
          <w:rPr>
            <w:rFonts w:ascii="Times New Roman" w:hAnsi="Times New Roman" w:cs="Times New Roman"/>
            <w:i/>
            <w:rPrChange w:id="3285" w:author="valesca venhof" w:date="2024-12-15T13:10:00Z" w16du:dateUtc="2024-12-15T12:10:00Z">
              <w:rPr>
                <w:rFonts w:ascii="Times New Roman" w:hAnsi="Times New Roman" w:cs="Times New Roman"/>
                <w:i/>
                <w:lang w:val="nl-NL"/>
              </w:rPr>
            </w:rPrChange>
          </w:rPr>
          <w:delText>Met uw “leefomgeving” bedoelen we de plek waar u woont en leeft. Het gaat om uw wijk en de rand van uw wijk.</w:delText>
        </w:r>
        <w:r w:rsidRPr="00B912E8" w:rsidDel="00B912E8">
          <w:rPr>
            <w:rFonts w:ascii="Times New Roman" w:hAnsi="Times New Roman" w:cs="Times New Roman"/>
            <w:i/>
            <w:rPrChange w:id="3286" w:author="valesca venhof" w:date="2024-12-15T13:10:00Z" w16du:dateUtc="2024-12-15T12:10:00Z">
              <w:rPr>
                <w:rFonts w:ascii="Times New Roman" w:hAnsi="Times New Roman" w:cs="Times New Roman"/>
                <w:i/>
                <w:lang w:val="nl-NL"/>
              </w:rPr>
            </w:rPrChange>
          </w:rPr>
          <w:br/>
          <w:delText>Het gaat om zaken als de huizen, de lucht, uw tuin, een speeltuin of een park.</w:delText>
        </w:r>
      </w:del>
    </w:p>
    <w:tbl>
      <w:tblPr>
        <w:tblStyle w:val="QQuestionTable"/>
        <w:tblW w:w="0" w:type="auto"/>
        <w:tblLook w:val="07E0" w:firstRow="1" w:lastRow="1" w:firstColumn="1" w:lastColumn="1" w:noHBand="1" w:noVBand="1"/>
      </w:tblPr>
      <w:tblGrid>
        <w:gridCol w:w="1733"/>
        <w:gridCol w:w="1535"/>
        <w:gridCol w:w="1486"/>
        <w:gridCol w:w="1542"/>
        <w:gridCol w:w="1528"/>
        <w:gridCol w:w="1536"/>
      </w:tblGrid>
      <w:tr w:rsidR="001556A8" w:rsidRPr="00BF5864" w:rsidDel="00B912E8" w14:paraId="02237BB7" w14:textId="68049F21" w:rsidTr="0095071E">
        <w:trPr>
          <w:cnfStyle w:val="100000000000" w:firstRow="1" w:lastRow="0" w:firstColumn="0" w:lastColumn="0" w:oddVBand="0" w:evenVBand="0" w:oddHBand="0" w:evenHBand="0" w:firstRowFirstColumn="0" w:firstRowLastColumn="0" w:lastRowFirstColumn="0" w:lastRowLastColumn="0"/>
          <w:del w:id="3287" w:author="valesca venhof" w:date="2024-12-15T13:10:00Z"/>
        </w:trPr>
        <w:tc>
          <w:tcPr>
            <w:cnfStyle w:val="001000000000" w:firstRow="0" w:lastRow="0" w:firstColumn="1" w:lastColumn="0" w:oddVBand="0" w:evenVBand="0" w:oddHBand="0" w:evenHBand="0" w:firstRowFirstColumn="0" w:firstRowLastColumn="0" w:lastRowFirstColumn="0" w:lastRowLastColumn="0"/>
            <w:tcW w:w="1600" w:type="dxa"/>
          </w:tcPr>
          <w:p w14:paraId="060654DA" w14:textId="08A3E489" w:rsidR="001556A8" w:rsidRPr="00B912E8" w:rsidDel="00B912E8" w:rsidRDefault="001556A8">
            <w:pPr>
              <w:rPr>
                <w:del w:id="3288" w:author="valesca venhof" w:date="2024-12-15T13:10:00Z" w16du:dateUtc="2024-12-15T12:10:00Z"/>
                <w:rFonts w:ascii="Times New Roman" w:hAnsi="Times New Roman" w:cs="Times New Roman"/>
                <w:rPrChange w:id="3289" w:author="valesca venhof" w:date="2024-12-15T13:10:00Z" w16du:dateUtc="2024-12-15T12:10:00Z">
                  <w:rPr>
                    <w:del w:id="3290" w:author="valesca venhof" w:date="2024-12-15T13:10:00Z" w16du:dateUtc="2024-12-15T12:10:00Z"/>
                    <w:rFonts w:ascii="Times New Roman" w:hAnsi="Times New Roman" w:cs="Times New Roman"/>
                    <w:lang w:val="nl-NL"/>
                  </w:rPr>
                </w:rPrChange>
              </w:rPr>
              <w:pPrChange w:id="3291" w:author="valesca venhof" w:date="2024-12-15T13:10:00Z" w16du:dateUtc="2024-12-15T12:10:00Z">
                <w:pPr>
                  <w:keepNext/>
                </w:pPr>
              </w:pPrChange>
            </w:pPr>
          </w:p>
        </w:tc>
        <w:tc>
          <w:tcPr>
            <w:tcW w:w="1558" w:type="dxa"/>
          </w:tcPr>
          <w:p w14:paraId="3BF1D7E2" w14:textId="48099FC6" w:rsidR="001556A8" w:rsidRPr="00BF5864" w:rsidDel="00B912E8" w:rsidRDefault="004A3D34">
            <w:pPr>
              <w:cnfStyle w:val="100000000000" w:firstRow="1" w:lastRow="0" w:firstColumn="0" w:lastColumn="0" w:oddVBand="0" w:evenVBand="0" w:oddHBand="0" w:evenHBand="0" w:firstRowFirstColumn="0" w:firstRowLastColumn="0" w:lastRowFirstColumn="0" w:lastRowLastColumn="0"/>
              <w:rPr>
                <w:del w:id="3292" w:author="valesca venhof" w:date="2024-12-15T13:10:00Z" w16du:dateUtc="2024-12-15T12:10:00Z"/>
                <w:rFonts w:ascii="Times New Roman" w:hAnsi="Times New Roman" w:cs="Times New Roman"/>
              </w:rPr>
            </w:pPr>
            <w:del w:id="3293" w:author="valesca venhof" w:date="2024-12-15T13:10:00Z" w16du:dateUtc="2024-12-15T12:10:00Z">
              <w:r w:rsidRPr="00BF5864" w:rsidDel="00B912E8">
                <w:rPr>
                  <w:rFonts w:ascii="Times New Roman" w:hAnsi="Times New Roman" w:cs="Times New Roman"/>
                </w:rPr>
                <w:delText xml:space="preserve">helemaal eens </w:delText>
              </w:r>
            </w:del>
          </w:p>
        </w:tc>
        <w:tc>
          <w:tcPr>
            <w:tcW w:w="1524" w:type="dxa"/>
          </w:tcPr>
          <w:p w14:paraId="47F3C4C7" w14:textId="1705FFD1" w:rsidR="001556A8" w:rsidRPr="00BF5864" w:rsidDel="00B912E8" w:rsidRDefault="004A3D34">
            <w:pPr>
              <w:cnfStyle w:val="100000000000" w:firstRow="1" w:lastRow="0" w:firstColumn="0" w:lastColumn="0" w:oddVBand="0" w:evenVBand="0" w:oddHBand="0" w:evenHBand="0" w:firstRowFirstColumn="0" w:firstRowLastColumn="0" w:lastRowFirstColumn="0" w:lastRowLastColumn="0"/>
              <w:rPr>
                <w:del w:id="3294" w:author="valesca venhof" w:date="2024-12-15T13:10:00Z" w16du:dateUtc="2024-12-15T12:10:00Z"/>
                <w:rFonts w:ascii="Times New Roman" w:hAnsi="Times New Roman" w:cs="Times New Roman"/>
              </w:rPr>
            </w:pPr>
            <w:del w:id="3295" w:author="valesca venhof" w:date="2024-12-15T13:10:00Z" w16du:dateUtc="2024-12-15T12:10:00Z">
              <w:r w:rsidRPr="00BF5864" w:rsidDel="00B912E8">
                <w:rPr>
                  <w:rFonts w:ascii="Times New Roman" w:hAnsi="Times New Roman" w:cs="Times New Roman"/>
                </w:rPr>
                <w:delText xml:space="preserve">eens </w:delText>
              </w:r>
            </w:del>
          </w:p>
        </w:tc>
        <w:tc>
          <w:tcPr>
            <w:tcW w:w="1562" w:type="dxa"/>
          </w:tcPr>
          <w:p w14:paraId="6DD0F1AA" w14:textId="1B566933" w:rsidR="001556A8" w:rsidRPr="00B912E8" w:rsidDel="00B912E8" w:rsidRDefault="00462259">
            <w:pPr>
              <w:cnfStyle w:val="100000000000" w:firstRow="1" w:lastRow="0" w:firstColumn="0" w:lastColumn="0" w:oddVBand="0" w:evenVBand="0" w:oddHBand="0" w:evenHBand="0" w:firstRowFirstColumn="0" w:firstRowLastColumn="0" w:lastRowFirstColumn="0" w:lastRowLastColumn="0"/>
              <w:rPr>
                <w:del w:id="3296" w:author="valesca venhof" w:date="2024-12-15T13:10:00Z" w16du:dateUtc="2024-12-15T12:10:00Z"/>
                <w:rFonts w:ascii="Times New Roman" w:hAnsi="Times New Roman" w:cs="Times New Roman"/>
                <w:rPrChange w:id="3297" w:author="valesca venhof" w:date="2024-12-15T13:10:00Z" w16du:dateUtc="2024-12-15T12:10:00Z">
                  <w:rPr>
                    <w:del w:id="3298" w:author="valesca venhof" w:date="2024-12-15T13:10:00Z" w16du:dateUtc="2024-12-15T12:10:00Z"/>
                    <w:rFonts w:ascii="Times New Roman" w:hAnsi="Times New Roman" w:cs="Times New Roman"/>
                    <w:lang w:val="nl-NL"/>
                  </w:rPr>
                </w:rPrChange>
              </w:rPr>
            </w:pPr>
            <w:del w:id="3299" w:author="valesca venhof" w:date="2024-12-15T13:10:00Z" w16du:dateUtc="2024-12-15T12:10:00Z">
              <w:r w:rsidRPr="00B912E8" w:rsidDel="00B912E8">
                <w:rPr>
                  <w:rFonts w:ascii="Times New Roman" w:hAnsi="Times New Roman" w:cs="Times New Roman"/>
                  <w:rPrChange w:id="3300" w:author="valesca venhof" w:date="2024-12-15T13:10:00Z" w16du:dateUtc="2024-12-15T12:10:00Z">
                    <w:rPr>
                      <w:rFonts w:ascii="Times New Roman" w:hAnsi="Times New Roman" w:cs="Times New Roman"/>
                      <w:lang w:val="nl-NL"/>
                    </w:rPr>
                  </w:rPrChange>
                </w:rPr>
                <w:delText>niet eens, niet oneens</w:delText>
              </w:r>
              <w:r w:rsidR="004A3D34" w:rsidRPr="00B912E8" w:rsidDel="00B912E8">
                <w:rPr>
                  <w:rFonts w:ascii="Times New Roman" w:hAnsi="Times New Roman" w:cs="Times New Roman"/>
                  <w:rPrChange w:id="3301" w:author="valesca venhof" w:date="2024-12-15T13:10:00Z" w16du:dateUtc="2024-12-15T12:10:00Z">
                    <w:rPr>
                      <w:rFonts w:ascii="Times New Roman" w:hAnsi="Times New Roman" w:cs="Times New Roman"/>
                      <w:lang w:val="nl-NL"/>
                    </w:rPr>
                  </w:rPrChange>
                </w:rPr>
                <w:delText xml:space="preserve"> (neutraal) </w:delText>
              </w:r>
            </w:del>
          </w:p>
        </w:tc>
        <w:tc>
          <w:tcPr>
            <w:tcW w:w="1558" w:type="dxa"/>
          </w:tcPr>
          <w:p w14:paraId="03D3EBC4" w14:textId="164B14E2" w:rsidR="001556A8" w:rsidRPr="00BF5864" w:rsidDel="00B912E8" w:rsidRDefault="00B510B1">
            <w:pPr>
              <w:cnfStyle w:val="100000000000" w:firstRow="1" w:lastRow="0" w:firstColumn="0" w:lastColumn="0" w:oddVBand="0" w:evenVBand="0" w:oddHBand="0" w:evenHBand="0" w:firstRowFirstColumn="0" w:firstRowLastColumn="0" w:lastRowFirstColumn="0" w:lastRowLastColumn="0"/>
              <w:rPr>
                <w:del w:id="3302" w:author="valesca venhof" w:date="2024-12-15T13:10:00Z" w16du:dateUtc="2024-12-15T12:10:00Z"/>
                <w:rFonts w:ascii="Times New Roman" w:hAnsi="Times New Roman" w:cs="Times New Roman"/>
              </w:rPr>
            </w:pPr>
            <w:del w:id="3303" w:author="valesca venhof" w:date="2024-12-15T13:10:00Z" w16du:dateUtc="2024-12-15T12:10:00Z">
              <w:r w:rsidRPr="00BF5864" w:rsidDel="00B912E8">
                <w:rPr>
                  <w:rFonts w:ascii="Times New Roman" w:hAnsi="Times New Roman" w:cs="Times New Roman"/>
                </w:rPr>
                <w:delText>on</w:delText>
              </w:r>
              <w:r w:rsidR="004A3D34" w:rsidRPr="00BF5864" w:rsidDel="00B912E8">
                <w:rPr>
                  <w:rFonts w:ascii="Times New Roman" w:hAnsi="Times New Roman" w:cs="Times New Roman"/>
                </w:rPr>
                <w:delText xml:space="preserve">eens </w:delText>
              </w:r>
            </w:del>
          </w:p>
        </w:tc>
        <w:tc>
          <w:tcPr>
            <w:tcW w:w="1558" w:type="dxa"/>
          </w:tcPr>
          <w:p w14:paraId="74086BFB" w14:textId="4107EC64" w:rsidR="001556A8" w:rsidRPr="00BF5864" w:rsidDel="00B912E8" w:rsidRDefault="004A3D34">
            <w:pPr>
              <w:cnfStyle w:val="100000000000" w:firstRow="1" w:lastRow="0" w:firstColumn="0" w:lastColumn="0" w:oddVBand="0" w:evenVBand="0" w:oddHBand="0" w:evenHBand="0" w:firstRowFirstColumn="0" w:firstRowLastColumn="0" w:lastRowFirstColumn="0" w:lastRowLastColumn="0"/>
              <w:rPr>
                <w:del w:id="3304" w:author="valesca venhof" w:date="2024-12-15T13:10:00Z" w16du:dateUtc="2024-12-15T12:10:00Z"/>
                <w:rFonts w:ascii="Times New Roman" w:hAnsi="Times New Roman" w:cs="Times New Roman"/>
              </w:rPr>
            </w:pPr>
            <w:del w:id="3305" w:author="valesca venhof" w:date="2024-12-15T13:10:00Z" w16du:dateUtc="2024-12-15T12:10:00Z">
              <w:r w:rsidRPr="00BF5864" w:rsidDel="00B912E8">
                <w:rPr>
                  <w:rFonts w:ascii="Times New Roman" w:hAnsi="Times New Roman" w:cs="Times New Roman"/>
                </w:rPr>
                <w:delText xml:space="preserve">helemaal oneens </w:delText>
              </w:r>
            </w:del>
          </w:p>
        </w:tc>
      </w:tr>
      <w:tr w:rsidR="001556A8" w:rsidRPr="00BF5864" w:rsidDel="00B912E8" w14:paraId="4FAFF8FA" w14:textId="4FC67F4C" w:rsidTr="0095071E">
        <w:trPr>
          <w:del w:id="3306" w:author="valesca venhof" w:date="2024-12-15T13:10:00Z"/>
        </w:trPr>
        <w:tc>
          <w:tcPr>
            <w:cnfStyle w:val="001000000000" w:firstRow="0" w:lastRow="0" w:firstColumn="1" w:lastColumn="0" w:oddVBand="0" w:evenVBand="0" w:oddHBand="0" w:evenHBand="0" w:firstRowFirstColumn="0" w:firstRowLastColumn="0" w:lastRowFirstColumn="0" w:lastRowLastColumn="0"/>
            <w:tcW w:w="1600" w:type="dxa"/>
          </w:tcPr>
          <w:p w14:paraId="264DD4F4" w14:textId="40707BA4" w:rsidR="001556A8" w:rsidRPr="00B912E8" w:rsidDel="00B912E8" w:rsidRDefault="004A3D34">
            <w:pPr>
              <w:rPr>
                <w:del w:id="3307" w:author="valesca venhof" w:date="2024-12-15T13:10:00Z" w16du:dateUtc="2024-12-15T12:10:00Z"/>
                <w:rFonts w:ascii="Times New Roman" w:hAnsi="Times New Roman" w:cs="Times New Roman"/>
                <w:rPrChange w:id="3308" w:author="valesca venhof" w:date="2024-12-15T13:10:00Z" w16du:dateUtc="2024-12-15T12:10:00Z">
                  <w:rPr>
                    <w:del w:id="3309" w:author="valesca venhof" w:date="2024-12-15T13:10:00Z" w16du:dateUtc="2024-12-15T12:10:00Z"/>
                    <w:rFonts w:ascii="Times New Roman" w:hAnsi="Times New Roman" w:cs="Times New Roman"/>
                    <w:lang w:val="nl-NL"/>
                  </w:rPr>
                </w:rPrChange>
              </w:rPr>
              <w:pPrChange w:id="3310" w:author="valesca venhof" w:date="2024-12-15T13:10:00Z" w16du:dateUtc="2024-12-15T12:10:00Z">
                <w:pPr>
                  <w:keepNext/>
                </w:pPr>
              </w:pPrChange>
            </w:pPr>
            <w:del w:id="3311" w:author="valesca venhof" w:date="2024-12-15T13:10:00Z" w16du:dateUtc="2024-12-15T12:10:00Z">
              <w:r w:rsidRPr="00B912E8" w:rsidDel="00B912E8">
                <w:rPr>
                  <w:rFonts w:ascii="Times New Roman" w:hAnsi="Times New Roman" w:cs="Times New Roman"/>
                  <w:rPrChange w:id="3312" w:author="valesca venhof" w:date="2024-12-15T13:10:00Z" w16du:dateUtc="2024-12-15T12:10:00Z">
                    <w:rPr>
                      <w:rFonts w:ascii="Times New Roman" w:hAnsi="Times New Roman" w:cs="Times New Roman"/>
                      <w:lang w:val="nl-NL"/>
                    </w:rPr>
                  </w:rPrChange>
                </w:rPr>
                <w:delText>1. Ik kan zelf iets doen om mijn leefomgeving</w:delText>
              </w:r>
              <w:r w:rsidR="00452795" w:rsidRPr="00B912E8" w:rsidDel="00B912E8">
                <w:rPr>
                  <w:rFonts w:ascii="Times New Roman" w:hAnsi="Times New Roman" w:cs="Times New Roman"/>
                  <w:rPrChange w:id="3313" w:author="valesca venhof" w:date="2024-12-15T13:10:00Z" w16du:dateUtc="2024-12-15T12:10:00Z">
                    <w:rPr>
                      <w:rFonts w:ascii="Times New Roman" w:hAnsi="Times New Roman" w:cs="Times New Roman"/>
                      <w:lang w:val="nl-NL"/>
                    </w:rPr>
                  </w:rPrChange>
                </w:rPr>
                <w:delText xml:space="preserve"> </w:delText>
              </w:r>
              <w:r w:rsidRPr="00B912E8" w:rsidDel="00B912E8">
                <w:rPr>
                  <w:rFonts w:ascii="Times New Roman" w:hAnsi="Times New Roman" w:cs="Times New Roman"/>
                  <w:rPrChange w:id="3314" w:author="valesca venhof" w:date="2024-12-15T13:10:00Z" w16du:dateUtc="2024-12-15T12:10:00Z">
                    <w:rPr>
                      <w:rFonts w:ascii="Times New Roman" w:hAnsi="Times New Roman" w:cs="Times New Roman"/>
                      <w:lang w:val="nl-NL"/>
                    </w:rPr>
                  </w:rPrChange>
                </w:rPr>
                <w:delText xml:space="preserve">gezonder te maken. (1) </w:delText>
              </w:r>
            </w:del>
          </w:p>
        </w:tc>
        <w:tc>
          <w:tcPr>
            <w:tcW w:w="1558" w:type="dxa"/>
          </w:tcPr>
          <w:p w14:paraId="12EF5456" w14:textId="364411A1"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15" w:author="valesca venhof" w:date="2024-12-15T13:10:00Z" w16du:dateUtc="2024-12-15T12:10:00Z"/>
                <w:rFonts w:ascii="Times New Roman" w:hAnsi="Times New Roman" w:cs="Times New Roman"/>
                <w:rPrChange w:id="3316" w:author="valesca venhof" w:date="2024-12-15T13:10:00Z" w16du:dateUtc="2024-12-15T12:10:00Z">
                  <w:rPr>
                    <w:del w:id="3317" w:author="valesca venhof" w:date="2024-12-15T13:10:00Z" w16du:dateUtc="2024-12-15T12:10:00Z"/>
                    <w:rFonts w:ascii="Times New Roman" w:hAnsi="Times New Roman" w:cs="Times New Roman"/>
                    <w:lang w:val="nl-NL"/>
                  </w:rPr>
                </w:rPrChange>
              </w:rPr>
              <w:pPrChange w:id="331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24" w:type="dxa"/>
          </w:tcPr>
          <w:p w14:paraId="02831A7F" w14:textId="6C65192A"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19" w:author="valesca venhof" w:date="2024-12-15T13:10:00Z" w16du:dateUtc="2024-12-15T12:10:00Z"/>
                <w:rFonts w:ascii="Times New Roman" w:hAnsi="Times New Roman" w:cs="Times New Roman"/>
                <w:rPrChange w:id="3320" w:author="valesca venhof" w:date="2024-12-15T13:10:00Z" w16du:dateUtc="2024-12-15T12:10:00Z">
                  <w:rPr>
                    <w:del w:id="3321" w:author="valesca venhof" w:date="2024-12-15T13:10:00Z" w16du:dateUtc="2024-12-15T12:10:00Z"/>
                    <w:rFonts w:ascii="Times New Roman" w:hAnsi="Times New Roman" w:cs="Times New Roman"/>
                    <w:lang w:val="nl-NL"/>
                  </w:rPr>
                </w:rPrChange>
              </w:rPr>
              <w:pPrChange w:id="332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62" w:type="dxa"/>
          </w:tcPr>
          <w:p w14:paraId="7A9C36E6" w14:textId="7D834BA0"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23" w:author="valesca venhof" w:date="2024-12-15T13:10:00Z" w16du:dateUtc="2024-12-15T12:10:00Z"/>
                <w:rFonts w:ascii="Times New Roman" w:hAnsi="Times New Roman" w:cs="Times New Roman"/>
                <w:rPrChange w:id="3324" w:author="valesca venhof" w:date="2024-12-15T13:10:00Z" w16du:dateUtc="2024-12-15T12:10:00Z">
                  <w:rPr>
                    <w:del w:id="3325" w:author="valesca venhof" w:date="2024-12-15T13:10:00Z" w16du:dateUtc="2024-12-15T12:10:00Z"/>
                    <w:rFonts w:ascii="Times New Roman" w:hAnsi="Times New Roman" w:cs="Times New Roman"/>
                    <w:lang w:val="nl-NL"/>
                  </w:rPr>
                </w:rPrChange>
              </w:rPr>
              <w:pPrChange w:id="332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58" w:type="dxa"/>
          </w:tcPr>
          <w:p w14:paraId="55F321AC" w14:textId="30F94491"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27" w:author="valesca venhof" w:date="2024-12-15T13:10:00Z" w16du:dateUtc="2024-12-15T12:10:00Z"/>
                <w:rFonts w:ascii="Times New Roman" w:hAnsi="Times New Roman" w:cs="Times New Roman"/>
                <w:rPrChange w:id="3328" w:author="valesca venhof" w:date="2024-12-15T13:10:00Z" w16du:dateUtc="2024-12-15T12:10:00Z">
                  <w:rPr>
                    <w:del w:id="3329" w:author="valesca venhof" w:date="2024-12-15T13:10:00Z" w16du:dateUtc="2024-12-15T12:10:00Z"/>
                    <w:rFonts w:ascii="Times New Roman" w:hAnsi="Times New Roman" w:cs="Times New Roman"/>
                    <w:lang w:val="nl-NL"/>
                  </w:rPr>
                </w:rPrChange>
              </w:rPr>
              <w:pPrChange w:id="333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58" w:type="dxa"/>
          </w:tcPr>
          <w:p w14:paraId="6B5FA7A9" w14:textId="65C849DD"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31" w:author="valesca venhof" w:date="2024-12-15T13:10:00Z" w16du:dateUtc="2024-12-15T12:10:00Z"/>
                <w:rFonts w:ascii="Times New Roman" w:hAnsi="Times New Roman" w:cs="Times New Roman"/>
                <w:rPrChange w:id="3332" w:author="valesca venhof" w:date="2024-12-15T13:10:00Z" w16du:dateUtc="2024-12-15T12:10:00Z">
                  <w:rPr>
                    <w:del w:id="3333" w:author="valesca venhof" w:date="2024-12-15T13:10:00Z" w16du:dateUtc="2024-12-15T12:10:00Z"/>
                    <w:rFonts w:ascii="Times New Roman" w:hAnsi="Times New Roman" w:cs="Times New Roman"/>
                    <w:lang w:val="nl-NL"/>
                  </w:rPr>
                </w:rPrChange>
              </w:rPr>
              <w:pPrChange w:id="333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746C57D0" w14:textId="5D1E1533" w:rsidTr="0095071E">
        <w:trPr>
          <w:del w:id="3335" w:author="valesca venhof" w:date="2024-12-15T13:10:00Z"/>
        </w:trPr>
        <w:tc>
          <w:tcPr>
            <w:cnfStyle w:val="001000000000" w:firstRow="0" w:lastRow="0" w:firstColumn="1" w:lastColumn="0" w:oddVBand="0" w:evenVBand="0" w:oddHBand="0" w:evenHBand="0" w:firstRowFirstColumn="0" w:firstRowLastColumn="0" w:lastRowFirstColumn="0" w:lastRowLastColumn="0"/>
            <w:tcW w:w="1600" w:type="dxa"/>
          </w:tcPr>
          <w:p w14:paraId="2CEF6EF4" w14:textId="11F0BB9A" w:rsidR="001556A8" w:rsidRPr="00B912E8" w:rsidDel="00B912E8" w:rsidRDefault="004A3D34">
            <w:pPr>
              <w:rPr>
                <w:del w:id="3336" w:author="valesca venhof" w:date="2024-12-15T13:10:00Z" w16du:dateUtc="2024-12-15T12:10:00Z"/>
                <w:rFonts w:ascii="Times New Roman" w:hAnsi="Times New Roman" w:cs="Times New Roman"/>
                <w:rPrChange w:id="3337" w:author="valesca venhof" w:date="2024-12-15T13:10:00Z" w16du:dateUtc="2024-12-15T12:10:00Z">
                  <w:rPr>
                    <w:del w:id="3338" w:author="valesca venhof" w:date="2024-12-15T13:10:00Z" w16du:dateUtc="2024-12-15T12:10:00Z"/>
                    <w:rFonts w:ascii="Times New Roman" w:hAnsi="Times New Roman" w:cs="Times New Roman"/>
                    <w:lang w:val="nl-NL"/>
                  </w:rPr>
                </w:rPrChange>
              </w:rPr>
              <w:pPrChange w:id="3339" w:author="valesca venhof" w:date="2024-12-15T13:10:00Z" w16du:dateUtc="2024-12-15T12:10:00Z">
                <w:pPr>
                  <w:keepNext/>
                </w:pPr>
              </w:pPrChange>
            </w:pPr>
            <w:del w:id="3340" w:author="valesca venhof" w:date="2024-12-15T13:10:00Z" w16du:dateUtc="2024-12-15T12:10:00Z">
              <w:r w:rsidRPr="00B912E8" w:rsidDel="00B912E8">
                <w:rPr>
                  <w:rFonts w:ascii="Times New Roman" w:hAnsi="Times New Roman" w:cs="Times New Roman"/>
                  <w:rPrChange w:id="3341" w:author="valesca venhof" w:date="2024-12-15T13:10:00Z" w16du:dateUtc="2024-12-15T12:10:00Z">
                    <w:rPr>
                      <w:rFonts w:ascii="Times New Roman" w:hAnsi="Times New Roman" w:cs="Times New Roman"/>
                      <w:lang w:val="nl-NL"/>
                    </w:rPr>
                  </w:rPrChange>
                </w:rPr>
                <w:delText xml:space="preserve">2. Mijn manier van leven veroorzaakt schade aan de </w:delText>
              </w:r>
              <w:r w:rsidR="00462259" w:rsidRPr="00B912E8" w:rsidDel="00B912E8">
                <w:rPr>
                  <w:rFonts w:ascii="Times New Roman" w:hAnsi="Times New Roman" w:cs="Times New Roman"/>
                  <w:rPrChange w:id="3342" w:author="valesca venhof" w:date="2024-12-15T13:10:00Z" w16du:dateUtc="2024-12-15T12:10:00Z">
                    <w:rPr>
                      <w:rFonts w:ascii="Times New Roman" w:hAnsi="Times New Roman" w:cs="Times New Roman"/>
                      <w:lang w:val="nl-NL"/>
                    </w:rPr>
                  </w:rPrChange>
                </w:rPr>
                <w:delText xml:space="preserve">leefomgeving </w:delText>
              </w:r>
              <w:r w:rsidRPr="00B912E8" w:rsidDel="00B912E8">
                <w:rPr>
                  <w:rFonts w:ascii="Times New Roman" w:hAnsi="Times New Roman" w:cs="Times New Roman"/>
                  <w:rPrChange w:id="3343" w:author="valesca venhof" w:date="2024-12-15T13:10:00Z" w16du:dateUtc="2024-12-15T12:10:00Z">
                    <w:rPr>
                      <w:rFonts w:ascii="Times New Roman" w:hAnsi="Times New Roman" w:cs="Times New Roman"/>
                      <w:lang w:val="nl-NL"/>
                    </w:rPr>
                  </w:rPrChange>
                </w:rPr>
                <w:delText xml:space="preserve">waar ik woon. (2) </w:delText>
              </w:r>
            </w:del>
          </w:p>
        </w:tc>
        <w:tc>
          <w:tcPr>
            <w:tcW w:w="1558" w:type="dxa"/>
          </w:tcPr>
          <w:p w14:paraId="78806233" w14:textId="5B59BFDC"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44" w:author="valesca venhof" w:date="2024-12-15T13:10:00Z" w16du:dateUtc="2024-12-15T12:10:00Z"/>
                <w:rFonts w:ascii="Times New Roman" w:hAnsi="Times New Roman" w:cs="Times New Roman"/>
                <w:rPrChange w:id="3345" w:author="valesca venhof" w:date="2024-12-15T13:10:00Z" w16du:dateUtc="2024-12-15T12:10:00Z">
                  <w:rPr>
                    <w:del w:id="3346" w:author="valesca venhof" w:date="2024-12-15T13:10:00Z" w16du:dateUtc="2024-12-15T12:10:00Z"/>
                    <w:rFonts w:ascii="Times New Roman" w:hAnsi="Times New Roman" w:cs="Times New Roman"/>
                    <w:lang w:val="nl-NL"/>
                  </w:rPr>
                </w:rPrChange>
              </w:rPr>
              <w:pPrChange w:id="334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24" w:type="dxa"/>
          </w:tcPr>
          <w:p w14:paraId="70443D61" w14:textId="1D224E9D"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48" w:author="valesca venhof" w:date="2024-12-15T13:10:00Z" w16du:dateUtc="2024-12-15T12:10:00Z"/>
                <w:rFonts w:ascii="Times New Roman" w:hAnsi="Times New Roman" w:cs="Times New Roman"/>
                <w:rPrChange w:id="3349" w:author="valesca venhof" w:date="2024-12-15T13:10:00Z" w16du:dateUtc="2024-12-15T12:10:00Z">
                  <w:rPr>
                    <w:del w:id="3350" w:author="valesca venhof" w:date="2024-12-15T13:10:00Z" w16du:dateUtc="2024-12-15T12:10:00Z"/>
                    <w:rFonts w:ascii="Times New Roman" w:hAnsi="Times New Roman" w:cs="Times New Roman"/>
                    <w:lang w:val="nl-NL"/>
                  </w:rPr>
                </w:rPrChange>
              </w:rPr>
              <w:pPrChange w:id="335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62" w:type="dxa"/>
          </w:tcPr>
          <w:p w14:paraId="04F3A003" w14:textId="482EA1E5"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52" w:author="valesca venhof" w:date="2024-12-15T13:10:00Z" w16du:dateUtc="2024-12-15T12:10:00Z"/>
                <w:rFonts w:ascii="Times New Roman" w:hAnsi="Times New Roman" w:cs="Times New Roman"/>
                <w:rPrChange w:id="3353" w:author="valesca venhof" w:date="2024-12-15T13:10:00Z" w16du:dateUtc="2024-12-15T12:10:00Z">
                  <w:rPr>
                    <w:del w:id="3354" w:author="valesca venhof" w:date="2024-12-15T13:10:00Z" w16du:dateUtc="2024-12-15T12:10:00Z"/>
                    <w:rFonts w:ascii="Times New Roman" w:hAnsi="Times New Roman" w:cs="Times New Roman"/>
                    <w:lang w:val="nl-NL"/>
                  </w:rPr>
                </w:rPrChange>
              </w:rPr>
              <w:pPrChange w:id="335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58" w:type="dxa"/>
          </w:tcPr>
          <w:p w14:paraId="114E4A9D" w14:textId="4005A542"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56" w:author="valesca venhof" w:date="2024-12-15T13:10:00Z" w16du:dateUtc="2024-12-15T12:10:00Z"/>
                <w:rFonts w:ascii="Times New Roman" w:hAnsi="Times New Roman" w:cs="Times New Roman"/>
                <w:rPrChange w:id="3357" w:author="valesca venhof" w:date="2024-12-15T13:10:00Z" w16du:dateUtc="2024-12-15T12:10:00Z">
                  <w:rPr>
                    <w:del w:id="3358" w:author="valesca venhof" w:date="2024-12-15T13:10:00Z" w16du:dateUtc="2024-12-15T12:10:00Z"/>
                    <w:rFonts w:ascii="Times New Roman" w:hAnsi="Times New Roman" w:cs="Times New Roman"/>
                    <w:lang w:val="nl-NL"/>
                  </w:rPr>
                </w:rPrChange>
              </w:rPr>
              <w:pPrChange w:id="335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58" w:type="dxa"/>
          </w:tcPr>
          <w:p w14:paraId="0391335E" w14:textId="33A1B15D"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60" w:author="valesca venhof" w:date="2024-12-15T13:10:00Z" w16du:dateUtc="2024-12-15T12:10:00Z"/>
                <w:rFonts w:ascii="Times New Roman" w:hAnsi="Times New Roman" w:cs="Times New Roman"/>
                <w:rPrChange w:id="3361" w:author="valesca venhof" w:date="2024-12-15T13:10:00Z" w16du:dateUtc="2024-12-15T12:10:00Z">
                  <w:rPr>
                    <w:del w:id="3362" w:author="valesca venhof" w:date="2024-12-15T13:10:00Z" w16du:dateUtc="2024-12-15T12:10:00Z"/>
                    <w:rFonts w:ascii="Times New Roman" w:hAnsi="Times New Roman" w:cs="Times New Roman"/>
                    <w:lang w:val="nl-NL"/>
                  </w:rPr>
                </w:rPrChange>
              </w:rPr>
              <w:pPrChange w:id="336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5D9213FB" w14:textId="11158F18" w:rsidTr="0095071E">
        <w:trPr>
          <w:del w:id="3364" w:author="valesca venhof" w:date="2024-12-15T13:10:00Z"/>
        </w:trPr>
        <w:tc>
          <w:tcPr>
            <w:cnfStyle w:val="001000000000" w:firstRow="0" w:lastRow="0" w:firstColumn="1" w:lastColumn="0" w:oddVBand="0" w:evenVBand="0" w:oddHBand="0" w:evenHBand="0" w:firstRowFirstColumn="0" w:firstRowLastColumn="0" w:lastRowFirstColumn="0" w:lastRowLastColumn="0"/>
            <w:tcW w:w="1600" w:type="dxa"/>
          </w:tcPr>
          <w:p w14:paraId="7B71CF61" w14:textId="2785E332" w:rsidR="001556A8" w:rsidRPr="00B912E8" w:rsidDel="00B912E8" w:rsidRDefault="004A3D34">
            <w:pPr>
              <w:rPr>
                <w:del w:id="3365" w:author="valesca venhof" w:date="2024-12-15T13:10:00Z" w16du:dateUtc="2024-12-15T12:10:00Z"/>
                <w:rFonts w:ascii="Times New Roman" w:hAnsi="Times New Roman" w:cs="Times New Roman"/>
                <w:rPrChange w:id="3366" w:author="valesca venhof" w:date="2024-12-15T13:10:00Z" w16du:dateUtc="2024-12-15T12:10:00Z">
                  <w:rPr>
                    <w:del w:id="3367" w:author="valesca venhof" w:date="2024-12-15T13:10:00Z" w16du:dateUtc="2024-12-15T12:10:00Z"/>
                    <w:rFonts w:ascii="Times New Roman" w:hAnsi="Times New Roman" w:cs="Times New Roman"/>
                    <w:lang w:val="nl-NL"/>
                  </w:rPr>
                </w:rPrChange>
              </w:rPr>
              <w:pPrChange w:id="3368" w:author="valesca venhof" w:date="2024-12-15T13:10:00Z" w16du:dateUtc="2024-12-15T12:10:00Z">
                <w:pPr>
                  <w:keepNext/>
                </w:pPr>
              </w:pPrChange>
            </w:pPr>
            <w:del w:id="3369" w:author="valesca venhof" w:date="2024-12-15T13:10:00Z" w16du:dateUtc="2024-12-15T12:10:00Z">
              <w:r w:rsidRPr="00B912E8" w:rsidDel="00B912E8">
                <w:rPr>
                  <w:rFonts w:ascii="Times New Roman" w:hAnsi="Times New Roman" w:cs="Times New Roman"/>
                  <w:rPrChange w:id="3370" w:author="valesca venhof" w:date="2024-12-15T13:10:00Z" w16du:dateUtc="2024-12-15T12:10:00Z">
                    <w:rPr>
                      <w:rFonts w:ascii="Times New Roman" w:hAnsi="Times New Roman" w:cs="Times New Roman"/>
                      <w:lang w:val="nl-NL"/>
                    </w:rPr>
                  </w:rPrChange>
                </w:rPr>
                <w:delText xml:space="preserve">3. Ik heb invloed </w:delText>
              </w:r>
              <w:r w:rsidR="001B1DF9" w:rsidRPr="00B912E8" w:rsidDel="00B912E8">
                <w:rPr>
                  <w:rFonts w:ascii="Times New Roman" w:hAnsi="Times New Roman" w:cs="Times New Roman"/>
                  <w:rPrChange w:id="3371" w:author="valesca venhof" w:date="2024-12-15T13:10:00Z" w16du:dateUtc="2024-12-15T12:10:00Z">
                    <w:rPr>
                      <w:rFonts w:ascii="Times New Roman" w:hAnsi="Times New Roman" w:cs="Times New Roman"/>
                      <w:lang w:val="nl-NL"/>
                    </w:rPr>
                  </w:rPrChange>
                </w:rPr>
                <w:delText>op</w:delText>
              </w:r>
              <w:r w:rsidRPr="00B912E8" w:rsidDel="00B912E8">
                <w:rPr>
                  <w:rFonts w:ascii="Times New Roman" w:hAnsi="Times New Roman" w:cs="Times New Roman"/>
                  <w:rPrChange w:id="3372" w:author="valesca venhof" w:date="2024-12-15T13:10:00Z" w16du:dateUtc="2024-12-15T12:10:00Z">
                    <w:rPr>
                      <w:rFonts w:ascii="Times New Roman" w:hAnsi="Times New Roman" w:cs="Times New Roman"/>
                      <w:lang w:val="nl-NL"/>
                    </w:rPr>
                  </w:rPrChange>
                </w:rPr>
                <w:delText xml:space="preserve"> beslissingen die gaan over </w:delText>
              </w:r>
              <w:r w:rsidR="00462259" w:rsidRPr="00B912E8" w:rsidDel="00B912E8">
                <w:rPr>
                  <w:rFonts w:ascii="Times New Roman" w:hAnsi="Times New Roman" w:cs="Times New Roman"/>
                  <w:rPrChange w:id="3373" w:author="valesca venhof" w:date="2024-12-15T13:10:00Z" w16du:dateUtc="2024-12-15T12:10:00Z">
                    <w:rPr>
                      <w:rFonts w:ascii="Times New Roman" w:hAnsi="Times New Roman" w:cs="Times New Roman"/>
                      <w:lang w:val="nl-NL"/>
                    </w:rPr>
                  </w:rPrChange>
                </w:rPr>
                <w:delText>mijn leefomgevin</w:delText>
              </w:r>
              <w:r w:rsidR="00452795" w:rsidRPr="00B912E8" w:rsidDel="00B912E8">
                <w:rPr>
                  <w:rFonts w:ascii="Times New Roman" w:hAnsi="Times New Roman" w:cs="Times New Roman"/>
                  <w:rPrChange w:id="3374" w:author="valesca venhof" w:date="2024-12-15T13:10:00Z" w16du:dateUtc="2024-12-15T12:10:00Z">
                    <w:rPr>
                      <w:rFonts w:ascii="Times New Roman" w:hAnsi="Times New Roman" w:cs="Times New Roman"/>
                      <w:lang w:val="nl-NL"/>
                    </w:rPr>
                  </w:rPrChange>
                </w:rPr>
                <w:delText xml:space="preserve">g. </w:delText>
              </w:r>
              <w:r w:rsidRPr="00B912E8" w:rsidDel="00B912E8">
                <w:rPr>
                  <w:rFonts w:ascii="Times New Roman" w:hAnsi="Times New Roman" w:cs="Times New Roman"/>
                  <w:rPrChange w:id="3375" w:author="valesca venhof" w:date="2024-12-15T13:10:00Z" w16du:dateUtc="2024-12-15T12:10:00Z">
                    <w:rPr>
                      <w:rFonts w:ascii="Times New Roman" w:hAnsi="Times New Roman" w:cs="Times New Roman"/>
                      <w:lang w:val="nl-NL"/>
                    </w:rPr>
                  </w:rPrChange>
                </w:rPr>
                <w:delText xml:space="preserve">(3) </w:delText>
              </w:r>
            </w:del>
          </w:p>
        </w:tc>
        <w:tc>
          <w:tcPr>
            <w:tcW w:w="1558" w:type="dxa"/>
          </w:tcPr>
          <w:p w14:paraId="582DB027" w14:textId="5669C842"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76" w:author="valesca venhof" w:date="2024-12-15T13:10:00Z" w16du:dateUtc="2024-12-15T12:10:00Z"/>
                <w:rFonts w:ascii="Times New Roman" w:hAnsi="Times New Roman" w:cs="Times New Roman"/>
                <w:rPrChange w:id="3377" w:author="valesca venhof" w:date="2024-12-15T13:10:00Z" w16du:dateUtc="2024-12-15T12:10:00Z">
                  <w:rPr>
                    <w:del w:id="3378" w:author="valesca venhof" w:date="2024-12-15T13:10:00Z" w16du:dateUtc="2024-12-15T12:10:00Z"/>
                    <w:rFonts w:ascii="Times New Roman" w:hAnsi="Times New Roman" w:cs="Times New Roman"/>
                    <w:lang w:val="nl-NL"/>
                  </w:rPr>
                </w:rPrChange>
              </w:rPr>
              <w:pPrChange w:id="337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24" w:type="dxa"/>
          </w:tcPr>
          <w:p w14:paraId="6BCBA201" w14:textId="333476AD"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80" w:author="valesca venhof" w:date="2024-12-15T13:10:00Z" w16du:dateUtc="2024-12-15T12:10:00Z"/>
                <w:rFonts w:ascii="Times New Roman" w:hAnsi="Times New Roman" w:cs="Times New Roman"/>
                <w:rPrChange w:id="3381" w:author="valesca venhof" w:date="2024-12-15T13:10:00Z" w16du:dateUtc="2024-12-15T12:10:00Z">
                  <w:rPr>
                    <w:del w:id="3382" w:author="valesca venhof" w:date="2024-12-15T13:10:00Z" w16du:dateUtc="2024-12-15T12:10:00Z"/>
                    <w:rFonts w:ascii="Times New Roman" w:hAnsi="Times New Roman" w:cs="Times New Roman"/>
                    <w:lang w:val="nl-NL"/>
                  </w:rPr>
                </w:rPrChange>
              </w:rPr>
              <w:pPrChange w:id="338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62" w:type="dxa"/>
          </w:tcPr>
          <w:p w14:paraId="7E12F865" w14:textId="7EB9977F"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84" w:author="valesca venhof" w:date="2024-12-15T13:10:00Z" w16du:dateUtc="2024-12-15T12:10:00Z"/>
                <w:rFonts w:ascii="Times New Roman" w:hAnsi="Times New Roman" w:cs="Times New Roman"/>
                <w:rPrChange w:id="3385" w:author="valesca venhof" w:date="2024-12-15T13:10:00Z" w16du:dateUtc="2024-12-15T12:10:00Z">
                  <w:rPr>
                    <w:del w:id="3386" w:author="valesca venhof" w:date="2024-12-15T13:10:00Z" w16du:dateUtc="2024-12-15T12:10:00Z"/>
                    <w:rFonts w:ascii="Times New Roman" w:hAnsi="Times New Roman" w:cs="Times New Roman"/>
                    <w:lang w:val="nl-NL"/>
                  </w:rPr>
                </w:rPrChange>
              </w:rPr>
              <w:pPrChange w:id="338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58" w:type="dxa"/>
          </w:tcPr>
          <w:p w14:paraId="38D03A98" w14:textId="30F5DC5F"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88" w:author="valesca venhof" w:date="2024-12-15T13:10:00Z" w16du:dateUtc="2024-12-15T12:10:00Z"/>
                <w:rFonts w:ascii="Times New Roman" w:hAnsi="Times New Roman" w:cs="Times New Roman"/>
                <w:rPrChange w:id="3389" w:author="valesca venhof" w:date="2024-12-15T13:10:00Z" w16du:dateUtc="2024-12-15T12:10:00Z">
                  <w:rPr>
                    <w:del w:id="3390" w:author="valesca venhof" w:date="2024-12-15T13:10:00Z" w16du:dateUtc="2024-12-15T12:10:00Z"/>
                    <w:rFonts w:ascii="Times New Roman" w:hAnsi="Times New Roman" w:cs="Times New Roman"/>
                    <w:lang w:val="nl-NL"/>
                  </w:rPr>
                </w:rPrChange>
              </w:rPr>
              <w:pPrChange w:id="339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58" w:type="dxa"/>
          </w:tcPr>
          <w:p w14:paraId="2764B575" w14:textId="6313FE74"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392" w:author="valesca venhof" w:date="2024-12-15T13:10:00Z" w16du:dateUtc="2024-12-15T12:10:00Z"/>
                <w:rFonts w:ascii="Times New Roman" w:hAnsi="Times New Roman" w:cs="Times New Roman"/>
                <w:rPrChange w:id="3393" w:author="valesca venhof" w:date="2024-12-15T13:10:00Z" w16du:dateUtc="2024-12-15T12:10:00Z">
                  <w:rPr>
                    <w:del w:id="3394" w:author="valesca venhof" w:date="2024-12-15T13:10:00Z" w16du:dateUtc="2024-12-15T12:10:00Z"/>
                    <w:rFonts w:ascii="Times New Roman" w:hAnsi="Times New Roman" w:cs="Times New Roman"/>
                    <w:lang w:val="nl-NL"/>
                  </w:rPr>
                </w:rPrChange>
              </w:rPr>
              <w:pPrChange w:id="339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39DA7C7C" w14:textId="19E55A8C" w:rsidTr="0095071E">
        <w:trPr>
          <w:del w:id="3396" w:author="valesca venhof" w:date="2024-12-15T13:10:00Z"/>
        </w:trPr>
        <w:tc>
          <w:tcPr>
            <w:cnfStyle w:val="001000000000" w:firstRow="0" w:lastRow="0" w:firstColumn="1" w:lastColumn="0" w:oddVBand="0" w:evenVBand="0" w:oddHBand="0" w:evenHBand="0" w:firstRowFirstColumn="0" w:firstRowLastColumn="0" w:lastRowFirstColumn="0" w:lastRowLastColumn="0"/>
            <w:tcW w:w="1600" w:type="dxa"/>
          </w:tcPr>
          <w:p w14:paraId="48157327" w14:textId="0EADD34E" w:rsidR="001556A8" w:rsidRPr="00B912E8" w:rsidDel="00B912E8" w:rsidRDefault="004A3D34">
            <w:pPr>
              <w:rPr>
                <w:del w:id="3397" w:author="valesca venhof" w:date="2024-12-15T13:10:00Z" w16du:dateUtc="2024-12-15T12:10:00Z"/>
                <w:rFonts w:ascii="Times New Roman" w:hAnsi="Times New Roman" w:cs="Times New Roman"/>
                <w:rPrChange w:id="3398" w:author="valesca venhof" w:date="2024-12-15T13:10:00Z" w16du:dateUtc="2024-12-15T12:10:00Z">
                  <w:rPr>
                    <w:del w:id="3399" w:author="valesca venhof" w:date="2024-12-15T13:10:00Z" w16du:dateUtc="2024-12-15T12:10:00Z"/>
                    <w:rFonts w:ascii="Times New Roman" w:hAnsi="Times New Roman" w:cs="Times New Roman"/>
                    <w:lang w:val="nl-NL"/>
                  </w:rPr>
                </w:rPrChange>
              </w:rPr>
              <w:pPrChange w:id="3400" w:author="valesca venhof" w:date="2024-12-15T13:10:00Z" w16du:dateUtc="2024-12-15T12:10:00Z">
                <w:pPr>
                  <w:keepNext/>
                </w:pPr>
              </w:pPrChange>
            </w:pPr>
            <w:del w:id="3401" w:author="valesca venhof" w:date="2024-12-15T13:10:00Z" w16du:dateUtc="2024-12-15T12:10:00Z">
              <w:r w:rsidRPr="00B912E8" w:rsidDel="00B912E8">
                <w:rPr>
                  <w:rFonts w:ascii="Times New Roman" w:hAnsi="Times New Roman" w:cs="Times New Roman"/>
                  <w:rPrChange w:id="3402" w:author="valesca venhof" w:date="2024-12-15T13:10:00Z" w16du:dateUtc="2024-12-15T12:10:00Z">
                    <w:rPr>
                      <w:rFonts w:ascii="Times New Roman" w:hAnsi="Times New Roman" w:cs="Times New Roman"/>
                      <w:lang w:val="nl-NL"/>
                    </w:rPr>
                  </w:rPrChange>
                </w:rPr>
                <w:delText xml:space="preserve">4. Ik ben zelf bezig met beschermen en gezond houden van </w:delText>
              </w:r>
              <w:r w:rsidR="00462259" w:rsidRPr="00B912E8" w:rsidDel="00B912E8">
                <w:rPr>
                  <w:rFonts w:ascii="Times New Roman" w:hAnsi="Times New Roman" w:cs="Times New Roman"/>
                  <w:rPrChange w:id="3403" w:author="valesca venhof" w:date="2024-12-15T13:10:00Z" w16du:dateUtc="2024-12-15T12:10:00Z">
                    <w:rPr>
                      <w:rFonts w:ascii="Times New Roman" w:hAnsi="Times New Roman" w:cs="Times New Roman"/>
                      <w:lang w:val="nl-NL"/>
                    </w:rPr>
                  </w:rPrChange>
                </w:rPr>
                <w:delText>mijn leefomgevin</w:delText>
              </w:r>
              <w:r w:rsidR="00452795" w:rsidRPr="00B912E8" w:rsidDel="00B912E8">
                <w:rPr>
                  <w:rFonts w:ascii="Times New Roman" w:hAnsi="Times New Roman" w:cs="Times New Roman"/>
                  <w:rPrChange w:id="3404" w:author="valesca venhof" w:date="2024-12-15T13:10:00Z" w16du:dateUtc="2024-12-15T12:10:00Z">
                    <w:rPr>
                      <w:rFonts w:ascii="Times New Roman" w:hAnsi="Times New Roman" w:cs="Times New Roman"/>
                      <w:lang w:val="nl-NL"/>
                    </w:rPr>
                  </w:rPrChange>
                </w:rPr>
                <w:delText xml:space="preserve">g. </w:delText>
              </w:r>
              <w:r w:rsidRPr="00B912E8" w:rsidDel="00B912E8">
                <w:rPr>
                  <w:rFonts w:ascii="Times New Roman" w:hAnsi="Times New Roman" w:cs="Times New Roman"/>
                  <w:rPrChange w:id="3405" w:author="valesca venhof" w:date="2024-12-15T13:10:00Z" w16du:dateUtc="2024-12-15T12:10:00Z">
                    <w:rPr>
                      <w:rFonts w:ascii="Times New Roman" w:hAnsi="Times New Roman" w:cs="Times New Roman"/>
                      <w:lang w:val="nl-NL"/>
                    </w:rPr>
                  </w:rPrChange>
                </w:rPr>
                <w:delText xml:space="preserve">(4) </w:delText>
              </w:r>
            </w:del>
          </w:p>
        </w:tc>
        <w:tc>
          <w:tcPr>
            <w:tcW w:w="1558" w:type="dxa"/>
          </w:tcPr>
          <w:p w14:paraId="79EF7961" w14:textId="3D900139"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406" w:author="valesca venhof" w:date="2024-12-15T13:10:00Z" w16du:dateUtc="2024-12-15T12:10:00Z"/>
                <w:rFonts w:ascii="Times New Roman" w:hAnsi="Times New Roman" w:cs="Times New Roman"/>
                <w:rPrChange w:id="3407" w:author="valesca venhof" w:date="2024-12-15T13:10:00Z" w16du:dateUtc="2024-12-15T12:10:00Z">
                  <w:rPr>
                    <w:del w:id="3408" w:author="valesca venhof" w:date="2024-12-15T13:10:00Z" w16du:dateUtc="2024-12-15T12:10:00Z"/>
                    <w:rFonts w:ascii="Times New Roman" w:hAnsi="Times New Roman" w:cs="Times New Roman"/>
                    <w:lang w:val="nl-NL"/>
                  </w:rPr>
                </w:rPrChange>
              </w:rPr>
              <w:pPrChange w:id="340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24" w:type="dxa"/>
          </w:tcPr>
          <w:p w14:paraId="731072C0" w14:textId="588BAFC9"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410" w:author="valesca venhof" w:date="2024-12-15T13:10:00Z" w16du:dateUtc="2024-12-15T12:10:00Z"/>
                <w:rFonts w:ascii="Times New Roman" w:hAnsi="Times New Roman" w:cs="Times New Roman"/>
                <w:rPrChange w:id="3411" w:author="valesca venhof" w:date="2024-12-15T13:10:00Z" w16du:dateUtc="2024-12-15T12:10:00Z">
                  <w:rPr>
                    <w:del w:id="3412" w:author="valesca venhof" w:date="2024-12-15T13:10:00Z" w16du:dateUtc="2024-12-15T12:10:00Z"/>
                    <w:rFonts w:ascii="Times New Roman" w:hAnsi="Times New Roman" w:cs="Times New Roman"/>
                    <w:lang w:val="nl-NL"/>
                  </w:rPr>
                </w:rPrChange>
              </w:rPr>
              <w:pPrChange w:id="341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62" w:type="dxa"/>
          </w:tcPr>
          <w:p w14:paraId="590F1AF9" w14:textId="01E3A830"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414" w:author="valesca venhof" w:date="2024-12-15T13:10:00Z" w16du:dateUtc="2024-12-15T12:10:00Z"/>
                <w:rFonts w:ascii="Times New Roman" w:hAnsi="Times New Roman" w:cs="Times New Roman"/>
                <w:rPrChange w:id="3415" w:author="valesca venhof" w:date="2024-12-15T13:10:00Z" w16du:dateUtc="2024-12-15T12:10:00Z">
                  <w:rPr>
                    <w:del w:id="3416" w:author="valesca venhof" w:date="2024-12-15T13:10:00Z" w16du:dateUtc="2024-12-15T12:10:00Z"/>
                    <w:rFonts w:ascii="Times New Roman" w:hAnsi="Times New Roman" w:cs="Times New Roman"/>
                    <w:lang w:val="nl-NL"/>
                  </w:rPr>
                </w:rPrChange>
              </w:rPr>
              <w:pPrChange w:id="341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58" w:type="dxa"/>
          </w:tcPr>
          <w:p w14:paraId="338A999A" w14:textId="15B7D7B6"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418" w:author="valesca venhof" w:date="2024-12-15T13:10:00Z" w16du:dateUtc="2024-12-15T12:10:00Z"/>
                <w:rFonts w:ascii="Times New Roman" w:hAnsi="Times New Roman" w:cs="Times New Roman"/>
                <w:rPrChange w:id="3419" w:author="valesca venhof" w:date="2024-12-15T13:10:00Z" w16du:dateUtc="2024-12-15T12:10:00Z">
                  <w:rPr>
                    <w:del w:id="3420" w:author="valesca venhof" w:date="2024-12-15T13:10:00Z" w16du:dateUtc="2024-12-15T12:10:00Z"/>
                    <w:rFonts w:ascii="Times New Roman" w:hAnsi="Times New Roman" w:cs="Times New Roman"/>
                    <w:lang w:val="nl-NL"/>
                  </w:rPr>
                </w:rPrChange>
              </w:rPr>
              <w:pPrChange w:id="342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58" w:type="dxa"/>
          </w:tcPr>
          <w:p w14:paraId="673365EF" w14:textId="48DB2348"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422" w:author="valesca venhof" w:date="2024-12-15T13:10:00Z" w16du:dateUtc="2024-12-15T12:10:00Z"/>
                <w:rFonts w:ascii="Times New Roman" w:hAnsi="Times New Roman" w:cs="Times New Roman"/>
                <w:rPrChange w:id="3423" w:author="valesca venhof" w:date="2024-12-15T13:10:00Z" w16du:dateUtc="2024-12-15T12:10:00Z">
                  <w:rPr>
                    <w:del w:id="3424" w:author="valesca venhof" w:date="2024-12-15T13:10:00Z" w16du:dateUtc="2024-12-15T12:10:00Z"/>
                    <w:rFonts w:ascii="Times New Roman" w:hAnsi="Times New Roman" w:cs="Times New Roman"/>
                    <w:lang w:val="nl-NL"/>
                  </w:rPr>
                </w:rPrChange>
              </w:rPr>
              <w:pPrChange w:id="342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76F504AB" w14:textId="14DF690B" w:rsidTr="0095071E">
        <w:trPr>
          <w:del w:id="3426" w:author="valesca venhof" w:date="2024-12-15T13:10:00Z"/>
        </w:trPr>
        <w:tc>
          <w:tcPr>
            <w:cnfStyle w:val="001000000000" w:firstRow="0" w:lastRow="0" w:firstColumn="1" w:lastColumn="0" w:oddVBand="0" w:evenVBand="0" w:oddHBand="0" w:evenHBand="0" w:firstRowFirstColumn="0" w:firstRowLastColumn="0" w:lastRowFirstColumn="0" w:lastRowLastColumn="0"/>
            <w:tcW w:w="1600" w:type="dxa"/>
          </w:tcPr>
          <w:p w14:paraId="0DE661CA" w14:textId="2D89C403" w:rsidR="001556A8" w:rsidRPr="00B912E8" w:rsidDel="00B912E8" w:rsidRDefault="004A3D34">
            <w:pPr>
              <w:rPr>
                <w:del w:id="3427" w:author="valesca venhof" w:date="2024-12-15T13:10:00Z" w16du:dateUtc="2024-12-15T12:10:00Z"/>
                <w:rFonts w:ascii="Times New Roman" w:hAnsi="Times New Roman" w:cs="Times New Roman"/>
                <w:rPrChange w:id="3428" w:author="valesca venhof" w:date="2024-12-15T13:10:00Z" w16du:dateUtc="2024-12-15T12:10:00Z">
                  <w:rPr>
                    <w:del w:id="3429" w:author="valesca venhof" w:date="2024-12-15T13:10:00Z" w16du:dateUtc="2024-12-15T12:10:00Z"/>
                    <w:rFonts w:ascii="Times New Roman" w:hAnsi="Times New Roman" w:cs="Times New Roman"/>
                    <w:lang w:val="nl-NL"/>
                  </w:rPr>
                </w:rPrChange>
              </w:rPr>
              <w:pPrChange w:id="3430" w:author="valesca venhof" w:date="2024-12-15T13:10:00Z" w16du:dateUtc="2024-12-15T12:10:00Z">
                <w:pPr>
                  <w:keepNext/>
                </w:pPr>
              </w:pPrChange>
            </w:pPr>
            <w:del w:id="3431" w:author="valesca venhof" w:date="2024-12-15T13:10:00Z" w16du:dateUtc="2024-12-15T12:10:00Z">
              <w:r w:rsidRPr="00B912E8" w:rsidDel="00B912E8">
                <w:rPr>
                  <w:rFonts w:ascii="Times New Roman" w:hAnsi="Times New Roman" w:cs="Times New Roman"/>
                  <w:rPrChange w:id="3432" w:author="valesca venhof" w:date="2024-12-15T13:10:00Z" w16du:dateUtc="2024-12-15T12:10:00Z">
                    <w:rPr>
                      <w:rFonts w:ascii="Times New Roman" w:hAnsi="Times New Roman" w:cs="Times New Roman"/>
                      <w:lang w:val="nl-NL"/>
                    </w:rPr>
                  </w:rPrChange>
                </w:rPr>
                <w:delText>5. De economie en</w:delText>
              </w:r>
              <w:r w:rsidR="00462259" w:rsidRPr="00B912E8" w:rsidDel="00B912E8">
                <w:rPr>
                  <w:rFonts w:ascii="Times New Roman" w:hAnsi="Times New Roman" w:cs="Times New Roman"/>
                  <w:rPrChange w:id="3433" w:author="valesca venhof" w:date="2024-12-15T13:10:00Z" w16du:dateUtc="2024-12-15T12:10:00Z">
                    <w:rPr>
                      <w:rFonts w:ascii="Times New Roman" w:hAnsi="Times New Roman" w:cs="Times New Roman"/>
                      <w:lang w:val="nl-NL"/>
                    </w:rPr>
                  </w:rPrChange>
                </w:rPr>
                <w:delText>/of</w:delText>
              </w:r>
              <w:r w:rsidRPr="00B912E8" w:rsidDel="00B912E8">
                <w:rPr>
                  <w:rFonts w:ascii="Times New Roman" w:hAnsi="Times New Roman" w:cs="Times New Roman"/>
                  <w:rPrChange w:id="3434" w:author="valesca venhof" w:date="2024-12-15T13:10:00Z" w16du:dateUtc="2024-12-15T12:10:00Z">
                    <w:rPr>
                      <w:rFonts w:ascii="Times New Roman" w:hAnsi="Times New Roman" w:cs="Times New Roman"/>
                      <w:lang w:val="nl-NL"/>
                    </w:rPr>
                  </w:rPrChange>
                </w:rPr>
                <w:delText xml:space="preserve"> </w:delText>
              </w:r>
              <w:r w:rsidR="00452795" w:rsidRPr="00B912E8" w:rsidDel="00B912E8">
                <w:rPr>
                  <w:rFonts w:ascii="Times New Roman" w:hAnsi="Times New Roman" w:cs="Times New Roman"/>
                  <w:rPrChange w:id="3435" w:author="valesca venhof" w:date="2024-12-15T13:10:00Z" w16du:dateUtc="2024-12-15T12:10:00Z">
                    <w:rPr>
                      <w:rFonts w:ascii="Times New Roman" w:hAnsi="Times New Roman" w:cs="Times New Roman"/>
                      <w:lang w:val="nl-NL"/>
                    </w:rPr>
                  </w:rPrChange>
                </w:rPr>
                <w:delText xml:space="preserve">werkgelegenheid (banen) </w:delText>
              </w:r>
              <w:r w:rsidRPr="00B912E8" w:rsidDel="00B912E8">
                <w:rPr>
                  <w:rFonts w:ascii="Times New Roman" w:hAnsi="Times New Roman" w:cs="Times New Roman"/>
                  <w:rPrChange w:id="3436" w:author="valesca venhof" w:date="2024-12-15T13:10:00Z" w16du:dateUtc="2024-12-15T12:10:00Z">
                    <w:rPr>
                      <w:rFonts w:ascii="Times New Roman" w:hAnsi="Times New Roman" w:cs="Times New Roman"/>
                      <w:lang w:val="nl-NL"/>
                    </w:rPr>
                  </w:rPrChange>
                </w:rPr>
                <w:delText>zijn belangrijker voor mij dan het hebben van een gezonde leefomgeving. (</w:delText>
              </w:r>
              <w:r w:rsidR="0095071E" w:rsidRPr="00B912E8" w:rsidDel="00B912E8">
                <w:rPr>
                  <w:rFonts w:ascii="Times New Roman" w:hAnsi="Times New Roman" w:cs="Times New Roman"/>
                  <w:rPrChange w:id="3437" w:author="valesca venhof" w:date="2024-12-15T13:10:00Z" w16du:dateUtc="2024-12-15T12:10:00Z">
                    <w:rPr>
                      <w:rFonts w:ascii="Times New Roman" w:hAnsi="Times New Roman" w:cs="Times New Roman"/>
                      <w:lang w:val="nl-NL"/>
                    </w:rPr>
                  </w:rPrChange>
                </w:rPr>
                <w:delText>5</w:delText>
              </w:r>
              <w:r w:rsidRPr="00B912E8" w:rsidDel="00B912E8">
                <w:rPr>
                  <w:rFonts w:ascii="Times New Roman" w:hAnsi="Times New Roman" w:cs="Times New Roman"/>
                  <w:rPrChange w:id="3438" w:author="valesca venhof" w:date="2024-12-15T13:10:00Z" w16du:dateUtc="2024-12-15T12:10:00Z">
                    <w:rPr>
                      <w:rFonts w:ascii="Times New Roman" w:hAnsi="Times New Roman" w:cs="Times New Roman"/>
                      <w:lang w:val="nl-NL"/>
                    </w:rPr>
                  </w:rPrChange>
                </w:rPr>
                <w:delText xml:space="preserve">) </w:delText>
              </w:r>
            </w:del>
          </w:p>
        </w:tc>
        <w:tc>
          <w:tcPr>
            <w:tcW w:w="1558" w:type="dxa"/>
          </w:tcPr>
          <w:p w14:paraId="5A423376" w14:textId="19316056"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439" w:author="valesca venhof" w:date="2024-12-15T13:10:00Z" w16du:dateUtc="2024-12-15T12:10:00Z"/>
                <w:rFonts w:ascii="Times New Roman" w:hAnsi="Times New Roman" w:cs="Times New Roman"/>
                <w:rPrChange w:id="3440" w:author="valesca venhof" w:date="2024-12-15T13:10:00Z" w16du:dateUtc="2024-12-15T12:10:00Z">
                  <w:rPr>
                    <w:del w:id="3441" w:author="valesca venhof" w:date="2024-12-15T13:10:00Z" w16du:dateUtc="2024-12-15T12:10:00Z"/>
                    <w:rFonts w:ascii="Times New Roman" w:hAnsi="Times New Roman" w:cs="Times New Roman"/>
                    <w:lang w:val="nl-NL"/>
                  </w:rPr>
                </w:rPrChange>
              </w:rPr>
              <w:pPrChange w:id="344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24" w:type="dxa"/>
          </w:tcPr>
          <w:p w14:paraId="38BD0EBC" w14:textId="16499464"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443" w:author="valesca venhof" w:date="2024-12-15T13:10:00Z" w16du:dateUtc="2024-12-15T12:10:00Z"/>
                <w:rFonts w:ascii="Times New Roman" w:hAnsi="Times New Roman" w:cs="Times New Roman"/>
                <w:rPrChange w:id="3444" w:author="valesca venhof" w:date="2024-12-15T13:10:00Z" w16du:dateUtc="2024-12-15T12:10:00Z">
                  <w:rPr>
                    <w:del w:id="3445" w:author="valesca venhof" w:date="2024-12-15T13:10:00Z" w16du:dateUtc="2024-12-15T12:10:00Z"/>
                    <w:rFonts w:ascii="Times New Roman" w:hAnsi="Times New Roman" w:cs="Times New Roman"/>
                    <w:lang w:val="nl-NL"/>
                  </w:rPr>
                </w:rPrChange>
              </w:rPr>
              <w:pPrChange w:id="344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62" w:type="dxa"/>
          </w:tcPr>
          <w:p w14:paraId="47EB061B" w14:textId="1FCE8F4E"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447" w:author="valesca venhof" w:date="2024-12-15T13:10:00Z" w16du:dateUtc="2024-12-15T12:10:00Z"/>
                <w:rFonts w:ascii="Times New Roman" w:hAnsi="Times New Roman" w:cs="Times New Roman"/>
                <w:rPrChange w:id="3448" w:author="valesca venhof" w:date="2024-12-15T13:10:00Z" w16du:dateUtc="2024-12-15T12:10:00Z">
                  <w:rPr>
                    <w:del w:id="3449" w:author="valesca venhof" w:date="2024-12-15T13:10:00Z" w16du:dateUtc="2024-12-15T12:10:00Z"/>
                    <w:rFonts w:ascii="Times New Roman" w:hAnsi="Times New Roman" w:cs="Times New Roman"/>
                    <w:lang w:val="nl-NL"/>
                  </w:rPr>
                </w:rPrChange>
              </w:rPr>
              <w:pPrChange w:id="345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58" w:type="dxa"/>
          </w:tcPr>
          <w:p w14:paraId="1E562269" w14:textId="525C680B"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451" w:author="valesca venhof" w:date="2024-12-15T13:10:00Z" w16du:dateUtc="2024-12-15T12:10:00Z"/>
                <w:rFonts w:ascii="Times New Roman" w:hAnsi="Times New Roman" w:cs="Times New Roman"/>
                <w:rPrChange w:id="3452" w:author="valesca venhof" w:date="2024-12-15T13:10:00Z" w16du:dateUtc="2024-12-15T12:10:00Z">
                  <w:rPr>
                    <w:del w:id="3453" w:author="valesca venhof" w:date="2024-12-15T13:10:00Z" w16du:dateUtc="2024-12-15T12:10:00Z"/>
                    <w:rFonts w:ascii="Times New Roman" w:hAnsi="Times New Roman" w:cs="Times New Roman"/>
                    <w:lang w:val="nl-NL"/>
                  </w:rPr>
                </w:rPrChange>
              </w:rPr>
              <w:pPrChange w:id="345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558" w:type="dxa"/>
          </w:tcPr>
          <w:p w14:paraId="6972DF7F" w14:textId="3E105D7D"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455" w:author="valesca venhof" w:date="2024-12-15T13:10:00Z" w16du:dateUtc="2024-12-15T12:10:00Z"/>
                <w:rFonts w:ascii="Times New Roman" w:hAnsi="Times New Roman" w:cs="Times New Roman"/>
                <w:rPrChange w:id="3456" w:author="valesca venhof" w:date="2024-12-15T13:10:00Z" w16du:dateUtc="2024-12-15T12:10:00Z">
                  <w:rPr>
                    <w:del w:id="3457" w:author="valesca venhof" w:date="2024-12-15T13:10:00Z" w16du:dateUtc="2024-12-15T12:10:00Z"/>
                    <w:rFonts w:ascii="Times New Roman" w:hAnsi="Times New Roman" w:cs="Times New Roman"/>
                    <w:lang w:val="nl-NL"/>
                  </w:rPr>
                </w:rPrChange>
              </w:rPr>
              <w:pPrChange w:id="345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bl>
    <w:p w14:paraId="25137AEC" w14:textId="59CD7C4C" w:rsidR="001556A8" w:rsidRPr="00B912E8" w:rsidDel="00B912E8" w:rsidRDefault="001556A8">
      <w:pPr>
        <w:rPr>
          <w:del w:id="3459" w:author="valesca venhof" w:date="2024-12-15T13:10:00Z" w16du:dateUtc="2024-12-15T12:10:00Z"/>
          <w:rFonts w:ascii="Times New Roman" w:hAnsi="Times New Roman" w:cs="Times New Roman"/>
          <w:rPrChange w:id="3460" w:author="valesca venhof" w:date="2024-12-15T13:10:00Z" w16du:dateUtc="2024-12-15T12:10:00Z">
            <w:rPr>
              <w:del w:id="3461" w:author="valesca venhof" w:date="2024-12-15T13:10:00Z" w16du:dateUtc="2024-12-15T12:10:00Z"/>
              <w:rFonts w:ascii="Times New Roman" w:hAnsi="Times New Roman" w:cs="Times New Roman"/>
              <w:lang w:val="nl-NL"/>
            </w:rPr>
          </w:rPrChange>
        </w:rPr>
        <w:pPrChange w:id="3462" w:author="valesca venhof" w:date="2024-12-15T13:10:00Z" w16du:dateUtc="2024-12-15T12:10:00Z">
          <w:pPr>
            <w:pStyle w:val="QuestionSeparator"/>
          </w:pPr>
        </w:pPrChange>
      </w:pPr>
    </w:p>
    <w:p w14:paraId="775F82FA" w14:textId="3B265D61" w:rsidR="001556A8" w:rsidRPr="00B912E8" w:rsidDel="00B912E8" w:rsidRDefault="001556A8">
      <w:pPr>
        <w:rPr>
          <w:del w:id="3463" w:author="valesca venhof" w:date="2024-12-15T13:10:00Z" w16du:dateUtc="2024-12-15T12:10:00Z"/>
          <w:rFonts w:ascii="Times New Roman" w:hAnsi="Times New Roman" w:cs="Times New Roman"/>
          <w:rPrChange w:id="3464" w:author="valesca venhof" w:date="2024-12-15T13:10:00Z" w16du:dateUtc="2024-12-15T12:10:00Z">
            <w:rPr>
              <w:del w:id="3465" w:author="valesca venhof" w:date="2024-12-15T13:10:00Z" w16du:dateUtc="2024-12-15T12:10:00Z"/>
              <w:rFonts w:ascii="Times New Roman" w:hAnsi="Times New Roman" w:cs="Times New Roman"/>
              <w:lang w:val="nl-NL"/>
            </w:rPr>
          </w:rPrChange>
        </w:rPr>
      </w:pPr>
    </w:p>
    <w:p w14:paraId="2630A975" w14:textId="3E8C4D90" w:rsidR="001556A8" w:rsidRPr="00B912E8" w:rsidDel="00B912E8" w:rsidRDefault="004A3D34">
      <w:pPr>
        <w:rPr>
          <w:del w:id="3466" w:author="valesca venhof" w:date="2024-12-15T13:10:00Z" w16du:dateUtc="2024-12-15T12:10:00Z"/>
          <w:rFonts w:ascii="Times New Roman" w:hAnsi="Times New Roman" w:cs="Times New Roman"/>
          <w:b/>
          <w:bCs/>
          <w:rPrChange w:id="3467" w:author="valesca venhof" w:date="2024-12-15T13:10:00Z" w16du:dateUtc="2024-12-15T12:10:00Z">
            <w:rPr>
              <w:del w:id="3468" w:author="valesca venhof" w:date="2024-12-15T13:10:00Z" w16du:dateUtc="2024-12-15T12:10:00Z"/>
              <w:rFonts w:ascii="Times New Roman" w:hAnsi="Times New Roman" w:cs="Times New Roman"/>
              <w:b/>
              <w:bCs/>
              <w:lang w:val="nl-NL"/>
            </w:rPr>
          </w:rPrChange>
        </w:rPr>
        <w:pPrChange w:id="3469" w:author="valesca venhof" w:date="2024-12-15T13:10:00Z" w16du:dateUtc="2024-12-15T12:10:00Z">
          <w:pPr>
            <w:keepNext/>
          </w:pPr>
        </w:pPrChange>
      </w:pPr>
      <w:del w:id="3470" w:author="valesca venhof" w:date="2024-12-15T13:10:00Z" w16du:dateUtc="2024-12-15T12:10:00Z">
        <w:r w:rsidRPr="00B912E8" w:rsidDel="00B912E8">
          <w:rPr>
            <w:rFonts w:ascii="Times New Roman" w:hAnsi="Times New Roman" w:cs="Times New Roman"/>
            <w:b/>
            <w:bCs/>
            <w:rPrChange w:id="3471" w:author="valesca venhof" w:date="2024-12-15T13:10:00Z" w16du:dateUtc="2024-12-15T12:10:00Z">
              <w:rPr>
                <w:rFonts w:ascii="Times New Roman" w:hAnsi="Times New Roman" w:cs="Times New Roman"/>
                <w:b/>
                <w:bCs/>
                <w:lang w:val="nl-NL"/>
              </w:rPr>
            </w:rPrChange>
          </w:rPr>
          <w:delText xml:space="preserve">Dit is het einde van deel </w:delText>
        </w:r>
        <w:r w:rsidR="00C8202E" w:rsidRPr="00B912E8" w:rsidDel="00B912E8">
          <w:rPr>
            <w:rFonts w:ascii="Times New Roman" w:hAnsi="Times New Roman" w:cs="Times New Roman"/>
            <w:b/>
            <w:bCs/>
            <w:rPrChange w:id="3472" w:author="valesca venhof" w:date="2024-12-15T13:10:00Z" w16du:dateUtc="2024-12-15T12:10:00Z">
              <w:rPr>
                <w:rFonts w:ascii="Times New Roman" w:hAnsi="Times New Roman" w:cs="Times New Roman"/>
                <w:b/>
                <w:bCs/>
                <w:lang w:val="nl-NL"/>
              </w:rPr>
            </w:rPrChange>
          </w:rPr>
          <w:delText>2</w:delText>
        </w:r>
        <w:r w:rsidRPr="00B912E8" w:rsidDel="00B912E8">
          <w:rPr>
            <w:rFonts w:ascii="Times New Roman" w:hAnsi="Times New Roman" w:cs="Times New Roman"/>
            <w:b/>
            <w:bCs/>
            <w:rPrChange w:id="3473" w:author="valesca venhof" w:date="2024-12-15T13:10:00Z" w16du:dateUtc="2024-12-15T12:10:00Z">
              <w:rPr>
                <w:rFonts w:ascii="Times New Roman" w:hAnsi="Times New Roman" w:cs="Times New Roman"/>
                <w:b/>
                <w:bCs/>
                <w:lang w:val="nl-NL"/>
              </w:rPr>
            </w:rPrChange>
          </w:rPr>
          <w:delText xml:space="preserve">. </w:delText>
        </w:r>
        <w:r w:rsidRPr="00B912E8" w:rsidDel="00B912E8">
          <w:rPr>
            <w:rFonts w:ascii="Times New Roman" w:hAnsi="Times New Roman" w:cs="Times New Roman"/>
            <w:b/>
            <w:bCs/>
            <w:rPrChange w:id="3474" w:author="valesca venhof" w:date="2024-12-15T13:10:00Z" w16du:dateUtc="2024-12-15T12:10:00Z">
              <w:rPr>
                <w:rFonts w:ascii="Times New Roman" w:hAnsi="Times New Roman" w:cs="Times New Roman"/>
                <w:b/>
                <w:bCs/>
                <w:lang w:val="nl-NL"/>
              </w:rPr>
            </w:rPrChange>
          </w:rPr>
          <w:br/>
          <w:delText xml:space="preserve">Heeft u opmerkingen over deel </w:delText>
        </w:r>
        <w:r w:rsidR="00C8202E" w:rsidRPr="00B912E8" w:rsidDel="00B912E8">
          <w:rPr>
            <w:rFonts w:ascii="Times New Roman" w:hAnsi="Times New Roman" w:cs="Times New Roman"/>
            <w:b/>
            <w:bCs/>
            <w:rPrChange w:id="3475" w:author="valesca venhof" w:date="2024-12-15T13:10:00Z" w16du:dateUtc="2024-12-15T12:10:00Z">
              <w:rPr>
                <w:rFonts w:ascii="Times New Roman" w:hAnsi="Times New Roman" w:cs="Times New Roman"/>
                <w:b/>
                <w:bCs/>
                <w:lang w:val="nl-NL"/>
              </w:rPr>
            </w:rPrChange>
          </w:rPr>
          <w:delText>2</w:delText>
        </w:r>
        <w:r w:rsidRPr="00B912E8" w:rsidDel="00B912E8">
          <w:rPr>
            <w:rFonts w:ascii="Times New Roman" w:hAnsi="Times New Roman" w:cs="Times New Roman"/>
            <w:b/>
            <w:bCs/>
            <w:rPrChange w:id="3476" w:author="valesca venhof" w:date="2024-12-15T13:10:00Z" w16du:dateUtc="2024-12-15T12:10:00Z">
              <w:rPr>
                <w:rFonts w:ascii="Times New Roman" w:hAnsi="Times New Roman" w:cs="Times New Roman"/>
                <w:b/>
                <w:bCs/>
                <w:lang w:val="nl-NL"/>
              </w:rPr>
            </w:rPrChange>
          </w:rPr>
          <w:delText>? Deze kunt u hieronder invullen.</w:delText>
        </w:r>
        <w:r w:rsidRPr="00B912E8" w:rsidDel="00B912E8">
          <w:rPr>
            <w:rFonts w:ascii="Times New Roman" w:hAnsi="Times New Roman" w:cs="Times New Roman"/>
            <w:b/>
            <w:bCs/>
            <w:rPrChange w:id="3477" w:author="valesca venhof" w:date="2024-12-15T13:10:00Z" w16du:dateUtc="2024-12-15T12:10:00Z">
              <w:rPr>
                <w:rFonts w:ascii="Times New Roman" w:hAnsi="Times New Roman" w:cs="Times New Roman"/>
                <w:b/>
                <w:bCs/>
                <w:lang w:val="nl-NL"/>
              </w:rPr>
            </w:rPrChange>
          </w:rPr>
          <w:br/>
        </w:r>
      </w:del>
    </w:p>
    <w:p w14:paraId="33E1B210" w14:textId="3599C3F9" w:rsidR="001556A8" w:rsidRPr="00B912E8" w:rsidDel="00B912E8" w:rsidRDefault="004A3D34">
      <w:pPr>
        <w:rPr>
          <w:del w:id="3478" w:author="valesca venhof" w:date="2024-12-15T13:10:00Z" w16du:dateUtc="2024-12-15T12:10:00Z"/>
          <w:rFonts w:ascii="Times New Roman" w:hAnsi="Times New Roman" w:cs="Times New Roman"/>
          <w:rPrChange w:id="3479" w:author="valesca venhof" w:date="2024-12-15T13:10:00Z" w16du:dateUtc="2024-12-15T12:10:00Z">
            <w:rPr>
              <w:del w:id="3480" w:author="valesca venhof" w:date="2024-12-15T13:10:00Z" w16du:dateUtc="2024-12-15T12:10:00Z"/>
              <w:rFonts w:ascii="Times New Roman" w:hAnsi="Times New Roman" w:cs="Times New Roman"/>
              <w:lang w:val="nl-NL"/>
            </w:rPr>
          </w:rPrChange>
        </w:rPr>
        <w:pPrChange w:id="3481" w:author="valesca venhof" w:date="2024-12-15T13:10:00Z" w16du:dateUtc="2024-12-15T12:10:00Z">
          <w:pPr>
            <w:pStyle w:val="TextEntryLine"/>
            <w:ind w:firstLine="400"/>
          </w:pPr>
        </w:pPrChange>
      </w:pPr>
      <w:del w:id="3482" w:author="valesca venhof" w:date="2024-12-15T13:10:00Z" w16du:dateUtc="2024-12-15T12:10:00Z">
        <w:r w:rsidRPr="00B912E8" w:rsidDel="00B912E8">
          <w:rPr>
            <w:rFonts w:ascii="Times New Roman" w:hAnsi="Times New Roman" w:cs="Times New Roman"/>
            <w:rPrChange w:id="3483" w:author="valesca venhof" w:date="2024-12-15T13:10:00Z" w16du:dateUtc="2024-12-15T12:10:00Z">
              <w:rPr>
                <w:rFonts w:ascii="Times New Roman" w:hAnsi="Times New Roman" w:cs="Times New Roman"/>
                <w:lang w:val="nl-NL"/>
              </w:rPr>
            </w:rPrChange>
          </w:rPr>
          <w:delText>________________________________________________________________</w:delText>
        </w:r>
      </w:del>
    </w:p>
    <w:p w14:paraId="7478F15E" w14:textId="66FFF049" w:rsidR="001556A8" w:rsidRPr="00B912E8" w:rsidDel="00B912E8" w:rsidRDefault="001556A8">
      <w:pPr>
        <w:rPr>
          <w:del w:id="3484" w:author="valesca venhof" w:date="2024-12-15T13:10:00Z" w16du:dateUtc="2024-12-15T12:10:00Z"/>
          <w:rFonts w:ascii="Times New Roman" w:hAnsi="Times New Roman" w:cs="Times New Roman"/>
          <w:rPrChange w:id="3485" w:author="valesca venhof" w:date="2024-12-15T13:10:00Z" w16du:dateUtc="2024-12-15T12:10:00Z">
            <w:rPr>
              <w:del w:id="3486" w:author="valesca venhof" w:date="2024-12-15T13:10:00Z" w16du:dateUtc="2024-12-15T12:10:00Z"/>
              <w:rFonts w:ascii="Times New Roman" w:hAnsi="Times New Roman" w:cs="Times New Roman"/>
              <w:lang w:val="nl-NL"/>
            </w:rPr>
          </w:rPrChange>
        </w:rPr>
      </w:pPr>
    </w:p>
    <w:p w14:paraId="605E50DB" w14:textId="46BBF8FC" w:rsidR="00462259" w:rsidRPr="00B912E8" w:rsidDel="00B912E8" w:rsidRDefault="00462259">
      <w:pPr>
        <w:rPr>
          <w:del w:id="3487" w:author="valesca venhof" w:date="2024-12-15T13:10:00Z" w16du:dateUtc="2024-12-15T12:10:00Z"/>
          <w:rFonts w:ascii="Times New Roman" w:hAnsi="Times New Roman" w:cs="Times New Roman"/>
          <w:rPrChange w:id="3488" w:author="valesca venhof" w:date="2024-12-15T13:10:00Z" w16du:dateUtc="2024-12-15T12:10:00Z">
            <w:rPr>
              <w:del w:id="3489" w:author="valesca venhof" w:date="2024-12-15T13:10:00Z" w16du:dateUtc="2024-12-15T12:10:00Z"/>
              <w:rFonts w:ascii="Times New Roman" w:hAnsi="Times New Roman" w:cs="Times New Roman"/>
              <w:lang w:val="nl-NL"/>
            </w:rPr>
          </w:rPrChange>
        </w:rPr>
      </w:pPr>
      <w:del w:id="3490" w:author="valesca venhof" w:date="2024-12-15T13:10:00Z" w16du:dateUtc="2024-12-15T12:10:00Z">
        <w:r w:rsidRPr="00B912E8" w:rsidDel="00B912E8">
          <w:rPr>
            <w:rFonts w:ascii="Times New Roman" w:hAnsi="Times New Roman" w:cs="Times New Roman"/>
            <w:rPrChange w:id="3491" w:author="valesca venhof" w:date="2024-12-15T13:10:00Z" w16du:dateUtc="2024-12-15T12:10:00Z">
              <w:rPr>
                <w:rFonts w:ascii="Times New Roman" w:hAnsi="Times New Roman" w:cs="Times New Roman"/>
                <w:lang w:val="nl-NL"/>
              </w:rPr>
            </w:rPrChange>
          </w:rPr>
          <w:delText xml:space="preserve">Klik op Volgende om verder te gaan met deel </w:delText>
        </w:r>
        <w:r w:rsidR="007F5B7E" w:rsidRPr="00B912E8" w:rsidDel="00B912E8">
          <w:rPr>
            <w:rFonts w:ascii="Times New Roman" w:hAnsi="Times New Roman" w:cs="Times New Roman"/>
            <w:rPrChange w:id="3492" w:author="valesca venhof" w:date="2024-12-15T13:10:00Z" w16du:dateUtc="2024-12-15T12:10:00Z">
              <w:rPr>
                <w:rFonts w:ascii="Times New Roman" w:hAnsi="Times New Roman" w:cs="Times New Roman"/>
                <w:lang w:val="nl-NL"/>
              </w:rPr>
            </w:rPrChange>
          </w:rPr>
          <w:delText>3</w:delText>
        </w:r>
        <w:r w:rsidRPr="00B912E8" w:rsidDel="00B912E8">
          <w:rPr>
            <w:rFonts w:ascii="Times New Roman" w:hAnsi="Times New Roman" w:cs="Times New Roman"/>
            <w:rPrChange w:id="3493" w:author="valesca venhof" w:date="2024-12-15T13:10:00Z" w16du:dateUtc="2024-12-15T12:10:00Z">
              <w:rPr>
                <w:rFonts w:ascii="Times New Roman" w:hAnsi="Times New Roman" w:cs="Times New Roman"/>
                <w:lang w:val="nl-NL"/>
              </w:rPr>
            </w:rPrChange>
          </w:rPr>
          <w:delText>.</w:delText>
        </w:r>
      </w:del>
    </w:p>
    <w:p w14:paraId="77D986AD" w14:textId="344BA49A" w:rsidR="001B1DF9" w:rsidRPr="00B912E8" w:rsidDel="00B912E8" w:rsidRDefault="001B1DF9">
      <w:pPr>
        <w:rPr>
          <w:del w:id="3494" w:author="valesca venhof" w:date="2024-12-15T13:10:00Z" w16du:dateUtc="2024-12-15T12:10:00Z"/>
          <w:rFonts w:ascii="Times New Roman" w:hAnsi="Times New Roman" w:cs="Times New Roman"/>
          <w:rPrChange w:id="3495" w:author="valesca venhof" w:date="2024-12-15T13:10:00Z" w16du:dateUtc="2024-12-15T12:10:00Z">
            <w:rPr>
              <w:del w:id="3496" w:author="valesca venhof" w:date="2024-12-15T13:10:00Z" w16du:dateUtc="2024-12-15T12:10:00Z"/>
              <w:rFonts w:ascii="Times New Roman" w:hAnsi="Times New Roman" w:cs="Times New Roman"/>
              <w:lang w:val="nl-NL"/>
            </w:rPr>
          </w:rPrChange>
        </w:rPr>
        <w:pPrChange w:id="3497" w:author="valesca venhof" w:date="2024-12-15T13:10:00Z" w16du:dateUtc="2024-12-15T12:10:00Z">
          <w:pPr>
            <w:pStyle w:val="QuestionSeparator"/>
          </w:pPr>
        </w:pPrChange>
      </w:pPr>
    </w:p>
    <w:p w14:paraId="72386076" w14:textId="54F6859B" w:rsidR="001B1DF9" w:rsidRPr="00B912E8" w:rsidDel="00B912E8" w:rsidRDefault="001B1DF9">
      <w:pPr>
        <w:rPr>
          <w:del w:id="3498" w:author="valesca venhof" w:date="2024-12-15T13:10:00Z" w16du:dateUtc="2024-12-15T12:10:00Z"/>
          <w:rFonts w:ascii="Times New Roman" w:hAnsi="Times New Roman" w:cs="Times New Roman"/>
          <w:rPrChange w:id="3499" w:author="valesca venhof" w:date="2024-12-15T13:10:00Z" w16du:dateUtc="2024-12-15T12:10:00Z">
            <w:rPr>
              <w:del w:id="3500" w:author="valesca venhof" w:date="2024-12-15T13:10:00Z" w16du:dateUtc="2024-12-15T12:10:00Z"/>
              <w:rFonts w:ascii="Times New Roman" w:hAnsi="Times New Roman" w:cs="Times New Roman"/>
              <w:lang w:val="nl-NL"/>
            </w:rPr>
          </w:rPrChange>
        </w:rPr>
        <w:pPrChange w:id="3501" w:author="valesca venhof" w:date="2024-12-15T13:10:00Z" w16du:dateUtc="2024-12-15T12:10:00Z">
          <w:pPr>
            <w:pStyle w:val="BlockEndLabel"/>
          </w:pPr>
        </w:pPrChange>
      </w:pPr>
    </w:p>
    <w:p w14:paraId="266A51F0" w14:textId="10706719" w:rsidR="001556A8" w:rsidRPr="00B912E8" w:rsidDel="00B912E8" w:rsidRDefault="001556A8">
      <w:pPr>
        <w:rPr>
          <w:del w:id="3502" w:author="valesca venhof" w:date="2024-12-15T13:10:00Z" w16du:dateUtc="2024-12-15T12:10:00Z"/>
          <w:rFonts w:ascii="Times New Roman" w:hAnsi="Times New Roman" w:cs="Times New Roman"/>
          <w:rPrChange w:id="3503" w:author="valesca venhof" w:date="2024-12-15T13:10:00Z" w16du:dateUtc="2024-12-15T12:10:00Z">
            <w:rPr>
              <w:del w:id="3504" w:author="valesca venhof" w:date="2024-12-15T13:10:00Z" w16du:dateUtc="2024-12-15T12:10:00Z"/>
              <w:rFonts w:ascii="Times New Roman" w:hAnsi="Times New Roman" w:cs="Times New Roman"/>
              <w:lang w:val="nl-NL"/>
            </w:rPr>
          </w:rPrChange>
        </w:rPr>
      </w:pPr>
    </w:p>
    <w:p w14:paraId="761D40EF" w14:textId="2141C6DF" w:rsidR="001F2C63" w:rsidRPr="00B912E8" w:rsidDel="00B912E8" w:rsidRDefault="001F2C63">
      <w:pPr>
        <w:rPr>
          <w:del w:id="3505" w:author="valesca venhof" w:date="2024-12-15T13:10:00Z" w16du:dateUtc="2024-12-15T12:10:00Z"/>
          <w:rFonts w:ascii="Times New Roman" w:hAnsi="Times New Roman" w:cs="Times New Roman"/>
          <w:b/>
          <w:bCs/>
          <w:rPrChange w:id="3506" w:author="valesca venhof" w:date="2024-12-15T13:10:00Z" w16du:dateUtc="2024-12-15T12:10:00Z">
            <w:rPr>
              <w:del w:id="3507" w:author="valesca venhof" w:date="2024-12-15T13:10:00Z" w16du:dateUtc="2024-12-15T12:10:00Z"/>
              <w:rFonts w:ascii="Times New Roman" w:hAnsi="Times New Roman" w:cs="Times New Roman"/>
              <w:b/>
              <w:bCs/>
              <w:lang w:val="nl-NL"/>
            </w:rPr>
          </w:rPrChange>
        </w:rPr>
      </w:pPr>
      <w:del w:id="3508" w:author="valesca venhof" w:date="2024-12-15T13:10:00Z" w16du:dateUtc="2024-12-15T12:10:00Z">
        <w:r w:rsidRPr="00B912E8" w:rsidDel="00B912E8">
          <w:rPr>
            <w:rFonts w:ascii="Times New Roman" w:hAnsi="Times New Roman" w:cs="Times New Roman"/>
            <w:b/>
            <w:bCs/>
            <w:rPrChange w:id="3509" w:author="valesca venhof" w:date="2024-12-15T13:10:00Z" w16du:dateUtc="2024-12-15T12:10:00Z">
              <w:rPr>
                <w:rFonts w:ascii="Times New Roman" w:hAnsi="Times New Roman" w:cs="Times New Roman"/>
                <w:b/>
                <w:bCs/>
                <w:lang w:val="nl-NL"/>
              </w:rPr>
            </w:rPrChange>
          </w:rPr>
          <w:delText>Deel 3 Klimaatverandering</w:delText>
        </w:r>
      </w:del>
    </w:p>
    <w:p w14:paraId="2F16EAED" w14:textId="38DF0C51" w:rsidR="00FC046A" w:rsidRPr="00B912E8" w:rsidDel="00B912E8" w:rsidRDefault="00FC046A">
      <w:pPr>
        <w:rPr>
          <w:del w:id="3510" w:author="valesca venhof" w:date="2024-12-15T13:10:00Z" w16du:dateUtc="2024-12-15T12:10:00Z"/>
          <w:rFonts w:ascii="Times New Roman" w:hAnsi="Times New Roman" w:cs="Times New Roman"/>
          <w:rPrChange w:id="3511" w:author="valesca venhof" w:date="2024-12-15T13:10:00Z" w16du:dateUtc="2024-12-15T12:10:00Z">
            <w:rPr>
              <w:del w:id="3512" w:author="valesca venhof" w:date="2024-12-15T13:10:00Z" w16du:dateUtc="2024-12-15T12:10:00Z"/>
              <w:rFonts w:ascii="Times New Roman" w:hAnsi="Times New Roman" w:cs="Times New Roman"/>
              <w:lang w:val="nl-NL"/>
            </w:rPr>
          </w:rPrChange>
        </w:rPr>
      </w:pPr>
      <w:del w:id="3513" w:author="valesca venhof" w:date="2024-12-15T13:10:00Z" w16du:dateUtc="2024-12-15T12:10:00Z">
        <w:r w:rsidRPr="00B912E8" w:rsidDel="00B912E8">
          <w:rPr>
            <w:rFonts w:ascii="Times New Roman" w:hAnsi="Times New Roman" w:cs="Times New Roman"/>
            <w:rPrChange w:id="3514" w:author="valesca venhof" w:date="2024-12-15T13:10:00Z" w16du:dateUtc="2024-12-15T12:10:00Z">
              <w:rPr>
                <w:rFonts w:ascii="Times New Roman" w:hAnsi="Times New Roman" w:cs="Times New Roman"/>
                <w:lang w:val="nl-NL"/>
              </w:rPr>
            </w:rPrChange>
          </w:rPr>
          <w:delText>Vraag 11-16.</w:delText>
        </w:r>
      </w:del>
    </w:p>
    <w:p w14:paraId="03F13389" w14:textId="5FE84CD3" w:rsidR="001F2C63" w:rsidRPr="00B912E8" w:rsidDel="00B912E8" w:rsidRDefault="001F2C63">
      <w:pPr>
        <w:rPr>
          <w:del w:id="3515" w:author="valesca venhof" w:date="2024-12-15T13:10:00Z" w16du:dateUtc="2024-12-15T12:10:00Z"/>
          <w:rFonts w:ascii="Times New Roman" w:hAnsi="Times New Roman" w:cs="Times New Roman"/>
          <w:rPrChange w:id="3516" w:author="valesca venhof" w:date="2024-12-15T13:10:00Z" w16du:dateUtc="2024-12-15T12:10:00Z">
            <w:rPr>
              <w:del w:id="3517" w:author="valesca venhof" w:date="2024-12-15T13:10:00Z" w16du:dateUtc="2024-12-15T12:10:00Z"/>
              <w:rFonts w:ascii="Times New Roman" w:hAnsi="Times New Roman" w:cs="Times New Roman"/>
              <w:lang w:val="nl-NL"/>
            </w:rPr>
          </w:rPrChange>
        </w:rPr>
      </w:pPr>
    </w:p>
    <w:p w14:paraId="1704F699" w14:textId="5B041858" w:rsidR="00DE4511" w:rsidRPr="00BF5864" w:rsidDel="00B912E8" w:rsidRDefault="00DE4511">
      <w:pPr>
        <w:rPr>
          <w:del w:id="3518" w:author="valesca venhof" w:date="2024-12-15T13:10:00Z" w16du:dateUtc="2024-12-15T12:10:00Z"/>
          <w:rFonts w:ascii="Times New Roman" w:hAnsi="Times New Roman" w:cs="Times New Roman"/>
          <w:b/>
          <w:bCs/>
          <w:i/>
          <w:iCs/>
        </w:rPr>
      </w:pPr>
      <w:del w:id="3519" w:author="valesca venhof" w:date="2024-12-15T13:10:00Z" w16du:dateUtc="2024-12-15T12:10:00Z">
        <w:r w:rsidRPr="00BF5864" w:rsidDel="00B912E8">
          <w:rPr>
            <w:rFonts w:ascii="Times New Roman" w:hAnsi="Times New Roman" w:cs="Times New Roman"/>
            <w:b/>
            <w:bCs/>
            <w:i/>
            <w:iCs/>
          </w:rPr>
          <w:delText>Not included in the results of this paper</w:delText>
        </w:r>
        <w:r w:rsidR="00FC046A" w:rsidRPr="00BF5864" w:rsidDel="00B912E8">
          <w:rPr>
            <w:rFonts w:ascii="Times New Roman" w:hAnsi="Times New Roman" w:cs="Times New Roman"/>
            <w:b/>
            <w:bCs/>
            <w:i/>
            <w:iCs/>
          </w:rPr>
          <w:delText>.</w:delText>
        </w:r>
      </w:del>
    </w:p>
    <w:p w14:paraId="134B78E1" w14:textId="4726C3D5" w:rsidR="001F2C63" w:rsidRPr="00B912E8" w:rsidDel="00B912E8" w:rsidRDefault="001F2C63">
      <w:pPr>
        <w:rPr>
          <w:del w:id="3520" w:author="valesca venhof" w:date="2024-12-15T13:10:00Z" w16du:dateUtc="2024-12-15T12:10:00Z"/>
          <w:rFonts w:ascii="Times New Roman" w:hAnsi="Times New Roman" w:cs="Times New Roman"/>
          <w:b/>
          <w:u w:val="single"/>
          <w:rPrChange w:id="3521" w:author="valesca venhof" w:date="2024-12-15T13:10:00Z" w16du:dateUtc="2024-12-15T12:10:00Z">
            <w:rPr>
              <w:del w:id="3522" w:author="valesca venhof" w:date="2024-12-15T13:10:00Z" w16du:dateUtc="2024-12-15T12:10:00Z"/>
              <w:rFonts w:ascii="Times New Roman" w:hAnsi="Times New Roman" w:cs="Times New Roman"/>
              <w:b/>
              <w:u w:val="single"/>
              <w:lang w:val="nl-NL"/>
            </w:rPr>
          </w:rPrChange>
        </w:rPr>
        <w:pPrChange w:id="3523" w:author="valesca venhof" w:date="2024-12-15T13:10:00Z" w16du:dateUtc="2024-12-15T12:10:00Z">
          <w:pPr>
            <w:keepNext/>
          </w:pPr>
        </w:pPrChange>
      </w:pPr>
    </w:p>
    <w:p w14:paraId="363CE13B" w14:textId="1636B674" w:rsidR="00FC046A" w:rsidRPr="00B912E8" w:rsidDel="00B912E8" w:rsidRDefault="00FC046A">
      <w:pPr>
        <w:rPr>
          <w:del w:id="3524" w:author="valesca venhof" w:date="2024-12-15T13:10:00Z" w16du:dateUtc="2024-12-15T12:10:00Z"/>
          <w:rFonts w:ascii="Times New Roman" w:hAnsi="Times New Roman" w:cs="Times New Roman"/>
          <w:b/>
          <w:u w:val="single"/>
          <w:rPrChange w:id="3525" w:author="valesca venhof" w:date="2024-12-15T13:10:00Z" w16du:dateUtc="2024-12-15T12:10:00Z">
            <w:rPr>
              <w:del w:id="3526" w:author="valesca venhof" w:date="2024-12-15T13:10:00Z" w16du:dateUtc="2024-12-15T12:10:00Z"/>
              <w:rFonts w:ascii="Times New Roman" w:hAnsi="Times New Roman" w:cs="Times New Roman"/>
              <w:b/>
              <w:u w:val="single"/>
              <w:lang w:val="nl-NL"/>
            </w:rPr>
          </w:rPrChange>
        </w:rPr>
        <w:pPrChange w:id="3527" w:author="valesca venhof" w:date="2024-12-15T13:10:00Z" w16du:dateUtc="2024-12-15T12:10:00Z">
          <w:pPr>
            <w:keepNext/>
          </w:pPr>
        </w:pPrChange>
      </w:pPr>
      <w:del w:id="3528" w:author="valesca venhof" w:date="2024-12-15T13:10:00Z" w16du:dateUtc="2024-12-15T12:10:00Z">
        <w:r w:rsidRPr="00B912E8" w:rsidDel="00B912E8">
          <w:rPr>
            <w:rFonts w:ascii="Times New Roman" w:hAnsi="Times New Roman" w:cs="Times New Roman"/>
            <w:b/>
            <w:u w:val="single"/>
            <w:rPrChange w:id="3529" w:author="valesca venhof" w:date="2024-12-15T13:10:00Z" w16du:dateUtc="2024-12-15T12:10:00Z">
              <w:rPr>
                <w:rFonts w:ascii="Times New Roman" w:hAnsi="Times New Roman" w:cs="Times New Roman"/>
                <w:b/>
                <w:u w:val="single"/>
                <w:lang w:val="nl-NL"/>
              </w:rPr>
            </w:rPrChange>
          </w:rPr>
          <w:delText>Vertrouwen in instanties</w:delText>
        </w:r>
      </w:del>
    </w:p>
    <w:p w14:paraId="067084CC" w14:textId="1F0C741E" w:rsidR="001556A8" w:rsidRPr="00B912E8" w:rsidDel="00B912E8" w:rsidRDefault="00FC046A">
      <w:pPr>
        <w:rPr>
          <w:del w:id="3530" w:author="valesca venhof" w:date="2024-12-15T13:10:00Z" w16du:dateUtc="2024-12-15T12:10:00Z"/>
          <w:rFonts w:ascii="Times New Roman" w:hAnsi="Times New Roman" w:cs="Times New Roman"/>
          <w:highlight w:val="black"/>
          <w:rPrChange w:id="3531" w:author="valesca venhof" w:date="2024-12-15T13:10:00Z" w16du:dateUtc="2024-12-15T12:10:00Z">
            <w:rPr>
              <w:del w:id="3532" w:author="valesca venhof" w:date="2024-12-15T13:10:00Z" w16du:dateUtc="2024-12-15T12:10:00Z"/>
              <w:rFonts w:ascii="Times New Roman" w:hAnsi="Times New Roman" w:cs="Times New Roman"/>
              <w:highlight w:val="black"/>
              <w:lang w:val="nl-NL"/>
            </w:rPr>
          </w:rPrChange>
        </w:rPr>
        <w:pPrChange w:id="3533" w:author="valesca venhof" w:date="2024-12-15T13:10:00Z" w16du:dateUtc="2024-12-15T12:10:00Z">
          <w:pPr>
            <w:keepNext/>
          </w:pPr>
        </w:pPrChange>
      </w:pPr>
      <w:del w:id="3534" w:author="valesca venhof" w:date="2024-12-15T13:10:00Z" w16du:dateUtc="2024-12-15T12:10:00Z">
        <w:r w:rsidRPr="00B912E8" w:rsidDel="00B912E8">
          <w:rPr>
            <w:rFonts w:ascii="Times New Roman" w:hAnsi="Times New Roman" w:cs="Times New Roman"/>
            <w:rPrChange w:id="3535" w:author="valesca venhof" w:date="2024-12-15T13:10:00Z" w16du:dateUtc="2024-12-15T12:10:00Z">
              <w:rPr>
                <w:rFonts w:ascii="Times New Roman" w:hAnsi="Times New Roman" w:cs="Times New Roman"/>
                <w:lang w:val="nl-NL"/>
              </w:rPr>
            </w:rPrChange>
          </w:rPr>
          <w:br/>
          <w:delText xml:space="preserve">Vraag 17 </w:delText>
        </w:r>
        <w:r w:rsidRPr="00B912E8" w:rsidDel="00B912E8">
          <w:rPr>
            <w:rFonts w:ascii="Times New Roman" w:hAnsi="Times New Roman" w:cs="Times New Roman"/>
            <w:b/>
            <w:rPrChange w:id="3536" w:author="valesca venhof" w:date="2024-12-15T13:10:00Z" w16du:dateUtc="2024-12-15T12:10:00Z">
              <w:rPr>
                <w:rFonts w:ascii="Times New Roman" w:hAnsi="Times New Roman" w:cs="Times New Roman"/>
                <w:b/>
                <w:lang w:val="nl-NL"/>
              </w:rPr>
            </w:rPrChange>
          </w:rPr>
          <w:delText>Wilt u aangeven of u vertrouwen heeft in de volgende personen en instanties,</w:delText>
        </w:r>
      </w:del>
    </w:p>
    <w:p w14:paraId="69C3B083" w14:textId="3BCF69A2" w:rsidR="001556A8" w:rsidRPr="00B912E8" w:rsidDel="00B912E8" w:rsidRDefault="001556A8">
      <w:pPr>
        <w:rPr>
          <w:del w:id="3537" w:author="valesca venhof" w:date="2024-12-15T13:10:00Z" w16du:dateUtc="2024-12-15T12:10:00Z"/>
          <w:rFonts w:ascii="Times New Roman" w:hAnsi="Times New Roman" w:cs="Times New Roman"/>
          <w:b/>
          <w:bCs/>
          <w:highlight w:val="black"/>
          <w:rPrChange w:id="3538" w:author="valesca venhof" w:date="2024-12-15T13:10:00Z" w16du:dateUtc="2024-12-15T12:10:00Z">
            <w:rPr>
              <w:del w:id="3539" w:author="valesca venhof" w:date="2024-12-15T13:10:00Z" w16du:dateUtc="2024-12-15T12:10:00Z"/>
              <w:rFonts w:ascii="Times New Roman" w:hAnsi="Times New Roman" w:cs="Times New Roman"/>
              <w:b/>
              <w:bCs/>
              <w:highlight w:val="black"/>
              <w:lang w:val="nl-NL"/>
            </w:rPr>
          </w:rPrChange>
        </w:rPr>
        <w:pPrChange w:id="3540" w:author="valesca venhof" w:date="2024-12-15T13:10:00Z" w16du:dateUtc="2024-12-15T12:10:00Z">
          <w:pPr>
            <w:keepNext/>
          </w:pPr>
        </w:pPrChange>
      </w:pPr>
    </w:p>
    <w:tbl>
      <w:tblPr>
        <w:tblStyle w:val="QQuestionTable"/>
        <w:tblW w:w="9576" w:type="auto"/>
        <w:tblLook w:val="07E0" w:firstRow="1" w:lastRow="1" w:firstColumn="1" w:lastColumn="1" w:noHBand="1" w:noVBand="1"/>
      </w:tblPr>
      <w:tblGrid>
        <w:gridCol w:w="1856"/>
        <w:gridCol w:w="1274"/>
        <w:gridCol w:w="1273"/>
        <w:gridCol w:w="1273"/>
        <w:gridCol w:w="1273"/>
        <w:gridCol w:w="1273"/>
        <w:gridCol w:w="1138"/>
      </w:tblGrid>
      <w:tr w:rsidR="001556A8" w:rsidRPr="00BF5864" w:rsidDel="00B912E8" w14:paraId="56B1BF71" w14:textId="5D763D80" w:rsidTr="001556A8">
        <w:trPr>
          <w:cnfStyle w:val="100000000000" w:firstRow="1" w:lastRow="0" w:firstColumn="0" w:lastColumn="0" w:oddVBand="0" w:evenVBand="0" w:oddHBand="0" w:evenHBand="0" w:firstRowFirstColumn="0" w:firstRowLastColumn="0" w:lastRowFirstColumn="0" w:lastRowLastColumn="0"/>
          <w:del w:id="3541"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13579458" w14:textId="1F143150" w:rsidR="001556A8" w:rsidRPr="00B912E8" w:rsidDel="00B912E8" w:rsidRDefault="001556A8">
            <w:pPr>
              <w:rPr>
                <w:del w:id="3542" w:author="valesca venhof" w:date="2024-12-15T13:10:00Z" w16du:dateUtc="2024-12-15T12:10:00Z"/>
                <w:rFonts w:ascii="Times New Roman" w:hAnsi="Times New Roman" w:cs="Times New Roman"/>
                <w:rPrChange w:id="3543" w:author="valesca venhof" w:date="2024-12-15T13:10:00Z" w16du:dateUtc="2024-12-15T12:10:00Z">
                  <w:rPr>
                    <w:del w:id="3544" w:author="valesca venhof" w:date="2024-12-15T13:10:00Z" w16du:dateUtc="2024-12-15T12:10:00Z"/>
                    <w:rFonts w:ascii="Times New Roman" w:hAnsi="Times New Roman" w:cs="Times New Roman"/>
                    <w:lang w:val="nl-NL"/>
                  </w:rPr>
                </w:rPrChange>
              </w:rPr>
              <w:pPrChange w:id="3545" w:author="valesca venhof" w:date="2024-12-15T13:10:00Z" w16du:dateUtc="2024-12-15T12:10:00Z">
                <w:pPr>
                  <w:keepNext/>
                </w:pPr>
              </w:pPrChange>
            </w:pPr>
          </w:p>
        </w:tc>
        <w:tc>
          <w:tcPr>
            <w:tcW w:w="1368" w:type="dxa"/>
          </w:tcPr>
          <w:p w14:paraId="21E2A606" w14:textId="7D716F95" w:rsidR="001556A8" w:rsidRPr="00BF5864" w:rsidDel="00B912E8" w:rsidRDefault="004A3D34">
            <w:pPr>
              <w:cnfStyle w:val="100000000000" w:firstRow="1" w:lastRow="0" w:firstColumn="0" w:lastColumn="0" w:oddVBand="0" w:evenVBand="0" w:oddHBand="0" w:evenHBand="0" w:firstRowFirstColumn="0" w:firstRowLastColumn="0" w:lastRowFirstColumn="0" w:lastRowLastColumn="0"/>
              <w:rPr>
                <w:del w:id="3546" w:author="valesca venhof" w:date="2024-12-15T13:10:00Z" w16du:dateUtc="2024-12-15T12:10:00Z"/>
                <w:rFonts w:ascii="Times New Roman" w:hAnsi="Times New Roman" w:cs="Times New Roman"/>
              </w:rPr>
            </w:pPr>
            <w:del w:id="3547" w:author="valesca venhof" w:date="2024-12-15T13:10:00Z" w16du:dateUtc="2024-12-15T12:10:00Z">
              <w:r w:rsidRPr="00BF5864" w:rsidDel="00B912E8">
                <w:rPr>
                  <w:rFonts w:ascii="Times New Roman" w:hAnsi="Times New Roman" w:cs="Times New Roman"/>
                </w:rPr>
                <w:delText>helemaal geen vertrouwen (1)</w:delText>
              </w:r>
            </w:del>
          </w:p>
        </w:tc>
        <w:tc>
          <w:tcPr>
            <w:tcW w:w="1368" w:type="dxa"/>
          </w:tcPr>
          <w:p w14:paraId="0F07F48C" w14:textId="43A696D6" w:rsidR="001556A8" w:rsidRPr="00BF5864" w:rsidDel="00B912E8" w:rsidRDefault="004A3D34">
            <w:pPr>
              <w:cnfStyle w:val="100000000000" w:firstRow="1" w:lastRow="0" w:firstColumn="0" w:lastColumn="0" w:oddVBand="0" w:evenVBand="0" w:oddHBand="0" w:evenHBand="0" w:firstRowFirstColumn="0" w:firstRowLastColumn="0" w:lastRowFirstColumn="0" w:lastRowLastColumn="0"/>
              <w:rPr>
                <w:del w:id="3548" w:author="valesca venhof" w:date="2024-12-15T13:10:00Z" w16du:dateUtc="2024-12-15T12:10:00Z"/>
                <w:rFonts w:ascii="Times New Roman" w:hAnsi="Times New Roman" w:cs="Times New Roman"/>
              </w:rPr>
            </w:pPr>
            <w:del w:id="3549" w:author="valesca venhof" w:date="2024-12-15T13:10:00Z" w16du:dateUtc="2024-12-15T12:10:00Z">
              <w:r w:rsidRPr="00BF5864" w:rsidDel="00B912E8">
                <w:rPr>
                  <w:rFonts w:ascii="Times New Roman" w:hAnsi="Times New Roman" w:cs="Times New Roman"/>
                </w:rPr>
                <w:delText>weinig vertrouwen (2)</w:delText>
              </w:r>
            </w:del>
          </w:p>
        </w:tc>
        <w:tc>
          <w:tcPr>
            <w:tcW w:w="1368" w:type="dxa"/>
          </w:tcPr>
          <w:p w14:paraId="3F3D5376" w14:textId="28567C85" w:rsidR="001556A8" w:rsidRPr="00BF5864" w:rsidDel="00B912E8" w:rsidRDefault="004A3D34">
            <w:pPr>
              <w:cnfStyle w:val="100000000000" w:firstRow="1" w:lastRow="0" w:firstColumn="0" w:lastColumn="0" w:oddVBand="0" w:evenVBand="0" w:oddHBand="0" w:evenHBand="0" w:firstRowFirstColumn="0" w:firstRowLastColumn="0" w:lastRowFirstColumn="0" w:lastRowLastColumn="0"/>
              <w:rPr>
                <w:del w:id="3550" w:author="valesca venhof" w:date="2024-12-15T13:10:00Z" w16du:dateUtc="2024-12-15T12:10:00Z"/>
                <w:rFonts w:ascii="Times New Roman" w:hAnsi="Times New Roman" w:cs="Times New Roman"/>
              </w:rPr>
            </w:pPr>
            <w:del w:id="3551" w:author="valesca venhof" w:date="2024-12-15T13:10:00Z" w16du:dateUtc="2024-12-15T12:10:00Z">
              <w:r w:rsidRPr="00BF5864" w:rsidDel="00B912E8">
                <w:rPr>
                  <w:rFonts w:ascii="Times New Roman" w:hAnsi="Times New Roman" w:cs="Times New Roman"/>
                </w:rPr>
                <w:delText>beetje vertrouwen (3)</w:delText>
              </w:r>
            </w:del>
          </w:p>
        </w:tc>
        <w:tc>
          <w:tcPr>
            <w:tcW w:w="1368" w:type="dxa"/>
          </w:tcPr>
          <w:p w14:paraId="2EB79CFA" w14:textId="5B6CC7BB" w:rsidR="001556A8" w:rsidRPr="00BF5864" w:rsidDel="00B912E8" w:rsidRDefault="004A3D34">
            <w:pPr>
              <w:cnfStyle w:val="100000000000" w:firstRow="1" w:lastRow="0" w:firstColumn="0" w:lastColumn="0" w:oddVBand="0" w:evenVBand="0" w:oddHBand="0" w:evenHBand="0" w:firstRowFirstColumn="0" w:firstRowLastColumn="0" w:lastRowFirstColumn="0" w:lastRowLastColumn="0"/>
              <w:rPr>
                <w:del w:id="3552" w:author="valesca venhof" w:date="2024-12-15T13:10:00Z" w16du:dateUtc="2024-12-15T12:10:00Z"/>
                <w:rFonts w:ascii="Times New Roman" w:hAnsi="Times New Roman" w:cs="Times New Roman"/>
              </w:rPr>
            </w:pPr>
            <w:del w:id="3553" w:author="valesca venhof" w:date="2024-12-15T13:10:00Z" w16du:dateUtc="2024-12-15T12:10:00Z">
              <w:r w:rsidRPr="00BF5864" w:rsidDel="00B912E8">
                <w:rPr>
                  <w:rFonts w:ascii="Times New Roman" w:hAnsi="Times New Roman" w:cs="Times New Roman"/>
                </w:rPr>
                <w:delText>vertrouwen (4)</w:delText>
              </w:r>
            </w:del>
          </w:p>
        </w:tc>
        <w:tc>
          <w:tcPr>
            <w:tcW w:w="1368" w:type="dxa"/>
          </w:tcPr>
          <w:p w14:paraId="550DE4C2" w14:textId="09E192B7" w:rsidR="001556A8" w:rsidRPr="00BF5864" w:rsidDel="00B912E8" w:rsidRDefault="004A3D34">
            <w:pPr>
              <w:cnfStyle w:val="100000000000" w:firstRow="1" w:lastRow="0" w:firstColumn="0" w:lastColumn="0" w:oddVBand="0" w:evenVBand="0" w:oddHBand="0" w:evenHBand="0" w:firstRowFirstColumn="0" w:firstRowLastColumn="0" w:lastRowFirstColumn="0" w:lastRowLastColumn="0"/>
              <w:rPr>
                <w:del w:id="3554" w:author="valesca venhof" w:date="2024-12-15T13:10:00Z" w16du:dateUtc="2024-12-15T12:10:00Z"/>
                <w:rFonts w:ascii="Times New Roman" w:hAnsi="Times New Roman" w:cs="Times New Roman"/>
              </w:rPr>
            </w:pPr>
            <w:del w:id="3555" w:author="valesca venhof" w:date="2024-12-15T13:10:00Z" w16du:dateUtc="2024-12-15T12:10:00Z">
              <w:r w:rsidRPr="00BF5864" w:rsidDel="00B912E8">
                <w:rPr>
                  <w:rFonts w:ascii="Times New Roman" w:hAnsi="Times New Roman" w:cs="Times New Roman"/>
                </w:rPr>
                <w:delText>heel veel vertrouwen (5)</w:delText>
              </w:r>
            </w:del>
          </w:p>
        </w:tc>
        <w:tc>
          <w:tcPr>
            <w:tcW w:w="1368" w:type="dxa"/>
          </w:tcPr>
          <w:p w14:paraId="110DBA53" w14:textId="25D452B9" w:rsidR="001556A8" w:rsidRPr="00B912E8" w:rsidDel="00B912E8" w:rsidRDefault="004A3D34">
            <w:pPr>
              <w:cnfStyle w:val="100000000000" w:firstRow="1" w:lastRow="0" w:firstColumn="0" w:lastColumn="0" w:oddVBand="0" w:evenVBand="0" w:oddHBand="0" w:evenHBand="0" w:firstRowFirstColumn="0" w:firstRowLastColumn="0" w:lastRowFirstColumn="0" w:lastRowLastColumn="0"/>
              <w:rPr>
                <w:del w:id="3556" w:author="valesca venhof" w:date="2024-12-15T13:10:00Z" w16du:dateUtc="2024-12-15T12:10:00Z"/>
                <w:rFonts w:ascii="Times New Roman" w:hAnsi="Times New Roman" w:cs="Times New Roman"/>
                <w:rPrChange w:id="3557" w:author="valesca venhof" w:date="2024-12-15T13:10:00Z" w16du:dateUtc="2024-12-15T12:10:00Z">
                  <w:rPr>
                    <w:del w:id="3558" w:author="valesca venhof" w:date="2024-12-15T13:10:00Z" w16du:dateUtc="2024-12-15T12:10:00Z"/>
                    <w:rFonts w:ascii="Times New Roman" w:hAnsi="Times New Roman" w:cs="Times New Roman"/>
                    <w:lang w:val="nl-NL"/>
                  </w:rPr>
                </w:rPrChange>
              </w:rPr>
            </w:pPr>
            <w:del w:id="3559" w:author="valesca venhof" w:date="2024-12-15T13:10:00Z" w16du:dateUtc="2024-12-15T12:10:00Z">
              <w:r w:rsidRPr="00B912E8" w:rsidDel="00B912E8">
                <w:rPr>
                  <w:rFonts w:ascii="Times New Roman" w:hAnsi="Times New Roman" w:cs="Times New Roman"/>
                  <w:rPrChange w:id="3560" w:author="valesca venhof" w:date="2024-12-15T13:10:00Z" w16du:dateUtc="2024-12-15T12:10:00Z">
                    <w:rPr>
                      <w:rFonts w:ascii="Times New Roman" w:hAnsi="Times New Roman" w:cs="Times New Roman"/>
                      <w:lang w:val="nl-NL"/>
                    </w:rPr>
                  </w:rPrChange>
                </w:rPr>
                <w:delText>ik weet het niet/geen mening (6)</w:delText>
              </w:r>
            </w:del>
          </w:p>
        </w:tc>
      </w:tr>
      <w:tr w:rsidR="001556A8" w:rsidRPr="00BF5864" w:rsidDel="00B912E8" w14:paraId="00908533" w14:textId="24C95E12" w:rsidTr="001556A8">
        <w:trPr>
          <w:del w:id="3561"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7C0A4237" w14:textId="689D5353" w:rsidR="001556A8" w:rsidRPr="00BF5864" w:rsidDel="00B912E8" w:rsidRDefault="004A3D34">
            <w:pPr>
              <w:rPr>
                <w:del w:id="3562" w:author="valesca venhof" w:date="2024-12-15T13:10:00Z" w16du:dateUtc="2024-12-15T12:10:00Z"/>
                <w:rFonts w:ascii="Times New Roman" w:hAnsi="Times New Roman" w:cs="Times New Roman"/>
              </w:rPr>
              <w:pPrChange w:id="3563" w:author="valesca venhof" w:date="2024-12-15T13:10:00Z" w16du:dateUtc="2024-12-15T12:10:00Z">
                <w:pPr>
                  <w:keepNext/>
                </w:pPr>
              </w:pPrChange>
            </w:pPr>
            <w:del w:id="3564" w:author="valesca venhof" w:date="2024-12-15T13:10:00Z" w16du:dateUtc="2024-12-15T12:10:00Z">
              <w:r w:rsidRPr="00BF5864" w:rsidDel="00B912E8">
                <w:rPr>
                  <w:rFonts w:ascii="Times New Roman" w:hAnsi="Times New Roman" w:cs="Times New Roman"/>
                </w:rPr>
                <w:delText xml:space="preserve">1. uw gemeente (1) </w:delText>
              </w:r>
            </w:del>
          </w:p>
        </w:tc>
        <w:tc>
          <w:tcPr>
            <w:tcW w:w="1368" w:type="dxa"/>
          </w:tcPr>
          <w:p w14:paraId="309B34F6" w14:textId="76928778"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65" w:author="valesca venhof" w:date="2024-12-15T13:10:00Z" w16du:dateUtc="2024-12-15T12:10:00Z"/>
                <w:rFonts w:ascii="Times New Roman" w:hAnsi="Times New Roman" w:cs="Times New Roman"/>
              </w:rPr>
              <w:pPrChange w:id="356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D4B9A4E" w14:textId="6E63EB25"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67" w:author="valesca venhof" w:date="2024-12-15T13:10:00Z" w16du:dateUtc="2024-12-15T12:10:00Z"/>
                <w:rFonts w:ascii="Times New Roman" w:hAnsi="Times New Roman" w:cs="Times New Roman"/>
              </w:rPr>
              <w:pPrChange w:id="356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86B937A" w14:textId="0A40E1A8"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69" w:author="valesca venhof" w:date="2024-12-15T13:10:00Z" w16du:dateUtc="2024-12-15T12:10:00Z"/>
                <w:rFonts w:ascii="Times New Roman" w:hAnsi="Times New Roman" w:cs="Times New Roman"/>
              </w:rPr>
              <w:pPrChange w:id="357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20593CE" w14:textId="761D9D34"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71" w:author="valesca venhof" w:date="2024-12-15T13:10:00Z" w16du:dateUtc="2024-12-15T12:10:00Z"/>
                <w:rFonts w:ascii="Times New Roman" w:hAnsi="Times New Roman" w:cs="Times New Roman"/>
              </w:rPr>
              <w:pPrChange w:id="357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B03E934" w14:textId="6924D66A"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73" w:author="valesca venhof" w:date="2024-12-15T13:10:00Z" w16du:dateUtc="2024-12-15T12:10:00Z"/>
                <w:rFonts w:ascii="Times New Roman" w:hAnsi="Times New Roman" w:cs="Times New Roman"/>
              </w:rPr>
              <w:pPrChange w:id="357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0163F8B" w14:textId="45428A88"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75" w:author="valesca venhof" w:date="2024-12-15T13:10:00Z" w16du:dateUtc="2024-12-15T12:10:00Z"/>
                <w:rFonts w:ascii="Times New Roman" w:hAnsi="Times New Roman" w:cs="Times New Roman"/>
              </w:rPr>
              <w:pPrChange w:id="357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7D17B6D6" w14:textId="7E9B50A5" w:rsidTr="001556A8">
        <w:trPr>
          <w:del w:id="3577"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4352B6DD" w14:textId="6BCDD322" w:rsidR="001556A8" w:rsidRPr="00BF5864" w:rsidDel="00B912E8" w:rsidRDefault="004A3D34">
            <w:pPr>
              <w:rPr>
                <w:del w:id="3578" w:author="valesca venhof" w:date="2024-12-15T13:10:00Z" w16du:dateUtc="2024-12-15T12:10:00Z"/>
                <w:rFonts w:ascii="Times New Roman" w:hAnsi="Times New Roman" w:cs="Times New Roman"/>
              </w:rPr>
              <w:pPrChange w:id="3579" w:author="valesca venhof" w:date="2024-12-15T13:10:00Z" w16du:dateUtc="2024-12-15T12:10:00Z">
                <w:pPr>
                  <w:keepNext/>
                </w:pPr>
              </w:pPrChange>
            </w:pPr>
            <w:del w:id="3580" w:author="valesca venhof" w:date="2024-12-15T13:10:00Z" w16du:dateUtc="2024-12-15T12:10:00Z">
              <w:r w:rsidRPr="00BF5864" w:rsidDel="00B912E8">
                <w:rPr>
                  <w:rFonts w:ascii="Times New Roman" w:hAnsi="Times New Roman" w:cs="Times New Roman"/>
                </w:rPr>
                <w:delText xml:space="preserve">2. uw huisarts (2) </w:delText>
              </w:r>
            </w:del>
          </w:p>
        </w:tc>
        <w:tc>
          <w:tcPr>
            <w:tcW w:w="1368" w:type="dxa"/>
          </w:tcPr>
          <w:p w14:paraId="573E251C" w14:textId="5229B80F"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81" w:author="valesca venhof" w:date="2024-12-15T13:10:00Z" w16du:dateUtc="2024-12-15T12:10:00Z"/>
                <w:rFonts w:ascii="Times New Roman" w:hAnsi="Times New Roman" w:cs="Times New Roman"/>
              </w:rPr>
              <w:pPrChange w:id="358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6228CE6" w14:textId="25870944"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83" w:author="valesca venhof" w:date="2024-12-15T13:10:00Z" w16du:dateUtc="2024-12-15T12:10:00Z"/>
                <w:rFonts w:ascii="Times New Roman" w:hAnsi="Times New Roman" w:cs="Times New Roman"/>
              </w:rPr>
              <w:pPrChange w:id="358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6841257" w14:textId="487B4C2C"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85" w:author="valesca venhof" w:date="2024-12-15T13:10:00Z" w16du:dateUtc="2024-12-15T12:10:00Z"/>
                <w:rFonts w:ascii="Times New Roman" w:hAnsi="Times New Roman" w:cs="Times New Roman"/>
              </w:rPr>
              <w:pPrChange w:id="358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3C09C0D" w14:textId="3D25FEFD"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87" w:author="valesca venhof" w:date="2024-12-15T13:10:00Z" w16du:dateUtc="2024-12-15T12:10:00Z"/>
                <w:rFonts w:ascii="Times New Roman" w:hAnsi="Times New Roman" w:cs="Times New Roman"/>
              </w:rPr>
              <w:pPrChange w:id="358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F2F6FB8" w14:textId="75B402EE"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89" w:author="valesca venhof" w:date="2024-12-15T13:10:00Z" w16du:dateUtc="2024-12-15T12:10:00Z"/>
                <w:rFonts w:ascii="Times New Roman" w:hAnsi="Times New Roman" w:cs="Times New Roman"/>
              </w:rPr>
              <w:pPrChange w:id="359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9DDCD3E" w14:textId="15E14832"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91" w:author="valesca venhof" w:date="2024-12-15T13:10:00Z" w16du:dateUtc="2024-12-15T12:10:00Z"/>
                <w:rFonts w:ascii="Times New Roman" w:hAnsi="Times New Roman" w:cs="Times New Roman"/>
              </w:rPr>
              <w:pPrChange w:id="359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508AE7A2" w14:textId="1D55FA8E" w:rsidTr="001556A8">
        <w:trPr>
          <w:del w:id="3593"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11CE1E7D" w14:textId="53565FE9" w:rsidR="001556A8" w:rsidRPr="00BF5864" w:rsidDel="00B912E8" w:rsidRDefault="004A3D34">
            <w:pPr>
              <w:rPr>
                <w:del w:id="3594" w:author="valesca venhof" w:date="2024-12-15T13:10:00Z" w16du:dateUtc="2024-12-15T12:10:00Z"/>
                <w:rFonts w:ascii="Times New Roman" w:hAnsi="Times New Roman" w:cs="Times New Roman"/>
              </w:rPr>
              <w:pPrChange w:id="3595" w:author="valesca venhof" w:date="2024-12-15T13:10:00Z" w16du:dateUtc="2024-12-15T12:10:00Z">
                <w:pPr>
                  <w:keepNext/>
                </w:pPr>
              </w:pPrChange>
            </w:pPr>
            <w:del w:id="3596" w:author="valesca venhof" w:date="2024-12-15T13:10:00Z" w16du:dateUtc="2024-12-15T12:10:00Z">
              <w:r w:rsidRPr="00BF5864" w:rsidDel="00B912E8">
                <w:rPr>
                  <w:rFonts w:ascii="Times New Roman" w:hAnsi="Times New Roman" w:cs="Times New Roman"/>
                </w:rPr>
                <w:delText xml:space="preserve">3. de Nederlandse overheid, regering (3) </w:delText>
              </w:r>
            </w:del>
          </w:p>
        </w:tc>
        <w:tc>
          <w:tcPr>
            <w:tcW w:w="1368" w:type="dxa"/>
          </w:tcPr>
          <w:p w14:paraId="2B7466DF" w14:textId="33AA4337"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97" w:author="valesca venhof" w:date="2024-12-15T13:10:00Z" w16du:dateUtc="2024-12-15T12:10:00Z"/>
                <w:rFonts w:ascii="Times New Roman" w:hAnsi="Times New Roman" w:cs="Times New Roman"/>
              </w:rPr>
              <w:pPrChange w:id="359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B9B3B1A" w14:textId="25E15918"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599" w:author="valesca venhof" w:date="2024-12-15T13:10:00Z" w16du:dateUtc="2024-12-15T12:10:00Z"/>
                <w:rFonts w:ascii="Times New Roman" w:hAnsi="Times New Roman" w:cs="Times New Roman"/>
              </w:rPr>
              <w:pPrChange w:id="360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D370FDC" w14:textId="5123A577"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01" w:author="valesca venhof" w:date="2024-12-15T13:10:00Z" w16du:dateUtc="2024-12-15T12:10:00Z"/>
                <w:rFonts w:ascii="Times New Roman" w:hAnsi="Times New Roman" w:cs="Times New Roman"/>
              </w:rPr>
              <w:pPrChange w:id="360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4686CB3" w14:textId="5F8FA576"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03" w:author="valesca venhof" w:date="2024-12-15T13:10:00Z" w16du:dateUtc="2024-12-15T12:10:00Z"/>
                <w:rFonts w:ascii="Times New Roman" w:hAnsi="Times New Roman" w:cs="Times New Roman"/>
              </w:rPr>
              <w:pPrChange w:id="360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51ED994" w14:textId="24CB9AE7"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05" w:author="valesca venhof" w:date="2024-12-15T13:10:00Z" w16du:dateUtc="2024-12-15T12:10:00Z"/>
                <w:rFonts w:ascii="Times New Roman" w:hAnsi="Times New Roman" w:cs="Times New Roman"/>
              </w:rPr>
              <w:pPrChange w:id="360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3B8DF8B4" w14:textId="32024D23"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07" w:author="valesca venhof" w:date="2024-12-15T13:10:00Z" w16du:dateUtc="2024-12-15T12:10:00Z"/>
                <w:rFonts w:ascii="Times New Roman" w:hAnsi="Times New Roman" w:cs="Times New Roman"/>
              </w:rPr>
              <w:pPrChange w:id="360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6F60A923" w14:textId="24950110" w:rsidTr="001556A8">
        <w:trPr>
          <w:del w:id="3609"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7BE50E4F" w14:textId="09DF2EF0" w:rsidR="001556A8" w:rsidRPr="00BF5864" w:rsidDel="00B912E8" w:rsidRDefault="004A3D34">
            <w:pPr>
              <w:rPr>
                <w:del w:id="3610" w:author="valesca venhof" w:date="2024-12-15T13:10:00Z" w16du:dateUtc="2024-12-15T12:10:00Z"/>
                <w:rFonts w:ascii="Times New Roman" w:hAnsi="Times New Roman" w:cs="Times New Roman"/>
              </w:rPr>
              <w:pPrChange w:id="3611" w:author="valesca venhof" w:date="2024-12-15T13:10:00Z" w16du:dateUtc="2024-12-15T12:10:00Z">
                <w:pPr>
                  <w:keepNext/>
                </w:pPr>
              </w:pPrChange>
            </w:pPr>
            <w:del w:id="3612" w:author="valesca venhof" w:date="2024-12-15T13:10:00Z" w16du:dateUtc="2024-12-15T12:10:00Z">
              <w:r w:rsidRPr="00BF5864" w:rsidDel="00B912E8">
                <w:rPr>
                  <w:rFonts w:ascii="Times New Roman" w:hAnsi="Times New Roman" w:cs="Times New Roman"/>
                </w:rPr>
                <w:delText xml:space="preserve">4. artsen en verpleegkundigen (4) </w:delText>
              </w:r>
            </w:del>
          </w:p>
        </w:tc>
        <w:tc>
          <w:tcPr>
            <w:tcW w:w="1368" w:type="dxa"/>
          </w:tcPr>
          <w:p w14:paraId="1D62F273" w14:textId="52185520"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13" w:author="valesca venhof" w:date="2024-12-15T13:10:00Z" w16du:dateUtc="2024-12-15T12:10:00Z"/>
                <w:rFonts w:ascii="Times New Roman" w:hAnsi="Times New Roman" w:cs="Times New Roman"/>
              </w:rPr>
              <w:pPrChange w:id="361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7FBE217" w14:textId="0A867F59"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15" w:author="valesca venhof" w:date="2024-12-15T13:10:00Z" w16du:dateUtc="2024-12-15T12:10:00Z"/>
                <w:rFonts w:ascii="Times New Roman" w:hAnsi="Times New Roman" w:cs="Times New Roman"/>
              </w:rPr>
              <w:pPrChange w:id="3616"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51D9507" w14:textId="64D04130"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17" w:author="valesca venhof" w:date="2024-12-15T13:10:00Z" w16du:dateUtc="2024-12-15T12:10:00Z"/>
                <w:rFonts w:ascii="Times New Roman" w:hAnsi="Times New Roman" w:cs="Times New Roman"/>
              </w:rPr>
              <w:pPrChange w:id="3618"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AEAED02" w14:textId="2461AFB2"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19" w:author="valesca venhof" w:date="2024-12-15T13:10:00Z" w16du:dateUtc="2024-12-15T12:10:00Z"/>
                <w:rFonts w:ascii="Times New Roman" w:hAnsi="Times New Roman" w:cs="Times New Roman"/>
              </w:rPr>
              <w:pPrChange w:id="3620"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19339CD" w14:textId="529E10A9"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21" w:author="valesca venhof" w:date="2024-12-15T13:10:00Z" w16du:dateUtc="2024-12-15T12:10:00Z"/>
                <w:rFonts w:ascii="Times New Roman" w:hAnsi="Times New Roman" w:cs="Times New Roman"/>
              </w:rPr>
              <w:pPrChange w:id="3622"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81D194E" w14:textId="14F20ACC"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23" w:author="valesca venhof" w:date="2024-12-15T13:10:00Z" w16du:dateUtc="2024-12-15T12:10:00Z"/>
                <w:rFonts w:ascii="Times New Roman" w:hAnsi="Times New Roman" w:cs="Times New Roman"/>
              </w:rPr>
              <w:pPrChange w:id="3624"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708C7349" w14:textId="5CA306FD" w:rsidTr="001556A8">
        <w:trPr>
          <w:del w:id="3625"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6A45A1D1" w14:textId="2A26C279" w:rsidR="001556A8" w:rsidRPr="00B912E8" w:rsidDel="00B912E8" w:rsidRDefault="004A3D34">
            <w:pPr>
              <w:rPr>
                <w:del w:id="3626" w:author="valesca venhof" w:date="2024-12-15T13:10:00Z" w16du:dateUtc="2024-12-15T12:10:00Z"/>
                <w:rFonts w:ascii="Times New Roman" w:hAnsi="Times New Roman" w:cs="Times New Roman"/>
                <w:rPrChange w:id="3627" w:author="valesca venhof" w:date="2024-12-15T13:10:00Z" w16du:dateUtc="2024-12-15T12:10:00Z">
                  <w:rPr>
                    <w:del w:id="3628" w:author="valesca venhof" w:date="2024-12-15T13:10:00Z" w16du:dateUtc="2024-12-15T12:10:00Z"/>
                    <w:rFonts w:ascii="Times New Roman" w:hAnsi="Times New Roman" w:cs="Times New Roman"/>
                    <w:lang w:val="nl-NL"/>
                  </w:rPr>
                </w:rPrChange>
              </w:rPr>
              <w:pPrChange w:id="3629" w:author="valesca venhof" w:date="2024-12-15T13:10:00Z" w16du:dateUtc="2024-12-15T12:10:00Z">
                <w:pPr>
                  <w:keepNext/>
                </w:pPr>
              </w:pPrChange>
            </w:pPr>
            <w:del w:id="3630" w:author="valesca venhof" w:date="2024-12-15T13:10:00Z" w16du:dateUtc="2024-12-15T12:10:00Z">
              <w:r w:rsidRPr="00B912E8" w:rsidDel="00B912E8">
                <w:rPr>
                  <w:rFonts w:ascii="Times New Roman" w:hAnsi="Times New Roman" w:cs="Times New Roman"/>
                  <w:rPrChange w:id="3631" w:author="valesca venhof" w:date="2024-12-15T13:10:00Z" w16du:dateUtc="2024-12-15T12:10:00Z">
                    <w:rPr>
                      <w:rFonts w:ascii="Times New Roman" w:hAnsi="Times New Roman" w:cs="Times New Roman"/>
                      <w:lang w:val="nl-NL"/>
                    </w:rPr>
                  </w:rPrChange>
                </w:rPr>
                <w:delText xml:space="preserve">5. de Nederlandse Publieke Gezondheidszorg (RIVM, GGD's) (5) </w:delText>
              </w:r>
            </w:del>
          </w:p>
        </w:tc>
        <w:tc>
          <w:tcPr>
            <w:tcW w:w="1368" w:type="dxa"/>
          </w:tcPr>
          <w:p w14:paraId="0C5DC3BE" w14:textId="2BFF7679"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632" w:author="valesca venhof" w:date="2024-12-15T13:10:00Z" w16du:dateUtc="2024-12-15T12:10:00Z"/>
                <w:rFonts w:ascii="Times New Roman" w:hAnsi="Times New Roman" w:cs="Times New Roman"/>
                <w:rPrChange w:id="3633" w:author="valesca venhof" w:date="2024-12-15T13:10:00Z" w16du:dateUtc="2024-12-15T12:10:00Z">
                  <w:rPr>
                    <w:del w:id="3634" w:author="valesca venhof" w:date="2024-12-15T13:10:00Z" w16du:dateUtc="2024-12-15T12:10:00Z"/>
                    <w:rFonts w:ascii="Times New Roman" w:hAnsi="Times New Roman" w:cs="Times New Roman"/>
                    <w:lang w:val="nl-NL"/>
                  </w:rPr>
                </w:rPrChange>
              </w:rPr>
              <w:pPrChange w:id="363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42B0A52" w14:textId="0270C39F"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636" w:author="valesca venhof" w:date="2024-12-15T13:10:00Z" w16du:dateUtc="2024-12-15T12:10:00Z"/>
                <w:rFonts w:ascii="Times New Roman" w:hAnsi="Times New Roman" w:cs="Times New Roman"/>
                <w:rPrChange w:id="3637" w:author="valesca venhof" w:date="2024-12-15T13:10:00Z" w16du:dateUtc="2024-12-15T12:10:00Z">
                  <w:rPr>
                    <w:del w:id="3638" w:author="valesca venhof" w:date="2024-12-15T13:10:00Z" w16du:dateUtc="2024-12-15T12:10:00Z"/>
                    <w:rFonts w:ascii="Times New Roman" w:hAnsi="Times New Roman" w:cs="Times New Roman"/>
                    <w:lang w:val="nl-NL"/>
                  </w:rPr>
                </w:rPrChange>
              </w:rPr>
              <w:pPrChange w:id="36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237AB68" w14:textId="3B0D5F10"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640" w:author="valesca venhof" w:date="2024-12-15T13:10:00Z" w16du:dateUtc="2024-12-15T12:10:00Z"/>
                <w:rFonts w:ascii="Times New Roman" w:hAnsi="Times New Roman" w:cs="Times New Roman"/>
                <w:rPrChange w:id="3641" w:author="valesca venhof" w:date="2024-12-15T13:10:00Z" w16du:dateUtc="2024-12-15T12:10:00Z">
                  <w:rPr>
                    <w:del w:id="3642" w:author="valesca venhof" w:date="2024-12-15T13:10:00Z" w16du:dateUtc="2024-12-15T12:10:00Z"/>
                    <w:rFonts w:ascii="Times New Roman" w:hAnsi="Times New Roman" w:cs="Times New Roman"/>
                    <w:lang w:val="nl-NL"/>
                  </w:rPr>
                </w:rPrChange>
              </w:rPr>
              <w:pPrChange w:id="364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CB7706D" w14:textId="0B04BA6A"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644" w:author="valesca venhof" w:date="2024-12-15T13:10:00Z" w16du:dateUtc="2024-12-15T12:10:00Z"/>
                <w:rFonts w:ascii="Times New Roman" w:hAnsi="Times New Roman" w:cs="Times New Roman"/>
                <w:rPrChange w:id="3645" w:author="valesca venhof" w:date="2024-12-15T13:10:00Z" w16du:dateUtc="2024-12-15T12:10:00Z">
                  <w:rPr>
                    <w:del w:id="3646" w:author="valesca venhof" w:date="2024-12-15T13:10:00Z" w16du:dateUtc="2024-12-15T12:10:00Z"/>
                    <w:rFonts w:ascii="Times New Roman" w:hAnsi="Times New Roman" w:cs="Times New Roman"/>
                    <w:lang w:val="nl-NL"/>
                  </w:rPr>
                </w:rPrChange>
              </w:rPr>
              <w:pPrChange w:id="364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460CF8F" w14:textId="4F703791"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648" w:author="valesca venhof" w:date="2024-12-15T13:10:00Z" w16du:dateUtc="2024-12-15T12:10:00Z"/>
                <w:rFonts w:ascii="Times New Roman" w:hAnsi="Times New Roman" w:cs="Times New Roman"/>
                <w:rPrChange w:id="3649" w:author="valesca venhof" w:date="2024-12-15T13:10:00Z" w16du:dateUtc="2024-12-15T12:10:00Z">
                  <w:rPr>
                    <w:del w:id="3650" w:author="valesca venhof" w:date="2024-12-15T13:10:00Z" w16du:dateUtc="2024-12-15T12:10:00Z"/>
                    <w:rFonts w:ascii="Times New Roman" w:hAnsi="Times New Roman" w:cs="Times New Roman"/>
                    <w:lang w:val="nl-NL"/>
                  </w:rPr>
                </w:rPrChange>
              </w:rPr>
              <w:pPrChange w:id="365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61074FC7" w14:textId="1F10A552"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652" w:author="valesca venhof" w:date="2024-12-15T13:10:00Z" w16du:dateUtc="2024-12-15T12:10:00Z"/>
                <w:rFonts w:ascii="Times New Roman" w:hAnsi="Times New Roman" w:cs="Times New Roman"/>
                <w:rPrChange w:id="3653" w:author="valesca venhof" w:date="2024-12-15T13:10:00Z" w16du:dateUtc="2024-12-15T12:10:00Z">
                  <w:rPr>
                    <w:del w:id="3654" w:author="valesca venhof" w:date="2024-12-15T13:10:00Z" w16du:dateUtc="2024-12-15T12:10:00Z"/>
                    <w:rFonts w:ascii="Times New Roman" w:hAnsi="Times New Roman" w:cs="Times New Roman"/>
                    <w:lang w:val="nl-NL"/>
                  </w:rPr>
                </w:rPrChange>
              </w:rPr>
              <w:pPrChange w:id="365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6C1B8093" w14:textId="788BEA47" w:rsidTr="001556A8">
        <w:trPr>
          <w:del w:id="3656"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572FAA3C" w14:textId="06B6DEE8" w:rsidR="001556A8" w:rsidRPr="00BF5864" w:rsidDel="00B912E8" w:rsidRDefault="00EC5800">
            <w:pPr>
              <w:rPr>
                <w:del w:id="3657" w:author="valesca venhof" w:date="2024-12-15T13:10:00Z" w16du:dateUtc="2024-12-15T12:10:00Z"/>
                <w:rFonts w:ascii="Times New Roman" w:hAnsi="Times New Roman" w:cs="Times New Roman"/>
              </w:rPr>
              <w:pPrChange w:id="3658" w:author="valesca venhof" w:date="2024-12-15T13:10:00Z" w16du:dateUtc="2024-12-15T12:10:00Z">
                <w:pPr>
                  <w:keepNext/>
                </w:pPr>
              </w:pPrChange>
            </w:pPr>
            <w:del w:id="3659" w:author="valesca venhof" w:date="2024-12-15T13:10:00Z" w16du:dateUtc="2024-12-15T12:10:00Z">
              <w:r w:rsidRPr="00BF5864" w:rsidDel="00B912E8">
                <w:rPr>
                  <w:rFonts w:ascii="Times New Roman" w:hAnsi="Times New Roman" w:cs="Times New Roman"/>
                </w:rPr>
                <w:delText>6</w:delText>
              </w:r>
              <w:r w:rsidR="004A3D34" w:rsidRPr="00BF5864" w:rsidDel="00B912E8">
                <w:rPr>
                  <w:rFonts w:ascii="Times New Roman" w:hAnsi="Times New Roman" w:cs="Times New Roman"/>
                </w:rPr>
                <w:delText>.</w:delText>
              </w:r>
              <w:r w:rsidR="009803B6" w:rsidRPr="00BF5864" w:rsidDel="00B912E8">
                <w:rPr>
                  <w:rFonts w:ascii="Times New Roman" w:hAnsi="Times New Roman" w:cs="Times New Roman"/>
                </w:rPr>
                <w:delText>i</w:delText>
              </w:r>
              <w:r w:rsidR="004A3D34" w:rsidRPr="00BF5864" w:rsidDel="00B912E8">
                <w:rPr>
                  <w:rFonts w:ascii="Times New Roman" w:hAnsi="Times New Roman" w:cs="Times New Roman"/>
                </w:rPr>
                <w:delText>nternationale organisaties</w:delText>
              </w:r>
              <w:r w:rsidR="00916928" w:rsidRPr="00BF5864" w:rsidDel="00B912E8">
                <w:rPr>
                  <w:rFonts w:ascii="Times New Roman" w:hAnsi="Times New Roman" w:cs="Times New Roman"/>
                </w:rPr>
                <w:delText>, zo</w:delText>
              </w:r>
              <w:r w:rsidR="004A3D34" w:rsidRPr="00BF5864" w:rsidDel="00B912E8">
                <w:rPr>
                  <w:rFonts w:ascii="Times New Roman" w:hAnsi="Times New Roman" w:cs="Times New Roman"/>
                </w:rPr>
                <w:delText xml:space="preserve">als </w:delText>
              </w:r>
              <w:r w:rsidR="00916928" w:rsidRPr="00BF5864" w:rsidDel="00B912E8">
                <w:rPr>
                  <w:rFonts w:ascii="Times New Roman" w:hAnsi="Times New Roman" w:cs="Times New Roman"/>
                </w:rPr>
                <w:delText>Intergovernmental Panel on Climate Change (</w:delText>
              </w:r>
              <w:r w:rsidR="004A3D34" w:rsidRPr="00BF5864" w:rsidDel="00B912E8">
                <w:rPr>
                  <w:rFonts w:ascii="Times New Roman" w:hAnsi="Times New Roman" w:cs="Times New Roman"/>
                </w:rPr>
                <w:delText>IPCC</w:delText>
              </w:r>
              <w:r w:rsidR="00916928" w:rsidRPr="00BF5864" w:rsidDel="00B912E8">
                <w:rPr>
                  <w:rFonts w:ascii="Times New Roman" w:hAnsi="Times New Roman" w:cs="Times New Roman"/>
                </w:rPr>
                <w:delText>)</w:delText>
              </w:r>
              <w:r w:rsidR="004A3D34" w:rsidRPr="00BF5864" w:rsidDel="00B912E8">
                <w:rPr>
                  <w:rFonts w:ascii="Times New Roman" w:hAnsi="Times New Roman" w:cs="Times New Roman"/>
                </w:rPr>
                <w:delText xml:space="preserve">, </w:delText>
              </w:r>
              <w:r w:rsidR="00916928" w:rsidRPr="00BF5864" w:rsidDel="00B912E8">
                <w:rPr>
                  <w:rFonts w:ascii="Times New Roman" w:hAnsi="Times New Roman" w:cs="Times New Roman"/>
                </w:rPr>
                <w:delText>World Health Organization (</w:delText>
              </w:r>
              <w:r w:rsidR="004A3D34" w:rsidRPr="00BF5864" w:rsidDel="00B912E8">
                <w:rPr>
                  <w:rFonts w:ascii="Times New Roman" w:hAnsi="Times New Roman" w:cs="Times New Roman"/>
                </w:rPr>
                <w:delText>WHO</w:delText>
              </w:r>
              <w:r w:rsidR="00916928" w:rsidRPr="00BF5864" w:rsidDel="00B912E8">
                <w:rPr>
                  <w:rFonts w:ascii="Times New Roman" w:hAnsi="Times New Roman" w:cs="Times New Roman"/>
                </w:rPr>
                <w:delText>)</w:delText>
              </w:r>
              <w:r w:rsidR="004A3D34" w:rsidRPr="00BF5864" w:rsidDel="00B912E8">
                <w:rPr>
                  <w:rFonts w:ascii="Times New Roman" w:hAnsi="Times New Roman" w:cs="Times New Roman"/>
                </w:rPr>
                <w:delText xml:space="preserve">. (6) </w:delText>
              </w:r>
            </w:del>
          </w:p>
        </w:tc>
        <w:tc>
          <w:tcPr>
            <w:tcW w:w="1368" w:type="dxa"/>
          </w:tcPr>
          <w:p w14:paraId="5AA29D3B" w14:textId="3092228E"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60" w:author="valesca venhof" w:date="2024-12-15T13:10:00Z" w16du:dateUtc="2024-12-15T12:10:00Z"/>
                <w:rFonts w:ascii="Times New Roman" w:hAnsi="Times New Roman" w:cs="Times New Roman"/>
              </w:rPr>
              <w:pPrChange w:id="366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B76CDAE" w14:textId="714464DE"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62" w:author="valesca venhof" w:date="2024-12-15T13:10:00Z" w16du:dateUtc="2024-12-15T12:10:00Z"/>
                <w:rFonts w:ascii="Times New Roman" w:hAnsi="Times New Roman" w:cs="Times New Roman"/>
              </w:rPr>
              <w:pPrChange w:id="366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7BD5F9C" w14:textId="67DE9D32"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64" w:author="valesca venhof" w:date="2024-12-15T13:10:00Z" w16du:dateUtc="2024-12-15T12:10:00Z"/>
                <w:rFonts w:ascii="Times New Roman" w:hAnsi="Times New Roman" w:cs="Times New Roman"/>
              </w:rPr>
              <w:pPrChange w:id="366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7099D85" w14:textId="62416D70"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66" w:author="valesca venhof" w:date="2024-12-15T13:10:00Z" w16du:dateUtc="2024-12-15T12:10:00Z"/>
                <w:rFonts w:ascii="Times New Roman" w:hAnsi="Times New Roman" w:cs="Times New Roman"/>
              </w:rPr>
              <w:pPrChange w:id="366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6ECB37D" w14:textId="03105F92"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68" w:author="valesca venhof" w:date="2024-12-15T13:10:00Z" w16du:dateUtc="2024-12-15T12:10:00Z"/>
                <w:rFonts w:ascii="Times New Roman" w:hAnsi="Times New Roman" w:cs="Times New Roman"/>
              </w:rPr>
              <w:pPrChange w:id="366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1AE706B" w14:textId="262F1D83"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70" w:author="valesca venhof" w:date="2024-12-15T13:10:00Z" w16du:dateUtc="2024-12-15T12:10:00Z"/>
                <w:rFonts w:ascii="Times New Roman" w:hAnsi="Times New Roman" w:cs="Times New Roman"/>
              </w:rPr>
              <w:pPrChange w:id="367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694D0A9B" w14:textId="02A13547" w:rsidTr="001556A8">
        <w:trPr>
          <w:del w:id="3672"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76208115" w14:textId="2270E76B" w:rsidR="001556A8" w:rsidRPr="00BF5864" w:rsidDel="00B912E8" w:rsidRDefault="00EC5800">
            <w:pPr>
              <w:rPr>
                <w:del w:id="3673" w:author="valesca venhof" w:date="2024-12-15T13:10:00Z" w16du:dateUtc="2024-12-15T12:10:00Z"/>
                <w:rFonts w:ascii="Times New Roman" w:hAnsi="Times New Roman" w:cs="Times New Roman"/>
              </w:rPr>
              <w:pPrChange w:id="3674" w:author="valesca venhof" w:date="2024-12-15T13:10:00Z" w16du:dateUtc="2024-12-15T12:10:00Z">
                <w:pPr>
                  <w:keepNext/>
                </w:pPr>
              </w:pPrChange>
            </w:pPr>
            <w:del w:id="3675" w:author="valesca venhof" w:date="2024-12-15T13:10:00Z" w16du:dateUtc="2024-12-15T12:10:00Z">
              <w:r w:rsidRPr="00BF5864" w:rsidDel="00B912E8">
                <w:rPr>
                  <w:rFonts w:ascii="Times New Roman" w:hAnsi="Times New Roman" w:cs="Times New Roman"/>
                </w:rPr>
                <w:delText>7</w:delText>
              </w:r>
              <w:r w:rsidR="004A3D34" w:rsidRPr="00BF5864" w:rsidDel="00B912E8">
                <w:rPr>
                  <w:rFonts w:ascii="Times New Roman" w:hAnsi="Times New Roman" w:cs="Times New Roman"/>
                </w:rPr>
                <w:delText xml:space="preserve">. industrie (7) </w:delText>
              </w:r>
            </w:del>
          </w:p>
        </w:tc>
        <w:tc>
          <w:tcPr>
            <w:tcW w:w="1368" w:type="dxa"/>
          </w:tcPr>
          <w:p w14:paraId="5805023B" w14:textId="606AC11F"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76" w:author="valesca venhof" w:date="2024-12-15T13:10:00Z" w16du:dateUtc="2024-12-15T12:10:00Z"/>
                <w:rFonts w:ascii="Times New Roman" w:hAnsi="Times New Roman" w:cs="Times New Roman"/>
              </w:rPr>
              <w:pPrChange w:id="367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53337829" w14:textId="7A7FA683"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78" w:author="valesca venhof" w:date="2024-12-15T13:10:00Z" w16du:dateUtc="2024-12-15T12:10:00Z"/>
                <w:rFonts w:ascii="Times New Roman" w:hAnsi="Times New Roman" w:cs="Times New Roman"/>
              </w:rPr>
              <w:pPrChange w:id="367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89597DB" w14:textId="0E23F125"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80" w:author="valesca venhof" w:date="2024-12-15T13:10:00Z" w16du:dateUtc="2024-12-15T12:10:00Z"/>
                <w:rFonts w:ascii="Times New Roman" w:hAnsi="Times New Roman" w:cs="Times New Roman"/>
              </w:rPr>
              <w:pPrChange w:id="368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DEF9A08" w14:textId="13E6CE2B"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82" w:author="valesca venhof" w:date="2024-12-15T13:10:00Z" w16du:dateUtc="2024-12-15T12:10:00Z"/>
                <w:rFonts w:ascii="Times New Roman" w:hAnsi="Times New Roman" w:cs="Times New Roman"/>
              </w:rPr>
              <w:pPrChange w:id="368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BF4E6EC" w14:textId="1880042A"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84" w:author="valesca venhof" w:date="2024-12-15T13:10:00Z" w16du:dateUtc="2024-12-15T12:10:00Z"/>
                <w:rFonts w:ascii="Times New Roman" w:hAnsi="Times New Roman" w:cs="Times New Roman"/>
              </w:rPr>
              <w:pPrChange w:id="368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D4BA02F" w14:textId="022C901C" w:rsidR="001556A8" w:rsidRPr="00BF5864" w:rsidDel="00B912E8" w:rsidRDefault="001556A8">
            <w:pPr>
              <w:cnfStyle w:val="000000000000" w:firstRow="0" w:lastRow="0" w:firstColumn="0" w:lastColumn="0" w:oddVBand="0" w:evenVBand="0" w:oddHBand="0" w:evenHBand="0" w:firstRowFirstColumn="0" w:firstRowLastColumn="0" w:lastRowFirstColumn="0" w:lastRowLastColumn="0"/>
              <w:rPr>
                <w:del w:id="3686" w:author="valesca venhof" w:date="2024-12-15T13:10:00Z" w16du:dateUtc="2024-12-15T12:10:00Z"/>
                <w:rFonts w:ascii="Times New Roman" w:hAnsi="Times New Roman" w:cs="Times New Roman"/>
              </w:rPr>
              <w:pPrChange w:id="368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6A8E8439" w14:textId="3A26901D" w:rsidTr="001556A8">
        <w:trPr>
          <w:del w:id="3688"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4B9CCCDA" w14:textId="48BDD86D" w:rsidR="001556A8" w:rsidRPr="00B912E8" w:rsidDel="00B912E8" w:rsidRDefault="00EC5800">
            <w:pPr>
              <w:rPr>
                <w:del w:id="3689" w:author="valesca venhof" w:date="2024-12-15T13:10:00Z" w16du:dateUtc="2024-12-15T12:10:00Z"/>
                <w:rFonts w:ascii="Times New Roman" w:hAnsi="Times New Roman" w:cs="Times New Roman"/>
                <w:rPrChange w:id="3690" w:author="valesca venhof" w:date="2024-12-15T13:10:00Z" w16du:dateUtc="2024-12-15T12:10:00Z">
                  <w:rPr>
                    <w:del w:id="3691" w:author="valesca venhof" w:date="2024-12-15T13:10:00Z" w16du:dateUtc="2024-12-15T12:10:00Z"/>
                    <w:rFonts w:ascii="Times New Roman" w:hAnsi="Times New Roman" w:cs="Times New Roman"/>
                    <w:lang w:val="nl-NL"/>
                  </w:rPr>
                </w:rPrChange>
              </w:rPr>
              <w:pPrChange w:id="3692" w:author="valesca venhof" w:date="2024-12-15T13:10:00Z" w16du:dateUtc="2024-12-15T12:10:00Z">
                <w:pPr>
                  <w:keepNext/>
                </w:pPr>
              </w:pPrChange>
            </w:pPr>
            <w:del w:id="3693" w:author="valesca venhof" w:date="2024-12-15T13:10:00Z" w16du:dateUtc="2024-12-15T12:10:00Z">
              <w:r w:rsidRPr="00B912E8" w:rsidDel="00B912E8">
                <w:rPr>
                  <w:rFonts w:ascii="Times New Roman" w:hAnsi="Times New Roman" w:cs="Times New Roman"/>
                  <w:rPrChange w:id="3694" w:author="valesca venhof" w:date="2024-12-15T13:10:00Z" w16du:dateUtc="2024-12-15T12:10:00Z">
                    <w:rPr>
                      <w:rFonts w:ascii="Times New Roman" w:hAnsi="Times New Roman" w:cs="Times New Roman"/>
                      <w:lang w:val="nl-NL"/>
                    </w:rPr>
                  </w:rPrChange>
                </w:rPr>
                <w:delText>8</w:delText>
              </w:r>
              <w:r w:rsidR="004A3D34" w:rsidRPr="00B912E8" w:rsidDel="00B912E8">
                <w:rPr>
                  <w:rFonts w:ascii="Times New Roman" w:hAnsi="Times New Roman" w:cs="Times New Roman"/>
                  <w:rPrChange w:id="3695" w:author="valesca venhof" w:date="2024-12-15T13:10:00Z" w16du:dateUtc="2024-12-15T12:10:00Z">
                    <w:rPr>
                      <w:rFonts w:ascii="Times New Roman" w:hAnsi="Times New Roman" w:cs="Times New Roman"/>
                      <w:lang w:val="nl-NL"/>
                    </w:rPr>
                  </w:rPrChange>
                </w:rPr>
                <w:delText xml:space="preserve"> klimaat</w:delText>
              </w:r>
              <w:r w:rsidR="00ED7A8E" w:rsidRPr="00B912E8" w:rsidDel="00B912E8">
                <w:rPr>
                  <w:rFonts w:ascii="Times New Roman" w:hAnsi="Times New Roman" w:cs="Times New Roman"/>
                  <w:rPrChange w:id="3696" w:author="valesca venhof" w:date="2024-12-15T13:10:00Z" w16du:dateUtc="2024-12-15T12:10:00Z">
                    <w:rPr>
                      <w:rFonts w:ascii="Times New Roman" w:hAnsi="Times New Roman" w:cs="Times New Roman"/>
                      <w:lang w:val="nl-NL"/>
                    </w:rPr>
                  </w:rPrChange>
                </w:rPr>
                <w:delText>-</w:delText>
              </w:r>
              <w:r w:rsidR="004A3D34" w:rsidRPr="00B912E8" w:rsidDel="00B912E8">
                <w:rPr>
                  <w:rFonts w:ascii="Times New Roman" w:hAnsi="Times New Roman" w:cs="Times New Roman"/>
                  <w:rPrChange w:id="3697" w:author="valesca venhof" w:date="2024-12-15T13:10:00Z" w16du:dateUtc="2024-12-15T12:10:00Z">
                    <w:rPr>
                      <w:rFonts w:ascii="Times New Roman" w:hAnsi="Times New Roman" w:cs="Times New Roman"/>
                      <w:lang w:val="nl-NL"/>
                    </w:rPr>
                  </w:rPrChange>
                </w:rPr>
                <w:delText xml:space="preserve">organisaties, zoals Milieudefensie, Extinction Rebellion (8) </w:delText>
              </w:r>
            </w:del>
          </w:p>
        </w:tc>
        <w:tc>
          <w:tcPr>
            <w:tcW w:w="1368" w:type="dxa"/>
          </w:tcPr>
          <w:p w14:paraId="596B9A4A" w14:textId="36249EAC"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698" w:author="valesca venhof" w:date="2024-12-15T13:10:00Z" w16du:dateUtc="2024-12-15T12:10:00Z"/>
                <w:rFonts w:ascii="Times New Roman" w:hAnsi="Times New Roman" w:cs="Times New Roman"/>
                <w:rPrChange w:id="3699" w:author="valesca venhof" w:date="2024-12-15T13:10:00Z" w16du:dateUtc="2024-12-15T12:10:00Z">
                  <w:rPr>
                    <w:del w:id="3700" w:author="valesca venhof" w:date="2024-12-15T13:10:00Z" w16du:dateUtc="2024-12-15T12:10:00Z"/>
                    <w:rFonts w:ascii="Times New Roman" w:hAnsi="Times New Roman" w:cs="Times New Roman"/>
                    <w:lang w:val="nl-NL"/>
                  </w:rPr>
                </w:rPrChange>
              </w:rPr>
              <w:pPrChange w:id="370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00AF395" w14:textId="35E7F47E"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02" w:author="valesca venhof" w:date="2024-12-15T13:10:00Z" w16du:dateUtc="2024-12-15T12:10:00Z"/>
                <w:rFonts w:ascii="Times New Roman" w:hAnsi="Times New Roman" w:cs="Times New Roman"/>
                <w:rPrChange w:id="3703" w:author="valesca venhof" w:date="2024-12-15T13:10:00Z" w16du:dateUtc="2024-12-15T12:10:00Z">
                  <w:rPr>
                    <w:del w:id="3704" w:author="valesca venhof" w:date="2024-12-15T13:10:00Z" w16du:dateUtc="2024-12-15T12:10:00Z"/>
                    <w:rFonts w:ascii="Times New Roman" w:hAnsi="Times New Roman" w:cs="Times New Roman"/>
                    <w:lang w:val="nl-NL"/>
                  </w:rPr>
                </w:rPrChange>
              </w:rPr>
              <w:pPrChange w:id="370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0F2F67C9" w14:textId="1E9B4E9B"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06" w:author="valesca venhof" w:date="2024-12-15T13:10:00Z" w16du:dateUtc="2024-12-15T12:10:00Z"/>
                <w:rFonts w:ascii="Times New Roman" w:hAnsi="Times New Roman" w:cs="Times New Roman"/>
                <w:rPrChange w:id="3707" w:author="valesca venhof" w:date="2024-12-15T13:10:00Z" w16du:dateUtc="2024-12-15T12:10:00Z">
                  <w:rPr>
                    <w:del w:id="3708" w:author="valesca venhof" w:date="2024-12-15T13:10:00Z" w16du:dateUtc="2024-12-15T12:10:00Z"/>
                    <w:rFonts w:ascii="Times New Roman" w:hAnsi="Times New Roman" w:cs="Times New Roman"/>
                    <w:lang w:val="nl-NL"/>
                  </w:rPr>
                </w:rPrChange>
              </w:rPr>
              <w:pPrChange w:id="370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8AD3687" w14:textId="47235910"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10" w:author="valesca venhof" w:date="2024-12-15T13:10:00Z" w16du:dateUtc="2024-12-15T12:10:00Z"/>
                <w:rFonts w:ascii="Times New Roman" w:hAnsi="Times New Roman" w:cs="Times New Roman"/>
                <w:rPrChange w:id="3711" w:author="valesca venhof" w:date="2024-12-15T13:10:00Z" w16du:dateUtc="2024-12-15T12:10:00Z">
                  <w:rPr>
                    <w:del w:id="3712" w:author="valesca venhof" w:date="2024-12-15T13:10:00Z" w16du:dateUtc="2024-12-15T12:10:00Z"/>
                    <w:rFonts w:ascii="Times New Roman" w:hAnsi="Times New Roman" w:cs="Times New Roman"/>
                    <w:lang w:val="nl-NL"/>
                  </w:rPr>
                </w:rPrChange>
              </w:rPr>
              <w:pPrChange w:id="371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811AED7" w14:textId="321CA2F7"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14" w:author="valesca venhof" w:date="2024-12-15T13:10:00Z" w16du:dateUtc="2024-12-15T12:10:00Z"/>
                <w:rFonts w:ascii="Times New Roman" w:hAnsi="Times New Roman" w:cs="Times New Roman"/>
                <w:rPrChange w:id="3715" w:author="valesca venhof" w:date="2024-12-15T13:10:00Z" w16du:dateUtc="2024-12-15T12:10:00Z">
                  <w:rPr>
                    <w:del w:id="3716" w:author="valesca venhof" w:date="2024-12-15T13:10:00Z" w16du:dateUtc="2024-12-15T12:10:00Z"/>
                    <w:rFonts w:ascii="Times New Roman" w:hAnsi="Times New Roman" w:cs="Times New Roman"/>
                    <w:lang w:val="nl-NL"/>
                  </w:rPr>
                </w:rPrChange>
              </w:rPr>
              <w:pPrChange w:id="371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96D20C1" w14:textId="0FA4A3A4"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18" w:author="valesca venhof" w:date="2024-12-15T13:10:00Z" w16du:dateUtc="2024-12-15T12:10:00Z"/>
                <w:rFonts w:ascii="Times New Roman" w:hAnsi="Times New Roman" w:cs="Times New Roman"/>
                <w:rPrChange w:id="3719" w:author="valesca venhof" w:date="2024-12-15T13:10:00Z" w16du:dateUtc="2024-12-15T12:10:00Z">
                  <w:rPr>
                    <w:del w:id="3720" w:author="valesca venhof" w:date="2024-12-15T13:10:00Z" w16du:dateUtc="2024-12-15T12:10:00Z"/>
                    <w:rFonts w:ascii="Times New Roman" w:hAnsi="Times New Roman" w:cs="Times New Roman"/>
                    <w:lang w:val="nl-NL"/>
                  </w:rPr>
                </w:rPrChange>
              </w:rPr>
              <w:pPrChange w:id="372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r w:rsidR="001556A8" w:rsidRPr="00BF5864" w:rsidDel="00B912E8" w14:paraId="471A26F5" w14:textId="07F3B75C" w:rsidTr="001556A8">
        <w:trPr>
          <w:del w:id="3722" w:author="valesca venhof" w:date="2024-12-15T13:10:00Z"/>
        </w:trPr>
        <w:tc>
          <w:tcPr>
            <w:cnfStyle w:val="001000000000" w:firstRow="0" w:lastRow="0" w:firstColumn="1" w:lastColumn="0" w:oddVBand="0" w:evenVBand="0" w:oddHBand="0" w:evenHBand="0" w:firstRowFirstColumn="0" w:firstRowLastColumn="0" w:lastRowFirstColumn="0" w:lastRowLastColumn="0"/>
            <w:tcW w:w="1368" w:type="dxa"/>
          </w:tcPr>
          <w:p w14:paraId="78735F23" w14:textId="37E6C033" w:rsidR="001556A8" w:rsidRPr="00B912E8" w:rsidDel="00B912E8" w:rsidRDefault="00EC5800">
            <w:pPr>
              <w:rPr>
                <w:del w:id="3723" w:author="valesca venhof" w:date="2024-12-15T13:10:00Z" w16du:dateUtc="2024-12-15T12:10:00Z"/>
                <w:rFonts w:ascii="Times New Roman" w:hAnsi="Times New Roman" w:cs="Times New Roman"/>
                <w:rPrChange w:id="3724" w:author="valesca venhof" w:date="2024-12-15T13:10:00Z" w16du:dateUtc="2024-12-15T12:10:00Z">
                  <w:rPr>
                    <w:del w:id="3725" w:author="valesca venhof" w:date="2024-12-15T13:10:00Z" w16du:dateUtc="2024-12-15T12:10:00Z"/>
                    <w:rFonts w:ascii="Times New Roman" w:hAnsi="Times New Roman" w:cs="Times New Roman"/>
                    <w:lang w:val="nl-NL"/>
                  </w:rPr>
                </w:rPrChange>
              </w:rPr>
              <w:pPrChange w:id="3726" w:author="valesca venhof" w:date="2024-12-15T13:10:00Z" w16du:dateUtc="2024-12-15T12:10:00Z">
                <w:pPr>
                  <w:keepNext/>
                </w:pPr>
              </w:pPrChange>
            </w:pPr>
            <w:del w:id="3727" w:author="valesca venhof" w:date="2024-12-15T13:10:00Z" w16du:dateUtc="2024-12-15T12:10:00Z">
              <w:r w:rsidRPr="00B912E8" w:rsidDel="00B912E8">
                <w:rPr>
                  <w:rFonts w:ascii="Times New Roman" w:hAnsi="Times New Roman" w:cs="Times New Roman"/>
                  <w:rPrChange w:id="3728" w:author="valesca venhof" w:date="2024-12-15T13:10:00Z" w16du:dateUtc="2024-12-15T12:10:00Z">
                    <w:rPr>
                      <w:rFonts w:ascii="Times New Roman" w:hAnsi="Times New Roman" w:cs="Times New Roman"/>
                      <w:lang w:val="nl-NL"/>
                    </w:rPr>
                  </w:rPrChange>
                </w:rPr>
                <w:delText>9</w:delText>
              </w:r>
              <w:r w:rsidR="004A3D34" w:rsidRPr="00B912E8" w:rsidDel="00B912E8">
                <w:rPr>
                  <w:rFonts w:ascii="Times New Roman" w:hAnsi="Times New Roman" w:cs="Times New Roman"/>
                  <w:rPrChange w:id="3729" w:author="valesca venhof" w:date="2024-12-15T13:10:00Z" w16du:dateUtc="2024-12-15T12:10:00Z">
                    <w:rPr>
                      <w:rFonts w:ascii="Times New Roman" w:hAnsi="Times New Roman" w:cs="Times New Roman"/>
                      <w:lang w:val="nl-NL"/>
                    </w:rPr>
                  </w:rPrChange>
                </w:rPr>
                <w:delText xml:space="preserve">. </w:delText>
              </w:r>
              <w:r w:rsidR="00916928" w:rsidRPr="00B912E8" w:rsidDel="00B912E8">
                <w:rPr>
                  <w:rFonts w:ascii="Times New Roman" w:hAnsi="Times New Roman" w:cs="Times New Roman"/>
                  <w:rPrChange w:id="3730" w:author="valesca venhof" w:date="2024-12-15T13:10:00Z" w16du:dateUtc="2024-12-15T12:10:00Z">
                    <w:rPr>
                      <w:rFonts w:ascii="Times New Roman" w:hAnsi="Times New Roman" w:cs="Times New Roman"/>
                      <w:lang w:val="nl-NL"/>
                    </w:rPr>
                  </w:rPrChange>
                </w:rPr>
                <w:delText>Europese</w:delText>
              </w:r>
              <w:r w:rsidR="004A3D34" w:rsidRPr="00B912E8" w:rsidDel="00B912E8">
                <w:rPr>
                  <w:rFonts w:ascii="Times New Roman" w:hAnsi="Times New Roman" w:cs="Times New Roman"/>
                  <w:rPrChange w:id="3731" w:author="valesca venhof" w:date="2024-12-15T13:10:00Z" w16du:dateUtc="2024-12-15T12:10:00Z">
                    <w:rPr>
                      <w:rFonts w:ascii="Times New Roman" w:hAnsi="Times New Roman" w:cs="Times New Roman"/>
                      <w:lang w:val="nl-NL"/>
                    </w:rPr>
                  </w:rPrChange>
                </w:rPr>
                <w:delText xml:space="preserve"> beleidsmakers, zoals de Europese Unie (9) </w:delText>
              </w:r>
            </w:del>
          </w:p>
        </w:tc>
        <w:tc>
          <w:tcPr>
            <w:tcW w:w="1368" w:type="dxa"/>
          </w:tcPr>
          <w:p w14:paraId="7D15B926" w14:textId="2A683D52"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32" w:author="valesca venhof" w:date="2024-12-15T13:10:00Z" w16du:dateUtc="2024-12-15T12:10:00Z"/>
                <w:rFonts w:ascii="Times New Roman" w:hAnsi="Times New Roman" w:cs="Times New Roman"/>
                <w:rPrChange w:id="3733" w:author="valesca venhof" w:date="2024-12-15T13:10:00Z" w16du:dateUtc="2024-12-15T12:10:00Z">
                  <w:rPr>
                    <w:del w:id="3734" w:author="valesca venhof" w:date="2024-12-15T13:10:00Z" w16du:dateUtc="2024-12-15T12:10:00Z"/>
                    <w:rFonts w:ascii="Times New Roman" w:hAnsi="Times New Roman" w:cs="Times New Roman"/>
                    <w:lang w:val="nl-NL"/>
                  </w:rPr>
                </w:rPrChange>
              </w:rPr>
              <w:pPrChange w:id="373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456CD553" w14:textId="7C052FA1"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36" w:author="valesca venhof" w:date="2024-12-15T13:10:00Z" w16du:dateUtc="2024-12-15T12:10:00Z"/>
                <w:rFonts w:ascii="Times New Roman" w:hAnsi="Times New Roman" w:cs="Times New Roman"/>
                <w:rPrChange w:id="3737" w:author="valesca venhof" w:date="2024-12-15T13:10:00Z" w16du:dateUtc="2024-12-15T12:10:00Z">
                  <w:rPr>
                    <w:del w:id="3738" w:author="valesca venhof" w:date="2024-12-15T13:10:00Z" w16du:dateUtc="2024-12-15T12:10:00Z"/>
                    <w:rFonts w:ascii="Times New Roman" w:hAnsi="Times New Roman" w:cs="Times New Roman"/>
                    <w:lang w:val="nl-NL"/>
                  </w:rPr>
                </w:rPrChange>
              </w:rPr>
              <w:pPrChange w:id="3739"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B40A7FE" w14:textId="6E012035"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40" w:author="valesca venhof" w:date="2024-12-15T13:10:00Z" w16du:dateUtc="2024-12-15T12:10:00Z"/>
                <w:rFonts w:ascii="Times New Roman" w:hAnsi="Times New Roman" w:cs="Times New Roman"/>
                <w:rPrChange w:id="3741" w:author="valesca venhof" w:date="2024-12-15T13:10:00Z" w16du:dateUtc="2024-12-15T12:10:00Z">
                  <w:rPr>
                    <w:del w:id="3742" w:author="valesca venhof" w:date="2024-12-15T13:10:00Z" w16du:dateUtc="2024-12-15T12:10:00Z"/>
                    <w:rFonts w:ascii="Times New Roman" w:hAnsi="Times New Roman" w:cs="Times New Roman"/>
                    <w:lang w:val="nl-NL"/>
                  </w:rPr>
                </w:rPrChange>
              </w:rPr>
              <w:pPrChange w:id="3743"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7A79A91D" w14:textId="3C3D80AC"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44" w:author="valesca venhof" w:date="2024-12-15T13:10:00Z" w16du:dateUtc="2024-12-15T12:10:00Z"/>
                <w:rFonts w:ascii="Times New Roman" w:hAnsi="Times New Roman" w:cs="Times New Roman"/>
                <w:rPrChange w:id="3745" w:author="valesca venhof" w:date="2024-12-15T13:10:00Z" w16du:dateUtc="2024-12-15T12:10:00Z">
                  <w:rPr>
                    <w:del w:id="3746" w:author="valesca venhof" w:date="2024-12-15T13:10:00Z" w16du:dateUtc="2024-12-15T12:10:00Z"/>
                    <w:rFonts w:ascii="Times New Roman" w:hAnsi="Times New Roman" w:cs="Times New Roman"/>
                    <w:lang w:val="nl-NL"/>
                  </w:rPr>
                </w:rPrChange>
              </w:rPr>
              <w:pPrChange w:id="3747"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2859C8D4" w14:textId="1E7E2439"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48" w:author="valesca venhof" w:date="2024-12-15T13:10:00Z" w16du:dateUtc="2024-12-15T12:10:00Z"/>
                <w:rFonts w:ascii="Times New Roman" w:hAnsi="Times New Roman" w:cs="Times New Roman"/>
                <w:rPrChange w:id="3749" w:author="valesca venhof" w:date="2024-12-15T13:10:00Z" w16du:dateUtc="2024-12-15T12:10:00Z">
                  <w:rPr>
                    <w:del w:id="3750" w:author="valesca venhof" w:date="2024-12-15T13:10:00Z" w16du:dateUtc="2024-12-15T12:10:00Z"/>
                    <w:rFonts w:ascii="Times New Roman" w:hAnsi="Times New Roman" w:cs="Times New Roman"/>
                    <w:lang w:val="nl-NL"/>
                  </w:rPr>
                </w:rPrChange>
              </w:rPr>
              <w:pPrChange w:id="3751"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c>
          <w:tcPr>
            <w:tcW w:w="1368" w:type="dxa"/>
          </w:tcPr>
          <w:p w14:paraId="177A3A45" w14:textId="68405B19" w:rsidR="001556A8" w:rsidRPr="00B912E8" w:rsidDel="00B912E8" w:rsidRDefault="001556A8">
            <w:pPr>
              <w:cnfStyle w:val="000000000000" w:firstRow="0" w:lastRow="0" w:firstColumn="0" w:lastColumn="0" w:oddVBand="0" w:evenVBand="0" w:oddHBand="0" w:evenHBand="0" w:firstRowFirstColumn="0" w:firstRowLastColumn="0" w:lastRowFirstColumn="0" w:lastRowLastColumn="0"/>
              <w:rPr>
                <w:del w:id="3752" w:author="valesca venhof" w:date="2024-12-15T13:10:00Z" w16du:dateUtc="2024-12-15T12:10:00Z"/>
                <w:rFonts w:ascii="Times New Roman" w:hAnsi="Times New Roman" w:cs="Times New Roman"/>
                <w:rPrChange w:id="3753" w:author="valesca venhof" w:date="2024-12-15T13:10:00Z" w16du:dateUtc="2024-12-15T12:10:00Z">
                  <w:rPr>
                    <w:del w:id="3754" w:author="valesca venhof" w:date="2024-12-15T13:10:00Z" w16du:dateUtc="2024-12-15T12:10:00Z"/>
                    <w:rFonts w:ascii="Times New Roman" w:hAnsi="Times New Roman" w:cs="Times New Roman"/>
                    <w:lang w:val="nl-NL"/>
                  </w:rPr>
                </w:rPrChange>
              </w:rPr>
              <w:pPrChange w:id="3755" w:author="valesca venhof" w:date="2024-12-15T13:10:00Z" w16du:dateUtc="2024-12-15T12:10:00Z">
                <w:pPr>
                  <w:pStyle w:val="Lijstalinea"/>
                  <w:keepNext/>
                  <w:numPr>
                    <w:numId w:val="4"/>
                  </w:numPr>
                  <w:spacing w:before="120"/>
                  <w:ind w:left="360"/>
                  <w:cnfStyle w:val="000000000000" w:firstRow="0" w:lastRow="0" w:firstColumn="0" w:lastColumn="0" w:oddVBand="0" w:evenVBand="0" w:oddHBand="0" w:evenHBand="0" w:firstRowFirstColumn="0" w:firstRowLastColumn="0" w:lastRowFirstColumn="0" w:lastRowLastColumn="0"/>
                </w:pPr>
              </w:pPrChange>
            </w:pPr>
          </w:p>
        </w:tc>
      </w:tr>
    </w:tbl>
    <w:p w14:paraId="51556031" w14:textId="2BCDFFC4" w:rsidR="001556A8" w:rsidRPr="00BF5864" w:rsidDel="00B912E8" w:rsidRDefault="001556A8">
      <w:pPr>
        <w:rPr>
          <w:del w:id="3756" w:author="valesca venhof" w:date="2024-12-15T13:10:00Z" w16du:dateUtc="2024-12-15T12:10:00Z"/>
          <w:rFonts w:ascii="Times New Roman" w:hAnsi="Times New Roman" w:cs="Times New Roman"/>
          <w:lang w:val="nl-NL"/>
        </w:rPr>
      </w:pPr>
    </w:p>
    <w:p w14:paraId="2140799F" w14:textId="18D9D6A6" w:rsidR="00632DBD" w:rsidRPr="00BF5864" w:rsidDel="00B912E8" w:rsidRDefault="00632DBD">
      <w:pPr>
        <w:rPr>
          <w:del w:id="3757" w:author="valesca venhof" w:date="2024-12-15T13:10:00Z" w16du:dateUtc="2024-12-15T12:10:00Z"/>
          <w:rFonts w:ascii="Times New Roman" w:hAnsi="Times New Roman" w:cs="Times New Roman"/>
          <w:lang w:val="nl-NL"/>
        </w:rPr>
        <w:pPrChange w:id="3758" w:author="valesca venhof" w:date="2024-12-15T13:10:00Z" w16du:dateUtc="2024-12-15T12:10:00Z">
          <w:pPr>
            <w:keepNext/>
          </w:pPr>
        </w:pPrChange>
      </w:pPr>
    </w:p>
    <w:p w14:paraId="418689A7" w14:textId="780C6CFA" w:rsidR="00632DBD" w:rsidRPr="00BF5864" w:rsidDel="00B912E8" w:rsidRDefault="00632DBD">
      <w:pPr>
        <w:rPr>
          <w:del w:id="3759" w:author="valesca venhof" w:date="2024-12-15T13:10:00Z" w16du:dateUtc="2024-12-15T12:10:00Z"/>
          <w:rFonts w:ascii="Times New Roman" w:hAnsi="Times New Roman" w:cs="Times New Roman"/>
          <w:lang w:val="nl-NL"/>
        </w:rPr>
        <w:pPrChange w:id="3760" w:author="valesca venhof" w:date="2024-12-15T13:10:00Z" w16du:dateUtc="2024-12-15T12:10:00Z">
          <w:pPr>
            <w:pStyle w:val="QuestionSeparator"/>
          </w:pPr>
        </w:pPrChange>
      </w:pPr>
    </w:p>
    <w:p w14:paraId="026CC14E" w14:textId="48A257D1" w:rsidR="00632DBD" w:rsidRPr="00BF5864" w:rsidDel="00B912E8" w:rsidRDefault="00FC046A">
      <w:pPr>
        <w:rPr>
          <w:del w:id="3761" w:author="valesca venhof" w:date="2024-12-15T13:10:00Z" w16du:dateUtc="2024-12-15T12:10:00Z"/>
          <w:rFonts w:ascii="Times New Roman" w:hAnsi="Times New Roman" w:cs="Times New Roman"/>
          <w:b/>
          <w:bCs/>
          <w:lang w:val="nl-NL"/>
        </w:rPr>
        <w:pPrChange w:id="3762" w:author="valesca venhof" w:date="2024-12-15T13:10:00Z" w16du:dateUtc="2024-12-15T12:10:00Z">
          <w:pPr>
            <w:keepNext/>
          </w:pPr>
        </w:pPrChange>
      </w:pPr>
      <w:del w:id="3763" w:author="valesca venhof" w:date="2024-12-15T13:10:00Z" w16du:dateUtc="2024-12-15T12:10:00Z">
        <w:r w:rsidRPr="00BF5864" w:rsidDel="00B912E8">
          <w:rPr>
            <w:rFonts w:ascii="Times New Roman" w:hAnsi="Times New Roman" w:cs="Times New Roman"/>
            <w:b/>
            <w:bCs/>
            <w:u w:val="single"/>
            <w:lang w:val="nl-NL"/>
          </w:rPr>
          <w:delText>Duurzaam leven</w:delText>
        </w:r>
        <w:r w:rsidRPr="00BF5864" w:rsidDel="00B912E8">
          <w:rPr>
            <w:rFonts w:ascii="Times New Roman" w:hAnsi="Times New Roman" w:cs="Times New Roman"/>
            <w:b/>
            <w:bCs/>
            <w:lang w:val="nl-NL"/>
          </w:rPr>
          <w:delText xml:space="preserve">  </w:delText>
        </w:r>
        <w:r w:rsidRPr="00BF5864" w:rsidDel="00B912E8">
          <w:rPr>
            <w:rFonts w:ascii="Times New Roman" w:hAnsi="Times New Roman" w:cs="Times New Roman"/>
            <w:b/>
            <w:bCs/>
            <w:lang w:val="nl-NL"/>
          </w:rPr>
          <w:br/>
          <w:delText xml:space="preserve"> </w:delText>
        </w:r>
        <w:r w:rsidRPr="00BF5864" w:rsidDel="00B912E8">
          <w:rPr>
            <w:rFonts w:ascii="Times New Roman" w:hAnsi="Times New Roman" w:cs="Times New Roman"/>
            <w:b/>
            <w:bCs/>
            <w:lang w:val="nl-NL"/>
          </w:rPr>
          <w:br/>
        </w:r>
        <w:r w:rsidRPr="00BF5864" w:rsidDel="00B912E8">
          <w:rPr>
            <w:rFonts w:ascii="Times New Roman" w:hAnsi="Times New Roman" w:cs="Times New Roman"/>
            <w:lang w:val="nl-NL"/>
          </w:rPr>
          <w:delText>Nu volgen nog 2 open vragen waar u zelf de antwoorden kunt opschrijven.</w:delText>
        </w:r>
        <w:r w:rsidRPr="00BF5864" w:rsidDel="00B912E8">
          <w:rPr>
            <w:rFonts w:ascii="Times New Roman" w:hAnsi="Times New Roman" w:cs="Times New Roman"/>
            <w:lang w:val="nl-NL"/>
          </w:rPr>
          <w:br/>
        </w:r>
      </w:del>
    </w:p>
    <w:p w14:paraId="0A6F5ABD" w14:textId="23D010CF" w:rsidR="00FC046A" w:rsidRPr="00BF5864" w:rsidDel="00B912E8" w:rsidRDefault="00FC046A">
      <w:pPr>
        <w:rPr>
          <w:del w:id="3764" w:author="valesca venhof" w:date="2024-12-15T13:10:00Z" w16du:dateUtc="2024-12-15T12:10:00Z"/>
          <w:rFonts w:ascii="Times New Roman" w:hAnsi="Times New Roman" w:cs="Times New Roman"/>
          <w:b/>
          <w:bCs/>
          <w:i/>
          <w:iCs/>
        </w:rPr>
        <w:pPrChange w:id="3765" w:author="valesca venhof" w:date="2024-12-15T13:10:00Z" w16du:dateUtc="2024-12-15T12:10:00Z">
          <w:pPr>
            <w:keepNext/>
          </w:pPr>
        </w:pPrChange>
      </w:pPr>
      <w:del w:id="3766" w:author="valesca venhof" w:date="2024-12-15T13:10:00Z" w16du:dateUtc="2024-12-15T12:10:00Z">
        <w:r w:rsidRPr="00BF5864" w:rsidDel="00B912E8">
          <w:rPr>
            <w:rFonts w:ascii="Times New Roman" w:hAnsi="Times New Roman" w:cs="Times New Roman"/>
            <w:b/>
            <w:bCs/>
            <w:i/>
            <w:iCs/>
          </w:rPr>
          <w:delText>Not included in the results of this paper.</w:delText>
        </w:r>
      </w:del>
    </w:p>
    <w:p w14:paraId="70A49ADC" w14:textId="00218BFA" w:rsidR="00632DBD" w:rsidRPr="00BF5864" w:rsidDel="00B912E8" w:rsidRDefault="00632DBD">
      <w:pPr>
        <w:rPr>
          <w:del w:id="3767" w:author="valesca venhof" w:date="2024-12-15T13:10:00Z" w16du:dateUtc="2024-12-15T12:10:00Z"/>
          <w:rFonts w:ascii="Times New Roman" w:hAnsi="Times New Roman" w:cs="Times New Roman"/>
          <w:highlight w:val="black"/>
          <w:lang w:val="en-GB"/>
        </w:rPr>
        <w:pPrChange w:id="3768" w:author="valesca venhof" w:date="2024-12-15T13:10:00Z" w16du:dateUtc="2024-12-15T12:10:00Z">
          <w:pPr>
            <w:keepNext/>
          </w:pPr>
        </w:pPrChange>
      </w:pPr>
    </w:p>
    <w:p w14:paraId="0C06C480" w14:textId="2203A0D5" w:rsidR="00632DBD" w:rsidRPr="00BF5864" w:rsidDel="00B912E8" w:rsidRDefault="00632DBD">
      <w:pPr>
        <w:rPr>
          <w:del w:id="3769" w:author="valesca venhof" w:date="2024-12-15T13:10:00Z" w16du:dateUtc="2024-12-15T12:10:00Z"/>
          <w:rFonts w:ascii="Times New Roman" w:hAnsi="Times New Roman" w:cs="Times New Roman"/>
          <w:lang w:val="en-GB"/>
        </w:rPr>
        <w:pPrChange w:id="3770" w:author="valesca venhof" w:date="2024-12-15T13:10:00Z" w16du:dateUtc="2024-12-15T12:10:00Z">
          <w:pPr>
            <w:pStyle w:val="QuestionSeparator"/>
          </w:pPr>
        </w:pPrChange>
      </w:pPr>
    </w:p>
    <w:p w14:paraId="560DFB9A" w14:textId="15BF8272" w:rsidR="001556A8" w:rsidRPr="00BF5864" w:rsidDel="00B912E8" w:rsidRDefault="004A3D34">
      <w:pPr>
        <w:rPr>
          <w:del w:id="3771" w:author="valesca venhof" w:date="2024-12-15T13:10:00Z" w16du:dateUtc="2024-12-15T12:10:00Z"/>
          <w:rFonts w:ascii="Times New Roman" w:hAnsi="Times New Roman" w:cs="Times New Roman"/>
          <w:lang w:val="nl-NL"/>
        </w:rPr>
        <w:pPrChange w:id="3772" w:author="valesca venhof" w:date="2024-12-15T13:10:00Z" w16du:dateUtc="2024-12-15T12:10:00Z">
          <w:pPr>
            <w:keepNext/>
          </w:pPr>
        </w:pPrChange>
      </w:pPr>
      <w:del w:id="3773" w:author="valesca venhof" w:date="2024-12-15T13:10:00Z" w16du:dateUtc="2024-12-15T12:10:00Z">
        <w:r w:rsidRPr="00BF5864" w:rsidDel="00B912E8">
          <w:rPr>
            <w:rFonts w:ascii="Times New Roman" w:hAnsi="Times New Roman" w:cs="Times New Roman"/>
            <w:b/>
            <w:lang w:val="nl-NL"/>
          </w:rPr>
          <w:delText xml:space="preserve">Dit is het einde van de vragenlijst. </w:delText>
        </w:r>
        <w:r w:rsidRPr="00BF5864" w:rsidDel="00B912E8">
          <w:rPr>
            <w:rFonts w:ascii="Times New Roman" w:hAnsi="Times New Roman" w:cs="Times New Roman"/>
            <w:lang w:val="nl-NL"/>
          </w:rPr>
          <w:br/>
          <w:delText xml:space="preserve"> </w:delText>
        </w:r>
        <w:r w:rsidRPr="00BF5864" w:rsidDel="00B912E8">
          <w:rPr>
            <w:rFonts w:ascii="Times New Roman" w:hAnsi="Times New Roman" w:cs="Times New Roman"/>
            <w:lang w:val="nl-NL"/>
          </w:rPr>
          <w:br/>
          <w:delText>Hartelijk bedankt voor uw deelname aan deze vragenlijst.  </w:delText>
        </w:r>
        <w:r w:rsidRPr="00BF5864" w:rsidDel="00B912E8">
          <w:rPr>
            <w:rFonts w:ascii="Times New Roman" w:hAnsi="Times New Roman" w:cs="Times New Roman"/>
            <w:lang w:val="nl-NL"/>
          </w:rPr>
          <w:br/>
          <w:delText xml:space="preserve"> </w:delText>
        </w:r>
        <w:r w:rsidRPr="00BF5864" w:rsidDel="00B912E8">
          <w:rPr>
            <w:rFonts w:ascii="Times New Roman" w:hAnsi="Times New Roman" w:cs="Times New Roman"/>
            <w:lang w:val="nl-NL"/>
          </w:rPr>
          <w:br/>
          <w:delText xml:space="preserve"> </w:delText>
        </w:r>
        <w:r w:rsidRPr="00BF5864" w:rsidDel="00B912E8">
          <w:rPr>
            <w:rFonts w:ascii="Times New Roman" w:hAnsi="Times New Roman" w:cs="Times New Roman"/>
            <w:lang w:val="nl-NL"/>
          </w:rPr>
          <w:br/>
          <w:delText xml:space="preserve"> Heeft u opmerkingen over dit deel van de vragenlijst? Hieronder is ruimte voor uw opmerkingen.</w:delText>
        </w:r>
        <w:r w:rsidRPr="00BF5864" w:rsidDel="00B912E8">
          <w:rPr>
            <w:rFonts w:ascii="Times New Roman" w:hAnsi="Times New Roman" w:cs="Times New Roman"/>
            <w:lang w:val="nl-NL"/>
          </w:rPr>
          <w:br/>
          <w:delText xml:space="preserve"> </w:delText>
        </w:r>
        <w:r w:rsidRPr="00BF5864" w:rsidDel="00B912E8">
          <w:rPr>
            <w:rFonts w:ascii="Times New Roman" w:hAnsi="Times New Roman" w:cs="Times New Roman"/>
            <w:lang w:val="nl-NL"/>
          </w:rPr>
          <w:br/>
          <w:delText xml:space="preserve"> ________________________________________________________________</w:delText>
        </w:r>
      </w:del>
    </w:p>
    <w:p w14:paraId="717A2F10" w14:textId="55807111" w:rsidR="001556A8" w:rsidRPr="00BF5864" w:rsidDel="00B912E8" w:rsidRDefault="004A3D34">
      <w:pPr>
        <w:rPr>
          <w:del w:id="3774" w:author="valesca venhof" w:date="2024-12-15T13:10:00Z" w16du:dateUtc="2024-12-15T12:10:00Z"/>
          <w:rFonts w:ascii="Times New Roman" w:hAnsi="Times New Roman" w:cs="Times New Roman"/>
          <w:lang w:val="nl-NL"/>
        </w:rPr>
        <w:pPrChange w:id="3775" w:author="valesca venhof" w:date="2024-12-15T13:10:00Z" w16du:dateUtc="2024-12-15T12:10:00Z">
          <w:pPr>
            <w:pStyle w:val="TextEntryLine"/>
            <w:ind w:firstLine="400"/>
          </w:pPr>
        </w:pPrChange>
      </w:pPr>
      <w:del w:id="3776" w:author="valesca venhof" w:date="2024-12-15T13:10:00Z" w16du:dateUtc="2024-12-15T12:10:00Z">
        <w:r w:rsidRPr="00BF5864" w:rsidDel="00B912E8">
          <w:rPr>
            <w:rFonts w:ascii="Times New Roman" w:hAnsi="Times New Roman" w:cs="Times New Roman"/>
            <w:lang w:val="nl-NL"/>
          </w:rPr>
          <w:delText>________________________________________________________________</w:delText>
        </w:r>
      </w:del>
    </w:p>
    <w:p w14:paraId="776C7D22" w14:textId="3B7E854C" w:rsidR="001556A8" w:rsidRPr="00BF5864" w:rsidDel="00B912E8" w:rsidRDefault="001556A8">
      <w:pPr>
        <w:rPr>
          <w:del w:id="3777" w:author="valesca venhof" w:date="2024-12-15T13:10:00Z" w16du:dateUtc="2024-12-15T12:10:00Z"/>
          <w:rFonts w:ascii="Times New Roman" w:hAnsi="Times New Roman" w:cs="Times New Roman"/>
          <w:lang w:val="nl-NL"/>
        </w:rPr>
      </w:pPr>
    </w:p>
    <w:p w14:paraId="495D2E50" w14:textId="661FBC56" w:rsidR="00916928" w:rsidRPr="00BF5864" w:rsidDel="00B912E8" w:rsidRDefault="00916928">
      <w:pPr>
        <w:rPr>
          <w:del w:id="3778" w:author="valesca venhof" w:date="2024-12-15T13:10:00Z" w16du:dateUtc="2024-12-15T12:10:00Z"/>
          <w:rFonts w:ascii="Times New Roman" w:hAnsi="Times New Roman" w:cs="Times New Roman"/>
          <w:lang w:val="nl-NL"/>
        </w:rPr>
      </w:pPr>
      <w:del w:id="3779" w:author="valesca venhof" w:date="2024-12-15T13:10:00Z" w16du:dateUtc="2024-12-15T12:10:00Z">
        <w:r w:rsidRPr="00BF5864" w:rsidDel="00B912E8">
          <w:rPr>
            <w:rFonts w:ascii="Times New Roman" w:hAnsi="Times New Roman" w:cs="Times New Roman"/>
            <w:lang w:val="nl-NL"/>
          </w:rPr>
          <w:delText>Klik op Volgende om uw antwoorden te versturen.</w:delText>
        </w:r>
      </w:del>
    </w:p>
    <w:p w14:paraId="6A17A77B" w14:textId="6A890C3A" w:rsidR="001556A8" w:rsidRPr="00BF5864" w:rsidDel="00B912E8" w:rsidRDefault="001556A8">
      <w:pPr>
        <w:rPr>
          <w:del w:id="3780" w:author="valesca venhof" w:date="2024-12-15T13:10:00Z" w16du:dateUtc="2024-12-15T12:10:00Z"/>
          <w:rFonts w:ascii="Times New Roman" w:hAnsi="Times New Roman" w:cs="Times New Roman"/>
          <w:lang w:val="nl-NL"/>
        </w:rPr>
      </w:pPr>
    </w:p>
    <w:p w14:paraId="036B4689" w14:textId="26A6F6DF" w:rsidR="00957674" w:rsidRPr="00BF5864" w:rsidDel="00B912E8" w:rsidRDefault="00957674">
      <w:pPr>
        <w:rPr>
          <w:del w:id="3781" w:author="valesca venhof" w:date="2024-12-15T13:10:00Z" w16du:dateUtc="2024-12-15T12:10:00Z"/>
          <w:rFonts w:ascii="Times New Roman" w:hAnsi="Times New Roman" w:cs="Times New Roman"/>
          <w:lang w:val="nl-NL"/>
        </w:rPr>
      </w:pPr>
    </w:p>
    <w:p w14:paraId="583E2C41" w14:textId="6E598EC4" w:rsidR="005E2DDD" w:rsidRPr="00BF5864" w:rsidDel="00B912E8" w:rsidRDefault="005E2DDD">
      <w:pPr>
        <w:rPr>
          <w:del w:id="3782" w:author="valesca venhof" w:date="2024-12-15T13:10:00Z" w16du:dateUtc="2024-12-15T12:10:00Z"/>
          <w:rFonts w:ascii="Times New Roman" w:hAnsi="Times New Roman" w:cs="Times New Roman"/>
          <w:b/>
          <w:bCs/>
        </w:rPr>
      </w:pPr>
    </w:p>
    <w:p w14:paraId="4646B9F4" w14:textId="7CC6F986" w:rsidR="005E2DDD" w:rsidRPr="00BF5864" w:rsidDel="00B912E8" w:rsidRDefault="005E2DDD">
      <w:pPr>
        <w:rPr>
          <w:del w:id="3783" w:author="valesca venhof" w:date="2024-12-15T13:10:00Z" w16du:dateUtc="2024-12-15T12:10:00Z"/>
          <w:rFonts w:ascii="Times New Roman" w:hAnsi="Times New Roman" w:cs="Times New Roman"/>
          <w:b/>
          <w:bCs/>
        </w:rPr>
      </w:pPr>
    </w:p>
    <w:p w14:paraId="4F2C9FBD" w14:textId="785F817D" w:rsidR="005E2DDD" w:rsidRPr="00BF5864" w:rsidDel="00B912E8" w:rsidRDefault="005E2DDD">
      <w:pPr>
        <w:rPr>
          <w:del w:id="3784" w:author="valesca venhof" w:date="2024-12-15T13:10:00Z" w16du:dateUtc="2024-12-15T12:10:00Z"/>
          <w:rFonts w:ascii="Times New Roman" w:hAnsi="Times New Roman" w:cs="Times New Roman"/>
          <w:b/>
          <w:bCs/>
        </w:rPr>
      </w:pPr>
    </w:p>
    <w:p w14:paraId="7FAD505A" w14:textId="02F78356" w:rsidR="005E2DDD" w:rsidRPr="00BF5864" w:rsidDel="00B912E8" w:rsidRDefault="005E2DDD">
      <w:pPr>
        <w:rPr>
          <w:del w:id="3785" w:author="valesca venhof" w:date="2024-12-15T13:10:00Z" w16du:dateUtc="2024-12-15T12:10:00Z"/>
          <w:rFonts w:ascii="Times New Roman" w:hAnsi="Times New Roman" w:cs="Times New Roman"/>
          <w:b/>
          <w:bCs/>
        </w:rPr>
      </w:pPr>
    </w:p>
    <w:p w14:paraId="01165D51" w14:textId="6C763582" w:rsidR="005E2DDD" w:rsidRPr="00BF5864" w:rsidDel="00B912E8" w:rsidRDefault="005E2DDD">
      <w:pPr>
        <w:rPr>
          <w:del w:id="3786" w:author="valesca venhof" w:date="2024-12-15T13:10:00Z" w16du:dateUtc="2024-12-15T12:10:00Z"/>
          <w:rFonts w:ascii="Times New Roman" w:hAnsi="Times New Roman" w:cs="Times New Roman"/>
          <w:b/>
          <w:bCs/>
        </w:rPr>
      </w:pPr>
    </w:p>
    <w:p w14:paraId="6C3DB7AF" w14:textId="0DEFB012" w:rsidR="005E2DDD" w:rsidRPr="00BF5864" w:rsidDel="00B912E8" w:rsidRDefault="005E2DDD">
      <w:pPr>
        <w:rPr>
          <w:del w:id="3787" w:author="valesca venhof" w:date="2024-12-15T13:10:00Z" w16du:dateUtc="2024-12-15T12:10:00Z"/>
          <w:rFonts w:ascii="Times New Roman" w:hAnsi="Times New Roman" w:cs="Times New Roman"/>
          <w:b/>
          <w:bCs/>
        </w:rPr>
      </w:pPr>
    </w:p>
    <w:p w14:paraId="317D05BC" w14:textId="3F42660D" w:rsidR="005E2DDD" w:rsidRPr="00BF5864" w:rsidDel="00B912E8" w:rsidRDefault="005E2DDD">
      <w:pPr>
        <w:rPr>
          <w:del w:id="3788" w:author="valesca venhof" w:date="2024-12-15T13:10:00Z" w16du:dateUtc="2024-12-15T12:10:00Z"/>
          <w:rFonts w:ascii="Times New Roman" w:hAnsi="Times New Roman" w:cs="Times New Roman"/>
          <w:b/>
          <w:bCs/>
        </w:rPr>
      </w:pPr>
    </w:p>
    <w:p w14:paraId="2F9631ED" w14:textId="7151CD72" w:rsidR="005E2DDD" w:rsidRPr="00BF5864" w:rsidDel="00B912E8" w:rsidRDefault="005E2DDD">
      <w:pPr>
        <w:rPr>
          <w:del w:id="3789" w:author="valesca venhof" w:date="2024-12-15T13:10:00Z" w16du:dateUtc="2024-12-15T12:10:00Z"/>
          <w:rFonts w:ascii="Times New Roman" w:hAnsi="Times New Roman" w:cs="Times New Roman"/>
          <w:b/>
          <w:bCs/>
        </w:rPr>
      </w:pPr>
    </w:p>
    <w:p w14:paraId="15DE27FC" w14:textId="6A438E9D" w:rsidR="005E2DDD" w:rsidRPr="00BF5864" w:rsidDel="00B912E8" w:rsidRDefault="005E2DDD">
      <w:pPr>
        <w:rPr>
          <w:del w:id="3790" w:author="valesca venhof" w:date="2024-12-15T13:10:00Z" w16du:dateUtc="2024-12-15T12:10:00Z"/>
          <w:rFonts w:ascii="Times New Roman" w:hAnsi="Times New Roman" w:cs="Times New Roman"/>
          <w:b/>
          <w:bCs/>
        </w:rPr>
      </w:pPr>
    </w:p>
    <w:p w14:paraId="50D41483" w14:textId="3CC31525" w:rsidR="005E2DDD" w:rsidRPr="00BF5864" w:rsidDel="00B912E8" w:rsidRDefault="005E2DDD">
      <w:pPr>
        <w:rPr>
          <w:del w:id="3791" w:author="valesca venhof" w:date="2024-12-15T13:10:00Z" w16du:dateUtc="2024-12-15T12:10:00Z"/>
          <w:rFonts w:ascii="Times New Roman" w:hAnsi="Times New Roman" w:cs="Times New Roman"/>
          <w:b/>
          <w:bCs/>
        </w:rPr>
      </w:pPr>
    </w:p>
    <w:p w14:paraId="15EC3A17" w14:textId="230F0CCD" w:rsidR="005E2DDD" w:rsidRPr="00BF5864" w:rsidDel="00B912E8" w:rsidRDefault="005E2DDD">
      <w:pPr>
        <w:rPr>
          <w:del w:id="3792" w:author="valesca venhof" w:date="2024-12-15T13:10:00Z" w16du:dateUtc="2024-12-15T12:10:00Z"/>
          <w:rFonts w:ascii="Times New Roman" w:hAnsi="Times New Roman" w:cs="Times New Roman"/>
          <w:b/>
          <w:bCs/>
        </w:rPr>
      </w:pPr>
    </w:p>
    <w:p w14:paraId="2A4F4624" w14:textId="136ADE94" w:rsidR="005E2DDD" w:rsidRPr="00BF5864" w:rsidDel="00B912E8" w:rsidRDefault="005E2DDD">
      <w:pPr>
        <w:rPr>
          <w:del w:id="3793" w:author="valesca venhof" w:date="2024-12-15T13:10:00Z" w16du:dateUtc="2024-12-15T12:10:00Z"/>
          <w:rFonts w:ascii="Times New Roman" w:hAnsi="Times New Roman" w:cs="Times New Roman"/>
          <w:b/>
          <w:bCs/>
        </w:rPr>
      </w:pPr>
    </w:p>
    <w:p w14:paraId="60B851B8" w14:textId="05E99FE6" w:rsidR="005E2DDD" w:rsidRPr="00BF5864" w:rsidDel="00B912E8" w:rsidRDefault="005E2DDD">
      <w:pPr>
        <w:rPr>
          <w:del w:id="3794" w:author="valesca venhof" w:date="2024-12-15T13:10:00Z" w16du:dateUtc="2024-12-15T12:10:00Z"/>
          <w:rFonts w:ascii="Times New Roman" w:hAnsi="Times New Roman" w:cs="Times New Roman"/>
          <w:b/>
          <w:bCs/>
        </w:rPr>
      </w:pPr>
    </w:p>
    <w:p w14:paraId="0554CFB7" w14:textId="6EA7DCA5" w:rsidR="005E2DDD" w:rsidRPr="00BF5864" w:rsidDel="00B912E8" w:rsidRDefault="005E2DDD">
      <w:pPr>
        <w:rPr>
          <w:del w:id="3795" w:author="valesca venhof" w:date="2024-12-15T13:10:00Z" w16du:dateUtc="2024-12-15T12:10:00Z"/>
          <w:rFonts w:ascii="Times New Roman" w:hAnsi="Times New Roman" w:cs="Times New Roman"/>
          <w:b/>
          <w:bCs/>
        </w:rPr>
      </w:pPr>
    </w:p>
    <w:p w14:paraId="367CB505" w14:textId="38C89895" w:rsidR="005E2DDD" w:rsidRPr="00BF5864" w:rsidDel="00B912E8" w:rsidRDefault="005E2DDD">
      <w:pPr>
        <w:rPr>
          <w:del w:id="3796" w:author="valesca venhof" w:date="2024-12-15T13:10:00Z" w16du:dateUtc="2024-12-15T12:10:00Z"/>
          <w:rFonts w:ascii="Times New Roman" w:hAnsi="Times New Roman" w:cs="Times New Roman"/>
          <w:b/>
          <w:bCs/>
        </w:rPr>
      </w:pPr>
    </w:p>
    <w:p w14:paraId="691D6CA2" w14:textId="029262AD" w:rsidR="005E2DDD" w:rsidRPr="00BF5864" w:rsidDel="00B912E8" w:rsidRDefault="005E2DDD">
      <w:pPr>
        <w:rPr>
          <w:del w:id="3797" w:author="valesca venhof" w:date="2024-12-15T13:10:00Z" w16du:dateUtc="2024-12-15T12:10:00Z"/>
          <w:rFonts w:ascii="Times New Roman" w:hAnsi="Times New Roman" w:cs="Times New Roman"/>
          <w:b/>
          <w:bCs/>
        </w:rPr>
      </w:pPr>
    </w:p>
    <w:p w14:paraId="6C8D2537" w14:textId="44E03275" w:rsidR="005E2DDD" w:rsidRPr="00BF5864" w:rsidDel="00B912E8" w:rsidRDefault="005E2DDD">
      <w:pPr>
        <w:rPr>
          <w:del w:id="3798" w:author="valesca venhof" w:date="2024-12-15T13:10:00Z" w16du:dateUtc="2024-12-15T12:10:00Z"/>
          <w:rFonts w:ascii="Times New Roman" w:hAnsi="Times New Roman" w:cs="Times New Roman"/>
          <w:b/>
          <w:bCs/>
        </w:rPr>
      </w:pPr>
    </w:p>
    <w:p w14:paraId="035299DD" w14:textId="67FC8167" w:rsidR="005E2DDD" w:rsidRPr="00BF5864" w:rsidDel="00B912E8" w:rsidRDefault="005E2DDD">
      <w:pPr>
        <w:rPr>
          <w:del w:id="3799" w:author="valesca venhof" w:date="2024-12-15T13:10:00Z" w16du:dateUtc="2024-12-15T12:10:00Z"/>
          <w:rFonts w:ascii="Times New Roman" w:hAnsi="Times New Roman" w:cs="Times New Roman"/>
          <w:b/>
          <w:bCs/>
        </w:rPr>
      </w:pPr>
    </w:p>
    <w:p w14:paraId="750CFED4" w14:textId="5CFD4786" w:rsidR="005E2DDD" w:rsidRPr="00BF5864" w:rsidDel="00B912E8" w:rsidRDefault="005E2DDD">
      <w:pPr>
        <w:rPr>
          <w:del w:id="3800" w:author="valesca venhof" w:date="2024-12-15T13:10:00Z" w16du:dateUtc="2024-12-15T12:10:00Z"/>
          <w:rFonts w:ascii="Times New Roman" w:hAnsi="Times New Roman" w:cs="Times New Roman"/>
          <w:b/>
          <w:bCs/>
        </w:rPr>
      </w:pPr>
    </w:p>
    <w:p w14:paraId="3A510FAA" w14:textId="7BADCA39" w:rsidR="005E2DDD" w:rsidRPr="00BF5864" w:rsidDel="00B912E8" w:rsidRDefault="005E2DDD">
      <w:pPr>
        <w:rPr>
          <w:del w:id="3801" w:author="valesca venhof" w:date="2024-12-15T13:10:00Z" w16du:dateUtc="2024-12-15T12:10:00Z"/>
          <w:rFonts w:ascii="Times New Roman" w:hAnsi="Times New Roman" w:cs="Times New Roman"/>
          <w:b/>
          <w:bCs/>
        </w:rPr>
      </w:pPr>
    </w:p>
    <w:p w14:paraId="46CA3041" w14:textId="5533F826" w:rsidR="005E2DDD" w:rsidRPr="00BF5864" w:rsidDel="00B912E8" w:rsidRDefault="005E2DDD">
      <w:pPr>
        <w:rPr>
          <w:del w:id="3802" w:author="valesca venhof" w:date="2024-12-15T13:10:00Z" w16du:dateUtc="2024-12-15T12:10:00Z"/>
          <w:rFonts w:ascii="Times New Roman" w:hAnsi="Times New Roman" w:cs="Times New Roman"/>
          <w:b/>
          <w:bCs/>
        </w:rPr>
      </w:pPr>
    </w:p>
    <w:p w14:paraId="3BC29D28" w14:textId="45C3A4FE" w:rsidR="005E2DDD" w:rsidRPr="00BF5864" w:rsidDel="00B912E8" w:rsidRDefault="005E2DDD">
      <w:pPr>
        <w:rPr>
          <w:del w:id="3803" w:author="valesca venhof" w:date="2024-12-15T13:10:00Z" w16du:dateUtc="2024-12-15T12:10:00Z"/>
          <w:rFonts w:ascii="Times New Roman" w:hAnsi="Times New Roman" w:cs="Times New Roman"/>
          <w:b/>
          <w:bCs/>
        </w:rPr>
      </w:pPr>
    </w:p>
    <w:p w14:paraId="3DFD279B" w14:textId="7D9D8048" w:rsidR="005E2DDD" w:rsidRPr="00BF5864" w:rsidDel="00B912E8" w:rsidRDefault="005E2DDD">
      <w:pPr>
        <w:rPr>
          <w:del w:id="3804" w:author="valesca venhof" w:date="2024-12-15T13:10:00Z" w16du:dateUtc="2024-12-15T12:10:00Z"/>
          <w:rFonts w:ascii="Times New Roman" w:hAnsi="Times New Roman" w:cs="Times New Roman"/>
          <w:b/>
          <w:bCs/>
        </w:rPr>
      </w:pPr>
    </w:p>
    <w:p w14:paraId="1D5ECB02" w14:textId="02564FEC" w:rsidR="00957674" w:rsidRPr="008644A7" w:rsidDel="00B912E8" w:rsidRDefault="00957674">
      <w:pPr>
        <w:rPr>
          <w:del w:id="3805" w:author="valesca venhof" w:date="2024-12-15T13:10:00Z" w16du:dateUtc="2024-12-15T12:10:00Z"/>
          <w:rFonts w:ascii="Times New Roman" w:hAnsi="Times New Roman" w:cs="Times New Roman"/>
          <w:b/>
          <w:bCs/>
          <w:sz w:val="28"/>
          <w:szCs w:val="28"/>
        </w:rPr>
      </w:pPr>
      <w:del w:id="3806" w:author="valesca venhof" w:date="2024-12-15T13:10:00Z" w16du:dateUtc="2024-12-15T12:10:00Z">
        <w:r w:rsidRPr="008644A7" w:rsidDel="00B912E8">
          <w:rPr>
            <w:rFonts w:ascii="Times New Roman" w:hAnsi="Times New Roman" w:cs="Times New Roman"/>
            <w:b/>
            <w:bCs/>
            <w:sz w:val="28"/>
            <w:szCs w:val="28"/>
          </w:rPr>
          <w:delText xml:space="preserve">Supplementary file </w:delText>
        </w:r>
        <w:r w:rsidR="008644A7" w:rsidDel="00B912E8">
          <w:rPr>
            <w:rFonts w:ascii="Times New Roman" w:hAnsi="Times New Roman" w:cs="Times New Roman"/>
            <w:b/>
            <w:bCs/>
            <w:sz w:val="28"/>
            <w:szCs w:val="28"/>
          </w:rPr>
          <w:delText>3</w:delText>
        </w:r>
      </w:del>
    </w:p>
    <w:p w14:paraId="589ED9BA" w14:textId="1C5EE659" w:rsidR="00957674" w:rsidRPr="008644A7" w:rsidDel="00B912E8" w:rsidRDefault="005E2DDD">
      <w:pPr>
        <w:rPr>
          <w:del w:id="3807" w:author="valesca venhof" w:date="2024-12-15T13:10:00Z" w16du:dateUtc="2024-12-15T12:10:00Z"/>
          <w:rFonts w:ascii="Times New Roman" w:hAnsi="Times New Roman" w:cs="Times New Roman"/>
          <w:b/>
          <w:bCs/>
          <w:sz w:val="28"/>
          <w:szCs w:val="28"/>
        </w:rPr>
      </w:pPr>
      <w:del w:id="3808" w:author="valesca venhof" w:date="2024-12-15T13:10:00Z" w16du:dateUtc="2024-12-15T12:10:00Z">
        <w:r w:rsidRPr="008644A7" w:rsidDel="00B912E8">
          <w:rPr>
            <w:rFonts w:ascii="Times New Roman" w:hAnsi="Times New Roman" w:cs="Times New Roman"/>
            <w:b/>
            <w:bCs/>
            <w:sz w:val="28"/>
            <w:szCs w:val="28"/>
          </w:rPr>
          <w:delText>Flowchart</w:delText>
        </w:r>
      </w:del>
    </w:p>
    <w:p w14:paraId="611391C8" w14:textId="7FB79BED" w:rsidR="00957674" w:rsidRPr="00BF5864" w:rsidDel="00B912E8" w:rsidRDefault="00957674">
      <w:pPr>
        <w:rPr>
          <w:del w:id="3809" w:author="valesca venhof" w:date="2024-12-15T13:10:00Z" w16du:dateUtc="2024-12-15T12:10:00Z"/>
          <w:rFonts w:ascii="Times New Roman" w:hAnsi="Times New Roman" w:cs="Times New Roman"/>
          <w:b/>
          <w:bCs/>
        </w:rPr>
      </w:pPr>
    </w:p>
    <w:p w14:paraId="46CC7DFF" w14:textId="41E5CAC2" w:rsidR="00957674" w:rsidRPr="00BF5864" w:rsidDel="00B912E8" w:rsidRDefault="00957674">
      <w:pPr>
        <w:rPr>
          <w:del w:id="3810" w:author="valesca venhof" w:date="2024-12-15T13:10:00Z" w16du:dateUtc="2024-12-15T12:10:00Z"/>
          <w:rFonts w:ascii="Times New Roman" w:hAnsi="Times New Roman" w:cs="Times New Roman"/>
          <w:b/>
          <w:bCs/>
        </w:rPr>
      </w:pPr>
    </w:p>
    <w:p w14:paraId="2E0A7F66" w14:textId="678036E1" w:rsidR="00957674" w:rsidRPr="00BF5864" w:rsidDel="00B912E8" w:rsidRDefault="00957674">
      <w:pPr>
        <w:rPr>
          <w:del w:id="3811" w:author="valesca venhof" w:date="2024-12-15T13:10:00Z" w16du:dateUtc="2024-12-15T12:10:00Z"/>
          <w:rFonts w:ascii="Times New Roman" w:hAnsi="Times New Roman"/>
          <w:szCs w:val="18"/>
          <w:lang w:val="en-GB"/>
        </w:rPr>
        <w:pPrChange w:id="3812" w:author="valesca venhof" w:date="2024-12-15T13:10:00Z" w16du:dateUtc="2024-12-15T12:10:00Z">
          <w:pPr>
            <w:pStyle w:val="MDPI51figurecaption"/>
            <w:spacing w:line="240" w:lineRule="auto"/>
            <w:ind w:left="0"/>
          </w:pPr>
        </w:pPrChange>
      </w:pPr>
      <w:del w:id="3813" w:author="valesca venhof" w:date="2024-12-15T13:10:00Z" w16du:dateUtc="2024-12-15T12:10:00Z">
        <w:r w:rsidRPr="00BF5864" w:rsidDel="00B912E8">
          <w:rPr>
            <w:rFonts w:ascii="Times New Roman" w:hAnsi="Times New Roman"/>
            <w:b/>
            <w:szCs w:val="18"/>
            <w:lang w:val="en-GB"/>
          </w:rPr>
          <w:delText xml:space="preserve">Figure S1. </w:delText>
        </w:r>
        <w:r w:rsidRPr="00BF5864" w:rsidDel="00B912E8">
          <w:rPr>
            <w:rFonts w:ascii="Times New Roman" w:hAnsi="Times New Roman"/>
            <w:szCs w:val="18"/>
            <w:lang w:val="en-GB"/>
          </w:rPr>
          <w:delText xml:space="preserve">Flowchart showing the questionnaire response, in which 1261 respondents started the questionnaire, of which 1006 were eventually included in the data analysis. </w:delText>
        </w:r>
      </w:del>
    </w:p>
    <w:p w14:paraId="63C624C6" w14:textId="0453F7E6" w:rsidR="00957674" w:rsidRPr="00BF5864" w:rsidDel="00B912E8" w:rsidRDefault="00957674">
      <w:pPr>
        <w:rPr>
          <w:del w:id="3814" w:author="valesca venhof" w:date="2024-12-15T13:10:00Z" w16du:dateUtc="2024-12-15T12:10:00Z"/>
          <w:rFonts w:ascii="Times New Roman" w:hAnsi="Times New Roman" w:cs="Times New Roman"/>
          <w:lang w:val="en-GB"/>
        </w:rPr>
      </w:pPr>
      <w:del w:id="3815" w:author="valesca venhof" w:date="2024-12-15T13:10:00Z" w16du:dateUtc="2024-12-15T12:10:00Z">
        <w:r w:rsidRPr="00BF5864" w:rsidDel="00B912E8">
          <w:rPr>
            <w:rFonts w:ascii="Times New Roman" w:hAnsi="Times New Roman" w:cs="Times New Roman"/>
            <w:noProof/>
            <w:lang w:val="en-GB"/>
          </w:rPr>
          <w:drawing>
            <wp:inline distT="0" distB="0" distL="0" distR="0" wp14:anchorId="10BEA890" wp14:editId="7D55515C">
              <wp:extent cx="5486400" cy="3200400"/>
              <wp:effectExtent l="0" t="0" r="0" b="0"/>
              <wp:docPr id="1376830162" name="Diagram 137683016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del>
    </w:p>
    <w:p w14:paraId="437DAD07" w14:textId="2459F0BF" w:rsidR="00957674" w:rsidRPr="00BF5864" w:rsidDel="00B912E8" w:rsidRDefault="00957674">
      <w:pPr>
        <w:rPr>
          <w:del w:id="3816" w:author="valesca venhof" w:date="2024-12-15T13:10:00Z" w16du:dateUtc="2024-12-15T12:10:00Z"/>
          <w:rFonts w:ascii="Times New Roman" w:hAnsi="Times New Roman" w:cs="Times New Roman"/>
          <w:b/>
          <w:sz w:val="24"/>
          <w:szCs w:val="24"/>
          <w:lang w:val="en-GB"/>
        </w:rPr>
        <w:pPrChange w:id="3817" w:author="valesca venhof" w:date="2024-12-15T13:10:00Z" w16du:dateUtc="2024-12-15T12:10:00Z">
          <w:pPr>
            <w:pStyle w:val="MDPI41tablecaption"/>
            <w:spacing w:line="240" w:lineRule="auto"/>
            <w:ind w:left="2040" w:firstLine="510"/>
          </w:pPr>
        </w:pPrChange>
      </w:pPr>
    </w:p>
    <w:p w14:paraId="4763AB00" w14:textId="2975A016" w:rsidR="00957674" w:rsidRPr="00BF5864" w:rsidDel="00B912E8" w:rsidRDefault="00957674">
      <w:pPr>
        <w:rPr>
          <w:del w:id="3818" w:author="valesca venhof" w:date="2024-12-15T13:10:00Z" w16du:dateUtc="2024-12-15T12:10:00Z"/>
          <w:rFonts w:ascii="Times New Roman" w:hAnsi="Times New Roman" w:cs="Times New Roman"/>
          <w:b/>
          <w:sz w:val="24"/>
          <w:szCs w:val="24"/>
          <w:lang w:val="en-GB"/>
        </w:rPr>
        <w:pPrChange w:id="3819" w:author="valesca venhof" w:date="2024-12-15T13:10:00Z" w16du:dateUtc="2024-12-15T12:10:00Z">
          <w:pPr>
            <w:pStyle w:val="MDPI41tablecaption"/>
            <w:spacing w:line="240" w:lineRule="auto"/>
            <w:ind w:left="2040" w:firstLine="510"/>
          </w:pPr>
        </w:pPrChange>
      </w:pPr>
    </w:p>
    <w:p w14:paraId="55A40773" w14:textId="208B3786" w:rsidR="00957674" w:rsidRPr="00BF5864" w:rsidDel="00B912E8" w:rsidRDefault="00957674">
      <w:pPr>
        <w:rPr>
          <w:del w:id="3820" w:author="valesca venhof" w:date="2024-12-15T13:10:00Z" w16du:dateUtc="2024-12-15T12:10:00Z"/>
          <w:rFonts w:ascii="Times New Roman" w:hAnsi="Times New Roman" w:cs="Times New Roman"/>
        </w:rPr>
      </w:pPr>
    </w:p>
    <w:p w14:paraId="77D84B2F" w14:textId="17DDC6C1" w:rsidR="00957674" w:rsidRPr="00BF5864" w:rsidDel="00B912E8" w:rsidRDefault="00957674">
      <w:pPr>
        <w:rPr>
          <w:del w:id="3821" w:author="valesca venhof" w:date="2024-12-15T13:10:00Z" w16du:dateUtc="2024-12-15T12:10:00Z"/>
          <w:rFonts w:ascii="Times New Roman" w:hAnsi="Times New Roman" w:cs="Times New Roman"/>
          <w:lang w:val="nl-NL"/>
        </w:rPr>
      </w:pPr>
    </w:p>
    <w:p w14:paraId="55FBBEEF" w14:textId="321EA0FF" w:rsidR="005E2DDD" w:rsidRPr="00BF5864" w:rsidDel="00B912E8" w:rsidRDefault="005E2DDD">
      <w:pPr>
        <w:rPr>
          <w:del w:id="3822" w:author="valesca venhof" w:date="2024-12-15T13:10:00Z" w16du:dateUtc="2024-12-15T12:10:00Z"/>
          <w:rFonts w:ascii="Times New Roman" w:hAnsi="Times New Roman" w:cs="Times New Roman"/>
          <w:lang w:val="nl-NL"/>
        </w:rPr>
      </w:pPr>
    </w:p>
    <w:p w14:paraId="59BE77BC" w14:textId="5C132A08" w:rsidR="005E2DDD" w:rsidRPr="00BF5864" w:rsidDel="00B912E8" w:rsidRDefault="005E2DDD">
      <w:pPr>
        <w:rPr>
          <w:del w:id="3823" w:author="valesca venhof" w:date="2024-12-15T13:10:00Z" w16du:dateUtc="2024-12-15T12:10:00Z"/>
          <w:rFonts w:ascii="Times New Roman" w:hAnsi="Times New Roman" w:cs="Times New Roman"/>
          <w:lang w:val="nl-NL"/>
        </w:rPr>
      </w:pPr>
    </w:p>
    <w:p w14:paraId="536AC6BD" w14:textId="6640551D" w:rsidR="005E2DDD" w:rsidRPr="00BF5864" w:rsidDel="00B912E8" w:rsidRDefault="005E2DDD">
      <w:pPr>
        <w:rPr>
          <w:del w:id="3824" w:author="valesca venhof" w:date="2024-12-15T13:10:00Z" w16du:dateUtc="2024-12-15T12:10:00Z"/>
          <w:rFonts w:ascii="Times New Roman" w:hAnsi="Times New Roman" w:cs="Times New Roman"/>
          <w:lang w:val="nl-NL"/>
        </w:rPr>
      </w:pPr>
    </w:p>
    <w:p w14:paraId="492B83E9" w14:textId="4D0E1C11" w:rsidR="005E2DDD" w:rsidRPr="00BF5864" w:rsidDel="00B912E8" w:rsidRDefault="005E2DDD">
      <w:pPr>
        <w:rPr>
          <w:del w:id="3825" w:author="valesca venhof" w:date="2024-12-15T13:10:00Z" w16du:dateUtc="2024-12-15T12:10:00Z"/>
          <w:rFonts w:ascii="Times New Roman" w:hAnsi="Times New Roman" w:cs="Times New Roman"/>
          <w:lang w:val="nl-NL"/>
        </w:rPr>
      </w:pPr>
    </w:p>
    <w:p w14:paraId="05F78B51" w14:textId="31578C8C" w:rsidR="005E2DDD" w:rsidRPr="00BF5864" w:rsidDel="00B912E8" w:rsidRDefault="005E2DDD">
      <w:pPr>
        <w:rPr>
          <w:del w:id="3826" w:author="valesca venhof" w:date="2024-12-15T13:10:00Z" w16du:dateUtc="2024-12-15T12:10:00Z"/>
          <w:rFonts w:ascii="Times New Roman" w:hAnsi="Times New Roman" w:cs="Times New Roman"/>
          <w:lang w:val="nl-NL"/>
        </w:rPr>
      </w:pPr>
    </w:p>
    <w:p w14:paraId="28C2F796" w14:textId="06B79E92" w:rsidR="005E2DDD" w:rsidRPr="00BF5864" w:rsidDel="00B912E8" w:rsidRDefault="005E2DDD">
      <w:pPr>
        <w:rPr>
          <w:del w:id="3827" w:author="valesca venhof" w:date="2024-12-15T13:10:00Z" w16du:dateUtc="2024-12-15T12:10:00Z"/>
          <w:rFonts w:ascii="Times New Roman" w:hAnsi="Times New Roman" w:cs="Times New Roman"/>
          <w:lang w:val="nl-NL"/>
        </w:rPr>
      </w:pPr>
    </w:p>
    <w:p w14:paraId="4CEA3775" w14:textId="4D4AF3FF" w:rsidR="005E2DDD" w:rsidRPr="00BF5864" w:rsidDel="00B912E8" w:rsidRDefault="005E2DDD">
      <w:pPr>
        <w:rPr>
          <w:del w:id="3828" w:author="valesca venhof" w:date="2024-12-15T13:10:00Z" w16du:dateUtc="2024-12-15T12:10:00Z"/>
          <w:rFonts w:ascii="Times New Roman" w:eastAsia="Times New Roman" w:hAnsi="Times New Roman" w:cs="Times New Roman"/>
          <w:b/>
          <w:color w:val="000000"/>
          <w:kern w:val="2"/>
          <w:sz w:val="24"/>
          <w:szCs w:val="24"/>
          <w:highlight w:val="yellow"/>
          <w:lang w:bidi="en-US"/>
          <w14:ligatures w14:val="standardContextual"/>
        </w:rPr>
        <w:pPrChange w:id="3829" w:author="valesca venhof" w:date="2024-12-15T13:10:00Z" w16du:dateUtc="2024-12-15T12:10:00Z">
          <w:pPr>
            <w:spacing w:after="11" w:line="247" w:lineRule="auto"/>
            <w:ind w:left="1252" w:hanging="10"/>
          </w:pPr>
        </w:pPrChange>
      </w:pPr>
    </w:p>
    <w:p w14:paraId="5974EE4E" w14:textId="4F7F56E0" w:rsidR="005E2DDD" w:rsidRPr="00BF5864" w:rsidDel="00B912E8" w:rsidRDefault="005E2DDD">
      <w:pPr>
        <w:rPr>
          <w:del w:id="3830" w:author="valesca venhof" w:date="2024-12-15T13:10:00Z" w16du:dateUtc="2024-12-15T12:10:00Z"/>
          <w:rFonts w:ascii="Times New Roman" w:eastAsia="Times New Roman" w:hAnsi="Times New Roman" w:cs="Times New Roman"/>
          <w:b/>
          <w:color w:val="000000"/>
          <w:kern w:val="2"/>
          <w:sz w:val="24"/>
          <w:szCs w:val="24"/>
          <w:highlight w:val="yellow"/>
          <w:lang w:bidi="en-US"/>
          <w14:ligatures w14:val="standardContextual"/>
        </w:rPr>
        <w:pPrChange w:id="3831" w:author="valesca venhof" w:date="2024-12-15T13:10:00Z" w16du:dateUtc="2024-12-15T12:10:00Z">
          <w:pPr>
            <w:spacing w:after="11" w:line="247" w:lineRule="auto"/>
            <w:ind w:left="1252" w:hanging="10"/>
          </w:pPr>
        </w:pPrChange>
      </w:pPr>
    </w:p>
    <w:p w14:paraId="1B916E88" w14:textId="6334B606" w:rsidR="005E2DDD" w:rsidRPr="00BF5864" w:rsidDel="00B912E8" w:rsidRDefault="005E2DDD">
      <w:pPr>
        <w:rPr>
          <w:del w:id="3832" w:author="valesca venhof" w:date="2024-12-15T13:10:00Z" w16du:dateUtc="2024-12-15T12:10:00Z"/>
          <w:rFonts w:ascii="Times New Roman" w:eastAsia="Times New Roman" w:hAnsi="Times New Roman" w:cs="Times New Roman"/>
          <w:b/>
          <w:color w:val="000000"/>
          <w:kern w:val="2"/>
          <w:sz w:val="24"/>
          <w:szCs w:val="24"/>
          <w:highlight w:val="yellow"/>
          <w:lang w:bidi="en-US"/>
          <w14:ligatures w14:val="standardContextual"/>
        </w:rPr>
        <w:pPrChange w:id="3833" w:author="valesca venhof" w:date="2024-12-15T13:10:00Z" w16du:dateUtc="2024-12-15T12:10:00Z">
          <w:pPr>
            <w:spacing w:after="11" w:line="247" w:lineRule="auto"/>
            <w:ind w:left="1252" w:hanging="10"/>
          </w:pPr>
        </w:pPrChange>
      </w:pPr>
    </w:p>
    <w:p w14:paraId="590CA0B1" w14:textId="7837FE89" w:rsidR="005E2DDD" w:rsidRPr="00BF5864" w:rsidDel="00B912E8" w:rsidRDefault="005E2DDD">
      <w:pPr>
        <w:rPr>
          <w:del w:id="3834" w:author="valesca venhof" w:date="2024-12-15T13:10:00Z" w16du:dateUtc="2024-12-15T12:10:00Z"/>
          <w:rFonts w:ascii="Times New Roman" w:eastAsia="Times New Roman" w:hAnsi="Times New Roman" w:cs="Times New Roman"/>
          <w:b/>
          <w:color w:val="000000"/>
          <w:kern w:val="2"/>
          <w:sz w:val="24"/>
          <w:szCs w:val="24"/>
          <w:highlight w:val="yellow"/>
          <w:lang w:bidi="en-US"/>
          <w14:ligatures w14:val="standardContextual"/>
        </w:rPr>
        <w:pPrChange w:id="3835" w:author="valesca venhof" w:date="2024-12-15T13:10:00Z" w16du:dateUtc="2024-12-15T12:10:00Z">
          <w:pPr>
            <w:spacing w:after="11" w:line="247" w:lineRule="auto"/>
            <w:ind w:left="1252" w:hanging="10"/>
          </w:pPr>
        </w:pPrChange>
      </w:pPr>
    </w:p>
    <w:p w14:paraId="02D3D632" w14:textId="172CBF5D" w:rsidR="005E2DDD" w:rsidRPr="00BF5864" w:rsidDel="00B912E8" w:rsidRDefault="005E2DDD">
      <w:pPr>
        <w:rPr>
          <w:del w:id="3836" w:author="valesca venhof" w:date="2024-12-15T13:10:00Z" w16du:dateUtc="2024-12-15T12:10:00Z"/>
          <w:rFonts w:ascii="Times New Roman" w:eastAsia="Times New Roman" w:hAnsi="Times New Roman" w:cs="Times New Roman"/>
          <w:b/>
          <w:color w:val="000000"/>
          <w:kern w:val="2"/>
          <w:sz w:val="24"/>
          <w:szCs w:val="24"/>
          <w:highlight w:val="yellow"/>
          <w:lang w:bidi="en-US"/>
          <w14:ligatures w14:val="standardContextual"/>
        </w:rPr>
        <w:pPrChange w:id="3837" w:author="valesca venhof" w:date="2024-12-15T13:10:00Z" w16du:dateUtc="2024-12-15T12:10:00Z">
          <w:pPr>
            <w:spacing w:after="11" w:line="247" w:lineRule="auto"/>
            <w:ind w:left="1252" w:hanging="10"/>
          </w:pPr>
        </w:pPrChange>
      </w:pPr>
    </w:p>
    <w:p w14:paraId="62C13DE5" w14:textId="2AB61459" w:rsidR="005E2DDD" w:rsidRPr="00BF5864" w:rsidDel="00B912E8" w:rsidRDefault="005E2DDD">
      <w:pPr>
        <w:rPr>
          <w:del w:id="3838" w:author="valesca venhof" w:date="2024-12-15T13:10:00Z" w16du:dateUtc="2024-12-15T12:10:00Z"/>
          <w:rFonts w:ascii="Times New Roman" w:eastAsia="Times New Roman" w:hAnsi="Times New Roman" w:cs="Times New Roman"/>
          <w:b/>
          <w:color w:val="000000"/>
          <w:kern w:val="2"/>
          <w:sz w:val="24"/>
          <w:szCs w:val="24"/>
          <w:highlight w:val="yellow"/>
          <w:lang w:bidi="en-US"/>
          <w14:ligatures w14:val="standardContextual"/>
        </w:rPr>
        <w:pPrChange w:id="3839" w:author="valesca venhof" w:date="2024-12-15T13:10:00Z" w16du:dateUtc="2024-12-15T12:10:00Z">
          <w:pPr>
            <w:spacing w:after="11" w:line="247" w:lineRule="auto"/>
            <w:ind w:left="1252" w:hanging="10"/>
          </w:pPr>
        </w:pPrChange>
      </w:pPr>
    </w:p>
    <w:p w14:paraId="33E4169A" w14:textId="263771B3" w:rsidR="005E2DDD" w:rsidRPr="00BF5864" w:rsidDel="00B912E8" w:rsidRDefault="005E2DDD">
      <w:pPr>
        <w:rPr>
          <w:del w:id="3840" w:author="valesca venhof" w:date="2024-12-15T13:10:00Z" w16du:dateUtc="2024-12-15T12:10:00Z"/>
          <w:rFonts w:ascii="Times New Roman" w:eastAsia="Times New Roman" w:hAnsi="Times New Roman" w:cs="Times New Roman"/>
          <w:b/>
          <w:color w:val="000000"/>
          <w:kern w:val="2"/>
          <w:sz w:val="24"/>
          <w:szCs w:val="24"/>
          <w:highlight w:val="yellow"/>
          <w:lang w:bidi="en-US"/>
          <w14:ligatures w14:val="standardContextual"/>
        </w:rPr>
        <w:pPrChange w:id="3841" w:author="valesca venhof" w:date="2024-12-15T13:10:00Z" w16du:dateUtc="2024-12-15T12:10:00Z">
          <w:pPr>
            <w:spacing w:after="11" w:line="247" w:lineRule="auto"/>
            <w:ind w:left="1252" w:hanging="10"/>
          </w:pPr>
        </w:pPrChange>
      </w:pPr>
    </w:p>
    <w:p w14:paraId="32BA4C8E" w14:textId="3811B1ED" w:rsidR="005E2DDD" w:rsidRPr="00BF5864" w:rsidDel="00B912E8" w:rsidRDefault="005E2DDD">
      <w:pPr>
        <w:rPr>
          <w:del w:id="3842" w:author="valesca venhof" w:date="2024-12-15T13:10:00Z" w16du:dateUtc="2024-12-15T12:10:00Z"/>
          <w:rFonts w:ascii="Times New Roman" w:eastAsia="Times New Roman" w:hAnsi="Times New Roman" w:cs="Times New Roman"/>
          <w:b/>
          <w:color w:val="000000"/>
          <w:kern w:val="2"/>
          <w:sz w:val="24"/>
          <w:szCs w:val="24"/>
          <w:highlight w:val="yellow"/>
          <w:lang w:bidi="en-US"/>
          <w14:ligatures w14:val="standardContextual"/>
        </w:rPr>
        <w:pPrChange w:id="3843" w:author="valesca venhof" w:date="2024-12-15T13:10:00Z" w16du:dateUtc="2024-12-15T12:10:00Z">
          <w:pPr>
            <w:spacing w:after="11" w:line="247" w:lineRule="auto"/>
            <w:ind w:left="1252" w:hanging="10"/>
          </w:pPr>
        </w:pPrChange>
      </w:pPr>
    </w:p>
    <w:p w14:paraId="1126F2FD" w14:textId="041C1772" w:rsidR="005E2DDD" w:rsidRPr="008644A7" w:rsidDel="00B912E8" w:rsidRDefault="005E2DDD">
      <w:pPr>
        <w:rPr>
          <w:del w:id="3844" w:author="valesca venhof" w:date="2024-12-15T13:10:00Z" w16du:dateUtc="2024-12-15T12:10:00Z"/>
          <w:rFonts w:ascii="Times New Roman" w:hAnsi="Times New Roman" w:cs="Times New Roman"/>
          <w:b/>
          <w:bCs/>
          <w:sz w:val="28"/>
          <w:szCs w:val="28"/>
        </w:rPr>
      </w:pPr>
      <w:del w:id="3845" w:author="valesca venhof" w:date="2024-12-15T13:10:00Z" w16du:dateUtc="2024-12-15T12:10:00Z">
        <w:r w:rsidRPr="008644A7" w:rsidDel="00B912E8">
          <w:rPr>
            <w:rFonts w:ascii="Times New Roman" w:hAnsi="Times New Roman" w:cs="Times New Roman"/>
            <w:b/>
            <w:bCs/>
            <w:sz w:val="28"/>
            <w:szCs w:val="28"/>
          </w:rPr>
          <w:delText xml:space="preserve">Supplementary file </w:delText>
        </w:r>
        <w:r w:rsidR="007D23B5" w:rsidDel="00B912E8">
          <w:rPr>
            <w:rFonts w:ascii="Times New Roman" w:hAnsi="Times New Roman" w:cs="Times New Roman"/>
            <w:b/>
            <w:bCs/>
            <w:sz w:val="28"/>
            <w:szCs w:val="28"/>
          </w:rPr>
          <w:delText>4</w:delText>
        </w:r>
      </w:del>
    </w:p>
    <w:p w14:paraId="1E4497CC" w14:textId="02D05B73" w:rsidR="005E2DDD" w:rsidRPr="008644A7" w:rsidDel="00B912E8" w:rsidRDefault="005E2DDD">
      <w:pPr>
        <w:rPr>
          <w:del w:id="3846" w:author="valesca venhof" w:date="2024-12-15T13:10:00Z" w16du:dateUtc="2024-12-15T12:10:00Z"/>
          <w:rFonts w:ascii="Times New Roman" w:hAnsi="Times New Roman" w:cs="Times New Roman"/>
          <w:b/>
          <w:bCs/>
          <w:sz w:val="28"/>
          <w:szCs w:val="28"/>
        </w:rPr>
      </w:pPr>
      <w:del w:id="3847" w:author="valesca venhof" w:date="2024-12-15T13:10:00Z" w16du:dateUtc="2024-12-15T12:10:00Z">
        <w:r w:rsidRPr="008644A7" w:rsidDel="00B912E8">
          <w:rPr>
            <w:rFonts w:ascii="Times New Roman" w:hAnsi="Times New Roman" w:cs="Times New Roman"/>
            <w:b/>
            <w:bCs/>
            <w:sz w:val="28"/>
            <w:szCs w:val="28"/>
          </w:rPr>
          <w:delText>Correlations</w:delText>
        </w:r>
      </w:del>
    </w:p>
    <w:p w14:paraId="357FB96C" w14:textId="0E50FE8E" w:rsidR="005E2DDD" w:rsidRPr="00BF5864" w:rsidDel="00B912E8" w:rsidRDefault="005E2DDD">
      <w:pPr>
        <w:rPr>
          <w:del w:id="3848" w:author="valesca venhof" w:date="2024-12-15T13:10:00Z" w16du:dateUtc="2024-12-15T12:10:00Z"/>
          <w:rFonts w:ascii="Times New Roman" w:hAnsi="Times New Roman" w:cs="Times New Roman"/>
          <w:b/>
          <w:bCs/>
        </w:rPr>
      </w:pPr>
    </w:p>
    <w:p w14:paraId="4DBCF814" w14:textId="544254C5" w:rsidR="005E2DDD" w:rsidRPr="00BF5864" w:rsidDel="00B912E8" w:rsidRDefault="005E2DDD">
      <w:pPr>
        <w:rPr>
          <w:del w:id="3849" w:author="valesca venhof" w:date="2024-12-15T13:10:00Z" w16du:dateUtc="2024-12-15T12:10:00Z"/>
          <w:rFonts w:ascii="Times New Roman" w:hAnsi="Times New Roman" w:cs="Times New Roman"/>
          <w:b/>
          <w:bCs/>
        </w:rPr>
      </w:pPr>
    </w:p>
    <w:p w14:paraId="42CD4F9B" w14:textId="005A4D0F" w:rsidR="005E2DDD" w:rsidRPr="00BF5864" w:rsidDel="00B912E8" w:rsidRDefault="005E2DDD">
      <w:pPr>
        <w:rPr>
          <w:del w:id="3850" w:author="valesca venhof" w:date="2024-12-15T13:10:00Z" w16du:dateUtc="2024-12-15T12:10:00Z"/>
          <w:rFonts w:ascii="Times New Roman" w:eastAsia="Times New Roman" w:hAnsi="Times New Roman" w:cs="Times New Roman"/>
          <w:color w:val="000000"/>
          <w:kern w:val="2"/>
          <w:sz w:val="18"/>
          <w:szCs w:val="24"/>
          <w:lang w:bidi="en-US"/>
          <w14:ligatures w14:val="standardContextual"/>
        </w:rPr>
        <w:pPrChange w:id="3851" w:author="valesca venhof" w:date="2024-12-15T13:10:00Z" w16du:dateUtc="2024-12-15T12:10:00Z">
          <w:pPr>
            <w:spacing w:after="279" w:line="237" w:lineRule="auto"/>
            <w:ind w:left="1257"/>
          </w:pPr>
        </w:pPrChange>
      </w:pPr>
      <w:del w:id="3852" w:author="valesca venhof" w:date="2024-12-15T13:10:00Z" w16du:dateUtc="2024-12-15T12:10:00Z">
        <w:r w:rsidRPr="00BF5864" w:rsidDel="00B912E8">
          <w:rPr>
            <w:rFonts w:ascii="Times New Roman" w:eastAsia="Times New Roman" w:hAnsi="Times New Roman" w:cs="Times New Roman"/>
            <w:b/>
            <w:color w:val="000000"/>
            <w:kern w:val="2"/>
            <w:sz w:val="18"/>
            <w:szCs w:val="24"/>
            <w:highlight w:val="yellow"/>
            <w:lang w:bidi="en-US"/>
            <w14:ligatures w14:val="standardContextual"/>
          </w:rPr>
          <w:delText xml:space="preserve">Table S1. </w:delText>
        </w:r>
        <w:r w:rsidRPr="00BF5864" w:rsidDel="00B912E8">
          <w:rPr>
            <w:rFonts w:ascii="Times New Roman" w:eastAsia="Times New Roman" w:hAnsi="Times New Roman" w:cs="Times New Roman"/>
            <w:color w:val="000000"/>
            <w:kern w:val="2"/>
            <w:sz w:val="18"/>
            <w:szCs w:val="24"/>
            <w:highlight w:val="yellow"/>
            <w:lang w:bidi="en-US"/>
            <w14:ligatures w14:val="standardContextual"/>
          </w:rPr>
          <w:delText>Spearman correlations and p-values</w:delText>
        </w:r>
      </w:del>
    </w:p>
    <w:p w14:paraId="5973C5CC" w14:textId="20A4F7E6" w:rsidR="005E2DDD" w:rsidRPr="00BF5864" w:rsidDel="00B912E8" w:rsidRDefault="005E2DDD">
      <w:pPr>
        <w:rPr>
          <w:del w:id="3853" w:author="valesca venhof" w:date="2024-12-15T13:10:00Z" w16du:dateUtc="2024-12-15T12:10:00Z"/>
          <w:rFonts w:ascii="Times New Roman" w:eastAsia="Calibri" w:hAnsi="Times New Roman" w:cs="Times New Roman"/>
          <w:color w:val="000000"/>
          <w:kern w:val="2"/>
          <w:szCs w:val="24"/>
          <w:lang w:bidi="en-US"/>
          <w14:ligatures w14:val="standardContextual"/>
        </w:rPr>
        <w:pPrChange w:id="3854" w:author="valesca venhof" w:date="2024-12-15T13:10:00Z" w16du:dateUtc="2024-12-15T12:10:00Z">
          <w:pPr>
            <w:spacing w:after="279" w:line="237" w:lineRule="auto"/>
            <w:ind w:left="1257"/>
          </w:pPr>
        </w:pPrChange>
      </w:pPr>
      <w:del w:id="3855" w:author="valesca venhof" w:date="2024-12-15T13:10:00Z" w16du:dateUtc="2024-12-15T12:10:00Z">
        <w:r w:rsidRPr="00BF5864" w:rsidDel="00B912E8">
          <w:rPr>
            <w:rFonts w:ascii="Times New Roman" w:eastAsia="Times New Roman" w:hAnsi="Times New Roman" w:cs="Times New Roman"/>
            <w:color w:val="000000"/>
            <w:kern w:val="2"/>
            <w:sz w:val="18"/>
            <w:szCs w:val="24"/>
            <w:lang w:bidi="en-US"/>
            <w14:ligatures w14:val="standardContextual"/>
          </w:rPr>
          <w:delText xml:space="preserve"> </w:delText>
        </w:r>
        <w:r w:rsidRPr="00BF5864" w:rsidDel="00B912E8">
          <w:rPr>
            <w:rFonts w:ascii="Times New Roman" w:eastAsia="Times New Roman" w:hAnsi="Times New Roman" w:cs="Times New Roman"/>
            <w:noProof/>
            <w:color w:val="000000"/>
            <w:kern w:val="2"/>
            <w:sz w:val="18"/>
            <w:szCs w:val="24"/>
            <w:lang w:bidi="en-US"/>
            <w14:ligatures w14:val="standardContextual"/>
          </w:rPr>
          <w:drawing>
            <wp:inline distT="0" distB="0" distL="0" distR="0" wp14:anchorId="1E2985AE" wp14:editId="39FA2BB1">
              <wp:extent cx="6553200" cy="5265420"/>
              <wp:effectExtent l="0" t="0" r="0" b="0"/>
              <wp:docPr id="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553200" cy="5265420"/>
                      </a:xfrm>
                      <a:prstGeom prst="rect">
                        <a:avLst/>
                      </a:prstGeom>
                      <a:noFill/>
                      <a:ln>
                        <a:noFill/>
                      </a:ln>
                    </pic:spPr>
                  </pic:pic>
                </a:graphicData>
              </a:graphic>
            </wp:inline>
          </w:drawing>
        </w:r>
      </w:del>
    </w:p>
    <w:p w14:paraId="497810CE" w14:textId="73C6F8D6" w:rsidR="005E2DDD" w:rsidRPr="00BF5864" w:rsidDel="00B912E8" w:rsidRDefault="005E2DDD">
      <w:pPr>
        <w:rPr>
          <w:del w:id="3856" w:author="valesca venhof" w:date="2024-12-15T13:10:00Z" w16du:dateUtc="2024-12-15T12:10:00Z"/>
          <w:rFonts w:ascii="Times New Roman" w:eastAsia="Calibri" w:hAnsi="Times New Roman" w:cs="Times New Roman"/>
          <w:color w:val="000000"/>
          <w:kern w:val="2"/>
          <w:szCs w:val="24"/>
          <w:lang w:bidi="en-US"/>
          <w14:ligatures w14:val="standardContextual"/>
        </w:rPr>
        <w:pPrChange w:id="3857" w:author="valesca venhof" w:date="2024-12-15T13:10:00Z" w16du:dateUtc="2024-12-15T12:10:00Z">
          <w:pPr>
            <w:spacing w:after="179" w:line="256" w:lineRule="auto"/>
            <w:ind w:right="1340"/>
          </w:pPr>
        </w:pPrChange>
      </w:pPr>
    </w:p>
    <w:p w14:paraId="6C1AE941" w14:textId="2CD7DD0E" w:rsidR="005E2DDD" w:rsidRPr="00BF5864" w:rsidRDefault="005E2DDD" w:rsidP="00B912E8">
      <w:pPr>
        <w:rPr>
          <w:rFonts w:ascii="Times New Roman" w:hAnsi="Times New Roman" w:cs="Times New Roman"/>
          <w:lang w:val="nl-NL"/>
        </w:rPr>
      </w:pPr>
    </w:p>
    <w:sectPr w:rsidR="005E2DDD" w:rsidRPr="00BF586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3F4B2C" w14:textId="77777777" w:rsidR="003603E9" w:rsidRDefault="003603E9">
      <w:pPr>
        <w:spacing w:line="240" w:lineRule="auto"/>
      </w:pPr>
      <w:r>
        <w:separator/>
      </w:r>
    </w:p>
  </w:endnote>
  <w:endnote w:type="continuationSeparator" w:id="0">
    <w:p w14:paraId="1C645F3C" w14:textId="77777777" w:rsidR="003603E9" w:rsidRDefault="003603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3CE8A" w14:textId="21DC0382" w:rsidR="005611E8" w:rsidRDefault="004A3D34" w:rsidP="005D561C">
    <w:pPr>
      <w:pStyle w:val="Voettekst"/>
      <w:framePr w:wrap="none" w:vAnchor="text" w:hAnchor="margin" w:xAlign="right" w:y="1"/>
      <w:rPr>
        <w:rStyle w:val="Paginanummer"/>
      </w:rPr>
    </w:pPr>
    <w:r>
      <w:t xml:space="preserve">Page </w:t>
    </w:r>
    <w:r>
      <w:rPr>
        <w:rStyle w:val="Paginanummer"/>
      </w:rPr>
      <w:fldChar w:fldCharType="begin"/>
    </w:r>
    <w:r>
      <w:rPr>
        <w:rStyle w:val="Paginanummer"/>
      </w:rPr>
      <w:instrText xml:space="preserve">PAGE \* MERGEFORMAT </w:instrText>
    </w:r>
    <w:r>
      <w:rPr>
        <w:rStyle w:val="Paginanummer"/>
      </w:rPr>
      <w:fldChar w:fldCharType="end"/>
    </w:r>
    <w:r>
      <w:t xml:space="preserve">of </w:t>
    </w:r>
    <w:r>
      <w:rPr>
        <w:rStyle w:val="Paginanummer"/>
      </w:rPr>
      <w:fldChar w:fldCharType="begin"/>
    </w:r>
    <w:r>
      <w:rPr>
        <w:rStyle w:val="Paginanummer"/>
      </w:rPr>
      <w:instrText xml:space="preserve">NUMPAGES \* MERGEFORMAT </w:instrText>
    </w:r>
    <w:r>
      <w:rPr>
        <w:rStyle w:val="Paginanummer"/>
      </w:rPr>
      <w:fldChar w:fldCharType="separate"/>
    </w:r>
    <w:r w:rsidR="008926C5">
      <w:rPr>
        <w:rStyle w:val="Paginanummer"/>
        <w:noProof/>
      </w:rPr>
      <w:t>39</w:t>
    </w:r>
    <w:r>
      <w:rPr>
        <w:rStyle w:val="Paginanummer"/>
      </w:rPr>
      <w:fldChar w:fldCharType="end"/>
    </w:r>
  </w:p>
  <w:p w14:paraId="13777AD3" w14:textId="77777777" w:rsidR="005611E8" w:rsidRDefault="005611E8" w:rsidP="00EB001B">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9A6A49" w14:textId="77777777" w:rsidR="005611E8" w:rsidRDefault="004A3D34" w:rsidP="005D561C">
    <w:pPr>
      <w:pStyle w:val="Voettekst"/>
      <w:framePr w:wrap="none" w:vAnchor="text" w:hAnchor="margin" w:xAlign="right" w:y="1"/>
      <w:rPr>
        <w:rStyle w:val="Paginanummer"/>
      </w:rPr>
    </w:pPr>
    <w:r>
      <w:t xml:space="preserve">Page </w:t>
    </w:r>
    <w:r>
      <w:rPr>
        <w:rStyle w:val="Paginanummer"/>
      </w:rPr>
      <w:fldChar w:fldCharType="begin"/>
    </w:r>
    <w:r>
      <w:rPr>
        <w:rStyle w:val="Paginanummer"/>
      </w:rPr>
      <w:instrText xml:space="preserve">PAGE \* MERGEFORMAT </w:instrText>
    </w:r>
    <w:r>
      <w:rPr>
        <w:rStyle w:val="Paginanummer"/>
      </w:rPr>
      <w:fldChar w:fldCharType="separate"/>
    </w:r>
    <w:r>
      <w:rPr>
        <w:rStyle w:val="Paginanummer"/>
        <w:noProof/>
      </w:rPr>
      <w:t>1</w:t>
    </w:r>
    <w:r>
      <w:rPr>
        <w:rStyle w:val="Paginanummer"/>
      </w:rPr>
      <w:fldChar w:fldCharType="end"/>
    </w:r>
    <w:r>
      <w:t xml:space="preserve"> of </w:t>
    </w:r>
    <w:r>
      <w:rPr>
        <w:rStyle w:val="Paginanummer"/>
      </w:rPr>
      <w:fldChar w:fldCharType="begin"/>
    </w:r>
    <w:r>
      <w:rPr>
        <w:rStyle w:val="Paginanummer"/>
      </w:rPr>
      <w:instrText xml:space="preserve">NUMPAGES \* MERGEFORMAT </w:instrText>
    </w:r>
    <w:r>
      <w:rPr>
        <w:rStyle w:val="Paginanummer"/>
      </w:rPr>
      <w:fldChar w:fldCharType="separate"/>
    </w:r>
    <w:r>
      <w:rPr>
        <w:rStyle w:val="Paginanummer"/>
        <w:noProof/>
      </w:rPr>
      <w:t>20</w:t>
    </w:r>
    <w:r>
      <w:rPr>
        <w:rStyle w:val="Paginanummer"/>
      </w:rPr>
      <w:fldChar w:fldCharType="end"/>
    </w:r>
  </w:p>
  <w:p w14:paraId="0EEC3788" w14:textId="77777777" w:rsidR="005611E8" w:rsidRDefault="005611E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2C4299" w14:textId="77777777" w:rsidR="003603E9" w:rsidRDefault="003603E9">
      <w:pPr>
        <w:spacing w:line="240" w:lineRule="auto"/>
      </w:pPr>
      <w:r>
        <w:separator/>
      </w:r>
    </w:p>
  </w:footnote>
  <w:footnote w:type="continuationSeparator" w:id="0">
    <w:p w14:paraId="24EF9720" w14:textId="77777777" w:rsidR="003603E9" w:rsidRDefault="003603E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38A377" w14:textId="77777777" w:rsidR="00770A6D" w:rsidRDefault="004A3D34">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3.3pt;height:9.25pt" o:bullet="t">
        <v:imagedata r:id="rId1" o:title="bullet1"/>
      </v:shape>
    </w:pict>
  </w:numPicBullet>
  <w:abstractNum w:abstractNumId="0" w15:restartNumberingAfterBreak="0">
    <w:nsid w:val="0CEA0BF6"/>
    <w:multiLevelType w:val="multilevel"/>
    <w:tmpl w:val="0409001D"/>
    <w:numStyleLink w:val="Singlepunch"/>
  </w:abstractNum>
  <w:abstractNum w:abstractNumId="1" w15:restartNumberingAfterBreak="0">
    <w:nsid w:val="135971B8"/>
    <w:multiLevelType w:val="hybridMultilevel"/>
    <w:tmpl w:val="BAE6962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D0A04DA"/>
    <w:multiLevelType w:val="multilevel"/>
    <w:tmpl w:val="9A36B3EE"/>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
      <w:lvlPicBulletId w:val="0"/>
      <w:lvlJc w:val="left"/>
      <w:pPr>
        <w:tabs>
          <w:tab w:val="num" w:pos="1080"/>
        </w:tabs>
        <w:ind w:left="1080" w:hanging="360"/>
      </w:pPr>
      <w:rPr>
        <w:rFonts w:ascii="Wingdings" w:hAnsi="Wingdings" w:hint="default"/>
      </w:rPr>
    </w:lvl>
    <w:lvl w:ilvl="2">
      <w:start w:val="1"/>
      <w:numFmt w:val="bullet"/>
      <w:lvlText w:val=""/>
      <w:lvlPicBulletId w:val="0"/>
      <w:lvlJc w:val="left"/>
      <w:pPr>
        <w:tabs>
          <w:tab w:val="num" w:pos="1440"/>
        </w:tabs>
        <w:ind w:left="1440" w:hanging="360"/>
      </w:pPr>
      <w:rPr>
        <w:rFonts w:ascii="Wingdings" w:hAnsi="Wingdings" w:hint="default"/>
      </w:rPr>
    </w:lvl>
    <w:lvl w:ilvl="3">
      <w:start w:val="1"/>
      <w:numFmt w:val="bullet"/>
      <w:lvlText w:val=""/>
      <w:lvlJc w:val="left"/>
      <w:pPr>
        <w:tabs>
          <w:tab w:val="num" w:pos="1800"/>
        </w:tabs>
        <w:ind w:left="1800" w:hanging="360"/>
      </w:pPr>
      <w:rPr>
        <w:rFonts w:ascii="Symbol" w:hAnsi="Symbol" w:hint="default"/>
      </w:rPr>
    </w:lvl>
    <w:lvl w:ilvl="4">
      <w:start w:val="1"/>
      <w:numFmt w:val="bullet"/>
      <w:lvlText w:val=""/>
      <w:lvlJc w:val="left"/>
      <w:pPr>
        <w:tabs>
          <w:tab w:val="num" w:pos="2160"/>
        </w:tabs>
        <w:ind w:left="2160" w:hanging="360"/>
      </w:pPr>
      <w:rPr>
        <w:rFonts w:ascii="Symbol" w:hAnsi="Symbol" w:hint="default"/>
      </w:rPr>
    </w:lvl>
    <w:lvl w:ilvl="5">
      <w:start w:val="1"/>
      <w:numFmt w:val="bullet"/>
      <w:lvlText w:val=""/>
      <w:lvlJc w:val="left"/>
      <w:pPr>
        <w:tabs>
          <w:tab w:val="num" w:pos="2520"/>
        </w:tabs>
        <w:ind w:left="2520" w:hanging="360"/>
      </w:pPr>
      <w:rPr>
        <w:rFonts w:ascii="Wingdings" w:hAnsi="Wingdings" w:hint="default"/>
      </w:rPr>
    </w:lvl>
    <w:lvl w:ilvl="6">
      <w:start w:val="1"/>
      <w:numFmt w:val="bullet"/>
      <w:lvlText w:val=""/>
      <w:lvlJc w:val="left"/>
      <w:pPr>
        <w:tabs>
          <w:tab w:val="num" w:pos="2880"/>
        </w:tabs>
        <w:ind w:left="2880" w:hanging="360"/>
      </w:pPr>
      <w:rPr>
        <w:rFonts w:ascii="Wingdings" w:hAnsi="Wingdings" w:hint="default"/>
      </w:rPr>
    </w:lvl>
    <w:lvl w:ilvl="7">
      <w:start w:val="1"/>
      <w:numFmt w:val="bullet"/>
      <w:lvlText w:val=""/>
      <w:lvlJc w:val="left"/>
      <w:pPr>
        <w:tabs>
          <w:tab w:val="num" w:pos="3240"/>
        </w:tabs>
        <w:ind w:left="3240" w:hanging="360"/>
      </w:pPr>
      <w:rPr>
        <w:rFonts w:ascii="Symbol" w:hAnsi="Symbol" w:hint="default"/>
      </w:rPr>
    </w:lvl>
    <w:lvl w:ilvl="8">
      <w:start w:val="1"/>
      <w:numFmt w:val="bullet"/>
      <w:lvlText w:val=""/>
      <w:lvlJc w:val="left"/>
      <w:pPr>
        <w:tabs>
          <w:tab w:val="num" w:pos="3600"/>
        </w:tabs>
        <w:ind w:left="3600" w:hanging="360"/>
      </w:pPr>
      <w:rPr>
        <w:rFonts w:ascii="Symbol" w:hAnsi="Symbol" w:hint="default"/>
      </w:rPr>
    </w:lvl>
  </w:abstractNum>
  <w:abstractNum w:abstractNumId="5" w15:restartNumberingAfterBreak="0">
    <w:nsid w:val="3A7F61BF"/>
    <w:multiLevelType w:val="hybridMultilevel"/>
    <w:tmpl w:val="5DC6DFEC"/>
    <w:lvl w:ilvl="0" w:tplc="0D526F4A">
      <w:start w:val="1"/>
      <w:numFmt w:val="bullet"/>
      <w:lvlText w:val="•"/>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52E23E4">
      <w:start w:val="1"/>
      <w:numFmt w:val="bullet"/>
      <w:lvlText w:val="o"/>
      <w:lvlJc w:val="left"/>
      <w:pPr>
        <w:ind w:left="14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4A7CD5E4">
      <w:start w:val="1"/>
      <w:numFmt w:val="bullet"/>
      <w:lvlText w:val="▪"/>
      <w:lvlJc w:val="left"/>
      <w:pPr>
        <w:ind w:left="21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7D41F1E">
      <w:start w:val="1"/>
      <w:numFmt w:val="bullet"/>
      <w:lvlText w:val="•"/>
      <w:lvlJc w:val="left"/>
      <w:pPr>
        <w:ind w:left="28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0745804">
      <w:start w:val="1"/>
      <w:numFmt w:val="bullet"/>
      <w:lvlText w:val="o"/>
      <w:lvlJc w:val="left"/>
      <w:pPr>
        <w:ind w:left="36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33A7B74">
      <w:start w:val="1"/>
      <w:numFmt w:val="bullet"/>
      <w:lvlText w:val="▪"/>
      <w:lvlJc w:val="left"/>
      <w:pPr>
        <w:ind w:left="43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2307CBA">
      <w:start w:val="1"/>
      <w:numFmt w:val="bullet"/>
      <w:lvlText w:val="•"/>
      <w:lvlJc w:val="left"/>
      <w:pPr>
        <w:ind w:left="50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F404FA6">
      <w:start w:val="1"/>
      <w:numFmt w:val="bullet"/>
      <w:lvlText w:val="o"/>
      <w:lvlJc w:val="left"/>
      <w:pPr>
        <w:ind w:left="57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EF8A38D0">
      <w:start w:val="1"/>
      <w:numFmt w:val="bullet"/>
      <w:lvlText w:val="▪"/>
      <w:lvlJc w:val="left"/>
      <w:pPr>
        <w:ind w:left="64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3EAC0DA1"/>
    <w:multiLevelType w:val="hybridMultilevel"/>
    <w:tmpl w:val="2B48AFEC"/>
    <w:lvl w:ilvl="0" w:tplc="34C8292C">
      <w:start w:val="1"/>
      <w:numFmt w:val="bullet"/>
      <w:lvlText w:val="-"/>
      <w:lvlJc w:val="left"/>
      <w:pPr>
        <w:ind w:left="1800" w:hanging="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4130003">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rPr>
        <w:rFonts w:asciiTheme="minorHAnsi" w:eastAsiaTheme="minorEastAsia" w:hAnsiTheme="minorHAnsi" w:cstheme="minorBidi"/>
      </w:r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6E0B719C"/>
    <w:multiLevelType w:val="hybridMultilevel"/>
    <w:tmpl w:val="984C24C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F621478"/>
    <w:multiLevelType w:val="hybridMultilevel"/>
    <w:tmpl w:val="CF9EA0F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2457124">
    <w:abstractNumId w:val="3"/>
  </w:num>
  <w:num w:numId="2" w16cid:durableId="1209797446">
    <w:abstractNumId w:val="2"/>
  </w:num>
  <w:num w:numId="3" w16cid:durableId="545066084">
    <w:abstractNumId w:val="7"/>
  </w:num>
  <w:num w:numId="4" w16cid:durableId="612443820">
    <w:abstractNumId w:val="0"/>
  </w:num>
  <w:num w:numId="5" w16cid:durableId="1914075123">
    <w:abstractNumId w:val="8"/>
  </w:num>
  <w:num w:numId="6" w16cid:durableId="589702296">
    <w:abstractNumId w:val="4"/>
  </w:num>
  <w:num w:numId="7" w16cid:durableId="1119296777">
    <w:abstractNumId w:val="9"/>
  </w:num>
  <w:num w:numId="8" w16cid:durableId="1703551491">
    <w:abstractNumId w:val="5"/>
  </w:num>
  <w:num w:numId="9" w16cid:durableId="1961253305">
    <w:abstractNumId w:val="6"/>
  </w:num>
  <w:num w:numId="10" w16cid:durableId="145293561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alesca venhof">
    <w15:presenceInfo w15:providerId="Windows Live" w15:userId="83ad67e103ee0d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embedSystemFonts/>
  <w:trackRevisions/>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649F9"/>
    <w:rsid w:val="00067987"/>
    <w:rsid w:val="00086BEA"/>
    <w:rsid w:val="000F1702"/>
    <w:rsid w:val="000F7F88"/>
    <w:rsid w:val="001026B0"/>
    <w:rsid w:val="00124998"/>
    <w:rsid w:val="00127091"/>
    <w:rsid w:val="00132F5B"/>
    <w:rsid w:val="001505C2"/>
    <w:rsid w:val="00151493"/>
    <w:rsid w:val="001520A6"/>
    <w:rsid w:val="0015348D"/>
    <w:rsid w:val="0015539B"/>
    <w:rsid w:val="001556A8"/>
    <w:rsid w:val="00176B3E"/>
    <w:rsid w:val="001B1DF9"/>
    <w:rsid w:val="001F2C63"/>
    <w:rsid w:val="00202BCA"/>
    <w:rsid w:val="00212DBA"/>
    <w:rsid w:val="0022216C"/>
    <w:rsid w:val="00260DFF"/>
    <w:rsid w:val="00284649"/>
    <w:rsid w:val="002B2B4D"/>
    <w:rsid w:val="002C09AB"/>
    <w:rsid w:val="00330A21"/>
    <w:rsid w:val="003603E9"/>
    <w:rsid w:val="00452795"/>
    <w:rsid w:val="00462259"/>
    <w:rsid w:val="00490C8C"/>
    <w:rsid w:val="004A3D34"/>
    <w:rsid w:val="004A5A5E"/>
    <w:rsid w:val="004B4907"/>
    <w:rsid w:val="004C0C4C"/>
    <w:rsid w:val="004F04BD"/>
    <w:rsid w:val="00507773"/>
    <w:rsid w:val="0052307A"/>
    <w:rsid w:val="00533B53"/>
    <w:rsid w:val="0054617E"/>
    <w:rsid w:val="00547DF3"/>
    <w:rsid w:val="005611E8"/>
    <w:rsid w:val="00572116"/>
    <w:rsid w:val="005C1D41"/>
    <w:rsid w:val="005C6136"/>
    <w:rsid w:val="005C7DDA"/>
    <w:rsid w:val="005E2DDD"/>
    <w:rsid w:val="00610516"/>
    <w:rsid w:val="00615935"/>
    <w:rsid w:val="00632DBD"/>
    <w:rsid w:val="00671EFB"/>
    <w:rsid w:val="006B586F"/>
    <w:rsid w:val="006C6BC5"/>
    <w:rsid w:val="00750DE0"/>
    <w:rsid w:val="00770A6D"/>
    <w:rsid w:val="00794E77"/>
    <w:rsid w:val="007B3F61"/>
    <w:rsid w:val="007B53B7"/>
    <w:rsid w:val="007D23B5"/>
    <w:rsid w:val="007F5B7E"/>
    <w:rsid w:val="00833DFE"/>
    <w:rsid w:val="00860149"/>
    <w:rsid w:val="008644A7"/>
    <w:rsid w:val="0087017A"/>
    <w:rsid w:val="00874E0F"/>
    <w:rsid w:val="008926C5"/>
    <w:rsid w:val="00897C18"/>
    <w:rsid w:val="008B3161"/>
    <w:rsid w:val="009054DE"/>
    <w:rsid w:val="00905F5D"/>
    <w:rsid w:val="00916928"/>
    <w:rsid w:val="0092306D"/>
    <w:rsid w:val="00925BAB"/>
    <w:rsid w:val="00946D15"/>
    <w:rsid w:val="0095071E"/>
    <w:rsid w:val="00951A04"/>
    <w:rsid w:val="0095211D"/>
    <w:rsid w:val="00957674"/>
    <w:rsid w:val="009803B6"/>
    <w:rsid w:val="0098145F"/>
    <w:rsid w:val="0098726D"/>
    <w:rsid w:val="00991B34"/>
    <w:rsid w:val="009A542D"/>
    <w:rsid w:val="009D005B"/>
    <w:rsid w:val="009E5C08"/>
    <w:rsid w:val="009F35CE"/>
    <w:rsid w:val="00A01BC4"/>
    <w:rsid w:val="00A22AB8"/>
    <w:rsid w:val="00A36E5C"/>
    <w:rsid w:val="00AA1442"/>
    <w:rsid w:val="00AC1B35"/>
    <w:rsid w:val="00B13FC2"/>
    <w:rsid w:val="00B510B1"/>
    <w:rsid w:val="00B62734"/>
    <w:rsid w:val="00B70267"/>
    <w:rsid w:val="00B74B74"/>
    <w:rsid w:val="00B74B9F"/>
    <w:rsid w:val="00B90055"/>
    <w:rsid w:val="00B912E8"/>
    <w:rsid w:val="00BE75F3"/>
    <w:rsid w:val="00BF5864"/>
    <w:rsid w:val="00C1031D"/>
    <w:rsid w:val="00C35C37"/>
    <w:rsid w:val="00C53A7C"/>
    <w:rsid w:val="00C81B12"/>
    <w:rsid w:val="00C8202E"/>
    <w:rsid w:val="00C85E65"/>
    <w:rsid w:val="00CA0BEE"/>
    <w:rsid w:val="00CB68CA"/>
    <w:rsid w:val="00CE7EFD"/>
    <w:rsid w:val="00D21E3A"/>
    <w:rsid w:val="00D55316"/>
    <w:rsid w:val="00D81B3B"/>
    <w:rsid w:val="00DC4258"/>
    <w:rsid w:val="00DE4511"/>
    <w:rsid w:val="00DE6D6D"/>
    <w:rsid w:val="00E22CA9"/>
    <w:rsid w:val="00E621CE"/>
    <w:rsid w:val="00E85D57"/>
    <w:rsid w:val="00E872D6"/>
    <w:rsid w:val="00E95D0A"/>
    <w:rsid w:val="00EA2C4F"/>
    <w:rsid w:val="00EC5800"/>
    <w:rsid w:val="00ED325B"/>
    <w:rsid w:val="00ED7A8E"/>
    <w:rsid w:val="00F22B15"/>
    <w:rsid w:val="00F652CC"/>
    <w:rsid w:val="00F7375F"/>
    <w:rsid w:val="00F76362"/>
    <w:rsid w:val="00FA142F"/>
    <w:rsid w:val="00FA6AEC"/>
    <w:rsid w:val="00FC04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DC93B"/>
  <w15:docId w15:val="{D196C511-7876-497E-B086-508AE0CD5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8255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Standaard"/>
    <w:qFormat/>
    <w:pPr>
      <w:pBdr>
        <w:top w:val="single" w:sz="160" w:space="0" w:color="499FD1"/>
      </w:pBdr>
      <w:spacing w:before="80" w:line="240" w:lineRule="auto"/>
    </w:pPr>
  </w:style>
  <w:style w:type="paragraph" w:customStyle="1" w:styleId="QSummary">
    <w:name w:val="QSummary"/>
    <w:basedOn w:val="Standaard"/>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Standaard"/>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nl-NL" w:eastAsia="nl-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ard"/>
    <w:rsid w:val="00B826E1"/>
    <w:pPr>
      <w:spacing w:line="240" w:lineRule="auto"/>
    </w:pPr>
    <w:rPr>
      <w:color w:val="FFFFFF" w:themeColor="background1"/>
    </w:rPr>
  </w:style>
  <w:style w:type="paragraph" w:customStyle="1" w:styleId="WhiteCompositeLabel">
    <w:name w:val="WhiteCompositeLabel"/>
    <w:next w:val="Standaard"/>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Standaard"/>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jstalinea">
    <w:name w:val="List Paragraph"/>
    <w:basedOn w:val="Standaard"/>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Standaard"/>
    <w:qFormat/>
    <w:rsid w:val="00942B52"/>
    <w:pPr>
      <w:shd w:val="clear" w:color="auto" w:fill="6898BB"/>
      <w:spacing w:before="120" w:after="120" w:line="240" w:lineRule="auto"/>
    </w:pPr>
    <w:rPr>
      <w:i/>
      <w:color w:val="FFFFFF"/>
      <w:sz w:val="20"/>
    </w:rPr>
  </w:style>
  <w:style w:type="paragraph" w:customStyle="1" w:styleId="QSkipLogic">
    <w:name w:val="QSkipLogic"/>
    <w:basedOn w:val="Standaard"/>
    <w:qFormat/>
    <w:rsid w:val="00942B52"/>
    <w:pPr>
      <w:shd w:val="clear" w:color="auto" w:fill="8D8D8D"/>
      <w:spacing w:before="120" w:after="120" w:line="240" w:lineRule="auto"/>
    </w:pPr>
    <w:rPr>
      <w:i/>
      <w:color w:val="FFFFFF"/>
      <w:sz w:val="20"/>
    </w:rPr>
  </w:style>
  <w:style w:type="paragraph" w:customStyle="1" w:styleId="SingleLineText">
    <w:name w:val="SingleLineText"/>
    <w:next w:val="Standaard"/>
    <w:rsid w:val="00B826E1"/>
    <w:pPr>
      <w:spacing w:line="240" w:lineRule="auto"/>
    </w:pPr>
  </w:style>
  <w:style w:type="paragraph" w:customStyle="1" w:styleId="QDynamicChoices">
    <w:name w:val="QDynamicChoices"/>
    <w:basedOn w:val="Standaard"/>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Standaard"/>
    <w:qFormat/>
    <w:rsid w:val="00942B52"/>
    <w:pPr>
      <w:shd w:val="clear" w:color="auto" w:fill="3EA18E"/>
      <w:spacing w:before="120" w:after="120" w:line="240" w:lineRule="auto"/>
    </w:pPr>
    <w:rPr>
      <w:i/>
      <w:color w:val="FFFFFF"/>
      <w:sz w:val="20"/>
    </w:rPr>
  </w:style>
  <w:style w:type="paragraph" w:customStyle="1" w:styleId="H1">
    <w:name w:val="H1"/>
    <w:next w:val="Standaard"/>
    <w:pPr>
      <w:spacing w:after="240" w:line="240" w:lineRule="auto"/>
    </w:pPr>
    <w:rPr>
      <w:b/>
      <w:color w:val="000000"/>
      <w:sz w:val="64"/>
      <w:szCs w:val="64"/>
    </w:rPr>
  </w:style>
  <w:style w:type="paragraph" w:customStyle="1" w:styleId="H2">
    <w:name w:val="H2"/>
    <w:next w:val="Standaard"/>
    <w:pPr>
      <w:spacing w:after="240" w:line="240" w:lineRule="auto"/>
    </w:pPr>
    <w:rPr>
      <w:b/>
      <w:color w:val="000000"/>
      <w:sz w:val="48"/>
      <w:szCs w:val="48"/>
    </w:rPr>
  </w:style>
  <w:style w:type="paragraph" w:customStyle="1" w:styleId="H3">
    <w:name w:val="H3"/>
    <w:next w:val="Standaard"/>
    <w:pPr>
      <w:spacing w:after="120" w:line="240" w:lineRule="auto"/>
    </w:pPr>
    <w:rPr>
      <w:b/>
      <w:color w:val="000000"/>
      <w:sz w:val="36"/>
      <w:szCs w:val="36"/>
    </w:rPr>
  </w:style>
  <w:style w:type="paragraph" w:customStyle="1" w:styleId="BlockStartLabel">
    <w:name w:val="BlockStartLabel"/>
    <w:basedOn w:val="Standaard"/>
    <w:qFormat/>
    <w:pPr>
      <w:spacing w:before="120" w:after="120" w:line="240" w:lineRule="auto"/>
    </w:pPr>
    <w:rPr>
      <w:b/>
      <w:color w:val="CCCCCC"/>
    </w:rPr>
  </w:style>
  <w:style w:type="paragraph" w:customStyle="1" w:styleId="BlockEndLabel">
    <w:name w:val="BlockEndLabel"/>
    <w:basedOn w:val="Standaard"/>
    <w:qFormat/>
    <w:pPr>
      <w:spacing w:before="120" w:line="240" w:lineRule="auto"/>
    </w:pPr>
    <w:rPr>
      <w:b/>
      <w:color w:val="CCCCCC"/>
    </w:rPr>
  </w:style>
  <w:style w:type="paragraph" w:customStyle="1" w:styleId="BlockSeparator">
    <w:name w:val="BlockSeparator"/>
    <w:basedOn w:val="Standaard"/>
    <w:qFormat/>
    <w:pPr>
      <w:pBdr>
        <w:bottom w:val="single" w:sz="8" w:space="0" w:color="CCCCCC"/>
      </w:pBdr>
      <w:spacing w:line="120" w:lineRule="auto"/>
      <w:jc w:val="center"/>
    </w:pPr>
    <w:rPr>
      <w:b/>
      <w:color w:val="CCCCCC"/>
    </w:rPr>
  </w:style>
  <w:style w:type="paragraph" w:customStyle="1" w:styleId="QuestionSeparator">
    <w:name w:val="QuestionSeparator"/>
    <w:basedOn w:val="Standaard"/>
    <w:qFormat/>
    <w:pPr>
      <w:pBdr>
        <w:top w:val="dashed" w:sz="8" w:space="0" w:color="CCCCCC"/>
      </w:pBdr>
      <w:spacing w:before="120" w:after="120" w:line="120" w:lineRule="auto"/>
    </w:pPr>
  </w:style>
  <w:style w:type="paragraph" w:customStyle="1" w:styleId="Dropdown">
    <w:name w:val="Dropdown"/>
    <w:basedOn w:val="Standaard"/>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Standaard"/>
    <w:qFormat/>
    <w:pPr>
      <w:spacing w:before="240" w:line="240" w:lineRule="auto"/>
    </w:pPr>
  </w:style>
  <w:style w:type="paragraph" w:styleId="Voettekst">
    <w:name w:val="footer"/>
    <w:basedOn w:val="Standaard"/>
    <w:link w:val="VoettekstChar"/>
    <w:uiPriority w:val="99"/>
    <w:unhideWhenUsed/>
    <w:rsid w:val="00DD4654"/>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DD4654"/>
  </w:style>
  <w:style w:type="character" w:styleId="Paginanummer">
    <w:name w:val="page number"/>
    <w:basedOn w:val="Standaardalinea-lettertype"/>
    <w:uiPriority w:val="99"/>
    <w:semiHidden/>
    <w:unhideWhenUsed/>
    <w:rsid w:val="00DD4654"/>
  </w:style>
  <w:style w:type="paragraph" w:styleId="Koptekst">
    <w:name w:val="header"/>
    <w:basedOn w:val="Standaard"/>
    <w:link w:val="KoptekstChar"/>
    <w:uiPriority w:val="99"/>
    <w:unhideWhenUsed/>
    <w:rsid w:val="001E1135"/>
    <w:pPr>
      <w:tabs>
        <w:tab w:val="center" w:pos="4680"/>
        <w:tab w:val="right" w:pos="9360"/>
      </w:tabs>
    </w:pPr>
  </w:style>
  <w:style w:type="character" w:customStyle="1" w:styleId="KoptekstChar">
    <w:name w:val="Koptekst Char"/>
    <w:basedOn w:val="Standaardalinea-lettertype"/>
    <w:link w:val="Koptekst"/>
    <w:uiPriority w:val="99"/>
    <w:rsid w:val="001E1135"/>
  </w:style>
  <w:style w:type="paragraph" w:customStyle="1" w:styleId="SFGreen">
    <w:name w:val="SFGreen"/>
    <w:basedOn w:val="Standaard"/>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Standaard"/>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Standaard"/>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Standaard"/>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Standaard"/>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Standaard"/>
    <w:qFormat/>
    <w:rPr>
      <w:color w:val="FF0000"/>
    </w:rPr>
  </w:style>
  <w:style w:type="paragraph" w:styleId="Revisie">
    <w:name w:val="Revision"/>
    <w:hidden/>
    <w:uiPriority w:val="99"/>
    <w:semiHidden/>
    <w:rsid w:val="007B3F61"/>
    <w:pPr>
      <w:spacing w:line="240" w:lineRule="auto"/>
    </w:pPr>
  </w:style>
  <w:style w:type="character" w:styleId="Verwijzingopmerking">
    <w:name w:val="annotation reference"/>
    <w:basedOn w:val="Standaardalinea-lettertype"/>
    <w:uiPriority w:val="99"/>
    <w:semiHidden/>
    <w:unhideWhenUsed/>
    <w:rsid w:val="007B3F61"/>
    <w:rPr>
      <w:sz w:val="16"/>
      <w:szCs w:val="16"/>
    </w:rPr>
  </w:style>
  <w:style w:type="paragraph" w:styleId="Tekstopmerking">
    <w:name w:val="annotation text"/>
    <w:basedOn w:val="Standaard"/>
    <w:link w:val="TekstopmerkingChar"/>
    <w:uiPriority w:val="99"/>
    <w:unhideWhenUsed/>
    <w:rsid w:val="007B3F61"/>
    <w:pPr>
      <w:spacing w:line="240" w:lineRule="auto"/>
    </w:pPr>
    <w:rPr>
      <w:sz w:val="20"/>
      <w:szCs w:val="20"/>
    </w:rPr>
  </w:style>
  <w:style w:type="character" w:customStyle="1" w:styleId="TekstopmerkingChar">
    <w:name w:val="Tekst opmerking Char"/>
    <w:basedOn w:val="Standaardalinea-lettertype"/>
    <w:link w:val="Tekstopmerking"/>
    <w:uiPriority w:val="99"/>
    <w:rsid w:val="007B3F61"/>
    <w:rPr>
      <w:sz w:val="20"/>
      <w:szCs w:val="20"/>
    </w:rPr>
  </w:style>
  <w:style w:type="paragraph" w:styleId="Onderwerpvanopmerking">
    <w:name w:val="annotation subject"/>
    <w:basedOn w:val="Tekstopmerking"/>
    <w:next w:val="Tekstopmerking"/>
    <w:link w:val="OnderwerpvanopmerkingChar"/>
    <w:uiPriority w:val="99"/>
    <w:semiHidden/>
    <w:unhideWhenUsed/>
    <w:rsid w:val="007B3F61"/>
    <w:rPr>
      <w:b/>
      <w:bCs/>
    </w:rPr>
  </w:style>
  <w:style w:type="character" w:customStyle="1" w:styleId="OnderwerpvanopmerkingChar">
    <w:name w:val="Onderwerp van opmerking Char"/>
    <w:basedOn w:val="TekstopmerkingChar"/>
    <w:link w:val="Onderwerpvanopmerking"/>
    <w:uiPriority w:val="99"/>
    <w:semiHidden/>
    <w:rsid w:val="007B3F61"/>
    <w:rPr>
      <w:b/>
      <w:bCs/>
      <w:sz w:val="20"/>
      <w:szCs w:val="20"/>
    </w:rPr>
  </w:style>
  <w:style w:type="paragraph" w:customStyle="1" w:styleId="MDPI41tablecaption">
    <w:name w:val="MDPI_4.1_table_caption"/>
    <w:qFormat/>
    <w:rsid w:val="00957674"/>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957674"/>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table" w:customStyle="1" w:styleId="Onopgemaaktetabel21">
    <w:name w:val="Onopgemaakte tabel 21"/>
    <w:basedOn w:val="Standaardtabel"/>
    <w:next w:val="Onopgemaaktetabel2"/>
    <w:uiPriority w:val="42"/>
    <w:rsid w:val="008644A7"/>
    <w:pPr>
      <w:spacing w:line="240" w:lineRule="auto"/>
    </w:pPr>
    <w:rPr>
      <w:rFonts w:ascii="Calibri" w:eastAsia="SimSun" w:hAnsi="Calibri" w:cs="Times New Roman"/>
      <w:sz w:val="20"/>
      <w:szCs w:val="20"/>
      <w:lang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nopgemaaktetabel2">
    <w:name w:val="Plain Table 2"/>
    <w:basedOn w:val="Standaardtabel"/>
    <w:uiPriority w:val="42"/>
    <w:rsid w:val="008644A7"/>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31text">
    <w:name w:val="MDPI_3.1_text"/>
    <w:link w:val="MDPI31textChar"/>
    <w:qFormat/>
    <w:rsid w:val="008644A7"/>
    <w:pPr>
      <w:adjustRightInd w:val="0"/>
      <w:snapToGrid w:val="0"/>
      <w:spacing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Standaardalinea-lettertype"/>
    <w:link w:val="MDPI31text"/>
    <w:rsid w:val="008644A7"/>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qFormat/>
    <w:rsid w:val="008644A7"/>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character" w:styleId="Hyperlink">
    <w:name w:val="Hyperlink"/>
    <w:uiPriority w:val="99"/>
    <w:qFormat/>
    <w:rsid w:val="008644A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35742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gate.net/publication/227239947_Validation_of_an_Environmental_Distress_Scale" TargetMode="External"/><Relationship Id="rId13" Type="http://schemas.openxmlformats.org/officeDocument/2006/relationships/image" Target="media/image2.png"/><Relationship Id="rId18" Type="http://schemas.microsoft.com/office/2007/relationships/diagramDrawing" Target="diagrams/drawing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diagramColors" Target="diagrams/colors1.xml"/><Relationship Id="rId2" Type="http://schemas.openxmlformats.org/officeDocument/2006/relationships/numbering" Target="numbering.xml"/><Relationship Id="rId16" Type="http://schemas.openxmlformats.org/officeDocument/2006/relationships/diagramQuickStyle" Target="diagrams/quickStyle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diagramLayout" Target="diagrams/layout1.xml"/><Relationship Id="rId10" Type="http://schemas.openxmlformats.org/officeDocument/2006/relationships/header" Target="header1.xml"/><Relationship Id="rId19"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hyperlink" Target="https://www.atlasleefomgeving.nl" TargetMode="External"/><Relationship Id="rId14" Type="http://schemas.openxmlformats.org/officeDocument/2006/relationships/diagramData" Target="diagrams/data1.xml"/><Relationship Id="rId22"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5847B89A-39D4-E64D-B90D-AE8957C366FA}" type="doc">
      <dgm:prSet loTypeId="urn:microsoft.com/office/officeart/2005/8/layout/StepDownProcess" loCatId="" qsTypeId="urn:microsoft.com/office/officeart/2005/8/quickstyle/simple1" qsCatId="simple" csTypeId="urn:microsoft.com/office/officeart/2005/8/colors/accent1_2" csCatId="accent1" phldr="1"/>
      <dgm:spPr/>
      <dgm:t>
        <a:bodyPr/>
        <a:lstStyle/>
        <a:p>
          <a:endParaRPr lang="nl-NL"/>
        </a:p>
      </dgm:t>
    </dgm:pt>
    <dgm:pt modelId="{1A630818-B0CB-7F40-8F85-FF1403336BD4}">
      <dgm:prSet phldrT="[Tekst]"/>
      <dgm:spPr/>
      <dgm:t>
        <a:bodyPr/>
        <a:lstStyle/>
        <a:p>
          <a:r>
            <a:rPr lang="nl-NL"/>
            <a:t>1261</a:t>
          </a:r>
        </a:p>
      </dgm:t>
    </dgm:pt>
    <dgm:pt modelId="{C2516C91-E74D-B942-B208-396A1C1F4A1A}" type="parTrans" cxnId="{097CFACE-C601-A24F-B89D-099888F907E6}">
      <dgm:prSet/>
      <dgm:spPr/>
      <dgm:t>
        <a:bodyPr/>
        <a:lstStyle/>
        <a:p>
          <a:endParaRPr lang="nl-NL"/>
        </a:p>
      </dgm:t>
    </dgm:pt>
    <dgm:pt modelId="{0B24CCFD-AD19-5D45-94F8-B1BF64768160}" type="sibTrans" cxnId="{097CFACE-C601-A24F-B89D-099888F907E6}">
      <dgm:prSet/>
      <dgm:spPr/>
      <dgm:t>
        <a:bodyPr/>
        <a:lstStyle/>
        <a:p>
          <a:endParaRPr lang="nl-NL"/>
        </a:p>
      </dgm:t>
    </dgm:pt>
    <dgm:pt modelId="{9B652065-105E-254E-BBAA-A0C0EE65CCD5}">
      <dgm:prSet phldrT="[Tekst]"/>
      <dgm:spPr/>
      <dgm:t>
        <a:bodyPr/>
        <a:lstStyle/>
        <a:p>
          <a:r>
            <a:rPr lang="nl-NL"/>
            <a:t>32 respondents could not continue</a:t>
          </a:r>
        </a:p>
      </dgm:t>
    </dgm:pt>
    <dgm:pt modelId="{0F006E5A-E52D-C644-A6E8-84B7705506F8}" type="parTrans" cxnId="{21636F00-5577-B549-AA45-13D907620CB4}">
      <dgm:prSet/>
      <dgm:spPr/>
      <dgm:t>
        <a:bodyPr/>
        <a:lstStyle/>
        <a:p>
          <a:endParaRPr lang="nl-NL"/>
        </a:p>
      </dgm:t>
    </dgm:pt>
    <dgm:pt modelId="{B0E12392-6DF5-0047-B576-94F4086F8584}" type="sibTrans" cxnId="{21636F00-5577-B549-AA45-13D907620CB4}">
      <dgm:prSet/>
      <dgm:spPr/>
      <dgm:t>
        <a:bodyPr/>
        <a:lstStyle/>
        <a:p>
          <a:endParaRPr lang="nl-NL"/>
        </a:p>
      </dgm:t>
    </dgm:pt>
    <dgm:pt modelId="{BA8C9ABB-DB32-9C44-BDD4-CA82D0740AE9}">
      <dgm:prSet phldrT="[Tekst]"/>
      <dgm:spPr/>
      <dgm:t>
        <a:bodyPr/>
        <a:lstStyle/>
        <a:p>
          <a:r>
            <a:rPr lang="nl-NL"/>
            <a:t>1229</a:t>
          </a:r>
        </a:p>
      </dgm:t>
    </dgm:pt>
    <dgm:pt modelId="{271F2DB4-1845-F144-B7A5-4EA365351FA2}" type="parTrans" cxnId="{5E4123BC-8AC0-D546-9A1C-CE5D38898F3D}">
      <dgm:prSet/>
      <dgm:spPr/>
      <dgm:t>
        <a:bodyPr/>
        <a:lstStyle/>
        <a:p>
          <a:endParaRPr lang="nl-NL"/>
        </a:p>
      </dgm:t>
    </dgm:pt>
    <dgm:pt modelId="{A1942E90-4852-9049-B479-68ABEC89EFA7}" type="sibTrans" cxnId="{5E4123BC-8AC0-D546-9A1C-CE5D38898F3D}">
      <dgm:prSet/>
      <dgm:spPr/>
      <dgm:t>
        <a:bodyPr/>
        <a:lstStyle/>
        <a:p>
          <a:endParaRPr lang="nl-NL"/>
        </a:p>
      </dgm:t>
    </dgm:pt>
    <dgm:pt modelId="{8CBF672A-1CBE-4240-938F-03B4FA3BE604}">
      <dgm:prSet phldrT="[Tekst]"/>
      <dgm:spPr/>
      <dgm:t>
        <a:bodyPr/>
        <a:lstStyle/>
        <a:p>
          <a:r>
            <a:rPr lang="nl-NL"/>
            <a:t>159 respondents did not complete questionnaire</a:t>
          </a:r>
        </a:p>
      </dgm:t>
    </dgm:pt>
    <dgm:pt modelId="{4F25D2E6-0463-0043-91BD-3821BEAD5650}" type="parTrans" cxnId="{DA590C3B-932F-B740-A2F4-306DFB4C1EA8}">
      <dgm:prSet/>
      <dgm:spPr/>
      <dgm:t>
        <a:bodyPr/>
        <a:lstStyle/>
        <a:p>
          <a:endParaRPr lang="nl-NL"/>
        </a:p>
      </dgm:t>
    </dgm:pt>
    <dgm:pt modelId="{E5B0DE89-117F-A849-A6A1-D934F9050354}" type="sibTrans" cxnId="{DA590C3B-932F-B740-A2F4-306DFB4C1EA8}">
      <dgm:prSet/>
      <dgm:spPr/>
      <dgm:t>
        <a:bodyPr/>
        <a:lstStyle/>
        <a:p>
          <a:endParaRPr lang="nl-NL"/>
        </a:p>
      </dgm:t>
    </dgm:pt>
    <dgm:pt modelId="{8824E9A4-819C-F542-B37A-08EAE717573B}">
      <dgm:prSet phldrT="[Tekst]"/>
      <dgm:spPr/>
      <dgm:t>
        <a:bodyPr/>
        <a:lstStyle/>
        <a:p>
          <a:r>
            <a:rPr lang="nl-NL"/>
            <a:t>1070</a:t>
          </a:r>
        </a:p>
      </dgm:t>
    </dgm:pt>
    <dgm:pt modelId="{158D0D26-1EBE-8745-95B1-A418DCFFE96B}" type="parTrans" cxnId="{53A98A5B-61C1-4147-9C7E-E3712676C32F}">
      <dgm:prSet/>
      <dgm:spPr/>
      <dgm:t>
        <a:bodyPr/>
        <a:lstStyle/>
        <a:p>
          <a:endParaRPr lang="nl-NL"/>
        </a:p>
      </dgm:t>
    </dgm:pt>
    <dgm:pt modelId="{30C502FA-E599-2340-8058-629891AA1973}" type="sibTrans" cxnId="{53A98A5B-61C1-4147-9C7E-E3712676C32F}">
      <dgm:prSet/>
      <dgm:spPr/>
      <dgm:t>
        <a:bodyPr/>
        <a:lstStyle/>
        <a:p>
          <a:endParaRPr lang="nl-NL"/>
        </a:p>
      </dgm:t>
    </dgm:pt>
    <dgm:pt modelId="{6864E2B3-DEA0-A84A-9585-E3E9E2266095}">
      <dgm:prSet phldrT="[Tekst]"/>
      <dgm:spPr/>
      <dgm:t>
        <a:bodyPr/>
        <a:lstStyle/>
        <a:p>
          <a:r>
            <a:rPr lang="nl-NL"/>
            <a:t>or not living in the Netherlands</a:t>
          </a:r>
        </a:p>
      </dgm:t>
    </dgm:pt>
    <dgm:pt modelId="{93E55028-B068-CF4E-BC92-6DFDB35F7FF3}" type="parTrans" cxnId="{1CBFADC2-9FEE-8B4C-B673-BBE186D3F4BC}">
      <dgm:prSet/>
      <dgm:spPr/>
      <dgm:t>
        <a:bodyPr/>
        <a:lstStyle/>
        <a:p>
          <a:endParaRPr lang="nl-NL"/>
        </a:p>
      </dgm:t>
    </dgm:pt>
    <dgm:pt modelId="{8CAB826F-CD23-9041-820B-EC874B33916B}" type="sibTrans" cxnId="{1CBFADC2-9FEE-8B4C-B673-BBE186D3F4BC}">
      <dgm:prSet/>
      <dgm:spPr/>
      <dgm:t>
        <a:bodyPr/>
        <a:lstStyle/>
        <a:p>
          <a:endParaRPr lang="nl-NL"/>
        </a:p>
      </dgm:t>
    </dgm:pt>
    <dgm:pt modelId="{0743B821-B103-AD43-B269-255920C9FF4A}">
      <dgm:prSet phldrT="[Tekst]"/>
      <dgm:spPr/>
      <dgm:t>
        <a:bodyPr/>
        <a:lstStyle/>
        <a:p>
          <a:r>
            <a:rPr lang="nl-NL"/>
            <a:t>no informed consent</a:t>
          </a:r>
        </a:p>
      </dgm:t>
    </dgm:pt>
    <dgm:pt modelId="{17D6D5A2-2A31-3C49-ADC4-3AAEFBA4BFDD}" type="parTrans" cxnId="{77AB06C3-6E20-B84B-AEF5-52E4927ADDA3}">
      <dgm:prSet/>
      <dgm:spPr/>
      <dgm:t>
        <a:bodyPr/>
        <a:lstStyle/>
        <a:p>
          <a:endParaRPr lang="nl-NL"/>
        </a:p>
      </dgm:t>
    </dgm:pt>
    <dgm:pt modelId="{5D679899-5DBB-A241-BB7E-20ABEA2FCA12}" type="sibTrans" cxnId="{77AB06C3-6E20-B84B-AEF5-52E4927ADDA3}">
      <dgm:prSet/>
      <dgm:spPr/>
      <dgm:t>
        <a:bodyPr/>
        <a:lstStyle/>
        <a:p>
          <a:endParaRPr lang="nl-NL"/>
        </a:p>
      </dgm:t>
    </dgm:pt>
    <dgm:pt modelId="{324A4CDB-AE73-0A40-955F-6A5F41F426DA}">
      <dgm:prSet/>
      <dgm:spPr/>
      <dgm:t>
        <a:bodyPr/>
        <a:lstStyle/>
        <a:p>
          <a:r>
            <a:rPr lang="nl-NL"/>
            <a:t>1006</a:t>
          </a:r>
        </a:p>
      </dgm:t>
    </dgm:pt>
    <dgm:pt modelId="{22930CA1-DAE8-FF4F-9CAD-1D2AF1BE8203}" type="parTrans" cxnId="{A16EB73B-34DE-D84F-A105-B5526F0C54C9}">
      <dgm:prSet/>
      <dgm:spPr/>
      <dgm:t>
        <a:bodyPr/>
        <a:lstStyle/>
        <a:p>
          <a:endParaRPr lang="nl-NL"/>
        </a:p>
      </dgm:t>
    </dgm:pt>
    <dgm:pt modelId="{A86ADFC4-EFF2-3F41-B083-0BF43C1A1955}" type="sibTrans" cxnId="{A16EB73B-34DE-D84F-A105-B5526F0C54C9}">
      <dgm:prSet/>
      <dgm:spPr/>
      <dgm:t>
        <a:bodyPr/>
        <a:lstStyle/>
        <a:p>
          <a:endParaRPr lang="nl-NL"/>
        </a:p>
      </dgm:t>
    </dgm:pt>
    <dgm:pt modelId="{A3A45E63-5693-BF49-972A-3B13710D616B}">
      <dgm:prSet/>
      <dgm:spPr/>
      <dgm:t>
        <a:bodyPr/>
        <a:lstStyle/>
        <a:p>
          <a:r>
            <a:rPr lang="nl-NL"/>
            <a:t>64 respondents removed </a:t>
          </a:r>
        </a:p>
      </dgm:t>
    </dgm:pt>
    <dgm:pt modelId="{8C24FC3B-AC08-6342-AF12-8C3515E08340}" type="parTrans" cxnId="{6136FF22-C213-4C49-801D-C1199F153545}">
      <dgm:prSet/>
      <dgm:spPr/>
      <dgm:t>
        <a:bodyPr/>
        <a:lstStyle/>
        <a:p>
          <a:endParaRPr lang="nl-NL"/>
        </a:p>
      </dgm:t>
    </dgm:pt>
    <dgm:pt modelId="{DA61CC2E-CA8E-1145-83A3-5C6747C11E1E}" type="sibTrans" cxnId="{6136FF22-C213-4C49-801D-C1199F153545}">
      <dgm:prSet/>
      <dgm:spPr/>
      <dgm:t>
        <a:bodyPr/>
        <a:lstStyle/>
        <a:p>
          <a:endParaRPr lang="nl-NL"/>
        </a:p>
      </dgm:t>
    </dgm:pt>
    <dgm:pt modelId="{A7F86E43-1688-DB4E-ACDE-0C8162A5F23B}">
      <dgm:prSet/>
      <dgm:spPr/>
      <dgm:t>
        <a:bodyPr/>
        <a:lstStyle/>
        <a:p>
          <a:r>
            <a:rPr lang="nl-NL"/>
            <a:t>poor response quality</a:t>
          </a:r>
        </a:p>
      </dgm:t>
    </dgm:pt>
    <dgm:pt modelId="{FCEEBCA8-CE53-1B45-8B2B-78A81CBB2D27}" type="parTrans" cxnId="{E83B9D0D-CFE5-4A43-8925-3BD52DA73DE9}">
      <dgm:prSet/>
      <dgm:spPr/>
      <dgm:t>
        <a:bodyPr/>
        <a:lstStyle/>
        <a:p>
          <a:endParaRPr lang="nl-NL"/>
        </a:p>
      </dgm:t>
    </dgm:pt>
    <dgm:pt modelId="{6DA27C08-D35B-5143-B30D-40E06F740801}" type="sibTrans" cxnId="{E83B9D0D-CFE5-4A43-8925-3BD52DA73DE9}">
      <dgm:prSet/>
      <dgm:spPr/>
      <dgm:t>
        <a:bodyPr/>
        <a:lstStyle/>
        <a:p>
          <a:endParaRPr lang="nl-NL"/>
        </a:p>
      </dgm:t>
    </dgm:pt>
    <dgm:pt modelId="{C0198F9E-837C-8143-9641-0D02B7C20548}" type="pres">
      <dgm:prSet presAssocID="{5847B89A-39D4-E64D-B90D-AE8957C366FA}" presName="rootnode" presStyleCnt="0">
        <dgm:presLayoutVars>
          <dgm:chMax/>
          <dgm:chPref/>
          <dgm:dir/>
          <dgm:animLvl val="lvl"/>
        </dgm:presLayoutVars>
      </dgm:prSet>
      <dgm:spPr/>
    </dgm:pt>
    <dgm:pt modelId="{E5EBF6A3-CD6E-074F-B5BB-4332769A89F4}" type="pres">
      <dgm:prSet presAssocID="{1A630818-B0CB-7F40-8F85-FF1403336BD4}" presName="composite" presStyleCnt="0"/>
      <dgm:spPr/>
    </dgm:pt>
    <dgm:pt modelId="{EF1A12FF-283B-B243-A720-5F6F303E4791}" type="pres">
      <dgm:prSet presAssocID="{1A630818-B0CB-7F40-8F85-FF1403336BD4}" presName="bentUpArrow1" presStyleLbl="alignImgPlace1" presStyleIdx="0" presStyleCnt="3"/>
      <dgm:spPr/>
    </dgm:pt>
    <dgm:pt modelId="{DAEF61E6-C13E-D248-BBA8-0A5F81971B55}" type="pres">
      <dgm:prSet presAssocID="{1A630818-B0CB-7F40-8F85-FF1403336BD4}" presName="ParentText" presStyleLbl="node1" presStyleIdx="0" presStyleCnt="4" custScaleX="59848" custScaleY="27359">
        <dgm:presLayoutVars>
          <dgm:chMax val="1"/>
          <dgm:chPref val="1"/>
          <dgm:bulletEnabled val="1"/>
        </dgm:presLayoutVars>
      </dgm:prSet>
      <dgm:spPr/>
    </dgm:pt>
    <dgm:pt modelId="{3AC83F47-75EA-C047-8400-7791A163362D}" type="pres">
      <dgm:prSet presAssocID="{1A630818-B0CB-7F40-8F85-FF1403336BD4}" presName="ChildText" presStyleLbl="revTx" presStyleIdx="0" presStyleCnt="4" custScaleX="95795" custScaleY="67977" custLinFactX="-1533" custLinFactNeighborX="-100000" custLinFactNeighborY="55174">
        <dgm:presLayoutVars>
          <dgm:chMax val="0"/>
          <dgm:chPref val="0"/>
          <dgm:bulletEnabled val="1"/>
        </dgm:presLayoutVars>
      </dgm:prSet>
      <dgm:spPr/>
    </dgm:pt>
    <dgm:pt modelId="{101D5AA1-7401-9443-A623-8ED589073605}" type="pres">
      <dgm:prSet presAssocID="{0B24CCFD-AD19-5D45-94F8-B1BF64768160}" presName="sibTrans" presStyleCnt="0"/>
      <dgm:spPr/>
    </dgm:pt>
    <dgm:pt modelId="{BAB2D73E-B03D-1B44-A9D2-0ACD508FB435}" type="pres">
      <dgm:prSet presAssocID="{BA8C9ABB-DB32-9C44-BDD4-CA82D0740AE9}" presName="composite" presStyleCnt="0"/>
      <dgm:spPr/>
    </dgm:pt>
    <dgm:pt modelId="{ECE46BE4-EE69-E043-A8CF-9ADDE9682F06}" type="pres">
      <dgm:prSet presAssocID="{BA8C9ABB-DB32-9C44-BDD4-CA82D0740AE9}" presName="bentUpArrow1" presStyleLbl="alignImgPlace1" presStyleIdx="1" presStyleCnt="3"/>
      <dgm:spPr/>
    </dgm:pt>
    <dgm:pt modelId="{238DD66D-77B1-6C43-9378-478C722A7F37}" type="pres">
      <dgm:prSet presAssocID="{BA8C9ABB-DB32-9C44-BDD4-CA82D0740AE9}" presName="ParentText" presStyleLbl="node1" presStyleIdx="1" presStyleCnt="4" custScaleX="56628" custScaleY="47633">
        <dgm:presLayoutVars>
          <dgm:chMax val="1"/>
          <dgm:chPref val="1"/>
          <dgm:bulletEnabled val="1"/>
        </dgm:presLayoutVars>
      </dgm:prSet>
      <dgm:spPr/>
    </dgm:pt>
    <dgm:pt modelId="{A446F8E8-C904-F84D-B21D-B8D243E10798}" type="pres">
      <dgm:prSet presAssocID="{BA8C9ABB-DB32-9C44-BDD4-CA82D0740AE9}" presName="ChildText" presStyleLbl="revTx" presStyleIdx="1" presStyleCnt="4" custScaleX="72692" custScaleY="62924" custLinFactX="-1940" custLinFactNeighborX="-100000" custLinFactNeighborY="57736">
        <dgm:presLayoutVars>
          <dgm:chMax val="0"/>
          <dgm:chPref val="0"/>
          <dgm:bulletEnabled val="1"/>
        </dgm:presLayoutVars>
      </dgm:prSet>
      <dgm:spPr/>
    </dgm:pt>
    <dgm:pt modelId="{111258ED-C0C1-654A-ACF4-911C5B9F6D31}" type="pres">
      <dgm:prSet presAssocID="{A1942E90-4852-9049-B479-68ABEC89EFA7}" presName="sibTrans" presStyleCnt="0"/>
      <dgm:spPr/>
    </dgm:pt>
    <dgm:pt modelId="{1AB3CDAF-FB4E-5C48-8304-2D538729593E}" type="pres">
      <dgm:prSet presAssocID="{8824E9A4-819C-F542-B37A-08EAE717573B}" presName="composite" presStyleCnt="0"/>
      <dgm:spPr/>
    </dgm:pt>
    <dgm:pt modelId="{107EDFA8-93DB-BF41-B34A-086EECDC86BD}" type="pres">
      <dgm:prSet presAssocID="{8824E9A4-819C-F542-B37A-08EAE717573B}" presName="bentUpArrow1" presStyleLbl="alignImgPlace1" presStyleIdx="2" presStyleCnt="3"/>
      <dgm:spPr/>
    </dgm:pt>
    <dgm:pt modelId="{783E54F8-AB77-5B46-B149-CAAB601CF868}" type="pres">
      <dgm:prSet presAssocID="{8824E9A4-819C-F542-B37A-08EAE717573B}" presName="ParentText" presStyleLbl="node1" presStyleIdx="2" presStyleCnt="4" custScaleX="58488" custScaleY="44545">
        <dgm:presLayoutVars>
          <dgm:chMax val="1"/>
          <dgm:chPref val="1"/>
          <dgm:bulletEnabled val="1"/>
        </dgm:presLayoutVars>
      </dgm:prSet>
      <dgm:spPr/>
    </dgm:pt>
    <dgm:pt modelId="{A0D23F77-83CB-0540-B923-E1D7445841FC}" type="pres">
      <dgm:prSet presAssocID="{8824E9A4-819C-F542-B37A-08EAE717573B}" presName="ChildText" presStyleLbl="revTx" presStyleIdx="2" presStyleCnt="4">
        <dgm:presLayoutVars>
          <dgm:chMax val="0"/>
          <dgm:chPref val="0"/>
          <dgm:bulletEnabled val="1"/>
        </dgm:presLayoutVars>
      </dgm:prSet>
      <dgm:spPr/>
    </dgm:pt>
    <dgm:pt modelId="{95DF195E-261E-734F-8E05-C3FC78F94E75}" type="pres">
      <dgm:prSet presAssocID="{30C502FA-E599-2340-8058-629891AA1973}" presName="sibTrans" presStyleCnt="0"/>
      <dgm:spPr/>
    </dgm:pt>
    <dgm:pt modelId="{6DA6BD3A-6B08-6541-9AD6-A413BB27803C}" type="pres">
      <dgm:prSet presAssocID="{324A4CDB-AE73-0A40-955F-6A5F41F426DA}" presName="composite" presStyleCnt="0"/>
      <dgm:spPr/>
    </dgm:pt>
    <dgm:pt modelId="{A41FBEB8-BA57-5445-B293-7F593A9237DA}" type="pres">
      <dgm:prSet presAssocID="{324A4CDB-AE73-0A40-955F-6A5F41F426DA}" presName="ParentText" presStyleLbl="node1" presStyleIdx="3" presStyleCnt="4" custScaleX="57496" custScaleY="47367">
        <dgm:presLayoutVars>
          <dgm:chMax val="1"/>
          <dgm:chPref val="1"/>
          <dgm:bulletEnabled val="1"/>
        </dgm:presLayoutVars>
      </dgm:prSet>
      <dgm:spPr/>
    </dgm:pt>
    <dgm:pt modelId="{8478542F-09F2-D84A-BC39-2192030ABA80}" type="pres">
      <dgm:prSet presAssocID="{324A4CDB-AE73-0A40-955F-6A5F41F426DA}" presName="FinalChildText" presStyleLbl="revTx" presStyleIdx="3" presStyleCnt="4" custScaleX="70316" custScaleY="52686" custLinFactX="-97324" custLinFactNeighborX="-100000" custLinFactNeighborY="-45739">
        <dgm:presLayoutVars>
          <dgm:chMax val="0"/>
          <dgm:chPref val="0"/>
          <dgm:bulletEnabled val="1"/>
        </dgm:presLayoutVars>
      </dgm:prSet>
      <dgm:spPr/>
    </dgm:pt>
  </dgm:ptLst>
  <dgm:cxnLst>
    <dgm:cxn modelId="{21636F00-5577-B549-AA45-13D907620CB4}" srcId="{1A630818-B0CB-7F40-8F85-FF1403336BD4}" destId="{9B652065-105E-254E-BBAA-A0C0EE65CCD5}" srcOrd="0" destOrd="0" parTransId="{0F006E5A-E52D-C644-A6E8-84B7705506F8}" sibTransId="{B0E12392-6DF5-0047-B576-94F4086F8584}"/>
    <dgm:cxn modelId="{003D7A04-3AEF-B647-9F5D-FA7D7C964823}" type="presOf" srcId="{8CBF672A-1CBE-4240-938F-03B4FA3BE604}" destId="{A446F8E8-C904-F84D-B21D-B8D243E10798}" srcOrd="0" destOrd="0" presId="urn:microsoft.com/office/officeart/2005/8/layout/StepDownProcess"/>
    <dgm:cxn modelId="{AA50FA0C-A570-E240-AE8F-7793D2E00E94}" type="presOf" srcId="{324A4CDB-AE73-0A40-955F-6A5F41F426DA}" destId="{A41FBEB8-BA57-5445-B293-7F593A9237DA}" srcOrd="0" destOrd="0" presId="urn:microsoft.com/office/officeart/2005/8/layout/StepDownProcess"/>
    <dgm:cxn modelId="{E83B9D0D-CFE5-4A43-8925-3BD52DA73DE9}" srcId="{A3A45E63-5693-BF49-972A-3B13710D616B}" destId="{A7F86E43-1688-DB4E-ACDE-0C8162A5F23B}" srcOrd="0" destOrd="0" parTransId="{FCEEBCA8-CE53-1B45-8B2B-78A81CBB2D27}" sibTransId="{6DA27C08-D35B-5143-B30D-40E06F740801}"/>
    <dgm:cxn modelId="{9CC3151A-A17F-8844-AAF4-03ABE858AE90}" type="presOf" srcId="{0743B821-B103-AD43-B269-255920C9FF4A}" destId="{3AC83F47-75EA-C047-8400-7791A163362D}" srcOrd="0" destOrd="1" presId="urn:microsoft.com/office/officeart/2005/8/layout/StepDownProcess"/>
    <dgm:cxn modelId="{A50EA31F-1BF7-794E-940A-7B6C647585E3}" type="presOf" srcId="{8824E9A4-819C-F542-B37A-08EAE717573B}" destId="{783E54F8-AB77-5B46-B149-CAAB601CF868}" srcOrd="0" destOrd="0" presId="urn:microsoft.com/office/officeart/2005/8/layout/StepDownProcess"/>
    <dgm:cxn modelId="{265B1722-0E7B-B44F-BD59-20B8D2F64F6A}" type="presOf" srcId="{A7F86E43-1688-DB4E-ACDE-0C8162A5F23B}" destId="{8478542F-09F2-D84A-BC39-2192030ABA80}" srcOrd="0" destOrd="1" presId="urn:microsoft.com/office/officeart/2005/8/layout/StepDownProcess"/>
    <dgm:cxn modelId="{6136FF22-C213-4C49-801D-C1199F153545}" srcId="{324A4CDB-AE73-0A40-955F-6A5F41F426DA}" destId="{A3A45E63-5693-BF49-972A-3B13710D616B}" srcOrd="0" destOrd="0" parTransId="{8C24FC3B-AC08-6342-AF12-8C3515E08340}" sibTransId="{DA61CC2E-CA8E-1145-83A3-5C6747C11E1E}"/>
    <dgm:cxn modelId="{27402C25-A5B9-C448-9FAB-B2CAAD8C894C}" type="presOf" srcId="{9B652065-105E-254E-BBAA-A0C0EE65CCD5}" destId="{3AC83F47-75EA-C047-8400-7791A163362D}" srcOrd="0" destOrd="0" presId="urn:microsoft.com/office/officeart/2005/8/layout/StepDownProcess"/>
    <dgm:cxn modelId="{DA590C3B-932F-B740-A2F4-306DFB4C1EA8}" srcId="{BA8C9ABB-DB32-9C44-BDD4-CA82D0740AE9}" destId="{8CBF672A-1CBE-4240-938F-03B4FA3BE604}" srcOrd="0" destOrd="0" parTransId="{4F25D2E6-0463-0043-91BD-3821BEAD5650}" sibTransId="{E5B0DE89-117F-A849-A6A1-D934F9050354}"/>
    <dgm:cxn modelId="{A16EB73B-34DE-D84F-A105-B5526F0C54C9}" srcId="{5847B89A-39D4-E64D-B90D-AE8957C366FA}" destId="{324A4CDB-AE73-0A40-955F-6A5F41F426DA}" srcOrd="3" destOrd="0" parTransId="{22930CA1-DAE8-FF4F-9CAD-1D2AF1BE8203}" sibTransId="{A86ADFC4-EFF2-3F41-B083-0BF43C1A1955}"/>
    <dgm:cxn modelId="{53A98A5B-61C1-4147-9C7E-E3712676C32F}" srcId="{5847B89A-39D4-E64D-B90D-AE8957C366FA}" destId="{8824E9A4-819C-F542-B37A-08EAE717573B}" srcOrd="2" destOrd="0" parTransId="{158D0D26-1EBE-8745-95B1-A418DCFFE96B}" sibTransId="{30C502FA-E599-2340-8058-629891AA1973}"/>
    <dgm:cxn modelId="{A92F6F82-610A-7446-9EFA-7EA5631E27E2}" type="presOf" srcId="{BA8C9ABB-DB32-9C44-BDD4-CA82D0740AE9}" destId="{238DD66D-77B1-6C43-9378-478C722A7F37}" srcOrd="0" destOrd="0" presId="urn:microsoft.com/office/officeart/2005/8/layout/StepDownProcess"/>
    <dgm:cxn modelId="{A1B66290-51AA-3944-AA9C-AE3A27FF3263}" type="presOf" srcId="{6864E2B3-DEA0-A84A-9585-E3E9E2266095}" destId="{3AC83F47-75EA-C047-8400-7791A163362D}" srcOrd="0" destOrd="2" presId="urn:microsoft.com/office/officeart/2005/8/layout/StepDownProcess"/>
    <dgm:cxn modelId="{9B5ED8B2-1AC0-1946-8B90-EFD569FD7AD1}" type="presOf" srcId="{A3A45E63-5693-BF49-972A-3B13710D616B}" destId="{8478542F-09F2-D84A-BC39-2192030ABA80}" srcOrd="0" destOrd="0" presId="urn:microsoft.com/office/officeart/2005/8/layout/StepDownProcess"/>
    <dgm:cxn modelId="{2C977CB9-B7F8-2841-B01C-4B0FB2EE70D3}" type="presOf" srcId="{5847B89A-39D4-E64D-B90D-AE8957C366FA}" destId="{C0198F9E-837C-8143-9641-0D02B7C20548}" srcOrd="0" destOrd="0" presId="urn:microsoft.com/office/officeart/2005/8/layout/StepDownProcess"/>
    <dgm:cxn modelId="{5E4123BC-8AC0-D546-9A1C-CE5D38898F3D}" srcId="{5847B89A-39D4-E64D-B90D-AE8957C366FA}" destId="{BA8C9ABB-DB32-9C44-BDD4-CA82D0740AE9}" srcOrd="1" destOrd="0" parTransId="{271F2DB4-1845-F144-B7A5-4EA365351FA2}" sibTransId="{A1942E90-4852-9049-B479-68ABEC89EFA7}"/>
    <dgm:cxn modelId="{1CBFADC2-9FEE-8B4C-B673-BBE186D3F4BC}" srcId="{9B652065-105E-254E-BBAA-A0C0EE65CCD5}" destId="{6864E2B3-DEA0-A84A-9585-E3E9E2266095}" srcOrd="1" destOrd="0" parTransId="{93E55028-B068-CF4E-BC92-6DFDB35F7FF3}" sibTransId="{8CAB826F-CD23-9041-820B-EC874B33916B}"/>
    <dgm:cxn modelId="{77AB06C3-6E20-B84B-AEF5-52E4927ADDA3}" srcId="{9B652065-105E-254E-BBAA-A0C0EE65CCD5}" destId="{0743B821-B103-AD43-B269-255920C9FF4A}" srcOrd="0" destOrd="0" parTransId="{17D6D5A2-2A31-3C49-ADC4-3AAEFBA4BFDD}" sibTransId="{5D679899-5DBB-A241-BB7E-20ABEA2FCA12}"/>
    <dgm:cxn modelId="{097CFACE-C601-A24F-B89D-099888F907E6}" srcId="{5847B89A-39D4-E64D-B90D-AE8957C366FA}" destId="{1A630818-B0CB-7F40-8F85-FF1403336BD4}" srcOrd="0" destOrd="0" parTransId="{C2516C91-E74D-B942-B208-396A1C1F4A1A}" sibTransId="{0B24CCFD-AD19-5D45-94F8-B1BF64768160}"/>
    <dgm:cxn modelId="{DB14DDDB-70D3-2249-98A9-DB817A5CA5DC}" type="presOf" srcId="{1A630818-B0CB-7F40-8F85-FF1403336BD4}" destId="{DAEF61E6-C13E-D248-BBA8-0A5F81971B55}" srcOrd="0" destOrd="0" presId="urn:microsoft.com/office/officeart/2005/8/layout/StepDownProcess"/>
    <dgm:cxn modelId="{D03AB1DF-B6CB-264F-8806-21495D955E9B}" type="presParOf" srcId="{C0198F9E-837C-8143-9641-0D02B7C20548}" destId="{E5EBF6A3-CD6E-074F-B5BB-4332769A89F4}" srcOrd="0" destOrd="0" presId="urn:microsoft.com/office/officeart/2005/8/layout/StepDownProcess"/>
    <dgm:cxn modelId="{12554B8E-5BC9-694F-8445-54A688F1815B}" type="presParOf" srcId="{E5EBF6A3-CD6E-074F-B5BB-4332769A89F4}" destId="{EF1A12FF-283B-B243-A720-5F6F303E4791}" srcOrd="0" destOrd="0" presId="urn:microsoft.com/office/officeart/2005/8/layout/StepDownProcess"/>
    <dgm:cxn modelId="{B67C4D2C-4166-7B41-BFB1-20A5D179ABAD}" type="presParOf" srcId="{E5EBF6A3-CD6E-074F-B5BB-4332769A89F4}" destId="{DAEF61E6-C13E-D248-BBA8-0A5F81971B55}" srcOrd="1" destOrd="0" presId="urn:microsoft.com/office/officeart/2005/8/layout/StepDownProcess"/>
    <dgm:cxn modelId="{3F56E11A-7364-F844-90BE-E9A842851DBF}" type="presParOf" srcId="{E5EBF6A3-CD6E-074F-B5BB-4332769A89F4}" destId="{3AC83F47-75EA-C047-8400-7791A163362D}" srcOrd="2" destOrd="0" presId="urn:microsoft.com/office/officeart/2005/8/layout/StepDownProcess"/>
    <dgm:cxn modelId="{2DC9CA2A-0D4C-F641-9843-DE67E4CF2B35}" type="presParOf" srcId="{C0198F9E-837C-8143-9641-0D02B7C20548}" destId="{101D5AA1-7401-9443-A623-8ED589073605}" srcOrd="1" destOrd="0" presId="urn:microsoft.com/office/officeart/2005/8/layout/StepDownProcess"/>
    <dgm:cxn modelId="{989161F7-C59D-3A49-B06E-9069C0D57539}" type="presParOf" srcId="{C0198F9E-837C-8143-9641-0D02B7C20548}" destId="{BAB2D73E-B03D-1B44-A9D2-0ACD508FB435}" srcOrd="2" destOrd="0" presId="urn:microsoft.com/office/officeart/2005/8/layout/StepDownProcess"/>
    <dgm:cxn modelId="{BCB49E8D-6B63-134C-B453-20CCCDFA069B}" type="presParOf" srcId="{BAB2D73E-B03D-1B44-A9D2-0ACD508FB435}" destId="{ECE46BE4-EE69-E043-A8CF-9ADDE9682F06}" srcOrd="0" destOrd="0" presId="urn:microsoft.com/office/officeart/2005/8/layout/StepDownProcess"/>
    <dgm:cxn modelId="{AFA76F41-1DAC-3946-9C91-1F43B4F06AA8}" type="presParOf" srcId="{BAB2D73E-B03D-1B44-A9D2-0ACD508FB435}" destId="{238DD66D-77B1-6C43-9378-478C722A7F37}" srcOrd="1" destOrd="0" presId="urn:microsoft.com/office/officeart/2005/8/layout/StepDownProcess"/>
    <dgm:cxn modelId="{C56109E4-5E60-3741-BEA8-BA87D4D08842}" type="presParOf" srcId="{BAB2D73E-B03D-1B44-A9D2-0ACD508FB435}" destId="{A446F8E8-C904-F84D-B21D-B8D243E10798}" srcOrd="2" destOrd="0" presId="urn:microsoft.com/office/officeart/2005/8/layout/StepDownProcess"/>
    <dgm:cxn modelId="{A4C2FC4E-FE2E-D24F-9EE2-B329028F1A5B}" type="presParOf" srcId="{C0198F9E-837C-8143-9641-0D02B7C20548}" destId="{111258ED-C0C1-654A-ACF4-911C5B9F6D31}" srcOrd="3" destOrd="0" presId="urn:microsoft.com/office/officeart/2005/8/layout/StepDownProcess"/>
    <dgm:cxn modelId="{6AB7415D-8BFB-DB47-9511-8414041F1574}" type="presParOf" srcId="{C0198F9E-837C-8143-9641-0D02B7C20548}" destId="{1AB3CDAF-FB4E-5C48-8304-2D538729593E}" srcOrd="4" destOrd="0" presId="urn:microsoft.com/office/officeart/2005/8/layout/StepDownProcess"/>
    <dgm:cxn modelId="{BCEAA0C4-E884-FA43-A90E-8499A35B2FF9}" type="presParOf" srcId="{1AB3CDAF-FB4E-5C48-8304-2D538729593E}" destId="{107EDFA8-93DB-BF41-B34A-086EECDC86BD}" srcOrd="0" destOrd="0" presId="urn:microsoft.com/office/officeart/2005/8/layout/StepDownProcess"/>
    <dgm:cxn modelId="{3D07B887-EBEF-3C42-ACBC-A73425B548B8}" type="presParOf" srcId="{1AB3CDAF-FB4E-5C48-8304-2D538729593E}" destId="{783E54F8-AB77-5B46-B149-CAAB601CF868}" srcOrd="1" destOrd="0" presId="urn:microsoft.com/office/officeart/2005/8/layout/StepDownProcess"/>
    <dgm:cxn modelId="{95E5779F-D0DD-BB49-988A-CF46CF67F6DF}" type="presParOf" srcId="{1AB3CDAF-FB4E-5C48-8304-2D538729593E}" destId="{A0D23F77-83CB-0540-B923-E1D7445841FC}" srcOrd="2" destOrd="0" presId="urn:microsoft.com/office/officeart/2005/8/layout/StepDownProcess"/>
    <dgm:cxn modelId="{F0066CD5-C8F6-694D-8E70-14F94779BADB}" type="presParOf" srcId="{C0198F9E-837C-8143-9641-0D02B7C20548}" destId="{95DF195E-261E-734F-8E05-C3FC78F94E75}" srcOrd="5" destOrd="0" presId="urn:microsoft.com/office/officeart/2005/8/layout/StepDownProcess"/>
    <dgm:cxn modelId="{627F837E-7DD4-ED40-A4E5-8FE98A4F3A44}" type="presParOf" srcId="{C0198F9E-837C-8143-9641-0D02B7C20548}" destId="{6DA6BD3A-6B08-6541-9AD6-A413BB27803C}" srcOrd="6" destOrd="0" presId="urn:microsoft.com/office/officeart/2005/8/layout/StepDownProcess"/>
    <dgm:cxn modelId="{A52A0B9C-A921-2B47-9FBD-1E4AA900FD4B}" type="presParOf" srcId="{6DA6BD3A-6B08-6541-9AD6-A413BB27803C}" destId="{A41FBEB8-BA57-5445-B293-7F593A9237DA}" srcOrd="0" destOrd="0" presId="urn:microsoft.com/office/officeart/2005/8/layout/StepDownProcess"/>
    <dgm:cxn modelId="{6EDA38A0-2C67-054A-8FAA-D4C047B39937}" type="presParOf" srcId="{6DA6BD3A-6B08-6541-9AD6-A413BB27803C}" destId="{8478542F-09F2-D84A-BC39-2192030ABA80}" srcOrd="1" destOrd="0" presId="urn:microsoft.com/office/officeart/2005/8/layout/StepDownProcess"/>
  </dgm:cxnLst>
  <dgm:bg/>
  <dgm:whole/>
  <dgm:extLst>
    <a:ext uri="http://schemas.microsoft.com/office/drawing/2008/diagram">
      <dsp:dataModelExt xmlns:dsp="http://schemas.microsoft.com/office/drawing/2008/diagram" relId="rId1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F1A12FF-283B-B243-A720-5F6F303E4791}">
      <dsp:nvSpPr>
        <dsp:cNvPr id="0" name=""/>
        <dsp:cNvSpPr/>
      </dsp:nvSpPr>
      <dsp:spPr>
        <a:xfrm rot="5400000">
          <a:off x="445828" y="669068"/>
          <a:ext cx="753469" cy="857798"/>
        </a:xfrm>
        <a:prstGeom prst="bentUpArrow">
          <a:avLst>
            <a:gd name="adj1" fmla="val 32840"/>
            <a:gd name="adj2" fmla="val 25000"/>
            <a:gd name="adj3" fmla="val 35780"/>
          </a:avLst>
        </a:prstGeom>
        <a:solidFill>
          <a:schemeClr val="accent1">
            <a:tint val="50000"/>
            <a:hueOff val="0"/>
            <a:satOff val="0"/>
            <a:lumOff val="0"/>
            <a:alphaOff val="0"/>
          </a:schemeClr>
        </a:solidFill>
        <a:ln w="25400" cap="rnd"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sp>
    <dsp:sp modelId="{DAEF61E6-C13E-D248-BBA8-0A5F81971B55}">
      <dsp:nvSpPr>
        <dsp:cNvPr id="0" name=""/>
        <dsp:cNvSpPr/>
      </dsp:nvSpPr>
      <dsp:spPr>
        <a:xfrm>
          <a:off x="500848" y="156300"/>
          <a:ext cx="759111" cy="242903"/>
        </a:xfrm>
        <a:prstGeom prst="roundRect">
          <a:avLst>
            <a:gd name="adj" fmla="val 16670"/>
          </a:avLst>
        </a:prstGeom>
        <a:solidFill>
          <a:schemeClr val="accent1">
            <a:hueOff val="0"/>
            <a:satOff val="0"/>
            <a:lumOff val="0"/>
            <a:alphaOff val="0"/>
          </a:schemeClr>
        </a:solidFill>
        <a:ln w="25400" cap="rnd"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nl-NL" sz="1000" kern="1200"/>
            <a:t>1261</a:t>
          </a:r>
        </a:p>
      </dsp:txBody>
      <dsp:txXfrm>
        <a:off x="512708" y="168160"/>
        <a:ext cx="735391" cy="219183"/>
      </dsp:txXfrm>
    </dsp:sp>
    <dsp:sp modelId="{3AC83F47-75EA-C047-8400-7791A163362D}">
      <dsp:nvSpPr>
        <dsp:cNvPr id="0" name=""/>
        <dsp:cNvSpPr/>
      </dsp:nvSpPr>
      <dsp:spPr>
        <a:xfrm>
          <a:off x="597344" y="429328"/>
          <a:ext cx="883720" cy="487795"/>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266700">
            <a:lnSpc>
              <a:spcPct val="90000"/>
            </a:lnSpc>
            <a:spcBef>
              <a:spcPct val="0"/>
            </a:spcBef>
            <a:spcAft>
              <a:spcPct val="15000"/>
            </a:spcAft>
            <a:buChar char="•"/>
          </a:pPr>
          <a:r>
            <a:rPr lang="nl-NL" sz="600" kern="1200"/>
            <a:t>32 respondents could not continue</a:t>
          </a:r>
        </a:p>
        <a:p>
          <a:pPr marL="114300" lvl="2" indent="-57150" algn="l" defTabSz="266700">
            <a:lnSpc>
              <a:spcPct val="90000"/>
            </a:lnSpc>
            <a:spcBef>
              <a:spcPct val="0"/>
            </a:spcBef>
            <a:spcAft>
              <a:spcPct val="15000"/>
            </a:spcAft>
            <a:buChar char="•"/>
          </a:pPr>
          <a:r>
            <a:rPr lang="nl-NL" sz="600" kern="1200"/>
            <a:t>no informed consent</a:t>
          </a:r>
        </a:p>
        <a:p>
          <a:pPr marL="114300" lvl="2" indent="-57150" algn="l" defTabSz="266700">
            <a:lnSpc>
              <a:spcPct val="90000"/>
            </a:lnSpc>
            <a:spcBef>
              <a:spcPct val="0"/>
            </a:spcBef>
            <a:spcAft>
              <a:spcPct val="15000"/>
            </a:spcAft>
            <a:buChar char="•"/>
          </a:pPr>
          <a:r>
            <a:rPr lang="nl-NL" sz="600" kern="1200"/>
            <a:t>or not living in the Netherlands</a:t>
          </a:r>
        </a:p>
      </dsp:txBody>
      <dsp:txXfrm>
        <a:off x="597344" y="429328"/>
        <a:ext cx="883720" cy="487795"/>
      </dsp:txXfrm>
    </dsp:sp>
    <dsp:sp modelId="{ECE46BE4-EE69-E043-A8CF-9ADDE9682F06}">
      <dsp:nvSpPr>
        <dsp:cNvPr id="0" name=""/>
        <dsp:cNvSpPr/>
      </dsp:nvSpPr>
      <dsp:spPr>
        <a:xfrm rot="5400000">
          <a:off x="1417375" y="1448701"/>
          <a:ext cx="753469" cy="857798"/>
        </a:xfrm>
        <a:prstGeom prst="bentUpArrow">
          <a:avLst>
            <a:gd name="adj1" fmla="val 32840"/>
            <a:gd name="adj2" fmla="val 25000"/>
            <a:gd name="adj3" fmla="val 35780"/>
          </a:avLst>
        </a:prstGeom>
        <a:solidFill>
          <a:schemeClr val="accent1">
            <a:tint val="50000"/>
            <a:hueOff val="0"/>
            <a:satOff val="0"/>
            <a:lumOff val="0"/>
            <a:alphaOff val="0"/>
          </a:schemeClr>
        </a:solidFill>
        <a:ln w="25400" cap="rnd"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sp>
    <dsp:sp modelId="{238DD66D-77B1-6C43-9378-478C722A7F37}">
      <dsp:nvSpPr>
        <dsp:cNvPr id="0" name=""/>
        <dsp:cNvSpPr/>
      </dsp:nvSpPr>
      <dsp:spPr>
        <a:xfrm>
          <a:off x="1492816" y="845932"/>
          <a:ext cx="718268" cy="422903"/>
        </a:xfrm>
        <a:prstGeom prst="roundRect">
          <a:avLst>
            <a:gd name="adj" fmla="val 16670"/>
          </a:avLst>
        </a:prstGeom>
        <a:solidFill>
          <a:schemeClr val="accent1">
            <a:hueOff val="0"/>
            <a:satOff val="0"/>
            <a:lumOff val="0"/>
            <a:alphaOff val="0"/>
          </a:schemeClr>
        </a:solidFill>
        <a:ln w="25400" cap="rnd"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nl-NL" sz="1000" kern="1200"/>
            <a:t>1229</a:t>
          </a:r>
        </a:p>
      </dsp:txBody>
      <dsp:txXfrm>
        <a:off x="1513464" y="866580"/>
        <a:ext cx="676972" cy="381607"/>
      </dsp:txXfrm>
    </dsp:sp>
    <dsp:sp modelId="{A446F8E8-C904-F84D-B21D-B8D243E10798}">
      <dsp:nvSpPr>
        <dsp:cNvPr id="0" name=""/>
        <dsp:cNvSpPr/>
      </dsp:nvSpPr>
      <dsp:spPr>
        <a:xfrm>
          <a:off x="1671701" y="1245475"/>
          <a:ext cx="670592" cy="451536"/>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266700">
            <a:lnSpc>
              <a:spcPct val="90000"/>
            </a:lnSpc>
            <a:spcBef>
              <a:spcPct val="0"/>
            </a:spcBef>
            <a:spcAft>
              <a:spcPct val="15000"/>
            </a:spcAft>
            <a:buChar char="•"/>
          </a:pPr>
          <a:r>
            <a:rPr lang="nl-NL" sz="600" kern="1200"/>
            <a:t>159 respondents did not complete questionnaire</a:t>
          </a:r>
        </a:p>
      </dsp:txBody>
      <dsp:txXfrm>
        <a:off x="1671701" y="1245475"/>
        <a:ext cx="670592" cy="451536"/>
      </dsp:txXfrm>
    </dsp:sp>
    <dsp:sp modelId="{107EDFA8-93DB-BF41-B34A-086EECDC86BD}">
      <dsp:nvSpPr>
        <dsp:cNvPr id="0" name=""/>
        <dsp:cNvSpPr/>
      </dsp:nvSpPr>
      <dsp:spPr>
        <a:xfrm rot="5400000">
          <a:off x="2388922" y="2361360"/>
          <a:ext cx="753469" cy="857798"/>
        </a:xfrm>
        <a:prstGeom prst="bentUpArrow">
          <a:avLst>
            <a:gd name="adj1" fmla="val 32840"/>
            <a:gd name="adj2" fmla="val 25000"/>
            <a:gd name="adj3" fmla="val 35780"/>
          </a:avLst>
        </a:prstGeom>
        <a:solidFill>
          <a:schemeClr val="accent1">
            <a:tint val="50000"/>
            <a:hueOff val="0"/>
            <a:satOff val="0"/>
            <a:lumOff val="0"/>
            <a:alphaOff val="0"/>
          </a:schemeClr>
        </a:solidFill>
        <a:ln w="25400" cap="rnd"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sp>
    <dsp:sp modelId="{783E54F8-AB77-5B46-B149-CAAB601CF868}">
      <dsp:nvSpPr>
        <dsp:cNvPr id="0" name=""/>
        <dsp:cNvSpPr/>
      </dsp:nvSpPr>
      <dsp:spPr>
        <a:xfrm>
          <a:off x="2452567" y="1772300"/>
          <a:ext cx="741860" cy="395487"/>
        </a:xfrm>
        <a:prstGeom prst="roundRect">
          <a:avLst>
            <a:gd name="adj" fmla="val 16670"/>
          </a:avLst>
        </a:prstGeom>
        <a:solidFill>
          <a:schemeClr val="accent1">
            <a:hueOff val="0"/>
            <a:satOff val="0"/>
            <a:lumOff val="0"/>
            <a:alphaOff val="0"/>
          </a:schemeClr>
        </a:solidFill>
        <a:ln w="25400" cap="rnd"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nl-NL" sz="1000" kern="1200"/>
            <a:t>1070</a:t>
          </a:r>
        </a:p>
      </dsp:txBody>
      <dsp:txXfrm>
        <a:off x="2471877" y="1791610"/>
        <a:ext cx="703240" cy="356867"/>
      </dsp:txXfrm>
    </dsp:sp>
    <dsp:sp modelId="{A0D23F77-83CB-0540-B923-E1D7445841FC}">
      <dsp:nvSpPr>
        <dsp:cNvPr id="0" name=""/>
        <dsp:cNvSpPr/>
      </dsp:nvSpPr>
      <dsp:spPr>
        <a:xfrm>
          <a:off x="3457697" y="1610800"/>
          <a:ext cx="922512" cy="717589"/>
        </a:xfrm>
        <a:prstGeom prst="rect">
          <a:avLst/>
        </a:prstGeom>
        <a:noFill/>
        <a:ln>
          <a:noFill/>
        </a:ln>
        <a:effectLst/>
      </dsp:spPr>
      <dsp:style>
        <a:lnRef idx="0">
          <a:scrgbClr r="0" g="0" b="0"/>
        </a:lnRef>
        <a:fillRef idx="0">
          <a:scrgbClr r="0" g="0" b="0"/>
        </a:fillRef>
        <a:effectRef idx="0">
          <a:scrgbClr r="0" g="0" b="0"/>
        </a:effectRef>
        <a:fontRef idx="minor"/>
      </dsp:style>
    </dsp:sp>
    <dsp:sp modelId="{A41FBEB8-BA57-5445-B293-7F593A9237DA}">
      <dsp:nvSpPr>
        <dsp:cNvPr id="0" name=""/>
        <dsp:cNvSpPr/>
      </dsp:nvSpPr>
      <dsp:spPr>
        <a:xfrm>
          <a:off x="3308304" y="2523459"/>
          <a:ext cx="729278" cy="420542"/>
        </a:xfrm>
        <a:prstGeom prst="roundRect">
          <a:avLst>
            <a:gd name="adj" fmla="val 16670"/>
          </a:avLst>
        </a:prstGeom>
        <a:solidFill>
          <a:schemeClr val="accent1">
            <a:hueOff val="0"/>
            <a:satOff val="0"/>
            <a:lumOff val="0"/>
            <a:alphaOff val="0"/>
          </a:schemeClr>
        </a:solidFill>
        <a:ln w="25400" cap="rnd"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nl-NL" sz="1000" kern="1200"/>
            <a:t>1006</a:t>
          </a:r>
        </a:p>
      </dsp:txBody>
      <dsp:txXfrm>
        <a:off x="3328837" y="2543992"/>
        <a:ext cx="688212" cy="379476"/>
      </dsp:txXfrm>
    </dsp:sp>
    <dsp:sp modelId="{8478542F-09F2-D84A-BC39-2192030ABA80}">
      <dsp:nvSpPr>
        <dsp:cNvPr id="0" name=""/>
        <dsp:cNvSpPr/>
      </dsp:nvSpPr>
      <dsp:spPr>
        <a:xfrm>
          <a:off x="2623724" y="2216029"/>
          <a:ext cx="648673" cy="37806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26670" tIns="26670" rIns="26670" bIns="26670" numCol="1" spcCol="1270" anchor="ctr" anchorCtr="0">
          <a:noAutofit/>
        </a:bodyPr>
        <a:lstStyle/>
        <a:p>
          <a:pPr marL="57150" lvl="1" indent="-57150" algn="l" defTabSz="222250">
            <a:lnSpc>
              <a:spcPct val="90000"/>
            </a:lnSpc>
            <a:spcBef>
              <a:spcPct val="0"/>
            </a:spcBef>
            <a:spcAft>
              <a:spcPct val="15000"/>
            </a:spcAft>
            <a:buChar char="•"/>
          </a:pPr>
          <a:r>
            <a:rPr lang="nl-NL" sz="500" kern="1200"/>
            <a:t>64 respondents removed </a:t>
          </a:r>
        </a:p>
        <a:p>
          <a:pPr marL="114300" lvl="2" indent="-57150" algn="l" defTabSz="222250">
            <a:lnSpc>
              <a:spcPct val="90000"/>
            </a:lnSpc>
            <a:spcBef>
              <a:spcPct val="0"/>
            </a:spcBef>
            <a:spcAft>
              <a:spcPct val="15000"/>
            </a:spcAft>
            <a:buChar char="•"/>
          </a:pPr>
          <a:r>
            <a:rPr lang="nl-NL" sz="500" kern="1200"/>
            <a:t>poor response quality</a:t>
          </a:r>
        </a:p>
      </dsp:txBody>
      <dsp:txXfrm>
        <a:off x="2623724" y="2216029"/>
        <a:ext cx="648673" cy="378069"/>
      </dsp:txXfrm>
    </dsp:sp>
  </dsp:spTree>
</dsp:drawing>
</file>

<file path=word/diagrams/layout1.xml><?xml version="1.0" encoding="utf-8"?>
<dgm:layoutDef xmlns:dgm="http://schemas.openxmlformats.org/drawingml/2006/diagram" xmlns:a="http://schemas.openxmlformats.org/drawingml/2006/main" uniqueId="urn:microsoft.com/office/officeart/2005/8/layout/StepDownProcess">
  <dgm:title val=""/>
  <dgm:desc val=""/>
  <dgm:catLst>
    <dgm:cat type="process" pri="16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60" srcId="0" destId="10" srcOrd="0" destOrd="0"/>
        <dgm:cxn modelId="12" srcId="10" destId="11" srcOrd="0" destOrd="0"/>
        <dgm:cxn modelId="70" srcId="0" destId="20" srcOrd="1" destOrd="0"/>
        <dgm:cxn modelId="22" srcId="20" destId="21" srcOrd="0" destOrd="0"/>
        <dgm:cxn modelId="80" srcId="0" destId="30" srcOrd="2" destOrd="0"/>
        <dgm:cxn modelId="32" srcId="30" destId="31" srcOrd="0"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tL"/>
          <dgm:param type="flowDir" val="row"/>
          <dgm:param type="off" val="off"/>
          <dgm:param type="bkpt" val="fixed"/>
          <dgm:param type="bkPtFixedVal" val="1"/>
        </dgm:alg>
      </dgm:if>
      <dgm:else name="Name2">
        <dgm:alg type="snake">
          <dgm:param type="grDir" val="tR"/>
          <dgm:param type="flowDir" val="row"/>
          <dgm:param type="off" val="off"/>
          <dgm:param type="bkpt" val="fixed"/>
          <dgm:param type="bkPtFixedVal" val="1"/>
        </dgm:alg>
      </dgm:else>
    </dgm:choose>
    <dgm:shape xmlns:r="http://schemas.openxmlformats.org/officeDocument/2006/relationships" r:blip="">
      <dgm:adjLst/>
    </dgm:shape>
    <dgm:choose name="Name3">
      <dgm:if name="Name4" func="var" arg="dir" op="equ" val="norm">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if>
      <dgm:else name="Name5">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else>
    </dgm:choose>
    <dgm:forEach name="nodesForEach" axis="ch" ptType="node">
      <dgm:layoutNode name="composite">
        <dgm:alg type="composite">
          <dgm:param type="ar" val="1.2439"/>
        </dgm:alg>
        <dgm:shape xmlns:r="http://schemas.openxmlformats.org/officeDocument/2006/relationships" r:blip="">
          <dgm:adjLst/>
        </dgm:shape>
        <dgm:choose name="Name6">
          <dgm:if name="Name7" func="var" arg="dir" op="equ" val="norm">
            <dgm:constrLst>
              <dgm:constr type="l" for="ch" forName="bentUpArrow1" refType="w" fact="0.07"/>
              <dgm:constr type="t" for="ch" forName="bentUpArrow1" refType="h" fact="0.524"/>
              <dgm:constr type="w" for="ch" forName="bentUpArrow1" refType="w" fact="0.3844"/>
              <dgm:constr type="h" for="ch" forName="bentUpArrow1" refType="h" fact="0.42"/>
              <dgm:constr type="l" for="ch" forName="ParentText" refType="w" fact="0"/>
              <dgm:constr type="t" for="ch" forName="ParentText" refType="h" fact="0"/>
              <dgm:constr type="w" for="ch" forName="ParentText" refType="w" fact="0.5684"/>
              <dgm:constr type="h" for="ch" forName="ParentText" refType="h" fact="0.4949"/>
              <dgm:constr type="l" for="ch" forName="ChildText" refType="w" refFor="ch" refForName="ParentText"/>
              <dgm:constr type="t" for="ch" forName="ChildText" refType="h" fact="0.05"/>
              <dgm:constr type="w" for="ch" forName="ChildText" refType="w" fact="0.4134"/>
              <dgm:constr type="h" for="ch" forName="ChildText" refType="h" fact="0.4"/>
              <dgm:constr type="l" for="ch" forName="FinalChildText" refType="w" refFor="ch" refForName="ParentText"/>
              <dgm:constr type="t" for="ch" forName="FinalChildText" refType="h" fact="0.05"/>
              <dgm:constr type="w" for="ch" forName="FinalChildText" refType="w" fact="0.4134"/>
              <dgm:constr type="h" for="ch" forName="FinalChildText" refType="h" fact="0.4"/>
            </dgm:constrLst>
          </dgm:if>
          <dgm:else name="Name8">
            <dgm:constrLst>
              <dgm:constr type="r" for="ch" forName="bentUpArrow1" refType="w" fact="0.97"/>
              <dgm:constr type="t" for="ch" forName="bentUpArrow1" refType="h" fact="0.524"/>
              <dgm:constr type="w" for="ch" forName="bentUpArrow1" refType="w" fact="0.3844"/>
              <dgm:constr type="h" for="ch" forName="bentUpArrow1" refType="h" fact="0.42"/>
              <dgm:constr type="l" for="ch" forName="ParentText" refType="w" fact="0.4316"/>
              <dgm:constr type="t" for="ch" forName="ParentText" refType="h" fact="0"/>
              <dgm:constr type="w" for="ch" forName="ParentText" refType="w" fact="0.5684"/>
              <dgm:constr type="h" for="ch" forName="ParentText" refType="h" fact="0.4949"/>
              <dgm:constr type="l" for="ch" forName="ChildText" refType="w" fact="0"/>
              <dgm:constr type="t" for="ch" forName="ChildText" refType="h" fact="0.05"/>
              <dgm:constr type="w" for="ch" forName="ChildText" refType="w" fact="0.4134"/>
              <dgm:constr type="h" for="ch" forName="ChildText" refType="h" fact="0.4"/>
              <dgm:constr type="l" for="ch" forName="FinalChildText" refType="w" fact="0"/>
              <dgm:constr type="t" for="ch" forName="FinalChildText" refType="h" fact="0.05"/>
              <dgm:constr type="w" for="ch" forName="FinalChildText" refType="w" fact="0.4134"/>
              <dgm:constr type="h" for="ch" forName="FinalChildText" refType="h" fact="0.4"/>
            </dgm:constrLst>
          </dgm:else>
        </dgm:choose>
        <dgm:choose name="Name9">
          <dgm:if name="Name10" axis="followSib" ptType="node" func="cnt" op="gte" val="1">
            <dgm:layoutNode name="bentUpArrow1" styleLbl="alignImgPlace1">
              <dgm:alg type="sp"/>
              <dgm:choose name="Name11">
                <dgm:if name="Name12" func="var" arg="dir" op="equ" val="norm">
                  <dgm:shape xmlns:r="http://schemas.openxmlformats.org/officeDocument/2006/relationships" rot="90" type="bentUpArrow" r:blip="">
                    <dgm:adjLst>
                      <dgm:adj idx="1" val="0.3284"/>
                      <dgm:adj idx="2" val="0.25"/>
                      <dgm:adj idx="3" val="0.3578"/>
                    </dgm:adjLst>
                  </dgm:shape>
                </dgm:if>
                <dgm:else name="Name13">
                  <dgm:shape xmlns:r="http://schemas.openxmlformats.org/officeDocument/2006/relationships" rot="180" type="bentArrow" r:blip="">
                    <dgm:adjLst>
                      <dgm:adj idx="1" val="0.3284"/>
                      <dgm:adj idx="2" val="0.25"/>
                      <dgm:adj idx="3" val="0.3578"/>
                      <dgm:adj idx="4" val="0"/>
                    </dgm:adjLst>
                  </dgm:shape>
                </dgm:else>
              </dgm:choose>
              <dgm:presOf/>
            </dgm:layoutNode>
          </dgm:if>
          <dgm:else name="Name14"/>
        </dgm:choose>
        <dgm:layoutNode name="ParentText" styleLbl="node1">
          <dgm:varLst>
            <dgm:chMax val="1"/>
            <dgm:chPref val="1"/>
            <dgm:bulletEnabled val="1"/>
          </dgm:varLst>
          <dgm:alg type="tx"/>
          <dgm:shape xmlns:r="http://schemas.openxmlformats.org/officeDocument/2006/relationships" type="roundRect" r:blip="">
            <dgm:adjLst>
              <dgm:adj idx="1" val="0.1667"/>
            </dgm:adjLst>
          </dgm:shape>
          <dgm:presOf axis="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15">
          <dgm:if name="Name16" axis="followSib" ptType="node" func="cnt" op="equ" val="0">
            <dgm:choose name="Name17">
              <dgm:if name="Name18" axis="ch" ptType="node" func="cnt" op="gte" val="1">
                <dgm:layoutNode name="Final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9"/>
            </dgm:choose>
          </dgm:if>
          <dgm:else name="Name20">
            <dgm:layoutNode name="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else>
        </dgm:choose>
      </dgm:layoutNode>
      <dgm:forEach name="sibTransForEach" axis="followSib" ptType="sibTrans" cnt="1">
        <dgm:layoutNode name="sibTrans">
          <dgm:alg type="sp"/>
          <dgm:shape xmlns:r="http://schemas.openxmlformats.org/officeDocument/2006/relationships" r:blip="">
            <dgm:adjLst/>
          </dgm:shap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98382-D88F-4FE6-9FAB-D0539F732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3801</Words>
  <Characters>20908</Characters>
  <Application>Microsoft Office Word</Application>
  <DocSecurity>0</DocSecurity>
  <Lines>174</Lines>
  <Paragraphs>49</Paragraphs>
  <ScaleCrop>false</ScaleCrop>
  <HeadingPairs>
    <vt:vector size="2" baseType="variant">
      <vt:variant>
        <vt:lpstr>Titel</vt:lpstr>
      </vt:variant>
      <vt:variant>
        <vt:i4>1</vt:i4>
      </vt:variant>
    </vt:vector>
  </HeadingPairs>
  <TitlesOfParts>
    <vt:vector size="1" baseType="lpstr">
      <vt:lpstr>Klimaat en een gezonde leefomgeving: uw belevingen_V2</vt:lpstr>
    </vt:vector>
  </TitlesOfParts>
  <Company>Qualtrics</Company>
  <LinksUpToDate>false</LinksUpToDate>
  <CharactersWithSpaces>2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limaat en een gezonde leefomgeving: uw belevingen_V2</dc:title>
  <dc:subject/>
  <dc:creator>Qualtrics</dc:creator>
  <cp:keywords/>
  <dc:description/>
  <cp:lastModifiedBy>valesca venhof</cp:lastModifiedBy>
  <cp:revision>4</cp:revision>
  <cp:lastPrinted>2024-06-18T21:10:00Z</cp:lastPrinted>
  <dcterms:created xsi:type="dcterms:W3CDTF">2024-12-15T12:11:00Z</dcterms:created>
  <dcterms:modified xsi:type="dcterms:W3CDTF">2025-01-13T10:14:00Z</dcterms:modified>
</cp:coreProperties>
</file>